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7A424" w14:textId="77777777" w:rsidR="002222BB" w:rsidRPr="00655EBB" w:rsidRDefault="002222BB" w:rsidP="00794142">
      <w:pPr>
        <w:spacing w:after="0" w:line="240" w:lineRule="auto"/>
        <w:rPr>
          <w:rFonts w:ascii="Arial" w:hAnsi="Arial" w:cs="Arial"/>
          <w:b/>
          <w:sz w:val="24"/>
          <w:szCs w:val="24"/>
          <w:lang w:val="en-US"/>
          <w:rPrChange w:id="0" w:author="Amreeta Buxani" w:date="2025-03-28T02:18:00Z" w16du:dateUtc="2025-03-27T22:18:00Z">
            <w:rPr>
              <w:rFonts w:ascii="Aptos" w:hAnsi="Aptos"/>
              <w:b/>
              <w:lang w:val="en-US"/>
            </w:rPr>
          </w:rPrChange>
        </w:rPr>
      </w:pPr>
      <w:r w:rsidRPr="00655EBB">
        <w:rPr>
          <w:rFonts w:ascii="Arial" w:hAnsi="Arial" w:cs="Arial"/>
          <w:b/>
          <w:sz w:val="24"/>
          <w:szCs w:val="24"/>
          <w:lang w:val="en-US"/>
          <w:rPrChange w:id="1" w:author="Amreeta Buxani" w:date="2025-03-28T02:18:00Z" w16du:dateUtc="2025-03-27T22:18:00Z">
            <w:rPr>
              <w:rFonts w:ascii="Aptos" w:hAnsi="Aptos"/>
              <w:b/>
              <w:lang w:val="en-US"/>
            </w:rPr>
          </w:rPrChange>
        </w:rPr>
        <w:t>PPIUD</w:t>
      </w:r>
    </w:p>
    <w:p w14:paraId="48CC7094" w14:textId="77777777" w:rsidR="00794142" w:rsidRPr="00655EBB" w:rsidRDefault="00794142" w:rsidP="00794142">
      <w:pPr>
        <w:spacing w:after="0" w:line="240" w:lineRule="auto"/>
        <w:rPr>
          <w:rFonts w:ascii="Arial" w:hAnsi="Arial" w:cs="Arial"/>
          <w:b/>
          <w:sz w:val="24"/>
          <w:szCs w:val="24"/>
          <w:lang w:val="en-US"/>
          <w:rPrChange w:id="2" w:author="Amreeta Buxani" w:date="2025-03-28T02:18:00Z" w16du:dateUtc="2025-03-27T22:18:00Z">
            <w:rPr>
              <w:rFonts w:ascii="Aptos" w:hAnsi="Aptos"/>
              <w:b/>
              <w:lang w:val="en-US"/>
            </w:rPr>
          </w:rPrChange>
        </w:rPr>
      </w:pPr>
    </w:p>
    <w:p w14:paraId="3CD0EC3E" w14:textId="509DE53D" w:rsidR="002222BB" w:rsidRPr="00655EBB" w:rsidRDefault="00A05F4C" w:rsidP="00794142">
      <w:pPr>
        <w:spacing w:after="0" w:line="240" w:lineRule="auto"/>
        <w:rPr>
          <w:rFonts w:ascii="Arial" w:hAnsi="Arial" w:cs="Arial"/>
          <w:b/>
          <w:sz w:val="24"/>
          <w:szCs w:val="24"/>
          <w:lang w:val="en-US"/>
          <w:rPrChange w:id="3" w:author="Amreeta Buxani" w:date="2025-03-28T02:18:00Z" w16du:dateUtc="2025-03-27T22:18:00Z">
            <w:rPr>
              <w:rFonts w:ascii="Aptos" w:hAnsi="Aptos"/>
              <w:b/>
              <w:lang w:val="en-US"/>
            </w:rPr>
          </w:rPrChange>
        </w:rPr>
      </w:pPr>
      <w:r w:rsidRPr="00655EBB">
        <w:rPr>
          <w:rFonts w:ascii="Arial" w:hAnsi="Arial" w:cs="Arial"/>
          <w:b/>
          <w:sz w:val="24"/>
          <w:szCs w:val="24"/>
          <w:lang w:val="en-US"/>
          <w:rPrChange w:id="4" w:author="Amreeta Buxani" w:date="2025-03-28T02:18:00Z" w16du:dateUtc="2025-03-27T22:18:00Z">
            <w:rPr>
              <w:rFonts w:ascii="Aptos" w:hAnsi="Aptos"/>
              <w:b/>
              <w:lang w:val="en-US"/>
            </w:rPr>
          </w:rPrChange>
        </w:rPr>
        <w:t xml:space="preserve">The evidence </w:t>
      </w:r>
      <w:r w:rsidR="00336201" w:rsidRPr="00655EBB">
        <w:rPr>
          <w:rFonts w:ascii="Arial" w:hAnsi="Arial" w:cs="Arial"/>
          <w:b/>
          <w:sz w:val="24"/>
          <w:szCs w:val="24"/>
          <w:lang w:val="en-US"/>
          <w:rPrChange w:id="5" w:author="Amreeta Buxani" w:date="2025-03-28T02:18:00Z" w16du:dateUtc="2025-03-27T22:18:00Z">
            <w:rPr>
              <w:rFonts w:ascii="Aptos" w:hAnsi="Aptos"/>
              <w:b/>
              <w:lang w:val="en-US"/>
            </w:rPr>
          </w:rPrChange>
        </w:rPr>
        <w:t>supporting</w:t>
      </w:r>
      <w:r w:rsidRPr="00655EBB">
        <w:rPr>
          <w:rFonts w:ascii="Arial" w:hAnsi="Arial" w:cs="Arial"/>
          <w:b/>
          <w:sz w:val="24"/>
          <w:szCs w:val="24"/>
          <w:lang w:val="en-US"/>
          <w:rPrChange w:id="6" w:author="Amreeta Buxani" w:date="2025-03-28T02:18:00Z" w16du:dateUtc="2025-03-27T22:18:00Z">
            <w:rPr>
              <w:rFonts w:ascii="Aptos" w:hAnsi="Aptos"/>
              <w:b/>
              <w:lang w:val="en-US"/>
            </w:rPr>
          </w:rPrChange>
        </w:rPr>
        <w:t xml:space="preserve"> </w:t>
      </w:r>
      <w:r w:rsidR="002222BB" w:rsidRPr="00655EBB">
        <w:rPr>
          <w:rFonts w:ascii="Arial" w:hAnsi="Arial" w:cs="Arial"/>
          <w:b/>
          <w:sz w:val="24"/>
          <w:szCs w:val="24"/>
          <w:lang w:val="en-US"/>
          <w:rPrChange w:id="7" w:author="Amreeta Buxani" w:date="2025-03-28T02:18:00Z" w16du:dateUtc="2025-03-27T22:18:00Z">
            <w:rPr>
              <w:rFonts w:ascii="Aptos" w:hAnsi="Aptos"/>
              <w:b/>
              <w:lang w:val="en-US"/>
            </w:rPr>
          </w:rPrChange>
        </w:rPr>
        <w:t>FIGO’s recommendations</w:t>
      </w:r>
      <w:del w:id="8" w:author="Amreeta Buxani" w:date="2025-03-28T02:11:00Z" w16du:dateUtc="2025-03-27T22:11:00Z">
        <w:r w:rsidR="002222BB" w:rsidRPr="00655EBB" w:rsidDel="008B2C96">
          <w:rPr>
            <w:rFonts w:ascii="Arial" w:hAnsi="Arial" w:cs="Arial"/>
            <w:b/>
            <w:sz w:val="24"/>
            <w:szCs w:val="24"/>
            <w:lang w:val="en-US"/>
            <w:rPrChange w:id="9" w:author="Amreeta Buxani" w:date="2025-03-28T02:18:00Z" w16du:dateUtc="2025-03-27T22:18:00Z">
              <w:rPr>
                <w:rFonts w:ascii="Aptos" w:hAnsi="Aptos"/>
                <w:b/>
                <w:lang w:val="en-US"/>
              </w:rPr>
            </w:rPrChange>
          </w:rPr>
          <w:delText>:</w:delText>
        </w:r>
      </w:del>
    </w:p>
    <w:p w14:paraId="1F28B4BD" w14:textId="77777777" w:rsidR="00EA68EA" w:rsidRPr="00655EBB" w:rsidRDefault="00EA68EA" w:rsidP="00794142">
      <w:pPr>
        <w:spacing w:after="0" w:line="240" w:lineRule="auto"/>
        <w:rPr>
          <w:rFonts w:ascii="Arial" w:hAnsi="Arial" w:cs="Arial"/>
          <w:b/>
          <w:sz w:val="24"/>
          <w:szCs w:val="24"/>
          <w:lang w:val="en-US"/>
          <w:rPrChange w:id="10" w:author="Amreeta Buxani" w:date="2025-03-28T02:18:00Z" w16du:dateUtc="2025-03-27T22:18:00Z">
            <w:rPr>
              <w:rFonts w:ascii="Aptos" w:hAnsi="Aptos"/>
              <w:b/>
              <w:lang w:val="en-US"/>
            </w:rPr>
          </w:rPrChange>
        </w:rPr>
      </w:pPr>
    </w:p>
    <w:tbl>
      <w:tblPr>
        <w:tblStyle w:val="TableGrid"/>
        <w:tblW w:w="15658" w:type="dxa"/>
        <w:tblLook w:val="04A0" w:firstRow="1" w:lastRow="0" w:firstColumn="1" w:lastColumn="0" w:noHBand="0" w:noVBand="1"/>
      </w:tblPr>
      <w:tblGrid>
        <w:gridCol w:w="715"/>
        <w:gridCol w:w="11160"/>
        <w:gridCol w:w="3783"/>
        <w:tblGridChange w:id="11">
          <w:tblGrid>
            <w:gridCol w:w="715"/>
            <w:gridCol w:w="11160"/>
            <w:gridCol w:w="3783"/>
          </w:tblGrid>
        </w:tblGridChange>
      </w:tblGrid>
      <w:tr w:rsidR="000073E2" w:rsidRPr="00655EBB" w14:paraId="4933027F" w14:textId="77777777" w:rsidTr="003961FD">
        <w:trPr>
          <w:trHeight w:val="432"/>
        </w:trPr>
        <w:tc>
          <w:tcPr>
            <w:tcW w:w="715" w:type="dxa"/>
            <w:shd w:val="clear" w:color="auto" w:fill="E7E6E6" w:themeFill="background2"/>
            <w:vAlign w:val="center"/>
          </w:tcPr>
          <w:p w14:paraId="6A7D267B" w14:textId="7AA137D7" w:rsidR="00EA68EA" w:rsidRPr="00655EBB" w:rsidRDefault="00EA68EA" w:rsidP="0032319D">
            <w:pPr>
              <w:jc w:val="center"/>
              <w:rPr>
                <w:rFonts w:ascii="Arial" w:hAnsi="Arial" w:cs="Arial"/>
                <w:b/>
                <w:sz w:val="24"/>
                <w:szCs w:val="24"/>
                <w:lang w:val="en-US"/>
                <w:rPrChange w:id="12" w:author="Amreeta Buxani" w:date="2025-03-28T02:18:00Z" w16du:dateUtc="2025-03-27T22:18:00Z">
                  <w:rPr>
                    <w:rFonts w:ascii="Aptos" w:hAnsi="Aptos"/>
                    <w:b/>
                    <w:lang w:val="en-US"/>
                  </w:rPr>
                </w:rPrChange>
              </w:rPr>
            </w:pPr>
            <w:r w:rsidRPr="00655EBB">
              <w:rPr>
                <w:rFonts w:ascii="Arial" w:hAnsi="Arial" w:cs="Arial"/>
                <w:b/>
                <w:sz w:val="24"/>
                <w:szCs w:val="24"/>
                <w:lang w:val="en-US"/>
                <w:rPrChange w:id="13" w:author="Amreeta Buxani" w:date="2025-03-28T02:18:00Z" w16du:dateUtc="2025-03-27T22:18:00Z">
                  <w:rPr>
                    <w:rFonts w:ascii="Aptos" w:hAnsi="Aptos"/>
                    <w:b/>
                    <w:lang w:val="en-US"/>
                  </w:rPr>
                </w:rPrChange>
              </w:rPr>
              <w:t>No.</w:t>
            </w:r>
          </w:p>
        </w:tc>
        <w:tc>
          <w:tcPr>
            <w:tcW w:w="11160" w:type="dxa"/>
            <w:shd w:val="clear" w:color="auto" w:fill="E7E6E6" w:themeFill="background2"/>
            <w:vAlign w:val="center"/>
          </w:tcPr>
          <w:p w14:paraId="5E3A1E77" w14:textId="6E3748C9" w:rsidR="00EA68EA" w:rsidRPr="00655EBB" w:rsidRDefault="00EA68EA" w:rsidP="00EA68EA">
            <w:pPr>
              <w:jc w:val="center"/>
              <w:rPr>
                <w:rFonts w:ascii="Arial" w:hAnsi="Arial" w:cs="Arial"/>
                <w:b/>
                <w:sz w:val="24"/>
                <w:szCs w:val="24"/>
                <w:lang w:val="en-US"/>
                <w:rPrChange w:id="14" w:author="Amreeta Buxani" w:date="2025-03-28T02:18:00Z" w16du:dateUtc="2025-03-27T22:18:00Z">
                  <w:rPr>
                    <w:rFonts w:ascii="Aptos" w:hAnsi="Aptos"/>
                    <w:b/>
                    <w:lang w:val="en-US"/>
                  </w:rPr>
                </w:rPrChange>
              </w:rPr>
            </w:pPr>
            <w:r w:rsidRPr="00655EBB">
              <w:rPr>
                <w:rFonts w:ascii="Arial" w:hAnsi="Arial" w:cs="Arial"/>
                <w:b/>
                <w:sz w:val="24"/>
                <w:szCs w:val="24"/>
                <w:lang w:val="en-US"/>
                <w:rPrChange w:id="15" w:author="Amreeta Buxani" w:date="2025-03-28T02:18:00Z" w16du:dateUtc="2025-03-27T22:18:00Z">
                  <w:rPr>
                    <w:rFonts w:ascii="Aptos" w:hAnsi="Aptos"/>
                    <w:b/>
                    <w:lang w:val="en-US"/>
                  </w:rPr>
                </w:rPrChange>
              </w:rPr>
              <w:t>Studies</w:t>
            </w:r>
          </w:p>
        </w:tc>
        <w:tc>
          <w:tcPr>
            <w:tcW w:w="3783" w:type="dxa"/>
            <w:shd w:val="clear" w:color="auto" w:fill="E7E6E6" w:themeFill="background2"/>
            <w:vAlign w:val="center"/>
          </w:tcPr>
          <w:p w14:paraId="76AF96A4" w14:textId="7A5E380F" w:rsidR="00EA68EA" w:rsidRPr="00655EBB" w:rsidRDefault="00EA68EA" w:rsidP="00EA68EA">
            <w:pPr>
              <w:jc w:val="center"/>
              <w:rPr>
                <w:rFonts w:ascii="Arial" w:hAnsi="Arial" w:cs="Arial"/>
                <w:b/>
                <w:sz w:val="24"/>
                <w:szCs w:val="24"/>
                <w:lang w:val="en-US"/>
                <w:rPrChange w:id="16" w:author="Amreeta Buxani" w:date="2025-03-28T02:18:00Z" w16du:dateUtc="2025-03-27T22:18:00Z">
                  <w:rPr>
                    <w:rFonts w:ascii="Aptos" w:hAnsi="Aptos"/>
                    <w:b/>
                    <w:lang w:val="en-US"/>
                  </w:rPr>
                </w:rPrChange>
              </w:rPr>
            </w:pPr>
            <w:r w:rsidRPr="00655EBB">
              <w:rPr>
                <w:rFonts w:ascii="Arial" w:hAnsi="Arial" w:cs="Arial"/>
                <w:b/>
                <w:sz w:val="24"/>
                <w:szCs w:val="24"/>
                <w:lang w:val="en-US"/>
                <w:rPrChange w:id="17" w:author="Amreeta Buxani" w:date="2025-03-28T02:18:00Z" w16du:dateUtc="2025-03-27T22:18:00Z">
                  <w:rPr>
                    <w:rFonts w:ascii="Aptos" w:hAnsi="Aptos"/>
                    <w:b/>
                    <w:lang w:val="en-US"/>
                  </w:rPr>
                </w:rPrChange>
              </w:rPr>
              <w:t>Recommendation</w:t>
            </w:r>
          </w:p>
        </w:tc>
      </w:tr>
      <w:tr w:rsidR="000073E2" w:rsidRPr="00655EBB" w14:paraId="074DFBE9" w14:textId="77777777" w:rsidTr="003961FD">
        <w:trPr>
          <w:trHeight w:val="2519"/>
        </w:trPr>
        <w:tc>
          <w:tcPr>
            <w:tcW w:w="715" w:type="dxa"/>
          </w:tcPr>
          <w:p w14:paraId="44F391C9" w14:textId="77A9719A" w:rsidR="0032319D" w:rsidRPr="00655EBB" w:rsidRDefault="0032319D" w:rsidP="00160DC1">
            <w:pPr>
              <w:pStyle w:val="ListParagraph"/>
              <w:numPr>
                <w:ilvl w:val="0"/>
                <w:numId w:val="7"/>
              </w:numPr>
              <w:jc w:val="center"/>
              <w:rPr>
                <w:rFonts w:ascii="Arial" w:hAnsi="Arial" w:cs="Arial"/>
                <w:bCs/>
                <w:sz w:val="24"/>
                <w:szCs w:val="24"/>
                <w:lang w:val="en-US"/>
                <w:rPrChange w:id="18" w:author="Amreeta Buxani" w:date="2025-03-28T02:18:00Z" w16du:dateUtc="2025-03-27T22:18:00Z">
                  <w:rPr>
                    <w:rFonts w:ascii="Aptos" w:hAnsi="Aptos"/>
                    <w:bCs/>
                    <w:lang w:val="en-US"/>
                  </w:rPr>
                </w:rPrChange>
              </w:rPr>
            </w:pPr>
          </w:p>
        </w:tc>
        <w:tc>
          <w:tcPr>
            <w:tcW w:w="11160" w:type="dxa"/>
          </w:tcPr>
          <w:p w14:paraId="179C0BA4" w14:textId="2C29D5F8" w:rsidR="0032319D" w:rsidRPr="00655EBB" w:rsidRDefault="0032319D" w:rsidP="0032319D">
            <w:pPr>
              <w:jc w:val="both"/>
              <w:rPr>
                <w:rFonts w:ascii="Arial" w:hAnsi="Arial" w:cs="Arial"/>
                <w:sz w:val="24"/>
                <w:szCs w:val="24"/>
                <w:lang w:val="en-US"/>
                <w:rPrChange w:id="19" w:author="Amreeta Buxani" w:date="2025-03-28T02:18:00Z" w16du:dateUtc="2025-03-27T22:18:00Z">
                  <w:rPr>
                    <w:rFonts w:ascii="Aptos" w:hAnsi="Aptos"/>
                    <w:lang w:val="en-US"/>
                  </w:rPr>
                </w:rPrChange>
              </w:rPr>
            </w:pPr>
            <w:r w:rsidRPr="00655EBB">
              <w:rPr>
                <w:rFonts w:ascii="Arial" w:hAnsi="Arial" w:cs="Arial"/>
                <w:sz w:val="24"/>
                <w:szCs w:val="24"/>
                <w:lang w:val="en-US"/>
                <w:rPrChange w:id="20" w:author="Amreeta Buxani" w:date="2025-03-28T02:18:00Z" w16du:dateUtc="2025-03-27T22:18:00Z">
                  <w:rPr>
                    <w:rFonts w:ascii="Aptos" w:hAnsi="Aptos"/>
                    <w:lang w:val="en-US"/>
                  </w:rPr>
                </w:rPrChange>
              </w:rPr>
              <w:t xml:space="preserve">Increasing </w:t>
            </w:r>
            <w:del w:id="21" w:author="Amreeta Buxani" w:date="2025-03-28T02:23:00Z" w16du:dateUtc="2025-03-27T22:23:00Z">
              <w:r w:rsidRPr="00655EBB" w:rsidDel="00602E88">
                <w:rPr>
                  <w:rFonts w:ascii="Arial" w:hAnsi="Arial" w:cs="Arial"/>
                  <w:sz w:val="24"/>
                  <w:szCs w:val="24"/>
                  <w:lang w:val="en-US"/>
                  <w:rPrChange w:id="22" w:author="Amreeta Buxani" w:date="2025-03-28T02:18:00Z" w16du:dateUtc="2025-03-27T22:18:00Z">
                    <w:rPr>
                      <w:rFonts w:ascii="Aptos" w:hAnsi="Aptos"/>
                      <w:lang w:val="en-US"/>
                    </w:rPr>
                  </w:rPrChange>
                </w:rPr>
                <w:delText>C</w:delText>
              </w:r>
            </w:del>
            <w:ins w:id="23" w:author="Amreeta Buxani" w:date="2025-03-28T02:23:00Z" w16du:dateUtc="2025-03-27T22:23:00Z">
              <w:r w:rsidR="00602E88">
                <w:rPr>
                  <w:rFonts w:ascii="Arial" w:hAnsi="Arial" w:cs="Arial"/>
                  <w:sz w:val="24"/>
                  <w:szCs w:val="24"/>
                  <w:lang w:val="en-US"/>
                </w:rPr>
                <w:t>c</w:t>
              </w:r>
            </w:ins>
            <w:r w:rsidRPr="00655EBB">
              <w:rPr>
                <w:rFonts w:ascii="Arial" w:hAnsi="Arial" w:cs="Arial"/>
                <w:sz w:val="24"/>
                <w:szCs w:val="24"/>
                <w:lang w:val="en-US"/>
                <w:rPrChange w:id="24" w:author="Amreeta Buxani" w:date="2025-03-28T02:18:00Z" w16du:dateUtc="2025-03-27T22:18:00Z">
                  <w:rPr>
                    <w:rFonts w:ascii="Aptos" w:hAnsi="Aptos"/>
                    <w:lang w:val="en-US"/>
                  </w:rPr>
                </w:rPrChange>
              </w:rPr>
              <w:t>hildbirth by SBAs means there is an opportunity to offer more than just birthing.</w:t>
            </w:r>
          </w:p>
          <w:p w14:paraId="587761A0" w14:textId="77777777" w:rsidR="0032319D" w:rsidRPr="00655EBB" w:rsidRDefault="0032319D" w:rsidP="0032319D">
            <w:pPr>
              <w:jc w:val="both"/>
              <w:rPr>
                <w:rFonts w:ascii="Arial" w:hAnsi="Arial" w:cs="Arial"/>
                <w:sz w:val="24"/>
                <w:szCs w:val="24"/>
                <w:lang w:val="en-US"/>
                <w:rPrChange w:id="25" w:author="Amreeta Buxani" w:date="2025-03-28T02:18:00Z" w16du:dateUtc="2025-03-27T22:18:00Z">
                  <w:rPr>
                    <w:rFonts w:ascii="Aptos" w:hAnsi="Aptos"/>
                    <w:lang w:val="en-US"/>
                  </w:rPr>
                </w:rPrChange>
              </w:rPr>
            </w:pPr>
          </w:p>
          <w:p w14:paraId="76E9292A" w14:textId="589EEEDA" w:rsidR="0032319D" w:rsidRPr="00655EBB" w:rsidRDefault="0032319D" w:rsidP="0032319D">
            <w:pPr>
              <w:jc w:val="both"/>
              <w:rPr>
                <w:rFonts w:ascii="Arial" w:hAnsi="Arial" w:cs="Arial"/>
                <w:i/>
                <w:iCs/>
                <w:sz w:val="24"/>
                <w:szCs w:val="24"/>
                <w:lang w:val="en-US"/>
                <w:rPrChange w:id="26"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7" w:author="Amreeta Buxani" w:date="2025-03-28T02:18:00Z" w16du:dateUtc="2025-03-27T22:18:00Z">
                  <w:rPr>
                    <w:rFonts w:ascii="Aptos" w:hAnsi="Aptos"/>
                    <w:lang w:val="en-US"/>
                  </w:rPr>
                </w:rPrChange>
              </w:rPr>
              <w:t xml:space="preserve">Globally, the percentage of births attended by skilled health personnel increased from 64% in 2001–2007 to 84% in 2015–2021. In </w:t>
            </w:r>
            <w:del w:id="28" w:author="Amreeta Buxani" w:date="2025-03-28T02:15:00Z" w16du:dateUtc="2025-03-27T22:15:00Z">
              <w:r w:rsidRPr="00655EBB" w:rsidDel="00C95435">
                <w:rPr>
                  <w:rFonts w:ascii="Arial" w:hAnsi="Arial" w:cs="Arial"/>
                  <w:sz w:val="24"/>
                  <w:szCs w:val="24"/>
                  <w:lang w:val="en-US"/>
                  <w:rPrChange w:id="29" w:author="Amreeta Buxani" w:date="2025-03-28T02:18:00Z" w16du:dateUtc="2025-03-27T22:18:00Z">
                    <w:rPr>
                      <w:rFonts w:ascii="Aptos" w:hAnsi="Aptos"/>
                      <w:lang w:val="en-US"/>
                    </w:rPr>
                  </w:rPrChange>
                </w:rPr>
                <w:delText>S</w:delText>
              </w:r>
            </w:del>
            <w:ins w:id="30" w:author="Amreeta Buxani" w:date="2025-03-28T02:15:00Z" w16du:dateUtc="2025-03-27T22:15:00Z">
              <w:r w:rsidR="00C95435" w:rsidRPr="00655EBB">
                <w:rPr>
                  <w:rFonts w:ascii="Arial" w:hAnsi="Arial" w:cs="Arial"/>
                  <w:sz w:val="24"/>
                  <w:szCs w:val="24"/>
                  <w:lang w:val="en-US"/>
                  <w:rPrChange w:id="31" w:author="Amreeta Buxani" w:date="2025-03-28T02:18:00Z" w16du:dateUtc="2025-03-27T22:18:00Z">
                    <w:rPr>
                      <w:rFonts w:ascii="Aptos" w:hAnsi="Aptos"/>
                      <w:lang w:val="en-US"/>
                    </w:rPr>
                  </w:rPrChange>
                </w:rPr>
                <w:t>s</w:t>
              </w:r>
            </w:ins>
            <w:r w:rsidRPr="00655EBB">
              <w:rPr>
                <w:rFonts w:ascii="Arial" w:hAnsi="Arial" w:cs="Arial"/>
                <w:sz w:val="24"/>
                <w:szCs w:val="24"/>
                <w:lang w:val="en-US"/>
                <w:rPrChange w:id="32" w:author="Amreeta Buxani" w:date="2025-03-28T02:18:00Z" w16du:dateUtc="2025-03-27T22:18:00Z">
                  <w:rPr>
                    <w:rFonts w:ascii="Aptos" w:hAnsi="Aptos"/>
                    <w:lang w:val="en-US"/>
                  </w:rPr>
                </w:rPrChange>
              </w:rPr>
              <w:t>ub-Saharan Africa, over the same period, the indicator rose from 43</w:t>
            </w:r>
            <w:ins w:id="33" w:author="Amreeta Buxani" w:date="2025-03-28T02:15:00Z" w16du:dateUtc="2025-03-27T22:15:00Z">
              <w:r w:rsidR="002F2C1D" w:rsidRPr="00655EBB">
                <w:rPr>
                  <w:rFonts w:ascii="Arial" w:hAnsi="Arial" w:cs="Arial"/>
                  <w:sz w:val="24"/>
                  <w:szCs w:val="24"/>
                  <w:lang w:val="en-US"/>
                  <w:rPrChange w:id="34" w:author="Amreeta Buxani" w:date="2025-03-28T02:18:00Z" w16du:dateUtc="2025-03-27T22:18:00Z">
                    <w:rPr>
                      <w:rFonts w:ascii="Aptos" w:hAnsi="Aptos"/>
                      <w:lang w:val="en-US"/>
                    </w:rPr>
                  </w:rPrChange>
                </w:rPr>
                <w:t>%</w:t>
              </w:r>
            </w:ins>
            <w:r w:rsidRPr="00655EBB">
              <w:rPr>
                <w:rFonts w:ascii="Arial" w:hAnsi="Arial" w:cs="Arial"/>
                <w:sz w:val="24"/>
                <w:szCs w:val="24"/>
                <w:lang w:val="en-US"/>
                <w:rPrChange w:id="35" w:author="Amreeta Buxani" w:date="2025-03-28T02:18:00Z" w16du:dateUtc="2025-03-27T22:18:00Z">
                  <w:rPr>
                    <w:rFonts w:ascii="Aptos" w:hAnsi="Aptos"/>
                    <w:lang w:val="en-US"/>
                  </w:rPr>
                </w:rPrChange>
              </w:rPr>
              <w:t xml:space="preserve"> to 64%. In other regions, namely Europe, North America</w:t>
            </w:r>
            <w:ins w:id="36" w:author="Amreeta Buxani" w:date="2025-03-28T02:15:00Z" w16du:dateUtc="2025-03-27T22:15:00Z">
              <w:r w:rsidR="004D39FE" w:rsidRPr="00655EBB">
                <w:rPr>
                  <w:rFonts w:ascii="Arial" w:hAnsi="Arial" w:cs="Arial"/>
                  <w:sz w:val="24"/>
                  <w:szCs w:val="24"/>
                  <w:lang w:val="en-US"/>
                  <w:rPrChange w:id="37" w:author="Amreeta Buxani" w:date="2025-03-28T02:18:00Z" w16du:dateUtc="2025-03-27T22:18:00Z">
                    <w:rPr>
                      <w:rFonts w:ascii="Aptos" w:hAnsi="Aptos"/>
                      <w:lang w:val="en-US"/>
                    </w:rPr>
                  </w:rPrChange>
                </w:rPr>
                <w:t>,</w:t>
              </w:r>
            </w:ins>
            <w:r w:rsidRPr="00655EBB">
              <w:rPr>
                <w:rFonts w:ascii="Arial" w:hAnsi="Arial" w:cs="Arial"/>
                <w:sz w:val="24"/>
                <w:szCs w:val="24"/>
                <w:lang w:val="en-US"/>
                <w:rPrChange w:id="38" w:author="Amreeta Buxani" w:date="2025-03-28T02:18:00Z" w16du:dateUtc="2025-03-27T22:18:00Z">
                  <w:rPr>
                    <w:rFonts w:ascii="Aptos" w:hAnsi="Aptos"/>
                    <w:lang w:val="en-US"/>
                  </w:rPr>
                </w:rPrChange>
              </w:rPr>
              <w:t xml:space="preserve"> and Central Asia, </w:t>
            </w:r>
            <w:r w:rsidR="003961FD" w:rsidRPr="00655EBB">
              <w:rPr>
                <w:rFonts w:ascii="Arial" w:hAnsi="Arial" w:cs="Arial"/>
                <w:sz w:val="24"/>
                <w:szCs w:val="24"/>
                <w:lang w:val="en-US"/>
                <w:rPrChange w:id="39" w:author="Amreeta Buxani" w:date="2025-03-28T02:18:00Z" w16du:dateUtc="2025-03-27T22:18:00Z">
                  <w:rPr>
                    <w:rFonts w:ascii="Aptos" w:hAnsi="Aptos"/>
                    <w:lang w:val="en-US"/>
                  </w:rPr>
                </w:rPrChange>
              </w:rPr>
              <w:t>near universal</w:t>
            </w:r>
            <w:r w:rsidRPr="00655EBB">
              <w:rPr>
                <w:rFonts w:ascii="Arial" w:hAnsi="Arial" w:cs="Arial"/>
                <w:sz w:val="24"/>
                <w:szCs w:val="24"/>
                <w:lang w:val="en-US"/>
                <w:rPrChange w:id="40" w:author="Amreeta Buxani" w:date="2025-03-28T02:18:00Z" w16du:dateUtc="2025-03-27T22:18:00Z">
                  <w:rPr>
                    <w:rFonts w:ascii="Aptos" w:hAnsi="Aptos"/>
                    <w:lang w:val="en-US"/>
                  </w:rPr>
                </w:rPrChange>
              </w:rPr>
              <w:t xml:space="preserve"> or universal coverage was recorded over the period of </w:t>
            </w:r>
            <w:r w:rsidR="003961FD" w:rsidRPr="00655EBB">
              <w:rPr>
                <w:rFonts w:ascii="Arial" w:hAnsi="Arial" w:cs="Arial"/>
                <w:sz w:val="24"/>
                <w:szCs w:val="24"/>
                <w:lang w:val="en-US"/>
                <w:rPrChange w:id="41" w:author="Amreeta Buxani" w:date="2025-03-28T02:18:00Z" w16du:dateUtc="2025-03-27T22:18:00Z">
                  <w:rPr>
                    <w:rFonts w:ascii="Aptos" w:hAnsi="Aptos"/>
                    <w:lang w:val="en-US"/>
                  </w:rPr>
                </w:rPrChange>
              </w:rPr>
              <w:t>interest. (</w:t>
            </w:r>
            <w:r w:rsidRPr="00655EBB">
              <w:rPr>
                <w:rFonts w:ascii="Arial" w:hAnsi="Arial" w:cs="Arial"/>
                <w:i/>
                <w:iCs/>
                <w:sz w:val="24"/>
                <w:szCs w:val="24"/>
                <w:lang w:val="en-US"/>
                <w:rPrChange w:id="42" w:author="Amreeta Buxani" w:date="2025-03-28T02:18:00Z" w16du:dateUtc="2025-03-27T22:18:00Z">
                  <w:rPr>
                    <w:rFonts w:ascii="Aptos" w:hAnsi="Aptos"/>
                    <w:i/>
                    <w:iCs/>
                    <w:sz w:val="20"/>
                    <w:szCs w:val="20"/>
                    <w:lang w:val="en-US"/>
                  </w:rPr>
                </w:rPrChange>
              </w:rPr>
              <w:t>United Nations Children’s Fund, World Health Organization S. Births attended by skilled health personnel (%) - Joint UNICEF/WHO database. 2022.)</w:t>
            </w:r>
          </w:p>
          <w:p w14:paraId="69DD1BA1" w14:textId="77777777" w:rsidR="0032319D" w:rsidRPr="00655EBB" w:rsidRDefault="0032319D" w:rsidP="0032319D">
            <w:pPr>
              <w:jc w:val="both"/>
              <w:rPr>
                <w:rFonts w:ascii="Arial" w:hAnsi="Arial" w:cs="Arial"/>
                <w:i/>
                <w:iCs/>
                <w:sz w:val="24"/>
                <w:szCs w:val="24"/>
                <w:lang w:val="en-US"/>
                <w:rPrChange w:id="43" w:author="Amreeta Buxani" w:date="2025-03-28T02:18:00Z" w16du:dateUtc="2025-03-27T22:18:00Z">
                  <w:rPr>
                    <w:rFonts w:ascii="Aptos" w:hAnsi="Aptos"/>
                    <w:i/>
                    <w:iCs/>
                    <w:sz w:val="20"/>
                    <w:szCs w:val="20"/>
                    <w:lang w:val="en-US"/>
                  </w:rPr>
                </w:rPrChange>
              </w:rPr>
            </w:pPr>
          </w:p>
          <w:p w14:paraId="6279D491" w14:textId="6E03FF20" w:rsidR="0032319D" w:rsidRPr="00655EBB" w:rsidRDefault="0032319D" w:rsidP="0032319D">
            <w:pPr>
              <w:rPr>
                <w:rFonts w:ascii="Arial" w:hAnsi="Arial" w:cs="Arial"/>
                <w:sz w:val="24"/>
                <w:szCs w:val="24"/>
                <w:lang w:val="en-US"/>
                <w:rPrChange w:id="44" w:author="Amreeta Buxani" w:date="2025-03-28T02:18:00Z" w16du:dateUtc="2025-03-27T22:18:00Z">
                  <w:rPr>
                    <w:rFonts w:ascii="Aptos" w:hAnsi="Aptos"/>
                    <w:lang w:val="en-US"/>
                  </w:rPr>
                </w:rPrChange>
              </w:rPr>
            </w:pPr>
            <w:proofErr w:type="gramStart"/>
            <w:r w:rsidRPr="00655EBB">
              <w:rPr>
                <w:rFonts w:ascii="Arial" w:hAnsi="Arial" w:cs="Arial"/>
                <w:sz w:val="24"/>
                <w:szCs w:val="24"/>
                <w:lang w:val="en-US"/>
                <w:rPrChange w:id="45" w:author="Amreeta Buxani" w:date="2025-03-28T02:18:00Z" w16du:dateUtc="2025-03-27T22:18:00Z">
                  <w:rPr>
                    <w:rFonts w:ascii="Aptos" w:hAnsi="Aptos"/>
                    <w:lang w:val="en-US"/>
                  </w:rPr>
                </w:rPrChange>
              </w:rPr>
              <w:t>Never before</w:t>
            </w:r>
            <w:proofErr w:type="gramEnd"/>
            <w:r w:rsidRPr="00655EBB">
              <w:rPr>
                <w:rFonts w:ascii="Arial" w:hAnsi="Arial" w:cs="Arial"/>
                <w:sz w:val="24"/>
                <w:szCs w:val="24"/>
                <w:lang w:val="en-US"/>
                <w:rPrChange w:id="46" w:author="Amreeta Buxani" w:date="2025-03-28T02:18:00Z" w16du:dateUtc="2025-03-27T22:18:00Z">
                  <w:rPr>
                    <w:rFonts w:ascii="Aptos" w:hAnsi="Aptos"/>
                    <w:lang w:val="en-US"/>
                  </w:rPr>
                </w:rPrChange>
              </w:rPr>
              <w:t xml:space="preserve"> has the obstetric encounter for birth been more valuable than now. It will be one of the only face</w:t>
            </w:r>
            <w:r w:rsidRPr="00655EBB">
              <w:rPr>
                <w:rFonts w:ascii="Cambria Math" w:hAnsi="Cambria Math" w:cs="Cambria Math"/>
                <w:sz w:val="24"/>
                <w:szCs w:val="24"/>
                <w:lang w:val="en-US"/>
                <w:rPrChange w:id="47"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48" w:author="Amreeta Buxani" w:date="2025-03-28T02:18:00Z" w16du:dateUtc="2025-03-27T22:18:00Z">
                  <w:rPr>
                    <w:rFonts w:ascii="Aptos" w:hAnsi="Aptos"/>
                    <w:lang w:val="en-US"/>
                  </w:rPr>
                </w:rPrChange>
              </w:rPr>
              <w:t>to</w:t>
            </w:r>
            <w:r w:rsidRPr="00655EBB">
              <w:rPr>
                <w:rFonts w:ascii="Cambria Math" w:hAnsi="Cambria Math" w:cs="Cambria Math"/>
                <w:sz w:val="24"/>
                <w:szCs w:val="24"/>
                <w:lang w:val="en-US"/>
                <w:rPrChange w:id="49"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50" w:author="Amreeta Buxani" w:date="2025-03-28T02:18:00Z" w16du:dateUtc="2025-03-27T22:18:00Z">
                  <w:rPr>
                    <w:rFonts w:ascii="Aptos" w:hAnsi="Aptos"/>
                    <w:lang w:val="en-US"/>
                  </w:rPr>
                </w:rPrChange>
              </w:rPr>
              <w:t xml:space="preserve">face opportunities women may have with a qualified provider during the </w:t>
            </w:r>
            <w:r w:rsidR="003961FD" w:rsidRPr="00655EBB">
              <w:rPr>
                <w:rFonts w:ascii="Arial" w:hAnsi="Arial" w:cs="Arial"/>
                <w:sz w:val="24"/>
                <w:szCs w:val="24"/>
                <w:lang w:val="en-US"/>
                <w:rPrChange w:id="51" w:author="Amreeta Buxani" w:date="2025-03-28T02:18:00Z" w16du:dateUtc="2025-03-27T22:18:00Z">
                  <w:rPr>
                    <w:rFonts w:ascii="Aptos" w:hAnsi="Aptos"/>
                    <w:lang w:val="en-US"/>
                  </w:rPr>
                </w:rPrChange>
              </w:rPr>
              <w:t>pandemic and</w:t>
            </w:r>
            <w:r w:rsidRPr="00655EBB">
              <w:rPr>
                <w:rFonts w:ascii="Arial" w:hAnsi="Arial" w:cs="Arial"/>
                <w:sz w:val="24"/>
                <w:szCs w:val="24"/>
                <w:lang w:val="en-US"/>
                <w:rPrChange w:id="52" w:author="Amreeta Buxani" w:date="2025-03-28T02:18:00Z" w16du:dateUtc="2025-03-27T22:18:00Z">
                  <w:rPr>
                    <w:rFonts w:ascii="Aptos" w:hAnsi="Aptos"/>
                    <w:lang w:val="en-US"/>
                  </w:rPr>
                </w:rPrChange>
              </w:rPr>
              <w:t xml:space="preserve"> should allow for integrated health services to be provided</w:t>
            </w:r>
            <w:del w:id="53" w:author="Amreeta Buxani" w:date="2025-03-28T02:16:00Z" w16du:dateUtc="2025-03-27T22:16:00Z">
              <w:r w:rsidRPr="00655EBB" w:rsidDel="00EC329E">
                <w:rPr>
                  <w:rFonts w:ascii="Arial" w:hAnsi="Arial" w:cs="Arial"/>
                  <w:sz w:val="24"/>
                  <w:szCs w:val="24"/>
                  <w:lang w:val="en-US"/>
                  <w:rPrChange w:id="54" w:author="Amreeta Buxani" w:date="2025-03-28T02:18:00Z" w16du:dateUtc="2025-03-27T22:18:00Z">
                    <w:rPr>
                      <w:rFonts w:ascii="Aptos" w:hAnsi="Aptos" w:cs="Aptos"/>
                      <w:lang w:val="en-US"/>
                    </w:rPr>
                  </w:rPrChange>
                </w:rPr>
                <w:delText>—</w:delText>
              </w:r>
            </w:del>
            <w:ins w:id="55" w:author="Amreeta Buxani" w:date="2025-03-28T02:16:00Z" w16du:dateUtc="2025-03-27T22:16:00Z">
              <w:r w:rsidR="00EC329E" w:rsidRPr="00655EBB">
                <w:rPr>
                  <w:rFonts w:ascii="Arial" w:hAnsi="Arial" w:cs="Arial"/>
                  <w:sz w:val="24"/>
                  <w:szCs w:val="24"/>
                  <w:lang w:val="en-US"/>
                  <w:rPrChange w:id="56" w:author="Amreeta Buxani" w:date="2025-03-28T02:18:00Z" w16du:dateUtc="2025-03-27T22:18:00Z">
                    <w:rPr>
                      <w:rFonts w:ascii="Aptos" w:hAnsi="Aptos" w:cs="Aptos"/>
                      <w:lang w:val="en-US"/>
                    </w:rPr>
                  </w:rPrChange>
                </w:rPr>
                <w:t xml:space="preserve">, </w:t>
              </w:r>
            </w:ins>
            <w:r w:rsidRPr="00655EBB">
              <w:rPr>
                <w:rFonts w:ascii="Arial" w:hAnsi="Arial" w:cs="Arial"/>
                <w:sz w:val="24"/>
                <w:szCs w:val="24"/>
                <w:lang w:val="en-US"/>
                <w:rPrChange w:id="57" w:author="Amreeta Buxani" w:date="2025-03-28T02:18:00Z" w16du:dateUtc="2025-03-27T22:18:00Z">
                  <w:rPr>
                    <w:rFonts w:ascii="Aptos" w:hAnsi="Aptos"/>
                    <w:lang w:val="en-US"/>
                  </w:rPr>
                </w:rPrChange>
              </w:rPr>
              <w:t xml:space="preserve">with contraception being an absolute priority. The advantages of birth spacing have been well documented, and during the pandemic avoiding a pregnancy is wise for women not only on a personal level, but also from a public health perspective in terms of not adding to overburdened systems. The range of methods offered should include precise advice on </w:t>
            </w:r>
            <w:del w:id="58" w:author="Amreeta Buxani" w:date="2025-03-28T02:21:00Z" w16du:dateUtc="2025-03-27T22:21:00Z">
              <w:r w:rsidRPr="00655EBB" w:rsidDel="00357341">
                <w:rPr>
                  <w:rFonts w:ascii="Arial" w:hAnsi="Arial" w:cs="Arial"/>
                  <w:sz w:val="24"/>
                  <w:szCs w:val="24"/>
                  <w:lang w:val="en-US"/>
                  <w:rPrChange w:id="59" w:author="Amreeta Buxani" w:date="2025-03-28T02:18:00Z" w16du:dateUtc="2025-03-27T22:18:00Z">
                    <w:rPr>
                      <w:rFonts w:ascii="Aptos" w:hAnsi="Aptos"/>
                      <w:lang w:val="en-US"/>
                    </w:rPr>
                  </w:rPrChange>
                </w:rPr>
                <w:delText>lactation amenorrh</w:delText>
              </w:r>
            </w:del>
            <w:del w:id="60" w:author="Amreeta Buxani" w:date="2025-03-28T02:16:00Z" w16du:dateUtc="2025-03-27T22:16:00Z">
              <w:r w:rsidRPr="00655EBB" w:rsidDel="00BE6B3D">
                <w:rPr>
                  <w:rFonts w:ascii="Arial" w:hAnsi="Arial" w:cs="Arial"/>
                  <w:sz w:val="24"/>
                  <w:szCs w:val="24"/>
                  <w:lang w:val="en-US"/>
                  <w:rPrChange w:id="61" w:author="Amreeta Buxani" w:date="2025-03-28T02:18:00Z" w16du:dateUtc="2025-03-27T22:18:00Z">
                    <w:rPr>
                      <w:rFonts w:ascii="Aptos" w:hAnsi="Aptos"/>
                      <w:lang w:val="en-US"/>
                    </w:rPr>
                  </w:rPrChange>
                </w:rPr>
                <w:delText>o</w:delText>
              </w:r>
            </w:del>
            <w:del w:id="62" w:author="Amreeta Buxani" w:date="2025-03-28T02:21:00Z" w16du:dateUtc="2025-03-27T22:21:00Z">
              <w:r w:rsidRPr="00655EBB" w:rsidDel="00357341">
                <w:rPr>
                  <w:rFonts w:ascii="Arial" w:hAnsi="Arial" w:cs="Arial"/>
                  <w:sz w:val="24"/>
                  <w:szCs w:val="24"/>
                  <w:lang w:val="en-US"/>
                  <w:rPrChange w:id="63" w:author="Amreeta Buxani" w:date="2025-03-28T02:18:00Z" w16du:dateUtc="2025-03-27T22:18:00Z">
                    <w:rPr>
                      <w:rFonts w:ascii="Aptos" w:hAnsi="Aptos"/>
                      <w:lang w:val="en-US"/>
                    </w:rPr>
                  </w:rPrChange>
                </w:rPr>
                <w:delText>ea method (</w:delText>
              </w:r>
            </w:del>
            <w:r w:rsidRPr="00655EBB">
              <w:rPr>
                <w:rFonts w:ascii="Arial" w:hAnsi="Arial" w:cs="Arial"/>
                <w:sz w:val="24"/>
                <w:szCs w:val="24"/>
                <w:lang w:val="en-US"/>
                <w:rPrChange w:id="64" w:author="Amreeta Buxani" w:date="2025-03-28T02:18:00Z" w16du:dateUtc="2025-03-27T22:18:00Z">
                  <w:rPr>
                    <w:rFonts w:ascii="Aptos" w:hAnsi="Aptos"/>
                    <w:lang w:val="en-US"/>
                  </w:rPr>
                </w:rPrChange>
              </w:rPr>
              <w:t>LAM</w:t>
            </w:r>
            <w:del w:id="65" w:author="Amreeta Buxani" w:date="2025-03-28T02:21:00Z" w16du:dateUtc="2025-03-27T22:21:00Z">
              <w:r w:rsidRPr="00655EBB" w:rsidDel="00357341">
                <w:rPr>
                  <w:rFonts w:ascii="Arial" w:hAnsi="Arial" w:cs="Arial"/>
                  <w:sz w:val="24"/>
                  <w:szCs w:val="24"/>
                  <w:lang w:val="en-US"/>
                  <w:rPrChange w:id="66"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67" w:author="Amreeta Buxani" w:date="2025-03-28T02:18:00Z" w16du:dateUtc="2025-03-27T22:18:00Z">
                  <w:rPr>
                    <w:rFonts w:ascii="Aptos" w:hAnsi="Aptos"/>
                    <w:lang w:val="en-US"/>
                  </w:rPr>
                </w:rPrChange>
              </w:rPr>
              <w:t xml:space="preserve"> to enhance its efficacy, barrier methods such as </w:t>
            </w:r>
            <w:del w:id="68" w:author="Amreeta Buxani" w:date="2025-03-28T02:16:00Z" w16du:dateUtc="2025-03-27T22:16:00Z">
              <w:r w:rsidRPr="00655EBB" w:rsidDel="00BE6B3D">
                <w:rPr>
                  <w:rFonts w:ascii="Arial" w:hAnsi="Arial" w:cs="Arial"/>
                  <w:sz w:val="24"/>
                  <w:szCs w:val="24"/>
                  <w:lang w:val="en-US"/>
                  <w:rPrChange w:id="69" w:author="Amreeta Buxani" w:date="2025-03-28T02:18:00Z" w16du:dateUtc="2025-03-27T22:18:00Z">
                    <w:rPr>
                      <w:rFonts w:ascii="Aptos" w:hAnsi="Aptos"/>
                      <w:lang w:val="en-US"/>
                    </w:rPr>
                  </w:rPrChange>
                </w:rPr>
                <w:delText xml:space="preserve">the </w:delText>
              </w:r>
            </w:del>
            <w:r w:rsidRPr="00655EBB">
              <w:rPr>
                <w:rFonts w:ascii="Arial" w:hAnsi="Arial" w:cs="Arial"/>
                <w:sz w:val="24"/>
                <w:szCs w:val="24"/>
                <w:lang w:val="en-US"/>
                <w:rPrChange w:id="70" w:author="Amreeta Buxani" w:date="2025-03-28T02:18:00Z" w16du:dateUtc="2025-03-27T22:18:00Z">
                  <w:rPr>
                    <w:rFonts w:ascii="Aptos" w:hAnsi="Aptos"/>
                    <w:lang w:val="en-US"/>
                  </w:rPr>
                </w:rPrChange>
              </w:rPr>
              <w:t>condoms, plentiful supplies of the oral progestin</w:t>
            </w:r>
            <w:r w:rsidRPr="00655EBB">
              <w:rPr>
                <w:rFonts w:ascii="Cambria Math" w:hAnsi="Cambria Math" w:cs="Cambria Math"/>
                <w:sz w:val="24"/>
                <w:szCs w:val="24"/>
                <w:lang w:val="en-US"/>
                <w:rPrChange w:id="71"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72" w:author="Amreeta Buxani" w:date="2025-03-28T02:18:00Z" w16du:dateUtc="2025-03-27T22:18:00Z">
                  <w:rPr>
                    <w:rFonts w:ascii="Aptos" w:hAnsi="Aptos"/>
                    <w:lang w:val="en-US"/>
                  </w:rPr>
                </w:rPrChange>
              </w:rPr>
              <w:t>only pill (a minimum of 6 months), DMPA (preferably subcutaneous rather than intramuscular to enable self</w:t>
            </w:r>
            <w:r w:rsidRPr="00655EBB">
              <w:rPr>
                <w:rFonts w:ascii="Cambria Math" w:hAnsi="Cambria Math" w:cs="Cambria Math"/>
                <w:sz w:val="24"/>
                <w:szCs w:val="24"/>
                <w:lang w:val="en-US"/>
                <w:rPrChange w:id="73"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74" w:author="Amreeta Buxani" w:date="2025-03-28T02:18:00Z" w16du:dateUtc="2025-03-27T22:18:00Z">
                  <w:rPr>
                    <w:rFonts w:ascii="Aptos" w:hAnsi="Aptos"/>
                    <w:lang w:val="en-US"/>
                  </w:rPr>
                </w:rPrChange>
              </w:rPr>
              <w:t>administration), and perhaps the most advantageous of all</w:t>
            </w:r>
            <w:del w:id="75" w:author="Amreeta Buxani" w:date="2025-03-28T02:22:00Z" w16du:dateUtc="2025-03-27T22:22:00Z">
              <w:r w:rsidRPr="00655EBB" w:rsidDel="00937680">
                <w:rPr>
                  <w:rFonts w:ascii="Arial" w:hAnsi="Arial" w:cs="Arial"/>
                  <w:sz w:val="24"/>
                  <w:szCs w:val="24"/>
                  <w:lang w:val="en-US"/>
                  <w:rPrChange w:id="76" w:author="Amreeta Buxani" w:date="2025-03-28T02:18:00Z" w16du:dateUtc="2025-03-27T22:18:00Z">
                    <w:rPr>
                      <w:rFonts w:ascii="Aptos" w:hAnsi="Aptos" w:cs="Aptos"/>
                      <w:lang w:val="en-US"/>
                    </w:rPr>
                  </w:rPrChange>
                </w:rPr>
                <w:delText>—</w:delText>
              </w:r>
              <w:r w:rsidRPr="00655EBB" w:rsidDel="00937680">
                <w:rPr>
                  <w:rFonts w:ascii="Arial" w:hAnsi="Arial" w:cs="Arial"/>
                  <w:sz w:val="24"/>
                  <w:szCs w:val="24"/>
                  <w:lang w:val="en-US"/>
                  <w:rPrChange w:id="77" w:author="Amreeta Buxani" w:date="2025-03-28T02:18:00Z" w16du:dateUtc="2025-03-27T22:18:00Z">
                    <w:rPr>
                      <w:rFonts w:ascii="Aptos" w:hAnsi="Aptos"/>
                      <w:lang w:val="en-US"/>
                    </w:rPr>
                  </w:rPrChange>
                </w:rPr>
                <w:delText>long</w:delText>
              </w:r>
              <w:r w:rsidRPr="00655EBB" w:rsidDel="00937680">
                <w:rPr>
                  <w:rFonts w:ascii="Cambria Math" w:hAnsi="Cambria Math" w:cs="Cambria Math"/>
                  <w:sz w:val="24"/>
                  <w:szCs w:val="24"/>
                  <w:lang w:val="en-US"/>
                  <w:rPrChange w:id="78" w:author="Amreeta Buxani" w:date="2025-03-28T02:18:00Z" w16du:dateUtc="2025-03-27T22:18:00Z">
                    <w:rPr>
                      <w:rFonts w:ascii="Cambria Math" w:hAnsi="Cambria Math" w:cs="Cambria Math"/>
                      <w:lang w:val="en-US"/>
                    </w:rPr>
                  </w:rPrChange>
                </w:rPr>
                <w:delText>‐</w:delText>
              </w:r>
              <w:r w:rsidRPr="00655EBB" w:rsidDel="00937680">
                <w:rPr>
                  <w:rFonts w:ascii="Arial" w:hAnsi="Arial" w:cs="Arial"/>
                  <w:sz w:val="24"/>
                  <w:szCs w:val="24"/>
                  <w:lang w:val="en-US"/>
                  <w:rPrChange w:id="79" w:author="Amreeta Buxani" w:date="2025-03-28T02:18:00Z" w16du:dateUtc="2025-03-27T22:18:00Z">
                    <w:rPr>
                      <w:rFonts w:ascii="Aptos" w:hAnsi="Aptos"/>
                      <w:lang w:val="en-US"/>
                    </w:rPr>
                  </w:rPrChange>
                </w:rPr>
                <w:delText xml:space="preserve">acting reversible contraceptives </w:delText>
              </w:r>
            </w:del>
            <w:ins w:id="80" w:author="Amreeta Buxani" w:date="2025-03-28T02:22:00Z" w16du:dateUtc="2025-03-27T22:22:00Z">
              <w:r w:rsidR="00937680">
                <w:rPr>
                  <w:rFonts w:ascii="Arial" w:hAnsi="Arial" w:cs="Arial"/>
                  <w:sz w:val="24"/>
                  <w:szCs w:val="24"/>
                  <w:lang w:val="en-US"/>
                </w:rPr>
                <w:t xml:space="preserve">: </w:t>
              </w:r>
            </w:ins>
            <w:del w:id="81" w:author="Amreeta Buxani" w:date="2025-03-28T02:22:00Z" w16du:dateUtc="2025-03-27T22:22:00Z">
              <w:r w:rsidRPr="00655EBB" w:rsidDel="00937680">
                <w:rPr>
                  <w:rFonts w:ascii="Arial" w:hAnsi="Arial" w:cs="Arial"/>
                  <w:sz w:val="24"/>
                  <w:szCs w:val="24"/>
                  <w:lang w:val="en-US"/>
                  <w:rPrChange w:id="82"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83" w:author="Amreeta Buxani" w:date="2025-03-28T02:18:00Z" w16du:dateUtc="2025-03-27T22:18:00Z">
                  <w:rPr>
                    <w:rFonts w:ascii="Aptos" w:hAnsi="Aptos"/>
                    <w:lang w:val="en-US"/>
                  </w:rPr>
                </w:rPrChange>
              </w:rPr>
              <w:t>LARCs</w:t>
            </w:r>
            <w:del w:id="84" w:author="Amreeta Buxani" w:date="2025-03-28T02:22:00Z" w16du:dateUtc="2025-03-27T22:22:00Z">
              <w:r w:rsidRPr="00655EBB" w:rsidDel="00937680">
                <w:rPr>
                  <w:rFonts w:ascii="Arial" w:hAnsi="Arial" w:cs="Arial"/>
                  <w:sz w:val="24"/>
                  <w:szCs w:val="24"/>
                  <w:lang w:val="en-US"/>
                  <w:rPrChange w:id="85"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86" w:author="Amreeta Buxani" w:date="2025-03-28T02:18:00Z" w16du:dateUtc="2025-03-27T22:18:00Z">
                  <w:rPr>
                    <w:rFonts w:ascii="Aptos" w:hAnsi="Aptos"/>
                    <w:lang w:val="en-US"/>
                  </w:rPr>
                </w:rPrChange>
              </w:rPr>
              <w:t xml:space="preserve">. </w:t>
            </w:r>
            <w:r w:rsidRPr="00655EBB">
              <w:rPr>
                <w:rFonts w:ascii="Arial" w:hAnsi="Arial" w:cs="Arial"/>
                <w:b/>
                <w:bCs/>
                <w:sz w:val="24"/>
                <w:szCs w:val="24"/>
                <w:lang w:val="en-US"/>
                <w:rPrChange w:id="87" w:author="Amreeta Buxani" w:date="2025-03-28T02:18:00Z" w16du:dateUtc="2025-03-27T22:18:00Z">
                  <w:rPr>
                    <w:rFonts w:ascii="Aptos" w:hAnsi="Aptos"/>
                    <w:b/>
                    <w:bCs/>
                    <w:lang w:val="en-US"/>
                  </w:rPr>
                </w:rPrChange>
              </w:rPr>
              <w:t>FIGO</w:t>
            </w:r>
            <w:r w:rsidRPr="00655EBB">
              <w:rPr>
                <w:rFonts w:ascii="Arial" w:hAnsi="Arial" w:cs="Arial"/>
                <w:b/>
                <w:bCs/>
                <w:sz w:val="24"/>
                <w:szCs w:val="24"/>
                <w:lang w:val="en-US"/>
                <w:rPrChange w:id="88" w:author="Amreeta Buxani" w:date="2025-03-28T02:18:00Z" w16du:dateUtc="2025-03-27T22:18:00Z">
                  <w:rPr>
                    <w:rFonts w:ascii="Aptos" w:hAnsi="Aptos" w:cs="Aptos"/>
                    <w:b/>
                    <w:bCs/>
                    <w:lang w:val="en-US"/>
                  </w:rPr>
                </w:rPrChange>
              </w:rPr>
              <w:t>’</w:t>
            </w:r>
            <w:r w:rsidRPr="00655EBB">
              <w:rPr>
                <w:rFonts w:ascii="Arial" w:hAnsi="Arial" w:cs="Arial"/>
                <w:b/>
                <w:bCs/>
                <w:sz w:val="24"/>
                <w:szCs w:val="24"/>
                <w:lang w:val="en-US"/>
                <w:rPrChange w:id="89" w:author="Amreeta Buxani" w:date="2025-03-28T02:18:00Z" w16du:dateUtc="2025-03-27T22:18:00Z">
                  <w:rPr>
                    <w:rFonts w:ascii="Aptos" w:hAnsi="Aptos"/>
                    <w:b/>
                    <w:bCs/>
                    <w:lang w:val="en-US"/>
                  </w:rPr>
                </w:rPrChange>
              </w:rPr>
              <w:t xml:space="preserve">s Contraception and Family Planning Committee joins other health authorities to voice the urgency with which maternity units across the globe need to turn their attention to offering and providing immediate </w:t>
            </w:r>
            <w:del w:id="90" w:author="Amreeta Buxani" w:date="2025-03-28T02:22:00Z" w16du:dateUtc="2025-03-27T22:22:00Z">
              <w:r w:rsidRPr="00655EBB" w:rsidDel="009973B1">
                <w:rPr>
                  <w:rFonts w:ascii="Arial" w:hAnsi="Arial" w:cs="Arial"/>
                  <w:b/>
                  <w:bCs/>
                  <w:sz w:val="24"/>
                  <w:szCs w:val="24"/>
                  <w:lang w:val="en-US"/>
                  <w:rPrChange w:id="91" w:author="Amreeta Buxani" w:date="2025-03-28T02:18:00Z" w16du:dateUtc="2025-03-27T22:18:00Z">
                    <w:rPr>
                      <w:rFonts w:ascii="Aptos" w:hAnsi="Aptos"/>
                      <w:b/>
                      <w:bCs/>
                      <w:lang w:val="en-US"/>
                    </w:rPr>
                  </w:rPrChange>
                </w:rPr>
                <w:delText>postpartum family planning (</w:delText>
              </w:r>
            </w:del>
            <w:r w:rsidRPr="00655EBB">
              <w:rPr>
                <w:rFonts w:ascii="Arial" w:hAnsi="Arial" w:cs="Arial"/>
                <w:b/>
                <w:bCs/>
                <w:sz w:val="24"/>
                <w:szCs w:val="24"/>
                <w:lang w:val="en-US"/>
                <w:rPrChange w:id="92" w:author="Amreeta Buxani" w:date="2025-03-28T02:18:00Z" w16du:dateUtc="2025-03-27T22:18:00Z">
                  <w:rPr>
                    <w:rFonts w:ascii="Aptos" w:hAnsi="Aptos"/>
                    <w:b/>
                    <w:bCs/>
                    <w:lang w:val="en-US"/>
                  </w:rPr>
                </w:rPrChange>
              </w:rPr>
              <w:t>PPFP</w:t>
            </w:r>
            <w:del w:id="93" w:author="Amreeta Buxani" w:date="2025-03-28T02:22:00Z" w16du:dateUtc="2025-03-27T22:22:00Z">
              <w:r w:rsidRPr="00655EBB" w:rsidDel="009973B1">
                <w:rPr>
                  <w:rFonts w:ascii="Arial" w:hAnsi="Arial" w:cs="Arial"/>
                  <w:b/>
                  <w:bCs/>
                  <w:sz w:val="24"/>
                  <w:szCs w:val="24"/>
                  <w:lang w:val="en-US"/>
                  <w:rPrChange w:id="94" w:author="Amreeta Buxani" w:date="2025-03-28T02:18:00Z" w16du:dateUtc="2025-03-27T22:18:00Z">
                    <w:rPr>
                      <w:rFonts w:ascii="Aptos" w:hAnsi="Aptos"/>
                      <w:b/>
                      <w:bCs/>
                      <w:lang w:val="en-US"/>
                    </w:rPr>
                  </w:rPrChange>
                </w:rPr>
                <w:delText>)</w:delText>
              </w:r>
            </w:del>
            <w:r w:rsidRPr="00655EBB">
              <w:rPr>
                <w:rFonts w:ascii="Arial" w:hAnsi="Arial" w:cs="Arial"/>
                <w:b/>
                <w:bCs/>
                <w:sz w:val="24"/>
                <w:szCs w:val="24"/>
                <w:lang w:val="en-US"/>
                <w:rPrChange w:id="95" w:author="Amreeta Buxani" w:date="2025-03-28T02:18:00Z" w16du:dateUtc="2025-03-27T22:18:00Z">
                  <w:rPr>
                    <w:rFonts w:ascii="Aptos" w:hAnsi="Aptos"/>
                    <w:b/>
                    <w:bCs/>
                    <w:lang w:val="en-US"/>
                  </w:rPr>
                </w:rPrChange>
              </w:rPr>
              <w:t xml:space="preserve"> to all consenting women </w:t>
            </w:r>
            <w:del w:id="96" w:author="Amreeta Buxani" w:date="2025-03-28T02:17:00Z" w16du:dateUtc="2025-03-27T22:17:00Z">
              <w:r w:rsidRPr="00655EBB" w:rsidDel="00BE6B3D">
                <w:rPr>
                  <w:rFonts w:ascii="Arial" w:hAnsi="Arial" w:cs="Arial"/>
                  <w:b/>
                  <w:bCs/>
                  <w:sz w:val="24"/>
                  <w:szCs w:val="24"/>
                  <w:lang w:val="en-US"/>
                  <w:rPrChange w:id="97" w:author="Amreeta Buxani" w:date="2025-03-28T02:18:00Z" w16du:dateUtc="2025-03-27T22:18:00Z">
                    <w:rPr>
                      <w:rFonts w:ascii="Aptos" w:hAnsi="Aptos"/>
                      <w:b/>
                      <w:bCs/>
                      <w:lang w:val="en-US"/>
                    </w:rPr>
                  </w:rPrChange>
                </w:rPr>
                <w:delText xml:space="preserve">prior to </w:delText>
              </w:r>
            </w:del>
            <w:ins w:id="98" w:author="Amreeta Buxani" w:date="2025-03-28T02:17:00Z" w16du:dateUtc="2025-03-27T22:17:00Z">
              <w:r w:rsidR="00BE6B3D" w:rsidRPr="00655EBB">
                <w:rPr>
                  <w:rFonts w:ascii="Arial" w:hAnsi="Arial" w:cs="Arial"/>
                  <w:b/>
                  <w:bCs/>
                  <w:sz w:val="24"/>
                  <w:szCs w:val="24"/>
                  <w:lang w:val="en-US"/>
                  <w:rPrChange w:id="99" w:author="Amreeta Buxani" w:date="2025-03-28T02:18:00Z" w16du:dateUtc="2025-03-27T22:18:00Z">
                    <w:rPr>
                      <w:rFonts w:ascii="Aptos" w:hAnsi="Aptos"/>
                      <w:b/>
                      <w:bCs/>
                      <w:lang w:val="en-US"/>
                    </w:rPr>
                  </w:rPrChange>
                </w:rPr>
                <w:t xml:space="preserve">before </w:t>
              </w:r>
            </w:ins>
            <w:r w:rsidRPr="00655EBB">
              <w:rPr>
                <w:rFonts w:ascii="Arial" w:hAnsi="Arial" w:cs="Arial"/>
                <w:b/>
                <w:bCs/>
                <w:sz w:val="24"/>
                <w:szCs w:val="24"/>
                <w:lang w:val="en-US"/>
                <w:rPrChange w:id="100" w:author="Amreeta Buxani" w:date="2025-03-28T02:18:00Z" w16du:dateUtc="2025-03-27T22:18:00Z">
                  <w:rPr>
                    <w:rFonts w:ascii="Aptos" w:hAnsi="Aptos"/>
                    <w:b/>
                    <w:bCs/>
                    <w:lang w:val="en-US"/>
                  </w:rPr>
                </w:rPrChange>
              </w:rPr>
              <w:t>discharge.</w:t>
            </w:r>
            <w:r w:rsidRPr="00655EBB">
              <w:rPr>
                <w:rFonts w:ascii="Arial" w:hAnsi="Arial" w:cs="Arial"/>
                <w:sz w:val="24"/>
                <w:szCs w:val="24"/>
                <w:lang w:val="en-US"/>
                <w:rPrChange w:id="101" w:author="Amreeta Buxani" w:date="2025-03-28T02:18:00Z" w16du:dateUtc="2025-03-27T22:18:00Z">
                  <w:rPr>
                    <w:rFonts w:ascii="Aptos" w:hAnsi="Aptos"/>
                    <w:lang w:val="en-US"/>
                  </w:rPr>
                </w:rPrChange>
              </w:rPr>
              <w:t xml:space="preserve"> (</w:t>
            </w:r>
            <w:r w:rsidRPr="00655EBB">
              <w:rPr>
                <w:rFonts w:ascii="Arial" w:hAnsi="Arial" w:cs="Arial"/>
                <w:i/>
                <w:iCs/>
                <w:sz w:val="24"/>
                <w:szCs w:val="24"/>
                <w:lang w:val="en-US"/>
                <w:rPrChange w:id="102" w:author="Amreeta Buxani" w:date="2025-03-28T02:18:00Z" w16du:dateUtc="2025-03-27T22:18:00Z">
                  <w:rPr>
                    <w:rFonts w:ascii="Aptos" w:hAnsi="Aptos"/>
                    <w:i/>
                    <w:iCs/>
                    <w:sz w:val="20"/>
                    <w:szCs w:val="20"/>
                    <w:lang w:val="en-US"/>
                  </w:rPr>
                </w:rPrChange>
              </w:rPr>
              <w:t xml:space="preserve">Makins A, Arulkumaran S; FIGO Contraception and Family Planning Committee. The negative impact of COVID-19 on contraception and sexual and reproductive health: Could immediate postpartum LARCs be the solution? Int J </w:t>
            </w:r>
            <w:proofErr w:type="spellStart"/>
            <w:r w:rsidRPr="00655EBB">
              <w:rPr>
                <w:rFonts w:ascii="Arial" w:hAnsi="Arial" w:cs="Arial"/>
                <w:i/>
                <w:iCs/>
                <w:sz w:val="24"/>
                <w:szCs w:val="24"/>
                <w:lang w:val="en-US"/>
                <w:rPrChange w:id="103"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104" w:author="Amreeta Buxani" w:date="2025-03-28T02:18:00Z" w16du:dateUtc="2025-03-27T22:18:00Z">
                  <w:rPr>
                    <w:rFonts w:ascii="Aptos" w:hAnsi="Aptos"/>
                    <w:i/>
                    <w:iCs/>
                    <w:sz w:val="20"/>
                    <w:szCs w:val="20"/>
                    <w:lang w:val="en-US"/>
                  </w:rPr>
                </w:rPrChange>
              </w:rPr>
              <w:t xml:space="preserve"> Obstet. 2020 Aug;150(2):141</w:t>
            </w:r>
            <w:del w:id="105" w:author="Amreeta Buxani" w:date="2025-03-28T02:17:00Z" w16du:dateUtc="2025-03-27T22:17:00Z">
              <w:r w:rsidRPr="00655EBB" w:rsidDel="00D27B6A">
                <w:rPr>
                  <w:rFonts w:ascii="Arial" w:hAnsi="Arial" w:cs="Arial"/>
                  <w:i/>
                  <w:iCs/>
                  <w:sz w:val="24"/>
                  <w:szCs w:val="24"/>
                  <w:lang w:val="en-US"/>
                  <w:rPrChange w:id="106" w:author="Amreeta Buxani" w:date="2025-03-28T02:18:00Z" w16du:dateUtc="2025-03-27T22:18:00Z">
                    <w:rPr>
                      <w:rFonts w:ascii="Aptos" w:hAnsi="Aptos"/>
                      <w:i/>
                      <w:iCs/>
                      <w:sz w:val="20"/>
                      <w:szCs w:val="20"/>
                      <w:lang w:val="en-US"/>
                    </w:rPr>
                  </w:rPrChange>
                </w:rPr>
                <w:delText>-</w:delText>
              </w:r>
            </w:del>
            <w:ins w:id="107" w:author="Amreeta Buxani" w:date="2025-03-28T02:17:00Z" w16du:dateUtc="2025-03-27T22:17:00Z">
              <w:r w:rsidR="00D27B6A" w:rsidRPr="00655EBB">
                <w:rPr>
                  <w:rFonts w:ascii="Arial" w:hAnsi="Arial" w:cs="Arial"/>
                  <w:i/>
                  <w:iCs/>
                  <w:sz w:val="24"/>
                  <w:szCs w:val="24"/>
                  <w:lang w:val="en-US"/>
                  <w:rPrChange w:id="108" w:author="Amreeta Buxani" w:date="2025-03-28T02:18:00Z" w16du:dateUtc="2025-03-27T22:18:00Z">
                    <w:rPr>
                      <w:rFonts w:ascii="Aptos" w:hAnsi="Aptos"/>
                      <w:i/>
                      <w:iCs/>
                      <w:sz w:val="20"/>
                      <w:szCs w:val="20"/>
                      <w:lang w:val="en-US"/>
                    </w:rPr>
                  </w:rPrChange>
                </w:rPr>
                <w:t>–</w:t>
              </w:r>
            </w:ins>
            <w:r w:rsidRPr="00655EBB">
              <w:rPr>
                <w:rFonts w:ascii="Arial" w:hAnsi="Arial" w:cs="Arial"/>
                <w:i/>
                <w:iCs/>
                <w:sz w:val="24"/>
                <w:szCs w:val="24"/>
                <w:lang w:val="en-US"/>
                <w:rPrChange w:id="109" w:author="Amreeta Buxani" w:date="2025-03-28T02:18:00Z" w16du:dateUtc="2025-03-27T22:18:00Z">
                  <w:rPr>
                    <w:rFonts w:ascii="Aptos" w:hAnsi="Aptos"/>
                    <w:i/>
                    <w:iCs/>
                    <w:sz w:val="20"/>
                    <w:szCs w:val="20"/>
                    <w:lang w:val="en-US"/>
                  </w:rPr>
                </w:rPrChange>
              </w:rPr>
              <w:t xml:space="preserve">143. </w:t>
            </w:r>
            <w:proofErr w:type="spellStart"/>
            <w:r w:rsidRPr="00655EBB">
              <w:rPr>
                <w:rFonts w:ascii="Arial" w:hAnsi="Arial" w:cs="Arial"/>
                <w:i/>
                <w:iCs/>
                <w:sz w:val="24"/>
                <w:szCs w:val="24"/>
                <w:lang w:val="en-US"/>
                <w:rPrChange w:id="110"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111" w:author="Amreeta Buxani" w:date="2025-03-28T02:18:00Z" w16du:dateUtc="2025-03-27T22:18:00Z">
                  <w:rPr>
                    <w:rFonts w:ascii="Aptos" w:hAnsi="Aptos"/>
                    <w:i/>
                    <w:iCs/>
                    <w:sz w:val="20"/>
                    <w:szCs w:val="20"/>
                    <w:lang w:val="en-US"/>
                  </w:rPr>
                </w:rPrChange>
              </w:rPr>
              <w:t xml:space="preserve">: 10.1002/ijgo.13237. </w:t>
            </w:r>
            <w:proofErr w:type="spellStart"/>
            <w:r w:rsidRPr="00655EBB">
              <w:rPr>
                <w:rFonts w:ascii="Arial" w:hAnsi="Arial" w:cs="Arial"/>
                <w:i/>
                <w:iCs/>
                <w:sz w:val="24"/>
                <w:szCs w:val="24"/>
                <w:lang w:val="en-US"/>
                <w:rPrChange w:id="112" w:author="Amreeta Buxani" w:date="2025-03-28T02:18:00Z" w16du:dateUtc="2025-03-27T22:18:00Z">
                  <w:rPr>
                    <w:rFonts w:ascii="Aptos" w:hAnsi="Aptos"/>
                    <w:i/>
                    <w:iCs/>
                    <w:sz w:val="20"/>
                    <w:szCs w:val="20"/>
                    <w:lang w:val="en-US"/>
                  </w:rPr>
                </w:rPrChange>
              </w:rPr>
              <w:t>Epub</w:t>
            </w:r>
            <w:proofErr w:type="spellEnd"/>
            <w:r w:rsidRPr="00655EBB">
              <w:rPr>
                <w:rFonts w:ascii="Arial" w:hAnsi="Arial" w:cs="Arial"/>
                <w:i/>
                <w:iCs/>
                <w:sz w:val="24"/>
                <w:szCs w:val="24"/>
                <w:lang w:val="en-US"/>
                <w:rPrChange w:id="113" w:author="Amreeta Buxani" w:date="2025-03-28T02:18:00Z" w16du:dateUtc="2025-03-27T22:18:00Z">
                  <w:rPr>
                    <w:rFonts w:ascii="Aptos" w:hAnsi="Aptos"/>
                    <w:i/>
                    <w:iCs/>
                    <w:sz w:val="20"/>
                    <w:szCs w:val="20"/>
                    <w:lang w:val="en-US"/>
                  </w:rPr>
                </w:rPrChange>
              </w:rPr>
              <w:t xml:space="preserve"> 2020 Jun 25. PMID: 32449192; PMCID: PMC9087606.</w:t>
            </w:r>
          </w:p>
          <w:p w14:paraId="76DC99C9" w14:textId="77777777" w:rsidR="0032319D" w:rsidRPr="00655EBB" w:rsidRDefault="0032319D" w:rsidP="0032319D">
            <w:pPr>
              <w:rPr>
                <w:rFonts w:ascii="Arial" w:hAnsi="Arial" w:cs="Arial"/>
                <w:i/>
                <w:iCs/>
                <w:sz w:val="24"/>
                <w:szCs w:val="24"/>
                <w:lang w:val="en-US"/>
                <w:rPrChange w:id="114"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15" w:author="Amreeta Buxani" w:date="2025-03-28T02:18:00Z" w16du:dateUtc="2025-03-27T22:18:00Z">
                  <w:rPr>
                    <w:lang w:val="en-US"/>
                  </w:rPr>
                </w:rPrChange>
              </w:rPr>
              <w:fldChar w:fldCharType="begin"/>
            </w:r>
            <w:r w:rsidRPr="00655EBB">
              <w:rPr>
                <w:rFonts w:ascii="Arial" w:hAnsi="Arial" w:cs="Arial"/>
                <w:sz w:val="24"/>
                <w:szCs w:val="24"/>
                <w:lang w:val="en-US"/>
                <w:rPrChange w:id="116" w:author="Amreeta Buxani" w:date="2025-03-28T02:18:00Z" w16du:dateUtc="2025-03-27T22:18:00Z">
                  <w:rPr>
                    <w:lang w:val="en-US"/>
                  </w:rPr>
                </w:rPrChange>
              </w:rPr>
              <w:instrText>HYPERLINK "https://pmc.ncbi.nlm.nih.gov/articles/PMC9087606/"</w:instrText>
            </w:r>
            <w:r w:rsidRPr="00655EBB">
              <w:rPr>
                <w:rFonts w:ascii="Arial" w:hAnsi="Arial" w:cs="Arial"/>
                <w:sz w:val="24"/>
                <w:szCs w:val="24"/>
                <w:lang w:val="en-US"/>
                <w:rPrChange w:id="117" w:author="Amreeta Buxani" w:date="2025-03-28T02:18:00Z" w16du:dateUtc="2025-03-27T22:18:00Z">
                  <w:rPr>
                    <w:lang w:val="en-US"/>
                  </w:rPr>
                </w:rPrChange>
              </w:rPr>
            </w:r>
            <w:r w:rsidRPr="00655EBB">
              <w:rPr>
                <w:rFonts w:ascii="Arial" w:hAnsi="Arial" w:cs="Arial"/>
                <w:sz w:val="24"/>
                <w:szCs w:val="24"/>
                <w:lang w:val="en-US"/>
                <w:rPrChange w:id="118"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19" w:author="Amreeta Buxani" w:date="2025-03-28T02:18:00Z" w16du:dateUtc="2025-03-27T22:18:00Z">
                  <w:rPr>
                    <w:rStyle w:val="Hyperlink"/>
                    <w:rFonts w:ascii="Aptos" w:hAnsi="Aptos"/>
                    <w:i/>
                    <w:iCs/>
                    <w:color w:val="auto"/>
                    <w:sz w:val="20"/>
                    <w:szCs w:val="20"/>
                    <w:lang w:val="en-US"/>
                  </w:rPr>
                </w:rPrChange>
              </w:rPr>
              <w:t>https://pmc.ncbi.nlm.nih.gov/articles/PMC9087606/</w:t>
            </w:r>
            <w:r w:rsidRPr="00655EBB">
              <w:rPr>
                <w:rFonts w:ascii="Arial" w:hAnsi="Arial" w:cs="Arial"/>
                <w:sz w:val="24"/>
                <w:szCs w:val="24"/>
                <w:lang w:val="en-US"/>
                <w:rPrChange w:id="120" w:author="Amreeta Buxani" w:date="2025-03-28T02:18:00Z" w16du:dateUtc="2025-03-27T22:18:00Z">
                  <w:rPr>
                    <w:lang w:val="en-US"/>
                  </w:rPr>
                </w:rPrChange>
              </w:rPr>
              <w:fldChar w:fldCharType="end"/>
            </w:r>
            <w:r w:rsidRPr="00655EBB">
              <w:rPr>
                <w:rFonts w:ascii="Arial" w:hAnsi="Arial" w:cs="Arial"/>
                <w:i/>
                <w:iCs/>
                <w:sz w:val="24"/>
                <w:szCs w:val="24"/>
                <w:lang w:val="en-US"/>
                <w:rPrChange w:id="121" w:author="Amreeta Buxani" w:date="2025-03-28T02:18:00Z" w16du:dateUtc="2025-03-27T22:18:00Z">
                  <w:rPr>
                    <w:rFonts w:ascii="Aptos" w:hAnsi="Aptos"/>
                    <w:i/>
                    <w:iCs/>
                    <w:sz w:val="20"/>
                    <w:szCs w:val="20"/>
                    <w:lang w:val="en-US"/>
                  </w:rPr>
                </w:rPrChange>
              </w:rPr>
              <w:t>)</w:t>
            </w:r>
          </w:p>
          <w:p w14:paraId="0804AF6E" w14:textId="77777777" w:rsidR="0032319D" w:rsidRPr="00655EBB" w:rsidRDefault="0032319D" w:rsidP="0032319D">
            <w:pPr>
              <w:rPr>
                <w:rFonts w:ascii="Arial" w:hAnsi="Arial" w:cs="Arial"/>
                <w:i/>
                <w:iCs/>
                <w:sz w:val="24"/>
                <w:szCs w:val="24"/>
                <w:lang w:val="en-US"/>
                <w:rPrChange w:id="122" w:author="Amreeta Buxani" w:date="2025-03-28T02:18:00Z" w16du:dateUtc="2025-03-27T22:18:00Z">
                  <w:rPr>
                    <w:rFonts w:ascii="Aptos" w:hAnsi="Aptos"/>
                    <w:i/>
                    <w:iCs/>
                    <w:sz w:val="20"/>
                    <w:szCs w:val="20"/>
                    <w:lang w:val="en-US"/>
                  </w:rPr>
                </w:rPrChange>
              </w:rPr>
            </w:pPr>
          </w:p>
          <w:p w14:paraId="36CAC8BB" w14:textId="77777777" w:rsidR="0032319D" w:rsidRPr="00655EBB" w:rsidRDefault="0032319D" w:rsidP="0032319D">
            <w:pPr>
              <w:rPr>
                <w:rFonts w:ascii="Arial" w:hAnsi="Arial" w:cs="Arial"/>
                <w:i/>
                <w:iCs/>
                <w:sz w:val="24"/>
                <w:szCs w:val="24"/>
                <w:lang w:val="en-US"/>
                <w:rPrChange w:id="123" w:author="Amreeta Buxani" w:date="2025-03-28T02:18:00Z" w16du:dateUtc="2025-03-27T22:18:00Z">
                  <w:rPr>
                    <w:rFonts w:ascii="Aptos" w:hAnsi="Aptos"/>
                    <w:i/>
                    <w:iCs/>
                    <w:sz w:val="20"/>
                    <w:szCs w:val="20"/>
                    <w:lang w:val="en-US"/>
                  </w:rPr>
                </w:rPrChange>
              </w:rPr>
            </w:pPr>
          </w:p>
          <w:p w14:paraId="40251715" w14:textId="202A56F0" w:rsidR="0032319D" w:rsidRPr="00655EBB" w:rsidDel="001C6CB9" w:rsidRDefault="0032319D" w:rsidP="0032319D">
            <w:pPr>
              <w:jc w:val="both"/>
              <w:rPr>
                <w:del w:id="124" w:author="Amreeta Buxani" w:date="2025-03-28T02:20:00Z" w16du:dateUtc="2025-03-27T22:20:00Z"/>
                <w:rFonts w:ascii="Arial" w:hAnsi="Arial" w:cs="Arial"/>
                <w:i/>
                <w:iCs/>
                <w:sz w:val="24"/>
                <w:szCs w:val="24"/>
                <w:lang w:val="en-US"/>
                <w:rPrChange w:id="125" w:author="Amreeta Buxani" w:date="2025-03-28T02:18:00Z" w16du:dateUtc="2025-03-27T22:18:00Z">
                  <w:rPr>
                    <w:del w:id="126" w:author="Amreeta Buxani" w:date="2025-03-28T02:20:00Z" w16du:dateUtc="2025-03-27T22:20:00Z"/>
                    <w:rFonts w:ascii="Aptos" w:hAnsi="Aptos"/>
                    <w:i/>
                    <w:iCs/>
                    <w:sz w:val="20"/>
                    <w:szCs w:val="20"/>
                    <w:lang w:val="en-US"/>
                  </w:rPr>
                </w:rPrChange>
              </w:rPr>
            </w:pPr>
            <w:r w:rsidRPr="00655EBB">
              <w:rPr>
                <w:rFonts w:ascii="Arial" w:hAnsi="Arial" w:cs="Arial"/>
                <w:sz w:val="24"/>
                <w:szCs w:val="24"/>
                <w:lang w:val="en-US"/>
                <w:rPrChange w:id="127" w:author="Amreeta Buxani" w:date="2025-03-28T02:18:00Z" w16du:dateUtc="2025-03-27T22:18:00Z">
                  <w:rPr>
                    <w:rFonts w:ascii="Aptos" w:hAnsi="Aptos"/>
                    <w:lang w:val="en-US"/>
                  </w:rPr>
                </w:rPrChange>
              </w:rPr>
              <w:t xml:space="preserve">As rates of institutional deliveries are increasing and maternity services are often the only </w:t>
            </w:r>
            <w:del w:id="128" w:author="Amreeta Buxani" w:date="2025-03-28T02:42:00Z" w16du:dateUtc="2025-03-27T22:42:00Z">
              <w:r w:rsidRPr="00655EBB" w:rsidDel="003E1658">
                <w:rPr>
                  <w:rFonts w:ascii="Arial" w:hAnsi="Arial" w:cs="Arial"/>
                  <w:sz w:val="24"/>
                  <w:szCs w:val="24"/>
                  <w:lang w:val="en-US"/>
                  <w:rPrChange w:id="129" w:author="Amreeta Buxani" w:date="2025-03-28T02:18:00Z" w16du:dateUtc="2025-03-27T22:18:00Z">
                    <w:rPr>
                      <w:rFonts w:ascii="Aptos" w:hAnsi="Aptos"/>
                      <w:lang w:val="en-US"/>
                    </w:rPr>
                  </w:rPrChange>
                </w:rPr>
                <w:delText>healthcare facilities</w:delText>
              </w:r>
            </w:del>
            <w:ins w:id="130" w:author="Amreeta Buxani" w:date="2025-03-28T02:42:00Z" w16du:dateUtc="2025-03-27T22:42:00Z">
              <w:r w:rsidR="003E1658">
                <w:rPr>
                  <w:rFonts w:ascii="Arial" w:hAnsi="Arial" w:cs="Arial"/>
                  <w:sz w:val="24"/>
                  <w:szCs w:val="24"/>
                  <w:lang w:val="en-US"/>
                </w:rPr>
                <w:t>HFs</w:t>
              </w:r>
            </w:ins>
            <w:r w:rsidRPr="00655EBB">
              <w:rPr>
                <w:rFonts w:ascii="Arial" w:hAnsi="Arial" w:cs="Arial"/>
                <w:sz w:val="24"/>
                <w:szCs w:val="24"/>
                <w:lang w:val="en-US"/>
                <w:rPrChange w:id="131" w:author="Amreeta Buxani" w:date="2025-03-28T02:18:00Z" w16du:dateUtc="2025-03-27T22:18:00Z">
                  <w:rPr>
                    <w:rFonts w:ascii="Aptos" w:hAnsi="Aptos"/>
                    <w:lang w:val="en-US"/>
                  </w:rPr>
                </w:rPrChange>
              </w:rPr>
              <w:t xml:space="preserve"> women </w:t>
            </w:r>
            <w:proofErr w:type="gramStart"/>
            <w:r w:rsidRPr="00655EBB">
              <w:rPr>
                <w:rFonts w:ascii="Arial" w:hAnsi="Arial" w:cs="Arial"/>
                <w:sz w:val="24"/>
                <w:szCs w:val="24"/>
                <w:lang w:val="en-US"/>
                <w:rPrChange w:id="132" w:author="Amreeta Buxani" w:date="2025-03-28T02:18:00Z" w16du:dateUtc="2025-03-27T22:18:00Z">
                  <w:rPr>
                    <w:rFonts w:ascii="Aptos" w:hAnsi="Aptos"/>
                    <w:lang w:val="en-US"/>
                  </w:rPr>
                </w:rPrChange>
              </w:rPr>
              <w:t>come into contact with</w:t>
            </w:r>
            <w:proofErr w:type="gramEnd"/>
            <w:r w:rsidRPr="00655EBB">
              <w:rPr>
                <w:rFonts w:ascii="Arial" w:hAnsi="Arial" w:cs="Arial"/>
                <w:sz w:val="24"/>
                <w:szCs w:val="24"/>
                <w:lang w:val="en-US"/>
                <w:rPrChange w:id="133" w:author="Amreeta Buxani" w:date="2025-03-28T02:18:00Z" w16du:dateUtc="2025-03-27T22:18:00Z">
                  <w:rPr>
                    <w:rFonts w:ascii="Aptos" w:hAnsi="Aptos"/>
                    <w:lang w:val="en-US"/>
                  </w:rPr>
                </w:rPrChange>
              </w:rPr>
              <w:t>, the postpartum period presents an ideal opportunity to increase women’s access to contraceptive counse</w:t>
            </w:r>
            <w:del w:id="134" w:author="Amreeta Buxani" w:date="2025-03-28T02:33:00Z" w16du:dateUtc="2025-03-27T22:33:00Z">
              <w:r w:rsidRPr="00655EBB" w:rsidDel="005E2908">
                <w:rPr>
                  <w:rFonts w:ascii="Arial" w:hAnsi="Arial" w:cs="Arial"/>
                  <w:sz w:val="24"/>
                  <w:szCs w:val="24"/>
                  <w:lang w:val="en-US"/>
                  <w:rPrChange w:id="135"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136" w:author="Amreeta Buxani" w:date="2025-03-28T02:18:00Z" w16du:dateUtc="2025-03-27T22:18:00Z">
                  <w:rPr>
                    <w:rFonts w:ascii="Aptos" w:hAnsi="Aptos"/>
                    <w:lang w:val="en-US"/>
                  </w:rPr>
                </w:rPrChange>
              </w:rPr>
              <w:t xml:space="preserve">ling and provide them with the choice of family planning. </w:t>
            </w:r>
            <w:r w:rsidRPr="00655EBB">
              <w:rPr>
                <w:rFonts w:ascii="Arial" w:hAnsi="Arial" w:cs="Arial"/>
                <w:i/>
                <w:iCs/>
                <w:sz w:val="24"/>
                <w:szCs w:val="24"/>
                <w:lang w:val="en-US"/>
                <w:rPrChange w:id="137" w:author="Amreeta Buxani" w:date="2025-03-28T02:18:00Z" w16du:dateUtc="2025-03-27T22:18:00Z">
                  <w:rPr>
                    <w:rFonts w:ascii="Aptos" w:hAnsi="Aptos"/>
                    <w:i/>
                    <w:iCs/>
                    <w:sz w:val="20"/>
                    <w:szCs w:val="20"/>
                    <w:lang w:val="en-US"/>
                  </w:rPr>
                </w:rPrChange>
              </w:rPr>
              <w:t xml:space="preserve">(Singh S, Darroch JE. Adding It Up: Costs and Benefits of Contraception Services Estimates for 2012. 2012. Guttmacher Institute and United National Population Fund (UNFPA); </w:t>
            </w:r>
            <w:r w:rsidRPr="00655EBB">
              <w:rPr>
                <w:rFonts w:ascii="Arial" w:hAnsi="Arial" w:cs="Arial"/>
                <w:sz w:val="24"/>
                <w:szCs w:val="24"/>
                <w:lang w:val="en-US"/>
                <w:rPrChange w:id="138" w:author="Amreeta Buxani" w:date="2025-03-28T02:18:00Z" w16du:dateUtc="2025-03-27T22:18:00Z">
                  <w:rPr>
                    <w:lang w:val="en-US"/>
                  </w:rPr>
                </w:rPrChange>
              </w:rPr>
              <w:fldChar w:fldCharType="begin"/>
            </w:r>
            <w:r w:rsidRPr="00655EBB">
              <w:rPr>
                <w:rFonts w:ascii="Arial" w:hAnsi="Arial" w:cs="Arial"/>
                <w:sz w:val="24"/>
                <w:szCs w:val="24"/>
                <w:lang w:val="en-US"/>
                <w:rPrChange w:id="139" w:author="Amreeta Buxani" w:date="2025-03-28T02:18:00Z" w16du:dateUtc="2025-03-27T22:18:00Z">
                  <w:rPr>
                    <w:lang w:val="en-US"/>
                  </w:rPr>
                </w:rPrChange>
              </w:rPr>
              <w:instrText>HYPERLINK "http://www.guttmacher.org/"</w:instrText>
            </w:r>
            <w:r w:rsidRPr="00655EBB">
              <w:rPr>
                <w:rFonts w:ascii="Arial" w:hAnsi="Arial" w:cs="Arial"/>
                <w:sz w:val="24"/>
                <w:szCs w:val="24"/>
                <w:lang w:val="en-US"/>
                <w:rPrChange w:id="140" w:author="Amreeta Buxani" w:date="2025-03-28T02:18:00Z" w16du:dateUtc="2025-03-27T22:18:00Z">
                  <w:rPr>
                    <w:lang w:val="en-US"/>
                  </w:rPr>
                </w:rPrChange>
              </w:rPr>
            </w:r>
            <w:r w:rsidRPr="00655EBB">
              <w:rPr>
                <w:rFonts w:ascii="Arial" w:hAnsi="Arial" w:cs="Arial"/>
                <w:sz w:val="24"/>
                <w:szCs w:val="24"/>
                <w:lang w:val="en-US"/>
                <w:rPrChange w:id="141"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42" w:author="Amreeta Buxani" w:date="2025-03-28T02:18:00Z" w16du:dateUtc="2025-03-27T22:18:00Z">
                  <w:rPr>
                    <w:rStyle w:val="Hyperlink"/>
                    <w:rFonts w:ascii="Aptos" w:hAnsi="Aptos"/>
                    <w:i/>
                    <w:iCs/>
                    <w:color w:val="auto"/>
                    <w:sz w:val="20"/>
                    <w:szCs w:val="20"/>
                    <w:lang w:val="en-US"/>
                  </w:rPr>
                </w:rPrChange>
              </w:rPr>
              <w:t>http://www.guttmacher.org/</w:t>
            </w:r>
            <w:r w:rsidRPr="00655EBB">
              <w:rPr>
                <w:rFonts w:ascii="Arial" w:hAnsi="Arial" w:cs="Arial"/>
                <w:sz w:val="24"/>
                <w:szCs w:val="24"/>
                <w:lang w:val="en-US"/>
                <w:rPrChange w:id="143" w:author="Amreeta Buxani" w:date="2025-03-28T02:18:00Z" w16du:dateUtc="2025-03-27T22:18:00Z">
                  <w:rPr>
                    <w:lang w:val="en-US"/>
                  </w:rPr>
                </w:rPrChange>
              </w:rPr>
              <w:fldChar w:fldCharType="end"/>
            </w:r>
            <w:r w:rsidRPr="00655EBB">
              <w:rPr>
                <w:rFonts w:ascii="Arial" w:hAnsi="Arial" w:cs="Arial"/>
                <w:i/>
                <w:iCs/>
                <w:sz w:val="24"/>
                <w:szCs w:val="24"/>
                <w:lang w:val="en-US"/>
                <w:rPrChange w:id="144" w:author="Amreeta Buxani" w:date="2025-03-28T02:18:00Z" w16du:dateUtc="2025-03-27T22:18:00Z">
                  <w:rPr>
                    <w:rFonts w:ascii="Aptos" w:hAnsi="Aptos"/>
                    <w:i/>
                    <w:iCs/>
                    <w:sz w:val="20"/>
                    <w:szCs w:val="20"/>
                    <w:lang w:val="en-US"/>
                  </w:rPr>
                </w:rPrChange>
              </w:rPr>
              <w:t xml:space="preserve"> pubs/AIU-2012-</w:t>
            </w:r>
            <w:r w:rsidRPr="00655EBB">
              <w:rPr>
                <w:rFonts w:ascii="Arial" w:hAnsi="Arial" w:cs="Arial"/>
                <w:i/>
                <w:iCs/>
                <w:sz w:val="24"/>
                <w:szCs w:val="24"/>
                <w:lang w:val="en-US"/>
                <w:rPrChange w:id="145" w:author="Amreeta Buxani" w:date="2025-03-28T02:18:00Z" w16du:dateUtc="2025-03-27T22:18:00Z">
                  <w:rPr>
                    <w:rFonts w:ascii="Aptos" w:hAnsi="Aptos"/>
                    <w:i/>
                    <w:iCs/>
                    <w:sz w:val="20"/>
                    <w:szCs w:val="20"/>
                    <w:lang w:val="en-US"/>
                  </w:rPr>
                </w:rPrChange>
              </w:rPr>
              <w:lastRenderedPageBreak/>
              <w:t xml:space="preserve">estimates.pdf Accessed May 20, </w:t>
            </w:r>
            <w:proofErr w:type="gramStart"/>
            <w:r w:rsidRPr="00655EBB">
              <w:rPr>
                <w:rFonts w:ascii="Arial" w:hAnsi="Arial" w:cs="Arial"/>
                <w:i/>
                <w:iCs/>
                <w:sz w:val="24"/>
                <w:szCs w:val="24"/>
                <w:lang w:val="en-US"/>
                <w:rPrChange w:id="146" w:author="Amreeta Buxani" w:date="2025-03-28T02:18:00Z" w16du:dateUtc="2025-03-27T22:18:00Z">
                  <w:rPr>
                    <w:rFonts w:ascii="Aptos" w:hAnsi="Aptos"/>
                    <w:i/>
                    <w:iCs/>
                    <w:sz w:val="20"/>
                    <w:szCs w:val="20"/>
                    <w:lang w:val="en-US"/>
                  </w:rPr>
                </w:rPrChange>
              </w:rPr>
              <w:t>2020.+</w:t>
            </w:r>
            <w:proofErr w:type="gramEnd"/>
            <w:r w:rsidRPr="00655EBB">
              <w:rPr>
                <w:rFonts w:ascii="Arial" w:hAnsi="Arial" w:cs="Arial"/>
                <w:i/>
                <w:iCs/>
                <w:sz w:val="24"/>
                <w:szCs w:val="24"/>
                <w:lang w:val="en-US"/>
                <w:rPrChange w:id="147" w:author="Amreeta Buxani" w:date="2025-03-28T02:18:00Z" w16du:dateUtc="2025-03-27T22:18:00Z">
                  <w:rPr>
                    <w:rFonts w:ascii="Aptos" w:hAnsi="Aptos"/>
                    <w:i/>
                    <w:iCs/>
                    <w:sz w:val="20"/>
                    <w:szCs w:val="20"/>
                    <w:lang w:val="en-US"/>
                  </w:rPr>
                </w:rPrChange>
              </w:rPr>
              <w:t xml:space="preserve"> (FIGO - Technical Brief: Implementing postpartum intrauterine device (PPIUD) services in healthcare facilities)</w:t>
            </w:r>
          </w:p>
          <w:p w14:paraId="365B90DB" w14:textId="77777777" w:rsidR="0032319D" w:rsidRPr="00655EBB" w:rsidDel="001C6CB9" w:rsidRDefault="0032319D" w:rsidP="0032319D">
            <w:pPr>
              <w:jc w:val="both"/>
              <w:rPr>
                <w:del w:id="148" w:author="Amreeta Buxani" w:date="2025-03-28T02:20:00Z" w16du:dateUtc="2025-03-27T22:20:00Z"/>
                <w:rFonts w:ascii="Arial" w:hAnsi="Arial" w:cs="Arial"/>
                <w:i/>
                <w:iCs/>
                <w:sz w:val="24"/>
                <w:szCs w:val="24"/>
                <w:lang w:val="en-US"/>
                <w:rPrChange w:id="149" w:author="Amreeta Buxani" w:date="2025-03-28T02:18:00Z" w16du:dateUtc="2025-03-27T22:18:00Z">
                  <w:rPr>
                    <w:del w:id="150" w:author="Amreeta Buxani" w:date="2025-03-28T02:20:00Z" w16du:dateUtc="2025-03-27T22:20:00Z"/>
                    <w:rFonts w:ascii="Aptos" w:hAnsi="Aptos"/>
                    <w:i/>
                    <w:iCs/>
                    <w:sz w:val="20"/>
                    <w:szCs w:val="20"/>
                    <w:lang w:val="en-US"/>
                  </w:rPr>
                </w:rPrChange>
              </w:rPr>
            </w:pPr>
          </w:p>
          <w:p w14:paraId="71D0EBF6" w14:textId="5BBAEDAD" w:rsidR="0032319D" w:rsidRPr="00655EBB" w:rsidDel="001C6CB9" w:rsidRDefault="0032319D" w:rsidP="0032319D">
            <w:pPr>
              <w:jc w:val="both"/>
              <w:rPr>
                <w:del w:id="151" w:author="Amreeta Buxani" w:date="2025-03-28T02:20:00Z" w16du:dateUtc="2025-03-27T22:20:00Z"/>
                <w:rFonts w:ascii="Arial" w:hAnsi="Arial" w:cs="Arial"/>
                <w:sz w:val="24"/>
                <w:szCs w:val="24"/>
                <w:lang w:val="en-US"/>
                <w:rPrChange w:id="152" w:author="Amreeta Buxani" w:date="2025-03-28T02:18:00Z" w16du:dateUtc="2025-03-27T22:18:00Z">
                  <w:rPr>
                    <w:del w:id="153" w:author="Amreeta Buxani" w:date="2025-03-28T02:20:00Z" w16du:dateUtc="2025-03-27T22:20:00Z"/>
                    <w:rFonts w:ascii="Aptos" w:hAnsi="Aptos"/>
                    <w:lang w:val="en-US"/>
                  </w:rPr>
                </w:rPrChange>
              </w:rPr>
            </w:pPr>
            <w:del w:id="154" w:author="Amreeta Buxani" w:date="2025-03-28T02:20:00Z" w16du:dateUtc="2025-03-27T22:20:00Z">
              <w:r w:rsidRPr="00655EBB" w:rsidDel="001C6CB9">
                <w:rPr>
                  <w:rFonts w:ascii="Arial" w:hAnsi="Arial" w:cs="Arial"/>
                  <w:sz w:val="24"/>
                  <w:szCs w:val="24"/>
                  <w:lang w:val="en-US"/>
                  <w:rPrChange w:id="155" w:author="Amreeta Buxani" w:date="2025-03-28T02:18:00Z" w16du:dateUtc="2025-03-27T22:18:00Z">
                    <w:rPr>
                      <w:rFonts w:ascii="Aptos" w:hAnsi="Aptos"/>
                      <w:lang w:val="en-US"/>
                    </w:rPr>
                  </w:rPrChange>
                </w:rPr>
                <w:delText>Increasing Childbirth by SBAs means there is an opportunity to offer more than just birthing.</w:delText>
              </w:r>
            </w:del>
          </w:p>
          <w:p w14:paraId="76F9245D" w14:textId="2D3CEE4D" w:rsidR="0032319D" w:rsidRPr="00655EBB" w:rsidDel="001C6CB9" w:rsidRDefault="0032319D" w:rsidP="0032319D">
            <w:pPr>
              <w:jc w:val="both"/>
              <w:rPr>
                <w:del w:id="156" w:author="Amreeta Buxani" w:date="2025-03-28T02:20:00Z" w16du:dateUtc="2025-03-27T22:20:00Z"/>
                <w:rFonts w:ascii="Arial" w:hAnsi="Arial" w:cs="Arial"/>
                <w:sz w:val="24"/>
                <w:szCs w:val="24"/>
                <w:lang w:val="en-US"/>
                <w:rPrChange w:id="157" w:author="Amreeta Buxani" w:date="2025-03-28T02:18:00Z" w16du:dateUtc="2025-03-27T22:18:00Z">
                  <w:rPr>
                    <w:del w:id="158" w:author="Amreeta Buxani" w:date="2025-03-28T02:20:00Z" w16du:dateUtc="2025-03-27T22:20:00Z"/>
                    <w:rFonts w:ascii="Aptos" w:hAnsi="Aptos"/>
                    <w:lang w:val="en-US"/>
                  </w:rPr>
                </w:rPrChange>
              </w:rPr>
            </w:pPr>
          </w:p>
          <w:p w14:paraId="4EF5087C" w14:textId="43C23E8D" w:rsidR="0032319D" w:rsidRPr="00655EBB" w:rsidDel="001C6CB9" w:rsidRDefault="0032319D" w:rsidP="0032319D">
            <w:pPr>
              <w:jc w:val="both"/>
              <w:rPr>
                <w:del w:id="159" w:author="Amreeta Buxani" w:date="2025-03-28T02:20:00Z" w16du:dateUtc="2025-03-27T22:20:00Z"/>
                <w:rFonts w:ascii="Arial" w:hAnsi="Arial" w:cs="Arial"/>
                <w:i/>
                <w:iCs/>
                <w:sz w:val="24"/>
                <w:szCs w:val="24"/>
                <w:lang w:val="en-US"/>
                <w:rPrChange w:id="160" w:author="Amreeta Buxani" w:date="2025-03-28T02:18:00Z" w16du:dateUtc="2025-03-27T22:18:00Z">
                  <w:rPr>
                    <w:del w:id="161" w:author="Amreeta Buxani" w:date="2025-03-28T02:20:00Z" w16du:dateUtc="2025-03-27T22:20:00Z"/>
                    <w:rFonts w:ascii="Aptos" w:hAnsi="Aptos"/>
                    <w:i/>
                    <w:iCs/>
                    <w:sz w:val="20"/>
                    <w:szCs w:val="20"/>
                    <w:lang w:val="en-US"/>
                  </w:rPr>
                </w:rPrChange>
              </w:rPr>
            </w:pPr>
            <w:del w:id="162" w:author="Amreeta Buxani" w:date="2025-03-28T02:20:00Z" w16du:dateUtc="2025-03-27T22:20:00Z">
              <w:r w:rsidRPr="00655EBB" w:rsidDel="001C6CB9">
                <w:rPr>
                  <w:rFonts w:ascii="Arial" w:hAnsi="Arial" w:cs="Arial"/>
                  <w:sz w:val="24"/>
                  <w:szCs w:val="24"/>
                  <w:lang w:val="en-US"/>
                  <w:rPrChange w:id="163" w:author="Amreeta Buxani" w:date="2025-03-28T02:18:00Z" w16du:dateUtc="2025-03-27T22:18:00Z">
                    <w:rPr>
                      <w:rFonts w:ascii="Aptos" w:hAnsi="Aptos"/>
                      <w:lang w:val="en-US"/>
                    </w:rPr>
                  </w:rPrChange>
                </w:rPr>
                <w:delText xml:space="preserve">Globally, the percentage of births attended by skilled health personnel increased from 64% in 2001–2007 to 84% in 2015–2021. In </w:delText>
              </w:r>
            </w:del>
            <w:del w:id="164" w:author="Amreeta Buxani" w:date="2025-03-28T02:19:00Z" w16du:dateUtc="2025-03-27T22:19:00Z">
              <w:r w:rsidRPr="00655EBB" w:rsidDel="005E682E">
                <w:rPr>
                  <w:rFonts w:ascii="Arial" w:hAnsi="Arial" w:cs="Arial"/>
                  <w:sz w:val="24"/>
                  <w:szCs w:val="24"/>
                  <w:lang w:val="en-US"/>
                  <w:rPrChange w:id="165" w:author="Amreeta Buxani" w:date="2025-03-28T02:18:00Z" w16du:dateUtc="2025-03-27T22:18:00Z">
                    <w:rPr>
                      <w:rFonts w:ascii="Aptos" w:hAnsi="Aptos"/>
                      <w:lang w:val="en-US"/>
                    </w:rPr>
                  </w:rPrChange>
                </w:rPr>
                <w:delText>Sub</w:delText>
              </w:r>
            </w:del>
            <w:del w:id="166" w:author="Amreeta Buxani" w:date="2025-03-28T02:20:00Z" w16du:dateUtc="2025-03-27T22:20:00Z">
              <w:r w:rsidRPr="00655EBB" w:rsidDel="001C6CB9">
                <w:rPr>
                  <w:rFonts w:ascii="Arial" w:hAnsi="Arial" w:cs="Arial"/>
                  <w:sz w:val="24"/>
                  <w:szCs w:val="24"/>
                  <w:lang w:val="en-US"/>
                  <w:rPrChange w:id="167" w:author="Amreeta Buxani" w:date="2025-03-28T02:18:00Z" w16du:dateUtc="2025-03-27T22:18:00Z">
                    <w:rPr>
                      <w:rFonts w:ascii="Aptos" w:hAnsi="Aptos"/>
                      <w:lang w:val="en-US"/>
                    </w:rPr>
                  </w:rPrChange>
                </w:rPr>
                <w:delText>-Saharan Africa, over the same period, the indicator rose from 43 to 64%. In other regions, namely Europe, North America and Central Asia, near-universal or universal coverage was recorded over the period of interest.(</w:delText>
              </w:r>
              <w:r w:rsidRPr="00655EBB" w:rsidDel="001C6CB9">
                <w:rPr>
                  <w:rFonts w:ascii="Arial" w:hAnsi="Arial" w:cs="Arial"/>
                  <w:i/>
                  <w:iCs/>
                  <w:sz w:val="24"/>
                  <w:szCs w:val="24"/>
                  <w:lang w:val="en-US"/>
                  <w:rPrChange w:id="168" w:author="Amreeta Buxani" w:date="2025-03-28T02:18:00Z" w16du:dateUtc="2025-03-27T22:18:00Z">
                    <w:rPr>
                      <w:rFonts w:ascii="Aptos" w:hAnsi="Aptos"/>
                      <w:i/>
                      <w:iCs/>
                      <w:sz w:val="20"/>
                      <w:szCs w:val="20"/>
                      <w:lang w:val="en-US"/>
                    </w:rPr>
                  </w:rPrChange>
                </w:rPr>
                <w:delText>United Nations Children’s Fund, World Health Organization S. Births attended by skilled health personnel (%) - Joint UNICEF/WHO database. 2022.)</w:delText>
              </w:r>
            </w:del>
          </w:p>
          <w:p w14:paraId="29534AE6" w14:textId="0DE68EDA" w:rsidR="0032319D" w:rsidRPr="00655EBB" w:rsidDel="001C6CB9" w:rsidRDefault="0032319D" w:rsidP="0032319D">
            <w:pPr>
              <w:jc w:val="both"/>
              <w:rPr>
                <w:del w:id="169" w:author="Amreeta Buxani" w:date="2025-03-28T02:20:00Z" w16du:dateUtc="2025-03-27T22:20:00Z"/>
                <w:rFonts w:ascii="Arial" w:hAnsi="Arial" w:cs="Arial"/>
                <w:i/>
                <w:iCs/>
                <w:sz w:val="24"/>
                <w:szCs w:val="24"/>
                <w:lang w:val="en-US"/>
                <w:rPrChange w:id="170" w:author="Amreeta Buxani" w:date="2025-03-28T02:18:00Z" w16du:dateUtc="2025-03-27T22:18:00Z">
                  <w:rPr>
                    <w:del w:id="171" w:author="Amreeta Buxani" w:date="2025-03-28T02:20:00Z" w16du:dateUtc="2025-03-27T22:20:00Z"/>
                    <w:rFonts w:ascii="Aptos" w:hAnsi="Aptos"/>
                    <w:i/>
                    <w:iCs/>
                    <w:sz w:val="20"/>
                    <w:szCs w:val="20"/>
                    <w:lang w:val="en-US"/>
                  </w:rPr>
                </w:rPrChange>
              </w:rPr>
            </w:pPr>
          </w:p>
          <w:p w14:paraId="7B6D28D3" w14:textId="459674B6" w:rsidR="0032319D" w:rsidRPr="00655EBB" w:rsidDel="001C6CB9" w:rsidRDefault="0032319D" w:rsidP="0032319D">
            <w:pPr>
              <w:rPr>
                <w:del w:id="172" w:author="Amreeta Buxani" w:date="2025-03-28T02:20:00Z" w16du:dateUtc="2025-03-27T22:20:00Z"/>
                <w:rFonts w:ascii="Arial" w:hAnsi="Arial" w:cs="Arial"/>
                <w:sz w:val="24"/>
                <w:szCs w:val="24"/>
                <w:lang w:val="en-US"/>
                <w:rPrChange w:id="173" w:author="Amreeta Buxani" w:date="2025-03-28T02:18:00Z" w16du:dateUtc="2025-03-27T22:18:00Z">
                  <w:rPr>
                    <w:del w:id="174" w:author="Amreeta Buxani" w:date="2025-03-28T02:20:00Z" w16du:dateUtc="2025-03-27T22:20:00Z"/>
                    <w:rFonts w:ascii="Aptos" w:hAnsi="Aptos"/>
                    <w:lang w:val="en-US"/>
                  </w:rPr>
                </w:rPrChange>
              </w:rPr>
            </w:pPr>
            <w:del w:id="175" w:author="Amreeta Buxani" w:date="2025-03-28T02:20:00Z" w16du:dateUtc="2025-03-27T22:20:00Z">
              <w:r w:rsidRPr="00655EBB" w:rsidDel="001C6CB9">
                <w:rPr>
                  <w:rFonts w:ascii="Arial" w:hAnsi="Arial" w:cs="Arial"/>
                  <w:sz w:val="24"/>
                  <w:szCs w:val="24"/>
                  <w:lang w:val="en-US"/>
                  <w:rPrChange w:id="176" w:author="Amreeta Buxani" w:date="2025-03-28T02:18:00Z" w16du:dateUtc="2025-03-27T22:18:00Z">
                    <w:rPr>
                      <w:rFonts w:ascii="Aptos" w:hAnsi="Aptos"/>
                      <w:lang w:val="en-US"/>
                    </w:rPr>
                  </w:rPrChange>
                </w:rPr>
                <w:delText>Never before has the obstetric encounter for birth been more valuable than now. It will be one of the only face</w:delText>
              </w:r>
              <w:r w:rsidRPr="00655EBB" w:rsidDel="001C6CB9">
                <w:rPr>
                  <w:rFonts w:ascii="Cambria Math" w:hAnsi="Cambria Math" w:cs="Cambria Math"/>
                  <w:sz w:val="24"/>
                  <w:szCs w:val="24"/>
                  <w:lang w:val="en-US"/>
                  <w:rPrChange w:id="177" w:author="Amreeta Buxani" w:date="2025-03-28T02:18:00Z" w16du:dateUtc="2025-03-27T22:18:00Z">
                    <w:rPr>
                      <w:rFonts w:ascii="Cambria Math" w:hAnsi="Cambria Math" w:cs="Cambria Math"/>
                      <w:lang w:val="en-US"/>
                    </w:rPr>
                  </w:rPrChange>
                </w:rPr>
                <w:delText>‐</w:delText>
              </w:r>
              <w:r w:rsidRPr="00655EBB" w:rsidDel="001C6CB9">
                <w:rPr>
                  <w:rFonts w:ascii="Arial" w:hAnsi="Arial" w:cs="Arial"/>
                  <w:sz w:val="24"/>
                  <w:szCs w:val="24"/>
                  <w:lang w:val="en-US"/>
                  <w:rPrChange w:id="178" w:author="Amreeta Buxani" w:date="2025-03-28T02:18:00Z" w16du:dateUtc="2025-03-27T22:18:00Z">
                    <w:rPr>
                      <w:rFonts w:ascii="Aptos" w:hAnsi="Aptos"/>
                      <w:lang w:val="en-US"/>
                    </w:rPr>
                  </w:rPrChange>
                </w:rPr>
                <w:delText>to</w:delText>
              </w:r>
              <w:r w:rsidRPr="00655EBB" w:rsidDel="001C6CB9">
                <w:rPr>
                  <w:rFonts w:ascii="Cambria Math" w:hAnsi="Cambria Math" w:cs="Cambria Math"/>
                  <w:sz w:val="24"/>
                  <w:szCs w:val="24"/>
                  <w:lang w:val="en-US"/>
                  <w:rPrChange w:id="179" w:author="Amreeta Buxani" w:date="2025-03-28T02:18:00Z" w16du:dateUtc="2025-03-27T22:18:00Z">
                    <w:rPr>
                      <w:rFonts w:ascii="Cambria Math" w:hAnsi="Cambria Math" w:cs="Cambria Math"/>
                      <w:lang w:val="en-US"/>
                    </w:rPr>
                  </w:rPrChange>
                </w:rPr>
                <w:delText>‐</w:delText>
              </w:r>
              <w:r w:rsidRPr="00655EBB" w:rsidDel="001C6CB9">
                <w:rPr>
                  <w:rFonts w:ascii="Arial" w:hAnsi="Arial" w:cs="Arial"/>
                  <w:sz w:val="24"/>
                  <w:szCs w:val="24"/>
                  <w:lang w:val="en-US"/>
                  <w:rPrChange w:id="180" w:author="Amreeta Buxani" w:date="2025-03-28T02:18:00Z" w16du:dateUtc="2025-03-27T22:18:00Z">
                    <w:rPr>
                      <w:rFonts w:ascii="Aptos" w:hAnsi="Aptos"/>
                      <w:lang w:val="en-US"/>
                    </w:rPr>
                  </w:rPrChange>
                </w:rPr>
                <w:delText>face opportunities women may have with a qualified provider during the pandemic, and should allow for integrated health services to be provided</w:delText>
              </w:r>
              <w:r w:rsidRPr="00655EBB" w:rsidDel="001C6CB9">
                <w:rPr>
                  <w:rFonts w:ascii="Arial" w:hAnsi="Arial" w:cs="Arial"/>
                  <w:sz w:val="24"/>
                  <w:szCs w:val="24"/>
                  <w:lang w:val="en-US"/>
                  <w:rPrChange w:id="181" w:author="Amreeta Buxani" w:date="2025-03-28T02:18:00Z" w16du:dateUtc="2025-03-27T22:18:00Z">
                    <w:rPr>
                      <w:rFonts w:ascii="Aptos" w:hAnsi="Aptos" w:cs="Aptos"/>
                      <w:lang w:val="en-US"/>
                    </w:rPr>
                  </w:rPrChange>
                </w:rPr>
                <w:delText>—</w:delText>
              </w:r>
              <w:r w:rsidRPr="00655EBB" w:rsidDel="001C6CB9">
                <w:rPr>
                  <w:rFonts w:ascii="Arial" w:hAnsi="Arial" w:cs="Arial"/>
                  <w:sz w:val="24"/>
                  <w:szCs w:val="24"/>
                  <w:lang w:val="en-US"/>
                  <w:rPrChange w:id="182" w:author="Amreeta Buxani" w:date="2025-03-28T02:18:00Z" w16du:dateUtc="2025-03-27T22:18:00Z">
                    <w:rPr>
                      <w:rFonts w:ascii="Aptos" w:hAnsi="Aptos"/>
                      <w:lang w:val="en-US"/>
                    </w:rPr>
                  </w:rPrChange>
                </w:rPr>
                <w:delText>with contraception being an absolute priority. The advantages of birth spacing have been well documented, and during the pandemic avoiding a pregnancy is wise for women not only on a personal level, but also from a public health perspective in terms of not adding to overburdened systems. The range of methods offered should include precise advice on lactation amenorrhoea method (LAM) to enhance its efficacy, barrier methods such as the condoms, plentiful supplies of the oral progestin</w:delText>
              </w:r>
              <w:r w:rsidRPr="00655EBB" w:rsidDel="001C6CB9">
                <w:rPr>
                  <w:rFonts w:ascii="Cambria Math" w:hAnsi="Cambria Math" w:cs="Cambria Math"/>
                  <w:sz w:val="24"/>
                  <w:szCs w:val="24"/>
                  <w:lang w:val="en-US"/>
                  <w:rPrChange w:id="183" w:author="Amreeta Buxani" w:date="2025-03-28T02:18:00Z" w16du:dateUtc="2025-03-27T22:18:00Z">
                    <w:rPr>
                      <w:rFonts w:ascii="Cambria Math" w:hAnsi="Cambria Math" w:cs="Cambria Math"/>
                      <w:lang w:val="en-US"/>
                    </w:rPr>
                  </w:rPrChange>
                </w:rPr>
                <w:delText>‐</w:delText>
              </w:r>
              <w:r w:rsidRPr="00655EBB" w:rsidDel="001C6CB9">
                <w:rPr>
                  <w:rFonts w:ascii="Arial" w:hAnsi="Arial" w:cs="Arial"/>
                  <w:sz w:val="24"/>
                  <w:szCs w:val="24"/>
                  <w:lang w:val="en-US"/>
                  <w:rPrChange w:id="184" w:author="Amreeta Buxani" w:date="2025-03-28T02:18:00Z" w16du:dateUtc="2025-03-27T22:18:00Z">
                    <w:rPr>
                      <w:rFonts w:ascii="Aptos" w:hAnsi="Aptos"/>
                      <w:lang w:val="en-US"/>
                    </w:rPr>
                  </w:rPrChange>
                </w:rPr>
                <w:delText>only pill (a minimum of 6 months), DMPA (preferably subcutaneous rather than intramuscular to enable self</w:delText>
              </w:r>
              <w:r w:rsidRPr="00655EBB" w:rsidDel="001C6CB9">
                <w:rPr>
                  <w:rFonts w:ascii="Cambria Math" w:hAnsi="Cambria Math" w:cs="Cambria Math"/>
                  <w:sz w:val="24"/>
                  <w:szCs w:val="24"/>
                  <w:lang w:val="en-US"/>
                  <w:rPrChange w:id="185" w:author="Amreeta Buxani" w:date="2025-03-28T02:18:00Z" w16du:dateUtc="2025-03-27T22:18:00Z">
                    <w:rPr>
                      <w:rFonts w:ascii="Cambria Math" w:hAnsi="Cambria Math" w:cs="Cambria Math"/>
                      <w:lang w:val="en-US"/>
                    </w:rPr>
                  </w:rPrChange>
                </w:rPr>
                <w:delText>‐</w:delText>
              </w:r>
              <w:r w:rsidRPr="00655EBB" w:rsidDel="001C6CB9">
                <w:rPr>
                  <w:rFonts w:ascii="Arial" w:hAnsi="Arial" w:cs="Arial"/>
                  <w:sz w:val="24"/>
                  <w:szCs w:val="24"/>
                  <w:lang w:val="en-US"/>
                  <w:rPrChange w:id="186" w:author="Amreeta Buxani" w:date="2025-03-28T02:18:00Z" w16du:dateUtc="2025-03-27T22:18:00Z">
                    <w:rPr>
                      <w:rFonts w:ascii="Aptos" w:hAnsi="Aptos"/>
                      <w:lang w:val="en-US"/>
                    </w:rPr>
                  </w:rPrChange>
                </w:rPr>
                <w:delText>administration), and perhaps the most advantageous of all</w:delText>
              </w:r>
              <w:r w:rsidRPr="00655EBB" w:rsidDel="001C6CB9">
                <w:rPr>
                  <w:rFonts w:ascii="Arial" w:hAnsi="Arial" w:cs="Arial"/>
                  <w:sz w:val="24"/>
                  <w:szCs w:val="24"/>
                  <w:lang w:val="en-US"/>
                  <w:rPrChange w:id="187" w:author="Amreeta Buxani" w:date="2025-03-28T02:18:00Z" w16du:dateUtc="2025-03-27T22:18:00Z">
                    <w:rPr>
                      <w:rFonts w:ascii="Aptos" w:hAnsi="Aptos" w:cs="Aptos"/>
                      <w:lang w:val="en-US"/>
                    </w:rPr>
                  </w:rPrChange>
                </w:rPr>
                <w:delText>—</w:delText>
              </w:r>
              <w:r w:rsidRPr="00655EBB" w:rsidDel="001C6CB9">
                <w:rPr>
                  <w:rFonts w:ascii="Arial" w:hAnsi="Arial" w:cs="Arial"/>
                  <w:sz w:val="24"/>
                  <w:szCs w:val="24"/>
                  <w:lang w:val="en-US"/>
                  <w:rPrChange w:id="188" w:author="Amreeta Buxani" w:date="2025-03-28T02:18:00Z" w16du:dateUtc="2025-03-27T22:18:00Z">
                    <w:rPr>
                      <w:rFonts w:ascii="Aptos" w:hAnsi="Aptos"/>
                      <w:lang w:val="en-US"/>
                    </w:rPr>
                  </w:rPrChange>
                </w:rPr>
                <w:delText>long</w:delText>
              </w:r>
              <w:r w:rsidRPr="00655EBB" w:rsidDel="001C6CB9">
                <w:rPr>
                  <w:rFonts w:ascii="Cambria Math" w:hAnsi="Cambria Math" w:cs="Cambria Math"/>
                  <w:sz w:val="24"/>
                  <w:szCs w:val="24"/>
                  <w:lang w:val="en-US"/>
                  <w:rPrChange w:id="189" w:author="Amreeta Buxani" w:date="2025-03-28T02:18:00Z" w16du:dateUtc="2025-03-27T22:18:00Z">
                    <w:rPr>
                      <w:rFonts w:ascii="Cambria Math" w:hAnsi="Cambria Math" w:cs="Cambria Math"/>
                      <w:lang w:val="en-US"/>
                    </w:rPr>
                  </w:rPrChange>
                </w:rPr>
                <w:delText>‐</w:delText>
              </w:r>
              <w:r w:rsidRPr="00655EBB" w:rsidDel="001C6CB9">
                <w:rPr>
                  <w:rFonts w:ascii="Arial" w:hAnsi="Arial" w:cs="Arial"/>
                  <w:sz w:val="24"/>
                  <w:szCs w:val="24"/>
                  <w:lang w:val="en-US"/>
                  <w:rPrChange w:id="190" w:author="Amreeta Buxani" w:date="2025-03-28T02:18:00Z" w16du:dateUtc="2025-03-27T22:18:00Z">
                    <w:rPr>
                      <w:rFonts w:ascii="Aptos" w:hAnsi="Aptos"/>
                      <w:lang w:val="en-US"/>
                    </w:rPr>
                  </w:rPrChange>
                </w:rPr>
                <w:delText xml:space="preserve">acting reversible contraceptives (LARCs). </w:delText>
              </w:r>
              <w:r w:rsidRPr="00655EBB" w:rsidDel="001C6CB9">
                <w:rPr>
                  <w:rFonts w:ascii="Arial" w:hAnsi="Arial" w:cs="Arial"/>
                  <w:b/>
                  <w:bCs/>
                  <w:sz w:val="24"/>
                  <w:szCs w:val="24"/>
                  <w:lang w:val="en-US"/>
                  <w:rPrChange w:id="191" w:author="Amreeta Buxani" w:date="2025-03-28T02:18:00Z" w16du:dateUtc="2025-03-27T22:18:00Z">
                    <w:rPr>
                      <w:rFonts w:ascii="Aptos" w:hAnsi="Aptos"/>
                      <w:b/>
                      <w:bCs/>
                      <w:lang w:val="en-US"/>
                    </w:rPr>
                  </w:rPrChange>
                </w:rPr>
                <w:delText>FIGO</w:delText>
              </w:r>
              <w:r w:rsidRPr="00655EBB" w:rsidDel="001C6CB9">
                <w:rPr>
                  <w:rFonts w:ascii="Arial" w:hAnsi="Arial" w:cs="Arial"/>
                  <w:b/>
                  <w:bCs/>
                  <w:sz w:val="24"/>
                  <w:szCs w:val="24"/>
                  <w:lang w:val="en-US"/>
                  <w:rPrChange w:id="192" w:author="Amreeta Buxani" w:date="2025-03-28T02:18:00Z" w16du:dateUtc="2025-03-27T22:18:00Z">
                    <w:rPr>
                      <w:rFonts w:ascii="Aptos" w:hAnsi="Aptos" w:cs="Aptos"/>
                      <w:b/>
                      <w:bCs/>
                      <w:lang w:val="en-US"/>
                    </w:rPr>
                  </w:rPrChange>
                </w:rPr>
                <w:delText>’</w:delText>
              </w:r>
              <w:r w:rsidRPr="00655EBB" w:rsidDel="001C6CB9">
                <w:rPr>
                  <w:rFonts w:ascii="Arial" w:hAnsi="Arial" w:cs="Arial"/>
                  <w:b/>
                  <w:bCs/>
                  <w:sz w:val="24"/>
                  <w:szCs w:val="24"/>
                  <w:lang w:val="en-US"/>
                  <w:rPrChange w:id="193" w:author="Amreeta Buxani" w:date="2025-03-28T02:18:00Z" w16du:dateUtc="2025-03-27T22:18:00Z">
                    <w:rPr>
                      <w:rFonts w:ascii="Aptos" w:hAnsi="Aptos"/>
                      <w:b/>
                      <w:bCs/>
                      <w:lang w:val="en-US"/>
                    </w:rPr>
                  </w:rPrChange>
                </w:rPr>
                <w:delText>s Contraception and Family Planning Committee joins other health authorities to voice the urgency with which maternity units across the globe need to turn their attention to offering and providing immediate postpartum family planning (PPFP) to all consenting women prior to discharge.</w:delText>
              </w:r>
              <w:r w:rsidRPr="00655EBB" w:rsidDel="001C6CB9">
                <w:rPr>
                  <w:rFonts w:ascii="Arial" w:hAnsi="Arial" w:cs="Arial"/>
                  <w:sz w:val="24"/>
                  <w:szCs w:val="24"/>
                  <w:lang w:val="en-US"/>
                  <w:rPrChange w:id="194" w:author="Amreeta Buxani" w:date="2025-03-28T02:18:00Z" w16du:dateUtc="2025-03-27T22:18:00Z">
                    <w:rPr>
                      <w:rFonts w:ascii="Aptos" w:hAnsi="Aptos"/>
                      <w:lang w:val="en-US"/>
                    </w:rPr>
                  </w:rPrChange>
                </w:rPr>
                <w:delText xml:space="preserve"> (</w:delText>
              </w:r>
              <w:r w:rsidRPr="00655EBB" w:rsidDel="001C6CB9">
                <w:rPr>
                  <w:rFonts w:ascii="Arial" w:hAnsi="Arial" w:cs="Arial"/>
                  <w:i/>
                  <w:iCs/>
                  <w:sz w:val="24"/>
                  <w:szCs w:val="24"/>
                  <w:lang w:val="en-US"/>
                  <w:rPrChange w:id="195" w:author="Amreeta Buxani" w:date="2025-03-28T02:18:00Z" w16du:dateUtc="2025-03-27T22:18:00Z">
                    <w:rPr>
                      <w:rFonts w:ascii="Aptos" w:hAnsi="Aptos"/>
                      <w:i/>
                      <w:iCs/>
                      <w:sz w:val="20"/>
                      <w:szCs w:val="20"/>
                      <w:lang w:val="en-US"/>
                    </w:rPr>
                  </w:rPrChange>
                </w:rPr>
                <w:delText>Makins A, Arulkumaran S; FIGO Contraception and Family Planning Committee. The negative impact of COVID-19 on contraception and sexual and reproductive health: Could immediate postpartum LARCs be the solution? Int J Gynaecol Obstet. 2020 Aug;150(2):141-143. doi: 10.1002/ijgo.13237. Epub 2020 Jun 25. PMID: 32449192; PMCID: PMC9087606.</w:delText>
              </w:r>
            </w:del>
          </w:p>
          <w:p w14:paraId="25C42D9A" w14:textId="34D729A7" w:rsidR="0032319D" w:rsidRPr="00655EBB" w:rsidDel="001C6CB9" w:rsidRDefault="0032319D" w:rsidP="0032319D">
            <w:pPr>
              <w:rPr>
                <w:del w:id="196" w:author="Amreeta Buxani" w:date="2025-03-28T02:20:00Z" w16du:dateUtc="2025-03-27T22:20:00Z"/>
                <w:rFonts w:ascii="Arial" w:hAnsi="Arial" w:cs="Arial"/>
                <w:i/>
                <w:iCs/>
                <w:sz w:val="24"/>
                <w:szCs w:val="24"/>
                <w:lang w:val="en-US"/>
                <w:rPrChange w:id="197" w:author="Amreeta Buxani" w:date="2025-03-28T02:18:00Z" w16du:dateUtc="2025-03-27T22:18:00Z">
                  <w:rPr>
                    <w:del w:id="198" w:author="Amreeta Buxani" w:date="2025-03-28T02:20:00Z" w16du:dateUtc="2025-03-27T22:20:00Z"/>
                    <w:rFonts w:ascii="Aptos" w:hAnsi="Aptos"/>
                    <w:i/>
                    <w:iCs/>
                    <w:sz w:val="20"/>
                    <w:szCs w:val="20"/>
                    <w:lang w:val="en-US"/>
                  </w:rPr>
                </w:rPrChange>
              </w:rPr>
            </w:pPr>
            <w:del w:id="199" w:author="Amreeta Buxani" w:date="2025-03-28T02:20:00Z" w16du:dateUtc="2025-03-27T22:20:00Z">
              <w:r w:rsidRPr="00655EBB" w:rsidDel="001C6CB9">
                <w:rPr>
                  <w:rFonts w:ascii="Arial" w:hAnsi="Arial" w:cs="Arial"/>
                  <w:sz w:val="24"/>
                  <w:szCs w:val="24"/>
                  <w:lang w:val="en-US"/>
                  <w:rPrChange w:id="200" w:author="Amreeta Buxani" w:date="2025-03-28T02:18:00Z" w16du:dateUtc="2025-03-27T22:18:00Z">
                    <w:rPr>
                      <w:lang w:val="en-US"/>
                    </w:rPr>
                  </w:rPrChange>
                </w:rPr>
                <w:fldChar w:fldCharType="begin"/>
              </w:r>
              <w:r w:rsidRPr="00655EBB" w:rsidDel="001C6CB9">
                <w:rPr>
                  <w:rFonts w:ascii="Arial" w:hAnsi="Arial" w:cs="Arial"/>
                  <w:sz w:val="24"/>
                  <w:szCs w:val="24"/>
                  <w:lang w:val="en-US"/>
                  <w:rPrChange w:id="201" w:author="Amreeta Buxani" w:date="2025-03-28T02:18:00Z" w16du:dateUtc="2025-03-27T22:18:00Z">
                    <w:rPr>
                      <w:lang w:val="en-US"/>
                    </w:rPr>
                  </w:rPrChange>
                </w:rPr>
                <w:delInstrText>HYPERLINK "https://pmc.ncbi.nlm.nih.gov/articles/PMC9087606/"</w:delInstrText>
              </w:r>
              <w:r w:rsidRPr="00655EBB" w:rsidDel="001C6CB9">
                <w:rPr>
                  <w:rFonts w:ascii="Arial" w:hAnsi="Arial" w:cs="Arial"/>
                  <w:sz w:val="24"/>
                  <w:szCs w:val="24"/>
                  <w:lang w:val="en-US"/>
                  <w:rPrChange w:id="202" w:author="Amreeta Buxani" w:date="2025-03-28T02:18:00Z" w16du:dateUtc="2025-03-27T22:18:00Z">
                    <w:rPr>
                      <w:lang w:val="en-US"/>
                    </w:rPr>
                  </w:rPrChange>
                </w:rPr>
              </w:r>
              <w:r w:rsidRPr="00655EBB" w:rsidDel="001C6CB9">
                <w:rPr>
                  <w:rFonts w:ascii="Arial" w:hAnsi="Arial" w:cs="Arial"/>
                  <w:sz w:val="24"/>
                  <w:szCs w:val="24"/>
                  <w:lang w:val="en-US"/>
                  <w:rPrChange w:id="203" w:author="Amreeta Buxani" w:date="2025-03-28T02:18:00Z" w16du:dateUtc="2025-03-27T22:18:00Z">
                    <w:rPr>
                      <w:lang w:val="en-US"/>
                    </w:rPr>
                  </w:rPrChange>
                </w:rPr>
                <w:fldChar w:fldCharType="separate"/>
              </w:r>
              <w:r w:rsidRPr="00655EBB" w:rsidDel="001C6CB9">
                <w:rPr>
                  <w:rStyle w:val="Hyperlink"/>
                  <w:rFonts w:ascii="Arial" w:hAnsi="Arial" w:cs="Arial"/>
                  <w:i/>
                  <w:iCs/>
                  <w:color w:val="auto"/>
                  <w:sz w:val="24"/>
                  <w:szCs w:val="24"/>
                  <w:lang w:val="en-US"/>
                  <w:rPrChange w:id="204" w:author="Amreeta Buxani" w:date="2025-03-28T02:18:00Z" w16du:dateUtc="2025-03-27T22:18:00Z">
                    <w:rPr>
                      <w:rStyle w:val="Hyperlink"/>
                      <w:rFonts w:ascii="Aptos" w:hAnsi="Aptos"/>
                      <w:i/>
                      <w:iCs/>
                      <w:color w:val="auto"/>
                      <w:sz w:val="20"/>
                      <w:szCs w:val="20"/>
                      <w:lang w:val="en-US"/>
                    </w:rPr>
                  </w:rPrChange>
                </w:rPr>
                <w:delText>https://pmc.ncbi.nlm.nih.gov/articles/PMC9087606/</w:delText>
              </w:r>
              <w:r w:rsidRPr="00655EBB" w:rsidDel="001C6CB9">
                <w:rPr>
                  <w:rFonts w:ascii="Arial" w:hAnsi="Arial" w:cs="Arial"/>
                  <w:sz w:val="24"/>
                  <w:szCs w:val="24"/>
                  <w:lang w:val="en-US"/>
                  <w:rPrChange w:id="205" w:author="Amreeta Buxani" w:date="2025-03-28T02:18:00Z" w16du:dateUtc="2025-03-27T22:18:00Z">
                    <w:rPr>
                      <w:lang w:val="en-US"/>
                    </w:rPr>
                  </w:rPrChange>
                </w:rPr>
                <w:fldChar w:fldCharType="end"/>
              </w:r>
              <w:r w:rsidRPr="00655EBB" w:rsidDel="001C6CB9">
                <w:rPr>
                  <w:rFonts w:ascii="Arial" w:hAnsi="Arial" w:cs="Arial"/>
                  <w:i/>
                  <w:iCs/>
                  <w:sz w:val="24"/>
                  <w:szCs w:val="24"/>
                  <w:lang w:val="en-US"/>
                  <w:rPrChange w:id="206" w:author="Amreeta Buxani" w:date="2025-03-28T02:18:00Z" w16du:dateUtc="2025-03-27T22:18:00Z">
                    <w:rPr>
                      <w:rFonts w:ascii="Aptos" w:hAnsi="Aptos"/>
                      <w:i/>
                      <w:iCs/>
                      <w:sz w:val="20"/>
                      <w:szCs w:val="20"/>
                      <w:lang w:val="en-US"/>
                    </w:rPr>
                  </w:rPrChange>
                </w:rPr>
                <w:delText>)</w:delText>
              </w:r>
            </w:del>
          </w:p>
          <w:p w14:paraId="721625AA" w14:textId="3D65B5D9" w:rsidR="0032319D" w:rsidRPr="00655EBB" w:rsidDel="001C6CB9" w:rsidRDefault="0032319D" w:rsidP="0032319D">
            <w:pPr>
              <w:rPr>
                <w:del w:id="207" w:author="Amreeta Buxani" w:date="2025-03-28T02:20:00Z" w16du:dateUtc="2025-03-27T22:20:00Z"/>
                <w:rFonts w:ascii="Arial" w:hAnsi="Arial" w:cs="Arial"/>
                <w:i/>
                <w:iCs/>
                <w:sz w:val="24"/>
                <w:szCs w:val="24"/>
                <w:lang w:val="en-US"/>
                <w:rPrChange w:id="208" w:author="Amreeta Buxani" w:date="2025-03-28T02:18:00Z" w16du:dateUtc="2025-03-27T22:18:00Z">
                  <w:rPr>
                    <w:del w:id="209" w:author="Amreeta Buxani" w:date="2025-03-28T02:20:00Z" w16du:dateUtc="2025-03-27T22:20:00Z"/>
                    <w:rFonts w:ascii="Aptos" w:hAnsi="Aptos"/>
                    <w:i/>
                    <w:iCs/>
                    <w:sz w:val="20"/>
                    <w:szCs w:val="20"/>
                    <w:lang w:val="en-US"/>
                  </w:rPr>
                </w:rPrChange>
              </w:rPr>
            </w:pPr>
          </w:p>
          <w:p w14:paraId="56AFD7DA" w14:textId="01FE18EE" w:rsidR="0032319D" w:rsidRPr="00655EBB" w:rsidDel="001C6CB9" w:rsidRDefault="0032319D" w:rsidP="0032319D">
            <w:pPr>
              <w:rPr>
                <w:del w:id="210" w:author="Amreeta Buxani" w:date="2025-03-28T02:20:00Z" w16du:dateUtc="2025-03-27T22:20:00Z"/>
                <w:rFonts w:ascii="Arial" w:hAnsi="Arial" w:cs="Arial"/>
                <w:i/>
                <w:iCs/>
                <w:sz w:val="24"/>
                <w:szCs w:val="24"/>
                <w:lang w:val="en-US"/>
                <w:rPrChange w:id="211" w:author="Amreeta Buxani" w:date="2025-03-28T02:18:00Z" w16du:dateUtc="2025-03-27T22:18:00Z">
                  <w:rPr>
                    <w:del w:id="212" w:author="Amreeta Buxani" w:date="2025-03-28T02:20:00Z" w16du:dateUtc="2025-03-27T22:20:00Z"/>
                    <w:rFonts w:ascii="Aptos" w:hAnsi="Aptos"/>
                    <w:i/>
                    <w:iCs/>
                    <w:sz w:val="20"/>
                    <w:szCs w:val="20"/>
                    <w:lang w:val="en-US"/>
                  </w:rPr>
                </w:rPrChange>
              </w:rPr>
            </w:pPr>
          </w:p>
          <w:p w14:paraId="4F2CA914" w14:textId="577E9E92" w:rsidR="0032319D" w:rsidRPr="00655EBB" w:rsidRDefault="0032319D" w:rsidP="0032319D">
            <w:pPr>
              <w:jc w:val="both"/>
              <w:rPr>
                <w:rFonts w:ascii="Arial" w:hAnsi="Arial" w:cs="Arial"/>
                <w:i/>
                <w:iCs/>
                <w:sz w:val="24"/>
                <w:szCs w:val="24"/>
                <w:lang w:val="en-US"/>
                <w:rPrChange w:id="213" w:author="Amreeta Buxani" w:date="2025-03-28T02:18:00Z" w16du:dateUtc="2025-03-27T22:18:00Z">
                  <w:rPr>
                    <w:rFonts w:ascii="Aptos" w:hAnsi="Aptos"/>
                    <w:i/>
                    <w:iCs/>
                    <w:sz w:val="20"/>
                    <w:szCs w:val="20"/>
                    <w:lang w:val="en-US"/>
                  </w:rPr>
                </w:rPrChange>
              </w:rPr>
            </w:pPr>
            <w:del w:id="214" w:author="Amreeta Buxani" w:date="2025-03-28T02:20:00Z" w16du:dateUtc="2025-03-27T22:20:00Z">
              <w:r w:rsidRPr="00655EBB" w:rsidDel="001C6CB9">
                <w:rPr>
                  <w:rFonts w:ascii="Arial" w:hAnsi="Arial" w:cs="Arial"/>
                  <w:sz w:val="24"/>
                  <w:szCs w:val="24"/>
                  <w:lang w:val="en-US"/>
                  <w:rPrChange w:id="215" w:author="Amreeta Buxani" w:date="2025-03-28T02:18:00Z" w16du:dateUtc="2025-03-27T22:18:00Z">
                    <w:rPr>
                      <w:rFonts w:ascii="Aptos" w:hAnsi="Aptos"/>
                      <w:lang w:val="en-US"/>
                    </w:rPr>
                  </w:rPrChange>
                </w:rPr>
                <w:delText xml:space="preserve">As rates of institutional deliveries are increasing and maternity services are often the only healthcare facilities women come into contact with, the postpartum period presents an ideal opportunity to increase women’s access to contraceptive counselling and provide them with the choice of family planning. </w:delText>
              </w:r>
              <w:r w:rsidRPr="00655EBB" w:rsidDel="001C6CB9">
                <w:rPr>
                  <w:rFonts w:ascii="Arial" w:hAnsi="Arial" w:cs="Arial"/>
                  <w:i/>
                  <w:iCs/>
                  <w:sz w:val="24"/>
                  <w:szCs w:val="24"/>
                  <w:lang w:val="en-US"/>
                  <w:rPrChange w:id="216" w:author="Amreeta Buxani" w:date="2025-03-28T02:18:00Z" w16du:dateUtc="2025-03-27T22:18:00Z">
                    <w:rPr>
                      <w:rFonts w:ascii="Aptos" w:hAnsi="Aptos"/>
                      <w:i/>
                      <w:iCs/>
                      <w:sz w:val="20"/>
                      <w:szCs w:val="20"/>
                      <w:lang w:val="en-US"/>
                    </w:rPr>
                  </w:rPrChange>
                </w:rPr>
                <w:delText xml:space="preserve">(Singh S, Darroch JE. Adding It Up: Costs and Benefits of Contraception Services Estimates for 2012. 2012. Guttmacher Institute and United National Population Fund (UNFPA); </w:delText>
              </w:r>
              <w:r w:rsidRPr="00655EBB" w:rsidDel="001C6CB9">
                <w:rPr>
                  <w:rFonts w:ascii="Arial" w:hAnsi="Arial" w:cs="Arial"/>
                  <w:sz w:val="24"/>
                  <w:szCs w:val="24"/>
                  <w:lang w:val="en-US"/>
                  <w:rPrChange w:id="217" w:author="Amreeta Buxani" w:date="2025-03-28T02:18:00Z" w16du:dateUtc="2025-03-27T22:18:00Z">
                    <w:rPr>
                      <w:lang w:val="en-US"/>
                    </w:rPr>
                  </w:rPrChange>
                </w:rPr>
                <w:fldChar w:fldCharType="begin"/>
              </w:r>
              <w:r w:rsidRPr="00655EBB" w:rsidDel="001C6CB9">
                <w:rPr>
                  <w:rFonts w:ascii="Arial" w:hAnsi="Arial" w:cs="Arial"/>
                  <w:sz w:val="24"/>
                  <w:szCs w:val="24"/>
                  <w:lang w:val="en-US"/>
                  <w:rPrChange w:id="218" w:author="Amreeta Buxani" w:date="2025-03-28T02:18:00Z" w16du:dateUtc="2025-03-27T22:18:00Z">
                    <w:rPr>
                      <w:lang w:val="en-US"/>
                    </w:rPr>
                  </w:rPrChange>
                </w:rPr>
                <w:delInstrText>HYPERLINK "http://www.guttmacher.org/"</w:delInstrText>
              </w:r>
              <w:r w:rsidRPr="00655EBB" w:rsidDel="001C6CB9">
                <w:rPr>
                  <w:rFonts w:ascii="Arial" w:hAnsi="Arial" w:cs="Arial"/>
                  <w:sz w:val="24"/>
                  <w:szCs w:val="24"/>
                  <w:lang w:val="en-US"/>
                  <w:rPrChange w:id="219" w:author="Amreeta Buxani" w:date="2025-03-28T02:18:00Z" w16du:dateUtc="2025-03-27T22:18:00Z">
                    <w:rPr>
                      <w:lang w:val="en-US"/>
                    </w:rPr>
                  </w:rPrChange>
                </w:rPr>
              </w:r>
              <w:r w:rsidRPr="00655EBB" w:rsidDel="001C6CB9">
                <w:rPr>
                  <w:rFonts w:ascii="Arial" w:hAnsi="Arial" w:cs="Arial"/>
                  <w:sz w:val="24"/>
                  <w:szCs w:val="24"/>
                  <w:lang w:val="en-US"/>
                  <w:rPrChange w:id="220" w:author="Amreeta Buxani" w:date="2025-03-28T02:18:00Z" w16du:dateUtc="2025-03-27T22:18:00Z">
                    <w:rPr>
                      <w:lang w:val="en-US"/>
                    </w:rPr>
                  </w:rPrChange>
                </w:rPr>
                <w:fldChar w:fldCharType="separate"/>
              </w:r>
              <w:r w:rsidRPr="00655EBB" w:rsidDel="001C6CB9">
                <w:rPr>
                  <w:rStyle w:val="Hyperlink"/>
                  <w:rFonts w:ascii="Arial" w:hAnsi="Arial" w:cs="Arial"/>
                  <w:i/>
                  <w:iCs/>
                  <w:color w:val="auto"/>
                  <w:sz w:val="24"/>
                  <w:szCs w:val="24"/>
                  <w:lang w:val="en-US"/>
                  <w:rPrChange w:id="221" w:author="Amreeta Buxani" w:date="2025-03-28T02:18:00Z" w16du:dateUtc="2025-03-27T22:18:00Z">
                    <w:rPr>
                      <w:rStyle w:val="Hyperlink"/>
                      <w:rFonts w:ascii="Aptos" w:hAnsi="Aptos"/>
                      <w:i/>
                      <w:iCs/>
                      <w:color w:val="auto"/>
                      <w:sz w:val="20"/>
                      <w:szCs w:val="20"/>
                      <w:lang w:val="en-US"/>
                    </w:rPr>
                  </w:rPrChange>
                </w:rPr>
                <w:delText>http://www.guttmacher.org/</w:delText>
              </w:r>
              <w:r w:rsidRPr="00655EBB" w:rsidDel="001C6CB9">
                <w:rPr>
                  <w:rFonts w:ascii="Arial" w:hAnsi="Arial" w:cs="Arial"/>
                  <w:sz w:val="24"/>
                  <w:szCs w:val="24"/>
                  <w:lang w:val="en-US"/>
                  <w:rPrChange w:id="222" w:author="Amreeta Buxani" w:date="2025-03-28T02:18:00Z" w16du:dateUtc="2025-03-27T22:18:00Z">
                    <w:rPr>
                      <w:lang w:val="en-US"/>
                    </w:rPr>
                  </w:rPrChange>
                </w:rPr>
                <w:fldChar w:fldCharType="end"/>
              </w:r>
              <w:r w:rsidRPr="00655EBB" w:rsidDel="001C6CB9">
                <w:rPr>
                  <w:rFonts w:ascii="Arial" w:hAnsi="Arial" w:cs="Arial"/>
                  <w:i/>
                  <w:iCs/>
                  <w:sz w:val="24"/>
                  <w:szCs w:val="24"/>
                  <w:lang w:val="en-US"/>
                  <w:rPrChange w:id="223" w:author="Amreeta Buxani" w:date="2025-03-28T02:18:00Z" w16du:dateUtc="2025-03-27T22:18:00Z">
                    <w:rPr>
                      <w:rFonts w:ascii="Aptos" w:hAnsi="Aptos"/>
                      <w:i/>
                      <w:iCs/>
                      <w:sz w:val="20"/>
                      <w:szCs w:val="20"/>
                      <w:lang w:val="en-US"/>
                    </w:rPr>
                  </w:rPrChange>
                </w:rPr>
                <w:delText xml:space="preserve"> pubs/AIU-2012-estimates.pdf Accessed May 20, 2020.+ (FIGO - Technical Brief: Implementing postpartum intrauterine device (PPIUD) services in healthcare facilities</w:delText>
              </w:r>
            </w:del>
          </w:p>
        </w:tc>
        <w:tc>
          <w:tcPr>
            <w:tcW w:w="3783" w:type="dxa"/>
          </w:tcPr>
          <w:p w14:paraId="7B97F0C4" w14:textId="132ED611" w:rsidR="0032319D" w:rsidRPr="00655EBB" w:rsidRDefault="0032319D" w:rsidP="0032319D">
            <w:pPr>
              <w:rPr>
                <w:rFonts w:ascii="Arial" w:hAnsi="Arial" w:cs="Arial"/>
                <w:bCs/>
                <w:sz w:val="24"/>
                <w:szCs w:val="24"/>
                <w:lang w:val="en-US"/>
                <w:rPrChange w:id="224"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25" w:author="Amreeta Buxani" w:date="2025-03-28T02:18:00Z" w16du:dateUtc="2025-03-27T22:18:00Z">
                  <w:rPr>
                    <w:rFonts w:ascii="Aptos" w:hAnsi="Aptos"/>
                    <w:bCs/>
                    <w:lang w:val="en-US"/>
                  </w:rPr>
                </w:rPrChange>
              </w:rPr>
              <w:lastRenderedPageBreak/>
              <w:t xml:space="preserve">Contraception services should be provided </w:t>
            </w:r>
            <w:r w:rsidRPr="00655EBB">
              <w:rPr>
                <w:rFonts w:ascii="Arial" w:hAnsi="Arial" w:cs="Arial"/>
                <w:sz w:val="24"/>
                <w:szCs w:val="24"/>
                <w:lang w:val="en-US"/>
                <w:rPrChange w:id="226" w:author="Amreeta Buxani" w:date="2025-03-28T02:18:00Z" w16du:dateUtc="2025-03-27T22:18:00Z">
                  <w:rPr>
                    <w:rFonts w:ascii="Aptos" w:hAnsi="Aptos"/>
                    <w:lang w:val="en-US"/>
                  </w:rPr>
                </w:rPrChange>
              </w:rPr>
              <w:t xml:space="preserve">as part of continuity of care for all woman of reproductive age, including those who are immediately postpartum. </w:t>
            </w:r>
          </w:p>
          <w:p w14:paraId="0A69B6B5" w14:textId="77777777" w:rsidR="0032319D" w:rsidRPr="00655EBB" w:rsidRDefault="0032319D" w:rsidP="0032319D">
            <w:pPr>
              <w:rPr>
                <w:rFonts w:ascii="Arial" w:hAnsi="Arial" w:cs="Arial"/>
                <w:bCs/>
                <w:sz w:val="24"/>
                <w:szCs w:val="24"/>
                <w:lang w:val="en-US"/>
                <w:rPrChange w:id="227" w:author="Amreeta Buxani" w:date="2025-03-28T02:18:00Z" w16du:dateUtc="2025-03-27T22:18:00Z">
                  <w:rPr>
                    <w:rFonts w:ascii="Aptos" w:hAnsi="Aptos"/>
                    <w:bCs/>
                    <w:lang w:val="en-US"/>
                  </w:rPr>
                </w:rPrChange>
              </w:rPr>
            </w:pPr>
          </w:p>
          <w:p w14:paraId="63825E83" w14:textId="357FD5CE" w:rsidR="0032319D" w:rsidRPr="00655EBB" w:rsidRDefault="0032319D" w:rsidP="0032319D">
            <w:pPr>
              <w:rPr>
                <w:rFonts w:ascii="Arial" w:hAnsi="Arial" w:cs="Arial"/>
                <w:sz w:val="24"/>
                <w:szCs w:val="24"/>
                <w:lang w:val="en-US"/>
                <w:rPrChange w:id="228" w:author="Amreeta Buxani" w:date="2025-03-28T02:18:00Z" w16du:dateUtc="2025-03-27T22:18:00Z">
                  <w:rPr>
                    <w:rFonts w:ascii="Aptos" w:hAnsi="Aptos"/>
                    <w:lang w:val="en-US"/>
                  </w:rPr>
                </w:rPrChange>
              </w:rPr>
            </w:pPr>
            <w:r w:rsidRPr="00655EBB">
              <w:rPr>
                <w:rFonts w:ascii="Arial" w:hAnsi="Arial" w:cs="Arial"/>
                <w:bCs/>
                <w:sz w:val="24"/>
                <w:szCs w:val="24"/>
                <w:lang w:val="en-US"/>
                <w:rPrChange w:id="229" w:author="Amreeta Buxani" w:date="2025-03-28T02:18:00Z" w16du:dateUtc="2025-03-27T22:18:00Z">
                  <w:rPr>
                    <w:rFonts w:ascii="Aptos" w:hAnsi="Aptos"/>
                    <w:bCs/>
                    <w:lang w:val="en-US"/>
                  </w:rPr>
                </w:rPrChange>
              </w:rPr>
              <w:t>H</w:t>
            </w:r>
            <w:ins w:id="230" w:author="Amreeta Buxani" w:date="2025-03-28T02:32:00Z" w16du:dateUtc="2025-03-27T22:32:00Z">
              <w:r w:rsidR="00EA3F4C">
                <w:rPr>
                  <w:rFonts w:ascii="Arial" w:hAnsi="Arial" w:cs="Arial"/>
                  <w:bCs/>
                  <w:sz w:val="24"/>
                  <w:szCs w:val="24"/>
                  <w:lang w:val="en-US"/>
                </w:rPr>
                <w:t>CPs</w:t>
              </w:r>
            </w:ins>
            <w:del w:id="231" w:author="Amreeta Buxani" w:date="2025-03-28T02:32:00Z" w16du:dateUtc="2025-03-27T22:32:00Z">
              <w:r w:rsidRPr="00655EBB" w:rsidDel="00EA3F4C">
                <w:rPr>
                  <w:rFonts w:ascii="Arial" w:hAnsi="Arial" w:cs="Arial"/>
                  <w:bCs/>
                  <w:sz w:val="24"/>
                  <w:szCs w:val="24"/>
                  <w:lang w:val="en-US"/>
                  <w:rPrChange w:id="232" w:author="Amreeta Buxani" w:date="2025-03-28T02:18:00Z" w16du:dateUtc="2025-03-27T22:18:00Z">
                    <w:rPr>
                      <w:rFonts w:ascii="Aptos" w:hAnsi="Aptos"/>
                      <w:bCs/>
                      <w:lang w:val="en-US"/>
                    </w:rPr>
                  </w:rPrChange>
                </w:rPr>
                <w:delText>ealthcare providers</w:delText>
              </w:r>
            </w:del>
            <w:r w:rsidRPr="00655EBB">
              <w:rPr>
                <w:rFonts w:ascii="Arial" w:hAnsi="Arial" w:cs="Arial"/>
                <w:bCs/>
                <w:sz w:val="24"/>
                <w:szCs w:val="24"/>
                <w:lang w:val="en-US"/>
                <w:rPrChange w:id="233" w:author="Amreeta Buxani" w:date="2025-03-28T02:18:00Z" w16du:dateUtc="2025-03-27T22:18:00Z">
                  <w:rPr>
                    <w:rFonts w:ascii="Aptos" w:hAnsi="Aptos"/>
                    <w:bCs/>
                    <w:lang w:val="en-US"/>
                  </w:rPr>
                </w:rPrChange>
              </w:rPr>
              <w:t xml:space="preserve">, who may prioritize other routine clinical duties over family planning, should be encouraged to integrate </w:t>
            </w:r>
            <w:del w:id="234" w:author="Amreeta Buxani" w:date="2025-03-28T02:23:00Z" w16du:dateUtc="2025-03-27T22:23:00Z">
              <w:r w:rsidRPr="00655EBB" w:rsidDel="00C112F0">
                <w:rPr>
                  <w:rFonts w:ascii="Arial" w:hAnsi="Arial" w:cs="Arial"/>
                  <w:bCs/>
                  <w:sz w:val="24"/>
                  <w:szCs w:val="24"/>
                  <w:lang w:val="en-US"/>
                  <w:rPrChange w:id="235" w:author="Amreeta Buxani" w:date="2025-03-28T02:18:00Z" w16du:dateUtc="2025-03-27T22:18:00Z">
                    <w:rPr>
                      <w:rFonts w:ascii="Aptos" w:hAnsi="Aptos"/>
                      <w:bCs/>
                      <w:lang w:val="en-US"/>
                    </w:rPr>
                  </w:rPrChange>
                </w:rPr>
                <w:delText>postpartum family planning (</w:delText>
              </w:r>
            </w:del>
            <w:r w:rsidRPr="00655EBB">
              <w:rPr>
                <w:rFonts w:ascii="Arial" w:hAnsi="Arial" w:cs="Arial"/>
                <w:bCs/>
                <w:sz w:val="24"/>
                <w:szCs w:val="24"/>
                <w:lang w:val="en-US"/>
                <w:rPrChange w:id="236" w:author="Amreeta Buxani" w:date="2025-03-28T02:18:00Z" w16du:dateUtc="2025-03-27T22:18:00Z">
                  <w:rPr>
                    <w:rFonts w:ascii="Aptos" w:hAnsi="Aptos"/>
                    <w:bCs/>
                    <w:lang w:val="en-US"/>
                  </w:rPr>
                </w:rPrChange>
              </w:rPr>
              <w:t>PPFP</w:t>
            </w:r>
            <w:del w:id="237" w:author="Amreeta Buxani" w:date="2025-03-28T02:23:00Z" w16du:dateUtc="2025-03-27T22:23:00Z">
              <w:r w:rsidRPr="00655EBB" w:rsidDel="00C112F0">
                <w:rPr>
                  <w:rFonts w:ascii="Arial" w:hAnsi="Arial" w:cs="Arial"/>
                  <w:bCs/>
                  <w:sz w:val="24"/>
                  <w:szCs w:val="24"/>
                  <w:lang w:val="en-US"/>
                  <w:rPrChange w:id="238" w:author="Amreeta Buxani" w:date="2025-03-28T02:18:00Z" w16du:dateUtc="2025-03-27T22:18:00Z">
                    <w:rPr>
                      <w:rFonts w:ascii="Aptos" w:hAnsi="Aptos"/>
                      <w:bCs/>
                      <w:lang w:val="en-US"/>
                    </w:rPr>
                  </w:rPrChange>
                </w:rPr>
                <w:delText>)</w:delText>
              </w:r>
            </w:del>
            <w:r w:rsidRPr="00655EBB">
              <w:rPr>
                <w:rFonts w:ascii="Arial" w:hAnsi="Arial" w:cs="Arial"/>
                <w:bCs/>
                <w:sz w:val="24"/>
                <w:szCs w:val="24"/>
                <w:lang w:val="en-US"/>
                <w:rPrChange w:id="239" w:author="Amreeta Buxani" w:date="2025-03-28T02:18:00Z" w16du:dateUtc="2025-03-27T22:18:00Z">
                  <w:rPr>
                    <w:rFonts w:ascii="Aptos" w:hAnsi="Aptos"/>
                    <w:bCs/>
                    <w:lang w:val="en-US"/>
                  </w:rPr>
                </w:rPrChange>
              </w:rPr>
              <w:t xml:space="preserve"> into their practice and ensure their teams are trained in providing these services. Prioritizing PPFP as part of standard postpartum care, rather than referring patients to exclusive </w:t>
            </w:r>
            <w:ins w:id="240" w:author="Amreeta Buxani" w:date="2025-03-28T02:23:00Z" w16du:dateUtc="2025-03-27T22:23:00Z">
              <w:r w:rsidR="00C112F0">
                <w:rPr>
                  <w:rFonts w:ascii="Arial" w:hAnsi="Arial" w:cs="Arial"/>
                  <w:bCs/>
                  <w:sz w:val="24"/>
                  <w:szCs w:val="24"/>
                  <w:lang w:val="en-US"/>
                </w:rPr>
                <w:t xml:space="preserve">FP </w:t>
              </w:r>
            </w:ins>
            <w:del w:id="241" w:author="Amreeta Buxani" w:date="2025-03-28T02:23:00Z" w16du:dateUtc="2025-03-27T22:23:00Z">
              <w:r w:rsidRPr="00655EBB" w:rsidDel="00C112F0">
                <w:rPr>
                  <w:rFonts w:ascii="Arial" w:hAnsi="Arial" w:cs="Arial"/>
                  <w:bCs/>
                  <w:sz w:val="24"/>
                  <w:szCs w:val="24"/>
                  <w:lang w:val="en-US"/>
                  <w:rPrChange w:id="242" w:author="Amreeta Buxani" w:date="2025-03-28T02:18:00Z" w16du:dateUtc="2025-03-27T22:18:00Z">
                    <w:rPr>
                      <w:rFonts w:ascii="Aptos" w:hAnsi="Aptos"/>
                      <w:bCs/>
                      <w:lang w:val="en-US"/>
                    </w:rPr>
                  </w:rPrChange>
                </w:rPr>
                <w:delText xml:space="preserve">family planning </w:delText>
              </w:r>
            </w:del>
            <w:r w:rsidRPr="00655EBB">
              <w:rPr>
                <w:rFonts w:ascii="Arial" w:hAnsi="Arial" w:cs="Arial"/>
                <w:bCs/>
                <w:sz w:val="24"/>
                <w:szCs w:val="24"/>
                <w:lang w:val="en-US"/>
                <w:rPrChange w:id="243" w:author="Amreeta Buxani" w:date="2025-03-28T02:18:00Z" w16du:dateUtc="2025-03-27T22:18:00Z">
                  <w:rPr>
                    <w:rFonts w:ascii="Aptos" w:hAnsi="Aptos"/>
                    <w:bCs/>
                    <w:lang w:val="en-US"/>
                  </w:rPr>
                </w:rPrChange>
              </w:rPr>
              <w:t xml:space="preserve">clinics, is essential for optimizing access to postpartum contraceptive options. </w:t>
            </w:r>
            <w:r w:rsidRPr="00655EBB">
              <w:rPr>
                <w:rFonts w:ascii="Arial" w:hAnsi="Arial" w:cs="Arial"/>
                <w:sz w:val="24"/>
                <w:szCs w:val="24"/>
                <w:lang w:val="en-US"/>
                <w:rPrChange w:id="244" w:author="Amreeta Buxani" w:date="2025-03-28T02:18:00Z" w16du:dateUtc="2025-03-27T22:18:00Z">
                  <w:rPr>
                    <w:rFonts w:ascii="Aptos" w:hAnsi="Aptos"/>
                    <w:lang w:val="en-US"/>
                  </w:rPr>
                </w:rPrChange>
              </w:rPr>
              <w:t xml:space="preserve">Immediate </w:t>
            </w:r>
            <w:del w:id="245" w:author="Amreeta Buxani" w:date="2025-03-28T02:23:00Z" w16du:dateUtc="2025-03-27T22:23:00Z">
              <w:r w:rsidRPr="00655EBB" w:rsidDel="00C112F0">
                <w:rPr>
                  <w:rFonts w:ascii="Arial" w:hAnsi="Arial" w:cs="Arial"/>
                  <w:sz w:val="24"/>
                  <w:szCs w:val="24"/>
                  <w:lang w:val="en-US"/>
                  <w:rPrChange w:id="246" w:author="Amreeta Buxani" w:date="2025-03-28T02:18:00Z" w16du:dateUtc="2025-03-27T22:18:00Z">
                    <w:rPr>
                      <w:rFonts w:ascii="Aptos" w:hAnsi="Aptos"/>
                      <w:lang w:val="en-US"/>
                    </w:rPr>
                  </w:rPrChange>
                </w:rPr>
                <w:delText xml:space="preserve">postpartum </w:delText>
              </w:r>
            </w:del>
            <w:ins w:id="247" w:author="Amreeta Buxani" w:date="2025-03-28T02:23:00Z" w16du:dateUtc="2025-03-27T22:23:00Z">
              <w:r w:rsidR="00C112F0">
                <w:rPr>
                  <w:rFonts w:ascii="Arial" w:hAnsi="Arial" w:cs="Arial"/>
                  <w:sz w:val="24"/>
                  <w:szCs w:val="24"/>
                  <w:lang w:val="en-US"/>
                </w:rPr>
                <w:t>PP</w:t>
              </w:r>
            </w:ins>
            <w:del w:id="248" w:author="Amreeta Buxani" w:date="2025-03-28T02:20:00Z" w16du:dateUtc="2025-03-27T22:20:00Z">
              <w:r w:rsidRPr="00655EBB" w:rsidDel="00023E6F">
                <w:rPr>
                  <w:rFonts w:ascii="Arial" w:hAnsi="Arial" w:cs="Arial"/>
                  <w:sz w:val="24"/>
                  <w:szCs w:val="24"/>
                  <w:lang w:val="en-US"/>
                  <w:rPrChange w:id="249" w:author="Amreeta Buxani" w:date="2025-03-28T02:18:00Z" w16du:dateUtc="2025-03-27T22:18:00Z">
                    <w:rPr>
                      <w:rFonts w:ascii="Aptos" w:hAnsi="Aptos"/>
                      <w:lang w:val="en-US"/>
                    </w:rPr>
                  </w:rPrChange>
                </w:rPr>
                <w:delText>F</w:delText>
              </w:r>
            </w:del>
            <w:del w:id="250" w:author="Amreeta Buxani" w:date="2025-03-28T02:23:00Z" w16du:dateUtc="2025-03-27T22:23:00Z">
              <w:r w:rsidRPr="00655EBB" w:rsidDel="00C112F0">
                <w:rPr>
                  <w:rFonts w:ascii="Arial" w:hAnsi="Arial" w:cs="Arial"/>
                  <w:sz w:val="24"/>
                  <w:szCs w:val="24"/>
                  <w:lang w:val="en-US"/>
                  <w:rPrChange w:id="251" w:author="Amreeta Buxani" w:date="2025-03-28T02:18:00Z" w16du:dateUtc="2025-03-27T22:18:00Z">
                    <w:rPr>
                      <w:rFonts w:ascii="Aptos" w:hAnsi="Aptos"/>
                      <w:lang w:val="en-US"/>
                    </w:rPr>
                  </w:rPrChange>
                </w:rPr>
                <w:delText>amily planning (</w:delText>
              </w:r>
            </w:del>
            <w:r w:rsidRPr="00655EBB">
              <w:rPr>
                <w:rFonts w:ascii="Arial" w:hAnsi="Arial" w:cs="Arial"/>
                <w:sz w:val="24"/>
                <w:szCs w:val="24"/>
                <w:lang w:val="en-US"/>
                <w:rPrChange w:id="252" w:author="Amreeta Buxani" w:date="2025-03-28T02:18:00Z" w16du:dateUtc="2025-03-27T22:18:00Z">
                  <w:rPr>
                    <w:rFonts w:ascii="Aptos" w:hAnsi="Aptos"/>
                    <w:lang w:val="en-US"/>
                  </w:rPr>
                </w:rPrChange>
              </w:rPr>
              <w:t>FP</w:t>
            </w:r>
            <w:del w:id="253" w:author="Amreeta Buxani" w:date="2025-03-28T02:23:00Z" w16du:dateUtc="2025-03-27T22:23:00Z">
              <w:r w:rsidRPr="00655EBB" w:rsidDel="00C112F0">
                <w:rPr>
                  <w:rFonts w:ascii="Arial" w:hAnsi="Arial" w:cs="Arial"/>
                  <w:sz w:val="24"/>
                  <w:szCs w:val="24"/>
                  <w:lang w:val="en-US"/>
                  <w:rPrChange w:id="254"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255" w:author="Amreeta Buxani" w:date="2025-03-28T02:18:00Z" w16du:dateUtc="2025-03-27T22:18:00Z">
                  <w:rPr>
                    <w:rFonts w:ascii="Aptos" w:hAnsi="Aptos"/>
                    <w:lang w:val="en-US"/>
                  </w:rPr>
                </w:rPrChange>
              </w:rPr>
              <w:t xml:space="preserve"> is crucial to meet unmet needs, </w:t>
            </w:r>
            <w:ins w:id="256" w:author="Amreeta Buxani" w:date="2025-03-28T02:23:00Z" w16du:dateUtc="2025-03-27T22:23:00Z">
              <w:r w:rsidR="00C112F0">
                <w:rPr>
                  <w:rFonts w:ascii="Arial" w:hAnsi="Arial" w:cs="Arial"/>
                  <w:sz w:val="24"/>
                  <w:szCs w:val="24"/>
                  <w:lang w:val="en-US"/>
                </w:rPr>
                <w:t xml:space="preserve">and </w:t>
              </w:r>
            </w:ins>
            <w:r w:rsidRPr="00655EBB">
              <w:rPr>
                <w:rFonts w:ascii="Arial" w:hAnsi="Arial" w:cs="Arial"/>
                <w:sz w:val="24"/>
                <w:szCs w:val="24"/>
                <w:lang w:val="en-US"/>
                <w:rPrChange w:id="257" w:author="Amreeta Buxani" w:date="2025-03-28T02:18:00Z" w16du:dateUtc="2025-03-27T22:18:00Z">
                  <w:rPr>
                    <w:rFonts w:ascii="Aptos" w:hAnsi="Aptos"/>
                    <w:lang w:val="en-US"/>
                  </w:rPr>
                </w:rPrChange>
              </w:rPr>
              <w:t>unintended pregnancies</w:t>
            </w:r>
            <w:ins w:id="258" w:author="Amreeta Buxani" w:date="2025-03-28T02:23:00Z" w16du:dateUtc="2025-03-27T22:23:00Z">
              <w:r w:rsidR="00C112F0">
                <w:rPr>
                  <w:rFonts w:ascii="Arial" w:hAnsi="Arial" w:cs="Arial"/>
                  <w:sz w:val="24"/>
                  <w:szCs w:val="24"/>
                  <w:lang w:val="en-US"/>
                </w:rPr>
                <w:t>,</w:t>
              </w:r>
            </w:ins>
            <w:r w:rsidRPr="00655EBB">
              <w:rPr>
                <w:rFonts w:ascii="Arial" w:hAnsi="Arial" w:cs="Arial"/>
                <w:sz w:val="24"/>
                <w:szCs w:val="24"/>
                <w:lang w:val="en-US"/>
                <w:rPrChange w:id="259" w:author="Amreeta Buxani" w:date="2025-03-28T02:18:00Z" w16du:dateUtc="2025-03-27T22:18:00Z">
                  <w:rPr>
                    <w:rFonts w:ascii="Aptos" w:hAnsi="Aptos"/>
                    <w:lang w:val="en-US"/>
                  </w:rPr>
                </w:rPrChange>
              </w:rPr>
              <w:t xml:space="preserve"> and reduce health risks associated with closely spaced pregnancies.</w:t>
            </w:r>
          </w:p>
          <w:p w14:paraId="4AC2AC93" w14:textId="77777777" w:rsidR="0032319D" w:rsidRPr="00655EBB" w:rsidRDefault="0032319D" w:rsidP="0032319D">
            <w:pPr>
              <w:rPr>
                <w:rFonts w:ascii="Arial" w:hAnsi="Arial" w:cs="Arial"/>
                <w:sz w:val="24"/>
                <w:szCs w:val="24"/>
                <w:lang w:val="en-US"/>
                <w:rPrChange w:id="260" w:author="Amreeta Buxani" w:date="2025-03-28T02:18:00Z" w16du:dateUtc="2025-03-27T22:18:00Z">
                  <w:rPr>
                    <w:rFonts w:ascii="Aptos" w:hAnsi="Aptos"/>
                    <w:lang w:val="en-US"/>
                  </w:rPr>
                </w:rPrChange>
              </w:rPr>
            </w:pPr>
          </w:p>
          <w:p w14:paraId="40295F1B" w14:textId="7898AACC" w:rsidR="0032319D" w:rsidRPr="00655EBB" w:rsidRDefault="0032319D" w:rsidP="0032319D">
            <w:pPr>
              <w:pStyle w:val="CommentText"/>
              <w:rPr>
                <w:rFonts w:ascii="Arial" w:hAnsi="Arial" w:cs="Arial"/>
                <w:sz w:val="24"/>
                <w:szCs w:val="24"/>
                <w:lang w:val="en-US"/>
                <w:rPrChange w:id="261" w:author="Amreeta Buxani" w:date="2025-03-28T02:18:00Z" w16du:dateUtc="2025-03-27T22:18:00Z">
                  <w:rPr>
                    <w:rFonts w:ascii="Aptos" w:hAnsi="Aptos"/>
                    <w:sz w:val="22"/>
                    <w:szCs w:val="22"/>
                    <w:lang w:val="en-US"/>
                  </w:rPr>
                </w:rPrChange>
              </w:rPr>
            </w:pPr>
            <w:r w:rsidRPr="00655EBB">
              <w:rPr>
                <w:rFonts w:ascii="Arial" w:hAnsi="Arial" w:cs="Arial"/>
                <w:sz w:val="24"/>
                <w:szCs w:val="24"/>
                <w:lang w:val="en-US"/>
                <w:rPrChange w:id="262" w:author="Amreeta Buxani" w:date="2025-03-28T02:18:00Z" w16du:dateUtc="2025-03-27T22:18:00Z">
                  <w:rPr>
                    <w:rFonts w:ascii="Aptos" w:hAnsi="Aptos"/>
                    <w:sz w:val="22"/>
                    <w:szCs w:val="22"/>
                    <w:lang w:val="en-US"/>
                  </w:rPr>
                </w:rPrChange>
              </w:rPr>
              <w:t>There is a move to integrate F</w:t>
            </w:r>
            <w:ins w:id="263" w:author="Amreeta Buxani" w:date="2025-03-28T02:23:00Z" w16du:dateUtc="2025-03-27T22:23:00Z">
              <w:r w:rsidR="00C112F0">
                <w:rPr>
                  <w:rFonts w:ascii="Arial" w:hAnsi="Arial" w:cs="Arial"/>
                  <w:sz w:val="24"/>
                  <w:szCs w:val="24"/>
                  <w:lang w:val="en-US"/>
                </w:rPr>
                <w:t xml:space="preserve">P </w:t>
              </w:r>
            </w:ins>
            <w:del w:id="264" w:author="Amreeta Buxani" w:date="2025-03-28T02:23:00Z" w16du:dateUtc="2025-03-27T22:23:00Z">
              <w:r w:rsidRPr="00655EBB" w:rsidDel="00C112F0">
                <w:rPr>
                  <w:rFonts w:ascii="Arial" w:hAnsi="Arial" w:cs="Arial"/>
                  <w:sz w:val="24"/>
                  <w:szCs w:val="24"/>
                  <w:lang w:val="en-US"/>
                  <w:rPrChange w:id="265" w:author="Amreeta Buxani" w:date="2025-03-28T02:18:00Z" w16du:dateUtc="2025-03-27T22:18:00Z">
                    <w:rPr>
                      <w:rFonts w:ascii="Aptos" w:hAnsi="Aptos"/>
                      <w:sz w:val="22"/>
                      <w:szCs w:val="22"/>
                      <w:lang w:val="en-US"/>
                    </w:rPr>
                  </w:rPrChange>
                </w:rPr>
                <w:delText xml:space="preserve">amily planning </w:delText>
              </w:r>
            </w:del>
            <w:r w:rsidRPr="00655EBB">
              <w:rPr>
                <w:rFonts w:ascii="Arial" w:hAnsi="Arial" w:cs="Arial"/>
                <w:sz w:val="24"/>
                <w:szCs w:val="24"/>
                <w:lang w:val="en-US"/>
                <w:rPrChange w:id="266" w:author="Amreeta Buxani" w:date="2025-03-28T02:18:00Z" w16du:dateUtc="2025-03-27T22:18:00Z">
                  <w:rPr>
                    <w:rFonts w:ascii="Aptos" w:hAnsi="Aptos"/>
                    <w:sz w:val="22"/>
                    <w:szCs w:val="22"/>
                    <w:lang w:val="en-US"/>
                  </w:rPr>
                </w:rPrChange>
              </w:rPr>
              <w:t xml:space="preserve">services into </w:t>
            </w:r>
            <w:del w:id="267" w:author="Amreeta Buxani" w:date="2025-03-28T02:24:00Z" w16du:dateUtc="2025-03-27T22:24:00Z">
              <w:r w:rsidRPr="00655EBB" w:rsidDel="00C112F0">
                <w:rPr>
                  <w:rFonts w:ascii="Arial" w:hAnsi="Arial" w:cs="Arial"/>
                  <w:sz w:val="24"/>
                  <w:szCs w:val="24"/>
                  <w:lang w:val="en-US"/>
                  <w:rPrChange w:id="268" w:author="Amreeta Buxani" w:date="2025-03-28T02:18:00Z" w16du:dateUtc="2025-03-27T22:18:00Z">
                    <w:rPr>
                      <w:rFonts w:ascii="Aptos" w:hAnsi="Aptos"/>
                      <w:sz w:val="22"/>
                      <w:szCs w:val="22"/>
                      <w:lang w:val="en-US"/>
                    </w:rPr>
                  </w:rPrChange>
                </w:rPr>
                <w:delText>Emergency Obstetric and Newborn Care (</w:delText>
              </w:r>
            </w:del>
            <w:proofErr w:type="spellStart"/>
            <w:r w:rsidRPr="00655EBB">
              <w:rPr>
                <w:rFonts w:ascii="Arial" w:hAnsi="Arial" w:cs="Arial"/>
                <w:sz w:val="24"/>
                <w:szCs w:val="24"/>
                <w:lang w:val="en-US"/>
                <w:rPrChange w:id="269" w:author="Amreeta Buxani" w:date="2025-03-28T02:18:00Z" w16du:dateUtc="2025-03-27T22:18:00Z">
                  <w:rPr>
                    <w:rFonts w:ascii="Aptos" w:hAnsi="Aptos"/>
                    <w:sz w:val="22"/>
                    <w:szCs w:val="22"/>
                    <w:lang w:val="en-US"/>
                  </w:rPr>
                </w:rPrChange>
              </w:rPr>
              <w:t>EmONC</w:t>
            </w:r>
            <w:proofErr w:type="spellEnd"/>
            <w:del w:id="270" w:author="Amreeta Buxani" w:date="2025-03-28T02:24:00Z" w16du:dateUtc="2025-03-27T22:24:00Z">
              <w:r w:rsidRPr="00655EBB" w:rsidDel="00C112F0">
                <w:rPr>
                  <w:rFonts w:ascii="Arial" w:hAnsi="Arial" w:cs="Arial"/>
                  <w:sz w:val="24"/>
                  <w:szCs w:val="24"/>
                  <w:lang w:val="en-US"/>
                  <w:rPrChange w:id="271" w:author="Amreeta Buxani" w:date="2025-03-28T02:18:00Z" w16du:dateUtc="2025-03-27T22:18:00Z">
                    <w:rPr>
                      <w:rFonts w:ascii="Aptos" w:hAnsi="Aptos"/>
                      <w:sz w:val="22"/>
                      <w:szCs w:val="22"/>
                      <w:lang w:val="en-US"/>
                    </w:rPr>
                  </w:rPrChange>
                </w:rPr>
                <w:delText xml:space="preserve">).  </w:delText>
              </w:r>
            </w:del>
            <w:ins w:id="272" w:author="Amreeta Buxani" w:date="2025-03-28T02:24:00Z" w16du:dateUtc="2025-03-27T22:24:00Z">
              <w:r w:rsidR="00C112F0" w:rsidRPr="00655EBB">
                <w:rPr>
                  <w:rFonts w:ascii="Arial" w:hAnsi="Arial" w:cs="Arial"/>
                  <w:sz w:val="24"/>
                  <w:szCs w:val="24"/>
                  <w:lang w:val="en-US"/>
                  <w:rPrChange w:id="273" w:author="Amreeta Buxani" w:date="2025-03-28T02:18:00Z" w16du:dateUtc="2025-03-27T22:18:00Z">
                    <w:rPr>
                      <w:rFonts w:ascii="Aptos" w:hAnsi="Aptos"/>
                      <w:sz w:val="22"/>
                      <w:szCs w:val="22"/>
                      <w:lang w:val="en-US"/>
                    </w:rPr>
                  </w:rPrChange>
                </w:rPr>
                <w:t>.</w:t>
              </w:r>
              <w:r w:rsidR="00C112F0">
                <w:rPr>
                  <w:rFonts w:ascii="Arial" w:hAnsi="Arial" w:cs="Arial"/>
                  <w:sz w:val="24"/>
                  <w:szCs w:val="24"/>
                  <w:lang w:val="en-US"/>
                </w:rPr>
                <w:t xml:space="preserve"> </w:t>
              </w:r>
            </w:ins>
            <w:r w:rsidRPr="00655EBB">
              <w:rPr>
                <w:rFonts w:ascii="Arial" w:hAnsi="Arial" w:cs="Arial"/>
                <w:sz w:val="24"/>
                <w:szCs w:val="24"/>
                <w:lang w:val="en-US"/>
                <w:rPrChange w:id="274" w:author="Amreeta Buxani" w:date="2025-03-28T02:18:00Z" w16du:dateUtc="2025-03-27T22:18:00Z">
                  <w:rPr>
                    <w:rFonts w:ascii="Aptos" w:hAnsi="Aptos"/>
                    <w:sz w:val="22"/>
                    <w:szCs w:val="22"/>
                    <w:lang w:val="en-US"/>
                  </w:rPr>
                </w:rPrChange>
              </w:rPr>
              <w:t xml:space="preserve">This would ensure that all </w:t>
            </w:r>
            <w:proofErr w:type="spellStart"/>
            <w:r w:rsidRPr="00655EBB">
              <w:rPr>
                <w:rFonts w:ascii="Arial" w:hAnsi="Arial" w:cs="Arial"/>
                <w:sz w:val="24"/>
                <w:szCs w:val="24"/>
                <w:lang w:val="en-US"/>
                <w:rPrChange w:id="275" w:author="Amreeta Buxani" w:date="2025-03-28T02:18:00Z" w16du:dateUtc="2025-03-27T22:18:00Z">
                  <w:rPr>
                    <w:rFonts w:ascii="Aptos" w:hAnsi="Aptos"/>
                    <w:sz w:val="22"/>
                    <w:szCs w:val="22"/>
                    <w:lang w:val="en-US"/>
                  </w:rPr>
                </w:rPrChange>
              </w:rPr>
              <w:t>EmONC</w:t>
            </w:r>
            <w:proofErr w:type="spellEnd"/>
            <w:r w:rsidRPr="00655EBB">
              <w:rPr>
                <w:rFonts w:ascii="Arial" w:hAnsi="Arial" w:cs="Arial"/>
                <w:sz w:val="24"/>
                <w:szCs w:val="24"/>
                <w:lang w:val="en-US"/>
                <w:rPrChange w:id="276" w:author="Amreeta Buxani" w:date="2025-03-28T02:18:00Z" w16du:dateUtc="2025-03-27T22:18:00Z">
                  <w:rPr>
                    <w:rFonts w:ascii="Aptos" w:hAnsi="Aptos"/>
                    <w:sz w:val="22"/>
                    <w:szCs w:val="22"/>
                    <w:lang w:val="en-US"/>
                  </w:rPr>
                </w:rPrChange>
              </w:rPr>
              <w:t xml:space="preserve"> services offer contraception as part of routine maternity care.</w:t>
            </w:r>
          </w:p>
          <w:p w14:paraId="7A4F49CD" w14:textId="001BA8DA" w:rsidR="0032319D" w:rsidRPr="00655EBB" w:rsidRDefault="0032319D" w:rsidP="0032319D">
            <w:pPr>
              <w:rPr>
                <w:rFonts w:ascii="Arial" w:hAnsi="Arial" w:cs="Arial"/>
                <w:sz w:val="24"/>
                <w:szCs w:val="24"/>
                <w:lang w:val="en-US"/>
                <w:rPrChange w:id="277" w:author="Amreeta Buxani" w:date="2025-03-28T02:18:00Z" w16du:dateUtc="2025-03-27T22:18:00Z">
                  <w:rPr>
                    <w:rFonts w:ascii="Aptos" w:hAnsi="Aptos"/>
                    <w:lang w:val="en-US"/>
                  </w:rPr>
                </w:rPrChange>
              </w:rPr>
            </w:pPr>
          </w:p>
          <w:p w14:paraId="61AF9FB5" w14:textId="61477F69" w:rsidR="0032319D" w:rsidRPr="00655EBB" w:rsidDel="000B1FCE" w:rsidRDefault="0032319D" w:rsidP="0032319D">
            <w:pPr>
              <w:rPr>
                <w:del w:id="278" w:author="Amreeta Buxani" w:date="2025-03-28T02:25:00Z" w16du:dateUtc="2025-03-27T22:25:00Z"/>
                <w:rFonts w:ascii="Arial" w:hAnsi="Arial" w:cs="Arial"/>
                <w:sz w:val="24"/>
                <w:szCs w:val="24"/>
                <w:lang w:val="en-US"/>
                <w:rPrChange w:id="279" w:author="Amreeta Buxani" w:date="2025-03-28T02:18:00Z" w16du:dateUtc="2025-03-27T22:18:00Z">
                  <w:rPr>
                    <w:del w:id="280" w:author="Amreeta Buxani" w:date="2025-03-28T02:25:00Z" w16du:dateUtc="2025-03-27T22:25:00Z"/>
                    <w:rFonts w:ascii="Aptos" w:hAnsi="Aptos"/>
                    <w:lang w:val="en-US"/>
                  </w:rPr>
                </w:rPrChange>
              </w:rPr>
            </w:pPr>
            <w:r w:rsidRPr="00655EBB">
              <w:rPr>
                <w:rFonts w:ascii="Arial" w:hAnsi="Arial" w:cs="Arial"/>
                <w:bCs/>
                <w:sz w:val="24"/>
                <w:szCs w:val="24"/>
                <w:lang w:val="en-US"/>
                <w:rPrChange w:id="281" w:author="Amreeta Buxani" w:date="2025-03-28T02:18:00Z" w16du:dateUtc="2025-03-27T22:18:00Z">
                  <w:rPr>
                    <w:rFonts w:ascii="Aptos" w:hAnsi="Aptos"/>
                    <w:bCs/>
                    <w:lang w:val="en-US"/>
                  </w:rPr>
                </w:rPrChange>
              </w:rPr>
              <w:t xml:space="preserve">All </w:t>
            </w:r>
            <w:del w:id="282" w:author="Amreeta Buxani" w:date="2025-03-28T02:24:00Z" w16du:dateUtc="2025-03-27T22:24:00Z">
              <w:r w:rsidRPr="00655EBB" w:rsidDel="00D57761">
                <w:rPr>
                  <w:rFonts w:ascii="Arial" w:hAnsi="Arial" w:cs="Arial"/>
                  <w:bCs/>
                  <w:sz w:val="24"/>
                  <w:szCs w:val="24"/>
                  <w:lang w:val="en-US"/>
                  <w:rPrChange w:id="283" w:author="Amreeta Buxani" w:date="2025-03-28T02:18:00Z" w16du:dateUtc="2025-03-27T22:18:00Z">
                    <w:rPr>
                      <w:rFonts w:ascii="Aptos" w:hAnsi="Aptos"/>
                      <w:bCs/>
                      <w:lang w:val="en-US"/>
                    </w:rPr>
                  </w:rPrChange>
                </w:rPr>
                <w:delText>skilled birth attendants (</w:delText>
              </w:r>
            </w:del>
            <w:r w:rsidRPr="00655EBB">
              <w:rPr>
                <w:rFonts w:ascii="Arial" w:hAnsi="Arial" w:cs="Arial"/>
                <w:bCs/>
                <w:sz w:val="24"/>
                <w:szCs w:val="24"/>
                <w:lang w:val="en-US"/>
                <w:rPrChange w:id="284" w:author="Amreeta Buxani" w:date="2025-03-28T02:18:00Z" w16du:dateUtc="2025-03-27T22:18:00Z">
                  <w:rPr>
                    <w:rFonts w:ascii="Aptos" w:hAnsi="Aptos"/>
                    <w:bCs/>
                    <w:lang w:val="en-US"/>
                  </w:rPr>
                </w:rPrChange>
              </w:rPr>
              <w:t>SBAs</w:t>
            </w:r>
            <w:del w:id="285" w:author="Amreeta Buxani" w:date="2025-03-28T02:24:00Z" w16du:dateUtc="2025-03-27T22:24:00Z">
              <w:r w:rsidRPr="00655EBB" w:rsidDel="00D57761">
                <w:rPr>
                  <w:rFonts w:ascii="Arial" w:hAnsi="Arial" w:cs="Arial"/>
                  <w:bCs/>
                  <w:sz w:val="24"/>
                  <w:szCs w:val="24"/>
                  <w:lang w:val="en-US"/>
                  <w:rPrChange w:id="286" w:author="Amreeta Buxani" w:date="2025-03-28T02:18:00Z" w16du:dateUtc="2025-03-27T22:18:00Z">
                    <w:rPr>
                      <w:rFonts w:ascii="Aptos" w:hAnsi="Aptos"/>
                      <w:bCs/>
                      <w:lang w:val="en-US"/>
                    </w:rPr>
                  </w:rPrChange>
                </w:rPr>
                <w:delText>)</w:delText>
              </w:r>
            </w:del>
            <w:r w:rsidRPr="00655EBB">
              <w:rPr>
                <w:rFonts w:ascii="Arial" w:hAnsi="Arial" w:cs="Arial"/>
                <w:bCs/>
                <w:sz w:val="24"/>
                <w:szCs w:val="24"/>
                <w:lang w:val="en-US"/>
                <w:rPrChange w:id="287" w:author="Amreeta Buxani" w:date="2025-03-28T02:18:00Z" w16du:dateUtc="2025-03-27T22:18:00Z">
                  <w:rPr>
                    <w:rFonts w:ascii="Aptos" w:hAnsi="Aptos"/>
                    <w:bCs/>
                    <w:lang w:val="en-US"/>
                  </w:rPr>
                </w:rPrChange>
              </w:rPr>
              <w:t xml:space="preserve"> should receive training </w:t>
            </w:r>
            <w:del w:id="288" w:author="Amreeta Buxani" w:date="2025-03-28T02:24:00Z" w16du:dateUtc="2025-03-27T22:24:00Z">
              <w:r w:rsidRPr="00655EBB" w:rsidDel="00D57761">
                <w:rPr>
                  <w:rFonts w:ascii="Arial" w:hAnsi="Arial" w:cs="Arial"/>
                  <w:bCs/>
                  <w:sz w:val="24"/>
                  <w:szCs w:val="24"/>
                  <w:lang w:val="en-US"/>
                  <w:rPrChange w:id="289" w:author="Amreeta Buxani" w:date="2025-03-28T02:18:00Z" w16du:dateUtc="2025-03-27T22:18:00Z">
                    <w:rPr>
                      <w:rFonts w:ascii="Aptos" w:hAnsi="Aptos"/>
                      <w:bCs/>
                      <w:lang w:val="en-US"/>
                    </w:rPr>
                  </w:rPrChange>
                </w:rPr>
                <w:delText xml:space="preserve">in order </w:delText>
              </w:r>
            </w:del>
            <w:ins w:id="290" w:author="Amreeta Buxani" w:date="2025-03-28T02:24:00Z" w16du:dateUtc="2025-03-27T22:24:00Z">
              <w:r w:rsidR="00D57761">
                <w:rPr>
                  <w:rFonts w:ascii="Arial" w:hAnsi="Arial" w:cs="Arial"/>
                  <w:bCs/>
                  <w:sz w:val="24"/>
                  <w:szCs w:val="24"/>
                  <w:lang w:val="en-US"/>
                </w:rPr>
                <w:t>so</w:t>
              </w:r>
            </w:ins>
            <w:ins w:id="291" w:author="Amreeta Buxani" w:date="2025-03-28T02:25:00Z" w16du:dateUtc="2025-03-27T22:25:00Z">
              <w:r w:rsidR="00D57761">
                <w:rPr>
                  <w:rFonts w:ascii="Arial" w:hAnsi="Arial" w:cs="Arial"/>
                  <w:bCs/>
                  <w:sz w:val="24"/>
                  <w:szCs w:val="24"/>
                  <w:lang w:val="en-US"/>
                </w:rPr>
                <w:t xml:space="preserve"> </w:t>
              </w:r>
            </w:ins>
            <w:r w:rsidRPr="00655EBB">
              <w:rPr>
                <w:rFonts w:ascii="Arial" w:hAnsi="Arial" w:cs="Arial"/>
                <w:bCs/>
                <w:sz w:val="24"/>
                <w:szCs w:val="24"/>
                <w:lang w:val="en-US"/>
                <w:rPrChange w:id="292" w:author="Amreeta Buxani" w:date="2025-03-28T02:18:00Z" w16du:dateUtc="2025-03-27T22:18:00Z">
                  <w:rPr>
                    <w:rFonts w:ascii="Aptos" w:hAnsi="Aptos"/>
                    <w:bCs/>
                    <w:lang w:val="en-US"/>
                  </w:rPr>
                </w:rPrChange>
              </w:rPr>
              <w:t xml:space="preserve">that they can offer PPFP, </w:t>
            </w:r>
            <w:r w:rsidRPr="00655EBB">
              <w:rPr>
                <w:rFonts w:ascii="Arial" w:hAnsi="Arial" w:cs="Arial"/>
                <w:bCs/>
                <w:sz w:val="24"/>
                <w:szCs w:val="24"/>
                <w:lang w:val="en-US"/>
                <w:rPrChange w:id="293" w:author="Amreeta Buxani" w:date="2025-03-28T02:18:00Z" w16du:dateUtc="2025-03-27T22:18:00Z">
                  <w:rPr>
                    <w:rFonts w:ascii="Aptos" w:hAnsi="Aptos"/>
                    <w:bCs/>
                    <w:lang w:val="en-US"/>
                  </w:rPr>
                </w:rPrChange>
              </w:rPr>
              <w:lastRenderedPageBreak/>
              <w:t xml:space="preserve">including offering </w:t>
            </w:r>
            <w:del w:id="294" w:author="Amreeta Buxani" w:date="2025-03-28T02:25:00Z" w16du:dateUtc="2025-03-27T22:25:00Z">
              <w:r w:rsidRPr="00655EBB" w:rsidDel="00D57761">
                <w:rPr>
                  <w:rFonts w:ascii="Arial" w:hAnsi="Arial" w:cs="Arial"/>
                  <w:bCs/>
                  <w:sz w:val="24"/>
                  <w:szCs w:val="24"/>
                  <w:lang w:val="en-US"/>
                  <w:rPrChange w:id="295" w:author="Amreeta Buxani" w:date="2025-03-28T02:18:00Z" w16du:dateUtc="2025-03-27T22:18:00Z">
                    <w:rPr>
                      <w:rFonts w:ascii="Aptos" w:hAnsi="Aptos"/>
                      <w:bCs/>
                      <w:lang w:val="en-US"/>
                    </w:rPr>
                  </w:rPrChange>
                </w:rPr>
                <w:delText>long-acting reversible contraceptives (</w:delText>
              </w:r>
            </w:del>
            <w:r w:rsidRPr="00655EBB">
              <w:rPr>
                <w:rFonts w:ascii="Arial" w:hAnsi="Arial" w:cs="Arial"/>
                <w:bCs/>
                <w:sz w:val="24"/>
                <w:szCs w:val="24"/>
                <w:lang w:val="en-US"/>
                <w:rPrChange w:id="296" w:author="Amreeta Buxani" w:date="2025-03-28T02:18:00Z" w16du:dateUtc="2025-03-27T22:18:00Z">
                  <w:rPr>
                    <w:rFonts w:ascii="Aptos" w:hAnsi="Aptos"/>
                    <w:bCs/>
                    <w:lang w:val="en-US"/>
                  </w:rPr>
                </w:rPrChange>
              </w:rPr>
              <w:t>LARCs</w:t>
            </w:r>
            <w:del w:id="297" w:author="Amreeta Buxani" w:date="2025-03-28T02:25:00Z" w16du:dateUtc="2025-03-27T22:25:00Z">
              <w:r w:rsidRPr="00655EBB" w:rsidDel="00D57761">
                <w:rPr>
                  <w:rFonts w:ascii="Arial" w:hAnsi="Arial" w:cs="Arial"/>
                  <w:bCs/>
                  <w:sz w:val="24"/>
                  <w:szCs w:val="24"/>
                  <w:lang w:val="en-US"/>
                  <w:rPrChange w:id="298" w:author="Amreeta Buxani" w:date="2025-03-28T02:18:00Z" w16du:dateUtc="2025-03-27T22:18:00Z">
                    <w:rPr>
                      <w:rFonts w:ascii="Aptos" w:hAnsi="Aptos"/>
                      <w:bCs/>
                      <w:lang w:val="en-US"/>
                    </w:rPr>
                  </w:rPrChange>
                </w:rPr>
                <w:delText>)</w:delText>
              </w:r>
            </w:del>
            <w:ins w:id="299" w:author="Amreeta Buxani" w:date="2025-03-28T02:25:00Z" w16du:dateUtc="2025-03-27T22:25:00Z">
              <w:r w:rsidR="000B1FCE">
                <w:rPr>
                  <w:rFonts w:ascii="Arial" w:hAnsi="Arial" w:cs="Arial"/>
                  <w:bCs/>
                  <w:sz w:val="24"/>
                  <w:szCs w:val="24"/>
                  <w:lang w:val="en-US"/>
                </w:rPr>
                <w:t>,</w:t>
              </w:r>
            </w:ins>
            <w:r w:rsidRPr="00655EBB">
              <w:rPr>
                <w:rFonts w:ascii="Arial" w:hAnsi="Arial" w:cs="Arial"/>
                <w:bCs/>
                <w:sz w:val="24"/>
                <w:szCs w:val="24"/>
                <w:lang w:val="en-US"/>
                <w:rPrChange w:id="300" w:author="Amreeta Buxani" w:date="2025-03-28T02:18:00Z" w16du:dateUtc="2025-03-27T22:18:00Z">
                  <w:rPr>
                    <w:rFonts w:ascii="Aptos" w:hAnsi="Aptos"/>
                    <w:bCs/>
                    <w:lang w:val="en-US"/>
                  </w:rPr>
                </w:rPrChange>
              </w:rPr>
              <w:t xml:space="preserve"> to enhance effective </w:t>
            </w:r>
            <w:ins w:id="301" w:author="Amreeta Buxani" w:date="2025-03-28T02:25:00Z" w16du:dateUtc="2025-03-27T22:25:00Z">
              <w:r w:rsidR="000B1FCE">
                <w:rPr>
                  <w:rFonts w:ascii="Arial" w:hAnsi="Arial" w:cs="Arial"/>
                  <w:bCs/>
                  <w:sz w:val="24"/>
                  <w:szCs w:val="24"/>
                  <w:lang w:val="en-US"/>
                </w:rPr>
                <w:t xml:space="preserve">FP </w:t>
              </w:r>
            </w:ins>
            <w:del w:id="302" w:author="Amreeta Buxani" w:date="2025-03-28T02:25:00Z" w16du:dateUtc="2025-03-27T22:25:00Z">
              <w:r w:rsidRPr="00655EBB" w:rsidDel="000B1FCE">
                <w:rPr>
                  <w:rFonts w:ascii="Arial" w:hAnsi="Arial" w:cs="Arial"/>
                  <w:bCs/>
                  <w:sz w:val="24"/>
                  <w:szCs w:val="24"/>
                  <w:lang w:val="en-US"/>
                  <w:rPrChange w:id="303" w:author="Amreeta Buxani" w:date="2025-03-28T02:18:00Z" w16du:dateUtc="2025-03-27T22:18:00Z">
                    <w:rPr>
                      <w:rFonts w:ascii="Aptos" w:hAnsi="Aptos"/>
                      <w:bCs/>
                      <w:lang w:val="en-US"/>
                    </w:rPr>
                  </w:rPrChange>
                </w:rPr>
                <w:delText xml:space="preserve">family planning </w:delText>
              </w:r>
            </w:del>
            <w:r w:rsidRPr="00655EBB">
              <w:rPr>
                <w:rFonts w:ascii="Arial" w:hAnsi="Arial" w:cs="Arial"/>
                <w:bCs/>
                <w:sz w:val="24"/>
                <w:szCs w:val="24"/>
                <w:lang w:val="en-US"/>
                <w:rPrChange w:id="304" w:author="Amreeta Buxani" w:date="2025-03-28T02:18:00Z" w16du:dateUtc="2025-03-27T22:18:00Z">
                  <w:rPr>
                    <w:rFonts w:ascii="Aptos" w:hAnsi="Aptos"/>
                    <w:bCs/>
                    <w:lang w:val="en-US"/>
                  </w:rPr>
                </w:rPrChange>
              </w:rPr>
              <w:t>options immediately after birth.</w:t>
            </w:r>
          </w:p>
          <w:p w14:paraId="7F5F5507" w14:textId="1B70A04F" w:rsidR="0032319D" w:rsidRPr="00655EBB" w:rsidRDefault="0032319D" w:rsidP="0032319D">
            <w:pPr>
              <w:rPr>
                <w:rFonts w:ascii="Arial" w:hAnsi="Arial" w:cs="Arial"/>
                <w:sz w:val="24"/>
                <w:szCs w:val="24"/>
                <w:lang w:val="en-US"/>
                <w:rPrChange w:id="305" w:author="Amreeta Buxani" w:date="2025-03-28T02:18:00Z" w16du:dateUtc="2025-03-27T22:18:00Z">
                  <w:rPr>
                    <w:rFonts w:ascii="Aptos" w:hAnsi="Aptos"/>
                    <w:lang w:val="en-US"/>
                  </w:rPr>
                </w:rPrChange>
              </w:rPr>
            </w:pPr>
          </w:p>
        </w:tc>
      </w:tr>
      <w:tr w:rsidR="000073E2" w:rsidRPr="00655EBB" w14:paraId="51D0864F" w14:textId="77777777" w:rsidTr="003961FD">
        <w:trPr>
          <w:trHeight w:val="2600"/>
        </w:trPr>
        <w:tc>
          <w:tcPr>
            <w:tcW w:w="715" w:type="dxa"/>
          </w:tcPr>
          <w:p w14:paraId="4DE80515" w14:textId="69856D38" w:rsidR="0032319D" w:rsidRPr="00655EBB" w:rsidRDefault="0032319D" w:rsidP="00160DC1">
            <w:pPr>
              <w:pStyle w:val="ListParagraph"/>
              <w:numPr>
                <w:ilvl w:val="0"/>
                <w:numId w:val="7"/>
              </w:numPr>
              <w:jc w:val="center"/>
              <w:rPr>
                <w:rFonts w:ascii="Arial" w:hAnsi="Arial" w:cs="Arial"/>
                <w:bCs/>
                <w:sz w:val="24"/>
                <w:szCs w:val="24"/>
                <w:lang w:val="en-US"/>
                <w:rPrChange w:id="306" w:author="Amreeta Buxani" w:date="2025-03-28T02:18:00Z" w16du:dateUtc="2025-03-27T22:18:00Z">
                  <w:rPr>
                    <w:rFonts w:ascii="Aptos" w:hAnsi="Aptos"/>
                    <w:bCs/>
                    <w:lang w:val="en-US"/>
                  </w:rPr>
                </w:rPrChange>
              </w:rPr>
            </w:pPr>
          </w:p>
        </w:tc>
        <w:tc>
          <w:tcPr>
            <w:tcW w:w="11160" w:type="dxa"/>
          </w:tcPr>
          <w:p w14:paraId="105228C6" w14:textId="29481A11" w:rsidR="0032319D" w:rsidRPr="00655EBB" w:rsidRDefault="0032319D" w:rsidP="0032319D">
            <w:pPr>
              <w:jc w:val="both"/>
              <w:rPr>
                <w:rFonts w:ascii="Arial" w:hAnsi="Arial" w:cs="Arial"/>
                <w:sz w:val="24"/>
                <w:szCs w:val="24"/>
                <w:lang w:val="en-US"/>
                <w:rPrChange w:id="307" w:author="Amreeta Buxani" w:date="2025-03-28T02:18:00Z" w16du:dateUtc="2025-03-27T22:18:00Z">
                  <w:rPr>
                    <w:rFonts w:ascii="Aptos" w:hAnsi="Aptos"/>
                    <w:lang w:val="en-US"/>
                  </w:rPr>
                </w:rPrChange>
              </w:rPr>
            </w:pPr>
            <w:r w:rsidRPr="00655EBB">
              <w:rPr>
                <w:rFonts w:ascii="Arial" w:hAnsi="Arial" w:cs="Arial"/>
                <w:sz w:val="24"/>
                <w:szCs w:val="24"/>
                <w:lang w:val="en-US"/>
                <w:rPrChange w:id="308" w:author="Amreeta Buxani" w:date="2025-03-28T02:18:00Z" w16du:dateUtc="2025-03-27T22:18:00Z">
                  <w:rPr>
                    <w:rFonts w:ascii="Aptos" w:hAnsi="Aptos"/>
                    <w:lang w:val="en-US"/>
                  </w:rPr>
                </w:rPrChange>
              </w:rPr>
              <w:t>Personal bias of HCPs and myths and misconceptions should be addressed through targeted training and initiatives engaging community leaders</w:t>
            </w:r>
            <w:del w:id="309" w:author="Amreeta Buxani" w:date="2025-03-28T02:29:00Z" w16du:dateUtc="2025-03-27T22:29:00Z">
              <w:r w:rsidRPr="00655EBB" w:rsidDel="008F17A4">
                <w:rPr>
                  <w:rFonts w:ascii="Arial" w:hAnsi="Arial" w:cs="Arial"/>
                  <w:sz w:val="24"/>
                  <w:szCs w:val="24"/>
                  <w:lang w:val="en-US"/>
                  <w:rPrChange w:id="310" w:author="Amreeta Buxani" w:date="2025-03-28T02:18:00Z" w16du:dateUtc="2025-03-27T22:18:00Z">
                    <w:rPr>
                      <w:rFonts w:ascii="Aptos" w:hAnsi="Aptos"/>
                      <w:lang w:val="en-US"/>
                    </w:rPr>
                  </w:rPrChange>
                </w:rPr>
                <w:delText xml:space="preserve">.   </w:delText>
              </w:r>
            </w:del>
            <w:ins w:id="311" w:author="Amreeta Buxani" w:date="2025-03-28T02:29:00Z" w16du:dateUtc="2025-03-27T22:29:00Z">
              <w:r w:rsidR="008F17A4" w:rsidRPr="00655EBB">
                <w:rPr>
                  <w:rFonts w:ascii="Arial" w:hAnsi="Arial" w:cs="Arial"/>
                  <w:sz w:val="24"/>
                  <w:szCs w:val="24"/>
                  <w:lang w:val="en-US"/>
                  <w:rPrChange w:id="312"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p>
          <w:p w14:paraId="79607CF9" w14:textId="77777777" w:rsidR="0082155F" w:rsidRDefault="0032319D" w:rsidP="0032319D">
            <w:pPr>
              <w:jc w:val="both"/>
              <w:rPr>
                <w:ins w:id="313" w:author="Amreeta Buxani" w:date="2025-03-28T02:27:00Z" w16du:dateUtc="2025-03-27T22:27:00Z"/>
                <w:rFonts w:ascii="Arial" w:hAnsi="Arial" w:cs="Arial"/>
                <w:sz w:val="24"/>
                <w:szCs w:val="24"/>
                <w:lang w:val="en-US"/>
              </w:rPr>
            </w:pPr>
            <w:proofErr w:type="gramStart"/>
            <w:r w:rsidRPr="00655EBB">
              <w:rPr>
                <w:rFonts w:ascii="Arial" w:hAnsi="Arial" w:cs="Arial"/>
                <w:sz w:val="24"/>
                <w:szCs w:val="24"/>
                <w:lang w:val="en-US"/>
                <w:rPrChange w:id="314" w:author="Amreeta Buxani" w:date="2025-03-28T02:18:00Z" w16du:dateUtc="2025-03-27T22:18:00Z">
                  <w:rPr>
                    <w:rFonts w:ascii="Aptos" w:hAnsi="Aptos"/>
                    <w:lang w:val="en-US"/>
                  </w:rPr>
                </w:rPrChange>
              </w:rPr>
              <w:t>A number of</w:t>
            </w:r>
            <w:proofErr w:type="gramEnd"/>
            <w:r w:rsidRPr="00655EBB">
              <w:rPr>
                <w:rFonts w:ascii="Arial" w:hAnsi="Arial" w:cs="Arial"/>
                <w:sz w:val="24"/>
                <w:szCs w:val="24"/>
                <w:lang w:val="en-US"/>
                <w:rPrChange w:id="315" w:author="Amreeta Buxani" w:date="2025-03-28T02:18:00Z" w16du:dateUtc="2025-03-27T22:18:00Z">
                  <w:rPr>
                    <w:rFonts w:ascii="Aptos" w:hAnsi="Aptos"/>
                    <w:lang w:val="en-US"/>
                  </w:rPr>
                </w:rPrChange>
              </w:rPr>
              <w:t xml:space="preserve"> reasons for non-insertion in women who had previously consented to receiving PPIU</w:t>
            </w:r>
            <w:del w:id="316" w:author="Amreeta Buxani" w:date="2025-03-28T02:27:00Z" w16du:dateUtc="2025-03-27T22:27:00Z">
              <w:r w:rsidRPr="00655EBB" w:rsidDel="0051762B">
                <w:rPr>
                  <w:rFonts w:ascii="Arial" w:hAnsi="Arial" w:cs="Arial"/>
                  <w:sz w:val="24"/>
                  <w:szCs w:val="24"/>
                  <w:lang w:val="en-US"/>
                  <w:rPrChange w:id="317"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318" w:author="Amreeta Buxani" w:date="2025-03-28T02:18:00Z" w16du:dateUtc="2025-03-27T22:18:00Z">
                  <w:rPr>
                    <w:rFonts w:ascii="Aptos" w:hAnsi="Aptos"/>
                    <w:lang w:val="en-US"/>
                  </w:rPr>
                </w:rPrChange>
              </w:rPr>
              <w:t>D</w:t>
            </w:r>
            <w:ins w:id="319" w:author="Amreeta Buxani" w:date="2025-03-28T02:27:00Z" w16du:dateUtc="2025-03-27T22:27:00Z">
              <w:r w:rsidR="0051762B">
                <w:rPr>
                  <w:rFonts w:ascii="Arial" w:hAnsi="Arial" w:cs="Arial"/>
                  <w:sz w:val="24"/>
                  <w:szCs w:val="24"/>
                  <w:lang w:val="en-US"/>
                </w:rPr>
                <w:t>s</w:t>
              </w:r>
            </w:ins>
            <w:r w:rsidRPr="00655EBB">
              <w:rPr>
                <w:rFonts w:ascii="Arial" w:hAnsi="Arial" w:cs="Arial"/>
                <w:sz w:val="24"/>
                <w:szCs w:val="24"/>
                <w:lang w:val="en-US"/>
                <w:rPrChange w:id="320" w:author="Amreeta Buxani" w:date="2025-03-28T02:18:00Z" w16du:dateUtc="2025-03-27T22:18:00Z">
                  <w:rPr>
                    <w:rFonts w:ascii="Aptos" w:hAnsi="Aptos"/>
                    <w:lang w:val="en-US"/>
                  </w:rPr>
                </w:rPrChange>
              </w:rPr>
              <w:t xml:space="preserve"> were provider-related or bias or socio</w:t>
            </w:r>
            <w:del w:id="321" w:author="Amreeta Buxani" w:date="2025-03-28T02:27:00Z" w16du:dateUtc="2025-03-27T22:27:00Z">
              <w:r w:rsidRPr="00655EBB" w:rsidDel="0082155F">
                <w:rPr>
                  <w:rFonts w:ascii="Arial" w:hAnsi="Arial" w:cs="Arial"/>
                  <w:sz w:val="24"/>
                  <w:szCs w:val="24"/>
                  <w:lang w:val="en-US"/>
                  <w:rPrChange w:id="322"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323" w:author="Amreeta Buxani" w:date="2025-03-28T02:18:00Z" w16du:dateUtc="2025-03-27T22:18:00Z">
                  <w:rPr>
                    <w:rFonts w:ascii="Aptos" w:hAnsi="Aptos"/>
                    <w:lang w:val="en-US"/>
                  </w:rPr>
                </w:rPrChange>
              </w:rPr>
              <w:t xml:space="preserve">cultural beliefs of the women or their families. </w:t>
            </w:r>
            <w:r w:rsidRPr="00655EBB">
              <w:rPr>
                <w:rFonts w:ascii="Arial" w:hAnsi="Arial" w:cs="Arial"/>
                <w:sz w:val="24"/>
                <w:szCs w:val="24"/>
                <w:lang w:val="en-US"/>
                <w:rPrChange w:id="324"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325"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326" w:author="Amreeta Buxani" w:date="2025-03-28T02:18:00Z" w16du:dateUtc="2025-03-27T22:18:00Z">
                  <w:rPr>
                    <w:lang w:val="en-US"/>
                  </w:rPr>
                </w:rPrChange>
              </w:rPr>
              <w:fldChar w:fldCharType="begin"/>
            </w:r>
            <w:r w:rsidRPr="00655EBB">
              <w:rPr>
                <w:rFonts w:ascii="Arial" w:hAnsi="Arial" w:cs="Arial"/>
                <w:sz w:val="24"/>
                <w:szCs w:val="24"/>
                <w:lang w:val="en-US"/>
                <w:rPrChange w:id="327"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328" w:author="Amreeta Buxani" w:date="2025-03-28T02:18:00Z" w16du:dateUtc="2025-03-27T22:18:00Z">
                  <w:rPr>
                    <w:lang w:val="en-US"/>
                  </w:rPr>
                </w:rPrChange>
              </w:rPr>
            </w:r>
            <w:r w:rsidRPr="00655EBB">
              <w:rPr>
                <w:rFonts w:ascii="Arial" w:hAnsi="Arial" w:cs="Arial"/>
                <w:sz w:val="24"/>
                <w:szCs w:val="24"/>
                <w:lang w:val="en-US"/>
                <w:rPrChange w:id="329"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330"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331" w:author="Amreeta Buxani" w:date="2025-03-28T02:18:00Z" w16du:dateUtc="2025-03-27T22:18:00Z">
                  <w:rPr>
                    <w:lang w:val="en-US"/>
                  </w:rPr>
                </w:rPrChange>
              </w:rPr>
              <w:fldChar w:fldCharType="end"/>
            </w:r>
            <w:r w:rsidRPr="00655EBB">
              <w:rPr>
                <w:rFonts w:ascii="Arial" w:hAnsi="Arial" w:cs="Arial"/>
                <w:i/>
                <w:iCs/>
                <w:sz w:val="24"/>
                <w:szCs w:val="24"/>
                <w:lang w:val="en-US"/>
                <w:rPrChange w:id="332"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333" w:author="Amreeta Buxani" w:date="2025-03-28T02:18:00Z" w16du:dateUtc="2025-03-27T22:18:00Z">
                  <w:rPr>
                    <w:lang w:val="en-US"/>
                  </w:rPr>
                </w:rPrChange>
              </w:rPr>
              <w:fldChar w:fldCharType="begin"/>
            </w:r>
            <w:r w:rsidRPr="00655EBB">
              <w:rPr>
                <w:rFonts w:ascii="Arial" w:hAnsi="Arial" w:cs="Arial"/>
                <w:sz w:val="24"/>
                <w:szCs w:val="24"/>
                <w:lang w:val="en-US"/>
                <w:rPrChange w:id="334"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335" w:author="Amreeta Buxani" w:date="2025-03-28T02:18:00Z" w16du:dateUtc="2025-03-27T22:18:00Z">
                  <w:rPr>
                    <w:lang w:val="en-US"/>
                  </w:rPr>
                </w:rPrChange>
              </w:rPr>
            </w:r>
            <w:r w:rsidRPr="00655EBB">
              <w:rPr>
                <w:rFonts w:ascii="Arial" w:hAnsi="Arial" w:cs="Arial"/>
                <w:sz w:val="24"/>
                <w:szCs w:val="24"/>
                <w:lang w:val="en-US"/>
                <w:rPrChange w:id="33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337"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338" w:author="Amreeta Buxani" w:date="2025-03-28T02:18:00Z" w16du:dateUtc="2025-03-27T22:18:00Z">
                  <w:rPr>
                    <w:lang w:val="en-US"/>
                  </w:rPr>
                </w:rPrChange>
              </w:rPr>
              <w:fldChar w:fldCharType="end"/>
            </w:r>
            <w:r w:rsidRPr="00655EBB">
              <w:rPr>
                <w:rFonts w:ascii="Arial" w:hAnsi="Arial" w:cs="Arial"/>
                <w:sz w:val="24"/>
                <w:szCs w:val="24"/>
                <w:lang w:val="en-US"/>
                <w:rPrChange w:id="339" w:author="Amreeta Buxani" w:date="2025-03-28T02:18:00Z" w16du:dateUtc="2025-03-27T22:18:00Z">
                  <w:rPr>
                    <w:rFonts w:ascii="Aptos" w:hAnsi="Aptos"/>
                    <w:sz w:val="20"/>
                    <w:szCs w:val="20"/>
                    <w:lang w:val="en-US"/>
                  </w:rPr>
                </w:rPrChange>
              </w:rPr>
              <w:t xml:space="preserve">) </w:t>
            </w:r>
          </w:p>
          <w:p w14:paraId="3AF2E515" w14:textId="34BAB28C" w:rsidR="0032319D" w:rsidRPr="00655EBB" w:rsidRDefault="0032319D" w:rsidP="0032319D">
            <w:pPr>
              <w:jc w:val="both"/>
              <w:rPr>
                <w:rFonts w:ascii="Arial" w:hAnsi="Arial" w:cs="Arial"/>
                <w:i/>
                <w:iCs/>
                <w:sz w:val="24"/>
                <w:szCs w:val="24"/>
                <w:lang w:val="en-US"/>
                <w:rPrChange w:id="340"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341" w:author="Amreeta Buxani" w:date="2025-03-28T02:18:00Z" w16du:dateUtc="2025-03-27T22:18:00Z">
                  <w:rPr>
                    <w:rFonts w:ascii="Aptos" w:hAnsi="Aptos"/>
                    <w:lang w:val="en-US"/>
                  </w:rPr>
                </w:rPrChange>
              </w:rPr>
              <w:t xml:space="preserve">Consistent with these findings, other studies have also reported reasons, like lack of knowledge, myths, religious beliefs, untrained providers, inclination towards other short-acting contraceptive methods, spousal pressures, and fear of complications. </w:t>
            </w:r>
            <w:r w:rsidRPr="00655EBB">
              <w:rPr>
                <w:rFonts w:ascii="Arial" w:hAnsi="Arial" w:cs="Arial"/>
                <w:i/>
                <w:iCs/>
                <w:sz w:val="24"/>
                <w:szCs w:val="24"/>
                <w:lang w:val="en-US"/>
                <w:rPrChange w:id="342" w:author="Amreeta Buxani" w:date="2025-03-28T02:18:00Z" w16du:dateUtc="2025-03-27T22:18:00Z">
                  <w:rPr>
                    <w:rFonts w:ascii="Aptos" w:hAnsi="Aptos"/>
                    <w:i/>
                    <w:iCs/>
                    <w:sz w:val="20"/>
                    <w:szCs w:val="20"/>
                    <w:lang w:val="en-US"/>
                  </w:rPr>
                </w:rPrChange>
              </w:rPr>
              <w:t xml:space="preserve">(Hauck B, Costescu D. Barriers and Misperceptions limiting widespread use of intrauterine contraception. J Obstet </w:t>
            </w:r>
            <w:proofErr w:type="spellStart"/>
            <w:r w:rsidRPr="00655EBB">
              <w:rPr>
                <w:rFonts w:ascii="Arial" w:hAnsi="Arial" w:cs="Arial"/>
                <w:i/>
                <w:iCs/>
                <w:sz w:val="24"/>
                <w:szCs w:val="24"/>
                <w:lang w:val="en-US"/>
                <w:rPrChange w:id="343"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344" w:author="Amreeta Buxani" w:date="2025-03-28T02:18:00Z" w16du:dateUtc="2025-03-27T22:18:00Z">
                  <w:rPr>
                    <w:rFonts w:ascii="Aptos" w:hAnsi="Aptos"/>
                    <w:i/>
                    <w:iCs/>
                    <w:sz w:val="20"/>
                    <w:szCs w:val="20"/>
                    <w:lang w:val="en-US"/>
                  </w:rPr>
                </w:rPrChange>
              </w:rPr>
              <w:t xml:space="preserve"> Canada. 2015; 37:606-16. </w:t>
            </w:r>
            <w:proofErr w:type="spellStart"/>
            <w:r w:rsidRPr="00655EBB">
              <w:rPr>
                <w:rFonts w:ascii="Arial" w:hAnsi="Arial" w:cs="Arial"/>
                <w:i/>
                <w:iCs/>
                <w:sz w:val="24"/>
                <w:szCs w:val="24"/>
                <w:lang w:val="en-US"/>
                <w:rPrChange w:id="345"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346" w:author="Amreeta Buxani" w:date="2025-03-28T02:18:00Z" w16du:dateUtc="2025-03-27T22:18:00Z">
                  <w:rPr>
                    <w:rFonts w:ascii="Aptos" w:hAnsi="Aptos"/>
                    <w:i/>
                    <w:iCs/>
                    <w:sz w:val="20"/>
                    <w:szCs w:val="20"/>
                    <w:lang w:val="en-US"/>
                  </w:rPr>
                </w:rPrChange>
              </w:rPr>
              <w:t>: 10.1016/S1701-2163(15)30198-5</w:t>
            </w:r>
            <w:proofErr w:type="gramStart"/>
            <w:r w:rsidRPr="00655EBB">
              <w:rPr>
                <w:rFonts w:ascii="Arial" w:hAnsi="Arial" w:cs="Arial"/>
                <w:i/>
                <w:iCs/>
                <w:sz w:val="24"/>
                <w:szCs w:val="24"/>
                <w:lang w:val="en-US"/>
                <w:rPrChange w:id="347" w:author="Amreeta Buxani" w:date="2025-03-28T02:18:00Z" w16du:dateUtc="2025-03-27T22:18:00Z">
                  <w:rPr>
                    <w:rFonts w:ascii="Aptos" w:hAnsi="Aptos"/>
                    <w:i/>
                    <w:iCs/>
                    <w:sz w:val="20"/>
                    <w:szCs w:val="20"/>
                    <w:lang w:val="en-US"/>
                  </w:rPr>
                </w:rPrChange>
              </w:rPr>
              <w:t>.)+</w:t>
            </w:r>
            <w:proofErr w:type="gramEnd"/>
            <w:r w:rsidRPr="00655EBB">
              <w:rPr>
                <w:rFonts w:ascii="Arial" w:hAnsi="Arial" w:cs="Arial"/>
                <w:sz w:val="24"/>
                <w:szCs w:val="24"/>
                <w:lang w:val="en-US"/>
                <w:rPrChange w:id="348" w:author="Amreeta Buxani" w:date="2025-03-28T02:18:00Z" w16du:dateUtc="2025-03-27T22:18:00Z">
                  <w:rPr>
                    <w:rFonts w:ascii="Aptos" w:hAnsi="Aptos"/>
                    <w:sz w:val="20"/>
                    <w:szCs w:val="20"/>
                    <w:lang w:val="en-US"/>
                  </w:rPr>
                </w:rPrChange>
              </w:rPr>
              <w:t xml:space="preserve"> </w:t>
            </w:r>
          </w:p>
          <w:p w14:paraId="134B3677" w14:textId="77777777" w:rsidR="0032319D" w:rsidRPr="00655EBB" w:rsidRDefault="0032319D" w:rsidP="0032319D">
            <w:pPr>
              <w:pStyle w:val="ListParagraph"/>
              <w:jc w:val="both"/>
              <w:rPr>
                <w:rFonts w:ascii="Arial" w:hAnsi="Arial" w:cs="Arial"/>
                <w:sz w:val="24"/>
                <w:szCs w:val="24"/>
                <w:lang w:val="en-US"/>
                <w:rPrChange w:id="349" w:author="Amreeta Buxani" w:date="2025-03-28T02:18:00Z" w16du:dateUtc="2025-03-27T22:18:00Z">
                  <w:rPr>
                    <w:rFonts w:ascii="Aptos" w:hAnsi="Aptos"/>
                    <w:lang w:val="en-US"/>
                  </w:rPr>
                </w:rPrChange>
              </w:rPr>
            </w:pPr>
          </w:p>
          <w:p w14:paraId="477532EB" w14:textId="77777777" w:rsidR="0032319D" w:rsidRPr="00655EBB" w:rsidRDefault="0032319D" w:rsidP="0032319D">
            <w:pPr>
              <w:jc w:val="both"/>
              <w:rPr>
                <w:rFonts w:ascii="Arial" w:hAnsi="Arial" w:cs="Arial"/>
                <w:sz w:val="24"/>
                <w:szCs w:val="24"/>
                <w:lang w:val="en-US"/>
                <w:rPrChange w:id="350" w:author="Amreeta Buxani" w:date="2025-03-28T02:18:00Z" w16du:dateUtc="2025-03-27T22:18:00Z">
                  <w:rPr>
                    <w:rFonts w:ascii="Aptos" w:hAnsi="Aptos"/>
                    <w:lang w:val="en-US"/>
                  </w:rPr>
                </w:rPrChange>
              </w:rPr>
            </w:pPr>
            <w:r w:rsidRPr="00655EBB">
              <w:rPr>
                <w:rFonts w:ascii="Arial" w:hAnsi="Arial" w:cs="Arial"/>
                <w:sz w:val="24"/>
                <w:szCs w:val="24"/>
                <w:lang w:val="en-US"/>
                <w:rPrChange w:id="351" w:author="Amreeta Buxani" w:date="2025-03-28T02:18:00Z" w16du:dateUtc="2025-03-27T22:18:00Z">
                  <w:rPr>
                    <w:rFonts w:ascii="Aptos" w:hAnsi="Aptos"/>
                    <w:lang w:val="en-US"/>
                  </w:rPr>
                </w:rPrChange>
              </w:rPr>
              <w:t xml:space="preserve">In addition, personal beliefs of some HCPs, based on their cultural or religious values or poor training, impact the care given to women and are often in conflict with their professional responsibilities. </w:t>
            </w:r>
            <w:r w:rsidRPr="00655EBB">
              <w:rPr>
                <w:rFonts w:ascii="Arial" w:hAnsi="Arial" w:cs="Arial"/>
                <w:sz w:val="24"/>
                <w:szCs w:val="24"/>
                <w:lang w:val="en-US"/>
                <w:rPrChange w:id="352"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353"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354" w:author="Amreeta Buxani" w:date="2025-03-28T02:18:00Z" w16du:dateUtc="2025-03-27T22:18:00Z">
                  <w:rPr>
                    <w:lang w:val="en-US"/>
                  </w:rPr>
                </w:rPrChange>
              </w:rPr>
              <w:fldChar w:fldCharType="begin"/>
            </w:r>
            <w:r w:rsidRPr="00655EBB">
              <w:rPr>
                <w:rFonts w:ascii="Arial" w:hAnsi="Arial" w:cs="Arial"/>
                <w:sz w:val="24"/>
                <w:szCs w:val="24"/>
                <w:lang w:val="en-US"/>
                <w:rPrChange w:id="355"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356" w:author="Amreeta Buxani" w:date="2025-03-28T02:18:00Z" w16du:dateUtc="2025-03-27T22:18:00Z">
                  <w:rPr>
                    <w:lang w:val="en-US"/>
                  </w:rPr>
                </w:rPrChange>
              </w:rPr>
            </w:r>
            <w:r w:rsidRPr="00655EBB">
              <w:rPr>
                <w:rFonts w:ascii="Arial" w:hAnsi="Arial" w:cs="Arial"/>
                <w:sz w:val="24"/>
                <w:szCs w:val="24"/>
                <w:lang w:val="en-US"/>
                <w:rPrChange w:id="357"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358"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359" w:author="Amreeta Buxani" w:date="2025-03-28T02:18:00Z" w16du:dateUtc="2025-03-27T22:18:00Z">
                  <w:rPr>
                    <w:lang w:val="en-US"/>
                  </w:rPr>
                </w:rPrChange>
              </w:rPr>
              <w:fldChar w:fldCharType="end"/>
            </w:r>
            <w:r w:rsidRPr="00655EBB">
              <w:rPr>
                <w:rFonts w:ascii="Arial" w:hAnsi="Arial" w:cs="Arial"/>
                <w:i/>
                <w:iCs/>
                <w:sz w:val="24"/>
                <w:szCs w:val="24"/>
                <w:lang w:val="en-US"/>
                <w:rPrChange w:id="360"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361" w:author="Amreeta Buxani" w:date="2025-03-28T02:18:00Z" w16du:dateUtc="2025-03-27T22:18:00Z">
                  <w:rPr>
                    <w:lang w:val="en-US"/>
                  </w:rPr>
                </w:rPrChange>
              </w:rPr>
              <w:fldChar w:fldCharType="begin"/>
            </w:r>
            <w:r w:rsidRPr="00655EBB">
              <w:rPr>
                <w:rFonts w:ascii="Arial" w:hAnsi="Arial" w:cs="Arial"/>
                <w:sz w:val="24"/>
                <w:szCs w:val="24"/>
                <w:lang w:val="en-US"/>
                <w:rPrChange w:id="362"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363" w:author="Amreeta Buxani" w:date="2025-03-28T02:18:00Z" w16du:dateUtc="2025-03-27T22:18:00Z">
                  <w:rPr>
                    <w:lang w:val="en-US"/>
                  </w:rPr>
                </w:rPrChange>
              </w:rPr>
            </w:r>
            <w:r w:rsidRPr="00655EBB">
              <w:rPr>
                <w:rFonts w:ascii="Arial" w:hAnsi="Arial" w:cs="Arial"/>
                <w:sz w:val="24"/>
                <w:szCs w:val="24"/>
                <w:lang w:val="en-US"/>
                <w:rPrChange w:id="36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365"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366" w:author="Amreeta Buxani" w:date="2025-03-28T02:18:00Z" w16du:dateUtc="2025-03-27T22:18:00Z">
                  <w:rPr>
                    <w:lang w:val="en-US"/>
                  </w:rPr>
                </w:rPrChange>
              </w:rPr>
              <w:fldChar w:fldCharType="end"/>
            </w:r>
            <w:r w:rsidRPr="00655EBB">
              <w:rPr>
                <w:rFonts w:ascii="Arial" w:hAnsi="Arial" w:cs="Arial"/>
                <w:sz w:val="24"/>
                <w:szCs w:val="24"/>
                <w:lang w:val="en-US"/>
                <w:rPrChange w:id="367" w:author="Amreeta Buxani" w:date="2025-03-28T02:18:00Z" w16du:dateUtc="2025-03-27T22:18:00Z">
                  <w:rPr>
                    <w:rFonts w:ascii="Aptos" w:hAnsi="Aptos"/>
                    <w:sz w:val="20"/>
                    <w:szCs w:val="20"/>
                    <w:lang w:val="en-US"/>
                  </w:rPr>
                </w:rPrChange>
              </w:rPr>
              <w:t>)</w:t>
            </w:r>
          </w:p>
          <w:p w14:paraId="762F4A58" w14:textId="77777777" w:rsidR="0032319D" w:rsidRPr="00655EBB" w:rsidRDefault="0032319D" w:rsidP="0032319D">
            <w:pPr>
              <w:jc w:val="both"/>
              <w:rPr>
                <w:rFonts w:ascii="Arial" w:hAnsi="Arial" w:cs="Arial"/>
                <w:sz w:val="24"/>
                <w:szCs w:val="24"/>
                <w:lang w:val="en-US"/>
                <w:rPrChange w:id="368" w:author="Amreeta Buxani" w:date="2025-03-28T02:18:00Z" w16du:dateUtc="2025-03-27T22:18:00Z">
                  <w:rPr>
                    <w:rFonts w:ascii="Aptos" w:hAnsi="Aptos"/>
                    <w:lang w:val="en-US"/>
                  </w:rPr>
                </w:rPrChange>
              </w:rPr>
            </w:pPr>
          </w:p>
          <w:p w14:paraId="0F43FE2B" w14:textId="3E7E7297" w:rsidR="0032319D" w:rsidRPr="00655EBB" w:rsidRDefault="0032319D" w:rsidP="0032319D">
            <w:pPr>
              <w:jc w:val="both"/>
              <w:rPr>
                <w:rFonts w:ascii="Arial" w:hAnsi="Arial" w:cs="Arial"/>
                <w:i/>
                <w:iCs/>
                <w:sz w:val="24"/>
                <w:szCs w:val="24"/>
                <w:lang w:val="en-US"/>
                <w:rPrChange w:id="369"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370" w:author="Amreeta Buxani" w:date="2025-03-28T02:18:00Z" w16du:dateUtc="2025-03-27T22:18:00Z">
                  <w:rPr>
                    <w:rFonts w:ascii="Aptos" w:hAnsi="Aptos"/>
                    <w:lang w:val="en-US"/>
                  </w:rPr>
                </w:rPrChange>
              </w:rPr>
              <w:t xml:space="preserve">It was found that most postpartum mothers </w:t>
            </w:r>
            <w:del w:id="371" w:author="Amreeta Buxani" w:date="2025-03-28T02:27:00Z" w16du:dateUtc="2025-03-27T22:27:00Z">
              <w:r w:rsidRPr="00655EBB" w:rsidDel="0078407E">
                <w:rPr>
                  <w:rFonts w:ascii="Arial" w:hAnsi="Arial" w:cs="Arial"/>
                  <w:sz w:val="24"/>
                  <w:szCs w:val="24"/>
                  <w:lang w:val="en-US"/>
                  <w:rPrChange w:id="372" w:author="Amreeta Buxani" w:date="2025-03-28T02:18:00Z" w16du:dateUtc="2025-03-27T22:18:00Z">
                    <w:rPr>
                      <w:rFonts w:ascii="Aptos" w:hAnsi="Aptos"/>
                      <w:lang w:val="en-US"/>
                    </w:rPr>
                  </w:rPrChange>
                </w:rPr>
                <w:delText xml:space="preserve">didn’t </w:delText>
              </w:r>
            </w:del>
            <w:ins w:id="373" w:author="Amreeta Buxani" w:date="2025-03-28T02:27:00Z" w16du:dateUtc="2025-03-27T22:27:00Z">
              <w:r w:rsidR="0078407E">
                <w:rPr>
                  <w:rFonts w:ascii="Arial" w:hAnsi="Arial" w:cs="Arial"/>
                  <w:sz w:val="24"/>
                  <w:szCs w:val="24"/>
                  <w:lang w:val="en-US"/>
                </w:rPr>
                <w:t xml:space="preserve">did not </w:t>
              </w:r>
            </w:ins>
            <w:r w:rsidRPr="00655EBB">
              <w:rPr>
                <w:rFonts w:ascii="Arial" w:hAnsi="Arial" w:cs="Arial"/>
                <w:sz w:val="24"/>
                <w:szCs w:val="24"/>
                <w:lang w:val="en-US"/>
                <w:rPrChange w:id="374" w:author="Amreeta Buxani" w:date="2025-03-28T02:18:00Z" w16du:dateUtc="2025-03-27T22:18:00Z">
                  <w:rPr>
                    <w:rFonts w:ascii="Aptos" w:hAnsi="Aptos"/>
                    <w:lang w:val="en-US"/>
                  </w:rPr>
                </w:rPrChange>
              </w:rPr>
              <w:t xml:space="preserve">take </w:t>
            </w:r>
            <w:ins w:id="375" w:author="Amreeta Buxani" w:date="2025-03-28T02:27:00Z" w16du:dateUtc="2025-03-27T22:27:00Z">
              <w:r w:rsidR="0078407E">
                <w:rPr>
                  <w:rFonts w:ascii="Arial" w:hAnsi="Arial" w:cs="Arial"/>
                  <w:sz w:val="24"/>
                  <w:szCs w:val="24"/>
                  <w:lang w:val="en-US"/>
                </w:rPr>
                <w:t xml:space="preserve">the </w:t>
              </w:r>
            </w:ins>
            <w:r w:rsidRPr="00655EBB">
              <w:rPr>
                <w:rFonts w:ascii="Arial" w:hAnsi="Arial" w:cs="Arial"/>
                <w:sz w:val="24"/>
                <w:szCs w:val="24"/>
                <w:lang w:val="en-US"/>
                <w:rPrChange w:id="376" w:author="Amreeta Buxani" w:date="2025-03-28T02:18:00Z" w16du:dateUtc="2025-03-27T22:18:00Z">
                  <w:rPr>
                    <w:rFonts w:ascii="Aptos" w:hAnsi="Aptos"/>
                    <w:lang w:val="en-US"/>
                  </w:rPr>
                </w:rPrChange>
              </w:rPr>
              <w:t>PPIUD due to</w:t>
            </w:r>
            <w:del w:id="377" w:author="Amreeta Buxani" w:date="2025-03-28T02:28:00Z" w16du:dateUtc="2025-03-27T22:28:00Z">
              <w:r w:rsidRPr="00655EBB" w:rsidDel="0078407E">
                <w:rPr>
                  <w:rFonts w:ascii="Arial" w:hAnsi="Arial" w:cs="Arial"/>
                  <w:sz w:val="24"/>
                  <w:szCs w:val="24"/>
                  <w:lang w:val="en-US"/>
                  <w:rPrChange w:id="378"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379" w:author="Amreeta Buxani" w:date="2025-03-28T02:18:00Z" w16du:dateUtc="2025-03-27T22:18:00Z">
                  <w:rPr>
                    <w:rFonts w:ascii="Aptos" w:hAnsi="Aptos"/>
                    <w:lang w:val="en-US"/>
                  </w:rPr>
                </w:rPrChange>
              </w:rPr>
              <w:t xml:space="preserve"> misconceptions, poor attitude, utilization of herbal medicine, negative attitude of health workers, and long waiting hours for services. </w:t>
            </w:r>
            <w:r w:rsidRPr="00655EBB">
              <w:rPr>
                <w:rFonts w:ascii="Arial" w:hAnsi="Arial" w:cs="Arial"/>
                <w:i/>
                <w:iCs/>
                <w:sz w:val="24"/>
                <w:szCs w:val="24"/>
                <w:lang w:val="en-US"/>
                <w:rPrChange w:id="380" w:author="Amreeta Buxani" w:date="2025-03-28T02:18:00Z" w16du:dateUtc="2025-03-27T22:18:00Z">
                  <w:rPr>
                    <w:rFonts w:ascii="Aptos" w:hAnsi="Aptos"/>
                    <w:i/>
                    <w:iCs/>
                    <w:sz w:val="20"/>
                    <w:szCs w:val="20"/>
                    <w:lang w:val="en-US"/>
                  </w:rPr>
                </w:rPrChange>
              </w:rPr>
              <w:t xml:space="preserve">(Brender </w:t>
            </w:r>
            <w:proofErr w:type="spellStart"/>
            <w:proofErr w:type="gramStart"/>
            <w:r w:rsidRPr="00655EBB">
              <w:rPr>
                <w:rFonts w:ascii="Arial" w:hAnsi="Arial" w:cs="Arial"/>
                <w:i/>
                <w:iCs/>
                <w:sz w:val="24"/>
                <w:szCs w:val="24"/>
                <w:lang w:val="en-US"/>
                <w:rPrChange w:id="381" w:author="Amreeta Buxani" w:date="2025-03-28T02:18:00Z" w16du:dateUtc="2025-03-27T22:18:00Z">
                  <w:rPr>
                    <w:rFonts w:ascii="Aptos" w:hAnsi="Aptos"/>
                    <w:i/>
                    <w:iCs/>
                    <w:sz w:val="20"/>
                    <w:szCs w:val="20"/>
                    <w:lang w:val="en-US"/>
                  </w:rPr>
                </w:rPrChange>
              </w:rPr>
              <w:t>Namusoke,Sr</w:t>
            </w:r>
            <w:proofErr w:type="spellEnd"/>
            <w:r w:rsidRPr="00655EBB">
              <w:rPr>
                <w:rFonts w:ascii="Arial" w:hAnsi="Arial" w:cs="Arial"/>
                <w:i/>
                <w:iCs/>
                <w:sz w:val="24"/>
                <w:szCs w:val="24"/>
                <w:lang w:val="en-US"/>
                <w:rPrChange w:id="382" w:author="Amreeta Buxani" w:date="2025-03-28T02:18:00Z" w16du:dateUtc="2025-03-27T22:18:00Z">
                  <w:rPr>
                    <w:rFonts w:ascii="Aptos" w:hAnsi="Aptos"/>
                    <w:i/>
                    <w:iCs/>
                    <w:sz w:val="20"/>
                    <w:szCs w:val="20"/>
                    <w:lang w:val="en-US"/>
                  </w:rPr>
                </w:rPrChange>
              </w:rPr>
              <w:t>.</w:t>
            </w:r>
            <w:proofErr w:type="gramEnd"/>
            <w:r w:rsidRPr="00655EBB">
              <w:rPr>
                <w:rFonts w:ascii="Arial" w:hAnsi="Arial" w:cs="Arial"/>
                <w:i/>
                <w:iCs/>
                <w:sz w:val="24"/>
                <w:szCs w:val="24"/>
                <w:lang w:val="en-US"/>
                <w:rPrChange w:id="383" w:author="Amreeta Buxani" w:date="2025-03-28T02:18:00Z" w16du:dateUtc="2025-03-27T22:18:00Z">
                  <w:rPr>
                    <w:rFonts w:ascii="Aptos" w:hAnsi="Aptos"/>
                    <w:i/>
                    <w:iCs/>
                    <w:sz w:val="20"/>
                    <w:szCs w:val="20"/>
                    <w:lang w:val="en-US"/>
                  </w:rPr>
                </w:rPrChange>
              </w:rPr>
              <w:t xml:space="preserve"> </w:t>
            </w:r>
            <w:proofErr w:type="spellStart"/>
            <w:r w:rsidRPr="00655EBB">
              <w:rPr>
                <w:rFonts w:ascii="Arial" w:hAnsi="Arial" w:cs="Arial"/>
                <w:i/>
                <w:iCs/>
                <w:sz w:val="24"/>
                <w:szCs w:val="24"/>
                <w:lang w:val="en-US"/>
                <w:rPrChange w:id="384" w:author="Amreeta Buxani" w:date="2025-03-28T02:18:00Z" w16du:dateUtc="2025-03-27T22:18:00Z">
                  <w:rPr>
                    <w:rFonts w:ascii="Aptos" w:hAnsi="Aptos"/>
                    <w:i/>
                    <w:iCs/>
                    <w:sz w:val="20"/>
                    <w:szCs w:val="20"/>
                    <w:lang w:val="en-US"/>
                  </w:rPr>
                </w:rPrChange>
              </w:rPr>
              <w:t>Ronah</w:t>
            </w:r>
            <w:proofErr w:type="spellEnd"/>
            <w:r w:rsidRPr="00655EBB">
              <w:rPr>
                <w:rFonts w:ascii="Arial" w:hAnsi="Arial" w:cs="Arial"/>
                <w:i/>
                <w:iCs/>
                <w:sz w:val="24"/>
                <w:szCs w:val="24"/>
                <w:lang w:val="en-US"/>
                <w:rPrChange w:id="385" w:author="Amreeta Buxani" w:date="2025-03-28T02:18:00Z" w16du:dateUtc="2025-03-27T22:18:00Z">
                  <w:rPr>
                    <w:rFonts w:ascii="Aptos" w:hAnsi="Aptos"/>
                    <w:i/>
                    <w:iCs/>
                    <w:sz w:val="20"/>
                    <w:szCs w:val="20"/>
                    <w:lang w:val="en-US"/>
                  </w:rPr>
                </w:rPrChange>
              </w:rPr>
              <w:t xml:space="preserve"> Orishaba St. Francis School of Health Sciences: SJ-GYN/OB [Internet]. 2024 May 5 [cited 2024 Nov. 5];1(5):11. Factors contributing to low uptake of postpartum intra uterine device in youth aged 18-35 years A Cross-Sectional study at Mukono General Hospital, Mukono district. Available from: https://obsgyn.sjpublisher.org/index.php/OBGYN/article/view/14; DOI: https://doi.org/10.51168/xh55w812)</w:t>
            </w:r>
          </w:p>
          <w:p w14:paraId="3E7A7630" w14:textId="77777777" w:rsidR="0032319D" w:rsidRPr="00655EBB" w:rsidRDefault="0032319D" w:rsidP="0032319D">
            <w:pPr>
              <w:jc w:val="both"/>
              <w:rPr>
                <w:rFonts w:ascii="Arial" w:hAnsi="Arial" w:cs="Arial"/>
                <w:sz w:val="24"/>
                <w:szCs w:val="24"/>
                <w:lang w:val="en-US"/>
                <w:rPrChange w:id="386" w:author="Amreeta Buxani" w:date="2025-03-28T02:18:00Z" w16du:dateUtc="2025-03-27T22:18:00Z">
                  <w:rPr>
                    <w:rFonts w:ascii="Aptos" w:hAnsi="Aptos"/>
                    <w:lang w:val="en-US"/>
                  </w:rPr>
                </w:rPrChange>
              </w:rPr>
            </w:pPr>
          </w:p>
          <w:p w14:paraId="7B14DC9C" w14:textId="761B48BF" w:rsidR="0032319D" w:rsidRPr="00655EBB" w:rsidRDefault="0032319D" w:rsidP="0032319D">
            <w:pPr>
              <w:jc w:val="both"/>
              <w:rPr>
                <w:rFonts w:ascii="Arial" w:hAnsi="Arial" w:cs="Arial"/>
                <w:sz w:val="24"/>
                <w:szCs w:val="24"/>
                <w:lang w:val="en-US"/>
                <w:rPrChange w:id="387" w:author="Amreeta Buxani" w:date="2025-03-28T02:18:00Z" w16du:dateUtc="2025-03-27T22:18:00Z">
                  <w:rPr>
                    <w:rFonts w:ascii="Aptos" w:hAnsi="Aptos"/>
                    <w:lang w:val="en-US"/>
                  </w:rPr>
                </w:rPrChange>
              </w:rPr>
            </w:pPr>
            <w:r w:rsidRPr="00655EBB">
              <w:rPr>
                <w:rFonts w:ascii="Arial" w:hAnsi="Arial" w:cs="Arial"/>
                <w:sz w:val="24"/>
                <w:szCs w:val="24"/>
                <w:lang w:val="en-US"/>
                <w:rPrChange w:id="388" w:author="Amreeta Buxani" w:date="2025-03-28T02:18:00Z" w16du:dateUtc="2025-03-27T22:18:00Z">
                  <w:rPr>
                    <w:rFonts w:ascii="Aptos" w:hAnsi="Aptos"/>
                    <w:lang w:val="en-US"/>
                  </w:rPr>
                </w:rPrChange>
              </w:rPr>
              <w:t>Awareness and uptake of IPP LARC</w:t>
            </w:r>
            <w:ins w:id="389" w:author="Amreeta Buxani" w:date="2025-03-28T02:28:00Z" w16du:dateUtc="2025-03-27T22:28:00Z">
              <w:r w:rsidR="009602A6">
                <w:rPr>
                  <w:rFonts w:ascii="Arial" w:hAnsi="Arial" w:cs="Arial"/>
                  <w:sz w:val="24"/>
                  <w:szCs w:val="24"/>
                  <w:lang w:val="en-US"/>
                </w:rPr>
                <w:t>s</w:t>
              </w:r>
            </w:ins>
            <w:r w:rsidRPr="00655EBB">
              <w:rPr>
                <w:rFonts w:ascii="Arial" w:hAnsi="Arial" w:cs="Arial"/>
                <w:sz w:val="24"/>
                <w:szCs w:val="24"/>
                <w:lang w:val="en-US"/>
                <w:rPrChange w:id="390" w:author="Amreeta Buxani" w:date="2025-03-28T02:18:00Z" w16du:dateUtc="2025-03-27T22:18:00Z">
                  <w:rPr>
                    <w:rFonts w:ascii="Aptos" w:hAnsi="Aptos"/>
                    <w:lang w:val="en-US"/>
                  </w:rPr>
                </w:rPrChange>
              </w:rPr>
              <w:t xml:space="preserve"> was low despite the good awareness and uptake of contraception in general. Reasons for the poor uptake include lack of awareness, ignorance about the availability of the service in the facility, fear of side effects</w:t>
            </w:r>
            <w:ins w:id="391" w:author="Amreeta Buxani" w:date="2025-03-28T02:28:00Z" w16du:dateUtc="2025-03-27T22:28:00Z">
              <w:r w:rsidR="009602A6">
                <w:rPr>
                  <w:rFonts w:ascii="Arial" w:hAnsi="Arial" w:cs="Arial"/>
                  <w:sz w:val="24"/>
                  <w:szCs w:val="24"/>
                  <w:lang w:val="en-US"/>
                </w:rPr>
                <w:t>,</w:t>
              </w:r>
            </w:ins>
            <w:r w:rsidRPr="00655EBB">
              <w:rPr>
                <w:rFonts w:ascii="Arial" w:hAnsi="Arial" w:cs="Arial"/>
                <w:sz w:val="24"/>
                <w:szCs w:val="24"/>
                <w:lang w:val="en-US"/>
                <w:rPrChange w:id="392" w:author="Amreeta Buxani" w:date="2025-03-28T02:18:00Z" w16du:dateUtc="2025-03-27T22:18:00Z">
                  <w:rPr>
                    <w:rFonts w:ascii="Aptos" w:hAnsi="Aptos"/>
                    <w:lang w:val="en-US"/>
                  </w:rPr>
                </w:rPrChange>
              </w:rPr>
              <w:t xml:space="preserve"> and husbands’ disapproval. This makes it pertinent that couple targeted postpartum contraception counse</w:t>
            </w:r>
            <w:del w:id="393" w:author="Amreeta Buxani" w:date="2025-03-28T02:33:00Z" w16du:dateUtc="2025-03-27T22:33:00Z">
              <w:r w:rsidRPr="00655EBB" w:rsidDel="005E2908">
                <w:rPr>
                  <w:rFonts w:ascii="Arial" w:hAnsi="Arial" w:cs="Arial"/>
                  <w:sz w:val="24"/>
                  <w:szCs w:val="24"/>
                  <w:lang w:val="en-US"/>
                  <w:rPrChange w:id="394"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395" w:author="Amreeta Buxani" w:date="2025-03-28T02:18:00Z" w16du:dateUtc="2025-03-27T22:18:00Z">
                  <w:rPr>
                    <w:rFonts w:ascii="Aptos" w:hAnsi="Aptos"/>
                    <w:lang w:val="en-US"/>
                  </w:rPr>
                </w:rPrChange>
              </w:rPr>
              <w:t>ling be included in routine contraception counse</w:t>
            </w:r>
            <w:del w:id="396" w:author="Amreeta Buxani" w:date="2025-03-28T02:34:00Z" w16du:dateUtc="2025-03-27T22:34:00Z">
              <w:r w:rsidRPr="00655EBB" w:rsidDel="00B930B2">
                <w:rPr>
                  <w:rFonts w:ascii="Arial" w:hAnsi="Arial" w:cs="Arial"/>
                  <w:sz w:val="24"/>
                  <w:szCs w:val="24"/>
                  <w:lang w:val="en-US"/>
                  <w:rPrChange w:id="397"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398" w:author="Amreeta Buxani" w:date="2025-03-28T02:18:00Z" w16du:dateUtc="2025-03-27T22:18:00Z">
                  <w:rPr>
                    <w:rFonts w:ascii="Aptos" w:hAnsi="Aptos"/>
                    <w:lang w:val="en-US"/>
                  </w:rPr>
                </w:rPrChange>
              </w:rPr>
              <w:t xml:space="preserve">ling. </w:t>
            </w:r>
            <w:r w:rsidRPr="00655EBB">
              <w:rPr>
                <w:rFonts w:ascii="Arial" w:hAnsi="Arial" w:cs="Arial"/>
                <w:i/>
                <w:iCs/>
                <w:sz w:val="24"/>
                <w:szCs w:val="24"/>
                <w:lang w:val="en-US"/>
                <w:rPrChange w:id="399" w:author="Amreeta Buxani" w:date="2025-03-28T02:18:00Z" w16du:dateUtc="2025-03-27T22:18:00Z">
                  <w:rPr>
                    <w:rFonts w:ascii="Aptos" w:hAnsi="Aptos"/>
                    <w:i/>
                    <w:iCs/>
                    <w:sz w:val="20"/>
                    <w:szCs w:val="20"/>
                    <w:lang w:val="en-US"/>
                  </w:rPr>
                </w:rPrChange>
              </w:rPr>
              <w:t>(</w:t>
            </w:r>
            <w:proofErr w:type="spellStart"/>
            <w:r w:rsidRPr="00655EBB">
              <w:rPr>
                <w:rFonts w:ascii="Arial" w:hAnsi="Arial" w:cs="Arial"/>
                <w:i/>
                <w:iCs/>
                <w:sz w:val="24"/>
                <w:szCs w:val="24"/>
                <w:lang w:val="en-US"/>
                <w:rPrChange w:id="400" w:author="Amreeta Buxani" w:date="2025-03-28T02:18:00Z" w16du:dateUtc="2025-03-27T22:18:00Z">
                  <w:rPr>
                    <w:rFonts w:ascii="Aptos" w:hAnsi="Aptos"/>
                    <w:i/>
                    <w:iCs/>
                    <w:sz w:val="20"/>
                    <w:szCs w:val="20"/>
                    <w:lang w:val="en-US"/>
                  </w:rPr>
                </w:rPrChange>
              </w:rPr>
              <w:t>Hannatu</w:t>
            </w:r>
            <w:proofErr w:type="spellEnd"/>
            <w:r w:rsidRPr="00655EBB">
              <w:rPr>
                <w:rFonts w:ascii="Arial" w:hAnsi="Arial" w:cs="Arial"/>
                <w:i/>
                <w:iCs/>
                <w:sz w:val="24"/>
                <w:szCs w:val="24"/>
                <w:lang w:val="en-US"/>
                <w:rPrChange w:id="401" w:author="Amreeta Buxani" w:date="2025-03-28T02:18:00Z" w16du:dateUtc="2025-03-27T22:18:00Z">
                  <w:rPr>
                    <w:rFonts w:ascii="Aptos" w:hAnsi="Aptos"/>
                    <w:i/>
                    <w:iCs/>
                    <w:sz w:val="20"/>
                    <w:szCs w:val="20"/>
                    <w:lang w:val="en-US"/>
                  </w:rPr>
                </w:rPrChange>
              </w:rPr>
              <w:t xml:space="preserve"> F </w:t>
            </w:r>
            <w:proofErr w:type="spellStart"/>
            <w:r w:rsidRPr="00655EBB">
              <w:rPr>
                <w:rFonts w:ascii="Arial" w:hAnsi="Arial" w:cs="Arial"/>
                <w:i/>
                <w:iCs/>
                <w:sz w:val="24"/>
                <w:szCs w:val="24"/>
                <w:lang w:val="en-US"/>
                <w:rPrChange w:id="402" w:author="Amreeta Buxani" w:date="2025-03-28T02:18:00Z" w16du:dateUtc="2025-03-27T22:18:00Z">
                  <w:rPr>
                    <w:rFonts w:ascii="Aptos" w:hAnsi="Aptos"/>
                    <w:i/>
                    <w:iCs/>
                    <w:sz w:val="20"/>
                    <w:szCs w:val="20"/>
                    <w:lang w:val="en-US"/>
                  </w:rPr>
                </w:rPrChange>
              </w:rPr>
              <w:t>Kachiro</w:t>
            </w:r>
            <w:proofErr w:type="spellEnd"/>
            <w:r w:rsidRPr="00655EBB">
              <w:rPr>
                <w:rFonts w:ascii="Arial" w:hAnsi="Arial" w:cs="Arial"/>
                <w:i/>
                <w:iCs/>
                <w:sz w:val="24"/>
                <w:szCs w:val="24"/>
                <w:lang w:val="en-US"/>
                <w:rPrChange w:id="403" w:author="Amreeta Buxani" w:date="2025-03-28T02:18:00Z" w16du:dateUtc="2025-03-27T22:18:00Z">
                  <w:rPr>
                    <w:rFonts w:ascii="Aptos" w:hAnsi="Aptos"/>
                    <w:i/>
                    <w:iCs/>
                    <w:sz w:val="20"/>
                    <w:szCs w:val="20"/>
                    <w:lang w:val="en-US"/>
                  </w:rPr>
                </w:rPrChange>
              </w:rPr>
              <w:t xml:space="preserve">, Hajara Umaru-Sule, Afolabi K </w:t>
            </w:r>
            <w:proofErr w:type="spellStart"/>
            <w:r w:rsidRPr="00655EBB">
              <w:rPr>
                <w:rFonts w:ascii="Arial" w:hAnsi="Arial" w:cs="Arial"/>
                <w:i/>
                <w:iCs/>
                <w:sz w:val="24"/>
                <w:szCs w:val="24"/>
                <w:lang w:val="en-US"/>
                <w:rPrChange w:id="404" w:author="Amreeta Buxani" w:date="2025-03-28T02:18:00Z" w16du:dateUtc="2025-03-27T22:18:00Z">
                  <w:rPr>
                    <w:rFonts w:ascii="Aptos" w:hAnsi="Aptos"/>
                    <w:i/>
                    <w:iCs/>
                    <w:sz w:val="20"/>
                    <w:szCs w:val="20"/>
                    <w:lang w:val="en-US"/>
                  </w:rPr>
                </w:rPrChange>
              </w:rPr>
              <w:t>Koledade</w:t>
            </w:r>
            <w:proofErr w:type="spellEnd"/>
            <w:r w:rsidRPr="00655EBB">
              <w:rPr>
                <w:rFonts w:ascii="Arial" w:hAnsi="Arial" w:cs="Arial"/>
                <w:i/>
                <w:iCs/>
                <w:sz w:val="24"/>
                <w:szCs w:val="24"/>
                <w:lang w:val="en-US"/>
                <w:rPrChange w:id="405" w:author="Amreeta Buxani" w:date="2025-03-28T02:18:00Z" w16du:dateUtc="2025-03-27T22:18:00Z">
                  <w:rPr>
                    <w:rFonts w:ascii="Aptos" w:hAnsi="Aptos"/>
                    <w:i/>
                    <w:iCs/>
                    <w:sz w:val="20"/>
                    <w:szCs w:val="20"/>
                    <w:lang w:val="en-US"/>
                  </w:rPr>
                </w:rPrChange>
              </w:rPr>
              <w:t xml:space="preserve">, </w:t>
            </w:r>
            <w:proofErr w:type="spellStart"/>
            <w:r w:rsidRPr="00655EBB">
              <w:rPr>
                <w:rFonts w:ascii="Arial" w:hAnsi="Arial" w:cs="Arial"/>
                <w:i/>
                <w:iCs/>
                <w:sz w:val="24"/>
                <w:szCs w:val="24"/>
                <w:lang w:val="en-US"/>
                <w:rPrChange w:id="406" w:author="Amreeta Buxani" w:date="2025-03-28T02:18:00Z" w16du:dateUtc="2025-03-27T22:18:00Z">
                  <w:rPr>
                    <w:rFonts w:ascii="Aptos" w:hAnsi="Aptos"/>
                    <w:i/>
                    <w:iCs/>
                    <w:sz w:val="20"/>
                    <w:szCs w:val="20"/>
                    <w:lang w:val="en-US"/>
                  </w:rPr>
                </w:rPrChange>
              </w:rPr>
              <w:t>Hajaratu</w:t>
            </w:r>
            <w:proofErr w:type="spellEnd"/>
            <w:r w:rsidRPr="00655EBB">
              <w:rPr>
                <w:rFonts w:ascii="Arial" w:hAnsi="Arial" w:cs="Arial"/>
                <w:i/>
                <w:iCs/>
                <w:sz w:val="24"/>
                <w:szCs w:val="24"/>
                <w:lang w:val="en-US"/>
                <w:rPrChange w:id="407" w:author="Amreeta Buxani" w:date="2025-03-28T02:18:00Z" w16du:dateUtc="2025-03-27T22:18:00Z">
                  <w:rPr>
                    <w:rFonts w:ascii="Aptos" w:hAnsi="Aptos"/>
                    <w:i/>
                    <w:iCs/>
                    <w:sz w:val="20"/>
                    <w:szCs w:val="20"/>
                    <w:lang w:val="en-US"/>
                  </w:rPr>
                </w:rPrChange>
              </w:rPr>
              <w:t xml:space="preserve"> Umar-Sulayman: Awareness and Uptake of Immediate Postpartum Long-Acting Reversible Contraception Among Women in Northern Nigeria: Tropical Journal of Obstetrics and </w:t>
            </w:r>
            <w:proofErr w:type="spellStart"/>
            <w:r w:rsidRPr="00655EBB">
              <w:rPr>
                <w:rFonts w:ascii="Arial" w:hAnsi="Arial" w:cs="Arial"/>
                <w:i/>
                <w:iCs/>
                <w:sz w:val="24"/>
                <w:szCs w:val="24"/>
                <w:lang w:val="en-US"/>
                <w:rPrChange w:id="408" w:author="Amreeta Buxani" w:date="2025-03-28T02:18:00Z" w16du:dateUtc="2025-03-27T22:18:00Z">
                  <w:rPr>
                    <w:rFonts w:ascii="Aptos" w:hAnsi="Aptos"/>
                    <w:i/>
                    <w:iCs/>
                    <w:sz w:val="20"/>
                    <w:szCs w:val="20"/>
                    <w:lang w:val="en-US"/>
                  </w:rPr>
                </w:rPrChange>
              </w:rPr>
              <w:t>Gynaecology</w:t>
            </w:r>
            <w:proofErr w:type="spellEnd"/>
            <w:r w:rsidRPr="00655EBB">
              <w:rPr>
                <w:rFonts w:ascii="Arial" w:hAnsi="Arial" w:cs="Arial"/>
                <w:i/>
                <w:iCs/>
                <w:sz w:val="24"/>
                <w:szCs w:val="24"/>
                <w:lang w:val="en-US"/>
                <w:rPrChange w:id="409" w:author="Amreeta Buxani" w:date="2025-03-28T02:18:00Z" w16du:dateUtc="2025-03-27T22:18:00Z">
                  <w:rPr>
                    <w:rFonts w:ascii="Aptos" w:hAnsi="Aptos"/>
                    <w:i/>
                    <w:iCs/>
                    <w:sz w:val="20"/>
                    <w:szCs w:val="20"/>
                    <w:lang w:val="en-US"/>
                  </w:rPr>
                </w:rPrChange>
              </w:rPr>
              <w:t>, Vol. 42 No. 1 (2024)</w:t>
            </w:r>
          </w:p>
          <w:p w14:paraId="6A605052" w14:textId="77777777" w:rsidR="0032319D" w:rsidRPr="00655EBB" w:rsidRDefault="0032319D" w:rsidP="0032319D">
            <w:pPr>
              <w:jc w:val="both"/>
              <w:rPr>
                <w:rFonts w:ascii="Arial" w:hAnsi="Arial" w:cs="Arial"/>
                <w:sz w:val="24"/>
                <w:szCs w:val="24"/>
                <w:lang w:val="en-US"/>
                <w:rPrChange w:id="410" w:author="Amreeta Buxani" w:date="2025-03-28T02:18:00Z" w16du:dateUtc="2025-03-27T22:18:00Z">
                  <w:rPr>
                    <w:rFonts w:ascii="Aptos" w:hAnsi="Aptos"/>
                    <w:lang w:val="en-US"/>
                  </w:rPr>
                </w:rPrChange>
              </w:rPr>
            </w:pPr>
          </w:p>
          <w:p w14:paraId="0BF6392D" w14:textId="5AE18BE2" w:rsidR="0032319D" w:rsidRPr="00655EBB" w:rsidRDefault="0032319D" w:rsidP="0032319D">
            <w:pPr>
              <w:jc w:val="both"/>
              <w:rPr>
                <w:rFonts w:ascii="Arial" w:hAnsi="Arial" w:cs="Arial"/>
                <w:sz w:val="24"/>
                <w:szCs w:val="24"/>
                <w:lang w:val="en-US"/>
                <w:rPrChange w:id="411" w:author="Amreeta Buxani" w:date="2025-03-28T02:18:00Z" w16du:dateUtc="2025-03-27T22:18:00Z">
                  <w:rPr>
                    <w:rFonts w:ascii="Aptos" w:hAnsi="Aptos"/>
                    <w:lang w:val="en-US"/>
                  </w:rPr>
                </w:rPrChange>
              </w:rPr>
            </w:pPr>
            <w:r w:rsidRPr="00655EBB">
              <w:rPr>
                <w:rFonts w:ascii="Arial" w:hAnsi="Arial" w:cs="Arial"/>
                <w:sz w:val="24"/>
                <w:szCs w:val="24"/>
                <w:lang w:val="en-US"/>
                <w:rPrChange w:id="412" w:author="Amreeta Buxani" w:date="2025-03-28T02:18:00Z" w16du:dateUtc="2025-03-27T22:18:00Z">
                  <w:rPr>
                    <w:rFonts w:ascii="Aptos" w:hAnsi="Aptos"/>
                    <w:lang w:val="en-US"/>
                  </w:rPr>
                </w:rPrChange>
              </w:rPr>
              <w:t>In the study area</w:t>
            </w:r>
            <w:ins w:id="413" w:author="Amreeta Buxani" w:date="2025-03-28T02:28:00Z" w16du:dateUtc="2025-03-27T22:28:00Z">
              <w:r w:rsidR="009602A6">
                <w:rPr>
                  <w:rFonts w:ascii="Arial" w:hAnsi="Arial" w:cs="Arial"/>
                  <w:sz w:val="24"/>
                  <w:szCs w:val="24"/>
                  <w:lang w:val="en-US"/>
                </w:rPr>
                <w:t>, the</w:t>
              </w:r>
            </w:ins>
            <w:r w:rsidRPr="00655EBB">
              <w:rPr>
                <w:rFonts w:ascii="Arial" w:hAnsi="Arial" w:cs="Arial"/>
                <w:sz w:val="24"/>
                <w:szCs w:val="24"/>
                <w:lang w:val="en-US"/>
                <w:rPrChange w:id="414" w:author="Amreeta Buxani" w:date="2025-03-28T02:18:00Z" w16du:dateUtc="2025-03-27T22:18:00Z">
                  <w:rPr>
                    <w:rFonts w:ascii="Aptos" w:hAnsi="Aptos"/>
                    <w:lang w:val="en-US"/>
                  </w:rPr>
                </w:rPrChange>
              </w:rPr>
              <w:t xml:space="preserve"> woman is not the sole deciding person</w:t>
            </w:r>
            <w:del w:id="415" w:author="Amreeta Buxani" w:date="2025-03-28T02:28:00Z" w16du:dateUtc="2025-03-27T22:28:00Z">
              <w:r w:rsidRPr="00655EBB" w:rsidDel="009602A6">
                <w:rPr>
                  <w:rFonts w:ascii="Arial" w:hAnsi="Arial" w:cs="Arial"/>
                  <w:sz w:val="24"/>
                  <w:szCs w:val="24"/>
                  <w:lang w:val="en-US"/>
                  <w:rPrChange w:id="416" w:author="Amreeta Buxani" w:date="2025-03-28T02:18:00Z" w16du:dateUtc="2025-03-27T22:18:00Z">
                    <w:rPr>
                      <w:rFonts w:ascii="Aptos" w:hAnsi="Aptos"/>
                      <w:lang w:val="en-US"/>
                    </w:rPr>
                  </w:rPrChange>
                </w:rPr>
                <w:delText xml:space="preserve">, </w:delText>
              </w:r>
            </w:del>
            <w:ins w:id="417" w:author="Amreeta Buxani" w:date="2025-03-28T02:28:00Z" w16du:dateUtc="2025-03-27T22:28:00Z">
              <w:r w:rsidR="009602A6">
                <w:rPr>
                  <w:rFonts w:ascii="Arial" w:hAnsi="Arial" w:cs="Arial"/>
                  <w:sz w:val="24"/>
                  <w:szCs w:val="24"/>
                  <w:lang w:val="en-US"/>
                </w:rPr>
                <w:t>. H</w:t>
              </w:r>
            </w:ins>
            <w:ins w:id="418" w:author="Amreeta Buxani" w:date="2025-03-28T02:29:00Z" w16du:dateUtc="2025-03-27T22:29:00Z">
              <w:r w:rsidR="009602A6">
                <w:rPr>
                  <w:rFonts w:ascii="Arial" w:hAnsi="Arial" w:cs="Arial"/>
                  <w:sz w:val="24"/>
                  <w:szCs w:val="24"/>
                  <w:lang w:val="en-US"/>
                </w:rPr>
                <w:t>er h</w:t>
              </w:r>
            </w:ins>
            <w:ins w:id="419" w:author="Amreeta Buxani" w:date="2025-03-28T02:28:00Z" w16du:dateUtc="2025-03-27T22:28:00Z">
              <w:r w:rsidR="009602A6">
                <w:rPr>
                  <w:rFonts w:ascii="Arial" w:hAnsi="Arial" w:cs="Arial"/>
                  <w:sz w:val="24"/>
                  <w:szCs w:val="24"/>
                  <w:lang w:val="en-US"/>
                </w:rPr>
                <w:t>u</w:t>
              </w:r>
            </w:ins>
            <w:del w:id="420" w:author="Amreeta Buxani" w:date="2025-03-28T02:28:00Z" w16du:dateUtc="2025-03-27T22:28:00Z">
              <w:r w:rsidRPr="00655EBB" w:rsidDel="009602A6">
                <w:rPr>
                  <w:rFonts w:ascii="Arial" w:hAnsi="Arial" w:cs="Arial"/>
                  <w:sz w:val="24"/>
                  <w:szCs w:val="24"/>
                  <w:lang w:val="en-US"/>
                  <w:rPrChange w:id="421" w:author="Amreeta Buxani" w:date="2025-03-28T02:18:00Z" w16du:dateUtc="2025-03-27T22:18:00Z">
                    <w:rPr>
                      <w:rFonts w:ascii="Aptos" w:hAnsi="Aptos"/>
                      <w:lang w:val="en-US"/>
                    </w:rPr>
                  </w:rPrChange>
                </w:rPr>
                <w:delText>hu</w:delText>
              </w:r>
            </w:del>
            <w:r w:rsidRPr="00655EBB">
              <w:rPr>
                <w:rFonts w:ascii="Arial" w:hAnsi="Arial" w:cs="Arial"/>
                <w:sz w:val="24"/>
                <w:szCs w:val="24"/>
                <w:lang w:val="en-US"/>
                <w:rPrChange w:id="422" w:author="Amreeta Buxani" w:date="2025-03-28T02:18:00Z" w16du:dateUtc="2025-03-27T22:18:00Z">
                  <w:rPr>
                    <w:rFonts w:ascii="Aptos" w:hAnsi="Aptos"/>
                    <w:lang w:val="en-US"/>
                  </w:rPr>
                </w:rPrChange>
              </w:rPr>
              <w:t xml:space="preserve">sband and in-laws play a major role in </w:t>
            </w:r>
            <w:del w:id="423" w:author="Amreeta Buxani" w:date="2025-03-28T02:29:00Z" w16du:dateUtc="2025-03-27T22:29:00Z">
              <w:r w:rsidRPr="00655EBB" w:rsidDel="009602A6">
                <w:rPr>
                  <w:rFonts w:ascii="Arial" w:hAnsi="Arial" w:cs="Arial"/>
                  <w:sz w:val="24"/>
                  <w:szCs w:val="24"/>
                  <w:lang w:val="en-US"/>
                  <w:rPrChange w:id="424" w:author="Amreeta Buxani" w:date="2025-03-28T02:18:00Z" w16du:dateUtc="2025-03-27T22:18:00Z">
                    <w:rPr>
                      <w:rFonts w:ascii="Aptos" w:hAnsi="Aptos"/>
                      <w:lang w:val="en-US"/>
                    </w:rPr>
                  </w:rPrChange>
                </w:rPr>
                <w:delText xml:space="preserve">decision </w:delText>
              </w:r>
            </w:del>
            <w:ins w:id="425" w:author="Amreeta Buxani" w:date="2025-03-28T02:29:00Z" w16du:dateUtc="2025-03-27T22:29:00Z">
              <w:r w:rsidR="009602A6" w:rsidRPr="00655EBB">
                <w:rPr>
                  <w:rFonts w:ascii="Arial" w:hAnsi="Arial" w:cs="Arial"/>
                  <w:sz w:val="24"/>
                  <w:szCs w:val="24"/>
                  <w:lang w:val="en-US"/>
                  <w:rPrChange w:id="426" w:author="Amreeta Buxani" w:date="2025-03-28T02:18:00Z" w16du:dateUtc="2025-03-27T22:18:00Z">
                    <w:rPr>
                      <w:rFonts w:ascii="Aptos" w:hAnsi="Aptos"/>
                      <w:lang w:val="en-US"/>
                    </w:rPr>
                  </w:rPrChange>
                </w:rPr>
                <w:t>decision</w:t>
              </w:r>
              <w:r w:rsidR="009602A6">
                <w:rPr>
                  <w:rFonts w:ascii="Arial" w:hAnsi="Arial" w:cs="Arial"/>
                  <w:sz w:val="24"/>
                  <w:szCs w:val="24"/>
                  <w:lang w:val="en-US"/>
                </w:rPr>
                <w:t>-</w:t>
              </w:r>
            </w:ins>
            <w:r w:rsidRPr="00655EBB">
              <w:rPr>
                <w:rFonts w:ascii="Arial" w:hAnsi="Arial" w:cs="Arial"/>
                <w:sz w:val="24"/>
                <w:szCs w:val="24"/>
                <w:lang w:val="en-US"/>
                <w:rPrChange w:id="427" w:author="Amreeta Buxani" w:date="2025-03-28T02:18:00Z" w16du:dateUtc="2025-03-27T22:18:00Z">
                  <w:rPr>
                    <w:rFonts w:ascii="Aptos" w:hAnsi="Aptos"/>
                    <w:lang w:val="en-US"/>
                  </w:rPr>
                </w:rPrChange>
              </w:rPr>
              <w:t xml:space="preserve">making related to </w:t>
            </w:r>
            <w:del w:id="428" w:author="Amreeta Buxani" w:date="2025-03-28T02:29:00Z" w16du:dateUtc="2025-03-27T22:29:00Z">
              <w:r w:rsidRPr="00655EBB" w:rsidDel="009602A6">
                <w:rPr>
                  <w:rFonts w:ascii="Arial" w:hAnsi="Arial" w:cs="Arial"/>
                  <w:sz w:val="24"/>
                  <w:szCs w:val="24"/>
                  <w:lang w:val="en-US"/>
                  <w:rPrChange w:id="429" w:author="Amreeta Buxani" w:date="2025-03-28T02:18:00Z" w16du:dateUtc="2025-03-27T22:18:00Z">
                    <w:rPr>
                      <w:rFonts w:ascii="Aptos" w:hAnsi="Aptos"/>
                      <w:lang w:val="en-US"/>
                    </w:rPr>
                  </w:rPrChange>
                </w:rPr>
                <w:delText>family planning</w:delText>
              </w:r>
            </w:del>
            <w:ins w:id="430" w:author="Amreeta Buxani" w:date="2025-03-28T02:29:00Z" w16du:dateUtc="2025-03-27T22:29:00Z">
              <w:r w:rsidR="009602A6">
                <w:rPr>
                  <w:rFonts w:ascii="Arial" w:hAnsi="Arial" w:cs="Arial"/>
                  <w:sz w:val="24"/>
                  <w:szCs w:val="24"/>
                  <w:lang w:val="en-US"/>
                </w:rPr>
                <w:t>FP</w:t>
              </w:r>
            </w:ins>
            <w:r w:rsidRPr="00655EBB">
              <w:rPr>
                <w:rFonts w:ascii="Arial" w:hAnsi="Arial" w:cs="Arial"/>
                <w:sz w:val="24"/>
                <w:szCs w:val="24"/>
                <w:lang w:val="en-US"/>
                <w:rPrChange w:id="431" w:author="Amreeta Buxani" w:date="2025-03-28T02:18:00Z" w16du:dateUtc="2025-03-27T22:18:00Z">
                  <w:rPr>
                    <w:rFonts w:ascii="Aptos" w:hAnsi="Aptos"/>
                    <w:lang w:val="en-US"/>
                  </w:rPr>
                </w:rPrChange>
              </w:rPr>
              <w:t xml:space="preserve"> </w:t>
            </w:r>
            <w:del w:id="432" w:author="Amreeta Buxani" w:date="2025-03-28T02:29:00Z" w16du:dateUtc="2025-03-27T22:29:00Z">
              <w:r w:rsidRPr="00655EBB" w:rsidDel="009602A6">
                <w:rPr>
                  <w:rFonts w:ascii="Arial" w:hAnsi="Arial" w:cs="Arial"/>
                  <w:sz w:val="24"/>
                  <w:szCs w:val="24"/>
                  <w:lang w:val="en-US"/>
                  <w:rPrChange w:id="433" w:author="Amreeta Buxani" w:date="2025-03-28T02:18:00Z" w16du:dateUtc="2025-03-27T22:18:00Z">
                    <w:rPr>
                      <w:rFonts w:ascii="Aptos" w:hAnsi="Aptos"/>
                      <w:lang w:val="en-US"/>
                    </w:rPr>
                  </w:rPrChange>
                </w:rPr>
                <w:delText>devises</w:delText>
              </w:r>
            </w:del>
            <w:ins w:id="434" w:author="Amreeta Buxani" w:date="2025-03-28T02:29:00Z" w16du:dateUtc="2025-03-27T22:29:00Z">
              <w:r w:rsidR="009602A6" w:rsidRPr="00655EBB">
                <w:rPr>
                  <w:rFonts w:ascii="Arial" w:hAnsi="Arial" w:cs="Arial"/>
                  <w:sz w:val="24"/>
                  <w:szCs w:val="24"/>
                  <w:lang w:val="en-US"/>
                  <w:rPrChange w:id="435" w:author="Amreeta Buxani" w:date="2025-03-28T02:18:00Z" w16du:dateUtc="2025-03-27T22:18:00Z">
                    <w:rPr>
                      <w:rFonts w:ascii="Aptos" w:hAnsi="Aptos"/>
                      <w:lang w:val="en-US"/>
                    </w:rPr>
                  </w:rPrChange>
                </w:rPr>
                <w:t>devi</w:t>
              </w:r>
              <w:r w:rsidR="009602A6">
                <w:rPr>
                  <w:rFonts w:ascii="Arial" w:hAnsi="Arial" w:cs="Arial"/>
                  <w:sz w:val="24"/>
                  <w:szCs w:val="24"/>
                  <w:lang w:val="en-US"/>
                </w:rPr>
                <w:t>c</w:t>
              </w:r>
              <w:r w:rsidR="009602A6" w:rsidRPr="00655EBB">
                <w:rPr>
                  <w:rFonts w:ascii="Arial" w:hAnsi="Arial" w:cs="Arial"/>
                  <w:sz w:val="24"/>
                  <w:szCs w:val="24"/>
                  <w:lang w:val="en-US"/>
                  <w:rPrChange w:id="436" w:author="Amreeta Buxani" w:date="2025-03-28T02:18:00Z" w16du:dateUtc="2025-03-27T22:18:00Z">
                    <w:rPr>
                      <w:rFonts w:ascii="Aptos" w:hAnsi="Aptos"/>
                      <w:lang w:val="en-US"/>
                    </w:rPr>
                  </w:rPrChange>
                </w:rPr>
                <w:t>es</w:t>
              </w:r>
            </w:ins>
            <w:r w:rsidRPr="00655EBB">
              <w:rPr>
                <w:rFonts w:ascii="Arial" w:hAnsi="Arial" w:cs="Arial"/>
                <w:sz w:val="24"/>
                <w:szCs w:val="24"/>
                <w:lang w:val="en-US"/>
                <w:rPrChange w:id="437" w:author="Amreeta Buxani" w:date="2025-03-28T02:18:00Z" w16du:dateUtc="2025-03-27T22:18:00Z">
                  <w:rPr>
                    <w:rFonts w:ascii="Aptos" w:hAnsi="Aptos"/>
                    <w:lang w:val="en-US"/>
                  </w:rPr>
                </w:rPrChange>
              </w:rPr>
              <w:t>. Myths and fear of complications related to IU</w:t>
            </w:r>
            <w:del w:id="438" w:author="Amreeta Buxani" w:date="2025-03-28T02:29:00Z" w16du:dateUtc="2025-03-27T22:29:00Z">
              <w:r w:rsidRPr="00655EBB" w:rsidDel="00EB16B8">
                <w:rPr>
                  <w:rFonts w:ascii="Arial" w:hAnsi="Arial" w:cs="Arial"/>
                  <w:sz w:val="24"/>
                  <w:szCs w:val="24"/>
                  <w:lang w:val="en-US"/>
                  <w:rPrChange w:id="439"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440" w:author="Amreeta Buxani" w:date="2025-03-28T02:18:00Z" w16du:dateUtc="2025-03-27T22:18:00Z">
                  <w:rPr>
                    <w:rFonts w:ascii="Aptos" w:hAnsi="Aptos"/>
                    <w:lang w:val="en-US"/>
                  </w:rPr>
                </w:rPrChange>
              </w:rPr>
              <w:t>Ds are the major barriers.</w:t>
            </w:r>
            <w:ins w:id="441" w:author="Amreeta Buxani" w:date="2025-03-28T02:29:00Z" w16du:dateUtc="2025-03-27T22:29:00Z">
              <w:r w:rsidR="008F17A4">
                <w:rPr>
                  <w:rFonts w:ascii="Arial" w:hAnsi="Arial" w:cs="Arial"/>
                  <w:sz w:val="24"/>
                  <w:szCs w:val="24"/>
                  <w:lang w:val="en-US"/>
                </w:rPr>
                <w:t xml:space="preserve"> </w:t>
              </w:r>
            </w:ins>
            <w:r w:rsidRPr="00655EBB">
              <w:rPr>
                <w:rFonts w:ascii="Arial" w:hAnsi="Arial" w:cs="Arial"/>
                <w:i/>
                <w:iCs/>
                <w:sz w:val="24"/>
                <w:szCs w:val="24"/>
                <w:lang w:val="en-US"/>
                <w:rPrChange w:id="442" w:author="Amreeta Buxani" w:date="2025-03-28T02:18:00Z" w16du:dateUtc="2025-03-27T22:18:00Z">
                  <w:rPr>
                    <w:rFonts w:ascii="Aptos" w:hAnsi="Aptos"/>
                    <w:i/>
                    <w:iCs/>
                    <w:sz w:val="20"/>
                    <w:szCs w:val="20"/>
                    <w:lang w:val="en-US"/>
                  </w:rPr>
                </w:rPrChange>
              </w:rPr>
              <w:t xml:space="preserve">(Vijayashree Saligrama </w:t>
            </w:r>
            <w:proofErr w:type="spellStart"/>
            <w:r w:rsidRPr="00655EBB">
              <w:rPr>
                <w:rFonts w:ascii="Arial" w:hAnsi="Arial" w:cs="Arial"/>
                <w:i/>
                <w:iCs/>
                <w:sz w:val="24"/>
                <w:szCs w:val="24"/>
                <w:lang w:val="en-US"/>
                <w:rPrChange w:id="443" w:author="Amreeta Buxani" w:date="2025-03-28T02:18:00Z" w16du:dateUtc="2025-03-27T22:18:00Z">
                  <w:rPr>
                    <w:rFonts w:ascii="Aptos" w:hAnsi="Aptos"/>
                    <w:i/>
                    <w:iCs/>
                    <w:sz w:val="20"/>
                    <w:szCs w:val="20"/>
                    <w:lang w:val="en-US"/>
                  </w:rPr>
                </w:rPrChange>
              </w:rPr>
              <w:t>Rajaiah</w:t>
            </w:r>
            <w:proofErr w:type="spellEnd"/>
            <w:r w:rsidRPr="00655EBB">
              <w:rPr>
                <w:rFonts w:ascii="Arial" w:hAnsi="Arial" w:cs="Arial"/>
                <w:i/>
                <w:iCs/>
                <w:sz w:val="24"/>
                <w:szCs w:val="24"/>
                <w:lang w:val="en-US"/>
                <w:rPrChange w:id="444" w:author="Amreeta Buxani" w:date="2025-03-28T02:18:00Z" w16du:dateUtc="2025-03-27T22:18:00Z">
                  <w:rPr>
                    <w:rFonts w:ascii="Aptos" w:hAnsi="Aptos"/>
                    <w:i/>
                    <w:iCs/>
                    <w:sz w:val="20"/>
                    <w:szCs w:val="20"/>
                    <w:lang w:val="en-US"/>
                  </w:rPr>
                </w:rPrChange>
              </w:rPr>
              <w:t xml:space="preserve">, </w:t>
            </w:r>
            <w:proofErr w:type="spellStart"/>
            <w:r w:rsidRPr="00655EBB">
              <w:rPr>
                <w:rFonts w:ascii="Arial" w:hAnsi="Arial" w:cs="Arial"/>
                <w:i/>
                <w:iCs/>
                <w:sz w:val="24"/>
                <w:szCs w:val="24"/>
                <w:lang w:val="en-US"/>
                <w:rPrChange w:id="445" w:author="Amreeta Buxani" w:date="2025-03-28T02:18:00Z" w16du:dateUtc="2025-03-27T22:18:00Z">
                  <w:rPr>
                    <w:rFonts w:ascii="Aptos" w:hAnsi="Aptos"/>
                    <w:i/>
                    <w:iCs/>
                    <w:sz w:val="20"/>
                    <w:szCs w:val="20"/>
                    <w:lang w:val="en-US"/>
                  </w:rPr>
                </w:rPrChange>
              </w:rPr>
              <w:t>Siddalingappa</w:t>
            </w:r>
            <w:proofErr w:type="spellEnd"/>
            <w:r w:rsidRPr="00655EBB">
              <w:rPr>
                <w:rFonts w:ascii="Arial" w:hAnsi="Arial" w:cs="Arial"/>
                <w:i/>
                <w:iCs/>
                <w:sz w:val="24"/>
                <w:szCs w:val="24"/>
                <w:lang w:val="en-US"/>
                <w:rPrChange w:id="446" w:author="Amreeta Buxani" w:date="2025-03-28T02:18:00Z" w16du:dateUtc="2025-03-27T22:18:00Z">
                  <w:rPr>
                    <w:rFonts w:ascii="Aptos" w:hAnsi="Aptos"/>
                    <w:i/>
                    <w:iCs/>
                    <w:sz w:val="20"/>
                    <w:szCs w:val="20"/>
                    <w:lang w:val="en-US"/>
                  </w:rPr>
                </w:rPrChange>
              </w:rPr>
              <w:t xml:space="preserve"> Hugar, Varsha </w:t>
            </w:r>
            <w:proofErr w:type="spellStart"/>
            <w:r w:rsidRPr="00655EBB">
              <w:rPr>
                <w:rFonts w:ascii="Arial" w:hAnsi="Arial" w:cs="Arial"/>
                <w:i/>
                <w:iCs/>
                <w:sz w:val="24"/>
                <w:szCs w:val="24"/>
                <w:lang w:val="en-US"/>
                <w:rPrChange w:id="447" w:author="Amreeta Buxani" w:date="2025-03-28T02:18:00Z" w16du:dateUtc="2025-03-27T22:18:00Z">
                  <w:rPr>
                    <w:rFonts w:ascii="Aptos" w:hAnsi="Aptos"/>
                    <w:i/>
                    <w:iCs/>
                    <w:sz w:val="20"/>
                    <w:szCs w:val="20"/>
                    <w:lang w:val="en-US"/>
                  </w:rPr>
                </w:rPrChange>
              </w:rPr>
              <w:t>Hoogar</w:t>
            </w:r>
            <w:proofErr w:type="spellEnd"/>
            <w:r w:rsidRPr="00655EBB">
              <w:rPr>
                <w:rFonts w:ascii="Arial" w:hAnsi="Arial" w:cs="Arial"/>
                <w:i/>
                <w:iCs/>
                <w:sz w:val="24"/>
                <w:szCs w:val="24"/>
                <w:lang w:val="en-US"/>
                <w:rPrChange w:id="448" w:author="Amreeta Buxani" w:date="2025-03-28T02:18:00Z" w16du:dateUtc="2025-03-27T22:18:00Z">
                  <w:rPr>
                    <w:rFonts w:ascii="Aptos" w:hAnsi="Aptos"/>
                    <w:i/>
                    <w:iCs/>
                    <w:sz w:val="20"/>
                    <w:szCs w:val="20"/>
                    <w:lang w:val="en-US"/>
                  </w:rPr>
                </w:rPrChange>
              </w:rPr>
              <w:t xml:space="preserve">, Harish </w:t>
            </w:r>
            <w:proofErr w:type="spellStart"/>
            <w:r w:rsidRPr="00655EBB">
              <w:rPr>
                <w:rFonts w:ascii="Arial" w:hAnsi="Arial" w:cs="Arial"/>
                <w:i/>
                <w:iCs/>
                <w:sz w:val="24"/>
                <w:szCs w:val="24"/>
                <w:lang w:val="en-US"/>
                <w:rPrChange w:id="449" w:author="Amreeta Buxani" w:date="2025-03-28T02:18:00Z" w16du:dateUtc="2025-03-27T22:18:00Z">
                  <w:rPr>
                    <w:rFonts w:ascii="Aptos" w:hAnsi="Aptos"/>
                    <w:i/>
                    <w:iCs/>
                    <w:sz w:val="20"/>
                    <w:szCs w:val="20"/>
                    <w:lang w:val="en-US"/>
                  </w:rPr>
                </w:rPrChange>
              </w:rPr>
              <w:t>Bekkalele</w:t>
            </w:r>
            <w:proofErr w:type="spellEnd"/>
            <w:r w:rsidRPr="00655EBB">
              <w:rPr>
                <w:rFonts w:ascii="Arial" w:hAnsi="Arial" w:cs="Arial"/>
                <w:i/>
                <w:iCs/>
                <w:sz w:val="24"/>
                <w:szCs w:val="24"/>
                <w:lang w:val="en-US"/>
                <w:rPrChange w:id="450" w:author="Amreeta Buxani" w:date="2025-03-28T02:18:00Z" w16du:dateUtc="2025-03-27T22:18:00Z">
                  <w:rPr>
                    <w:rFonts w:ascii="Aptos" w:hAnsi="Aptos"/>
                    <w:i/>
                    <w:iCs/>
                    <w:sz w:val="20"/>
                    <w:szCs w:val="20"/>
                    <w:lang w:val="en-US"/>
                  </w:rPr>
                </w:rPrChange>
              </w:rPr>
              <w:t xml:space="preserve"> </w:t>
            </w:r>
            <w:proofErr w:type="spellStart"/>
            <w:r w:rsidRPr="00655EBB">
              <w:rPr>
                <w:rFonts w:ascii="Arial" w:hAnsi="Arial" w:cs="Arial"/>
                <w:i/>
                <w:iCs/>
                <w:sz w:val="24"/>
                <w:szCs w:val="24"/>
                <w:lang w:val="en-US"/>
                <w:rPrChange w:id="451" w:author="Amreeta Buxani" w:date="2025-03-28T02:18:00Z" w16du:dateUtc="2025-03-27T22:18:00Z">
                  <w:rPr>
                    <w:rFonts w:ascii="Aptos" w:hAnsi="Aptos"/>
                    <w:i/>
                    <w:iCs/>
                    <w:sz w:val="20"/>
                    <w:szCs w:val="20"/>
                    <w:lang w:val="en-US"/>
                  </w:rPr>
                </w:rPrChange>
              </w:rPr>
              <w:t>Rurdresh</w:t>
            </w:r>
            <w:proofErr w:type="spellEnd"/>
            <w:r w:rsidRPr="00655EBB">
              <w:rPr>
                <w:rFonts w:ascii="Arial" w:hAnsi="Arial" w:cs="Arial"/>
                <w:i/>
                <w:iCs/>
                <w:sz w:val="24"/>
                <w:szCs w:val="24"/>
                <w:lang w:val="en-US"/>
                <w:rPrChange w:id="452" w:author="Amreeta Buxani" w:date="2025-03-28T02:18:00Z" w16du:dateUtc="2025-03-27T22:18:00Z">
                  <w:rPr>
                    <w:rFonts w:ascii="Aptos" w:hAnsi="Aptos"/>
                    <w:i/>
                    <w:iCs/>
                    <w:sz w:val="20"/>
                    <w:szCs w:val="20"/>
                    <w:lang w:val="en-US"/>
                  </w:rPr>
                </w:rPrChange>
              </w:rPr>
              <w:t xml:space="preserve">: Barriers for acceptance of intra uterine contraceptive devices among postnatal mothers residing in rural areas of </w:t>
            </w:r>
            <w:proofErr w:type="spellStart"/>
            <w:r w:rsidRPr="00655EBB">
              <w:rPr>
                <w:rFonts w:ascii="Arial" w:hAnsi="Arial" w:cs="Arial"/>
                <w:i/>
                <w:iCs/>
                <w:sz w:val="24"/>
                <w:szCs w:val="24"/>
                <w:lang w:val="en-US"/>
                <w:rPrChange w:id="453" w:author="Amreeta Buxani" w:date="2025-03-28T02:18:00Z" w16du:dateUtc="2025-03-27T22:18:00Z">
                  <w:rPr>
                    <w:rFonts w:ascii="Aptos" w:hAnsi="Aptos"/>
                    <w:i/>
                    <w:iCs/>
                    <w:sz w:val="20"/>
                    <w:szCs w:val="20"/>
                    <w:lang w:val="en-US"/>
                  </w:rPr>
                </w:rPrChange>
              </w:rPr>
              <w:t>Mandya</w:t>
            </w:r>
            <w:proofErr w:type="spellEnd"/>
            <w:r w:rsidRPr="00655EBB">
              <w:rPr>
                <w:rFonts w:ascii="Arial" w:hAnsi="Arial" w:cs="Arial"/>
                <w:i/>
                <w:iCs/>
                <w:sz w:val="24"/>
                <w:szCs w:val="24"/>
                <w:lang w:val="en-US"/>
                <w:rPrChange w:id="454" w:author="Amreeta Buxani" w:date="2025-03-28T02:18:00Z" w16du:dateUtc="2025-03-27T22:18:00Z">
                  <w:rPr>
                    <w:rFonts w:ascii="Aptos" w:hAnsi="Aptos"/>
                    <w:i/>
                    <w:iCs/>
                    <w:sz w:val="20"/>
                    <w:szCs w:val="20"/>
                    <w:lang w:val="en-US"/>
                  </w:rPr>
                </w:rPrChange>
              </w:rPr>
              <w:t xml:space="preserve">, Karnataka: A Cross – Sectional Qualitative study: Journal of Cardiovascular Disease Research, </w:t>
            </w:r>
            <w:del w:id="455" w:author="Amreeta Buxani" w:date="2025-03-28T02:29:00Z" w16du:dateUtc="2025-03-27T22:29:00Z">
              <w:r w:rsidRPr="00655EBB" w:rsidDel="008F17A4">
                <w:rPr>
                  <w:rFonts w:ascii="Arial" w:hAnsi="Arial" w:cs="Arial"/>
                  <w:i/>
                  <w:iCs/>
                  <w:sz w:val="24"/>
                  <w:szCs w:val="24"/>
                  <w:lang w:val="en-US"/>
                  <w:rPrChange w:id="456" w:author="Amreeta Buxani" w:date="2025-03-28T02:18:00Z" w16du:dateUtc="2025-03-27T22:18:00Z">
                    <w:rPr>
                      <w:rFonts w:ascii="Aptos" w:hAnsi="Aptos"/>
                      <w:i/>
                      <w:iCs/>
                      <w:sz w:val="20"/>
                      <w:szCs w:val="20"/>
                      <w:lang w:val="en-US"/>
                    </w:rPr>
                  </w:rPrChange>
                </w:rPr>
                <w:delText xml:space="preserve">Vol  </w:delText>
              </w:r>
            </w:del>
            <w:ins w:id="457" w:author="Amreeta Buxani" w:date="2025-03-28T02:29:00Z" w16du:dateUtc="2025-03-27T22:29:00Z">
              <w:r w:rsidR="008F17A4" w:rsidRPr="00655EBB">
                <w:rPr>
                  <w:rFonts w:ascii="Arial" w:hAnsi="Arial" w:cs="Arial"/>
                  <w:i/>
                  <w:iCs/>
                  <w:sz w:val="24"/>
                  <w:szCs w:val="24"/>
                  <w:lang w:val="en-US"/>
                  <w:rPrChange w:id="458" w:author="Amreeta Buxani" w:date="2025-03-28T02:18:00Z" w16du:dateUtc="2025-03-27T22:18:00Z">
                    <w:rPr>
                      <w:rFonts w:ascii="Aptos" w:hAnsi="Aptos"/>
                      <w:i/>
                      <w:iCs/>
                      <w:sz w:val="20"/>
                      <w:szCs w:val="20"/>
                      <w:lang w:val="en-US"/>
                    </w:rPr>
                  </w:rPrChange>
                </w:rPr>
                <w:t>Vol</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459" w:author="Amreeta Buxani" w:date="2025-03-28T02:18:00Z" w16du:dateUtc="2025-03-27T22:18:00Z">
                  <w:rPr>
                    <w:rFonts w:ascii="Aptos" w:hAnsi="Aptos"/>
                    <w:i/>
                    <w:iCs/>
                    <w:sz w:val="20"/>
                    <w:szCs w:val="20"/>
                    <w:lang w:val="en-US"/>
                  </w:rPr>
                </w:rPrChange>
              </w:rPr>
              <w:t>15, Issue 01, 2024)</w:t>
            </w:r>
          </w:p>
          <w:p w14:paraId="7FFC2F96" w14:textId="77777777" w:rsidR="0032319D" w:rsidRPr="00655EBB" w:rsidRDefault="0032319D" w:rsidP="0032319D">
            <w:pPr>
              <w:jc w:val="both"/>
              <w:rPr>
                <w:rFonts w:ascii="Arial" w:hAnsi="Arial" w:cs="Arial"/>
                <w:sz w:val="24"/>
                <w:szCs w:val="24"/>
                <w:lang w:val="en-US"/>
                <w:rPrChange w:id="460" w:author="Amreeta Buxani" w:date="2025-03-28T02:18:00Z" w16du:dateUtc="2025-03-27T22:18:00Z">
                  <w:rPr>
                    <w:rFonts w:ascii="Aptos" w:hAnsi="Aptos"/>
                    <w:lang w:val="en-US"/>
                  </w:rPr>
                </w:rPrChange>
              </w:rPr>
            </w:pPr>
          </w:p>
          <w:p w14:paraId="08BA8F32" w14:textId="3B42F75D" w:rsidR="0032319D" w:rsidRPr="00655EBB" w:rsidRDefault="0032319D" w:rsidP="0032319D">
            <w:pPr>
              <w:jc w:val="both"/>
              <w:rPr>
                <w:rFonts w:ascii="Arial" w:hAnsi="Arial" w:cs="Arial"/>
                <w:sz w:val="24"/>
                <w:szCs w:val="24"/>
                <w:lang w:val="en-US"/>
                <w:rPrChange w:id="461" w:author="Amreeta Buxani" w:date="2025-03-28T02:18:00Z" w16du:dateUtc="2025-03-27T22:18:00Z">
                  <w:rPr>
                    <w:rFonts w:ascii="Aptos" w:hAnsi="Aptos"/>
                    <w:lang w:val="en-US"/>
                  </w:rPr>
                </w:rPrChange>
              </w:rPr>
            </w:pPr>
            <w:r w:rsidRPr="00655EBB">
              <w:rPr>
                <w:rFonts w:ascii="Arial" w:hAnsi="Arial" w:cs="Arial"/>
                <w:sz w:val="24"/>
                <w:szCs w:val="24"/>
                <w:lang w:val="en-US"/>
                <w:rPrChange w:id="462" w:author="Amreeta Buxani" w:date="2025-03-28T02:18:00Z" w16du:dateUtc="2025-03-27T22:18:00Z">
                  <w:rPr>
                    <w:rFonts w:ascii="Aptos" w:hAnsi="Aptos"/>
                    <w:lang w:val="en-US"/>
                  </w:rPr>
                </w:rPrChange>
              </w:rPr>
              <w:t>Consent for contraception, specifically PPIUD</w:t>
            </w:r>
            <w:ins w:id="463" w:author="Amreeta Buxani" w:date="2025-03-28T02:29:00Z" w16du:dateUtc="2025-03-27T22:29:00Z">
              <w:r w:rsidR="008F17A4">
                <w:rPr>
                  <w:rFonts w:ascii="Arial" w:hAnsi="Arial" w:cs="Arial"/>
                  <w:sz w:val="24"/>
                  <w:szCs w:val="24"/>
                  <w:lang w:val="en-US"/>
                </w:rPr>
                <w:t>s</w:t>
              </w:r>
            </w:ins>
            <w:r w:rsidRPr="00655EBB">
              <w:rPr>
                <w:rFonts w:ascii="Arial" w:hAnsi="Arial" w:cs="Arial"/>
                <w:sz w:val="24"/>
                <w:szCs w:val="24"/>
                <w:lang w:val="en-US"/>
                <w:rPrChange w:id="464" w:author="Amreeta Buxani" w:date="2025-03-28T02:18:00Z" w16du:dateUtc="2025-03-27T22:18:00Z">
                  <w:rPr>
                    <w:rFonts w:ascii="Aptos" w:hAnsi="Aptos"/>
                    <w:lang w:val="en-US"/>
                  </w:rPr>
                </w:rPrChange>
              </w:rPr>
              <w:t xml:space="preserve">, is </w:t>
            </w:r>
            <w:del w:id="465" w:author="Amreeta Buxani" w:date="2025-03-28T02:29:00Z" w16du:dateUtc="2025-03-27T22:29:00Z">
              <w:r w:rsidRPr="00655EBB" w:rsidDel="008F17A4">
                <w:rPr>
                  <w:rFonts w:ascii="Arial" w:hAnsi="Arial" w:cs="Arial"/>
                  <w:sz w:val="24"/>
                  <w:szCs w:val="24"/>
                  <w:lang w:val="en-US"/>
                  <w:rPrChange w:id="466" w:author="Amreeta Buxani" w:date="2025-03-28T02:18:00Z" w16du:dateUtc="2025-03-27T22:18:00Z">
                    <w:rPr>
                      <w:rFonts w:ascii="Aptos" w:hAnsi="Aptos"/>
                      <w:lang w:val="en-US"/>
                    </w:rPr>
                  </w:rPrChange>
                </w:rPr>
                <w:delText xml:space="preserve">such </w:delText>
              </w:r>
            </w:del>
            <w:r w:rsidRPr="00655EBB">
              <w:rPr>
                <w:rFonts w:ascii="Arial" w:hAnsi="Arial" w:cs="Arial"/>
                <w:sz w:val="24"/>
                <w:szCs w:val="24"/>
                <w:lang w:val="en-US"/>
                <w:rPrChange w:id="467" w:author="Amreeta Buxani" w:date="2025-03-28T02:18:00Z" w16du:dateUtc="2025-03-27T22:18:00Z">
                  <w:rPr>
                    <w:rFonts w:ascii="Aptos" w:hAnsi="Aptos"/>
                    <w:lang w:val="en-US"/>
                  </w:rPr>
                </w:rPrChange>
              </w:rPr>
              <w:t xml:space="preserve">a culturally specific topic and generalization across countries is not possible. When planning contraceptive policy changes, it is important to </w:t>
            </w:r>
            <w:proofErr w:type="gramStart"/>
            <w:r w:rsidRPr="00655EBB">
              <w:rPr>
                <w:rFonts w:ascii="Arial" w:hAnsi="Arial" w:cs="Arial"/>
                <w:sz w:val="24"/>
                <w:szCs w:val="24"/>
                <w:lang w:val="en-US"/>
                <w:rPrChange w:id="468" w:author="Amreeta Buxani" w:date="2025-03-28T02:18:00Z" w16du:dateUtc="2025-03-27T22:18:00Z">
                  <w:rPr>
                    <w:rFonts w:ascii="Aptos" w:hAnsi="Aptos"/>
                    <w:lang w:val="en-US"/>
                  </w:rPr>
                </w:rPrChange>
              </w:rPr>
              <w:t>have an understanding of</w:t>
            </w:r>
            <w:proofErr w:type="gramEnd"/>
            <w:r w:rsidRPr="00655EBB">
              <w:rPr>
                <w:rFonts w:ascii="Arial" w:hAnsi="Arial" w:cs="Arial"/>
                <w:sz w:val="24"/>
                <w:szCs w:val="24"/>
                <w:lang w:val="en-US"/>
                <w:rPrChange w:id="469" w:author="Amreeta Buxani" w:date="2025-03-28T02:18:00Z" w16du:dateUtc="2025-03-27T22:18:00Z">
                  <w:rPr>
                    <w:rFonts w:ascii="Aptos" w:hAnsi="Aptos"/>
                    <w:lang w:val="en-US"/>
                  </w:rPr>
                </w:rPrChange>
              </w:rPr>
              <w:t xml:space="preserve"> the sociocultural factors at play. </w:t>
            </w:r>
            <w:r w:rsidRPr="00655EBB">
              <w:rPr>
                <w:rFonts w:ascii="Arial" w:hAnsi="Arial" w:cs="Arial"/>
                <w:i/>
                <w:iCs/>
                <w:sz w:val="24"/>
                <w:szCs w:val="24"/>
                <w:lang w:val="en-US"/>
                <w:rPrChange w:id="470" w:author="Amreeta Buxani" w:date="2025-03-28T02:18:00Z" w16du:dateUtc="2025-03-27T22:18:00Z">
                  <w:rPr>
                    <w:rFonts w:ascii="Aptos" w:hAnsi="Aptos"/>
                    <w:i/>
                    <w:iCs/>
                    <w:sz w:val="20"/>
                    <w:szCs w:val="20"/>
                    <w:lang w:val="en-US"/>
                  </w:rPr>
                </w:rPrChange>
              </w:rPr>
              <w:t xml:space="preserve">(Makins A, </w:t>
            </w:r>
            <w:proofErr w:type="spellStart"/>
            <w:r w:rsidRPr="00655EBB">
              <w:rPr>
                <w:rFonts w:ascii="Arial" w:hAnsi="Arial" w:cs="Arial"/>
                <w:i/>
                <w:iCs/>
                <w:sz w:val="24"/>
                <w:szCs w:val="24"/>
                <w:lang w:val="en-US"/>
                <w:rPrChange w:id="471" w:author="Amreeta Buxani" w:date="2025-03-28T02:18:00Z" w16du:dateUtc="2025-03-27T22:18:00Z">
                  <w:rPr>
                    <w:rFonts w:ascii="Aptos" w:hAnsi="Aptos"/>
                    <w:i/>
                    <w:iCs/>
                    <w:sz w:val="20"/>
                    <w:szCs w:val="20"/>
                    <w:lang w:val="en-US"/>
                  </w:rPr>
                </w:rPrChange>
              </w:rPr>
              <w:t>Taghinejadi</w:t>
            </w:r>
            <w:proofErr w:type="spellEnd"/>
            <w:r w:rsidRPr="00655EBB">
              <w:rPr>
                <w:rFonts w:ascii="Arial" w:hAnsi="Arial" w:cs="Arial"/>
                <w:i/>
                <w:iCs/>
                <w:sz w:val="24"/>
                <w:szCs w:val="24"/>
                <w:lang w:val="en-US"/>
                <w:rPrChange w:id="472" w:author="Amreeta Buxani" w:date="2025-03-28T02:18:00Z" w16du:dateUtc="2025-03-27T22:18:00Z">
                  <w:rPr>
                    <w:rFonts w:ascii="Aptos" w:hAnsi="Aptos"/>
                    <w:i/>
                    <w:iCs/>
                    <w:sz w:val="20"/>
                    <w:szCs w:val="20"/>
                    <w:lang w:val="en-US"/>
                  </w:rPr>
                </w:rPrChange>
              </w:rPr>
              <w:t xml:space="preserve"> N, Sethi M, </w:t>
            </w:r>
            <w:proofErr w:type="spellStart"/>
            <w:r w:rsidRPr="00655EBB">
              <w:rPr>
                <w:rFonts w:ascii="Arial" w:hAnsi="Arial" w:cs="Arial"/>
                <w:i/>
                <w:iCs/>
                <w:sz w:val="24"/>
                <w:szCs w:val="24"/>
                <w:lang w:val="en-US"/>
                <w:rPrChange w:id="473" w:author="Amreeta Buxani" w:date="2025-03-28T02:18:00Z" w16du:dateUtc="2025-03-27T22:18:00Z">
                  <w:rPr>
                    <w:rFonts w:ascii="Aptos" w:hAnsi="Aptos"/>
                    <w:i/>
                    <w:iCs/>
                    <w:sz w:val="20"/>
                    <w:szCs w:val="20"/>
                    <w:lang w:val="en-US"/>
                  </w:rPr>
                </w:rPrChange>
              </w:rPr>
              <w:t>Machiyama</w:t>
            </w:r>
            <w:proofErr w:type="spellEnd"/>
            <w:r w:rsidRPr="00655EBB">
              <w:rPr>
                <w:rFonts w:ascii="Arial" w:hAnsi="Arial" w:cs="Arial"/>
                <w:i/>
                <w:iCs/>
                <w:sz w:val="24"/>
                <w:szCs w:val="24"/>
                <w:lang w:val="en-US"/>
                <w:rPrChange w:id="474" w:author="Amreeta Buxani" w:date="2025-03-28T02:18:00Z" w16du:dateUtc="2025-03-27T22:18:00Z">
                  <w:rPr>
                    <w:rFonts w:ascii="Aptos" w:hAnsi="Aptos"/>
                    <w:i/>
                    <w:iCs/>
                    <w:sz w:val="20"/>
                    <w:szCs w:val="20"/>
                    <w:lang w:val="en-US"/>
                  </w:rPr>
                </w:rPrChange>
              </w:rPr>
              <w:t xml:space="preserve"> K, Thapa K, Perera G, </w:t>
            </w:r>
            <w:proofErr w:type="spellStart"/>
            <w:r w:rsidRPr="00655EBB">
              <w:rPr>
                <w:rFonts w:ascii="Arial" w:hAnsi="Arial" w:cs="Arial"/>
                <w:i/>
                <w:iCs/>
                <w:sz w:val="24"/>
                <w:szCs w:val="24"/>
                <w:lang w:val="en-US"/>
                <w:rPrChange w:id="475" w:author="Amreeta Buxani" w:date="2025-03-28T02:18:00Z" w16du:dateUtc="2025-03-27T22:18:00Z">
                  <w:rPr>
                    <w:rFonts w:ascii="Aptos" w:hAnsi="Aptos"/>
                    <w:i/>
                    <w:iCs/>
                    <w:sz w:val="20"/>
                    <w:szCs w:val="20"/>
                    <w:lang w:val="en-US"/>
                  </w:rPr>
                </w:rPrChange>
              </w:rPr>
              <w:t>Munganyizi</w:t>
            </w:r>
            <w:proofErr w:type="spellEnd"/>
            <w:r w:rsidRPr="00655EBB">
              <w:rPr>
                <w:rFonts w:ascii="Arial" w:hAnsi="Arial" w:cs="Arial"/>
                <w:i/>
                <w:iCs/>
                <w:sz w:val="24"/>
                <w:szCs w:val="24"/>
                <w:lang w:val="en-US"/>
                <w:rPrChange w:id="476" w:author="Amreeta Buxani" w:date="2025-03-28T02:18:00Z" w16du:dateUtc="2025-03-27T22:18:00Z">
                  <w:rPr>
                    <w:rFonts w:ascii="Aptos" w:hAnsi="Aptos"/>
                    <w:i/>
                    <w:iCs/>
                    <w:sz w:val="20"/>
                    <w:szCs w:val="20"/>
                    <w:lang w:val="en-US"/>
                  </w:rPr>
                </w:rPrChange>
              </w:rPr>
              <w:t xml:space="preserve"> PS, Bhardwaj A, Arulkumaran S. Factors influencing the likelihood of acceptance of postpartum intrauterine devices across four countries: India, Nepal, Sri Lanka, and Tanzania. Int J </w:t>
            </w:r>
            <w:proofErr w:type="spellStart"/>
            <w:r w:rsidRPr="00655EBB">
              <w:rPr>
                <w:rFonts w:ascii="Arial" w:hAnsi="Arial" w:cs="Arial"/>
                <w:i/>
                <w:iCs/>
                <w:sz w:val="24"/>
                <w:szCs w:val="24"/>
                <w:lang w:val="en-US"/>
                <w:rPrChange w:id="477"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478" w:author="Amreeta Buxani" w:date="2025-03-28T02:18:00Z" w16du:dateUtc="2025-03-27T22:18:00Z">
                  <w:rPr>
                    <w:rFonts w:ascii="Aptos" w:hAnsi="Aptos"/>
                    <w:i/>
                    <w:iCs/>
                    <w:sz w:val="20"/>
                    <w:szCs w:val="20"/>
                    <w:lang w:val="en-US"/>
                  </w:rPr>
                </w:rPrChange>
              </w:rPr>
              <w:t xml:space="preserve"> Obstet. 2018 Sep;143 Suppl 1:13-19. </w:t>
            </w:r>
            <w:proofErr w:type="spellStart"/>
            <w:r w:rsidRPr="00655EBB">
              <w:rPr>
                <w:rFonts w:ascii="Arial" w:hAnsi="Arial" w:cs="Arial"/>
                <w:i/>
                <w:iCs/>
                <w:sz w:val="24"/>
                <w:szCs w:val="24"/>
                <w:lang w:val="en-US"/>
                <w:rPrChange w:id="479"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480" w:author="Amreeta Buxani" w:date="2025-03-28T02:18:00Z" w16du:dateUtc="2025-03-27T22:18:00Z">
                  <w:rPr>
                    <w:rFonts w:ascii="Aptos" w:hAnsi="Aptos"/>
                    <w:i/>
                    <w:iCs/>
                    <w:sz w:val="20"/>
                    <w:szCs w:val="20"/>
                    <w:lang w:val="en-US"/>
                  </w:rPr>
                </w:rPrChange>
              </w:rPr>
              <w:t xml:space="preserve">: 10.1002/ijgo.12599. PMID: 30225876., </w:t>
            </w:r>
            <w:r w:rsidRPr="00655EBB">
              <w:rPr>
                <w:rFonts w:ascii="Arial" w:hAnsi="Arial" w:cs="Arial"/>
                <w:sz w:val="24"/>
                <w:szCs w:val="24"/>
                <w:lang w:val="en-US"/>
                <w:rPrChange w:id="481" w:author="Amreeta Buxani" w:date="2025-03-28T02:18:00Z" w16du:dateUtc="2025-03-27T22:18:00Z">
                  <w:rPr>
                    <w:lang w:val="en-US"/>
                  </w:rPr>
                </w:rPrChange>
              </w:rPr>
              <w:fldChar w:fldCharType="begin"/>
            </w:r>
            <w:r w:rsidRPr="00655EBB">
              <w:rPr>
                <w:rFonts w:ascii="Arial" w:hAnsi="Arial" w:cs="Arial"/>
                <w:sz w:val="24"/>
                <w:szCs w:val="24"/>
                <w:lang w:val="en-US"/>
                <w:rPrChange w:id="482" w:author="Amreeta Buxani" w:date="2025-03-28T02:18:00Z" w16du:dateUtc="2025-03-27T22:18:00Z">
                  <w:rPr>
                    <w:lang w:val="en-US"/>
                  </w:rPr>
                </w:rPrChange>
              </w:rPr>
              <w:instrText>HYPERLINK "https://pubmed.ncbi.nlm.nih.gov/30225876/"</w:instrText>
            </w:r>
            <w:r w:rsidRPr="00655EBB">
              <w:rPr>
                <w:rFonts w:ascii="Arial" w:hAnsi="Arial" w:cs="Arial"/>
                <w:sz w:val="24"/>
                <w:szCs w:val="24"/>
                <w:lang w:val="en-US"/>
                <w:rPrChange w:id="483" w:author="Amreeta Buxani" w:date="2025-03-28T02:18:00Z" w16du:dateUtc="2025-03-27T22:18:00Z">
                  <w:rPr>
                    <w:lang w:val="en-US"/>
                  </w:rPr>
                </w:rPrChange>
              </w:rPr>
            </w:r>
            <w:r w:rsidRPr="00655EBB">
              <w:rPr>
                <w:rFonts w:ascii="Arial" w:hAnsi="Arial" w:cs="Arial"/>
                <w:sz w:val="24"/>
                <w:szCs w:val="24"/>
                <w:lang w:val="en-US"/>
                <w:rPrChange w:id="48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485" w:author="Amreeta Buxani" w:date="2025-03-28T02:18:00Z" w16du:dateUtc="2025-03-27T22:18:00Z">
                  <w:rPr>
                    <w:rStyle w:val="Hyperlink"/>
                    <w:rFonts w:ascii="Aptos" w:hAnsi="Aptos"/>
                    <w:i/>
                    <w:iCs/>
                    <w:color w:val="auto"/>
                    <w:sz w:val="20"/>
                    <w:szCs w:val="20"/>
                    <w:lang w:val="en-US"/>
                  </w:rPr>
                </w:rPrChange>
              </w:rPr>
              <w:t>https://pubmed.ncbi.nlm.nih.gov/30225876/</w:t>
            </w:r>
            <w:r w:rsidRPr="00655EBB">
              <w:rPr>
                <w:rFonts w:ascii="Arial" w:hAnsi="Arial" w:cs="Arial"/>
                <w:sz w:val="24"/>
                <w:szCs w:val="24"/>
                <w:lang w:val="en-US"/>
                <w:rPrChange w:id="486" w:author="Amreeta Buxani" w:date="2025-03-28T02:18:00Z" w16du:dateUtc="2025-03-27T22:18:00Z">
                  <w:rPr>
                    <w:lang w:val="en-US"/>
                  </w:rPr>
                </w:rPrChange>
              </w:rPr>
              <w:fldChar w:fldCharType="end"/>
            </w:r>
            <w:r w:rsidRPr="00655EBB">
              <w:rPr>
                <w:rStyle w:val="Hyperlink"/>
                <w:rFonts w:ascii="Arial" w:hAnsi="Arial" w:cs="Arial"/>
                <w:i/>
                <w:iCs/>
                <w:color w:val="auto"/>
                <w:sz w:val="24"/>
                <w:szCs w:val="24"/>
                <w:lang w:val="en-US"/>
                <w:rPrChange w:id="487" w:author="Amreeta Buxani" w:date="2025-03-28T02:18:00Z" w16du:dateUtc="2025-03-27T22:18:00Z">
                  <w:rPr>
                    <w:rStyle w:val="Hyperlink"/>
                    <w:rFonts w:ascii="Aptos" w:hAnsi="Aptos"/>
                    <w:i/>
                    <w:iCs/>
                    <w:color w:val="auto"/>
                    <w:sz w:val="20"/>
                    <w:szCs w:val="20"/>
                    <w:lang w:val="en-US"/>
                  </w:rPr>
                </w:rPrChange>
              </w:rPr>
              <w:t>)</w:t>
            </w:r>
          </w:p>
          <w:p w14:paraId="781434D2" w14:textId="77777777" w:rsidR="0032319D" w:rsidRPr="00655EBB" w:rsidRDefault="0032319D" w:rsidP="0032319D">
            <w:pPr>
              <w:jc w:val="both"/>
              <w:rPr>
                <w:rFonts w:ascii="Arial" w:hAnsi="Arial" w:cs="Arial"/>
                <w:sz w:val="24"/>
                <w:szCs w:val="24"/>
                <w:lang w:val="en-US"/>
                <w:rPrChange w:id="488" w:author="Amreeta Buxani" w:date="2025-03-28T02:18:00Z" w16du:dateUtc="2025-03-27T22:18:00Z">
                  <w:rPr>
                    <w:rFonts w:ascii="Aptos" w:hAnsi="Aptos"/>
                    <w:lang w:val="en-US"/>
                  </w:rPr>
                </w:rPrChange>
              </w:rPr>
            </w:pPr>
          </w:p>
          <w:p w14:paraId="3A3B5D51" w14:textId="61287690" w:rsidR="0032319D" w:rsidRPr="00655EBB" w:rsidRDefault="0032319D" w:rsidP="0032319D">
            <w:pPr>
              <w:jc w:val="both"/>
              <w:rPr>
                <w:rFonts w:ascii="Arial" w:hAnsi="Arial" w:cs="Arial"/>
                <w:i/>
                <w:iCs/>
                <w:sz w:val="24"/>
                <w:szCs w:val="24"/>
                <w:lang w:val="en-US"/>
                <w:rPrChange w:id="489"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490" w:author="Amreeta Buxani" w:date="2025-03-28T02:18:00Z" w16du:dateUtc="2025-03-27T22:18:00Z">
                  <w:rPr>
                    <w:rFonts w:ascii="Aptos" w:hAnsi="Aptos"/>
                    <w:lang w:val="en-US"/>
                  </w:rPr>
                </w:rPrChange>
              </w:rPr>
              <w:t>The study shows that multiple factors that are interlinked affected the behaviors related to uptake and continuation of PPIUD. The attitude helped in shaping intention but did not always lead to the behavioral outcome of PPIUD uptake and continuation. Subjective norms had a strong influence on both intention and behavio</w:t>
            </w:r>
            <w:del w:id="491" w:author="Amreeta Buxani" w:date="2025-03-28T02:31:00Z" w16du:dateUtc="2025-03-27T22:31:00Z">
              <w:r w:rsidRPr="00655EBB" w:rsidDel="0070048B">
                <w:rPr>
                  <w:rFonts w:ascii="Arial" w:hAnsi="Arial" w:cs="Arial"/>
                  <w:sz w:val="24"/>
                  <w:szCs w:val="24"/>
                  <w:lang w:val="en-US"/>
                  <w:rPrChange w:id="492"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493" w:author="Amreeta Buxani" w:date="2025-03-28T02:18:00Z" w16du:dateUtc="2025-03-27T22:18:00Z">
                  <w:rPr>
                    <w:rFonts w:ascii="Aptos" w:hAnsi="Aptos"/>
                    <w:lang w:val="en-US"/>
                  </w:rPr>
                </w:rPrChange>
              </w:rPr>
              <w:t>r. Behavio</w:t>
            </w:r>
            <w:del w:id="494" w:author="Amreeta Buxani" w:date="2025-03-28T02:31:00Z" w16du:dateUtc="2025-03-27T22:31:00Z">
              <w:r w:rsidRPr="00655EBB" w:rsidDel="0070048B">
                <w:rPr>
                  <w:rFonts w:ascii="Arial" w:hAnsi="Arial" w:cs="Arial"/>
                  <w:sz w:val="24"/>
                  <w:szCs w:val="24"/>
                  <w:lang w:val="en-US"/>
                  <w:rPrChange w:id="495"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496" w:author="Amreeta Buxani" w:date="2025-03-28T02:18:00Z" w16du:dateUtc="2025-03-27T22:18:00Z">
                  <w:rPr>
                    <w:rFonts w:ascii="Aptos" w:hAnsi="Aptos"/>
                    <w:lang w:val="en-US"/>
                  </w:rPr>
                </w:rPrChange>
              </w:rPr>
              <w:t>r control belief also had an important role in the outcome with respect to PPIUD uptake and continuation. Thus, a more layered, multidimensional</w:t>
            </w:r>
            <w:ins w:id="497" w:author="Amreeta Buxani" w:date="2025-03-28T02:31:00Z" w16du:dateUtc="2025-03-27T22:31:00Z">
              <w:r w:rsidR="002727C2">
                <w:rPr>
                  <w:rFonts w:ascii="Arial" w:hAnsi="Arial" w:cs="Arial"/>
                  <w:sz w:val="24"/>
                  <w:szCs w:val="24"/>
                  <w:lang w:val="en-US"/>
                </w:rPr>
                <w:t>,</w:t>
              </w:r>
            </w:ins>
            <w:r w:rsidRPr="00655EBB">
              <w:rPr>
                <w:rFonts w:ascii="Arial" w:hAnsi="Arial" w:cs="Arial"/>
                <w:sz w:val="24"/>
                <w:szCs w:val="24"/>
                <w:lang w:val="en-US"/>
                <w:rPrChange w:id="498" w:author="Amreeta Buxani" w:date="2025-03-28T02:18:00Z" w16du:dateUtc="2025-03-27T22:18:00Z">
                  <w:rPr>
                    <w:rFonts w:ascii="Aptos" w:hAnsi="Aptos"/>
                    <w:lang w:val="en-US"/>
                  </w:rPr>
                </w:rPrChange>
              </w:rPr>
              <w:t xml:space="preserve"> and interlinked intervention is necessary to bring positive behavio</w:t>
            </w:r>
            <w:del w:id="499" w:author="Amreeta Buxani" w:date="2025-03-28T02:31:00Z" w16du:dateUtc="2025-03-27T22:31:00Z">
              <w:r w:rsidRPr="00655EBB" w:rsidDel="00200FFF">
                <w:rPr>
                  <w:rFonts w:ascii="Arial" w:hAnsi="Arial" w:cs="Arial"/>
                  <w:sz w:val="24"/>
                  <w:szCs w:val="24"/>
                  <w:lang w:val="en-US"/>
                  <w:rPrChange w:id="500"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501" w:author="Amreeta Buxani" w:date="2025-03-28T02:18:00Z" w16du:dateUtc="2025-03-27T22:18:00Z">
                  <w:rPr>
                    <w:rFonts w:ascii="Aptos" w:hAnsi="Aptos"/>
                    <w:lang w:val="en-US"/>
                  </w:rPr>
                </w:rPrChange>
              </w:rPr>
              <w:t xml:space="preserve">r changes related to PPIUD. </w:t>
            </w:r>
            <w:r w:rsidRPr="00655EBB">
              <w:rPr>
                <w:rFonts w:ascii="Arial" w:hAnsi="Arial" w:cs="Arial"/>
                <w:i/>
                <w:iCs/>
                <w:sz w:val="24"/>
                <w:szCs w:val="24"/>
                <w:lang w:val="en-US"/>
                <w:rPrChange w:id="502" w:author="Amreeta Buxani" w:date="2025-03-28T02:18:00Z" w16du:dateUtc="2025-03-27T22:18:00Z">
                  <w:rPr>
                    <w:rFonts w:ascii="Aptos" w:hAnsi="Aptos"/>
                    <w:i/>
                    <w:iCs/>
                    <w:sz w:val="20"/>
                    <w:szCs w:val="20"/>
                    <w:lang w:val="en-US"/>
                  </w:rPr>
                </w:rPrChange>
              </w:rPr>
              <w:t xml:space="preserve">(Thapa, K., Dhital, R., Rajbhandari, S. et al. Factors affecting the behavior outcomes on post-partum intrauterine contraceptive device uptake and continuation in Nepal: a qualitative study. BMC Pregnancy Childbirth 19, 148 (2019). </w:t>
            </w:r>
            <w:r w:rsidRPr="00655EBB">
              <w:rPr>
                <w:rFonts w:ascii="Arial" w:hAnsi="Arial" w:cs="Arial"/>
                <w:sz w:val="24"/>
                <w:szCs w:val="24"/>
                <w:lang w:val="en-US"/>
                <w:rPrChange w:id="503" w:author="Amreeta Buxani" w:date="2025-03-28T02:18:00Z" w16du:dateUtc="2025-03-27T22:18:00Z">
                  <w:rPr>
                    <w:lang w:val="en-US"/>
                  </w:rPr>
                </w:rPrChange>
              </w:rPr>
              <w:fldChar w:fldCharType="begin"/>
            </w:r>
            <w:r w:rsidRPr="00655EBB">
              <w:rPr>
                <w:rFonts w:ascii="Arial" w:hAnsi="Arial" w:cs="Arial"/>
                <w:sz w:val="24"/>
                <w:szCs w:val="24"/>
                <w:lang w:val="en-US"/>
                <w:rPrChange w:id="504" w:author="Amreeta Buxani" w:date="2025-03-28T02:18:00Z" w16du:dateUtc="2025-03-27T22:18:00Z">
                  <w:rPr>
                    <w:lang w:val="en-US"/>
                  </w:rPr>
                </w:rPrChange>
              </w:rPr>
              <w:instrText>HYPERLINK "https://doi.org/10.1186/s12884-019-2310-y"</w:instrText>
            </w:r>
            <w:r w:rsidRPr="00655EBB">
              <w:rPr>
                <w:rFonts w:ascii="Arial" w:hAnsi="Arial" w:cs="Arial"/>
                <w:sz w:val="24"/>
                <w:szCs w:val="24"/>
                <w:lang w:val="en-US"/>
                <w:rPrChange w:id="505" w:author="Amreeta Buxani" w:date="2025-03-28T02:18:00Z" w16du:dateUtc="2025-03-27T22:18:00Z">
                  <w:rPr>
                    <w:lang w:val="en-US"/>
                  </w:rPr>
                </w:rPrChange>
              </w:rPr>
            </w:r>
            <w:r w:rsidRPr="00655EBB">
              <w:rPr>
                <w:rFonts w:ascii="Arial" w:hAnsi="Arial" w:cs="Arial"/>
                <w:sz w:val="24"/>
                <w:szCs w:val="24"/>
                <w:lang w:val="en-US"/>
                <w:rPrChange w:id="50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507" w:author="Amreeta Buxani" w:date="2025-03-28T02:18:00Z" w16du:dateUtc="2025-03-27T22:18:00Z">
                  <w:rPr>
                    <w:rStyle w:val="Hyperlink"/>
                    <w:rFonts w:ascii="Aptos" w:hAnsi="Aptos"/>
                    <w:i/>
                    <w:iCs/>
                    <w:color w:val="auto"/>
                    <w:sz w:val="20"/>
                    <w:szCs w:val="20"/>
                    <w:lang w:val="en-US"/>
                  </w:rPr>
                </w:rPrChange>
              </w:rPr>
              <w:t>https://doi.org/10.1186/s12884-019-2310-y</w:t>
            </w:r>
            <w:r w:rsidRPr="00655EBB">
              <w:rPr>
                <w:rFonts w:ascii="Arial" w:hAnsi="Arial" w:cs="Arial"/>
                <w:sz w:val="24"/>
                <w:szCs w:val="24"/>
                <w:lang w:val="en-US"/>
                <w:rPrChange w:id="508" w:author="Amreeta Buxani" w:date="2025-03-28T02:18:00Z" w16du:dateUtc="2025-03-27T22:18:00Z">
                  <w:rPr>
                    <w:lang w:val="en-US"/>
                  </w:rPr>
                </w:rPrChange>
              </w:rPr>
              <w:fldChar w:fldCharType="end"/>
            </w:r>
            <w:r w:rsidRPr="00655EBB">
              <w:rPr>
                <w:rFonts w:ascii="Arial" w:hAnsi="Arial" w:cs="Arial"/>
                <w:i/>
                <w:iCs/>
                <w:sz w:val="24"/>
                <w:szCs w:val="24"/>
                <w:lang w:val="en-US"/>
                <w:rPrChange w:id="509"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510" w:author="Amreeta Buxani" w:date="2025-03-28T02:18:00Z" w16du:dateUtc="2025-03-27T22:18:00Z">
                  <w:rPr>
                    <w:lang w:val="en-US"/>
                  </w:rPr>
                </w:rPrChange>
              </w:rPr>
              <w:fldChar w:fldCharType="begin"/>
            </w:r>
            <w:r w:rsidRPr="00655EBB">
              <w:rPr>
                <w:rFonts w:ascii="Arial" w:hAnsi="Arial" w:cs="Arial"/>
                <w:sz w:val="24"/>
                <w:szCs w:val="24"/>
                <w:lang w:val="en-US"/>
                <w:rPrChange w:id="511" w:author="Amreeta Buxani" w:date="2025-03-28T02:18:00Z" w16du:dateUtc="2025-03-27T22:18:00Z">
                  <w:rPr>
                    <w:lang w:val="en-US"/>
                  </w:rPr>
                </w:rPrChange>
              </w:rPr>
              <w:instrText>HYPERLINK "https://bmcpregnancychildbirth.biomedcentral.com/articles/10.1186/s12884-019-2310-y"</w:instrText>
            </w:r>
            <w:r w:rsidRPr="00655EBB">
              <w:rPr>
                <w:rFonts w:ascii="Arial" w:hAnsi="Arial" w:cs="Arial"/>
                <w:sz w:val="24"/>
                <w:szCs w:val="24"/>
                <w:lang w:val="en-US"/>
                <w:rPrChange w:id="512" w:author="Amreeta Buxani" w:date="2025-03-28T02:18:00Z" w16du:dateUtc="2025-03-27T22:18:00Z">
                  <w:rPr>
                    <w:lang w:val="en-US"/>
                  </w:rPr>
                </w:rPrChange>
              </w:rPr>
            </w:r>
            <w:r w:rsidRPr="00655EBB">
              <w:rPr>
                <w:rFonts w:ascii="Arial" w:hAnsi="Arial" w:cs="Arial"/>
                <w:sz w:val="24"/>
                <w:szCs w:val="24"/>
                <w:lang w:val="en-US"/>
                <w:rPrChange w:id="513"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514" w:author="Amreeta Buxani" w:date="2025-03-28T02:18:00Z" w16du:dateUtc="2025-03-27T22:18:00Z">
                  <w:rPr>
                    <w:rStyle w:val="Hyperlink"/>
                    <w:rFonts w:ascii="Aptos" w:hAnsi="Aptos"/>
                    <w:i/>
                    <w:iCs/>
                    <w:color w:val="auto"/>
                    <w:sz w:val="20"/>
                    <w:szCs w:val="20"/>
                    <w:lang w:val="en-US"/>
                  </w:rPr>
                </w:rPrChange>
              </w:rPr>
              <w:t>https://bmcpregnancychildbirth.biomedcentral.com/articles/10.1186/s12884-019-2310-y</w:t>
            </w:r>
            <w:r w:rsidRPr="00655EBB">
              <w:rPr>
                <w:rFonts w:ascii="Arial" w:hAnsi="Arial" w:cs="Arial"/>
                <w:sz w:val="24"/>
                <w:szCs w:val="24"/>
                <w:lang w:val="en-US"/>
                <w:rPrChange w:id="515" w:author="Amreeta Buxani" w:date="2025-03-28T02:18:00Z" w16du:dateUtc="2025-03-27T22:18:00Z">
                  <w:rPr>
                    <w:lang w:val="en-US"/>
                  </w:rPr>
                </w:rPrChange>
              </w:rPr>
              <w:fldChar w:fldCharType="end"/>
            </w:r>
            <w:r w:rsidRPr="00655EBB">
              <w:rPr>
                <w:rFonts w:ascii="Arial" w:hAnsi="Arial" w:cs="Arial"/>
                <w:i/>
                <w:iCs/>
                <w:sz w:val="24"/>
                <w:szCs w:val="24"/>
                <w:lang w:val="en-US"/>
                <w:rPrChange w:id="516" w:author="Amreeta Buxani" w:date="2025-03-28T02:18:00Z" w16du:dateUtc="2025-03-27T22:18:00Z">
                  <w:rPr>
                    <w:rFonts w:ascii="Aptos" w:hAnsi="Aptos"/>
                    <w:i/>
                    <w:iCs/>
                    <w:sz w:val="20"/>
                    <w:szCs w:val="20"/>
                    <w:lang w:val="en-US"/>
                  </w:rPr>
                </w:rPrChange>
              </w:rPr>
              <w:t>)</w:t>
            </w:r>
          </w:p>
          <w:p w14:paraId="1277BE2D" w14:textId="77777777" w:rsidR="0032319D" w:rsidRPr="00655EBB" w:rsidRDefault="0032319D" w:rsidP="0032319D">
            <w:pPr>
              <w:jc w:val="both"/>
              <w:rPr>
                <w:rFonts w:ascii="Arial" w:hAnsi="Arial" w:cs="Arial"/>
                <w:i/>
                <w:iCs/>
                <w:sz w:val="24"/>
                <w:szCs w:val="24"/>
                <w:lang w:val="en-US"/>
                <w:rPrChange w:id="517" w:author="Amreeta Buxani" w:date="2025-03-28T02:18:00Z" w16du:dateUtc="2025-03-27T22:18:00Z">
                  <w:rPr>
                    <w:rFonts w:ascii="Aptos" w:hAnsi="Aptos"/>
                    <w:i/>
                    <w:iCs/>
                    <w:sz w:val="20"/>
                    <w:szCs w:val="20"/>
                    <w:lang w:val="en-US"/>
                  </w:rPr>
                </w:rPrChange>
              </w:rPr>
            </w:pPr>
          </w:p>
          <w:p w14:paraId="5917CB85" w14:textId="1D6E36AE" w:rsidR="0032319D" w:rsidRPr="00655EBB" w:rsidRDefault="0032319D" w:rsidP="0032319D">
            <w:pPr>
              <w:rPr>
                <w:rFonts w:ascii="Arial" w:hAnsi="Arial" w:cs="Arial"/>
                <w:sz w:val="24"/>
                <w:szCs w:val="24"/>
                <w:lang w:val="en-US"/>
                <w:rPrChange w:id="518" w:author="Amreeta Buxani" w:date="2025-03-28T02:18:00Z" w16du:dateUtc="2025-03-27T22:18:00Z">
                  <w:rPr>
                    <w:rFonts w:ascii="Aptos" w:hAnsi="Aptos"/>
                    <w:sz w:val="20"/>
                    <w:szCs w:val="20"/>
                    <w:lang w:val="en-US"/>
                  </w:rPr>
                </w:rPrChange>
              </w:rPr>
            </w:pPr>
            <w:r w:rsidRPr="00655EBB">
              <w:rPr>
                <w:rFonts w:ascii="Arial" w:hAnsi="Arial" w:cs="Arial"/>
                <w:sz w:val="24"/>
                <w:szCs w:val="24"/>
                <w:lang w:val="en-US"/>
                <w:rPrChange w:id="519" w:author="Amreeta Buxani" w:date="2025-03-28T02:18:00Z" w16du:dateUtc="2025-03-27T22:18:00Z">
                  <w:rPr>
                    <w:rFonts w:ascii="Aptos" w:hAnsi="Aptos"/>
                    <w:lang w:val="en-US"/>
                  </w:rPr>
                </w:rPrChange>
              </w:rPr>
              <w:t xml:space="preserve">Provider KAP could be improved further through ongoing and more in-depth training to maintain providers’ knowledge, reduce provider bias and misconceptions about PPIUD eligibility, and to ensure </w:t>
            </w:r>
            <w:r w:rsidRPr="00655EBB">
              <w:rPr>
                <w:rFonts w:ascii="Arial" w:hAnsi="Arial" w:cs="Arial"/>
                <w:sz w:val="24"/>
                <w:szCs w:val="24"/>
                <w:lang w:val="en-US"/>
                <w:rPrChange w:id="520" w:author="Amreeta Buxani" w:date="2025-03-28T02:18:00Z" w16du:dateUtc="2025-03-27T22:18:00Z">
                  <w:rPr>
                    <w:rFonts w:ascii="Aptos" w:hAnsi="Aptos"/>
                    <w:lang w:val="en-US"/>
                  </w:rPr>
                </w:rPrChange>
              </w:rPr>
              <w:lastRenderedPageBreak/>
              <w:t xml:space="preserve">providers understand the importance of birth spacing. </w:t>
            </w:r>
            <w:r w:rsidRPr="00655EBB">
              <w:rPr>
                <w:rFonts w:ascii="Arial" w:hAnsi="Arial" w:cs="Arial"/>
                <w:i/>
                <w:iCs/>
                <w:sz w:val="24"/>
                <w:szCs w:val="24"/>
                <w:lang w:val="en-US"/>
                <w:rPrChange w:id="521" w:author="Amreeta Buxani" w:date="2025-03-28T02:18:00Z" w16du:dateUtc="2025-03-27T22:18:00Z">
                  <w:rPr>
                    <w:rFonts w:ascii="Aptos" w:hAnsi="Aptos"/>
                    <w:i/>
                    <w:iCs/>
                    <w:sz w:val="20"/>
                    <w:szCs w:val="20"/>
                    <w:lang w:val="en-US"/>
                  </w:rPr>
                </w:rPrChange>
              </w:rPr>
              <w:t xml:space="preserve">(Stone, L., Puri, M.C., Guo, M. et al. Assessing knowledge, attitudes, and practice of health providers towards the provision of postpartum intrauterine devices in Nepal: a two-year follow-up. </w:t>
            </w:r>
            <w:proofErr w:type="spellStart"/>
            <w:r w:rsidRPr="00655EBB">
              <w:rPr>
                <w:rFonts w:ascii="Arial" w:hAnsi="Arial" w:cs="Arial"/>
                <w:i/>
                <w:iCs/>
                <w:sz w:val="24"/>
                <w:szCs w:val="24"/>
                <w:lang w:val="en-US"/>
                <w:rPrChange w:id="522" w:author="Amreeta Buxani" w:date="2025-03-28T02:18:00Z" w16du:dateUtc="2025-03-27T22:18:00Z">
                  <w:rPr>
                    <w:rFonts w:ascii="Aptos" w:hAnsi="Aptos"/>
                    <w:i/>
                    <w:iCs/>
                    <w:sz w:val="20"/>
                    <w:szCs w:val="20"/>
                    <w:lang w:val="en-US"/>
                  </w:rPr>
                </w:rPrChange>
              </w:rPr>
              <w:t>Reprod</w:t>
            </w:r>
            <w:proofErr w:type="spellEnd"/>
            <w:r w:rsidRPr="00655EBB">
              <w:rPr>
                <w:rFonts w:ascii="Arial" w:hAnsi="Arial" w:cs="Arial"/>
                <w:i/>
                <w:iCs/>
                <w:sz w:val="24"/>
                <w:szCs w:val="24"/>
                <w:lang w:val="en-US"/>
                <w:rPrChange w:id="523" w:author="Amreeta Buxani" w:date="2025-03-28T02:18:00Z" w16du:dateUtc="2025-03-27T22:18:00Z">
                  <w:rPr>
                    <w:rFonts w:ascii="Aptos" w:hAnsi="Aptos"/>
                    <w:i/>
                    <w:iCs/>
                    <w:sz w:val="20"/>
                    <w:szCs w:val="20"/>
                    <w:lang w:val="en-US"/>
                  </w:rPr>
                </w:rPrChange>
              </w:rPr>
              <w:t xml:space="preserve"> Health 18, 43 (2021). </w:t>
            </w:r>
            <w:ins w:id="524" w:author="Amreeta Buxani" w:date="2025-03-28T02:31:00Z" w16du:dateUtc="2025-03-27T22:31:00Z">
              <w:r w:rsidR="00A354FD">
                <w:rPr>
                  <w:rFonts w:ascii="Arial" w:hAnsi="Arial" w:cs="Arial"/>
                  <w:i/>
                  <w:iCs/>
                  <w:sz w:val="24"/>
                  <w:szCs w:val="24"/>
                  <w:lang w:val="en-US"/>
                </w:rPr>
                <w:fldChar w:fldCharType="begin"/>
              </w:r>
              <w:r w:rsidR="00A354FD">
                <w:rPr>
                  <w:rFonts w:ascii="Arial" w:hAnsi="Arial" w:cs="Arial"/>
                  <w:i/>
                  <w:iCs/>
                  <w:sz w:val="24"/>
                  <w:szCs w:val="24"/>
                  <w:lang w:val="en-US"/>
                </w:rPr>
                <w:instrText>HYPERLINK "</w:instrText>
              </w:r>
            </w:ins>
            <w:r w:rsidR="00A354FD" w:rsidRPr="00655EBB">
              <w:rPr>
                <w:rFonts w:ascii="Arial" w:hAnsi="Arial" w:cs="Arial"/>
                <w:i/>
                <w:iCs/>
                <w:sz w:val="24"/>
                <w:szCs w:val="24"/>
                <w:lang w:val="en-US"/>
                <w:rPrChange w:id="525" w:author="Amreeta Buxani" w:date="2025-03-28T02:18:00Z" w16du:dateUtc="2025-03-27T22:18:00Z">
                  <w:rPr>
                    <w:rFonts w:ascii="Aptos" w:hAnsi="Aptos"/>
                    <w:i/>
                    <w:iCs/>
                    <w:sz w:val="20"/>
                    <w:szCs w:val="20"/>
                    <w:lang w:val="en-US"/>
                  </w:rPr>
                </w:rPrChange>
              </w:rPr>
              <w:instrText>https://doi.org/10.1186/s12978-021-01099-7</w:instrText>
            </w:r>
            <w:ins w:id="526" w:author="Amreeta Buxani" w:date="2025-03-28T02:31:00Z" w16du:dateUtc="2025-03-27T22:31:00Z">
              <w:r w:rsidR="00A354FD">
                <w:rPr>
                  <w:rFonts w:ascii="Arial" w:hAnsi="Arial" w:cs="Arial"/>
                  <w:i/>
                  <w:iCs/>
                  <w:sz w:val="24"/>
                  <w:szCs w:val="24"/>
                  <w:lang w:val="en-US"/>
                </w:rPr>
                <w:instrText>"</w:instrText>
              </w:r>
              <w:r w:rsidR="00A354FD">
                <w:rPr>
                  <w:rFonts w:ascii="Arial" w:hAnsi="Arial" w:cs="Arial"/>
                  <w:i/>
                  <w:iCs/>
                  <w:sz w:val="24"/>
                  <w:szCs w:val="24"/>
                  <w:lang w:val="en-US"/>
                </w:rPr>
                <w:fldChar w:fldCharType="separate"/>
              </w:r>
            </w:ins>
            <w:r w:rsidR="00A354FD" w:rsidRPr="007B239E">
              <w:rPr>
                <w:rStyle w:val="Hyperlink"/>
                <w:rFonts w:ascii="Arial" w:hAnsi="Arial" w:cs="Arial"/>
                <w:i/>
                <w:iCs/>
                <w:sz w:val="24"/>
                <w:szCs w:val="24"/>
                <w:lang w:val="en-US"/>
                <w:rPrChange w:id="527" w:author="Amreeta Buxani" w:date="2025-03-28T02:18:00Z" w16du:dateUtc="2025-03-27T22:18:00Z">
                  <w:rPr>
                    <w:rFonts w:ascii="Aptos" w:hAnsi="Aptos"/>
                    <w:i/>
                    <w:iCs/>
                    <w:sz w:val="20"/>
                    <w:szCs w:val="20"/>
                    <w:lang w:val="en-US"/>
                  </w:rPr>
                </w:rPrChange>
              </w:rPr>
              <w:t>https://doi.org/10.1186/s12978-021-01099-7</w:t>
            </w:r>
            <w:ins w:id="528" w:author="Amreeta Buxani" w:date="2025-03-28T02:31:00Z" w16du:dateUtc="2025-03-27T22:31:00Z">
              <w:r w:rsidR="00A354FD">
                <w:rPr>
                  <w:rFonts w:ascii="Arial" w:hAnsi="Arial" w:cs="Arial"/>
                  <w:i/>
                  <w:iCs/>
                  <w:sz w:val="24"/>
                  <w:szCs w:val="24"/>
                  <w:lang w:val="en-US"/>
                </w:rPr>
                <w:fldChar w:fldCharType="end"/>
              </w:r>
            </w:ins>
            <w:r w:rsidRPr="00655EBB">
              <w:rPr>
                <w:rFonts w:ascii="Arial" w:hAnsi="Arial" w:cs="Arial"/>
                <w:i/>
                <w:iCs/>
                <w:sz w:val="24"/>
                <w:szCs w:val="24"/>
                <w:lang w:val="en-US"/>
                <w:rPrChange w:id="529" w:author="Amreeta Buxani" w:date="2025-03-28T02:18:00Z" w16du:dateUtc="2025-03-27T22:18:00Z">
                  <w:rPr>
                    <w:rFonts w:ascii="Aptos" w:hAnsi="Aptos"/>
                    <w:i/>
                    <w:iCs/>
                    <w:sz w:val="20"/>
                    <w:szCs w:val="20"/>
                    <w:lang w:val="en-US"/>
                  </w:rPr>
                </w:rPrChange>
              </w:rPr>
              <w:t>)</w:t>
            </w:r>
          </w:p>
        </w:tc>
        <w:tc>
          <w:tcPr>
            <w:tcW w:w="3783" w:type="dxa"/>
          </w:tcPr>
          <w:p w14:paraId="00E7A5CE" w14:textId="25F4B85E" w:rsidR="0032319D" w:rsidRPr="00655EBB" w:rsidRDefault="0032319D" w:rsidP="0032319D">
            <w:pPr>
              <w:rPr>
                <w:rFonts w:ascii="Arial" w:hAnsi="Arial" w:cs="Arial"/>
                <w:sz w:val="24"/>
                <w:szCs w:val="24"/>
                <w:lang w:val="en-US"/>
                <w:rPrChange w:id="530" w:author="Amreeta Buxani" w:date="2025-03-28T02:18:00Z" w16du:dateUtc="2025-03-27T22:18:00Z">
                  <w:rPr>
                    <w:rFonts w:ascii="Aptos" w:hAnsi="Aptos"/>
                    <w:lang w:val="en-US"/>
                  </w:rPr>
                </w:rPrChange>
              </w:rPr>
            </w:pPr>
            <w:r w:rsidRPr="00655EBB">
              <w:rPr>
                <w:rFonts w:ascii="Arial" w:hAnsi="Arial" w:cs="Arial"/>
                <w:bCs/>
                <w:sz w:val="24"/>
                <w:szCs w:val="24"/>
                <w:lang w:val="en-US"/>
                <w:rPrChange w:id="531" w:author="Amreeta Buxani" w:date="2025-03-28T02:18:00Z" w16du:dateUtc="2025-03-27T22:18:00Z">
                  <w:rPr>
                    <w:rFonts w:ascii="Aptos" w:hAnsi="Aptos"/>
                    <w:bCs/>
                    <w:lang w:val="en-US"/>
                  </w:rPr>
                </w:rPrChange>
              </w:rPr>
              <w:lastRenderedPageBreak/>
              <w:t>When commencing postpartum contraception services, it is imperative that myths and misconceptions are addressed on both the provider and the woman’s side</w:t>
            </w:r>
            <w:del w:id="532" w:author="Amreeta Buxani" w:date="2025-03-28T02:30:00Z" w16du:dateUtc="2025-03-27T22:30:00Z">
              <w:r w:rsidRPr="00655EBB" w:rsidDel="008F17A4">
                <w:rPr>
                  <w:rFonts w:ascii="Arial" w:hAnsi="Arial" w:cs="Arial"/>
                  <w:bCs/>
                  <w:sz w:val="24"/>
                  <w:szCs w:val="24"/>
                  <w:lang w:val="en-US"/>
                  <w:rPrChange w:id="533" w:author="Amreeta Buxani" w:date="2025-03-28T02:18:00Z" w16du:dateUtc="2025-03-27T22:18:00Z">
                    <w:rPr>
                      <w:rFonts w:ascii="Aptos" w:hAnsi="Aptos"/>
                      <w:bCs/>
                      <w:lang w:val="en-US"/>
                    </w:rPr>
                  </w:rPrChange>
                </w:rPr>
                <w:delText xml:space="preserve">.  </w:delText>
              </w:r>
            </w:del>
            <w:ins w:id="534" w:author="Amreeta Buxani" w:date="2025-03-28T02:30:00Z" w16du:dateUtc="2025-03-27T22:30:00Z">
              <w:r w:rsidR="008F17A4" w:rsidRPr="00655EBB">
                <w:rPr>
                  <w:rFonts w:ascii="Arial" w:hAnsi="Arial" w:cs="Arial"/>
                  <w:bCs/>
                  <w:sz w:val="24"/>
                  <w:szCs w:val="24"/>
                  <w:lang w:val="en-US"/>
                  <w:rPrChange w:id="535"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r w:rsidRPr="00655EBB">
              <w:rPr>
                <w:rFonts w:ascii="Arial" w:hAnsi="Arial" w:cs="Arial"/>
                <w:bCs/>
                <w:sz w:val="24"/>
                <w:szCs w:val="24"/>
                <w:lang w:val="en-US"/>
                <w:rPrChange w:id="536" w:author="Amreeta Buxani" w:date="2025-03-28T02:18:00Z" w16du:dateUtc="2025-03-27T22:18:00Z">
                  <w:rPr>
                    <w:rFonts w:ascii="Aptos" w:hAnsi="Aptos"/>
                    <w:bCs/>
                    <w:lang w:val="en-US"/>
                  </w:rPr>
                </w:rPrChange>
              </w:rPr>
              <w:t>Provider-related bias and socio</w:t>
            </w:r>
            <w:del w:id="537" w:author="Amreeta Buxani" w:date="2025-03-28T02:31:00Z" w16du:dateUtc="2025-03-27T22:31:00Z">
              <w:r w:rsidRPr="00655EBB" w:rsidDel="00A354FD">
                <w:rPr>
                  <w:rFonts w:ascii="Arial" w:hAnsi="Arial" w:cs="Arial"/>
                  <w:bCs/>
                  <w:sz w:val="24"/>
                  <w:szCs w:val="24"/>
                  <w:lang w:val="en-US"/>
                  <w:rPrChange w:id="538" w:author="Amreeta Buxani" w:date="2025-03-28T02:18:00Z" w16du:dateUtc="2025-03-27T22:18:00Z">
                    <w:rPr>
                      <w:rFonts w:ascii="Aptos" w:hAnsi="Aptos"/>
                      <w:bCs/>
                      <w:lang w:val="en-US"/>
                    </w:rPr>
                  </w:rPrChange>
                </w:rPr>
                <w:delText>-</w:delText>
              </w:r>
            </w:del>
            <w:r w:rsidRPr="00655EBB">
              <w:rPr>
                <w:rFonts w:ascii="Arial" w:hAnsi="Arial" w:cs="Arial"/>
                <w:bCs/>
                <w:sz w:val="24"/>
                <w:szCs w:val="24"/>
                <w:lang w:val="en-US"/>
                <w:rPrChange w:id="539" w:author="Amreeta Buxani" w:date="2025-03-28T02:18:00Z" w16du:dateUtc="2025-03-27T22:18:00Z">
                  <w:rPr>
                    <w:rFonts w:ascii="Aptos" w:hAnsi="Aptos"/>
                    <w:bCs/>
                    <w:lang w:val="en-US"/>
                  </w:rPr>
                </w:rPrChange>
              </w:rPr>
              <w:t xml:space="preserve">cultural beliefs of the woman and her family, impact hugely on the uptake of </w:t>
            </w:r>
            <w:ins w:id="540" w:author="Amreeta Buxani" w:date="2025-03-28T02:32:00Z" w16du:dateUtc="2025-03-27T22:32:00Z">
              <w:r w:rsidR="00EA3F4C">
                <w:rPr>
                  <w:rFonts w:ascii="Arial" w:hAnsi="Arial" w:cs="Arial"/>
                  <w:bCs/>
                  <w:sz w:val="24"/>
                  <w:szCs w:val="24"/>
                  <w:lang w:val="en-US"/>
                </w:rPr>
                <w:t xml:space="preserve">a </w:t>
              </w:r>
            </w:ins>
            <w:r w:rsidRPr="00655EBB">
              <w:rPr>
                <w:rFonts w:ascii="Arial" w:hAnsi="Arial" w:cs="Arial"/>
                <w:bCs/>
                <w:sz w:val="24"/>
                <w:szCs w:val="24"/>
                <w:lang w:val="en-US"/>
                <w:rPrChange w:id="541" w:author="Amreeta Buxani" w:date="2025-03-28T02:18:00Z" w16du:dateUtc="2025-03-27T22:18:00Z">
                  <w:rPr>
                    <w:rFonts w:ascii="Aptos" w:hAnsi="Aptos"/>
                    <w:bCs/>
                    <w:lang w:val="en-US"/>
                  </w:rPr>
                </w:rPrChange>
              </w:rPr>
              <w:t xml:space="preserve">PPIUD. Studies have highlighted barriers such as insufficient knowledge, myths, religious beliefs, provider biases, preference for short-acting methods, spousal pressure, and fear of side-effects and complications. Furthermore, </w:t>
            </w:r>
            <w:del w:id="542" w:author="Amreeta Buxani" w:date="2025-03-28T02:32:00Z" w16du:dateUtc="2025-03-27T22:32:00Z">
              <w:r w:rsidRPr="00655EBB" w:rsidDel="00EA3F4C">
                <w:rPr>
                  <w:rFonts w:ascii="Arial" w:hAnsi="Arial" w:cs="Arial"/>
                  <w:bCs/>
                  <w:sz w:val="24"/>
                  <w:szCs w:val="24"/>
                  <w:lang w:val="en-US"/>
                  <w:rPrChange w:id="543" w:author="Amreeta Buxani" w:date="2025-03-28T02:18:00Z" w16du:dateUtc="2025-03-27T22:18:00Z">
                    <w:rPr>
                      <w:rFonts w:ascii="Aptos" w:hAnsi="Aptos"/>
                      <w:bCs/>
                      <w:lang w:val="en-US"/>
                    </w:rPr>
                  </w:rPrChange>
                </w:rPr>
                <w:delText xml:space="preserve">healthcare providers' </w:delText>
              </w:r>
            </w:del>
            <w:proofErr w:type="spellStart"/>
            <w:ins w:id="544" w:author="Amreeta Buxani" w:date="2025-03-28T02:32:00Z" w16du:dateUtc="2025-03-27T22:32:00Z">
              <w:r w:rsidR="00EA3F4C">
                <w:rPr>
                  <w:rFonts w:ascii="Arial" w:hAnsi="Arial" w:cs="Arial"/>
                  <w:bCs/>
                  <w:sz w:val="24"/>
                  <w:szCs w:val="24"/>
                  <w:lang w:val="en-US"/>
                </w:rPr>
                <w:t>HCPs’</w:t>
              </w:r>
              <w:proofErr w:type="spellEnd"/>
              <w:r w:rsidR="00EA3F4C">
                <w:rPr>
                  <w:rFonts w:ascii="Arial" w:hAnsi="Arial" w:cs="Arial"/>
                  <w:bCs/>
                  <w:sz w:val="24"/>
                  <w:szCs w:val="24"/>
                  <w:lang w:val="en-US"/>
                </w:rPr>
                <w:t xml:space="preserve"> </w:t>
              </w:r>
            </w:ins>
            <w:r w:rsidRPr="00655EBB">
              <w:rPr>
                <w:rFonts w:ascii="Arial" w:hAnsi="Arial" w:cs="Arial"/>
                <w:bCs/>
                <w:sz w:val="24"/>
                <w:szCs w:val="24"/>
                <w:lang w:val="en-US"/>
                <w:rPrChange w:id="545" w:author="Amreeta Buxani" w:date="2025-03-28T02:18:00Z" w16du:dateUtc="2025-03-27T22:18:00Z">
                  <w:rPr>
                    <w:rFonts w:ascii="Aptos" w:hAnsi="Aptos"/>
                    <w:bCs/>
                    <w:lang w:val="en-US"/>
                  </w:rPr>
                </w:rPrChange>
              </w:rPr>
              <w:t>personal beliefs, shaped by cultural or religious values or inadequate training, may hinder comprehensive PPFP services.</w:t>
            </w:r>
          </w:p>
        </w:tc>
      </w:tr>
      <w:tr w:rsidR="000073E2" w:rsidRPr="00655EBB" w14:paraId="4CB601AF" w14:textId="77777777" w:rsidTr="003961FD">
        <w:trPr>
          <w:trHeight w:val="288"/>
        </w:trPr>
        <w:tc>
          <w:tcPr>
            <w:tcW w:w="715" w:type="dxa"/>
          </w:tcPr>
          <w:p w14:paraId="4BAA6199" w14:textId="77777777" w:rsidR="0032319D" w:rsidRPr="00655EBB" w:rsidRDefault="0032319D" w:rsidP="00160DC1">
            <w:pPr>
              <w:pStyle w:val="ListParagraph"/>
              <w:numPr>
                <w:ilvl w:val="0"/>
                <w:numId w:val="7"/>
              </w:numPr>
              <w:jc w:val="center"/>
              <w:rPr>
                <w:rFonts w:ascii="Arial" w:hAnsi="Arial" w:cs="Arial"/>
                <w:bCs/>
                <w:sz w:val="24"/>
                <w:szCs w:val="24"/>
                <w:lang w:val="en-US"/>
                <w:rPrChange w:id="546" w:author="Amreeta Buxani" w:date="2025-03-28T02:18:00Z" w16du:dateUtc="2025-03-27T22:18:00Z">
                  <w:rPr>
                    <w:rFonts w:ascii="Aptos" w:hAnsi="Aptos"/>
                    <w:bCs/>
                    <w:lang w:val="en-US"/>
                  </w:rPr>
                </w:rPrChange>
              </w:rPr>
            </w:pPr>
          </w:p>
        </w:tc>
        <w:tc>
          <w:tcPr>
            <w:tcW w:w="11160" w:type="dxa"/>
          </w:tcPr>
          <w:p w14:paraId="6387AC5C" w14:textId="6D54CF91" w:rsidR="0032319D" w:rsidRPr="00655EBB" w:rsidRDefault="0032319D" w:rsidP="0032319D">
            <w:pPr>
              <w:jc w:val="both"/>
              <w:rPr>
                <w:rFonts w:ascii="Arial" w:hAnsi="Arial" w:cs="Arial"/>
                <w:sz w:val="24"/>
                <w:szCs w:val="24"/>
                <w:lang w:val="en-US"/>
                <w:rPrChange w:id="547" w:author="Amreeta Buxani" w:date="2025-03-28T02:18:00Z" w16du:dateUtc="2025-03-27T22:18:00Z">
                  <w:rPr>
                    <w:rFonts w:ascii="Aptos" w:hAnsi="Aptos"/>
                    <w:lang w:val="en-US"/>
                  </w:rPr>
                </w:rPrChange>
              </w:rPr>
            </w:pPr>
            <w:r w:rsidRPr="00655EBB">
              <w:rPr>
                <w:rFonts w:ascii="Arial" w:hAnsi="Arial" w:cs="Arial"/>
                <w:sz w:val="24"/>
                <w:szCs w:val="24"/>
                <w:lang w:val="en-US"/>
                <w:rPrChange w:id="548" w:author="Amreeta Buxani" w:date="2025-03-28T02:18:00Z" w16du:dateUtc="2025-03-27T22:18:00Z">
                  <w:rPr>
                    <w:rFonts w:ascii="Aptos" w:hAnsi="Aptos"/>
                    <w:lang w:val="en-US"/>
                  </w:rPr>
                </w:rPrChange>
              </w:rPr>
              <w:t xml:space="preserve">Balanced </w:t>
            </w:r>
            <w:del w:id="549" w:author="Amreeta Buxani" w:date="2025-03-28T02:33:00Z" w16du:dateUtc="2025-03-27T22:33:00Z">
              <w:r w:rsidRPr="00655EBB" w:rsidDel="006118B6">
                <w:rPr>
                  <w:rFonts w:ascii="Arial" w:hAnsi="Arial" w:cs="Arial"/>
                  <w:sz w:val="24"/>
                  <w:szCs w:val="24"/>
                  <w:lang w:val="en-US"/>
                  <w:rPrChange w:id="550" w:author="Amreeta Buxani" w:date="2025-03-28T02:18:00Z" w16du:dateUtc="2025-03-27T22:18:00Z">
                    <w:rPr>
                      <w:rFonts w:ascii="Aptos" w:hAnsi="Aptos"/>
                      <w:lang w:val="en-US"/>
                    </w:rPr>
                  </w:rPrChange>
                </w:rPr>
                <w:delText xml:space="preserve">coercion </w:delText>
              </w:r>
            </w:del>
            <w:ins w:id="551" w:author="Amreeta Buxani" w:date="2025-03-28T02:33:00Z" w16du:dateUtc="2025-03-27T22:33:00Z">
              <w:r w:rsidR="006118B6" w:rsidRPr="00655EBB">
                <w:rPr>
                  <w:rFonts w:ascii="Arial" w:hAnsi="Arial" w:cs="Arial"/>
                  <w:sz w:val="24"/>
                  <w:szCs w:val="24"/>
                  <w:lang w:val="en-US"/>
                  <w:rPrChange w:id="552" w:author="Amreeta Buxani" w:date="2025-03-28T02:18:00Z" w16du:dateUtc="2025-03-27T22:18:00Z">
                    <w:rPr>
                      <w:rFonts w:ascii="Aptos" w:hAnsi="Aptos"/>
                      <w:lang w:val="en-US"/>
                    </w:rPr>
                  </w:rPrChange>
                </w:rPr>
                <w:t>coercion</w:t>
              </w:r>
              <w:r w:rsidR="006118B6">
                <w:rPr>
                  <w:rFonts w:ascii="Arial" w:hAnsi="Arial" w:cs="Arial"/>
                  <w:sz w:val="24"/>
                  <w:szCs w:val="24"/>
                  <w:lang w:val="en-US"/>
                </w:rPr>
                <w:t>-</w:t>
              </w:r>
            </w:ins>
            <w:r w:rsidRPr="00655EBB">
              <w:rPr>
                <w:rFonts w:ascii="Arial" w:hAnsi="Arial" w:cs="Arial"/>
                <w:sz w:val="24"/>
                <w:szCs w:val="24"/>
                <w:lang w:val="en-US"/>
                <w:rPrChange w:id="553" w:author="Amreeta Buxani" w:date="2025-03-28T02:18:00Z" w16du:dateUtc="2025-03-27T22:18:00Z">
                  <w:rPr>
                    <w:rFonts w:ascii="Aptos" w:hAnsi="Aptos"/>
                    <w:lang w:val="en-US"/>
                  </w:rPr>
                </w:rPrChange>
              </w:rPr>
              <w:t>free counsel</w:t>
            </w:r>
            <w:del w:id="554" w:author="Amreeta Buxani" w:date="2025-03-28T02:33:00Z" w16du:dateUtc="2025-03-27T22:33:00Z">
              <w:r w:rsidRPr="00655EBB" w:rsidDel="006118B6">
                <w:rPr>
                  <w:rFonts w:ascii="Arial" w:hAnsi="Arial" w:cs="Arial"/>
                  <w:sz w:val="24"/>
                  <w:szCs w:val="24"/>
                  <w:lang w:val="en-US"/>
                  <w:rPrChange w:id="555"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556" w:author="Amreeta Buxani" w:date="2025-03-28T02:18:00Z" w16du:dateUtc="2025-03-27T22:18:00Z">
                  <w:rPr>
                    <w:rFonts w:ascii="Aptos" w:hAnsi="Aptos"/>
                    <w:lang w:val="en-US"/>
                  </w:rPr>
                </w:rPrChange>
              </w:rPr>
              <w:t>ing on contraception should also occur in the antenatal period over multiple encounters where the pros and cons of all available methods can be discussed at length</w:t>
            </w:r>
            <w:del w:id="557" w:author="Amreeta Buxani" w:date="2025-03-28T02:30:00Z" w16du:dateUtc="2025-03-27T22:30:00Z">
              <w:r w:rsidRPr="00655EBB" w:rsidDel="008F17A4">
                <w:rPr>
                  <w:rFonts w:ascii="Arial" w:hAnsi="Arial" w:cs="Arial"/>
                  <w:sz w:val="24"/>
                  <w:szCs w:val="24"/>
                  <w:lang w:val="en-US"/>
                  <w:rPrChange w:id="558" w:author="Amreeta Buxani" w:date="2025-03-28T02:18:00Z" w16du:dateUtc="2025-03-27T22:18:00Z">
                    <w:rPr>
                      <w:rFonts w:ascii="Aptos" w:hAnsi="Aptos"/>
                      <w:lang w:val="en-US"/>
                    </w:rPr>
                  </w:rPrChange>
                </w:rPr>
                <w:delText xml:space="preserve">.  </w:delText>
              </w:r>
            </w:del>
            <w:ins w:id="559" w:author="Amreeta Buxani" w:date="2025-03-28T02:30:00Z" w16du:dateUtc="2025-03-27T22:30:00Z">
              <w:r w:rsidR="008F17A4" w:rsidRPr="00655EBB">
                <w:rPr>
                  <w:rFonts w:ascii="Arial" w:hAnsi="Arial" w:cs="Arial"/>
                  <w:sz w:val="24"/>
                  <w:szCs w:val="24"/>
                  <w:lang w:val="en-US"/>
                  <w:rPrChange w:id="560"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561" w:author="Amreeta Buxani" w:date="2025-03-28T02:18:00Z" w16du:dateUtc="2025-03-27T22:18:00Z">
                  <w:rPr>
                    <w:rFonts w:ascii="Aptos" w:hAnsi="Aptos"/>
                    <w:lang w:val="en-US"/>
                  </w:rPr>
                </w:rPrChange>
              </w:rPr>
              <w:t>This will give the woman an opportunity to discuss the options with her friends, relatives</w:t>
            </w:r>
            <w:ins w:id="562" w:author="Amreeta Buxani" w:date="2025-03-28T02:35:00Z" w16du:dateUtc="2025-03-27T22:35:00Z">
              <w:r w:rsidR="00677DEC">
                <w:rPr>
                  <w:rFonts w:ascii="Arial" w:hAnsi="Arial" w:cs="Arial"/>
                  <w:sz w:val="24"/>
                  <w:szCs w:val="24"/>
                  <w:lang w:val="en-US"/>
                </w:rPr>
                <w:t>,</w:t>
              </w:r>
            </w:ins>
            <w:r w:rsidRPr="00655EBB">
              <w:rPr>
                <w:rFonts w:ascii="Arial" w:hAnsi="Arial" w:cs="Arial"/>
                <w:sz w:val="24"/>
                <w:szCs w:val="24"/>
                <w:lang w:val="en-US"/>
                <w:rPrChange w:id="563" w:author="Amreeta Buxani" w:date="2025-03-28T02:18:00Z" w16du:dateUtc="2025-03-27T22:18:00Z">
                  <w:rPr>
                    <w:rFonts w:ascii="Aptos" w:hAnsi="Aptos"/>
                    <w:lang w:val="en-US"/>
                  </w:rPr>
                </w:rPrChange>
              </w:rPr>
              <w:t xml:space="preserve"> and husband if she chooses to, and to make the right choice before she goes into labo</w:t>
            </w:r>
            <w:del w:id="564" w:author="Amreeta Buxani" w:date="2025-03-28T02:35:00Z" w16du:dateUtc="2025-03-27T22:35:00Z">
              <w:r w:rsidRPr="00655EBB" w:rsidDel="00677DEC">
                <w:rPr>
                  <w:rFonts w:ascii="Arial" w:hAnsi="Arial" w:cs="Arial"/>
                  <w:sz w:val="24"/>
                  <w:szCs w:val="24"/>
                  <w:lang w:val="en-US"/>
                  <w:rPrChange w:id="565"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566" w:author="Amreeta Buxani" w:date="2025-03-28T02:18:00Z" w16du:dateUtc="2025-03-27T22:18:00Z">
                  <w:rPr>
                    <w:rFonts w:ascii="Aptos" w:hAnsi="Aptos"/>
                    <w:lang w:val="en-US"/>
                  </w:rPr>
                </w:rPrChange>
              </w:rPr>
              <w:t xml:space="preserve">r. (Makins et </w:t>
            </w:r>
            <w:del w:id="567" w:author="Amreeta Buxani" w:date="2025-03-28T02:30:00Z" w16du:dateUtc="2025-03-27T22:30:00Z">
              <w:r w:rsidRPr="00655EBB" w:rsidDel="008F17A4">
                <w:rPr>
                  <w:rFonts w:ascii="Arial" w:hAnsi="Arial" w:cs="Arial"/>
                  <w:sz w:val="24"/>
                  <w:szCs w:val="24"/>
                  <w:lang w:val="en-US"/>
                  <w:rPrChange w:id="568" w:author="Amreeta Buxani" w:date="2025-03-28T02:18:00Z" w16du:dateUtc="2025-03-27T22:18:00Z">
                    <w:rPr>
                      <w:rFonts w:ascii="Aptos" w:hAnsi="Aptos"/>
                      <w:lang w:val="en-US"/>
                    </w:rPr>
                  </w:rPrChange>
                </w:rPr>
                <w:delText xml:space="preserve">al  </w:delText>
              </w:r>
            </w:del>
            <w:ins w:id="569" w:author="Amreeta Buxani" w:date="2025-03-28T02:30:00Z" w16du:dateUtc="2025-03-27T22:30:00Z">
              <w:r w:rsidR="008F17A4" w:rsidRPr="00655EBB">
                <w:rPr>
                  <w:rFonts w:ascii="Arial" w:hAnsi="Arial" w:cs="Arial"/>
                  <w:sz w:val="24"/>
                  <w:szCs w:val="24"/>
                  <w:lang w:val="en-US"/>
                  <w:rPrChange w:id="570" w:author="Amreeta Buxani" w:date="2025-03-28T02:18:00Z" w16du:dateUtc="2025-03-27T22:18:00Z">
                    <w:rPr>
                      <w:rFonts w:ascii="Aptos" w:hAnsi="Aptos"/>
                      <w:lang w:val="en-US"/>
                    </w:rPr>
                  </w:rPrChange>
                </w:rPr>
                <w:t>al</w:t>
              </w:r>
              <w:r w:rsidR="008F17A4">
                <w:rPr>
                  <w:rFonts w:ascii="Arial" w:hAnsi="Arial" w:cs="Arial"/>
                  <w:sz w:val="24"/>
                  <w:szCs w:val="24"/>
                  <w:lang w:val="en-US"/>
                </w:rPr>
                <w:t xml:space="preserve"> </w:t>
              </w:r>
            </w:ins>
            <w:r w:rsidRPr="00655EBB">
              <w:rPr>
                <w:rFonts w:ascii="Arial" w:hAnsi="Arial" w:cs="Arial"/>
                <w:sz w:val="24"/>
                <w:szCs w:val="24"/>
                <w:lang w:val="en-US"/>
                <w:rPrChange w:id="571" w:author="Amreeta Buxani" w:date="2025-03-28T02:18:00Z" w16du:dateUtc="2025-03-27T22:18:00Z">
                  <w:rPr>
                    <w:rFonts w:ascii="Aptos" w:hAnsi="Aptos"/>
                    <w:lang w:val="en-US"/>
                  </w:rPr>
                </w:rPrChange>
              </w:rPr>
              <w:t xml:space="preserve">https://obgyn.onlinelibrary.wiley.com/doi/full/10.1002/ijgo.12599) </w:t>
            </w:r>
          </w:p>
          <w:p w14:paraId="66EC3823" w14:textId="22C51969" w:rsidR="0032319D" w:rsidRPr="00655EBB" w:rsidDel="00677DEC" w:rsidRDefault="0032319D" w:rsidP="0032319D">
            <w:pPr>
              <w:jc w:val="both"/>
              <w:rPr>
                <w:del w:id="572" w:author="Amreeta Buxani" w:date="2025-03-28T02:35:00Z" w16du:dateUtc="2025-03-27T22:35:00Z"/>
                <w:rFonts w:ascii="Arial" w:hAnsi="Arial" w:cs="Arial"/>
                <w:sz w:val="24"/>
                <w:szCs w:val="24"/>
                <w:lang w:val="en-US"/>
                <w:rPrChange w:id="573" w:author="Amreeta Buxani" w:date="2025-03-28T02:18:00Z" w16du:dateUtc="2025-03-27T22:18:00Z">
                  <w:rPr>
                    <w:del w:id="574" w:author="Amreeta Buxani" w:date="2025-03-28T02:35:00Z" w16du:dateUtc="2025-03-27T22:35:00Z"/>
                    <w:rFonts w:ascii="Aptos" w:hAnsi="Aptos"/>
                    <w:lang w:val="en-US"/>
                  </w:rPr>
                </w:rPrChange>
              </w:rPr>
            </w:pPr>
          </w:p>
          <w:p w14:paraId="0F327414" w14:textId="77777777" w:rsidR="0032319D" w:rsidRPr="00655EBB" w:rsidRDefault="0032319D" w:rsidP="0032319D">
            <w:pPr>
              <w:jc w:val="both"/>
              <w:rPr>
                <w:rFonts w:ascii="Arial" w:hAnsi="Arial" w:cs="Arial"/>
                <w:i/>
                <w:iCs/>
                <w:sz w:val="24"/>
                <w:szCs w:val="24"/>
                <w:lang w:val="en-US"/>
                <w:rPrChange w:id="575"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576" w:author="Amreeta Buxani" w:date="2025-03-28T02:18:00Z" w16du:dateUtc="2025-03-27T22:18:00Z">
                  <w:rPr>
                    <w:rFonts w:ascii="Aptos" w:hAnsi="Aptos"/>
                    <w:lang w:val="en-US"/>
                  </w:rPr>
                </w:rPrChange>
              </w:rPr>
              <w:t>Information about contraception after childbirth should be offered in the antenatal period to support informed decision-making and facilitate provision of contraception by maternity services.</w:t>
            </w:r>
            <w:r w:rsidRPr="00655EBB">
              <w:rPr>
                <w:rFonts w:ascii="Arial" w:hAnsi="Arial" w:cs="Arial"/>
                <w:i/>
                <w:iCs/>
                <w:sz w:val="24"/>
                <w:szCs w:val="24"/>
                <w:lang w:val="en-US"/>
                <w:rPrChange w:id="577" w:author="Amreeta Buxani" w:date="2025-03-28T02:18:00Z" w16du:dateUtc="2025-03-27T22:18:00Z">
                  <w:rPr>
                    <w:rFonts w:ascii="Aptos" w:hAnsi="Aptos"/>
                    <w:i/>
                    <w:iCs/>
                    <w:sz w:val="20"/>
                    <w:szCs w:val="20"/>
                    <w:lang w:val="en-US"/>
                  </w:rPr>
                </w:rPrChange>
              </w:rPr>
              <w:t xml:space="preserve"> </w:t>
            </w:r>
          </w:p>
          <w:p w14:paraId="1D9BE32F" w14:textId="47A15F3B" w:rsidR="0032319D" w:rsidRPr="00655EBB" w:rsidRDefault="0032319D" w:rsidP="0032319D">
            <w:pPr>
              <w:jc w:val="both"/>
              <w:rPr>
                <w:rFonts w:ascii="Arial" w:hAnsi="Arial" w:cs="Arial"/>
                <w:sz w:val="24"/>
                <w:szCs w:val="24"/>
                <w:lang w:val="en-US"/>
                <w:rPrChange w:id="578" w:author="Amreeta Buxani" w:date="2025-03-28T02:18:00Z" w16du:dateUtc="2025-03-27T22:18:00Z">
                  <w:rPr>
                    <w:rFonts w:ascii="Aptos" w:hAnsi="Aptos"/>
                    <w:lang w:val="en-US"/>
                  </w:rPr>
                </w:rPrChange>
              </w:rPr>
            </w:pPr>
            <w:r w:rsidRPr="00655EBB">
              <w:rPr>
                <w:rFonts w:ascii="Arial" w:hAnsi="Arial" w:cs="Arial"/>
                <w:sz w:val="24"/>
                <w:szCs w:val="24"/>
                <w:lang w:val="en-US"/>
                <w:rPrChange w:id="579" w:author="Amreeta Buxani" w:date="2025-03-28T02:18:00Z" w16du:dateUtc="2025-03-27T22:18:00Z">
                  <w:rPr>
                    <w:rFonts w:ascii="Aptos" w:hAnsi="Aptos"/>
                    <w:lang w:val="en-US"/>
                  </w:rPr>
                </w:rPrChange>
              </w:rPr>
              <w:t xml:space="preserve">After childbirth, effective contraception should be discussed and offered </w:t>
            </w:r>
            <w:del w:id="580" w:author="Amreeta Buxani" w:date="2025-03-28T02:35:00Z" w16du:dateUtc="2025-03-27T22:35:00Z">
              <w:r w:rsidRPr="00655EBB" w:rsidDel="00677DEC">
                <w:rPr>
                  <w:rFonts w:ascii="Arial" w:hAnsi="Arial" w:cs="Arial"/>
                  <w:sz w:val="24"/>
                  <w:szCs w:val="24"/>
                  <w:lang w:val="en-US"/>
                  <w:rPrChange w:id="581" w:author="Amreeta Buxani" w:date="2025-03-28T02:18:00Z" w16du:dateUtc="2025-03-27T22:18:00Z">
                    <w:rPr>
                      <w:rFonts w:ascii="Aptos" w:hAnsi="Aptos"/>
                      <w:lang w:val="en-US"/>
                    </w:rPr>
                  </w:rPrChange>
                </w:rPr>
                <w:delText xml:space="preserve">prior to </w:delText>
              </w:r>
            </w:del>
            <w:ins w:id="582" w:author="Amreeta Buxani" w:date="2025-03-28T02:35:00Z" w16du:dateUtc="2025-03-27T22:35:00Z">
              <w:r w:rsidR="00677DEC">
                <w:rPr>
                  <w:rFonts w:ascii="Arial" w:hAnsi="Arial" w:cs="Arial"/>
                  <w:sz w:val="24"/>
                  <w:szCs w:val="24"/>
                  <w:lang w:val="en-US"/>
                </w:rPr>
                <w:t xml:space="preserve">before </w:t>
              </w:r>
            </w:ins>
            <w:r w:rsidRPr="00655EBB">
              <w:rPr>
                <w:rFonts w:ascii="Arial" w:hAnsi="Arial" w:cs="Arial"/>
                <w:sz w:val="24"/>
                <w:szCs w:val="24"/>
                <w:lang w:val="en-US"/>
                <w:rPrChange w:id="583" w:author="Amreeta Buxani" w:date="2025-03-28T02:18:00Z" w16du:dateUtc="2025-03-27T22:18:00Z">
                  <w:rPr>
                    <w:rFonts w:ascii="Aptos" w:hAnsi="Aptos"/>
                    <w:lang w:val="en-US"/>
                  </w:rPr>
                </w:rPrChange>
              </w:rPr>
              <w:t>discharge from maternity services.</w:t>
            </w:r>
          </w:p>
          <w:p w14:paraId="0067333B" w14:textId="77777777" w:rsidR="0032319D" w:rsidRPr="00655EBB" w:rsidRDefault="0032319D" w:rsidP="0032319D">
            <w:pPr>
              <w:jc w:val="both"/>
              <w:rPr>
                <w:rFonts w:ascii="Arial" w:hAnsi="Arial" w:cs="Arial"/>
                <w:sz w:val="24"/>
                <w:szCs w:val="24"/>
                <w:lang w:val="en-US"/>
                <w:rPrChange w:id="584" w:author="Amreeta Buxani" w:date="2025-03-28T02:18:00Z" w16du:dateUtc="2025-03-27T22:18:00Z">
                  <w:rPr>
                    <w:rFonts w:ascii="Aptos" w:hAnsi="Aptos"/>
                    <w:sz w:val="20"/>
                    <w:szCs w:val="20"/>
                    <w:lang w:val="en-US"/>
                  </w:rPr>
                </w:rPrChange>
              </w:rPr>
            </w:pPr>
            <w:r w:rsidRPr="00655EBB">
              <w:rPr>
                <w:rFonts w:ascii="Arial" w:hAnsi="Arial" w:cs="Arial"/>
                <w:i/>
                <w:iCs/>
                <w:sz w:val="24"/>
                <w:szCs w:val="24"/>
                <w:lang w:val="en-US"/>
                <w:rPrChange w:id="585" w:author="Amreeta Buxani" w:date="2025-03-28T02:18:00Z" w16du:dateUtc="2025-03-27T22:18:00Z">
                  <w:rPr>
                    <w:rFonts w:ascii="Aptos" w:hAnsi="Aptos"/>
                    <w:i/>
                    <w:iCs/>
                    <w:sz w:val="20"/>
                    <w:szCs w:val="20"/>
                    <w:lang w:val="en-US"/>
                  </w:rPr>
                </w:rPrChange>
              </w:rPr>
              <w:t>(Guidance on the provision of contraception by maternity services after childbirth during the COVID-19 pandemic – FSRH, RCOG and RCMW 2021)</w:t>
            </w:r>
          </w:p>
          <w:p w14:paraId="122517E8" w14:textId="77777777" w:rsidR="0032319D" w:rsidRPr="00655EBB" w:rsidRDefault="0032319D" w:rsidP="0032319D">
            <w:pPr>
              <w:jc w:val="both"/>
              <w:rPr>
                <w:rFonts w:ascii="Arial" w:hAnsi="Arial" w:cs="Arial"/>
                <w:sz w:val="24"/>
                <w:szCs w:val="24"/>
                <w:lang w:val="en-US"/>
                <w:rPrChange w:id="586" w:author="Amreeta Buxani" w:date="2025-03-28T02:18:00Z" w16du:dateUtc="2025-03-27T22:18:00Z">
                  <w:rPr>
                    <w:rFonts w:ascii="Aptos" w:hAnsi="Aptos"/>
                    <w:lang w:val="en-US"/>
                  </w:rPr>
                </w:rPrChange>
              </w:rPr>
            </w:pPr>
          </w:p>
          <w:p w14:paraId="3412DEF9" w14:textId="32CD4372" w:rsidR="0032319D" w:rsidRPr="00655EBB" w:rsidRDefault="0032319D" w:rsidP="0032319D">
            <w:pPr>
              <w:jc w:val="both"/>
              <w:rPr>
                <w:rFonts w:ascii="Arial" w:hAnsi="Arial" w:cs="Arial"/>
                <w:sz w:val="24"/>
                <w:szCs w:val="24"/>
                <w:lang w:val="en-US"/>
                <w:rPrChange w:id="587" w:author="Amreeta Buxani" w:date="2025-03-28T02:18:00Z" w16du:dateUtc="2025-03-27T22:18:00Z">
                  <w:rPr>
                    <w:rFonts w:ascii="Aptos" w:hAnsi="Aptos"/>
                    <w:lang w:val="en-US"/>
                  </w:rPr>
                </w:rPrChange>
              </w:rPr>
            </w:pPr>
            <w:r w:rsidRPr="00655EBB">
              <w:rPr>
                <w:rFonts w:ascii="Arial" w:hAnsi="Arial" w:cs="Arial"/>
                <w:sz w:val="24"/>
                <w:szCs w:val="24"/>
                <w:lang w:val="en-US"/>
                <w:rPrChange w:id="588" w:author="Amreeta Buxani" w:date="2025-03-28T02:18:00Z" w16du:dateUtc="2025-03-27T22:18:00Z">
                  <w:rPr>
                    <w:rFonts w:ascii="Aptos" w:hAnsi="Aptos"/>
                    <w:lang w:val="en-US"/>
                  </w:rPr>
                </w:rPrChange>
              </w:rPr>
              <w:t>Counse</w:t>
            </w:r>
            <w:del w:id="589" w:author="Amreeta Buxani" w:date="2025-03-28T02:33:00Z" w16du:dateUtc="2025-03-27T22:33:00Z">
              <w:r w:rsidRPr="00655EBB" w:rsidDel="005E2908">
                <w:rPr>
                  <w:rFonts w:ascii="Arial" w:hAnsi="Arial" w:cs="Arial"/>
                  <w:sz w:val="24"/>
                  <w:szCs w:val="24"/>
                  <w:lang w:val="en-US"/>
                  <w:rPrChange w:id="590"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591" w:author="Amreeta Buxani" w:date="2025-03-28T02:18:00Z" w16du:dateUtc="2025-03-27T22:18:00Z">
                  <w:rPr>
                    <w:rFonts w:ascii="Aptos" w:hAnsi="Aptos"/>
                    <w:lang w:val="en-US"/>
                  </w:rPr>
                </w:rPrChange>
              </w:rPr>
              <w:t xml:space="preserve">ling during the maternity cycle plays a vital role in increasing the </w:t>
            </w:r>
            <w:ins w:id="592" w:author="Amreeta Buxani" w:date="2025-03-28T02:35:00Z" w16du:dateUtc="2025-03-27T22:35:00Z">
              <w:r w:rsidR="000059A9">
                <w:rPr>
                  <w:rFonts w:ascii="Arial" w:hAnsi="Arial" w:cs="Arial"/>
                  <w:sz w:val="24"/>
                  <w:szCs w:val="24"/>
                  <w:lang w:val="en-US"/>
                </w:rPr>
                <w:t xml:space="preserve">uptake of </w:t>
              </w:r>
            </w:ins>
            <w:r w:rsidRPr="00655EBB">
              <w:rPr>
                <w:rFonts w:ascii="Arial" w:hAnsi="Arial" w:cs="Arial"/>
                <w:sz w:val="24"/>
                <w:szCs w:val="24"/>
                <w:lang w:val="en-US"/>
                <w:rPrChange w:id="593" w:author="Amreeta Buxani" w:date="2025-03-28T02:18:00Z" w16du:dateUtc="2025-03-27T22:18:00Z">
                  <w:rPr>
                    <w:rFonts w:ascii="Aptos" w:hAnsi="Aptos"/>
                    <w:lang w:val="en-US"/>
                  </w:rPr>
                </w:rPrChange>
              </w:rPr>
              <w:t>PPIUCD</w:t>
            </w:r>
            <w:del w:id="594" w:author="Amreeta Buxani" w:date="2025-03-28T02:35:00Z" w16du:dateUtc="2025-03-27T22:35:00Z">
              <w:r w:rsidRPr="00655EBB" w:rsidDel="000059A9">
                <w:rPr>
                  <w:rFonts w:ascii="Arial" w:hAnsi="Arial" w:cs="Arial"/>
                  <w:sz w:val="24"/>
                  <w:szCs w:val="24"/>
                  <w:lang w:val="en-US"/>
                  <w:rPrChange w:id="595" w:author="Amreeta Buxani" w:date="2025-03-28T02:18:00Z" w16du:dateUtc="2025-03-27T22:18:00Z">
                    <w:rPr>
                      <w:rFonts w:ascii="Aptos" w:hAnsi="Aptos"/>
                      <w:lang w:val="en-US"/>
                    </w:rPr>
                  </w:rPrChange>
                </w:rPr>
                <w:delText xml:space="preserve"> uptake</w:delText>
              </w:r>
            </w:del>
            <w:r w:rsidRPr="00655EBB">
              <w:rPr>
                <w:rFonts w:ascii="Arial" w:hAnsi="Arial" w:cs="Arial"/>
                <w:sz w:val="24"/>
                <w:szCs w:val="24"/>
                <w:lang w:val="en-US"/>
                <w:rPrChange w:id="596" w:author="Amreeta Buxani" w:date="2025-03-28T02:18:00Z" w16du:dateUtc="2025-03-27T22:18:00Z">
                  <w:rPr>
                    <w:rFonts w:ascii="Aptos" w:hAnsi="Aptos"/>
                    <w:lang w:val="en-US"/>
                  </w:rPr>
                </w:rPrChange>
              </w:rPr>
              <w:t xml:space="preserve">. </w:t>
            </w:r>
            <w:proofErr w:type="spellStart"/>
            <w:r w:rsidRPr="00655EBB">
              <w:rPr>
                <w:rFonts w:ascii="Arial" w:hAnsi="Arial" w:cs="Arial"/>
                <w:i/>
                <w:iCs/>
                <w:sz w:val="24"/>
                <w:szCs w:val="24"/>
                <w:lang w:val="en-US"/>
                <w:rPrChange w:id="597" w:author="Amreeta Buxani" w:date="2025-03-28T02:18:00Z" w16du:dateUtc="2025-03-27T22:18:00Z">
                  <w:rPr>
                    <w:rFonts w:ascii="Aptos" w:hAnsi="Aptos"/>
                    <w:i/>
                    <w:iCs/>
                    <w:sz w:val="20"/>
                    <w:szCs w:val="20"/>
                    <w:lang w:val="en-US"/>
                  </w:rPr>
                </w:rPrChange>
              </w:rPr>
              <w:t>Animen</w:t>
            </w:r>
            <w:proofErr w:type="spellEnd"/>
            <w:r w:rsidRPr="00655EBB">
              <w:rPr>
                <w:rFonts w:ascii="Arial" w:hAnsi="Arial" w:cs="Arial"/>
                <w:i/>
                <w:iCs/>
                <w:sz w:val="24"/>
                <w:szCs w:val="24"/>
                <w:lang w:val="en-US"/>
                <w:rPrChange w:id="598" w:author="Amreeta Buxani" w:date="2025-03-28T02:18:00Z" w16du:dateUtc="2025-03-27T22:18:00Z">
                  <w:rPr>
                    <w:rFonts w:ascii="Aptos" w:hAnsi="Aptos"/>
                    <w:i/>
                    <w:iCs/>
                    <w:sz w:val="20"/>
                    <w:szCs w:val="20"/>
                    <w:lang w:val="en-US"/>
                  </w:rPr>
                </w:rPrChange>
              </w:rPr>
              <w:t xml:space="preserve"> S, Lake S, </w:t>
            </w:r>
            <w:proofErr w:type="spellStart"/>
            <w:r w:rsidRPr="00655EBB">
              <w:rPr>
                <w:rFonts w:ascii="Arial" w:hAnsi="Arial" w:cs="Arial"/>
                <w:i/>
                <w:iCs/>
                <w:sz w:val="24"/>
                <w:szCs w:val="24"/>
                <w:lang w:val="en-US"/>
                <w:rPrChange w:id="599" w:author="Amreeta Buxani" w:date="2025-03-28T02:18:00Z" w16du:dateUtc="2025-03-27T22:18:00Z">
                  <w:rPr>
                    <w:rFonts w:ascii="Aptos" w:hAnsi="Aptos"/>
                    <w:i/>
                    <w:iCs/>
                    <w:sz w:val="20"/>
                    <w:szCs w:val="20"/>
                    <w:lang w:val="en-US"/>
                  </w:rPr>
                </w:rPrChange>
              </w:rPr>
              <w:t>Mekuriaw</w:t>
            </w:r>
            <w:proofErr w:type="spellEnd"/>
            <w:r w:rsidRPr="00655EBB">
              <w:rPr>
                <w:rFonts w:ascii="Arial" w:hAnsi="Arial" w:cs="Arial"/>
                <w:i/>
                <w:iCs/>
                <w:sz w:val="24"/>
                <w:szCs w:val="24"/>
                <w:lang w:val="en-US"/>
                <w:rPrChange w:id="600" w:author="Amreeta Buxani" w:date="2025-03-28T02:18:00Z" w16du:dateUtc="2025-03-27T22:18:00Z">
                  <w:rPr>
                    <w:rFonts w:ascii="Aptos" w:hAnsi="Aptos"/>
                    <w:i/>
                    <w:iCs/>
                    <w:sz w:val="20"/>
                    <w:szCs w:val="20"/>
                    <w:lang w:val="en-US"/>
                  </w:rPr>
                </w:rPrChange>
              </w:rPr>
              <w:t xml:space="preserve"> E. Utilization of intra uterine contraceptive device and associated factors among reproductive age group of family planning users in Han health </w:t>
            </w:r>
            <w:proofErr w:type="spellStart"/>
            <w:r w:rsidRPr="00655EBB">
              <w:rPr>
                <w:rFonts w:ascii="Arial" w:hAnsi="Arial" w:cs="Arial"/>
                <w:i/>
                <w:iCs/>
                <w:sz w:val="24"/>
                <w:szCs w:val="24"/>
                <w:lang w:val="en-US"/>
                <w:rPrChange w:id="601" w:author="Amreeta Buxani" w:date="2025-03-28T02:18:00Z" w16du:dateUtc="2025-03-27T22:18:00Z">
                  <w:rPr>
                    <w:rFonts w:ascii="Aptos" w:hAnsi="Aptos"/>
                    <w:i/>
                    <w:iCs/>
                    <w:sz w:val="20"/>
                    <w:szCs w:val="20"/>
                    <w:lang w:val="en-US"/>
                  </w:rPr>
                </w:rPrChange>
              </w:rPr>
              <w:t>centre</w:t>
            </w:r>
            <w:proofErr w:type="spellEnd"/>
            <w:r w:rsidRPr="00655EBB">
              <w:rPr>
                <w:rFonts w:ascii="Arial" w:hAnsi="Arial" w:cs="Arial"/>
                <w:i/>
                <w:iCs/>
                <w:sz w:val="24"/>
                <w:szCs w:val="24"/>
                <w:lang w:val="en-US"/>
                <w:rPrChange w:id="602" w:author="Amreeta Buxani" w:date="2025-03-28T02:18:00Z" w16du:dateUtc="2025-03-27T22:18:00Z">
                  <w:rPr>
                    <w:rFonts w:ascii="Aptos" w:hAnsi="Aptos"/>
                    <w:i/>
                    <w:iCs/>
                    <w:sz w:val="20"/>
                    <w:szCs w:val="20"/>
                    <w:lang w:val="en-US"/>
                  </w:rPr>
                </w:rPrChange>
              </w:rPr>
              <w:t xml:space="preserve">, Bahir Dar, </w:t>
            </w:r>
            <w:proofErr w:type="gramStart"/>
            <w:r w:rsidRPr="00655EBB">
              <w:rPr>
                <w:rFonts w:ascii="Arial" w:hAnsi="Arial" w:cs="Arial"/>
                <w:i/>
                <w:iCs/>
                <w:sz w:val="24"/>
                <w:szCs w:val="24"/>
                <w:lang w:val="en-US"/>
                <w:rPrChange w:id="603" w:author="Amreeta Buxani" w:date="2025-03-28T02:18:00Z" w16du:dateUtc="2025-03-27T22:18:00Z">
                  <w:rPr>
                    <w:rFonts w:ascii="Aptos" w:hAnsi="Aptos"/>
                    <w:i/>
                    <w:iCs/>
                    <w:sz w:val="20"/>
                    <w:szCs w:val="20"/>
                    <w:lang w:val="en-US"/>
                  </w:rPr>
                </w:rPrChange>
              </w:rPr>
              <w:t>north West</w:t>
            </w:r>
            <w:proofErr w:type="gramEnd"/>
            <w:r w:rsidRPr="00655EBB">
              <w:rPr>
                <w:rFonts w:ascii="Arial" w:hAnsi="Arial" w:cs="Arial"/>
                <w:i/>
                <w:iCs/>
                <w:sz w:val="24"/>
                <w:szCs w:val="24"/>
                <w:lang w:val="en-US"/>
                <w:rPrChange w:id="604" w:author="Amreeta Buxani" w:date="2025-03-28T02:18:00Z" w16du:dateUtc="2025-03-27T22:18:00Z">
                  <w:rPr>
                    <w:rFonts w:ascii="Aptos" w:hAnsi="Aptos"/>
                    <w:i/>
                    <w:iCs/>
                    <w:sz w:val="20"/>
                    <w:szCs w:val="20"/>
                    <w:lang w:val="en-US"/>
                  </w:rPr>
                </w:rPrChange>
              </w:rPr>
              <w:t xml:space="preserve"> Amhara, Ethiopia, 2018. BMC Res Notes. 2018; 11:1–6. </w:t>
            </w:r>
            <w:proofErr w:type="spellStart"/>
            <w:r w:rsidRPr="00655EBB">
              <w:rPr>
                <w:rFonts w:ascii="Arial" w:hAnsi="Arial" w:cs="Arial"/>
                <w:i/>
                <w:iCs/>
                <w:sz w:val="24"/>
                <w:szCs w:val="24"/>
                <w:lang w:val="en-US"/>
                <w:rPrChange w:id="605"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606" w:author="Amreeta Buxani" w:date="2025-03-28T02:18:00Z" w16du:dateUtc="2025-03-27T22:18:00Z">
                  <w:rPr>
                    <w:rFonts w:ascii="Aptos" w:hAnsi="Aptos"/>
                    <w:i/>
                    <w:iCs/>
                    <w:sz w:val="20"/>
                    <w:szCs w:val="20"/>
                    <w:lang w:val="en-US"/>
                  </w:rPr>
                </w:rPrChange>
              </w:rPr>
              <w:t>: 10.1186/s13104-018-4032-z.)</w:t>
            </w:r>
            <w:r w:rsidRPr="00655EBB">
              <w:rPr>
                <w:rFonts w:ascii="Arial" w:hAnsi="Arial" w:cs="Arial"/>
                <w:sz w:val="24"/>
                <w:szCs w:val="24"/>
                <w:lang w:val="en-US"/>
                <w:rPrChange w:id="607" w:author="Amreeta Buxani" w:date="2025-03-28T02:18:00Z" w16du:dateUtc="2025-03-27T22:18:00Z">
                  <w:rPr>
                    <w:rFonts w:ascii="Aptos" w:hAnsi="Aptos"/>
                    <w:sz w:val="20"/>
                    <w:szCs w:val="20"/>
                    <w:lang w:val="en-US"/>
                  </w:rPr>
                </w:rPrChange>
              </w:rPr>
              <w:t xml:space="preserve"> </w:t>
            </w:r>
            <w:r w:rsidRPr="00655EBB">
              <w:rPr>
                <w:rFonts w:ascii="Arial" w:hAnsi="Arial" w:cs="Arial"/>
                <w:sz w:val="24"/>
                <w:szCs w:val="24"/>
                <w:lang w:val="en-US"/>
                <w:rPrChange w:id="608" w:author="Amreeta Buxani" w:date="2025-03-28T02:18:00Z" w16du:dateUtc="2025-03-27T22:18:00Z">
                  <w:rPr>
                    <w:rFonts w:ascii="Aptos" w:hAnsi="Aptos"/>
                    <w:lang w:val="en-US"/>
                  </w:rPr>
                </w:rPrChange>
              </w:rPr>
              <w:t xml:space="preserve">+ </w:t>
            </w:r>
            <w:r w:rsidRPr="00655EBB">
              <w:rPr>
                <w:rFonts w:ascii="Arial" w:hAnsi="Arial" w:cs="Arial"/>
                <w:sz w:val="24"/>
                <w:szCs w:val="24"/>
                <w:lang w:val="en-US"/>
                <w:rPrChange w:id="609"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610"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611" w:author="Amreeta Buxani" w:date="2025-03-28T02:18:00Z" w16du:dateUtc="2025-03-27T22:18:00Z">
                  <w:rPr>
                    <w:lang w:val="en-US"/>
                  </w:rPr>
                </w:rPrChange>
              </w:rPr>
              <w:fldChar w:fldCharType="begin"/>
            </w:r>
            <w:r w:rsidRPr="00655EBB">
              <w:rPr>
                <w:rFonts w:ascii="Arial" w:hAnsi="Arial" w:cs="Arial"/>
                <w:sz w:val="24"/>
                <w:szCs w:val="24"/>
                <w:lang w:val="en-US"/>
                <w:rPrChange w:id="612"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613" w:author="Amreeta Buxani" w:date="2025-03-28T02:18:00Z" w16du:dateUtc="2025-03-27T22:18:00Z">
                  <w:rPr>
                    <w:lang w:val="en-US"/>
                  </w:rPr>
                </w:rPrChange>
              </w:rPr>
            </w:r>
            <w:r w:rsidRPr="00655EBB">
              <w:rPr>
                <w:rFonts w:ascii="Arial" w:hAnsi="Arial" w:cs="Arial"/>
                <w:sz w:val="24"/>
                <w:szCs w:val="24"/>
                <w:lang w:val="en-US"/>
                <w:rPrChange w:id="61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615"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616" w:author="Amreeta Buxani" w:date="2025-03-28T02:18:00Z" w16du:dateUtc="2025-03-27T22:18:00Z">
                  <w:rPr>
                    <w:lang w:val="en-US"/>
                  </w:rPr>
                </w:rPrChange>
              </w:rPr>
              <w:fldChar w:fldCharType="end"/>
            </w:r>
            <w:r w:rsidRPr="00655EBB">
              <w:rPr>
                <w:rFonts w:ascii="Arial" w:hAnsi="Arial" w:cs="Arial"/>
                <w:i/>
                <w:iCs/>
                <w:sz w:val="24"/>
                <w:szCs w:val="24"/>
                <w:lang w:val="en-US"/>
                <w:rPrChange w:id="617"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618" w:author="Amreeta Buxani" w:date="2025-03-28T02:18:00Z" w16du:dateUtc="2025-03-27T22:18:00Z">
                  <w:rPr>
                    <w:lang w:val="en-US"/>
                  </w:rPr>
                </w:rPrChange>
              </w:rPr>
              <w:fldChar w:fldCharType="begin"/>
            </w:r>
            <w:r w:rsidRPr="00655EBB">
              <w:rPr>
                <w:rFonts w:ascii="Arial" w:hAnsi="Arial" w:cs="Arial"/>
                <w:sz w:val="24"/>
                <w:szCs w:val="24"/>
                <w:lang w:val="en-US"/>
                <w:rPrChange w:id="619"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620" w:author="Amreeta Buxani" w:date="2025-03-28T02:18:00Z" w16du:dateUtc="2025-03-27T22:18:00Z">
                  <w:rPr>
                    <w:lang w:val="en-US"/>
                  </w:rPr>
                </w:rPrChange>
              </w:rPr>
            </w:r>
            <w:r w:rsidRPr="00655EBB">
              <w:rPr>
                <w:rFonts w:ascii="Arial" w:hAnsi="Arial" w:cs="Arial"/>
                <w:sz w:val="24"/>
                <w:szCs w:val="24"/>
                <w:lang w:val="en-US"/>
                <w:rPrChange w:id="621"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622"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623" w:author="Amreeta Buxani" w:date="2025-03-28T02:18:00Z" w16du:dateUtc="2025-03-27T22:18:00Z">
                  <w:rPr>
                    <w:lang w:val="en-US"/>
                  </w:rPr>
                </w:rPrChange>
              </w:rPr>
              <w:fldChar w:fldCharType="end"/>
            </w:r>
            <w:r w:rsidRPr="00655EBB">
              <w:rPr>
                <w:rFonts w:ascii="Arial" w:hAnsi="Arial" w:cs="Arial"/>
                <w:sz w:val="24"/>
                <w:szCs w:val="24"/>
                <w:lang w:val="en-US"/>
                <w:rPrChange w:id="624" w:author="Amreeta Buxani" w:date="2025-03-28T02:18:00Z" w16du:dateUtc="2025-03-27T22:18:00Z">
                  <w:rPr>
                    <w:rFonts w:ascii="Aptos" w:hAnsi="Aptos"/>
                    <w:sz w:val="20"/>
                    <w:szCs w:val="20"/>
                    <w:lang w:val="en-US"/>
                  </w:rPr>
                </w:rPrChange>
              </w:rPr>
              <w:t>)</w:t>
            </w:r>
          </w:p>
          <w:p w14:paraId="5300C76F" w14:textId="77777777" w:rsidR="0032319D" w:rsidRPr="00655EBB" w:rsidRDefault="0032319D" w:rsidP="0032319D">
            <w:pPr>
              <w:pStyle w:val="ListParagraph"/>
              <w:jc w:val="both"/>
              <w:rPr>
                <w:rFonts w:ascii="Arial" w:hAnsi="Arial" w:cs="Arial"/>
                <w:sz w:val="24"/>
                <w:szCs w:val="24"/>
                <w:lang w:val="en-US"/>
                <w:rPrChange w:id="625" w:author="Amreeta Buxani" w:date="2025-03-28T02:18:00Z" w16du:dateUtc="2025-03-27T22:18:00Z">
                  <w:rPr>
                    <w:rFonts w:ascii="Aptos" w:hAnsi="Aptos"/>
                    <w:lang w:val="en-US"/>
                  </w:rPr>
                </w:rPrChange>
              </w:rPr>
            </w:pPr>
          </w:p>
          <w:p w14:paraId="5FEFDC97" w14:textId="11841A79" w:rsidR="0032319D" w:rsidRPr="00655EBB" w:rsidRDefault="0032319D" w:rsidP="0032319D">
            <w:pPr>
              <w:jc w:val="both"/>
              <w:rPr>
                <w:rFonts w:ascii="Arial" w:hAnsi="Arial" w:cs="Arial"/>
                <w:sz w:val="24"/>
                <w:szCs w:val="24"/>
                <w:lang w:val="en-US"/>
                <w:rPrChange w:id="626" w:author="Amreeta Buxani" w:date="2025-03-28T02:18:00Z" w16du:dateUtc="2025-03-27T22:18:00Z">
                  <w:rPr>
                    <w:rFonts w:ascii="Aptos" w:hAnsi="Aptos"/>
                    <w:lang w:val="en-US"/>
                  </w:rPr>
                </w:rPrChange>
              </w:rPr>
            </w:pPr>
            <w:r w:rsidRPr="00655EBB">
              <w:rPr>
                <w:rFonts w:ascii="Arial" w:hAnsi="Arial" w:cs="Arial"/>
                <w:sz w:val="24"/>
                <w:szCs w:val="24"/>
                <w:lang w:val="en-US"/>
                <w:rPrChange w:id="627" w:author="Amreeta Buxani" w:date="2025-03-28T02:18:00Z" w16du:dateUtc="2025-03-27T22:18:00Z">
                  <w:rPr>
                    <w:rFonts w:ascii="Aptos" w:hAnsi="Aptos"/>
                    <w:lang w:val="en-US"/>
                  </w:rPr>
                </w:rPrChange>
              </w:rPr>
              <w:t xml:space="preserve">The </w:t>
            </w:r>
            <w:del w:id="628" w:author="Amreeta Buxani" w:date="2025-03-28T02:43:00Z" w16du:dateUtc="2025-03-27T22:43:00Z">
              <w:r w:rsidRPr="00655EBB" w:rsidDel="00D6315C">
                <w:rPr>
                  <w:rFonts w:ascii="Arial" w:hAnsi="Arial" w:cs="Arial"/>
                  <w:sz w:val="24"/>
                  <w:szCs w:val="24"/>
                  <w:lang w:val="en-US"/>
                  <w:rPrChange w:id="629" w:author="Amreeta Buxani" w:date="2025-03-28T02:18:00Z" w16du:dateUtc="2025-03-27T22:18:00Z">
                    <w:rPr>
                      <w:rFonts w:ascii="Aptos" w:hAnsi="Aptos"/>
                      <w:lang w:val="en-US"/>
                    </w:rPr>
                  </w:rPrChange>
                </w:rPr>
                <w:delText xml:space="preserve">current </w:delText>
              </w:r>
            </w:del>
            <w:ins w:id="630" w:author="Amreeta Buxani" w:date="2025-03-28T02:43:00Z" w16du:dateUtc="2025-03-27T22:43:00Z">
              <w:r w:rsidR="00D6315C">
                <w:rPr>
                  <w:rFonts w:ascii="Arial" w:hAnsi="Arial" w:cs="Arial"/>
                  <w:sz w:val="24"/>
                  <w:szCs w:val="24"/>
                  <w:lang w:val="en-US"/>
                </w:rPr>
                <w:t xml:space="preserve">present </w:t>
              </w:r>
            </w:ins>
            <w:r w:rsidRPr="00655EBB">
              <w:rPr>
                <w:rFonts w:ascii="Arial" w:hAnsi="Arial" w:cs="Arial"/>
                <w:sz w:val="24"/>
                <w:szCs w:val="24"/>
                <w:lang w:val="en-US"/>
                <w:rPrChange w:id="631" w:author="Amreeta Buxani" w:date="2025-03-28T02:18:00Z" w16du:dateUtc="2025-03-27T22:18:00Z">
                  <w:rPr>
                    <w:rFonts w:ascii="Aptos" w:hAnsi="Aptos"/>
                    <w:lang w:val="en-US"/>
                  </w:rPr>
                </w:rPrChange>
              </w:rPr>
              <w:t>study found that FP uptake was higher when women were counselled in early labo</w:t>
            </w:r>
            <w:del w:id="632" w:author="Amreeta Buxani" w:date="2025-03-28T02:35:00Z" w16du:dateUtc="2025-03-27T22:35:00Z">
              <w:r w:rsidRPr="00655EBB" w:rsidDel="00942429">
                <w:rPr>
                  <w:rFonts w:ascii="Arial" w:hAnsi="Arial" w:cs="Arial"/>
                  <w:sz w:val="24"/>
                  <w:szCs w:val="24"/>
                  <w:lang w:val="en-US"/>
                  <w:rPrChange w:id="633"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634" w:author="Amreeta Buxani" w:date="2025-03-28T02:18:00Z" w16du:dateUtc="2025-03-27T22:18:00Z">
                  <w:rPr>
                    <w:rFonts w:ascii="Aptos" w:hAnsi="Aptos"/>
                    <w:lang w:val="en-US"/>
                  </w:rPr>
                </w:rPrChange>
              </w:rPr>
              <w:t>r, when they were not distressed with labo</w:t>
            </w:r>
            <w:del w:id="635" w:author="Amreeta Buxani" w:date="2025-03-28T02:35:00Z" w16du:dateUtc="2025-03-27T22:35:00Z">
              <w:r w:rsidRPr="00655EBB" w:rsidDel="00942429">
                <w:rPr>
                  <w:rFonts w:ascii="Arial" w:hAnsi="Arial" w:cs="Arial"/>
                  <w:sz w:val="24"/>
                  <w:szCs w:val="24"/>
                  <w:lang w:val="en-US"/>
                  <w:rPrChange w:id="636"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637" w:author="Amreeta Buxani" w:date="2025-03-28T02:18:00Z" w16du:dateUtc="2025-03-27T22:18:00Z">
                  <w:rPr>
                    <w:rFonts w:ascii="Aptos" w:hAnsi="Aptos"/>
                    <w:lang w:val="en-US"/>
                  </w:rPr>
                </w:rPrChange>
              </w:rPr>
              <w:t>r pains and could make informed choices. While the woman is in labo</w:t>
            </w:r>
            <w:del w:id="638" w:author="Amreeta Buxani" w:date="2025-03-28T02:35:00Z" w16du:dateUtc="2025-03-27T22:35:00Z">
              <w:r w:rsidRPr="00655EBB" w:rsidDel="00942429">
                <w:rPr>
                  <w:rFonts w:ascii="Arial" w:hAnsi="Arial" w:cs="Arial"/>
                  <w:sz w:val="24"/>
                  <w:szCs w:val="24"/>
                  <w:lang w:val="en-US"/>
                  <w:rPrChange w:id="639"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640" w:author="Amreeta Buxani" w:date="2025-03-28T02:18:00Z" w16du:dateUtc="2025-03-27T22:18:00Z">
                  <w:rPr>
                    <w:rFonts w:ascii="Aptos" w:hAnsi="Aptos"/>
                    <w:lang w:val="en-US"/>
                  </w:rPr>
                </w:rPrChange>
              </w:rPr>
              <w:t>r, her husband and other decision makers are usually around, and can become part of the decision-making process. On the other hand, when women were counsel</w:t>
            </w:r>
            <w:del w:id="641" w:author="Amreeta Buxani" w:date="2025-03-28T02:38:00Z" w16du:dateUtc="2025-03-27T22:38:00Z">
              <w:r w:rsidRPr="00655EBB" w:rsidDel="00AD6166">
                <w:rPr>
                  <w:rFonts w:ascii="Arial" w:hAnsi="Arial" w:cs="Arial"/>
                  <w:sz w:val="24"/>
                  <w:szCs w:val="24"/>
                  <w:lang w:val="en-US"/>
                  <w:rPrChange w:id="642"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643" w:author="Amreeta Buxani" w:date="2025-03-28T02:18:00Z" w16du:dateUtc="2025-03-27T22:18:00Z">
                  <w:rPr>
                    <w:rFonts w:ascii="Aptos" w:hAnsi="Aptos"/>
                    <w:lang w:val="en-US"/>
                  </w:rPr>
                </w:rPrChange>
              </w:rPr>
              <w:t>ed in antenatal clinics</w:t>
            </w:r>
            <w:ins w:id="644" w:author="Amreeta Buxani" w:date="2025-03-28T02:38:00Z" w16du:dateUtc="2025-03-27T22:38:00Z">
              <w:r w:rsidR="00AD6166">
                <w:rPr>
                  <w:rFonts w:ascii="Arial" w:hAnsi="Arial" w:cs="Arial"/>
                  <w:sz w:val="24"/>
                  <w:szCs w:val="24"/>
                  <w:lang w:val="en-US"/>
                </w:rPr>
                <w:t>,</w:t>
              </w:r>
            </w:ins>
            <w:r w:rsidRPr="00655EBB">
              <w:rPr>
                <w:rFonts w:ascii="Arial" w:hAnsi="Arial" w:cs="Arial"/>
                <w:sz w:val="24"/>
                <w:szCs w:val="24"/>
                <w:lang w:val="en-US"/>
                <w:rPrChange w:id="645" w:author="Amreeta Buxani" w:date="2025-03-28T02:18:00Z" w16du:dateUtc="2025-03-27T22:18:00Z">
                  <w:rPr>
                    <w:rFonts w:ascii="Aptos" w:hAnsi="Aptos"/>
                    <w:lang w:val="en-US"/>
                  </w:rPr>
                </w:rPrChange>
              </w:rPr>
              <w:t xml:space="preserve"> the FP uptake was much </w:t>
            </w:r>
            <w:del w:id="646" w:author="Amreeta Buxani" w:date="2025-03-28T02:38:00Z" w16du:dateUtc="2025-03-27T22:38:00Z">
              <w:r w:rsidRPr="00655EBB" w:rsidDel="00AD6166">
                <w:rPr>
                  <w:rFonts w:ascii="Arial" w:hAnsi="Arial" w:cs="Arial"/>
                  <w:sz w:val="24"/>
                  <w:szCs w:val="24"/>
                  <w:lang w:val="en-US"/>
                  <w:rPrChange w:id="647" w:author="Amreeta Buxani" w:date="2025-03-28T02:18:00Z" w16du:dateUtc="2025-03-27T22:18:00Z">
                    <w:rPr>
                      <w:rFonts w:ascii="Aptos" w:hAnsi="Aptos"/>
                      <w:lang w:val="en-US"/>
                    </w:rPr>
                  </w:rPrChange>
                </w:rPr>
                <w:delText>less</w:delText>
              </w:r>
            </w:del>
            <w:ins w:id="648" w:author="Amreeta Buxani" w:date="2025-03-28T02:38:00Z" w16du:dateUtc="2025-03-27T22:38:00Z">
              <w:r w:rsidR="00AD6166">
                <w:rPr>
                  <w:rFonts w:ascii="Arial" w:hAnsi="Arial" w:cs="Arial"/>
                  <w:sz w:val="24"/>
                  <w:szCs w:val="24"/>
                  <w:lang w:val="en-US"/>
                </w:rPr>
                <w:t>lower</w:t>
              </w:r>
            </w:ins>
            <w:r w:rsidRPr="00655EBB">
              <w:rPr>
                <w:rFonts w:ascii="Arial" w:hAnsi="Arial" w:cs="Arial"/>
                <w:sz w:val="24"/>
                <w:szCs w:val="24"/>
                <w:lang w:val="en-US"/>
                <w:rPrChange w:id="649" w:author="Amreeta Buxani" w:date="2025-03-28T02:18:00Z" w16du:dateUtc="2025-03-27T22:18:00Z">
                  <w:rPr>
                    <w:rFonts w:ascii="Aptos" w:hAnsi="Aptos"/>
                    <w:lang w:val="en-US"/>
                  </w:rPr>
                </w:rPrChange>
              </w:rPr>
              <w:t xml:space="preserve">. Therefore, with </w:t>
            </w:r>
            <w:ins w:id="650" w:author="Amreeta Buxani" w:date="2025-03-28T02:38:00Z" w16du:dateUtc="2025-03-27T22:38:00Z">
              <w:r w:rsidR="00AD6166">
                <w:rPr>
                  <w:rFonts w:ascii="Arial" w:hAnsi="Arial" w:cs="Arial"/>
                  <w:sz w:val="24"/>
                  <w:szCs w:val="24"/>
                  <w:lang w:val="en-US"/>
                </w:rPr>
                <w:t xml:space="preserve">a </w:t>
              </w:r>
            </w:ins>
            <w:r w:rsidRPr="00655EBB">
              <w:rPr>
                <w:rFonts w:ascii="Arial" w:hAnsi="Arial" w:cs="Arial"/>
                <w:sz w:val="24"/>
                <w:szCs w:val="24"/>
                <w:lang w:val="en-US"/>
                <w:rPrChange w:id="651" w:author="Amreeta Buxani" w:date="2025-03-28T02:18:00Z" w16du:dateUtc="2025-03-27T22:18:00Z">
                  <w:rPr>
                    <w:rFonts w:ascii="Aptos" w:hAnsi="Aptos"/>
                    <w:lang w:val="en-US"/>
                  </w:rPr>
                </w:rPrChange>
              </w:rPr>
              <w:t>limited number of FP counsellors, it is best to place them in shifts in labo</w:t>
            </w:r>
            <w:del w:id="652" w:author="Amreeta Buxani" w:date="2025-03-28T02:36:00Z" w16du:dateUtc="2025-03-27T22:36:00Z">
              <w:r w:rsidRPr="00655EBB" w:rsidDel="00942429">
                <w:rPr>
                  <w:rFonts w:ascii="Arial" w:hAnsi="Arial" w:cs="Arial"/>
                  <w:sz w:val="24"/>
                  <w:szCs w:val="24"/>
                  <w:lang w:val="en-US"/>
                  <w:rPrChange w:id="653"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654" w:author="Amreeta Buxani" w:date="2025-03-28T02:18:00Z" w16du:dateUtc="2025-03-27T22:18:00Z">
                  <w:rPr>
                    <w:rFonts w:ascii="Aptos" w:hAnsi="Aptos"/>
                    <w:lang w:val="en-US"/>
                  </w:rPr>
                </w:rPrChange>
              </w:rPr>
              <w:t>r rooms to ensure round-the-clock counse</w:t>
            </w:r>
            <w:del w:id="655" w:author="Amreeta Buxani" w:date="2025-03-28T02:33:00Z" w16du:dateUtc="2025-03-27T22:33:00Z">
              <w:r w:rsidRPr="00655EBB" w:rsidDel="005E2908">
                <w:rPr>
                  <w:rFonts w:ascii="Arial" w:hAnsi="Arial" w:cs="Arial"/>
                  <w:sz w:val="24"/>
                  <w:szCs w:val="24"/>
                  <w:lang w:val="en-US"/>
                  <w:rPrChange w:id="656"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657" w:author="Amreeta Buxani" w:date="2025-03-28T02:18:00Z" w16du:dateUtc="2025-03-27T22:18:00Z">
                  <w:rPr>
                    <w:rFonts w:ascii="Aptos" w:hAnsi="Aptos"/>
                    <w:lang w:val="en-US"/>
                  </w:rPr>
                </w:rPrChange>
              </w:rPr>
              <w:t xml:space="preserve">ling services. </w:t>
            </w:r>
            <w:r w:rsidRPr="00655EBB">
              <w:rPr>
                <w:rFonts w:ascii="Arial" w:hAnsi="Arial" w:cs="Arial"/>
                <w:sz w:val="24"/>
                <w:szCs w:val="24"/>
                <w:lang w:val="en-US"/>
                <w:rPrChange w:id="658"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659"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t>
            </w:r>
            <w:r w:rsidRPr="00655EBB">
              <w:rPr>
                <w:rFonts w:ascii="Arial" w:hAnsi="Arial" w:cs="Arial"/>
                <w:i/>
                <w:iCs/>
                <w:sz w:val="24"/>
                <w:szCs w:val="24"/>
                <w:lang w:val="en-US"/>
                <w:rPrChange w:id="660" w:author="Amreeta Buxani" w:date="2025-03-28T02:18:00Z" w16du:dateUtc="2025-03-27T22:18:00Z">
                  <w:rPr>
                    <w:rFonts w:ascii="Aptos" w:hAnsi="Aptos"/>
                    <w:i/>
                    <w:iCs/>
                    <w:sz w:val="20"/>
                    <w:szCs w:val="20"/>
                    <w:lang w:val="en-US"/>
                  </w:rPr>
                </w:rPrChange>
              </w:rPr>
              <w:lastRenderedPageBreak/>
              <w:t xml:space="preserve">women; Journal of Pakistan Medical Association(Vol. 73, Issue 5); DOI: </w:t>
            </w:r>
            <w:r w:rsidRPr="00655EBB">
              <w:rPr>
                <w:rFonts w:ascii="Arial" w:hAnsi="Arial" w:cs="Arial"/>
                <w:sz w:val="24"/>
                <w:szCs w:val="24"/>
                <w:lang w:val="en-US"/>
                <w:rPrChange w:id="661" w:author="Amreeta Buxani" w:date="2025-03-28T02:18:00Z" w16du:dateUtc="2025-03-27T22:18:00Z">
                  <w:rPr>
                    <w:lang w:val="en-US"/>
                  </w:rPr>
                </w:rPrChange>
              </w:rPr>
              <w:fldChar w:fldCharType="begin"/>
            </w:r>
            <w:r w:rsidRPr="00655EBB">
              <w:rPr>
                <w:rFonts w:ascii="Arial" w:hAnsi="Arial" w:cs="Arial"/>
                <w:sz w:val="24"/>
                <w:szCs w:val="24"/>
                <w:lang w:val="en-US"/>
                <w:rPrChange w:id="662"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663" w:author="Amreeta Buxani" w:date="2025-03-28T02:18:00Z" w16du:dateUtc="2025-03-27T22:18:00Z">
                  <w:rPr>
                    <w:lang w:val="en-US"/>
                  </w:rPr>
                </w:rPrChange>
              </w:rPr>
            </w:r>
            <w:r w:rsidRPr="00655EBB">
              <w:rPr>
                <w:rFonts w:ascii="Arial" w:hAnsi="Arial" w:cs="Arial"/>
                <w:sz w:val="24"/>
                <w:szCs w:val="24"/>
                <w:lang w:val="en-US"/>
                <w:rPrChange w:id="66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665"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666" w:author="Amreeta Buxani" w:date="2025-03-28T02:18:00Z" w16du:dateUtc="2025-03-27T22:18:00Z">
                  <w:rPr>
                    <w:lang w:val="en-US"/>
                  </w:rPr>
                </w:rPrChange>
              </w:rPr>
              <w:fldChar w:fldCharType="end"/>
            </w:r>
            <w:r w:rsidRPr="00655EBB">
              <w:rPr>
                <w:rFonts w:ascii="Arial" w:hAnsi="Arial" w:cs="Arial"/>
                <w:i/>
                <w:iCs/>
                <w:sz w:val="24"/>
                <w:szCs w:val="24"/>
                <w:lang w:val="en-US"/>
                <w:rPrChange w:id="667"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668" w:author="Amreeta Buxani" w:date="2025-03-28T02:18:00Z" w16du:dateUtc="2025-03-27T22:18:00Z">
                  <w:rPr>
                    <w:lang w:val="en-US"/>
                  </w:rPr>
                </w:rPrChange>
              </w:rPr>
              <w:fldChar w:fldCharType="begin"/>
            </w:r>
            <w:r w:rsidRPr="00655EBB">
              <w:rPr>
                <w:rFonts w:ascii="Arial" w:hAnsi="Arial" w:cs="Arial"/>
                <w:sz w:val="24"/>
                <w:szCs w:val="24"/>
                <w:lang w:val="en-US"/>
                <w:rPrChange w:id="669"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670" w:author="Amreeta Buxani" w:date="2025-03-28T02:18:00Z" w16du:dateUtc="2025-03-27T22:18:00Z">
                  <w:rPr>
                    <w:lang w:val="en-US"/>
                  </w:rPr>
                </w:rPrChange>
              </w:rPr>
            </w:r>
            <w:r w:rsidRPr="00655EBB">
              <w:rPr>
                <w:rFonts w:ascii="Arial" w:hAnsi="Arial" w:cs="Arial"/>
                <w:sz w:val="24"/>
                <w:szCs w:val="24"/>
                <w:lang w:val="en-US"/>
                <w:rPrChange w:id="671"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672"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673" w:author="Amreeta Buxani" w:date="2025-03-28T02:18:00Z" w16du:dateUtc="2025-03-27T22:18:00Z">
                  <w:rPr>
                    <w:lang w:val="en-US"/>
                  </w:rPr>
                </w:rPrChange>
              </w:rPr>
              <w:fldChar w:fldCharType="end"/>
            </w:r>
            <w:r w:rsidRPr="00655EBB">
              <w:rPr>
                <w:rFonts w:ascii="Arial" w:hAnsi="Arial" w:cs="Arial"/>
                <w:sz w:val="24"/>
                <w:szCs w:val="24"/>
                <w:lang w:val="en-US"/>
                <w:rPrChange w:id="674" w:author="Amreeta Buxani" w:date="2025-03-28T02:18:00Z" w16du:dateUtc="2025-03-27T22:18:00Z">
                  <w:rPr>
                    <w:rFonts w:ascii="Aptos" w:hAnsi="Aptos"/>
                    <w:sz w:val="20"/>
                    <w:szCs w:val="20"/>
                    <w:lang w:val="en-US"/>
                  </w:rPr>
                </w:rPrChange>
              </w:rPr>
              <w:t>)</w:t>
            </w:r>
          </w:p>
          <w:p w14:paraId="0FEE82F2" w14:textId="77777777" w:rsidR="0032319D" w:rsidRPr="00655EBB" w:rsidRDefault="0032319D" w:rsidP="0032319D">
            <w:pPr>
              <w:pStyle w:val="ListParagraph"/>
              <w:jc w:val="both"/>
              <w:rPr>
                <w:rFonts w:ascii="Arial" w:hAnsi="Arial" w:cs="Arial"/>
                <w:sz w:val="24"/>
                <w:szCs w:val="24"/>
                <w:lang w:val="en-US"/>
                <w:rPrChange w:id="675" w:author="Amreeta Buxani" w:date="2025-03-28T02:18:00Z" w16du:dateUtc="2025-03-27T22:18:00Z">
                  <w:rPr>
                    <w:rFonts w:ascii="Aptos" w:hAnsi="Aptos"/>
                    <w:lang w:val="en-US"/>
                  </w:rPr>
                </w:rPrChange>
              </w:rPr>
            </w:pPr>
          </w:p>
          <w:p w14:paraId="4C223B94" w14:textId="68553E66" w:rsidR="0032319D" w:rsidRPr="00655EBB" w:rsidRDefault="003117FB" w:rsidP="0032319D">
            <w:pPr>
              <w:rPr>
                <w:rFonts w:ascii="Arial" w:hAnsi="Arial" w:cs="Arial"/>
                <w:i/>
                <w:iCs/>
                <w:sz w:val="24"/>
                <w:szCs w:val="24"/>
                <w:lang w:val="en-US"/>
                <w:rPrChange w:id="676" w:author="Amreeta Buxani" w:date="2025-03-28T02:18:00Z" w16du:dateUtc="2025-03-27T22:18:00Z">
                  <w:rPr>
                    <w:rFonts w:ascii="Aptos" w:hAnsi="Aptos"/>
                    <w:i/>
                    <w:iCs/>
                    <w:sz w:val="20"/>
                    <w:szCs w:val="20"/>
                    <w:lang w:val="en-US"/>
                  </w:rPr>
                </w:rPrChange>
              </w:rPr>
            </w:pPr>
            <w:ins w:id="677" w:author="Amreeta Buxani" w:date="2025-03-28T02:38:00Z" w16du:dateUtc="2025-03-27T22:38:00Z">
              <w:r>
                <w:rPr>
                  <w:rFonts w:ascii="Arial" w:hAnsi="Arial" w:cs="Arial"/>
                  <w:sz w:val="24"/>
                  <w:szCs w:val="24"/>
                  <w:lang w:val="en-US"/>
                </w:rPr>
                <w:t xml:space="preserve">The </w:t>
              </w:r>
            </w:ins>
            <w:del w:id="678" w:author="Amreeta Buxani" w:date="2025-03-28T02:38:00Z" w16du:dateUtc="2025-03-27T22:38:00Z">
              <w:r w:rsidR="0032319D" w:rsidRPr="00655EBB" w:rsidDel="003117FB">
                <w:rPr>
                  <w:rFonts w:ascii="Arial" w:hAnsi="Arial" w:cs="Arial"/>
                  <w:sz w:val="24"/>
                  <w:szCs w:val="24"/>
                  <w:lang w:val="en-US"/>
                  <w:rPrChange w:id="679" w:author="Amreeta Buxani" w:date="2025-03-28T02:18:00Z" w16du:dateUtc="2025-03-27T22:18:00Z">
                    <w:rPr>
                      <w:rFonts w:ascii="Aptos" w:hAnsi="Aptos"/>
                      <w:lang w:val="en-US"/>
                    </w:rPr>
                  </w:rPrChange>
                </w:rPr>
                <w:delText>P</w:delText>
              </w:r>
            </w:del>
            <w:ins w:id="680" w:author="Amreeta Buxani" w:date="2025-03-28T02:38:00Z" w16du:dateUtc="2025-03-27T22:38:00Z">
              <w:r>
                <w:rPr>
                  <w:rFonts w:ascii="Arial" w:hAnsi="Arial" w:cs="Arial"/>
                  <w:sz w:val="24"/>
                  <w:szCs w:val="24"/>
                  <w:lang w:val="en-US"/>
                </w:rPr>
                <w:t>p</w:t>
              </w:r>
            </w:ins>
            <w:r w:rsidR="0032319D" w:rsidRPr="00655EBB">
              <w:rPr>
                <w:rFonts w:ascii="Arial" w:hAnsi="Arial" w:cs="Arial"/>
                <w:sz w:val="24"/>
                <w:szCs w:val="24"/>
                <w:lang w:val="en-US"/>
                <w:rPrChange w:id="681" w:author="Amreeta Buxani" w:date="2025-03-28T02:18:00Z" w16du:dateUtc="2025-03-27T22:18:00Z">
                  <w:rPr>
                    <w:rFonts w:ascii="Aptos" w:hAnsi="Aptos"/>
                    <w:lang w:val="en-US"/>
                  </w:rPr>
                </w:rPrChange>
              </w:rPr>
              <w:t xml:space="preserve">ostpartum period is an ideal time for a </w:t>
            </w:r>
            <w:proofErr w:type="gramStart"/>
            <w:r w:rsidR="0032319D" w:rsidRPr="00655EBB">
              <w:rPr>
                <w:rFonts w:ascii="Arial" w:hAnsi="Arial" w:cs="Arial"/>
                <w:sz w:val="24"/>
                <w:szCs w:val="24"/>
                <w:lang w:val="en-US"/>
                <w:rPrChange w:id="682" w:author="Amreeta Buxani" w:date="2025-03-28T02:18:00Z" w16du:dateUtc="2025-03-27T22:18:00Z">
                  <w:rPr>
                    <w:rFonts w:ascii="Aptos" w:hAnsi="Aptos"/>
                    <w:lang w:val="en-US"/>
                  </w:rPr>
                </w:rPrChange>
              </w:rPr>
              <w:t>women</w:t>
            </w:r>
            <w:proofErr w:type="gramEnd"/>
            <w:r w:rsidR="0032319D" w:rsidRPr="00655EBB">
              <w:rPr>
                <w:rFonts w:ascii="Arial" w:hAnsi="Arial" w:cs="Arial"/>
                <w:sz w:val="24"/>
                <w:szCs w:val="24"/>
                <w:lang w:val="en-US"/>
                <w:rPrChange w:id="683" w:author="Amreeta Buxani" w:date="2025-03-28T02:18:00Z" w16du:dateUtc="2025-03-27T22:18:00Z">
                  <w:rPr>
                    <w:rFonts w:ascii="Aptos" w:hAnsi="Aptos"/>
                    <w:lang w:val="en-US"/>
                  </w:rPr>
                </w:rPrChange>
              </w:rPr>
              <w:t xml:space="preserve"> to counsel regarding contraception </w:t>
            </w:r>
            <w:del w:id="684" w:author="Amreeta Buxani" w:date="2025-03-28T02:38:00Z" w16du:dateUtc="2025-03-27T22:38:00Z">
              <w:r w:rsidR="0032319D" w:rsidRPr="00655EBB" w:rsidDel="003117FB">
                <w:rPr>
                  <w:rFonts w:ascii="Arial" w:hAnsi="Arial" w:cs="Arial"/>
                  <w:sz w:val="24"/>
                  <w:szCs w:val="24"/>
                  <w:lang w:val="en-US"/>
                  <w:rPrChange w:id="685" w:author="Amreeta Buxani" w:date="2025-03-28T02:18:00Z" w16du:dateUtc="2025-03-27T22:18:00Z">
                    <w:rPr>
                      <w:rFonts w:ascii="Aptos" w:hAnsi="Aptos"/>
                      <w:lang w:val="en-US"/>
                    </w:rPr>
                  </w:rPrChange>
                </w:rPr>
                <w:delText xml:space="preserve">as </w:delText>
              </w:r>
            </w:del>
            <w:ins w:id="686" w:author="Amreeta Buxani" w:date="2025-03-28T02:38:00Z" w16du:dateUtc="2025-03-27T22:38:00Z">
              <w:r>
                <w:rPr>
                  <w:rFonts w:ascii="Arial" w:hAnsi="Arial" w:cs="Arial"/>
                  <w:sz w:val="24"/>
                  <w:szCs w:val="24"/>
                  <w:lang w:val="en-US"/>
                </w:rPr>
                <w:t>b</w:t>
              </w:r>
            </w:ins>
            <w:ins w:id="687" w:author="Amreeta Buxani" w:date="2025-03-28T02:39:00Z" w16du:dateUtc="2025-03-27T22:39:00Z">
              <w:r>
                <w:rPr>
                  <w:rFonts w:ascii="Arial" w:hAnsi="Arial" w:cs="Arial"/>
                  <w:sz w:val="24"/>
                  <w:szCs w:val="24"/>
                  <w:lang w:val="en-US"/>
                </w:rPr>
                <w:t xml:space="preserve">ecause </w:t>
              </w:r>
            </w:ins>
            <w:r w:rsidR="0032319D" w:rsidRPr="00655EBB">
              <w:rPr>
                <w:rFonts w:ascii="Arial" w:hAnsi="Arial" w:cs="Arial"/>
                <w:sz w:val="24"/>
                <w:szCs w:val="24"/>
                <w:lang w:val="en-US"/>
                <w:rPrChange w:id="688" w:author="Amreeta Buxani" w:date="2025-03-28T02:18:00Z" w16du:dateUtc="2025-03-27T22:18:00Z">
                  <w:rPr>
                    <w:rFonts w:ascii="Aptos" w:hAnsi="Aptos"/>
                    <w:lang w:val="en-US"/>
                  </w:rPr>
                </w:rPrChange>
              </w:rPr>
              <w:t>after bearing the agony of childbirth, there is much acceptance to it as well as counse</w:t>
            </w:r>
            <w:del w:id="689" w:author="Amreeta Buxani" w:date="2025-03-28T02:33:00Z" w16du:dateUtc="2025-03-27T22:33:00Z">
              <w:r w:rsidR="0032319D" w:rsidRPr="00655EBB" w:rsidDel="005E2908">
                <w:rPr>
                  <w:rFonts w:ascii="Arial" w:hAnsi="Arial" w:cs="Arial"/>
                  <w:sz w:val="24"/>
                  <w:szCs w:val="24"/>
                  <w:lang w:val="en-US"/>
                  <w:rPrChange w:id="690" w:author="Amreeta Buxani" w:date="2025-03-28T02:18:00Z" w16du:dateUtc="2025-03-27T22:18:00Z">
                    <w:rPr>
                      <w:rFonts w:ascii="Aptos" w:hAnsi="Aptos"/>
                      <w:lang w:val="en-US"/>
                    </w:rPr>
                  </w:rPrChange>
                </w:rPr>
                <w:delText>l</w:delText>
              </w:r>
            </w:del>
            <w:r w:rsidR="0032319D" w:rsidRPr="00655EBB">
              <w:rPr>
                <w:rFonts w:ascii="Arial" w:hAnsi="Arial" w:cs="Arial"/>
                <w:sz w:val="24"/>
                <w:szCs w:val="24"/>
                <w:lang w:val="en-US"/>
                <w:rPrChange w:id="691" w:author="Amreeta Buxani" w:date="2025-03-28T02:18:00Z" w16du:dateUtc="2025-03-27T22:18:00Z">
                  <w:rPr>
                    <w:rFonts w:ascii="Aptos" w:hAnsi="Aptos"/>
                    <w:lang w:val="en-US"/>
                  </w:rPr>
                </w:rPrChange>
              </w:rPr>
              <w:t xml:space="preserve">ling and convincing is easier. </w:t>
            </w:r>
            <w:r w:rsidR="0032319D" w:rsidRPr="00655EBB">
              <w:rPr>
                <w:rFonts w:ascii="Arial" w:hAnsi="Arial" w:cs="Arial"/>
                <w:i/>
                <w:iCs/>
                <w:sz w:val="24"/>
                <w:szCs w:val="24"/>
                <w:lang w:val="en-US"/>
                <w:rPrChange w:id="692" w:author="Amreeta Buxani" w:date="2025-03-28T02:18:00Z" w16du:dateUtc="2025-03-27T22:18:00Z">
                  <w:rPr>
                    <w:rFonts w:ascii="Aptos" w:hAnsi="Aptos"/>
                    <w:i/>
                    <w:iCs/>
                    <w:sz w:val="20"/>
                    <w:szCs w:val="20"/>
                    <w:lang w:val="en-US"/>
                  </w:rPr>
                </w:rPrChange>
              </w:rPr>
              <w:t xml:space="preserve">(Somila </w:t>
            </w:r>
            <w:proofErr w:type="spellStart"/>
            <w:r w:rsidR="0032319D" w:rsidRPr="00655EBB">
              <w:rPr>
                <w:rFonts w:ascii="Arial" w:hAnsi="Arial" w:cs="Arial"/>
                <w:i/>
                <w:iCs/>
                <w:sz w:val="24"/>
                <w:szCs w:val="24"/>
                <w:lang w:val="en-US"/>
                <w:rPrChange w:id="693" w:author="Amreeta Buxani" w:date="2025-03-28T02:18:00Z" w16du:dateUtc="2025-03-27T22:18:00Z">
                  <w:rPr>
                    <w:rFonts w:ascii="Aptos" w:hAnsi="Aptos"/>
                    <w:i/>
                    <w:iCs/>
                    <w:sz w:val="20"/>
                    <w:szCs w:val="20"/>
                    <w:lang w:val="en-US"/>
                  </w:rPr>
                </w:rPrChange>
              </w:rPr>
              <w:t>Xess</w:t>
            </w:r>
            <w:proofErr w:type="spellEnd"/>
            <w:r w:rsidR="0032319D" w:rsidRPr="00655EBB">
              <w:rPr>
                <w:rFonts w:ascii="Arial" w:hAnsi="Arial" w:cs="Arial"/>
                <w:i/>
                <w:iCs/>
                <w:sz w:val="24"/>
                <w:szCs w:val="24"/>
                <w:lang w:val="en-US"/>
                <w:rPrChange w:id="694" w:author="Amreeta Buxani" w:date="2025-03-28T02:18:00Z" w16du:dateUtc="2025-03-27T22:18:00Z">
                  <w:rPr>
                    <w:rFonts w:ascii="Aptos" w:hAnsi="Aptos"/>
                    <w:i/>
                    <w:iCs/>
                    <w:sz w:val="20"/>
                    <w:szCs w:val="20"/>
                    <w:lang w:val="en-US"/>
                  </w:rPr>
                </w:rPrChange>
              </w:rPr>
              <w:t xml:space="preserve">, Avinashi Kujur, Geetanjali Kanwar, Era Claudius, Shankar Marshal </w:t>
            </w:r>
            <w:proofErr w:type="gramStart"/>
            <w:r w:rsidR="0032319D" w:rsidRPr="00655EBB">
              <w:rPr>
                <w:rFonts w:ascii="Arial" w:hAnsi="Arial" w:cs="Arial"/>
                <w:i/>
                <w:iCs/>
                <w:sz w:val="24"/>
                <w:szCs w:val="24"/>
                <w:lang w:val="en-US"/>
                <w:rPrChange w:id="695" w:author="Amreeta Buxani" w:date="2025-03-28T02:18:00Z" w16du:dateUtc="2025-03-27T22:18:00Z">
                  <w:rPr>
                    <w:rFonts w:ascii="Aptos" w:hAnsi="Aptos"/>
                    <w:i/>
                    <w:iCs/>
                    <w:sz w:val="20"/>
                    <w:szCs w:val="20"/>
                    <w:lang w:val="en-US"/>
                  </w:rPr>
                </w:rPrChange>
              </w:rPr>
              <w:t>Toppo :</w:t>
            </w:r>
            <w:proofErr w:type="gramEnd"/>
            <w:r w:rsidR="0032319D" w:rsidRPr="00655EBB">
              <w:rPr>
                <w:rFonts w:ascii="Arial" w:hAnsi="Arial" w:cs="Arial"/>
                <w:i/>
                <w:iCs/>
                <w:sz w:val="24"/>
                <w:szCs w:val="24"/>
                <w:lang w:val="en-US"/>
                <w:rPrChange w:id="696" w:author="Amreeta Buxani" w:date="2025-03-28T02:18:00Z" w16du:dateUtc="2025-03-27T22:18:00Z">
                  <w:rPr>
                    <w:rFonts w:ascii="Aptos" w:hAnsi="Aptos"/>
                    <w:i/>
                    <w:iCs/>
                    <w:sz w:val="20"/>
                    <w:szCs w:val="20"/>
                    <w:lang w:val="en-US"/>
                  </w:rPr>
                </w:rPrChange>
              </w:rPr>
              <w:t xml:space="preserve"> A Comparison Between Postpartum Contraception Choices Among Antara, Chhaya, IUCD, Their Side Effects and Drop Out in The Rural Population Attending Tertiary Care Centre of RSDKS GMC </w:t>
            </w:r>
            <w:proofErr w:type="spellStart"/>
            <w:r w:rsidR="0032319D" w:rsidRPr="00655EBB">
              <w:rPr>
                <w:rFonts w:ascii="Arial" w:hAnsi="Arial" w:cs="Arial"/>
                <w:i/>
                <w:iCs/>
                <w:sz w:val="24"/>
                <w:szCs w:val="24"/>
                <w:lang w:val="en-US"/>
                <w:rPrChange w:id="697" w:author="Amreeta Buxani" w:date="2025-03-28T02:18:00Z" w16du:dateUtc="2025-03-27T22:18:00Z">
                  <w:rPr>
                    <w:rFonts w:ascii="Aptos" w:hAnsi="Aptos"/>
                    <w:i/>
                    <w:iCs/>
                    <w:sz w:val="20"/>
                    <w:szCs w:val="20"/>
                    <w:lang w:val="en-US"/>
                  </w:rPr>
                </w:rPrChange>
              </w:rPr>
              <w:t>Ambikapur</w:t>
            </w:r>
            <w:proofErr w:type="spellEnd"/>
            <w:r w:rsidR="0032319D" w:rsidRPr="00655EBB">
              <w:rPr>
                <w:rFonts w:ascii="Arial" w:hAnsi="Arial" w:cs="Arial"/>
                <w:i/>
                <w:iCs/>
                <w:sz w:val="24"/>
                <w:szCs w:val="24"/>
                <w:lang w:val="en-US"/>
                <w:rPrChange w:id="698" w:author="Amreeta Buxani" w:date="2025-03-28T02:18:00Z" w16du:dateUtc="2025-03-27T22:18:00Z">
                  <w:rPr>
                    <w:rFonts w:ascii="Aptos" w:hAnsi="Aptos"/>
                    <w:i/>
                    <w:iCs/>
                    <w:sz w:val="20"/>
                    <w:szCs w:val="20"/>
                    <w:lang w:val="en-US"/>
                  </w:rPr>
                </w:rPrChange>
              </w:rPr>
              <w:t>. DOI: 10.47009/jamp.2024.6.5.49)</w:t>
            </w:r>
          </w:p>
          <w:p w14:paraId="58548969" w14:textId="77777777" w:rsidR="0032319D" w:rsidRPr="00655EBB" w:rsidRDefault="0032319D" w:rsidP="0032319D">
            <w:pPr>
              <w:rPr>
                <w:rFonts w:ascii="Arial" w:hAnsi="Arial" w:cs="Arial"/>
                <w:i/>
                <w:iCs/>
                <w:sz w:val="24"/>
                <w:szCs w:val="24"/>
                <w:lang w:val="en-US"/>
                <w:rPrChange w:id="699" w:author="Amreeta Buxani" w:date="2025-03-28T02:18:00Z" w16du:dateUtc="2025-03-27T22:18:00Z">
                  <w:rPr>
                    <w:rFonts w:ascii="Aptos" w:hAnsi="Aptos"/>
                    <w:i/>
                    <w:iCs/>
                    <w:sz w:val="20"/>
                    <w:szCs w:val="20"/>
                    <w:lang w:val="en-US"/>
                  </w:rPr>
                </w:rPrChange>
              </w:rPr>
            </w:pPr>
          </w:p>
          <w:p w14:paraId="3E286985" w14:textId="4CA77C32" w:rsidR="0032319D" w:rsidRPr="00655EBB" w:rsidRDefault="0032319D" w:rsidP="0032319D">
            <w:pPr>
              <w:jc w:val="both"/>
              <w:rPr>
                <w:rFonts w:ascii="Arial" w:hAnsi="Arial" w:cs="Arial"/>
                <w:sz w:val="24"/>
                <w:szCs w:val="24"/>
                <w:lang w:val="en-US"/>
                <w:rPrChange w:id="700" w:author="Amreeta Buxani" w:date="2025-03-28T02:18:00Z" w16du:dateUtc="2025-03-27T22:18:00Z">
                  <w:rPr>
                    <w:rFonts w:ascii="Aptos" w:hAnsi="Aptos"/>
                    <w:lang w:val="en-US"/>
                  </w:rPr>
                </w:rPrChange>
              </w:rPr>
            </w:pPr>
            <w:r w:rsidRPr="00655EBB">
              <w:rPr>
                <w:rFonts w:ascii="Arial" w:hAnsi="Arial" w:cs="Arial"/>
                <w:sz w:val="24"/>
                <w:szCs w:val="24"/>
                <w:lang w:val="en-US"/>
                <w:rPrChange w:id="701" w:author="Amreeta Buxani" w:date="2025-03-28T02:18:00Z" w16du:dateUtc="2025-03-27T22:18:00Z">
                  <w:rPr>
                    <w:rFonts w:ascii="Aptos" w:hAnsi="Aptos"/>
                    <w:lang w:val="en-US"/>
                  </w:rPr>
                </w:rPrChange>
              </w:rPr>
              <w:t xml:space="preserve">The FCHVs’ knowledge and community-based activities on </w:t>
            </w:r>
            <w:ins w:id="702" w:author="Amreeta Buxani" w:date="2025-03-28T02:40:00Z" w16du:dateUtc="2025-03-27T22:40:00Z">
              <w:r w:rsidR="00A03D91">
                <w:rPr>
                  <w:rFonts w:ascii="Arial" w:hAnsi="Arial" w:cs="Arial"/>
                  <w:sz w:val="24"/>
                  <w:szCs w:val="24"/>
                  <w:lang w:val="en-US"/>
                </w:rPr>
                <w:t xml:space="preserve">PPFP </w:t>
              </w:r>
            </w:ins>
            <w:del w:id="703" w:author="Amreeta Buxani" w:date="2025-03-28T02:40:00Z" w16du:dateUtc="2025-03-27T22:40:00Z">
              <w:r w:rsidRPr="00655EBB" w:rsidDel="00A03D91">
                <w:rPr>
                  <w:rFonts w:ascii="Arial" w:hAnsi="Arial" w:cs="Arial"/>
                  <w:sz w:val="24"/>
                  <w:szCs w:val="24"/>
                  <w:lang w:val="en-US"/>
                  <w:rPrChange w:id="704" w:author="Amreeta Buxani" w:date="2025-03-28T02:18:00Z" w16du:dateUtc="2025-03-27T22:18:00Z">
                    <w:rPr>
                      <w:rFonts w:ascii="Aptos" w:hAnsi="Aptos"/>
                      <w:lang w:val="en-US"/>
                    </w:rPr>
                  </w:rPrChange>
                </w:rPr>
                <w:delText xml:space="preserve">postpartum family planning </w:delText>
              </w:r>
            </w:del>
            <w:r w:rsidRPr="00655EBB">
              <w:rPr>
                <w:rFonts w:ascii="Arial" w:hAnsi="Arial" w:cs="Arial"/>
                <w:sz w:val="24"/>
                <w:szCs w:val="24"/>
                <w:lang w:val="en-US"/>
                <w:rPrChange w:id="705" w:author="Amreeta Buxani" w:date="2025-03-28T02:18:00Z" w16du:dateUtc="2025-03-27T22:18:00Z">
                  <w:rPr>
                    <w:rFonts w:ascii="Aptos" w:hAnsi="Aptos"/>
                    <w:lang w:val="en-US"/>
                  </w:rPr>
                </w:rPrChange>
              </w:rPr>
              <w:t>remained higher than in the pre-intervention</w:t>
            </w:r>
            <w:ins w:id="706" w:author="Amreeta Buxani" w:date="2025-03-28T02:40:00Z" w16du:dateUtc="2025-03-27T22:40:00Z">
              <w:r w:rsidR="00A03D91">
                <w:rPr>
                  <w:rFonts w:ascii="Arial" w:hAnsi="Arial" w:cs="Arial"/>
                  <w:sz w:val="24"/>
                  <w:szCs w:val="24"/>
                  <w:lang w:val="en-US"/>
                </w:rPr>
                <w:t xml:space="preserve"> period</w:t>
              </w:r>
            </w:ins>
            <w:r w:rsidRPr="00655EBB">
              <w:rPr>
                <w:rFonts w:ascii="Arial" w:hAnsi="Arial" w:cs="Arial"/>
                <w:sz w:val="24"/>
                <w:szCs w:val="24"/>
                <w:lang w:val="en-US"/>
                <w:rPrChange w:id="707" w:author="Amreeta Buxani" w:date="2025-03-28T02:18:00Z" w16du:dateUtc="2025-03-27T22:18:00Z">
                  <w:rPr>
                    <w:rFonts w:ascii="Aptos" w:hAnsi="Aptos"/>
                    <w:lang w:val="en-US"/>
                  </w:rPr>
                </w:rPrChange>
              </w:rPr>
              <w:t xml:space="preserve">. However, it declined when compared to the immediate post-intervention period. We propose regular supervision and monitoring of the work of the FCHVs to sustain progress. </w:t>
            </w:r>
            <w:r w:rsidRPr="00655EBB">
              <w:rPr>
                <w:rFonts w:ascii="Arial" w:hAnsi="Arial" w:cs="Arial"/>
                <w:i/>
                <w:iCs/>
                <w:sz w:val="24"/>
                <w:szCs w:val="24"/>
                <w:lang w:val="en-US"/>
                <w:rPrChange w:id="708" w:author="Amreeta Buxani" w:date="2025-03-28T02:18:00Z" w16du:dateUtc="2025-03-27T22:18:00Z">
                  <w:rPr>
                    <w:rFonts w:ascii="Aptos" w:hAnsi="Aptos"/>
                    <w:i/>
                    <w:iCs/>
                    <w:sz w:val="20"/>
                    <w:szCs w:val="20"/>
                    <w:lang w:val="en-US"/>
                  </w:rPr>
                </w:rPrChange>
              </w:rPr>
              <w:t xml:space="preserve">(Dhital R, Silwal RC, Pokhrel KN, Pokhrel, S, Tuladhar H, Bright S, et al. (2021) Evaluating the impact of female community health volunteer involvement in a postpartum family planning intervention in Nepal: A mixed-methods study at one-year post-intervention. </w:t>
            </w:r>
            <w:proofErr w:type="spellStart"/>
            <w:r w:rsidRPr="00655EBB">
              <w:rPr>
                <w:rFonts w:ascii="Arial" w:hAnsi="Arial" w:cs="Arial"/>
                <w:i/>
                <w:iCs/>
                <w:sz w:val="24"/>
                <w:szCs w:val="24"/>
                <w:lang w:val="en-US"/>
                <w:rPrChange w:id="709" w:author="Amreeta Buxani" w:date="2025-03-28T02:18:00Z" w16du:dateUtc="2025-03-27T22:18:00Z">
                  <w:rPr>
                    <w:rFonts w:ascii="Aptos" w:hAnsi="Aptos"/>
                    <w:i/>
                    <w:iCs/>
                    <w:sz w:val="20"/>
                    <w:szCs w:val="20"/>
                    <w:lang w:val="en-US"/>
                  </w:rPr>
                </w:rPrChange>
              </w:rPr>
              <w:t>PLoS</w:t>
            </w:r>
            <w:proofErr w:type="spellEnd"/>
            <w:r w:rsidRPr="00655EBB">
              <w:rPr>
                <w:rFonts w:ascii="Arial" w:hAnsi="Arial" w:cs="Arial"/>
                <w:i/>
                <w:iCs/>
                <w:sz w:val="24"/>
                <w:szCs w:val="24"/>
                <w:lang w:val="en-US"/>
                <w:rPrChange w:id="710" w:author="Amreeta Buxani" w:date="2025-03-28T02:18:00Z" w16du:dateUtc="2025-03-27T22:18:00Z">
                  <w:rPr>
                    <w:rFonts w:ascii="Aptos" w:hAnsi="Aptos"/>
                    <w:i/>
                    <w:iCs/>
                    <w:sz w:val="20"/>
                    <w:szCs w:val="20"/>
                    <w:lang w:val="en-US"/>
                  </w:rPr>
                </w:rPrChange>
              </w:rPr>
              <w:t xml:space="preserve"> ONE 16(10): e0258834. </w:t>
            </w:r>
            <w:r w:rsidRPr="00655EBB">
              <w:rPr>
                <w:rFonts w:ascii="Arial" w:hAnsi="Arial" w:cs="Arial"/>
                <w:sz w:val="24"/>
                <w:szCs w:val="24"/>
                <w:lang w:val="en-US"/>
                <w:rPrChange w:id="711" w:author="Amreeta Buxani" w:date="2025-03-28T02:18:00Z" w16du:dateUtc="2025-03-27T22:18:00Z">
                  <w:rPr>
                    <w:lang w:val="en-US"/>
                  </w:rPr>
                </w:rPrChange>
              </w:rPr>
              <w:fldChar w:fldCharType="begin"/>
            </w:r>
            <w:r w:rsidRPr="00655EBB">
              <w:rPr>
                <w:rFonts w:ascii="Arial" w:hAnsi="Arial" w:cs="Arial"/>
                <w:sz w:val="24"/>
                <w:szCs w:val="24"/>
                <w:lang w:val="en-US"/>
                <w:rPrChange w:id="712" w:author="Amreeta Buxani" w:date="2025-03-28T02:18:00Z" w16du:dateUtc="2025-03-27T22:18:00Z">
                  <w:rPr>
                    <w:lang w:val="en-US"/>
                  </w:rPr>
                </w:rPrChange>
              </w:rPr>
              <w:instrText>HYPERLINK "https://doi.org/10.1371/journal.pone.0258834"</w:instrText>
            </w:r>
            <w:r w:rsidRPr="00655EBB">
              <w:rPr>
                <w:rFonts w:ascii="Arial" w:hAnsi="Arial" w:cs="Arial"/>
                <w:sz w:val="24"/>
                <w:szCs w:val="24"/>
                <w:lang w:val="en-US"/>
                <w:rPrChange w:id="713" w:author="Amreeta Buxani" w:date="2025-03-28T02:18:00Z" w16du:dateUtc="2025-03-27T22:18:00Z">
                  <w:rPr>
                    <w:lang w:val="en-US"/>
                  </w:rPr>
                </w:rPrChange>
              </w:rPr>
            </w:r>
            <w:r w:rsidRPr="00655EBB">
              <w:rPr>
                <w:rFonts w:ascii="Arial" w:hAnsi="Arial" w:cs="Arial"/>
                <w:sz w:val="24"/>
                <w:szCs w:val="24"/>
                <w:lang w:val="en-US"/>
                <w:rPrChange w:id="71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715" w:author="Amreeta Buxani" w:date="2025-03-28T02:18:00Z" w16du:dateUtc="2025-03-27T22:18:00Z">
                  <w:rPr>
                    <w:rStyle w:val="Hyperlink"/>
                    <w:rFonts w:ascii="Aptos" w:hAnsi="Aptos"/>
                    <w:i/>
                    <w:iCs/>
                    <w:color w:val="auto"/>
                    <w:sz w:val="20"/>
                    <w:szCs w:val="20"/>
                    <w:lang w:val="en-US"/>
                  </w:rPr>
                </w:rPrChange>
              </w:rPr>
              <w:t>https://doi.org/10.1371/journal.pone.0258834</w:t>
            </w:r>
            <w:r w:rsidRPr="00655EBB">
              <w:rPr>
                <w:rFonts w:ascii="Arial" w:hAnsi="Arial" w:cs="Arial"/>
                <w:sz w:val="24"/>
                <w:szCs w:val="24"/>
                <w:lang w:val="en-US"/>
                <w:rPrChange w:id="716" w:author="Amreeta Buxani" w:date="2025-03-28T02:18:00Z" w16du:dateUtc="2025-03-27T22:18:00Z">
                  <w:rPr>
                    <w:lang w:val="en-US"/>
                  </w:rPr>
                </w:rPrChange>
              </w:rPr>
              <w:fldChar w:fldCharType="end"/>
            </w:r>
            <w:r w:rsidRPr="00655EBB">
              <w:rPr>
                <w:rFonts w:ascii="Arial" w:hAnsi="Arial" w:cs="Arial"/>
                <w:i/>
                <w:iCs/>
                <w:sz w:val="24"/>
                <w:szCs w:val="24"/>
                <w:lang w:val="en-US"/>
                <w:rPrChange w:id="717"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718" w:author="Amreeta Buxani" w:date="2025-03-28T02:18:00Z" w16du:dateUtc="2025-03-27T22:18:00Z">
                  <w:rPr>
                    <w:lang w:val="en-US"/>
                  </w:rPr>
                </w:rPrChange>
              </w:rPr>
              <w:fldChar w:fldCharType="begin"/>
            </w:r>
            <w:r w:rsidRPr="00655EBB">
              <w:rPr>
                <w:rFonts w:ascii="Arial" w:hAnsi="Arial" w:cs="Arial"/>
                <w:sz w:val="24"/>
                <w:szCs w:val="24"/>
                <w:lang w:val="en-US"/>
                <w:rPrChange w:id="719" w:author="Amreeta Buxani" w:date="2025-03-28T02:18:00Z" w16du:dateUtc="2025-03-27T22:18:00Z">
                  <w:rPr>
                    <w:lang w:val="en-US"/>
                  </w:rPr>
                </w:rPrChange>
              </w:rPr>
              <w:instrText>HYPERLINK "https://journals.plos.org/plosone/article/authors?id=10.1371/journal.pone.0258834"</w:instrText>
            </w:r>
            <w:r w:rsidRPr="00655EBB">
              <w:rPr>
                <w:rFonts w:ascii="Arial" w:hAnsi="Arial" w:cs="Arial"/>
                <w:sz w:val="24"/>
                <w:szCs w:val="24"/>
                <w:lang w:val="en-US"/>
                <w:rPrChange w:id="720" w:author="Amreeta Buxani" w:date="2025-03-28T02:18:00Z" w16du:dateUtc="2025-03-27T22:18:00Z">
                  <w:rPr>
                    <w:lang w:val="en-US"/>
                  </w:rPr>
                </w:rPrChange>
              </w:rPr>
            </w:r>
            <w:r w:rsidRPr="00655EBB">
              <w:rPr>
                <w:rFonts w:ascii="Arial" w:hAnsi="Arial" w:cs="Arial"/>
                <w:sz w:val="24"/>
                <w:szCs w:val="24"/>
                <w:lang w:val="en-US"/>
                <w:rPrChange w:id="721"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722" w:author="Amreeta Buxani" w:date="2025-03-28T02:18:00Z" w16du:dateUtc="2025-03-27T22:18:00Z">
                  <w:rPr>
                    <w:rStyle w:val="Hyperlink"/>
                    <w:rFonts w:ascii="Aptos" w:hAnsi="Aptos"/>
                    <w:i/>
                    <w:iCs/>
                    <w:color w:val="auto"/>
                    <w:sz w:val="20"/>
                    <w:szCs w:val="20"/>
                    <w:lang w:val="en-US"/>
                  </w:rPr>
                </w:rPrChange>
              </w:rPr>
              <w:t>https://journals.plos.org/plosone/article/authors?id=10.1371/journal.pone.0258834</w:t>
            </w:r>
            <w:r w:rsidRPr="00655EBB">
              <w:rPr>
                <w:rFonts w:ascii="Arial" w:hAnsi="Arial" w:cs="Arial"/>
                <w:sz w:val="24"/>
                <w:szCs w:val="24"/>
                <w:lang w:val="en-US"/>
                <w:rPrChange w:id="723" w:author="Amreeta Buxani" w:date="2025-03-28T02:18:00Z" w16du:dateUtc="2025-03-27T22:18:00Z">
                  <w:rPr>
                    <w:lang w:val="en-US"/>
                  </w:rPr>
                </w:rPrChange>
              </w:rPr>
              <w:fldChar w:fldCharType="end"/>
            </w:r>
            <w:r w:rsidRPr="00655EBB">
              <w:rPr>
                <w:rFonts w:ascii="Arial" w:hAnsi="Arial" w:cs="Arial"/>
                <w:i/>
                <w:iCs/>
                <w:sz w:val="24"/>
                <w:szCs w:val="24"/>
                <w:lang w:val="en-US"/>
                <w:rPrChange w:id="724" w:author="Amreeta Buxani" w:date="2025-03-28T02:18:00Z" w16du:dateUtc="2025-03-27T22:18:00Z">
                  <w:rPr>
                    <w:rFonts w:ascii="Aptos" w:hAnsi="Aptos"/>
                    <w:i/>
                    <w:iCs/>
                    <w:sz w:val="20"/>
                    <w:szCs w:val="20"/>
                    <w:lang w:val="en-US"/>
                  </w:rPr>
                </w:rPrChange>
              </w:rPr>
              <w:t>)</w:t>
            </w:r>
          </w:p>
          <w:p w14:paraId="2F64EE21" w14:textId="77777777" w:rsidR="0032319D" w:rsidRPr="00655EBB" w:rsidRDefault="0032319D" w:rsidP="0032319D">
            <w:pPr>
              <w:pStyle w:val="ListParagraph"/>
              <w:rPr>
                <w:rFonts w:ascii="Arial" w:hAnsi="Arial" w:cs="Arial"/>
                <w:i/>
                <w:iCs/>
                <w:sz w:val="24"/>
                <w:szCs w:val="24"/>
                <w:lang w:val="en-US"/>
                <w:rPrChange w:id="725" w:author="Amreeta Buxani" w:date="2025-03-28T02:18:00Z" w16du:dateUtc="2025-03-27T22:18:00Z">
                  <w:rPr>
                    <w:rFonts w:ascii="Aptos" w:hAnsi="Aptos"/>
                    <w:i/>
                    <w:iCs/>
                    <w:sz w:val="20"/>
                    <w:szCs w:val="20"/>
                    <w:lang w:val="en-US"/>
                  </w:rPr>
                </w:rPrChange>
              </w:rPr>
            </w:pPr>
          </w:p>
          <w:p w14:paraId="4E104785" w14:textId="52246B8C" w:rsidR="0032319D" w:rsidRPr="00655EBB" w:rsidRDefault="00A03D91" w:rsidP="0032319D">
            <w:pPr>
              <w:rPr>
                <w:rFonts w:ascii="Arial" w:hAnsi="Arial" w:cs="Arial"/>
                <w:i/>
                <w:iCs/>
                <w:sz w:val="24"/>
                <w:szCs w:val="24"/>
                <w:lang w:val="en-US"/>
                <w:rPrChange w:id="726" w:author="Amreeta Buxani" w:date="2025-03-28T02:18:00Z" w16du:dateUtc="2025-03-27T22:18:00Z">
                  <w:rPr>
                    <w:rFonts w:ascii="Aptos" w:hAnsi="Aptos"/>
                    <w:i/>
                    <w:iCs/>
                    <w:sz w:val="20"/>
                    <w:szCs w:val="20"/>
                    <w:lang w:val="en-US"/>
                  </w:rPr>
                </w:rPrChange>
              </w:rPr>
            </w:pPr>
            <w:ins w:id="727" w:author="Amreeta Buxani" w:date="2025-03-28T02:41:00Z" w16du:dateUtc="2025-03-27T22:41:00Z">
              <w:r>
                <w:rPr>
                  <w:rFonts w:ascii="Arial" w:hAnsi="Arial" w:cs="Arial"/>
                  <w:sz w:val="24"/>
                  <w:szCs w:val="24"/>
                  <w:lang w:val="en-US"/>
                </w:rPr>
                <w:t xml:space="preserve">A </w:t>
              </w:r>
            </w:ins>
            <w:del w:id="728" w:author="Amreeta Buxani" w:date="2025-03-28T02:41:00Z" w16du:dateUtc="2025-03-27T22:41:00Z">
              <w:r w:rsidR="0032319D" w:rsidRPr="00655EBB" w:rsidDel="00A03D91">
                <w:rPr>
                  <w:rFonts w:ascii="Arial" w:hAnsi="Arial" w:cs="Arial"/>
                  <w:sz w:val="24"/>
                  <w:szCs w:val="24"/>
                  <w:lang w:val="en-US"/>
                  <w:rPrChange w:id="729" w:author="Amreeta Buxani" w:date="2025-03-28T02:18:00Z" w16du:dateUtc="2025-03-27T22:18:00Z">
                    <w:rPr>
                      <w:rFonts w:ascii="Aptos" w:hAnsi="Aptos"/>
                      <w:lang w:val="en-US"/>
                    </w:rPr>
                  </w:rPrChange>
                </w:rPr>
                <w:delText>P</w:delText>
              </w:r>
            </w:del>
            <w:ins w:id="730" w:author="Amreeta Buxani" w:date="2025-03-28T02:41:00Z" w16du:dateUtc="2025-03-27T22:41:00Z">
              <w:r>
                <w:rPr>
                  <w:rFonts w:ascii="Arial" w:hAnsi="Arial" w:cs="Arial"/>
                  <w:sz w:val="24"/>
                  <w:szCs w:val="24"/>
                  <w:lang w:val="en-US"/>
                </w:rPr>
                <w:t>p</w:t>
              </w:r>
            </w:ins>
            <w:r w:rsidR="0032319D" w:rsidRPr="00655EBB">
              <w:rPr>
                <w:rFonts w:ascii="Arial" w:hAnsi="Arial" w:cs="Arial"/>
                <w:sz w:val="24"/>
                <w:szCs w:val="24"/>
                <w:lang w:val="en-US"/>
                <w:rPrChange w:id="731" w:author="Amreeta Buxani" w:date="2025-03-28T02:18:00Z" w16du:dateUtc="2025-03-27T22:18:00Z">
                  <w:rPr>
                    <w:rFonts w:ascii="Aptos" w:hAnsi="Aptos"/>
                    <w:lang w:val="en-US"/>
                  </w:rPr>
                </w:rPrChange>
              </w:rPr>
              <w:t>re</w:t>
            </w:r>
            <w:del w:id="732" w:author="Amreeta Buxani" w:date="2025-03-28T02:41:00Z" w16du:dateUtc="2025-03-27T22:41:00Z">
              <w:r w:rsidR="0032319D" w:rsidRPr="00655EBB" w:rsidDel="00A03D91">
                <w:rPr>
                  <w:rFonts w:ascii="Arial" w:hAnsi="Arial" w:cs="Arial"/>
                  <w:sz w:val="24"/>
                  <w:szCs w:val="24"/>
                  <w:lang w:val="en-US"/>
                  <w:rPrChange w:id="733" w:author="Amreeta Buxani" w:date="2025-03-28T02:18:00Z" w16du:dateUtc="2025-03-27T22:18:00Z">
                    <w:rPr>
                      <w:rFonts w:ascii="Aptos" w:hAnsi="Aptos"/>
                      <w:lang w:val="en-US"/>
                    </w:rPr>
                  </w:rPrChange>
                </w:rPr>
                <w:delText xml:space="preserve"> made </w:delText>
              </w:r>
            </w:del>
            <w:ins w:id="734" w:author="Amreeta Buxani" w:date="2025-03-28T02:41:00Z" w16du:dateUtc="2025-03-27T22:41:00Z">
              <w:r>
                <w:rPr>
                  <w:rFonts w:ascii="Arial" w:hAnsi="Arial" w:cs="Arial"/>
                  <w:sz w:val="24"/>
                  <w:szCs w:val="24"/>
                  <w:lang w:val="en-US"/>
                </w:rPr>
                <w:t xml:space="preserve">-recorded </w:t>
              </w:r>
            </w:ins>
            <w:r w:rsidR="0032319D" w:rsidRPr="00655EBB">
              <w:rPr>
                <w:rFonts w:ascii="Arial" w:hAnsi="Arial" w:cs="Arial"/>
                <w:sz w:val="24"/>
                <w:szCs w:val="24"/>
                <w:lang w:val="en-US"/>
                <w:rPrChange w:id="735" w:author="Amreeta Buxani" w:date="2025-03-28T02:18:00Z" w16du:dateUtc="2025-03-27T22:18:00Z">
                  <w:rPr>
                    <w:rFonts w:ascii="Aptos" w:hAnsi="Aptos"/>
                    <w:lang w:val="en-US"/>
                  </w:rPr>
                </w:rPrChange>
              </w:rPr>
              <w:t>video is an effective tool to improve knowledge, attitude</w:t>
            </w:r>
            <w:ins w:id="736" w:author="Amreeta Buxani" w:date="2025-03-28T02:41:00Z" w16du:dateUtc="2025-03-27T22:41:00Z">
              <w:r>
                <w:rPr>
                  <w:rFonts w:ascii="Arial" w:hAnsi="Arial" w:cs="Arial"/>
                  <w:sz w:val="24"/>
                  <w:szCs w:val="24"/>
                  <w:lang w:val="en-US"/>
                </w:rPr>
                <w:t>,</w:t>
              </w:r>
            </w:ins>
            <w:r w:rsidR="0032319D" w:rsidRPr="00655EBB">
              <w:rPr>
                <w:rFonts w:ascii="Arial" w:hAnsi="Arial" w:cs="Arial"/>
                <w:sz w:val="24"/>
                <w:szCs w:val="24"/>
                <w:lang w:val="en-US"/>
                <w:rPrChange w:id="737" w:author="Amreeta Buxani" w:date="2025-03-28T02:18:00Z" w16du:dateUtc="2025-03-27T22:18:00Z">
                  <w:rPr>
                    <w:rFonts w:ascii="Aptos" w:hAnsi="Aptos"/>
                    <w:lang w:val="en-US"/>
                  </w:rPr>
                </w:rPrChange>
              </w:rPr>
              <w:t xml:space="preserve"> and practice of </w:t>
            </w:r>
            <w:ins w:id="738" w:author="Amreeta Buxani" w:date="2025-03-28T02:41:00Z" w16du:dateUtc="2025-03-27T22:41:00Z">
              <w:r>
                <w:rPr>
                  <w:rFonts w:ascii="Arial" w:hAnsi="Arial" w:cs="Arial"/>
                  <w:sz w:val="24"/>
                  <w:szCs w:val="24"/>
                  <w:lang w:val="en-US"/>
                </w:rPr>
                <w:t xml:space="preserve">PPIUDs </w:t>
              </w:r>
            </w:ins>
            <w:del w:id="739" w:author="Amreeta Buxani" w:date="2025-03-28T02:41:00Z" w16du:dateUtc="2025-03-27T22:41:00Z">
              <w:r w:rsidR="0032319D" w:rsidRPr="00655EBB" w:rsidDel="00A03D91">
                <w:rPr>
                  <w:rFonts w:ascii="Arial" w:hAnsi="Arial" w:cs="Arial"/>
                  <w:sz w:val="24"/>
                  <w:szCs w:val="24"/>
                  <w:lang w:val="en-US"/>
                  <w:rPrChange w:id="740" w:author="Amreeta Buxani" w:date="2025-03-28T02:18:00Z" w16du:dateUtc="2025-03-27T22:18:00Z">
                    <w:rPr>
                      <w:rFonts w:ascii="Aptos" w:hAnsi="Aptos"/>
                      <w:lang w:val="en-US"/>
                    </w:rPr>
                  </w:rPrChange>
                </w:rPr>
                <w:delText xml:space="preserve">postpartum intrauterine contraceptive devices </w:delText>
              </w:r>
            </w:del>
            <w:r w:rsidR="0032319D" w:rsidRPr="00655EBB">
              <w:rPr>
                <w:rFonts w:ascii="Arial" w:hAnsi="Arial" w:cs="Arial"/>
                <w:sz w:val="24"/>
                <w:szCs w:val="24"/>
                <w:lang w:val="en-US"/>
                <w:rPrChange w:id="741" w:author="Amreeta Buxani" w:date="2025-03-28T02:18:00Z" w16du:dateUtc="2025-03-27T22:18:00Z">
                  <w:rPr>
                    <w:rFonts w:ascii="Aptos" w:hAnsi="Aptos"/>
                    <w:lang w:val="en-US"/>
                  </w:rPr>
                </w:rPrChange>
              </w:rPr>
              <w:t>and may be utilized in hospitals with huge obstetrics burden. However, larger studies with sufficient power are warranted to draw definite conclusion.</w:t>
            </w:r>
            <w:r w:rsidR="0032319D" w:rsidRPr="00655EBB">
              <w:rPr>
                <w:rFonts w:ascii="Arial" w:hAnsi="Arial" w:cs="Arial"/>
                <w:sz w:val="24"/>
                <w:szCs w:val="24"/>
                <w:lang w:val="en-US"/>
                <w:rPrChange w:id="742" w:author="Amreeta Buxani" w:date="2025-03-28T02:18:00Z" w16du:dateUtc="2025-03-27T22:18:00Z">
                  <w:rPr>
                    <w:lang w:val="en-US"/>
                  </w:rPr>
                </w:rPrChange>
              </w:rPr>
              <w:t xml:space="preserve"> (</w:t>
            </w:r>
            <w:r w:rsidR="0032319D" w:rsidRPr="00655EBB">
              <w:rPr>
                <w:rFonts w:ascii="Arial" w:hAnsi="Arial" w:cs="Arial"/>
                <w:i/>
                <w:iCs/>
                <w:sz w:val="24"/>
                <w:szCs w:val="24"/>
                <w:lang w:val="en-US"/>
                <w:rPrChange w:id="743" w:author="Amreeta Buxani" w:date="2025-03-28T02:18:00Z" w16du:dateUtc="2025-03-27T22:18:00Z">
                  <w:rPr>
                    <w:rFonts w:ascii="Aptos" w:hAnsi="Aptos"/>
                    <w:i/>
                    <w:iCs/>
                    <w:sz w:val="20"/>
                    <w:szCs w:val="20"/>
                    <w:lang w:val="en-US"/>
                  </w:rPr>
                </w:rPrChange>
              </w:rPr>
              <w:t xml:space="preserve">Dr. Archana </w:t>
            </w:r>
            <w:proofErr w:type="spellStart"/>
            <w:proofErr w:type="gramStart"/>
            <w:r w:rsidR="0032319D" w:rsidRPr="00655EBB">
              <w:rPr>
                <w:rFonts w:ascii="Arial" w:hAnsi="Arial" w:cs="Arial"/>
                <w:i/>
                <w:iCs/>
                <w:sz w:val="24"/>
                <w:szCs w:val="24"/>
                <w:lang w:val="en-US"/>
                <w:rPrChange w:id="744" w:author="Amreeta Buxani" w:date="2025-03-28T02:18:00Z" w16du:dateUtc="2025-03-27T22:18:00Z">
                  <w:rPr>
                    <w:rFonts w:ascii="Aptos" w:hAnsi="Aptos"/>
                    <w:i/>
                    <w:iCs/>
                    <w:sz w:val="20"/>
                    <w:szCs w:val="20"/>
                    <w:lang w:val="en-US"/>
                  </w:rPr>
                </w:rPrChange>
              </w:rPr>
              <w:t>Bharti,Gargi</w:t>
            </w:r>
            <w:proofErr w:type="spellEnd"/>
            <w:proofErr w:type="gramEnd"/>
            <w:r w:rsidR="0032319D" w:rsidRPr="00655EBB">
              <w:rPr>
                <w:rFonts w:ascii="Arial" w:hAnsi="Arial" w:cs="Arial"/>
                <w:i/>
                <w:iCs/>
                <w:sz w:val="24"/>
                <w:szCs w:val="24"/>
                <w:lang w:val="en-US"/>
                <w:rPrChange w:id="745" w:author="Amreeta Buxani" w:date="2025-03-28T02:18:00Z" w16du:dateUtc="2025-03-27T22:18:00Z">
                  <w:rPr>
                    <w:rFonts w:ascii="Aptos" w:hAnsi="Aptos"/>
                    <w:i/>
                    <w:iCs/>
                    <w:sz w:val="20"/>
                    <w:szCs w:val="20"/>
                    <w:lang w:val="en-US"/>
                  </w:rPr>
                </w:rPrChange>
              </w:rPr>
              <w:t xml:space="preserve"> Agarwal, Isha Bansal, Richa Kansal, Janhvi Yeolekar: To study the impact of counse</w:t>
            </w:r>
            <w:del w:id="746" w:author="Amreeta Buxani" w:date="2025-03-28T02:33:00Z" w16du:dateUtc="2025-03-27T22:33:00Z">
              <w:r w:rsidR="0032319D" w:rsidRPr="00655EBB" w:rsidDel="005E2908">
                <w:rPr>
                  <w:rFonts w:ascii="Arial" w:hAnsi="Arial" w:cs="Arial"/>
                  <w:i/>
                  <w:iCs/>
                  <w:sz w:val="24"/>
                  <w:szCs w:val="24"/>
                  <w:lang w:val="en-US"/>
                  <w:rPrChange w:id="747" w:author="Amreeta Buxani" w:date="2025-03-28T02:18:00Z" w16du:dateUtc="2025-03-27T22:18:00Z">
                    <w:rPr>
                      <w:rFonts w:ascii="Aptos" w:hAnsi="Aptos"/>
                      <w:i/>
                      <w:iCs/>
                      <w:sz w:val="20"/>
                      <w:szCs w:val="20"/>
                      <w:lang w:val="en-US"/>
                    </w:rPr>
                  </w:rPrChange>
                </w:rPr>
                <w:delText>l</w:delText>
              </w:r>
            </w:del>
            <w:r w:rsidR="0032319D" w:rsidRPr="00655EBB">
              <w:rPr>
                <w:rFonts w:ascii="Arial" w:hAnsi="Arial" w:cs="Arial"/>
                <w:i/>
                <w:iCs/>
                <w:sz w:val="24"/>
                <w:szCs w:val="24"/>
                <w:lang w:val="en-US"/>
                <w:rPrChange w:id="748" w:author="Amreeta Buxani" w:date="2025-03-28T02:18:00Z" w16du:dateUtc="2025-03-27T22:18:00Z">
                  <w:rPr>
                    <w:rFonts w:ascii="Aptos" w:hAnsi="Aptos"/>
                    <w:i/>
                    <w:iCs/>
                    <w:sz w:val="20"/>
                    <w:szCs w:val="20"/>
                    <w:lang w:val="en-US"/>
                  </w:rPr>
                </w:rPrChange>
              </w:rPr>
              <w:t>ling through pre-made video on Knowledge, Attitude and Practice of postpartum Intrauterine contraceptive devices. DOI: 10.47009/jamp.2024.6.1.223)</w:t>
            </w:r>
          </w:p>
          <w:p w14:paraId="6194A9DB" w14:textId="77777777" w:rsidR="0032319D" w:rsidRPr="00655EBB" w:rsidRDefault="0032319D" w:rsidP="0032319D">
            <w:pPr>
              <w:rPr>
                <w:rFonts w:ascii="Arial" w:hAnsi="Arial" w:cs="Arial"/>
                <w:i/>
                <w:iCs/>
                <w:sz w:val="24"/>
                <w:szCs w:val="24"/>
                <w:lang w:val="en-US"/>
                <w:rPrChange w:id="749" w:author="Amreeta Buxani" w:date="2025-03-28T02:18:00Z" w16du:dateUtc="2025-03-27T22:18:00Z">
                  <w:rPr>
                    <w:rFonts w:ascii="Aptos" w:hAnsi="Aptos"/>
                    <w:i/>
                    <w:iCs/>
                    <w:sz w:val="20"/>
                    <w:szCs w:val="20"/>
                    <w:lang w:val="en-US"/>
                  </w:rPr>
                </w:rPrChange>
              </w:rPr>
            </w:pPr>
          </w:p>
          <w:p w14:paraId="1F453005" w14:textId="04817924" w:rsidR="0032319D" w:rsidRPr="00655EBB" w:rsidRDefault="0032319D" w:rsidP="0032319D">
            <w:pPr>
              <w:rPr>
                <w:rFonts w:ascii="Arial" w:hAnsi="Arial" w:cs="Arial"/>
                <w:sz w:val="24"/>
                <w:szCs w:val="24"/>
                <w:lang w:val="en-US"/>
                <w:rPrChange w:id="750" w:author="Amreeta Buxani" w:date="2025-03-28T02:18:00Z" w16du:dateUtc="2025-03-27T22:18:00Z">
                  <w:rPr>
                    <w:rFonts w:ascii="Aptos" w:hAnsi="Aptos"/>
                    <w:sz w:val="20"/>
                    <w:szCs w:val="20"/>
                    <w:lang w:val="en-US"/>
                  </w:rPr>
                </w:rPrChange>
              </w:rPr>
            </w:pPr>
            <w:r w:rsidRPr="00655EBB">
              <w:rPr>
                <w:rFonts w:ascii="Arial" w:hAnsi="Arial" w:cs="Arial"/>
                <w:sz w:val="24"/>
                <w:szCs w:val="24"/>
                <w:lang w:val="en-US"/>
                <w:rPrChange w:id="751" w:author="Amreeta Buxani" w:date="2025-03-28T02:18:00Z" w16du:dateUtc="2025-03-27T22:18:00Z">
                  <w:rPr>
                    <w:rFonts w:ascii="Aptos" w:hAnsi="Aptos"/>
                    <w:lang w:val="en-US"/>
                  </w:rPr>
                </w:rPrChange>
              </w:rPr>
              <w:t>Reading and counse</w:t>
            </w:r>
            <w:del w:id="752" w:author="Amreeta Buxani" w:date="2025-03-28T02:33:00Z" w16du:dateUtc="2025-03-27T22:33:00Z">
              <w:r w:rsidRPr="00655EBB" w:rsidDel="005E2908">
                <w:rPr>
                  <w:rFonts w:ascii="Arial" w:hAnsi="Arial" w:cs="Arial"/>
                  <w:sz w:val="24"/>
                  <w:szCs w:val="24"/>
                  <w:lang w:val="en-US"/>
                  <w:rPrChange w:id="753"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754" w:author="Amreeta Buxani" w:date="2025-03-28T02:18:00Z" w16du:dateUtc="2025-03-27T22:18:00Z">
                  <w:rPr>
                    <w:rFonts w:ascii="Aptos" w:hAnsi="Aptos"/>
                    <w:lang w:val="en-US"/>
                  </w:rPr>
                </w:rPrChange>
              </w:rPr>
              <w:t>ling material for SBAs and women on Healthy Timing and Spacing of Pregnancy, listing the PPFP options, was developed, distributed</w:t>
            </w:r>
            <w:ins w:id="755" w:author="Amreeta Buxani" w:date="2025-03-28T02:41:00Z" w16du:dateUtc="2025-03-27T22:41:00Z">
              <w:r w:rsidR="00384C54">
                <w:rPr>
                  <w:rFonts w:ascii="Arial" w:hAnsi="Arial" w:cs="Arial"/>
                  <w:sz w:val="24"/>
                  <w:szCs w:val="24"/>
                  <w:lang w:val="en-US"/>
                </w:rPr>
                <w:t>,</w:t>
              </w:r>
            </w:ins>
            <w:r w:rsidRPr="00655EBB">
              <w:rPr>
                <w:rFonts w:ascii="Arial" w:hAnsi="Arial" w:cs="Arial"/>
                <w:sz w:val="24"/>
                <w:szCs w:val="24"/>
                <w:lang w:val="en-US"/>
                <w:rPrChange w:id="756" w:author="Amreeta Buxani" w:date="2025-03-28T02:18:00Z" w16du:dateUtc="2025-03-27T22:18:00Z">
                  <w:rPr>
                    <w:rFonts w:ascii="Aptos" w:hAnsi="Aptos"/>
                    <w:lang w:val="en-US"/>
                  </w:rPr>
                </w:rPrChange>
              </w:rPr>
              <w:t xml:space="preserve"> and displayed prominently at the HFs. A video </w:t>
            </w:r>
            <w:del w:id="757" w:author="Amreeta Buxani" w:date="2025-03-28T02:44:00Z" w16du:dateUtc="2025-03-27T22:44:00Z">
              <w:r w:rsidRPr="00655EBB" w:rsidDel="00E47512">
                <w:rPr>
                  <w:rFonts w:ascii="Arial" w:hAnsi="Arial" w:cs="Arial"/>
                  <w:sz w:val="24"/>
                  <w:szCs w:val="24"/>
                  <w:lang w:val="en-US"/>
                  <w:rPrChange w:id="758" w:author="Amreeta Buxani" w:date="2025-03-28T02:18:00Z" w16du:dateUtc="2025-03-27T22:18:00Z">
                    <w:rPr>
                      <w:rFonts w:ascii="Aptos" w:hAnsi="Aptos"/>
                      <w:lang w:val="en-US"/>
                    </w:rPr>
                  </w:rPrChange>
                </w:rPr>
                <w:delText xml:space="preserve">film </w:delText>
              </w:r>
            </w:del>
            <w:r w:rsidRPr="00655EBB">
              <w:rPr>
                <w:rFonts w:ascii="Arial" w:hAnsi="Arial" w:cs="Arial"/>
                <w:sz w:val="24"/>
                <w:szCs w:val="24"/>
                <w:lang w:val="en-US"/>
                <w:rPrChange w:id="759" w:author="Amreeta Buxani" w:date="2025-03-28T02:18:00Z" w16du:dateUtc="2025-03-27T22:18:00Z">
                  <w:rPr>
                    <w:rFonts w:ascii="Aptos" w:hAnsi="Aptos"/>
                    <w:lang w:val="en-US"/>
                  </w:rPr>
                </w:rPrChange>
              </w:rPr>
              <w:t>highlighting the benefits of PPFP was also shown in waiting areas of antenatal clinics.</w:t>
            </w:r>
            <w:r w:rsidRPr="00655EBB">
              <w:rPr>
                <w:rFonts w:ascii="Arial" w:hAnsi="Arial" w:cs="Arial"/>
                <w:sz w:val="24"/>
                <w:szCs w:val="24"/>
                <w:lang w:val="en-US"/>
                <w:rPrChange w:id="760" w:author="Amreeta Buxani" w:date="2025-03-28T02:18:00Z" w16du:dateUtc="2025-03-27T22:18:00Z">
                  <w:rPr>
                    <w:rFonts w:ascii="Aptos" w:hAnsi="Aptos"/>
                    <w:sz w:val="20"/>
                    <w:szCs w:val="20"/>
                    <w:lang w:val="en-US"/>
                  </w:rPr>
                </w:rPrChange>
              </w:rPr>
              <w:t xml:space="preserve"> (</w:t>
            </w:r>
            <w:r w:rsidRPr="00655EBB">
              <w:rPr>
                <w:rFonts w:ascii="Arial" w:hAnsi="Arial" w:cs="Arial"/>
                <w:i/>
                <w:iCs/>
                <w:sz w:val="24"/>
                <w:szCs w:val="24"/>
                <w:lang w:val="en-US"/>
                <w:rPrChange w:id="761"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762" w:author="Amreeta Buxani" w:date="2025-03-28T02:18:00Z" w16du:dateUtc="2025-03-27T22:18:00Z">
                  <w:rPr>
                    <w:lang w:val="en-US"/>
                  </w:rPr>
                </w:rPrChange>
              </w:rPr>
              <w:fldChar w:fldCharType="begin"/>
            </w:r>
            <w:r w:rsidRPr="00655EBB">
              <w:rPr>
                <w:rFonts w:ascii="Arial" w:hAnsi="Arial" w:cs="Arial"/>
                <w:sz w:val="24"/>
                <w:szCs w:val="24"/>
                <w:lang w:val="en-US"/>
                <w:rPrChange w:id="763"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764" w:author="Amreeta Buxani" w:date="2025-03-28T02:18:00Z" w16du:dateUtc="2025-03-27T22:18:00Z">
                  <w:rPr>
                    <w:lang w:val="en-US"/>
                  </w:rPr>
                </w:rPrChange>
              </w:rPr>
            </w:r>
            <w:r w:rsidRPr="00655EBB">
              <w:rPr>
                <w:rFonts w:ascii="Arial" w:hAnsi="Arial" w:cs="Arial"/>
                <w:sz w:val="24"/>
                <w:szCs w:val="24"/>
                <w:lang w:val="en-US"/>
                <w:rPrChange w:id="765"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766"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767" w:author="Amreeta Buxani" w:date="2025-03-28T02:18:00Z" w16du:dateUtc="2025-03-27T22:18:00Z">
                  <w:rPr>
                    <w:lang w:val="en-US"/>
                  </w:rPr>
                </w:rPrChange>
              </w:rPr>
              <w:fldChar w:fldCharType="end"/>
            </w:r>
            <w:r w:rsidRPr="00655EBB">
              <w:rPr>
                <w:rFonts w:ascii="Arial" w:hAnsi="Arial" w:cs="Arial"/>
                <w:i/>
                <w:iCs/>
                <w:sz w:val="24"/>
                <w:szCs w:val="24"/>
                <w:lang w:val="en-US"/>
                <w:rPrChange w:id="768"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769" w:author="Amreeta Buxani" w:date="2025-03-28T02:18:00Z" w16du:dateUtc="2025-03-27T22:18:00Z">
                  <w:rPr>
                    <w:lang w:val="en-US"/>
                  </w:rPr>
                </w:rPrChange>
              </w:rPr>
              <w:fldChar w:fldCharType="begin"/>
            </w:r>
            <w:r w:rsidRPr="00655EBB">
              <w:rPr>
                <w:rFonts w:ascii="Arial" w:hAnsi="Arial" w:cs="Arial"/>
                <w:sz w:val="24"/>
                <w:szCs w:val="24"/>
                <w:lang w:val="en-US"/>
                <w:rPrChange w:id="770"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771" w:author="Amreeta Buxani" w:date="2025-03-28T02:18:00Z" w16du:dateUtc="2025-03-27T22:18:00Z">
                  <w:rPr>
                    <w:lang w:val="en-US"/>
                  </w:rPr>
                </w:rPrChange>
              </w:rPr>
            </w:r>
            <w:r w:rsidRPr="00655EBB">
              <w:rPr>
                <w:rFonts w:ascii="Arial" w:hAnsi="Arial" w:cs="Arial"/>
                <w:sz w:val="24"/>
                <w:szCs w:val="24"/>
                <w:lang w:val="en-US"/>
                <w:rPrChange w:id="772"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773"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774" w:author="Amreeta Buxani" w:date="2025-03-28T02:18:00Z" w16du:dateUtc="2025-03-27T22:18:00Z">
                  <w:rPr>
                    <w:lang w:val="en-US"/>
                  </w:rPr>
                </w:rPrChange>
              </w:rPr>
              <w:fldChar w:fldCharType="end"/>
            </w:r>
            <w:r w:rsidRPr="00655EBB">
              <w:rPr>
                <w:rFonts w:ascii="Arial" w:hAnsi="Arial" w:cs="Arial"/>
                <w:sz w:val="24"/>
                <w:szCs w:val="24"/>
                <w:lang w:val="en-US"/>
                <w:rPrChange w:id="775" w:author="Amreeta Buxani" w:date="2025-03-28T02:18:00Z" w16du:dateUtc="2025-03-27T22:18:00Z">
                  <w:rPr>
                    <w:rFonts w:ascii="Aptos" w:hAnsi="Aptos"/>
                    <w:sz w:val="20"/>
                    <w:szCs w:val="20"/>
                    <w:lang w:val="en-US"/>
                  </w:rPr>
                </w:rPrChange>
              </w:rPr>
              <w:t>)</w:t>
            </w:r>
          </w:p>
          <w:p w14:paraId="3C4FF427" w14:textId="77777777" w:rsidR="0032319D" w:rsidRPr="00655EBB" w:rsidRDefault="0032319D" w:rsidP="0032319D">
            <w:pPr>
              <w:rPr>
                <w:rFonts w:ascii="Arial" w:hAnsi="Arial" w:cs="Arial"/>
                <w:sz w:val="24"/>
                <w:szCs w:val="24"/>
                <w:lang w:val="en-US"/>
                <w:rPrChange w:id="776" w:author="Amreeta Buxani" w:date="2025-03-28T02:18:00Z" w16du:dateUtc="2025-03-27T22:18:00Z">
                  <w:rPr>
                    <w:rFonts w:ascii="Aptos" w:hAnsi="Aptos"/>
                    <w:lang w:val="en-US"/>
                  </w:rPr>
                </w:rPrChange>
              </w:rPr>
            </w:pPr>
          </w:p>
          <w:p w14:paraId="625648D1" w14:textId="71180ABA" w:rsidR="0032319D" w:rsidRPr="00655EBB" w:rsidRDefault="0032319D" w:rsidP="0032319D">
            <w:pPr>
              <w:rPr>
                <w:rFonts w:ascii="Arial" w:hAnsi="Arial" w:cs="Arial"/>
                <w:sz w:val="24"/>
                <w:szCs w:val="24"/>
                <w:lang w:val="en-US"/>
                <w:rPrChange w:id="777" w:author="Amreeta Buxani" w:date="2025-03-28T02:18:00Z" w16du:dateUtc="2025-03-27T22:18:00Z">
                  <w:rPr>
                    <w:rFonts w:ascii="Aptos" w:hAnsi="Aptos"/>
                    <w:lang w:val="en-US"/>
                  </w:rPr>
                </w:rPrChange>
              </w:rPr>
            </w:pPr>
            <w:r w:rsidRPr="00655EBB">
              <w:rPr>
                <w:rFonts w:ascii="Arial" w:hAnsi="Arial" w:cs="Arial"/>
                <w:sz w:val="24"/>
                <w:szCs w:val="24"/>
                <w:lang w:val="en-US"/>
                <w:rPrChange w:id="778" w:author="Amreeta Buxani" w:date="2025-03-28T02:18:00Z" w16du:dateUtc="2025-03-27T22:18:00Z">
                  <w:rPr>
                    <w:rFonts w:ascii="Aptos" w:hAnsi="Aptos"/>
                    <w:lang w:val="en-US"/>
                  </w:rPr>
                </w:rPrChange>
              </w:rPr>
              <w:t xml:space="preserve">The intervention was implemented by FIGO in partnership with AGOTA. Specific intervention components included: </w:t>
            </w:r>
            <w:ins w:id="779" w:author="Amreeta Buxani" w:date="2025-03-28T02:44:00Z" w16du:dateUtc="2025-03-27T22:44:00Z">
              <w:r w:rsidR="002D22B3">
                <w:rPr>
                  <w:rFonts w:ascii="Arial" w:hAnsi="Arial" w:cs="Arial"/>
                  <w:sz w:val="24"/>
                  <w:szCs w:val="24"/>
                  <w:lang w:val="en-US"/>
                </w:rPr>
                <w:t>(</w:t>
              </w:r>
            </w:ins>
            <w:r w:rsidRPr="00655EBB">
              <w:rPr>
                <w:rFonts w:ascii="Arial" w:hAnsi="Arial" w:cs="Arial"/>
                <w:sz w:val="24"/>
                <w:szCs w:val="24"/>
                <w:lang w:val="en-US"/>
                <w:rPrChange w:id="780" w:author="Amreeta Buxani" w:date="2025-03-28T02:18:00Z" w16du:dateUtc="2025-03-27T22:18:00Z">
                  <w:rPr>
                    <w:rFonts w:ascii="Aptos" w:hAnsi="Aptos"/>
                    <w:lang w:val="en-US"/>
                  </w:rPr>
                </w:rPrChange>
              </w:rPr>
              <w:t xml:space="preserve">1) information education and communication </w:t>
            </w:r>
            <w:del w:id="781" w:author="Amreeta Buxani" w:date="2025-03-28T02:45:00Z" w16du:dateUtc="2025-03-27T22:45:00Z">
              <w:r w:rsidRPr="00655EBB" w:rsidDel="002A6961">
                <w:rPr>
                  <w:rFonts w:ascii="Arial" w:hAnsi="Arial" w:cs="Arial"/>
                  <w:sz w:val="24"/>
                  <w:szCs w:val="24"/>
                  <w:lang w:val="en-US"/>
                  <w:rPrChange w:id="782" w:author="Amreeta Buxani" w:date="2025-03-28T02:18:00Z" w16du:dateUtc="2025-03-27T22:18:00Z">
                    <w:rPr>
                      <w:rFonts w:ascii="Aptos" w:hAnsi="Aptos"/>
                      <w:lang w:val="en-US"/>
                    </w:rPr>
                  </w:rPrChange>
                </w:rPr>
                <w:delText xml:space="preserve">(IEC) </w:delText>
              </w:r>
            </w:del>
            <w:r w:rsidRPr="00655EBB">
              <w:rPr>
                <w:rFonts w:ascii="Arial" w:hAnsi="Arial" w:cs="Arial"/>
                <w:sz w:val="24"/>
                <w:szCs w:val="24"/>
                <w:lang w:val="en-US"/>
                <w:rPrChange w:id="783" w:author="Amreeta Buxani" w:date="2025-03-28T02:18:00Z" w16du:dateUtc="2025-03-27T22:18:00Z">
                  <w:rPr>
                    <w:rFonts w:ascii="Aptos" w:hAnsi="Aptos"/>
                    <w:lang w:val="en-US"/>
                  </w:rPr>
                </w:rPrChange>
              </w:rPr>
              <w:t xml:space="preserve">materials on PPFP, including leaflets and a video that played in the waiting room; </w:t>
            </w:r>
            <w:ins w:id="784" w:author="Amreeta Buxani" w:date="2025-03-28T02:45:00Z" w16du:dateUtc="2025-03-27T22:45:00Z">
              <w:r w:rsidR="002D22B3">
                <w:rPr>
                  <w:rFonts w:ascii="Arial" w:hAnsi="Arial" w:cs="Arial"/>
                  <w:sz w:val="24"/>
                  <w:szCs w:val="24"/>
                  <w:lang w:val="en-US"/>
                </w:rPr>
                <w:t>(</w:t>
              </w:r>
            </w:ins>
            <w:r w:rsidRPr="00655EBB">
              <w:rPr>
                <w:rFonts w:ascii="Arial" w:hAnsi="Arial" w:cs="Arial"/>
                <w:sz w:val="24"/>
                <w:szCs w:val="24"/>
                <w:lang w:val="en-US"/>
                <w:rPrChange w:id="785" w:author="Amreeta Buxani" w:date="2025-03-28T02:18:00Z" w16du:dateUtc="2025-03-27T22:18:00Z">
                  <w:rPr>
                    <w:rFonts w:ascii="Aptos" w:hAnsi="Aptos"/>
                    <w:lang w:val="en-US"/>
                  </w:rPr>
                </w:rPrChange>
              </w:rPr>
              <w:t xml:space="preserve">2) provider training on PPFP counseling and </w:t>
            </w:r>
            <w:r w:rsidRPr="00655EBB">
              <w:rPr>
                <w:rFonts w:ascii="Arial" w:hAnsi="Arial" w:cs="Arial"/>
                <w:sz w:val="24"/>
                <w:szCs w:val="24"/>
                <w:lang w:val="en-US"/>
                <w:rPrChange w:id="786" w:author="Amreeta Buxani" w:date="2025-03-28T02:18:00Z" w16du:dateUtc="2025-03-27T22:18:00Z">
                  <w:rPr>
                    <w:rFonts w:ascii="Aptos" w:hAnsi="Aptos"/>
                    <w:lang w:val="en-US"/>
                  </w:rPr>
                </w:rPrChange>
              </w:rPr>
              <w:lastRenderedPageBreak/>
              <w:t xml:space="preserve">PPIUD insertion techniques; </w:t>
            </w:r>
            <w:ins w:id="787" w:author="Amreeta Buxani" w:date="2025-03-28T02:45:00Z" w16du:dateUtc="2025-03-27T22:45:00Z">
              <w:r w:rsidR="002D22B3">
                <w:rPr>
                  <w:rFonts w:ascii="Arial" w:hAnsi="Arial" w:cs="Arial"/>
                  <w:sz w:val="24"/>
                  <w:szCs w:val="24"/>
                  <w:lang w:val="en-US"/>
                </w:rPr>
                <w:t>(</w:t>
              </w:r>
            </w:ins>
            <w:r w:rsidRPr="00655EBB">
              <w:rPr>
                <w:rFonts w:ascii="Arial" w:hAnsi="Arial" w:cs="Arial"/>
                <w:sz w:val="24"/>
                <w:szCs w:val="24"/>
                <w:lang w:val="en-US"/>
                <w:rPrChange w:id="788" w:author="Amreeta Buxani" w:date="2025-03-28T02:18:00Z" w16du:dateUtc="2025-03-27T22:18:00Z">
                  <w:rPr>
                    <w:rFonts w:ascii="Aptos" w:hAnsi="Aptos"/>
                    <w:lang w:val="en-US"/>
                  </w:rPr>
                </w:rPrChange>
              </w:rPr>
              <w:t xml:space="preserve">3) provision of equipment, including </w:t>
            </w:r>
            <w:del w:id="789" w:author="Amreeta Buxani" w:date="2025-03-28T02:45:00Z" w16du:dateUtc="2025-03-27T22:45:00Z">
              <w:r w:rsidRPr="00655EBB" w:rsidDel="002D22B3">
                <w:rPr>
                  <w:rFonts w:ascii="Arial" w:hAnsi="Arial" w:cs="Arial"/>
                  <w:sz w:val="24"/>
                  <w:szCs w:val="24"/>
                  <w:lang w:val="en-US"/>
                  <w:rPrChange w:id="790" w:author="Amreeta Buxani" w:date="2025-03-28T02:18:00Z" w16du:dateUtc="2025-03-27T22:18:00Z">
                    <w:rPr>
                      <w:rFonts w:ascii="Aptos" w:hAnsi="Aptos"/>
                      <w:lang w:val="en-US"/>
                    </w:rPr>
                  </w:rPrChange>
                </w:rPr>
                <w:delText xml:space="preserve">Kelly’s </w:delText>
              </w:r>
            </w:del>
            <w:ins w:id="791" w:author="Amreeta Buxani" w:date="2025-03-28T02:45:00Z" w16du:dateUtc="2025-03-27T22:45:00Z">
              <w:r w:rsidR="002D22B3" w:rsidRPr="00655EBB">
                <w:rPr>
                  <w:rFonts w:ascii="Arial" w:hAnsi="Arial" w:cs="Arial"/>
                  <w:sz w:val="24"/>
                  <w:szCs w:val="24"/>
                  <w:lang w:val="en-US"/>
                  <w:rPrChange w:id="792" w:author="Amreeta Buxani" w:date="2025-03-28T02:18:00Z" w16du:dateUtc="2025-03-27T22:18:00Z">
                    <w:rPr>
                      <w:rFonts w:ascii="Aptos" w:hAnsi="Aptos"/>
                      <w:lang w:val="en-US"/>
                    </w:rPr>
                  </w:rPrChange>
                </w:rPr>
                <w:t>Kelly</w:t>
              </w:r>
              <w:r w:rsidR="002D22B3">
                <w:rPr>
                  <w:rFonts w:ascii="Arial" w:hAnsi="Arial" w:cs="Arial"/>
                  <w:sz w:val="24"/>
                  <w:szCs w:val="24"/>
                  <w:lang w:val="en-US"/>
                </w:rPr>
                <w:t xml:space="preserve"> </w:t>
              </w:r>
            </w:ins>
            <w:r w:rsidRPr="00655EBB">
              <w:rPr>
                <w:rFonts w:ascii="Arial" w:hAnsi="Arial" w:cs="Arial"/>
                <w:sz w:val="24"/>
                <w:szCs w:val="24"/>
                <w:lang w:val="en-US"/>
                <w:rPrChange w:id="793" w:author="Amreeta Buxani" w:date="2025-03-28T02:18:00Z" w16du:dateUtc="2025-03-27T22:18:00Z">
                  <w:rPr>
                    <w:rFonts w:ascii="Aptos" w:hAnsi="Aptos"/>
                    <w:lang w:val="en-US"/>
                  </w:rPr>
                </w:rPrChange>
              </w:rPr>
              <w:t xml:space="preserve">forceps to insert the IUD; and </w:t>
            </w:r>
            <w:ins w:id="794" w:author="Amreeta Buxani" w:date="2025-03-28T02:45:00Z" w16du:dateUtc="2025-03-27T22:45:00Z">
              <w:r w:rsidR="002D22B3">
                <w:rPr>
                  <w:rFonts w:ascii="Arial" w:hAnsi="Arial" w:cs="Arial"/>
                  <w:sz w:val="24"/>
                  <w:szCs w:val="24"/>
                  <w:lang w:val="en-US"/>
                </w:rPr>
                <w:t>(</w:t>
              </w:r>
            </w:ins>
            <w:r w:rsidRPr="00655EBB">
              <w:rPr>
                <w:rFonts w:ascii="Arial" w:hAnsi="Arial" w:cs="Arial"/>
                <w:sz w:val="24"/>
                <w:szCs w:val="24"/>
                <w:lang w:val="en-US"/>
                <w:rPrChange w:id="795" w:author="Amreeta Buxani" w:date="2025-03-28T02:18:00Z" w16du:dateUtc="2025-03-27T22:18:00Z">
                  <w:rPr>
                    <w:rFonts w:ascii="Aptos" w:hAnsi="Aptos"/>
                    <w:lang w:val="en-US"/>
                  </w:rPr>
                </w:rPrChange>
              </w:rPr>
              <w:t xml:space="preserve">4) regular monitoring and support provided by FIGO and AGOTA. Giving women informational materials on PPIUD and counseling after admission for delivery are likely to increase the proportion of women choosing PPIUD. </w:t>
            </w:r>
            <w:r w:rsidRPr="00655EBB">
              <w:rPr>
                <w:rFonts w:ascii="Arial" w:hAnsi="Arial" w:cs="Arial"/>
                <w:i/>
                <w:iCs/>
                <w:sz w:val="24"/>
                <w:szCs w:val="24"/>
                <w:lang w:val="en-US"/>
                <w:rPrChange w:id="796" w:author="Amreeta Buxani" w:date="2025-03-28T02:18:00Z" w16du:dateUtc="2025-03-27T22:18:00Z">
                  <w:rPr>
                    <w:rFonts w:ascii="Aptos" w:hAnsi="Aptos"/>
                    <w:i/>
                    <w:iCs/>
                    <w:sz w:val="20"/>
                    <w:szCs w:val="20"/>
                    <w:lang w:val="en-US"/>
                  </w:rPr>
                </w:rPrChange>
              </w:rPr>
              <w:t xml:space="preserve">(Pearson, E., </w:t>
            </w:r>
            <w:proofErr w:type="spellStart"/>
            <w:r w:rsidRPr="00655EBB">
              <w:rPr>
                <w:rFonts w:ascii="Arial" w:hAnsi="Arial" w:cs="Arial"/>
                <w:i/>
                <w:iCs/>
                <w:sz w:val="24"/>
                <w:szCs w:val="24"/>
                <w:lang w:val="en-US"/>
                <w:rPrChange w:id="797" w:author="Amreeta Buxani" w:date="2025-03-28T02:18:00Z" w16du:dateUtc="2025-03-27T22:18:00Z">
                  <w:rPr>
                    <w:rFonts w:ascii="Aptos" w:hAnsi="Aptos"/>
                    <w:i/>
                    <w:iCs/>
                    <w:sz w:val="20"/>
                    <w:szCs w:val="20"/>
                    <w:lang w:val="en-US"/>
                  </w:rPr>
                </w:rPrChange>
              </w:rPr>
              <w:t>Senderowicz</w:t>
            </w:r>
            <w:proofErr w:type="spellEnd"/>
            <w:r w:rsidRPr="00655EBB">
              <w:rPr>
                <w:rFonts w:ascii="Arial" w:hAnsi="Arial" w:cs="Arial"/>
                <w:i/>
                <w:iCs/>
                <w:sz w:val="24"/>
                <w:szCs w:val="24"/>
                <w:lang w:val="en-US"/>
                <w:rPrChange w:id="798" w:author="Amreeta Buxani" w:date="2025-03-28T02:18:00Z" w16du:dateUtc="2025-03-27T22:18:00Z">
                  <w:rPr>
                    <w:rFonts w:ascii="Aptos" w:hAnsi="Aptos"/>
                    <w:i/>
                    <w:iCs/>
                    <w:sz w:val="20"/>
                    <w:szCs w:val="20"/>
                    <w:lang w:val="en-US"/>
                  </w:rPr>
                </w:rPrChange>
              </w:rPr>
              <w:t>, L., Pradhan, E. et al. Effect of a postpartum family planning intervention on postpartum intrauterine device counseling and choice: evidence from a cluster-randomized trial in Tanzania. BMC Women's Health 20, 102 (2020). https://doi.org/10.1186/s12905-020-00956-0)</w:t>
            </w:r>
          </w:p>
          <w:p w14:paraId="23347329" w14:textId="77777777" w:rsidR="0032319D" w:rsidRPr="00655EBB" w:rsidRDefault="0032319D" w:rsidP="0032319D">
            <w:pPr>
              <w:rPr>
                <w:rFonts w:ascii="Arial" w:hAnsi="Arial" w:cs="Arial"/>
                <w:sz w:val="24"/>
                <w:szCs w:val="24"/>
                <w:lang w:val="en-US"/>
                <w:rPrChange w:id="799" w:author="Amreeta Buxani" w:date="2025-03-28T02:18:00Z" w16du:dateUtc="2025-03-27T22:18:00Z">
                  <w:rPr>
                    <w:rFonts w:ascii="Aptos" w:hAnsi="Aptos"/>
                    <w:lang w:val="en-US"/>
                  </w:rPr>
                </w:rPrChange>
              </w:rPr>
            </w:pPr>
          </w:p>
          <w:p w14:paraId="2E32C1B0" w14:textId="12475903" w:rsidR="0032319D" w:rsidRPr="00655EBB" w:rsidRDefault="0032319D" w:rsidP="0032319D">
            <w:pPr>
              <w:rPr>
                <w:rFonts w:ascii="Arial" w:hAnsi="Arial" w:cs="Arial"/>
                <w:i/>
                <w:iCs/>
                <w:sz w:val="24"/>
                <w:szCs w:val="24"/>
                <w:lang w:val="en-US"/>
                <w:rPrChange w:id="800"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801" w:author="Amreeta Buxani" w:date="2025-03-28T02:18:00Z" w16du:dateUtc="2025-03-27T22:18:00Z">
                  <w:rPr>
                    <w:rFonts w:ascii="Aptos" w:hAnsi="Aptos"/>
                    <w:lang w:val="en-US"/>
                  </w:rPr>
                </w:rPrChange>
              </w:rPr>
              <w:t xml:space="preserve">Other studies have also identified leaflets provided during ANC as important for increasing </w:t>
            </w:r>
            <w:proofErr w:type="gramStart"/>
            <w:r w:rsidRPr="00655EBB">
              <w:rPr>
                <w:rFonts w:ascii="Arial" w:hAnsi="Arial" w:cs="Arial"/>
                <w:sz w:val="24"/>
                <w:szCs w:val="24"/>
                <w:lang w:val="en-US"/>
                <w:rPrChange w:id="802" w:author="Amreeta Buxani" w:date="2025-03-28T02:18:00Z" w16du:dateUtc="2025-03-27T22:18:00Z">
                  <w:rPr>
                    <w:rFonts w:ascii="Aptos" w:hAnsi="Aptos"/>
                    <w:lang w:val="en-US"/>
                  </w:rPr>
                </w:rPrChange>
              </w:rPr>
              <w:t>uptake</w:t>
            </w:r>
            <w:proofErr w:type="gramEnd"/>
            <w:r w:rsidRPr="00655EBB">
              <w:rPr>
                <w:rFonts w:ascii="Arial" w:hAnsi="Arial" w:cs="Arial"/>
                <w:sz w:val="24"/>
                <w:szCs w:val="24"/>
                <w:lang w:val="en-US"/>
                <w:rPrChange w:id="803" w:author="Amreeta Buxani" w:date="2025-03-28T02:18:00Z" w16du:dateUtc="2025-03-27T22:18:00Z">
                  <w:rPr>
                    <w:rFonts w:ascii="Aptos" w:hAnsi="Aptos"/>
                    <w:lang w:val="en-US"/>
                  </w:rPr>
                </w:rPrChange>
              </w:rPr>
              <w:t xml:space="preserve"> of PPIUD</w:t>
            </w:r>
            <w:ins w:id="804" w:author="Amreeta Buxani" w:date="2025-03-28T02:47:00Z" w16du:dateUtc="2025-03-27T22:47:00Z">
              <w:r w:rsidR="00E34EBE">
                <w:rPr>
                  <w:rFonts w:ascii="Arial" w:hAnsi="Arial" w:cs="Arial"/>
                  <w:sz w:val="24"/>
                  <w:szCs w:val="24"/>
                  <w:lang w:val="en-US"/>
                </w:rPr>
                <w:t>.</w:t>
              </w:r>
            </w:ins>
            <w:r w:rsidRPr="00655EBB">
              <w:rPr>
                <w:rFonts w:ascii="Arial" w:hAnsi="Arial" w:cs="Arial"/>
                <w:sz w:val="24"/>
                <w:szCs w:val="24"/>
                <w:lang w:val="en-US"/>
                <w:rPrChange w:id="805" w:author="Amreeta Buxani" w:date="2025-03-28T02:18:00Z" w16du:dateUtc="2025-03-27T22:18:00Z">
                  <w:rPr>
                    <w:rFonts w:ascii="Aptos" w:hAnsi="Aptos"/>
                    <w:lang w:val="en-US"/>
                  </w:rPr>
                </w:rPrChange>
              </w:rPr>
              <w:t xml:space="preserve"> </w:t>
            </w:r>
            <w:r w:rsidRPr="00655EBB">
              <w:rPr>
                <w:rFonts w:ascii="Arial" w:hAnsi="Arial" w:cs="Arial"/>
                <w:i/>
                <w:iCs/>
                <w:sz w:val="24"/>
                <w:szCs w:val="24"/>
                <w:lang w:val="en-US"/>
                <w:rPrChange w:id="806" w:author="Amreeta Buxani" w:date="2025-03-28T02:18:00Z" w16du:dateUtc="2025-03-27T22:18:00Z">
                  <w:rPr>
                    <w:rFonts w:ascii="Aptos" w:hAnsi="Aptos"/>
                    <w:i/>
                    <w:iCs/>
                    <w:sz w:val="20"/>
                    <w:szCs w:val="20"/>
                    <w:lang w:val="en-US"/>
                  </w:rPr>
                </w:rPrChange>
              </w:rPr>
              <w:t xml:space="preserve">(Karra M, Canning D, Foster S, Shah IH, Senanayake H, </w:t>
            </w:r>
            <w:proofErr w:type="spellStart"/>
            <w:r w:rsidRPr="00655EBB">
              <w:rPr>
                <w:rFonts w:ascii="Arial" w:hAnsi="Arial" w:cs="Arial"/>
                <w:i/>
                <w:iCs/>
                <w:sz w:val="24"/>
                <w:szCs w:val="24"/>
                <w:lang w:val="en-US"/>
                <w:rPrChange w:id="807" w:author="Amreeta Buxani" w:date="2025-03-28T02:18:00Z" w16du:dateUtc="2025-03-27T22:18:00Z">
                  <w:rPr>
                    <w:rFonts w:ascii="Aptos" w:hAnsi="Aptos"/>
                    <w:i/>
                    <w:iCs/>
                    <w:sz w:val="20"/>
                    <w:szCs w:val="20"/>
                    <w:lang w:val="en-US"/>
                  </w:rPr>
                </w:rPrChange>
              </w:rPr>
              <w:t>Ratnasiri</w:t>
            </w:r>
            <w:proofErr w:type="spellEnd"/>
            <w:r w:rsidRPr="00655EBB">
              <w:rPr>
                <w:rFonts w:ascii="Arial" w:hAnsi="Arial" w:cs="Arial"/>
                <w:i/>
                <w:iCs/>
                <w:sz w:val="24"/>
                <w:szCs w:val="24"/>
                <w:lang w:val="en-US"/>
                <w:rPrChange w:id="808" w:author="Amreeta Buxani" w:date="2025-03-28T02:18:00Z" w16du:dateUtc="2025-03-27T22:18:00Z">
                  <w:rPr>
                    <w:rFonts w:ascii="Aptos" w:hAnsi="Aptos"/>
                    <w:i/>
                    <w:iCs/>
                    <w:sz w:val="20"/>
                    <w:szCs w:val="20"/>
                    <w:lang w:val="en-US"/>
                  </w:rPr>
                </w:rPrChange>
              </w:rPr>
              <w:t xml:space="preserve"> UD, </w:t>
            </w:r>
            <w:proofErr w:type="spellStart"/>
            <w:r w:rsidRPr="00655EBB">
              <w:rPr>
                <w:rFonts w:ascii="Arial" w:hAnsi="Arial" w:cs="Arial"/>
                <w:i/>
                <w:iCs/>
                <w:sz w:val="24"/>
                <w:szCs w:val="24"/>
                <w:lang w:val="en-US"/>
                <w:rPrChange w:id="809" w:author="Amreeta Buxani" w:date="2025-03-28T02:18:00Z" w16du:dateUtc="2025-03-27T22:18:00Z">
                  <w:rPr>
                    <w:rFonts w:ascii="Aptos" w:hAnsi="Aptos"/>
                    <w:i/>
                    <w:iCs/>
                    <w:sz w:val="20"/>
                    <w:szCs w:val="20"/>
                    <w:lang w:val="en-US"/>
                  </w:rPr>
                </w:rPrChange>
              </w:rPr>
              <w:t>Pathiraja</w:t>
            </w:r>
            <w:proofErr w:type="spellEnd"/>
            <w:r w:rsidRPr="00655EBB">
              <w:rPr>
                <w:rFonts w:ascii="Arial" w:hAnsi="Arial" w:cs="Arial"/>
                <w:i/>
                <w:iCs/>
                <w:sz w:val="24"/>
                <w:szCs w:val="24"/>
                <w:lang w:val="en-US"/>
                <w:rPrChange w:id="810" w:author="Amreeta Buxani" w:date="2025-03-28T02:18:00Z" w16du:dateUtc="2025-03-27T22:18:00Z">
                  <w:rPr>
                    <w:rFonts w:ascii="Aptos" w:hAnsi="Aptos"/>
                    <w:i/>
                    <w:iCs/>
                    <w:sz w:val="20"/>
                    <w:szCs w:val="20"/>
                    <w:lang w:val="en-US"/>
                  </w:rPr>
                </w:rPrChange>
              </w:rPr>
              <w:t xml:space="preserve"> RP. Location and content of counse</w:t>
            </w:r>
            <w:del w:id="811" w:author="Amreeta Buxani" w:date="2025-03-28T02:34:00Z" w16du:dateUtc="2025-03-27T22:34:00Z">
              <w:r w:rsidRPr="00655EBB" w:rsidDel="005E2908">
                <w:rPr>
                  <w:rFonts w:ascii="Arial" w:hAnsi="Arial" w:cs="Arial"/>
                  <w:i/>
                  <w:iCs/>
                  <w:sz w:val="24"/>
                  <w:szCs w:val="24"/>
                  <w:lang w:val="en-US"/>
                  <w:rPrChange w:id="812" w:author="Amreeta Buxani" w:date="2025-03-28T02:18:00Z" w16du:dateUtc="2025-03-27T22:18:00Z">
                    <w:rPr>
                      <w:rFonts w:ascii="Aptos" w:hAnsi="Aptos"/>
                      <w:i/>
                      <w:iCs/>
                      <w:sz w:val="20"/>
                      <w:szCs w:val="20"/>
                      <w:lang w:val="en-US"/>
                    </w:rPr>
                  </w:rPrChange>
                </w:rPr>
                <w:delText>l</w:delText>
              </w:r>
            </w:del>
            <w:r w:rsidRPr="00655EBB">
              <w:rPr>
                <w:rFonts w:ascii="Arial" w:hAnsi="Arial" w:cs="Arial"/>
                <w:i/>
                <w:iCs/>
                <w:sz w:val="24"/>
                <w:szCs w:val="24"/>
                <w:lang w:val="en-US"/>
                <w:rPrChange w:id="813" w:author="Amreeta Buxani" w:date="2025-03-28T02:18:00Z" w16du:dateUtc="2025-03-27T22:18:00Z">
                  <w:rPr>
                    <w:rFonts w:ascii="Aptos" w:hAnsi="Aptos"/>
                    <w:i/>
                    <w:iCs/>
                    <w:sz w:val="20"/>
                    <w:szCs w:val="20"/>
                    <w:lang w:val="en-US"/>
                  </w:rPr>
                </w:rPrChange>
              </w:rPr>
              <w:t xml:space="preserve">ling and acceptance of postpartum IUD in Sri Lanka. </w:t>
            </w:r>
            <w:proofErr w:type="spellStart"/>
            <w:r w:rsidRPr="00655EBB">
              <w:rPr>
                <w:rFonts w:ascii="Arial" w:hAnsi="Arial" w:cs="Arial"/>
                <w:i/>
                <w:iCs/>
                <w:sz w:val="24"/>
                <w:szCs w:val="24"/>
                <w:lang w:val="en-US"/>
                <w:rPrChange w:id="814" w:author="Amreeta Buxani" w:date="2025-03-28T02:18:00Z" w16du:dateUtc="2025-03-27T22:18:00Z">
                  <w:rPr>
                    <w:rFonts w:ascii="Aptos" w:hAnsi="Aptos"/>
                    <w:i/>
                    <w:iCs/>
                    <w:sz w:val="20"/>
                    <w:szCs w:val="20"/>
                    <w:lang w:val="en-US"/>
                  </w:rPr>
                </w:rPrChange>
              </w:rPr>
              <w:t>Reprod</w:t>
            </w:r>
            <w:proofErr w:type="spellEnd"/>
            <w:r w:rsidRPr="00655EBB">
              <w:rPr>
                <w:rFonts w:ascii="Arial" w:hAnsi="Arial" w:cs="Arial"/>
                <w:i/>
                <w:iCs/>
                <w:sz w:val="24"/>
                <w:szCs w:val="24"/>
                <w:lang w:val="en-US"/>
                <w:rPrChange w:id="815" w:author="Amreeta Buxani" w:date="2025-03-28T02:18:00Z" w16du:dateUtc="2025-03-27T22:18:00Z">
                  <w:rPr>
                    <w:rFonts w:ascii="Aptos" w:hAnsi="Aptos"/>
                    <w:i/>
                    <w:iCs/>
                    <w:sz w:val="20"/>
                    <w:szCs w:val="20"/>
                    <w:lang w:val="en-US"/>
                  </w:rPr>
                </w:rPrChange>
              </w:rPr>
              <w:t xml:space="preserve"> Health. 2017. </w:t>
            </w:r>
            <w:r w:rsidRPr="00655EBB">
              <w:rPr>
                <w:rFonts w:ascii="Arial" w:hAnsi="Arial" w:cs="Arial"/>
                <w:sz w:val="24"/>
                <w:szCs w:val="24"/>
                <w:lang w:val="en-US"/>
                <w:rPrChange w:id="816" w:author="Amreeta Buxani" w:date="2025-03-28T02:18:00Z" w16du:dateUtc="2025-03-27T22:18:00Z">
                  <w:rPr>
                    <w:lang w:val="en-US"/>
                  </w:rPr>
                </w:rPrChange>
              </w:rPr>
              <w:fldChar w:fldCharType="begin"/>
            </w:r>
            <w:r w:rsidRPr="00655EBB">
              <w:rPr>
                <w:rFonts w:ascii="Arial" w:hAnsi="Arial" w:cs="Arial"/>
                <w:sz w:val="24"/>
                <w:szCs w:val="24"/>
                <w:lang w:val="en-US"/>
                <w:rPrChange w:id="817" w:author="Amreeta Buxani" w:date="2025-03-28T02:18:00Z" w16du:dateUtc="2025-03-27T22:18:00Z">
                  <w:rPr>
                    <w:lang w:val="en-US"/>
                  </w:rPr>
                </w:rPrChange>
              </w:rPr>
              <w:instrText>HYPERLINK "https://doi.org/10.1186/s12978-017-0304-7"</w:instrText>
            </w:r>
            <w:r w:rsidRPr="00655EBB">
              <w:rPr>
                <w:rFonts w:ascii="Arial" w:hAnsi="Arial" w:cs="Arial"/>
                <w:sz w:val="24"/>
                <w:szCs w:val="24"/>
                <w:lang w:val="en-US"/>
                <w:rPrChange w:id="818" w:author="Amreeta Buxani" w:date="2025-03-28T02:18:00Z" w16du:dateUtc="2025-03-27T22:18:00Z">
                  <w:rPr>
                    <w:lang w:val="en-US"/>
                  </w:rPr>
                </w:rPrChange>
              </w:rPr>
            </w:r>
            <w:r w:rsidRPr="00655EBB">
              <w:rPr>
                <w:rFonts w:ascii="Arial" w:hAnsi="Arial" w:cs="Arial"/>
                <w:sz w:val="24"/>
                <w:szCs w:val="24"/>
                <w:lang w:val="en-US"/>
                <w:rPrChange w:id="819"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820" w:author="Amreeta Buxani" w:date="2025-03-28T02:18:00Z" w16du:dateUtc="2025-03-27T22:18:00Z">
                  <w:rPr>
                    <w:rStyle w:val="Hyperlink"/>
                    <w:rFonts w:ascii="Aptos" w:hAnsi="Aptos"/>
                    <w:i/>
                    <w:iCs/>
                    <w:color w:val="auto"/>
                    <w:sz w:val="20"/>
                    <w:szCs w:val="20"/>
                    <w:lang w:val="en-US"/>
                  </w:rPr>
                </w:rPrChange>
              </w:rPr>
              <w:t>https://doi.org/10.1186/s12978-017-0304-7</w:t>
            </w:r>
            <w:r w:rsidRPr="00655EBB">
              <w:rPr>
                <w:rFonts w:ascii="Arial" w:hAnsi="Arial" w:cs="Arial"/>
                <w:sz w:val="24"/>
                <w:szCs w:val="24"/>
                <w:lang w:val="en-US"/>
                <w:rPrChange w:id="821" w:author="Amreeta Buxani" w:date="2025-03-28T02:18:00Z" w16du:dateUtc="2025-03-27T22:18:00Z">
                  <w:rPr>
                    <w:lang w:val="en-US"/>
                  </w:rPr>
                </w:rPrChange>
              </w:rPr>
              <w:fldChar w:fldCharType="end"/>
            </w:r>
            <w:r w:rsidRPr="00655EBB">
              <w:rPr>
                <w:rFonts w:ascii="Arial" w:hAnsi="Arial" w:cs="Arial"/>
                <w:i/>
                <w:iCs/>
                <w:sz w:val="24"/>
                <w:szCs w:val="24"/>
                <w:lang w:val="en-US"/>
                <w:rPrChange w:id="822" w:author="Amreeta Buxani" w:date="2025-03-28T02:18:00Z" w16du:dateUtc="2025-03-27T22:18:00Z">
                  <w:rPr>
                    <w:rFonts w:ascii="Aptos" w:hAnsi="Aptos"/>
                    <w:i/>
                    <w:iCs/>
                    <w:sz w:val="20"/>
                    <w:szCs w:val="20"/>
                    <w:lang w:val="en-US"/>
                  </w:rPr>
                </w:rPrChange>
              </w:rPr>
              <w:t>.)</w:t>
            </w:r>
          </w:p>
          <w:p w14:paraId="6C3D55F3" w14:textId="77777777" w:rsidR="0032319D" w:rsidRPr="00655EBB" w:rsidRDefault="0032319D" w:rsidP="0032319D">
            <w:pPr>
              <w:rPr>
                <w:rFonts w:ascii="Arial" w:hAnsi="Arial" w:cs="Arial"/>
                <w:i/>
                <w:iCs/>
                <w:sz w:val="24"/>
                <w:szCs w:val="24"/>
                <w:lang w:val="en-US"/>
                <w:rPrChange w:id="823" w:author="Amreeta Buxani" w:date="2025-03-28T02:18:00Z" w16du:dateUtc="2025-03-27T22:18:00Z">
                  <w:rPr>
                    <w:rFonts w:ascii="Aptos" w:hAnsi="Aptos"/>
                    <w:i/>
                    <w:iCs/>
                    <w:sz w:val="20"/>
                    <w:szCs w:val="20"/>
                    <w:lang w:val="en-US"/>
                  </w:rPr>
                </w:rPrChange>
              </w:rPr>
            </w:pPr>
          </w:p>
          <w:p w14:paraId="08174364" w14:textId="3C42B0CF" w:rsidR="0032319D" w:rsidRPr="00655EBB" w:rsidRDefault="0032319D" w:rsidP="0032319D">
            <w:pPr>
              <w:rPr>
                <w:rFonts w:ascii="Arial" w:hAnsi="Arial" w:cs="Arial"/>
                <w:i/>
                <w:iCs/>
                <w:sz w:val="24"/>
                <w:szCs w:val="24"/>
                <w:lang w:val="en-US"/>
                <w:rPrChange w:id="824"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825" w:author="Amreeta Buxani" w:date="2025-03-28T02:18:00Z" w16du:dateUtc="2025-03-27T22:18:00Z">
                  <w:rPr>
                    <w:rFonts w:ascii="Aptos" w:hAnsi="Aptos"/>
                    <w:lang w:val="en-US"/>
                  </w:rPr>
                </w:rPrChange>
              </w:rPr>
              <w:t>Providing visual aids to women, such as leaflets, posters, flipcharts</w:t>
            </w:r>
            <w:ins w:id="826" w:author="Amreeta Buxani" w:date="2025-03-28T02:47:00Z" w16du:dateUtc="2025-03-27T22:47:00Z">
              <w:r w:rsidR="00E34EBE">
                <w:rPr>
                  <w:rFonts w:ascii="Arial" w:hAnsi="Arial" w:cs="Arial"/>
                  <w:sz w:val="24"/>
                  <w:szCs w:val="24"/>
                  <w:lang w:val="en-US"/>
                </w:rPr>
                <w:t>,</w:t>
              </w:r>
            </w:ins>
            <w:r w:rsidRPr="00655EBB">
              <w:rPr>
                <w:rFonts w:ascii="Arial" w:hAnsi="Arial" w:cs="Arial"/>
                <w:sz w:val="24"/>
                <w:szCs w:val="24"/>
                <w:lang w:val="en-US"/>
                <w:rPrChange w:id="827" w:author="Amreeta Buxani" w:date="2025-03-28T02:18:00Z" w16du:dateUtc="2025-03-27T22:18:00Z">
                  <w:rPr>
                    <w:rFonts w:ascii="Aptos" w:hAnsi="Aptos"/>
                    <w:lang w:val="en-US"/>
                  </w:rPr>
                </w:rPrChange>
              </w:rPr>
              <w:t xml:space="preserve"> and videos in local languages, alongside counse</w:t>
            </w:r>
            <w:del w:id="828" w:author="Amreeta Buxani" w:date="2025-03-28T02:34:00Z" w16du:dateUtc="2025-03-27T22:34:00Z">
              <w:r w:rsidRPr="00655EBB" w:rsidDel="005E2908">
                <w:rPr>
                  <w:rFonts w:ascii="Arial" w:hAnsi="Arial" w:cs="Arial"/>
                  <w:sz w:val="24"/>
                  <w:szCs w:val="24"/>
                  <w:lang w:val="en-US"/>
                  <w:rPrChange w:id="829"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30" w:author="Amreeta Buxani" w:date="2025-03-28T02:18:00Z" w16du:dateUtc="2025-03-27T22:18:00Z">
                  <w:rPr>
                    <w:rFonts w:ascii="Aptos" w:hAnsi="Aptos"/>
                    <w:lang w:val="en-US"/>
                  </w:rPr>
                </w:rPrChange>
              </w:rPr>
              <w:t xml:space="preserve">ling services is recommended where possible. </w:t>
            </w:r>
          </w:p>
          <w:p w14:paraId="2918E873" w14:textId="77777777" w:rsidR="008D650B" w:rsidRDefault="008D650B" w:rsidP="0032319D">
            <w:pPr>
              <w:rPr>
                <w:ins w:id="831" w:author="Amreeta Buxani" w:date="2025-03-28T02:45:00Z" w16du:dateUtc="2025-03-27T22:45:00Z"/>
                <w:rFonts w:ascii="Arial" w:hAnsi="Arial" w:cs="Arial"/>
                <w:sz w:val="24"/>
                <w:szCs w:val="24"/>
                <w:lang w:val="en-US"/>
              </w:rPr>
            </w:pPr>
          </w:p>
          <w:p w14:paraId="7F810D65" w14:textId="2C0A7AE2" w:rsidR="0032319D" w:rsidRPr="00655EBB" w:rsidRDefault="0032319D" w:rsidP="0032319D">
            <w:pPr>
              <w:rPr>
                <w:rFonts w:ascii="Arial" w:hAnsi="Arial" w:cs="Arial"/>
                <w:i/>
                <w:iCs/>
                <w:sz w:val="24"/>
                <w:szCs w:val="24"/>
                <w:lang w:val="en-US"/>
                <w:rPrChange w:id="832" w:author="Amreeta Buxani" w:date="2025-03-28T02:18:00Z" w16du:dateUtc="2025-03-27T22:18:00Z">
                  <w:rPr>
                    <w:rFonts w:ascii="Aptos" w:hAnsi="Aptos"/>
                    <w:i/>
                    <w:iCs/>
                    <w:lang w:val="en-US"/>
                  </w:rPr>
                </w:rPrChange>
              </w:rPr>
            </w:pPr>
            <w:r w:rsidRPr="00655EBB">
              <w:rPr>
                <w:rFonts w:ascii="Arial" w:hAnsi="Arial" w:cs="Arial"/>
                <w:sz w:val="24"/>
                <w:szCs w:val="24"/>
                <w:lang w:val="en-US"/>
                <w:rPrChange w:id="833" w:author="Amreeta Buxani" w:date="2025-03-28T02:18:00Z" w16du:dateUtc="2025-03-27T22:18:00Z">
                  <w:rPr>
                    <w:rFonts w:ascii="Aptos" w:hAnsi="Aptos"/>
                    <w:lang w:val="en-US"/>
                  </w:rPr>
                </w:rPrChange>
              </w:rPr>
              <w:t>Research conducted on FIGO’s PPIUD Initiative showed that receiving multiple counse</w:t>
            </w:r>
            <w:del w:id="834" w:author="Amreeta Buxani" w:date="2025-03-28T02:34:00Z" w16du:dateUtc="2025-03-27T22:34:00Z">
              <w:r w:rsidRPr="00655EBB" w:rsidDel="005E2908">
                <w:rPr>
                  <w:rFonts w:ascii="Arial" w:hAnsi="Arial" w:cs="Arial"/>
                  <w:sz w:val="24"/>
                  <w:szCs w:val="24"/>
                  <w:lang w:val="en-US"/>
                  <w:rPrChange w:id="835"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36" w:author="Amreeta Buxani" w:date="2025-03-28T02:18:00Z" w16du:dateUtc="2025-03-27T22:18:00Z">
                  <w:rPr>
                    <w:rFonts w:ascii="Aptos" w:hAnsi="Aptos"/>
                    <w:lang w:val="en-US"/>
                  </w:rPr>
                </w:rPrChange>
              </w:rPr>
              <w:t>ling sessions and, therefore, increased exposure to counse</w:t>
            </w:r>
            <w:del w:id="837" w:author="Amreeta Buxani" w:date="2025-03-28T02:34:00Z" w16du:dateUtc="2025-03-27T22:34:00Z">
              <w:r w:rsidRPr="00655EBB" w:rsidDel="005E2908">
                <w:rPr>
                  <w:rFonts w:ascii="Arial" w:hAnsi="Arial" w:cs="Arial"/>
                  <w:sz w:val="24"/>
                  <w:szCs w:val="24"/>
                  <w:lang w:val="en-US"/>
                  <w:rPrChange w:id="838"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39" w:author="Amreeta Buxani" w:date="2025-03-28T02:18:00Z" w16du:dateUtc="2025-03-27T22:18:00Z">
                  <w:rPr>
                    <w:rFonts w:ascii="Aptos" w:hAnsi="Aptos"/>
                    <w:lang w:val="en-US"/>
                  </w:rPr>
                </w:rPrChange>
              </w:rPr>
              <w:t>ling, is the only consistent factor associated with an increased uptake of PPIUD, as opposed to other factors, such as cadre type.</w:t>
            </w:r>
            <w:r w:rsidRPr="00655EBB">
              <w:rPr>
                <w:rFonts w:ascii="Arial" w:hAnsi="Arial" w:cs="Arial"/>
                <w:i/>
                <w:iCs/>
                <w:sz w:val="24"/>
                <w:szCs w:val="24"/>
                <w:lang w:val="en-US"/>
                <w:rPrChange w:id="840" w:author="Amreeta Buxani" w:date="2025-03-28T02:18:00Z" w16du:dateUtc="2025-03-27T22:18:00Z">
                  <w:rPr>
                    <w:rFonts w:ascii="Aptos" w:hAnsi="Aptos"/>
                    <w:i/>
                    <w:iCs/>
                    <w:lang w:val="en-US"/>
                  </w:rPr>
                </w:rPrChange>
              </w:rPr>
              <w:t xml:space="preserve"> </w:t>
            </w:r>
          </w:p>
          <w:p w14:paraId="7AE9DF03" w14:textId="77777777" w:rsidR="008D650B" w:rsidRDefault="008D650B" w:rsidP="0032319D">
            <w:pPr>
              <w:rPr>
                <w:ins w:id="841" w:author="Amreeta Buxani" w:date="2025-03-28T02:45:00Z" w16du:dateUtc="2025-03-27T22:45:00Z"/>
                <w:rFonts w:ascii="Arial" w:hAnsi="Arial" w:cs="Arial"/>
                <w:sz w:val="24"/>
                <w:szCs w:val="24"/>
                <w:lang w:val="en-US"/>
              </w:rPr>
            </w:pPr>
          </w:p>
          <w:p w14:paraId="14EBD321" w14:textId="44B3FD9B" w:rsidR="0032319D" w:rsidRPr="00655EBB" w:rsidRDefault="0032319D" w:rsidP="0032319D">
            <w:pPr>
              <w:rPr>
                <w:rFonts w:ascii="Arial" w:hAnsi="Arial" w:cs="Arial"/>
                <w:sz w:val="24"/>
                <w:szCs w:val="24"/>
                <w:lang w:val="en-US"/>
                <w:rPrChange w:id="842" w:author="Amreeta Buxani" w:date="2025-03-28T02:18:00Z" w16du:dateUtc="2025-03-27T22:18:00Z">
                  <w:rPr>
                    <w:lang w:val="en-US"/>
                  </w:rPr>
                </w:rPrChange>
              </w:rPr>
            </w:pPr>
            <w:r w:rsidRPr="00655EBB">
              <w:rPr>
                <w:rFonts w:ascii="Arial" w:hAnsi="Arial" w:cs="Arial"/>
                <w:sz w:val="24"/>
                <w:szCs w:val="24"/>
                <w:lang w:val="en-US"/>
                <w:rPrChange w:id="843" w:author="Amreeta Buxani" w:date="2025-03-28T02:18:00Z" w16du:dateUtc="2025-03-27T22:18:00Z">
                  <w:rPr>
                    <w:rFonts w:ascii="Aptos" w:hAnsi="Aptos"/>
                    <w:lang w:val="en-US"/>
                  </w:rPr>
                </w:rPrChange>
              </w:rPr>
              <w:t>During the FIGO PPIUD Initiative</w:t>
            </w:r>
            <w:ins w:id="844" w:author="Amreeta Buxani" w:date="2025-03-28T02:47:00Z" w16du:dateUtc="2025-03-27T22:47:00Z">
              <w:r w:rsidR="009D2EA2">
                <w:rPr>
                  <w:rFonts w:ascii="Arial" w:hAnsi="Arial" w:cs="Arial"/>
                  <w:sz w:val="24"/>
                  <w:szCs w:val="24"/>
                  <w:lang w:val="en-US"/>
                </w:rPr>
                <w:t>,</w:t>
              </w:r>
            </w:ins>
            <w:r w:rsidRPr="00655EBB">
              <w:rPr>
                <w:rFonts w:ascii="Arial" w:hAnsi="Arial" w:cs="Arial"/>
                <w:sz w:val="24"/>
                <w:szCs w:val="24"/>
                <w:lang w:val="en-US"/>
                <w:rPrChange w:id="845" w:author="Amreeta Buxani" w:date="2025-03-28T02:18:00Z" w16du:dateUtc="2025-03-27T22:18:00Z">
                  <w:rPr>
                    <w:rFonts w:ascii="Aptos" w:hAnsi="Aptos"/>
                    <w:lang w:val="en-US"/>
                  </w:rPr>
                </w:rPrChange>
              </w:rPr>
              <w:t xml:space="preserve"> the role of well-trained lay </w:t>
            </w:r>
            <w:del w:id="846" w:author="Amreeta Buxani" w:date="2025-03-28T02:48:00Z" w16du:dateUtc="2025-03-27T22:48:00Z">
              <w:r w:rsidRPr="00655EBB" w:rsidDel="00835AEF">
                <w:rPr>
                  <w:rFonts w:ascii="Arial" w:hAnsi="Arial" w:cs="Arial"/>
                  <w:sz w:val="24"/>
                  <w:szCs w:val="24"/>
                  <w:lang w:val="en-US"/>
                  <w:rPrChange w:id="847" w:author="Amreeta Buxani" w:date="2025-03-28T02:18:00Z" w16du:dateUtc="2025-03-27T22:18:00Z">
                    <w:rPr>
                      <w:rFonts w:ascii="Aptos" w:hAnsi="Aptos"/>
                      <w:lang w:val="en-US"/>
                    </w:rPr>
                  </w:rPrChange>
                </w:rPr>
                <w:delText>family planning</w:delText>
              </w:r>
            </w:del>
            <w:ins w:id="848" w:author="Amreeta Buxani" w:date="2025-03-28T02:48:00Z" w16du:dateUtc="2025-03-27T22:48:00Z">
              <w:r w:rsidR="00835AEF">
                <w:rPr>
                  <w:rFonts w:ascii="Arial" w:hAnsi="Arial" w:cs="Arial"/>
                  <w:sz w:val="24"/>
                  <w:szCs w:val="24"/>
                  <w:lang w:val="en-US"/>
                </w:rPr>
                <w:t>FP</w:t>
              </w:r>
            </w:ins>
            <w:r w:rsidRPr="00655EBB">
              <w:rPr>
                <w:rFonts w:ascii="Arial" w:hAnsi="Arial" w:cs="Arial"/>
                <w:sz w:val="24"/>
                <w:szCs w:val="24"/>
                <w:lang w:val="en-US"/>
                <w:rPrChange w:id="849" w:author="Amreeta Buxani" w:date="2025-03-28T02:18:00Z" w16du:dateUtc="2025-03-27T22:18:00Z">
                  <w:rPr>
                    <w:rFonts w:ascii="Aptos" w:hAnsi="Aptos"/>
                    <w:lang w:val="en-US"/>
                  </w:rPr>
                </w:rPrChange>
              </w:rPr>
              <w:t xml:space="preserve"> counsel</w:t>
            </w:r>
            <w:del w:id="850" w:author="Amreeta Buxani" w:date="2025-03-28T02:48:00Z" w16du:dateUtc="2025-03-27T22:48:00Z">
              <w:r w:rsidRPr="00655EBB" w:rsidDel="00366357">
                <w:rPr>
                  <w:rFonts w:ascii="Arial" w:hAnsi="Arial" w:cs="Arial"/>
                  <w:sz w:val="24"/>
                  <w:szCs w:val="24"/>
                  <w:lang w:val="en-US"/>
                  <w:rPrChange w:id="851"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52" w:author="Amreeta Buxani" w:date="2025-03-28T02:18:00Z" w16du:dateUtc="2025-03-27T22:18:00Z">
                  <w:rPr>
                    <w:rFonts w:ascii="Aptos" w:hAnsi="Aptos"/>
                    <w:lang w:val="en-US"/>
                  </w:rPr>
                </w:rPrChange>
              </w:rPr>
              <w:t>ors was demonstrated to be invaluable in some countries, namely Bangladesh and India</w:t>
            </w:r>
            <w:ins w:id="853" w:author="Amreeta Buxani" w:date="2025-03-28T02:48:00Z" w16du:dateUtc="2025-03-27T22:48:00Z">
              <w:r w:rsidR="00835AEF">
                <w:rPr>
                  <w:rFonts w:ascii="Arial" w:hAnsi="Arial" w:cs="Arial"/>
                  <w:sz w:val="24"/>
                  <w:szCs w:val="24"/>
                  <w:lang w:val="en-US"/>
                </w:rPr>
                <w:t>,</w:t>
              </w:r>
            </w:ins>
            <w:r w:rsidRPr="00655EBB">
              <w:rPr>
                <w:rFonts w:ascii="Arial" w:hAnsi="Arial" w:cs="Arial"/>
                <w:sz w:val="24"/>
                <w:szCs w:val="24"/>
                <w:lang w:val="en-US"/>
                <w:rPrChange w:id="854" w:author="Amreeta Buxani" w:date="2025-03-28T02:18:00Z" w16du:dateUtc="2025-03-27T22:18:00Z">
                  <w:rPr>
                    <w:rFonts w:ascii="Aptos" w:hAnsi="Aptos"/>
                    <w:lang w:val="en-US"/>
                  </w:rPr>
                </w:rPrChange>
              </w:rPr>
              <w:t xml:space="preserve"> and should be considered in settings where antenatal patient flow in facilities is very high, making quality counse</w:t>
            </w:r>
            <w:del w:id="855" w:author="Amreeta Buxani" w:date="2025-03-28T02:34:00Z" w16du:dateUtc="2025-03-27T22:34:00Z">
              <w:r w:rsidRPr="00655EBB" w:rsidDel="005E2908">
                <w:rPr>
                  <w:rFonts w:ascii="Arial" w:hAnsi="Arial" w:cs="Arial"/>
                  <w:sz w:val="24"/>
                  <w:szCs w:val="24"/>
                  <w:lang w:val="en-US"/>
                  <w:rPrChange w:id="856"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57" w:author="Amreeta Buxani" w:date="2025-03-28T02:18:00Z" w16du:dateUtc="2025-03-27T22:18:00Z">
                  <w:rPr>
                    <w:rFonts w:ascii="Aptos" w:hAnsi="Aptos"/>
                    <w:lang w:val="en-US"/>
                  </w:rPr>
                </w:rPrChange>
              </w:rPr>
              <w:t xml:space="preserve">ling impossible if </w:t>
            </w:r>
            <w:ins w:id="858" w:author="Amreeta Buxani" w:date="2025-03-28T02:48:00Z" w16du:dateUtc="2025-03-27T22:48:00Z">
              <w:r w:rsidR="00835AEF">
                <w:rPr>
                  <w:rFonts w:ascii="Arial" w:hAnsi="Arial" w:cs="Arial"/>
                  <w:sz w:val="24"/>
                  <w:szCs w:val="24"/>
                  <w:lang w:val="en-US"/>
                </w:rPr>
                <w:t xml:space="preserve">only </w:t>
              </w:r>
            </w:ins>
            <w:r w:rsidRPr="00655EBB">
              <w:rPr>
                <w:rFonts w:ascii="Arial" w:hAnsi="Arial" w:cs="Arial"/>
                <w:sz w:val="24"/>
                <w:szCs w:val="24"/>
                <w:lang w:val="en-US"/>
                <w:rPrChange w:id="859" w:author="Amreeta Buxani" w:date="2025-03-28T02:18:00Z" w16du:dateUtc="2025-03-27T22:18:00Z">
                  <w:rPr>
                    <w:rFonts w:ascii="Aptos" w:hAnsi="Aptos"/>
                    <w:lang w:val="en-US"/>
                  </w:rPr>
                </w:rPrChange>
              </w:rPr>
              <w:t xml:space="preserve">left to doctors and </w:t>
            </w:r>
            <w:del w:id="860" w:author="Amreeta Buxani" w:date="2025-03-28T03:29:00Z" w16du:dateUtc="2025-03-27T23:29:00Z">
              <w:r w:rsidRPr="00655EBB" w:rsidDel="00C60D46">
                <w:rPr>
                  <w:rFonts w:ascii="Arial" w:hAnsi="Arial" w:cs="Arial"/>
                  <w:sz w:val="24"/>
                  <w:szCs w:val="24"/>
                  <w:lang w:val="en-US"/>
                  <w:rPrChange w:id="861" w:author="Amreeta Buxani" w:date="2025-03-28T02:18:00Z" w16du:dateUtc="2025-03-27T22:18:00Z">
                    <w:rPr>
                      <w:rFonts w:ascii="Aptos" w:hAnsi="Aptos"/>
                      <w:lang w:val="en-US"/>
                    </w:rPr>
                  </w:rPrChange>
                </w:rPr>
                <w:delText>midwives</w:delText>
              </w:r>
            </w:del>
            <w:ins w:id="862" w:author="Amreeta Buxani" w:date="2025-03-28T03:29:00Z" w16du:dateUtc="2025-03-27T23:29:00Z">
              <w:r w:rsidR="00C60D46">
                <w:rPr>
                  <w:rFonts w:ascii="Arial" w:hAnsi="Arial" w:cs="Arial"/>
                  <w:sz w:val="24"/>
                  <w:szCs w:val="24"/>
                  <w:lang w:val="en-US"/>
                </w:rPr>
                <w:t>MW</w:t>
              </w:r>
            </w:ins>
            <w:ins w:id="863" w:author="Amreeta Buxani" w:date="2025-03-28T03:30:00Z" w16du:dateUtc="2025-03-27T23:30:00Z">
              <w:r w:rsidR="00C60D46">
                <w:rPr>
                  <w:rFonts w:ascii="Arial" w:hAnsi="Arial" w:cs="Arial"/>
                  <w:sz w:val="24"/>
                  <w:szCs w:val="24"/>
                  <w:lang w:val="en-US"/>
                </w:rPr>
                <w:t>s</w:t>
              </w:r>
            </w:ins>
            <w:del w:id="864" w:author="Amreeta Buxani" w:date="2025-03-28T02:48:00Z" w16du:dateUtc="2025-03-27T22:48:00Z">
              <w:r w:rsidRPr="00655EBB" w:rsidDel="00835AEF">
                <w:rPr>
                  <w:rFonts w:ascii="Arial" w:hAnsi="Arial" w:cs="Arial"/>
                  <w:sz w:val="24"/>
                  <w:szCs w:val="24"/>
                  <w:lang w:val="en-US"/>
                  <w:rPrChange w:id="865" w:author="Amreeta Buxani" w:date="2025-03-28T02:18:00Z" w16du:dateUtc="2025-03-27T22:18:00Z">
                    <w:rPr>
                      <w:rFonts w:ascii="Aptos" w:hAnsi="Aptos"/>
                      <w:lang w:val="en-US"/>
                    </w:rPr>
                  </w:rPrChange>
                </w:rPr>
                <w:delText xml:space="preserve"> only</w:delText>
              </w:r>
            </w:del>
            <w:r w:rsidRPr="00655EBB">
              <w:rPr>
                <w:rFonts w:ascii="Arial" w:hAnsi="Arial" w:cs="Arial"/>
                <w:sz w:val="24"/>
                <w:szCs w:val="24"/>
                <w:lang w:val="en-US"/>
                <w:rPrChange w:id="866" w:author="Amreeta Buxani" w:date="2025-03-28T02:18:00Z" w16du:dateUtc="2025-03-27T22:18:00Z">
                  <w:rPr>
                    <w:rFonts w:ascii="Aptos" w:hAnsi="Aptos"/>
                    <w:lang w:val="en-US"/>
                  </w:rPr>
                </w:rPrChange>
              </w:rPr>
              <w:t xml:space="preserve">. Similarly, in Kenya and Nepal, Community Health Volunteers were also trained to counsel women and their partners on </w:t>
            </w:r>
            <w:del w:id="867" w:author="Amreeta Buxani" w:date="2025-03-28T02:48:00Z" w16du:dateUtc="2025-03-27T22:48:00Z">
              <w:r w:rsidRPr="00655EBB" w:rsidDel="00835AEF">
                <w:rPr>
                  <w:rFonts w:ascii="Arial" w:hAnsi="Arial" w:cs="Arial"/>
                  <w:sz w:val="24"/>
                  <w:szCs w:val="24"/>
                  <w:lang w:val="en-US"/>
                  <w:rPrChange w:id="868" w:author="Amreeta Buxani" w:date="2025-03-28T02:18:00Z" w16du:dateUtc="2025-03-27T22:18:00Z">
                    <w:rPr>
                      <w:rFonts w:ascii="Aptos" w:hAnsi="Aptos"/>
                      <w:lang w:val="en-US"/>
                    </w:rPr>
                  </w:rPrChange>
                </w:rPr>
                <w:delText>family planning</w:delText>
              </w:r>
            </w:del>
            <w:ins w:id="869" w:author="Amreeta Buxani" w:date="2025-03-28T02:48:00Z" w16du:dateUtc="2025-03-27T22:48:00Z">
              <w:r w:rsidR="00835AEF">
                <w:rPr>
                  <w:rFonts w:ascii="Arial" w:hAnsi="Arial" w:cs="Arial"/>
                  <w:sz w:val="24"/>
                  <w:szCs w:val="24"/>
                  <w:lang w:val="en-US"/>
                </w:rPr>
                <w:t>FP</w:t>
              </w:r>
            </w:ins>
            <w:r w:rsidRPr="00655EBB">
              <w:rPr>
                <w:rFonts w:ascii="Arial" w:hAnsi="Arial" w:cs="Arial"/>
                <w:sz w:val="24"/>
                <w:szCs w:val="24"/>
                <w:lang w:val="en-US"/>
                <w:rPrChange w:id="870" w:author="Amreeta Buxani" w:date="2025-03-28T02:18:00Z" w16du:dateUtc="2025-03-27T22:18:00Z">
                  <w:rPr>
                    <w:rFonts w:ascii="Aptos" w:hAnsi="Aptos"/>
                    <w:lang w:val="en-US"/>
                  </w:rPr>
                </w:rPrChange>
              </w:rPr>
              <w:t xml:space="preserve"> in their communities, which resulted in greater acceptability of the method.</w:t>
            </w:r>
            <w:r w:rsidRPr="00655EBB">
              <w:rPr>
                <w:rFonts w:ascii="Arial" w:hAnsi="Arial" w:cs="Arial"/>
                <w:sz w:val="24"/>
                <w:szCs w:val="24"/>
                <w:lang w:val="en-US"/>
                <w:rPrChange w:id="871" w:author="Amreeta Buxani" w:date="2025-03-28T02:18:00Z" w16du:dateUtc="2025-03-27T22:18:00Z">
                  <w:rPr>
                    <w:lang w:val="en-US"/>
                  </w:rPr>
                </w:rPrChange>
              </w:rPr>
              <w:t xml:space="preserve"> </w:t>
            </w:r>
          </w:p>
          <w:p w14:paraId="7C7E19C3" w14:textId="77777777" w:rsidR="008D650B" w:rsidRDefault="008D650B" w:rsidP="0032319D">
            <w:pPr>
              <w:rPr>
                <w:ins w:id="872" w:author="Amreeta Buxani" w:date="2025-03-28T02:45:00Z" w16du:dateUtc="2025-03-27T22:45:00Z"/>
                <w:rFonts w:ascii="Arial" w:hAnsi="Arial" w:cs="Arial"/>
                <w:sz w:val="24"/>
                <w:szCs w:val="24"/>
                <w:lang w:val="en-US"/>
              </w:rPr>
            </w:pPr>
          </w:p>
          <w:p w14:paraId="360F6125" w14:textId="42822126" w:rsidR="0032319D" w:rsidRPr="00655EBB" w:rsidRDefault="0032319D" w:rsidP="0032319D">
            <w:pPr>
              <w:rPr>
                <w:rFonts w:ascii="Arial" w:hAnsi="Arial" w:cs="Arial"/>
                <w:sz w:val="24"/>
                <w:szCs w:val="24"/>
                <w:lang w:val="en-US"/>
                <w:rPrChange w:id="873" w:author="Amreeta Buxani" w:date="2025-03-28T02:18:00Z" w16du:dateUtc="2025-03-27T22:18:00Z">
                  <w:rPr>
                    <w:rFonts w:ascii="Aptos" w:hAnsi="Aptos"/>
                    <w:lang w:val="en-US"/>
                  </w:rPr>
                </w:rPrChange>
              </w:rPr>
            </w:pPr>
            <w:r w:rsidRPr="00655EBB">
              <w:rPr>
                <w:rFonts w:ascii="Arial" w:hAnsi="Arial" w:cs="Arial"/>
                <w:sz w:val="24"/>
                <w:szCs w:val="24"/>
                <w:lang w:val="en-US"/>
                <w:rPrChange w:id="874" w:author="Amreeta Buxani" w:date="2025-03-28T02:18:00Z" w16du:dateUtc="2025-03-27T22:18:00Z">
                  <w:rPr>
                    <w:rFonts w:ascii="Aptos" w:hAnsi="Aptos"/>
                    <w:lang w:val="en-US"/>
                  </w:rPr>
                </w:rPrChange>
              </w:rPr>
              <w:t xml:space="preserve">In countries with a very high flow of antenatal patients in facilities, designated </w:t>
            </w:r>
            <w:del w:id="875" w:author="Amreeta Buxani" w:date="2025-03-28T02:48:00Z" w16du:dateUtc="2025-03-27T22:48:00Z">
              <w:r w:rsidRPr="00655EBB" w:rsidDel="00366357">
                <w:rPr>
                  <w:rFonts w:ascii="Arial" w:hAnsi="Arial" w:cs="Arial"/>
                  <w:sz w:val="24"/>
                  <w:szCs w:val="24"/>
                  <w:lang w:val="en-US"/>
                  <w:rPrChange w:id="876" w:author="Amreeta Buxani" w:date="2025-03-28T02:18:00Z" w16du:dateUtc="2025-03-27T22:18:00Z">
                    <w:rPr>
                      <w:rFonts w:ascii="Aptos" w:hAnsi="Aptos"/>
                      <w:lang w:val="en-US"/>
                    </w:rPr>
                  </w:rPrChange>
                </w:rPr>
                <w:delText>family planning</w:delText>
              </w:r>
            </w:del>
            <w:ins w:id="877" w:author="Amreeta Buxani" w:date="2025-03-28T02:48:00Z" w16du:dateUtc="2025-03-27T22:48:00Z">
              <w:r w:rsidR="00366357">
                <w:rPr>
                  <w:rFonts w:ascii="Arial" w:hAnsi="Arial" w:cs="Arial"/>
                  <w:sz w:val="24"/>
                  <w:szCs w:val="24"/>
                  <w:lang w:val="en-US"/>
                </w:rPr>
                <w:t>FP</w:t>
              </w:r>
            </w:ins>
            <w:r w:rsidRPr="00655EBB">
              <w:rPr>
                <w:rFonts w:ascii="Arial" w:hAnsi="Arial" w:cs="Arial"/>
                <w:sz w:val="24"/>
                <w:szCs w:val="24"/>
                <w:lang w:val="en-US"/>
                <w:rPrChange w:id="878" w:author="Amreeta Buxani" w:date="2025-03-28T02:18:00Z" w16du:dateUtc="2025-03-27T22:18:00Z">
                  <w:rPr>
                    <w:rFonts w:ascii="Aptos" w:hAnsi="Aptos"/>
                    <w:lang w:val="en-US"/>
                  </w:rPr>
                </w:rPrChange>
              </w:rPr>
              <w:t xml:space="preserve"> counsel</w:t>
            </w:r>
            <w:del w:id="879" w:author="Amreeta Buxani" w:date="2025-03-28T02:48:00Z" w16du:dateUtc="2025-03-27T22:48:00Z">
              <w:r w:rsidRPr="00655EBB" w:rsidDel="00366357">
                <w:rPr>
                  <w:rFonts w:ascii="Arial" w:hAnsi="Arial" w:cs="Arial"/>
                  <w:sz w:val="24"/>
                  <w:szCs w:val="24"/>
                  <w:lang w:val="en-US"/>
                  <w:rPrChange w:id="880"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81" w:author="Amreeta Buxani" w:date="2025-03-28T02:18:00Z" w16du:dateUtc="2025-03-27T22:18:00Z">
                  <w:rPr>
                    <w:rFonts w:ascii="Aptos" w:hAnsi="Aptos"/>
                    <w:lang w:val="en-US"/>
                  </w:rPr>
                </w:rPrChange>
              </w:rPr>
              <w:t>ors can improve counse</w:t>
            </w:r>
            <w:del w:id="882" w:author="Amreeta Buxani" w:date="2025-03-28T02:34:00Z" w16du:dateUtc="2025-03-27T22:34:00Z">
              <w:r w:rsidRPr="00655EBB" w:rsidDel="005E2908">
                <w:rPr>
                  <w:rFonts w:ascii="Arial" w:hAnsi="Arial" w:cs="Arial"/>
                  <w:sz w:val="24"/>
                  <w:szCs w:val="24"/>
                  <w:lang w:val="en-US"/>
                  <w:rPrChange w:id="883"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884" w:author="Amreeta Buxani" w:date="2025-03-28T02:18:00Z" w16du:dateUtc="2025-03-27T22:18:00Z">
                  <w:rPr>
                    <w:rFonts w:ascii="Aptos" w:hAnsi="Aptos"/>
                    <w:lang w:val="en-US"/>
                  </w:rPr>
                </w:rPrChange>
              </w:rPr>
              <w:t>ling in both quantity and quality and should be considered if sustainable by the government in the long run.</w:t>
            </w:r>
          </w:p>
          <w:p w14:paraId="070E9F36" w14:textId="77777777" w:rsidR="0032319D" w:rsidRPr="00655EBB" w:rsidRDefault="0032319D" w:rsidP="0032319D">
            <w:pPr>
              <w:rPr>
                <w:rFonts w:ascii="Arial" w:hAnsi="Arial" w:cs="Arial"/>
                <w:i/>
                <w:iCs/>
                <w:sz w:val="24"/>
                <w:szCs w:val="24"/>
                <w:lang w:val="en-US"/>
                <w:rPrChange w:id="885"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886" w:author="Amreeta Buxani" w:date="2025-03-28T02:18:00Z" w16du:dateUtc="2025-03-27T22:18:00Z">
                  <w:rPr>
                    <w:rFonts w:ascii="Aptos" w:hAnsi="Aptos"/>
                    <w:i/>
                    <w:iCs/>
                    <w:lang w:val="en-US"/>
                  </w:rPr>
                </w:rPrChange>
              </w:rPr>
              <w:t>(</w:t>
            </w:r>
            <w:r w:rsidRPr="00655EBB">
              <w:rPr>
                <w:rFonts w:ascii="Arial" w:hAnsi="Arial" w:cs="Arial"/>
                <w:i/>
                <w:iCs/>
                <w:sz w:val="24"/>
                <w:szCs w:val="24"/>
                <w:lang w:val="en-US"/>
                <w:rPrChange w:id="887" w:author="Amreeta Buxani" w:date="2025-03-28T02:18:00Z" w16du:dateUtc="2025-03-27T22:18:00Z">
                  <w:rPr>
                    <w:rFonts w:ascii="Aptos" w:hAnsi="Aptos"/>
                    <w:i/>
                    <w:iCs/>
                    <w:sz w:val="20"/>
                    <w:szCs w:val="20"/>
                    <w:lang w:val="en-US"/>
                  </w:rPr>
                </w:rPrChange>
              </w:rPr>
              <w:t>FIGO - Technical Brief: Implementing postpartum intrauterine device (PPIUD) services in healthcare facilities)</w:t>
            </w:r>
          </w:p>
          <w:p w14:paraId="56FE9B21" w14:textId="77777777" w:rsidR="0032319D" w:rsidRPr="00655EBB" w:rsidRDefault="0032319D" w:rsidP="0032319D">
            <w:pPr>
              <w:rPr>
                <w:rFonts w:ascii="Arial" w:hAnsi="Arial" w:cs="Arial"/>
                <w:i/>
                <w:iCs/>
                <w:sz w:val="24"/>
                <w:szCs w:val="24"/>
                <w:lang w:val="en-US"/>
                <w:rPrChange w:id="888" w:author="Amreeta Buxani" w:date="2025-03-28T02:18:00Z" w16du:dateUtc="2025-03-27T22:18:00Z">
                  <w:rPr>
                    <w:rFonts w:ascii="Aptos" w:hAnsi="Aptos"/>
                    <w:i/>
                    <w:iCs/>
                    <w:sz w:val="20"/>
                    <w:szCs w:val="20"/>
                    <w:lang w:val="en-US"/>
                  </w:rPr>
                </w:rPrChange>
              </w:rPr>
            </w:pPr>
          </w:p>
          <w:p w14:paraId="009229E4" w14:textId="070FC487" w:rsidR="0032319D" w:rsidRPr="00655EBB" w:rsidRDefault="005838EC" w:rsidP="0032319D">
            <w:pPr>
              <w:rPr>
                <w:rFonts w:ascii="Arial" w:hAnsi="Arial" w:cs="Arial"/>
                <w:sz w:val="24"/>
                <w:szCs w:val="24"/>
                <w:lang w:val="en-US"/>
                <w:rPrChange w:id="889" w:author="Amreeta Buxani" w:date="2025-03-28T02:18:00Z" w16du:dateUtc="2025-03-27T22:18:00Z">
                  <w:rPr>
                    <w:rFonts w:ascii="Aptos" w:hAnsi="Aptos"/>
                    <w:lang w:val="en-US"/>
                  </w:rPr>
                </w:rPrChange>
              </w:rPr>
            </w:pPr>
            <w:ins w:id="890" w:author="Amreeta Buxani" w:date="2025-03-28T02:49:00Z" w16du:dateUtc="2025-03-27T22:49:00Z">
              <w:r>
                <w:rPr>
                  <w:rFonts w:ascii="Arial" w:hAnsi="Arial" w:cs="Arial"/>
                  <w:sz w:val="24"/>
                  <w:szCs w:val="24"/>
                  <w:lang w:val="en-US"/>
                </w:rPr>
                <w:t>In a</w:t>
              </w:r>
            </w:ins>
            <w:del w:id="891" w:author="Amreeta Buxani" w:date="2025-03-28T02:49:00Z" w16du:dateUtc="2025-03-27T22:49:00Z">
              <w:r w:rsidR="0032319D" w:rsidRPr="00655EBB" w:rsidDel="005838EC">
                <w:rPr>
                  <w:rFonts w:ascii="Arial" w:hAnsi="Arial" w:cs="Arial"/>
                  <w:sz w:val="24"/>
                  <w:szCs w:val="24"/>
                  <w:lang w:val="en-US"/>
                  <w:rPrChange w:id="892" w:author="Amreeta Buxani" w:date="2025-03-28T02:18:00Z" w16du:dateUtc="2025-03-27T22:18:00Z">
                    <w:rPr>
                      <w:rFonts w:ascii="Aptos" w:hAnsi="Aptos"/>
                      <w:lang w:val="en-US"/>
                    </w:rPr>
                  </w:rPrChange>
                </w:rPr>
                <w:delText>A</w:delText>
              </w:r>
            </w:del>
            <w:r w:rsidR="0032319D" w:rsidRPr="00655EBB">
              <w:rPr>
                <w:rFonts w:ascii="Arial" w:hAnsi="Arial" w:cs="Arial"/>
                <w:sz w:val="24"/>
                <w:szCs w:val="24"/>
                <w:lang w:val="en-US"/>
                <w:rPrChange w:id="893" w:author="Amreeta Buxani" w:date="2025-03-28T02:18:00Z" w16du:dateUtc="2025-03-27T22:18:00Z">
                  <w:rPr>
                    <w:rFonts w:ascii="Aptos" w:hAnsi="Aptos"/>
                    <w:lang w:val="en-US"/>
                  </w:rPr>
                </w:rPrChange>
              </w:rPr>
              <w:t>ddition</w:t>
            </w:r>
            <w:del w:id="894" w:author="Amreeta Buxani" w:date="2025-03-28T02:49:00Z" w16du:dateUtc="2025-03-27T22:49:00Z">
              <w:r w:rsidR="0032319D" w:rsidRPr="00655EBB" w:rsidDel="005838EC">
                <w:rPr>
                  <w:rFonts w:ascii="Arial" w:hAnsi="Arial" w:cs="Arial"/>
                  <w:sz w:val="24"/>
                  <w:szCs w:val="24"/>
                  <w:lang w:val="en-US"/>
                  <w:rPrChange w:id="895" w:author="Amreeta Buxani" w:date="2025-03-28T02:18:00Z" w16du:dateUtc="2025-03-27T22:18:00Z">
                    <w:rPr>
                      <w:rFonts w:ascii="Aptos" w:hAnsi="Aptos"/>
                      <w:lang w:val="en-US"/>
                    </w:rPr>
                  </w:rPrChange>
                </w:rPr>
                <w:delText>ally</w:delText>
              </w:r>
            </w:del>
            <w:r w:rsidR="0032319D" w:rsidRPr="00655EBB">
              <w:rPr>
                <w:rFonts w:ascii="Arial" w:hAnsi="Arial" w:cs="Arial"/>
                <w:sz w:val="24"/>
                <w:szCs w:val="24"/>
                <w:lang w:val="en-US"/>
                <w:rPrChange w:id="896" w:author="Amreeta Buxani" w:date="2025-03-28T02:18:00Z" w16du:dateUtc="2025-03-27T22:18:00Z">
                  <w:rPr>
                    <w:rFonts w:ascii="Aptos" w:hAnsi="Aptos"/>
                    <w:lang w:val="en-US"/>
                  </w:rPr>
                </w:rPrChange>
              </w:rPr>
              <w:t>, male partner involvement in FP counseling and decisions with their partners could be a key strategy to increase both PPIUD and FP uptake in Rwanda.(</w:t>
            </w:r>
            <w:r w:rsidR="0032319D" w:rsidRPr="00655EBB">
              <w:rPr>
                <w:rFonts w:ascii="Arial" w:hAnsi="Arial" w:cs="Arial"/>
                <w:i/>
                <w:iCs/>
                <w:sz w:val="24"/>
                <w:szCs w:val="24"/>
                <w:lang w:val="en-US"/>
                <w:rPrChange w:id="897" w:author="Amreeta Buxani" w:date="2025-03-28T02:18:00Z" w16du:dateUtc="2025-03-27T22:18:00Z">
                  <w:rPr>
                    <w:rFonts w:ascii="Aptos" w:hAnsi="Aptos"/>
                    <w:i/>
                    <w:iCs/>
                    <w:sz w:val="20"/>
                    <w:szCs w:val="20"/>
                    <w:lang w:val="en-US"/>
                  </w:rPr>
                </w:rPrChange>
              </w:rPr>
              <w:t xml:space="preserve">Tounkara MS, Ingabire R, Comeau DL, Karita E, Allen S, </w:t>
            </w:r>
            <w:proofErr w:type="spellStart"/>
            <w:r w:rsidR="0032319D" w:rsidRPr="00655EBB">
              <w:rPr>
                <w:rFonts w:ascii="Arial" w:hAnsi="Arial" w:cs="Arial"/>
                <w:i/>
                <w:iCs/>
                <w:sz w:val="24"/>
                <w:szCs w:val="24"/>
                <w:lang w:val="en-US"/>
                <w:rPrChange w:id="898" w:author="Amreeta Buxani" w:date="2025-03-28T02:18:00Z" w16du:dateUtc="2025-03-27T22:18:00Z">
                  <w:rPr>
                    <w:rFonts w:ascii="Aptos" w:hAnsi="Aptos"/>
                    <w:i/>
                    <w:iCs/>
                    <w:sz w:val="20"/>
                    <w:szCs w:val="20"/>
                    <w:lang w:val="en-US"/>
                  </w:rPr>
                </w:rPrChange>
              </w:rPr>
              <w:t>Nyombayire</w:t>
            </w:r>
            <w:proofErr w:type="spellEnd"/>
            <w:r w:rsidR="0032319D" w:rsidRPr="00655EBB">
              <w:rPr>
                <w:rFonts w:ascii="Arial" w:hAnsi="Arial" w:cs="Arial"/>
                <w:i/>
                <w:iCs/>
                <w:sz w:val="24"/>
                <w:szCs w:val="24"/>
                <w:lang w:val="en-US"/>
                <w:rPrChange w:id="899" w:author="Amreeta Buxani" w:date="2025-03-28T02:18:00Z" w16du:dateUtc="2025-03-27T22:18:00Z">
                  <w:rPr>
                    <w:rFonts w:ascii="Aptos" w:hAnsi="Aptos"/>
                    <w:i/>
                    <w:iCs/>
                    <w:sz w:val="20"/>
                    <w:szCs w:val="20"/>
                    <w:lang w:val="en-US"/>
                  </w:rPr>
                </w:rPrChange>
              </w:rPr>
              <w:t xml:space="preserve"> J, et al. (2022) A mixed-methods study of factors influencing postpartum </w:t>
            </w:r>
            <w:r w:rsidR="0032319D" w:rsidRPr="00655EBB">
              <w:rPr>
                <w:rFonts w:ascii="Arial" w:hAnsi="Arial" w:cs="Arial"/>
                <w:i/>
                <w:iCs/>
                <w:sz w:val="24"/>
                <w:szCs w:val="24"/>
                <w:lang w:val="en-US"/>
                <w:rPrChange w:id="900" w:author="Amreeta Buxani" w:date="2025-03-28T02:18:00Z" w16du:dateUtc="2025-03-27T22:18:00Z">
                  <w:rPr>
                    <w:rFonts w:ascii="Aptos" w:hAnsi="Aptos"/>
                    <w:i/>
                    <w:iCs/>
                    <w:sz w:val="20"/>
                    <w:szCs w:val="20"/>
                    <w:lang w:val="en-US"/>
                  </w:rPr>
                </w:rPrChange>
              </w:rPr>
              <w:lastRenderedPageBreak/>
              <w:t xml:space="preserve">intrauterine device uptake after family planning counseling among women in Kigali, Rwanda. </w:t>
            </w:r>
            <w:proofErr w:type="spellStart"/>
            <w:r w:rsidR="0032319D" w:rsidRPr="00655EBB">
              <w:rPr>
                <w:rFonts w:ascii="Arial" w:hAnsi="Arial" w:cs="Arial"/>
                <w:i/>
                <w:iCs/>
                <w:sz w:val="24"/>
                <w:szCs w:val="24"/>
                <w:lang w:val="en-US"/>
                <w:rPrChange w:id="901" w:author="Amreeta Buxani" w:date="2025-03-28T02:18:00Z" w16du:dateUtc="2025-03-27T22:18:00Z">
                  <w:rPr>
                    <w:rFonts w:ascii="Aptos" w:hAnsi="Aptos"/>
                    <w:i/>
                    <w:iCs/>
                    <w:sz w:val="20"/>
                    <w:szCs w:val="20"/>
                    <w:lang w:val="en-US"/>
                  </w:rPr>
                </w:rPrChange>
              </w:rPr>
              <w:t>PLoS</w:t>
            </w:r>
            <w:proofErr w:type="spellEnd"/>
            <w:r w:rsidR="0032319D" w:rsidRPr="00655EBB">
              <w:rPr>
                <w:rFonts w:ascii="Arial" w:hAnsi="Arial" w:cs="Arial"/>
                <w:i/>
                <w:iCs/>
                <w:sz w:val="24"/>
                <w:szCs w:val="24"/>
                <w:lang w:val="en-US"/>
                <w:rPrChange w:id="902" w:author="Amreeta Buxani" w:date="2025-03-28T02:18:00Z" w16du:dateUtc="2025-03-27T22:18:00Z">
                  <w:rPr>
                    <w:rFonts w:ascii="Aptos" w:hAnsi="Aptos"/>
                    <w:i/>
                    <w:iCs/>
                    <w:sz w:val="20"/>
                    <w:szCs w:val="20"/>
                    <w:lang w:val="en-US"/>
                  </w:rPr>
                </w:rPrChange>
              </w:rPr>
              <w:t xml:space="preserve"> ONE 17(11): e0276193. https://doi.org/10.1371/journal.pone.0276193)</w:t>
            </w:r>
          </w:p>
          <w:p w14:paraId="626F004C" w14:textId="7B436507" w:rsidR="0032319D" w:rsidRPr="00655EBB" w:rsidRDefault="0032319D" w:rsidP="0032319D">
            <w:pPr>
              <w:jc w:val="both"/>
              <w:rPr>
                <w:rFonts w:ascii="Arial" w:hAnsi="Arial" w:cs="Arial"/>
                <w:sz w:val="24"/>
                <w:szCs w:val="24"/>
                <w:lang w:val="en-US"/>
                <w:rPrChange w:id="903" w:author="Amreeta Buxani" w:date="2025-03-28T02:18:00Z" w16du:dateUtc="2025-03-27T22:18:00Z">
                  <w:rPr>
                    <w:rFonts w:ascii="Aptos" w:hAnsi="Aptos"/>
                    <w:lang w:val="en-US"/>
                  </w:rPr>
                </w:rPrChange>
              </w:rPr>
            </w:pPr>
          </w:p>
        </w:tc>
        <w:tc>
          <w:tcPr>
            <w:tcW w:w="3783" w:type="dxa"/>
          </w:tcPr>
          <w:p w14:paraId="63CF4559" w14:textId="58D0315C" w:rsidR="0032319D" w:rsidRPr="00655EBB" w:rsidRDefault="0032319D" w:rsidP="0032319D">
            <w:pPr>
              <w:rPr>
                <w:rFonts w:ascii="Arial" w:hAnsi="Arial" w:cs="Arial"/>
                <w:sz w:val="24"/>
                <w:szCs w:val="24"/>
                <w:lang w:val="en-US"/>
                <w:rPrChange w:id="904" w:author="Amreeta Buxani" w:date="2025-03-28T02:18:00Z" w16du:dateUtc="2025-03-27T22:18:00Z">
                  <w:rPr>
                    <w:rFonts w:ascii="Aptos" w:hAnsi="Aptos"/>
                    <w:lang w:val="en-US"/>
                  </w:rPr>
                </w:rPrChange>
              </w:rPr>
            </w:pPr>
            <w:r w:rsidRPr="00655EBB">
              <w:rPr>
                <w:rFonts w:ascii="Arial" w:hAnsi="Arial" w:cs="Arial"/>
                <w:sz w:val="24"/>
                <w:szCs w:val="24"/>
                <w:lang w:val="en-US"/>
                <w:rPrChange w:id="905" w:author="Amreeta Buxani" w:date="2025-03-28T02:18:00Z" w16du:dateUtc="2025-03-27T22:18:00Z">
                  <w:rPr>
                    <w:rFonts w:ascii="Aptos" w:hAnsi="Aptos"/>
                    <w:lang w:val="en-US"/>
                  </w:rPr>
                </w:rPrChange>
              </w:rPr>
              <w:lastRenderedPageBreak/>
              <w:t>Counse</w:t>
            </w:r>
            <w:del w:id="906" w:author="Amreeta Buxani" w:date="2025-03-28T02:34:00Z" w16du:dateUtc="2025-03-27T22:34:00Z">
              <w:r w:rsidRPr="00655EBB" w:rsidDel="005E2908">
                <w:rPr>
                  <w:rFonts w:ascii="Arial" w:hAnsi="Arial" w:cs="Arial"/>
                  <w:sz w:val="24"/>
                  <w:szCs w:val="24"/>
                  <w:lang w:val="en-US"/>
                  <w:rPrChange w:id="907"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908" w:author="Amreeta Buxani" w:date="2025-03-28T02:18:00Z" w16du:dateUtc="2025-03-27T22:18:00Z">
                  <w:rPr>
                    <w:rFonts w:ascii="Aptos" w:hAnsi="Aptos"/>
                    <w:lang w:val="en-US"/>
                  </w:rPr>
                </w:rPrChange>
              </w:rPr>
              <w:t xml:space="preserve">ling on contraception should be provided throughout the antenatal period, with balanced, coercion-free discussions over </w:t>
            </w:r>
            <w:r w:rsidRPr="00655EBB">
              <w:rPr>
                <w:rFonts w:ascii="Arial" w:hAnsi="Arial" w:cs="Arial"/>
                <w:i/>
                <w:sz w:val="24"/>
                <w:szCs w:val="24"/>
                <w:lang w:val="en-US"/>
                <w:rPrChange w:id="909" w:author="Amreeta Buxani" w:date="2025-03-28T02:18:00Z" w16du:dateUtc="2025-03-27T22:18:00Z">
                  <w:rPr>
                    <w:rFonts w:ascii="Aptos" w:hAnsi="Aptos"/>
                    <w:i/>
                    <w:lang w:val="en-US"/>
                  </w:rPr>
                </w:rPrChange>
              </w:rPr>
              <w:t>multiple</w:t>
            </w:r>
            <w:r w:rsidRPr="00655EBB">
              <w:rPr>
                <w:rFonts w:ascii="Arial" w:hAnsi="Arial" w:cs="Arial"/>
                <w:sz w:val="24"/>
                <w:szCs w:val="24"/>
                <w:lang w:val="en-US"/>
                <w:rPrChange w:id="910" w:author="Amreeta Buxani" w:date="2025-03-28T02:18:00Z" w16du:dateUtc="2025-03-27T22:18:00Z">
                  <w:rPr>
                    <w:rFonts w:ascii="Aptos" w:hAnsi="Aptos"/>
                    <w:lang w:val="en-US"/>
                  </w:rPr>
                </w:rPrChange>
              </w:rPr>
              <w:t xml:space="preserve"> encounters to ensure women have the time and information needed to make an informed choice. </w:t>
            </w:r>
          </w:p>
          <w:p w14:paraId="21A46600" w14:textId="77777777" w:rsidR="0032319D" w:rsidRPr="00655EBB" w:rsidRDefault="0032319D" w:rsidP="0032319D">
            <w:pPr>
              <w:rPr>
                <w:rFonts w:ascii="Arial" w:hAnsi="Arial" w:cs="Arial"/>
                <w:sz w:val="24"/>
                <w:szCs w:val="24"/>
                <w:lang w:val="en-US"/>
                <w:rPrChange w:id="911" w:author="Amreeta Buxani" w:date="2025-03-28T02:18:00Z" w16du:dateUtc="2025-03-27T22:18:00Z">
                  <w:rPr>
                    <w:rFonts w:ascii="Aptos" w:hAnsi="Aptos"/>
                    <w:lang w:val="en-US"/>
                  </w:rPr>
                </w:rPrChange>
              </w:rPr>
            </w:pPr>
          </w:p>
          <w:p w14:paraId="3AE9C021" w14:textId="436F38D5" w:rsidR="0032319D" w:rsidRPr="00655EBB" w:rsidRDefault="0032319D" w:rsidP="0032319D">
            <w:pPr>
              <w:rPr>
                <w:rFonts w:ascii="Arial" w:hAnsi="Arial" w:cs="Arial"/>
                <w:sz w:val="24"/>
                <w:szCs w:val="24"/>
                <w:lang w:val="en-US"/>
                <w:rPrChange w:id="912" w:author="Amreeta Buxani" w:date="2025-03-28T02:18:00Z" w16du:dateUtc="2025-03-27T22:18:00Z">
                  <w:rPr>
                    <w:rFonts w:ascii="Aptos" w:hAnsi="Aptos"/>
                    <w:lang w:val="en-US"/>
                  </w:rPr>
                </w:rPrChange>
              </w:rPr>
            </w:pPr>
            <w:r w:rsidRPr="00655EBB">
              <w:rPr>
                <w:rFonts w:ascii="Arial" w:hAnsi="Arial" w:cs="Arial"/>
                <w:sz w:val="24"/>
                <w:szCs w:val="24"/>
                <w:lang w:val="en-US"/>
                <w:rPrChange w:id="913" w:author="Amreeta Buxani" w:date="2025-03-28T02:18:00Z" w16du:dateUtc="2025-03-27T22:18:00Z">
                  <w:rPr>
                    <w:rFonts w:ascii="Aptos" w:hAnsi="Aptos"/>
                    <w:lang w:val="en-US"/>
                  </w:rPr>
                </w:rPrChange>
              </w:rPr>
              <w:t>This approach allows women to consult with family and make decisions before labo</w:t>
            </w:r>
            <w:del w:id="914" w:author="Amreeta Buxani" w:date="2025-03-28T02:49:00Z" w16du:dateUtc="2025-03-27T22:49:00Z">
              <w:r w:rsidRPr="00655EBB" w:rsidDel="005838EC">
                <w:rPr>
                  <w:rFonts w:ascii="Arial" w:hAnsi="Arial" w:cs="Arial"/>
                  <w:sz w:val="24"/>
                  <w:szCs w:val="24"/>
                  <w:lang w:val="en-US"/>
                  <w:rPrChange w:id="915"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916" w:author="Amreeta Buxani" w:date="2025-03-28T02:18:00Z" w16du:dateUtc="2025-03-27T22:18:00Z">
                  <w:rPr>
                    <w:rFonts w:ascii="Aptos" w:hAnsi="Aptos"/>
                    <w:lang w:val="en-US"/>
                  </w:rPr>
                </w:rPrChange>
              </w:rPr>
              <w:t>r begins. For those arriving in labo</w:t>
            </w:r>
            <w:del w:id="917" w:author="Amreeta Buxani" w:date="2025-03-28T02:49:00Z" w16du:dateUtc="2025-03-27T22:49:00Z">
              <w:r w:rsidRPr="00655EBB" w:rsidDel="005838EC">
                <w:rPr>
                  <w:rFonts w:ascii="Arial" w:hAnsi="Arial" w:cs="Arial"/>
                  <w:sz w:val="24"/>
                  <w:szCs w:val="24"/>
                  <w:lang w:val="en-US"/>
                  <w:rPrChange w:id="918"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919" w:author="Amreeta Buxani" w:date="2025-03-28T02:18:00Z" w16du:dateUtc="2025-03-27T22:18:00Z">
                  <w:rPr>
                    <w:rFonts w:ascii="Aptos" w:hAnsi="Aptos"/>
                    <w:lang w:val="en-US"/>
                  </w:rPr>
                </w:rPrChange>
              </w:rPr>
              <w:t xml:space="preserve">r without prior </w:t>
            </w:r>
            <w:del w:id="920" w:author="Amreeta Buxani" w:date="2025-03-28T02:46:00Z" w16du:dateUtc="2025-03-27T22:46:00Z">
              <w:r w:rsidRPr="00655EBB" w:rsidDel="00822BA6">
                <w:rPr>
                  <w:rFonts w:ascii="Arial" w:hAnsi="Arial" w:cs="Arial"/>
                  <w:sz w:val="24"/>
                  <w:szCs w:val="24"/>
                  <w:lang w:val="en-US"/>
                  <w:rPrChange w:id="921" w:author="Amreeta Buxani" w:date="2025-03-28T02:18:00Z" w16du:dateUtc="2025-03-27T22:18:00Z">
                    <w:rPr>
                      <w:rFonts w:ascii="Aptos" w:hAnsi="Aptos"/>
                      <w:lang w:val="en-US"/>
                    </w:rPr>
                  </w:rPrChange>
                </w:rPr>
                <w:delText>antenatal care</w:delText>
              </w:r>
            </w:del>
            <w:ins w:id="922" w:author="Amreeta Buxani" w:date="2025-03-28T02:46:00Z" w16du:dateUtc="2025-03-27T22:46:00Z">
              <w:r w:rsidR="00822BA6">
                <w:rPr>
                  <w:rFonts w:ascii="Arial" w:hAnsi="Arial" w:cs="Arial"/>
                  <w:sz w:val="24"/>
                  <w:szCs w:val="24"/>
                  <w:lang w:val="en-US"/>
                </w:rPr>
                <w:t>ANC</w:t>
              </w:r>
            </w:ins>
            <w:r w:rsidRPr="00655EBB">
              <w:rPr>
                <w:rFonts w:ascii="Arial" w:hAnsi="Arial" w:cs="Arial"/>
                <w:sz w:val="24"/>
                <w:szCs w:val="24"/>
                <w:lang w:val="en-US"/>
                <w:rPrChange w:id="923" w:author="Amreeta Buxani" w:date="2025-03-28T02:18:00Z" w16du:dateUtc="2025-03-27T22:18:00Z">
                  <w:rPr>
                    <w:rFonts w:ascii="Aptos" w:hAnsi="Aptos"/>
                    <w:lang w:val="en-US"/>
                  </w:rPr>
                </w:rPrChange>
              </w:rPr>
              <w:t>, early labo</w:t>
            </w:r>
            <w:del w:id="924" w:author="Amreeta Buxani" w:date="2025-03-28T02:49:00Z" w16du:dateUtc="2025-03-27T22:49:00Z">
              <w:r w:rsidRPr="00655EBB" w:rsidDel="005838EC">
                <w:rPr>
                  <w:rFonts w:ascii="Arial" w:hAnsi="Arial" w:cs="Arial"/>
                  <w:sz w:val="24"/>
                  <w:szCs w:val="24"/>
                  <w:lang w:val="en-US"/>
                  <w:rPrChange w:id="925"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926" w:author="Amreeta Buxani" w:date="2025-03-28T02:18:00Z" w16du:dateUtc="2025-03-27T22:18:00Z">
                  <w:rPr>
                    <w:rFonts w:ascii="Aptos" w:hAnsi="Aptos"/>
                    <w:lang w:val="en-US"/>
                  </w:rPr>
                </w:rPrChange>
              </w:rPr>
              <w:t>r presents an opportunity to counsel the woman and her family members, especially male partners who are often present and may be involved in decision-making.</w:t>
            </w:r>
          </w:p>
          <w:p w14:paraId="347C7952" w14:textId="77777777" w:rsidR="0032319D" w:rsidRPr="00655EBB" w:rsidRDefault="0032319D" w:rsidP="0032319D">
            <w:pPr>
              <w:rPr>
                <w:rFonts w:ascii="Arial" w:hAnsi="Arial" w:cs="Arial"/>
                <w:sz w:val="24"/>
                <w:szCs w:val="24"/>
                <w:lang w:val="en-US"/>
                <w:rPrChange w:id="927" w:author="Amreeta Buxani" w:date="2025-03-28T02:18:00Z" w16du:dateUtc="2025-03-27T22:18:00Z">
                  <w:rPr>
                    <w:rFonts w:ascii="Aptos" w:hAnsi="Aptos"/>
                    <w:lang w:val="en-US"/>
                  </w:rPr>
                </w:rPrChange>
              </w:rPr>
            </w:pPr>
          </w:p>
          <w:p w14:paraId="264715A2" w14:textId="33E01414" w:rsidR="0032319D" w:rsidRPr="00655EBB" w:rsidRDefault="0032319D" w:rsidP="0032319D">
            <w:pPr>
              <w:rPr>
                <w:rFonts w:ascii="Arial" w:hAnsi="Arial" w:cs="Arial"/>
                <w:sz w:val="24"/>
                <w:szCs w:val="24"/>
                <w:lang w:val="en-US"/>
                <w:rPrChange w:id="928" w:author="Amreeta Buxani" w:date="2025-03-28T02:18:00Z" w16du:dateUtc="2025-03-27T22:18:00Z">
                  <w:rPr>
                    <w:rFonts w:ascii="Aptos" w:hAnsi="Aptos"/>
                    <w:lang w:val="en-US"/>
                  </w:rPr>
                </w:rPrChange>
              </w:rPr>
            </w:pPr>
            <w:r w:rsidRPr="00655EBB">
              <w:rPr>
                <w:rFonts w:ascii="Arial" w:hAnsi="Arial" w:cs="Arial"/>
                <w:sz w:val="24"/>
                <w:szCs w:val="24"/>
                <w:lang w:val="en-US"/>
                <w:rPrChange w:id="929" w:author="Amreeta Buxani" w:date="2025-03-28T02:18:00Z" w16du:dateUtc="2025-03-27T22:18:00Z">
                  <w:rPr>
                    <w:rFonts w:ascii="Aptos" w:hAnsi="Aptos"/>
                    <w:lang w:val="en-US"/>
                  </w:rPr>
                </w:rPrChange>
              </w:rPr>
              <w:t>Contraception counse</w:t>
            </w:r>
            <w:del w:id="930" w:author="Amreeta Buxani" w:date="2025-03-28T02:34:00Z" w16du:dateUtc="2025-03-27T22:34:00Z">
              <w:r w:rsidRPr="00655EBB" w:rsidDel="005E2908">
                <w:rPr>
                  <w:rFonts w:ascii="Arial" w:hAnsi="Arial" w:cs="Arial"/>
                  <w:sz w:val="24"/>
                  <w:szCs w:val="24"/>
                  <w:lang w:val="en-US"/>
                  <w:rPrChange w:id="931"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932" w:author="Amreeta Buxani" w:date="2025-03-28T02:18:00Z" w16du:dateUtc="2025-03-27T22:18:00Z">
                  <w:rPr>
                    <w:rFonts w:ascii="Aptos" w:hAnsi="Aptos"/>
                    <w:lang w:val="en-US"/>
                  </w:rPr>
                </w:rPrChange>
              </w:rPr>
              <w:t>ling should also be offered immediately postpartum for those women who report late in labo</w:t>
            </w:r>
            <w:del w:id="933" w:author="Amreeta Buxani" w:date="2025-03-28T02:49:00Z" w16du:dateUtc="2025-03-27T22:49:00Z">
              <w:r w:rsidRPr="00655EBB" w:rsidDel="005E64D6">
                <w:rPr>
                  <w:rFonts w:ascii="Arial" w:hAnsi="Arial" w:cs="Arial"/>
                  <w:sz w:val="24"/>
                  <w:szCs w:val="24"/>
                  <w:lang w:val="en-US"/>
                  <w:rPrChange w:id="934"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935" w:author="Amreeta Buxani" w:date="2025-03-28T02:18:00Z" w16du:dateUtc="2025-03-27T22:18:00Z">
                  <w:rPr>
                    <w:rFonts w:ascii="Aptos" w:hAnsi="Aptos"/>
                    <w:lang w:val="en-US"/>
                  </w:rPr>
                </w:rPrChange>
              </w:rPr>
              <w:t>r, when women may be more receptive to having the discussion. To facilitate this, round-the-clock counse</w:t>
            </w:r>
            <w:del w:id="936" w:author="Amreeta Buxani" w:date="2025-03-28T02:34:00Z" w16du:dateUtc="2025-03-27T22:34:00Z">
              <w:r w:rsidRPr="00655EBB" w:rsidDel="005E2908">
                <w:rPr>
                  <w:rFonts w:ascii="Arial" w:hAnsi="Arial" w:cs="Arial"/>
                  <w:sz w:val="24"/>
                  <w:szCs w:val="24"/>
                  <w:lang w:val="en-US"/>
                  <w:rPrChange w:id="937"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938" w:author="Amreeta Buxani" w:date="2025-03-28T02:18:00Z" w16du:dateUtc="2025-03-27T22:18:00Z">
                  <w:rPr>
                    <w:rFonts w:ascii="Aptos" w:hAnsi="Aptos"/>
                    <w:lang w:val="en-US"/>
                  </w:rPr>
                </w:rPrChange>
              </w:rPr>
              <w:t xml:space="preserve">ling </w:t>
            </w:r>
            <w:r w:rsidRPr="00655EBB">
              <w:rPr>
                <w:rFonts w:ascii="Arial" w:hAnsi="Arial" w:cs="Arial"/>
                <w:sz w:val="24"/>
                <w:szCs w:val="24"/>
                <w:lang w:val="en-US"/>
                <w:rPrChange w:id="939" w:author="Amreeta Buxani" w:date="2025-03-28T02:18:00Z" w16du:dateUtc="2025-03-27T22:18:00Z">
                  <w:rPr>
                    <w:rFonts w:ascii="Aptos" w:hAnsi="Aptos"/>
                    <w:lang w:val="en-US"/>
                  </w:rPr>
                </w:rPrChange>
              </w:rPr>
              <w:lastRenderedPageBreak/>
              <w:t xml:space="preserve">should be available in delivery rooms, with additional FP counsellors hired if necessary. </w:t>
            </w:r>
          </w:p>
          <w:p w14:paraId="1015AF56" w14:textId="77777777" w:rsidR="0032319D" w:rsidRPr="00655EBB" w:rsidRDefault="0032319D" w:rsidP="0032319D">
            <w:pPr>
              <w:rPr>
                <w:rFonts w:ascii="Arial" w:hAnsi="Arial" w:cs="Arial"/>
                <w:sz w:val="24"/>
                <w:szCs w:val="24"/>
                <w:lang w:val="en-US"/>
                <w:rPrChange w:id="940" w:author="Amreeta Buxani" w:date="2025-03-28T02:18:00Z" w16du:dateUtc="2025-03-27T22:18:00Z">
                  <w:rPr>
                    <w:rFonts w:ascii="Aptos" w:hAnsi="Aptos"/>
                    <w:lang w:val="en-US"/>
                  </w:rPr>
                </w:rPrChange>
              </w:rPr>
            </w:pPr>
          </w:p>
          <w:p w14:paraId="2AF434A9" w14:textId="77777777" w:rsidR="0032319D" w:rsidRPr="00655EBB" w:rsidRDefault="0032319D" w:rsidP="0032319D">
            <w:pPr>
              <w:rPr>
                <w:rFonts w:ascii="Arial" w:hAnsi="Arial" w:cs="Arial"/>
                <w:sz w:val="24"/>
                <w:szCs w:val="24"/>
                <w:lang w:val="en-US"/>
                <w:rPrChange w:id="941" w:author="Amreeta Buxani" w:date="2025-03-28T02:18:00Z" w16du:dateUtc="2025-03-27T22:18:00Z">
                  <w:rPr>
                    <w:rFonts w:ascii="Aptos" w:hAnsi="Aptos"/>
                    <w:lang w:val="en-US"/>
                  </w:rPr>
                </w:rPrChange>
              </w:rPr>
            </w:pPr>
            <w:r w:rsidRPr="00655EBB">
              <w:rPr>
                <w:rFonts w:ascii="Arial" w:hAnsi="Arial" w:cs="Arial"/>
                <w:sz w:val="24"/>
                <w:szCs w:val="24"/>
                <w:lang w:val="en-US"/>
                <w:rPrChange w:id="942" w:author="Amreeta Buxani" w:date="2025-03-28T02:18:00Z" w16du:dateUtc="2025-03-27T22:18:00Z">
                  <w:rPr>
                    <w:rFonts w:ascii="Aptos" w:hAnsi="Aptos"/>
                    <w:lang w:val="en-US"/>
                  </w:rPr>
                </w:rPrChange>
              </w:rPr>
              <w:t xml:space="preserve">However, regular supervision and monitoring of the counsellors is required to sustain progress. </w:t>
            </w:r>
          </w:p>
          <w:p w14:paraId="7594F6A2" w14:textId="77777777" w:rsidR="0032319D" w:rsidRPr="00655EBB" w:rsidRDefault="0032319D" w:rsidP="0032319D">
            <w:pPr>
              <w:rPr>
                <w:rFonts w:ascii="Arial" w:hAnsi="Arial" w:cs="Arial"/>
                <w:sz w:val="24"/>
                <w:szCs w:val="24"/>
                <w:lang w:val="en-US"/>
                <w:rPrChange w:id="943" w:author="Amreeta Buxani" w:date="2025-03-28T02:18:00Z" w16du:dateUtc="2025-03-27T22:18:00Z">
                  <w:rPr>
                    <w:rFonts w:ascii="Aptos" w:hAnsi="Aptos"/>
                    <w:lang w:val="en-US"/>
                  </w:rPr>
                </w:rPrChange>
              </w:rPr>
            </w:pPr>
          </w:p>
          <w:p w14:paraId="576B5C05" w14:textId="5863D777" w:rsidR="0032319D" w:rsidRPr="00655EBB" w:rsidRDefault="0032319D" w:rsidP="0032319D">
            <w:pPr>
              <w:rPr>
                <w:rFonts w:ascii="Arial" w:hAnsi="Arial" w:cs="Arial"/>
                <w:sz w:val="24"/>
                <w:szCs w:val="24"/>
                <w:lang w:val="en-US"/>
                <w:rPrChange w:id="944" w:author="Amreeta Buxani" w:date="2025-03-28T02:18:00Z" w16du:dateUtc="2025-03-27T22:18:00Z">
                  <w:rPr>
                    <w:rFonts w:ascii="Aptos" w:hAnsi="Aptos"/>
                    <w:lang w:val="en-US"/>
                  </w:rPr>
                </w:rPrChange>
              </w:rPr>
            </w:pPr>
            <w:r w:rsidRPr="00655EBB">
              <w:rPr>
                <w:rFonts w:ascii="Arial" w:hAnsi="Arial" w:cs="Arial"/>
                <w:sz w:val="24"/>
                <w:szCs w:val="24"/>
                <w:lang w:val="en-US"/>
                <w:rPrChange w:id="945" w:author="Amreeta Buxani" w:date="2025-03-28T02:18:00Z" w16du:dateUtc="2025-03-27T22:18:00Z">
                  <w:rPr>
                    <w:rFonts w:ascii="Aptos" w:hAnsi="Aptos"/>
                    <w:lang w:val="en-US"/>
                  </w:rPr>
                </w:rPrChange>
              </w:rPr>
              <w:t>In high-volume settings, pre-</w:t>
            </w:r>
            <w:del w:id="946" w:author="Amreeta Buxani" w:date="2025-03-28T02:50:00Z" w16du:dateUtc="2025-03-27T22:50:00Z">
              <w:r w:rsidRPr="00655EBB" w:rsidDel="005E64D6">
                <w:rPr>
                  <w:rFonts w:ascii="Arial" w:hAnsi="Arial" w:cs="Arial"/>
                  <w:sz w:val="24"/>
                  <w:szCs w:val="24"/>
                  <w:lang w:val="en-US"/>
                  <w:rPrChange w:id="947" w:author="Amreeta Buxani" w:date="2025-03-28T02:18:00Z" w16du:dateUtc="2025-03-27T22:18:00Z">
                    <w:rPr>
                      <w:rFonts w:ascii="Aptos" w:hAnsi="Aptos"/>
                      <w:lang w:val="en-US"/>
                    </w:rPr>
                  </w:rPrChange>
                </w:rPr>
                <w:delText xml:space="preserve">made </w:delText>
              </w:r>
            </w:del>
            <w:ins w:id="948" w:author="Amreeta Buxani" w:date="2025-03-28T02:50:00Z" w16du:dateUtc="2025-03-27T22:50:00Z">
              <w:r w:rsidR="005E64D6">
                <w:rPr>
                  <w:rFonts w:ascii="Arial" w:hAnsi="Arial" w:cs="Arial"/>
                  <w:sz w:val="24"/>
                  <w:szCs w:val="24"/>
                  <w:lang w:val="en-US"/>
                </w:rPr>
                <w:t>recorded</w:t>
              </w:r>
              <w:r w:rsidR="005E64D6" w:rsidRPr="00655EBB">
                <w:rPr>
                  <w:rFonts w:ascii="Arial" w:hAnsi="Arial" w:cs="Arial"/>
                  <w:sz w:val="24"/>
                  <w:szCs w:val="24"/>
                  <w:lang w:val="en-US"/>
                  <w:rPrChange w:id="949"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950" w:author="Amreeta Buxani" w:date="2025-03-28T02:18:00Z" w16du:dateUtc="2025-03-27T22:18:00Z">
                  <w:rPr>
                    <w:rFonts w:ascii="Aptos" w:hAnsi="Aptos"/>
                    <w:lang w:val="en-US"/>
                  </w:rPr>
                </w:rPrChange>
              </w:rPr>
              <w:t>videos can serve as effective counse</w:t>
            </w:r>
            <w:del w:id="951" w:author="Amreeta Buxani" w:date="2025-03-28T02:34:00Z" w16du:dateUtc="2025-03-27T22:34:00Z">
              <w:r w:rsidRPr="00655EBB" w:rsidDel="005E2908">
                <w:rPr>
                  <w:rFonts w:ascii="Arial" w:hAnsi="Arial" w:cs="Arial"/>
                  <w:sz w:val="24"/>
                  <w:szCs w:val="24"/>
                  <w:lang w:val="en-US"/>
                  <w:rPrChange w:id="952"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953" w:author="Amreeta Buxani" w:date="2025-03-28T02:18:00Z" w16du:dateUtc="2025-03-27T22:18:00Z">
                  <w:rPr>
                    <w:rFonts w:ascii="Aptos" w:hAnsi="Aptos"/>
                    <w:lang w:val="en-US"/>
                  </w:rPr>
                </w:rPrChange>
              </w:rPr>
              <w:t>ling tools when individualized sessions are not feasible</w:t>
            </w:r>
            <w:del w:id="954" w:author="Amreeta Buxani" w:date="2025-03-28T02:30:00Z" w16du:dateUtc="2025-03-27T22:30:00Z">
              <w:r w:rsidRPr="00655EBB" w:rsidDel="008F17A4">
                <w:rPr>
                  <w:rFonts w:ascii="Arial" w:hAnsi="Arial" w:cs="Arial"/>
                  <w:sz w:val="24"/>
                  <w:szCs w:val="24"/>
                  <w:lang w:val="en-US"/>
                  <w:rPrChange w:id="955" w:author="Amreeta Buxani" w:date="2025-03-28T02:18:00Z" w16du:dateUtc="2025-03-27T22:18:00Z">
                    <w:rPr>
                      <w:rFonts w:ascii="Aptos" w:hAnsi="Aptos"/>
                      <w:lang w:val="en-US"/>
                    </w:rPr>
                  </w:rPrChange>
                </w:rPr>
                <w:delText xml:space="preserve">.  </w:delText>
              </w:r>
            </w:del>
            <w:ins w:id="956" w:author="Amreeta Buxani" w:date="2025-03-28T02:30:00Z" w16du:dateUtc="2025-03-27T22:30:00Z">
              <w:r w:rsidR="008F17A4" w:rsidRPr="00655EBB">
                <w:rPr>
                  <w:rFonts w:ascii="Arial" w:hAnsi="Arial" w:cs="Arial"/>
                  <w:sz w:val="24"/>
                  <w:szCs w:val="24"/>
                  <w:lang w:val="en-US"/>
                  <w:rPrChange w:id="957"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958" w:author="Amreeta Buxani" w:date="2025-03-28T02:18:00Z" w16du:dateUtc="2025-03-27T22:18:00Z">
                  <w:rPr>
                    <w:rFonts w:ascii="Aptos" w:hAnsi="Aptos"/>
                    <w:lang w:val="en-US"/>
                  </w:rPr>
                </w:rPrChange>
              </w:rPr>
              <w:t>These can be played in waiting rooms and corridors of maternity units</w:t>
            </w:r>
            <w:del w:id="959" w:author="Amreeta Buxani" w:date="2025-03-28T02:30:00Z" w16du:dateUtc="2025-03-27T22:30:00Z">
              <w:r w:rsidRPr="00655EBB" w:rsidDel="008F17A4">
                <w:rPr>
                  <w:rFonts w:ascii="Arial" w:hAnsi="Arial" w:cs="Arial"/>
                  <w:sz w:val="24"/>
                  <w:szCs w:val="24"/>
                  <w:lang w:val="en-US"/>
                  <w:rPrChange w:id="960" w:author="Amreeta Buxani" w:date="2025-03-28T02:18:00Z" w16du:dateUtc="2025-03-27T22:18:00Z">
                    <w:rPr>
                      <w:rFonts w:ascii="Aptos" w:hAnsi="Aptos"/>
                      <w:lang w:val="en-US"/>
                    </w:rPr>
                  </w:rPrChange>
                </w:rPr>
                <w:delText xml:space="preserve">.  </w:delText>
              </w:r>
            </w:del>
            <w:ins w:id="961" w:author="Amreeta Buxani" w:date="2025-03-28T02:30:00Z" w16du:dateUtc="2025-03-27T22:30:00Z">
              <w:r w:rsidR="008F17A4" w:rsidRPr="00655EBB">
                <w:rPr>
                  <w:rFonts w:ascii="Arial" w:hAnsi="Arial" w:cs="Arial"/>
                  <w:sz w:val="24"/>
                  <w:szCs w:val="24"/>
                  <w:lang w:val="en-US"/>
                  <w:rPrChange w:id="962"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963" w:author="Amreeta Buxani" w:date="2025-03-28T02:18:00Z" w16du:dateUtc="2025-03-27T22:18:00Z">
                  <w:rPr>
                    <w:rFonts w:ascii="Aptos" w:hAnsi="Aptos"/>
                    <w:lang w:val="en-US"/>
                  </w:rPr>
                </w:rPrChange>
              </w:rPr>
              <w:t>Similarly, leaflets containing key information on each method can also be useful.</w:t>
            </w:r>
          </w:p>
        </w:tc>
      </w:tr>
      <w:tr w:rsidR="000073E2" w:rsidRPr="00655EBB" w14:paraId="55BA415F" w14:textId="77777777" w:rsidTr="003961FD">
        <w:trPr>
          <w:trHeight w:val="288"/>
        </w:trPr>
        <w:tc>
          <w:tcPr>
            <w:tcW w:w="715" w:type="dxa"/>
          </w:tcPr>
          <w:p w14:paraId="55C5D19D" w14:textId="77777777" w:rsidR="0032319D" w:rsidRPr="00655EBB" w:rsidRDefault="0032319D" w:rsidP="00160DC1">
            <w:pPr>
              <w:pStyle w:val="ListParagraph"/>
              <w:numPr>
                <w:ilvl w:val="0"/>
                <w:numId w:val="7"/>
              </w:numPr>
              <w:jc w:val="center"/>
              <w:rPr>
                <w:rFonts w:ascii="Arial" w:hAnsi="Arial" w:cs="Arial"/>
                <w:bCs/>
                <w:sz w:val="24"/>
                <w:szCs w:val="24"/>
                <w:lang w:val="en-US"/>
                <w:rPrChange w:id="964" w:author="Amreeta Buxani" w:date="2025-03-28T02:18:00Z" w16du:dateUtc="2025-03-27T22:18:00Z">
                  <w:rPr>
                    <w:rFonts w:ascii="Aptos" w:hAnsi="Aptos"/>
                    <w:bCs/>
                    <w:lang w:val="en-US"/>
                  </w:rPr>
                </w:rPrChange>
              </w:rPr>
            </w:pPr>
          </w:p>
        </w:tc>
        <w:tc>
          <w:tcPr>
            <w:tcW w:w="11160" w:type="dxa"/>
          </w:tcPr>
          <w:p w14:paraId="093119BD" w14:textId="329BB913" w:rsidR="0032319D" w:rsidRPr="00655EBB" w:rsidRDefault="0032319D" w:rsidP="0032319D">
            <w:pPr>
              <w:pStyle w:val="ListParagraph"/>
              <w:ind w:left="0"/>
              <w:jc w:val="both"/>
              <w:rPr>
                <w:rFonts w:ascii="Arial" w:hAnsi="Arial" w:cs="Arial"/>
                <w:sz w:val="24"/>
                <w:szCs w:val="24"/>
                <w:lang w:val="en-US"/>
                <w:rPrChange w:id="965" w:author="Amreeta Buxani" w:date="2025-03-28T02:18:00Z" w16du:dateUtc="2025-03-27T22:18:00Z">
                  <w:rPr>
                    <w:rFonts w:ascii="Aptos" w:hAnsi="Aptos"/>
                    <w:lang w:val="en-US"/>
                  </w:rPr>
                </w:rPrChange>
              </w:rPr>
            </w:pPr>
            <w:r w:rsidRPr="00655EBB">
              <w:rPr>
                <w:rFonts w:ascii="Arial" w:hAnsi="Arial" w:cs="Arial"/>
                <w:sz w:val="24"/>
                <w:szCs w:val="24"/>
                <w:lang w:val="en-US"/>
                <w:rPrChange w:id="966" w:author="Amreeta Buxani" w:date="2025-03-28T02:18:00Z" w16du:dateUtc="2025-03-27T22:18:00Z">
                  <w:rPr>
                    <w:rFonts w:ascii="Aptos" w:hAnsi="Aptos"/>
                    <w:lang w:val="en-US"/>
                  </w:rPr>
                </w:rPrChange>
              </w:rPr>
              <w:t xml:space="preserve">The </w:t>
            </w:r>
            <w:del w:id="967" w:author="Amreeta Buxani" w:date="2025-03-28T02:50:00Z" w16du:dateUtc="2025-03-27T22:50:00Z">
              <w:r w:rsidRPr="00655EBB" w:rsidDel="005E64D6">
                <w:rPr>
                  <w:rFonts w:ascii="Arial" w:hAnsi="Arial" w:cs="Arial"/>
                  <w:sz w:val="24"/>
                  <w:szCs w:val="24"/>
                  <w:lang w:val="en-US"/>
                  <w:rPrChange w:id="968" w:author="Amreeta Buxani" w:date="2025-03-28T02:18:00Z" w16du:dateUtc="2025-03-27T22:18:00Z">
                    <w:rPr>
                      <w:rFonts w:ascii="Aptos" w:hAnsi="Aptos"/>
                      <w:lang w:val="en-US"/>
                    </w:rPr>
                  </w:rPrChange>
                </w:rPr>
                <w:delText>postpartum IUD (</w:delText>
              </w:r>
            </w:del>
            <w:r w:rsidRPr="00655EBB">
              <w:rPr>
                <w:rFonts w:ascii="Arial" w:hAnsi="Arial" w:cs="Arial"/>
                <w:sz w:val="24"/>
                <w:szCs w:val="24"/>
                <w:lang w:val="en-US"/>
                <w:rPrChange w:id="969" w:author="Amreeta Buxani" w:date="2025-03-28T02:18:00Z" w16du:dateUtc="2025-03-27T22:18:00Z">
                  <w:rPr>
                    <w:rFonts w:ascii="Aptos" w:hAnsi="Aptos"/>
                    <w:lang w:val="en-US"/>
                  </w:rPr>
                </w:rPrChange>
              </w:rPr>
              <w:t>PPIUD</w:t>
            </w:r>
            <w:del w:id="970" w:author="Amreeta Buxani" w:date="2025-03-28T02:50:00Z" w16du:dateUtc="2025-03-27T22:50:00Z">
              <w:r w:rsidRPr="00655EBB" w:rsidDel="005E64D6">
                <w:rPr>
                  <w:rFonts w:ascii="Arial" w:hAnsi="Arial" w:cs="Arial"/>
                  <w:sz w:val="24"/>
                  <w:szCs w:val="24"/>
                  <w:lang w:val="en-US"/>
                  <w:rPrChange w:id="971"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972" w:author="Amreeta Buxani" w:date="2025-03-28T02:18:00Z" w16du:dateUtc="2025-03-27T22:18:00Z">
                  <w:rPr>
                    <w:rFonts w:ascii="Aptos" w:hAnsi="Aptos"/>
                    <w:lang w:val="en-US"/>
                  </w:rPr>
                </w:rPrChange>
              </w:rPr>
              <w:t xml:space="preserve"> should be one of the methods on offer in the immediate postpartum period because it is highly cost effective, long acting, and reversible</w:t>
            </w:r>
            <w:ins w:id="973" w:author="Amreeta Buxani" w:date="2025-03-28T02:50:00Z" w16du:dateUtc="2025-03-27T22:50:00Z">
              <w:r w:rsidR="00B20E6D">
                <w:rPr>
                  <w:rFonts w:ascii="Arial" w:hAnsi="Arial" w:cs="Arial"/>
                  <w:sz w:val="24"/>
                  <w:szCs w:val="24"/>
                  <w:lang w:val="en-US"/>
                </w:rPr>
                <w:t>,</w:t>
              </w:r>
            </w:ins>
            <w:r w:rsidRPr="00655EBB">
              <w:rPr>
                <w:rFonts w:ascii="Arial" w:hAnsi="Arial" w:cs="Arial"/>
                <w:sz w:val="24"/>
                <w:szCs w:val="24"/>
                <w:lang w:val="en-US"/>
                <w:rPrChange w:id="974" w:author="Amreeta Buxani" w:date="2025-03-28T02:18:00Z" w16du:dateUtc="2025-03-27T22:18:00Z">
                  <w:rPr>
                    <w:rFonts w:ascii="Aptos" w:hAnsi="Aptos"/>
                    <w:lang w:val="en-US"/>
                  </w:rPr>
                </w:rPrChange>
              </w:rPr>
              <w:t xml:space="preserve"> with extremely low failure rates of less than 1</w:t>
            </w:r>
            <w:del w:id="975" w:author="Amreeta Buxani" w:date="2025-03-28T02:30:00Z" w16du:dateUtc="2025-03-27T22:30:00Z">
              <w:r w:rsidRPr="00655EBB" w:rsidDel="008F17A4">
                <w:rPr>
                  <w:rFonts w:ascii="Arial" w:hAnsi="Arial" w:cs="Arial"/>
                  <w:sz w:val="24"/>
                  <w:szCs w:val="24"/>
                  <w:lang w:val="en-US"/>
                  <w:rPrChange w:id="976" w:author="Amreeta Buxani" w:date="2025-03-28T02:18:00Z" w16du:dateUtc="2025-03-27T22:18:00Z">
                    <w:rPr>
                      <w:rFonts w:ascii="Aptos" w:hAnsi="Aptos"/>
                      <w:lang w:val="en-US"/>
                    </w:rPr>
                  </w:rPrChange>
                </w:rPr>
                <w:delText xml:space="preserve">%.  </w:delText>
              </w:r>
            </w:del>
            <w:ins w:id="977" w:author="Amreeta Buxani" w:date="2025-03-28T02:30:00Z" w16du:dateUtc="2025-03-27T22:30:00Z">
              <w:r w:rsidR="008F17A4" w:rsidRPr="00655EBB">
                <w:rPr>
                  <w:rFonts w:ascii="Arial" w:hAnsi="Arial" w:cs="Arial"/>
                  <w:sz w:val="24"/>
                  <w:szCs w:val="24"/>
                  <w:lang w:val="en-US"/>
                  <w:rPrChange w:id="978"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979" w:author="Amreeta Buxani" w:date="2025-03-28T02:18:00Z" w16du:dateUtc="2025-03-27T22:18:00Z">
                  <w:rPr>
                    <w:rFonts w:ascii="Aptos" w:hAnsi="Aptos"/>
                    <w:lang w:val="en-US"/>
                  </w:rPr>
                </w:rPrChange>
              </w:rPr>
              <w:t xml:space="preserve">Women can be advised that it is </w:t>
            </w:r>
            <w:del w:id="980" w:author="Amreeta Buxani" w:date="2025-03-28T02:50:00Z" w16du:dateUtc="2025-03-27T22:50:00Z">
              <w:r w:rsidRPr="00655EBB" w:rsidDel="00B20E6D">
                <w:rPr>
                  <w:rFonts w:ascii="Arial" w:hAnsi="Arial" w:cs="Arial"/>
                  <w:sz w:val="24"/>
                  <w:szCs w:val="24"/>
                  <w:lang w:val="en-US"/>
                  <w:rPrChange w:id="981" w:author="Amreeta Buxani" w:date="2025-03-28T02:18:00Z" w16du:dateUtc="2025-03-27T22:18:00Z">
                    <w:rPr>
                      <w:rFonts w:ascii="Aptos" w:hAnsi="Aptos"/>
                      <w:lang w:val="en-US"/>
                    </w:rPr>
                  </w:rPrChange>
                </w:rPr>
                <w:delText xml:space="preserve">non </w:delText>
              </w:r>
            </w:del>
            <w:ins w:id="982" w:author="Amreeta Buxani" w:date="2025-03-28T02:50:00Z" w16du:dateUtc="2025-03-27T22:50:00Z">
              <w:r w:rsidR="00B20E6D" w:rsidRPr="00655EBB">
                <w:rPr>
                  <w:rFonts w:ascii="Arial" w:hAnsi="Arial" w:cs="Arial"/>
                  <w:sz w:val="24"/>
                  <w:szCs w:val="24"/>
                  <w:lang w:val="en-US"/>
                  <w:rPrChange w:id="983" w:author="Amreeta Buxani" w:date="2025-03-28T02:18:00Z" w16du:dateUtc="2025-03-27T22:18:00Z">
                    <w:rPr>
                      <w:rFonts w:ascii="Aptos" w:hAnsi="Aptos"/>
                      <w:lang w:val="en-US"/>
                    </w:rPr>
                  </w:rPrChange>
                </w:rPr>
                <w:t>non</w:t>
              </w:r>
              <w:r w:rsidR="00B20E6D">
                <w:rPr>
                  <w:rFonts w:ascii="Arial" w:hAnsi="Arial" w:cs="Arial"/>
                  <w:sz w:val="24"/>
                  <w:szCs w:val="24"/>
                  <w:lang w:val="en-US"/>
                </w:rPr>
                <w:t>-</w:t>
              </w:r>
            </w:ins>
            <w:r w:rsidRPr="00655EBB">
              <w:rPr>
                <w:rFonts w:ascii="Arial" w:hAnsi="Arial" w:cs="Arial"/>
                <w:sz w:val="24"/>
                <w:szCs w:val="24"/>
                <w:lang w:val="en-US"/>
                <w:rPrChange w:id="984" w:author="Amreeta Buxani" w:date="2025-03-28T02:18:00Z" w16du:dateUtc="2025-03-27T22:18:00Z">
                  <w:rPr>
                    <w:rFonts w:ascii="Aptos" w:hAnsi="Aptos"/>
                    <w:lang w:val="en-US"/>
                  </w:rPr>
                </w:rPrChange>
              </w:rPr>
              <w:t>hormonal and does not interfere with breast</w:t>
            </w:r>
            <w:del w:id="985" w:author="Amreeta Buxani" w:date="2025-03-28T02:50:00Z" w16du:dateUtc="2025-03-27T22:50:00Z">
              <w:r w:rsidRPr="00655EBB" w:rsidDel="00B20E6D">
                <w:rPr>
                  <w:rFonts w:ascii="Arial" w:hAnsi="Arial" w:cs="Arial"/>
                  <w:sz w:val="24"/>
                  <w:szCs w:val="24"/>
                  <w:lang w:val="en-US"/>
                  <w:rPrChange w:id="986"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987" w:author="Amreeta Buxani" w:date="2025-03-28T02:18:00Z" w16du:dateUtc="2025-03-27T22:18:00Z">
                  <w:rPr>
                    <w:rFonts w:ascii="Aptos" w:hAnsi="Aptos"/>
                    <w:lang w:val="en-US"/>
                  </w:rPr>
                </w:rPrChange>
              </w:rPr>
              <w:t xml:space="preserve">feeding and will remain effective in utero for up to 10 years. Makins &amp; Cameron Post pregnancy contraception article </w:t>
            </w:r>
            <w:r w:rsidRPr="00655EBB">
              <w:rPr>
                <w:rFonts w:ascii="Arial" w:hAnsi="Arial" w:cs="Arial"/>
                <w:sz w:val="24"/>
                <w:szCs w:val="24"/>
                <w:lang w:val="en-US"/>
                <w:rPrChange w:id="988" w:author="Amreeta Buxani" w:date="2025-03-28T02:18:00Z" w16du:dateUtc="2025-03-27T22:18:00Z">
                  <w:rPr>
                    <w:lang w:val="en-US"/>
                  </w:rPr>
                </w:rPrChange>
              </w:rPr>
              <w:fldChar w:fldCharType="begin"/>
            </w:r>
            <w:r w:rsidRPr="00655EBB">
              <w:rPr>
                <w:rFonts w:ascii="Arial" w:hAnsi="Arial" w:cs="Arial"/>
                <w:sz w:val="24"/>
                <w:szCs w:val="24"/>
                <w:lang w:val="en-US"/>
                <w:rPrChange w:id="989" w:author="Amreeta Buxani" w:date="2025-03-28T02:18:00Z" w16du:dateUtc="2025-03-27T22:18:00Z">
                  <w:rPr>
                    <w:lang w:val="en-US"/>
                  </w:rPr>
                </w:rPrChange>
              </w:rPr>
              <w:instrText>HYPERLINK "https://pubmed.ncbi.nlm.nih.gov/32217053/"</w:instrText>
            </w:r>
            <w:r w:rsidRPr="00655EBB">
              <w:rPr>
                <w:rFonts w:ascii="Arial" w:hAnsi="Arial" w:cs="Arial"/>
                <w:sz w:val="24"/>
                <w:szCs w:val="24"/>
                <w:lang w:val="en-US"/>
                <w:rPrChange w:id="990" w:author="Amreeta Buxani" w:date="2025-03-28T02:18:00Z" w16du:dateUtc="2025-03-27T22:18:00Z">
                  <w:rPr>
                    <w:lang w:val="en-US"/>
                  </w:rPr>
                </w:rPrChange>
              </w:rPr>
            </w:r>
            <w:r w:rsidRPr="00655EBB">
              <w:rPr>
                <w:rFonts w:ascii="Arial" w:hAnsi="Arial" w:cs="Arial"/>
                <w:sz w:val="24"/>
                <w:szCs w:val="24"/>
                <w:lang w:val="en-US"/>
                <w:rPrChange w:id="991" w:author="Amreeta Buxani" w:date="2025-03-28T02:18:00Z" w16du:dateUtc="2025-03-27T22:18:00Z">
                  <w:rPr>
                    <w:lang w:val="en-US"/>
                  </w:rPr>
                </w:rPrChange>
              </w:rPr>
              <w:fldChar w:fldCharType="separate"/>
            </w:r>
            <w:r w:rsidRPr="00655EBB">
              <w:rPr>
                <w:rStyle w:val="Hyperlink"/>
                <w:rFonts w:ascii="Arial" w:hAnsi="Arial" w:cs="Arial"/>
                <w:color w:val="auto"/>
                <w:sz w:val="24"/>
                <w:szCs w:val="24"/>
                <w:lang w:val="en-US"/>
                <w:rPrChange w:id="992" w:author="Amreeta Buxani" w:date="2025-03-28T02:18:00Z" w16du:dateUtc="2025-03-27T22:18:00Z">
                  <w:rPr>
                    <w:rStyle w:val="Hyperlink"/>
                    <w:rFonts w:ascii="Aptos" w:hAnsi="Aptos"/>
                    <w:color w:val="auto"/>
                    <w:lang w:val="en-US"/>
                  </w:rPr>
                </w:rPrChange>
              </w:rPr>
              <w:t>https://pubmed.ncbi.nlm.nih.gov/32217053/</w:t>
            </w:r>
            <w:r w:rsidRPr="00655EBB">
              <w:rPr>
                <w:rFonts w:ascii="Arial" w:hAnsi="Arial" w:cs="Arial"/>
                <w:sz w:val="24"/>
                <w:szCs w:val="24"/>
                <w:lang w:val="en-US"/>
                <w:rPrChange w:id="993" w:author="Amreeta Buxani" w:date="2025-03-28T02:18:00Z" w16du:dateUtc="2025-03-27T22:18:00Z">
                  <w:rPr>
                    <w:lang w:val="en-US"/>
                  </w:rPr>
                </w:rPrChange>
              </w:rPr>
              <w:fldChar w:fldCharType="end"/>
            </w:r>
            <w:r w:rsidRPr="00655EBB">
              <w:rPr>
                <w:rFonts w:ascii="Arial" w:hAnsi="Arial" w:cs="Arial"/>
                <w:sz w:val="24"/>
                <w:szCs w:val="24"/>
                <w:lang w:val="en-US"/>
                <w:rPrChange w:id="994" w:author="Amreeta Buxani" w:date="2025-03-28T02:18:00Z" w16du:dateUtc="2025-03-27T22:18:00Z">
                  <w:rPr>
                    <w:rFonts w:ascii="Aptos" w:hAnsi="Aptos"/>
                    <w:lang w:val="en-US"/>
                  </w:rPr>
                </w:rPrChange>
              </w:rPr>
              <w:t xml:space="preserve"> </w:t>
            </w:r>
          </w:p>
          <w:p w14:paraId="3BB52673" w14:textId="77777777" w:rsidR="0032319D" w:rsidRPr="00655EBB" w:rsidRDefault="0032319D" w:rsidP="0032319D">
            <w:pPr>
              <w:pStyle w:val="ListParagraph"/>
              <w:ind w:left="0"/>
              <w:jc w:val="both"/>
              <w:rPr>
                <w:rFonts w:ascii="Arial" w:hAnsi="Arial" w:cs="Arial"/>
                <w:sz w:val="24"/>
                <w:szCs w:val="24"/>
                <w:lang w:val="en-US"/>
                <w:rPrChange w:id="995" w:author="Amreeta Buxani" w:date="2025-03-28T02:18:00Z" w16du:dateUtc="2025-03-27T22:18:00Z">
                  <w:rPr>
                    <w:rFonts w:ascii="Aptos" w:hAnsi="Aptos"/>
                    <w:lang w:val="en-US"/>
                  </w:rPr>
                </w:rPrChange>
              </w:rPr>
            </w:pPr>
          </w:p>
          <w:p w14:paraId="2F90EBDC" w14:textId="77777777" w:rsidR="0032319D" w:rsidRPr="00655EBB" w:rsidRDefault="0032319D" w:rsidP="0032319D">
            <w:pPr>
              <w:pStyle w:val="Default"/>
              <w:jc w:val="both"/>
              <w:rPr>
                <w:i/>
                <w:iCs/>
                <w:color w:val="auto"/>
                <w:lang w:val="en-US"/>
                <w:rPrChange w:id="996" w:author="Amreeta Buxani" w:date="2025-03-28T02:18:00Z" w16du:dateUtc="2025-03-27T22:18:00Z">
                  <w:rPr>
                    <w:rFonts w:ascii="Aptos" w:hAnsi="Aptos"/>
                    <w:i/>
                    <w:iCs/>
                    <w:color w:val="auto"/>
                    <w:sz w:val="20"/>
                    <w:szCs w:val="20"/>
                    <w:lang w:val="en-US"/>
                  </w:rPr>
                </w:rPrChange>
              </w:rPr>
            </w:pPr>
            <w:r w:rsidRPr="00655EBB">
              <w:rPr>
                <w:color w:val="auto"/>
                <w:lang w:val="en-US"/>
                <w:rPrChange w:id="997" w:author="Amreeta Buxani" w:date="2025-03-28T02:18:00Z" w16du:dateUtc="2025-03-27T22:18:00Z">
                  <w:rPr>
                    <w:rFonts w:ascii="Aptos" w:hAnsi="Aptos"/>
                    <w:color w:val="auto"/>
                    <w:sz w:val="22"/>
                    <w:szCs w:val="22"/>
                    <w:lang w:val="en-US"/>
                  </w:rPr>
                </w:rPrChange>
              </w:rPr>
              <w:t xml:space="preserve">Immediate postpartum IUC (within 48 hours of childbirth) is safe, effective, convenient and associated with high continuation rates. </w:t>
            </w:r>
            <w:r w:rsidRPr="00655EBB">
              <w:rPr>
                <w:i/>
                <w:iCs/>
                <w:color w:val="auto"/>
                <w:lang w:val="en-US"/>
                <w:rPrChange w:id="998" w:author="Amreeta Buxani" w:date="2025-03-28T02:18:00Z" w16du:dateUtc="2025-03-27T22:18:00Z">
                  <w:rPr>
                    <w:rFonts w:ascii="Aptos" w:hAnsi="Aptos"/>
                    <w:i/>
                    <w:iCs/>
                    <w:color w:val="auto"/>
                    <w:sz w:val="20"/>
                    <w:szCs w:val="20"/>
                    <w:lang w:val="en-US"/>
                  </w:rPr>
                </w:rPrChange>
              </w:rPr>
              <w:t>(FSRH Guidelines Intrauterine Contraception – Amended 2023)</w:t>
            </w:r>
          </w:p>
          <w:p w14:paraId="65B527D8" w14:textId="77777777" w:rsidR="0032319D" w:rsidRPr="00655EBB" w:rsidRDefault="0032319D" w:rsidP="0032319D">
            <w:pPr>
              <w:pStyle w:val="Default"/>
              <w:jc w:val="both"/>
              <w:rPr>
                <w:i/>
                <w:iCs/>
                <w:color w:val="auto"/>
                <w:lang w:val="en-US"/>
                <w:rPrChange w:id="999" w:author="Amreeta Buxani" w:date="2025-03-28T02:18:00Z" w16du:dateUtc="2025-03-27T22:18:00Z">
                  <w:rPr>
                    <w:rFonts w:ascii="Aptos" w:hAnsi="Aptos"/>
                    <w:i/>
                    <w:iCs/>
                    <w:color w:val="auto"/>
                    <w:sz w:val="20"/>
                    <w:szCs w:val="20"/>
                    <w:lang w:val="en-US"/>
                  </w:rPr>
                </w:rPrChange>
              </w:rPr>
            </w:pPr>
          </w:p>
          <w:p w14:paraId="71C669E6" w14:textId="6A9E1618" w:rsidR="0032319D" w:rsidRPr="00655EBB" w:rsidRDefault="0032319D" w:rsidP="0032319D">
            <w:pPr>
              <w:pStyle w:val="ListParagraph"/>
              <w:ind w:left="0"/>
              <w:jc w:val="both"/>
              <w:rPr>
                <w:rFonts w:ascii="Arial" w:hAnsi="Arial" w:cs="Arial"/>
                <w:sz w:val="24"/>
                <w:szCs w:val="24"/>
                <w:lang w:val="en-US"/>
                <w:rPrChange w:id="1000" w:author="Amreeta Buxani" w:date="2025-03-28T02:18:00Z" w16du:dateUtc="2025-03-27T22:18:00Z">
                  <w:rPr>
                    <w:rFonts w:ascii="Aptos" w:hAnsi="Aptos"/>
                    <w:lang w:val="en-US"/>
                  </w:rPr>
                </w:rPrChange>
              </w:rPr>
            </w:pPr>
            <w:r w:rsidRPr="00655EBB">
              <w:rPr>
                <w:rFonts w:ascii="Arial" w:hAnsi="Arial" w:cs="Arial"/>
                <w:sz w:val="24"/>
                <w:szCs w:val="24"/>
                <w:lang w:val="en-US"/>
                <w:rPrChange w:id="1001" w:author="Amreeta Buxani" w:date="2025-03-28T02:18:00Z" w16du:dateUtc="2025-03-27T22:18:00Z">
                  <w:rPr>
                    <w:rFonts w:ascii="Aptos" w:hAnsi="Aptos"/>
                    <w:lang w:val="en-US"/>
                  </w:rPr>
                </w:rPrChange>
              </w:rPr>
              <w:t>(Mirena???, women with history of heavy periods can be given IUS – WHO Book 2022/ MEC Category)</w:t>
            </w:r>
            <w:ins w:id="1002" w:author="Amreeta Buxani" w:date="2025-03-28T02:51:00Z" w16du:dateUtc="2025-03-27T22:51:00Z">
              <w:r w:rsidR="009E755F">
                <w:rPr>
                  <w:rFonts w:ascii="Arial" w:hAnsi="Arial" w:cs="Arial"/>
                  <w:sz w:val="24"/>
                  <w:szCs w:val="24"/>
                  <w:lang w:val="en-US"/>
                </w:rPr>
                <w:t xml:space="preserve"> </w:t>
              </w:r>
              <w:bookmarkStart w:id="1003" w:name="_Hlk61447834"/>
              <w:r w:rsidR="009E755F" w:rsidRPr="002A31D1">
                <w:rPr>
                  <w:rFonts w:ascii="Arial" w:hAnsi="Arial" w:cs="Arial"/>
                  <w:b/>
                  <w:sz w:val="24"/>
                  <w:szCs w:val="24"/>
                  <w:highlight w:val="cyan"/>
                </w:rPr>
                <w:t xml:space="preserve">[Author: </w:t>
              </w:r>
              <w:r w:rsidR="009E755F">
                <w:rPr>
                  <w:rFonts w:ascii="Arial" w:hAnsi="Arial" w:cs="Arial"/>
                  <w:b/>
                  <w:sz w:val="24"/>
                  <w:szCs w:val="24"/>
                  <w:highlight w:val="cyan"/>
                </w:rPr>
                <w:t>Please check and amend or delete.</w:t>
              </w:r>
              <w:r w:rsidR="009E755F" w:rsidRPr="002A31D1">
                <w:rPr>
                  <w:rFonts w:ascii="Arial" w:hAnsi="Arial" w:cs="Arial"/>
                  <w:b/>
                  <w:sz w:val="24"/>
                  <w:szCs w:val="24"/>
                  <w:highlight w:val="cyan"/>
                </w:rPr>
                <w:t>]</w:t>
              </w:r>
            </w:ins>
            <w:bookmarkEnd w:id="1003"/>
          </w:p>
          <w:p w14:paraId="63D993FD" w14:textId="77777777" w:rsidR="0032319D" w:rsidRPr="00655EBB" w:rsidRDefault="0032319D" w:rsidP="0032319D">
            <w:pPr>
              <w:pStyle w:val="ListParagraph"/>
              <w:ind w:left="0"/>
              <w:jc w:val="both"/>
              <w:rPr>
                <w:rFonts w:ascii="Arial" w:hAnsi="Arial" w:cs="Arial"/>
                <w:sz w:val="24"/>
                <w:szCs w:val="24"/>
                <w:lang w:val="en-US"/>
                <w:rPrChange w:id="1004" w:author="Amreeta Buxani" w:date="2025-03-28T02:18:00Z" w16du:dateUtc="2025-03-27T22:18:00Z">
                  <w:rPr>
                    <w:rFonts w:ascii="Aptos" w:hAnsi="Aptos"/>
                    <w:lang w:val="en-US"/>
                  </w:rPr>
                </w:rPrChange>
              </w:rPr>
            </w:pPr>
          </w:p>
          <w:p w14:paraId="2D0F3F6E" w14:textId="052D517B" w:rsidR="0032319D" w:rsidRPr="00655EBB" w:rsidRDefault="0032319D" w:rsidP="0032319D">
            <w:pPr>
              <w:rPr>
                <w:rFonts w:ascii="Arial" w:hAnsi="Arial" w:cs="Arial"/>
                <w:sz w:val="24"/>
                <w:szCs w:val="24"/>
                <w:lang w:val="en-US"/>
                <w:rPrChange w:id="1005" w:author="Amreeta Buxani" w:date="2025-03-28T02:18:00Z" w16du:dateUtc="2025-03-27T22:18:00Z">
                  <w:rPr>
                    <w:rFonts w:ascii="Aptos" w:hAnsi="Aptos"/>
                    <w:lang w:val="en-US"/>
                  </w:rPr>
                </w:rPrChange>
              </w:rPr>
            </w:pPr>
            <w:r w:rsidRPr="00655EBB">
              <w:rPr>
                <w:rFonts w:ascii="Arial" w:hAnsi="Arial" w:cs="Arial"/>
                <w:sz w:val="24"/>
                <w:szCs w:val="24"/>
                <w:lang w:val="en-US"/>
                <w:rPrChange w:id="1006" w:author="Amreeta Buxani" w:date="2025-03-28T02:18:00Z" w16du:dateUtc="2025-03-27T22:18:00Z">
                  <w:rPr>
                    <w:rFonts w:ascii="Aptos" w:hAnsi="Aptos"/>
                    <w:lang w:val="en-US"/>
                  </w:rPr>
                </w:rPrChange>
              </w:rPr>
              <w:t xml:space="preserve">For women who are willing to accept the possibility of hormonal side effects, both the progesterone implant and the </w:t>
            </w:r>
            <w:del w:id="1007" w:author="Amreeta Buxani" w:date="2025-03-28T02:52:00Z" w16du:dateUtc="2025-03-27T22:52:00Z">
              <w:r w:rsidRPr="00655EBB" w:rsidDel="00424C77">
                <w:rPr>
                  <w:rFonts w:ascii="Arial" w:hAnsi="Arial" w:cs="Arial"/>
                  <w:sz w:val="24"/>
                  <w:szCs w:val="24"/>
                  <w:lang w:val="en-US"/>
                  <w:rPrChange w:id="1008" w:author="Amreeta Buxani" w:date="2025-03-28T02:18:00Z" w16du:dateUtc="2025-03-27T22:18:00Z">
                    <w:rPr>
                      <w:rFonts w:ascii="Aptos" w:hAnsi="Aptos"/>
                      <w:lang w:val="en-US"/>
                    </w:rPr>
                  </w:rPrChange>
                </w:rPr>
                <w:delText>intrauterine system (</w:delText>
              </w:r>
            </w:del>
            <w:r w:rsidRPr="00655EBB">
              <w:rPr>
                <w:rFonts w:ascii="Arial" w:hAnsi="Arial" w:cs="Arial"/>
                <w:sz w:val="24"/>
                <w:szCs w:val="24"/>
                <w:lang w:val="en-US"/>
                <w:rPrChange w:id="1009" w:author="Amreeta Buxani" w:date="2025-03-28T02:18:00Z" w16du:dateUtc="2025-03-27T22:18:00Z">
                  <w:rPr>
                    <w:rFonts w:ascii="Aptos" w:hAnsi="Aptos"/>
                    <w:lang w:val="en-US"/>
                  </w:rPr>
                </w:rPrChange>
              </w:rPr>
              <w:t>IUS</w:t>
            </w:r>
            <w:del w:id="1010" w:author="Amreeta Buxani" w:date="2025-03-28T02:52:00Z" w16du:dateUtc="2025-03-27T22:52:00Z">
              <w:r w:rsidRPr="00655EBB" w:rsidDel="00424C77">
                <w:rPr>
                  <w:rFonts w:ascii="Arial" w:hAnsi="Arial" w:cs="Arial"/>
                  <w:sz w:val="24"/>
                  <w:szCs w:val="24"/>
                  <w:lang w:val="en-US"/>
                  <w:rPrChange w:id="1011" w:author="Amreeta Buxani" w:date="2025-03-28T02:18:00Z" w16du:dateUtc="2025-03-27T22:18:00Z">
                    <w:rPr>
                      <w:rFonts w:ascii="Aptos" w:hAnsi="Aptos"/>
                      <w:lang w:val="en-US"/>
                    </w:rPr>
                  </w:rPrChange>
                </w:rPr>
                <w:delText xml:space="preserve">) </w:delText>
              </w:r>
            </w:del>
            <w:ins w:id="1012" w:author="Amreeta Buxani" w:date="2025-03-28T02:52:00Z" w16du:dateUtc="2025-03-27T22:52:00Z">
              <w:r w:rsidR="00424C77">
                <w:rPr>
                  <w:rFonts w:ascii="Arial" w:hAnsi="Arial" w:cs="Arial"/>
                  <w:sz w:val="24"/>
                  <w:szCs w:val="24"/>
                  <w:lang w:val="en-US"/>
                </w:rPr>
                <w:t xml:space="preserve"> </w:t>
              </w:r>
            </w:ins>
            <w:r w:rsidRPr="00655EBB">
              <w:rPr>
                <w:rFonts w:ascii="Arial" w:hAnsi="Arial" w:cs="Arial"/>
                <w:sz w:val="24"/>
                <w:szCs w:val="24"/>
                <w:lang w:val="en-US"/>
                <w:rPrChange w:id="1013" w:author="Amreeta Buxani" w:date="2025-03-28T02:18:00Z" w16du:dateUtc="2025-03-27T22:18:00Z">
                  <w:rPr>
                    <w:rFonts w:ascii="Aptos" w:hAnsi="Aptos"/>
                    <w:lang w:val="en-US"/>
                  </w:rPr>
                </w:rPrChange>
              </w:rPr>
              <w:t xml:space="preserve">have now been </w:t>
            </w:r>
            <w:del w:id="1014" w:author="Amreeta Buxani" w:date="2025-03-28T02:52:00Z" w16du:dateUtc="2025-03-27T22:52:00Z">
              <w:r w:rsidRPr="00655EBB" w:rsidDel="00424C77">
                <w:rPr>
                  <w:rFonts w:ascii="Arial" w:hAnsi="Arial" w:cs="Arial"/>
                  <w:sz w:val="24"/>
                  <w:szCs w:val="24"/>
                  <w:lang w:val="en-US"/>
                  <w:rPrChange w:id="1015" w:author="Amreeta Buxani" w:date="2025-03-28T02:18:00Z" w16du:dateUtc="2025-03-27T22:18:00Z">
                    <w:rPr>
                      <w:rFonts w:ascii="Aptos" w:hAnsi="Aptos"/>
                      <w:lang w:val="en-US"/>
                    </w:rPr>
                  </w:rPrChange>
                </w:rPr>
                <w:delText>categorised</w:delText>
              </w:r>
            </w:del>
            <w:ins w:id="1016" w:author="Amreeta Buxani" w:date="2025-03-28T02:52:00Z" w16du:dateUtc="2025-03-27T22:52:00Z">
              <w:r w:rsidR="00424C77">
                <w:rPr>
                  <w:rFonts w:ascii="Arial" w:hAnsi="Arial" w:cs="Arial"/>
                  <w:sz w:val="24"/>
                  <w:szCs w:val="24"/>
                  <w:lang w:val="en-US"/>
                </w:rPr>
                <w:t xml:space="preserve">categorized </w:t>
              </w:r>
            </w:ins>
            <w:del w:id="1017" w:author="Amreeta Buxani" w:date="2025-03-28T02:52:00Z" w16du:dateUtc="2025-03-27T22:52:00Z">
              <w:r w:rsidRPr="00655EBB" w:rsidDel="00424C77">
                <w:rPr>
                  <w:rFonts w:ascii="Arial" w:hAnsi="Arial" w:cs="Arial"/>
                  <w:sz w:val="24"/>
                  <w:szCs w:val="24"/>
                  <w:lang w:val="en-US"/>
                  <w:rPrChange w:id="1018"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1019" w:author="Amreeta Buxani" w:date="2025-03-28T02:18:00Z" w16du:dateUtc="2025-03-27T22:18:00Z">
                  <w:rPr>
                    <w:rFonts w:ascii="Aptos" w:hAnsi="Aptos"/>
                    <w:lang w:val="en-US"/>
                  </w:rPr>
                </w:rPrChange>
              </w:rPr>
              <w:t>by the WHO as MEC Category 2 for breastfeeding women, and will provide 3 and up to 6 years of contraception</w:t>
            </w:r>
            <w:ins w:id="1020" w:author="Amreeta Buxani" w:date="2025-03-28T02:52:00Z" w16du:dateUtc="2025-03-27T22:52:00Z">
              <w:r w:rsidR="0084796E">
                <w:rPr>
                  <w:rFonts w:ascii="Arial" w:hAnsi="Arial" w:cs="Arial"/>
                  <w:sz w:val="24"/>
                  <w:szCs w:val="24"/>
                  <w:lang w:val="en-US"/>
                </w:rPr>
                <w:t>,</w:t>
              </w:r>
            </w:ins>
            <w:r w:rsidRPr="00655EBB">
              <w:rPr>
                <w:rFonts w:ascii="Arial" w:hAnsi="Arial" w:cs="Arial"/>
                <w:sz w:val="24"/>
                <w:szCs w:val="24"/>
                <w:lang w:val="en-US"/>
                <w:rPrChange w:id="1021" w:author="Amreeta Buxani" w:date="2025-03-28T02:18:00Z" w16du:dateUtc="2025-03-27T22:18:00Z">
                  <w:rPr>
                    <w:rFonts w:ascii="Aptos" w:hAnsi="Aptos"/>
                    <w:lang w:val="en-US"/>
                  </w:rPr>
                </w:rPrChange>
              </w:rPr>
              <w:t xml:space="preserve"> respectively. These methods have the added advantage of often resulting in </w:t>
            </w:r>
            <w:del w:id="1022" w:author="Amreeta Buxani" w:date="2025-03-28T02:52:00Z" w16du:dateUtc="2025-03-27T22:52:00Z">
              <w:r w:rsidRPr="00655EBB" w:rsidDel="0084796E">
                <w:rPr>
                  <w:rFonts w:ascii="Arial" w:hAnsi="Arial" w:cs="Arial"/>
                  <w:sz w:val="24"/>
                  <w:szCs w:val="24"/>
                  <w:lang w:val="en-US"/>
                  <w:rPrChange w:id="1023" w:author="Amreeta Buxani" w:date="2025-03-28T02:18:00Z" w16du:dateUtc="2025-03-27T22:18:00Z">
                    <w:rPr>
                      <w:rFonts w:ascii="Aptos" w:hAnsi="Aptos"/>
                      <w:lang w:val="en-US"/>
                    </w:rPr>
                  </w:rPrChange>
                </w:rPr>
                <w:delText>amenorrhoea</w:delText>
              </w:r>
            </w:del>
            <w:ins w:id="1024" w:author="Amreeta Buxani" w:date="2025-03-28T02:52:00Z" w16du:dateUtc="2025-03-27T22:52:00Z">
              <w:r w:rsidR="0084796E" w:rsidRPr="0084796E">
                <w:rPr>
                  <w:rFonts w:ascii="Arial" w:hAnsi="Arial" w:cs="Arial"/>
                  <w:sz w:val="24"/>
                  <w:szCs w:val="24"/>
                  <w:lang w:val="en-US"/>
                </w:rPr>
                <w:t>amenorrhea</w:t>
              </w:r>
            </w:ins>
            <w:r w:rsidRPr="00655EBB">
              <w:rPr>
                <w:rFonts w:ascii="Arial" w:hAnsi="Arial" w:cs="Arial"/>
                <w:sz w:val="24"/>
                <w:szCs w:val="24"/>
                <w:lang w:val="en-US"/>
                <w:rPrChange w:id="1025" w:author="Amreeta Buxani" w:date="2025-03-28T02:18:00Z" w16du:dateUtc="2025-03-27T22:18:00Z">
                  <w:rPr>
                    <w:rFonts w:ascii="Aptos" w:hAnsi="Aptos"/>
                    <w:lang w:val="en-US"/>
                  </w:rPr>
                </w:rPrChange>
              </w:rPr>
              <w:t xml:space="preserve">, which can be a welcome break for some women or an absolute necessity for those suffering with heavy menstrual bleeding. One major issue with these two methods is that patent laws mean that they are still prohibitively expensive for procurement by most </w:t>
            </w:r>
            <w:del w:id="1026" w:author="Amreeta Buxani" w:date="2025-03-28T02:53:00Z" w16du:dateUtc="2025-03-27T22:53:00Z">
              <w:r w:rsidRPr="00655EBB" w:rsidDel="00B00A5B">
                <w:rPr>
                  <w:rFonts w:ascii="Arial" w:hAnsi="Arial" w:cs="Arial"/>
                  <w:sz w:val="24"/>
                  <w:szCs w:val="24"/>
                  <w:lang w:val="en-US"/>
                  <w:rPrChange w:id="1027" w:author="Amreeta Buxani" w:date="2025-03-28T02:18:00Z" w16du:dateUtc="2025-03-27T22:18:00Z">
                    <w:rPr>
                      <w:rFonts w:ascii="Aptos" w:hAnsi="Aptos"/>
                      <w:lang w:val="en-US"/>
                    </w:rPr>
                  </w:rPrChange>
                </w:rPr>
                <w:delText>low</w:delText>
              </w:r>
              <w:r w:rsidRPr="00655EBB" w:rsidDel="00B00A5B">
                <w:rPr>
                  <w:rFonts w:ascii="Cambria Math" w:hAnsi="Cambria Math" w:cs="Cambria Math"/>
                  <w:sz w:val="24"/>
                  <w:szCs w:val="24"/>
                  <w:lang w:val="en-US"/>
                  <w:rPrChange w:id="1028" w:author="Amreeta Buxani" w:date="2025-03-28T02:18:00Z" w16du:dateUtc="2025-03-27T22:18:00Z">
                    <w:rPr>
                      <w:rFonts w:ascii="Cambria Math" w:hAnsi="Cambria Math" w:cs="Cambria Math"/>
                      <w:lang w:val="en-US"/>
                    </w:rPr>
                  </w:rPrChange>
                </w:rPr>
                <w:delText>‐</w:delText>
              </w:r>
              <w:r w:rsidRPr="00655EBB" w:rsidDel="00B00A5B">
                <w:rPr>
                  <w:rFonts w:ascii="Arial" w:hAnsi="Arial" w:cs="Arial"/>
                  <w:sz w:val="24"/>
                  <w:szCs w:val="24"/>
                  <w:lang w:val="en-US"/>
                  <w:rPrChange w:id="1029" w:author="Amreeta Buxani" w:date="2025-03-28T02:18:00Z" w16du:dateUtc="2025-03-27T22:18:00Z">
                    <w:rPr>
                      <w:rFonts w:ascii="Aptos" w:hAnsi="Aptos"/>
                      <w:lang w:val="en-US"/>
                    </w:rPr>
                  </w:rPrChange>
                </w:rPr>
                <w:delText xml:space="preserve"> and middle</w:delText>
              </w:r>
              <w:r w:rsidRPr="00655EBB" w:rsidDel="00B00A5B">
                <w:rPr>
                  <w:rFonts w:ascii="Cambria Math" w:hAnsi="Cambria Math" w:cs="Cambria Math"/>
                  <w:sz w:val="24"/>
                  <w:szCs w:val="24"/>
                  <w:lang w:val="en-US"/>
                  <w:rPrChange w:id="1030" w:author="Amreeta Buxani" w:date="2025-03-28T02:18:00Z" w16du:dateUtc="2025-03-27T22:18:00Z">
                    <w:rPr>
                      <w:rFonts w:ascii="Cambria Math" w:hAnsi="Cambria Math" w:cs="Cambria Math"/>
                      <w:lang w:val="en-US"/>
                    </w:rPr>
                  </w:rPrChange>
                </w:rPr>
                <w:delText>‐</w:delText>
              </w:r>
              <w:r w:rsidRPr="00655EBB" w:rsidDel="00B00A5B">
                <w:rPr>
                  <w:rFonts w:ascii="Arial" w:hAnsi="Arial" w:cs="Arial"/>
                  <w:sz w:val="24"/>
                  <w:szCs w:val="24"/>
                  <w:lang w:val="en-US"/>
                  <w:rPrChange w:id="1031" w:author="Amreeta Buxani" w:date="2025-03-28T02:18:00Z" w16du:dateUtc="2025-03-27T22:18:00Z">
                    <w:rPr>
                      <w:rFonts w:ascii="Aptos" w:hAnsi="Aptos"/>
                      <w:lang w:val="en-US"/>
                    </w:rPr>
                  </w:rPrChange>
                </w:rPr>
                <w:delText>income countries (</w:delText>
              </w:r>
            </w:del>
            <w:r w:rsidRPr="00655EBB">
              <w:rPr>
                <w:rFonts w:ascii="Arial" w:hAnsi="Arial" w:cs="Arial"/>
                <w:sz w:val="24"/>
                <w:szCs w:val="24"/>
                <w:lang w:val="en-US"/>
                <w:rPrChange w:id="1032" w:author="Amreeta Buxani" w:date="2025-03-28T02:18:00Z" w16du:dateUtc="2025-03-27T22:18:00Z">
                  <w:rPr>
                    <w:rFonts w:ascii="Aptos" w:hAnsi="Aptos"/>
                    <w:lang w:val="en-US"/>
                  </w:rPr>
                </w:rPrChange>
              </w:rPr>
              <w:t>LMICs</w:t>
            </w:r>
            <w:del w:id="1033" w:author="Amreeta Buxani" w:date="2025-03-28T02:53:00Z" w16du:dateUtc="2025-03-27T22:53:00Z">
              <w:r w:rsidRPr="00655EBB" w:rsidDel="00B00A5B">
                <w:rPr>
                  <w:rFonts w:ascii="Arial" w:hAnsi="Arial" w:cs="Arial"/>
                  <w:sz w:val="24"/>
                  <w:szCs w:val="24"/>
                  <w:lang w:val="en-US"/>
                  <w:rPrChange w:id="1034"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035" w:author="Amreeta Buxani" w:date="2025-03-28T02:18:00Z" w16du:dateUtc="2025-03-27T22:18:00Z">
                  <w:rPr>
                    <w:rFonts w:ascii="Aptos" w:hAnsi="Aptos"/>
                    <w:lang w:val="en-US"/>
                  </w:rPr>
                </w:rPrChange>
              </w:rPr>
              <w:t xml:space="preserve">. This denies the opportunity for many women in poorer countries not only to access this effective contraceptive method, but also to access adjuvant treatment for iron deficiency </w:t>
            </w:r>
            <w:del w:id="1036" w:author="Amreeta Buxani" w:date="2025-03-28T02:52:00Z" w16du:dateUtc="2025-03-27T22:52:00Z">
              <w:r w:rsidRPr="00655EBB" w:rsidDel="0084796E">
                <w:rPr>
                  <w:rFonts w:ascii="Arial" w:hAnsi="Arial" w:cs="Arial"/>
                  <w:sz w:val="24"/>
                  <w:szCs w:val="24"/>
                  <w:lang w:val="en-US"/>
                  <w:rPrChange w:id="1037" w:author="Amreeta Buxani" w:date="2025-03-28T02:18:00Z" w16du:dateUtc="2025-03-27T22:18:00Z">
                    <w:rPr>
                      <w:rFonts w:ascii="Aptos" w:hAnsi="Aptos"/>
                      <w:lang w:val="en-US"/>
                    </w:rPr>
                  </w:rPrChange>
                </w:rPr>
                <w:delText>anaemia</w:delText>
              </w:r>
            </w:del>
            <w:ins w:id="1038" w:author="Amreeta Buxani" w:date="2025-03-28T02:52:00Z" w16du:dateUtc="2025-03-27T22:52:00Z">
              <w:r w:rsidR="0084796E" w:rsidRPr="0084796E">
                <w:rPr>
                  <w:rFonts w:ascii="Arial" w:hAnsi="Arial" w:cs="Arial"/>
                  <w:sz w:val="24"/>
                  <w:szCs w:val="24"/>
                  <w:lang w:val="en-US"/>
                </w:rPr>
                <w:t>anemia</w:t>
              </w:r>
            </w:ins>
            <w:r w:rsidRPr="00655EBB">
              <w:rPr>
                <w:rFonts w:ascii="Arial" w:hAnsi="Arial" w:cs="Arial"/>
                <w:sz w:val="24"/>
                <w:szCs w:val="24"/>
                <w:lang w:val="en-US"/>
                <w:rPrChange w:id="1039" w:author="Amreeta Buxani" w:date="2025-03-28T02:18:00Z" w16du:dateUtc="2025-03-27T22:18:00Z">
                  <w:rPr>
                    <w:rFonts w:ascii="Aptos" w:hAnsi="Aptos"/>
                    <w:lang w:val="en-US"/>
                  </w:rPr>
                </w:rPrChange>
              </w:rPr>
              <w:t xml:space="preserve">, a condition </w:t>
            </w:r>
            <w:del w:id="1040" w:author="Amreeta Buxani" w:date="2025-03-28T02:53:00Z" w16du:dateUtc="2025-03-27T22:53:00Z">
              <w:r w:rsidRPr="00655EBB" w:rsidDel="0023201D">
                <w:rPr>
                  <w:rFonts w:ascii="Arial" w:hAnsi="Arial" w:cs="Arial"/>
                  <w:sz w:val="24"/>
                  <w:szCs w:val="24"/>
                  <w:lang w:val="en-US"/>
                  <w:rPrChange w:id="1041" w:author="Amreeta Buxani" w:date="2025-03-28T02:18:00Z" w16du:dateUtc="2025-03-27T22:18:00Z">
                    <w:rPr>
                      <w:rFonts w:ascii="Aptos" w:hAnsi="Aptos"/>
                      <w:lang w:val="en-US"/>
                    </w:rPr>
                  </w:rPrChange>
                </w:rPr>
                <w:delText xml:space="preserve">which </w:delText>
              </w:r>
            </w:del>
            <w:ins w:id="1042" w:author="Amreeta Buxani" w:date="2025-03-28T02:53:00Z" w16du:dateUtc="2025-03-27T22:53:00Z">
              <w:r w:rsidR="0023201D">
                <w:rPr>
                  <w:rFonts w:ascii="Arial" w:hAnsi="Arial" w:cs="Arial"/>
                  <w:sz w:val="24"/>
                  <w:szCs w:val="24"/>
                  <w:lang w:val="en-US"/>
                </w:rPr>
                <w:t xml:space="preserve">that </w:t>
              </w:r>
            </w:ins>
            <w:r w:rsidRPr="00655EBB">
              <w:rPr>
                <w:rFonts w:ascii="Arial" w:hAnsi="Arial" w:cs="Arial"/>
                <w:sz w:val="24"/>
                <w:szCs w:val="24"/>
                <w:lang w:val="en-US"/>
                <w:rPrChange w:id="1043" w:author="Amreeta Buxani" w:date="2025-03-28T02:18:00Z" w16du:dateUtc="2025-03-27T22:18:00Z">
                  <w:rPr>
                    <w:rFonts w:ascii="Aptos" w:hAnsi="Aptos"/>
                    <w:lang w:val="en-US"/>
                  </w:rPr>
                </w:rPrChange>
              </w:rPr>
              <w:t>we know to be highly prevalent in this context. The issue of inequality of access remains with modern contraception, as it does with other medicines. (</w:t>
            </w:r>
            <w:r w:rsidRPr="00655EBB">
              <w:rPr>
                <w:rFonts w:ascii="Arial" w:hAnsi="Arial" w:cs="Arial"/>
                <w:i/>
                <w:iCs/>
                <w:sz w:val="24"/>
                <w:szCs w:val="24"/>
                <w:lang w:val="en-US"/>
                <w:rPrChange w:id="1044" w:author="Amreeta Buxani" w:date="2025-03-28T02:18:00Z" w16du:dateUtc="2025-03-27T22:18:00Z">
                  <w:rPr>
                    <w:rFonts w:ascii="Aptos" w:hAnsi="Aptos"/>
                    <w:i/>
                    <w:iCs/>
                    <w:sz w:val="20"/>
                    <w:szCs w:val="20"/>
                    <w:lang w:val="en-US"/>
                  </w:rPr>
                </w:rPrChange>
              </w:rPr>
              <w:t xml:space="preserve">Makins A, Arulkumaran S; FIGO Contraception and Family Planning Committee. The negative impact of COVID-19 on contraception and sexual and reproductive health: Could immediate postpartum LARCs be the solution? Int J </w:t>
            </w:r>
            <w:proofErr w:type="spellStart"/>
            <w:r w:rsidRPr="00655EBB">
              <w:rPr>
                <w:rFonts w:ascii="Arial" w:hAnsi="Arial" w:cs="Arial"/>
                <w:i/>
                <w:iCs/>
                <w:sz w:val="24"/>
                <w:szCs w:val="24"/>
                <w:lang w:val="en-US"/>
                <w:rPrChange w:id="1045"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1046" w:author="Amreeta Buxani" w:date="2025-03-28T02:18:00Z" w16du:dateUtc="2025-03-27T22:18:00Z">
                  <w:rPr>
                    <w:rFonts w:ascii="Aptos" w:hAnsi="Aptos"/>
                    <w:i/>
                    <w:iCs/>
                    <w:sz w:val="20"/>
                    <w:szCs w:val="20"/>
                    <w:lang w:val="en-US"/>
                  </w:rPr>
                </w:rPrChange>
              </w:rPr>
              <w:t xml:space="preserve"> Obstet. 2020 Aug;150(2):141-143. </w:t>
            </w:r>
            <w:proofErr w:type="spellStart"/>
            <w:r w:rsidRPr="00655EBB">
              <w:rPr>
                <w:rFonts w:ascii="Arial" w:hAnsi="Arial" w:cs="Arial"/>
                <w:i/>
                <w:iCs/>
                <w:sz w:val="24"/>
                <w:szCs w:val="24"/>
                <w:lang w:val="en-US"/>
                <w:rPrChange w:id="1047"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1048" w:author="Amreeta Buxani" w:date="2025-03-28T02:18:00Z" w16du:dateUtc="2025-03-27T22:18:00Z">
                  <w:rPr>
                    <w:rFonts w:ascii="Aptos" w:hAnsi="Aptos"/>
                    <w:i/>
                    <w:iCs/>
                    <w:sz w:val="20"/>
                    <w:szCs w:val="20"/>
                    <w:lang w:val="en-US"/>
                  </w:rPr>
                </w:rPrChange>
              </w:rPr>
              <w:t xml:space="preserve">: 10.1002/ijgo.13237. </w:t>
            </w:r>
            <w:proofErr w:type="spellStart"/>
            <w:r w:rsidRPr="00655EBB">
              <w:rPr>
                <w:rFonts w:ascii="Arial" w:hAnsi="Arial" w:cs="Arial"/>
                <w:i/>
                <w:iCs/>
                <w:sz w:val="24"/>
                <w:szCs w:val="24"/>
                <w:lang w:val="en-US"/>
                <w:rPrChange w:id="1049" w:author="Amreeta Buxani" w:date="2025-03-28T02:18:00Z" w16du:dateUtc="2025-03-27T22:18:00Z">
                  <w:rPr>
                    <w:rFonts w:ascii="Aptos" w:hAnsi="Aptos"/>
                    <w:i/>
                    <w:iCs/>
                    <w:sz w:val="20"/>
                    <w:szCs w:val="20"/>
                    <w:lang w:val="en-US"/>
                  </w:rPr>
                </w:rPrChange>
              </w:rPr>
              <w:t>Epub</w:t>
            </w:r>
            <w:proofErr w:type="spellEnd"/>
            <w:r w:rsidRPr="00655EBB">
              <w:rPr>
                <w:rFonts w:ascii="Arial" w:hAnsi="Arial" w:cs="Arial"/>
                <w:i/>
                <w:iCs/>
                <w:sz w:val="24"/>
                <w:szCs w:val="24"/>
                <w:lang w:val="en-US"/>
                <w:rPrChange w:id="1050" w:author="Amreeta Buxani" w:date="2025-03-28T02:18:00Z" w16du:dateUtc="2025-03-27T22:18:00Z">
                  <w:rPr>
                    <w:rFonts w:ascii="Aptos" w:hAnsi="Aptos"/>
                    <w:i/>
                    <w:iCs/>
                    <w:sz w:val="20"/>
                    <w:szCs w:val="20"/>
                    <w:lang w:val="en-US"/>
                  </w:rPr>
                </w:rPrChange>
              </w:rPr>
              <w:t xml:space="preserve"> 2020 Jun 25. PMID: 32449192; PMCID: PMC9087606. </w:t>
            </w:r>
            <w:r w:rsidRPr="00655EBB">
              <w:rPr>
                <w:rFonts w:ascii="Arial" w:hAnsi="Arial" w:cs="Arial"/>
                <w:sz w:val="24"/>
                <w:szCs w:val="24"/>
                <w:lang w:val="en-US"/>
                <w:rPrChange w:id="1051" w:author="Amreeta Buxani" w:date="2025-03-28T02:18:00Z" w16du:dateUtc="2025-03-27T22:18:00Z">
                  <w:rPr>
                    <w:lang w:val="en-US"/>
                  </w:rPr>
                </w:rPrChange>
              </w:rPr>
              <w:fldChar w:fldCharType="begin"/>
            </w:r>
            <w:r w:rsidRPr="00655EBB">
              <w:rPr>
                <w:rFonts w:ascii="Arial" w:hAnsi="Arial" w:cs="Arial"/>
                <w:sz w:val="24"/>
                <w:szCs w:val="24"/>
                <w:lang w:val="en-US"/>
                <w:rPrChange w:id="1052" w:author="Amreeta Buxani" w:date="2025-03-28T02:18:00Z" w16du:dateUtc="2025-03-27T22:18:00Z">
                  <w:rPr>
                    <w:lang w:val="en-US"/>
                  </w:rPr>
                </w:rPrChange>
              </w:rPr>
              <w:instrText>HYPERLINK "https://pmc.ncbi.nlm.nih.gov/articles/PMC9087606/"</w:instrText>
            </w:r>
            <w:r w:rsidRPr="00655EBB">
              <w:rPr>
                <w:rFonts w:ascii="Arial" w:hAnsi="Arial" w:cs="Arial"/>
                <w:sz w:val="24"/>
                <w:szCs w:val="24"/>
                <w:lang w:val="en-US"/>
                <w:rPrChange w:id="1053" w:author="Amreeta Buxani" w:date="2025-03-28T02:18:00Z" w16du:dateUtc="2025-03-27T22:18:00Z">
                  <w:rPr>
                    <w:lang w:val="en-US"/>
                  </w:rPr>
                </w:rPrChange>
              </w:rPr>
            </w:r>
            <w:r w:rsidRPr="00655EBB">
              <w:rPr>
                <w:rFonts w:ascii="Arial" w:hAnsi="Arial" w:cs="Arial"/>
                <w:sz w:val="24"/>
                <w:szCs w:val="24"/>
                <w:lang w:val="en-US"/>
                <w:rPrChange w:id="105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055" w:author="Amreeta Buxani" w:date="2025-03-28T02:18:00Z" w16du:dateUtc="2025-03-27T22:18:00Z">
                  <w:rPr>
                    <w:rStyle w:val="Hyperlink"/>
                    <w:rFonts w:ascii="Aptos" w:hAnsi="Aptos"/>
                    <w:i/>
                    <w:iCs/>
                    <w:color w:val="auto"/>
                    <w:sz w:val="20"/>
                    <w:szCs w:val="20"/>
                    <w:lang w:val="en-US"/>
                  </w:rPr>
                </w:rPrChange>
              </w:rPr>
              <w:t>https://pmc.ncbi.nlm.nih.gov/articles/PMC9087606/</w:t>
            </w:r>
            <w:r w:rsidRPr="00655EBB">
              <w:rPr>
                <w:rFonts w:ascii="Arial" w:hAnsi="Arial" w:cs="Arial"/>
                <w:sz w:val="24"/>
                <w:szCs w:val="24"/>
                <w:lang w:val="en-US"/>
                <w:rPrChange w:id="1056" w:author="Amreeta Buxani" w:date="2025-03-28T02:18:00Z" w16du:dateUtc="2025-03-27T22:18:00Z">
                  <w:rPr>
                    <w:lang w:val="en-US"/>
                  </w:rPr>
                </w:rPrChange>
              </w:rPr>
              <w:fldChar w:fldCharType="end"/>
            </w:r>
            <w:r w:rsidRPr="00655EBB">
              <w:rPr>
                <w:rFonts w:ascii="Arial" w:hAnsi="Arial" w:cs="Arial"/>
                <w:i/>
                <w:iCs/>
                <w:sz w:val="24"/>
                <w:szCs w:val="24"/>
                <w:lang w:val="en-US"/>
                <w:rPrChange w:id="1057" w:author="Amreeta Buxani" w:date="2025-03-28T02:18:00Z" w16du:dateUtc="2025-03-27T22:18:00Z">
                  <w:rPr>
                    <w:rFonts w:ascii="Aptos" w:hAnsi="Aptos"/>
                    <w:i/>
                    <w:iCs/>
                    <w:sz w:val="20"/>
                    <w:szCs w:val="20"/>
                    <w:lang w:val="en-US"/>
                  </w:rPr>
                </w:rPrChange>
              </w:rPr>
              <w:t>)</w:t>
            </w:r>
          </w:p>
          <w:p w14:paraId="3D0135BA" w14:textId="77777777" w:rsidR="0032319D" w:rsidRPr="00655EBB" w:rsidRDefault="0032319D" w:rsidP="0032319D">
            <w:pPr>
              <w:pStyle w:val="ListParagraph"/>
              <w:ind w:left="0"/>
              <w:jc w:val="both"/>
              <w:rPr>
                <w:rFonts w:ascii="Arial" w:hAnsi="Arial" w:cs="Arial"/>
                <w:sz w:val="24"/>
                <w:szCs w:val="24"/>
                <w:lang w:val="en-US"/>
                <w:rPrChange w:id="1058" w:author="Amreeta Buxani" w:date="2025-03-28T02:18:00Z" w16du:dateUtc="2025-03-27T22:18:00Z">
                  <w:rPr>
                    <w:rFonts w:ascii="Aptos" w:hAnsi="Aptos"/>
                    <w:lang w:val="en-US"/>
                  </w:rPr>
                </w:rPrChange>
              </w:rPr>
            </w:pPr>
          </w:p>
          <w:p w14:paraId="72770772" w14:textId="10059870" w:rsidR="0032319D" w:rsidRPr="00655EBB" w:rsidRDefault="0032319D" w:rsidP="0032319D">
            <w:pPr>
              <w:pStyle w:val="ListParagraph"/>
              <w:ind w:left="0"/>
              <w:jc w:val="both"/>
              <w:rPr>
                <w:rFonts w:ascii="Arial" w:hAnsi="Arial" w:cs="Arial"/>
                <w:i/>
                <w:iCs/>
                <w:sz w:val="24"/>
                <w:szCs w:val="24"/>
                <w:lang w:val="en-US"/>
                <w:rPrChange w:id="1059"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060" w:author="Amreeta Buxani" w:date="2025-03-28T02:18:00Z" w16du:dateUtc="2025-03-27T22:18:00Z">
                  <w:rPr>
                    <w:rFonts w:ascii="Aptos" w:hAnsi="Aptos"/>
                    <w:lang w:val="en-US"/>
                  </w:rPr>
                </w:rPrChange>
              </w:rPr>
              <w:t>There are fewer studies looking at the insertion of the LNG-IUS post</w:t>
            </w:r>
            <w:del w:id="1061" w:author="Amreeta Buxani" w:date="2025-03-28T02:54:00Z" w16du:dateUtc="2025-03-27T22:54:00Z">
              <w:r w:rsidRPr="00655EBB" w:rsidDel="0023201D">
                <w:rPr>
                  <w:rFonts w:ascii="Arial" w:hAnsi="Arial" w:cs="Arial"/>
                  <w:sz w:val="24"/>
                  <w:szCs w:val="24"/>
                  <w:lang w:val="en-US"/>
                  <w:rPrChange w:id="1062"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063" w:author="Amreeta Buxani" w:date="2025-03-28T02:18:00Z" w16du:dateUtc="2025-03-27T22:18:00Z">
                  <w:rPr>
                    <w:rFonts w:ascii="Aptos" w:hAnsi="Aptos"/>
                    <w:lang w:val="en-US"/>
                  </w:rPr>
                </w:rPrChange>
              </w:rPr>
              <w:t xml:space="preserve">partum, but the practice has been widely adopted in some </w:t>
            </w:r>
            <w:del w:id="1064" w:author="Amreeta Buxani" w:date="2025-03-28T02:54:00Z" w16du:dateUtc="2025-03-27T22:54:00Z">
              <w:r w:rsidRPr="00655EBB" w:rsidDel="00055F4D">
                <w:rPr>
                  <w:rFonts w:ascii="Arial" w:hAnsi="Arial" w:cs="Arial"/>
                  <w:sz w:val="24"/>
                  <w:szCs w:val="24"/>
                  <w:lang w:val="en-US"/>
                  <w:rPrChange w:id="1065" w:author="Amreeta Buxani" w:date="2025-03-28T02:18:00Z" w16du:dateUtc="2025-03-27T22:18:00Z">
                    <w:rPr>
                      <w:rFonts w:ascii="Aptos" w:hAnsi="Aptos"/>
                      <w:lang w:val="en-US"/>
                    </w:rPr>
                  </w:rPrChange>
                </w:rPr>
                <w:delText xml:space="preserve">high </w:delText>
              </w:r>
            </w:del>
            <w:ins w:id="1066" w:author="Amreeta Buxani" w:date="2025-03-28T02:54:00Z" w16du:dateUtc="2025-03-27T22:54:00Z">
              <w:r w:rsidR="00055F4D" w:rsidRPr="00655EBB">
                <w:rPr>
                  <w:rFonts w:ascii="Arial" w:hAnsi="Arial" w:cs="Arial"/>
                  <w:sz w:val="24"/>
                  <w:szCs w:val="24"/>
                  <w:lang w:val="en-US"/>
                  <w:rPrChange w:id="1067" w:author="Amreeta Buxani" w:date="2025-03-28T02:18:00Z" w16du:dateUtc="2025-03-27T22:18:00Z">
                    <w:rPr>
                      <w:rFonts w:ascii="Aptos" w:hAnsi="Aptos"/>
                      <w:lang w:val="en-US"/>
                    </w:rPr>
                  </w:rPrChange>
                </w:rPr>
                <w:t>high</w:t>
              </w:r>
              <w:r w:rsidR="00055F4D">
                <w:rPr>
                  <w:rFonts w:ascii="Arial" w:hAnsi="Arial" w:cs="Arial"/>
                  <w:sz w:val="24"/>
                  <w:szCs w:val="24"/>
                  <w:lang w:val="en-US"/>
                </w:rPr>
                <w:t>-</w:t>
              </w:r>
            </w:ins>
            <w:r w:rsidRPr="00655EBB">
              <w:rPr>
                <w:rFonts w:ascii="Arial" w:hAnsi="Arial" w:cs="Arial"/>
                <w:sz w:val="24"/>
                <w:szCs w:val="24"/>
                <w:lang w:val="en-US"/>
                <w:rPrChange w:id="1068" w:author="Amreeta Buxani" w:date="2025-03-28T02:18:00Z" w16du:dateUtc="2025-03-27T22:18:00Z">
                  <w:rPr>
                    <w:rFonts w:ascii="Aptos" w:hAnsi="Aptos"/>
                    <w:lang w:val="en-US"/>
                  </w:rPr>
                </w:rPrChange>
              </w:rPr>
              <w:t xml:space="preserve">income countries. </w:t>
            </w:r>
            <w:proofErr w:type="gramStart"/>
            <w:r w:rsidRPr="00655EBB">
              <w:rPr>
                <w:rFonts w:ascii="Arial" w:hAnsi="Arial" w:cs="Arial"/>
                <w:sz w:val="24"/>
                <w:szCs w:val="24"/>
                <w:lang w:val="en-US"/>
                <w:rPrChange w:id="1069" w:author="Amreeta Buxani" w:date="2025-03-28T02:18:00Z" w16du:dateUtc="2025-03-27T22:18:00Z">
                  <w:rPr>
                    <w:rFonts w:ascii="Aptos" w:hAnsi="Aptos"/>
                    <w:lang w:val="en-US"/>
                  </w:rPr>
                </w:rPrChange>
              </w:rPr>
              <w:t>In light of</w:t>
            </w:r>
            <w:proofErr w:type="gramEnd"/>
            <w:r w:rsidRPr="00655EBB">
              <w:rPr>
                <w:rFonts w:ascii="Arial" w:hAnsi="Arial" w:cs="Arial"/>
                <w:sz w:val="24"/>
                <w:szCs w:val="24"/>
                <w:lang w:val="en-US"/>
                <w:rPrChange w:id="1070" w:author="Amreeta Buxani" w:date="2025-03-28T02:18:00Z" w16du:dateUtc="2025-03-27T22:18:00Z">
                  <w:rPr>
                    <w:rFonts w:ascii="Aptos" w:hAnsi="Aptos"/>
                    <w:lang w:val="en-US"/>
                  </w:rPr>
                </w:rPrChange>
              </w:rPr>
              <w:t xml:space="preserve"> a </w:t>
            </w:r>
            <w:del w:id="1071" w:author="Amreeta Buxani" w:date="2025-03-28T02:54:00Z" w16du:dateUtc="2025-03-27T22:54:00Z">
              <w:r w:rsidRPr="00655EBB" w:rsidDel="0023201D">
                <w:rPr>
                  <w:rFonts w:ascii="Arial" w:hAnsi="Arial" w:cs="Arial"/>
                  <w:sz w:val="24"/>
                  <w:szCs w:val="24"/>
                  <w:lang w:val="en-US"/>
                  <w:rPrChange w:id="1072" w:author="Amreeta Buxani" w:date="2025-03-28T02:18:00Z" w16du:dateUtc="2025-03-27T22:18:00Z">
                    <w:rPr>
                      <w:rFonts w:ascii="Aptos" w:hAnsi="Aptos"/>
                      <w:lang w:val="en-US"/>
                    </w:rPr>
                  </w:rPrChange>
                </w:rPr>
                <w:delText>randomised</w:delText>
              </w:r>
            </w:del>
            <w:ins w:id="1073" w:author="Amreeta Buxani" w:date="2025-03-28T02:54:00Z" w16du:dateUtc="2025-03-27T22:54:00Z">
              <w:r w:rsidR="0023201D">
                <w:rPr>
                  <w:rFonts w:ascii="Arial" w:hAnsi="Arial" w:cs="Arial"/>
                  <w:sz w:val="24"/>
                  <w:szCs w:val="24"/>
                  <w:lang w:val="en-US"/>
                </w:rPr>
                <w:t xml:space="preserve">randomized </w:t>
              </w:r>
            </w:ins>
            <w:del w:id="1074" w:author="Amreeta Buxani" w:date="2025-03-28T02:54:00Z" w16du:dateUtc="2025-03-27T22:54:00Z">
              <w:r w:rsidRPr="00655EBB" w:rsidDel="0023201D">
                <w:rPr>
                  <w:rFonts w:ascii="Arial" w:hAnsi="Arial" w:cs="Arial"/>
                  <w:sz w:val="24"/>
                  <w:szCs w:val="24"/>
                  <w:lang w:val="en-US"/>
                  <w:rPrChange w:id="1075"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1076" w:author="Amreeta Buxani" w:date="2025-03-28T02:18:00Z" w16du:dateUtc="2025-03-27T22:18:00Z">
                  <w:rPr>
                    <w:rFonts w:ascii="Aptos" w:hAnsi="Aptos"/>
                    <w:lang w:val="en-US"/>
                  </w:rPr>
                </w:rPrChange>
              </w:rPr>
              <w:t xml:space="preserve">controlled trial (RCT) </w:t>
            </w:r>
            <w:del w:id="1077" w:author="Amreeta Buxani" w:date="2025-03-28T02:54:00Z" w16du:dateUtc="2025-03-27T22:54:00Z">
              <w:r w:rsidRPr="00655EBB" w:rsidDel="00604D8E">
                <w:rPr>
                  <w:rFonts w:ascii="Arial" w:hAnsi="Arial" w:cs="Arial"/>
                  <w:sz w:val="24"/>
                  <w:szCs w:val="24"/>
                  <w:lang w:val="en-US"/>
                  <w:rPrChange w:id="1078" w:author="Amreeta Buxani" w:date="2025-03-28T02:18:00Z" w16du:dateUtc="2025-03-27T22:18:00Z">
                    <w:rPr>
                      <w:rFonts w:ascii="Aptos" w:hAnsi="Aptos"/>
                      <w:lang w:val="en-US"/>
                    </w:rPr>
                  </w:rPrChange>
                </w:rPr>
                <w:delText xml:space="preserve">which </w:delText>
              </w:r>
            </w:del>
            <w:ins w:id="1079" w:author="Amreeta Buxani" w:date="2025-03-28T02:54:00Z" w16du:dateUtc="2025-03-27T22:54:00Z">
              <w:r w:rsidR="00604D8E">
                <w:rPr>
                  <w:rFonts w:ascii="Arial" w:hAnsi="Arial" w:cs="Arial"/>
                  <w:sz w:val="24"/>
                  <w:szCs w:val="24"/>
                  <w:lang w:val="en-US"/>
                </w:rPr>
                <w:t xml:space="preserve">that </w:t>
              </w:r>
            </w:ins>
            <w:r w:rsidRPr="00655EBB">
              <w:rPr>
                <w:rFonts w:ascii="Arial" w:hAnsi="Arial" w:cs="Arial"/>
                <w:sz w:val="24"/>
                <w:szCs w:val="24"/>
                <w:lang w:val="en-US"/>
                <w:rPrChange w:id="1080" w:author="Amreeta Buxani" w:date="2025-03-28T02:18:00Z" w16du:dateUtc="2025-03-27T22:18:00Z">
                  <w:rPr>
                    <w:rFonts w:ascii="Aptos" w:hAnsi="Aptos"/>
                    <w:lang w:val="en-US"/>
                  </w:rPr>
                </w:rPrChange>
              </w:rPr>
              <w:t xml:space="preserve">detected decreased breastfeeding duration in the group receiving immediate insertion of the IUS, </w:t>
            </w:r>
            <w:del w:id="1081" w:author="Amreeta Buxani" w:date="2025-03-28T02:54:00Z" w16du:dateUtc="2025-03-27T22:54:00Z">
              <w:r w:rsidRPr="00655EBB" w:rsidDel="00604D8E">
                <w:rPr>
                  <w:rFonts w:ascii="Arial" w:hAnsi="Arial" w:cs="Arial"/>
                  <w:sz w:val="24"/>
                  <w:szCs w:val="24"/>
                  <w:lang w:val="en-US"/>
                  <w:rPrChange w:id="1082" w:author="Amreeta Buxani" w:date="2025-03-28T02:18:00Z" w16du:dateUtc="2025-03-27T22:18:00Z">
                    <w:rPr>
                      <w:rFonts w:ascii="Aptos" w:hAnsi="Aptos"/>
                      <w:lang w:val="en-US"/>
                    </w:rPr>
                  </w:rPrChange>
                </w:rPr>
                <w:delText xml:space="preserve">the </w:delText>
              </w:r>
            </w:del>
            <w:r w:rsidRPr="00655EBB">
              <w:rPr>
                <w:rFonts w:ascii="Arial" w:hAnsi="Arial" w:cs="Arial"/>
                <w:sz w:val="24"/>
                <w:szCs w:val="24"/>
                <w:lang w:val="en-US"/>
                <w:rPrChange w:id="1083" w:author="Amreeta Buxani" w:date="2025-03-28T02:18:00Z" w16du:dateUtc="2025-03-27T22:18:00Z">
                  <w:rPr>
                    <w:rFonts w:ascii="Aptos" w:hAnsi="Aptos"/>
                    <w:lang w:val="en-US"/>
                  </w:rPr>
                </w:rPrChange>
              </w:rPr>
              <w:t xml:space="preserve">WHO recommends MEC 2 in breastfeeding mothers and MEC 1 in non-breastfeeding mothers. </w:t>
            </w:r>
            <w:r w:rsidRPr="00655EBB">
              <w:rPr>
                <w:rFonts w:ascii="Arial" w:hAnsi="Arial" w:cs="Arial"/>
                <w:i/>
                <w:iCs/>
                <w:sz w:val="24"/>
                <w:szCs w:val="24"/>
                <w:lang w:val="en-US"/>
                <w:rPrChange w:id="1084" w:author="Amreeta Buxani" w:date="2025-03-28T02:18:00Z" w16du:dateUtc="2025-03-27T22:18:00Z">
                  <w:rPr>
                    <w:rFonts w:ascii="Aptos" w:hAnsi="Aptos"/>
                    <w:i/>
                    <w:iCs/>
                    <w:sz w:val="20"/>
                    <w:szCs w:val="20"/>
                    <w:lang w:val="en-US"/>
                  </w:rPr>
                </w:rPrChange>
              </w:rPr>
              <w:t xml:space="preserve">(Anita Makins, Sharon Cameron; Post pregnancy contraception; Best Practice &amp; Research Clinical Obstetrics and </w:t>
            </w:r>
            <w:proofErr w:type="spellStart"/>
            <w:r w:rsidRPr="00655EBB">
              <w:rPr>
                <w:rFonts w:ascii="Arial" w:hAnsi="Arial" w:cs="Arial"/>
                <w:i/>
                <w:iCs/>
                <w:sz w:val="24"/>
                <w:szCs w:val="24"/>
                <w:lang w:val="en-US"/>
                <w:rPrChange w:id="1085" w:author="Amreeta Buxani" w:date="2025-03-28T02:18:00Z" w16du:dateUtc="2025-03-27T22:18:00Z">
                  <w:rPr>
                    <w:rFonts w:ascii="Aptos" w:hAnsi="Aptos"/>
                    <w:i/>
                    <w:iCs/>
                    <w:sz w:val="20"/>
                    <w:szCs w:val="20"/>
                    <w:lang w:val="en-US"/>
                  </w:rPr>
                </w:rPrChange>
              </w:rPr>
              <w:t>Gynaecology</w:t>
            </w:r>
            <w:proofErr w:type="spellEnd"/>
            <w:r w:rsidRPr="00655EBB">
              <w:rPr>
                <w:rFonts w:ascii="Arial" w:hAnsi="Arial" w:cs="Arial"/>
                <w:i/>
                <w:iCs/>
                <w:sz w:val="24"/>
                <w:szCs w:val="24"/>
                <w:lang w:val="en-US"/>
                <w:rPrChange w:id="1086" w:author="Amreeta Buxani" w:date="2025-03-28T02:18:00Z" w16du:dateUtc="2025-03-27T22:18:00Z">
                  <w:rPr>
                    <w:rFonts w:ascii="Aptos" w:hAnsi="Aptos"/>
                    <w:i/>
                    <w:iCs/>
                    <w:sz w:val="20"/>
                    <w:szCs w:val="20"/>
                    <w:lang w:val="en-US"/>
                  </w:rPr>
                </w:rPrChange>
              </w:rPr>
              <w:t>; © 2020 Published by Elsevier Ltd)</w:t>
            </w:r>
          </w:p>
          <w:p w14:paraId="5B658950" w14:textId="77777777" w:rsidR="0032319D" w:rsidRPr="00655EBB" w:rsidRDefault="0032319D" w:rsidP="0032319D">
            <w:pPr>
              <w:pStyle w:val="ListParagraph"/>
              <w:ind w:left="0"/>
              <w:jc w:val="both"/>
              <w:rPr>
                <w:rFonts w:ascii="Arial" w:hAnsi="Arial" w:cs="Arial"/>
                <w:i/>
                <w:iCs/>
                <w:sz w:val="24"/>
                <w:szCs w:val="24"/>
                <w:lang w:val="en-US"/>
                <w:rPrChange w:id="1087" w:author="Amreeta Buxani" w:date="2025-03-28T02:18:00Z" w16du:dateUtc="2025-03-27T22:18:00Z">
                  <w:rPr>
                    <w:rFonts w:ascii="Aptos" w:hAnsi="Aptos"/>
                    <w:i/>
                    <w:iCs/>
                    <w:sz w:val="20"/>
                    <w:szCs w:val="20"/>
                    <w:lang w:val="en-US"/>
                  </w:rPr>
                </w:rPrChange>
              </w:rPr>
            </w:pPr>
          </w:p>
          <w:p w14:paraId="6151A74A" w14:textId="2DCB7ABD" w:rsidR="0032319D" w:rsidRPr="00655EBB" w:rsidRDefault="0032319D" w:rsidP="0032319D">
            <w:pPr>
              <w:pStyle w:val="ListParagraph"/>
              <w:ind w:left="0"/>
              <w:rPr>
                <w:rFonts w:ascii="Arial" w:hAnsi="Arial" w:cs="Arial"/>
                <w:i/>
                <w:iCs/>
                <w:sz w:val="24"/>
                <w:szCs w:val="24"/>
                <w:lang w:val="en-US"/>
                <w:rPrChange w:id="1088"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1089" w:author="Amreeta Buxani" w:date="2025-03-28T02:18:00Z" w16du:dateUtc="2025-03-27T22:18:00Z">
                  <w:rPr>
                    <w:rFonts w:ascii="Aptos" w:hAnsi="Aptos"/>
                    <w:i/>
                    <w:iCs/>
                    <w:sz w:val="20"/>
                    <w:szCs w:val="20"/>
                    <w:lang w:val="en-US"/>
                  </w:rPr>
                </w:rPrChange>
              </w:rPr>
              <w:lastRenderedPageBreak/>
              <w:t xml:space="preserve">WHO Family Planning – A Global handbook for Providers – </w:t>
            </w:r>
            <w:del w:id="1090" w:author="Amreeta Buxani" w:date="2025-03-28T02:30:00Z" w16du:dateUtc="2025-03-27T22:30:00Z">
              <w:r w:rsidRPr="00655EBB" w:rsidDel="008F17A4">
                <w:rPr>
                  <w:rFonts w:ascii="Arial" w:hAnsi="Arial" w:cs="Arial"/>
                  <w:i/>
                  <w:iCs/>
                  <w:sz w:val="24"/>
                  <w:szCs w:val="24"/>
                  <w:lang w:val="en-US"/>
                  <w:rPrChange w:id="1091" w:author="Amreeta Buxani" w:date="2025-03-28T02:18:00Z" w16du:dateUtc="2025-03-27T22:18:00Z">
                    <w:rPr>
                      <w:rFonts w:ascii="Aptos" w:hAnsi="Aptos"/>
                      <w:i/>
                      <w:iCs/>
                      <w:sz w:val="20"/>
                      <w:szCs w:val="20"/>
                      <w:lang w:val="en-US"/>
                    </w:rPr>
                  </w:rPrChange>
                </w:rPr>
                <w:delText xml:space="preserve">2022  </w:delText>
              </w:r>
            </w:del>
            <w:ins w:id="1092" w:author="Amreeta Buxani" w:date="2025-03-28T02:30:00Z" w16du:dateUtc="2025-03-27T22:30:00Z">
              <w:r w:rsidR="008F17A4" w:rsidRPr="00655EBB">
                <w:rPr>
                  <w:rFonts w:ascii="Arial" w:hAnsi="Arial" w:cs="Arial"/>
                  <w:i/>
                  <w:iCs/>
                  <w:sz w:val="24"/>
                  <w:szCs w:val="24"/>
                  <w:lang w:val="en-US"/>
                  <w:rPrChange w:id="1093" w:author="Amreeta Buxani" w:date="2025-03-28T02:18:00Z" w16du:dateUtc="2025-03-27T22:18:00Z">
                    <w:rPr>
                      <w:rFonts w:ascii="Aptos" w:hAnsi="Aptos"/>
                      <w:i/>
                      <w:iCs/>
                      <w:sz w:val="20"/>
                      <w:szCs w:val="20"/>
                      <w:lang w:val="en-US"/>
                    </w:rPr>
                  </w:rPrChange>
                </w:rPr>
                <w:t>2022</w:t>
              </w:r>
              <w:r w:rsidR="008F17A4">
                <w:rPr>
                  <w:rFonts w:ascii="Arial" w:hAnsi="Arial" w:cs="Arial"/>
                  <w:i/>
                  <w:iCs/>
                  <w:sz w:val="24"/>
                  <w:szCs w:val="24"/>
                  <w:lang w:val="en-US"/>
                </w:rPr>
                <w:t xml:space="preserve"> </w:t>
              </w:r>
            </w:ins>
            <w:r w:rsidRPr="00655EBB">
              <w:rPr>
                <w:rFonts w:ascii="Arial" w:hAnsi="Arial" w:cs="Arial"/>
                <w:sz w:val="24"/>
                <w:szCs w:val="24"/>
                <w:lang w:val="en-US"/>
                <w:rPrChange w:id="1094" w:author="Amreeta Buxani" w:date="2025-03-28T02:18:00Z" w16du:dateUtc="2025-03-27T22:18:00Z">
                  <w:rPr>
                    <w:lang w:val="en-US"/>
                  </w:rPr>
                </w:rPrChange>
              </w:rPr>
              <w:fldChar w:fldCharType="begin"/>
            </w:r>
            <w:r w:rsidRPr="00655EBB">
              <w:rPr>
                <w:rFonts w:ascii="Arial" w:hAnsi="Arial" w:cs="Arial"/>
                <w:sz w:val="24"/>
                <w:szCs w:val="24"/>
                <w:lang w:val="en-US"/>
                <w:rPrChange w:id="1095" w:author="Amreeta Buxani" w:date="2025-03-28T02:18:00Z" w16du:dateUtc="2025-03-27T22:18:00Z">
                  <w:rPr>
                    <w:lang w:val="en-US"/>
                  </w:rPr>
                </w:rPrChange>
              </w:rPr>
              <w:instrText>HYPERLINK "https://www.who.int/publications/i/item/9780999203705"</w:instrText>
            </w:r>
            <w:r w:rsidRPr="00655EBB">
              <w:rPr>
                <w:rFonts w:ascii="Arial" w:hAnsi="Arial" w:cs="Arial"/>
                <w:sz w:val="24"/>
                <w:szCs w:val="24"/>
                <w:lang w:val="en-US"/>
                <w:rPrChange w:id="1096" w:author="Amreeta Buxani" w:date="2025-03-28T02:18:00Z" w16du:dateUtc="2025-03-27T22:18:00Z">
                  <w:rPr>
                    <w:lang w:val="en-US"/>
                  </w:rPr>
                </w:rPrChange>
              </w:rPr>
            </w:r>
            <w:r w:rsidRPr="00655EBB">
              <w:rPr>
                <w:rFonts w:ascii="Arial" w:hAnsi="Arial" w:cs="Arial"/>
                <w:sz w:val="24"/>
                <w:szCs w:val="24"/>
                <w:lang w:val="en-US"/>
                <w:rPrChange w:id="1097"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098" w:author="Amreeta Buxani" w:date="2025-03-28T02:18:00Z" w16du:dateUtc="2025-03-27T22:18:00Z">
                  <w:rPr>
                    <w:rStyle w:val="Hyperlink"/>
                    <w:rFonts w:ascii="Aptos" w:hAnsi="Aptos"/>
                    <w:i/>
                    <w:iCs/>
                    <w:color w:val="auto"/>
                    <w:sz w:val="20"/>
                    <w:szCs w:val="20"/>
                    <w:lang w:val="en-US"/>
                  </w:rPr>
                </w:rPrChange>
              </w:rPr>
              <w:t>https://www.who.int/publications/i/item/9780999203705</w:t>
            </w:r>
            <w:r w:rsidRPr="00655EBB">
              <w:rPr>
                <w:rFonts w:ascii="Arial" w:hAnsi="Arial" w:cs="Arial"/>
                <w:sz w:val="24"/>
                <w:szCs w:val="24"/>
                <w:lang w:val="en-US"/>
                <w:rPrChange w:id="1099" w:author="Amreeta Buxani" w:date="2025-03-28T02:18:00Z" w16du:dateUtc="2025-03-27T22:18:00Z">
                  <w:rPr>
                    <w:lang w:val="en-US"/>
                  </w:rPr>
                </w:rPrChange>
              </w:rPr>
              <w:fldChar w:fldCharType="end"/>
            </w:r>
            <w:r w:rsidRPr="00655EBB">
              <w:rPr>
                <w:rFonts w:ascii="Arial" w:hAnsi="Arial" w:cs="Arial"/>
                <w:i/>
                <w:iCs/>
                <w:sz w:val="24"/>
                <w:szCs w:val="24"/>
                <w:lang w:val="en-US"/>
                <w:rPrChange w:id="1100" w:author="Amreeta Buxani" w:date="2025-03-28T02:18:00Z" w16du:dateUtc="2025-03-27T22:18:00Z">
                  <w:rPr>
                    <w:rFonts w:ascii="Aptos" w:hAnsi="Aptos"/>
                    <w:i/>
                    <w:iCs/>
                    <w:sz w:val="20"/>
                    <w:szCs w:val="20"/>
                    <w:lang w:val="en-US"/>
                  </w:rPr>
                </w:rPrChange>
              </w:rPr>
              <w:t xml:space="preserve"> )</w:t>
            </w:r>
          </w:p>
          <w:p w14:paraId="148BAAEF" w14:textId="77777777" w:rsidR="0032319D" w:rsidRPr="00655EBB" w:rsidRDefault="0032319D" w:rsidP="0032319D">
            <w:pPr>
              <w:pStyle w:val="ListParagraph"/>
              <w:ind w:left="0"/>
              <w:rPr>
                <w:rFonts w:ascii="Arial" w:hAnsi="Arial" w:cs="Arial"/>
                <w:sz w:val="24"/>
                <w:szCs w:val="24"/>
                <w:lang w:val="en-US"/>
                <w:rPrChange w:id="1101" w:author="Amreeta Buxani" w:date="2025-03-28T02:18:00Z" w16du:dateUtc="2025-03-27T22:18:00Z">
                  <w:rPr>
                    <w:rFonts w:ascii="Aptos" w:hAnsi="Aptos"/>
                    <w:sz w:val="20"/>
                    <w:szCs w:val="20"/>
                    <w:lang w:val="en-US"/>
                  </w:rPr>
                </w:rPrChange>
              </w:rPr>
            </w:pPr>
          </w:p>
          <w:p w14:paraId="4D295FA0" w14:textId="376954A7" w:rsidR="0032319D" w:rsidRPr="00655EBB" w:rsidRDefault="0032319D" w:rsidP="0032319D">
            <w:pPr>
              <w:rPr>
                <w:rFonts w:ascii="Arial" w:hAnsi="Arial" w:cs="Arial"/>
                <w:i/>
                <w:iCs/>
                <w:sz w:val="24"/>
                <w:szCs w:val="24"/>
                <w:lang w:val="en-US"/>
                <w:rPrChange w:id="1102"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103" w:author="Amreeta Buxani" w:date="2025-03-28T02:18:00Z" w16du:dateUtc="2025-03-27T22:18:00Z">
                  <w:rPr>
                    <w:rFonts w:ascii="Aptos" w:hAnsi="Aptos"/>
                    <w:lang w:val="en-US"/>
                  </w:rPr>
                </w:rPrChange>
              </w:rPr>
              <w:t xml:space="preserve">Levonorgestrel intrauterine system: The 52 mg </w:t>
            </w:r>
            <w:del w:id="1104" w:author="Amreeta Buxani" w:date="2025-03-28T02:55:00Z" w16du:dateUtc="2025-03-27T22:55:00Z">
              <w:r w:rsidRPr="00655EBB" w:rsidDel="009D2B9F">
                <w:rPr>
                  <w:rFonts w:ascii="Arial" w:hAnsi="Arial" w:cs="Arial"/>
                  <w:sz w:val="24"/>
                  <w:szCs w:val="24"/>
                  <w:lang w:val="en-US"/>
                  <w:rPrChange w:id="1105" w:author="Amreeta Buxani" w:date="2025-03-28T02:18:00Z" w16du:dateUtc="2025-03-27T22:18:00Z">
                    <w:rPr>
                      <w:rFonts w:ascii="Aptos" w:hAnsi="Aptos"/>
                      <w:lang w:val="en-US"/>
                    </w:rPr>
                  </w:rPrChange>
                </w:rPr>
                <w:delText>levonorgestrel intrauterine system (</w:delText>
              </w:r>
            </w:del>
            <w:r w:rsidRPr="00655EBB">
              <w:rPr>
                <w:rFonts w:ascii="Arial" w:hAnsi="Arial" w:cs="Arial"/>
                <w:sz w:val="24"/>
                <w:szCs w:val="24"/>
                <w:lang w:val="en-US"/>
                <w:rPrChange w:id="1106" w:author="Amreeta Buxani" w:date="2025-03-28T02:18:00Z" w16du:dateUtc="2025-03-27T22:18:00Z">
                  <w:rPr>
                    <w:rFonts w:ascii="Aptos" w:hAnsi="Aptos"/>
                    <w:lang w:val="en-US"/>
                  </w:rPr>
                </w:rPrChange>
              </w:rPr>
              <w:t>LNG-IUS</w:t>
            </w:r>
            <w:del w:id="1107" w:author="Amreeta Buxani" w:date="2025-03-28T02:55:00Z" w16du:dateUtc="2025-03-27T22:55:00Z">
              <w:r w:rsidRPr="00655EBB" w:rsidDel="009D2B9F">
                <w:rPr>
                  <w:rFonts w:ascii="Arial" w:hAnsi="Arial" w:cs="Arial"/>
                  <w:sz w:val="24"/>
                  <w:szCs w:val="24"/>
                  <w:lang w:val="en-US"/>
                  <w:rPrChange w:id="1108"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109" w:author="Amreeta Buxani" w:date="2025-03-28T02:18:00Z" w16du:dateUtc="2025-03-27T22:18:00Z">
                  <w:rPr>
                    <w:rFonts w:ascii="Aptos" w:hAnsi="Aptos"/>
                    <w:lang w:val="en-US"/>
                  </w:rPr>
                </w:rPrChange>
              </w:rPr>
              <w:t xml:space="preserve"> can be inserted at the time of c</w:t>
            </w:r>
            <w:del w:id="1110" w:author="Amreeta Buxani" w:date="2025-03-28T03:06:00Z" w16du:dateUtc="2025-03-27T23:06:00Z">
              <w:r w:rsidRPr="00655EBB" w:rsidDel="00205B53">
                <w:rPr>
                  <w:rFonts w:ascii="Arial" w:hAnsi="Arial" w:cs="Arial"/>
                  <w:sz w:val="24"/>
                  <w:szCs w:val="24"/>
                  <w:lang w:val="en-US"/>
                  <w:rPrChange w:id="1111"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112" w:author="Amreeta Buxani" w:date="2025-03-28T02:18:00Z" w16du:dateUtc="2025-03-27T22:18:00Z">
                  <w:rPr>
                    <w:rFonts w:ascii="Aptos" w:hAnsi="Aptos"/>
                    <w:lang w:val="en-US"/>
                  </w:rPr>
                </w:rPrChange>
              </w:rPr>
              <w:t xml:space="preserve">esarean birth or immediately after vaginal birth or at any time up to 48 hours postpartum by maternity staff trained in the technique. </w:t>
            </w:r>
            <w:r w:rsidRPr="00655EBB">
              <w:rPr>
                <w:rFonts w:ascii="Arial" w:hAnsi="Arial" w:cs="Arial"/>
                <w:i/>
                <w:iCs/>
                <w:sz w:val="24"/>
                <w:szCs w:val="24"/>
                <w:lang w:val="en-US"/>
                <w:rPrChange w:id="1113" w:author="Amreeta Buxani" w:date="2025-03-28T02:18:00Z" w16du:dateUtc="2025-03-27T22:18:00Z">
                  <w:rPr>
                    <w:rFonts w:ascii="Aptos" w:hAnsi="Aptos"/>
                    <w:i/>
                    <w:iCs/>
                    <w:sz w:val="20"/>
                    <w:szCs w:val="20"/>
                    <w:lang w:val="en-US"/>
                  </w:rPr>
                </w:rPrChange>
              </w:rPr>
              <w:t>(Guidance on the provision of contraception by maternity services after childbirth during the COVID-19 pandemic 2021, FSRH, RCOG, RCOM)</w:t>
            </w:r>
          </w:p>
          <w:p w14:paraId="47465DEF" w14:textId="77777777" w:rsidR="0032319D" w:rsidRPr="00655EBB" w:rsidRDefault="0032319D" w:rsidP="0032319D">
            <w:pPr>
              <w:rPr>
                <w:rFonts w:ascii="Arial" w:hAnsi="Arial" w:cs="Arial"/>
                <w:i/>
                <w:iCs/>
                <w:sz w:val="24"/>
                <w:szCs w:val="24"/>
                <w:lang w:val="en-US"/>
                <w:rPrChange w:id="1114" w:author="Amreeta Buxani" w:date="2025-03-28T02:18:00Z" w16du:dateUtc="2025-03-27T22:18:00Z">
                  <w:rPr>
                    <w:rFonts w:ascii="Aptos" w:hAnsi="Aptos"/>
                    <w:i/>
                    <w:iCs/>
                    <w:sz w:val="20"/>
                    <w:szCs w:val="20"/>
                    <w:lang w:val="en-US"/>
                  </w:rPr>
                </w:rPrChange>
              </w:rPr>
            </w:pPr>
          </w:p>
          <w:p w14:paraId="718E675F" w14:textId="292B261C" w:rsidR="0032319D" w:rsidRPr="00655EBB" w:rsidRDefault="0032319D" w:rsidP="0032319D">
            <w:pPr>
              <w:rPr>
                <w:rFonts w:ascii="Arial" w:hAnsi="Arial" w:cs="Arial"/>
                <w:sz w:val="24"/>
                <w:szCs w:val="24"/>
                <w:lang w:val="en-US"/>
                <w:rPrChange w:id="1115" w:author="Amreeta Buxani" w:date="2025-03-28T02:18:00Z" w16du:dateUtc="2025-03-27T22:18:00Z">
                  <w:rPr>
                    <w:rFonts w:ascii="Aptos" w:hAnsi="Aptos"/>
                    <w:lang w:val="en-US"/>
                  </w:rPr>
                </w:rPrChange>
              </w:rPr>
            </w:pPr>
            <w:r w:rsidRPr="00655EBB">
              <w:rPr>
                <w:rFonts w:ascii="Arial" w:hAnsi="Arial" w:cs="Arial"/>
                <w:b/>
                <w:bCs/>
                <w:sz w:val="24"/>
                <w:szCs w:val="24"/>
                <w:lang w:val="en-US"/>
                <w:rPrChange w:id="1116" w:author="Amreeta Buxani" w:date="2025-03-28T02:18:00Z" w16du:dateUtc="2025-03-27T22:18:00Z">
                  <w:rPr>
                    <w:rFonts w:ascii="Aptos" w:hAnsi="Aptos"/>
                    <w:b/>
                    <w:bCs/>
                    <w:lang w:val="en-US"/>
                  </w:rPr>
                </w:rPrChange>
              </w:rPr>
              <w:t xml:space="preserve">Problem: </w:t>
            </w:r>
            <w:r w:rsidRPr="00655EBB">
              <w:rPr>
                <w:rFonts w:ascii="Arial" w:hAnsi="Arial" w:cs="Arial"/>
                <w:sz w:val="24"/>
                <w:szCs w:val="24"/>
                <w:lang w:val="en-US"/>
                <w:rPrChange w:id="1117" w:author="Amreeta Buxani" w:date="2025-03-28T02:18:00Z" w16du:dateUtc="2025-03-27T22:18:00Z">
                  <w:rPr>
                    <w:rFonts w:ascii="Aptos" w:hAnsi="Aptos"/>
                    <w:lang w:val="en-US"/>
                  </w:rPr>
                </w:rPrChange>
              </w:rPr>
              <w:t>Very long threads</w:t>
            </w:r>
            <w:ins w:id="1118" w:author="Amreeta Buxani" w:date="2025-03-28T02:55:00Z" w16du:dateUtc="2025-03-27T22:55:00Z">
              <w:r w:rsidR="009D2B9F">
                <w:rPr>
                  <w:rFonts w:ascii="Arial" w:hAnsi="Arial" w:cs="Arial"/>
                  <w:sz w:val="24"/>
                  <w:szCs w:val="24"/>
                  <w:lang w:val="en-US"/>
                </w:rPr>
                <w:t>.</w:t>
              </w:r>
            </w:ins>
          </w:p>
          <w:p w14:paraId="51B2B08C" w14:textId="63159DAD" w:rsidR="0032319D" w:rsidRPr="00655EBB" w:rsidRDefault="0032319D" w:rsidP="0032319D">
            <w:pPr>
              <w:rPr>
                <w:rFonts w:ascii="Arial" w:hAnsi="Arial" w:cs="Arial"/>
                <w:i/>
                <w:iCs/>
                <w:sz w:val="24"/>
                <w:szCs w:val="24"/>
                <w:lang w:val="en-US"/>
                <w:rPrChange w:id="1119" w:author="Amreeta Buxani" w:date="2025-03-28T02:18:00Z" w16du:dateUtc="2025-03-27T22:18:00Z">
                  <w:rPr>
                    <w:rFonts w:ascii="Aptos" w:hAnsi="Aptos"/>
                    <w:i/>
                    <w:iCs/>
                    <w:sz w:val="20"/>
                    <w:szCs w:val="20"/>
                    <w:lang w:val="en-US"/>
                  </w:rPr>
                </w:rPrChange>
              </w:rPr>
            </w:pPr>
            <w:r w:rsidRPr="00655EBB">
              <w:rPr>
                <w:rFonts w:ascii="Arial" w:hAnsi="Arial" w:cs="Arial"/>
                <w:b/>
                <w:bCs/>
                <w:sz w:val="24"/>
                <w:szCs w:val="24"/>
                <w:lang w:val="en-US"/>
                <w:rPrChange w:id="1120" w:author="Amreeta Buxani" w:date="2025-03-28T02:18:00Z" w16du:dateUtc="2025-03-27T22:18:00Z">
                  <w:rPr>
                    <w:rFonts w:ascii="Aptos" w:hAnsi="Aptos"/>
                    <w:b/>
                    <w:bCs/>
                    <w:lang w:val="en-US"/>
                  </w:rPr>
                </w:rPrChange>
              </w:rPr>
              <w:t xml:space="preserve">Advice to </w:t>
            </w:r>
            <w:proofErr w:type="gramStart"/>
            <w:r w:rsidRPr="00655EBB">
              <w:rPr>
                <w:rFonts w:ascii="Arial" w:hAnsi="Arial" w:cs="Arial"/>
                <w:b/>
                <w:bCs/>
                <w:sz w:val="24"/>
                <w:szCs w:val="24"/>
                <w:lang w:val="en-US"/>
                <w:rPrChange w:id="1121" w:author="Amreeta Buxani" w:date="2025-03-28T02:18:00Z" w16du:dateUtc="2025-03-27T22:18:00Z">
                  <w:rPr>
                    <w:rFonts w:ascii="Aptos" w:hAnsi="Aptos"/>
                    <w:b/>
                    <w:bCs/>
                    <w:lang w:val="en-US"/>
                  </w:rPr>
                </w:rPrChange>
              </w:rPr>
              <w:t>user</w:t>
            </w:r>
            <w:proofErr w:type="gramEnd"/>
            <w:r w:rsidRPr="00655EBB">
              <w:rPr>
                <w:rFonts w:ascii="Arial" w:hAnsi="Arial" w:cs="Arial"/>
                <w:b/>
                <w:bCs/>
                <w:sz w:val="24"/>
                <w:szCs w:val="24"/>
                <w:lang w:val="en-US"/>
                <w:rPrChange w:id="1122" w:author="Amreeta Buxani" w:date="2025-03-28T02:18:00Z" w16du:dateUtc="2025-03-27T22:18:00Z">
                  <w:rPr>
                    <w:rFonts w:ascii="Aptos" w:hAnsi="Aptos"/>
                    <w:b/>
                    <w:bCs/>
                    <w:lang w:val="en-US"/>
                  </w:rPr>
                </w:rPrChange>
              </w:rPr>
              <w:t xml:space="preserve">, and pathway: </w:t>
            </w:r>
            <w:del w:id="1123" w:author="Amreeta Buxani" w:date="2025-03-28T02:55:00Z" w16du:dateUtc="2025-03-27T22:55:00Z">
              <w:r w:rsidRPr="00655EBB" w:rsidDel="00055C54">
                <w:rPr>
                  <w:rFonts w:ascii="Arial" w:hAnsi="Arial" w:cs="Arial"/>
                  <w:sz w:val="24"/>
                  <w:szCs w:val="24"/>
                  <w:lang w:val="en-US"/>
                  <w:rPrChange w:id="1124" w:author="Amreeta Buxani" w:date="2025-03-28T02:18:00Z" w16du:dateUtc="2025-03-27T22:18:00Z">
                    <w:rPr>
                      <w:rFonts w:ascii="Aptos" w:hAnsi="Aptos"/>
                      <w:lang w:val="en-US"/>
                    </w:rPr>
                  </w:rPrChange>
                </w:rPr>
                <w:delText xml:space="preserve">do </w:delText>
              </w:r>
            </w:del>
            <w:ins w:id="1125" w:author="Amreeta Buxani" w:date="2025-03-28T02:55:00Z" w16du:dateUtc="2025-03-27T22:55:00Z">
              <w:r w:rsidR="00055C54">
                <w:rPr>
                  <w:rFonts w:ascii="Arial" w:hAnsi="Arial" w:cs="Arial"/>
                  <w:sz w:val="24"/>
                  <w:szCs w:val="24"/>
                  <w:lang w:val="en-US"/>
                </w:rPr>
                <w:t>D</w:t>
              </w:r>
              <w:r w:rsidR="00055C54" w:rsidRPr="00655EBB">
                <w:rPr>
                  <w:rFonts w:ascii="Arial" w:hAnsi="Arial" w:cs="Arial"/>
                  <w:sz w:val="24"/>
                  <w:szCs w:val="24"/>
                  <w:lang w:val="en-US"/>
                  <w:rPrChange w:id="1126" w:author="Amreeta Buxani" w:date="2025-03-28T02:18:00Z" w16du:dateUtc="2025-03-27T22:18:00Z">
                    <w:rPr>
                      <w:rFonts w:ascii="Aptos" w:hAnsi="Aptos"/>
                      <w:lang w:val="en-US"/>
                    </w:rPr>
                  </w:rPrChange>
                </w:rPr>
                <w:t xml:space="preserve">o </w:t>
              </w:r>
            </w:ins>
            <w:r w:rsidRPr="00655EBB">
              <w:rPr>
                <w:rFonts w:ascii="Arial" w:hAnsi="Arial" w:cs="Arial"/>
                <w:sz w:val="24"/>
                <w:szCs w:val="24"/>
                <w:lang w:val="en-US"/>
                <w:rPrChange w:id="1127" w:author="Amreeta Buxani" w:date="2025-03-28T02:18:00Z" w16du:dateUtc="2025-03-27T22:18:00Z">
                  <w:rPr>
                    <w:rFonts w:ascii="Aptos" w:hAnsi="Aptos"/>
                    <w:lang w:val="en-US"/>
                  </w:rPr>
                </w:rPrChange>
              </w:rPr>
              <w:t>not pull threads; trim threads to vaginal entrance; use condoms; contact local contraceptive provider for supply of POP; contact local SRH service to arrange review and further trimming of threads (may be deferred depending on circumstances).</w:t>
            </w:r>
            <w:r w:rsidRPr="00655EBB">
              <w:rPr>
                <w:rFonts w:ascii="Arial" w:hAnsi="Arial" w:cs="Arial"/>
                <w:i/>
                <w:iCs/>
                <w:sz w:val="24"/>
                <w:szCs w:val="24"/>
                <w:lang w:val="en-US"/>
                <w:rPrChange w:id="1128" w:author="Amreeta Buxani" w:date="2025-03-28T02:18:00Z" w16du:dateUtc="2025-03-27T22:18:00Z">
                  <w:rPr>
                    <w:rFonts w:ascii="Aptos" w:hAnsi="Aptos"/>
                    <w:i/>
                    <w:iCs/>
                    <w:sz w:val="20"/>
                    <w:szCs w:val="20"/>
                    <w:lang w:val="en-US"/>
                  </w:rPr>
                </w:rPrChange>
              </w:rPr>
              <w:t xml:space="preserve"> (Guidance on the provision of contraception by maternity services after childbirth during the COVID-19 pandemic 2021, FSRH, RCOG, RCMW)</w:t>
            </w:r>
          </w:p>
          <w:p w14:paraId="6044F4BF" w14:textId="77777777" w:rsidR="008B64B7" w:rsidRPr="00655EBB" w:rsidRDefault="008B64B7" w:rsidP="0032319D">
            <w:pPr>
              <w:rPr>
                <w:rFonts w:ascii="Arial" w:hAnsi="Arial" w:cs="Arial"/>
                <w:i/>
                <w:iCs/>
                <w:sz w:val="24"/>
                <w:szCs w:val="24"/>
                <w:lang w:val="en-US"/>
                <w:rPrChange w:id="1129" w:author="Amreeta Buxani" w:date="2025-03-28T02:18:00Z" w16du:dateUtc="2025-03-27T22:18:00Z">
                  <w:rPr>
                    <w:rFonts w:ascii="Aptos" w:hAnsi="Aptos"/>
                    <w:i/>
                    <w:iCs/>
                    <w:sz w:val="20"/>
                    <w:szCs w:val="20"/>
                    <w:lang w:val="en-US"/>
                  </w:rPr>
                </w:rPrChange>
              </w:rPr>
            </w:pPr>
          </w:p>
          <w:p w14:paraId="22CCB656" w14:textId="5ED7C39F" w:rsidR="008B64B7" w:rsidRPr="00655EBB" w:rsidRDefault="008B64B7" w:rsidP="0032319D">
            <w:pPr>
              <w:rPr>
                <w:rFonts w:ascii="Arial" w:hAnsi="Arial" w:cs="Arial"/>
                <w:i/>
                <w:iCs/>
                <w:sz w:val="24"/>
                <w:szCs w:val="24"/>
                <w:lang w:val="en-US"/>
                <w:rPrChange w:id="1130" w:author="Amreeta Buxani" w:date="2025-03-28T02:18:00Z" w16du:dateUtc="2025-03-27T22:18:00Z">
                  <w:rPr>
                    <w:rFonts w:ascii="Arial" w:hAnsi="Arial" w:cs="Arial"/>
                    <w:i/>
                    <w:iCs/>
                    <w:lang w:val="en-US"/>
                  </w:rPr>
                </w:rPrChange>
              </w:rPr>
            </w:pPr>
            <w:r w:rsidRPr="00655EBB">
              <w:rPr>
                <w:rFonts w:ascii="Arial" w:hAnsi="Arial" w:cs="Arial"/>
                <w:i/>
                <w:iCs/>
                <w:sz w:val="24"/>
                <w:szCs w:val="24"/>
                <w:lang w:val="en-US"/>
                <w:rPrChange w:id="1131" w:author="Amreeta Buxani" w:date="2025-03-28T02:18:00Z" w16du:dateUtc="2025-03-27T22:18:00Z">
                  <w:rPr>
                    <w:rFonts w:ascii="Arial" w:hAnsi="Arial" w:cs="Arial"/>
                    <w:i/>
                    <w:iCs/>
                    <w:lang w:val="en-US"/>
                  </w:rPr>
                </w:rPrChange>
              </w:rPr>
              <w:t>The Hormonal IUD access group:</w:t>
            </w:r>
            <w:del w:id="1132" w:author="Amreeta Buxani" w:date="2025-03-28T02:56:00Z" w16du:dateUtc="2025-03-27T22:56:00Z">
              <w:r w:rsidRPr="00655EBB" w:rsidDel="00055C54">
                <w:rPr>
                  <w:rFonts w:ascii="Arial" w:hAnsi="Arial" w:cs="Arial"/>
                  <w:i/>
                  <w:iCs/>
                  <w:sz w:val="24"/>
                  <w:szCs w:val="24"/>
                  <w:lang w:val="en-US"/>
                  <w:rPrChange w:id="1133" w:author="Amreeta Buxani" w:date="2025-03-28T02:18:00Z" w16du:dateUtc="2025-03-27T22:18:00Z">
                    <w:rPr>
                      <w:rFonts w:ascii="Arial" w:hAnsi="Arial" w:cs="Arial"/>
                      <w:i/>
                      <w:iCs/>
                      <w:lang w:val="en-US"/>
                    </w:rPr>
                  </w:rPrChange>
                </w:rPr>
                <w:br/>
              </w:r>
            </w:del>
            <w:r w:rsidRPr="00655EBB">
              <w:rPr>
                <w:rFonts w:ascii="Arial" w:hAnsi="Arial" w:cs="Arial"/>
                <w:i/>
                <w:iCs/>
                <w:sz w:val="24"/>
                <w:szCs w:val="24"/>
                <w:lang w:val="en-US"/>
                <w:rPrChange w:id="1134" w:author="Amreeta Buxani" w:date="2025-03-28T02:18:00Z" w16du:dateUtc="2025-03-27T22:18:00Z">
                  <w:rPr>
                    <w:rFonts w:ascii="Arial" w:hAnsi="Arial" w:cs="Arial"/>
                    <w:i/>
                    <w:iCs/>
                    <w:lang w:val="en-US"/>
                  </w:rPr>
                </w:rPrChange>
              </w:rPr>
              <w:br/>
            </w:r>
            <w:del w:id="1135" w:author="Amreeta Buxani" w:date="2025-03-28T02:56:00Z" w16du:dateUtc="2025-03-27T22:56:00Z">
              <w:r w:rsidRPr="00655EBB" w:rsidDel="00055C54">
                <w:rPr>
                  <w:rFonts w:ascii="Arial" w:hAnsi="Arial" w:cs="Arial"/>
                  <w:sz w:val="24"/>
                  <w:szCs w:val="24"/>
                  <w:shd w:val="clear" w:color="auto" w:fill="FFFFFF"/>
                  <w:lang w:val="en-US"/>
                  <w:rPrChange w:id="1136" w:author="Amreeta Buxani" w:date="2025-03-28T02:18:00Z" w16du:dateUtc="2025-03-27T22:18:00Z">
                    <w:rPr>
                      <w:rFonts w:ascii="Arial" w:hAnsi="Arial" w:cs="Arial"/>
                      <w:shd w:val="clear" w:color="auto" w:fill="FFFFFF"/>
                      <w:lang w:val="en-US"/>
                    </w:rPr>
                  </w:rPrChange>
                </w:rPr>
                <w:delText>‘</w:delText>
              </w:r>
            </w:del>
            <w:ins w:id="1137" w:author="Amreeta Buxani" w:date="2025-03-28T02:56:00Z" w16du:dateUtc="2025-03-27T22:56:00Z">
              <w:r w:rsidR="00055C54">
                <w:rPr>
                  <w:rFonts w:ascii="Arial" w:hAnsi="Arial" w:cs="Arial"/>
                  <w:sz w:val="24"/>
                  <w:szCs w:val="24"/>
                  <w:shd w:val="clear" w:color="auto" w:fill="FFFFFF"/>
                  <w:lang w:val="en-US"/>
                </w:rPr>
                <w:t>“</w:t>
              </w:r>
            </w:ins>
            <w:r w:rsidRPr="00655EBB">
              <w:rPr>
                <w:rFonts w:ascii="Arial" w:hAnsi="Arial" w:cs="Arial"/>
                <w:sz w:val="24"/>
                <w:szCs w:val="24"/>
                <w:shd w:val="clear" w:color="auto" w:fill="FFFFFF"/>
                <w:lang w:val="en-US"/>
                <w:rPrChange w:id="1138" w:author="Amreeta Buxani" w:date="2025-03-28T02:18:00Z" w16du:dateUtc="2025-03-27T22:18:00Z">
                  <w:rPr>
                    <w:rFonts w:ascii="Arial" w:hAnsi="Arial" w:cs="Arial"/>
                    <w:shd w:val="clear" w:color="auto" w:fill="FFFFFF"/>
                    <w:lang w:val="en-US"/>
                  </w:rPr>
                </w:rPrChange>
              </w:rPr>
              <w:t>Members of the Hormonal IUD Access Group aligned on a strategy to expand access in the context of volunteerism and contraceptive method choice…</w:t>
            </w:r>
            <w:ins w:id="1139" w:author="Amreeta Buxani" w:date="2025-03-28T02:56:00Z" w16du:dateUtc="2025-03-27T22:56:00Z">
              <w:r w:rsidR="00055C54">
                <w:rPr>
                  <w:rFonts w:ascii="Arial" w:hAnsi="Arial" w:cs="Arial"/>
                  <w:sz w:val="24"/>
                  <w:szCs w:val="24"/>
                  <w:shd w:val="clear" w:color="auto" w:fill="FFFFFF"/>
                  <w:lang w:val="en-US"/>
                </w:rPr>
                <w:t xml:space="preserve"> </w:t>
              </w:r>
            </w:ins>
            <w:r w:rsidRPr="00655EBB">
              <w:rPr>
                <w:rFonts w:ascii="Arial" w:hAnsi="Arial" w:cs="Arial"/>
                <w:sz w:val="24"/>
                <w:szCs w:val="24"/>
                <w:shd w:val="clear" w:color="auto" w:fill="FFFFFF"/>
                <w:lang w:val="en-US"/>
                <w:rPrChange w:id="1140" w:author="Amreeta Buxani" w:date="2025-03-28T02:18:00Z" w16du:dateUtc="2025-03-27T22:18:00Z">
                  <w:rPr>
                    <w:rFonts w:ascii="Arial" w:hAnsi="Arial" w:cs="Arial"/>
                    <w:shd w:val="clear" w:color="auto" w:fill="FFFFFF"/>
                    <w:lang w:val="en-US"/>
                  </w:rPr>
                </w:rPrChange>
              </w:rPr>
              <w:t>On the demand side, investments in implementation research will be critical to understanding how best to launch and scale the method, while ensuring the sustainability of multiple quality-assured suppliers with affordable public-sector pricing will be necessary on the supply side.</w:t>
            </w:r>
            <w:del w:id="1141" w:author="Amreeta Buxani" w:date="2025-03-28T02:56:00Z" w16du:dateUtc="2025-03-27T22:56:00Z">
              <w:r w:rsidRPr="00655EBB" w:rsidDel="00055C54">
                <w:rPr>
                  <w:rFonts w:ascii="Arial" w:hAnsi="Arial" w:cs="Arial"/>
                  <w:sz w:val="24"/>
                  <w:szCs w:val="24"/>
                  <w:shd w:val="clear" w:color="auto" w:fill="FFFFFF"/>
                  <w:lang w:val="en-US"/>
                  <w:rPrChange w:id="1142" w:author="Amreeta Buxani" w:date="2025-03-28T02:18:00Z" w16du:dateUtc="2025-03-27T22:18:00Z">
                    <w:rPr>
                      <w:rFonts w:ascii="Arial" w:hAnsi="Arial" w:cs="Arial"/>
                      <w:shd w:val="clear" w:color="auto" w:fill="FFFFFF"/>
                      <w:lang w:val="en-US"/>
                    </w:rPr>
                  </w:rPrChange>
                </w:rPr>
                <w:delText>’</w:delText>
              </w:r>
            </w:del>
            <w:ins w:id="1143" w:author="Amreeta Buxani" w:date="2025-03-28T02:56:00Z" w16du:dateUtc="2025-03-27T22:56:00Z">
              <w:r w:rsidR="00055C54">
                <w:rPr>
                  <w:rFonts w:ascii="Arial" w:hAnsi="Arial" w:cs="Arial"/>
                  <w:sz w:val="24"/>
                  <w:szCs w:val="24"/>
                  <w:shd w:val="clear" w:color="auto" w:fill="FFFFFF"/>
                  <w:lang w:val="en-US"/>
                </w:rPr>
                <w:t>”</w:t>
              </w:r>
            </w:ins>
          </w:p>
          <w:p w14:paraId="0060568B" w14:textId="28A11173" w:rsidR="008B64B7" w:rsidRPr="00655EBB" w:rsidDel="00055C54" w:rsidRDefault="008B64B7" w:rsidP="0032319D">
            <w:pPr>
              <w:rPr>
                <w:del w:id="1144" w:author="Amreeta Buxani" w:date="2025-03-28T02:56:00Z" w16du:dateUtc="2025-03-27T22:56:00Z"/>
                <w:rFonts w:ascii="Arial" w:hAnsi="Arial" w:cs="Arial"/>
                <w:i/>
                <w:iCs/>
                <w:sz w:val="24"/>
                <w:szCs w:val="24"/>
                <w:lang w:val="en-US"/>
                <w:rPrChange w:id="1145" w:author="Amreeta Buxani" w:date="2025-03-28T02:18:00Z" w16du:dateUtc="2025-03-27T22:18:00Z">
                  <w:rPr>
                    <w:del w:id="1146" w:author="Amreeta Buxani" w:date="2025-03-28T02:56:00Z" w16du:dateUtc="2025-03-27T22:56:00Z"/>
                    <w:rFonts w:ascii="Arial" w:hAnsi="Arial" w:cs="Arial"/>
                    <w:i/>
                    <w:iCs/>
                    <w:lang w:val="en-US"/>
                  </w:rPr>
                </w:rPrChange>
              </w:rPr>
            </w:pPr>
          </w:p>
          <w:p w14:paraId="2107682D" w14:textId="1DE19834" w:rsidR="008B64B7" w:rsidRPr="00655EBB" w:rsidRDefault="008B64B7" w:rsidP="0032319D">
            <w:pPr>
              <w:rPr>
                <w:rFonts w:ascii="Arial" w:hAnsi="Arial" w:cs="Arial"/>
                <w:i/>
                <w:iCs/>
                <w:sz w:val="24"/>
                <w:szCs w:val="24"/>
                <w:lang w:val="en-US"/>
                <w:rPrChange w:id="1147"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shd w:val="clear" w:color="auto" w:fill="FFFFFF"/>
                <w:lang w:val="en-US"/>
                <w:rPrChange w:id="1148" w:author="Amreeta Buxani" w:date="2025-03-28T02:18:00Z" w16du:dateUtc="2025-03-27T22:18:00Z">
                  <w:rPr>
                    <w:rFonts w:ascii="Arial" w:hAnsi="Arial" w:cs="Arial"/>
                    <w:i/>
                    <w:iCs/>
                    <w:sz w:val="20"/>
                    <w:szCs w:val="20"/>
                    <w:shd w:val="clear" w:color="auto" w:fill="FFFFFF"/>
                    <w:lang w:val="en-US"/>
                  </w:rPr>
                </w:rPrChange>
              </w:rPr>
              <w:t xml:space="preserve">Rademacher </w:t>
            </w:r>
            <w:r w:rsidR="000073E2" w:rsidRPr="00655EBB">
              <w:rPr>
                <w:rFonts w:ascii="Arial" w:hAnsi="Arial" w:cs="Arial"/>
                <w:i/>
                <w:iCs/>
                <w:sz w:val="24"/>
                <w:szCs w:val="24"/>
                <w:shd w:val="clear" w:color="auto" w:fill="FFFFFF"/>
                <w:lang w:val="en-US"/>
                <w:rPrChange w:id="1149" w:author="Amreeta Buxani" w:date="2025-03-28T02:18:00Z" w16du:dateUtc="2025-03-27T22:18:00Z">
                  <w:rPr>
                    <w:rFonts w:ascii="Arial" w:hAnsi="Arial" w:cs="Arial"/>
                    <w:i/>
                    <w:iCs/>
                    <w:sz w:val="20"/>
                    <w:szCs w:val="20"/>
                    <w:shd w:val="clear" w:color="auto" w:fill="FFFFFF"/>
                    <w:lang w:val="en-US"/>
                  </w:rPr>
                </w:rPrChange>
              </w:rPr>
              <w:t>KH,</w:t>
            </w:r>
            <w:r w:rsidRPr="00655EBB">
              <w:rPr>
                <w:rFonts w:ascii="Arial" w:hAnsi="Arial" w:cs="Arial"/>
                <w:i/>
                <w:iCs/>
                <w:sz w:val="24"/>
                <w:szCs w:val="24"/>
                <w:shd w:val="clear" w:color="auto" w:fill="FFFFFF"/>
                <w:lang w:val="en-US"/>
                <w:rPrChange w:id="1150" w:author="Amreeta Buxani" w:date="2025-03-28T02:18:00Z" w16du:dateUtc="2025-03-27T22:18:00Z">
                  <w:rPr>
                    <w:rFonts w:ascii="Arial" w:hAnsi="Arial" w:cs="Arial"/>
                    <w:i/>
                    <w:iCs/>
                    <w:sz w:val="20"/>
                    <w:szCs w:val="20"/>
                    <w:shd w:val="clear" w:color="auto" w:fill="FFFFFF"/>
                    <w:lang w:val="en-US"/>
                  </w:rPr>
                </w:rPrChange>
              </w:rPr>
              <w:t xml:space="preserve"> </w:t>
            </w:r>
            <w:proofErr w:type="spellStart"/>
            <w:r w:rsidRPr="00655EBB">
              <w:rPr>
                <w:rFonts w:ascii="Arial" w:hAnsi="Arial" w:cs="Arial"/>
                <w:i/>
                <w:iCs/>
                <w:sz w:val="24"/>
                <w:szCs w:val="24"/>
                <w:shd w:val="clear" w:color="auto" w:fill="FFFFFF"/>
                <w:lang w:val="en-US"/>
                <w:rPrChange w:id="1151" w:author="Amreeta Buxani" w:date="2025-03-28T02:18:00Z" w16du:dateUtc="2025-03-27T22:18:00Z">
                  <w:rPr>
                    <w:rFonts w:ascii="Arial" w:hAnsi="Arial" w:cs="Arial"/>
                    <w:i/>
                    <w:iCs/>
                    <w:sz w:val="20"/>
                    <w:szCs w:val="20"/>
                    <w:shd w:val="clear" w:color="auto" w:fill="FFFFFF"/>
                    <w:lang w:val="en-US"/>
                  </w:rPr>
                </w:rPrChange>
              </w:rPr>
              <w:t>Sripipatana</w:t>
            </w:r>
            <w:proofErr w:type="spellEnd"/>
            <w:r w:rsidRPr="00655EBB">
              <w:rPr>
                <w:rFonts w:ascii="Arial" w:hAnsi="Arial" w:cs="Arial"/>
                <w:i/>
                <w:iCs/>
                <w:sz w:val="24"/>
                <w:szCs w:val="24"/>
                <w:shd w:val="clear" w:color="auto" w:fill="FFFFFF"/>
                <w:lang w:val="en-US"/>
                <w:rPrChange w:id="1152" w:author="Amreeta Buxani" w:date="2025-03-28T02:18:00Z" w16du:dateUtc="2025-03-27T22:18:00Z">
                  <w:rPr>
                    <w:rFonts w:ascii="Arial" w:hAnsi="Arial" w:cs="Arial"/>
                    <w:i/>
                    <w:iCs/>
                    <w:sz w:val="20"/>
                    <w:szCs w:val="20"/>
                    <w:shd w:val="clear" w:color="auto" w:fill="FFFFFF"/>
                    <w:lang w:val="en-US"/>
                  </w:rPr>
                </w:rPrChange>
              </w:rPr>
              <w:t xml:space="preserve"> T, Danna K, Sitrin D, Brunie A, Williams KM, Afolabi K, Rasoanirina F, Ramarao S, Pfitzer A, Cain D, Simon M, Menotti E, Hazelwood A, </w:t>
            </w:r>
            <w:proofErr w:type="spellStart"/>
            <w:r w:rsidRPr="00655EBB">
              <w:rPr>
                <w:rFonts w:ascii="Arial" w:hAnsi="Arial" w:cs="Arial"/>
                <w:i/>
                <w:iCs/>
                <w:sz w:val="24"/>
                <w:szCs w:val="24"/>
                <w:shd w:val="clear" w:color="auto" w:fill="FFFFFF"/>
                <w:lang w:val="en-US"/>
                <w:rPrChange w:id="1153" w:author="Amreeta Buxani" w:date="2025-03-28T02:18:00Z" w16du:dateUtc="2025-03-27T22:18:00Z">
                  <w:rPr>
                    <w:rFonts w:ascii="Arial" w:hAnsi="Arial" w:cs="Arial"/>
                    <w:i/>
                    <w:iCs/>
                    <w:sz w:val="20"/>
                    <w:szCs w:val="20"/>
                    <w:shd w:val="clear" w:color="auto" w:fill="FFFFFF"/>
                    <w:lang w:val="en-US"/>
                  </w:rPr>
                </w:rPrChange>
              </w:rPr>
              <w:t>Nwala</w:t>
            </w:r>
            <w:proofErr w:type="spellEnd"/>
            <w:r w:rsidRPr="00655EBB">
              <w:rPr>
                <w:rFonts w:ascii="Arial" w:hAnsi="Arial" w:cs="Arial"/>
                <w:i/>
                <w:iCs/>
                <w:sz w:val="24"/>
                <w:szCs w:val="24"/>
                <w:shd w:val="clear" w:color="auto" w:fill="FFFFFF"/>
                <w:lang w:val="en-US"/>
                <w:rPrChange w:id="1154" w:author="Amreeta Buxani" w:date="2025-03-28T02:18:00Z" w16du:dateUtc="2025-03-27T22:18:00Z">
                  <w:rPr>
                    <w:rFonts w:ascii="Arial" w:hAnsi="Arial" w:cs="Arial"/>
                    <w:i/>
                    <w:iCs/>
                    <w:sz w:val="20"/>
                    <w:szCs w:val="20"/>
                    <w:shd w:val="clear" w:color="auto" w:fill="FFFFFF"/>
                    <w:lang w:val="en-US"/>
                  </w:rPr>
                </w:rPrChange>
              </w:rPr>
              <w:t xml:space="preserve"> AA, Saidu Z, Chowdhury R, Taiwo A, </w:t>
            </w:r>
            <w:proofErr w:type="spellStart"/>
            <w:r w:rsidRPr="00655EBB">
              <w:rPr>
                <w:rFonts w:ascii="Arial" w:hAnsi="Arial" w:cs="Arial"/>
                <w:i/>
                <w:iCs/>
                <w:sz w:val="24"/>
                <w:szCs w:val="24"/>
                <w:shd w:val="clear" w:color="auto" w:fill="FFFFFF"/>
                <w:lang w:val="en-US"/>
                <w:rPrChange w:id="1155" w:author="Amreeta Buxani" w:date="2025-03-28T02:18:00Z" w16du:dateUtc="2025-03-27T22:18:00Z">
                  <w:rPr>
                    <w:rFonts w:ascii="Arial" w:hAnsi="Arial" w:cs="Arial"/>
                    <w:i/>
                    <w:iCs/>
                    <w:sz w:val="20"/>
                    <w:szCs w:val="20"/>
                    <w:shd w:val="clear" w:color="auto" w:fill="FFFFFF"/>
                    <w:lang w:val="en-US"/>
                  </w:rPr>
                </w:rPrChange>
              </w:rPr>
              <w:t>Chidanyika</w:t>
            </w:r>
            <w:proofErr w:type="spellEnd"/>
            <w:r w:rsidRPr="00655EBB">
              <w:rPr>
                <w:rFonts w:ascii="Arial" w:hAnsi="Arial" w:cs="Arial"/>
                <w:i/>
                <w:iCs/>
                <w:sz w:val="24"/>
                <w:szCs w:val="24"/>
                <w:shd w:val="clear" w:color="auto" w:fill="FFFFFF"/>
                <w:lang w:val="en-US"/>
                <w:rPrChange w:id="1156" w:author="Amreeta Buxani" w:date="2025-03-28T02:18:00Z" w16du:dateUtc="2025-03-27T22:18:00Z">
                  <w:rPr>
                    <w:rFonts w:ascii="Arial" w:hAnsi="Arial" w:cs="Arial"/>
                    <w:i/>
                    <w:iCs/>
                    <w:sz w:val="20"/>
                    <w:szCs w:val="20"/>
                    <w:shd w:val="clear" w:color="auto" w:fill="FFFFFF"/>
                    <w:lang w:val="en-US"/>
                  </w:rPr>
                </w:rPrChange>
              </w:rPr>
              <w:t xml:space="preserve"> A, Ndirangu G, Steiner MJ, Lepine MC, Homan R, Saad A, </w:t>
            </w:r>
            <w:proofErr w:type="spellStart"/>
            <w:r w:rsidRPr="00655EBB">
              <w:rPr>
                <w:rFonts w:ascii="Arial" w:hAnsi="Arial" w:cs="Arial"/>
                <w:i/>
                <w:iCs/>
                <w:sz w:val="24"/>
                <w:szCs w:val="24"/>
                <w:shd w:val="clear" w:color="auto" w:fill="FFFFFF"/>
                <w:lang w:val="en-US"/>
                <w:rPrChange w:id="1157" w:author="Amreeta Buxani" w:date="2025-03-28T02:18:00Z" w16du:dateUtc="2025-03-27T22:18:00Z">
                  <w:rPr>
                    <w:rFonts w:ascii="Arial" w:hAnsi="Arial" w:cs="Arial"/>
                    <w:i/>
                    <w:iCs/>
                    <w:sz w:val="20"/>
                    <w:szCs w:val="20"/>
                    <w:shd w:val="clear" w:color="auto" w:fill="FFFFFF"/>
                    <w:lang w:val="en-US"/>
                  </w:rPr>
                </w:rPrChange>
              </w:rPr>
              <w:t>Vivalo</w:t>
            </w:r>
            <w:proofErr w:type="spellEnd"/>
            <w:r w:rsidRPr="00655EBB">
              <w:rPr>
                <w:rFonts w:ascii="Arial" w:hAnsi="Arial" w:cs="Arial"/>
                <w:i/>
                <w:iCs/>
                <w:sz w:val="24"/>
                <w:szCs w:val="24"/>
                <w:shd w:val="clear" w:color="auto" w:fill="FFFFFF"/>
                <w:lang w:val="en-US"/>
                <w:rPrChange w:id="1158" w:author="Amreeta Buxani" w:date="2025-03-28T02:18:00Z" w16du:dateUtc="2025-03-27T22:18:00Z">
                  <w:rPr>
                    <w:rFonts w:ascii="Arial" w:hAnsi="Arial" w:cs="Arial"/>
                    <w:i/>
                    <w:iCs/>
                    <w:sz w:val="20"/>
                    <w:szCs w:val="20"/>
                    <w:shd w:val="clear" w:color="auto" w:fill="FFFFFF"/>
                    <w:lang w:val="en-US"/>
                  </w:rPr>
                </w:rPrChange>
              </w:rPr>
              <w:t xml:space="preserve"> J, Dorflinger LJ. What Have We Learned? Implementation of a Shared Learning Agenda and Access Strategy for the Hormonal Intrauterine Device. Glob Health Sci </w:t>
            </w:r>
            <w:proofErr w:type="spellStart"/>
            <w:r w:rsidRPr="00655EBB">
              <w:rPr>
                <w:rFonts w:ascii="Arial" w:hAnsi="Arial" w:cs="Arial"/>
                <w:i/>
                <w:iCs/>
                <w:sz w:val="24"/>
                <w:szCs w:val="24"/>
                <w:shd w:val="clear" w:color="auto" w:fill="FFFFFF"/>
                <w:lang w:val="en-US"/>
                <w:rPrChange w:id="1159" w:author="Amreeta Buxani" w:date="2025-03-28T02:18:00Z" w16du:dateUtc="2025-03-27T22:18:00Z">
                  <w:rPr>
                    <w:rFonts w:ascii="Arial" w:hAnsi="Arial" w:cs="Arial"/>
                    <w:i/>
                    <w:iCs/>
                    <w:sz w:val="20"/>
                    <w:szCs w:val="20"/>
                    <w:shd w:val="clear" w:color="auto" w:fill="FFFFFF"/>
                    <w:lang w:val="en-US"/>
                  </w:rPr>
                </w:rPrChange>
              </w:rPr>
              <w:t>Pract</w:t>
            </w:r>
            <w:proofErr w:type="spellEnd"/>
            <w:r w:rsidRPr="00655EBB">
              <w:rPr>
                <w:rFonts w:ascii="Arial" w:hAnsi="Arial" w:cs="Arial"/>
                <w:i/>
                <w:iCs/>
                <w:sz w:val="24"/>
                <w:szCs w:val="24"/>
                <w:shd w:val="clear" w:color="auto" w:fill="FFFFFF"/>
                <w:lang w:val="en-US"/>
                <w:rPrChange w:id="1160" w:author="Amreeta Buxani" w:date="2025-03-28T02:18:00Z" w16du:dateUtc="2025-03-27T22:18:00Z">
                  <w:rPr>
                    <w:rFonts w:ascii="Arial" w:hAnsi="Arial" w:cs="Arial"/>
                    <w:i/>
                    <w:iCs/>
                    <w:sz w:val="20"/>
                    <w:szCs w:val="20"/>
                    <w:shd w:val="clear" w:color="auto" w:fill="FFFFFF"/>
                    <w:lang w:val="en-US"/>
                  </w:rPr>
                </w:rPrChange>
              </w:rPr>
              <w:t>. 2022 Oct 31;10(5</w:t>
            </w:r>
            <w:proofErr w:type="gramStart"/>
            <w:r w:rsidRPr="00655EBB">
              <w:rPr>
                <w:rFonts w:ascii="Arial" w:hAnsi="Arial" w:cs="Arial"/>
                <w:i/>
                <w:iCs/>
                <w:sz w:val="24"/>
                <w:szCs w:val="24"/>
                <w:shd w:val="clear" w:color="auto" w:fill="FFFFFF"/>
                <w:lang w:val="en-US"/>
                <w:rPrChange w:id="1161" w:author="Amreeta Buxani" w:date="2025-03-28T02:18:00Z" w16du:dateUtc="2025-03-27T22:18:00Z">
                  <w:rPr>
                    <w:rFonts w:ascii="Arial" w:hAnsi="Arial" w:cs="Arial"/>
                    <w:i/>
                    <w:iCs/>
                    <w:sz w:val="20"/>
                    <w:szCs w:val="20"/>
                    <w:shd w:val="clear" w:color="auto" w:fill="FFFFFF"/>
                    <w:lang w:val="en-US"/>
                  </w:rPr>
                </w:rPrChange>
              </w:rPr>
              <w:t>):e</w:t>
            </w:r>
            <w:proofErr w:type="gramEnd"/>
            <w:r w:rsidRPr="00655EBB">
              <w:rPr>
                <w:rFonts w:ascii="Arial" w:hAnsi="Arial" w:cs="Arial"/>
                <w:i/>
                <w:iCs/>
                <w:sz w:val="24"/>
                <w:szCs w:val="24"/>
                <w:shd w:val="clear" w:color="auto" w:fill="FFFFFF"/>
                <w:lang w:val="en-US"/>
                <w:rPrChange w:id="1162" w:author="Amreeta Buxani" w:date="2025-03-28T02:18:00Z" w16du:dateUtc="2025-03-27T22:18:00Z">
                  <w:rPr>
                    <w:rFonts w:ascii="Arial" w:hAnsi="Arial" w:cs="Arial"/>
                    <w:i/>
                    <w:iCs/>
                    <w:sz w:val="20"/>
                    <w:szCs w:val="20"/>
                    <w:shd w:val="clear" w:color="auto" w:fill="FFFFFF"/>
                    <w:lang w:val="en-US"/>
                  </w:rPr>
                </w:rPrChange>
              </w:rPr>
              <w:t xml:space="preserve">2100789. </w:t>
            </w:r>
            <w:proofErr w:type="spellStart"/>
            <w:r w:rsidRPr="00655EBB">
              <w:rPr>
                <w:rFonts w:ascii="Arial" w:hAnsi="Arial" w:cs="Arial"/>
                <w:i/>
                <w:iCs/>
                <w:sz w:val="24"/>
                <w:szCs w:val="24"/>
                <w:shd w:val="clear" w:color="auto" w:fill="FFFFFF"/>
                <w:lang w:val="en-US"/>
                <w:rPrChange w:id="1163" w:author="Amreeta Buxani" w:date="2025-03-28T02:18:00Z" w16du:dateUtc="2025-03-27T22:18:00Z">
                  <w:rPr>
                    <w:rFonts w:ascii="Arial" w:hAnsi="Arial" w:cs="Arial"/>
                    <w:i/>
                    <w:iCs/>
                    <w:sz w:val="20"/>
                    <w:szCs w:val="20"/>
                    <w:shd w:val="clear" w:color="auto" w:fill="FFFFFF"/>
                    <w:lang w:val="en-US"/>
                  </w:rPr>
                </w:rPrChange>
              </w:rPr>
              <w:t>doi</w:t>
            </w:r>
            <w:proofErr w:type="spellEnd"/>
            <w:r w:rsidRPr="00655EBB">
              <w:rPr>
                <w:rFonts w:ascii="Arial" w:hAnsi="Arial" w:cs="Arial"/>
                <w:i/>
                <w:iCs/>
                <w:sz w:val="24"/>
                <w:szCs w:val="24"/>
                <w:shd w:val="clear" w:color="auto" w:fill="FFFFFF"/>
                <w:lang w:val="en-US"/>
                <w:rPrChange w:id="1164" w:author="Amreeta Buxani" w:date="2025-03-28T02:18:00Z" w16du:dateUtc="2025-03-27T22:18:00Z">
                  <w:rPr>
                    <w:rFonts w:ascii="Arial" w:hAnsi="Arial" w:cs="Arial"/>
                    <w:i/>
                    <w:iCs/>
                    <w:sz w:val="20"/>
                    <w:szCs w:val="20"/>
                    <w:shd w:val="clear" w:color="auto" w:fill="FFFFFF"/>
                    <w:lang w:val="en-US"/>
                  </w:rPr>
                </w:rPrChange>
              </w:rPr>
              <w:t>: 10.9745/GHSP-D-21-00789. PMID: 36316136; PMCID: PMC9622288.</w:t>
            </w:r>
          </w:p>
        </w:tc>
        <w:tc>
          <w:tcPr>
            <w:tcW w:w="3783" w:type="dxa"/>
          </w:tcPr>
          <w:p w14:paraId="0892AC7D" w14:textId="3142CF19" w:rsidR="0032319D" w:rsidRPr="00655EBB" w:rsidRDefault="0032319D" w:rsidP="0032319D">
            <w:pPr>
              <w:rPr>
                <w:rFonts w:ascii="Arial" w:hAnsi="Arial" w:cs="Arial"/>
                <w:bCs/>
                <w:sz w:val="24"/>
                <w:szCs w:val="24"/>
                <w:lang w:val="en-US"/>
                <w:rPrChange w:id="1165"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1166" w:author="Amreeta Buxani" w:date="2025-03-28T02:18:00Z" w16du:dateUtc="2025-03-27T22:18:00Z">
                  <w:rPr>
                    <w:rFonts w:ascii="Aptos" w:hAnsi="Aptos"/>
                    <w:bCs/>
                    <w:lang w:val="en-US"/>
                  </w:rPr>
                </w:rPrChange>
              </w:rPr>
              <w:lastRenderedPageBreak/>
              <w:t xml:space="preserve">PPIUD should be offered as a key </w:t>
            </w:r>
            <w:del w:id="1167" w:author="Amreeta Buxani" w:date="2025-03-28T02:56:00Z" w16du:dateUtc="2025-03-27T22:56:00Z">
              <w:r w:rsidRPr="00655EBB" w:rsidDel="00F54C15">
                <w:rPr>
                  <w:rFonts w:ascii="Arial" w:hAnsi="Arial" w:cs="Arial"/>
                  <w:bCs/>
                  <w:sz w:val="24"/>
                  <w:szCs w:val="24"/>
                  <w:lang w:val="en-US"/>
                  <w:rPrChange w:id="1168" w:author="Amreeta Buxani" w:date="2025-03-28T02:18:00Z" w16du:dateUtc="2025-03-27T22:18:00Z">
                    <w:rPr>
                      <w:rFonts w:ascii="Aptos" w:hAnsi="Aptos"/>
                      <w:bCs/>
                      <w:lang w:val="en-US"/>
                    </w:rPr>
                  </w:rPrChange>
                </w:rPr>
                <w:delText>family planning</w:delText>
              </w:r>
            </w:del>
            <w:ins w:id="1169" w:author="Amreeta Buxani" w:date="2025-03-28T02:56:00Z" w16du:dateUtc="2025-03-27T22:56:00Z">
              <w:r w:rsidR="00F54C15">
                <w:rPr>
                  <w:rFonts w:ascii="Arial" w:hAnsi="Arial" w:cs="Arial"/>
                  <w:bCs/>
                  <w:sz w:val="24"/>
                  <w:szCs w:val="24"/>
                  <w:lang w:val="en-US"/>
                </w:rPr>
                <w:t>FP</w:t>
              </w:r>
            </w:ins>
            <w:r w:rsidRPr="00655EBB">
              <w:rPr>
                <w:rFonts w:ascii="Arial" w:hAnsi="Arial" w:cs="Arial"/>
                <w:bCs/>
                <w:sz w:val="24"/>
                <w:szCs w:val="24"/>
                <w:lang w:val="en-US"/>
                <w:rPrChange w:id="1170" w:author="Amreeta Buxani" w:date="2025-03-28T02:18:00Z" w16du:dateUtc="2025-03-27T22:18:00Z">
                  <w:rPr>
                    <w:rFonts w:ascii="Aptos" w:hAnsi="Aptos"/>
                    <w:bCs/>
                    <w:lang w:val="en-US"/>
                  </w:rPr>
                </w:rPrChange>
              </w:rPr>
              <w:t xml:space="preserve"> option, as it is highly cost-effective, long-acting, reversible, and has a very low failure rate of less than 1%. Women should be informed that the PPIUD is non-hormonal and therefore does not interfere with </w:t>
            </w:r>
            <w:r w:rsidR="000073E2" w:rsidRPr="00655EBB">
              <w:rPr>
                <w:rFonts w:ascii="Arial" w:hAnsi="Arial" w:cs="Arial"/>
                <w:bCs/>
                <w:sz w:val="24"/>
                <w:szCs w:val="24"/>
                <w:lang w:val="en-US"/>
                <w:rPrChange w:id="1171" w:author="Amreeta Buxani" w:date="2025-03-28T02:18:00Z" w16du:dateUtc="2025-03-27T22:18:00Z">
                  <w:rPr>
                    <w:rFonts w:ascii="Aptos" w:hAnsi="Aptos"/>
                    <w:bCs/>
                    <w:lang w:val="en-US"/>
                  </w:rPr>
                </w:rPrChange>
              </w:rPr>
              <w:t>breastfeeding and</w:t>
            </w:r>
            <w:r w:rsidRPr="00655EBB">
              <w:rPr>
                <w:rFonts w:ascii="Arial" w:hAnsi="Arial" w:cs="Arial"/>
                <w:bCs/>
                <w:sz w:val="24"/>
                <w:szCs w:val="24"/>
                <w:lang w:val="en-US"/>
                <w:rPrChange w:id="1172" w:author="Amreeta Buxani" w:date="2025-03-28T02:18:00Z" w16du:dateUtc="2025-03-27T22:18:00Z">
                  <w:rPr>
                    <w:rFonts w:ascii="Aptos" w:hAnsi="Aptos"/>
                    <w:bCs/>
                    <w:lang w:val="en-US"/>
                  </w:rPr>
                </w:rPrChange>
              </w:rPr>
              <w:t xml:space="preserve"> remains effective for up to 10</w:t>
            </w:r>
            <w:del w:id="1173" w:author="Amreeta Buxani" w:date="2025-03-28T02:56:00Z" w16du:dateUtc="2025-03-27T22:56:00Z">
              <w:r w:rsidRPr="00655EBB" w:rsidDel="00F54C15">
                <w:rPr>
                  <w:rFonts w:ascii="Arial" w:hAnsi="Arial" w:cs="Arial"/>
                  <w:bCs/>
                  <w:sz w:val="24"/>
                  <w:szCs w:val="24"/>
                  <w:lang w:val="en-US"/>
                  <w:rPrChange w:id="1174" w:author="Amreeta Buxani" w:date="2025-03-28T02:18:00Z" w16du:dateUtc="2025-03-27T22:18:00Z">
                    <w:rPr>
                      <w:rFonts w:ascii="Aptos" w:hAnsi="Aptos"/>
                      <w:bCs/>
                      <w:lang w:val="en-US"/>
                    </w:rPr>
                  </w:rPrChange>
                </w:rPr>
                <w:delText xml:space="preserve"> to </w:delText>
              </w:r>
            </w:del>
            <w:ins w:id="1175" w:author="Amreeta Buxani" w:date="2025-03-28T02:56:00Z" w16du:dateUtc="2025-03-27T22:56:00Z">
              <w:r w:rsidR="00F54C15">
                <w:rPr>
                  <w:rFonts w:ascii="Arial" w:hAnsi="Arial" w:cs="Arial"/>
                  <w:bCs/>
                  <w:sz w:val="24"/>
                  <w:szCs w:val="24"/>
                  <w:lang w:val="en-US"/>
                </w:rPr>
                <w:t>–</w:t>
              </w:r>
            </w:ins>
            <w:r w:rsidRPr="00655EBB">
              <w:rPr>
                <w:rFonts w:ascii="Arial" w:hAnsi="Arial" w:cs="Arial"/>
                <w:bCs/>
                <w:sz w:val="24"/>
                <w:szCs w:val="24"/>
                <w:lang w:val="en-US"/>
                <w:rPrChange w:id="1176" w:author="Amreeta Buxani" w:date="2025-03-28T02:18:00Z" w16du:dateUtc="2025-03-27T22:18:00Z">
                  <w:rPr>
                    <w:rFonts w:ascii="Aptos" w:hAnsi="Aptos"/>
                    <w:bCs/>
                    <w:lang w:val="en-US"/>
                  </w:rPr>
                </w:rPrChange>
              </w:rPr>
              <w:t xml:space="preserve">12 years. </w:t>
            </w:r>
          </w:p>
          <w:p w14:paraId="7DEFDD9F" w14:textId="77777777" w:rsidR="0032319D" w:rsidDel="00322789" w:rsidRDefault="0032319D" w:rsidP="0032319D">
            <w:pPr>
              <w:rPr>
                <w:del w:id="1177" w:author="Amreeta Buxani" w:date="2025-03-28T02:56:00Z" w16du:dateUtc="2025-03-27T22:56:00Z"/>
                <w:rFonts w:ascii="Arial" w:hAnsi="Arial" w:cs="Arial"/>
                <w:bCs/>
                <w:sz w:val="24"/>
                <w:szCs w:val="24"/>
                <w:lang w:val="en-US"/>
              </w:rPr>
            </w:pPr>
          </w:p>
          <w:p w14:paraId="574C458E" w14:textId="72FB222A" w:rsidR="00322789" w:rsidRPr="00655EBB" w:rsidRDefault="00322789" w:rsidP="0032319D">
            <w:pPr>
              <w:rPr>
                <w:ins w:id="1178" w:author="Amreeta Buxani" w:date="2025-03-28T02:56:00Z" w16du:dateUtc="2025-03-27T22:56:00Z"/>
                <w:rFonts w:ascii="Arial" w:hAnsi="Arial" w:cs="Arial"/>
                <w:bCs/>
                <w:sz w:val="24"/>
                <w:szCs w:val="24"/>
                <w:lang w:val="en-US"/>
                <w:rPrChange w:id="1179" w:author="Amreeta Buxani" w:date="2025-03-28T02:18:00Z" w16du:dateUtc="2025-03-27T22:18:00Z">
                  <w:rPr>
                    <w:ins w:id="1180" w:author="Amreeta Buxani" w:date="2025-03-28T02:56:00Z" w16du:dateUtc="2025-03-27T22:56:00Z"/>
                    <w:rFonts w:ascii="Aptos" w:hAnsi="Aptos"/>
                    <w:bCs/>
                    <w:lang w:val="en-US"/>
                  </w:rPr>
                </w:rPrChange>
              </w:rPr>
            </w:pPr>
          </w:p>
          <w:p w14:paraId="3FF8D7BB" w14:textId="676CF14C" w:rsidR="008D6765" w:rsidRPr="00655EBB" w:rsidRDefault="00322789" w:rsidP="0032319D">
            <w:pPr>
              <w:rPr>
                <w:rFonts w:ascii="Arial" w:hAnsi="Arial" w:cs="Arial"/>
                <w:bCs/>
                <w:sz w:val="24"/>
                <w:szCs w:val="24"/>
                <w:lang w:val="en-US"/>
                <w:rPrChange w:id="1181" w:author="Amreeta Buxani" w:date="2025-03-28T02:18:00Z" w16du:dateUtc="2025-03-27T22:18:00Z">
                  <w:rPr>
                    <w:rFonts w:ascii="Aptos" w:hAnsi="Aptos"/>
                    <w:bCs/>
                    <w:lang w:val="en-US"/>
                  </w:rPr>
                </w:rPrChange>
              </w:rPr>
            </w:pPr>
            <w:ins w:id="1182" w:author="Amreeta Buxani" w:date="2025-03-28T02:56:00Z" w16du:dateUtc="2025-03-27T22:56:00Z">
              <w:r>
                <w:rPr>
                  <w:rFonts w:ascii="Arial" w:hAnsi="Arial" w:cs="Arial"/>
                  <w:bCs/>
                  <w:sz w:val="24"/>
                  <w:szCs w:val="24"/>
                  <w:lang w:val="en-US"/>
                </w:rPr>
                <w:t>In a</w:t>
              </w:r>
            </w:ins>
            <w:del w:id="1183" w:author="Amreeta Buxani" w:date="2025-03-28T02:56:00Z" w16du:dateUtc="2025-03-27T22:56:00Z">
              <w:r w:rsidR="0032319D" w:rsidRPr="00655EBB" w:rsidDel="00322789">
                <w:rPr>
                  <w:rFonts w:ascii="Arial" w:hAnsi="Arial" w:cs="Arial"/>
                  <w:bCs/>
                  <w:sz w:val="24"/>
                  <w:szCs w:val="24"/>
                  <w:lang w:val="en-US"/>
                  <w:rPrChange w:id="1184" w:author="Amreeta Buxani" w:date="2025-03-28T02:18:00Z" w16du:dateUtc="2025-03-27T22:18:00Z">
                    <w:rPr>
                      <w:rFonts w:ascii="Aptos" w:hAnsi="Aptos"/>
                      <w:bCs/>
                      <w:lang w:val="en-US"/>
                    </w:rPr>
                  </w:rPrChange>
                </w:rPr>
                <w:delText>A</w:delText>
              </w:r>
            </w:del>
            <w:r w:rsidR="0032319D" w:rsidRPr="00655EBB">
              <w:rPr>
                <w:rFonts w:ascii="Arial" w:hAnsi="Arial" w:cs="Arial"/>
                <w:bCs/>
                <w:sz w:val="24"/>
                <w:szCs w:val="24"/>
                <w:lang w:val="en-US"/>
                <w:rPrChange w:id="1185" w:author="Amreeta Buxani" w:date="2025-03-28T02:18:00Z" w16du:dateUtc="2025-03-27T22:18:00Z">
                  <w:rPr>
                    <w:rFonts w:ascii="Aptos" w:hAnsi="Aptos"/>
                    <w:bCs/>
                    <w:lang w:val="en-US"/>
                  </w:rPr>
                </w:rPrChange>
              </w:rPr>
              <w:t>ddition</w:t>
            </w:r>
            <w:del w:id="1186" w:author="Amreeta Buxani" w:date="2025-03-28T02:56:00Z" w16du:dateUtc="2025-03-27T22:56:00Z">
              <w:r w:rsidR="0032319D" w:rsidRPr="00655EBB" w:rsidDel="00322789">
                <w:rPr>
                  <w:rFonts w:ascii="Arial" w:hAnsi="Arial" w:cs="Arial"/>
                  <w:bCs/>
                  <w:sz w:val="24"/>
                  <w:szCs w:val="24"/>
                  <w:lang w:val="en-US"/>
                  <w:rPrChange w:id="1187" w:author="Amreeta Buxani" w:date="2025-03-28T02:18:00Z" w16du:dateUtc="2025-03-27T22:18:00Z">
                    <w:rPr>
                      <w:rFonts w:ascii="Aptos" w:hAnsi="Aptos"/>
                      <w:bCs/>
                      <w:lang w:val="en-US"/>
                    </w:rPr>
                  </w:rPrChange>
                </w:rPr>
                <w:delText>ally</w:delText>
              </w:r>
            </w:del>
            <w:r w:rsidR="0032319D" w:rsidRPr="00655EBB">
              <w:rPr>
                <w:rFonts w:ascii="Arial" w:hAnsi="Arial" w:cs="Arial"/>
                <w:bCs/>
                <w:sz w:val="24"/>
                <w:szCs w:val="24"/>
                <w:lang w:val="en-US"/>
                <w:rPrChange w:id="1188" w:author="Amreeta Buxani" w:date="2025-03-28T02:18:00Z" w16du:dateUtc="2025-03-27T22:18:00Z">
                  <w:rPr>
                    <w:rFonts w:ascii="Aptos" w:hAnsi="Aptos"/>
                    <w:bCs/>
                    <w:lang w:val="en-US"/>
                  </w:rPr>
                </w:rPrChange>
              </w:rPr>
              <w:t>, the hormone-based LNG-IUS can also be offered during the postpartum period</w:t>
            </w:r>
            <w:del w:id="1189" w:author="Amreeta Buxani" w:date="2025-03-28T02:56:00Z" w16du:dateUtc="2025-03-27T22:56:00Z">
              <w:r w:rsidR="0032319D" w:rsidRPr="00655EBB" w:rsidDel="00322789">
                <w:rPr>
                  <w:rFonts w:ascii="Arial" w:hAnsi="Arial" w:cs="Arial"/>
                  <w:bCs/>
                  <w:sz w:val="24"/>
                  <w:szCs w:val="24"/>
                  <w:lang w:val="en-US"/>
                  <w:rPrChange w:id="1190" w:author="Amreeta Buxani" w:date="2025-03-28T02:18:00Z" w16du:dateUtc="2025-03-27T22:18:00Z">
                    <w:rPr>
                      <w:rFonts w:ascii="Aptos" w:hAnsi="Aptos"/>
                      <w:bCs/>
                      <w:lang w:val="en-US"/>
                    </w:rPr>
                  </w:rPrChange>
                </w:rPr>
                <w:delText xml:space="preserve">; </w:delText>
              </w:r>
            </w:del>
            <w:ins w:id="1191" w:author="Amreeta Buxani" w:date="2025-03-28T02:56:00Z" w16du:dateUtc="2025-03-27T22:56:00Z">
              <w:r>
                <w:rPr>
                  <w:rFonts w:ascii="Arial" w:hAnsi="Arial" w:cs="Arial"/>
                  <w:bCs/>
                  <w:sz w:val="24"/>
                  <w:szCs w:val="24"/>
                  <w:lang w:val="en-US"/>
                </w:rPr>
                <w:t>.</w:t>
              </w:r>
              <w:r w:rsidRPr="00655EBB">
                <w:rPr>
                  <w:rFonts w:ascii="Arial" w:hAnsi="Arial" w:cs="Arial"/>
                  <w:bCs/>
                  <w:sz w:val="24"/>
                  <w:szCs w:val="24"/>
                  <w:lang w:val="en-US"/>
                  <w:rPrChange w:id="1192" w:author="Amreeta Buxani" w:date="2025-03-28T02:18:00Z" w16du:dateUtc="2025-03-27T22:18:00Z">
                    <w:rPr>
                      <w:rFonts w:ascii="Aptos" w:hAnsi="Aptos"/>
                      <w:bCs/>
                      <w:lang w:val="en-US"/>
                    </w:rPr>
                  </w:rPrChange>
                </w:rPr>
                <w:t xml:space="preserve"> </w:t>
              </w:r>
            </w:ins>
            <w:r w:rsidR="0032319D" w:rsidRPr="00655EBB">
              <w:rPr>
                <w:rFonts w:ascii="Arial" w:hAnsi="Arial" w:cs="Arial"/>
                <w:bCs/>
                <w:sz w:val="24"/>
                <w:szCs w:val="24"/>
                <w:lang w:val="en-US"/>
                <w:rPrChange w:id="1193" w:author="Amreeta Buxani" w:date="2025-03-28T02:18:00Z" w16du:dateUtc="2025-03-27T22:18:00Z">
                  <w:rPr>
                    <w:rFonts w:ascii="Aptos" w:hAnsi="Aptos"/>
                    <w:bCs/>
                    <w:lang w:val="en-US"/>
                  </w:rPr>
                </w:rPrChange>
              </w:rPr>
              <w:t xml:space="preserve">It is in MEC category 2 for breastfeeding women, it remains effective for 8 years and may be particularly suitable for women with a history of heavy periods or anemia. </w:t>
            </w:r>
          </w:p>
          <w:p w14:paraId="65B79E66" w14:textId="77777777" w:rsidR="008D6765" w:rsidRPr="00655EBB" w:rsidRDefault="008D6765" w:rsidP="0032319D">
            <w:pPr>
              <w:rPr>
                <w:rFonts w:ascii="Arial" w:hAnsi="Arial" w:cs="Arial"/>
                <w:bCs/>
                <w:sz w:val="24"/>
                <w:szCs w:val="24"/>
                <w:lang w:val="en-US"/>
                <w:rPrChange w:id="1194" w:author="Amreeta Buxani" w:date="2025-03-28T02:18:00Z" w16du:dateUtc="2025-03-27T22:18:00Z">
                  <w:rPr>
                    <w:rFonts w:ascii="Aptos" w:hAnsi="Aptos"/>
                    <w:bCs/>
                    <w:lang w:val="en-US"/>
                  </w:rPr>
                </w:rPrChange>
              </w:rPr>
            </w:pPr>
          </w:p>
          <w:p w14:paraId="76160F06" w14:textId="7DE4FC45" w:rsidR="0032319D" w:rsidRPr="00655EBB" w:rsidDel="00322789" w:rsidRDefault="0032319D" w:rsidP="0032319D">
            <w:pPr>
              <w:rPr>
                <w:del w:id="1195" w:author="Amreeta Buxani" w:date="2025-03-28T02:57:00Z" w16du:dateUtc="2025-03-27T22:57:00Z"/>
                <w:rFonts w:ascii="Arial" w:hAnsi="Arial" w:cs="Arial"/>
                <w:sz w:val="24"/>
                <w:szCs w:val="24"/>
                <w:lang w:val="en-US"/>
                <w:rPrChange w:id="1196" w:author="Amreeta Buxani" w:date="2025-03-28T02:18:00Z" w16du:dateUtc="2025-03-27T22:18:00Z">
                  <w:rPr>
                    <w:del w:id="1197" w:author="Amreeta Buxani" w:date="2025-03-28T02:57:00Z" w16du:dateUtc="2025-03-27T22:57:00Z"/>
                    <w:rFonts w:ascii="Aptos" w:hAnsi="Aptos"/>
                    <w:lang w:val="en-US"/>
                  </w:rPr>
                </w:rPrChange>
              </w:rPr>
            </w:pPr>
            <w:r w:rsidRPr="00655EBB">
              <w:rPr>
                <w:rFonts w:ascii="Arial" w:hAnsi="Arial" w:cs="Arial"/>
                <w:sz w:val="24"/>
                <w:szCs w:val="24"/>
                <w:lang w:val="en-US"/>
                <w:rPrChange w:id="1198" w:author="Amreeta Buxani" w:date="2025-03-28T02:18:00Z" w16du:dateUtc="2025-03-27T22:18:00Z">
                  <w:rPr>
                    <w:rFonts w:ascii="Aptos" w:hAnsi="Aptos"/>
                    <w:lang w:val="en-US"/>
                  </w:rPr>
                </w:rPrChange>
              </w:rPr>
              <w:t xml:space="preserve">A key barrier to accessing implants and IUS in </w:t>
            </w:r>
            <w:del w:id="1199" w:author="Amreeta Buxani" w:date="2025-03-28T02:57:00Z" w16du:dateUtc="2025-03-27T22:57:00Z">
              <w:r w:rsidRPr="00655EBB" w:rsidDel="00322789">
                <w:rPr>
                  <w:rFonts w:ascii="Arial" w:hAnsi="Arial" w:cs="Arial"/>
                  <w:sz w:val="24"/>
                  <w:szCs w:val="24"/>
                  <w:lang w:val="en-US"/>
                  <w:rPrChange w:id="1200" w:author="Amreeta Buxani" w:date="2025-03-28T02:18:00Z" w16du:dateUtc="2025-03-27T22:18:00Z">
                    <w:rPr>
                      <w:rFonts w:ascii="Aptos" w:hAnsi="Aptos"/>
                      <w:lang w:val="en-US"/>
                    </w:rPr>
                  </w:rPrChange>
                </w:rPr>
                <w:delText>low- and middle-income countries (</w:delText>
              </w:r>
            </w:del>
            <w:r w:rsidRPr="00655EBB">
              <w:rPr>
                <w:rFonts w:ascii="Arial" w:hAnsi="Arial" w:cs="Arial"/>
                <w:sz w:val="24"/>
                <w:szCs w:val="24"/>
                <w:lang w:val="en-US"/>
                <w:rPrChange w:id="1201" w:author="Amreeta Buxani" w:date="2025-03-28T02:18:00Z" w16du:dateUtc="2025-03-27T22:18:00Z">
                  <w:rPr>
                    <w:rFonts w:ascii="Aptos" w:hAnsi="Aptos"/>
                    <w:lang w:val="en-US"/>
                  </w:rPr>
                </w:rPrChange>
              </w:rPr>
              <w:t>LMICs</w:t>
            </w:r>
            <w:del w:id="1202" w:author="Amreeta Buxani" w:date="2025-03-28T02:57:00Z" w16du:dateUtc="2025-03-27T22:57:00Z">
              <w:r w:rsidRPr="00655EBB" w:rsidDel="00322789">
                <w:rPr>
                  <w:rFonts w:ascii="Arial" w:hAnsi="Arial" w:cs="Arial"/>
                  <w:sz w:val="24"/>
                  <w:szCs w:val="24"/>
                  <w:lang w:val="en-US"/>
                  <w:rPrChange w:id="1203"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204" w:author="Amreeta Buxani" w:date="2025-03-28T02:18:00Z" w16du:dateUtc="2025-03-27T22:18:00Z">
                  <w:rPr>
                    <w:rFonts w:ascii="Aptos" w:hAnsi="Aptos"/>
                    <w:lang w:val="en-US"/>
                  </w:rPr>
                </w:rPrChange>
              </w:rPr>
              <w:t xml:space="preserve"> is the high cost driven by patent laws, making these effective contraceptive methods unaffordable for many. To address this inequity in access to modern contraception, efforts should focus on making these options affordable and accessible to women in LMICs who need them most.</w:t>
            </w:r>
            <w:r w:rsidR="008B64B7" w:rsidRPr="00655EBB">
              <w:rPr>
                <w:rFonts w:ascii="Arial" w:hAnsi="Arial" w:cs="Arial"/>
                <w:sz w:val="24"/>
                <w:szCs w:val="24"/>
                <w:lang w:val="en-US"/>
                <w:rPrChange w:id="1205" w:author="Amreeta Buxani" w:date="2025-03-28T02:18:00Z" w16du:dateUtc="2025-03-27T22:18:00Z">
                  <w:rPr>
                    <w:rFonts w:ascii="Aptos" w:hAnsi="Aptos"/>
                    <w:lang w:val="en-US"/>
                  </w:rPr>
                </w:rPrChange>
              </w:rPr>
              <w:t xml:space="preserve"> </w:t>
            </w:r>
          </w:p>
          <w:p w14:paraId="474B5988" w14:textId="77777777" w:rsidR="0032319D" w:rsidRPr="00655EBB" w:rsidRDefault="0032319D" w:rsidP="0032319D">
            <w:pPr>
              <w:rPr>
                <w:rFonts w:ascii="Arial" w:hAnsi="Arial" w:cs="Arial"/>
                <w:bCs/>
                <w:sz w:val="24"/>
                <w:szCs w:val="24"/>
                <w:lang w:val="en-US"/>
                <w:rPrChange w:id="1206" w:author="Amreeta Buxani" w:date="2025-03-28T02:18:00Z" w16du:dateUtc="2025-03-27T22:18:00Z">
                  <w:rPr>
                    <w:rFonts w:ascii="Aptos" w:hAnsi="Aptos"/>
                    <w:bCs/>
                    <w:lang w:val="en-US"/>
                  </w:rPr>
                </w:rPrChange>
              </w:rPr>
            </w:pPr>
          </w:p>
          <w:p w14:paraId="34344EA8" w14:textId="1B2F2C27" w:rsidR="0032319D" w:rsidRPr="00655EBB" w:rsidRDefault="0032319D" w:rsidP="008D6765">
            <w:pPr>
              <w:rPr>
                <w:rFonts w:ascii="Arial" w:hAnsi="Arial" w:cs="Arial"/>
                <w:sz w:val="24"/>
                <w:szCs w:val="24"/>
                <w:lang w:val="en-US"/>
                <w:rPrChange w:id="1207" w:author="Amreeta Buxani" w:date="2025-03-28T02:18:00Z" w16du:dateUtc="2025-03-27T22:18:00Z">
                  <w:rPr>
                    <w:rFonts w:ascii="Aptos" w:hAnsi="Aptos"/>
                    <w:lang w:val="en-US"/>
                  </w:rPr>
                </w:rPrChange>
              </w:rPr>
            </w:pPr>
          </w:p>
        </w:tc>
      </w:tr>
      <w:tr w:rsidR="000073E2" w:rsidRPr="00655EBB" w14:paraId="2BBBF345" w14:textId="77777777" w:rsidTr="003961FD">
        <w:trPr>
          <w:trHeight w:val="620"/>
        </w:trPr>
        <w:tc>
          <w:tcPr>
            <w:tcW w:w="715" w:type="dxa"/>
          </w:tcPr>
          <w:p w14:paraId="08B489C1" w14:textId="77777777" w:rsidR="0032319D" w:rsidRPr="00655EBB" w:rsidRDefault="0032319D" w:rsidP="00160DC1">
            <w:pPr>
              <w:pStyle w:val="ListParagraph"/>
              <w:numPr>
                <w:ilvl w:val="0"/>
                <w:numId w:val="7"/>
              </w:numPr>
              <w:jc w:val="center"/>
              <w:rPr>
                <w:rFonts w:ascii="Arial" w:hAnsi="Arial" w:cs="Arial"/>
                <w:bCs/>
                <w:sz w:val="24"/>
                <w:szCs w:val="24"/>
                <w:lang w:val="en-US"/>
                <w:rPrChange w:id="1208" w:author="Amreeta Buxani" w:date="2025-03-28T02:18:00Z" w16du:dateUtc="2025-03-27T22:18:00Z">
                  <w:rPr>
                    <w:rFonts w:ascii="Aptos" w:hAnsi="Aptos"/>
                    <w:bCs/>
                    <w:lang w:val="en-US"/>
                  </w:rPr>
                </w:rPrChange>
              </w:rPr>
            </w:pPr>
          </w:p>
        </w:tc>
        <w:tc>
          <w:tcPr>
            <w:tcW w:w="11160" w:type="dxa"/>
          </w:tcPr>
          <w:p w14:paraId="4DC5A847" w14:textId="4CBEA55E" w:rsidR="0032319D" w:rsidRPr="00655EBB" w:rsidRDefault="0032319D" w:rsidP="0032319D">
            <w:pPr>
              <w:pStyle w:val="ListParagraph"/>
              <w:ind w:left="0"/>
              <w:jc w:val="both"/>
              <w:rPr>
                <w:rFonts w:ascii="Arial" w:hAnsi="Arial" w:cs="Arial"/>
                <w:sz w:val="24"/>
                <w:szCs w:val="24"/>
                <w:lang w:val="en-US"/>
                <w:rPrChange w:id="1209" w:author="Amreeta Buxani" w:date="2025-03-28T02:18:00Z" w16du:dateUtc="2025-03-27T22:18:00Z">
                  <w:rPr>
                    <w:rFonts w:ascii="Aptos" w:hAnsi="Aptos"/>
                    <w:lang w:val="en-US"/>
                  </w:rPr>
                </w:rPrChange>
              </w:rPr>
            </w:pPr>
            <w:r w:rsidRPr="00655EBB">
              <w:rPr>
                <w:rFonts w:ascii="Arial" w:hAnsi="Arial" w:cs="Arial"/>
                <w:sz w:val="24"/>
                <w:szCs w:val="24"/>
                <w:lang w:val="en-US"/>
                <w:rPrChange w:id="1210" w:author="Amreeta Buxani" w:date="2025-03-28T02:18:00Z" w16du:dateUtc="2025-03-27T22:18:00Z">
                  <w:rPr>
                    <w:rFonts w:ascii="Aptos" w:hAnsi="Aptos"/>
                    <w:lang w:val="en-US"/>
                  </w:rPr>
                </w:rPrChange>
              </w:rPr>
              <w:t xml:space="preserve">Key points for </w:t>
            </w:r>
            <w:del w:id="1211" w:author="Amreeta Buxani" w:date="2025-03-28T02:34:00Z" w16du:dateUtc="2025-03-27T22:34:00Z">
              <w:r w:rsidRPr="00655EBB" w:rsidDel="00B930B2">
                <w:rPr>
                  <w:rFonts w:ascii="Arial" w:hAnsi="Arial" w:cs="Arial"/>
                  <w:sz w:val="24"/>
                  <w:szCs w:val="24"/>
                  <w:lang w:val="en-US"/>
                  <w:rPrChange w:id="1212" w:author="Amreeta Buxani" w:date="2025-03-28T02:18:00Z" w16du:dateUtc="2025-03-27T22:18:00Z">
                    <w:rPr>
                      <w:rFonts w:ascii="Aptos" w:hAnsi="Aptos"/>
                      <w:lang w:val="en-US"/>
                    </w:rPr>
                  </w:rPrChange>
                </w:rPr>
                <w:delText>C</w:delText>
              </w:r>
            </w:del>
            <w:ins w:id="1213" w:author="Amreeta Buxani" w:date="2025-03-28T02:34:00Z" w16du:dateUtc="2025-03-27T22:34:00Z">
              <w:r w:rsidR="00B930B2">
                <w:rPr>
                  <w:rFonts w:ascii="Arial" w:hAnsi="Arial" w:cs="Arial"/>
                  <w:sz w:val="24"/>
                  <w:szCs w:val="24"/>
                  <w:lang w:val="en-US"/>
                </w:rPr>
                <w:t>c</w:t>
              </w:r>
            </w:ins>
            <w:r w:rsidRPr="00655EBB">
              <w:rPr>
                <w:rFonts w:ascii="Arial" w:hAnsi="Arial" w:cs="Arial"/>
                <w:sz w:val="24"/>
                <w:szCs w:val="24"/>
                <w:lang w:val="en-US"/>
                <w:rPrChange w:id="1214" w:author="Amreeta Buxani" w:date="2025-03-28T02:18:00Z" w16du:dateUtc="2025-03-27T22:18:00Z">
                  <w:rPr>
                    <w:rFonts w:ascii="Aptos" w:hAnsi="Aptos"/>
                    <w:lang w:val="en-US"/>
                  </w:rPr>
                </w:rPrChange>
              </w:rPr>
              <w:t>ounse</w:t>
            </w:r>
            <w:del w:id="1215" w:author="Amreeta Buxani" w:date="2025-03-28T02:34:00Z" w16du:dateUtc="2025-03-27T22:34:00Z">
              <w:r w:rsidRPr="00655EBB" w:rsidDel="00B930B2">
                <w:rPr>
                  <w:rFonts w:ascii="Arial" w:hAnsi="Arial" w:cs="Arial"/>
                  <w:sz w:val="24"/>
                  <w:szCs w:val="24"/>
                  <w:lang w:val="en-US"/>
                  <w:rPrChange w:id="1216"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1217" w:author="Amreeta Buxani" w:date="2025-03-28T02:18:00Z" w16du:dateUtc="2025-03-27T22:18:00Z">
                  <w:rPr>
                    <w:rFonts w:ascii="Aptos" w:hAnsi="Aptos"/>
                    <w:lang w:val="en-US"/>
                  </w:rPr>
                </w:rPrChange>
              </w:rPr>
              <w:t xml:space="preserve">ling: </w:t>
            </w:r>
          </w:p>
          <w:p w14:paraId="32D57885" w14:textId="5D0287F2" w:rsidR="0032319D" w:rsidRPr="00655EBB" w:rsidRDefault="0032319D" w:rsidP="0032319D">
            <w:pPr>
              <w:pStyle w:val="ListParagraph"/>
              <w:ind w:left="0"/>
              <w:jc w:val="both"/>
              <w:rPr>
                <w:rFonts w:ascii="Arial" w:hAnsi="Arial" w:cs="Arial"/>
                <w:i/>
                <w:iCs/>
                <w:sz w:val="24"/>
                <w:szCs w:val="24"/>
                <w:lang w:val="en-US"/>
                <w:rPrChange w:id="1218" w:author="Amreeta Buxani" w:date="2025-03-28T02:18:00Z" w16du:dateUtc="2025-03-27T22:18:00Z">
                  <w:rPr>
                    <w:rFonts w:ascii="Aptos" w:hAnsi="Aptos"/>
                    <w:i/>
                    <w:iCs/>
                    <w:sz w:val="20"/>
                    <w:szCs w:val="20"/>
                    <w:lang w:val="en-US"/>
                  </w:rPr>
                </w:rPrChange>
              </w:rPr>
            </w:pPr>
            <w:del w:id="1219" w:author="Amreeta Buxani" w:date="2025-03-28T02:57:00Z" w16du:dateUtc="2025-03-27T22:57:00Z">
              <w:r w:rsidRPr="00655EBB" w:rsidDel="00D75DE0">
                <w:rPr>
                  <w:rFonts w:ascii="Arial" w:hAnsi="Arial" w:cs="Arial"/>
                  <w:sz w:val="24"/>
                  <w:szCs w:val="24"/>
                  <w:lang w:val="en-US"/>
                  <w:rPrChange w:id="1220"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1221" w:author="Amreeta Buxani" w:date="2025-03-28T02:18:00Z" w16du:dateUtc="2025-03-27T22:18:00Z">
                  <w:rPr>
                    <w:rFonts w:ascii="Aptos" w:hAnsi="Aptos"/>
                    <w:lang w:val="en-US"/>
                  </w:rPr>
                </w:rPrChange>
              </w:rPr>
              <w:t>Misplaced IU</w:t>
            </w:r>
            <w:del w:id="1222" w:author="Amreeta Buxani" w:date="2025-03-28T02:57:00Z" w16du:dateUtc="2025-03-27T22:57:00Z">
              <w:r w:rsidRPr="00655EBB" w:rsidDel="00D75DE0">
                <w:rPr>
                  <w:rFonts w:ascii="Arial" w:hAnsi="Arial" w:cs="Arial"/>
                  <w:sz w:val="24"/>
                  <w:szCs w:val="24"/>
                  <w:lang w:val="en-US"/>
                  <w:rPrChange w:id="1223"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224" w:author="Amreeta Buxani" w:date="2025-03-28T02:18:00Z" w16du:dateUtc="2025-03-27T22:18:00Z">
                  <w:rPr>
                    <w:rFonts w:ascii="Aptos" w:hAnsi="Aptos"/>
                    <w:lang w:val="en-US"/>
                  </w:rPr>
                </w:rPrChange>
              </w:rPr>
              <w:t>D, missing thread, menstrual irregularities, and pain are all associated with PPIU</w:t>
            </w:r>
            <w:del w:id="1225" w:author="Amreeta Buxani" w:date="2025-03-28T02:57:00Z" w16du:dateUtc="2025-03-27T22:57:00Z">
              <w:r w:rsidRPr="00655EBB" w:rsidDel="00653F0F">
                <w:rPr>
                  <w:rFonts w:ascii="Arial" w:hAnsi="Arial" w:cs="Arial"/>
                  <w:sz w:val="24"/>
                  <w:szCs w:val="24"/>
                  <w:lang w:val="en-US"/>
                  <w:rPrChange w:id="1226"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227" w:author="Amreeta Buxani" w:date="2025-03-28T02:18:00Z" w16du:dateUtc="2025-03-27T22:18:00Z">
                  <w:rPr>
                    <w:rFonts w:ascii="Aptos" w:hAnsi="Aptos"/>
                    <w:lang w:val="en-US"/>
                  </w:rPr>
                </w:rPrChange>
              </w:rPr>
              <w:t>D</w:t>
            </w:r>
            <w:ins w:id="1228" w:author="Amreeta Buxani" w:date="2025-03-28T02:57:00Z" w16du:dateUtc="2025-03-27T22:57:00Z">
              <w:r w:rsidR="00653F0F">
                <w:rPr>
                  <w:rFonts w:ascii="Arial" w:hAnsi="Arial" w:cs="Arial"/>
                  <w:sz w:val="24"/>
                  <w:szCs w:val="24"/>
                  <w:lang w:val="en-US"/>
                </w:rPr>
                <w:t>s</w:t>
              </w:r>
            </w:ins>
            <w:r w:rsidRPr="00655EBB">
              <w:rPr>
                <w:rFonts w:ascii="Arial" w:hAnsi="Arial" w:cs="Arial"/>
                <w:sz w:val="24"/>
                <w:szCs w:val="24"/>
                <w:lang w:val="en-US"/>
                <w:rPrChange w:id="1229" w:author="Amreeta Buxani" w:date="2025-03-28T02:18:00Z" w16du:dateUtc="2025-03-27T22:18:00Z">
                  <w:rPr>
                    <w:rFonts w:ascii="Aptos" w:hAnsi="Aptos"/>
                    <w:lang w:val="en-US"/>
                  </w:rPr>
                </w:rPrChange>
              </w:rPr>
              <w:t xml:space="preserve"> and are important reasons for dissatisfaction. Appropriate, timely</w:t>
            </w:r>
            <w:ins w:id="1230" w:author="Amreeta Buxani" w:date="2025-03-28T02:58:00Z" w16du:dateUtc="2025-03-27T22:58:00Z">
              <w:r w:rsidR="00653F0F">
                <w:rPr>
                  <w:rFonts w:ascii="Arial" w:hAnsi="Arial" w:cs="Arial"/>
                  <w:sz w:val="24"/>
                  <w:szCs w:val="24"/>
                  <w:lang w:val="en-US"/>
                </w:rPr>
                <w:t>,</w:t>
              </w:r>
            </w:ins>
            <w:r w:rsidRPr="00655EBB">
              <w:rPr>
                <w:rFonts w:ascii="Arial" w:hAnsi="Arial" w:cs="Arial"/>
                <w:sz w:val="24"/>
                <w:szCs w:val="24"/>
                <w:lang w:val="en-US"/>
                <w:rPrChange w:id="1231" w:author="Amreeta Buxani" w:date="2025-03-28T02:18:00Z" w16du:dateUtc="2025-03-27T22:18:00Z">
                  <w:rPr>
                    <w:rFonts w:ascii="Aptos" w:hAnsi="Aptos"/>
                    <w:lang w:val="en-US"/>
                  </w:rPr>
                </w:rPrChange>
              </w:rPr>
              <w:t xml:space="preserve"> and supportive individualized care that address knowledge gaps, societal perceptions, and healthcare system challenges would certainly help in reducing dissatisfaction due to PPIU</w:t>
            </w:r>
            <w:del w:id="1232" w:author="Amreeta Buxani" w:date="2025-03-28T02:58:00Z" w16du:dateUtc="2025-03-27T22:58:00Z">
              <w:r w:rsidRPr="00655EBB" w:rsidDel="00653F0F">
                <w:rPr>
                  <w:rFonts w:ascii="Arial" w:hAnsi="Arial" w:cs="Arial"/>
                  <w:sz w:val="24"/>
                  <w:szCs w:val="24"/>
                  <w:lang w:val="en-US"/>
                  <w:rPrChange w:id="1233"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234" w:author="Amreeta Buxani" w:date="2025-03-28T02:18:00Z" w16du:dateUtc="2025-03-27T22:18:00Z">
                  <w:rPr>
                    <w:rFonts w:ascii="Aptos" w:hAnsi="Aptos"/>
                    <w:lang w:val="en-US"/>
                  </w:rPr>
                </w:rPrChange>
              </w:rPr>
              <w:t xml:space="preserve">D and thereby the removal rates. </w:t>
            </w:r>
            <w:r w:rsidRPr="00655EBB">
              <w:rPr>
                <w:rFonts w:ascii="Arial" w:hAnsi="Arial" w:cs="Arial"/>
                <w:i/>
                <w:iCs/>
                <w:sz w:val="24"/>
                <w:szCs w:val="24"/>
                <w:lang w:val="en-US"/>
                <w:rPrChange w:id="1235" w:author="Amreeta Buxani" w:date="2025-03-28T02:18:00Z" w16du:dateUtc="2025-03-27T22:18:00Z">
                  <w:rPr>
                    <w:rFonts w:ascii="Aptos" w:hAnsi="Aptos"/>
                    <w:i/>
                    <w:iCs/>
                    <w:sz w:val="20"/>
                    <w:szCs w:val="20"/>
                    <w:lang w:val="en-US"/>
                  </w:rPr>
                </w:rPrChange>
              </w:rPr>
              <w:t xml:space="preserve">(Radhika, </w:t>
            </w:r>
            <w:r w:rsidR="000073E2" w:rsidRPr="00655EBB">
              <w:rPr>
                <w:rFonts w:ascii="Arial" w:hAnsi="Arial" w:cs="Arial"/>
                <w:i/>
                <w:iCs/>
                <w:sz w:val="24"/>
                <w:szCs w:val="24"/>
                <w:lang w:val="en-US"/>
                <w:rPrChange w:id="1236" w:author="Amreeta Buxani" w:date="2025-03-28T02:18:00Z" w16du:dateUtc="2025-03-27T22:18:00Z">
                  <w:rPr>
                    <w:rFonts w:ascii="Aptos" w:hAnsi="Aptos"/>
                    <w:i/>
                    <w:iCs/>
                    <w:sz w:val="20"/>
                    <w:szCs w:val="20"/>
                    <w:lang w:val="en-US"/>
                  </w:rPr>
                </w:rPrChange>
              </w:rPr>
              <w:t>A.G,</w:t>
            </w:r>
            <w:r w:rsidRPr="00655EBB">
              <w:rPr>
                <w:rFonts w:ascii="Arial" w:hAnsi="Arial" w:cs="Arial"/>
                <w:i/>
                <w:iCs/>
                <w:sz w:val="24"/>
                <w:szCs w:val="24"/>
                <w:lang w:val="en-US"/>
                <w:rPrChange w:id="1237" w:author="Amreeta Buxani" w:date="2025-03-28T02:18:00Z" w16du:dateUtc="2025-03-27T22:18:00Z">
                  <w:rPr>
                    <w:rFonts w:ascii="Aptos" w:hAnsi="Aptos"/>
                    <w:i/>
                    <w:iCs/>
                    <w:sz w:val="20"/>
                    <w:szCs w:val="20"/>
                    <w:lang w:val="en-US"/>
                  </w:rPr>
                </w:rPrChange>
              </w:rPr>
              <w:t xml:space="preserve"> Gupta, </w:t>
            </w:r>
            <w:proofErr w:type="gramStart"/>
            <w:r w:rsidRPr="00655EBB">
              <w:rPr>
                <w:rFonts w:ascii="Arial" w:hAnsi="Arial" w:cs="Arial"/>
                <w:i/>
                <w:iCs/>
                <w:sz w:val="24"/>
                <w:szCs w:val="24"/>
                <w:lang w:val="en-US"/>
                <w:rPrChange w:id="1238" w:author="Amreeta Buxani" w:date="2025-03-28T02:18:00Z" w16du:dateUtc="2025-03-27T22:18:00Z">
                  <w:rPr>
                    <w:rFonts w:ascii="Aptos" w:hAnsi="Aptos"/>
                    <w:i/>
                    <w:iCs/>
                    <w:sz w:val="20"/>
                    <w:szCs w:val="20"/>
                    <w:lang w:val="en-US"/>
                  </w:rPr>
                </w:rPrChange>
              </w:rPr>
              <w:t>R. ,</w:t>
            </w:r>
            <w:proofErr w:type="gramEnd"/>
            <w:r w:rsidRPr="00655EBB">
              <w:rPr>
                <w:rFonts w:ascii="Arial" w:hAnsi="Arial" w:cs="Arial"/>
                <w:i/>
                <w:iCs/>
                <w:sz w:val="24"/>
                <w:szCs w:val="24"/>
                <w:lang w:val="en-US"/>
                <w:rPrChange w:id="1239" w:author="Amreeta Buxani" w:date="2025-03-28T02:18:00Z" w16du:dateUtc="2025-03-27T22:18:00Z">
                  <w:rPr>
                    <w:rFonts w:ascii="Aptos" w:hAnsi="Aptos"/>
                    <w:i/>
                    <w:iCs/>
                    <w:sz w:val="20"/>
                    <w:szCs w:val="20"/>
                    <w:lang w:val="en-US"/>
                  </w:rPr>
                </w:rPrChange>
              </w:rPr>
              <w:t xml:space="preserve"> Kashyap, P. and Bakshi, R. (2024) User Perspective of Misplaced PPIUCD and Factors Resulting in PPIUCD Removal: Qualitative Pilot Study. Open Journal of Epidemiology, 14, 517-532. </w:t>
            </w:r>
            <w:proofErr w:type="spellStart"/>
            <w:r w:rsidRPr="00655EBB">
              <w:rPr>
                <w:rFonts w:ascii="Arial" w:hAnsi="Arial" w:cs="Arial"/>
                <w:i/>
                <w:iCs/>
                <w:sz w:val="24"/>
                <w:szCs w:val="24"/>
                <w:lang w:val="en-US"/>
                <w:rPrChange w:id="1240"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1241" w:author="Amreeta Buxani" w:date="2025-03-28T02:18:00Z" w16du:dateUtc="2025-03-27T22:18:00Z">
                  <w:rPr>
                    <w:rFonts w:ascii="Aptos" w:hAnsi="Aptos"/>
                    <w:i/>
                    <w:iCs/>
                    <w:sz w:val="20"/>
                    <w:szCs w:val="20"/>
                    <w:lang w:val="en-US"/>
                  </w:rPr>
                </w:rPrChange>
              </w:rPr>
              <w:t>: 10.4236/ojepi.2024.143037.)</w:t>
            </w:r>
          </w:p>
          <w:p w14:paraId="427D6028" w14:textId="0C23F10D" w:rsidR="0032319D" w:rsidRPr="00655EBB" w:rsidRDefault="0032319D" w:rsidP="0032319D">
            <w:pPr>
              <w:pStyle w:val="ListParagraph"/>
              <w:ind w:left="0"/>
              <w:jc w:val="both"/>
              <w:rPr>
                <w:rFonts w:ascii="Arial" w:hAnsi="Arial" w:cs="Arial"/>
                <w:sz w:val="24"/>
                <w:szCs w:val="24"/>
                <w:lang w:val="en-US"/>
                <w:rPrChange w:id="1242" w:author="Amreeta Buxani" w:date="2025-03-28T02:18:00Z" w16du:dateUtc="2025-03-27T22:18:00Z">
                  <w:rPr>
                    <w:rFonts w:ascii="Aptos" w:hAnsi="Aptos"/>
                    <w:lang w:val="en-US"/>
                  </w:rPr>
                </w:rPrChange>
              </w:rPr>
            </w:pPr>
            <w:r w:rsidRPr="00655EBB">
              <w:rPr>
                <w:rFonts w:ascii="Arial" w:hAnsi="Arial" w:cs="Arial"/>
                <w:sz w:val="24"/>
                <w:szCs w:val="24"/>
                <w:lang w:val="en-US"/>
                <w:rPrChange w:id="1243" w:author="Amreeta Buxani" w:date="2025-03-28T02:18:00Z" w16du:dateUtc="2025-03-27T22:18:00Z">
                  <w:rPr>
                    <w:rFonts w:ascii="Aptos" w:hAnsi="Aptos"/>
                    <w:lang w:val="en-US"/>
                  </w:rPr>
                </w:rPrChange>
              </w:rPr>
              <w:t xml:space="preserve">(Vaginal bleeding and after pains are normally present after childbirth and are not perceived due to the IUCD, so </w:t>
            </w:r>
            <w:proofErr w:type="gramStart"/>
            <w:r w:rsidRPr="00655EBB">
              <w:rPr>
                <w:rFonts w:ascii="Arial" w:hAnsi="Arial" w:cs="Arial"/>
                <w:sz w:val="24"/>
                <w:szCs w:val="24"/>
                <w:lang w:val="en-US"/>
                <w:rPrChange w:id="1244" w:author="Amreeta Buxani" w:date="2025-03-28T02:18:00Z" w16du:dateUtc="2025-03-27T22:18:00Z">
                  <w:rPr>
                    <w:rFonts w:ascii="Aptos" w:hAnsi="Aptos"/>
                    <w:lang w:val="en-US"/>
                  </w:rPr>
                </w:rPrChange>
              </w:rPr>
              <w:t>possibility</w:t>
            </w:r>
            <w:proofErr w:type="gramEnd"/>
            <w:r w:rsidRPr="00655EBB">
              <w:rPr>
                <w:rFonts w:ascii="Arial" w:hAnsi="Arial" w:cs="Arial"/>
                <w:sz w:val="24"/>
                <w:szCs w:val="24"/>
                <w:lang w:val="en-US"/>
                <w:rPrChange w:id="1245" w:author="Amreeta Buxani" w:date="2025-03-28T02:18:00Z" w16du:dateUtc="2025-03-27T22:18:00Z">
                  <w:rPr>
                    <w:rFonts w:ascii="Aptos" w:hAnsi="Aptos"/>
                    <w:lang w:val="en-US"/>
                  </w:rPr>
                </w:rPrChange>
              </w:rPr>
              <w:t xml:space="preserve"> of acceptance is better in </w:t>
            </w:r>
            <w:ins w:id="1246" w:author="Amreeta Buxani" w:date="2025-03-28T02:58:00Z" w16du:dateUtc="2025-03-27T22:58:00Z">
              <w:r w:rsidR="00653F0F">
                <w:rPr>
                  <w:rFonts w:ascii="Arial" w:hAnsi="Arial" w:cs="Arial"/>
                  <w:sz w:val="24"/>
                  <w:szCs w:val="24"/>
                  <w:lang w:val="en-US"/>
                </w:rPr>
                <w:t xml:space="preserve">the </w:t>
              </w:r>
            </w:ins>
            <w:r w:rsidRPr="00655EBB">
              <w:rPr>
                <w:rFonts w:ascii="Arial" w:hAnsi="Arial" w:cs="Arial"/>
                <w:sz w:val="24"/>
                <w:szCs w:val="24"/>
                <w:lang w:val="en-US"/>
                <w:rPrChange w:id="1247" w:author="Amreeta Buxani" w:date="2025-03-28T02:18:00Z" w16du:dateUtc="2025-03-27T22:18:00Z">
                  <w:rPr>
                    <w:rFonts w:ascii="Aptos" w:hAnsi="Aptos"/>
                    <w:lang w:val="en-US"/>
                  </w:rPr>
                </w:rPrChange>
              </w:rPr>
              <w:t xml:space="preserve">postpartum period </w:t>
            </w:r>
            <w:del w:id="1248" w:author="Amreeta Buxani" w:date="2025-03-28T02:58:00Z" w16du:dateUtc="2025-03-27T22:58:00Z">
              <w:r w:rsidRPr="00655EBB" w:rsidDel="00653F0F">
                <w:rPr>
                  <w:rFonts w:ascii="Arial" w:hAnsi="Arial" w:cs="Arial"/>
                  <w:sz w:val="24"/>
                  <w:szCs w:val="24"/>
                  <w:lang w:val="en-US"/>
                  <w:rPrChange w:id="1249" w:author="Amreeta Buxani" w:date="2025-03-28T02:18:00Z" w16du:dateUtc="2025-03-27T22:18:00Z">
                    <w:rPr>
                      <w:rFonts w:ascii="Aptos" w:hAnsi="Aptos"/>
                      <w:lang w:val="en-US"/>
                    </w:rPr>
                  </w:rPrChange>
                </w:rPr>
                <w:delText xml:space="preserve">as </w:delText>
              </w:r>
            </w:del>
            <w:r w:rsidRPr="00655EBB">
              <w:rPr>
                <w:rFonts w:ascii="Arial" w:hAnsi="Arial" w:cs="Arial"/>
                <w:sz w:val="24"/>
                <w:szCs w:val="24"/>
                <w:lang w:val="en-US"/>
                <w:rPrChange w:id="1250" w:author="Amreeta Buxani" w:date="2025-03-28T02:18:00Z" w16du:dateUtc="2025-03-27T22:18:00Z">
                  <w:rPr>
                    <w:rFonts w:ascii="Aptos" w:hAnsi="Aptos"/>
                    <w:lang w:val="en-US"/>
                  </w:rPr>
                </w:rPrChange>
              </w:rPr>
              <w:t xml:space="preserve">compared to </w:t>
            </w:r>
            <w:ins w:id="1251" w:author="Amreeta Buxani" w:date="2025-03-28T02:58:00Z" w16du:dateUtc="2025-03-27T22:58:00Z">
              <w:r w:rsidR="00653F0F">
                <w:rPr>
                  <w:rFonts w:ascii="Arial" w:hAnsi="Arial" w:cs="Arial"/>
                  <w:sz w:val="24"/>
                  <w:szCs w:val="24"/>
                  <w:lang w:val="en-US"/>
                </w:rPr>
                <w:t xml:space="preserve">the </w:t>
              </w:r>
            </w:ins>
            <w:r w:rsidRPr="00655EBB">
              <w:rPr>
                <w:rFonts w:ascii="Arial" w:hAnsi="Arial" w:cs="Arial"/>
                <w:sz w:val="24"/>
                <w:szCs w:val="24"/>
                <w:lang w:val="en-US"/>
                <w:rPrChange w:id="1252" w:author="Amreeta Buxani" w:date="2025-03-28T02:18:00Z" w16du:dateUtc="2025-03-27T22:18:00Z">
                  <w:rPr>
                    <w:rFonts w:ascii="Aptos" w:hAnsi="Aptos"/>
                    <w:lang w:val="en-US"/>
                  </w:rPr>
                </w:rPrChange>
              </w:rPr>
              <w:t xml:space="preserve">interval period) </w:t>
            </w:r>
          </w:p>
          <w:p w14:paraId="5EDEB034" w14:textId="77777777" w:rsidR="0032319D" w:rsidRPr="00655EBB" w:rsidRDefault="0032319D" w:rsidP="0032319D">
            <w:pPr>
              <w:pStyle w:val="ListParagraph"/>
              <w:ind w:left="0"/>
              <w:jc w:val="both"/>
              <w:rPr>
                <w:rFonts w:ascii="Arial" w:hAnsi="Arial" w:cs="Arial"/>
                <w:sz w:val="24"/>
                <w:szCs w:val="24"/>
                <w:lang w:val="en-US"/>
                <w:rPrChange w:id="1253" w:author="Amreeta Buxani" w:date="2025-03-28T02:18:00Z" w16du:dateUtc="2025-03-27T22:18:00Z">
                  <w:rPr>
                    <w:rFonts w:ascii="Aptos" w:hAnsi="Aptos"/>
                    <w:lang w:val="en-US"/>
                  </w:rPr>
                </w:rPrChange>
              </w:rPr>
            </w:pPr>
          </w:p>
          <w:p w14:paraId="201A9448" w14:textId="39AC0CD0" w:rsidR="0032319D" w:rsidRPr="00655EBB" w:rsidRDefault="0032319D" w:rsidP="0032319D">
            <w:pPr>
              <w:pStyle w:val="ListParagraph"/>
              <w:ind w:left="0"/>
              <w:jc w:val="both"/>
              <w:rPr>
                <w:rFonts w:ascii="Arial" w:hAnsi="Arial" w:cs="Arial"/>
                <w:i/>
                <w:iCs/>
                <w:sz w:val="24"/>
                <w:szCs w:val="24"/>
                <w:lang w:val="en-US"/>
                <w:rPrChange w:id="1254"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255" w:author="Amreeta Buxani" w:date="2025-03-28T02:18:00Z" w16du:dateUtc="2025-03-27T22:18:00Z">
                  <w:rPr>
                    <w:rFonts w:ascii="Aptos" w:hAnsi="Aptos"/>
                    <w:lang w:val="en-US"/>
                  </w:rPr>
                </w:rPrChange>
              </w:rPr>
              <w:t>PPIUD continuation rates declined considerably after the initial 6 weeks. Counse</w:t>
            </w:r>
            <w:del w:id="1256" w:author="Amreeta Buxani" w:date="2025-03-28T02:34:00Z" w16du:dateUtc="2025-03-27T22:34:00Z">
              <w:r w:rsidRPr="00655EBB" w:rsidDel="00B930B2">
                <w:rPr>
                  <w:rFonts w:ascii="Arial" w:hAnsi="Arial" w:cs="Arial"/>
                  <w:sz w:val="24"/>
                  <w:szCs w:val="24"/>
                  <w:lang w:val="en-US"/>
                  <w:rPrChange w:id="1257"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1258" w:author="Amreeta Buxani" w:date="2025-03-28T02:18:00Z" w16du:dateUtc="2025-03-27T22:18:00Z">
                  <w:rPr>
                    <w:rFonts w:ascii="Aptos" w:hAnsi="Aptos"/>
                    <w:lang w:val="en-US"/>
                  </w:rPr>
                </w:rPrChange>
              </w:rPr>
              <w:t xml:space="preserve">ling and follow-up services for managing complications must be strengthened, especially in the first 6 weeks of PPIUD insertion, to enhance and sustain programmatic impact. </w:t>
            </w:r>
            <w:r w:rsidRPr="00655EBB">
              <w:rPr>
                <w:rFonts w:ascii="Arial" w:hAnsi="Arial" w:cs="Arial"/>
                <w:b/>
                <w:bCs/>
                <w:sz w:val="24"/>
                <w:szCs w:val="24"/>
                <w:lang w:val="en-US"/>
                <w:rPrChange w:id="1259" w:author="Amreeta Buxani" w:date="2025-03-28T02:18:00Z" w16du:dateUtc="2025-03-27T22:18:00Z">
                  <w:rPr>
                    <w:rFonts w:ascii="Aptos" w:hAnsi="Aptos"/>
                    <w:b/>
                    <w:bCs/>
                    <w:lang w:val="en-US"/>
                  </w:rPr>
                </w:rPrChange>
              </w:rPr>
              <w:t xml:space="preserve">Implications: </w:t>
            </w:r>
            <w:r w:rsidRPr="00655EBB">
              <w:rPr>
                <w:rFonts w:ascii="Arial" w:hAnsi="Arial" w:cs="Arial"/>
                <w:sz w:val="24"/>
                <w:szCs w:val="24"/>
                <w:lang w:val="en-US"/>
                <w:rPrChange w:id="1260" w:author="Amreeta Buxani" w:date="2025-03-28T02:18:00Z" w16du:dateUtc="2025-03-27T22:18:00Z">
                  <w:rPr>
                    <w:rFonts w:ascii="Aptos" w:hAnsi="Aptos"/>
                    <w:lang w:val="en-US"/>
                  </w:rPr>
                </w:rPrChange>
              </w:rPr>
              <w:t xml:space="preserve">Our findings emphasize </w:t>
            </w:r>
            <w:del w:id="1261" w:author="Amreeta Buxani" w:date="2025-03-28T02:58:00Z" w16du:dateUtc="2025-03-27T22:58:00Z">
              <w:r w:rsidRPr="00655EBB" w:rsidDel="00DB7419">
                <w:rPr>
                  <w:rFonts w:ascii="Arial" w:hAnsi="Arial" w:cs="Arial"/>
                  <w:sz w:val="24"/>
                  <w:szCs w:val="24"/>
                  <w:lang w:val="en-US"/>
                  <w:rPrChange w:id="1262" w:author="Amreeta Buxani" w:date="2025-03-28T02:18:00Z" w16du:dateUtc="2025-03-27T22:18:00Z">
                    <w:rPr>
                      <w:rFonts w:ascii="Aptos" w:hAnsi="Aptos"/>
                      <w:lang w:val="en-US"/>
                    </w:rPr>
                  </w:rPrChange>
                </w:rPr>
                <w:delText xml:space="preserve">on </w:delText>
              </w:r>
            </w:del>
            <w:r w:rsidRPr="00655EBB">
              <w:rPr>
                <w:rFonts w:ascii="Arial" w:hAnsi="Arial" w:cs="Arial"/>
                <w:sz w:val="24"/>
                <w:szCs w:val="24"/>
                <w:lang w:val="en-US"/>
                <w:rPrChange w:id="1263" w:author="Amreeta Buxani" w:date="2025-03-28T02:18:00Z" w16du:dateUtc="2025-03-27T22:18:00Z">
                  <w:rPr>
                    <w:rFonts w:ascii="Aptos" w:hAnsi="Aptos"/>
                    <w:lang w:val="en-US"/>
                  </w:rPr>
                </w:rPrChange>
              </w:rPr>
              <w:t xml:space="preserve">the need to strengthen client counseling and follow-up for management of complications, especially in the first 6 weeks of insertion of PPIUDs. Ongoing programs need to address comprehensive </w:t>
            </w:r>
            <w:del w:id="1264" w:author="Amreeta Buxani" w:date="2025-03-28T02:58:00Z" w16du:dateUtc="2025-03-27T22:58:00Z">
              <w:r w:rsidRPr="00655EBB" w:rsidDel="00DB7419">
                <w:rPr>
                  <w:rFonts w:ascii="Arial" w:hAnsi="Arial" w:cs="Arial"/>
                  <w:sz w:val="24"/>
                  <w:szCs w:val="24"/>
                  <w:lang w:val="en-US"/>
                  <w:rPrChange w:id="1265" w:author="Amreeta Buxani" w:date="2025-03-28T02:18:00Z" w16du:dateUtc="2025-03-27T22:18:00Z">
                    <w:rPr>
                      <w:rFonts w:ascii="Aptos" w:hAnsi="Aptos"/>
                      <w:lang w:val="en-US"/>
                    </w:rPr>
                  </w:rPrChange>
                </w:rPr>
                <w:delText xml:space="preserve">capacity </w:delText>
              </w:r>
            </w:del>
            <w:ins w:id="1266" w:author="Amreeta Buxani" w:date="2025-03-28T02:58:00Z" w16du:dateUtc="2025-03-27T22:58:00Z">
              <w:r w:rsidR="00DB7419" w:rsidRPr="00655EBB">
                <w:rPr>
                  <w:rFonts w:ascii="Arial" w:hAnsi="Arial" w:cs="Arial"/>
                  <w:sz w:val="24"/>
                  <w:szCs w:val="24"/>
                  <w:lang w:val="en-US"/>
                  <w:rPrChange w:id="1267" w:author="Amreeta Buxani" w:date="2025-03-28T02:18:00Z" w16du:dateUtc="2025-03-27T22:18:00Z">
                    <w:rPr>
                      <w:rFonts w:ascii="Aptos" w:hAnsi="Aptos"/>
                      <w:lang w:val="en-US"/>
                    </w:rPr>
                  </w:rPrChange>
                </w:rPr>
                <w:t>capacity</w:t>
              </w:r>
              <w:r w:rsidR="00DB7419">
                <w:rPr>
                  <w:rFonts w:ascii="Arial" w:hAnsi="Arial" w:cs="Arial"/>
                  <w:sz w:val="24"/>
                  <w:szCs w:val="24"/>
                  <w:lang w:val="en-US"/>
                </w:rPr>
                <w:t>-</w:t>
              </w:r>
            </w:ins>
            <w:r w:rsidRPr="00655EBB">
              <w:rPr>
                <w:rFonts w:ascii="Arial" w:hAnsi="Arial" w:cs="Arial"/>
                <w:sz w:val="24"/>
                <w:szCs w:val="24"/>
                <w:lang w:val="en-US"/>
                <w:rPrChange w:id="1268" w:author="Amreeta Buxani" w:date="2025-03-28T02:18:00Z" w16du:dateUtc="2025-03-27T22:18:00Z">
                  <w:rPr>
                    <w:rFonts w:ascii="Aptos" w:hAnsi="Aptos"/>
                    <w:lang w:val="en-US"/>
                  </w:rPr>
                </w:rPrChange>
              </w:rPr>
              <w:t xml:space="preserve">building efforts in this regard. </w:t>
            </w:r>
            <w:r w:rsidRPr="00655EBB">
              <w:rPr>
                <w:rFonts w:ascii="Arial" w:hAnsi="Arial" w:cs="Arial"/>
                <w:i/>
                <w:iCs/>
                <w:sz w:val="24"/>
                <w:szCs w:val="24"/>
                <w:lang w:val="en-US"/>
                <w:rPrChange w:id="1269" w:author="Amreeta Buxani" w:date="2025-03-28T02:18:00Z" w16du:dateUtc="2025-03-27T22:18:00Z">
                  <w:rPr>
                    <w:rFonts w:ascii="Aptos" w:hAnsi="Aptos"/>
                    <w:i/>
                    <w:iCs/>
                    <w:sz w:val="20"/>
                    <w:szCs w:val="20"/>
                    <w:lang w:val="en-US"/>
                  </w:rPr>
                </w:rPrChange>
              </w:rPr>
              <w:t xml:space="preserve">(Srivastava A, Sharma S, Lalchandani K, Mohanty N, Bhatt DC, </w:t>
            </w:r>
            <w:proofErr w:type="spellStart"/>
            <w:r w:rsidRPr="00655EBB">
              <w:rPr>
                <w:rFonts w:ascii="Arial" w:hAnsi="Arial" w:cs="Arial"/>
                <w:i/>
                <w:iCs/>
                <w:sz w:val="24"/>
                <w:szCs w:val="24"/>
                <w:lang w:val="en-US"/>
                <w:rPrChange w:id="1270" w:author="Amreeta Buxani" w:date="2025-03-28T02:18:00Z" w16du:dateUtc="2025-03-27T22:18:00Z">
                  <w:rPr>
                    <w:rFonts w:ascii="Aptos" w:hAnsi="Aptos"/>
                    <w:i/>
                    <w:iCs/>
                    <w:sz w:val="20"/>
                    <w:szCs w:val="20"/>
                    <w:lang w:val="en-US"/>
                  </w:rPr>
                </w:rPrChange>
              </w:rPr>
              <w:t>Usmanova</w:t>
            </w:r>
            <w:proofErr w:type="spellEnd"/>
            <w:r w:rsidRPr="00655EBB">
              <w:rPr>
                <w:rFonts w:ascii="Arial" w:hAnsi="Arial" w:cs="Arial"/>
                <w:i/>
                <w:iCs/>
                <w:sz w:val="24"/>
                <w:szCs w:val="24"/>
                <w:lang w:val="en-US"/>
                <w:rPrChange w:id="1271" w:author="Amreeta Buxani" w:date="2025-03-28T02:18:00Z" w16du:dateUtc="2025-03-27T22:18:00Z">
                  <w:rPr>
                    <w:rFonts w:ascii="Aptos" w:hAnsi="Aptos"/>
                    <w:i/>
                    <w:iCs/>
                    <w:sz w:val="20"/>
                    <w:szCs w:val="20"/>
                    <w:lang w:val="en-US"/>
                  </w:rPr>
                </w:rPrChange>
              </w:rPr>
              <w:t xml:space="preserve"> G, et al. (2024) One-year continuation of postpartum intrauterine contraceptive device: Findings from a prospective cohort study in India. </w:t>
            </w:r>
            <w:proofErr w:type="spellStart"/>
            <w:r w:rsidRPr="00655EBB">
              <w:rPr>
                <w:rFonts w:ascii="Arial" w:hAnsi="Arial" w:cs="Arial"/>
                <w:i/>
                <w:iCs/>
                <w:sz w:val="24"/>
                <w:szCs w:val="24"/>
                <w:lang w:val="en-US"/>
                <w:rPrChange w:id="1272" w:author="Amreeta Buxani" w:date="2025-03-28T02:18:00Z" w16du:dateUtc="2025-03-27T22:18:00Z">
                  <w:rPr>
                    <w:rFonts w:ascii="Aptos" w:hAnsi="Aptos"/>
                    <w:i/>
                    <w:iCs/>
                    <w:sz w:val="20"/>
                    <w:szCs w:val="20"/>
                    <w:lang w:val="en-US"/>
                  </w:rPr>
                </w:rPrChange>
              </w:rPr>
              <w:t>PLoS</w:t>
            </w:r>
            <w:proofErr w:type="spellEnd"/>
            <w:r w:rsidRPr="00655EBB">
              <w:rPr>
                <w:rFonts w:ascii="Arial" w:hAnsi="Arial" w:cs="Arial"/>
                <w:i/>
                <w:iCs/>
                <w:sz w:val="24"/>
                <w:szCs w:val="24"/>
                <w:lang w:val="en-US"/>
                <w:rPrChange w:id="1273" w:author="Amreeta Buxani" w:date="2025-03-28T02:18:00Z" w16du:dateUtc="2025-03-27T22:18:00Z">
                  <w:rPr>
                    <w:rFonts w:ascii="Aptos" w:hAnsi="Aptos"/>
                    <w:i/>
                    <w:iCs/>
                    <w:sz w:val="20"/>
                    <w:szCs w:val="20"/>
                    <w:lang w:val="en-US"/>
                  </w:rPr>
                </w:rPrChange>
              </w:rPr>
              <w:t xml:space="preserve"> ONE 19(6): e0304120. </w:t>
            </w:r>
            <w:r w:rsidRPr="00655EBB">
              <w:rPr>
                <w:rFonts w:ascii="Arial" w:hAnsi="Arial" w:cs="Arial"/>
                <w:sz w:val="24"/>
                <w:szCs w:val="24"/>
                <w:lang w:val="en-US"/>
                <w:rPrChange w:id="1274" w:author="Amreeta Buxani" w:date="2025-03-28T02:18:00Z" w16du:dateUtc="2025-03-27T22:18:00Z">
                  <w:rPr>
                    <w:lang w:val="en-US"/>
                  </w:rPr>
                </w:rPrChange>
              </w:rPr>
              <w:fldChar w:fldCharType="begin"/>
            </w:r>
            <w:r w:rsidRPr="00655EBB">
              <w:rPr>
                <w:rFonts w:ascii="Arial" w:hAnsi="Arial" w:cs="Arial"/>
                <w:sz w:val="24"/>
                <w:szCs w:val="24"/>
                <w:lang w:val="en-US"/>
                <w:rPrChange w:id="1275" w:author="Amreeta Buxani" w:date="2025-03-28T02:18:00Z" w16du:dateUtc="2025-03-27T22:18:00Z">
                  <w:rPr>
                    <w:lang w:val="en-US"/>
                  </w:rPr>
                </w:rPrChange>
              </w:rPr>
              <w:instrText>HYPERLINK "https://doi.org/10.1371/journal.pone.0304120"</w:instrText>
            </w:r>
            <w:r w:rsidRPr="00655EBB">
              <w:rPr>
                <w:rFonts w:ascii="Arial" w:hAnsi="Arial" w:cs="Arial"/>
                <w:sz w:val="24"/>
                <w:szCs w:val="24"/>
                <w:lang w:val="en-US"/>
                <w:rPrChange w:id="1276" w:author="Amreeta Buxani" w:date="2025-03-28T02:18:00Z" w16du:dateUtc="2025-03-27T22:18:00Z">
                  <w:rPr>
                    <w:lang w:val="en-US"/>
                  </w:rPr>
                </w:rPrChange>
              </w:rPr>
            </w:r>
            <w:r w:rsidRPr="00655EBB">
              <w:rPr>
                <w:rFonts w:ascii="Arial" w:hAnsi="Arial" w:cs="Arial"/>
                <w:sz w:val="24"/>
                <w:szCs w:val="24"/>
                <w:lang w:val="en-US"/>
                <w:rPrChange w:id="1277"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278" w:author="Amreeta Buxani" w:date="2025-03-28T02:18:00Z" w16du:dateUtc="2025-03-27T22:18:00Z">
                  <w:rPr>
                    <w:rStyle w:val="Hyperlink"/>
                    <w:rFonts w:ascii="Aptos" w:hAnsi="Aptos"/>
                    <w:i/>
                    <w:iCs/>
                    <w:color w:val="auto"/>
                    <w:sz w:val="20"/>
                    <w:szCs w:val="20"/>
                    <w:lang w:val="en-US"/>
                  </w:rPr>
                </w:rPrChange>
              </w:rPr>
              <w:t>https://doi.org/10.1371/journal.pone.0304120</w:t>
            </w:r>
            <w:r w:rsidRPr="00655EBB">
              <w:rPr>
                <w:rFonts w:ascii="Arial" w:hAnsi="Arial" w:cs="Arial"/>
                <w:sz w:val="24"/>
                <w:szCs w:val="24"/>
                <w:lang w:val="en-US"/>
                <w:rPrChange w:id="1279" w:author="Amreeta Buxani" w:date="2025-03-28T02:18:00Z" w16du:dateUtc="2025-03-27T22:18:00Z">
                  <w:rPr>
                    <w:lang w:val="en-US"/>
                  </w:rPr>
                </w:rPrChange>
              </w:rPr>
              <w:fldChar w:fldCharType="end"/>
            </w:r>
            <w:r w:rsidRPr="00655EBB">
              <w:rPr>
                <w:rFonts w:ascii="Arial" w:hAnsi="Arial" w:cs="Arial"/>
                <w:i/>
                <w:iCs/>
                <w:sz w:val="24"/>
                <w:szCs w:val="24"/>
                <w:lang w:val="en-US"/>
                <w:rPrChange w:id="1280" w:author="Amreeta Buxani" w:date="2025-03-28T02:18:00Z" w16du:dateUtc="2025-03-27T22:18:00Z">
                  <w:rPr>
                    <w:rFonts w:ascii="Aptos" w:hAnsi="Aptos"/>
                    <w:i/>
                    <w:iCs/>
                    <w:sz w:val="20"/>
                    <w:szCs w:val="20"/>
                    <w:lang w:val="en-US"/>
                  </w:rPr>
                </w:rPrChange>
              </w:rPr>
              <w:t>)</w:t>
            </w:r>
          </w:p>
          <w:p w14:paraId="36B75C62" w14:textId="77777777" w:rsidR="0032319D" w:rsidRPr="00655EBB" w:rsidRDefault="0032319D" w:rsidP="0032319D">
            <w:pPr>
              <w:pStyle w:val="ListParagraph"/>
              <w:ind w:left="0"/>
              <w:jc w:val="both"/>
              <w:rPr>
                <w:rFonts w:ascii="Arial" w:hAnsi="Arial" w:cs="Arial"/>
                <w:i/>
                <w:iCs/>
                <w:sz w:val="24"/>
                <w:szCs w:val="24"/>
                <w:lang w:val="en-US"/>
                <w:rPrChange w:id="1281" w:author="Amreeta Buxani" w:date="2025-03-28T02:18:00Z" w16du:dateUtc="2025-03-27T22:18:00Z">
                  <w:rPr>
                    <w:rFonts w:ascii="Aptos" w:hAnsi="Aptos"/>
                    <w:i/>
                    <w:iCs/>
                    <w:sz w:val="20"/>
                    <w:szCs w:val="20"/>
                    <w:lang w:val="en-US"/>
                  </w:rPr>
                </w:rPrChange>
              </w:rPr>
            </w:pPr>
          </w:p>
          <w:p w14:paraId="335FE75B" w14:textId="75B989CD" w:rsidR="0032319D" w:rsidRPr="00655EBB" w:rsidRDefault="0032319D" w:rsidP="0032319D">
            <w:pPr>
              <w:pStyle w:val="ListParagraph"/>
              <w:ind w:left="0"/>
              <w:jc w:val="both"/>
              <w:rPr>
                <w:rFonts w:ascii="Arial" w:hAnsi="Arial" w:cs="Arial"/>
                <w:i/>
                <w:iCs/>
                <w:sz w:val="24"/>
                <w:szCs w:val="24"/>
                <w:lang w:val="en-US"/>
                <w:rPrChange w:id="1282"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283" w:author="Amreeta Buxani" w:date="2025-03-28T02:18:00Z" w16du:dateUtc="2025-03-27T22:18:00Z">
                  <w:rPr>
                    <w:rFonts w:ascii="Aptos" w:hAnsi="Aptos"/>
                    <w:lang w:val="en-US"/>
                  </w:rPr>
                </w:rPrChange>
              </w:rPr>
              <w:t xml:space="preserve">Expulsion rate </w:t>
            </w:r>
            <w:del w:id="1284" w:author="Amreeta Buxani" w:date="2025-03-28T02:58:00Z" w16du:dateUtc="2025-03-27T22:58:00Z">
              <w:r w:rsidRPr="00655EBB" w:rsidDel="00DB7419">
                <w:rPr>
                  <w:rFonts w:ascii="Arial" w:hAnsi="Arial" w:cs="Arial"/>
                  <w:sz w:val="24"/>
                  <w:szCs w:val="24"/>
                  <w:lang w:val="en-US"/>
                  <w:rPrChange w:id="1285" w:author="Amreeta Buxani" w:date="2025-03-28T02:18:00Z" w16du:dateUtc="2025-03-27T22:18:00Z">
                    <w:rPr>
                      <w:rFonts w:ascii="Aptos" w:hAnsi="Aptos"/>
                      <w:lang w:val="en-US"/>
                    </w:rPr>
                  </w:rPrChange>
                </w:rPr>
                <w:delText xml:space="preserve">following </w:delText>
              </w:r>
            </w:del>
            <w:ins w:id="1286" w:author="Amreeta Buxani" w:date="2025-03-28T02:58:00Z" w16du:dateUtc="2025-03-27T22:58:00Z">
              <w:r w:rsidR="00DB7419">
                <w:rPr>
                  <w:rFonts w:ascii="Arial" w:hAnsi="Arial" w:cs="Arial"/>
                  <w:sz w:val="24"/>
                  <w:szCs w:val="24"/>
                  <w:lang w:val="en-US"/>
                </w:rPr>
                <w:t xml:space="preserve">after </w:t>
              </w:r>
            </w:ins>
            <w:r w:rsidRPr="00655EBB">
              <w:rPr>
                <w:rFonts w:ascii="Arial" w:hAnsi="Arial" w:cs="Arial"/>
                <w:sz w:val="24"/>
                <w:szCs w:val="24"/>
                <w:lang w:val="en-US"/>
                <w:rPrChange w:id="1287" w:author="Amreeta Buxani" w:date="2025-03-28T02:18:00Z" w16du:dateUtc="2025-03-27T22:18:00Z">
                  <w:rPr>
                    <w:rFonts w:ascii="Aptos" w:hAnsi="Aptos"/>
                    <w:lang w:val="en-US"/>
                  </w:rPr>
                </w:rPrChange>
              </w:rPr>
              <w:t>vaginal PPIU</w:t>
            </w:r>
            <w:del w:id="1288" w:author="Amreeta Buxani" w:date="2025-03-28T02:59:00Z" w16du:dateUtc="2025-03-27T22:59:00Z">
              <w:r w:rsidRPr="00655EBB" w:rsidDel="00DB7419">
                <w:rPr>
                  <w:rFonts w:ascii="Arial" w:hAnsi="Arial" w:cs="Arial"/>
                  <w:sz w:val="24"/>
                  <w:szCs w:val="24"/>
                  <w:lang w:val="en-US"/>
                  <w:rPrChange w:id="1289"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290" w:author="Amreeta Buxani" w:date="2025-03-28T02:18:00Z" w16du:dateUtc="2025-03-27T22:18:00Z">
                  <w:rPr>
                    <w:rFonts w:ascii="Aptos" w:hAnsi="Aptos"/>
                    <w:lang w:val="en-US"/>
                  </w:rPr>
                </w:rPrChange>
              </w:rPr>
              <w:t xml:space="preserve">D insertion was 2.92% at 6 weeks and 3.88% at 6 months </w:t>
            </w:r>
            <w:ins w:id="1291" w:author="Amreeta Buxani" w:date="2025-03-28T02:59:00Z" w16du:dateUtc="2025-03-27T22:59:00Z">
              <w:r w:rsidR="00DB7419">
                <w:rPr>
                  <w:rFonts w:ascii="Arial" w:hAnsi="Arial" w:cs="Arial"/>
                  <w:sz w:val="24"/>
                  <w:szCs w:val="24"/>
                  <w:lang w:val="en-US"/>
                </w:rPr>
                <w:t xml:space="preserve">of </w:t>
              </w:r>
            </w:ins>
            <w:del w:id="1292" w:author="Amreeta Buxani" w:date="2025-03-28T02:59:00Z" w16du:dateUtc="2025-03-27T22:59:00Z">
              <w:r w:rsidRPr="00655EBB" w:rsidDel="00DB7419">
                <w:rPr>
                  <w:rFonts w:ascii="Arial" w:hAnsi="Arial" w:cs="Arial"/>
                  <w:sz w:val="24"/>
                  <w:szCs w:val="24"/>
                  <w:lang w:val="en-US"/>
                  <w:rPrChange w:id="1293" w:author="Amreeta Buxani" w:date="2025-03-28T02:18:00Z" w16du:dateUtc="2025-03-27T22:18:00Z">
                    <w:rPr>
                      <w:rFonts w:ascii="Aptos" w:hAnsi="Aptos"/>
                      <w:lang w:val="en-US"/>
                    </w:rPr>
                  </w:rPrChange>
                </w:rPr>
                <w:delText xml:space="preserve">follow </w:delText>
              </w:r>
            </w:del>
            <w:ins w:id="1294" w:author="Amreeta Buxani" w:date="2025-03-28T02:59:00Z" w16du:dateUtc="2025-03-27T22:59:00Z">
              <w:r w:rsidR="00DB7419" w:rsidRPr="00655EBB">
                <w:rPr>
                  <w:rFonts w:ascii="Arial" w:hAnsi="Arial" w:cs="Arial"/>
                  <w:sz w:val="24"/>
                  <w:szCs w:val="24"/>
                  <w:lang w:val="en-US"/>
                  <w:rPrChange w:id="1295" w:author="Amreeta Buxani" w:date="2025-03-28T02:18:00Z" w16du:dateUtc="2025-03-27T22:18:00Z">
                    <w:rPr>
                      <w:rFonts w:ascii="Aptos" w:hAnsi="Aptos"/>
                      <w:lang w:val="en-US"/>
                    </w:rPr>
                  </w:rPrChange>
                </w:rPr>
                <w:t>follow</w:t>
              </w:r>
              <w:r w:rsidR="00DB7419">
                <w:rPr>
                  <w:rFonts w:ascii="Arial" w:hAnsi="Arial" w:cs="Arial"/>
                  <w:sz w:val="24"/>
                  <w:szCs w:val="24"/>
                  <w:lang w:val="en-US"/>
                </w:rPr>
                <w:t>-</w:t>
              </w:r>
            </w:ins>
            <w:r w:rsidRPr="00655EBB">
              <w:rPr>
                <w:rFonts w:ascii="Arial" w:hAnsi="Arial" w:cs="Arial"/>
                <w:sz w:val="24"/>
                <w:szCs w:val="24"/>
                <w:lang w:val="en-US"/>
                <w:rPrChange w:id="1296" w:author="Amreeta Buxani" w:date="2025-03-28T02:18:00Z" w16du:dateUtc="2025-03-27T22:18:00Z">
                  <w:rPr>
                    <w:rFonts w:ascii="Aptos" w:hAnsi="Aptos"/>
                    <w:lang w:val="en-US"/>
                  </w:rPr>
                </w:rPrChange>
              </w:rPr>
              <w:t>up while intra</w:t>
            </w:r>
            <w:ins w:id="1297" w:author="Amreeta Buxani" w:date="2025-03-28T02:59:00Z" w16du:dateUtc="2025-03-27T22:59:00Z">
              <w:r w:rsidR="00DB7419">
                <w:rPr>
                  <w:rFonts w:ascii="Arial" w:hAnsi="Arial" w:cs="Arial"/>
                  <w:sz w:val="24"/>
                  <w:szCs w:val="24"/>
                  <w:lang w:val="en-US"/>
                </w:rPr>
                <w:t>-</w:t>
              </w:r>
            </w:ins>
            <w:r w:rsidRPr="00655EBB">
              <w:rPr>
                <w:rFonts w:ascii="Arial" w:hAnsi="Arial" w:cs="Arial"/>
                <w:sz w:val="24"/>
                <w:szCs w:val="24"/>
                <w:lang w:val="en-US"/>
                <w:rPrChange w:id="1298" w:author="Amreeta Buxani" w:date="2025-03-28T02:18:00Z" w16du:dateUtc="2025-03-27T22:18:00Z">
                  <w:rPr>
                    <w:rFonts w:ascii="Aptos" w:hAnsi="Aptos"/>
                    <w:lang w:val="en-US"/>
                  </w:rPr>
                </w:rPrChange>
              </w:rPr>
              <w:t>c</w:t>
            </w:r>
            <w:del w:id="1299" w:author="Amreeta Buxani" w:date="2025-03-28T02:59:00Z" w16du:dateUtc="2025-03-27T22:59:00Z">
              <w:r w:rsidRPr="00655EBB" w:rsidDel="00DB7419">
                <w:rPr>
                  <w:rFonts w:ascii="Arial" w:hAnsi="Arial" w:cs="Arial"/>
                  <w:sz w:val="24"/>
                  <w:szCs w:val="24"/>
                  <w:lang w:val="en-US"/>
                  <w:rPrChange w:id="1300"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301" w:author="Amreeta Buxani" w:date="2025-03-28T02:18:00Z" w16du:dateUtc="2025-03-27T22:18:00Z">
                  <w:rPr>
                    <w:rFonts w:ascii="Aptos" w:hAnsi="Aptos"/>
                    <w:lang w:val="en-US"/>
                  </w:rPr>
                </w:rPrChange>
              </w:rPr>
              <w:t xml:space="preserve">esarean insertion had </w:t>
            </w:r>
            <w:ins w:id="1302" w:author="Amreeta Buxani" w:date="2025-03-28T02:59:00Z" w16du:dateUtc="2025-03-27T22:59:00Z">
              <w:r w:rsidR="00DB7419">
                <w:rPr>
                  <w:rFonts w:ascii="Arial" w:hAnsi="Arial" w:cs="Arial"/>
                  <w:sz w:val="24"/>
                  <w:szCs w:val="24"/>
                  <w:lang w:val="en-US"/>
                </w:rPr>
                <w:t xml:space="preserve">a </w:t>
              </w:r>
            </w:ins>
            <w:r w:rsidRPr="00655EBB">
              <w:rPr>
                <w:rFonts w:ascii="Arial" w:hAnsi="Arial" w:cs="Arial"/>
                <w:sz w:val="24"/>
                <w:szCs w:val="24"/>
                <w:lang w:val="en-US"/>
                <w:rPrChange w:id="1303" w:author="Amreeta Buxani" w:date="2025-03-28T02:18:00Z" w16du:dateUtc="2025-03-27T22:18:00Z">
                  <w:rPr>
                    <w:rFonts w:ascii="Aptos" w:hAnsi="Aptos"/>
                    <w:lang w:val="en-US"/>
                  </w:rPr>
                </w:rPrChange>
              </w:rPr>
              <w:t>1.02% and 1.9% expulsion rate at 6 weeks and 6 months</w:t>
            </w:r>
            <w:ins w:id="1304" w:author="Amreeta Buxani" w:date="2025-03-28T02:59:00Z" w16du:dateUtc="2025-03-27T22:59:00Z">
              <w:r w:rsidR="00661851">
                <w:rPr>
                  <w:rFonts w:ascii="Arial" w:hAnsi="Arial" w:cs="Arial"/>
                  <w:sz w:val="24"/>
                  <w:szCs w:val="24"/>
                  <w:lang w:val="en-US"/>
                </w:rPr>
                <w:t>,</w:t>
              </w:r>
            </w:ins>
            <w:r w:rsidRPr="00655EBB">
              <w:rPr>
                <w:rFonts w:ascii="Arial" w:hAnsi="Arial" w:cs="Arial"/>
                <w:sz w:val="24"/>
                <w:szCs w:val="24"/>
                <w:lang w:val="en-US"/>
                <w:rPrChange w:id="1305" w:author="Amreeta Buxani" w:date="2025-03-28T02:18:00Z" w16du:dateUtc="2025-03-27T22:18:00Z">
                  <w:rPr>
                    <w:rFonts w:ascii="Aptos" w:hAnsi="Aptos"/>
                    <w:lang w:val="en-US"/>
                  </w:rPr>
                </w:rPrChange>
              </w:rPr>
              <w:t xml:space="preserve"> respectively. Request</w:t>
            </w:r>
            <w:ins w:id="1306" w:author="Amreeta Buxani" w:date="2025-03-28T02:59:00Z" w16du:dateUtc="2025-03-27T22:59:00Z">
              <w:r w:rsidR="00661851">
                <w:rPr>
                  <w:rFonts w:ascii="Arial" w:hAnsi="Arial" w:cs="Arial"/>
                  <w:sz w:val="24"/>
                  <w:szCs w:val="24"/>
                  <w:lang w:val="en-US"/>
                </w:rPr>
                <w:t>s</w:t>
              </w:r>
            </w:ins>
            <w:r w:rsidRPr="00655EBB">
              <w:rPr>
                <w:rFonts w:ascii="Arial" w:hAnsi="Arial" w:cs="Arial"/>
                <w:sz w:val="24"/>
                <w:szCs w:val="24"/>
                <w:lang w:val="en-US"/>
                <w:rPrChange w:id="1307" w:author="Amreeta Buxani" w:date="2025-03-28T02:18:00Z" w16du:dateUtc="2025-03-27T22:18:00Z">
                  <w:rPr>
                    <w:rFonts w:ascii="Aptos" w:hAnsi="Aptos"/>
                    <w:lang w:val="en-US"/>
                  </w:rPr>
                </w:rPrChange>
              </w:rPr>
              <w:t xml:space="preserve"> for PPIU</w:t>
            </w:r>
            <w:del w:id="1308" w:author="Amreeta Buxani" w:date="2025-03-28T02:59:00Z" w16du:dateUtc="2025-03-27T22:59:00Z">
              <w:r w:rsidRPr="00655EBB" w:rsidDel="00661851">
                <w:rPr>
                  <w:rFonts w:ascii="Arial" w:hAnsi="Arial" w:cs="Arial"/>
                  <w:sz w:val="24"/>
                  <w:szCs w:val="24"/>
                  <w:lang w:val="en-US"/>
                  <w:rPrChange w:id="1309"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310" w:author="Amreeta Buxani" w:date="2025-03-28T02:18:00Z" w16du:dateUtc="2025-03-27T22:18:00Z">
                  <w:rPr>
                    <w:rFonts w:ascii="Aptos" w:hAnsi="Aptos"/>
                    <w:lang w:val="en-US"/>
                  </w:rPr>
                </w:rPrChange>
              </w:rPr>
              <w:t xml:space="preserve">D removal </w:t>
            </w:r>
            <w:del w:id="1311" w:author="Amreeta Buxani" w:date="2025-03-28T02:59:00Z" w16du:dateUtc="2025-03-27T22:59:00Z">
              <w:r w:rsidRPr="00655EBB" w:rsidDel="00661851">
                <w:rPr>
                  <w:rFonts w:ascii="Arial" w:hAnsi="Arial" w:cs="Arial"/>
                  <w:sz w:val="24"/>
                  <w:szCs w:val="24"/>
                  <w:lang w:val="en-US"/>
                  <w:rPrChange w:id="1312" w:author="Amreeta Buxani" w:date="2025-03-28T02:18:00Z" w16du:dateUtc="2025-03-27T22:18:00Z">
                    <w:rPr>
                      <w:rFonts w:ascii="Aptos" w:hAnsi="Aptos"/>
                      <w:lang w:val="en-US"/>
                    </w:rPr>
                  </w:rPrChange>
                </w:rPr>
                <w:delText xml:space="preserve">was </w:delText>
              </w:r>
            </w:del>
            <w:ins w:id="1313" w:author="Amreeta Buxani" w:date="2025-03-28T02:59:00Z" w16du:dateUtc="2025-03-27T22:59:00Z">
              <w:r w:rsidR="00661851">
                <w:rPr>
                  <w:rFonts w:ascii="Arial" w:hAnsi="Arial" w:cs="Arial"/>
                  <w:sz w:val="24"/>
                  <w:szCs w:val="24"/>
                  <w:lang w:val="en-US"/>
                </w:rPr>
                <w:t xml:space="preserve">were </w:t>
              </w:r>
            </w:ins>
            <w:del w:id="1314" w:author="Amreeta Buxani" w:date="2025-03-28T02:59:00Z" w16du:dateUtc="2025-03-27T22:59:00Z">
              <w:r w:rsidRPr="00655EBB" w:rsidDel="00661851">
                <w:rPr>
                  <w:rFonts w:ascii="Arial" w:hAnsi="Arial" w:cs="Arial"/>
                  <w:sz w:val="24"/>
                  <w:szCs w:val="24"/>
                  <w:lang w:val="en-US"/>
                  <w:rPrChange w:id="1315" w:author="Amreeta Buxani" w:date="2025-03-28T02:18:00Z" w16du:dateUtc="2025-03-27T22:18:00Z">
                    <w:rPr>
                      <w:rFonts w:ascii="Aptos" w:hAnsi="Aptos"/>
                      <w:lang w:val="en-US"/>
                    </w:rPr>
                  </w:rPrChange>
                </w:rPr>
                <w:delText xml:space="preserve">more </w:delText>
              </w:r>
            </w:del>
            <w:ins w:id="1316" w:author="Amreeta Buxani" w:date="2025-03-28T02:59:00Z" w16du:dateUtc="2025-03-27T22:59:00Z">
              <w:r w:rsidR="00661851">
                <w:rPr>
                  <w:rFonts w:ascii="Arial" w:hAnsi="Arial" w:cs="Arial"/>
                  <w:sz w:val="24"/>
                  <w:szCs w:val="24"/>
                  <w:lang w:val="en-US"/>
                </w:rPr>
                <w:t xml:space="preserve">higher </w:t>
              </w:r>
            </w:ins>
            <w:r w:rsidRPr="00655EBB">
              <w:rPr>
                <w:rFonts w:ascii="Arial" w:hAnsi="Arial" w:cs="Arial"/>
                <w:sz w:val="24"/>
                <w:szCs w:val="24"/>
                <w:lang w:val="en-US"/>
                <w:rPrChange w:id="1317" w:author="Amreeta Buxani" w:date="2025-03-28T02:18:00Z" w16du:dateUtc="2025-03-27T22:18:00Z">
                  <w:rPr>
                    <w:rFonts w:ascii="Aptos" w:hAnsi="Aptos"/>
                    <w:lang w:val="en-US"/>
                  </w:rPr>
                </w:rPrChange>
              </w:rPr>
              <w:t>in vaginal insertion cases. Discontinuation due to PPIU</w:t>
            </w:r>
            <w:del w:id="1318" w:author="Amreeta Buxani" w:date="2025-03-28T02:59:00Z" w16du:dateUtc="2025-03-27T22:59:00Z">
              <w:r w:rsidRPr="00655EBB" w:rsidDel="00661851">
                <w:rPr>
                  <w:rFonts w:ascii="Arial" w:hAnsi="Arial" w:cs="Arial"/>
                  <w:sz w:val="24"/>
                  <w:szCs w:val="24"/>
                  <w:lang w:val="en-US"/>
                  <w:rPrChange w:id="1319"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320" w:author="Amreeta Buxani" w:date="2025-03-28T02:18:00Z" w16du:dateUtc="2025-03-27T22:18:00Z">
                  <w:rPr>
                    <w:rFonts w:ascii="Aptos" w:hAnsi="Aptos"/>
                    <w:lang w:val="en-US"/>
                  </w:rPr>
                </w:rPrChange>
              </w:rPr>
              <w:t xml:space="preserve">D removal and spontaneous expulsion was found to be 2.17% at 6 weeks </w:t>
            </w:r>
            <w:del w:id="1321" w:author="Amreeta Buxani" w:date="2025-03-28T02:59:00Z" w16du:dateUtc="2025-03-27T22:59:00Z">
              <w:r w:rsidRPr="00655EBB" w:rsidDel="00661851">
                <w:rPr>
                  <w:rFonts w:ascii="Arial" w:hAnsi="Arial" w:cs="Arial"/>
                  <w:sz w:val="24"/>
                  <w:szCs w:val="24"/>
                  <w:lang w:val="en-US"/>
                  <w:rPrChange w:id="1322" w:author="Amreeta Buxani" w:date="2025-03-28T02:18:00Z" w16du:dateUtc="2025-03-27T22:18:00Z">
                    <w:rPr>
                      <w:rFonts w:ascii="Aptos" w:hAnsi="Aptos"/>
                      <w:lang w:val="en-US"/>
                    </w:rPr>
                  </w:rPrChange>
                </w:rPr>
                <w:delText xml:space="preserve">follow </w:delText>
              </w:r>
            </w:del>
            <w:ins w:id="1323" w:author="Amreeta Buxani" w:date="2025-03-28T02:59:00Z" w16du:dateUtc="2025-03-27T22:59:00Z">
              <w:r w:rsidR="00661851" w:rsidRPr="00655EBB">
                <w:rPr>
                  <w:rFonts w:ascii="Arial" w:hAnsi="Arial" w:cs="Arial"/>
                  <w:sz w:val="24"/>
                  <w:szCs w:val="24"/>
                  <w:lang w:val="en-US"/>
                  <w:rPrChange w:id="1324" w:author="Amreeta Buxani" w:date="2025-03-28T02:18:00Z" w16du:dateUtc="2025-03-27T22:18:00Z">
                    <w:rPr>
                      <w:rFonts w:ascii="Aptos" w:hAnsi="Aptos"/>
                      <w:lang w:val="en-US"/>
                    </w:rPr>
                  </w:rPrChange>
                </w:rPr>
                <w:t>follow</w:t>
              </w:r>
              <w:r w:rsidR="00661851">
                <w:rPr>
                  <w:rFonts w:ascii="Arial" w:hAnsi="Arial" w:cs="Arial"/>
                  <w:sz w:val="24"/>
                  <w:szCs w:val="24"/>
                  <w:lang w:val="en-US"/>
                </w:rPr>
                <w:t>-</w:t>
              </w:r>
            </w:ins>
            <w:r w:rsidRPr="00655EBB">
              <w:rPr>
                <w:rFonts w:ascii="Arial" w:hAnsi="Arial" w:cs="Arial"/>
                <w:sz w:val="24"/>
                <w:szCs w:val="24"/>
                <w:lang w:val="en-US"/>
                <w:rPrChange w:id="1325" w:author="Amreeta Buxani" w:date="2025-03-28T02:18:00Z" w16du:dateUtc="2025-03-27T22:18:00Z">
                  <w:rPr>
                    <w:rFonts w:ascii="Aptos" w:hAnsi="Aptos"/>
                    <w:lang w:val="en-US"/>
                  </w:rPr>
                </w:rPrChange>
              </w:rPr>
              <w:t xml:space="preserve">up and 4.2% at 6 months </w:t>
            </w:r>
            <w:del w:id="1326" w:author="Amreeta Buxani" w:date="2025-03-28T02:59:00Z" w16du:dateUtc="2025-03-27T22:59:00Z">
              <w:r w:rsidRPr="00655EBB" w:rsidDel="00661851">
                <w:rPr>
                  <w:rFonts w:ascii="Arial" w:hAnsi="Arial" w:cs="Arial"/>
                  <w:sz w:val="24"/>
                  <w:szCs w:val="24"/>
                  <w:lang w:val="en-US"/>
                  <w:rPrChange w:id="1327" w:author="Amreeta Buxani" w:date="2025-03-28T02:18:00Z" w16du:dateUtc="2025-03-27T22:18:00Z">
                    <w:rPr>
                      <w:rFonts w:ascii="Aptos" w:hAnsi="Aptos"/>
                      <w:lang w:val="en-US"/>
                    </w:rPr>
                  </w:rPrChange>
                </w:rPr>
                <w:delText xml:space="preserve">follow </w:delText>
              </w:r>
            </w:del>
            <w:ins w:id="1328" w:author="Amreeta Buxani" w:date="2025-03-28T02:59:00Z" w16du:dateUtc="2025-03-27T22:59:00Z">
              <w:r w:rsidR="00661851" w:rsidRPr="00655EBB">
                <w:rPr>
                  <w:rFonts w:ascii="Arial" w:hAnsi="Arial" w:cs="Arial"/>
                  <w:sz w:val="24"/>
                  <w:szCs w:val="24"/>
                  <w:lang w:val="en-US"/>
                  <w:rPrChange w:id="1329" w:author="Amreeta Buxani" w:date="2025-03-28T02:18:00Z" w16du:dateUtc="2025-03-27T22:18:00Z">
                    <w:rPr>
                      <w:rFonts w:ascii="Aptos" w:hAnsi="Aptos"/>
                      <w:lang w:val="en-US"/>
                    </w:rPr>
                  </w:rPrChange>
                </w:rPr>
                <w:t>follow</w:t>
              </w:r>
              <w:r w:rsidR="00661851">
                <w:rPr>
                  <w:rFonts w:ascii="Arial" w:hAnsi="Arial" w:cs="Arial"/>
                  <w:sz w:val="24"/>
                  <w:szCs w:val="24"/>
                  <w:lang w:val="en-US"/>
                </w:rPr>
                <w:t>-</w:t>
              </w:r>
            </w:ins>
            <w:r w:rsidRPr="00655EBB">
              <w:rPr>
                <w:rFonts w:ascii="Arial" w:hAnsi="Arial" w:cs="Arial"/>
                <w:sz w:val="24"/>
                <w:szCs w:val="24"/>
                <w:lang w:val="en-US"/>
                <w:rPrChange w:id="1330" w:author="Amreeta Buxani" w:date="2025-03-28T02:18:00Z" w16du:dateUtc="2025-03-27T22:18:00Z">
                  <w:rPr>
                    <w:rFonts w:ascii="Aptos" w:hAnsi="Aptos"/>
                    <w:lang w:val="en-US"/>
                  </w:rPr>
                </w:rPrChange>
              </w:rPr>
              <w:t xml:space="preserve">up. However, </w:t>
            </w:r>
            <w:proofErr w:type="gramStart"/>
            <w:r w:rsidRPr="00655EBB">
              <w:rPr>
                <w:rFonts w:ascii="Arial" w:hAnsi="Arial" w:cs="Arial"/>
                <w:sz w:val="24"/>
                <w:szCs w:val="24"/>
                <w:lang w:val="en-US"/>
                <w:rPrChange w:id="1331" w:author="Amreeta Buxani" w:date="2025-03-28T02:18:00Z" w16du:dateUtc="2025-03-27T22:18:00Z">
                  <w:rPr>
                    <w:rFonts w:ascii="Aptos" w:hAnsi="Aptos"/>
                    <w:lang w:val="en-US"/>
                  </w:rPr>
                </w:rPrChange>
              </w:rPr>
              <w:t>overall</w:t>
            </w:r>
            <w:proofErr w:type="gramEnd"/>
            <w:r w:rsidRPr="00655EBB">
              <w:rPr>
                <w:rFonts w:ascii="Arial" w:hAnsi="Arial" w:cs="Arial"/>
                <w:sz w:val="24"/>
                <w:szCs w:val="24"/>
                <w:lang w:val="en-US"/>
                <w:rPrChange w:id="1332" w:author="Amreeta Buxani" w:date="2025-03-28T02:18:00Z" w16du:dateUtc="2025-03-27T22:18:00Z">
                  <w:rPr>
                    <w:rFonts w:ascii="Aptos" w:hAnsi="Aptos"/>
                    <w:lang w:val="en-US"/>
                  </w:rPr>
                </w:rPrChange>
              </w:rPr>
              <w:t xml:space="preserve"> 84.2% cases continued PPIU</w:t>
            </w:r>
            <w:del w:id="1333" w:author="Amreeta Buxani" w:date="2025-03-28T03:00:00Z" w16du:dateUtc="2025-03-27T23:00:00Z">
              <w:r w:rsidRPr="00655EBB" w:rsidDel="00032F0D">
                <w:rPr>
                  <w:rFonts w:ascii="Arial" w:hAnsi="Arial" w:cs="Arial"/>
                  <w:sz w:val="24"/>
                  <w:szCs w:val="24"/>
                  <w:lang w:val="en-US"/>
                  <w:rPrChange w:id="1334"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335" w:author="Amreeta Buxani" w:date="2025-03-28T02:18:00Z" w16du:dateUtc="2025-03-27T22:18:00Z">
                  <w:rPr>
                    <w:rFonts w:ascii="Aptos" w:hAnsi="Aptos"/>
                    <w:lang w:val="en-US"/>
                  </w:rPr>
                </w:rPrChange>
              </w:rPr>
              <w:t>D as the method of contraception thus implying better acceptance by the society. Conclusion: PPIU</w:t>
            </w:r>
            <w:del w:id="1336" w:author="Amreeta Buxani" w:date="2025-03-28T03:00:00Z" w16du:dateUtc="2025-03-27T23:00:00Z">
              <w:r w:rsidRPr="00655EBB" w:rsidDel="00032F0D">
                <w:rPr>
                  <w:rFonts w:ascii="Arial" w:hAnsi="Arial" w:cs="Arial"/>
                  <w:sz w:val="24"/>
                  <w:szCs w:val="24"/>
                  <w:lang w:val="en-US"/>
                  <w:rPrChange w:id="1337"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338" w:author="Amreeta Buxani" w:date="2025-03-28T02:18:00Z" w16du:dateUtc="2025-03-27T22:18:00Z">
                  <w:rPr>
                    <w:rFonts w:ascii="Aptos" w:hAnsi="Aptos"/>
                    <w:lang w:val="en-US"/>
                  </w:rPr>
                </w:rPrChange>
              </w:rPr>
              <w:t xml:space="preserve">D in the field of </w:t>
            </w:r>
            <w:ins w:id="1339" w:author="Amreeta Buxani" w:date="2025-03-28T03:00:00Z" w16du:dateUtc="2025-03-27T23:00:00Z">
              <w:r w:rsidR="00032F0D">
                <w:rPr>
                  <w:rFonts w:ascii="Arial" w:hAnsi="Arial" w:cs="Arial"/>
                  <w:sz w:val="24"/>
                  <w:szCs w:val="24"/>
                  <w:lang w:val="en-US"/>
                </w:rPr>
                <w:t xml:space="preserve">PPFP </w:t>
              </w:r>
            </w:ins>
            <w:del w:id="1340" w:author="Amreeta Buxani" w:date="2025-03-28T03:00:00Z" w16du:dateUtc="2025-03-27T23:00:00Z">
              <w:r w:rsidRPr="00655EBB" w:rsidDel="00032F0D">
                <w:rPr>
                  <w:rFonts w:ascii="Arial" w:hAnsi="Arial" w:cs="Arial"/>
                  <w:sz w:val="24"/>
                  <w:szCs w:val="24"/>
                  <w:lang w:val="en-US"/>
                  <w:rPrChange w:id="1341" w:author="Amreeta Buxani" w:date="2025-03-28T02:18:00Z" w16du:dateUtc="2025-03-27T22:18:00Z">
                    <w:rPr>
                      <w:rFonts w:ascii="Aptos" w:hAnsi="Aptos"/>
                      <w:lang w:val="en-US"/>
                    </w:rPr>
                  </w:rPrChange>
                </w:rPr>
                <w:delText xml:space="preserve">postpartum family planning </w:delText>
              </w:r>
            </w:del>
            <w:r w:rsidRPr="00655EBB">
              <w:rPr>
                <w:rFonts w:ascii="Arial" w:hAnsi="Arial" w:cs="Arial"/>
                <w:sz w:val="24"/>
                <w:szCs w:val="24"/>
                <w:lang w:val="en-US"/>
                <w:rPrChange w:id="1342" w:author="Amreeta Buxani" w:date="2025-03-28T02:18:00Z" w16du:dateUtc="2025-03-27T22:18:00Z">
                  <w:rPr>
                    <w:rFonts w:ascii="Aptos" w:hAnsi="Aptos"/>
                    <w:lang w:val="en-US"/>
                  </w:rPr>
                </w:rPrChange>
              </w:rPr>
              <w:t xml:space="preserve">is </w:t>
            </w:r>
            <w:ins w:id="1343" w:author="Amreeta Buxani" w:date="2025-03-28T03:00:00Z" w16du:dateUtc="2025-03-27T23:00:00Z">
              <w:r w:rsidR="00032F0D">
                <w:rPr>
                  <w:rFonts w:ascii="Arial" w:hAnsi="Arial" w:cs="Arial"/>
                  <w:sz w:val="24"/>
                  <w:szCs w:val="24"/>
                  <w:lang w:val="en-US"/>
                </w:rPr>
                <w:t xml:space="preserve">a </w:t>
              </w:r>
            </w:ins>
            <w:r w:rsidRPr="00655EBB">
              <w:rPr>
                <w:rFonts w:ascii="Arial" w:hAnsi="Arial" w:cs="Arial"/>
                <w:sz w:val="24"/>
                <w:szCs w:val="24"/>
                <w:lang w:val="en-US"/>
                <w:rPrChange w:id="1344" w:author="Amreeta Buxani" w:date="2025-03-28T02:18:00Z" w16du:dateUtc="2025-03-27T22:18:00Z">
                  <w:rPr>
                    <w:rFonts w:ascii="Aptos" w:hAnsi="Aptos"/>
                    <w:lang w:val="en-US"/>
                  </w:rPr>
                </w:rPrChange>
              </w:rPr>
              <w:t>promising approach. Proper pre</w:t>
            </w:r>
            <w:ins w:id="1345" w:author="Amreeta Buxani" w:date="2025-03-28T03:00:00Z" w16du:dateUtc="2025-03-27T23:00:00Z">
              <w:r w:rsidR="00032F0D">
                <w:rPr>
                  <w:rFonts w:ascii="Arial" w:hAnsi="Arial" w:cs="Arial"/>
                  <w:sz w:val="24"/>
                  <w:szCs w:val="24"/>
                  <w:lang w:val="en-US"/>
                </w:rPr>
                <w:t>-</w:t>
              </w:r>
            </w:ins>
            <w:r w:rsidRPr="00655EBB">
              <w:rPr>
                <w:rFonts w:ascii="Arial" w:hAnsi="Arial" w:cs="Arial"/>
                <w:sz w:val="24"/>
                <w:szCs w:val="24"/>
                <w:lang w:val="en-US"/>
                <w:rPrChange w:id="1346" w:author="Amreeta Buxani" w:date="2025-03-28T02:18:00Z" w16du:dateUtc="2025-03-27T22:18:00Z">
                  <w:rPr>
                    <w:rFonts w:ascii="Aptos" w:hAnsi="Aptos"/>
                    <w:lang w:val="en-US"/>
                  </w:rPr>
                </w:rPrChange>
              </w:rPr>
              <w:t>insertion and postinsertion counseling regarding pain and bleeding can make clients tolerant to the side effects and improve the continuation rate. Counseling regarding spontaneous expulsion of PPIUCD is needed</w:t>
            </w:r>
            <w:ins w:id="1347" w:author="Amreeta Buxani" w:date="2025-03-28T03:00:00Z" w16du:dateUtc="2025-03-27T23:00:00Z">
              <w:r w:rsidR="006F5017">
                <w:rPr>
                  <w:rFonts w:ascii="Arial" w:hAnsi="Arial" w:cs="Arial"/>
                  <w:sz w:val="24"/>
                  <w:szCs w:val="24"/>
                  <w:lang w:val="en-US"/>
                </w:rPr>
                <w:t>,</w:t>
              </w:r>
            </w:ins>
            <w:r w:rsidRPr="00655EBB">
              <w:rPr>
                <w:rFonts w:ascii="Arial" w:hAnsi="Arial" w:cs="Arial"/>
                <w:sz w:val="24"/>
                <w:szCs w:val="24"/>
                <w:lang w:val="en-US"/>
                <w:rPrChange w:id="1348" w:author="Amreeta Buxani" w:date="2025-03-28T02:18:00Z" w16du:dateUtc="2025-03-27T22:18:00Z">
                  <w:rPr>
                    <w:rFonts w:ascii="Aptos" w:hAnsi="Aptos"/>
                    <w:lang w:val="en-US"/>
                  </w:rPr>
                </w:rPrChange>
              </w:rPr>
              <w:t xml:space="preserve"> which is more common </w:t>
            </w:r>
            <w:del w:id="1349" w:author="Amreeta Buxani" w:date="2025-03-28T03:00:00Z" w16du:dateUtc="2025-03-27T23:00:00Z">
              <w:r w:rsidRPr="00655EBB" w:rsidDel="006F5017">
                <w:rPr>
                  <w:rFonts w:ascii="Arial" w:hAnsi="Arial" w:cs="Arial"/>
                  <w:sz w:val="24"/>
                  <w:szCs w:val="24"/>
                  <w:lang w:val="en-US"/>
                  <w:rPrChange w:id="1350" w:author="Amreeta Buxani" w:date="2025-03-28T02:18:00Z" w16du:dateUtc="2025-03-27T22:18:00Z">
                    <w:rPr>
                      <w:rFonts w:ascii="Aptos" w:hAnsi="Aptos"/>
                      <w:lang w:val="en-US"/>
                    </w:rPr>
                  </w:rPrChange>
                </w:rPr>
                <w:delText xml:space="preserve">following </w:delText>
              </w:r>
            </w:del>
            <w:ins w:id="1351" w:author="Amreeta Buxani" w:date="2025-03-28T03:00:00Z" w16du:dateUtc="2025-03-27T23:00:00Z">
              <w:r w:rsidR="006F5017">
                <w:rPr>
                  <w:rFonts w:ascii="Arial" w:hAnsi="Arial" w:cs="Arial"/>
                  <w:sz w:val="24"/>
                  <w:szCs w:val="24"/>
                  <w:lang w:val="en-US"/>
                </w:rPr>
                <w:t xml:space="preserve">after </w:t>
              </w:r>
            </w:ins>
            <w:r w:rsidRPr="00655EBB">
              <w:rPr>
                <w:rFonts w:ascii="Arial" w:hAnsi="Arial" w:cs="Arial"/>
                <w:sz w:val="24"/>
                <w:szCs w:val="24"/>
                <w:lang w:val="en-US"/>
                <w:rPrChange w:id="1352" w:author="Amreeta Buxani" w:date="2025-03-28T02:18:00Z" w16du:dateUtc="2025-03-27T22:18:00Z">
                  <w:rPr>
                    <w:rFonts w:ascii="Aptos" w:hAnsi="Aptos"/>
                    <w:lang w:val="en-US"/>
                  </w:rPr>
                </w:rPrChange>
              </w:rPr>
              <w:t xml:space="preserve">vaginal insertion, to prevent unwanted pregnancies. </w:t>
            </w:r>
            <w:r w:rsidRPr="00655EBB">
              <w:rPr>
                <w:rFonts w:ascii="Arial" w:hAnsi="Arial" w:cs="Arial"/>
                <w:i/>
                <w:iCs/>
                <w:sz w:val="24"/>
                <w:szCs w:val="24"/>
                <w:lang w:val="en-US"/>
                <w:rPrChange w:id="1353" w:author="Amreeta Buxani" w:date="2025-03-28T02:18:00Z" w16du:dateUtc="2025-03-27T22:18:00Z">
                  <w:rPr>
                    <w:rFonts w:ascii="Aptos" w:hAnsi="Aptos"/>
                    <w:i/>
                    <w:iCs/>
                    <w:sz w:val="20"/>
                    <w:szCs w:val="20"/>
                    <w:lang w:val="en-US"/>
                  </w:rPr>
                </w:rPrChange>
              </w:rPr>
              <w:t>(</w:t>
            </w:r>
            <w:proofErr w:type="spellStart"/>
            <w:r w:rsidRPr="00655EBB">
              <w:rPr>
                <w:rFonts w:ascii="Arial" w:hAnsi="Arial" w:cs="Arial"/>
                <w:i/>
                <w:iCs/>
                <w:sz w:val="24"/>
                <w:szCs w:val="24"/>
                <w:lang w:val="en-US"/>
                <w:rPrChange w:id="1354" w:author="Amreeta Buxani" w:date="2025-03-28T02:18:00Z" w16du:dateUtc="2025-03-27T22:18:00Z">
                  <w:rPr>
                    <w:rFonts w:ascii="Aptos" w:hAnsi="Aptos"/>
                    <w:i/>
                    <w:iCs/>
                    <w:sz w:val="20"/>
                    <w:szCs w:val="20"/>
                    <w:lang w:val="en-US"/>
                  </w:rPr>
                </w:rPrChange>
              </w:rPr>
              <w:t>Shaidul</w:t>
            </w:r>
            <w:proofErr w:type="spellEnd"/>
            <w:r w:rsidRPr="00655EBB">
              <w:rPr>
                <w:rFonts w:ascii="Arial" w:hAnsi="Arial" w:cs="Arial"/>
                <w:i/>
                <w:iCs/>
                <w:sz w:val="24"/>
                <w:szCs w:val="24"/>
                <w:lang w:val="en-US"/>
                <w:rPrChange w:id="1355" w:author="Amreeta Buxani" w:date="2025-03-28T02:18:00Z" w16du:dateUtc="2025-03-27T22:18:00Z">
                  <w:rPr>
                    <w:rFonts w:ascii="Aptos" w:hAnsi="Aptos"/>
                    <w:i/>
                    <w:iCs/>
                    <w:sz w:val="20"/>
                    <w:szCs w:val="20"/>
                    <w:lang w:val="en-US"/>
                  </w:rPr>
                </w:rPrChange>
              </w:rPr>
              <w:t xml:space="preserve"> Islam Borah, Alakananda Das, Ankita Bagchi: Outcome of PPIUCD insertion following vaginal delivery and </w:t>
            </w:r>
            <w:proofErr w:type="spellStart"/>
            <w:r w:rsidRPr="00655EBB">
              <w:rPr>
                <w:rFonts w:ascii="Arial" w:hAnsi="Arial" w:cs="Arial"/>
                <w:i/>
                <w:iCs/>
                <w:sz w:val="24"/>
                <w:szCs w:val="24"/>
                <w:lang w:val="en-US"/>
                <w:rPrChange w:id="1356" w:author="Amreeta Buxani" w:date="2025-03-28T02:18:00Z" w16du:dateUtc="2025-03-27T22:18:00Z">
                  <w:rPr>
                    <w:rFonts w:ascii="Aptos" w:hAnsi="Aptos"/>
                    <w:i/>
                    <w:iCs/>
                    <w:sz w:val="20"/>
                    <w:szCs w:val="20"/>
                    <w:lang w:val="en-US"/>
                  </w:rPr>
                </w:rPrChange>
              </w:rPr>
              <w:t>intracaesarean</w:t>
            </w:r>
            <w:proofErr w:type="spellEnd"/>
            <w:r w:rsidRPr="00655EBB">
              <w:rPr>
                <w:rFonts w:ascii="Arial" w:hAnsi="Arial" w:cs="Arial"/>
                <w:i/>
                <w:iCs/>
                <w:sz w:val="24"/>
                <w:szCs w:val="24"/>
                <w:lang w:val="en-US"/>
                <w:rPrChange w:id="1357" w:author="Amreeta Buxani" w:date="2025-03-28T02:18:00Z" w16du:dateUtc="2025-03-27T22:18:00Z">
                  <w:rPr>
                    <w:rFonts w:ascii="Aptos" w:hAnsi="Aptos"/>
                    <w:i/>
                    <w:iCs/>
                    <w:sz w:val="20"/>
                    <w:szCs w:val="20"/>
                    <w:lang w:val="en-US"/>
                  </w:rPr>
                </w:rPrChange>
              </w:rPr>
              <w:t>: a comparative study. DOI -10.21276/obgyn.2024.10.2.22 ISSN Print – 2454-2334; ISSN Online – 2454-2342)</w:t>
            </w:r>
          </w:p>
          <w:p w14:paraId="013B5A0A" w14:textId="77777777" w:rsidR="0032319D" w:rsidRPr="00655EBB" w:rsidRDefault="0032319D" w:rsidP="0032319D">
            <w:pPr>
              <w:pStyle w:val="ListParagraph"/>
              <w:ind w:left="0"/>
              <w:jc w:val="both"/>
              <w:rPr>
                <w:rFonts w:ascii="Arial" w:hAnsi="Arial" w:cs="Arial"/>
                <w:i/>
                <w:iCs/>
                <w:sz w:val="24"/>
                <w:szCs w:val="24"/>
                <w:lang w:val="en-US"/>
                <w:rPrChange w:id="1358" w:author="Amreeta Buxani" w:date="2025-03-28T02:18:00Z" w16du:dateUtc="2025-03-27T22:18:00Z">
                  <w:rPr>
                    <w:rFonts w:ascii="Aptos" w:hAnsi="Aptos"/>
                    <w:i/>
                    <w:iCs/>
                    <w:sz w:val="20"/>
                    <w:szCs w:val="20"/>
                    <w:lang w:val="en-US"/>
                  </w:rPr>
                </w:rPrChange>
              </w:rPr>
            </w:pPr>
          </w:p>
          <w:p w14:paraId="5CF9EC26" w14:textId="7CFDA52E" w:rsidR="0032319D" w:rsidRPr="00655EBB" w:rsidRDefault="0032319D" w:rsidP="0032319D">
            <w:pPr>
              <w:pStyle w:val="ListParagraph"/>
              <w:ind w:left="0"/>
              <w:jc w:val="both"/>
              <w:rPr>
                <w:rFonts w:ascii="Arial" w:hAnsi="Arial" w:cs="Arial"/>
                <w:sz w:val="24"/>
                <w:szCs w:val="24"/>
                <w:lang w:val="en-US"/>
                <w:rPrChange w:id="1359" w:author="Amreeta Buxani" w:date="2025-03-28T02:18:00Z" w16du:dateUtc="2025-03-27T22:18:00Z">
                  <w:rPr>
                    <w:rFonts w:ascii="Aptos" w:hAnsi="Aptos"/>
                    <w:lang w:val="en-US"/>
                  </w:rPr>
                </w:rPrChange>
              </w:rPr>
            </w:pPr>
            <w:r w:rsidRPr="00655EBB">
              <w:rPr>
                <w:rFonts w:ascii="Arial" w:hAnsi="Arial" w:cs="Arial"/>
                <w:sz w:val="24"/>
                <w:szCs w:val="24"/>
                <w:lang w:val="en-US"/>
                <w:rPrChange w:id="1360" w:author="Amreeta Buxani" w:date="2025-03-28T02:18:00Z" w16du:dateUtc="2025-03-27T22:18:00Z">
                  <w:rPr>
                    <w:rFonts w:ascii="Aptos" w:hAnsi="Aptos"/>
                    <w:lang w:val="en-US"/>
                  </w:rPr>
                </w:rPrChange>
              </w:rPr>
              <w:t>The threads are not trimmed at insertion</w:t>
            </w:r>
            <w:del w:id="1361" w:author="Amreeta Buxani" w:date="2025-03-28T03:01:00Z" w16du:dateUtc="2025-03-27T23:01:00Z">
              <w:r w:rsidRPr="00655EBB" w:rsidDel="006F5017">
                <w:rPr>
                  <w:rFonts w:ascii="Arial" w:hAnsi="Arial" w:cs="Arial"/>
                  <w:sz w:val="24"/>
                  <w:szCs w:val="24"/>
                  <w:lang w:val="en-US"/>
                  <w:rPrChange w:id="1362" w:author="Amreeta Buxani" w:date="2025-03-28T02:18:00Z" w16du:dateUtc="2025-03-27T22:18:00Z">
                    <w:rPr>
                      <w:rFonts w:ascii="Aptos" w:hAnsi="Aptos"/>
                      <w:lang w:val="en-US"/>
                    </w:rPr>
                  </w:rPrChange>
                </w:rPr>
                <w:delText xml:space="preserve"> and so </w:delText>
              </w:r>
            </w:del>
            <w:ins w:id="1363" w:author="Amreeta Buxani" w:date="2025-03-28T03:01:00Z" w16du:dateUtc="2025-03-27T23:01:00Z">
              <w:r w:rsidR="006F5017">
                <w:rPr>
                  <w:rFonts w:ascii="Arial" w:hAnsi="Arial" w:cs="Arial"/>
                  <w:sz w:val="24"/>
                  <w:szCs w:val="24"/>
                  <w:lang w:val="en-US"/>
                </w:rPr>
                <w:t xml:space="preserve">; therefore, </w:t>
              </w:r>
            </w:ins>
            <w:r w:rsidRPr="00655EBB">
              <w:rPr>
                <w:rFonts w:ascii="Arial" w:hAnsi="Arial" w:cs="Arial"/>
                <w:sz w:val="24"/>
                <w:szCs w:val="24"/>
                <w:lang w:val="en-US"/>
                <w:rPrChange w:id="1364" w:author="Amreeta Buxani" w:date="2025-03-28T02:18:00Z" w16du:dateUtc="2025-03-27T22:18:00Z">
                  <w:rPr>
                    <w:rFonts w:ascii="Aptos" w:hAnsi="Aptos"/>
                    <w:lang w:val="en-US"/>
                  </w:rPr>
                </w:rPrChange>
              </w:rPr>
              <w:t>there is a theoretical risk that they may protrude out of the vagina as the uterus involutes. In practice, this only occurred in 0.9% of cases in the largest study where 18</w:t>
            </w:r>
            <w:ins w:id="1365" w:author="Amreeta Buxani" w:date="2025-03-28T03:01:00Z" w16du:dateUtc="2025-03-27T23:01:00Z">
              <w:r w:rsidR="00265473">
                <w:rPr>
                  <w:rFonts w:ascii="Arial" w:hAnsi="Arial" w:cs="Arial"/>
                  <w:sz w:val="24"/>
                  <w:szCs w:val="24"/>
                  <w:lang w:val="en-US"/>
                </w:rPr>
                <w:t> </w:t>
              </w:r>
            </w:ins>
            <w:del w:id="1366" w:author="Amreeta Buxani" w:date="2025-03-28T03:01:00Z" w16du:dateUtc="2025-03-27T23:01:00Z">
              <w:r w:rsidRPr="00655EBB" w:rsidDel="00265473">
                <w:rPr>
                  <w:rFonts w:ascii="Arial" w:hAnsi="Arial" w:cs="Arial"/>
                  <w:sz w:val="24"/>
                  <w:szCs w:val="24"/>
                  <w:lang w:val="en-US"/>
                  <w:rPrChange w:id="1367"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1368" w:author="Amreeta Buxani" w:date="2025-03-28T02:18:00Z" w16du:dateUtc="2025-03-27T22:18:00Z">
                  <w:rPr>
                    <w:rFonts w:ascii="Aptos" w:hAnsi="Aptos"/>
                    <w:lang w:val="en-US"/>
                  </w:rPr>
                </w:rPrChange>
              </w:rPr>
              <w:t>960 women were followed</w:t>
            </w:r>
            <w:del w:id="1369" w:author="Amreeta Buxani" w:date="2025-03-28T03:01:00Z" w16du:dateUtc="2025-03-27T23:01:00Z">
              <w:r w:rsidRPr="00655EBB" w:rsidDel="00265473">
                <w:rPr>
                  <w:rFonts w:ascii="Arial" w:hAnsi="Arial" w:cs="Arial"/>
                  <w:sz w:val="24"/>
                  <w:szCs w:val="24"/>
                  <w:lang w:val="en-US"/>
                  <w:rPrChange w:id="1370" w:author="Amreeta Buxani" w:date="2025-03-28T02:18:00Z" w16du:dateUtc="2025-03-27T22:18:00Z">
                    <w:rPr>
                      <w:rFonts w:ascii="Aptos" w:hAnsi="Aptos"/>
                      <w:lang w:val="en-US"/>
                    </w:rPr>
                  </w:rPrChange>
                </w:rPr>
                <w:delText>-</w:delText>
              </w:r>
            </w:del>
            <w:ins w:id="1371" w:author="Amreeta Buxani" w:date="2025-03-28T03:01:00Z" w16du:dateUtc="2025-03-27T23:01:00Z">
              <w:r w:rsidR="00265473">
                <w:rPr>
                  <w:rFonts w:ascii="Arial" w:hAnsi="Arial" w:cs="Arial"/>
                  <w:sz w:val="24"/>
                  <w:szCs w:val="24"/>
                  <w:lang w:val="en-US"/>
                </w:rPr>
                <w:t xml:space="preserve"> </w:t>
              </w:r>
            </w:ins>
            <w:r w:rsidRPr="00655EBB">
              <w:rPr>
                <w:rFonts w:ascii="Arial" w:hAnsi="Arial" w:cs="Arial"/>
                <w:sz w:val="24"/>
                <w:szCs w:val="24"/>
                <w:lang w:val="en-US"/>
                <w:rPrChange w:id="1372" w:author="Amreeta Buxani" w:date="2025-03-28T02:18:00Z" w16du:dateUtc="2025-03-27T22:18:00Z">
                  <w:rPr>
                    <w:rFonts w:ascii="Aptos" w:hAnsi="Aptos"/>
                    <w:lang w:val="en-US"/>
                  </w:rPr>
                </w:rPrChange>
              </w:rPr>
              <w:t xml:space="preserve">up. What is more common is that the thread becomes coiled up inside the uterus, particularly if the threads are not straightened </w:t>
            </w:r>
            <w:del w:id="1373" w:author="Amreeta Buxani" w:date="2025-03-28T03:01:00Z" w16du:dateUtc="2025-03-27T23:01:00Z">
              <w:r w:rsidRPr="00655EBB" w:rsidDel="00265473">
                <w:rPr>
                  <w:rFonts w:ascii="Arial" w:hAnsi="Arial" w:cs="Arial"/>
                  <w:sz w:val="24"/>
                  <w:szCs w:val="24"/>
                  <w:lang w:val="en-US"/>
                  <w:rPrChange w:id="1374" w:author="Amreeta Buxani" w:date="2025-03-28T02:18:00Z" w16du:dateUtc="2025-03-27T22:18:00Z">
                    <w:rPr>
                      <w:rFonts w:ascii="Aptos" w:hAnsi="Aptos"/>
                      <w:lang w:val="en-US"/>
                    </w:rPr>
                  </w:rPrChange>
                </w:rPr>
                <w:delText xml:space="preserve">following </w:delText>
              </w:r>
            </w:del>
            <w:ins w:id="1375" w:author="Amreeta Buxani" w:date="2025-03-28T03:01:00Z" w16du:dateUtc="2025-03-27T23:01:00Z">
              <w:r w:rsidR="00265473">
                <w:rPr>
                  <w:rFonts w:ascii="Arial" w:hAnsi="Arial" w:cs="Arial"/>
                  <w:sz w:val="24"/>
                  <w:szCs w:val="24"/>
                  <w:lang w:val="en-US"/>
                </w:rPr>
                <w:t xml:space="preserve">after </w:t>
              </w:r>
            </w:ins>
            <w:r w:rsidRPr="00655EBB">
              <w:rPr>
                <w:rFonts w:ascii="Arial" w:hAnsi="Arial" w:cs="Arial"/>
                <w:sz w:val="24"/>
                <w:szCs w:val="24"/>
                <w:lang w:val="en-US"/>
                <w:rPrChange w:id="1376" w:author="Amreeta Buxani" w:date="2025-03-28T02:18:00Z" w16du:dateUtc="2025-03-27T22:18:00Z">
                  <w:rPr>
                    <w:rFonts w:ascii="Aptos" w:hAnsi="Aptos"/>
                    <w:lang w:val="en-US"/>
                  </w:rPr>
                </w:rPrChange>
              </w:rPr>
              <w:t xml:space="preserve">insertion </w:t>
            </w:r>
            <w:del w:id="1377" w:author="Amreeta Buxani" w:date="2025-03-28T03:01:00Z" w16du:dateUtc="2025-03-27T23:01:00Z">
              <w:r w:rsidRPr="00655EBB" w:rsidDel="00265473">
                <w:rPr>
                  <w:rFonts w:ascii="Arial" w:hAnsi="Arial" w:cs="Arial"/>
                  <w:sz w:val="24"/>
                  <w:szCs w:val="24"/>
                  <w:lang w:val="en-US"/>
                  <w:rPrChange w:id="1378" w:author="Amreeta Buxani" w:date="2025-03-28T02:18:00Z" w16du:dateUtc="2025-03-27T22:18:00Z">
                    <w:rPr>
                      <w:rFonts w:ascii="Aptos" w:hAnsi="Aptos"/>
                      <w:lang w:val="en-US"/>
                    </w:rPr>
                  </w:rPrChange>
                </w:rPr>
                <w:delText xml:space="preserve">at </w:delText>
              </w:r>
            </w:del>
            <w:ins w:id="1379" w:author="Amreeta Buxani" w:date="2025-03-28T03:01:00Z" w16du:dateUtc="2025-03-27T23:01:00Z">
              <w:r w:rsidR="00265473">
                <w:rPr>
                  <w:rFonts w:ascii="Arial" w:hAnsi="Arial" w:cs="Arial"/>
                  <w:sz w:val="24"/>
                  <w:szCs w:val="24"/>
                  <w:lang w:val="en-US"/>
                </w:rPr>
                <w:t>during the c</w:t>
              </w:r>
            </w:ins>
            <w:del w:id="1380" w:author="Amreeta Buxani" w:date="2025-03-28T03:01:00Z" w16du:dateUtc="2025-03-27T23:01:00Z">
              <w:r w:rsidRPr="00655EBB" w:rsidDel="00265473">
                <w:rPr>
                  <w:rFonts w:ascii="Arial" w:hAnsi="Arial" w:cs="Arial"/>
                  <w:sz w:val="24"/>
                  <w:szCs w:val="24"/>
                  <w:lang w:val="en-US"/>
                  <w:rPrChange w:id="1381"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382" w:author="Amreeta Buxani" w:date="2025-03-28T02:18:00Z" w16du:dateUtc="2025-03-27T22:18:00Z">
                  <w:rPr>
                    <w:rFonts w:ascii="Aptos" w:hAnsi="Aptos"/>
                    <w:lang w:val="en-US"/>
                  </w:rPr>
                </w:rPrChange>
              </w:rPr>
              <w:t xml:space="preserve">esarean </w:t>
            </w:r>
            <w:del w:id="1383" w:author="Amreeta Buxani" w:date="2025-03-28T03:01:00Z" w16du:dateUtc="2025-03-27T23:01:00Z">
              <w:r w:rsidRPr="00655EBB" w:rsidDel="00265473">
                <w:rPr>
                  <w:rFonts w:ascii="Arial" w:hAnsi="Arial" w:cs="Arial"/>
                  <w:sz w:val="24"/>
                  <w:szCs w:val="24"/>
                  <w:lang w:val="en-US"/>
                  <w:rPrChange w:id="1384" w:author="Amreeta Buxani" w:date="2025-03-28T02:18:00Z" w16du:dateUtc="2025-03-27T22:18:00Z">
                    <w:rPr>
                      <w:rFonts w:ascii="Aptos" w:hAnsi="Aptos"/>
                      <w:lang w:val="en-US"/>
                    </w:rPr>
                  </w:rPrChange>
                </w:rPr>
                <w:delText>section</w:delText>
              </w:r>
            </w:del>
            <w:ins w:id="1385" w:author="Amreeta Buxani" w:date="2025-03-28T03:01:00Z" w16du:dateUtc="2025-03-27T23:01:00Z">
              <w:r w:rsidR="00265473">
                <w:rPr>
                  <w:rFonts w:ascii="Arial" w:hAnsi="Arial" w:cs="Arial"/>
                  <w:sz w:val="24"/>
                  <w:szCs w:val="24"/>
                  <w:lang w:val="en-US"/>
                </w:rPr>
                <w:t>delivery</w:t>
              </w:r>
            </w:ins>
            <w:r w:rsidRPr="00655EBB">
              <w:rPr>
                <w:rFonts w:ascii="Arial" w:hAnsi="Arial" w:cs="Arial"/>
                <w:i/>
                <w:iCs/>
                <w:sz w:val="24"/>
                <w:szCs w:val="24"/>
                <w:lang w:val="en-US"/>
                <w:rPrChange w:id="1386" w:author="Amreeta Buxani" w:date="2025-03-28T02:18:00Z" w16du:dateUtc="2025-03-27T22:18:00Z">
                  <w:rPr>
                    <w:rFonts w:ascii="Aptos" w:hAnsi="Aptos"/>
                    <w:i/>
                    <w:iCs/>
                    <w:sz w:val="20"/>
                    <w:szCs w:val="20"/>
                    <w:lang w:val="en-US"/>
                  </w:rPr>
                </w:rPrChange>
              </w:rPr>
              <w:t xml:space="preserve">. (Anita Makins, Sharon Cameron; Post pregnancy contraception; Best Practice &amp; Research Clinical Obstetrics and </w:t>
            </w:r>
            <w:proofErr w:type="spellStart"/>
            <w:r w:rsidRPr="00655EBB">
              <w:rPr>
                <w:rFonts w:ascii="Arial" w:hAnsi="Arial" w:cs="Arial"/>
                <w:i/>
                <w:iCs/>
                <w:sz w:val="24"/>
                <w:szCs w:val="24"/>
                <w:lang w:val="en-US"/>
                <w:rPrChange w:id="1387" w:author="Amreeta Buxani" w:date="2025-03-28T02:18:00Z" w16du:dateUtc="2025-03-27T22:18:00Z">
                  <w:rPr>
                    <w:rFonts w:ascii="Aptos" w:hAnsi="Aptos"/>
                    <w:i/>
                    <w:iCs/>
                    <w:sz w:val="20"/>
                    <w:szCs w:val="20"/>
                    <w:lang w:val="en-US"/>
                  </w:rPr>
                </w:rPrChange>
              </w:rPr>
              <w:t>Gynaecology</w:t>
            </w:r>
            <w:proofErr w:type="spellEnd"/>
            <w:r w:rsidRPr="00655EBB">
              <w:rPr>
                <w:rFonts w:ascii="Arial" w:hAnsi="Arial" w:cs="Arial"/>
                <w:i/>
                <w:iCs/>
                <w:sz w:val="24"/>
                <w:szCs w:val="24"/>
                <w:lang w:val="en-US"/>
                <w:rPrChange w:id="1388" w:author="Amreeta Buxani" w:date="2025-03-28T02:18:00Z" w16du:dateUtc="2025-03-27T22:18:00Z">
                  <w:rPr>
                    <w:rFonts w:ascii="Aptos" w:hAnsi="Aptos"/>
                    <w:i/>
                    <w:iCs/>
                    <w:sz w:val="20"/>
                    <w:szCs w:val="20"/>
                    <w:lang w:val="en-US"/>
                  </w:rPr>
                </w:rPrChange>
              </w:rPr>
              <w:t>; © 2020 Published by Elsevier Ltd)</w:t>
            </w:r>
          </w:p>
          <w:p w14:paraId="1115705B" w14:textId="44B42393" w:rsidR="0032319D" w:rsidRPr="00655EBB" w:rsidRDefault="0032319D" w:rsidP="0032319D">
            <w:pPr>
              <w:pStyle w:val="ListParagraph"/>
              <w:ind w:left="0"/>
              <w:jc w:val="both"/>
              <w:rPr>
                <w:rFonts w:ascii="Arial" w:hAnsi="Arial" w:cs="Arial"/>
                <w:sz w:val="24"/>
                <w:szCs w:val="24"/>
                <w:lang w:val="en-US"/>
                <w:rPrChange w:id="1389" w:author="Amreeta Buxani" w:date="2025-03-28T02:18:00Z" w16du:dateUtc="2025-03-27T22:18:00Z">
                  <w:rPr>
                    <w:rFonts w:ascii="Aptos" w:hAnsi="Aptos"/>
                    <w:lang w:val="en-US"/>
                  </w:rPr>
                </w:rPrChange>
              </w:rPr>
            </w:pPr>
          </w:p>
        </w:tc>
        <w:tc>
          <w:tcPr>
            <w:tcW w:w="3783" w:type="dxa"/>
          </w:tcPr>
          <w:p w14:paraId="4DEE090B" w14:textId="7988D804" w:rsidR="0032319D" w:rsidRPr="00655EBB" w:rsidRDefault="0032319D" w:rsidP="0032319D">
            <w:pPr>
              <w:rPr>
                <w:rFonts w:ascii="Arial" w:hAnsi="Arial" w:cs="Arial"/>
                <w:sz w:val="24"/>
                <w:szCs w:val="24"/>
                <w:lang w:val="en-US"/>
                <w:rPrChange w:id="1390" w:author="Amreeta Buxani" w:date="2025-03-28T02:18:00Z" w16du:dateUtc="2025-03-27T22:18:00Z">
                  <w:rPr>
                    <w:rFonts w:ascii="Aptos" w:hAnsi="Aptos"/>
                    <w:lang w:val="en-US"/>
                  </w:rPr>
                </w:rPrChange>
              </w:rPr>
            </w:pPr>
            <w:del w:id="1391" w:author="Amreeta Buxani" w:date="2025-03-28T03:01:00Z" w16du:dateUtc="2025-03-27T23:01:00Z">
              <w:r w:rsidRPr="00655EBB" w:rsidDel="00E923A3">
                <w:rPr>
                  <w:rFonts w:ascii="Arial" w:hAnsi="Arial" w:cs="Arial"/>
                  <w:sz w:val="24"/>
                  <w:szCs w:val="24"/>
                  <w:lang w:val="en-US"/>
                  <w:rPrChange w:id="1392" w:author="Amreeta Buxani" w:date="2025-03-28T02:18:00Z" w16du:dateUtc="2025-03-27T22:18:00Z">
                    <w:rPr>
                      <w:rFonts w:ascii="Aptos" w:hAnsi="Aptos"/>
                      <w:lang w:val="en-US"/>
                    </w:rPr>
                  </w:rPrChange>
                </w:rPr>
                <w:lastRenderedPageBreak/>
                <w:delText>Postpartum Intra Uterine Contraceptive Device (</w:delText>
              </w:r>
            </w:del>
            <w:r w:rsidRPr="00655EBB">
              <w:rPr>
                <w:rFonts w:ascii="Arial" w:hAnsi="Arial" w:cs="Arial"/>
                <w:sz w:val="24"/>
                <w:szCs w:val="24"/>
                <w:lang w:val="en-US"/>
                <w:rPrChange w:id="1393" w:author="Amreeta Buxani" w:date="2025-03-28T02:18:00Z" w16du:dateUtc="2025-03-27T22:18:00Z">
                  <w:rPr>
                    <w:rFonts w:ascii="Aptos" w:hAnsi="Aptos"/>
                    <w:lang w:val="en-US"/>
                  </w:rPr>
                </w:rPrChange>
              </w:rPr>
              <w:t>PPIUD</w:t>
            </w:r>
            <w:del w:id="1394" w:author="Amreeta Buxani" w:date="2025-03-28T03:01:00Z" w16du:dateUtc="2025-03-27T23:01:00Z">
              <w:r w:rsidRPr="00655EBB" w:rsidDel="00E923A3">
                <w:rPr>
                  <w:rFonts w:ascii="Arial" w:hAnsi="Arial" w:cs="Arial"/>
                  <w:sz w:val="24"/>
                  <w:szCs w:val="24"/>
                  <w:lang w:val="en-US"/>
                  <w:rPrChange w:id="1395"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396" w:author="Amreeta Buxani" w:date="2025-03-28T02:18:00Z" w16du:dateUtc="2025-03-27T22:18:00Z">
                  <w:rPr>
                    <w:rFonts w:ascii="Aptos" w:hAnsi="Aptos"/>
                    <w:lang w:val="en-US"/>
                  </w:rPr>
                </w:rPrChange>
              </w:rPr>
              <w:t xml:space="preserve"> counse</w:t>
            </w:r>
            <w:del w:id="1397" w:author="Amreeta Buxani" w:date="2025-03-28T02:34:00Z" w16du:dateUtc="2025-03-27T22:34:00Z">
              <w:r w:rsidRPr="00655EBB" w:rsidDel="00B930B2">
                <w:rPr>
                  <w:rFonts w:ascii="Arial" w:hAnsi="Arial" w:cs="Arial"/>
                  <w:sz w:val="24"/>
                  <w:szCs w:val="24"/>
                  <w:lang w:val="en-US"/>
                  <w:rPrChange w:id="1398"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1399" w:author="Amreeta Buxani" w:date="2025-03-28T02:18:00Z" w16du:dateUtc="2025-03-27T22:18:00Z">
                  <w:rPr>
                    <w:rFonts w:ascii="Aptos" w:hAnsi="Aptos"/>
                    <w:lang w:val="en-US"/>
                  </w:rPr>
                </w:rPrChange>
              </w:rPr>
              <w:t>ling should provide comprehensive information on the device</w:t>
            </w:r>
            <w:ins w:id="1400" w:author="Amreeta Buxani" w:date="2025-03-28T03:02:00Z" w16du:dateUtc="2025-03-27T23:02:00Z">
              <w:r w:rsidR="00E923A3">
                <w:rPr>
                  <w:rFonts w:ascii="Arial" w:hAnsi="Arial" w:cs="Arial"/>
                  <w:sz w:val="24"/>
                  <w:szCs w:val="24"/>
                  <w:lang w:val="en-US"/>
                </w:rPr>
                <w:t>’</w:t>
              </w:r>
            </w:ins>
            <w:del w:id="1401" w:author="Amreeta Buxani" w:date="2025-03-28T03:02:00Z" w16du:dateUtc="2025-03-27T23:02:00Z">
              <w:r w:rsidRPr="00655EBB" w:rsidDel="00E923A3">
                <w:rPr>
                  <w:rFonts w:ascii="Arial" w:hAnsi="Arial" w:cs="Arial"/>
                  <w:sz w:val="24"/>
                  <w:szCs w:val="24"/>
                  <w:lang w:val="en-US"/>
                  <w:rPrChange w:id="1402"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403" w:author="Amreeta Buxani" w:date="2025-03-28T02:18:00Z" w16du:dateUtc="2025-03-27T22:18:00Z">
                  <w:rPr>
                    <w:rFonts w:ascii="Aptos" w:hAnsi="Aptos"/>
                    <w:lang w:val="en-US"/>
                  </w:rPr>
                </w:rPrChange>
              </w:rPr>
              <w:t xml:space="preserve">s efficacy, benefits, potential side effects, and complications, addressing knowledge gaps and societal perceptions. </w:t>
            </w:r>
          </w:p>
          <w:p w14:paraId="3FDDD46C" w14:textId="77777777" w:rsidR="0032319D" w:rsidRPr="00655EBB" w:rsidRDefault="0032319D" w:rsidP="0032319D">
            <w:pPr>
              <w:rPr>
                <w:rFonts w:ascii="Arial" w:hAnsi="Arial" w:cs="Arial"/>
                <w:sz w:val="24"/>
                <w:szCs w:val="24"/>
                <w:lang w:val="en-US"/>
                <w:rPrChange w:id="1404" w:author="Amreeta Buxani" w:date="2025-03-28T02:18:00Z" w16du:dateUtc="2025-03-27T22:18:00Z">
                  <w:rPr>
                    <w:rFonts w:ascii="Aptos" w:hAnsi="Aptos"/>
                    <w:lang w:val="en-US"/>
                  </w:rPr>
                </w:rPrChange>
              </w:rPr>
            </w:pPr>
          </w:p>
          <w:p w14:paraId="0FED002F" w14:textId="4709ACDE" w:rsidR="008B64B7" w:rsidRPr="00655EBB" w:rsidRDefault="0032319D" w:rsidP="0032319D">
            <w:pPr>
              <w:rPr>
                <w:rFonts w:ascii="Arial" w:hAnsi="Arial" w:cs="Arial"/>
                <w:sz w:val="24"/>
                <w:szCs w:val="24"/>
                <w:lang w:val="en-US"/>
                <w:rPrChange w:id="1405" w:author="Amreeta Buxani" w:date="2025-03-28T02:18:00Z" w16du:dateUtc="2025-03-27T22:18:00Z">
                  <w:rPr>
                    <w:rFonts w:ascii="Aptos" w:hAnsi="Aptos"/>
                    <w:lang w:val="en-US"/>
                  </w:rPr>
                </w:rPrChange>
              </w:rPr>
            </w:pPr>
            <w:r w:rsidRPr="00655EBB">
              <w:rPr>
                <w:rFonts w:ascii="Arial" w:hAnsi="Arial" w:cs="Arial"/>
                <w:sz w:val="24"/>
                <w:szCs w:val="24"/>
                <w:lang w:val="en-US"/>
                <w:rPrChange w:id="1406" w:author="Amreeta Buxani" w:date="2025-03-28T02:18:00Z" w16du:dateUtc="2025-03-27T22:18:00Z">
                  <w:rPr>
                    <w:rFonts w:ascii="Aptos" w:hAnsi="Aptos"/>
                    <w:lang w:val="en-US"/>
                  </w:rPr>
                </w:rPrChange>
              </w:rPr>
              <w:t>Counse</w:t>
            </w:r>
            <w:del w:id="1407" w:author="Amreeta Buxani" w:date="2025-03-28T02:34:00Z" w16du:dateUtc="2025-03-27T22:34:00Z">
              <w:r w:rsidRPr="00655EBB" w:rsidDel="00B930B2">
                <w:rPr>
                  <w:rFonts w:ascii="Arial" w:hAnsi="Arial" w:cs="Arial"/>
                  <w:sz w:val="24"/>
                  <w:szCs w:val="24"/>
                  <w:lang w:val="en-US"/>
                  <w:rPrChange w:id="1408" w:author="Amreeta Buxani" w:date="2025-03-28T02:18:00Z" w16du:dateUtc="2025-03-27T22:18:00Z">
                    <w:rPr>
                      <w:rFonts w:ascii="Aptos" w:hAnsi="Aptos"/>
                      <w:lang w:val="en-US"/>
                    </w:rPr>
                  </w:rPrChange>
                </w:rPr>
                <w:delText>l</w:delText>
              </w:r>
            </w:del>
            <w:r w:rsidRPr="00655EBB">
              <w:rPr>
                <w:rFonts w:ascii="Arial" w:hAnsi="Arial" w:cs="Arial"/>
                <w:sz w:val="24"/>
                <w:szCs w:val="24"/>
                <w:lang w:val="en-US"/>
                <w:rPrChange w:id="1409" w:author="Amreeta Buxani" w:date="2025-03-28T02:18:00Z" w16du:dateUtc="2025-03-27T22:18:00Z">
                  <w:rPr>
                    <w:rFonts w:ascii="Aptos" w:hAnsi="Aptos"/>
                    <w:lang w:val="en-US"/>
                  </w:rPr>
                </w:rPrChange>
              </w:rPr>
              <w:t xml:space="preserve">ling should include detailed discussions on common </w:t>
            </w:r>
            <w:r w:rsidRPr="00655EBB">
              <w:rPr>
                <w:rFonts w:ascii="Arial" w:hAnsi="Arial" w:cs="Arial"/>
                <w:sz w:val="24"/>
                <w:szCs w:val="24"/>
                <w:lang w:val="en-US"/>
                <w:rPrChange w:id="1410" w:author="Amreeta Buxani" w:date="2025-03-28T02:18:00Z" w16du:dateUtc="2025-03-27T22:18:00Z">
                  <w:rPr>
                    <w:rFonts w:ascii="Aptos" w:hAnsi="Aptos"/>
                    <w:lang w:val="en-US"/>
                  </w:rPr>
                </w:rPrChange>
              </w:rPr>
              <w:lastRenderedPageBreak/>
              <w:t xml:space="preserve">concerns such as menstrual irregularities, </w:t>
            </w:r>
            <w:r w:rsidR="008B64B7" w:rsidRPr="00655EBB">
              <w:rPr>
                <w:rFonts w:ascii="Arial" w:hAnsi="Arial" w:cs="Arial"/>
                <w:sz w:val="24"/>
                <w:szCs w:val="24"/>
                <w:lang w:val="en-US"/>
                <w:rPrChange w:id="1411" w:author="Amreeta Buxani" w:date="2025-03-28T02:18:00Z" w16du:dateUtc="2025-03-27T22:18:00Z">
                  <w:rPr>
                    <w:rFonts w:ascii="Aptos" w:hAnsi="Aptos"/>
                    <w:lang w:val="en-US"/>
                  </w:rPr>
                </w:rPrChange>
              </w:rPr>
              <w:t xml:space="preserve">palpable threads, </w:t>
            </w:r>
            <w:r w:rsidRPr="00655EBB">
              <w:rPr>
                <w:rFonts w:ascii="Arial" w:hAnsi="Arial" w:cs="Arial"/>
                <w:sz w:val="24"/>
                <w:szCs w:val="24"/>
                <w:lang w:val="en-US"/>
                <w:rPrChange w:id="1412" w:author="Amreeta Buxani" w:date="2025-03-28T02:18:00Z" w16du:dateUtc="2025-03-27T22:18:00Z">
                  <w:rPr>
                    <w:rFonts w:ascii="Aptos" w:hAnsi="Aptos"/>
                    <w:lang w:val="en-US"/>
                  </w:rPr>
                </w:rPrChange>
              </w:rPr>
              <w:t xml:space="preserve">missing threads, and pain. </w:t>
            </w:r>
          </w:p>
          <w:p w14:paraId="58EA80A7" w14:textId="77777777" w:rsidR="008B64B7" w:rsidRPr="00655EBB" w:rsidRDefault="008B64B7" w:rsidP="0032319D">
            <w:pPr>
              <w:rPr>
                <w:rFonts w:ascii="Arial" w:hAnsi="Arial" w:cs="Arial"/>
                <w:sz w:val="24"/>
                <w:szCs w:val="24"/>
                <w:lang w:val="en-US"/>
                <w:rPrChange w:id="1413" w:author="Amreeta Buxani" w:date="2025-03-28T02:18:00Z" w16du:dateUtc="2025-03-27T22:18:00Z">
                  <w:rPr>
                    <w:rFonts w:ascii="Aptos" w:hAnsi="Aptos"/>
                    <w:lang w:val="en-US"/>
                  </w:rPr>
                </w:rPrChange>
              </w:rPr>
            </w:pPr>
          </w:p>
          <w:p w14:paraId="2E7C24B9" w14:textId="77777777" w:rsidR="008B64B7" w:rsidRPr="00655EBB" w:rsidRDefault="0032319D" w:rsidP="0032319D">
            <w:pPr>
              <w:rPr>
                <w:rFonts w:ascii="Arial" w:hAnsi="Arial" w:cs="Arial"/>
                <w:sz w:val="24"/>
                <w:szCs w:val="24"/>
                <w:lang w:val="en-US"/>
                <w:rPrChange w:id="1414" w:author="Amreeta Buxani" w:date="2025-03-28T02:18:00Z" w16du:dateUtc="2025-03-27T22:18:00Z">
                  <w:rPr>
                    <w:rFonts w:ascii="Aptos" w:hAnsi="Aptos"/>
                    <w:lang w:val="en-US"/>
                  </w:rPr>
                </w:rPrChange>
              </w:rPr>
            </w:pPr>
            <w:r w:rsidRPr="00655EBB">
              <w:rPr>
                <w:rFonts w:ascii="Arial" w:hAnsi="Arial" w:cs="Arial"/>
                <w:sz w:val="24"/>
                <w:szCs w:val="24"/>
                <w:lang w:val="en-US"/>
                <w:rPrChange w:id="1415" w:author="Amreeta Buxani" w:date="2025-03-28T02:18:00Z" w16du:dateUtc="2025-03-27T22:18:00Z">
                  <w:rPr>
                    <w:rFonts w:ascii="Aptos" w:hAnsi="Aptos"/>
                    <w:lang w:val="en-US"/>
                  </w:rPr>
                </w:rPrChange>
              </w:rPr>
              <w:t xml:space="preserve">Since PPIUD threads are not trimmed at insertion, women should be advised that threads may protrude as the uterus contracts but that this is incredibly rare. Were it to occur, they should be instructed to gently push the threads back into the vagina and report to their provider. </w:t>
            </w:r>
          </w:p>
          <w:p w14:paraId="7CCA95A5" w14:textId="77777777" w:rsidR="008B64B7" w:rsidRPr="00655EBB" w:rsidRDefault="008B64B7" w:rsidP="0032319D">
            <w:pPr>
              <w:rPr>
                <w:rFonts w:ascii="Arial" w:hAnsi="Arial" w:cs="Arial"/>
                <w:sz w:val="24"/>
                <w:szCs w:val="24"/>
                <w:lang w:val="en-US"/>
                <w:rPrChange w:id="1416" w:author="Amreeta Buxani" w:date="2025-03-28T02:18:00Z" w16du:dateUtc="2025-03-27T22:18:00Z">
                  <w:rPr>
                    <w:rFonts w:ascii="Aptos" w:hAnsi="Aptos"/>
                    <w:lang w:val="en-US"/>
                  </w:rPr>
                </w:rPrChange>
              </w:rPr>
            </w:pPr>
          </w:p>
          <w:p w14:paraId="7E841238" w14:textId="423D3534" w:rsidR="0032319D" w:rsidRPr="00655EBB" w:rsidRDefault="00810374" w:rsidP="0032319D">
            <w:pPr>
              <w:rPr>
                <w:rFonts w:ascii="Arial" w:hAnsi="Arial" w:cs="Arial"/>
                <w:sz w:val="24"/>
                <w:szCs w:val="24"/>
                <w:lang w:val="en-US"/>
                <w:rPrChange w:id="1417" w:author="Amreeta Buxani" w:date="2025-03-28T02:18:00Z" w16du:dateUtc="2025-03-27T22:18:00Z">
                  <w:rPr>
                    <w:rFonts w:ascii="Aptos" w:hAnsi="Aptos"/>
                    <w:lang w:val="en-US"/>
                  </w:rPr>
                </w:rPrChange>
              </w:rPr>
            </w:pPr>
            <w:ins w:id="1418" w:author="Amreeta Buxani" w:date="2025-03-28T03:03:00Z" w16du:dateUtc="2025-03-27T23:03:00Z">
              <w:r>
                <w:rPr>
                  <w:rFonts w:ascii="Arial" w:hAnsi="Arial" w:cs="Arial"/>
                  <w:sz w:val="24"/>
                  <w:szCs w:val="24"/>
                  <w:lang w:val="en-US"/>
                </w:rPr>
                <w:t xml:space="preserve">In </w:t>
              </w:r>
            </w:ins>
            <w:del w:id="1419" w:author="Amreeta Buxani" w:date="2025-03-28T03:03:00Z" w16du:dateUtc="2025-03-27T23:03:00Z">
              <w:r w:rsidR="0032319D" w:rsidRPr="00655EBB" w:rsidDel="00810374">
                <w:rPr>
                  <w:rFonts w:ascii="Arial" w:hAnsi="Arial" w:cs="Arial"/>
                  <w:sz w:val="24"/>
                  <w:szCs w:val="24"/>
                  <w:lang w:val="en-US"/>
                  <w:rPrChange w:id="1420" w:author="Amreeta Buxani" w:date="2025-03-28T02:18:00Z" w16du:dateUtc="2025-03-27T22:18:00Z">
                    <w:rPr>
                      <w:rFonts w:ascii="Aptos" w:hAnsi="Aptos"/>
                      <w:lang w:val="en-US"/>
                    </w:rPr>
                  </w:rPrChange>
                </w:rPr>
                <w:delText>A</w:delText>
              </w:r>
            </w:del>
            <w:ins w:id="1421" w:author="Amreeta Buxani" w:date="2025-03-28T03:03:00Z" w16du:dateUtc="2025-03-27T23:03:00Z">
              <w:r>
                <w:rPr>
                  <w:rFonts w:ascii="Arial" w:hAnsi="Arial" w:cs="Arial"/>
                  <w:sz w:val="24"/>
                  <w:szCs w:val="24"/>
                  <w:lang w:val="en-US"/>
                </w:rPr>
                <w:t>a</w:t>
              </w:r>
            </w:ins>
            <w:r w:rsidR="0032319D" w:rsidRPr="00655EBB">
              <w:rPr>
                <w:rFonts w:ascii="Arial" w:hAnsi="Arial" w:cs="Arial"/>
                <w:sz w:val="24"/>
                <w:szCs w:val="24"/>
                <w:lang w:val="en-US"/>
                <w:rPrChange w:id="1422" w:author="Amreeta Buxani" w:date="2025-03-28T02:18:00Z" w16du:dateUtc="2025-03-27T22:18:00Z">
                  <w:rPr>
                    <w:rFonts w:ascii="Aptos" w:hAnsi="Aptos"/>
                    <w:lang w:val="en-US"/>
                  </w:rPr>
                </w:rPrChange>
              </w:rPr>
              <w:t>ddition</w:t>
            </w:r>
            <w:del w:id="1423" w:author="Amreeta Buxani" w:date="2025-03-28T03:03:00Z" w16du:dateUtc="2025-03-27T23:03:00Z">
              <w:r w:rsidR="0032319D" w:rsidRPr="00655EBB" w:rsidDel="00810374">
                <w:rPr>
                  <w:rFonts w:ascii="Arial" w:hAnsi="Arial" w:cs="Arial"/>
                  <w:sz w:val="24"/>
                  <w:szCs w:val="24"/>
                  <w:lang w:val="en-US"/>
                  <w:rPrChange w:id="1424" w:author="Amreeta Buxani" w:date="2025-03-28T02:18:00Z" w16du:dateUtc="2025-03-27T22:18:00Z">
                    <w:rPr>
                      <w:rFonts w:ascii="Aptos" w:hAnsi="Aptos"/>
                      <w:lang w:val="en-US"/>
                    </w:rPr>
                  </w:rPrChange>
                </w:rPr>
                <w:delText>ally</w:delText>
              </w:r>
            </w:del>
            <w:r w:rsidR="0032319D" w:rsidRPr="00655EBB">
              <w:rPr>
                <w:rFonts w:ascii="Arial" w:hAnsi="Arial" w:cs="Arial"/>
                <w:sz w:val="24"/>
                <w:szCs w:val="24"/>
                <w:lang w:val="en-US"/>
                <w:rPrChange w:id="1425" w:author="Amreeta Buxani" w:date="2025-03-28T02:18:00Z" w16du:dateUtc="2025-03-27T22:18:00Z">
                  <w:rPr>
                    <w:rFonts w:ascii="Aptos" w:hAnsi="Aptos"/>
                    <w:lang w:val="en-US"/>
                  </w:rPr>
                </w:rPrChange>
              </w:rPr>
              <w:t xml:space="preserve">, </w:t>
            </w:r>
            <w:ins w:id="1426" w:author="Amreeta Buxani" w:date="2025-03-28T03:03:00Z" w16du:dateUtc="2025-03-27T23:03:00Z">
              <w:r>
                <w:rPr>
                  <w:rFonts w:ascii="Arial" w:hAnsi="Arial" w:cs="Arial"/>
                  <w:sz w:val="24"/>
                  <w:szCs w:val="24"/>
                  <w:lang w:val="en-US"/>
                </w:rPr>
                <w:t xml:space="preserve">HCPs </w:t>
              </w:r>
            </w:ins>
            <w:del w:id="1427" w:author="Amreeta Buxani" w:date="2025-03-28T03:03:00Z" w16du:dateUtc="2025-03-27T23:03:00Z">
              <w:r w:rsidR="0032319D" w:rsidRPr="00655EBB" w:rsidDel="00810374">
                <w:rPr>
                  <w:rFonts w:ascii="Arial" w:hAnsi="Arial" w:cs="Arial"/>
                  <w:sz w:val="24"/>
                  <w:szCs w:val="24"/>
                  <w:lang w:val="en-US"/>
                  <w:rPrChange w:id="1428" w:author="Amreeta Buxani" w:date="2025-03-28T02:18:00Z" w16du:dateUtc="2025-03-27T22:18:00Z">
                    <w:rPr>
                      <w:rFonts w:ascii="Aptos" w:hAnsi="Aptos"/>
                      <w:lang w:val="en-US"/>
                    </w:rPr>
                  </w:rPrChange>
                </w:rPr>
                <w:delText xml:space="preserve">health care providers </w:delText>
              </w:r>
            </w:del>
            <w:r w:rsidR="0032319D" w:rsidRPr="00655EBB">
              <w:rPr>
                <w:rFonts w:ascii="Arial" w:hAnsi="Arial" w:cs="Arial"/>
                <w:sz w:val="24"/>
                <w:szCs w:val="24"/>
                <w:lang w:val="en-US"/>
                <w:rPrChange w:id="1429" w:author="Amreeta Buxani" w:date="2025-03-28T02:18:00Z" w16du:dateUtc="2025-03-27T22:18:00Z">
                  <w:rPr>
                    <w:rFonts w:ascii="Aptos" w:hAnsi="Aptos"/>
                    <w:lang w:val="en-US"/>
                  </w:rPr>
                </w:rPrChange>
              </w:rPr>
              <w:t xml:space="preserve">should be made aware of the fact that because postpartum bleeding and discomfort are common postpartum and </w:t>
            </w:r>
            <w:del w:id="1430" w:author="Amreeta Buxani" w:date="2025-03-28T03:03:00Z" w16du:dateUtc="2025-03-27T23:03:00Z">
              <w:r w:rsidR="0032319D" w:rsidRPr="00655EBB" w:rsidDel="00366AF5">
                <w:rPr>
                  <w:rFonts w:ascii="Arial" w:hAnsi="Arial" w:cs="Arial"/>
                  <w:sz w:val="24"/>
                  <w:szCs w:val="24"/>
                  <w:lang w:val="en-US"/>
                  <w:rPrChange w:id="1431" w:author="Amreeta Buxani" w:date="2025-03-28T02:18:00Z" w16du:dateUtc="2025-03-27T22:18:00Z">
                    <w:rPr>
                      <w:rFonts w:ascii="Aptos" w:hAnsi="Aptos"/>
                      <w:lang w:val="en-US"/>
                    </w:rPr>
                  </w:rPrChange>
                </w:rPr>
                <w:delText xml:space="preserve">post </w:delText>
              </w:r>
            </w:del>
            <w:ins w:id="1432" w:author="Amreeta Buxani" w:date="2025-03-28T03:03:00Z" w16du:dateUtc="2025-03-27T23:03:00Z">
              <w:r w:rsidR="00366AF5">
                <w:rPr>
                  <w:rFonts w:ascii="Arial" w:hAnsi="Arial" w:cs="Arial"/>
                  <w:sz w:val="24"/>
                  <w:szCs w:val="24"/>
                  <w:lang w:val="en-US"/>
                </w:rPr>
                <w:t xml:space="preserve">after </w:t>
              </w:r>
            </w:ins>
            <w:r w:rsidR="0032319D" w:rsidRPr="00655EBB">
              <w:rPr>
                <w:rFonts w:ascii="Arial" w:hAnsi="Arial" w:cs="Arial"/>
                <w:sz w:val="24"/>
                <w:szCs w:val="24"/>
                <w:lang w:val="en-US"/>
                <w:rPrChange w:id="1433" w:author="Amreeta Buxani" w:date="2025-03-28T02:18:00Z" w16du:dateUtc="2025-03-27T22:18:00Z">
                  <w:rPr>
                    <w:rFonts w:ascii="Aptos" w:hAnsi="Aptos"/>
                    <w:lang w:val="en-US"/>
                  </w:rPr>
                </w:rPrChange>
              </w:rPr>
              <w:t>insertion of the IUD, acceptance of the device may be higher immediately after childbirth than with interval insertion.</w:t>
            </w:r>
          </w:p>
        </w:tc>
      </w:tr>
      <w:tr w:rsidR="000073E2" w:rsidRPr="00655EBB" w14:paraId="0BA31957" w14:textId="77777777" w:rsidTr="003961FD">
        <w:trPr>
          <w:trHeight w:val="620"/>
        </w:trPr>
        <w:tc>
          <w:tcPr>
            <w:tcW w:w="715" w:type="dxa"/>
          </w:tcPr>
          <w:p w14:paraId="656AB825" w14:textId="77777777" w:rsidR="0032319D" w:rsidRPr="00655EBB" w:rsidRDefault="0032319D" w:rsidP="00160DC1">
            <w:pPr>
              <w:pStyle w:val="ListParagraph"/>
              <w:numPr>
                <w:ilvl w:val="0"/>
                <w:numId w:val="7"/>
              </w:numPr>
              <w:jc w:val="center"/>
              <w:rPr>
                <w:rFonts w:ascii="Arial" w:hAnsi="Arial" w:cs="Arial"/>
                <w:bCs/>
                <w:sz w:val="24"/>
                <w:szCs w:val="24"/>
                <w:lang w:val="en-US"/>
                <w:rPrChange w:id="1434" w:author="Amreeta Buxani" w:date="2025-03-28T02:18:00Z" w16du:dateUtc="2025-03-27T22:18:00Z">
                  <w:rPr>
                    <w:rFonts w:ascii="Aptos" w:hAnsi="Aptos"/>
                    <w:bCs/>
                    <w:lang w:val="en-US"/>
                  </w:rPr>
                </w:rPrChange>
              </w:rPr>
            </w:pPr>
          </w:p>
        </w:tc>
        <w:tc>
          <w:tcPr>
            <w:tcW w:w="11160" w:type="dxa"/>
          </w:tcPr>
          <w:p w14:paraId="58262027" w14:textId="090841A8" w:rsidR="0032319D" w:rsidRPr="00655EBB" w:rsidRDefault="0032319D" w:rsidP="0032319D">
            <w:pPr>
              <w:pStyle w:val="ListParagraph"/>
              <w:ind w:left="0"/>
              <w:jc w:val="both"/>
              <w:rPr>
                <w:rFonts w:ascii="Arial" w:hAnsi="Arial" w:cs="Arial"/>
                <w:sz w:val="24"/>
                <w:szCs w:val="24"/>
                <w:lang w:val="en-US"/>
                <w:rPrChange w:id="1435" w:author="Amreeta Buxani" w:date="2025-03-28T02:18:00Z" w16du:dateUtc="2025-03-27T22:18:00Z">
                  <w:rPr>
                    <w:rFonts w:ascii="Aptos" w:hAnsi="Aptos"/>
                    <w:lang w:val="en-US"/>
                  </w:rPr>
                </w:rPrChange>
              </w:rPr>
            </w:pPr>
            <w:r w:rsidRPr="00655EBB">
              <w:rPr>
                <w:rFonts w:ascii="Arial" w:hAnsi="Arial" w:cs="Arial"/>
                <w:sz w:val="24"/>
                <w:szCs w:val="24"/>
                <w:lang w:val="en-US"/>
                <w:rPrChange w:id="1436" w:author="Amreeta Buxani" w:date="2025-03-28T02:18:00Z" w16du:dateUtc="2025-03-27T22:18:00Z">
                  <w:rPr>
                    <w:rFonts w:ascii="Aptos" w:hAnsi="Aptos"/>
                    <w:lang w:val="en-US"/>
                  </w:rPr>
                </w:rPrChange>
              </w:rPr>
              <w:t>The method of choice should be administered at or immediately after birth (within 48 h</w:t>
            </w:r>
            <w:ins w:id="1437" w:author="Amreeta Buxani" w:date="2025-03-28T03:03:00Z" w16du:dateUtc="2025-03-27T23:03:00Z">
              <w:r w:rsidR="00366AF5">
                <w:rPr>
                  <w:rFonts w:ascii="Arial" w:hAnsi="Arial" w:cs="Arial"/>
                  <w:sz w:val="24"/>
                  <w:szCs w:val="24"/>
                  <w:lang w:val="en-US"/>
                </w:rPr>
                <w:t>ou</w:t>
              </w:r>
            </w:ins>
            <w:r w:rsidRPr="00655EBB">
              <w:rPr>
                <w:rFonts w:ascii="Arial" w:hAnsi="Arial" w:cs="Arial"/>
                <w:sz w:val="24"/>
                <w:szCs w:val="24"/>
                <w:lang w:val="en-US"/>
                <w:rPrChange w:id="1438" w:author="Amreeta Buxani" w:date="2025-03-28T02:18:00Z" w16du:dateUtc="2025-03-27T22:18:00Z">
                  <w:rPr>
                    <w:rFonts w:ascii="Aptos" w:hAnsi="Aptos"/>
                    <w:lang w:val="en-US"/>
                  </w:rPr>
                </w:rPrChange>
              </w:rPr>
              <w:t xml:space="preserve">rs) and </w:t>
            </w:r>
            <w:del w:id="1439" w:author="Amreeta Buxani" w:date="2025-03-28T03:03:00Z" w16du:dateUtc="2025-03-27T23:03:00Z">
              <w:r w:rsidRPr="00655EBB" w:rsidDel="00366AF5">
                <w:rPr>
                  <w:rFonts w:ascii="Arial" w:hAnsi="Arial" w:cs="Arial"/>
                  <w:sz w:val="24"/>
                  <w:szCs w:val="24"/>
                  <w:lang w:val="en-US"/>
                  <w:rPrChange w:id="1440" w:author="Amreeta Buxani" w:date="2025-03-28T02:18:00Z" w16du:dateUtc="2025-03-27T22:18:00Z">
                    <w:rPr>
                      <w:rFonts w:ascii="Aptos" w:hAnsi="Aptos"/>
                      <w:lang w:val="en-US"/>
                    </w:rPr>
                  </w:rPrChange>
                </w:rPr>
                <w:delText xml:space="preserve">prior to </w:delText>
              </w:r>
            </w:del>
            <w:ins w:id="1441" w:author="Amreeta Buxani" w:date="2025-03-28T03:03:00Z" w16du:dateUtc="2025-03-27T23:03:00Z">
              <w:r w:rsidR="00366AF5">
                <w:rPr>
                  <w:rFonts w:ascii="Arial" w:hAnsi="Arial" w:cs="Arial"/>
                  <w:sz w:val="24"/>
                  <w:szCs w:val="24"/>
                  <w:lang w:val="en-US"/>
                </w:rPr>
                <w:t xml:space="preserve">before </w:t>
              </w:r>
            </w:ins>
            <w:r w:rsidRPr="00655EBB">
              <w:rPr>
                <w:rFonts w:ascii="Arial" w:hAnsi="Arial" w:cs="Arial"/>
                <w:sz w:val="24"/>
                <w:szCs w:val="24"/>
                <w:lang w:val="en-US"/>
                <w:rPrChange w:id="1442" w:author="Amreeta Buxani" w:date="2025-03-28T02:18:00Z" w16du:dateUtc="2025-03-27T22:18:00Z">
                  <w:rPr>
                    <w:rFonts w:ascii="Aptos" w:hAnsi="Aptos"/>
                    <w:lang w:val="en-US"/>
                  </w:rPr>
                </w:rPrChange>
              </w:rPr>
              <w:t>discharge</w:t>
            </w:r>
            <w:del w:id="1443" w:author="Amreeta Buxani" w:date="2025-03-28T03:04:00Z" w16du:dateUtc="2025-03-27T23:04:00Z">
              <w:r w:rsidRPr="00655EBB" w:rsidDel="00366AF5">
                <w:rPr>
                  <w:rFonts w:ascii="Arial" w:hAnsi="Arial" w:cs="Arial"/>
                  <w:sz w:val="24"/>
                  <w:szCs w:val="24"/>
                  <w:lang w:val="en-US"/>
                  <w:rPrChange w:id="1444"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445" w:author="Amreeta Buxani" w:date="2025-03-28T02:18:00Z" w16du:dateUtc="2025-03-27T22:18:00Z">
                  <w:rPr>
                    <w:rFonts w:ascii="Aptos" w:hAnsi="Aptos"/>
                    <w:lang w:val="en-US"/>
                  </w:rPr>
                </w:rPrChange>
              </w:rPr>
              <w:t xml:space="preserve"> (WHO/FSRH/RCOG)</w:t>
            </w:r>
            <w:ins w:id="1446" w:author="Amreeta Buxani" w:date="2025-03-28T03:04:00Z" w16du:dateUtc="2025-03-27T23:04:00Z">
              <w:r w:rsidR="00366AF5">
                <w:rPr>
                  <w:rFonts w:ascii="Arial" w:hAnsi="Arial" w:cs="Arial"/>
                  <w:sz w:val="24"/>
                  <w:szCs w:val="24"/>
                  <w:lang w:val="en-US"/>
                </w:rPr>
                <w:t>.</w:t>
              </w:r>
            </w:ins>
            <w:del w:id="1447" w:author="Amreeta Buxani" w:date="2025-03-28T03:04:00Z" w16du:dateUtc="2025-03-27T23:04:00Z">
              <w:r w:rsidRPr="00655EBB" w:rsidDel="00366AF5">
                <w:rPr>
                  <w:rFonts w:ascii="Arial" w:hAnsi="Arial" w:cs="Arial"/>
                  <w:sz w:val="24"/>
                  <w:szCs w:val="24"/>
                  <w:lang w:val="en-US"/>
                  <w:rPrChange w:id="1448" w:author="Amreeta Buxani" w:date="2025-03-28T02:18:00Z" w16du:dateUtc="2025-03-27T22:18:00Z">
                    <w:rPr>
                      <w:rFonts w:ascii="Aptos" w:hAnsi="Aptos"/>
                      <w:lang w:val="en-US"/>
                    </w:rPr>
                  </w:rPrChange>
                </w:rPr>
                <w:delText xml:space="preserve"> </w:delText>
              </w:r>
            </w:del>
          </w:p>
          <w:p w14:paraId="49AC6DF4" w14:textId="77777777" w:rsidR="0032319D" w:rsidRPr="00655EBB" w:rsidRDefault="0032319D" w:rsidP="0032319D">
            <w:pPr>
              <w:pStyle w:val="ListParagraph"/>
              <w:ind w:left="0"/>
              <w:jc w:val="both"/>
              <w:rPr>
                <w:rFonts w:ascii="Arial" w:hAnsi="Arial" w:cs="Arial"/>
                <w:sz w:val="24"/>
                <w:szCs w:val="24"/>
                <w:lang w:val="en-US"/>
                <w:rPrChange w:id="1449" w:author="Amreeta Buxani" w:date="2025-03-28T02:18:00Z" w16du:dateUtc="2025-03-27T22:18:00Z">
                  <w:rPr>
                    <w:rFonts w:ascii="Aptos" w:hAnsi="Aptos"/>
                    <w:lang w:val="en-US"/>
                  </w:rPr>
                </w:rPrChange>
              </w:rPr>
            </w:pPr>
          </w:p>
          <w:p w14:paraId="77031828" w14:textId="01882B3C" w:rsidR="0032319D" w:rsidRPr="00655EBB" w:rsidRDefault="0032319D" w:rsidP="0032319D">
            <w:pPr>
              <w:pStyle w:val="Default"/>
              <w:rPr>
                <w:color w:val="auto"/>
                <w:lang w:val="en-US"/>
                <w:rPrChange w:id="1450" w:author="Amreeta Buxani" w:date="2025-03-28T02:18:00Z" w16du:dateUtc="2025-03-27T22:18:00Z">
                  <w:rPr>
                    <w:rFonts w:ascii="Aptos" w:hAnsi="Aptos"/>
                    <w:color w:val="auto"/>
                    <w:sz w:val="22"/>
                    <w:szCs w:val="22"/>
                    <w:lang w:val="en-US"/>
                  </w:rPr>
                </w:rPrChange>
              </w:rPr>
            </w:pPr>
            <w:r w:rsidRPr="00655EBB">
              <w:rPr>
                <w:color w:val="auto"/>
                <w:lang w:val="en-US"/>
                <w:rPrChange w:id="1451" w:author="Amreeta Buxani" w:date="2025-03-28T02:18:00Z" w16du:dateUtc="2025-03-27T22:18:00Z">
                  <w:rPr>
                    <w:rFonts w:ascii="Aptos" w:hAnsi="Aptos"/>
                    <w:color w:val="auto"/>
                    <w:sz w:val="22"/>
                    <w:szCs w:val="22"/>
                    <w:lang w:val="en-US"/>
                  </w:rPr>
                </w:rPrChange>
              </w:rPr>
              <w:t xml:space="preserve">Maternity services with staff trained in postpartum insertion of intrauterine contraception and in the etonogestrel implant (ENG-IMP) should offer insertion of a </w:t>
            </w:r>
            <w:del w:id="1452" w:author="Amreeta Buxani" w:date="2025-03-28T03:04:00Z" w16du:dateUtc="2025-03-27T23:04:00Z">
              <w:r w:rsidRPr="00655EBB" w:rsidDel="001457DF">
                <w:rPr>
                  <w:color w:val="auto"/>
                  <w:lang w:val="en-US"/>
                  <w:rPrChange w:id="1453" w:author="Amreeta Buxani" w:date="2025-03-28T02:18:00Z" w16du:dateUtc="2025-03-27T22:18:00Z">
                    <w:rPr>
                      <w:rFonts w:ascii="Aptos" w:hAnsi="Aptos"/>
                      <w:color w:val="auto"/>
                      <w:sz w:val="22"/>
                      <w:szCs w:val="22"/>
                      <w:lang w:val="en-US"/>
                    </w:rPr>
                  </w:rPrChange>
                </w:rPr>
                <w:delText>long-acting reversible contraception (</w:delText>
              </w:r>
            </w:del>
            <w:r w:rsidRPr="00655EBB">
              <w:rPr>
                <w:color w:val="auto"/>
                <w:lang w:val="en-US"/>
                <w:rPrChange w:id="1454" w:author="Amreeta Buxani" w:date="2025-03-28T02:18:00Z" w16du:dateUtc="2025-03-27T22:18:00Z">
                  <w:rPr>
                    <w:rFonts w:ascii="Aptos" w:hAnsi="Aptos"/>
                    <w:color w:val="auto"/>
                    <w:sz w:val="22"/>
                    <w:szCs w:val="22"/>
                    <w:lang w:val="en-US"/>
                  </w:rPr>
                </w:rPrChange>
              </w:rPr>
              <w:t>LARC</w:t>
            </w:r>
            <w:del w:id="1455" w:author="Amreeta Buxani" w:date="2025-03-28T03:04:00Z" w16du:dateUtc="2025-03-27T23:04:00Z">
              <w:r w:rsidRPr="00655EBB" w:rsidDel="001457DF">
                <w:rPr>
                  <w:color w:val="auto"/>
                  <w:lang w:val="en-US"/>
                  <w:rPrChange w:id="1456" w:author="Amreeta Buxani" w:date="2025-03-28T02:18:00Z" w16du:dateUtc="2025-03-27T22:18:00Z">
                    <w:rPr>
                      <w:rFonts w:ascii="Aptos" w:hAnsi="Aptos"/>
                      <w:color w:val="auto"/>
                      <w:sz w:val="22"/>
                      <w:szCs w:val="22"/>
                      <w:lang w:val="en-US"/>
                    </w:rPr>
                  </w:rPrChange>
                </w:rPr>
                <w:delText>)</w:delText>
              </w:r>
            </w:del>
            <w:r w:rsidRPr="00655EBB">
              <w:rPr>
                <w:color w:val="auto"/>
                <w:lang w:val="en-US"/>
                <w:rPrChange w:id="1457" w:author="Amreeta Buxani" w:date="2025-03-28T02:18:00Z" w16du:dateUtc="2025-03-27T22:18:00Z">
                  <w:rPr>
                    <w:rFonts w:ascii="Aptos" w:hAnsi="Aptos"/>
                    <w:color w:val="auto"/>
                    <w:sz w:val="22"/>
                    <w:szCs w:val="22"/>
                    <w:lang w:val="en-US"/>
                  </w:rPr>
                </w:rPrChange>
              </w:rPr>
              <w:t xml:space="preserve"> device to all medically eligible women </w:t>
            </w:r>
            <w:del w:id="1458" w:author="Amreeta Buxani" w:date="2025-03-28T03:04:00Z" w16du:dateUtc="2025-03-27T23:04:00Z">
              <w:r w:rsidRPr="00655EBB" w:rsidDel="001457DF">
                <w:rPr>
                  <w:color w:val="auto"/>
                  <w:lang w:val="en-US"/>
                  <w:rPrChange w:id="1459" w:author="Amreeta Buxani" w:date="2025-03-28T02:18:00Z" w16du:dateUtc="2025-03-27T22:18:00Z">
                    <w:rPr>
                      <w:rFonts w:ascii="Aptos" w:hAnsi="Aptos"/>
                      <w:color w:val="auto"/>
                      <w:sz w:val="22"/>
                      <w:szCs w:val="22"/>
                      <w:lang w:val="en-US"/>
                    </w:rPr>
                  </w:rPrChange>
                </w:rPr>
                <w:delText xml:space="preserve">prior to </w:delText>
              </w:r>
            </w:del>
            <w:ins w:id="1460" w:author="Amreeta Buxani" w:date="2025-03-28T03:04:00Z" w16du:dateUtc="2025-03-27T23:04:00Z">
              <w:r w:rsidR="001457DF">
                <w:rPr>
                  <w:color w:val="auto"/>
                  <w:lang w:val="en-US"/>
                </w:rPr>
                <w:t xml:space="preserve">before </w:t>
              </w:r>
            </w:ins>
            <w:r w:rsidRPr="00655EBB">
              <w:rPr>
                <w:color w:val="auto"/>
                <w:lang w:val="en-US"/>
                <w:rPrChange w:id="1461" w:author="Amreeta Buxani" w:date="2025-03-28T02:18:00Z" w16du:dateUtc="2025-03-27T22:18:00Z">
                  <w:rPr>
                    <w:rFonts w:ascii="Aptos" w:hAnsi="Aptos"/>
                    <w:color w:val="auto"/>
                    <w:sz w:val="22"/>
                    <w:szCs w:val="22"/>
                    <w:lang w:val="en-US"/>
                  </w:rPr>
                </w:rPrChange>
              </w:rPr>
              <w:t xml:space="preserve">discharge from maternity services. </w:t>
            </w:r>
          </w:p>
          <w:p w14:paraId="4CC2B3A9" w14:textId="0471C985" w:rsidR="0032319D" w:rsidRPr="00655EBB" w:rsidRDefault="0032319D" w:rsidP="0032319D">
            <w:pPr>
              <w:pStyle w:val="Default"/>
              <w:rPr>
                <w:i/>
                <w:iCs/>
                <w:color w:val="auto"/>
                <w:lang w:val="en-US"/>
                <w:rPrChange w:id="1462" w:author="Amreeta Buxani" w:date="2025-03-28T02:18:00Z" w16du:dateUtc="2025-03-27T22:18:00Z">
                  <w:rPr>
                    <w:rFonts w:ascii="Aptos" w:hAnsi="Aptos"/>
                    <w:i/>
                    <w:iCs/>
                    <w:color w:val="auto"/>
                    <w:sz w:val="20"/>
                    <w:szCs w:val="20"/>
                    <w:lang w:val="en-US"/>
                  </w:rPr>
                </w:rPrChange>
              </w:rPr>
            </w:pPr>
            <w:r w:rsidRPr="00655EBB">
              <w:rPr>
                <w:color w:val="auto"/>
                <w:lang w:val="en-US"/>
                <w:rPrChange w:id="1463" w:author="Amreeta Buxani" w:date="2025-03-28T02:18:00Z" w16du:dateUtc="2025-03-27T22:18:00Z">
                  <w:rPr>
                    <w:rFonts w:ascii="Aptos" w:hAnsi="Aptos"/>
                    <w:color w:val="auto"/>
                    <w:sz w:val="22"/>
                    <w:szCs w:val="22"/>
                    <w:lang w:val="en-US"/>
                  </w:rPr>
                </w:rPrChange>
              </w:rPr>
              <w:lastRenderedPageBreak/>
              <w:t xml:space="preserve">If women cannot be provided with their preferred method of contraception </w:t>
            </w:r>
            <w:del w:id="1464" w:author="Amreeta Buxani" w:date="2025-03-28T03:05:00Z" w16du:dateUtc="2025-03-27T23:05:00Z">
              <w:r w:rsidRPr="00655EBB" w:rsidDel="001457DF">
                <w:rPr>
                  <w:color w:val="auto"/>
                  <w:lang w:val="en-US"/>
                  <w:rPrChange w:id="1465" w:author="Amreeta Buxani" w:date="2025-03-28T02:18:00Z" w16du:dateUtc="2025-03-27T22:18:00Z">
                    <w:rPr>
                      <w:rFonts w:ascii="Aptos" w:hAnsi="Aptos"/>
                      <w:color w:val="auto"/>
                      <w:sz w:val="22"/>
                      <w:szCs w:val="22"/>
                      <w:lang w:val="en-US"/>
                    </w:rPr>
                  </w:rPrChange>
                </w:rPr>
                <w:delText xml:space="preserve">prior to </w:delText>
              </w:r>
            </w:del>
            <w:ins w:id="1466" w:author="Amreeta Buxani" w:date="2025-03-28T03:05:00Z" w16du:dateUtc="2025-03-27T23:05:00Z">
              <w:r w:rsidR="001457DF">
                <w:rPr>
                  <w:color w:val="auto"/>
                  <w:lang w:val="en-US"/>
                </w:rPr>
                <w:t xml:space="preserve">before </w:t>
              </w:r>
            </w:ins>
            <w:r w:rsidRPr="00655EBB">
              <w:rPr>
                <w:color w:val="auto"/>
                <w:lang w:val="en-US"/>
                <w:rPrChange w:id="1467" w:author="Amreeta Buxani" w:date="2025-03-28T02:18:00Z" w16du:dateUtc="2025-03-27T22:18:00Z">
                  <w:rPr>
                    <w:rFonts w:ascii="Aptos" w:hAnsi="Aptos"/>
                    <w:color w:val="auto"/>
                    <w:sz w:val="22"/>
                    <w:szCs w:val="22"/>
                    <w:lang w:val="en-US"/>
                  </w:rPr>
                </w:rPrChange>
              </w:rPr>
              <w:t xml:space="preserve">discharge from maternity services, they should be offered effective bridging contraception and information about accessing local contraceptive services. </w:t>
            </w:r>
            <w:r w:rsidRPr="00655EBB">
              <w:rPr>
                <w:i/>
                <w:iCs/>
                <w:color w:val="auto"/>
                <w:lang w:val="en-US"/>
                <w:rPrChange w:id="1468" w:author="Amreeta Buxani" w:date="2025-03-28T02:18:00Z" w16du:dateUtc="2025-03-27T22:18:00Z">
                  <w:rPr>
                    <w:rFonts w:ascii="Aptos" w:hAnsi="Aptos"/>
                    <w:i/>
                    <w:iCs/>
                    <w:color w:val="auto"/>
                    <w:sz w:val="20"/>
                    <w:szCs w:val="20"/>
                    <w:lang w:val="en-US"/>
                  </w:rPr>
                </w:rPrChange>
              </w:rPr>
              <w:t>(Guidance on the provision of contraception by maternity</w:t>
            </w:r>
          </w:p>
          <w:p w14:paraId="6473416B" w14:textId="77777777" w:rsidR="0032319D" w:rsidRPr="00655EBB" w:rsidRDefault="0032319D" w:rsidP="0032319D">
            <w:pPr>
              <w:pStyle w:val="Default"/>
              <w:rPr>
                <w:i/>
                <w:iCs/>
                <w:color w:val="auto"/>
                <w:lang w:val="en-US"/>
                <w:rPrChange w:id="1469" w:author="Amreeta Buxani" w:date="2025-03-28T02:18:00Z" w16du:dateUtc="2025-03-27T22:18:00Z">
                  <w:rPr>
                    <w:rFonts w:ascii="Aptos" w:hAnsi="Aptos"/>
                    <w:i/>
                    <w:iCs/>
                    <w:color w:val="auto"/>
                    <w:sz w:val="20"/>
                    <w:szCs w:val="20"/>
                    <w:lang w:val="en-US"/>
                  </w:rPr>
                </w:rPrChange>
              </w:rPr>
            </w:pPr>
            <w:r w:rsidRPr="00655EBB">
              <w:rPr>
                <w:i/>
                <w:iCs/>
                <w:color w:val="auto"/>
                <w:lang w:val="en-US"/>
                <w:rPrChange w:id="1470" w:author="Amreeta Buxani" w:date="2025-03-28T02:18:00Z" w16du:dateUtc="2025-03-27T22:18:00Z">
                  <w:rPr>
                    <w:rFonts w:ascii="Aptos" w:hAnsi="Aptos"/>
                    <w:i/>
                    <w:iCs/>
                    <w:color w:val="auto"/>
                    <w:sz w:val="20"/>
                    <w:szCs w:val="20"/>
                    <w:lang w:val="en-US"/>
                  </w:rPr>
                </w:rPrChange>
              </w:rPr>
              <w:t>services after childbirth during the COVID-19 pandemic – FSRH, RCOG and RCMW 2021)</w:t>
            </w:r>
          </w:p>
          <w:p w14:paraId="34A19CB5" w14:textId="77777777" w:rsidR="0032319D" w:rsidRPr="00655EBB" w:rsidRDefault="0032319D" w:rsidP="0032319D">
            <w:pPr>
              <w:pStyle w:val="Default"/>
              <w:rPr>
                <w:i/>
                <w:iCs/>
                <w:color w:val="auto"/>
                <w:lang w:val="en-US"/>
                <w:rPrChange w:id="1471" w:author="Amreeta Buxani" w:date="2025-03-28T02:18:00Z" w16du:dateUtc="2025-03-27T22:18:00Z">
                  <w:rPr>
                    <w:rFonts w:ascii="Aptos" w:hAnsi="Aptos"/>
                    <w:i/>
                    <w:iCs/>
                    <w:color w:val="auto"/>
                    <w:sz w:val="20"/>
                    <w:szCs w:val="20"/>
                    <w:lang w:val="en-US"/>
                  </w:rPr>
                </w:rPrChange>
              </w:rPr>
            </w:pPr>
          </w:p>
          <w:p w14:paraId="3705A8BE" w14:textId="696E1895" w:rsidR="0032319D" w:rsidRPr="00655EBB" w:rsidRDefault="0032319D" w:rsidP="0032319D">
            <w:pPr>
              <w:pStyle w:val="Default"/>
              <w:rPr>
                <w:color w:val="auto"/>
                <w:lang w:val="en-US"/>
                <w:rPrChange w:id="1472" w:author="Amreeta Buxani" w:date="2025-03-28T02:18:00Z" w16du:dateUtc="2025-03-27T22:18:00Z">
                  <w:rPr>
                    <w:rFonts w:ascii="Aptos" w:hAnsi="Aptos"/>
                    <w:color w:val="auto"/>
                    <w:sz w:val="22"/>
                    <w:szCs w:val="22"/>
                    <w:lang w:val="en-US"/>
                  </w:rPr>
                </w:rPrChange>
              </w:rPr>
            </w:pPr>
            <w:r w:rsidRPr="00655EBB">
              <w:rPr>
                <w:color w:val="auto"/>
                <w:lang w:val="en-US"/>
                <w:rPrChange w:id="1473" w:author="Amreeta Buxani" w:date="2025-03-28T02:18:00Z" w16du:dateUtc="2025-03-27T22:18:00Z">
                  <w:rPr>
                    <w:rFonts w:ascii="Aptos" w:hAnsi="Aptos"/>
                    <w:color w:val="auto"/>
                    <w:sz w:val="22"/>
                    <w:szCs w:val="22"/>
                    <w:lang w:val="en-US"/>
                  </w:rPr>
                </w:rPrChange>
              </w:rPr>
              <w:t>A woman can receive a PPIUD at the time of c</w:t>
            </w:r>
            <w:del w:id="1474" w:author="Amreeta Buxani" w:date="2025-03-28T03:06:00Z" w16du:dateUtc="2025-03-27T23:06:00Z">
              <w:r w:rsidRPr="00655EBB" w:rsidDel="00205B53">
                <w:rPr>
                  <w:color w:val="auto"/>
                  <w:lang w:val="en-US"/>
                  <w:rPrChange w:id="1475" w:author="Amreeta Buxani" w:date="2025-03-28T02:18:00Z" w16du:dateUtc="2025-03-27T22:18:00Z">
                    <w:rPr>
                      <w:rFonts w:ascii="Aptos" w:hAnsi="Aptos"/>
                      <w:color w:val="auto"/>
                      <w:sz w:val="22"/>
                      <w:szCs w:val="22"/>
                      <w:lang w:val="en-US"/>
                    </w:rPr>
                  </w:rPrChange>
                </w:rPr>
                <w:delText>a</w:delText>
              </w:r>
            </w:del>
            <w:r w:rsidRPr="00655EBB">
              <w:rPr>
                <w:color w:val="auto"/>
                <w:lang w:val="en-US"/>
                <w:rPrChange w:id="1476" w:author="Amreeta Buxani" w:date="2025-03-28T02:18:00Z" w16du:dateUtc="2025-03-27T22:18:00Z">
                  <w:rPr>
                    <w:rFonts w:ascii="Aptos" w:hAnsi="Aptos"/>
                    <w:color w:val="auto"/>
                    <w:sz w:val="22"/>
                    <w:szCs w:val="22"/>
                    <w:lang w:val="en-US"/>
                  </w:rPr>
                </w:rPrChange>
              </w:rPr>
              <w:t xml:space="preserve">esarean </w:t>
            </w:r>
            <w:del w:id="1477" w:author="Amreeta Buxani" w:date="2025-03-28T03:05:00Z" w16du:dateUtc="2025-03-27T23:05:00Z">
              <w:r w:rsidRPr="00655EBB" w:rsidDel="00B838D6">
                <w:rPr>
                  <w:color w:val="auto"/>
                  <w:lang w:val="en-US"/>
                  <w:rPrChange w:id="1478" w:author="Amreeta Buxani" w:date="2025-03-28T02:18:00Z" w16du:dateUtc="2025-03-27T22:18:00Z">
                    <w:rPr>
                      <w:rFonts w:ascii="Aptos" w:hAnsi="Aptos"/>
                      <w:color w:val="auto"/>
                      <w:sz w:val="22"/>
                      <w:szCs w:val="22"/>
                      <w:lang w:val="en-US"/>
                    </w:rPr>
                  </w:rPrChange>
                </w:rPr>
                <w:delText xml:space="preserve">section </w:delText>
              </w:r>
            </w:del>
            <w:ins w:id="1479" w:author="Amreeta Buxani" w:date="2025-03-28T03:05:00Z" w16du:dateUtc="2025-03-27T23:05:00Z">
              <w:r w:rsidR="00B838D6">
                <w:rPr>
                  <w:color w:val="auto"/>
                  <w:lang w:val="en-US"/>
                </w:rPr>
                <w:t xml:space="preserve">delivery </w:t>
              </w:r>
            </w:ins>
            <w:r w:rsidRPr="00655EBB">
              <w:rPr>
                <w:color w:val="auto"/>
                <w:lang w:val="en-US"/>
                <w:rPrChange w:id="1480" w:author="Amreeta Buxani" w:date="2025-03-28T02:18:00Z" w16du:dateUtc="2025-03-27T22:18:00Z">
                  <w:rPr>
                    <w:rFonts w:ascii="Aptos" w:hAnsi="Aptos"/>
                    <w:color w:val="auto"/>
                    <w:sz w:val="22"/>
                    <w:szCs w:val="22"/>
                    <w:lang w:val="en-US"/>
                  </w:rPr>
                </w:rPrChange>
              </w:rPr>
              <w:t xml:space="preserve">or within 48 hours of vaginal delivery. PPIUD insertion is not </w:t>
            </w:r>
            <w:proofErr w:type="gramStart"/>
            <w:r w:rsidRPr="00655EBB">
              <w:rPr>
                <w:color w:val="auto"/>
                <w:lang w:val="en-US"/>
                <w:rPrChange w:id="1481" w:author="Amreeta Buxani" w:date="2025-03-28T02:18:00Z" w16du:dateUtc="2025-03-27T22:18:00Z">
                  <w:rPr>
                    <w:rFonts w:ascii="Aptos" w:hAnsi="Aptos"/>
                    <w:color w:val="auto"/>
                    <w:sz w:val="22"/>
                    <w:szCs w:val="22"/>
                    <w:lang w:val="en-US"/>
                  </w:rPr>
                </w:rPrChange>
              </w:rPr>
              <w:t>recommended</w:t>
            </w:r>
            <w:proofErr w:type="gramEnd"/>
            <w:r w:rsidRPr="00655EBB">
              <w:rPr>
                <w:color w:val="auto"/>
                <w:lang w:val="en-US"/>
                <w:rPrChange w:id="1482" w:author="Amreeta Buxani" w:date="2025-03-28T02:18:00Z" w16du:dateUtc="2025-03-27T22:18:00Z">
                  <w:rPr>
                    <w:rFonts w:ascii="Aptos" w:hAnsi="Aptos"/>
                    <w:color w:val="auto"/>
                    <w:sz w:val="22"/>
                    <w:szCs w:val="22"/>
                    <w:lang w:val="en-US"/>
                  </w:rPr>
                </w:rPrChange>
              </w:rPr>
              <w:t xml:space="preserve"> between 48 hours and 6 weeks </w:t>
            </w:r>
            <w:del w:id="1483" w:author="Amreeta Buxani" w:date="2025-03-28T03:05:00Z" w16du:dateUtc="2025-03-27T23:05:00Z">
              <w:r w:rsidRPr="00655EBB" w:rsidDel="00B838D6">
                <w:rPr>
                  <w:color w:val="auto"/>
                  <w:lang w:val="en-US"/>
                  <w:rPrChange w:id="1484" w:author="Amreeta Buxani" w:date="2025-03-28T02:18:00Z" w16du:dateUtc="2025-03-27T22:18:00Z">
                    <w:rPr>
                      <w:rFonts w:ascii="Aptos" w:hAnsi="Aptos"/>
                      <w:color w:val="auto"/>
                      <w:sz w:val="22"/>
                      <w:szCs w:val="22"/>
                      <w:lang w:val="en-US"/>
                    </w:rPr>
                  </w:rPrChange>
                </w:rPr>
                <w:delText xml:space="preserve">following </w:delText>
              </w:r>
            </w:del>
            <w:ins w:id="1485" w:author="Amreeta Buxani" w:date="2025-03-28T03:05:00Z" w16du:dateUtc="2025-03-27T23:05:00Z">
              <w:r w:rsidR="00B838D6">
                <w:rPr>
                  <w:color w:val="auto"/>
                  <w:lang w:val="en-US"/>
                </w:rPr>
                <w:t xml:space="preserve">after </w:t>
              </w:r>
            </w:ins>
            <w:r w:rsidRPr="00655EBB">
              <w:rPr>
                <w:color w:val="auto"/>
                <w:lang w:val="en-US"/>
                <w:rPrChange w:id="1486" w:author="Amreeta Buxani" w:date="2025-03-28T02:18:00Z" w16du:dateUtc="2025-03-27T22:18:00Z">
                  <w:rPr>
                    <w:rFonts w:ascii="Aptos" w:hAnsi="Aptos"/>
                    <w:color w:val="auto"/>
                    <w:sz w:val="22"/>
                    <w:szCs w:val="22"/>
                    <w:lang w:val="en-US"/>
                  </w:rPr>
                </w:rPrChange>
              </w:rPr>
              <w:t>delivery.</w:t>
            </w:r>
            <w:r w:rsidRPr="00655EBB">
              <w:rPr>
                <w:color w:val="auto"/>
                <w:lang w:val="en-US"/>
              </w:rPr>
              <w:t xml:space="preserve"> </w:t>
            </w:r>
            <w:r w:rsidRPr="00655EBB">
              <w:rPr>
                <w:i/>
                <w:iCs/>
                <w:color w:val="auto"/>
                <w:lang w:val="en-US"/>
                <w:rPrChange w:id="1487" w:author="Amreeta Buxani" w:date="2025-03-28T02:18:00Z" w16du:dateUtc="2025-03-27T22:18:00Z">
                  <w:rPr>
                    <w:rFonts w:ascii="Aptos" w:hAnsi="Aptos"/>
                    <w:i/>
                    <w:iCs/>
                    <w:color w:val="auto"/>
                    <w:sz w:val="20"/>
                    <w:szCs w:val="20"/>
                    <w:lang w:val="en-US"/>
                  </w:rPr>
                </w:rPrChange>
              </w:rPr>
              <w:t>(FIGO - Technical Brief: Implementing postpartum intrauterine device (PPIUD) services in healthcare facilities)</w:t>
            </w:r>
          </w:p>
          <w:p w14:paraId="6F274475" w14:textId="77777777" w:rsidR="0032319D" w:rsidRPr="00655EBB" w:rsidRDefault="0032319D" w:rsidP="0032319D">
            <w:pPr>
              <w:pStyle w:val="Default"/>
              <w:rPr>
                <w:i/>
                <w:iCs/>
                <w:color w:val="auto"/>
                <w:lang w:val="en-US"/>
                <w:rPrChange w:id="1488" w:author="Amreeta Buxani" w:date="2025-03-28T02:18:00Z" w16du:dateUtc="2025-03-27T22:18:00Z">
                  <w:rPr>
                    <w:rFonts w:ascii="Aptos" w:hAnsi="Aptos"/>
                    <w:i/>
                    <w:iCs/>
                    <w:color w:val="auto"/>
                    <w:sz w:val="20"/>
                    <w:szCs w:val="20"/>
                    <w:lang w:val="en-US"/>
                  </w:rPr>
                </w:rPrChange>
              </w:rPr>
            </w:pPr>
          </w:p>
          <w:p w14:paraId="4A274D17" w14:textId="3BD6CA94" w:rsidR="0032319D" w:rsidRPr="00655EBB" w:rsidRDefault="0032319D" w:rsidP="0032319D">
            <w:pPr>
              <w:pStyle w:val="ListParagraph"/>
              <w:ind w:left="0"/>
              <w:jc w:val="both"/>
              <w:rPr>
                <w:rFonts w:ascii="Arial" w:hAnsi="Arial" w:cs="Arial"/>
                <w:sz w:val="24"/>
                <w:szCs w:val="24"/>
                <w:lang w:val="en-US"/>
                <w:rPrChange w:id="1489" w:author="Amreeta Buxani" w:date="2025-03-28T02:18:00Z" w16du:dateUtc="2025-03-27T22:18:00Z">
                  <w:rPr>
                    <w:rFonts w:ascii="Aptos" w:hAnsi="Aptos"/>
                    <w:lang w:val="en-US"/>
                  </w:rPr>
                </w:rPrChange>
              </w:rPr>
            </w:pPr>
          </w:p>
        </w:tc>
        <w:tc>
          <w:tcPr>
            <w:tcW w:w="3783" w:type="dxa"/>
          </w:tcPr>
          <w:p w14:paraId="79756028" w14:textId="4A537665" w:rsidR="0032319D" w:rsidRPr="00655EBB" w:rsidRDefault="0032319D" w:rsidP="0032319D">
            <w:pPr>
              <w:rPr>
                <w:rFonts w:ascii="Arial" w:hAnsi="Arial" w:cs="Arial"/>
                <w:bCs/>
                <w:sz w:val="24"/>
                <w:szCs w:val="24"/>
                <w:lang w:val="en-US"/>
                <w:rPrChange w:id="1490"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1491" w:author="Amreeta Buxani" w:date="2025-03-28T02:18:00Z" w16du:dateUtc="2025-03-27T22:18:00Z">
                  <w:rPr>
                    <w:rFonts w:ascii="Aptos" w:hAnsi="Aptos"/>
                    <w:bCs/>
                    <w:lang w:val="en-US"/>
                  </w:rPr>
                </w:rPrChange>
              </w:rPr>
              <w:lastRenderedPageBreak/>
              <w:t xml:space="preserve">The chosen postpartum contraceptive method should be administered at or immediately after birth (within 48 hours) and before hospital discharge. If a PPIUD is not inserted within 48 </w:t>
            </w:r>
            <w:r w:rsidRPr="00655EBB">
              <w:rPr>
                <w:rFonts w:ascii="Arial" w:hAnsi="Arial" w:cs="Arial"/>
                <w:bCs/>
                <w:sz w:val="24"/>
                <w:szCs w:val="24"/>
                <w:lang w:val="en-US"/>
                <w:rPrChange w:id="1492" w:author="Amreeta Buxani" w:date="2025-03-28T02:18:00Z" w16du:dateUtc="2025-03-27T22:18:00Z">
                  <w:rPr>
                    <w:rFonts w:ascii="Aptos" w:hAnsi="Aptos"/>
                    <w:bCs/>
                    <w:lang w:val="en-US"/>
                  </w:rPr>
                </w:rPrChange>
              </w:rPr>
              <w:lastRenderedPageBreak/>
              <w:t>hours of delivery, it should be delayed until 4</w:t>
            </w:r>
            <w:del w:id="1493" w:author="Amreeta Buxani" w:date="2025-03-28T03:05:00Z" w16du:dateUtc="2025-03-27T23:05:00Z">
              <w:r w:rsidRPr="00655EBB" w:rsidDel="00CB1590">
                <w:rPr>
                  <w:rFonts w:ascii="Arial" w:hAnsi="Arial" w:cs="Arial"/>
                  <w:bCs/>
                  <w:sz w:val="24"/>
                  <w:szCs w:val="24"/>
                  <w:lang w:val="en-US"/>
                  <w:rPrChange w:id="1494" w:author="Amreeta Buxani" w:date="2025-03-28T02:18:00Z" w16du:dateUtc="2025-03-27T22:18:00Z">
                    <w:rPr>
                      <w:rFonts w:ascii="Aptos" w:hAnsi="Aptos"/>
                      <w:bCs/>
                      <w:lang w:val="en-US"/>
                    </w:rPr>
                  </w:rPrChange>
                </w:rPr>
                <w:delText>-</w:delText>
              </w:r>
            </w:del>
            <w:ins w:id="1495" w:author="Amreeta Buxani" w:date="2025-03-28T03:05:00Z" w16du:dateUtc="2025-03-27T23:05:00Z">
              <w:r w:rsidR="00CB1590">
                <w:rPr>
                  <w:rFonts w:ascii="Arial" w:hAnsi="Arial" w:cs="Arial"/>
                  <w:bCs/>
                  <w:sz w:val="24"/>
                  <w:szCs w:val="24"/>
                  <w:lang w:val="en-US"/>
                </w:rPr>
                <w:t>–</w:t>
              </w:r>
            </w:ins>
            <w:r w:rsidRPr="00655EBB">
              <w:rPr>
                <w:rFonts w:ascii="Arial" w:hAnsi="Arial" w:cs="Arial"/>
                <w:bCs/>
                <w:sz w:val="24"/>
                <w:szCs w:val="24"/>
                <w:lang w:val="en-US"/>
                <w:rPrChange w:id="1496" w:author="Amreeta Buxani" w:date="2025-03-28T02:18:00Z" w16du:dateUtc="2025-03-27T22:18:00Z">
                  <w:rPr>
                    <w:rFonts w:ascii="Aptos" w:hAnsi="Aptos"/>
                    <w:bCs/>
                    <w:lang w:val="en-US"/>
                  </w:rPr>
                </w:rPrChange>
              </w:rPr>
              <w:t xml:space="preserve">6 weeks postpartum. </w:t>
            </w:r>
          </w:p>
          <w:p w14:paraId="26F6DD29" w14:textId="77777777" w:rsidR="0032319D" w:rsidRPr="00655EBB" w:rsidRDefault="0032319D" w:rsidP="0032319D">
            <w:pPr>
              <w:rPr>
                <w:rFonts w:ascii="Arial" w:hAnsi="Arial" w:cs="Arial"/>
                <w:bCs/>
                <w:sz w:val="24"/>
                <w:szCs w:val="24"/>
                <w:lang w:val="en-US"/>
                <w:rPrChange w:id="1497" w:author="Amreeta Buxani" w:date="2025-03-28T02:18:00Z" w16du:dateUtc="2025-03-27T22:18:00Z">
                  <w:rPr>
                    <w:rFonts w:ascii="Aptos" w:hAnsi="Aptos"/>
                    <w:bCs/>
                    <w:lang w:val="en-US"/>
                  </w:rPr>
                </w:rPrChange>
              </w:rPr>
            </w:pPr>
          </w:p>
          <w:p w14:paraId="60C5498A" w14:textId="678F46D5" w:rsidR="0032319D" w:rsidRPr="00655EBB" w:rsidRDefault="0032319D" w:rsidP="0032319D">
            <w:pPr>
              <w:rPr>
                <w:rFonts w:ascii="Arial" w:hAnsi="Arial" w:cs="Arial"/>
                <w:b/>
                <w:sz w:val="24"/>
                <w:szCs w:val="24"/>
                <w:lang w:val="en-US"/>
                <w:rPrChange w:id="1498" w:author="Amreeta Buxani" w:date="2025-03-28T02:18:00Z" w16du:dateUtc="2025-03-27T22:18:00Z">
                  <w:rPr>
                    <w:rFonts w:ascii="Aptos" w:hAnsi="Aptos"/>
                    <w:b/>
                    <w:lang w:val="en-US"/>
                  </w:rPr>
                </w:rPrChange>
              </w:rPr>
            </w:pPr>
            <w:r w:rsidRPr="00655EBB">
              <w:rPr>
                <w:rFonts w:ascii="Arial" w:hAnsi="Arial" w:cs="Arial"/>
                <w:bCs/>
                <w:sz w:val="24"/>
                <w:szCs w:val="24"/>
                <w:lang w:val="en-US"/>
                <w:rPrChange w:id="1499" w:author="Amreeta Buxani" w:date="2025-03-28T02:18:00Z" w16du:dateUtc="2025-03-27T22:18:00Z">
                  <w:rPr>
                    <w:rFonts w:ascii="Aptos" w:hAnsi="Aptos"/>
                    <w:bCs/>
                    <w:lang w:val="en-US"/>
                  </w:rPr>
                </w:rPrChange>
              </w:rPr>
              <w:t>If women are unable to receive their preferred contraceptive method before discharge from maternity services, they should be offered effective bridging contraception to ensure continuous protection.</w:t>
            </w:r>
          </w:p>
        </w:tc>
      </w:tr>
      <w:tr w:rsidR="000073E2" w:rsidRPr="00655EBB" w14:paraId="73F4E4F0" w14:textId="77777777" w:rsidTr="003961FD">
        <w:trPr>
          <w:trHeight w:val="2006"/>
        </w:trPr>
        <w:tc>
          <w:tcPr>
            <w:tcW w:w="715" w:type="dxa"/>
          </w:tcPr>
          <w:p w14:paraId="0B0FC8CB" w14:textId="77777777" w:rsidR="0032319D" w:rsidRPr="00655EBB" w:rsidRDefault="0032319D" w:rsidP="00160DC1">
            <w:pPr>
              <w:pStyle w:val="ListParagraph"/>
              <w:numPr>
                <w:ilvl w:val="0"/>
                <w:numId w:val="7"/>
              </w:numPr>
              <w:jc w:val="center"/>
              <w:rPr>
                <w:rFonts w:ascii="Arial" w:hAnsi="Arial" w:cs="Arial"/>
                <w:bCs/>
                <w:sz w:val="24"/>
                <w:szCs w:val="24"/>
                <w:lang w:val="en-US"/>
                <w:rPrChange w:id="1500" w:author="Amreeta Buxani" w:date="2025-03-28T02:18:00Z" w16du:dateUtc="2025-03-27T22:18:00Z">
                  <w:rPr>
                    <w:rFonts w:ascii="Aptos" w:hAnsi="Aptos"/>
                    <w:bCs/>
                    <w:lang w:val="en-US"/>
                  </w:rPr>
                </w:rPrChange>
              </w:rPr>
            </w:pPr>
          </w:p>
        </w:tc>
        <w:tc>
          <w:tcPr>
            <w:tcW w:w="11160" w:type="dxa"/>
          </w:tcPr>
          <w:p w14:paraId="7E9D4A84" w14:textId="29839B06" w:rsidR="0032319D" w:rsidRPr="00655EBB" w:rsidRDefault="0032319D" w:rsidP="0032319D">
            <w:pPr>
              <w:pStyle w:val="ListParagraph"/>
              <w:ind w:left="0"/>
              <w:jc w:val="both"/>
              <w:rPr>
                <w:rFonts w:ascii="Arial" w:hAnsi="Arial" w:cs="Arial"/>
                <w:sz w:val="24"/>
                <w:szCs w:val="24"/>
                <w:lang w:val="en-US"/>
                <w:rPrChange w:id="1501" w:author="Amreeta Buxani" w:date="2025-03-28T02:18:00Z" w16du:dateUtc="2025-03-27T22:18:00Z">
                  <w:rPr>
                    <w:rFonts w:ascii="Aptos" w:hAnsi="Aptos"/>
                    <w:lang w:val="en-US"/>
                  </w:rPr>
                </w:rPrChange>
              </w:rPr>
            </w:pPr>
            <w:r w:rsidRPr="00655EBB">
              <w:rPr>
                <w:rFonts w:ascii="Arial" w:hAnsi="Arial" w:cs="Arial"/>
                <w:sz w:val="24"/>
                <w:szCs w:val="24"/>
                <w:lang w:val="en-US"/>
                <w:rPrChange w:id="1502" w:author="Amreeta Buxani" w:date="2025-03-28T02:18:00Z" w16du:dateUtc="2025-03-27T22:18:00Z">
                  <w:rPr>
                    <w:rFonts w:ascii="Aptos" w:hAnsi="Aptos"/>
                    <w:lang w:val="en-US"/>
                  </w:rPr>
                </w:rPrChange>
              </w:rPr>
              <w:t xml:space="preserve">PPIUD can be inserted in the uterus at </w:t>
            </w:r>
            <w:del w:id="1503" w:author="Amreeta Buxani" w:date="2025-03-28T03:05:00Z" w16du:dateUtc="2025-03-27T23:05:00Z">
              <w:r w:rsidRPr="00655EBB" w:rsidDel="00543F9A">
                <w:rPr>
                  <w:rFonts w:ascii="Arial" w:hAnsi="Arial" w:cs="Arial"/>
                  <w:sz w:val="24"/>
                  <w:szCs w:val="24"/>
                  <w:lang w:val="en-US"/>
                  <w:rPrChange w:id="1504" w:author="Amreeta Buxani" w:date="2025-03-28T02:18:00Z" w16du:dateUtc="2025-03-27T22:18:00Z">
                    <w:rPr>
                      <w:rFonts w:ascii="Aptos" w:hAnsi="Aptos"/>
                      <w:lang w:val="en-US"/>
                    </w:rPr>
                  </w:rPrChange>
                </w:rPr>
                <w:delText xml:space="preserve">CS </w:delText>
              </w:r>
            </w:del>
            <w:ins w:id="1505" w:author="Amreeta Buxani" w:date="2025-03-28T03:05:00Z" w16du:dateUtc="2025-03-27T23:05:00Z">
              <w:r w:rsidR="00543F9A">
                <w:rPr>
                  <w:rFonts w:ascii="Arial" w:hAnsi="Arial" w:cs="Arial"/>
                  <w:sz w:val="24"/>
                  <w:szCs w:val="24"/>
                  <w:lang w:val="en-US"/>
                </w:rPr>
                <w:t xml:space="preserve">cesarean delivery </w:t>
              </w:r>
            </w:ins>
            <w:r w:rsidRPr="00655EBB">
              <w:rPr>
                <w:rFonts w:ascii="Arial" w:hAnsi="Arial" w:cs="Arial"/>
                <w:sz w:val="24"/>
                <w:szCs w:val="24"/>
                <w:lang w:val="en-US"/>
                <w:rPrChange w:id="1506" w:author="Amreeta Buxani" w:date="2025-03-28T02:18:00Z" w16du:dateUtc="2025-03-27T22:18:00Z">
                  <w:rPr>
                    <w:rFonts w:ascii="Aptos" w:hAnsi="Aptos"/>
                    <w:lang w:val="en-US"/>
                  </w:rPr>
                </w:rPrChange>
              </w:rPr>
              <w:t xml:space="preserve">once the </w:t>
            </w:r>
            <w:del w:id="1507" w:author="Amreeta Buxani" w:date="2025-03-28T03:05:00Z" w16du:dateUtc="2025-03-27T23:05:00Z">
              <w:r w:rsidRPr="00655EBB" w:rsidDel="00543F9A">
                <w:rPr>
                  <w:rFonts w:ascii="Arial" w:hAnsi="Arial" w:cs="Arial"/>
                  <w:sz w:val="24"/>
                  <w:szCs w:val="24"/>
                  <w:lang w:val="en-US"/>
                  <w:rPrChange w:id="1508" w:author="Amreeta Buxani" w:date="2025-03-28T02:18:00Z" w16du:dateUtc="2025-03-27T22:18:00Z">
                    <w:rPr>
                      <w:rFonts w:ascii="Aptos" w:hAnsi="Aptos"/>
                      <w:lang w:val="en-US"/>
                    </w:rPr>
                  </w:rPrChange>
                </w:rPr>
                <w:delText xml:space="preserve">baby </w:delText>
              </w:r>
            </w:del>
            <w:ins w:id="1509" w:author="Amreeta Buxani" w:date="2025-03-28T03:05:00Z" w16du:dateUtc="2025-03-27T23:05:00Z">
              <w:r w:rsidR="00543F9A">
                <w:rPr>
                  <w:rFonts w:ascii="Arial" w:hAnsi="Arial" w:cs="Arial"/>
                  <w:sz w:val="24"/>
                  <w:szCs w:val="24"/>
                  <w:lang w:val="en-US"/>
                </w:rPr>
                <w:t xml:space="preserve">infant </w:t>
              </w:r>
            </w:ins>
            <w:r w:rsidRPr="00655EBB">
              <w:rPr>
                <w:rFonts w:ascii="Arial" w:hAnsi="Arial" w:cs="Arial"/>
                <w:sz w:val="24"/>
                <w:szCs w:val="24"/>
                <w:lang w:val="en-US"/>
                <w:rPrChange w:id="1510" w:author="Amreeta Buxani" w:date="2025-03-28T02:18:00Z" w16du:dateUtc="2025-03-27T22:18:00Z">
                  <w:rPr>
                    <w:rFonts w:ascii="Aptos" w:hAnsi="Aptos"/>
                    <w:lang w:val="en-US"/>
                  </w:rPr>
                </w:rPrChange>
              </w:rPr>
              <w:t xml:space="preserve">and the placenta </w:t>
            </w:r>
            <w:del w:id="1511" w:author="Amreeta Buxani" w:date="2025-03-28T03:05:00Z" w16du:dateUtc="2025-03-27T23:05:00Z">
              <w:r w:rsidRPr="00655EBB" w:rsidDel="00543F9A">
                <w:rPr>
                  <w:rFonts w:ascii="Arial" w:hAnsi="Arial" w:cs="Arial"/>
                  <w:sz w:val="24"/>
                  <w:szCs w:val="24"/>
                  <w:lang w:val="en-US"/>
                  <w:rPrChange w:id="1512" w:author="Amreeta Buxani" w:date="2025-03-28T02:18:00Z" w16du:dateUtc="2025-03-27T22:18:00Z">
                    <w:rPr>
                      <w:rFonts w:ascii="Aptos" w:hAnsi="Aptos"/>
                      <w:lang w:val="en-US"/>
                    </w:rPr>
                  </w:rPrChange>
                </w:rPr>
                <w:delText xml:space="preserve">has </w:delText>
              </w:r>
            </w:del>
            <w:ins w:id="1513" w:author="Amreeta Buxani" w:date="2025-03-28T03:05:00Z" w16du:dateUtc="2025-03-27T23:05:00Z">
              <w:r w:rsidR="00543F9A" w:rsidRPr="00655EBB">
                <w:rPr>
                  <w:rFonts w:ascii="Arial" w:hAnsi="Arial" w:cs="Arial"/>
                  <w:sz w:val="24"/>
                  <w:szCs w:val="24"/>
                  <w:lang w:val="en-US"/>
                  <w:rPrChange w:id="1514" w:author="Amreeta Buxani" w:date="2025-03-28T02:18:00Z" w16du:dateUtc="2025-03-27T22:18:00Z">
                    <w:rPr>
                      <w:rFonts w:ascii="Aptos" w:hAnsi="Aptos"/>
                      <w:lang w:val="en-US"/>
                    </w:rPr>
                  </w:rPrChange>
                </w:rPr>
                <w:t>ha</w:t>
              </w:r>
              <w:r w:rsidR="00543F9A">
                <w:rPr>
                  <w:rFonts w:ascii="Arial" w:hAnsi="Arial" w:cs="Arial"/>
                  <w:sz w:val="24"/>
                  <w:szCs w:val="24"/>
                  <w:lang w:val="en-US"/>
                </w:rPr>
                <w:t>ve</w:t>
              </w:r>
              <w:r w:rsidR="00543F9A" w:rsidRPr="00655EBB">
                <w:rPr>
                  <w:rFonts w:ascii="Arial" w:hAnsi="Arial" w:cs="Arial"/>
                  <w:sz w:val="24"/>
                  <w:szCs w:val="24"/>
                  <w:lang w:val="en-US"/>
                  <w:rPrChange w:id="1515"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1516" w:author="Amreeta Buxani" w:date="2025-03-28T02:18:00Z" w16du:dateUtc="2025-03-27T22:18:00Z">
                  <w:rPr>
                    <w:rFonts w:ascii="Aptos" w:hAnsi="Aptos"/>
                    <w:lang w:val="en-US"/>
                  </w:rPr>
                </w:rPrChange>
              </w:rPr>
              <w:t xml:space="preserve">been removed and before the uterus is closed. </w:t>
            </w:r>
          </w:p>
          <w:p w14:paraId="7340B4CB" w14:textId="77777777" w:rsidR="0032319D" w:rsidRPr="00655EBB" w:rsidRDefault="0032319D" w:rsidP="0032319D">
            <w:pPr>
              <w:pStyle w:val="ListParagraph"/>
              <w:ind w:left="0"/>
              <w:jc w:val="both"/>
              <w:rPr>
                <w:rFonts w:ascii="Arial" w:hAnsi="Arial" w:cs="Arial"/>
                <w:sz w:val="24"/>
                <w:szCs w:val="24"/>
                <w:lang w:val="en-US"/>
                <w:rPrChange w:id="1517" w:author="Amreeta Buxani" w:date="2025-03-28T02:18:00Z" w16du:dateUtc="2025-03-27T22:18:00Z">
                  <w:rPr>
                    <w:rFonts w:ascii="Aptos" w:hAnsi="Aptos"/>
                    <w:lang w:val="en-US"/>
                  </w:rPr>
                </w:rPrChange>
              </w:rPr>
            </w:pPr>
          </w:p>
          <w:p w14:paraId="1464BFEB" w14:textId="63A4A15E" w:rsidR="0032319D" w:rsidRPr="00655EBB" w:rsidRDefault="0032319D" w:rsidP="0032319D">
            <w:pPr>
              <w:pStyle w:val="ListParagraph"/>
              <w:ind w:left="0"/>
              <w:jc w:val="both"/>
              <w:rPr>
                <w:rFonts w:ascii="Arial" w:hAnsi="Arial" w:cs="Arial"/>
                <w:sz w:val="24"/>
                <w:szCs w:val="24"/>
                <w:lang w:val="en-US"/>
                <w:rPrChange w:id="1518" w:author="Amreeta Buxani" w:date="2025-03-28T02:18:00Z" w16du:dateUtc="2025-03-27T22:18:00Z">
                  <w:rPr>
                    <w:rFonts w:ascii="Aptos" w:hAnsi="Aptos"/>
                    <w:lang w:val="en-US"/>
                  </w:rPr>
                </w:rPrChange>
              </w:rPr>
            </w:pPr>
            <w:r w:rsidRPr="00655EBB">
              <w:rPr>
                <w:rFonts w:ascii="Arial" w:hAnsi="Arial" w:cs="Arial"/>
                <w:sz w:val="24"/>
                <w:szCs w:val="24"/>
                <w:lang w:val="en-US"/>
                <w:rPrChange w:id="1519" w:author="Amreeta Buxani" w:date="2025-03-28T02:18:00Z" w16du:dateUtc="2025-03-27T22:18:00Z">
                  <w:rPr>
                    <w:rFonts w:ascii="Aptos" w:hAnsi="Aptos"/>
                    <w:lang w:val="en-US"/>
                  </w:rPr>
                </w:rPrChange>
              </w:rPr>
              <w:t xml:space="preserve">Refer to </w:t>
            </w:r>
            <w:ins w:id="1520" w:author="Amreeta Buxani" w:date="2025-03-28T03:06:00Z" w16du:dateUtc="2025-03-27T23:06:00Z">
              <w:r w:rsidR="00085E8F">
                <w:rPr>
                  <w:rFonts w:ascii="Arial" w:hAnsi="Arial" w:cs="Arial"/>
                  <w:sz w:val="24"/>
                  <w:szCs w:val="24"/>
                  <w:lang w:val="en-US"/>
                </w:rPr>
                <w:t xml:space="preserve">the </w:t>
              </w:r>
            </w:ins>
            <w:r w:rsidRPr="00655EBB">
              <w:rPr>
                <w:rFonts w:ascii="Arial" w:hAnsi="Arial" w:cs="Arial"/>
                <w:sz w:val="24"/>
                <w:szCs w:val="24"/>
                <w:lang w:val="en-US"/>
                <w:rPrChange w:id="1521" w:author="Amreeta Buxani" w:date="2025-03-28T02:18:00Z" w16du:dateUtc="2025-03-27T22:18:00Z">
                  <w:rPr>
                    <w:rFonts w:ascii="Aptos" w:hAnsi="Aptos"/>
                    <w:lang w:val="en-US"/>
                  </w:rPr>
                </w:rPrChange>
              </w:rPr>
              <w:t>FIGO PPIUD webpage with teaching videos</w:t>
            </w:r>
            <w:ins w:id="1522" w:author="Amreeta Buxani" w:date="2025-03-28T03:06:00Z" w16du:dateUtc="2025-03-27T23:06:00Z">
              <w:r w:rsidR="00205B53">
                <w:rPr>
                  <w:rFonts w:ascii="Arial" w:hAnsi="Arial" w:cs="Arial"/>
                  <w:sz w:val="24"/>
                  <w:szCs w:val="24"/>
                  <w:lang w:val="en-US"/>
                </w:rPr>
                <w:t>.</w:t>
              </w:r>
            </w:ins>
          </w:p>
          <w:p w14:paraId="78234AB2" w14:textId="77777777" w:rsidR="0032319D" w:rsidRPr="00655EBB" w:rsidRDefault="0032319D" w:rsidP="0032319D">
            <w:pPr>
              <w:pStyle w:val="ListParagraph"/>
              <w:ind w:left="0"/>
              <w:rPr>
                <w:rFonts w:ascii="Arial" w:hAnsi="Arial" w:cs="Arial"/>
                <w:sz w:val="24"/>
                <w:szCs w:val="24"/>
                <w:lang w:val="en-US"/>
                <w:rPrChange w:id="1523" w:author="Amreeta Buxani" w:date="2025-03-28T02:18:00Z" w16du:dateUtc="2025-03-27T22:18:00Z">
                  <w:rPr>
                    <w:rFonts w:ascii="Aptos" w:hAnsi="Aptos"/>
                    <w:lang w:val="en-US"/>
                  </w:rPr>
                </w:rPrChange>
              </w:rPr>
            </w:pPr>
          </w:p>
          <w:p w14:paraId="7CF594EF" w14:textId="4AF0E1FC" w:rsidR="0032319D" w:rsidRPr="00655EBB" w:rsidRDefault="0032319D" w:rsidP="0032319D">
            <w:pPr>
              <w:pStyle w:val="ListParagraph"/>
              <w:ind w:left="0"/>
              <w:jc w:val="both"/>
              <w:rPr>
                <w:rFonts w:ascii="Arial" w:hAnsi="Arial" w:cs="Arial"/>
                <w:i/>
                <w:iCs/>
                <w:sz w:val="24"/>
                <w:szCs w:val="24"/>
                <w:lang w:val="en-US"/>
                <w:rPrChange w:id="1524"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525" w:author="Amreeta Buxani" w:date="2025-03-28T02:18:00Z" w16du:dateUtc="2025-03-27T22:18:00Z">
                  <w:rPr>
                    <w:rFonts w:ascii="Aptos" w:hAnsi="Aptos"/>
                    <w:lang w:val="en-US"/>
                  </w:rPr>
                </w:rPrChange>
              </w:rPr>
              <w:t xml:space="preserve">The insertion of IUCD </w:t>
            </w:r>
            <w:del w:id="1526" w:author="Amreeta Buxani" w:date="2025-03-28T03:06:00Z" w16du:dateUtc="2025-03-27T23:06:00Z">
              <w:r w:rsidRPr="00655EBB" w:rsidDel="00205B53">
                <w:rPr>
                  <w:rFonts w:ascii="Arial" w:hAnsi="Arial" w:cs="Arial"/>
                  <w:sz w:val="24"/>
                  <w:szCs w:val="24"/>
                  <w:lang w:val="en-US"/>
                  <w:rPrChange w:id="1527" w:author="Amreeta Buxani" w:date="2025-03-28T02:18:00Z" w16du:dateUtc="2025-03-27T22:18:00Z">
                    <w:rPr>
                      <w:rFonts w:ascii="Aptos" w:hAnsi="Aptos"/>
                      <w:lang w:val="en-US"/>
                    </w:rPr>
                  </w:rPrChange>
                </w:rPr>
                <w:delText>post-</w:delText>
              </w:r>
            </w:del>
            <w:ins w:id="1528" w:author="Amreeta Buxani" w:date="2025-03-28T03:06:00Z" w16du:dateUtc="2025-03-27T23:06:00Z">
              <w:r w:rsidR="00205B53">
                <w:rPr>
                  <w:rFonts w:ascii="Arial" w:hAnsi="Arial" w:cs="Arial"/>
                  <w:sz w:val="24"/>
                  <w:szCs w:val="24"/>
                  <w:lang w:val="en-US"/>
                </w:rPr>
                <w:t xml:space="preserve">after </w:t>
              </w:r>
            </w:ins>
            <w:r w:rsidRPr="00655EBB">
              <w:rPr>
                <w:rFonts w:ascii="Arial" w:hAnsi="Arial" w:cs="Arial"/>
                <w:sz w:val="24"/>
                <w:szCs w:val="24"/>
                <w:lang w:val="en-US"/>
                <w:rPrChange w:id="1529" w:author="Amreeta Buxani" w:date="2025-03-28T02:18:00Z" w16du:dateUtc="2025-03-27T22:18:00Z">
                  <w:rPr>
                    <w:rFonts w:ascii="Aptos" w:hAnsi="Aptos"/>
                    <w:lang w:val="en-US"/>
                  </w:rPr>
                </w:rPrChange>
              </w:rPr>
              <w:t>c</w:t>
            </w:r>
            <w:del w:id="1530" w:author="Amreeta Buxani" w:date="2025-03-28T03:06:00Z" w16du:dateUtc="2025-03-27T23:06:00Z">
              <w:r w:rsidRPr="00655EBB" w:rsidDel="00205B53">
                <w:rPr>
                  <w:rFonts w:ascii="Arial" w:hAnsi="Arial" w:cs="Arial"/>
                  <w:sz w:val="24"/>
                  <w:szCs w:val="24"/>
                  <w:lang w:val="en-US"/>
                  <w:rPrChange w:id="1531"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532" w:author="Amreeta Buxani" w:date="2025-03-28T02:18:00Z" w16du:dateUtc="2025-03-27T22:18:00Z">
                  <w:rPr>
                    <w:rFonts w:ascii="Aptos" w:hAnsi="Aptos"/>
                    <w:lang w:val="en-US"/>
                  </w:rPr>
                </w:rPrChange>
              </w:rPr>
              <w:t xml:space="preserve">esarean </w:t>
            </w:r>
            <w:ins w:id="1533" w:author="Amreeta Buxani" w:date="2025-03-28T03:06:00Z" w16du:dateUtc="2025-03-27T23:06:00Z">
              <w:r w:rsidR="00205B53">
                <w:rPr>
                  <w:rFonts w:ascii="Arial" w:hAnsi="Arial" w:cs="Arial"/>
                  <w:sz w:val="24"/>
                  <w:szCs w:val="24"/>
                  <w:lang w:val="en-US"/>
                </w:rPr>
                <w:t xml:space="preserve">delivery </w:t>
              </w:r>
            </w:ins>
            <w:r w:rsidRPr="00655EBB">
              <w:rPr>
                <w:rFonts w:ascii="Arial" w:hAnsi="Arial" w:cs="Arial"/>
                <w:sz w:val="24"/>
                <w:szCs w:val="24"/>
                <w:lang w:val="en-US"/>
                <w:rPrChange w:id="1534" w:author="Amreeta Buxani" w:date="2025-03-28T02:18:00Z" w16du:dateUtc="2025-03-27T22:18:00Z">
                  <w:rPr>
                    <w:rFonts w:ascii="Aptos" w:hAnsi="Aptos"/>
                    <w:lang w:val="en-US"/>
                  </w:rPr>
                </w:rPrChange>
              </w:rPr>
              <w:t>had an acceptable expulsion rate and there was no increase in the side effects rate compared to the IU</w:t>
            </w:r>
            <w:del w:id="1535" w:author="Amreeta Buxani" w:date="2025-03-28T03:07:00Z" w16du:dateUtc="2025-03-27T23:07:00Z">
              <w:r w:rsidRPr="00655EBB" w:rsidDel="0077765B">
                <w:rPr>
                  <w:rFonts w:ascii="Arial" w:hAnsi="Arial" w:cs="Arial"/>
                  <w:sz w:val="24"/>
                  <w:szCs w:val="24"/>
                  <w:lang w:val="en-US"/>
                  <w:rPrChange w:id="1536"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537" w:author="Amreeta Buxani" w:date="2025-03-28T02:18:00Z" w16du:dateUtc="2025-03-27T22:18:00Z">
                  <w:rPr>
                    <w:rFonts w:ascii="Aptos" w:hAnsi="Aptos"/>
                    <w:lang w:val="en-US"/>
                  </w:rPr>
                </w:rPrChange>
              </w:rPr>
              <w:t xml:space="preserve">D </w:t>
            </w:r>
            <w:del w:id="1538" w:author="Amreeta Buxani" w:date="2025-03-28T03:07:00Z" w16du:dateUtc="2025-03-27T23:07:00Z">
              <w:r w:rsidRPr="00655EBB" w:rsidDel="0077765B">
                <w:rPr>
                  <w:rFonts w:ascii="Arial" w:hAnsi="Arial" w:cs="Arial"/>
                  <w:sz w:val="24"/>
                  <w:szCs w:val="24"/>
                  <w:lang w:val="en-US"/>
                  <w:rPrChange w:id="1539" w:author="Amreeta Buxani" w:date="2025-03-28T02:18:00Z" w16du:dateUtc="2025-03-27T22:18:00Z">
                    <w:rPr>
                      <w:rFonts w:ascii="Aptos" w:hAnsi="Aptos"/>
                      <w:lang w:val="en-US"/>
                    </w:rPr>
                  </w:rPrChange>
                </w:rPr>
                <w:delText xml:space="preserve">in </w:delText>
              </w:r>
            </w:del>
            <w:ins w:id="1540" w:author="Amreeta Buxani" w:date="2025-03-28T03:07:00Z" w16du:dateUtc="2025-03-27T23:07:00Z">
              <w:r w:rsidR="0077765B">
                <w:rPr>
                  <w:rFonts w:ascii="Arial" w:hAnsi="Arial" w:cs="Arial"/>
                  <w:sz w:val="24"/>
                  <w:szCs w:val="24"/>
                  <w:lang w:val="en-US"/>
                </w:rPr>
                <w:t xml:space="preserve">during </w:t>
              </w:r>
            </w:ins>
            <w:r w:rsidRPr="00655EBB">
              <w:rPr>
                <w:rFonts w:ascii="Arial" w:hAnsi="Arial" w:cs="Arial"/>
                <w:sz w:val="24"/>
                <w:szCs w:val="24"/>
                <w:lang w:val="en-US"/>
                <w:rPrChange w:id="1541" w:author="Amreeta Buxani" w:date="2025-03-28T02:18:00Z" w16du:dateUtc="2025-03-27T22:18:00Z">
                  <w:rPr>
                    <w:rFonts w:ascii="Aptos" w:hAnsi="Aptos"/>
                    <w:lang w:val="en-US"/>
                  </w:rPr>
                </w:rPrChange>
              </w:rPr>
              <w:t>natural vaginal delivery. Therefore</w:t>
            </w:r>
            <w:ins w:id="1542" w:author="Amreeta Buxani" w:date="2025-03-28T03:08:00Z" w16du:dateUtc="2025-03-27T23:08:00Z">
              <w:r w:rsidR="00161351">
                <w:rPr>
                  <w:rFonts w:ascii="Arial" w:hAnsi="Arial" w:cs="Arial"/>
                  <w:sz w:val="24"/>
                  <w:szCs w:val="24"/>
                  <w:lang w:val="en-US"/>
                </w:rPr>
                <w:t>,</w:t>
              </w:r>
            </w:ins>
            <w:r w:rsidRPr="00655EBB">
              <w:rPr>
                <w:rFonts w:ascii="Arial" w:hAnsi="Arial" w:cs="Arial"/>
                <w:sz w:val="24"/>
                <w:szCs w:val="24"/>
                <w:lang w:val="en-US"/>
                <w:rPrChange w:id="1543" w:author="Amreeta Buxani" w:date="2025-03-28T02:18:00Z" w16du:dateUtc="2025-03-27T22:18:00Z">
                  <w:rPr>
                    <w:rFonts w:ascii="Aptos" w:hAnsi="Aptos"/>
                    <w:lang w:val="en-US"/>
                  </w:rPr>
                </w:rPrChange>
              </w:rPr>
              <w:t xml:space="preserve"> one can deduce that the post-c</w:t>
            </w:r>
            <w:del w:id="1544" w:author="Amreeta Buxani" w:date="2025-03-28T03:06:00Z" w16du:dateUtc="2025-03-27T23:06:00Z">
              <w:r w:rsidRPr="00655EBB" w:rsidDel="00205B53">
                <w:rPr>
                  <w:rFonts w:ascii="Arial" w:hAnsi="Arial" w:cs="Arial"/>
                  <w:sz w:val="24"/>
                  <w:szCs w:val="24"/>
                  <w:lang w:val="en-US"/>
                  <w:rPrChange w:id="1545"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546" w:author="Amreeta Buxani" w:date="2025-03-28T02:18:00Z" w16du:dateUtc="2025-03-27T22:18:00Z">
                  <w:rPr>
                    <w:rFonts w:ascii="Aptos" w:hAnsi="Aptos"/>
                    <w:lang w:val="en-US"/>
                  </w:rPr>
                </w:rPrChange>
              </w:rPr>
              <w:t>esarean IU</w:t>
            </w:r>
            <w:del w:id="1547" w:author="Amreeta Buxani" w:date="2025-03-28T03:08:00Z" w16du:dateUtc="2025-03-27T23:08:00Z">
              <w:r w:rsidRPr="00655EBB" w:rsidDel="00161351">
                <w:rPr>
                  <w:rFonts w:ascii="Arial" w:hAnsi="Arial" w:cs="Arial"/>
                  <w:sz w:val="24"/>
                  <w:szCs w:val="24"/>
                  <w:lang w:val="en-US"/>
                  <w:rPrChange w:id="1548"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549" w:author="Amreeta Buxani" w:date="2025-03-28T02:18:00Z" w16du:dateUtc="2025-03-27T22:18:00Z">
                  <w:rPr>
                    <w:rFonts w:ascii="Aptos" w:hAnsi="Aptos"/>
                    <w:lang w:val="en-US"/>
                  </w:rPr>
                </w:rPrChange>
              </w:rPr>
              <w:t>D is as effective as the IU</w:t>
            </w:r>
            <w:del w:id="1550" w:author="Amreeta Buxani" w:date="2025-03-28T03:08:00Z" w16du:dateUtc="2025-03-27T23:08:00Z">
              <w:r w:rsidRPr="00655EBB" w:rsidDel="00161351">
                <w:rPr>
                  <w:rFonts w:ascii="Arial" w:hAnsi="Arial" w:cs="Arial"/>
                  <w:sz w:val="24"/>
                  <w:szCs w:val="24"/>
                  <w:lang w:val="en-US"/>
                  <w:rPrChange w:id="1551"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1552" w:author="Amreeta Buxani" w:date="2025-03-28T02:18:00Z" w16du:dateUtc="2025-03-27T22:18:00Z">
                  <w:rPr>
                    <w:rFonts w:ascii="Aptos" w:hAnsi="Aptos"/>
                    <w:lang w:val="en-US"/>
                  </w:rPr>
                </w:rPrChange>
              </w:rPr>
              <w:t xml:space="preserve">D immediate postpartum. </w:t>
            </w:r>
            <w:r w:rsidRPr="00655EBB">
              <w:rPr>
                <w:rFonts w:ascii="Arial" w:hAnsi="Arial" w:cs="Arial"/>
                <w:i/>
                <w:iCs/>
                <w:sz w:val="24"/>
                <w:szCs w:val="24"/>
                <w:lang w:val="en-US"/>
                <w:rPrChange w:id="1553" w:author="Amreeta Buxani" w:date="2025-03-28T02:18:00Z" w16du:dateUtc="2025-03-27T22:18:00Z">
                  <w:rPr>
                    <w:rFonts w:ascii="Aptos" w:hAnsi="Aptos"/>
                    <w:i/>
                    <w:iCs/>
                    <w:sz w:val="20"/>
                    <w:szCs w:val="20"/>
                    <w:lang w:val="en-US"/>
                  </w:rPr>
                </w:rPrChange>
              </w:rPr>
              <w:t>(</w:t>
            </w:r>
            <w:del w:id="1554" w:author="Amreeta Buxani" w:date="2025-03-28T02:30:00Z" w16du:dateUtc="2025-03-27T22:30:00Z">
              <w:r w:rsidRPr="00655EBB" w:rsidDel="008F17A4">
                <w:rPr>
                  <w:rFonts w:ascii="Arial" w:hAnsi="Arial" w:cs="Arial"/>
                  <w:i/>
                  <w:iCs/>
                  <w:sz w:val="24"/>
                  <w:szCs w:val="24"/>
                  <w:lang w:val="en-US"/>
                  <w:rPrChange w:id="1555" w:author="Amreeta Buxani" w:date="2025-03-28T02:18:00Z" w16du:dateUtc="2025-03-27T22:18:00Z">
                    <w:rPr>
                      <w:rFonts w:ascii="Aptos" w:hAnsi="Aptos"/>
                      <w:i/>
                      <w:iCs/>
                      <w:sz w:val="20"/>
                      <w:szCs w:val="20"/>
                      <w:lang w:val="en-US"/>
                    </w:rPr>
                  </w:rPrChange>
                </w:rPr>
                <w:delText xml:space="preserve">Sajid  </w:delText>
              </w:r>
            </w:del>
            <w:ins w:id="1556" w:author="Amreeta Buxani" w:date="2025-03-28T02:30:00Z" w16du:dateUtc="2025-03-27T22:30:00Z">
              <w:r w:rsidR="008F17A4" w:rsidRPr="00655EBB">
                <w:rPr>
                  <w:rFonts w:ascii="Arial" w:hAnsi="Arial" w:cs="Arial"/>
                  <w:i/>
                  <w:iCs/>
                  <w:sz w:val="24"/>
                  <w:szCs w:val="24"/>
                  <w:lang w:val="en-US"/>
                  <w:rPrChange w:id="1557" w:author="Amreeta Buxani" w:date="2025-03-28T02:18:00Z" w16du:dateUtc="2025-03-27T22:18:00Z">
                    <w:rPr>
                      <w:rFonts w:ascii="Aptos" w:hAnsi="Aptos"/>
                      <w:i/>
                      <w:iCs/>
                      <w:sz w:val="20"/>
                      <w:szCs w:val="20"/>
                      <w:lang w:val="en-US"/>
                    </w:rPr>
                  </w:rPrChange>
                </w:rPr>
                <w:t>Sajid</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1558" w:author="Amreeta Buxani" w:date="2025-03-28T02:18:00Z" w16du:dateUtc="2025-03-27T22:18:00Z">
                  <w:rPr>
                    <w:rFonts w:ascii="Aptos" w:hAnsi="Aptos"/>
                    <w:i/>
                    <w:iCs/>
                    <w:sz w:val="20"/>
                    <w:szCs w:val="20"/>
                    <w:lang w:val="en-US"/>
                  </w:rPr>
                </w:rPrChange>
              </w:rPr>
              <w:t xml:space="preserve">DA, </w:t>
            </w:r>
            <w:del w:id="1559" w:author="Amreeta Buxani" w:date="2025-03-28T02:30:00Z" w16du:dateUtc="2025-03-27T22:30:00Z">
              <w:r w:rsidRPr="00655EBB" w:rsidDel="008F17A4">
                <w:rPr>
                  <w:rFonts w:ascii="Arial" w:hAnsi="Arial" w:cs="Arial"/>
                  <w:i/>
                  <w:iCs/>
                  <w:sz w:val="24"/>
                  <w:szCs w:val="24"/>
                  <w:lang w:val="en-US"/>
                  <w:rPrChange w:id="1560" w:author="Amreeta Buxani" w:date="2025-03-28T02:18:00Z" w16du:dateUtc="2025-03-27T22:18:00Z">
                    <w:rPr>
                      <w:rFonts w:ascii="Aptos" w:hAnsi="Aptos"/>
                      <w:i/>
                      <w:iCs/>
                      <w:sz w:val="20"/>
                      <w:szCs w:val="20"/>
                      <w:lang w:val="en-US"/>
                    </w:rPr>
                  </w:rPrChange>
                </w:rPr>
                <w:delText xml:space="preserve">Khan  </w:delText>
              </w:r>
            </w:del>
            <w:ins w:id="1561" w:author="Amreeta Buxani" w:date="2025-03-28T02:30:00Z" w16du:dateUtc="2025-03-27T22:30:00Z">
              <w:r w:rsidR="008F17A4" w:rsidRPr="00655EBB">
                <w:rPr>
                  <w:rFonts w:ascii="Arial" w:hAnsi="Arial" w:cs="Arial"/>
                  <w:i/>
                  <w:iCs/>
                  <w:sz w:val="24"/>
                  <w:szCs w:val="24"/>
                  <w:lang w:val="en-US"/>
                  <w:rPrChange w:id="1562" w:author="Amreeta Buxani" w:date="2025-03-28T02:18:00Z" w16du:dateUtc="2025-03-27T22:18:00Z">
                    <w:rPr>
                      <w:rFonts w:ascii="Aptos" w:hAnsi="Aptos"/>
                      <w:i/>
                      <w:iCs/>
                      <w:sz w:val="20"/>
                      <w:szCs w:val="20"/>
                      <w:lang w:val="en-US"/>
                    </w:rPr>
                  </w:rPrChange>
                </w:rPr>
                <w:t>Khan</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1563" w:author="Amreeta Buxani" w:date="2025-03-28T02:18:00Z" w16du:dateUtc="2025-03-27T22:18:00Z">
                  <w:rPr>
                    <w:rFonts w:ascii="Aptos" w:hAnsi="Aptos"/>
                    <w:i/>
                    <w:iCs/>
                    <w:sz w:val="20"/>
                    <w:szCs w:val="20"/>
                    <w:lang w:val="en-US"/>
                  </w:rPr>
                </w:rPrChange>
              </w:rPr>
              <w:t xml:space="preserve">SA, </w:t>
            </w:r>
            <w:del w:id="1564" w:author="Amreeta Buxani" w:date="2025-03-28T02:30:00Z" w16du:dateUtc="2025-03-27T22:30:00Z">
              <w:r w:rsidRPr="00655EBB" w:rsidDel="008F17A4">
                <w:rPr>
                  <w:rFonts w:ascii="Arial" w:hAnsi="Arial" w:cs="Arial"/>
                  <w:i/>
                  <w:iCs/>
                  <w:sz w:val="24"/>
                  <w:szCs w:val="24"/>
                  <w:lang w:val="en-US"/>
                  <w:rPrChange w:id="1565" w:author="Amreeta Buxani" w:date="2025-03-28T02:18:00Z" w16du:dateUtc="2025-03-27T22:18:00Z">
                    <w:rPr>
                      <w:rFonts w:ascii="Aptos" w:hAnsi="Aptos"/>
                      <w:i/>
                      <w:iCs/>
                      <w:sz w:val="20"/>
                      <w:szCs w:val="20"/>
                      <w:lang w:val="en-US"/>
                    </w:rPr>
                  </w:rPrChange>
                </w:rPr>
                <w:delText xml:space="preserve">Sajid  </w:delText>
              </w:r>
            </w:del>
            <w:ins w:id="1566" w:author="Amreeta Buxani" w:date="2025-03-28T02:30:00Z" w16du:dateUtc="2025-03-27T22:30:00Z">
              <w:r w:rsidR="008F17A4" w:rsidRPr="00655EBB">
                <w:rPr>
                  <w:rFonts w:ascii="Arial" w:hAnsi="Arial" w:cs="Arial"/>
                  <w:i/>
                  <w:iCs/>
                  <w:sz w:val="24"/>
                  <w:szCs w:val="24"/>
                  <w:lang w:val="en-US"/>
                  <w:rPrChange w:id="1567" w:author="Amreeta Buxani" w:date="2025-03-28T02:18:00Z" w16du:dateUtc="2025-03-27T22:18:00Z">
                    <w:rPr>
                      <w:rFonts w:ascii="Aptos" w:hAnsi="Aptos"/>
                      <w:i/>
                      <w:iCs/>
                      <w:sz w:val="20"/>
                      <w:szCs w:val="20"/>
                      <w:lang w:val="en-US"/>
                    </w:rPr>
                  </w:rPrChange>
                </w:rPr>
                <w:t>Sajid</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1568" w:author="Amreeta Buxani" w:date="2025-03-28T02:18:00Z" w16du:dateUtc="2025-03-27T22:18:00Z">
                  <w:rPr>
                    <w:rFonts w:ascii="Aptos" w:hAnsi="Aptos"/>
                    <w:i/>
                    <w:iCs/>
                    <w:sz w:val="20"/>
                    <w:szCs w:val="20"/>
                    <w:lang w:val="en-US"/>
                  </w:rPr>
                </w:rPrChange>
              </w:rPr>
              <w:t xml:space="preserve">A, </w:t>
            </w:r>
            <w:del w:id="1569" w:author="Amreeta Buxani" w:date="2025-03-28T02:30:00Z" w16du:dateUtc="2025-03-27T22:30:00Z">
              <w:r w:rsidRPr="00655EBB" w:rsidDel="008F17A4">
                <w:rPr>
                  <w:rFonts w:ascii="Arial" w:hAnsi="Arial" w:cs="Arial"/>
                  <w:i/>
                  <w:iCs/>
                  <w:sz w:val="24"/>
                  <w:szCs w:val="24"/>
                  <w:lang w:val="en-US"/>
                  <w:rPrChange w:id="1570" w:author="Amreeta Buxani" w:date="2025-03-28T02:18:00Z" w16du:dateUtc="2025-03-27T22:18:00Z">
                    <w:rPr>
                      <w:rFonts w:ascii="Aptos" w:hAnsi="Aptos"/>
                      <w:i/>
                      <w:iCs/>
                      <w:sz w:val="20"/>
                      <w:szCs w:val="20"/>
                      <w:lang w:val="en-US"/>
                    </w:rPr>
                  </w:rPrChange>
                </w:rPr>
                <w:delText xml:space="preserve">Sajid  </w:delText>
              </w:r>
            </w:del>
            <w:ins w:id="1571" w:author="Amreeta Buxani" w:date="2025-03-28T02:30:00Z" w16du:dateUtc="2025-03-27T22:30:00Z">
              <w:r w:rsidR="008F17A4" w:rsidRPr="00655EBB">
                <w:rPr>
                  <w:rFonts w:ascii="Arial" w:hAnsi="Arial" w:cs="Arial"/>
                  <w:i/>
                  <w:iCs/>
                  <w:sz w:val="24"/>
                  <w:szCs w:val="24"/>
                  <w:lang w:val="en-US"/>
                  <w:rPrChange w:id="1572" w:author="Amreeta Buxani" w:date="2025-03-28T02:18:00Z" w16du:dateUtc="2025-03-27T22:18:00Z">
                    <w:rPr>
                      <w:rFonts w:ascii="Aptos" w:hAnsi="Aptos"/>
                      <w:i/>
                      <w:iCs/>
                      <w:sz w:val="20"/>
                      <w:szCs w:val="20"/>
                      <w:lang w:val="en-US"/>
                    </w:rPr>
                  </w:rPrChange>
                </w:rPr>
                <w:t>Sajid</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1573" w:author="Amreeta Buxani" w:date="2025-03-28T02:18:00Z" w16du:dateUtc="2025-03-27T22:18:00Z">
                  <w:rPr>
                    <w:rFonts w:ascii="Aptos" w:hAnsi="Aptos"/>
                    <w:i/>
                    <w:iCs/>
                    <w:sz w:val="20"/>
                    <w:szCs w:val="20"/>
                    <w:lang w:val="en-US"/>
                  </w:rPr>
                </w:rPrChange>
              </w:rPr>
              <w:t xml:space="preserve">A. </w:t>
            </w:r>
            <w:del w:id="1574" w:author="Amreeta Buxani" w:date="2025-03-28T02:30:00Z" w16du:dateUtc="2025-03-27T22:30:00Z">
              <w:r w:rsidRPr="00655EBB" w:rsidDel="008F17A4">
                <w:rPr>
                  <w:rFonts w:ascii="Arial" w:hAnsi="Arial" w:cs="Arial"/>
                  <w:i/>
                  <w:iCs/>
                  <w:sz w:val="24"/>
                  <w:szCs w:val="24"/>
                  <w:lang w:val="en-US"/>
                  <w:rPrChange w:id="1575" w:author="Amreeta Buxani" w:date="2025-03-28T02:18:00Z" w16du:dateUtc="2025-03-27T22:18:00Z">
                    <w:rPr>
                      <w:rFonts w:ascii="Aptos" w:hAnsi="Aptos"/>
                      <w:i/>
                      <w:iCs/>
                      <w:sz w:val="20"/>
                      <w:szCs w:val="20"/>
                      <w:lang w:val="en-US"/>
                    </w:rPr>
                  </w:rPrChange>
                </w:rPr>
                <w:delText xml:space="preserve">Comparison  </w:delText>
              </w:r>
            </w:del>
            <w:ins w:id="1576" w:author="Amreeta Buxani" w:date="2025-03-28T02:30:00Z" w16du:dateUtc="2025-03-27T22:30:00Z">
              <w:r w:rsidR="008F17A4" w:rsidRPr="00655EBB">
                <w:rPr>
                  <w:rFonts w:ascii="Arial" w:hAnsi="Arial" w:cs="Arial"/>
                  <w:i/>
                  <w:iCs/>
                  <w:sz w:val="24"/>
                  <w:szCs w:val="24"/>
                  <w:lang w:val="en-US"/>
                  <w:rPrChange w:id="1577" w:author="Amreeta Buxani" w:date="2025-03-28T02:18:00Z" w16du:dateUtc="2025-03-27T22:18:00Z">
                    <w:rPr>
                      <w:rFonts w:ascii="Aptos" w:hAnsi="Aptos"/>
                      <w:i/>
                      <w:iCs/>
                      <w:sz w:val="20"/>
                      <w:szCs w:val="20"/>
                      <w:lang w:val="en-US"/>
                    </w:rPr>
                  </w:rPrChange>
                </w:rPr>
                <w:t>Comparison</w:t>
              </w:r>
              <w:r w:rsidR="008F17A4">
                <w:rPr>
                  <w:rFonts w:ascii="Arial" w:hAnsi="Arial" w:cs="Arial"/>
                  <w:i/>
                  <w:iCs/>
                  <w:sz w:val="24"/>
                  <w:szCs w:val="24"/>
                  <w:lang w:val="en-US"/>
                </w:rPr>
                <w:t xml:space="preserve"> </w:t>
              </w:r>
            </w:ins>
            <w:del w:id="1578" w:author="Amreeta Buxani" w:date="2025-03-28T02:30:00Z" w16du:dateUtc="2025-03-27T22:30:00Z">
              <w:r w:rsidRPr="00655EBB" w:rsidDel="008F17A4">
                <w:rPr>
                  <w:rFonts w:ascii="Arial" w:hAnsi="Arial" w:cs="Arial"/>
                  <w:i/>
                  <w:iCs/>
                  <w:sz w:val="24"/>
                  <w:szCs w:val="24"/>
                  <w:lang w:val="en-US"/>
                  <w:rPrChange w:id="1579" w:author="Amreeta Buxani" w:date="2025-03-28T02:18:00Z" w16du:dateUtc="2025-03-27T22:18:00Z">
                    <w:rPr>
                      <w:rFonts w:ascii="Aptos" w:hAnsi="Aptos"/>
                      <w:i/>
                      <w:iCs/>
                      <w:sz w:val="20"/>
                      <w:szCs w:val="20"/>
                      <w:lang w:val="en-US"/>
                    </w:rPr>
                  </w:rPrChange>
                </w:rPr>
                <w:delText xml:space="preserve">of  </w:delText>
              </w:r>
            </w:del>
            <w:ins w:id="1580" w:author="Amreeta Buxani" w:date="2025-03-28T02:30:00Z" w16du:dateUtc="2025-03-27T22:30:00Z">
              <w:r w:rsidR="008F17A4" w:rsidRPr="00655EBB">
                <w:rPr>
                  <w:rFonts w:ascii="Arial" w:hAnsi="Arial" w:cs="Arial"/>
                  <w:i/>
                  <w:iCs/>
                  <w:sz w:val="24"/>
                  <w:szCs w:val="24"/>
                  <w:lang w:val="en-US"/>
                  <w:rPrChange w:id="1581" w:author="Amreeta Buxani" w:date="2025-03-28T02:18:00Z" w16du:dateUtc="2025-03-27T22:18:00Z">
                    <w:rPr>
                      <w:rFonts w:ascii="Aptos" w:hAnsi="Aptos"/>
                      <w:i/>
                      <w:iCs/>
                      <w:sz w:val="20"/>
                      <w:szCs w:val="20"/>
                      <w:lang w:val="en-US"/>
                    </w:rPr>
                  </w:rPrChange>
                </w:rPr>
                <w:t>of</w:t>
              </w:r>
              <w:r w:rsidR="008F17A4">
                <w:rPr>
                  <w:rFonts w:ascii="Arial" w:hAnsi="Arial" w:cs="Arial"/>
                  <w:i/>
                  <w:iCs/>
                  <w:sz w:val="24"/>
                  <w:szCs w:val="24"/>
                  <w:lang w:val="en-US"/>
                </w:rPr>
                <w:t xml:space="preserve"> </w:t>
              </w:r>
            </w:ins>
            <w:del w:id="1582" w:author="Amreeta Buxani" w:date="2025-03-28T02:30:00Z" w16du:dateUtc="2025-03-27T22:30:00Z">
              <w:r w:rsidRPr="00655EBB" w:rsidDel="008F17A4">
                <w:rPr>
                  <w:rFonts w:ascii="Arial" w:hAnsi="Arial" w:cs="Arial"/>
                  <w:i/>
                  <w:iCs/>
                  <w:sz w:val="24"/>
                  <w:szCs w:val="24"/>
                  <w:lang w:val="en-US"/>
                  <w:rPrChange w:id="1583" w:author="Amreeta Buxani" w:date="2025-03-28T02:18:00Z" w16du:dateUtc="2025-03-27T22:18:00Z">
                    <w:rPr>
                      <w:rFonts w:ascii="Aptos" w:hAnsi="Aptos"/>
                      <w:i/>
                      <w:iCs/>
                      <w:sz w:val="20"/>
                      <w:szCs w:val="20"/>
                      <w:lang w:val="en-US"/>
                    </w:rPr>
                  </w:rPrChange>
                </w:rPr>
                <w:delText xml:space="preserve">Intrauterine  </w:delText>
              </w:r>
            </w:del>
            <w:ins w:id="1584" w:author="Amreeta Buxani" w:date="2025-03-28T02:30:00Z" w16du:dateUtc="2025-03-27T22:30:00Z">
              <w:r w:rsidR="008F17A4" w:rsidRPr="00655EBB">
                <w:rPr>
                  <w:rFonts w:ascii="Arial" w:hAnsi="Arial" w:cs="Arial"/>
                  <w:i/>
                  <w:iCs/>
                  <w:sz w:val="24"/>
                  <w:szCs w:val="24"/>
                  <w:lang w:val="en-US"/>
                  <w:rPrChange w:id="1585" w:author="Amreeta Buxani" w:date="2025-03-28T02:18:00Z" w16du:dateUtc="2025-03-27T22:18:00Z">
                    <w:rPr>
                      <w:rFonts w:ascii="Aptos" w:hAnsi="Aptos"/>
                      <w:i/>
                      <w:iCs/>
                      <w:sz w:val="20"/>
                      <w:szCs w:val="20"/>
                      <w:lang w:val="en-US"/>
                    </w:rPr>
                  </w:rPrChange>
                </w:rPr>
                <w:t>Intrauterine</w:t>
              </w:r>
              <w:r w:rsidR="008F17A4">
                <w:rPr>
                  <w:rFonts w:ascii="Arial" w:hAnsi="Arial" w:cs="Arial"/>
                  <w:i/>
                  <w:iCs/>
                  <w:sz w:val="24"/>
                  <w:szCs w:val="24"/>
                  <w:lang w:val="en-US"/>
                </w:rPr>
                <w:t xml:space="preserve"> </w:t>
              </w:r>
            </w:ins>
            <w:del w:id="1586" w:author="Amreeta Buxani" w:date="2025-03-28T02:30:00Z" w16du:dateUtc="2025-03-27T22:30:00Z">
              <w:r w:rsidRPr="00655EBB" w:rsidDel="008F17A4">
                <w:rPr>
                  <w:rFonts w:ascii="Arial" w:hAnsi="Arial" w:cs="Arial"/>
                  <w:i/>
                  <w:iCs/>
                  <w:sz w:val="24"/>
                  <w:szCs w:val="24"/>
                  <w:lang w:val="en-US"/>
                  <w:rPrChange w:id="1587" w:author="Amreeta Buxani" w:date="2025-03-28T02:18:00Z" w16du:dateUtc="2025-03-27T22:18:00Z">
                    <w:rPr>
                      <w:rFonts w:ascii="Aptos" w:hAnsi="Aptos"/>
                      <w:i/>
                      <w:iCs/>
                      <w:sz w:val="20"/>
                      <w:szCs w:val="20"/>
                      <w:lang w:val="en-US"/>
                    </w:rPr>
                  </w:rPrChange>
                </w:rPr>
                <w:delText xml:space="preserve">Contraceptive  </w:delText>
              </w:r>
            </w:del>
            <w:ins w:id="1588" w:author="Amreeta Buxani" w:date="2025-03-28T02:30:00Z" w16du:dateUtc="2025-03-27T22:30:00Z">
              <w:r w:rsidR="008F17A4" w:rsidRPr="00655EBB">
                <w:rPr>
                  <w:rFonts w:ascii="Arial" w:hAnsi="Arial" w:cs="Arial"/>
                  <w:i/>
                  <w:iCs/>
                  <w:sz w:val="24"/>
                  <w:szCs w:val="24"/>
                  <w:lang w:val="en-US"/>
                  <w:rPrChange w:id="1589" w:author="Amreeta Buxani" w:date="2025-03-28T02:18:00Z" w16du:dateUtc="2025-03-27T22:18:00Z">
                    <w:rPr>
                      <w:rFonts w:ascii="Aptos" w:hAnsi="Aptos"/>
                      <w:i/>
                      <w:iCs/>
                      <w:sz w:val="20"/>
                      <w:szCs w:val="20"/>
                      <w:lang w:val="en-US"/>
                    </w:rPr>
                  </w:rPrChange>
                </w:rPr>
                <w:t>Contraceptive</w:t>
              </w:r>
              <w:r w:rsidR="008F17A4">
                <w:rPr>
                  <w:rFonts w:ascii="Arial" w:hAnsi="Arial" w:cs="Arial"/>
                  <w:i/>
                  <w:iCs/>
                  <w:sz w:val="24"/>
                  <w:szCs w:val="24"/>
                  <w:lang w:val="en-US"/>
                </w:rPr>
                <w:t xml:space="preserve"> </w:t>
              </w:r>
            </w:ins>
            <w:r w:rsidRPr="00655EBB">
              <w:rPr>
                <w:rFonts w:ascii="Arial" w:hAnsi="Arial" w:cs="Arial"/>
                <w:i/>
                <w:iCs/>
                <w:sz w:val="24"/>
                <w:szCs w:val="24"/>
                <w:lang w:val="en-US"/>
                <w:rPrChange w:id="1590" w:author="Amreeta Buxani" w:date="2025-03-28T02:18:00Z" w16du:dateUtc="2025-03-27T22:18:00Z">
                  <w:rPr>
                    <w:rFonts w:ascii="Aptos" w:hAnsi="Aptos"/>
                    <w:i/>
                    <w:iCs/>
                    <w:sz w:val="20"/>
                    <w:szCs w:val="20"/>
                    <w:lang w:val="en-US"/>
                  </w:rPr>
                </w:rPrChange>
              </w:rPr>
              <w:t xml:space="preserve">Device Insertion After Normal Vaginal Delivery Versus Intra Cesarean. Pak Postgrad Med J 2024;35(2): 55-59, DOI: </w:t>
            </w:r>
            <w:r w:rsidRPr="00655EBB">
              <w:rPr>
                <w:rFonts w:ascii="Arial" w:hAnsi="Arial" w:cs="Arial"/>
                <w:sz w:val="24"/>
                <w:szCs w:val="24"/>
                <w:lang w:val="en-US"/>
                <w:rPrChange w:id="1591" w:author="Amreeta Buxani" w:date="2025-03-28T02:18:00Z" w16du:dateUtc="2025-03-27T22:18:00Z">
                  <w:rPr>
                    <w:lang w:val="en-US"/>
                  </w:rPr>
                </w:rPrChange>
              </w:rPr>
              <w:fldChar w:fldCharType="begin"/>
            </w:r>
            <w:r w:rsidRPr="00655EBB">
              <w:rPr>
                <w:rFonts w:ascii="Arial" w:hAnsi="Arial" w:cs="Arial"/>
                <w:sz w:val="24"/>
                <w:szCs w:val="24"/>
                <w:lang w:val="en-US"/>
                <w:rPrChange w:id="1592" w:author="Amreeta Buxani" w:date="2025-03-28T02:18:00Z" w16du:dateUtc="2025-03-27T22:18:00Z">
                  <w:rPr>
                    <w:lang w:val="en-US"/>
                  </w:rPr>
                </w:rPrChange>
              </w:rPr>
              <w:instrText>HYPERLINK "https://doi.org/10.51642/ppmj.v35i02.696"</w:instrText>
            </w:r>
            <w:r w:rsidRPr="00655EBB">
              <w:rPr>
                <w:rFonts w:ascii="Arial" w:hAnsi="Arial" w:cs="Arial"/>
                <w:sz w:val="24"/>
                <w:szCs w:val="24"/>
                <w:lang w:val="en-US"/>
                <w:rPrChange w:id="1593" w:author="Amreeta Buxani" w:date="2025-03-28T02:18:00Z" w16du:dateUtc="2025-03-27T22:18:00Z">
                  <w:rPr>
                    <w:lang w:val="en-US"/>
                  </w:rPr>
                </w:rPrChange>
              </w:rPr>
            </w:r>
            <w:r w:rsidRPr="00655EBB">
              <w:rPr>
                <w:rFonts w:ascii="Arial" w:hAnsi="Arial" w:cs="Arial"/>
                <w:sz w:val="24"/>
                <w:szCs w:val="24"/>
                <w:lang w:val="en-US"/>
                <w:rPrChange w:id="1594"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595" w:author="Amreeta Buxani" w:date="2025-03-28T02:18:00Z" w16du:dateUtc="2025-03-27T22:18:00Z">
                  <w:rPr>
                    <w:rStyle w:val="Hyperlink"/>
                    <w:rFonts w:ascii="Aptos" w:hAnsi="Aptos"/>
                    <w:i/>
                    <w:iCs/>
                    <w:color w:val="auto"/>
                    <w:sz w:val="20"/>
                    <w:szCs w:val="20"/>
                    <w:lang w:val="en-US"/>
                  </w:rPr>
                </w:rPrChange>
              </w:rPr>
              <w:t>https://doi.org/10.51642/ppmj.v35i02.696</w:t>
            </w:r>
            <w:r w:rsidRPr="00655EBB">
              <w:rPr>
                <w:rFonts w:ascii="Arial" w:hAnsi="Arial" w:cs="Arial"/>
                <w:sz w:val="24"/>
                <w:szCs w:val="24"/>
                <w:lang w:val="en-US"/>
                <w:rPrChange w:id="1596" w:author="Amreeta Buxani" w:date="2025-03-28T02:18:00Z" w16du:dateUtc="2025-03-27T22:18:00Z">
                  <w:rPr>
                    <w:lang w:val="en-US"/>
                  </w:rPr>
                </w:rPrChange>
              </w:rPr>
              <w:fldChar w:fldCharType="end"/>
            </w:r>
            <w:r w:rsidRPr="00655EBB">
              <w:rPr>
                <w:rFonts w:ascii="Arial" w:hAnsi="Arial" w:cs="Arial"/>
                <w:i/>
                <w:iCs/>
                <w:sz w:val="24"/>
                <w:szCs w:val="24"/>
                <w:lang w:val="en-US"/>
                <w:rPrChange w:id="1597" w:author="Amreeta Buxani" w:date="2025-03-28T02:18:00Z" w16du:dateUtc="2025-03-27T22:18:00Z">
                  <w:rPr>
                    <w:rFonts w:ascii="Aptos" w:hAnsi="Aptos"/>
                    <w:i/>
                    <w:iCs/>
                    <w:sz w:val="20"/>
                    <w:szCs w:val="20"/>
                    <w:lang w:val="en-US"/>
                  </w:rPr>
                </w:rPrChange>
              </w:rPr>
              <w:t>)</w:t>
            </w:r>
          </w:p>
          <w:p w14:paraId="745F81D8" w14:textId="77777777" w:rsidR="0032319D" w:rsidRPr="00655EBB" w:rsidRDefault="0032319D" w:rsidP="0032319D">
            <w:pPr>
              <w:pStyle w:val="ListParagraph"/>
              <w:ind w:left="0"/>
              <w:jc w:val="both"/>
              <w:rPr>
                <w:rFonts w:ascii="Arial" w:hAnsi="Arial" w:cs="Arial"/>
                <w:i/>
                <w:iCs/>
                <w:sz w:val="24"/>
                <w:szCs w:val="24"/>
                <w:lang w:val="en-US"/>
                <w:rPrChange w:id="1598" w:author="Amreeta Buxani" w:date="2025-03-28T02:18:00Z" w16du:dateUtc="2025-03-27T22:18:00Z">
                  <w:rPr>
                    <w:rFonts w:ascii="Aptos" w:hAnsi="Aptos"/>
                    <w:i/>
                    <w:iCs/>
                    <w:sz w:val="20"/>
                    <w:szCs w:val="20"/>
                    <w:lang w:val="en-US"/>
                  </w:rPr>
                </w:rPrChange>
              </w:rPr>
            </w:pPr>
          </w:p>
          <w:p w14:paraId="0F052067" w14:textId="28BB99A2" w:rsidR="0032319D" w:rsidRPr="00655EBB" w:rsidRDefault="0032319D" w:rsidP="0032319D">
            <w:pPr>
              <w:pStyle w:val="ListParagraph"/>
              <w:ind w:left="0"/>
              <w:jc w:val="both"/>
              <w:rPr>
                <w:rFonts w:ascii="Arial" w:hAnsi="Arial" w:cs="Arial"/>
                <w:i/>
                <w:iCs/>
                <w:sz w:val="24"/>
                <w:szCs w:val="24"/>
                <w:lang w:val="en-US"/>
                <w:rPrChange w:id="1599"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600" w:author="Amreeta Buxani" w:date="2025-03-28T02:18:00Z" w16du:dateUtc="2025-03-27T22:18:00Z">
                  <w:rPr>
                    <w:rFonts w:ascii="Aptos" w:hAnsi="Aptos"/>
                    <w:lang w:val="en-US"/>
                  </w:rPr>
                </w:rPrChange>
              </w:rPr>
              <w:t xml:space="preserve">Post-placental insertion of an </w:t>
            </w:r>
            <w:del w:id="1601" w:author="Amreeta Buxani" w:date="2025-03-28T03:08:00Z" w16du:dateUtc="2025-03-27T23:08:00Z">
              <w:r w:rsidRPr="00655EBB" w:rsidDel="00161351">
                <w:rPr>
                  <w:rFonts w:ascii="Arial" w:hAnsi="Arial" w:cs="Arial"/>
                  <w:sz w:val="24"/>
                  <w:szCs w:val="24"/>
                  <w:lang w:val="en-US"/>
                  <w:rPrChange w:id="1602" w:author="Amreeta Buxani" w:date="2025-03-28T02:18:00Z" w16du:dateUtc="2025-03-27T22:18:00Z">
                    <w:rPr>
                      <w:rFonts w:ascii="Aptos" w:hAnsi="Aptos"/>
                      <w:lang w:val="en-US"/>
                    </w:rPr>
                  </w:rPrChange>
                </w:rPr>
                <w:delText>intrauterine device (</w:delText>
              </w:r>
            </w:del>
            <w:r w:rsidRPr="00655EBB">
              <w:rPr>
                <w:rFonts w:ascii="Arial" w:hAnsi="Arial" w:cs="Arial"/>
                <w:sz w:val="24"/>
                <w:szCs w:val="24"/>
                <w:lang w:val="en-US"/>
                <w:rPrChange w:id="1603" w:author="Amreeta Buxani" w:date="2025-03-28T02:18:00Z" w16du:dateUtc="2025-03-27T22:18:00Z">
                  <w:rPr>
                    <w:rFonts w:ascii="Aptos" w:hAnsi="Aptos"/>
                    <w:lang w:val="en-US"/>
                  </w:rPr>
                </w:rPrChange>
              </w:rPr>
              <w:t>IUD</w:t>
            </w:r>
            <w:del w:id="1604" w:author="Amreeta Buxani" w:date="2025-03-28T03:08:00Z" w16du:dateUtc="2025-03-27T23:08:00Z">
              <w:r w:rsidRPr="00655EBB" w:rsidDel="00161351">
                <w:rPr>
                  <w:rFonts w:ascii="Arial" w:hAnsi="Arial" w:cs="Arial"/>
                  <w:sz w:val="24"/>
                  <w:szCs w:val="24"/>
                  <w:lang w:val="en-US"/>
                  <w:rPrChange w:id="1605"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606" w:author="Amreeta Buxani" w:date="2025-03-28T02:18:00Z" w16du:dateUtc="2025-03-27T22:18:00Z">
                  <w:rPr>
                    <w:rFonts w:ascii="Aptos" w:hAnsi="Aptos"/>
                    <w:lang w:val="en-US"/>
                  </w:rPr>
                </w:rPrChange>
              </w:rPr>
              <w:t xml:space="preserve"> during a cesarean </w:t>
            </w:r>
            <w:del w:id="1607" w:author="Amreeta Buxani" w:date="2025-03-28T03:08:00Z" w16du:dateUtc="2025-03-27T23:08:00Z">
              <w:r w:rsidRPr="00655EBB" w:rsidDel="00161351">
                <w:rPr>
                  <w:rFonts w:ascii="Arial" w:hAnsi="Arial" w:cs="Arial"/>
                  <w:sz w:val="24"/>
                  <w:szCs w:val="24"/>
                  <w:lang w:val="en-US"/>
                  <w:rPrChange w:id="1608" w:author="Amreeta Buxani" w:date="2025-03-28T02:18:00Z" w16du:dateUtc="2025-03-27T22:18:00Z">
                    <w:rPr>
                      <w:rFonts w:ascii="Aptos" w:hAnsi="Aptos"/>
                      <w:lang w:val="en-US"/>
                    </w:rPr>
                  </w:rPrChange>
                </w:rPr>
                <w:delText xml:space="preserve">section </w:delText>
              </w:r>
            </w:del>
            <w:ins w:id="1609" w:author="Amreeta Buxani" w:date="2025-03-28T03:08:00Z" w16du:dateUtc="2025-03-27T23:08:00Z">
              <w:r w:rsidR="00161351">
                <w:rPr>
                  <w:rFonts w:ascii="Arial" w:hAnsi="Arial" w:cs="Arial"/>
                  <w:sz w:val="24"/>
                  <w:szCs w:val="24"/>
                  <w:lang w:val="en-US"/>
                </w:rPr>
                <w:t xml:space="preserve">delivery </w:t>
              </w:r>
            </w:ins>
            <w:r w:rsidRPr="00655EBB">
              <w:rPr>
                <w:rFonts w:ascii="Arial" w:hAnsi="Arial" w:cs="Arial"/>
                <w:sz w:val="24"/>
                <w:szCs w:val="24"/>
                <w:lang w:val="en-US"/>
                <w:rPrChange w:id="1610" w:author="Amreeta Buxani" w:date="2025-03-28T02:18:00Z" w16du:dateUtc="2025-03-27T22:18:00Z">
                  <w:rPr>
                    <w:rFonts w:ascii="Aptos" w:hAnsi="Aptos"/>
                    <w:lang w:val="en-US"/>
                  </w:rPr>
                </w:rPrChange>
              </w:rPr>
              <w:t xml:space="preserve">appears to be a more effective and convenient method of contraception compared to delayed insertion of an IUD. Our </w:t>
            </w:r>
            <w:del w:id="1611" w:author="Amreeta Buxani" w:date="2025-03-28T03:08:00Z" w16du:dateUtc="2025-03-27T23:08:00Z">
              <w:r w:rsidRPr="00655EBB" w:rsidDel="00A61DD2">
                <w:rPr>
                  <w:rFonts w:ascii="Arial" w:hAnsi="Arial" w:cs="Arial"/>
                  <w:sz w:val="24"/>
                  <w:szCs w:val="24"/>
                  <w:lang w:val="en-US"/>
                  <w:rPrChange w:id="1612" w:author="Amreeta Buxani" w:date="2025-03-28T02:18:00Z" w16du:dateUtc="2025-03-27T22:18:00Z">
                    <w:rPr>
                      <w:rFonts w:ascii="Aptos" w:hAnsi="Aptos"/>
                      <w:lang w:val="en-US"/>
                    </w:rPr>
                  </w:rPrChange>
                </w:rPr>
                <w:delText xml:space="preserve">Study </w:delText>
              </w:r>
            </w:del>
            <w:ins w:id="1613" w:author="Amreeta Buxani" w:date="2025-03-28T03:08:00Z" w16du:dateUtc="2025-03-27T23:08:00Z">
              <w:r w:rsidR="00A61DD2">
                <w:rPr>
                  <w:rFonts w:ascii="Arial" w:hAnsi="Arial" w:cs="Arial"/>
                  <w:sz w:val="24"/>
                  <w:szCs w:val="24"/>
                  <w:lang w:val="en-US"/>
                </w:rPr>
                <w:t>s</w:t>
              </w:r>
              <w:r w:rsidR="00A61DD2" w:rsidRPr="00655EBB">
                <w:rPr>
                  <w:rFonts w:ascii="Arial" w:hAnsi="Arial" w:cs="Arial"/>
                  <w:sz w:val="24"/>
                  <w:szCs w:val="24"/>
                  <w:lang w:val="en-US"/>
                  <w:rPrChange w:id="1614" w:author="Amreeta Buxani" w:date="2025-03-28T02:18:00Z" w16du:dateUtc="2025-03-27T22:18:00Z">
                    <w:rPr>
                      <w:rFonts w:ascii="Aptos" w:hAnsi="Aptos"/>
                      <w:lang w:val="en-US"/>
                    </w:rPr>
                  </w:rPrChange>
                </w:rPr>
                <w:t xml:space="preserve">tudy </w:t>
              </w:r>
            </w:ins>
            <w:del w:id="1615" w:author="Amreeta Buxani" w:date="2025-03-28T03:08:00Z" w16du:dateUtc="2025-03-27T23:08:00Z">
              <w:r w:rsidRPr="00655EBB" w:rsidDel="00A61DD2">
                <w:rPr>
                  <w:rFonts w:ascii="Arial" w:hAnsi="Arial" w:cs="Arial"/>
                  <w:sz w:val="24"/>
                  <w:szCs w:val="24"/>
                  <w:lang w:val="en-US"/>
                  <w:rPrChange w:id="1616" w:author="Amreeta Buxani" w:date="2025-03-28T02:18:00Z" w16du:dateUtc="2025-03-27T22:18:00Z">
                    <w:rPr>
                      <w:rFonts w:ascii="Aptos" w:hAnsi="Aptos"/>
                      <w:lang w:val="en-US"/>
                    </w:rPr>
                  </w:rPrChange>
                </w:rPr>
                <w:delText xml:space="preserve">have </w:delText>
              </w:r>
            </w:del>
            <w:ins w:id="1617" w:author="Amreeta Buxani" w:date="2025-03-28T03:08:00Z" w16du:dateUtc="2025-03-27T23:08:00Z">
              <w:r w:rsidR="00A61DD2" w:rsidRPr="00655EBB">
                <w:rPr>
                  <w:rFonts w:ascii="Arial" w:hAnsi="Arial" w:cs="Arial"/>
                  <w:sz w:val="24"/>
                  <w:szCs w:val="24"/>
                  <w:lang w:val="en-US"/>
                  <w:rPrChange w:id="1618" w:author="Amreeta Buxani" w:date="2025-03-28T02:18:00Z" w16du:dateUtc="2025-03-27T22:18:00Z">
                    <w:rPr>
                      <w:rFonts w:ascii="Aptos" w:hAnsi="Aptos"/>
                      <w:lang w:val="en-US"/>
                    </w:rPr>
                  </w:rPrChange>
                </w:rPr>
                <w:t>ha</w:t>
              </w:r>
              <w:r w:rsidR="00A61DD2">
                <w:rPr>
                  <w:rFonts w:ascii="Arial" w:hAnsi="Arial" w:cs="Arial"/>
                  <w:sz w:val="24"/>
                  <w:szCs w:val="24"/>
                  <w:lang w:val="en-US"/>
                </w:rPr>
                <w:t>s</w:t>
              </w:r>
              <w:r w:rsidR="00A61DD2" w:rsidRPr="00655EBB">
                <w:rPr>
                  <w:rFonts w:ascii="Arial" w:hAnsi="Arial" w:cs="Arial"/>
                  <w:sz w:val="24"/>
                  <w:szCs w:val="24"/>
                  <w:lang w:val="en-US"/>
                  <w:rPrChange w:id="1619"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1620" w:author="Amreeta Buxani" w:date="2025-03-28T02:18:00Z" w16du:dateUtc="2025-03-27T22:18:00Z">
                  <w:rPr>
                    <w:rFonts w:ascii="Aptos" w:hAnsi="Aptos"/>
                    <w:lang w:val="en-US"/>
                  </w:rPr>
                </w:rPrChange>
              </w:rPr>
              <w:t>shown that post-placental IUD insertion is associated with lower rates of expulsion</w:t>
            </w:r>
            <w:del w:id="1621" w:author="Amreeta Buxani" w:date="2025-03-28T03:08:00Z" w16du:dateUtc="2025-03-27T23:08:00Z">
              <w:r w:rsidRPr="00655EBB" w:rsidDel="00A61DD2">
                <w:rPr>
                  <w:rFonts w:ascii="Arial" w:hAnsi="Arial" w:cs="Arial"/>
                  <w:sz w:val="24"/>
                  <w:szCs w:val="24"/>
                  <w:lang w:val="en-US"/>
                  <w:rPrChange w:id="1622" w:author="Amreeta Buxani" w:date="2025-03-28T02:18:00Z" w16du:dateUtc="2025-03-27T22:18:00Z">
                    <w:rPr>
                      <w:rFonts w:ascii="Aptos" w:hAnsi="Aptos"/>
                      <w:lang w:val="en-US"/>
                    </w:rPr>
                  </w:rPrChange>
                </w:rPr>
                <w:delText>,</w:delText>
              </w:r>
            </w:del>
            <w:ins w:id="1623" w:author="Amreeta Buxani" w:date="2025-03-28T03:08:00Z" w16du:dateUtc="2025-03-27T23:08:00Z">
              <w:r w:rsidR="00A61DD2">
                <w:rPr>
                  <w:rFonts w:ascii="Arial" w:hAnsi="Arial" w:cs="Arial"/>
                  <w:sz w:val="24"/>
                  <w:szCs w:val="24"/>
                  <w:lang w:val="en-US"/>
                </w:rPr>
                <w:t xml:space="preserve"> and</w:t>
              </w:r>
            </w:ins>
            <w:r w:rsidRPr="00655EBB">
              <w:rPr>
                <w:rFonts w:ascii="Arial" w:hAnsi="Arial" w:cs="Arial"/>
                <w:sz w:val="24"/>
                <w:szCs w:val="24"/>
                <w:lang w:val="en-US"/>
                <w:rPrChange w:id="1624" w:author="Amreeta Buxani" w:date="2025-03-28T02:18:00Z" w16du:dateUtc="2025-03-27T22:18:00Z">
                  <w:rPr>
                    <w:rFonts w:ascii="Aptos" w:hAnsi="Aptos"/>
                    <w:lang w:val="en-US"/>
                  </w:rPr>
                </w:rPrChange>
              </w:rPr>
              <w:t xml:space="preserve"> thread visibility. </w:t>
            </w:r>
            <w:r w:rsidRPr="00655EBB">
              <w:rPr>
                <w:rFonts w:ascii="Arial" w:hAnsi="Arial" w:cs="Arial"/>
                <w:i/>
                <w:iCs/>
                <w:sz w:val="24"/>
                <w:szCs w:val="24"/>
                <w:lang w:val="en-US"/>
                <w:rPrChange w:id="1625" w:author="Amreeta Buxani" w:date="2025-03-28T02:18:00Z" w16du:dateUtc="2025-03-27T22:18:00Z">
                  <w:rPr>
                    <w:rFonts w:ascii="Aptos" w:hAnsi="Aptos"/>
                    <w:i/>
                    <w:iCs/>
                    <w:sz w:val="20"/>
                    <w:szCs w:val="20"/>
                    <w:lang w:val="en-US"/>
                  </w:rPr>
                </w:rPrChange>
              </w:rPr>
              <w:t xml:space="preserve">(Waleed M. Tawfik, Amal E. </w:t>
            </w:r>
            <w:proofErr w:type="spellStart"/>
            <w:r w:rsidRPr="00655EBB">
              <w:rPr>
                <w:rFonts w:ascii="Arial" w:hAnsi="Arial" w:cs="Arial"/>
                <w:i/>
                <w:iCs/>
                <w:sz w:val="24"/>
                <w:szCs w:val="24"/>
                <w:lang w:val="en-US"/>
                <w:rPrChange w:id="1626" w:author="Amreeta Buxani" w:date="2025-03-28T02:18:00Z" w16du:dateUtc="2025-03-27T22:18:00Z">
                  <w:rPr>
                    <w:rFonts w:ascii="Aptos" w:hAnsi="Aptos"/>
                    <w:i/>
                    <w:iCs/>
                    <w:sz w:val="20"/>
                    <w:szCs w:val="20"/>
                    <w:lang w:val="en-US"/>
                  </w:rPr>
                </w:rPrChange>
              </w:rPr>
              <w:t>Ebrahiem</w:t>
            </w:r>
            <w:proofErr w:type="spellEnd"/>
            <w:r w:rsidRPr="00655EBB">
              <w:rPr>
                <w:rFonts w:ascii="Arial" w:hAnsi="Arial" w:cs="Arial"/>
                <w:i/>
                <w:iCs/>
                <w:sz w:val="24"/>
                <w:szCs w:val="24"/>
                <w:lang w:val="en-US"/>
                <w:rPrChange w:id="1627" w:author="Amreeta Buxani" w:date="2025-03-28T02:18:00Z" w16du:dateUtc="2025-03-27T22:18:00Z">
                  <w:rPr>
                    <w:rFonts w:ascii="Aptos" w:hAnsi="Aptos"/>
                    <w:i/>
                    <w:iCs/>
                    <w:sz w:val="20"/>
                    <w:szCs w:val="20"/>
                    <w:lang w:val="en-US"/>
                  </w:rPr>
                </w:rPrChange>
              </w:rPr>
              <w:t>, Mahmoud R. Fayed, Youssef A. Zaher: Post Placental Insertion of Different Types of Intrauterine Device During Cesarean Section versus Delayed Intrauterine Device Insertion in Sharkia Governorate. Article 7, Volume 41, Issue 4, July and August 2024, Page 66-75, DOI: 10.21608/bmfj.2023.233204.1886)</w:t>
            </w:r>
          </w:p>
          <w:p w14:paraId="52B8B64E" w14:textId="77777777" w:rsidR="0032319D" w:rsidRPr="00655EBB" w:rsidRDefault="0032319D" w:rsidP="0032319D">
            <w:pPr>
              <w:pStyle w:val="ListParagraph"/>
              <w:ind w:left="0"/>
              <w:jc w:val="both"/>
              <w:rPr>
                <w:rFonts w:ascii="Arial" w:hAnsi="Arial" w:cs="Arial"/>
                <w:sz w:val="24"/>
                <w:szCs w:val="24"/>
                <w:lang w:val="en-US"/>
                <w:rPrChange w:id="1628" w:author="Amreeta Buxani" w:date="2025-03-28T02:18:00Z" w16du:dateUtc="2025-03-27T22:18:00Z">
                  <w:rPr>
                    <w:rFonts w:ascii="Aptos" w:hAnsi="Aptos"/>
                    <w:lang w:val="en-US"/>
                  </w:rPr>
                </w:rPrChange>
              </w:rPr>
            </w:pPr>
          </w:p>
          <w:p w14:paraId="28F14C41" w14:textId="514CDAB1" w:rsidR="0032319D" w:rsidRPr="00655EBB" w:rsidRDefault="0032319D" w:rsidP="0032319D">
            <w:pPr>
              <w:pStyle w:val="Default"/>
              <w:rPr>
                <w:color w:val="auto"/>
                <w:lang w:val="en-US"/>
                <w:rPrChange w:id="1629" w:author="Amreeta Buxani" w:date="2025-03-28T02:18:00Z" w16du:dateUtc="2025-03-27T22:18:00Z">
                  <w:rPr>
                    <w:rFonts w:ascii="Aptos" w:hAnsi="Aptos"/>
                    <w:color w:val="auto"/>
                    <w:sz w:val="20"/>
                    <w:szCs w:val="20"/>
                    <w:lang w:val="en-US"/>
                  </w:rPr>
                </w:rPrChange>
              </w:rPr>
            </w:pPr>
            <w:r w:rsidRPr="00655EBB">
              <w:rPr>
                <w:color w:val="auto"/>
                <w:lang w:val="en-US"/>
                <w:rPrChange w:id="1630" w:author="Amreeta Buxani" w:date="2025-03-28T02:18:00Z" w16du:dateUtc="2025-03-27T22:18:00Z">
                  <w:rPr>
                    <w:rFonts w:ascii="Aptos" w:hAnsi="Aptos"/>
                    <w:color w:val="auto"/>
                    <w:sz w:val="22"/>
                    <w:szCs w:val="22"/>
                    <w:lang w:val="en-US"/>
                  </w:rPr>
                </w:rPrChange>
              </w:rPr>
              <w:t xml:space="preserve">For </w:t>
            </w:r>
            <w:del w:id="1631" w:author="Amreeta Buxani" w:date="2025-03-28T03:08:00Z" w16du:dateUtc="2025-03-27T23:08:00Z">
              <w:r w:rsidRPr="00655EBB" w:rsidDel="00A61DD2">
                <w:rPr>
                  <w:color w:val="auto"/>
                  <w:lang w:val="en-US"/>
                  <w:rPrChange w:id="1632" w:author="Amreeta Buxani" w:date="2025-03-28T02:18:00Z" w16du:dateUtc="2025-03-27T22:18:00Z">
                    <w:rPr>
                      <w:rFonts w:ascii="Aptos" w:hAnsi="Aptos"/>
                      <w:color w:val="auto"/>
                      <w:sz w:val="22"/>
                      <w:szCs w:val="22"/>
                      <w:lang w:val="en-US"/>
                    </w:rPr>
                  </w:rPrChange>
                </w:rPr>
                <w:delText>E</w:delText>
              </w:r>
            </w:del>
            <w:ins w:id="1633" w:author="Amreeta Buxani" w:date="2025-03-28T03:08:00Z" w16du:dateUtc="2025-03-27T23:08:00Z">
              <w:r w:rsidR="00A61DD2">
                <w:rPr>
                  <w:color w:val="auto"/>
                  <w:lang w:val="en-US"/>
                </w:rPr>
                <w:t>e</w:t>
              </w:r>
            </w:ins>
            <w:r w:rsidRPr="00655EBB">
              <w:rPr>
                <w:color w:val="auto"/>
                <w:lang w:val="en-US"/>
                <w:rPrChange w:id="1634" w:author="Amreeta Buxani" w:date="2025-03-28T02:18:00Z" w16du:dateUtc="2025-03-27T22:18:00Z">
                  <w:rPr>
                    <w:rFonts w:ascii="Aptos" w:hAnsi="Aptos"/>
                    <w:color w:val="auto"/>
                    <w:sz w:val="22"/>
                    <w:szCs w:val="22"/>
                    <w:lang w:val="en-US"/>
                  </w:rPr>
                </w:rPrChange>
              </w:rPr>
              <w:t xml:space="preserve">mergency </w:t>
            </w:r>
            <w:del w:id="1635" w:author="Amreeta Buxani" w:date="2025-03-28T03:09:00Z" w16du:dateUtc="2025-03-27T23:09:00Z">
              <w:r w:rsidRPr="00655EBB" w:rsidDel="00A61DD2">
                <w:rPr>
                  <w:color w:val="auto"/>
                  <w:lang w:val="en-US"/>
                  <w:rPrChange w:id="1636" w:author="Amreeta Buxani" w:date="2025-03-28T02:18:00Z" w16du:dateUtc="2025-03-27T22:18:00Z">
                    <w:rPr>
                      <w:rFonts w:ascii="Aptos" w:hAnsi="Aptos"/>
                      <w:color w:val="auto"/>
                      <w:sz w:val="22"/>
                      <w:szCs w:val="22"/>
                      <w:lang w:val="en-US"/>
                    </w:rPr>
                  </w:rPrChange>
                </w:rPr>
                <w:delText>O</w:delText>
              </w:r>
            </w:del>
            <w:ins w:id="1637" w:author="Amreeta Buxani" w:date="2025-03-28T03:09:00Z" w16du:dateUtc="2025-03-27T23:09:00Z">
              <w:r w:rsidR="00A61DD2">
                <w:rPr>
                  <w:color w:val="auto"/>
                  <w:lang w:val="en-US"/>
                </w:rPr>
                <w:t>o</w:t>
              </w:r>
            </w:ins>
            <w:r w:rsidRPr="00655EBB">
              <w:rPr>
                <w:color w:val="auto"/>
                <w:lang w:val="en-US"/>
                <w:rPrChange w:id="1638" w:author="Amreeta Buxani" w:date="2025-03-28T02:18:00Z" w16du:dateUtc="2025-03-27T22:18:00Z">
                  <w:rPr>
                    <w:rFonts w:ascii="Aptos" w:hAnsi="Aptos"/>
                    <w:color w:val="auto"/>
                    <w:sz w:val="22"/>
                    <w:szCs w:val="22"/>
                    <w:lang w:val="en-US"/>
                  </w:rPr>
                </w:rPrChange>
              </w:rPr>
              <w:t xml:space="preserve">bstetric </w:t>
            </w:r>
            <w:ins w:id="1639" w:author="Amreeta Buxani" w:date="2025-03-28T03:09:00Z" w16du:dateUtc="2025-03-27T23:09:00Z">
              <w:r w:rsidR="00A61DD2">
                <w:rPr>
                  <w:color w:val="auto"/>
                  <w:lang w:val="en-US"/>
                </w:rPr>
                <w:t>c</w:t>
              </w:r>
            </w:ins>
            <w:del w:id="1640" w:author="Amreeta Buxani" w:date="2025-03-28T03:09:00Z" w16du:dateUtc="2025-03-27T23:09:00Z">
              <w:r w:rsidRPr="00655EBB" w:rsidDel="00A61DD2">
                <w:rPr>
                  <w:color w:val="auto"/>
                  <w:lang w:val="en-US"/>
                  <w:rPrChange w:id="1641" w:author="Amreeta Buxani" w:date="2025-03-28T02:18:00Z" w16du:dateUtc="2025-03-27T22:18:00Z">
                    <w:rPr>
                      <w:rFonts w:ascii="Aptos" w:hAnsi="Aptos"/>
                      <w:color w:val="auto"/>
                      <w:sz w:val="22"/>
                      <w:szCs w:val="22"/>
                      <w:lang w:val="en-US"/>
                    </w:rPr>
                  </w:rPrChange>
                </w:rPr>
                <w:delText>C</w:delText>
              </w:r>
            </w:del>
            <w:r w:rsidRPr="00655EBB">
              <w:rPr>
                <w:color w:val="auto"/>
                <w:lang w:val="en-US"/>
                <w:rPrChange w:id="1642" w:author="Amreeta Buxani" w:date="2025-03-28T02:18:00Z" w16du:dateUtc="2025-03-27T22:18:00Z">
                  <w:rPr>
                    <w:rFonts w:ascii="Aptos" w:hAnsi="Aptos"/>
                    <w:color w:val="auto"/>
                    <w:sz w:val="22"/>
                    <w:szCs w:val="22"/>
                    <w:lang w:val="en-US"/>
                  </w:rPr>
                </w:rPrChange>
              </w:rPr>
              <w:t xml:space="preserve">are, many patients end up in </w:t>
            </w:r>
            <w:del w:id="1643" w:author="Amreeta Buxani" w:date="2025-03-28T03:09:00Z" w16du:dateUtc="2025-03-27T23:09:00Z">
              <w:r w:rsidRPr="00655EBB" w:rsidDel="00A61DD2">
                <w:rPr>
                  <w:color w:val="auto"/>
                  <w:lang w:val="en-US"/>
                  <w:rPrChange w:id="1644" w:author="Amreeta Buxani" w:date="2025-03-28T02:18:00Z" w16du:dateUtc="2025-03-27T22:18:00Z">
                    <w:rPr>
                      <w:rFonts w:ascii="Aptos" w:hAnsi="Aptos"/>
                      <w:color w:val="auto"/>
                      <w:sz w:val="22"/>
                      <w:szCs w:val="22"/>
                      <w:lang w:val="en-US"/>
                    </w:rPr>
                  </w:rPrChange>
                </w:rPr>
                <w:delText xml:space="preserve">CSs </w:delText>
              </w:r>
            </w:del>
            <w:ins w:id="1645" w:author="Amreeta Buxani" w:date="2025-03-28T03:09:00Z" w16du:dateUtc="2025-03-27T23:09:00Z">
              <w:r w:rsidR="00A61DD2">
                <w:rPr>
                  <w:color w:val="auto"/>
                  <w:lang w:val="en-US"/>
                </w:rPr>
                <w:t xml:space="preserve">cesarean deliveries </w:t>
              </w:r>
            </w:ins>
            <w:r w:rsidRPr="00655EBB">
              <w:rPr>
                <w:color w:val="auto"/>
                <w:lang w:val="en-US"/>
                <w:rPrChange w:id="1646" w:author="Amreeta Buxani" w:date="2025-03-28T02:18:00Z" w16du:dateUtc="2025-03-27T22:18:00Z">
                  <w:rPr>
                    <w:rFonts w:ascii="Aptos" w:hAnsi="Aptos"/>
                    <w:color w:val="auto"/>
                    <w:sz w:val="22"/>
                    <w:szCs w:val="22"/>
                    <w:lang w:val="en-US"/>
                  </w:rPr>
                </w:rPrChange>
              </w:rPr>
              <w:t xml:space="preserve">and if not contraindicated, </w:t>
            </w:r>
            <w:ins w:id="1647" w:author="Amreeta Buxani" w:date="2025-03-28T03:09:00Z" w16du:dateUtc="2025-03-27T23:09:00Z">
              <w:r w:rsidR="00A61DD2">
                <w:rPr>
                  <w:color w:val="auto"/>
                  <w:lang w:val="en-US"/>
                </w:rPr>
                <w:t xml:space="preserve">a </w:t>
              </w:r>
            </w:ins>
            <w:r w:rsidRPr="00655EBB">
              <w:rPr>
                <w:color w:val="auto"/>
                <w:lang w:val="en-US"/>
                <w:rPrChange w:id="1648" w:author="Amreeta Buxani" w:date="2025-03-28T02:18:00Z" w16du:dateUtc="2025-03-27T22:18:00Z">
                  <w:rPr>
                    <w:rFonts w:ascii="Aptos" w:hAnsi="Aptos"/>
                    <w:color w:val="auto"/>
                    <w:sz w:val="22"/>
                    <w:szCs w:val="22"/>
                    <w:lang w:val="en-US"/>
                  </w:rPr>
                </w:rPrChange>
              </w:rPr>
              <w:t>PPIU</w:t>
            </w:r>
            <w:del w:id="1649" w:author="Amreeta Buxani" w:date="2025-03-28T03:09:00Z" w16du:dateUtc="2025-03-27T23:09:00Z">
              <w:r w:rsidRPr="00655EBB" w:rsidDel="00A61DD2">
                <w:rPr>
                  <w:color w:val="auto"/>
                  <w:lang w:val="en-US"/>
                  <w:rPrChange w:id="1650" w:author="Amreeta Buxani" w:date="2025-03-28T02:18:00Z" w16du:dateUtc="2025-03-27T22:18:00Z">
                    <w:rPr>
                      <w:rFonts w:ascii="Aptos" w:hAnsi="Aptos"/>
                      <w:color w:val="auto"/>
                      <w:sz w:val="22"/>
                      <w:szCs w:val="22"/>
                      <w:lang w:val="en-US"/>
                    </w:rPr>
                  </w:rPrChange>
                </w:rPr>
                <w:delText>C</w:delText>
              </w:r>
            </w:del>
            <w:r w:rsidRPr="00655EBB">
              <w:rPr>
                <w:color w:val="auto"/>
                <w:lang w:val="en-US"/>
                <w:rPrChange w:id="1651" w:author="Amreeta Buxani" w:date="2025-03-28T02:18:00Z" w16du:dateUtc="2025-03-27T22:18:00Z">
                  <w:rPr>
                    <w:rFonts w:ascii="Aptos" w:hAnsi="Aptos"/>
                    <w:color w:val="auto"/>
                    <w:sz w:val="22"/>
                    <w:szCs w:val="22"/>
                    <w:lang w:val="en-US"/>
                  </w:rPr>
                </w:rPrChange>
              </w:rPr>
              <w:t xml:space="preserve">D should be inserted. </w:t>
            </w:r>
            <w:r w:rsidRPr="00655EBB">
              <w:rPr>
                <w:color w:val="auto"/>
                <w:lang w:val="en-US"/>
                <w:rPrChange w:id="1652" w:author="Amreeta Buxani" w:date="2025-03-28T02:18:00Z" w16du:dateUtc="2025-03-27T22:18:00Z">
                  <w:rPr>
                    <w:rFonts w:ascii="Aptos" w:hAnsi="Aptos"/>
                    <w:color w:val="auto"/>
                    <w:lang w:val="en-US"/>
                  </w:rPr>
                </w:rPrChange>
              </w:rPr>
              <w:t>Of the total insertions, 61</w:t>
            </w:r>
            <w:ins w:id="1653" w:author="Amreeta Buxani" w:date="2025-03-28T03:09:00Z" w16du:dateUtc="2025-03-27T23:09:00Z">
              <w:r w:rsidR="00A61DD2">
                <w:rPr>
                  <w:color w:val="auto"/>
                  <w:lang w:val="en-US"/>
                </w:rPr>
                <w:t> </w:t>
              </w:r>
            </w:ins>
            <w:r w:rsidRPr="00655EBB">
              <w:rPr>
                <w:color w:val="auto"/>
                <w:lang w:val="en-US"/>
                <w:rPrChange w:id="1654" w:author="Amreeta Buxani" w:date="2025-03-28T02:18:00Z" w16du:dateUtc="2025-03-27T22:18:00Z">
                  <w:rPr>
                    <w:rFonts w:ascii="Aptos" w:hAnsi="Aptos"/>
                    <w:color w:val="auto"/>
                    <w:lang w:val="en-US"/>
                  </w:rPr>
                </w:rPrChange>
              </w:rPr>
              <w:t>308</w:t>
            </w:r>
            <w:ins w:id="1655" w:author="Amreeta Buxani" w:date="2025-03-28T03:09:00Z" w16du:dateUtc="2025-03-27T23:09:00Z">
              <w:r w:rsidR="00A61DD2">
                <w:rPr>
                  <w:color w:val="auto"/>
                  <w:lang w:val="en-US"/>
                </w:rPr>
                <w:t xml:space="preserve"> </w:t>
              </w:r>
            </w:ins>
            <w:r w:rsidRPr="00655EBB">
              <w:rPr>
                <w:color w:val="auto"/>
                <w:lang w:val="en-US"/>
                <w:rPrChange w:id="1656" w:author="Amreeta Buxani" w:date="2025-03-28T02:18:00Z" w16du:dateUtc="2025-03-27T22:18:00Z">
                  <w:rPr>
                    <w:rFonts w:ascii="Aptos" w:hAnsi="Aptos"/>
                    <w:color w:val="auto"/>
                    <w:lang w:val="en-US"/>
                  </w:rPr>
                </w:rPrChange>
              </w:rPr>
              <w:t xml:space="preserve">(42%) were done during </w:t>
            </w:r>
            <w:del w:id="1657" w:author="Amreeta Buxani" w:date="2025-03-28T03:09:00Z" w16du:dateUtc="2025-03-27T23:09:00Z">
              <w:r w:rsidRPr="00655EBB" w:rsidDel="00C32E7B">
                <w:rPr>
                  <w:color w:val="auto"/>
                  <w:lang w:val="en-US"/>
                  <w:rPrChange w:id="1658" w:author="Amreeta Buxani" w:date="2025-03-28T02:18:00Z" w16du:dateUtc="2025-03-27T22:18:00Z">
                    <w:rPr>
                      <w:rFonts w:ascii="Aptos" w:hAnsi="Aptos"/>
                      <w:color w:val="auto"/>
                      <w:lang w:val="en-US"/>
                    </w:rPr>
                  </w:rPrChange>
                </w:rPr>
                <w:delText>CS</w:delText>
              </w:r>
            </w:del>
            <w:ins w:id="1659" w:author="Amreeta Buxani" w:date="2025-03-28T03:09:00Z" w16du:dateUtc="2025-03-27T23:09:00Z">
              <w:r w:rsidR="00C32E7B">
                <w:rPr>
                  <w:color w:val="auto"/>
                  <w:lang w:val="en-US"/>
                </w:rPr>
                <w:t>cesarean delivery</w:t>
              </w:r>
            </w:ins>
            <w:del w:id="1660" w:author="Amreeta Buxani" w:date="2025-03-28T03:09:00Z" w16du:dateUtc="2025-03-27T23:09:00Z">
              <w:r w:rsidRPr="00655EBB" w:rsidDel="00C32E7B">
                <w:rPr>
                  <w:color w:val="auto"/>
                  <w:lang w:val="en-US"/>
                  <w:rPrChange w:id="1661" w:author="Amreeta Buxani" w:date="2025-03-28T02:18:00Z" w16du:dateUtc="2025-03-27T22:18:00Z">
                    <w:rPr>
                      <w:rFonts w:ascii="Aptos" w:hAnsi="Aptos"/>
                      <w:color w:val="auto"/>
                      <w:lang w:val="en-US"/>
                    </w:rPr>
                  </w:rPrChange>
                </w:rPr>
                <w:delText>,</w:delText>
              </w:r>
            </w:del>
            <w:r w:rsidRPr="00655EBB">
              <w:rPr>
                <w:color w:val="auto"/>
                <w:lang w:val="en-US"/>
                <w:rPrChange w:id="1662" w:author="Amreeta Buxani" w:date="2025-03-28T02:18:00Z" w16du:dateUtc="2025-03-27T22:18:00Z">
                  <w:rPr>
                    <w:rFonts w:ascii="Aptos" w:hAnsi="Aptos"/>
                    <w:color w:val="auto"/>
                    <w:lang w:val="en-US"/>
                  </w:rPr>
                </w:rPrChange>
              </w:rPr>
              <w:t xml:space="preserve"> and 85</w:t>
            </w:r>
            <w:ins w:id="1663" w:author="Amreeta Buxani" w:date="2025-03-28T03:09:00Z" w16du:dateUtc="2025-03-27T23:09:00Z">
              <w:r w:rsidR="00C32E7B">
                <w:rPr>
                  <w:color w:val="auto"/>
                  <w:lang w:val="en-US"/>
                </w:rPr>
                <w:t> </w:t>
              </w:r>
            </w:ins>
            <w:del w:id="1664" w:author="Amreeta Buxani" w:date="2025-03-28T03:09:00Z" w16du:dateUtc="2025-03-27T23:09:00Z">
              <w:r w:rsidRPr="00655EBB" w:rsidDel="00C32E7B">
                <w:rPr>
                  <w:color w:val="auto"/>
                  <w:lang w:val="en-US"/>
                  <w:rPrChange w:id="1665" w:author="Amreeta Buxani" w:date="2025-03-28T02:18:00Z" w16du:dateUtc="2025-03-27T22:18:00Z">
                    <w:rPr>
                      <w:rFonts w:ascii="Aptos" w:hAnsi="Aptos"/>
                      <w:color w:val="auto"/>
                      <w:lang w:val="en-US"/>
                    </w:rPr>
                  </w:rPrChange>
                </w:rPr>
                <w:delText>,</w:delText>
              </w:r>
            </w:del>
            <w:r w:rsidRPr="00655EBB">
              <w:rPr>
                <w:color w:val="auto"/>
                <w:lang w:val="en-US"/>
                <w:rPrChange w:id="1666" w:author="Amreeta Buxani" w:date="2025-03-28T02:18:00Z" w16du:dateUtc="2025-03-27T22:18:00Z">
                  <w:rPr>
                    <w:rFonts w:ascii="Aptos" w:hAnsi="Aptos"/>
                    <w:color w:val="auto"/>
                    <w:lang w:val="en-US"/>
                  </w:rPr>
                </w:rPrChange>
              </w:rPr>
              <w:t>010</w:t>
            </w:r>
            <w:ins w:id="1667" w:author="Amreeta Buxani" w:date="2025-03-28T03:09:00Z" w16du:dateUtc="2025-03-27T23:09:00Z">
              <w:r w:rsidR="00C32E7B">
                <w:rPr>
                  <w:color w:val="auto"/>
                  <w:lang w:val="en-US"/>
                </w:rPr>
                <w:t xml:space="preserve"> </w:t>
              </w:r>
            </w:ins>
            <w:r w:rsidRPr="00655EBB">
              <w:rPr>
                <w:color w:val="auto"/>
                <w:lang w:val="en-US"/>
                <w:rPrChange w:id="1668" w:author="Amreeta Buxani" w:date="2025-03-28T02:18:00Z" w16du:dateUtc="2025-03-27T22:18:00Z">
                  <w:rPr>
                    <w:rFonts w:ascii="Aptos" w:hAnsi="Aptos"/>
                    <w:color w:val="auto"/>
                    <w:lang w:val="en-US"/>
                  </w:rPr>
                </w:rPrChange>
              </w:rPr>
              <w:t>(58%) after normal delivery.</w:t>
            </w:r>
            <w:r w:rsidRPr="00655EBB">
              <w:rPr>
                <w:color w:val="auto"/>
                <w:lang w:val="en-US"/>
              </w:rPr>
              <w:t xml:space="preserve"> </w:t>
            </w:r>
            <w:r w:rsidRPr="00655EBB">
              <w:rPr>
                <w:color w:val="auto"/>
                <w:kern w:val="24"/>
                <w:lang w:val="en-US"/>
                <w:rPrChange w:id="1669" w:author="Amreeta Buxani" w:date="2025-03-28T02:18:00Z" w16du:dateUtc="2025-03-27T22:18:00Z">
                  <w:rPr>
                    <w:color w:val="auto"/>
                    <w:kern w:val="24"/>
                    <w:sz w:val="20"/>
                    <w:szCs w:val="20"/>
                    <w:lang w:val="en-US"/>
                  </w:rPr>
                </w:rPrChange>
              </w:rPr>
              <w:t xml:space="preserve">Total </w:t>
            </w:r>
            <w:del w:id="1670" w:author="Amreeta Buxani" w:date="2025-03-28T03:09:00Z" w16du:dateUtc="2025-03-27T23:09:00Z">
              <w:r w:rsidRPr="00655EBB" w:rsidDel="00C32E7B">
                <w:rPr>
                  <w:color w:val="auto"/>
                  <w:kern w:val="24"/>
                  <w:lang w:val="en-US"/>
                  <w:rPrChange w:id="1671" w:author="Amreeta Buxani" w:date="2025-03-28T02:18:00Z" w16du:dateUtc="2025-03-27T22:18:00Z">
                    <w:rPr>
                      <w:color w:val="auto"/>
                      <w:kern w:val="24"/>
                      <w:sz w:val="20"/>
                      <w:szCs w:val="20"/>
                      <w:lang w:val="en-US"/>
                    </w:rPr>
                  </w:rPrChange>
                </w:rPr>
                <w:delText>D</w:delText>
              </w:r>
            </w:del>
            <w:ins w:id="1672" w:author="Amreeta Buxani" w:date="2025-03-28T03:09:00Z" w16du:dateUtc="2025-03-27T23:09:00Z">
              <w:r w:rsidR="00C32E7B">
                <w:rPr>
                  <w:color w:val="auto"/>
                  <w:kern w:val="24"/>
                  <w:lang w:val="en-US"/>
                </w:rPr>
                <w:t>d</w:t>
              </w:r>
            </w:ins>
            <w:r w:rsidRPr="00655EBB">
              <w:rPr>
                <w:color w:val="auto"/>
                <w:kern w:val="24"/>
                <w:lang w:val="en-US"/>
                <w:rPrChange w:id="1673" w:author="Amreeta Buxani" w:date="2025-03-28T02:18:00Z" w16du:dateUtc="2025-03-27T22:18:00Z">
                  <w:rPr>
                    <w:color w:val="auto"/>
                    <w:kern w:val="24"/>
                    <w:sz w:val="20"/>
                    <w:szCs w:val="20"/>
                    <w:lang w:val="en-US"/>
                  </w:rPr>
                </w:rPrChange>
              </w:rPr>
              <w:t>eliveries: 648</w:t>
            </w:r>
            <w:ins w:id="1674" w:author="Amreeta Buxani" w:date="2025-03-28T03:09:00Z" w16du:dateUtc="2025-03-27T23:09:00Z">
              <w:r w:rsidR="00C32E7B">
                <w:rPr>
                  <w:color w:val="auto"/>
                  <w:lang w:val="en-US"/>
                </w:rPr>
                <w:t> </w:t>
              </w:r>
            </w:ins>
            <w:del w:id="1675" w:author="Amreeta Buxani" w:date="2025-03-28T03:09:00Z" w16du:dateUtc="2025-03-27T23:09:00Z">
              <w:r w:rsidRPr="00655EBB" w:rsidDel="00C32E7B">
                <w:rPr>
                  <w:color w:val="auto"/>
                  <w:kern w:val="24"/>
                  <w:lang w:val="en-US"/>
                  <w:rPrChange w:id="1676" w:author="Amreeta Buxani" w:date="2025-03-28T02:18:00Z" w16du:dateUtc="2025-03-27T22:18:00Z">
                    <w:rPr>
                      <w:color w:val="auto"/>
                      <w:kern w:val="24"/>
                      <w:sz w:val="20"/>
                      <w:szCs w:val="20"/>
                      <w:lang w:val="en-US"/>
                    </w:rPr>
                  </w:rPrChange>
                </w:rPr>
                <w:delText>,</w:delText>
              </w:r>
            </w:del>
            <w:r w:rsidRPr="00655EBB">
              <w:rPr>
                <w:color w:val="auto"/>
                <w:kern w:val="24"/>
                <w:lang w:val="en-US"/>
                <w:rPrChange w:id="1677" w:author="Amreeta Buxani" w:date="2025-03-28T02:18:00Z" w16du:dateUtc="2025-03-27T22:18:00Z">
                  <w:rPr>
                    <w:color w:val="auto"/>
                    <w:kern w:val="24"/>
                    <w:sz w:val="20"/>
                    <w:szCs w:val="20"/>
                    <w:lang w:val="en-US"/>
                  </w:rPr>
                </w:rPrChange>
              </w:rPr>
              <w:t xml:space="preserve">126, </w:t>
            </w:r>
            <w:del w:id="1678" w:author="Amreeta Buxani" w:date="2025-03-28T03:10:00Z" w16du:dateUtc="2025-03-27T23:10:00Z">
              <w:r w:rsidRPr="00655EBB" w:rsidDel="00B820DC">
                <w:rPr>
                  <w:color w:val="auto"/>
                  <w:kern w:val="24"/>
                  <w:lang w:val="en-US"/>
                  <w:rPrChange w:id="1679" w:author="Amreeta Buxani" w:date="2025-03-28T02:18:00Z" w16du:dateUtc="2025-03-27T22:18:00Z">
                    <w:rPr>
                      <w:color w:val="auto"/>
                      <w:kern w:val="24"/>
                      <w:sz w:val="20"/>
                      <w:szCs w:val="20"/>
                      <w:lang w:val="en-US"/>
                    </w:rPr>
                  </w:rPrChange>
                </w:rPr>
                <w:delText>SVD</w:delText>
              </w:r>
            </w:del>
            <w:ins w:id="1680" w:author="Amreeta Buxani" w:date="2025-03-28T03:10:00Z" w16du:dateUtc="2025-03-27T23:10:00Z">
              <w:r w:rsidR="00B820DC">
                <w:rPr>
                  <w:color w:val="auto"/>
                  <w:kern w:val="24"/>
                  <w:lang w:val="en-US"/>
                </w:rPr>
                <w:t>spontaneous vaginal deliver</w:t>
              </w:r>
            </w:ins>
            <w:ins w:id="1681" w:author="Amreeta Buxani" w:date="2025-03-28T03:11:00Z" w16du:dateUtc="2025-03-27T23:11:00Z">
              <w:r w:rsidR="003574DD">
                <w:rPr>
                  <w:color w:val="auto"/>
                  <w:kern w:val="24"/>
                  <w:lang w:val="en-US"/>
                </w:rPr>
                <w:t>ies</w:t>
              </w:r>
            </w:ins>
            <w:r w:rsidRPr="00655EBB">
              <w:rPr>
                <w:color w:val="auto"/>
                <w:kern w:val="24"/>
                <w:lang w:val="en-US"/>
                <w:rPrChange w:id="1682" w:author="Amreeta Buxani" w:date="2025-03-28T02:18:00Z" w16du:dateUtc="2025-03-27T22:18:00Z">
                  <w:rPr>
                    <w:color w:val="auto"/>
                    <w:kern w:val="24"/>
                    <w:sz w:val="20"/>
                    <w:szCs w:val="20"/>
                    <w:lang w:val="en-US"/>
                  </w:rPr>
                </w:rPrChange>
              </w:rPr>
              <w:t>: 345</w:t>
            </w:r>
            <w:ins w:id="1683" w:author="Amreeta Buxani" w:date="2025-03-28T03:10:00Z" w16du:dateUtc="2025-03-27T23:10:00Z">
              <w:r w:rsidR="00C32E7B">
                <w:rPr>
                  <w:color w:val="auto"/>
                  <w:lang w:val="en-US"/>
                </w:rPr>
                <w:t> </w:t>
              </w:r>
            </w:ins>
            <w:del w:id="1684" w:author="Amreeta Buxani" w:date="2025-03-28T03:10:00Z" w16du:dateUtc="2025-03-27T23:10:00Z">
              <w:r w:rsidRPr="00655EBB" w:rsidDel="00C32E7B">
                <w:rPr>
                  <w:color w:val="auto"/>
                  <w:kern w:val="24"/>
                  <w:lang w:val="en-US"/>
                  <w:rPrChange w:id="1685" w:author="Amreeta Buxani" w:date="2025-03-28T02:18:00Z" w16du:dateUtc="2025-03-27T22:18:00Z">
                    <w:rPr>
                      <w:color w:val="auto"/>
                      <w:kern w:val="24"/>
                      <w:sz w:val="20"/>
                      <w:szCs w:val="20"/>
                      <w:lang w:val="en-US"/>
                    </w:rPr>
                  </w:rPrChange>
                </w:rPr>
                <w:delText>,</w:delText>
              </w:r>
            </w:del>
            <w:r w:rsidRPr="00655EBB">
              <w:rPr>
                <w:color w:val="auto"/>
                <w:kern w:val="24"/>
                <w:lang w:val="en-US"/>
                <w:rPrChange w:id="1686" w:author="Amreeta Buxani" w:date="2025-03-28T02:18:00Z" w16du:dateUtc="2025-03-27T22:18:00Z">
                  <w:rPr>
                    <w:color w:val="auto"/>
                    <w:kern w:val="24"/>
                    <w:sz w:val="20"/>
                    <w:szCs w:val="20"/>
                    <w:lang w:val="en-US"/>
                  </w:rPr>
                </w:rPrChange>
              </w:rPr>
              <w:t xml:space="preserve">540 (53.3%), </w:t>
            </w:r>
            <w:del w:id="1687" w:author="Amreeta Buxani" w:date="2025-03-28T03:10:00Z" w16du:dateUtc="2025-03-27T23:10:00Z">
              <w:r w:rsidRPr="00655EBB" w:rsidDel="003574DD">
                <w:rPr>
                  <w:color w:val="auto"/>
                  <w:kern w:val="24"/>
                  <w:lang w:val="en-US"/>
                  <w:rPrChange w:id="1688" w:author="Amreeta Buxani" w:date="2025-03-28T02:18:00Z" w16du:dateUtc="2025-03-27T22:18:00Z">
                    <w:rPr>
                      <w:color w:val="auto"/>
                      <w:kern w:val="24"/>
                      <w:sz w:val="20"/>
                      <w:szCs w:val="20"/>
                      <w:lang w:val="en-US"/>
                    </w:rPr>
                  </w:rPrChange>
                </w:rPr>
                <w:delText>LSCS</w:delText>
              </w:r>
            </w:del>
            <w:ins w:id="1689" w:author="Amreeta Buxani" w:date="2025-03-28T03:10:00Z" w16du:dateUtc="2025-03-27T23:10:00Z">
              <w:r w:rsidR="003574DD">
                <w:rPr>
                  <w:color w:val="auto"/>
                  <w:kern w:val="24"/>
                  <w:lang w:val="en-US"/>
                </w:rPr>
                <w:t>lower segment cesarean sec</w:t>
              </w:r>
            </w:ins>
            <w:ins w:id="1690" w:author="Amreeta Buxani" w:date="2025-03-28T03:11:00Z" w16du:dateUtc="2025-03-27T23:11:00Z">
              <w:r w:rsidR="003574DD">
                <w:rPr>
                  <w:color w:val="auto"/>
                  <w:kern w:val="24"/>
                  <w:lang w:val="en-US"/>
                </w:rPr>
                <w:t>tions</w:t>
              </w:r>
            </w:ins>
            <w:r w:rsidRPr="00655EBB">
              <w:rPr>
                <w:color w:val="auto"/>
                <w:kern w:val="24"/>
                <w:lang w:val="en-US"/>
                <w:rPrChange w:id="1691" w:author="Amreeta Buxani" w:date="2025-03-28T02:18:00Z" w16du:dateUtc="2025-03-27T22:18:00Z">
                  <w:rPr>
                    <w:color w:val="auto"/>
                    <w:kern w:val="24"/>
                    <w:sz w:val="20"/>
                    <w:szCs w:val="20"/>
                    <w:lang w:val="en-US"/>
                  </w:rPr>
                </w:rPrChange>
              </w:rPr>
              <w:t>: 294</w:t>
            </w:r>
            <w:ins w:id="1692" w:author="Amreeta Buxani" w:date="2025-03-28T03:10:00Z" w16du:dateUtc="2025-03-27T23:10:00Z">
              <w:r w:rsidR="00C32E7B">
                <w:rPr>
                  <w:color w:val="auto"/>
                  <w:lang w:val="en-US"/>
                </w:rPr>
                <w:t> </w:t>
              </w:r>
            </w:ins>
            <w:del w:id="1693" w:author="Amreeta Buxani" w:date="2025-03-28T03:10:00Z" w16du:dateUtc="2025-03-27T23:10:00Z">
              <w:r w:rsidRPr="00655EBB" w:rsidDel="00C32E7B">
                <w:rPr>
                  <w:color w:val="auto"/>
                  <w:kern w:val="24"/>
                  <w:lang w:val="en-US"/>
                  <w:rPrChange w:id="1694" w:author="Amreeta Buxani" w:date="2025-03-28T02:18:00Z" w16du:dateUtc="2025-03-27T22:18:00Z">
                    <w:rPr>
                      <w:color w:val="auto"/>
                      <w:kern w:val="24"/>
                      <w:sz w:val="20"/>
                      <w:szCs w:val="20"/>
                      <w:lang w:val="en-US"/>
                    </w:rPr>
                  </w:rPrChange>
                </w:rPr>
                <w:delText>,</w:delText>
              </w:r>
            </w:del>
            <w:r w:rsidRPr="00655EBB">
              <w:rPr>
                <w:color w:val="auto"/>
                <w:kern w:val="24"/>
                <w:lang w:val="en-US"/>
                <w:rPrChange w:id="1695" w:author="Amreeta Buxani" w:date="2025-03-28T02:18:00Z" w16du:dateUtc="2025-03-27T22:18:00Z">
                  <w:rPr>
                    <w:color w:val="auto"/>
                    <w:kern w:val="24"/>
                    <w:sz w:val="20"/>
                    <w:szCs w:val="20"/>
                    <w:lang w:val="en-US"/>
                  </w:rPr>
                </w:rPrChange>
              </w:rPr>
              <w:t xml:space="preserve">364 (45.4%), </w:t>
            </w:r>
            <w:del w:id="1696" w:author="Amreeta Buxani" w:date="2025-03-28T03:10:00Z" w16du:dateUtc="2025-03-27T23:10:00Z">
              <w:r w:rsidRPr="00655EBB" w:rsidDel="00C32E7B">
                <w:rPr>
                  <w:color w:val="auto"/>
                  <w:kern w:val="24"/>
                  <w:lang w:val="en-US"/>
                  <w:rPrChange w:id="1697" w:author="Amreeta Buxani" w:date="2025-03-28T02:18:00Z" w16du:dateUtc="2025-03-27T22:18:00Z">
                    <w:rPr>
                      <w:color w:val="auto"/>
                      <w:kern w:val="24"/>
                      <w:sz w:val="20"/>
                      <w:szCs w:val="20"/>
                      <w:lang w:val="en-US"/>
                    </w:rPr>
                  </w:rPrChange>
                </w:rPr>
                <w:delText>A</w:delText>
              </w:r>
            </w:del>
            <w:ins w:id="1698" w:author="Amreeta Buxani" w:date="2025-03-28T03:10:00Z" w16du:dateUtc="2025-03-27T23:10:00Z">
              <w:r w:rsidR="00C32E7B">
                <w:rPr>
                  <w:color w:val="auto"/>
                  <w:kern w:val="24"/>
                  <w:lang w:val="en-US"/>
                </w:rPr>
                <w:t>a</w:t>
              </w:r>
            </w:ins>
            <w:r w:rsidRPr="00655EBB">
              <w:rPr>
                <w:color w:val="auto"/>
                <w:kern w:val="24"/>
                <w:lang w:val="en-US"/>
                <w:rPrChange w:id="1699" w:author="Amreeta Buxani" w:date="2025-03-28T02:18:00Z" w16du:dateUtc="2025-03-27T22:18:00Z">
                  <w:rPr>
                    <w:color w:val="auto"/>
                    <w:kern w:val="24"/>
                    <w:sz w:val="20"/>
                    <w:szCs w:val="20"/>
                    <w:lang w:val="en-US"/>
                  </w:rPr>
                </w:rPrChange>
              </w:rPr>
              <w:t>ssisted deliveries</w:t>
            </w:r>
            <w:del w:id="1700" w:author="Amreeta Buxani" w:date="2025-03-28T02:30:00Z" w16du:dateUtc="2025-03-27T22:30:00Z">
              <w:r w:rsidRPr="00655EBB" w:rsidDel="008F17A4">
                <w:rPr>
                  <w:color w:val="auto"/>
                  <w:kern w:val="24"/>
                  <w:lang w:val="en-US"/>
                  <w:rPrChange w:id="1701" w:author="Amreeta Buxani" w:date="2025-03-28T02:18:00Z" w16du:dateUtc="2025-03-27T22:18:00Z">
                    <w:rPr>
                      <w:color w:val="auto"/>
                      <w:kern w:val="24"/>
                      <w:sz w:val="20"/>
                      <w:szCs w:val="20"/>
                      <w:lang w:val="en-US"/>
                    </w:rPr>
                  </w:rPrChange>
                </w:rPr>
                <w:delText xml:space="preserve">:  </w:delText>
              </w:r>
            </w:del>
            <w:ins w:id="1702" w:author="Amreeta Buxani" w:date="2025-03-28T02:30:00Z" w16du:dateUtc="2025-03-27T22:30:00Z">
              <w:r w:rsidR="008F17A4" w:rsidRPr="00655EBB">
                <w:rPr>
                  <w:color w:val="auto"/>
                  <w:kern w:val="24"/>
                  <w:lang w:val="en-US"/>
                  <w:rPrChange w:id="1703" w:author="Amreeta Buxani" w:date="2025-03-28T02:18:00Z" w16du:dateUtc="2025-03-27T22:18:00Z">
                    <w:rPr>
                      <w:color w:val="auto"/>
                      <w:kern w:val="24"/>
                      <w:sz w:val="20"/>
                      <w:szCs w:val="20"/>
                      <w:lang w:val="en-US"/>
                    </w:rPr>
                  </w:rPrChange>
                </w:rPr>
                <w:t>:</w:t>
              </w:r>
              <w:r w:rsidR="008F17A4">
                <w:rPr>
                  <w:color w:val="auto"/>
                  <w:kern w:val="24"/>
                  <w:lang w:val="en-US"/>
                </w:rPr>
                <w:t xml:space="preserve"> </w:t>
              </w:r>
            </w:ins>
            <w:r w:rsidRPr="00655EBB">
              <w:rPr>
                <w:color w:val="auto"/>
                <w:kern w:val="24"/>
                <w:lang w:val="en-US"/>
                <w:rPrChange w:id="1704" w:author="Amreeta Buxani" w:date="2025-03-28T02:18:00Z" w16du:dateUtc="2025-03-27T22:18:00Z">
                  <w:rPr>
                    <w:color w:val="auto"/>
                    <w:kern w:val="24"/>
                    <w:sz w:val="20"/>
                    <w:szCs w:val="20"/>
                    <w:lang w:val="en-US"/>
                  </w:rPr>
                </w:rPrChange>
              </w:rPr>
              <w:t>8</w:t>
            </w:r>
            <w:del w:id="1705" w:author="Amreeta Buxani" w:date="2025-03-28T03:10:00Z" w16du:dateUtc="2025-03-27T23:10:00Z">
              <w:r w:rsidRPr="00655EBB" w:rsidDel="00C32E7B">
                <w:rPr>
                  <w:color w:val="auto"/>
                  <w:kern w:val="24"/>
                  <w:lang w:val="en-US"/>
                  <w:rPrChange w:id="1706" w:author="Amreeta Buxani" w:date="2025-03-28T02:18:00Z" w16du:dateUtc="2025-03-27T22:18:00Z">
                    <w:rPr>
                      <w:color w:val="auto"/>
                      <w:kern w:val="24"/>
                      <w:sz w:val="20"/>
                      <w:szCs w:val="20"/>
                      <w:lang w:val="en-US"/>
                    </w:rPr>
                  </w:rPrChange>
                </w:rPr>
                <w:delText>,</w:delText>
              </w:r>
            </w:del>
            <w:r w:rsidRPr="00655EBB">
              <w:rPr>
                <w:color w:val="auto"/>
                <w:kern w:val="24"/>
                <w:lang w:val="en-US"/>
                <w:rPrChange w:id="1707" w:author="Amreeta Buxani" w:date="2025-03-28T02:18:00Z" w16du:dateUtc="2025-03-27T22:18:00Z">
                  <w:rPr>
                    <w:color w:val="auto"/>
                    <w:kern w:val="24"/>
                    <w:sz w:val="20"/>
                    <w:szCs w:val="20"/>
                    <w:lang w:val="en-US"/>
                  </w:rPr>
                </w:rPrChange>
              </w:rPr>
              <w:t xml:space="preserve">222 (1.3%) </w:t>
            </w:r>
            <w:r w:rsidRPr="00655EBB">
              <w:rPr>
                <w:color w:val="auto"/>
                <w:lang w:val="en-US"/>
                <w:rPrChange w:id="1708" w:author="Amreeta Buxani" w:date="2025-03-28T02:18:00Z" w16du:dateUtc="2025-03-27T22:18:00Z">
                  <w:rPr>
                    <w:rFonts w:ascii="Aptos" w:hAnsi="Aptos"/>
                    <w:color w:val="auto"/>
                    <w:sz w:val="20"/>
                    <w:szCs w:val="20"/>
                    <w:lang w:val="en-US"/>
                  </w:rPr>
                </w:rPrChange>
              </w:rPr>
              <w:t>(</w:t>
            </w:r>
            <w:r w:rsidRPr="00655EBB">
              <w:rPr>
                <w:i/>
                <w:iCs/>
                <w:color w:val="auto"/>
                <w:lang w:val="en-US"/>
                <w:rPrChange w:id="1709" w:author="Amreeta Buxani" w:date="2025-03-28T02:18:00Z" w16du:dateUtc="2025-03-27T22:18:00Z">
                  <w:rPr>
                    <w:rFonts w:ascii="Aptos" w:hAnsi="Aptos"/>
                    <w:i/>
                    <w:iCs/>
                    <w:color w:val="auto"/>
                    <w:sz w:val="20"/>
                    <w:szCs w:val="20"/>
                    <w:lang w:val="en-US"/>
                  </w:rPr>
                </w:rPrChange>
              </w:rPr>
              <w:t xml:space="preserve">Azra Ahsan and Aleya Ali; Acceptability, continuation and complication rate of postpartum insertion of intrauterine contraceptive device among Pakistani women; Journal of Pakistan Medical </w:t>
            </w:r>
            <w:r w:rsidRPr="00655EBB">
              <w:rPr>
                <w:i/>
                <w:iCs/>
                <w:color w:val="auto"/>
                <w:lang w:val="en-US"/>
                <w:rPrChange w:id="1710" w:author="Amreeta Buxani" w:date="2025-03-28T02:18:00Z" w16du:dateUtc="2025-03-27T22:18:00Z">
                  <w:rPr>
                    <w:rFonts w:ascii="Aptos" w:hAnsi="Aptos"/>
                    <w:i/>
                    <w:iCs/>
                    <w:color w:val="auto"/>
                    <w:sz w:val="20"/>
                    <w:szCs w:val="20"/>
                    <w:lang w:val="en-US"/>
                  </w:rPr>
                </w:rPrChange>
              </w:rPr>
              <w:lastRenderedPageBreak/>
              <w:t xml:space="preserve">Association(Vol. 73, Issue 5); DOI: </w:t>
            </w:r>
            <w:r w:rsidRPr="00655EBB">
              <w:rPr>
                <w:lang w:val="en-US"/>
              </w:rPr>
              <w:fldChar w:fldCharType="begin"/>
            </w:r>
            <w:r w:rsidRPr="00655EBB">
              <w:rPr>
                <w:lang w:val="en-US"/>
              </w:rPr>
              <w:instrText>HYPERLINK "https://doi.org/10.47391/JPMA.6804%20"</w:instrText>
            </w:r>
            <w:r w:rsidRPr="00655EBB">
              <w:rPr>
                <w:lang w:val="en-US"/>
              </w:rPr>
            </w:r>
            <w:r w:rsidRPr="00655EBB">
              <w:rPr>
                <w:lang w:val="en-US"/>
              </w:rPr>
              <w:fldChar w:fldCharType="separate"/>
            </w:r>
            <w:r w:rsidRPr="00655EBB">
              <w:rPr>
                <w:rStyle w:val="Hyperlink"/>
                <w:i/>
                <w:iCs/>
                <w:color w:val="auto"/>
                <w:lang w:val="en-US"/>
                <w:rPrChange w:id="1711" w:author="Amreeta Buxani" w:date="2025-03-28T02:18:00Z" w16du:dateUtc="2025-03-27T22:18:00Z">
                  <w:rPr>
                    <w:rStyle w:val="Hyperlink"/>
                    <w:rFonts w:ascii="Aptos" w:hAnsi="Aptos"/>
                    <w:i/>
                    <w:iCs/>
                    <w:color w:val="auto"/>
                    <w:sz w:val="20"/>
                    <w:szCs w:val="20"/>
                    <w:lang w:val="en-US"/>
                  </w:rPr>
                </w:rPrChange>
              </w:rPr>
              <w:t>https://doi.org/10.47391/JPMA.6804%20</w:t>
            </w:r>
            <w:r w:rsidRPr="00655EBB">
              <w:rPr>
                <w:lang w:val="en-US"/>
              </w:rPr>
              <w:fldChar w:fldCharType="end"/>
            </w:r>
            <w:r w:rsidRPr="00655EBB">
              <w:rPr>
                <w:i/>
                <w:iCs/>
                <w:color w:val="auto"/>
                <w:lang w:val="en-US"/>
                <w:rPrChange w:id="1712" w:author="Amreeta Buxani" w:date="2025-03-28T02:18:00Z" w16du:dateUtc="2025-03-27T22:18:00Z">
                  <w:rPr>
                    <w:rFonts w:ascii="Aptos" w:hAnsi="Aptos"/>
                    <w:i/>
                    <w:iCs/>
                    <w:color w:val="auto"/>
                    <w:sz w:val="20"/>
                    <w:szCs w:val="20"/>
                    <w:lang w:val="en-US"/>
                  </w:rPr>
                </w:rPrChange>
              </w:rPr>
              <w:t xml:space="preserve">; </w:t>
            </w:r>
            <w:r w:rsidRPr="00655EBB">
              <w:rPr>
                <w:lang w:val="en-US"/>
              </w:rPr>
              <w:fldChar w:fldCharType="begin"/>
            </w:r>
            <w:r w:rsidRPr="00655EBB">
              <w:rPr>
                <w:lang w:val="en-US"/>
              </w:rPr>
              <w:instrText>HYPERLINK "https://jpma.org.pk/index.php/public_html/article/view/6804"</w:instrText>
            </w:r>
            <w:r w:rsidRPr="00655EBB">
              <w:rPr>
                <w:lang w:val="en-US"/>
              </w:rPr>
            </w:r>
            <w:r w:rsidRPr="00655EBB">
              <w:rPr>
                <w:lang w:val="en-US"/>
              </w:rPr>
              <w:fldChar w:fldCharType="separate"/>
            </w:r>
            <w:r w:rsidRPr="00655EBB">
              <w:rPr>
                <w:rStyle w:val="Hyperlink"/>
                <w:i/>
                <w:iCs/>
                <w:color w:val="auto"/>
                <w:lang w:val="en-US"/>
                <w:rPrChange w:id="1713"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lang w:val="en-US"/>
              </w:rPr>
              <w:fldChar w:fldCharType="end"/>
            </w:r>
            <w:r w:rsidRPr="00655EBB">
              <w:rPr>
                <w:color w:val="auto"/>
                <w:lang w:val="en-US"/>
                <w:rPrChange w:id="1714" w:author="Amreeta Buxani" w:date="2025-03-28T02:18:00Z" w16du:dateUtc="2025-03-27T22:18:00Z">
                  <w:rPr>
                    <w:rFonts w:ascii="Aptos" w:hAnsi="Aptos"/>
                    <w:color w:val="auto"/>
                    <w:sz w:val="20"/>
                    <w:szCs w:val="20"/>
                    <w:lang w:val="en-US"/>
                  </w:rPr>
                </w:rPrChange>
              </w:rPr>
              <w:t>)</w:t>
            </w:r>
          </w:p>
          <w:p w14:paraId="470C4BD4" w14:textId="77777777" w:rsidR="001E76C7" w:rsidRPr="00655EBB" w:rsidRDefault="001E76C7" w:rsidP="0032319D">
            <w:pPr>
              <w:pStyle w:val="Default"/>
              <w:rPr>
                <w:color w:val="auto"/>
                <w:lang w:val="en-US"/>
                <w:rPrChange w:id="1715" w:author="Amreeta Buxani" w:date="2025-03-28T02:18:00Z" w16du:dateUtc="2025-03-27T22:18:00Z">
                  <w:rPr>
                    <w:rFonts w:ascii="Aptos" w:hAnsi="Aptos"/>
                    <w:color w:val="auto"/>
                    <w:sz w:val="20"/>
                    <w:szCs w:val="20"/>
                    <w:lang w:val="en-US"/>
                  </w:rPr>
                </w:rPrChange>
              </w:rPr>
            </w:pPr>
          </w:p>
          <w:p w14:paraId="7796D156" w14:textId="7472188F" w:rsidR="001E76C7" w:rsidRPr="00655EBB" w:rsidRDefault="001E76C7" w:rsidP="0032319D">
            <w:pPr>
              <w:pStyle w:val="Default"/>
              <w:rPr>
                <w:color w:val="auto"/>
                <w:lang w:val="en-US"/>
                <w:rPrChange w:id="1716" w:author="Amreeta Buxani" w:date="2025-03-28T02:18:00Z" w16du:dateUtc="2025-03-27T22:18:00Z">
                  <w:rPr>
                    <w:rFonts w:ascii="Aptos" w:hAnsi="Aptos"/>
                    <w:color w:val="auto"/>
                    <w:lang w:val="en-US"/>
                  </w:rPr>
                </w:rPrChange>
              </w:rPr>
            </w:pPr>
            <w:r w:rsidRPr="00655EBB">
              <w:rPr>
                <w:color w:val="auto"/>
                <w:kern w:val="24"/>
                <w:lang w:val="en-US"/>
                <w:rPrChange w:id="1717" w:author="Amreeta Buxani" w:date="2025-03-28T02:18:00Z" w16du:dateUtc="2025-03-27T22:18:00Z">
                  <w:rPr>
                    <w:rFonts w:ascii="Aptos" w:hAnsi="Aptos"/>
                    <w:color w:val="auto"/>
                    <w:kern w:val="24"/>
                    <w:lang w:val="en-US"/>
                  </w:rPr>
                </w:rPrChange>
              </w:rPr>
              <w:t>Latest available data (2010–2018) from 154 countries covering 94.5% of world live births shows that 21.1% of women gave birth by c</w:t>
            </w:r>
            <w:del w:id="1718" w:author="Amreeta Buxani" w:date="2025-03-28T03:06:00Z" w16du:dateUtc="2025-03-27T23:06:00Z">
              <w:r w:rsidRPr="00655EBB" w:rsidDel="00205B53">
                <w:rPr>
                  <w:color w:val="auto"/>
                  <w:kern w:val="24"/>
                  <w:lang w:val="en-US"/>
                  <w:rPrChange w:id="1719" w:author="Amreeta Buxani" w:date="2025-03-28T02:18:00Z" w16du:dateUtc="2025-03-27T22:18:00Z">
                    <w:rPr>
                      <w:rFonts w:ascii="Aptos" w:hAnsi="Aptos"/>
                      <w:color w:val="auto"/>
                      <w:kern w:val="24"/>
                      <w:lang w:val="en-US"/>
                    </w:rPr>
                  </w:rPrChange>
                </w:rPr>
                <w:delText>a</w:delText>
              </w:r>
            </w:del>
            <w:r w:rsidRPr="00655EBB">
              <w:rPr>
                <w:color w:val="auto"/>
                <w:kern w:val="24"/>
                <w:lang w:val="en-US"/>
                <w:rPrChange w:id="1720" w:author="Amreeta Buxani" w:date="2025-03-28T02:18:00Z" w16du:dateUtc="2025-03-27T22:18:00Z">
                  <w:rPr>
                    <w:rFonts w:ascii="Aptos" w:hAnsi="Aptos"/>
                    <w:color w:val="auto"/>
                    <w:kern w:val="24"/>
                    <w:lang w:val="en-US"/>
                  </w:rPr>
                </w:rPrChange>
              </w:rPr>
              <w:t xml:space="preserve">esarean worldwide, </w:t>
            </w:r>
            <w:ins w:id="1721" w:author="Amreeta Buxani" w:date="2025-03-28T03:11:00Z" w16du:dateUtc="2025-03-27T23:11:00Z">
              <w:r w:rsidR="001B622A">
                <w:rPr>
                  <w:color w:val="auto"/>
                  <w:kern w:val="24"/>
                  <w:lang w:val="en-US"/>
                </w:rPr>
                <w:t xml:space="preserve">with </w:t>
              </w:r>
            </w:ins>
            <w:r w:rsidRPr="00655EBB">
              <w:rPr>
                <w:color w:val="auto"/>
                <w:kern w:val="24"/>
                <w:lang w:val="en-US"/>
                <w:rPrChange w:id="1722" w:author="Amreeta Buxani" w:date="2025-03-28T02:18:00Z" w16du:dateUtc="2025-03-27T22:18:00Z">
                  <w:rPr>
                    <w:rFonts w:ascii="Aptos" w:hAnsi="Aptos"/>
                    <w:color w:val="auto"/>
                    <w:kern w:val="24"/>
                    <w:lang w:val="en-US"/>
                  </w:rPr>
                </w:rPrChange>
              </w:rPr>
              <w:t xml:space="preserve">averages ranging from 5% in sub-Saharan Africa to 42.8% in Latin America and the Caribbean. </w:t>
            </w:r>
            <w:del w:id="1723" w:author="Amreeta Buxani" w:date="2025-03-28T03:11:00Z" w16du:dateUtc="2025-03-27T23:11:00Z">
              <w:r w:rsidRPr="00655EBB" w:rsidDel="001B622A">
                <w:rPr>
                  <w:color w:val="auto"/>
                  <w:kern w:val="24"/>
                  <w:lang w:val="en-US"/>
                  <w:rPrChange w:id="1724" w:author="Amreeta Buxani" w:date="2025-03-28T02:18:00Z" w16du:dateUtc="2025-03-27T22:18:00Z">
                    <w:rPr>
                      <w:rFonts w:ascii="Aptos" w:hAnsi="Aptos"/>
                      <w:color w:val="auto"/>
                      <w:kern w:val="24"/>
                      <w:lang w:val="en-US"/>
                    </w:rPr>
                  </w:rPrChange>
                </w:rPr>
                <w:delText xml:space="preserve">CS </w:delText>
              </w:r>
            </w:del>
            <w:ins w:id="1725" w:author="Amreeta Buxani" w:date="2025-03-28T03:11:00Z" w16du:dateUtc="2025-03-27T23:11:00Z">
              <w:r w:rsidR="001B622A">
                <w:rPr>
                  <w:color w:val="auto"/>
                  <w:kern w:val="24"/>
                  <w:lang w:val="en-US"/>
                </w:rPr>
                <w:t xml:space="preserve">Cesarean delivery </w:t>
              </w:r>
            </w:ins>
            <w:r w:rsidRPr="00655EBB">
              <w:rPr>
                <w:color w:val="auto"/>
                <w:kern w:val="24"/>
                <w:lang w:val="en-US"/>
                <w:rPrChange w:id="1726" w:author="Amreeta Buxani" w:date="2025-03-28T02:18:00Z" w16du:dateUtc="2025-03-27T22:18:00Z">
                  <w:rPr>
                    <w:rFonts w:ascii="Aptos" w:hAnsi="Aptos"/>
                    <w:color w:val="auto"/>
                    <w:kern w:val="24"/>
                    <w:lang w:val="en-US"/>
                  </w:rPr>
                </w:rPrChange>
              </w:rPr>
              <w:t>has risen in all regions since 1990.</w:t>
            </w:r>
            <w:r w:rsidRPr="00655EBB">
              <w:rPr>
                <w:i/>
                <w:iCs/>
                <w:color w:val="auto"/>
                <w:kern w:val="24"/>
                <w:lang w:val="en-US"/>
                <w:rPrChange w:id="1727" w:author="Amreeta Buxani" w:date="2025-03-28T02:18:00Z" w16du:dateUtc="2025-03-27T22:18:00Z">
                  <w:rPr>
                    <w:rFonts w:ascii="Aptos" w:hAnsi="Aptos"/>
                    <w:i/>
                    <w:iCs/>
                    <w:color w:val="auto"/>
                    <w:kern w:val="24"/>
                    <w:lang w:val="en-US"/>
                  </w:rPr>
                </w:rPrChange>
              </w:rPr>
              <w:t xml:space="preserve"> </w:t>
            </w:r>
            <w:r w:rsidRPr="00655EBB">
              <w:rPr>
                <w:i/>
                <w:iCs/>
                <w:color w:val="auto"/>
                <w:kern w:val="24"/>
                <w:lang w:val="en-US"/>
                <w:rPrChange w:id="1728" w:author="Amreeta Buxani" w:date="2025-03-28T02:18:00Z" w16du:dateUtc="2025-03-27T22:18:00Z">
                  <w:rPr>
                    <w:rFonts w:ascii="Aptos" w:hAnsi="Aptos"/>
                    <w:i/>
                    <w:iCs/>
                    <w:color w:val="auto"/>
                    <w:kern w:val="24"/>
                    <w:sz w:val="20"/>
                    <w:szCs w:val="20"/>
                    <w:lang w:val="en-US"/>
                  </w:rPr>
                </w:rPrChange>
              </w:rPr>
              <w:t xml:space="preserve">(Betran AP, Ye J, Moller A, et </w:t>
            </w:r>
            <w:proofErr w:type="spellStart"/>
            <w:r w:rsidRPr="00655EBB">
              <w:rPr>
                <w:i/>
                <w:iCs/>
                <w:color w:val="auto"/>
                <w:kern w:val="24"/>
                <w:lang w:val="en-US"/>
                <w:rPrChange w:id="1729" w:author="Amreeta Buxani" w:date="2025-03-28T02:18:00Z" w16du:dateUtc="2025-03-27T22:18:00Z">
                  <w:rPr>
                    <w:rFonts w:ascii="Aptos" w:hAnsi="Aptos"/>
                    <w:i/>
                    <w:iCs/>
                    <w:color w:val="auto"/>
                    <w:kern w:val="24"/>
                    <w:sz w:val="20"/>
                    <w:szCs w:val="20"/>
                    <w:lang w:val="en-US"/>
                  </w:rPr>
                </w:rPrChange>
              </w:rPr>
              <w:t>alTrends</w:t>
            </w:r>
            <w:proofErr w:type="spellEnd"/>
            <w:r w:rsidRPr="00655EBB">
              <w:rPr>
                <w:i/>
                <w:iCs/>
                <w:color w:val="auto"/>
                <w:kern w:val="24"/>
                <w:lang w:val="en-US"/>
                <w:rPrChange w:id="1730" w:author="Amreeta Buxani" w:date="2025-03-28T02:18:00Z" w16du:dateUtc="2025-03-27T22:18:00Z">
                  <w:rPr>
                    <w:rFonts w:ascii="Aptos" w:hAnsi="Aptos"/>
                    <w:i/>
                    <w:iCs/>
                    <w:color w:val="auto"/>
                    <w:kern w:val="24"/>
                    <w:sz w:val="20"/>
                    <w:szCs w:val="20"/>
                    <w:lang w:val="en-US"/>
                  </w:rPr>
                </w:rPrChange>
              </w:rPr>
              <w:t xml:space="preserve"> and projections of caesarean section rates: global and regional estimates BMJ Global Health 2021;</w:t>
            </w:r>
            <w:proofErr w:type="gramStart"/>
            <w:r w:rsidRPr="00655EBB">
              <w:rPr>
                <w:i/>
                <w:iCs/>
                <w:color w:val="auto"/>
                <w:kern w:val="24"/>
                <w:lang w:val="en-US"/>
                <w:rPrChange w:id="1731" w:author="Amreeta Buxani" w:date="2025-03-28T02:18:00Z" w16du:dateUtc="2025-03-27T22:18:00Z">
                  <w:rPr>
                    <w:rFonts w:ascii="Aptos" w:hAnsi="Aptos"/>
                    <w:i/>
                    <w:iCs/>
                    <w:color w:val="auto"/>
                    <w:kern w:val="24"/>
                    <w:sz w:val="20"/>
                    <w:szCs w:val="20"/>
                    <w:lang w:val="en-US"/>
                  </w:rPr>
                </w:rPrChange>
              </w:rPr>
              <w:t>6:e</w:t>
            </w:r>
            <w:proofErr w:type="gramEnd"/>
            <w:r w:rsidRPr="00655EBB">
              <w:rPr>
                <w:i/>
                <w:iCs/>
                <w:color w:val="auto"/>
                <w:kern w:val="24"/>
                <w:lang w:val="en-US"/>
                <w:rPrChange w:id="1732" w:author="Amreeta Buxani" w:date="2025-03-28T02:18:00Z" w16du:dateUtc="2025-03-27T22:18:00Z">
                  <w:rPr>
                    <w:rFonts w:ascii="Aptos" w:hAnsi="Aptos"/>
                    <w:i/>
                    <w:iCs/>
                    <w:color w:val="auto"/>
                    <w:kern w:val="24"/>
                    <w:sz w:val="20"/>
                    <w:szCs w:val="20"/>
                    <w:lang w:val="en-US"/>
                  </w:rPr>
                </w:rPrChange>
              </w:rPr>
              <w:t>005671. doi:10.1136/bmjgh-2021-005671)</w:t>
            </w:r>
          </w:p>
        </w:tc>
        <w:tc>
          <w:tcPr>
            <w:tcW w:w="3783" w:type="dxa"/>
          </w:tcPr>
          <w:p w14:paraId="00B65003" w14:textId="40519CD5" w:rsidR="0032319D" w:rsidRPr="00655EBB" w:rsidRDefault="0032319D" w:rsidP="0032319D">
            <w:pPr>
              <w:rPr>
                <w:rFonts w:ascii="Arial" w:hAnsi="Arial" w:cs="Arial"/>
                <w:sz w:val="24"/>
                <w:szCs w:val="24"/>
                <w:lang w:val="en-US"/>
                <w:rPrChange w:id="1733" w:author="Amreeta Buxani" w:date="2025-03-28T02:18:00Z" w16du:dateUtc="2025-03-27T22:18:00Z">
                  <w:rPr>
                    <w:rFonts w:ascii="Aptos" w:hAnsi="Aptos"/>
                    <w:lang w:val="en-US"/>
                  </w:rPr>
                </w:rPrChange>
              </w:rPr>
            </w:pPr>
            <w:r w:rsidRPr="00655EBB">
              <w:rPr>
                <w:rFonts w:ascii="Arial" w:hAnsi="Arial" w:cs="Arial"/>
                <w:sz w:val="24"/>
                <w:szCs w:val="24"/>
                <w:lang w:val="en-US"/>
                <w:rPrChange w:id="1734" w:author="Amreeta Buxani" w:date="2025-03-28T02:18:00Z" w16du:dateUtc="2025-03-27T22:18:00Z">
                  <w:rPr>
                    <w:rFonts w:ascii="Aptos" w:hAnsi="Aptos"/>
                    <w:lang w:val="en-US"/>
                  </w:rPr>
                </w:rPrChange>
              </w:rPr>
              <w:lastRenderedPageBreak/>
              <w:t>With 21.1% of women worldwide giving birth by c</w:t>
            </w:r>
            <w:del w:id="1735" w:author="Amreeta Buxani" w:date="2025-03-28T03:06:00Z" w16du:dateUtc="2025-03-27T23:06:00Z">
              <w:r w:rsidRPr="00655EBB" w:rsidDel="00205B53">
                <w:rPr>
                  <w:rFonts w:ascii="Arial" w:hAnsi="Arial" w:cs="Arial"/>
                  <w:sz w:val="24"/>
                  <w:szCs w:val="24"/>
                  <w:lang w:val="en-US"/>
                  <w:rPrChange w:id="1736"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737" w:author="Amreeta Buxani" w:date="2025-03-28T02:18:00Z" w16du:dateUtc="2025-03-27T22:18:00Z">
                  <w:rPr>
                    <w:rFonts w:ascii="Aptos" w:hAnsi="Aptos"/>
                    <w:lang w:val="en-US"/>
                  </w:rPr>
                </w:rPrChange>
              </w:rPr>
              <w:t xml:space="preserve">esarean </w:t>
            </w:r>
            <w:del w:id="1738" w:author="Amreeta Buxani" w:date="2025-03-28T03:11:00Z" w16du:dateUtc="2025-03-27T23:11:00Z">
              <w:r w:rsidRPr="00655EBB" w:rsidDel="001B622A">
                <w:rPr>
                  <w:rFonts w:ascii="Arial" w:hAnsi="Arial" w:cs="Arial"/>
                  <w:sz w:val="24"/>
                  <w:szCs w:val="24"/>
                  <w:lang w:val="en-US"/>
                  <w:rPrChange w:id="1739" w:author="Amreeta Buxani" w:date="2025-03-28T02:18:00Z" w16du:dateUtc="2025-03-27T22:18:00Z">
                    <w:rPr>
                      <w:rFonts w:ascii="Aptos" w:hAnsi="Aptos"/>
                      <w:lang w:val="en-US"/>
                    </w:rPr>
                  </w:rPrChange>
                </w:rPr>
                <w:delText xml:space="preserve">section </w:delText>
              </w:r>
            </w:del>
            <w:ins w:id="1740" w:author="Amreeta Buxani" w:date="2025-03-28T03:11:00Z" w16du:dateUtc="2025-03-27T23:11:00Z">
              <w:r w:rsidR="001B622A">
                <w:rPr>
                  <w:rFonts w:ascii="Arial" w:hAnsi="Arial" w:cs="Arial"/>
                  <w:sz w:val="24"/>
                  <w:szCs w:val="24"/>
                  <w:lang w:val="en-US"/>
                </w:rPr>
                <w:t>delivery</w:t>
              </w:r>
              <w:r w:rsidR="001B622A" w:rsidRPr="00655EBB">
                <w:rPr>
                  <w:rFonts w:ascii="Arial" w:hAnsi="Arial" w:cs="Arial"/>
                  <w:sz w:val="24"/>
                  <w:szCs w:val="24"/>
                  <w:lang w:val="en-US"/>
                  <w:rPrChange w:id="1741"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1742" w:author="Amreeta Buxani" w:date="2025-03-28T02:18:00Z" w16du:dateUtc="2025-03-27T22:18:00Z">
                  <w:rPr>
                    <w:rFonts w:ascii="Aptos" w:hAnsi="Aptos"/>
                    <w:lang w:val="en-US"/>
                  </w:rPr>
                </w:rPrChange>
              </w:rPr>
              <w:t>— ranging from 5% in sub-Saharan Africa to 42.8% in Latin America and the Caribbean—the option to insert a PPIUD during c</w:t>
            </w:r>
            <w:del w:id="1743" w:author="Amreeta Buxani" w:date="2025-03-28T03:07:00Z" w16du:dateUtc="2025-03-27T23:07:00Z">
              <w:r w:rsidRPr="00655EBB" w:rsidDel="00205B53">
                <w:rPr>
                  <w:rFonts w:ascii="Arial" w:hAnsi="Arial" w:cs="Arial"/>
                  <w:sz w:val="24"/>
                  <w:szCs w:val="24"/>
                  <w:lang w:val="en-US"/>
                  <w:rPrChange w:id="1744"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745" w:author="Amreeta Buxani" w:date="2025-03-28T02:18:00Z" w16du:dateUtc="2025-03-27T22:18:00Z">
                  <w:rPr>
                    <w:rFonts w:ascii="Aptos" w:hAnsi="Aptos"/>
                    <w:lang w:val="en-US"/>
                  </w:rPr>
                </w:rPrChange>
              </w:rPr>
              <w:t xml:space="preserve">esarean delivery is an effective strategy. The PPIUD can be placed immediately after delivering the </w:t>
            </w:r>
            <w:del w:id="1746" w:author="Amreeta Buxani" w:date="2025-03-28T03:05:00Z" w16du:dateUtc="2025-03-27T23:05:00Z">
              <w:r w:rsidRPr="00655EBB" w:rsidDel="00543F9A">
                <w:rPr>
                  <w:rFonts w:ascii="Arial" w:hAnsi="Arial" w:cs="Arial"/>
                  <w:sz w:val="24"/>
                  <w:szCs w:val="24"/>
                  <w:lang w:val="en-US"/>
                  <w:rPrChange w:id="1747" w:author="Amreeta Buxani" w:date="2025-03-28T02:18:00Z" w16du:dateUtc="2025-03-27T22:18:00Z">
                    <w:rPr>
                      <w:rFonts w:ascii="Aptos" w:hAnsi="Aptos"/>
                      <w:lang w:val="en-US"/>
                    </w:rPr>
                  </w:rPrChange>
                </w:rPr>
                <w:delText xml:space="preserve">baby </w:delText>
              </w:r>
            </w:del>
            <w:ins w:id="1748" w:author="Amreeta Buxani" w:date="2025-03-28T03:05:00Z" w16du:dateUtc="2025-03-27T23:05:00Z">
              <w:r w:rsidR="00543F9A">
                <w:rPr>
                  <w:rFonts w:ascii="Arial" w:hAnsi="Arial" w:cs="Arial"/>
                  <w:sz w:val="24"/>
                  <w:szCs w:val="24"/>
                  <w:lang w:val="en-US"/>
                </w:rPr>
                <w:t>inf</w:t>
              </w:r>
            </w:ins>
            <w:ins w:id="1749" w:author="Amreeta Buxani" w:date="2025-03-28T03:06:00Z" w16du:dateUtc="2025-03-27T23:06:00Z">
              <w:r w:rsidR="00543F9A">
                <w:rPr>
                  <w:rFonts w:ascii="Arial" w:hAnsi="Arial" w:cs="Arial"/>
                  <w:sz w:val="24"/>
                  <w:szCs w:val="24"/>
                  <w:lang w:val="en-US"/>
                </w:rPr>
                <w:t>ant</w:t>
              </w:r>
            </w:ins>
            <w:ins w:id="1750" w:author="Amreeta Buxani" w:date="2025-03-28T03:05:00Z" w16du:dateUtc="2025-03-27T23:05:00Z">
              <w:r w:rsidR="00543F9A" w:rsidRPr="00655EBB">
                <w:rPr>
                  <w:rFonts w:ascii="Arial" w:hAnsi="Arial" w:cs="Arial"/>
                  <w:sz w:val="24"/>
                  <w:szCs w:val="24"/>
                  <w:lang w:val="en-US"/>
                  <w:rPrChange w:id="1751"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1752" w:author="Amreeta Buxani" w:date="2025-03-28T02:18:00Z" w16du:dateUtc="2025-03-27T22:18:00Z">
                  <w:rPr>
                    <w:rFonts w:ascii="Aptos" w:hAnsi="Aptos"/>
                    <w:lang w:val="en-US"/>
                  </w:rPr>
                </w:rPrChange>
              </w:rPr>
              <w:t>and placenta and before closing the uterus, with studies showing comparable effectiveness and expulsion rates to insertion after vaginal delivery</w:t>
            </w:r>
            <w:del w:id="1753" w:author="Amreeta Buxani" w:date="2025-03-28T02:30:00Z" w16du:dateUtc="2025-03-27T22:30:00Z">
              <w:r w:rsidRPr="00655EBB" w:rsidDel="008F17A4">
                <w:rPr>
                  <w:rFonts w:ascii="Arial" w:hAnsi="Arial" w:cs="Arial"/>
                  <w:sz w:val="24"/>
                  <w:szCs w:val="24"/>
                  <w:lang w:val="en-US"/>
                  <w:rPrChange w:id="1754" w:author="Amreeta Buxani" w:date="2025-03-28T02:18:00Z" w16du:dateUtc="2025-03-27T22:18:00Z">
                    <w:rPr>
                      <w:rFonts w:ascii="Aptos" w:hAnsi="Aptos"/>
                      <w:lang w:val="en-US"/>
                    </w:rPr>
                  </w:rPrChange>
                </w:rPr>
                <w:delText xml:space="preserve">.  </w:delText>
              </w:r>
            </w:del>
            <w:ins w:id="1755" w:author="Amreeta Buxani" w:date="2025-03-28T02:30:00Z" w16du:dateUtc="2025-03-27T22:30:00Z">
              <w:r w:rsidR="008F17A4" w:rsidRPr="00655EBB">
                <w:rPr>
                  <w:rFonts w:ascii="Arial" w:hAnsi="Arial" w:cs="Arial"/>
                  <w:sz w:val="24"/>
                  <w:szCs w:val="24"/>
                  <w:lang w:val="en-US"/>
                  <w:rPrChange w:id="1756"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del w:id="1757" w:author="Amreeta Buxani" w:date="2025-03-28T03:11:00Z" w16du:dateUtc="2025-03-27T23:11:00Z">
              <w:r w:rsidRPr="00655EBB" w:rsidDel="001B622A">
                <w:rPr>
                  <w:rFonts w:ascii="Arial" w:hAnsi="Arial" w:cs="Arial"/>
                  <w:sz w:val="24"/>
                  <w:szCs w:val="24"/>
                  <w:lang w:val="en-US"/>
                  <w:rPrChange w:id="1758" w:author="Amreeta Buxani" w:date="2025-03-28T02:18:00Z" w16du:dateUtc="2025-03-27T22:18:00Z">
                    <w:rPr>
                      <w:rFonts w:ascii="Aptos" w:hAnsi="Aptos"/>
                      <w:lang w:val="en-US"/>
                    </w:rPr>
                  </w:rPrChange>
                </w:rPr>
                <w:delText xml:space="preserve">Following </w:delText>
              </w:r>
            </w:del>
            <w:ins w:id="1759" w:author="Amreeta Buxani" w:date="2025-03-28T03:11:00Z" w16du:dateUtc="2025-03-27T23:11:00Z">
              <w:r w:rsidR="001B622A">
                <w:rPr>
                  <w:rFonts w:ascii="Arial" w:hAnsi="Arial" w:cs="Arial"/>
                  <w:sz w:val="24"/>
                  <w:szCs w:val="24"/>
                  <w:lang w:val="en-US"/>
                </w:rPr>
                <w:t xml:space="preserve">After </w:t>
              </w:r>
            </w:ins>
            <w:r w:rsidRPr="00655EBB">
              <w:rPr>
                <w:rFonts w:ascii="Arial" w:hAnsi="Arial" w:cs="Arial"/>
                <w:sz w:val="24"/>
                <w:szCs w:val="24"/>
                <w:lang w:val="en-US"/>
                <w:rPrChange w:id="1760" w:author="Amreeta Buxani" w:date="2025-03-28T02:18:00Z" w16du:dateUtc="2025-03-27T22:18:00Z">
                  <w:rPr>
                    <w:rFonts w:ascii="Aptos" w:hAnsi="Aptos"/>
                    <w:lang w:val="en-US"/>
                  </w:rPr>
                </w:rPrChange>
              </w:rPr>
              <w:t>insertion</w:t>
            </w:r>
            <w:ins w:id="1761" w:author="Amreeta Buxani" w:date="2025-03-28T03:11:00Z" w16du:dateUtc="2025-03-27T23:11:00Z">
              <w:r w:rsidR="001B622A">
                <w:rPr>
                  <w:rFonts w:ascii="Arial" w:hAnsi="Arial" w:cs="Arial"/>
                  <w:sz w:val="24"/>
                  <w:szCs w:val="24"/>
                  <w:lang w:val="en-US"/>
                </w:rPr>
                <w:t>,</w:t>
              </w:r>
            </w:ins>
            <w:r w:rsidRPr="00655EBB">
              <w:rPr>
                <w:rFonts w:ascii="Arial" w:hAnsi="Arial" w:cs="Arial"/>
                <w:sz w:val="24"/>
                <w:szCs w:val="24"/>
                <w:lang w:val="en-US"/>
                <w:rPrChange w:id="1762" w:author="Amreeta Buxani" w:date="2025-03-28T02:18:00Z" w16du:dateUtc="2025-03-27T22:18:00Z">
                  <w:rPr>
                    <w:rFonts w:ascii="Aptos" w:hAnsi="Aptos"/>
                    <w:lang w:val="en-US"/>
                  </w:rPr>
                </w:rPrChange>
              </w:rPr>
              <w:t xml:space="preserve"> care should be taken to not inadvertently include the IUD threads into closure of the incision.</w:t>
            </w:r>
          </w:p>
          <w:p w14:paraId="6D2838A9" w14:textId="77777777" w:rsidR="0032319D" w:rsidRPr="00655EBB" w:rsidRDefault="0032319D" w:rsidP="0032319D">
            <w:pPr>
              <w:rPr>
                <w:rFonts w:ascii="Arial" w:hAnsi="Arial" w:cs="Arial"/>
                <w:sz w:val="24"/>
                <w:szCs w:val="24"/>
                <w:lang w:val="en-US"/>
                <w:rPrChange w:id="1763" w:author="Amreeta Buxani" w:date="2025-03-28T02:18:00Z" w16du:dateUtc="2025-03-27T22:18:00Z">
                  <w:rPr>
                    <w:rFonts w:ascii="Aptos" w:hAnsi="Aptos"/>
                    <w:lang w:val="en-US"/>
                  </w:rPr>
                </w:rPrChange>
              </w:rPr>
            </w:pPr>
          </w:p>
          <w:p w14:paraId="3B12A6BA" w14:textId="6339DA11" w:rsidR="0032319D" w:rsidRPr="00655EBB" w:rsidDel="001B622A" w:rsidRDefault="0032319D" w:rsidP="0032319D">
            <w:pPr>
              <w:rPr>
                <w:del w:id="1764" w:author="Amreeta Buxani" w:date="2025-03-28T03:12:00Z" w16du:dateUtc="2025-03-27T23:12:00Z"/>
                <w:rFonts w:ascii="Arial" w:hAnsi="Arial" w:cs="Arial"/>
                <w:sz w:val="24"/>
                <w:szCs w:val="24"/>
                <w:lang w:val="en-US"/>
                <w:rPrChange w:id="1765" w:author="Amreeta Buxani" w:date="2025-03-28T02:18:00Z" w16du:dateUtc="2025-03-27T22:18:00Z">
                  <w:rPr>
                    <w:del w:id="1766" w:author="Amreeta Buxani" w:date="2025-03-28T03:12:00Z" w16du:dateUtc="2025-03-27T23:12:00Z"/>
                    <w:rFonts w:ascii="Aptos" w:hAnsi="Aptos"/>
                    <w:lang w:val="en-US"/>
                  </w:rPr>
                </w:rPrChange>
              </w:rPr>
            </w:pPr>
            <w:r w:rsidRPr="00655EBB">
              <w:rPr>
                <w:rFonts w:ascii="Arial" w:hAnsi="Arial" w:cs="Arial"/>
                <w:sz w:val="24"/>
                <w:szCs w:val="24"/>
                <w:lang w:val="en-US"/>
                <w:rPrChange w:id="1767" w:author="Amreeta Buxani" w:date="2025-03-28T02:18:00Z" w16du:dateUtc="2025-03-27T22:18:00Z">
                  <w:rPr>
                    <w:rFonts w:ascii="Aptos" w:hAnsi="Aptos"/>
                    <w:lang w:val="en-US"/>
                  </w:rPr>
                </w:rPrChange>
              </w:rPr>
              <w:t>Given the high rates of emergency c</w:t>
            </w:r>
            <w:del w:id="1768" w:author="Amreeta Buxani" w:date="2025-03-28T03:07:00Z" w16du:dateUtc="2025-03-27T23:07:00Z">
              <w:r w:rsidRPr="00655EBB" w:rsidDel="00205B53">
                <w:rPr>
                  <w:rFonts w:ascii="Arial" w:hAnsi="Arial" w:cs="Arial"/>
                  <w:sz w:val="24"/>
                  <w:szCs w:val="24"/>
                  <w:lang w:val="en-US"/>
                  <w:rPrChange w:id="1769"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1770" w:author="Amreeta Buxani" w:date="2025-03-28T02:18:00Z" w16du:dateUtc="2025-03-27T22:18:00Z">
                  <w:rPr>
                    <w:rFonts w:ascii="Aptos" w:hAnsi="Aptos"/>
                    <w:lang w:val="en-US"/>
                  </w:rPr>
                </w:rPrChange>
              </w:rPr>
              <w:t xml:space="preserve">esarean </w:t>
            </w:r>
            <w:del w:id="1771" w:author="Amreeta Buxani" w:date="2025-03-28T03:07:00Z" w16du:dateUtc="2025-03-27T23:07:00Z">
              <w:r w:rsidRPr="00655EBB" w:rsidDel="00205B53">
                <w:rPr>
                  <w:rFonts w:ascii="Arial" w:hAnsi="Arial" w:cs="Arial"/>
                  <w:sz w:val="24"/>
                  <w:szCs w:val="24"/>
                  <w:lang w:val="en-US"/>
                  <w:rPrChange w:id="1772" w:author="Amreeta Buxani" w:date="2025-03-28T02:18:00Z" w16du:dateUtc="2025-03-27T22:18:00Z">
                    <w:rPr>
                      <w:rFonts w:ascii="Aptos" w:hAnsi="Aptos"/>
                      <w:lang w:val="en-US"/>
                    </w:rPr>
                  </w:rPrChange>
                </w:rPr>
                <w:delText>sections</w:delText>
              </w:r>
            </w:del>
            <w:ins w:id="1773" w:author="Amreeta Buxani" w:date="2025-03-28T03:07:00Z" w16du:dateUtc="2025-03-27T23:07:00Z">
              <w:r w:rsidR="00205B53">
                <w:rPr>
                  <w:rFonts w:ascii="Arial" w:hAnsi="Arial" w:cs="Arial"/>
                  <w:sz w:val="24"/>
                  <w:szCs w:val="24"/>
                  <w:lang w:val="en-US"/>
                </w:rPr>
                <w:t>deliveries</w:t>
              </w:r>
            </w:ins>
            <w:r w:rsidRPr="00655EBB">
              <w:rPr>
                <w:rFonts w:ascii="Arial" w:hAnsi="Arial" w:cs="Arial"/>
                <w:sz w:val="24"/>
                <w:szCs w:val="24"/>
                <w:lang w:val="en-US"/>
                <w:rPrChange w:id="1774" w:author="Amreeta Buxani" w:date="2025-03-28T02:18:00Z" w16du:dateUtc="2025-03-27T22:18:00Z">
                  <w:rPr>
                    <w:rFonts w:ascii="Aptos" w:hAnsi="Aptos"/>
                    <w:lang w:val="en-US"/>
                  </w:rPr>
                </w:rPrChange>
              </w:rPr>
              <w:t xml:space="preserve">, PPIUD insertion should also be integrated into </w:t>
            </w:r>
            <w:del w:id="1775" w:author="Amreeta Buxani" w:date="2025-03-28T03:12:00Z" w16du:dateUtc="2025-03-27T23:12:00Z">
              <w:r w:rsidRPr="00655EBB" w:rsidDel="001B622A">
                <w:rPr>
                  <w:rFonts w:ascii="Arial" w:hAnsi="Arial" w:cs="Arial"/>
                  <w:sz w:val="24"/>
                  <w:szCs w:val="24"/>
                  <w:lang w:val="en-US"/>
                  <w:rPrChange w:id="1776" w:author="Amreeta Buxani" w:date="2025-03-28T02:18:00Z" w16du:dateUtc="2025-03-27T22:18:00Z">
                    <w:rPr>
                      <w:rFonts w:ascii="Aptos" w:hAnsi="Aptos"/>
                      <w:lang w:val="en-US"/>
                    </w:rPr>
                  </w:rPrChange>
                </w:rPr>
                <w:delText>Emergency Obstetric and Newborn Care (</w:delText>
              </w:r>
            </w:del>
            <w:proofErr w:type="spellStart"/>
            <w:r w:rsidRPr="00655EBB">
              <w:rPr>
                <w:rFonts w:ascii="Arial" w:hAnsi="Arial" w:cs="Arial"/>
                <w:sz w:val="24"/>
                <w:szCs w:val="24"/>
                <w:lang w:val="en-US"/>
                <w:rPrChange w:id="1777" w:author="Amreeta Buxani" w:date="2025-03-28T02:18:00Z" w16du:dateUtc="2025-03-27T22:18:00Z">
                  <w:rPr>
                    <w:rFonts w:ascii="Aptos" w:hAnsi="Aptos"/>
                    <w:lang w:val="en-US"/>
                  </w:rPr>
                </w:rPrChange>
              </w:rPr>
              <w:t>EmONC</w:t>
            </w:r>
            <w:proofErr w:type="spellEnd"/>
            <w:del w:id="1778" w:author="Amreeta Buxani" w:date="2025-03-28T03:12:00Z" w16du:dateUtc="2025-03-27T23:12:00Z">
              <w:r w:rsidRPr="00655EBB" w:rsidDel="001B622A">
                <w:rPr>
                  <w:rFonts w:ascii="Arial" w:hAnsi="Arial" w:cs="Arial"/>
                  <w:sz w:val="24"/>
                  <w:szCs w:val="24"/>
                  <w:lang w:val="en-US"/>
                  <w:rPrChange w:id="1779"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780" w:author="Amreeta Buxani" w:date="2025-03-28T02:18:00Z" w16du:dateUtc="2025-03-27T22:18:00Z">
                  <w:rPr>
                    <w:rFonts w:ascii="Aptos" w:hAnsi="Aptos"/>
                    <w:lang w:val="en-US"/>
                  </w:rPr>
                </w:rPrChange>
              </w:rPr>
              <w:t xml:space="preserve"> services</w:t>
            </w:r>
            <w:del w:id="1781" w:author="Amreeta Buxani" w:date="2025-03-28T02:30:00Z" w16du:dateUtc="2025-03-27T22:30:00Z">
              <w:r w:rsidRPr="00655EBB" w:rsidDel="008F17A4">
                <w:rPr>
                  <w:rFonts w:ascii="Arial" w:hAnsi="Arial" w:cs="Arial"/>
                  <w:sz w:val="24"/>
                  <w:szCs w:val="24"/>
                  <w:lang w:val="en-US"/>
                  <w:rPrChange w:id="1782" w:author="Amreeta Buxani" w:date="2025-03-28T02:18:00Z" w16du:dateUtc="2025-03-27T22:18:00Z">
                    <w:rPr>
                      <w:rFonts w:ascii="Aptos" w:hAnsi="Aptos"/>
                      <w:lang w:val="en-US"/>
                    </w:rPr>
                  </w:rPrChange>
                </w:rPr>
                <w:delText xml:space="preserve">.  </w:delText>
              </w:r>
            </w:del>
            <w:ins w:id="1783" w:author="Amreeta Buxani" w:date="2025-03-28T02:30:00Z" w16du:dateUtc="2025-03-27T22:30:00Z">
              <w:r w:rsidR="008F17A4" w:rsidRPr="00655EBB">
                <w:rPr>
                  <w:rFonts w:ascii="Arial" w:hAnsi="Arial" w:cs="Arial"/>
                  <w:sz w:val="24"/>
                  <w:szCs w:val="24"/>
                  <w:lang w:val="en-US"/>
                  <w:rPrChange w:id="1784"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1785" w:author="Amreeta Buxani" w:date="2025-03-28T02:18:00Z" w16du:dateUtc="2025-03-27T22:18:00Z">
                  <w:rPr>
                    <w:rFonts w:ascii="Aptos" w:hAnsi="Aptos"/>
                    <w:lang w:val="en-US"/>
                  </w:rPr>
                </w:rPrChange>
              </w:rPr>
              <w:t xml:space="preserve">If the woman has consented in advance and there are no contraindications such as </w:t>
            </w:r>
            <w:r w:rsidRPr="00655EBB">
              <w:rPr>
                <w:rFonts w:ascii="Arial" w:hAnsi="Arial" w:cs="Arial"/>
                <w:sz w:val="24"/>
                <w:szCs w:val="24"/>
                <w:lang w:val="en-US"/>
                <w:rPrChange w:id="1786" w:author="Amreeta Buxani" w:date="2025-03-28T02:18:00Z" w16du:dateUtc="2025-03-27T22:18:00Z">
                  <w:rPr>
                    <w:rFonts w:ascii="Aptos" w:hAnsi="Aptos"/>
                    <w:lang w:val="en-US"/>
                  </w:rPr>
                </w:rPrChange>
              </w:rPr>
              <w:lastRenderedPageBreak/>
              <w:t xml:space="preserve">prolonged rupture of membranes, evidence of chorioamnionitis or on going PPH, insertion of the PPIUC is safe to do. </w:t>
            </w:r>
          </w:p>
          <w:p w14:paraId="55931233" w14:textId="77777777" w:rsidR="0032319D" w:rsidRPr="00655EBB" w:rsidDel="001B622A" w:rsidRDefault="0032319D" w:rsidP="0032319D">
            <w:pPr>
              <w:rPr>
                <w:del w:id="1787" w:author="Amreeta Buxani" w:date="2025-03-28T03:12:00Z" w16du:dateUtc="2025-03-27T23:12:00Z"/>
                <w:rFonts w:ascii="Arial" w:hAnsi="Arial" w:cs="Arial"/>
                <w:sz w:val="24"/>
                <w:szCs w:val="24"/>
                <w:lang w:val="en-US"/>
                <w:rPrChange w:id="1788" w:author="Amreeta Buxani" w:date="2025-03-28T02:18:00Z" w16du:dateUtc="2025-03-27T22:18:00Z">
                  <w:rPr>
                    <w:del w:id="1789" w:author="Amreeta Buxani" w:date="2025-03-28T03:12:00Z" w16du:dateUtc="2025-03-27T23:12:00Z"/>
                    <w:rFonts w:ascii="Aptos" w:hAnsi="Aptos"/>
                    <w:lang w:val="en-US"/>
                  </w:rPr>
                </w:rPrChange>
              </w:rPr>
            </w:pPr>
          </w:p>
          <w:p w14:paraId="6FE9B5EB" w14:textId="346E260B" w:rsidR="0032319D" w:rsidRPr="00655EBB" w:rsidRDefault="0032319D" w:rsidP="0032319D">
            <w:pPr>
              <w:rPr>
                <w:rFonts w:ascii="Arial" w:hAnsi="Arial" w:cs="Arial"/>
                <w:bCs/>
                <w:sz w:val="24"/>
                <w:szCs w:val="24"/>
                <w:lang w:val="en-US"/>
                <w:rPrChange w:id="1790" w:author="Amreeta Buxani" w:date="2025-03-28T02:18:00Z" w16du:dateUtc="2025-03-27T22:18:00Z">
                  <w:rPr>
                    <w:rFonts w:ascii="Aptos" w:hAnsi="Aptos"/>
                    <w:bCs/>
                    <w:lang w:val="en-US"/>
                  </w:rPr>
                </w:rPrChange>
              </w:rPr>
            </w:pPr>
          </w:p>
        </w:tc>
      </w:tr>
      <w:tr w:rsidR="000073E2" w:rsidRPr="00655EBB" w14:paraId="282CB321" w14:textId="77777777" w:rsidTr="003961FD">
        <w:trPr>
          <w:trHeight w:val="2366"/>
        </w:trPr>
        <w:tc>
          <w:tcPr>
            <w:tcW w:w="715" w:type="dxa"/>
          </w:tcPr>
          <w:p w14:paraId="14FFD309" w14:textId="77777777" w:rsidR="0032319D" w:rsidRPr="00655EBB" w:rsidRDefault="0032319D" w:rsidP="00160DC1">
            <w:pPr>
              <w:pStyle w:val="ListParagraph"/>
              <w:numPr>
                <w:ilvl w:val="0"/>
                <w:numId w:val="7"/>
              </w:numPr>
              <w:jc w:val="center"/>
              <w:rPr>
                <w:rFonts w:ascii="Arial" w:hAnsi="Arial" w:cs="Arial"/>
                <w:bCs/>
                <w:sz w:val="24"/>
                <w:szCs w:val="24"/>
                <w:lang w:val="en-US"/>
                <w:rPrChange w:id="1791" w:author="Amreeta Buxani" w:date="2025-03-28T02:18:00Z" w16du:dateUtc="2025-03-27T22:18:00Z">
                  <w:rPr>
                    <w:rFonts w:ascii="Aptos" w:hAnsi="Aptos"/>
                    <w:bCs/>
                    <w:lang w:val="en-US"/>
                  </w:rPr>
                </w:rPrChange>
              </w:rPr>
            </w:pPr>
          </w:p>
        </w:tc>
        <w:tc>
          <w:tcPr>
            <w:tcW w:w="11160" w:type="dxa"/>
          </w:tcPr>
          <w:p w14:paraId="424E85D9" w14:textId="7CDF018C" w:rsidR="0032319D" w:rsidRPr="00655EBB" w:rsidRDefault="0032319D" w:rsidP="0032319D">
            <w:pPr>
              <w:pStyle w:val="ListParagraph"/>
              <w:ind w:left="0"/>
              <w:jc w:val="both"/>
              <w:rPr>
                <w:rFonts w:ascii="Arial" w:hAnsi="Arial" w:cs="Arial"/>
                <w:sz w:val="24"/>
                <w:szCs w:val="24"/>
                <w:lang w:val="en-US"/>
                <w:rPrChange w:id="1792" w:author="Amreeta Buxani" w:date="2025-03-28T02:18:00Z" w16du:dateUtc="2025-03-27T22:18:00Z">
                  <w:rPr>
                    <w:rFonts w:ascii="Aptos" w:hAnsi="Aptos"/>
                    <w:lang w:val="en-US"/>
                  </w:rPr>
                </w:rPrChange>
              </w:rPr>
            </w:pPr>
            <w:r w:rsidRPr="00655EBB">
              <w:rPr>
                <w:rFonts w:ascii="Arial" w:hAnsi="Arial" w:cs="Arial"/>
                <w:sz w:val="24"/>
                <w:szCs w:val="24"/>
                <w:lang w:val="en-US"/>
                <w:rPrChange w:id="1793" w:author="Amreeta Buxani" w:date="2025-03-28T02:18:00Z" w16du:dateUtc="2025-03-27T22:18:00Z">
                  <w:rPr>
                    <w:rFonts w:ascii="Aptos" w:hAnsi="Aptos"/>
                    <w:lang w:val="en-US"/>
                  </w:rPr>
                </w:rPrChange>
              </w:rPr>
              <w:t xml:space="preserve">PPIUD can also be inserted after vaginal delivery using the long </w:t>
            </w:r>
            <w:del w:id="1794" w:author="Amreeta Buxani" w:date="2025-03-28T03:17:00Z" w16du:dateUtc="2025-03-27T23:17:00Z">
              <w:r w:rsidRPr="00655EBB" w:rsidDel="00EF1FE3">
                <w:rPr>
                  <w:rFonts w:ascii="Arial" w:hAnsi="Arial" w:cs="Arial"/>
                  <w:sz w:val="24"/>
                  <w:szCs w:val="24"/>
                  <w:lang w:val="en-US"/>
                  <w:rPrChange w:id="1795" w:author="Amreeta Buxani" w:date="2025-03-28T02:18:00Z" w16du:dateUtc="2025-03-27T22:18:00Z">
                    <w:rPr>
                      <w:rFonts w:ascii="Aptos" w:hAnsi="Aptos"/>
                      <w:lang w:val="en-US"/>
                    </w:rPr>
                  </w:rPrChange>
                </w:rPr>
                <w:delText xml:space="preserve">Kelly’s </w:delText>
              </w:r>
            </w:del>
            <w:ins w:id="1796" w:author="Amreeta Buxani" w:date="2025-03-28T03:17:00Z" w16du:dateUtc="2025-03-27T23:17:00Z">
              <w:r w:rsidR="00EF1FE3" w:rsidRPr="00655EBB">
                <w:rPr>
                  <w:rFonts w:ascii="Arial" w:hAnsi="Arial" w:cs="Arial"/>
                  <w:sz w:val="24"/>
                  <w:szCs w:val="24"/>
                  <w:lang w:val="en-US"/>
                  <w:rPrChange w:id="1797" w:author="Amreeta Buxani" w:date="2025-03-28T02:18:00Z" w16du:dateUtc="2025-03-27T22:18:00Z">
                    <w:rPr>
                      <w:rFonts w:ascii="Aptos" w:hAnsi="Aptos"/>
                      <w:lang w:val="en-US"/>
                    </w:rPr>
                  </w:rPrChange>
                </w:rPr>
                <w:t>Kelly</w:t>
              </w:r>
              <w:r w:rsidR="00EF1FE3">
                <w:rPr>
                  <w:rFonts w:ascii="Arial" w:hAnsi="Arial" w:cs="Arial"/>
                  <w:sz w:val="24"/>
                  <w:szCs w:val="24"/>
                  <w:lang w:val="en-US"/>
                </w:rPr>
                <w:t xml:space="preserve"> </w:t>
              </w:r>
            </w:ins>
            <w:r w:rsidRPr="00655EBB">
              <w:rPr>
                <w:rFonts w:ascii="Arial" w:hAnsi="Arial" w:cs="Arial"/>
                <w:sz w:val="24"/>
                <w:szCs w:val="24"/>
                <w:lang w:val="en-US"/>
                <w:rPrChange w:id="1798" w:author="Amreeta Buxani" w:date="2025-03-28T02:18:00Z" w16du:dateUtc="2025-03-27T22:18:00Z">
                  <w:rPr>
                    <w:rFonts w:ascii="Aptos" w:hAnsi="Aptos"/>
                    <w:lang w:val="en-US"/>
                  </w:rPr>
                </w:rPrChange>
              </w:rPr>
              <w:t xml:space="preserve">forceps or the </w:t>
            </w:r>
            <w:del w:id="1799" w:author="Amreeta Buxani" w:date="2025-03-28T03:17:00Z" w16du:dateUtc="2025-03-27T23:17:00Z">
              <w:r w:rsidRPr="00655EBB" w:rsidDel="00EF1FE3">
                <w:rPr>
                  <w:rFonts w:ascii="Arial" w:hAnsi="Arial" w:cs="Arial"/>
                  <w:sz w:val="24"/>
                  <w:szCs w:val="24"/>
                  <w:lang w:val="en-US"/>
                  <w:rPrChange w:id="1800" w:author="Amreeta Buxani" w:date="2025-03-28T02:18:00Z" w16du:dateUtc="2025-03-27T22:18:00Z">
                    <w:rPr>
                      <w:rFonts w:ascii="Aptos" w:hAnsi="Aptos"/>
                      <w:lang w:val="en-US"/>
                    </w:rPr>
                  </w:rPrChange>
                </w:rPr>
                <w:delText xml:space="preserve">purpose </w:delText>
              </w:r>
            </w:del>
            <w:ins w:id="1801" w:author="Amreeta Buxani" w:date="2025-03-28T03:17:00Z" w16du:dateUtc="2025-03-27T23:17:00Z">
              <w:r w:rsidR="00EF1FE3" w:rsidRPr="00655EBB">
                <w:rPr>
                  <w:rFonts w:ascii="Arial" w:hAnsi="Arial" w:cs="Arial"/>
                  <w:sz w:val="24"/>
                  <w:szCs w:val="24"/>
                  <w:lang w:val="en-US"/>
                  <w:rPrChange w:id="1802" w:author="Amreeta Buxani" w:date="2025-03-28T02:18:00Z" w16du:dateUtc="2025-03-27T22:18:00Z">
                    <w:rPr>
                      <w:rFonts w:ascii="Aptos" w:hAnsi="Aptos"/>
                      <w:lang w:val="en-US"/>
                    </w:rPr>
                  </w:rPrChange>
                </w:rPr>
                <w:t>purpose</w:t>
              </w:r>
              <w:r w:rsidR="00EF1FE3">
                <w:rPr>
                  <w:rFonts w:ascii="Arial" w:hAnsi="Arial" w:cs="Arial"/>
                  <w:sz w:val="24"/>
                  <w:szCs w:val="24"/>
                  <w:lang w:val="en-US"/>
                </w:rPr>
                <w:t>-</w:t>
              </w:r>
            </w:ins>
            <w:r w:rsidRPr="00655EBB">
              <w:rPr>
                <w:rFonts w:ascii="Arial" w:hAnsi="Arial" w:cs="Arial"/>
                <w:sz w:val="24"/>
                <w:szCs w:val="24"/>
                <w:lang w:val="en-US"/>
                <w:rPrChange w:id="1803" w:author="Amreeta Buxani" w:date="2025-03-28T02:18:00Z" w16du:dateUtc="2025-03-27T22:18:00Z">
                  <w:rPr>
                    <w:rFonts w:ascii="Aptos" w:hAnsi="Aptos"/>
                    <w:lang w:val="en-US"/>
                  </w:rPr>
                </w:rPrChange>
              </w:rPr>
              <w:t>built device</w:t>
            </w:r>
            <w:del w:id="1804" w:author="Amreeta Buxani" w:date="2025-03-28T02:30:00Z" w16du:dateUtc="2025-03-27T22:30:00Z">
              <w:r w:rsidRPr="00655EBB" w:rsidDel="008F17A4">
                <w:rPr>
                  <w:rFonts w:ascii="Arial" w:hAnsi="Arial" w:cs="Arial"/>
                  <w:sz w:val="24"/>
                  <w:szCs w:val="24"/>
                  <w:lang w:val="en-US"/>
                  <w:rPrChange w:id="1805" w:author="Amreeta Buxani" w:date="2025-03-28T02:18:00Z" w16du:dateUtc="2025-03-27T22:18:00Z">
                    <w:rPr>
                      <w:rFonts w:ascii="Aptos" w:hAnsi="Aptos"/>
                      <w:lang w:val="en-US"/>
                    </w:rPr>
                  </w:rPrChange>
                </w:rPr>
                <w:delText xml:space="preserve">.  </w:delText>
              </w:r>
            </w:del>
            <w:ins w:id="1806" w:author="Amreeta Buxani" w:date="2025-03-28T02:30:00Z" w16du:dateUtc="2025-03-27T22:30:00Z">
              <w:r w:rsidR="008F17A4" w:rsidRPr="00655EBB">
                <w:rPr>
                  <w:rFonts w:ascii="Arial" w:hAnsi="Arial" w:cs="Arial"/>
                  <w:sz w:val="24"/>
                  <w:szCs w:val="24"/>
                  <w:lang w:val="en-US"/>
                  <w:rPrChange w:id="1807"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1808" w:author="Amreeta Buxani" w:date="2025-03-28T02:18:00Z" w16du:dateUtc="2025-03-27T22:18:00Z">
                  <w:rPr>
                    <w:rFonts w:ascii="Aptos" w:hAnsi="Aptos"/>
                    <w:lang w:val="en-US"/>
                  </w:rPr>
                </w:rPrChange>
              </w:rPr>
              <w:t xml:space="preserve">It needs to be placed high in the fundus of the uterus </w:t>
            </w:r>
            <w:del w:id="1809" w:author="Amreeta Buxani" w:date="2025-03-28T03:17:00Z" w16du:dateUtc="2025-03-27T23:17:00Z">
              <w:r w:rsidRPr="00655EBB" w:rsidDel="008B5D4C">
                <w:rPr>
                  <w:rFonts w:ascii="Arial" w:hAnsi="Arial" w:cs="Arial"/>
                  <w:sz w:val="24"/>
                  <w:szCs w:val="24"/>
                  <w:lang w:val="en-US"/>
                  <w:rPrChange w:id="1810" w:author="Amreeta Buxani" w:date="2025-03-28T02:18:00Z" w16du:dateUtc="2025-03-27T22:18:00Z">
                    <w:rPr>
                      <w:rFonts w:ascii="Aptos" w:hAnsi="Aptos"/>
                      <w:lang w:val="en-US"/>
                    </w:rPr>
                  </w:rPrChange>
                </w:rPr>
                <w:delText xml:space="preserve">in order </w:delText>
              </w:r>
            </w:del>
            <w:r w:rsidRPr="00655EBB">
              <w:rPr>
                <w:rFonts w:ascii="Arial" w:hAnsi="Arial" w:cs="Arial"/>
                <w:sz w:val="24"/>
                <w:szCs w:val="24"/>
                <w:lang w:val="en-US"/>
                <w:rPrChange w:id="1811" w:author="Amreeta Buxani" w:date="2025-03-28T02:18:00Z" w16du:dateUtc="2025-03-27T22:18:00Z">
                  <w:rPr>
                    <w:rFonts w:ascii="Aptos" w:hAnsi="Aptos"/>
                    <w:lang w:val="en-US"/>
                  </w:rPr>
                </w:rPrChange>
              </w:rPr>
              <w:t>to avoid expulsion</w:t>
            </w:r>
            <w:del w:id="1812" w:author="Amreeta Buxani" w:date="2025-03-28T02:30:00Z" w16du:dateUtc="2025-03-27T22:30:00Z">
              <w:r w:rsidRPr="00655EBB" w:rsidDel="008F17A4">
                <w:rPr>
                  <w:rFonts w:ascii="Arial" w:hAnsi="Arial" w:cs="Arial"/>
                  <w:sz w:val="24"/>
                  <w:szCs w:val="24"/>
                  <w:lang w:val="en-US"/>
                  <w:rPrChange w:id="1813" w:author="Amreeta Buxani" w:date="2025-03-28T02:18:00Z" w16du:dateUtc="2025-03-27T22:18:00Z">
                    <w:rPr>
                      <w:rFonts w:ascii="Aptos" w:hAnsi="Aptos"/>
                      <w:lang w:val="en-US"/>
                    </w:rPr>
                  </w:rPrChange>
                </w:rPr>
                <w:delText xml:space="preserve">.  </w:delText>
              </w:r>
            </w:del>
            <w:ins w:id="1814" w:author="Amreeta Buxani" w:date="2025-03-28T02:30:00Z" w16du:dateUtc="2025-03-27T22:30:00Z">
              <w:r w:rsidR="008F17A4" w:rsidRPr="00655EBB">
                <w:rPr>
                  <w:rFonts w:ascii="Arial" w:hAnsi="Arial" w:cs="Arial"/>
                  <w:sz w:val="24"/>
                  <w:szCs w:val="24"/>
                  <w:lang w:val="en-US"/>
                  <w:rPrChange w:id="1815"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1816" w:author="Amreeta Buxani" w:date="2025-03-28T02:18:00Z" w16du:dateUtc="2025-03-27T22:18:00Z">
                  <w:rPr>
                    <w:rFonts w:ascii="Aptos" w:hAnsi="Aptos"/>
                    <w:lang w:val="en-US"/>
                  </w:rPr>
                </w:rPrChange>
              </w:rPr>
              <w:t>If it is correctly placed</w:t>
            </w:r>
            <w:ins w:id="1817" w:author="Amreeta Buxani" w:date="2025-03-28T03:17:00Z" w16du:dateUtc="2025-03-27T23:17:00Z">
              <w:r w:rsidR="008B5D4C">
                <w:rPr>
                  <w:rFonts w:ascii="Arial" w:hAnsi="Arial" w:cs="Arial"/>
                  <w:sz w:val="24"/>
                  <w:szCs w:val="24"/>
                  <w:lang w:val="en-US"/>
                </w:rPr>
                <w:t>,</w:t>
              </w:r>
            </w:ins>
            <w:r w:rsidRPr="00655EBB">
              <w:rPr>
                <w:rFonts w:ascii="Arial" w:hAnsi="Arial" w:cs="Arial"/>
                <w:sz w:val="24"/>
                <w:szCs w:val="24"/>
                <w:lang w:val="en-US"/>
                <w:rPrChange w:id="1818" w:author="Amreeta Buxani" w:date="2025-03-28T02:18:00Z" w16du:dateUtc="2025-03-27T22:18:00Z">
                  <w:rPr>
                    <w:rFonts w:ascii="Aptos" w:hAnsi="Aptos"/>
                    <w:lang w:val="en-US"/>
                  </w:rPr>
                </w:rPrChange>
              </w:rPr>
              <w:t xml:space="preserve"> there is evidence that expulsion rates should be no different to those having an interval insertion. </w:t>
            </w:r>
          </w:p>
          <w:p w14:paraId="5971BF8E" w14:textId="77777777" w:rsidR="0032319D" w:rsidRPr="00655EBB" w:rsidRDefault="0032319D" w:rsidP="0032319D">
            <w:pPr>
              <w:pStyle w:val="ListParagraph"/>
              <w:ind w:left="0"/>
              <w:jc w:val="both"/>
              <w:rPr>
                <w:rFonts w:ascii="Arial" w:hAnsi="Arial" w:cs="Arial"/>
                <w:sz w:val="24"/>
                <w:szCs w:val="24"/>
                <w:lang w:val="en-US"/>
                <w:rPrChange w:id="1819" w:author="Amreeta Buxani" w:date="2025-03-28T02:18:00Z" w16du:dateUtc="2025-03-27T22:18:00Z">
                  <w:rPr>
                    <w:rFonts w:ascii="Aptos" w:hAnsi="Aptos"/>
                    <w:lang w:val="en-US"/>
                  </w:rPr>
                </w:rPrChange>
              </w:rPr>
            </w:pPr>
            <w:r w:rsidRPr="00655EBB">
              <w:rPr>
                <w:rFonts w:ascii="Arial" w:hAnsi="Arial" w:cs="Arial"/>
                <w:sz w:val="24"/>
                <w:szCs w:val="24"/>
                <w:lang w:val="en-US"/>
                <w:rPrChange w:id="1820" w:author="Amreeta Buxani" w:date="2025-03-28T02:18:00Z" w16du:dateUtc="2025-03-27T22:18:00Z">
                  <w:rPr>
                    <w:rFonts w:ascii="Aptos" w:hAnsi="Aptos"/>
                    <w:lang w:val="en-US"/>
                  </w:rPr>
                </w:rPrChange>
              </w:rPr>
              <w:t xml:space="preserve">(Makins et al </w:t>
            </w:r>
            <w:r w:rsidRPr="00655EBB">
              <w:rPr>
                <w:rFonts w:ascii="Arial" w:hAnsi="Arial" w:cs="Arial"/>
                <w:sz w:val="24"/>
                <w:szCs w:val="24"/>
                <w:lang w:val="en-US"/>
                <w:rPrChange w:id="1821" w:author="Amreeta Buxani" w:date="2025-03-28T02:18:00Z" w16du:dateUtc="2025-03-27T22:18:00Z">
                  <w:rPr>
                    <w:lang w:val="en-US"/>
                  </w:rPr>
                </w:rPrChange>
              </w:rPr>
              <w:fldChar w:fldCharType="begin"/>
            </w:r>
            <w:r w:rsidRPr="00655EBB">
              <w:rPr>
                <w:rFonts w:ascii="Arial" w:hAnsi="Arial" w:cs="Arial"/>
                <w:sz w:val="24"/>
                <w:szCs w:val="24"/>
                <w:lang w:val="en-US"/>
                <w:rPrChange w:id="1822" w:author="Amreeta Buxani" w:date="2025-03-28T02:18:00Z" w16du:dateUtc="2025-03-27T22:18:00Z">
                  <w:rPr>
                    <w:lang w:val="en-US"/>
                  </w:rPr>
                </w:rPrChange>
              </w:rPr>
              <w:instrText>HYPERLINK "https://obgyn.onlinelibrary.wiley.com/doi/full/10.1002/ijgo.12600"</w:instrText>
            </w:r>
            <w:r w:rsidRPr="00655EBB">
              <w:rPr>
                <w:rFonts w:ascii="Arial" w:hAnsi="Arial" w:cs="Arial"/>
                <w:sz w:val="24"/>
                <w:szCs w:val="24"/>
                <w:lang w:val="en-US"/>
                <w:rPrChange w:id="1823" w:author="Amreeta Buxani" w:date="2025-03-28T02:18:00Z" w16du:dateUtc="2025-03-27T22:18:00Z">
                  <w:rPr>
                    <w:lang w:val="en-US"/>
                  </w:rPr>
                </w:rPrChange>
              </w:rPr>
            </w:r>
            <w:r w:rsidRPr="00655EBB">
              <w:rPr>
                <w:rFonts w:ascii="Arial" w:hAnsi="Arial" w:cs="Arial"/>
                <w:sz w:val="24"/>
                <w:szCs w:val="24"/>
                <w:lang w:val="en-US"/>
                <w:rPrChange w:id="1824" w:author="Amreeta Buxani" w:date="2025-03-28T02:18:00Z" w16du:dateUtc="2025-03-27T22:18:00Z">
                  <w:rPr>
                    <w:lang w:val="en-US"/>
                  </w:rPr>
                </w:rPrChange>
              </w:rPr>
              <w:fldChar w:fldCharType="separate"/>
            </w:r>
            <w:r w:rsidRPr="00655EBB">
              <w:rPr>
                <w:rStyle w:val="Hyperlink"/>
                <w:rFonts w:ascii="Arial" w:hAnsi="Arial" w:cs="Arial"/>
                <w:color w:val="auto"/>
                <w:sz w:val="24"/>
                <w:szCs w:val="24"/>
                <w:lang w:val="en-US"/>
                <w:rPrChange w:id="1825" w:author="Amreeta Buxani" w:date="2025-03-28T02:18:00Z" w16du:dateUtc="2025-03-27T22:18:00Z">
                  <w:rPr>
                    <w:rStyle w:val="Hyperlink"/>
                    <w:rFonts w:ascii="Aptos" w:hAnsi="Aptos"/>
                    <w:color w:val="auto"/>
                    <w:lang w:val="en-US"/>
                  </w:rPr>
                </w:rPrChange>
              </w:rPr>
              <w:t>https://obgyn.onlinelibrary.wiley.com/doi/full/10.1002/ijgo.12600</w:t>
            </w:r>
            <w:r w:rsidRPr="00655EBB">
              <w:rPr>
                <w:rFonts w:ascii="Arial" w:hAnsi="Arial" w:cs="Arial"/>
                <w:sz w:val="24"/>
                <w:szCs w:val="24"/>
                <w:lang w:val="en-US"/>
                <w:rPrChange w:id="1826" w:author="Amreeta Buxani" w:date="2025-03-28T02:18:00Z" w16du:dateUtc="2025-03-27T22:18:00Z">
                  <w:rPr>
                    <w:lang w:val="en-US"/>
                  </w:rPr>
                </w:rPrChange>
              </w:rPr>
              <w:fldChar w:fldCharType="end"/>
            </w:r>
            <w:r w:rsidRPr="00655EBB">
              <w:rPr>
                <w:rFonts w:ascii="Arial" w:hAnsi="Arial" w:cs="Arial"/>
                <w:sz w:val="24"/>
                <w:szCs w:val="24"/>
                <w:lang w:val="en-US"/>
                <w:rPrChange w:id="1827" w:author="Amreeta Buxani" w:date="2025-03-28T02:18:00Z" w16du:dateUtc="2025-03-27T22:18:00Z">
                  <w:rPr>
                    <w:rFonts w:ascii="Aptos" w:hAnsi="Aptos"/>
                    <w:lang w:val="en-US"/>
                  </w:rPr>
                </w:rPrChange>
              </w:rPr>
              <w:t xml:space="preserve">) </w:t>
            </w:r>
          </w:p>
          <w:p w14:paraId="7BCE8FBC" w14:textId="77777777" w:rsidR="0032319D" w:rsidRPr="00655EBB" w:rsidRDefault="0032319D" w:rsidP="0032319D">
            <w:pPr>
              <w:pStyle w:val="ListParagraph"/>
              <w:ind w:left="0"/>
              <w:jc w:val="both"/>
              <w:rPr>
                <w:rFonts w:ascii="Arial" w:hAnsi="Arial" w:cs="Arial"/>
                <w:sz w:val="24"/>
                <w:szCs w:val="24"/>
                <w:lang w:val="en-US"/>
                <w:rPrChange w:id="1828" w:author="Amreeta Buxani" w:date="2025-03-28T02:18:00Z" w16du:dateUtc="2025-03-27T22:18:00Z">
                  <w:rPr>
                    <w:rFonts w:ascii="Aptos" w:hAnsi="Aptos"/>
                    <w:lang w:val="en-US"/>
                  </w:rPr>
                </w:rPrChange>
              </w:rPr>
            </w:pPr>
          </w:p>
          <w:p w14:paraId="3E6D27BE" w14:textId="1B9C65BA" w:rsidR="0032319D" w:rsidRPr="00655EBB" w:rsidRDefault="0032319D" w:rsidP="0032319D">
            <w:pPr>
              <w:jc w:val="both"/>
              <w:rPr>
                <w:rFonts w:ascii="Arial" w:hAnsi="Arial" w:cs="Arial"/>
                <w:i/>
                <w:iCs/>
                <w:sz w:val="24"/>
                <w:szCs w:val="24"/>
                <w:lang w:val="en-US"/>
                <w:rPrChange w:id="1829"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1830" w:author="Amreeta Buxani" w:date="2025-03-28T02:18:00Z" w16du:dateUtc="2025-03-27T22:18:00Z">
                  <w:rPr>
                    <w:rFonts w:ascii="Aptos" w:hAnsi="Aptos"/>
                    <w:lang w:val="en-US"/>
                  </w:rPr>
                </w:rPrChange>
              </w:rPr>
              <w:t>Providers should be trained on Mama-U models</w:t>
            </w:r>
            <w:del w:id="1831" w:author="Amreeta Buxani" w:date="2025-03-28T03:18:00Z" w16du:dateUtc="2025-03-27T23:18:00Z">
              <w:r w:rsidRPr="00655EBB" w:rsidDel="008B5D4C">
                <w:rPr>
                  <w:rFonts w:ascii="Arial" w:hAnsi="Arial" w:cs="Arial"/>
                  <w:sz w:val="24"/>
                  <w:szCs w:val="24"/>
                  <w:lang w:val="en-US"/>
                  <w:rPrChange w:id="1832" w:author="Amreeta Buxani" w:date="2025-03-28T02:18:00Z" w16du:dateUtc="2025-03-27T22:18:00Z">
                    <w:rPr>
                      <w:rFonts w:ascii="Aptos" w:hAnsi="Aptos"/>
                      <w:lang w:val="en-US"/>
                    </w:rPr>
                  </w:rPrChange>
                </w:rPr>
                <w:delText xml:space="preserve">; </w:delText>
              </w:r>
            </w:del>
            <w:ins w:id="1833" w:author="Amreeta Buxani" w:date="2025-03-28T03:18:00Z" w16du:dateUtc="2025-03-27T23:18:00Z">
              <w:r w:rsidR="008B5D4C">
                <w:rPr>
                  <w:rFonts w:ascii="Arial" w:hAnsi="Arial" w:cs="Arial"/>
                  <w:sz w:val="24"/>
                  <w:szCs w:val="24"/>
                  <w:lang w:val="en-US"/>
                </w:rPr>
                <w:t>,</w:t>
              </w:r>
              <w:r w:rsidR="008B5D4C" w:rsidRPr="00655EBB">
                <w:rPr>
                  <w:rFonts w:ascii="Arial" w:hAnsi="Arial" w:cs="Arial"/>
                  <w:sz w:val="24"/>
                  <w:szCs w:val="24"/>
                  <w:lang w:val="en-US"/>
                  <w:rPrChange w:id="1834"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1835" w:author="Amreeta Buxani" w:date="2025-03-28T02:18:00Z" w16du:dateUtc="2025-03-27T22:18:00Z">
                  <w:rPr>
                    <w:rFonts w:ascii="Aptos" w:hAnsi="Aptos"/>
                    <w:lang w:val="en-US"/>
                  </w:rPr>
                </w:rPrChange>
              </w:rPr>
              <w:t xml:space="preserve">using </w:t>
            </w:r>
            <w:del w:id="1836" w:author="Amreeta Buxani" w:date="2025-03-28T03:17:00Z" w16du:dateUtc="2025-03-27T23:17:00Z">
              <w:r w:rsidRPr="00655EBB" w:rsidDel="008B5D4C">
                <w:rPr>
                  <w:rFonts w:ascii="Arial" w:hAnsi="Arial" w:cs="Arial"/>
                  <w:sz w:val="24"/>
                  <w:szCs w:val="24"/>
                  <w:lang w:val="en-US"/>
                  <w:rPrChange w:id="1837" w:author="Amreeta Buxani" w:date="2025-03-28T02:18:00Z" w16du:dateUtc="2025-03-27T22:18:00Z">
                    <w:rPr>
                      <w:rFonts w:ascii="Aptos" w:hAnsi="Aptos"/>
                      <w:lang w:val="en-US"/>
                    </w:rPr>
                  </w:rPrChange>
                </w:rPr>
                <w:delText xml:space="preserve">long </w:delText>
              </w:r>
            </w:del>
            <w:ins w:id="1838" w:author="Amreeta Buxani" w:date="2025-03-28T03:17:00Z" w16du:dateUtc="2025-03-27T23:17:00Z">
              <w:r w:rsidR="008B5D4C" w:rsidRPr="00655EBB">
                <w:rPr>
                  <w:rFonts w:ascii="Arial" w:hAnsi="Arial" w:cs="Arial"/>
                  <w:sz w:val="24"/>
                  <w:szCs w:val="24"/>
                  <w:lang w:val="en-US"/>
                  <w:rPrChange w:id="1839" w:author="Amreeta Buxani" w:date="2025-03-28T02:18:00Z" w16du:dateUtc="2025-03-27T22:18:00Z">
                    <w:rPr>
                      <w:rFonts w:ascii="Aptos" w:hAnsi="Aptos"/>
                      <w:lang w:val="en-US"/>
                    </w:rPr>
                  </w:rPrChange>
                </w:rPr>
                <w:t>long</w:t>
              </w:r>
              <w:r w:rsidR="008B5D4C">
                <w:rPr>
                  <w:rFonts w:ascii="Arial" w:hAnsi="Arial" w:cs="Arial"/>
                  <w:sz w:val="24"/>
                  <w:szCs w:val="24"/>
                  <w:lang w:val="en-US"/>
                </w:rPr>
                <w:t>-</w:t>
              </w:r>
            </w:ins>
            <w:r w:rsidRPr="00655EBB">
              <w:rPr>
                <w:rFonts w:ascii="Arial" w:hAnsi="Arial" w:cs="Arial"/>
                <w:sz w:val="24"/>
                <w:szCs w:val="24"/>
                <w:lang w:val="en-US"/>
                <w:rPrChange w:id="1840" w:author="Amreeta Buxani" w:date="2025-03-28T02:18:00Z" w16du:dateUtc="2025-03-27T22:18:00Z">
                  <w:rPr>
                    <w:rFonts w:ascii="Aptos" w:hAnsi="Aptos"/>
                    <w:lang w:val="en-US"/>
                  </w:rPr>
                </w:rPrChange>
              </w:rPr>
              <w:t>handled 33</w:t>
            </w:r>
            <w:ins w:id="1841" w:author="Amreeta Buxani" w:date="2025-03-28T03:17:00Z" w16du:dateUtc="2025-03-27T23:17:00Z">
              <w:r w:rsidR="008B5D4C">
                <w:rPr>
                  <w:rFonts w:ascii="Arial" w:hAnsi="Arial" w:cs="Arial"/>
                  <w:sz w:val="24"/>
                  <w:szCs w:val="24"/>
                  <w:lang w:val="en-US"/>
                </w:rPr>
                <w:t>-</w:t>
              </w:r>
            </w:ins>
            <w:r w:rsidRPr="00655EBB">
              <w:rPr>
                <w:rFonts w:ascii="Arial" w:hAnsi="Arial" w:cs="Arial"/>
                <w:sz w:val="24"/>
                <w:szCs w:val="24"/>
                <w:lang w:val="en-US"/>
                <w:rPrChange w:id="1842" w:author="Amreeta Buxani" w:date="2025-03-28T02:18:00Z" w16du:dateUtc="2025-03-27T22:18:00Z">
                  <w:rPr>
                    <w:rFonts w:ascii="Aptos" w:hAnsi="Aptos"/>
                    <w:lang w:val="en-US"/>
                  </w:rPr>
                </w:rPrChange>
              </w:rPr>
              <w:t>cm curved Kelly forceps</w:t>
            </w:r>
            <w:del w:id="1843" w:author="Amreeta Buxani" w:date="2025-03-28T03:18:00Z" w16du:dateUtc="2025-03-27T23:18:00Z">
              <w:r w:rsidRPr="00655EBB" w:rsidDel="008B5D4C">
                <w:rPr>
                  <w:rFonts w:ascii="Arial" w:hAnsi="Arial" w:cs="Arial"/>
                  <w:sz w:val="24"/>
                  <w:szCs w:val="24"/>
                  <w:lang w:val="en-US"/>
                  <w:rPrChange w:id="1844"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1845" w:author="Amreeta Buxani" w:date="2025-03-28T02:18:00Z" w16du:dateUtc="2025-03-27T22:18:00Z">
                  <w:rPr>
                    <w:rFonts w:ascii="Aptos" w:hAnsi="Aptos"/>
                    <w:lang w:val="en-US"/>
                  </w:rPr>
                </w:rPrChange>
              </w:rPr>
              <w:t xml:space="preserve"> to ensure the IUD reaches the top of the fundus. </w:t>
            </w:r>
            <w:del w:id="1846" w:author="Amreeta Buxani" w:date="2025-03-28T03:18:00Z" w16du:dateUtc="2025-03-27T23:18:00Z">
              <w:r w:rsidRPr="00655EBB" w:rsidDel="008B5D4C">
                <w:rPr>
                  <w:rFonts w:ascii="Arial" w:hAnsi="Arial" w:cs="Arial"/>
                  <w:sz w:val="24"/>
                  <w:szCs w:val="24"/>
                  <w:lang w:val="en-US"/>
                  <w:rPrChange w:id="1847" w:author="Amreeta Buxani" w:date="2025-03-28T02:18:00Z" w16du:dateUtc="2025-03-27T22:18:00Z">
                    <w:rPr>
                      <w:rFonts w:ascii="Aptos" w:hAnsi="Aptos"/>
                      <w:lang w:val="en-US"/>
                    </w:rPr>
                  </w:rPrChange>
                </w:rPr>
                <w:delText xml:space="preserve">Long </w:delText>
              </w:r>
            </w:del>
            <w:ins w:id="1848" w:author="Amreeta Buxani" w:date="2025-03-28T03:18:00Z" w16du:dateUtc="2025-03-27T23:18:00Z">
              <w:r w:rsidR="008B5D4C" w:rsidRPr="00655EBB">
                <w:rPr>
                  <w:rFonts w:ascii="Arial" w:hAnsi="Arial" w:cs="Arial"/>
                  <w:sz w:val="24"/>
                  <w:szCs w:val="24"/>
                  <w:lang w:val="en-US"/>
                  <w:rPrChange w:id="1849" w:author="Amreeta Buxani" w:date="2025-03-28T02:18:00Z" w16du:dateUtc="2025-03-27T22:18:00Z">
                    <w:rPr>
                      <w:rFonts w:ascii="Aptos" w:hAnsi="Aptos"/>
                      <w:lang w:val="en-US"/>
                    </w:rPr>
                  </w:rPrChange>
                </w:rPr>
                <w:t>Long</w:t>
              </w:r>
              <w:r w:rsidR="008B5D4C">
                <w:rPr>
                  <w:rFonts w:ascii="Arial" w:hAnsi="Arial" w:cs="Arial"/>
                  <w:sz w:val="24"/>
                  <w:szCs w:val="24"/>
                  <w:lang w:val="en-US"/>
                </w:rPr>
                <w:t>-</w:t>
              </w:r>
            </w:ins>
            <w:r w:rsidRPr="00655EBB">
              <w:rPr>
                <w:rFonts w:ascii="Arial" w:hAnsi="Arial" w:cs="Arial"/>
                <w:sz w:val="24"/>
                <w:szCs w:val="24"/>
                <w:lang w:val="en-US"/>
                <w:rPrChange w:id="1850" w:author="Amreeta Buxani" w:date="2025-03-28T02:18:00Z" w16du:dateUtc="2025-03-27T22:18:00Z">
                  <w:rPr>
                    <w:rFonts w:ascii="Aptos" w:hAnsi="Aptos"/>
                    <w:lang w:val="en-US"/>
                  </w:rPr>
                </w:rPrChange>
              </w:rPr>
              <w:t xml:space="preserve">handled Kelly forceps are </w:t>
            </w:r>
            <w:ins w:id="1851" w:author="Amreeta Buxani" w:date="2025-03-28T03:18:00Z" w16du:dateUtc="2025-03-27T23:18:00Z">
              <w:r w:rsidR="00F3145B">
                <w:rPr>
                  <w:rFonts w:ascii="Arial" w:hAnsi="Arial" w:cs="Arial"/>
                  <w:sz w:val="24"/>
                  <w:szCs w:val="24"/>
                  <w:lang w:val="en-US"/>
                </w:rPr>
                <w:t>r</w:t>
              </w:r>
            </w:ins>
            <w:del w:id="1852" w:author="Amreeta Buxani" w:date="2025-03-28T03:18:00Z" w16du:dateUtc="2025-03-27T23:18:00Z">
              <w:r w:rsidRPr="00655EBB" w:rsidDel="008B5D4C">
                <w:rPr>
                  <w:rFonts w:ascii="Arial" w:hAnsi="Arial" w:cs="Arial"/>
                  <w:sz w:val="24"/>
                  <w:szCs w:val="24"/>
                  <w:lang w:val="en-US"/>
                  <w:rPrChange w:id="1853" w:author="Amreeta Buxani" w:date="2025-03-28T02:18:00Z" w16du:dateUtc="2025-03-27T22:18:00Z">
                    <w:rPr>
                      <w:rFonts w:ascii="Aptos" w:hAnsi="Aptos"/>
                      <w:lang w:val="en-US"/>
                    </w:rPr>
                  </w:rPrChange>
                </w:rPr>
                <w:delText>r</w:delText>
              </w:r>
            </w:del>
            <w:r w:rsidRPr="00655EBB">
              <w:rPr>
                <w:rFonts w:ascii="Arial" w:hAnsi="Arial" w:cs="Arial"/>
                <w:sz w:val="24"/>
                <w:szCs w:val="24"/>
                <w:lang w:val="en-US"/>
                <w:rPrChange w:id="1854" w:author="Amreeta Buxani" w:date="2025-03-28T02:18:00Z" w16du:dateUtc="2025-03-27T22:18:00Z">
                  <w:rPr>
                    <w:rFonts w:ascii="Aptos" w:hAnsi="Aptos"/>
                    <w:lang w:val="en-US"/>
                  </w:rPr>
                </w:rPrChange>
              </w:rPr>
              <w:t>ecommended, rather than 24</w:t>
            </w:r>
            <w:ins w:id="1855" w:author="Amreeta Buxani" w:date="2025-03-28T03:18:00Z" w16du:dateUtc="2025-03-27T23:18:00Z">
              <w:r w:rsidR="008B5D4C">
                <w:rPr>
                  <w:rFonts w:ascii="Arial" w:hAnsi="Arial" w:cs="Arial"/>
                  <w:sz w:val="24"/>
                  <w:szCs w:val="24"/>
                  <w:lang w:val="en-US"/>
                </w:rPr>
                <w:t>-</w:t>
              </w:r>
            </w:ins>
            <w:r w:rsidRPr="00655EBB">
              <w:rPr>
                <w:rFonts w:ascii="Arial" w:hAnsi="Arial" w:cs="Arial"/>
                <w:sz w:val="24"/>
                <w:szCs w:val="24"/>
                <w:lang w:val="en-US"/>
                <w:rPrChange w:id="1856" w:author="Amreeta Buxani" w:date="2025-03-28T02:18:00Z" w16du:dateUtc="2025-03-27T22:18:00Z">
                  <w:rPr>
                    <w:rFonts w:ascii="Aptos" w:hAnsi="Aptos"/>
                    <w:lang w:val="en-US"/>
                  </w:rPr>
                </w:rPrChange>
              </w:rPr>
              <w:t>cm tissue or sponge forceps, which do not reach the fundus of the uterus leading to a higher chance of expulsion.</w:t>
            </w:r>
            <w:r w:rsidRPr="00655EBB">
              <w:rPr>
                <w:rFonts w:ascii="Arial" w:hAnsi="Arial" w:cs="Arial"/>
                <w:sz w:val="24"/>
                <w:szCs w:val="24"/>
                <w:lang w:val="en-US"/>
                <w:rPrChange w:id="1857" w:author="Amreeta Buxani" w:date="2025-03-28T02:18:00Z" w16du:dateUtc="2025-03-27T22:18:00Z">
                  <w:rPr>
                    <w:lang w:val="en-US"/>
                  </w:rPr>
                </w:rPrChange>
              </w:rPr>
              <w:t xml:space="preserve"> </w:t>
            </w:r>
            <w:r w:rsidRPr="00655EBB">
              <w:rPr>
                <w:rFonts w:ascii="Arial" w:hAnsi="Arial" w:cs="Arial"/>
                <w:i/>
                <w:iCs/>
                <w:sz w:val="24"/>
                <w:szCs w:val="24"/>
                <w:lang w:val="en-US"/>
                <w:rPrChange w:id="1858" w:author="Amreeta Buxani" w:date="2025-03-28T02:18:00Z" w16du:dateUtc="2025-03-27T22:18:00Z">
                  <w:rPr>
                    <w:rFonts w:ascii="Aptos" w:hAnsi="Aptos"/>
                    <w:i/>
                    <w:iCs/>
                    <w:sz w:val="20"/>
                    <w:szCs w:val="20"/>
                    <w:lang w:val="en-US"/>
                  </w:rPr>
                </w:rPrChange>
              </w:rPr>
              <w:t>(FIGO - Technical Brief: Implementing postpartum intrauterine device (PPIUD) services in healthcare facilities)</w:t>
            </w:r>
          </w:p>
          <w:p w14:paraId="7C9A7504" w14:textId="77777777" w:rsidR="0032319D" w:rsidRPr="00655EBB" w:rsidRDefault="0032319D" w:rsidP="0032319D">
            <w:pPr>
              <w:jc w:val="both"/>
              <w:rPr>
                <w:rFonts w:ascii="Arial" w:hAnsi="Arial" w:cs="Arial"/>
                <w:sz w:val="24"/>
                <w:szCs w:val="24"/>
                <w:lang w:val="en-US"/>
                <w:rPrChange w:id="1859" w:author="Amreeta Buxani" w:date="2025-03-28T02:18:00Z" w16du:dateUtc="2025-03-27T22:18:00Z">
                  <w:rPr>
                    <w:rFonts w:ascii="Aptos" w:hAnsi="Aptos"/>
                    <w:lang w:val="en-US"/>
                  </w:rPr>
                </w:rPrChange>
              </w:rPr>
            </w:pPr>
          </w:p>
          <w:p w14:paraId="4C882838" w14:textId="110AF2D7" w:rsidR="0032319D" w:rsidRPr="00655EBB" w:rsidRDefault="0032319D" w:rsidP="0032319D">
            <w:pPr>
              <w:jc w:val="both"/>
              <w:rPr>
                <w:rFonts w:ascii="Arial" w:hAnsi="Arial" w:cs="Arial"/>
                <w:sz w:val="24"/>
                <w:szCs w:val="24"/>
                <w:lang w:val="en-US"/>
                <w:rPrChange w:id="1860" w:author="Amreeta Buxani" w:date="2025-03-28T02:18:00Z" w16du:dateUtc="2025-03-27T22:18:00Z">
                  <w:rPr>
                    <w:rFonts w:ascii="Aptos" w:hAnsi="Aptos"/>
                    <w:lang w:val="en-US"/>
                  </w:rPr>
                </w:rPrChange>
              </w:rPr>
            </w:pPr>
            <w:r w:rsidRPr="00655EBB">
              <w:rPr>
                <w:rFonts w:ascii="Arial" w:hAnsi="Arial" w:cs="Arial"/>
                <w:sz w:val="24"/>
                <w:szCs w:val="24"/>
                <w:lang w:val="en-US"/>
                <w:rPrChange w:id="1861" w:author="Amreeta Buxani" w:date="2025-03-28T02:18:00Z" w16du:dateUtc="2025-03-27T22:18:00Z">
                  <w:rPr>
                    <w:rFonts w:ascii="Aptos" w:hAnsi="Aptos"/>
                    <w:lang w:val="en-US"/>
                  </w:rPr>
                </w:rPrChange>
              </w:rPr>
              <w:t>The long inserter PPIUD insertion is a safe and convenient method. It has better ease of insertion, high fundal placement</w:t>
            </w:r>
            <w:ins w:id="1862" w:author="Amreeta Buxani" w:date="2025-03-28T03:18:00Z" w16du:dateUtc="2025-03-27T23:18:00Z">
              <w:r w:rsidR="00F3145B">
                <w:rPr>
                  <w:rFonts w:ascii="Arial" w:hAnsi="Arial" w:cs="Arial"/>
                  <w:sz w:val="24"/>
                  <w:szCs w:val="24"/>
                  <w:lang w:val="en-US"/>
                </w:rPr>
                <w:t>,</w:t>
              </w:r>
            </w:ins>
            <w:r w:rsidRPr="00655EBB">
              <w:rPr>
                <w:rFonts w:ascii="Arial" w:hAnsi="Arial" w:cs="Arial"/>
                <w:sz w:val="24"/>
                <w:szCs w:val="24"/>
                <w:lang w:val="en-US"/>
                <w:rPrChange w:id="1863" w:author="Amreeta Buxani" w:date="2025-03-28T02:18:00Z" w16du:dateUtc="2025-03-27T22:18:00Z">
                  <w:rPr>
                    <w:rFonts w:ascii="Aptos" w:hAnsi="Aptos"/>
                    <w:lang w:val="en-US"/>
                  </w:rPr>
                </w:rPrChange>
              </w:rPr>
              <w:t xml:space="preserve"> and good thread visibility and has reduced risk of infections </w:t>
            </w:r>
            <w:del w:id="1864" w:author="Amreeta Buxani" w:date="2025-03-28T03:18:00Z" w16du:dateUtc="2025-03-27T23:18:00Z">
              <w:r w:rsidRPr="00655EBB" w:rsidDel="00F3145B">
                <w:rPr>
                  <w:rFonts w:ascii="Arial" w:hAnsi="Arial" w:cs="Arial"/>
                  <w:sz w:val="24"/>
                  <w:szCs w:val="24"/>
                  <w:lang w:val="en-US"/>
                  <w:rPrChange w:id="1865" w:author="Amreeta Buxani" w:date="2025-03-28T02:18:00Z" w16du:dateUtc="2025-03-27T22:18:00Z">
                    <w:rPr>
                      <w:rFonts w:ascii="Aptos" w:hAnsi="Aptos"/>
                      <w:lang w:val="en-US"/>
                    </w:rPr>
                  </w:rPrChange>
                </w:rPr>
                <w:delText xml:space="preserve">as </w:delText>
              </w:r>
            </w:del>
            <w:r w:rsidRPr="00655EBB">
              <w:rPr>
                <w:rFonts w:ascii="Arial" w:hAnsi="Arial" w:cs="Arial"/>
                <w:sz w:val="24"/>
                <w:szCs w:val="24"/>
                <w:lang w:val="en-US"/>
                <w:rPrChange w:id="1866" w:author="Amreeta Buxani" w:date="2025-03-28T02:18:00Z" w16du:dateUtc="2025-03-27T22:18:00Z">
                  <w:rPr>
                    <w:rFonts w:ascii="Aptos" w:hAnsi="Aptos"/>
                    <w:lang w:val="en-US"/>
                  </w:rPr>
                </w:rPrChange>
              </w:rPr>
              <w:t>compared to the conventional PPIUD insertion technique.</w:t>
            </w:r>
            <w:r w:rsidRPr="00655EBB">
              <w:rPr>
                <w:rFonts w:ascii="Arial" w:hAnsi="Arial" w:cs="Arial"/>
                <w:sz w:val="24"/>
                <w:szCs w:val="24"/>
                <w:lang w:val="en-US"/>
                <w:rPrChange w:id="1867" w:author="Amreeta Buxani" w:date="2025-03-28T02:18:00Z" w16du:dateUtc="2025-03-27T22:18:00Z">
                  <w:rPr>
                    <w:lang w:val="en-US"/>
                  </w:rPr>
                </w:rPrChange>
              </w:rPr>
              <w:t xml:space="preserve"> (</w:t>
            </w:r>
            <w:r w:rsidRPr="00655EBB">
              <w:rPr>
                <w:rFonts w:ascii="Arial" w:hAnsi="Arial" w:cs="Arial"/>
                <w:i/>
                <w:iCs/>
                <w:sz w:val="24"/>
                <w:szCs w:val="24"/>
                <w:lang w:val="en-US"/>
                <w:rPrChange w:id="1868" w:author="Amreeta Buxani" w:date="2025-03-28T02:18:00Z" w16du:dateUtc="2025-03-27T22:18:00Z">
                  <w:rPr>
                    <w:rFonts w:ascii="Aptos" w:hAnsi="Aptos"/>
                    <w:i/>
                    <w:iCs/>
                    <w:sz w:val="20"/>
                    <w:szCs w:val="20"/>
                    <w:lang w:val="en-US"/>
                  </w:rPr>
                </w:rPrChange>
              </w:rPr>
              <w:t xml:space="preserve">Singh R, Yadav P, Sweta S, Singh S, Nigam A, Singh H. Clinical Outcome of Cu-T 375 PPIUCD by Novel Dedicated Inserter Technique. J Obstet </w:t>
            </w:r>
            <w:proofErr w:type="spellStart"/>
            <w:r w:rsidRPr="00655EBB">
              <w:rPr>
                <w:rFonts w:ascii="Arial" w:hAnsi="Arial" w:cs="Arial"/>
                <w:i/>
                <w:iCs/>
                <w:sz w:val="24"/>
                <w:szCs w:val="24"/>
                <w:lang w:val="en-US"/>
                <w:rPrChange w:id="1869"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1870" w:author="Amreeta Buxani" w:date="2025-03-28T02:18:00Z" w16du:dateUtc="2025-03-27T22:18:00Z">
                  <w:rPr>
                    <w:rFonts w:ascii="Aptos" w:hAnsi="Aptos"/>
                    <w:i/>
                    <w:iCs/>
                    <w:sz w:val="20"/>
                    <w:szCs w:val="20"/>
                    <w:lang w:val="en-US"/>
                  </w:rPr>
                </w:rPrChange>
              </w:rPr>
              <w:t xml:space="preserve"> India. 2021 Aug;71(4):430-436. </w:t>
            </w:r>
            <w:proofErr w:type="spellStart"/>
            <w:r w:rsidRPr="00655EBB">
              <w:rPr>
                <w:rFonts w:ascii="Arial" w:hAnsi="Arial" w:cs="Arial"/>
                <w:i/>
                <w:iCs/>
                <w:sz w:val="24"/>
                <w:szCs w:val="24"/>
                <w:lang w:val="en-US"/>
                <w:rPrChange w:id="1871"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1872" w:author="Amreeta Buxani" w:date="2025-03-28T02:18:00Z" w16du:dateUtc="2025-03-27T22:18:00Z">
                  <w:rPr>
                    <w:rFonts w:ascii="Aptos" w:hAnsi="Aptos"/>
                    <w:i/>
                    <w:iCs/>
                    <w:sz w:val="20"/>
                    <w:szCs w:val="20"/>
                    <w:lang w:val="en-US"/>
                  </w:rPr>
                </w:rPrChange>
              </w:rPr>
              <w:t xml:space="preserve">: 10.1007/s13224-021-01445-6. </w:t>
            </w:r>
            <w:proofErr w:type="spellStart"/>
            <w:r w:rsidRPr="00655EBB">
              <w:rPr>
                <w:rFonts w:ascii="Arial" w:hAnsi="Arial" w:cs="Arial"/>
                <w:i/>
                <w:iCs/>
                <w:sz w:val="24"/>
                <w:szCs w:val="24"/>
                <w:lang w:val="en-US"/>
                <w:rPrChange w:id="1873" w:author="Amreeta Buxani" w:date="2025-03-28T02:18:00Z" w16du:dateUtc="2025-03-27T22:18:00Z">
                  <w:rPr>
                    <w:rFonts w:ascii="Aptos" w:hAnsi="Aptos"/>
                    <w:i/>
                    <w:iCs/>
                    <w:sz w:val="20"/>
                    <w:szCs w:val="20"/>
                    <w:lang w:val="en-US"/>
                  </w:rPr>
                </w:rPrChange>
              </w:rPr>
              <w:t>Epub</w:t>
            </w:r>
            <w:proofErr w:type="spellEnd"/>
            <w:r w:rsidRPr="00655EBB">
              <w:rPr>
                <w:rFonts w:ascii="Arial" w:hAnsi="Arial" w:cs="Arial"/>
                <w:i/>
                <w:iCs/>
                <w:sz w:val="24"/>
                <w:szCs w:val="24"/>
                <w:lang w:val="en-US"/>
                <w:rPrChange w:id="1874" w:author="Amreeta Buxani" w:date="2025-03-28T02:18:00Z" w16du:dateUtc="2025-03-27T22:18:00Z">
                  <w:rPr>
                    <w:rFonts w:ascii="Aptos" w:hAnsi="Aptos"/>
                    <w:i/>
                    <w:iCs/>
                    <w:sz w:val="20"/>
                    <w:szCs w:val="20"/>
                    <w:lang w:val="en-US"/>
                  </w:rPr>
                </w:rPrChange>
              </w:rPr>
              <w:t xml:space="preserve"> 2021 Mar 15. PMID: 34566304; PMCID: PMC8418579).</w:t>
            </w:r>
          </w:p>
          <w:p w14:paraId="1E7BB94C" w14:textId="77777777" w:rsidR="0032319D" w:rsidRPr="00655EBB" w:rsidRDefault="0032319D" w:rsidP="0032319D">
            <w:pPr>
              <w:pStyle w:val="ListParagraph"/>
              <w:ind w:left="0"/>
              <w:jc w:val="both"/>
              <w:rPr>
                <w:rFonts w:ascii="Arial" w:hAnsi="Arial" w:cs="Arial"/>
                <w:i/>
                <w:iCs/>
                <w:sz w:val="24"/>
                <w:szCs w:val="24"/>
                <w:lang w:val="en-US"/>
                <w:rPrChange w:id="1875" w:author="Amreeta Buxani" w:date="2025-03-28T02:18:00Z" w16du:dateUtc="2025-03-27T22:18:00Z">
                  <w:rPr>
                    <w:rFonts w:ascii="Aptos" w:hAnsi="Aptos"/>
                    <w:i/>
                    <w:iCs/>
                    <w:sz w:val="20"/>
                    <w:szCs w:val="20"/>
                    <w:lang w:val="en-US"/>
                  </w:rPr>
                </w:rPrChange>
              </w:rPr>
            </w:pPr>
          </w:p>
          <w:p w14:paraId="0B8060FE" w14:textId="33FFDDB5" w:rsidR="0032319D" w:rsidRPr="00655EBB" w:rsidDel="00CB35D1" w:rsidRDefault="0032319D" w:rsidP="0032319D">
            <w:pPr>
              <w:jc w:val="both"/>
              <w:rPr>
                <w:del w:id="1876" w:author="Amreeta Buxani" w:date="2025-03-28T03:18:00Z" w16du:dateUtc="2025-03-27T23:18:00Z"/>
                <w:rFonts w:ascii="Arial" w:hAnsi="Arial" w:cs="Arial"/>
                <w:sz w:val="24"/>
                <w:szCs w:val="24"/>
                <w:lang w:val="en-US"/>
                <w:rPrChange w:id="1877" w:author="Amreeta Buxani" w:date="2025-03-28T02:18:00Z" w16du:dateUtc="2025-03-27T22:18:00Z">
                  <w:rPr>
                    <w:del w:id="1878" w:author="Amreeta Buxani" w:date="2025-03-28T03:18:00Z" w16du:dateUtc="2025-03-27T23:18:00Z"/>
                    <w:rFonts w:ascii="Aptos" w:hAnsi="Aptos"/>
                    <w:lang w:val="en-US"/>
                  </w:rPr>
                </w:rPrChange>
              </w:rPr>
            </w:pPr>
            <w:del w:id="1879" w:author="Amreeta Buxani" w:date="2025-03-28T03:18:00Z" w16du:dateUtc="2025-03-27T23:18:00Z">
              <w:r w:rsidRPr="00655EBB" w:rsidDel="00CB35D1">
                <w:rPr>
                  <w:rFonts w:ascii="Arial" w:hAnsi="Arial" w:cs="Arial"/>
                  <w:sz w:val="24"/>
                  <w:szCs w:val="24"/>
                  <w:lang w:val="en-US"/>
                  <w:rPrChange w:id="1880" w:author="Amreeta Buxani" w:date="2025-03-28T02:18:00Z" w16du:dateUtc="2025-03-27T22:18:00Z">
                    <w:rPr>
                      <w:rFonts w:ascii="Aptos" w:hAnsi="Aptos"/>
                      <w:lang w:val="en-US"/>
                    </w:rPr>
                  </w:rPrChange>
                </w:rPr>
                <w:delText xml:space="preserve">The long inserter PPIUD insertion is a safe and convenient method. It has better ease of insertion, high fundal placement and </w:delText>
              </w:r>
              <w:r w:rsidRPr="00F3145B" w:rsidDel="00CB35D1">
                <w:rPr>
                  <w:rFonts w:ascii="Arial" w:hAnsi="Arial" w:cs="Arial"/>
                  <w:bCs/>
                  <w:sz w:val="24"/>
                  <w:szCs w:val="24"/>
                  <w:lang w:val="en-US"/>
                  <w:rPrChange w:id="1881" w:author="Amreeta Buxani" w:date="2025-03-28T03:18:00Z" w16du:dateUtc="2025-03-27T23:18:00Z">
                    <w:rPr>
                      <w:rFonts w:ascii="Aptos" w:hAnsi="Aptos"/>
                      <w:b/>
                      <w:bCs/>
                      <w:lang w:val="en-US"/>
                    </w:rPr>
                  </w:rPrChange>
                </w:rPr>
                <w:delText>good thread visibility</w:delText>
              </w:r>
              <w:r w:rsidRPr="00655EBB" w:rsidDel="00CB35D1">
                <w:rPr>
                  <w:rFonts w:ascii="Arial" w:hAnsi="Arial" w:cs="Arial"/>
                  <w:sz w:val="24"/>
                  <w:szCs w:val="24"/>
                  <w:lang w:val="en-US"/>
                  <w:rPrChange w:id="1882" w:author="Amreeta Buxani" w:date="2025-03-28T02:18:00Z" w16du:dateUtc="2025-03-27T22:18:00Z">
                    <w:rPr>
                      <w:rFonts w:ascii="Aptos" w:hAnsi="Aptos"/>
                      <w:lang w:val="en-US"/>
                    </w:rPr>
                  </w:rPrChange>
                </w:rPr>
                <w:delText xml:space="preserve"> and has reduced risk of infections as compared to the conventional PPIUD insertion technique.</w:delText>
              </w:r>
              <w:r w:rsidRPr="00655EBB" w:rsidDel="00CB35D1">
                <w:rPr>
                  <w:rFonts w:ascii="Arial" w:hAnsi="Arial" w:cs="Arial"/>
                  <w:sz w:val="24"/>
                  <w:szCs w:val="24"/>
                  <w:lang w:val="en-US"/>
                  <w:rPrChange w:id="1883" w:author="Amreeta Buxani" w:date="2025-03-28T02:18:00Z" w16du:dateUtc="2025-03-27T22:18:00Z">
                    <w:rPr>
                      <w:lang w:val="en-US"/>
                    </w:rPr>
                  </w:rPrChange>
                </w:rPr>
                <w:delText xml:space="preserve"> (</w:delText>
              </w:r>
              <w:r w:rsidRPr="00655EBB" w:rsidDel="00CB35D1">
                <w:rPr>
                  <w:rFonts w:ascii="Arial" w:hAnsi="Arial" w:cs="Arial"/>
                  <w:i/>
                  <w:iCs/>
                  <w:sz w:val="24"/>
                  <w:szCs w:val="24"/>
                  <w:lang w:val="en-US"/>
                  <w:rPrChange w:id="1884" w:author="Amreeta Buxani" w:date="2025-03-28T02:18:00Z" w16du:dateUtc="2025-03-27T22:18:00Z">
                    <w:rPr>
                      <w:rFonts w:ascii="Aptos" w:hAnsi="Aptos"/>
                      <w:i/>
                      <w:iCs/>
                      <w:sz w:val="20"/>
                      <w:szCs w:val="20"/>
                      <w:lang w:val="en-US"/>
                    </w:rPr>
                  </w:rPrChange>
                </w:rPr>
                <w:delText>Singh R, Yadav P, Sweta S, Singh S, Nigam A, Singh H. Clinical Outcome of Cu-T 375 PPIUCD by Novel Dedicated Inserter Technique. J Obstet Gynaecol India. 2021 Aug;71(4):430-436. doi: 10.1007/s13224-021-01445-6. Epub 2021 Mar 15. PMID: 34566304; PMCID: PMC8418579).</w:delText>
              </w:r>
            </w:del>
          </w:p>
          <w:p w14:paraId="5715B595" w14:textId="4A38682F" w:rsidR="0032319D" w:rsidRPr="00655EBB" w:rsidDel="00CB35D1" w:rsidRDefault="0032319D" w:rsidP="0032319D">
            <w:pPr>
              <w:pStyle w:val="ListParagraph"/>
              <w:ind w:left="0"/>
              <w:jc w:val="both"/>
              <w:rPr>
                <w:del w:id="1885" w:author="Amreeta Buxani" w:date="2025-03-28T03:18:00Z" w16du:dateUtc="2025-03-27T23:18:00Z"/>
                <w:rFonts w:ascii="Arial" w:hAnsi="Arial" w:cs="Arial"/>
                <w:i/>
                <w:iCs/>
                <w:sz w:val="24"/>
                <w:szCs w:val="24"/>
                <w:lang w:val="en-US"/>
                <w:rPrChange w:id="1886" w:author="Amreeta Buxani" w:date="2025-03-28T02:18:00Z" w16du:dateUtc="2025-03-27T22:18:00Z">
                  <w:rPr>
                    <w:del w:id="1887" w:author="Amreeta Buxani" w:date="2025-03-28T03:18:00Z" w16du:dateUtc="2025-03-27T23:18:00Z"/>
                    <w:rFonts w:ascii="Aptos" w:hAnsi="Aptos"/>
                    <w:i/>
                    <w:iCs/>
                    <w:sz w:val="20"/>
                    <w:szCs w:val="20"/>
                    <w:lang w:val="en-US"/>
                  </w:rPr>
                </w:rPrChange>
              </w:rPr>
            </w:pPr>
          </w:p>
          <w:p w14:paraId="76E3EFA4" w14:textId="70FEA1E5" w:rsidR="0032319D" w:rsidRPr="00655EBB" w:rsidDel="00CB35D1" w:rsidRDefault="0032319D" w:rsidP="0032319D">
            <w:pPr>
              <w:pStyle w:val="ListParagraph"/>
              <w:ind w:left="0"/>
              <w:jc w:val="both"/>
              <w:rPr>
                <w:del w:id="1888" w:author="Amreeta Buxani" w:date="2025-03-28T03:19:00Z" w16du:dateUtc="2025-03-27T23:19:00Z"/>
                <w:rFonts w:ascii="Arial" w:hAnsi="Arial" w:cs="Arial"/>
                <w:i/>
                <w:iCs/>
                <w:sz w:val="24"/>
                <w:szCs w:val="24"/>
                <w:lang w:val="en-US"/>
                <w:rPrChange w:id="1889" w:author="Amreeta Buxani" w:date="2025-03-28T02:18:00Z" w16du:dateUtc="2025-03-27T22:18:00Z">
                  <w:rPr>
                    <w:del w:id="1890" w:author="Amreeta Buxani" w:date="2025-03-28T03:19:00Z" w16du:dateUtc="2025-03-27T23:19:00Z"/>
                    <w:rFonts w:ascii="Aptos" w:hAnsi="Aptos"/>
                    <w:i/>
                    <w:iCs/>
                    <w:sz w:val="20"/>
                    <w:szCs w:val="20"/>
                    <w:lang w:val="en-US"/>
                  </w:rPr>
                </w:rPrChange>
              </w:rPr>
            </w:pPr>
            <w:r w:rsidRPr="00655EBB">
              <w:rPr>
                <w:rFonts w:ascii="Arial" w:hAnsi="Arial" w:cs="Arial"/>
                <w:sz w:val="24"/>
                <w:szCs w:val="24"/>
                <w:lang w:val="en-US"/>
                <w:rPrChange w:id="1891" w:author="Amreeta Buxani" w:date="2025-03-28T02:18:00Z" w16du:dateUtc="2025-03-27T22:18:00Z">
                  <w:rPr>
                    <w:rFonts w:ascii="Aptos" w:hAnsi="Aptos"/>
                    <w:lang w:val="en-US"/>
                  </w:rPr>
                </w:rPrChange>
              </w:rPr>
              <w:t xml:space="preserve">The </w:t>
            </w:r>
            <w:del w:id="1892" w:author="Amreeta Buxani" w:date="2025-03-28T03:18:00Z" w16du:dateUtc="2025-03-27T23:18:00Z">
              <w:r w:rsidRPr="00655EBB" w:rsidDel="00CB35D1">
                <w:rPr>
                  <w:rFonts w:ascii="Arial" w:hAnsi="Arial" w:cs="Arial"/>
                  <w:sz w:val="24"/>
                  <w:szCs w:val="24"/>
                  <w:lang w:val="en-US"/>
                  <w:rPrChange w:id="1893" w:author="Amreeta Buxani" w:date="2025-03-28T02:18:00Z" w16du:dateUtc="2025-03-27T22:18:00Z">
                    <w:rPr>
                      <w:rFonts w:ascii="Aptos" w:hAnsi="Aptos"/>
                      <w:lang w:val="en-US"/>
                    </w:rPr>
                  </w:rPrChange>
                </w:rPr>
                <w:delText xml:space="preserve">follow </w:delText>
              </w:r>
            </w:del>
            <w:ins w:id="1894" w:author="Amreeta Buxani" w:date="2025-03-28T03:18:00Z" w16du:dateUtc="2025-03-27T23:18:00Z">
              <w:r w:rsidR="00CB35D1" w:rsidRPr="00655EBB">
                <w:rPr>
                  <w:rFonts w:ascii="Arial" w:hAnsi="Arial" w:cs="Arial"/>
                  <w:sz w:val="24"/>
                  <w:szCs w:val="24"/>
                  <w:lang w:val="en-US"/>
                  <w:rPrChange w:id="1895" w:author="Amreeta Buxani" w:date="2025-03-28T02:18:00Z" w16du:dateUtc="2025-03-27T22:18:00Z">
                    <w:rPr>
                      <w:rFonts w:ascii="Aptos" w:hAnsi="Aptos"/>
                      <w:lang w:val="en-US"/>
                    </w:rPr>
                  </w:rPrChange>
                </w:rPr>
                <w:t>follow</w:t>
              </w:r>
              <w:r w:rsidR="00CB35D1">
                <w:rPr>
                  <w:rFonts w:ascii="Arial" w:hAnsi="Arial" w:cs="Arial"/>
                  <w:sz w:val="24"/>
                  <w:szCs w:val="24"/>
                  <w:lang w:val="en-US"/>
                </w:rPr>
                <w:t>-</w:t>
              </w:r>
            </w:ins>
            <w:r w:rsidRPr="00655EBB">
              <w:rPr>
                <w:rFonts w:ascii="Arial" w:hAnsi="Arial" w:cs="Arial"/>
                <w:sz w:val="24"/>
                <w:szCs w:val="24"/>
                <w:lang w:val="en-US"/>
                <w:rPrChange w:id="1896" w:author="Amreeta Buxani" w:date="2025-03-28T02:18:00Z" w16du:dateUtc="2025-03-27T22:18:00Z">
                  <w:rPr>
                    <w:rFonts w:ascii="Aptos" w:hAnsi="Aptos"/>
                    <w:lang w:val="en-US"/>
                  </w:rPr>
                </w:rPrChange>
              </w:rPr>
              <w:t xml:space="preserve">up data of the current study </w:t>
            </w:r>
            <w:del w:id="1897" w:author="Amreeta Buxani" w:date="2025-03-28T03:18:00Z" w16du:dateUtc="2025-03-27T23:18:00Z">
              <w:r w:rsidRPr="00655EBB" w:rsidDel="00CB35D1">
                <w:rPr>
                  <w:rFonts w:ascii="Arial" w:hAnsi="Arial" w:cs="Arial"/>
                  <w:sz w:val="24"/>
                  <w:szCs w:val="24"/>
                  <w:lang w:val="en-US"/>
                  <w:rPrChange w:id="1898" w:author="Amreeta Buxani" w:date="2025-03-28T02:18:00Z" w16du:dateUtc="2025-03-27T22:18:00Z">
                    <w:rPr>
                      <w:rFonts w:ascii="Aptos" w:hAnsi="Aptos"/>
                      <w:lang w:val="en-US"/>
                    </w:rPr>
                  </w:rPrChange>
                </w:rPr>
                <w:delText xml:space="preserve">is </w:delText>
              </w:r>
            </w:del>
            <w:proofErr w:type="gramStart"/>
            <w:ins w:id="1899" w:author="Amreeta Buxani" w:date="2025-03-28T03:18:00Z" w16du:dateUtc="2025-03-27T23:18:00Z">
              <w:r w:rsidR="00CB35D1">
                <w:rPr>
                  <w:rFonts w:ascii="Arial" w:hAnsi="Arial" w:cs="Arial"/>
                  <w:sz w:val="24"/>
                  <w:szCs w:val="24"/>
                  <w:lang w:val="en-US"/>
                </w:rPr>
                <w:t xml:space="preserve">are </w:t>
              </w:r>
            </w:ins>
            <w:r w:rsidRPr="00655EBB">
              <w:rPr>
                <w:rFonts w:ascii="Arial" w:hAnsi="Arial" w:cs="Arial"/>
                <w:sz w:val="24"/>
                <w:szCs w:val="24"/>
                <w:lang w:val="en-US"/>
                <w:rPrChange w:id="1900" w:author="Amreeta Buxani" w:date="2025-03-28T02:18:00Z" w16du:dateUtc="2025-03-27T22:18:00Z">
                  <w:rPr>
                    <w:rFonts w:ascii="Aptos" w:hAnsi="Aptos"/>
                    <w:lang w:val="en-US"/>
                  </w:rPr>
                </w:rPrChange>
              </w:rPr>
              <w:t>in contrast to</w:t>
            </w:r>
            <w:proofErr w:type="gramEnd"/>
            <w:r w:rsidRPr="00655EBB">
              <w:rPr>
                <w:rFonts w:ascii="Arial" w:hAnsi="Arial" w:cs="Arial"/>
                <w:sz w:val="24"/>
                <w:szCs w:val="24"/>
                <w:lang w:val="en-US"/>
                <w:rPrChange w:id="1901" w:author="Amreeta Buxani" w:date="2025-03-28T02:18:00Z" w16du:dateUtc="2025-03-27T22:18:00Z">
                  <w:rPr>
                    <w:rFonts w:ascii="Aptos" w:hAnsi="Aptos"/>
                    <w:lang w:val="en-US"/>
                  </w:rPr>
                </w:rPrChange>
              </w:rPr>
              <w:t xml:space="preserve"> an earlier study which reported an expulsion rate of 5.1% </w:t>
            </w:r>
            <w:proofErr w:type="gramStart"/>
            <w:r w:rsidRPr="00655EBB">
              <w:rPr>
                <w:rFonts w:ascii="Arial" w:hAnsi="Arial" w:cs="Arial"/>
                <w:sz w:val="24"/>
                <w:szCs w:val="24"/>
                <w:lang w:val="en-US"/>
                <w:rPrChange w:id="1902" w:author="Amreeta Buxani" w:date="2025-03-28T02:18:00Z" w16du:dateUtc="2025-03-27T22:18:00Z">
                  <w:rPr>
                    <w:rFonts w:ascii="Aptos" w:hAnsi="Aptos"/>
                    <w:lang w:val="en-US"/>
                  </w:rPr>
                </w:rPrChange>
              </w:rPr>
              <w:t>at</w:t>
            </w:r>
            <w:proofErr w:type="gramEnd"/>
            <w:r w:rsidRPr="00655EBB">
              <w:rPr>
                <w:rFonts w:ascii="Arial" w:hAnsi="Arial" w:cs="Arial"/>
                <w:sz w:val="24"/>
                <w:szCs w:val="24"/>
                <w:lang w:val="en-US"/>
                <w:rPrChange w:id="1903" w:author="Amreeta Buxani" w:date="2025-03-28T02:18:00Z" w16du:dateUtc="2025-03-27T22:18:00Z">
                  <w:rPr>
                    <w:rFonts w:ascii="Aptos" w:hAnsi="Aptos"/>
                    <w:lang w:val="en-US"/>
                  </w:rPr>
                </w:rPrChange>
              </w:rPr>
              <w:t xml:space="preserve"> 6 weeks and 7% at 6 months. </w:t>
            </w:r>
            <w:r w:rsidRPr="00655EBB">
              <w:rPr>
                <w:rFonts w:ascii="Arial" w:hAnsi="Arial" w:cs="Arial"/>
                <w:i/>
                <w:iCs/>
                <w:sz w:val="24"/>
                <w:szCs w:val="24"/>
                <w:lang w:val="en-US"/>
                <w:rPrChange w:id="1904" w:author="Amreeta Buxani" w:date="2025-03-28T02:18:00Z" w16du:dateUtc="2025-03-27T22:18:00Z">
                  <w:rPr>
                    <w:rFonts w:ascii="Aptos" w:hAnsi="Aptos"/>
                    <w:i/>
                    <w:iCs/>
                    <w:sz w:val="20"/>
                    <w:szCs w:val="20"/>
                    <w:lang w:val="en-US"/>
                  </w:rPr>
                </w:rPrChange>
              </w:rPr>
              <w:t xml:space="preserve">(Celen S, </w:t>
            </w:r>
            <w:proofErr w:type="spellStart"/>
            <w:r w:rsidRPr="00655EBB">
              <w:rPr>
                <w:rFonts w:ascii="Arial" w:hAnsi="Arial" w:cs="Arial"/>
                <w:i/>
                <w:iCs/>
                <w:sz w:val="24"/>
                <w:szCs w:val="24"/>
                <w:lang w:val="en-US"/>
                <w:rPrChange w:id="1905" w:author="Amreeta Buxani" w:date="2025-03-28T02:18:00Z" w16du:dateUtc="2025-03-27T22:18:00Z">
                  <w:rPr>
                    <w:rFonts w:ascii="Aptos" w:hAnsi="Aptos"/>
                    <w:i/>
                    <w:iCs/>
                    <w:sz w:val="20"/>
                    <w:szCs w:val="20"/>
                    <w:lang w:val="en-US"/>
                  </w:rPr>
                </w:rPrChange>
              </w:rPr>
              <w:t>Möröy</w:t>
            </w:r>
            <w:proofErr w:type="spellEnd"/>
            <w:r w:rsidRPr="00655EBB">
              <w:rPr>
                <w:rFonts w:ascii="Arial" w:hAnsi="Arial" w:cs="Arial"/>
                <w:i/>
                <w:iCs/>
                <w:sz w:val="24"/>
                <w:szCs w:val="24"/>
                <w:lang w:val="en-US"/>
                <w:rPrChange w:id="1906" w:author="Amreeta Buxani" w:date="2025-03-28T02:18:00Z" w16du:dateUtc="2025-03-27T22:18:00Z">
                  <w:rPr>
                    <w:rFonts w:ascii="Aptos" w:hAnsi="Aptos"/>
                    <w:i/>
                    <w:iCs/>
                    <w:sz w:val="20"/>
                    <w:szCs w:val="20"/>
                    <w:lang w:val="en-US"/>
                  </w:rPr>
                </w:rPrChange>
              </w:rPr>
              <w:t xml:space="preserve"> P, </w:t>
            </w:r>
            <w:proofErr w:type="spellStart"/>
            <w:r w:rsidRPr="00655EBB">
              <w:rPr>
                <w:rFonts w:ascii="Arial" w:hAnsi="Arial" w:cs="Arial"/>
                <w:i/>
                <w:iCs/>
                <w:sz w:val="24"/>
                <w:szCs w:val="24"/>
                <w:lang w:val="en-US"/>
                <w:rPrChange w:id="1907" w:author="Amreeta Buxani" w:date="2025-03-28T02:18:00Z" w16du:dateUtc="2025-03-27T22:18:00Z">
                  <w:rPr>
                    <w:rFonts w:ascii="Aptos" w:hAnsi="Aptos"/>
                    <w:i/>
                    <w:iCs/>
                    <w:sz w:val="20"/>
                    <w:szCs w:val="20"/>
                    <w:lang w:val="en-US"/>
                  </w:rPr>
                </w:rPrChange>
              </w:rPr>
              <w:t>Sucak</w:t>
            </w:r>
            <w:proofErr w:type="spellEnd"/>
            <w:r w:rsidRPr="00655EBB">
              <w:rPr>
                <w:rFonts w:ascii="Arial" w:hAnsi="Arial" w:cs="Arial"/>
                <w:i/>
                <w:iCs/>
                <w:sz w:val="24"/>
                <w:szCs w:val="24"/>
                <w:lang w:val="en-US"/>
                <w:rPrChange w:id="1908" w:author="Amreeta Buxani" w:date="2025-03-28T02:18:00Z" w16du:dateUtc="2025-03-27T22:18:00Z">
                  <w:rPr>
                    <w:rFonts w:ascii="Aptos" w:hAnsi="Aptos"/>
                    <w:i/>
                    <w:iCs/>
                    <w:sz w:val="20"/>
                    <w:szCs w:val="20"/>
                    <w:lang w:val="en-US"/>
                  </w:rPr>
                </w:rPrChange>
              </w:rPr>
              <w:t xml:space="preserve"> A, </w:t>
            </w:r>
            <w:proofErr w:type="spellStart"/>
            <w:r w:rsidRPr="00655EBB">
              <w:rPr>
                <w:rFonts w:ascii="Arial" w:hAnsi="Arial" w:cs="Arial"/>
                <w:i/>
                <w:iCs/>
                <w:sz w:val="24"/>
                <w:szCs w:val="24"/>
                <w:lang w:val="en-US"/>
                <w:rPrChange w:id="1909" w:author="Amreeta Buxani" w:date="2025-03-28T02:18:00Z" w16du:dateUtc="2025-03-27T22:18:00Z">
                  <w:rPr>
                    <w:rFonts w:ascii="Aptos" w:hAnsi="Aptos"/>
                    <w:i/>
                    <w:iCs/>
                    <w:sz w:val="20"/>
                    <w:szCs w:val="20"/>
                    <w:lang w:val="en-US"/>
                  </w:rPr>
                </w:rPrChange>
              </w:rPr>
              <w:t>Aktulay</w:t>
            </w:r>
            <w:proofErr w:type="spellEnd"/>
            <w:r w:rsidRPr="00655EBB">
              <w:rPr>
                <w:rFonts w:ascii="Arial" w:hAnsi="Arial" w:cs="Arial"/>
                <w:i/>
                <w:iCs/>
                <w:sz w:val="24"/>
                <w:szCs w:val="24"/>
                <w:lang w:val="en-US"/>
                <w:rPrChange w:id="1910" w:author="Amreeta Buxani" w:date="2025-03-28T02:18:00Z" w16du:dateUtc="2025-03-27T22:18:00Z">
                  <w:rPr>
                    <w:rFonts w:ascii="Aptos" w:hAnsi="Aptos"/>
                    <w:i/>
                    <w:iCs/>
                    <w:sz w:val="20"/>
                    <w:szCs w:val="20"/>
                    <w:lang w:val="en-US"/>
                  </w:rPr>
                </w:rPrChange>
              </w:rPr>
              <w:t xml:space="preserve"> A, </w:t>
            </w:r>
            <w:proofErr w:type="spellStart"/>
            <w:r w:rsidRPr="00655EBB">
              <w:rPr>
                <w:rFonts w:ascii="Arial" w:hAnsi="Arial" w:cs="Arial"/>
                <w:i/>
                <w:iCs/>
                <w:sz w:val="24"/>
                <w:szCs w:val="24"/>
                <w:lang w:val="en-US"/>
                <w:rPrChange w:id="1911" w:author="Amreeta Buxani" w:date="2025-03-28T02:18:00Z" w16du:dateUtc="2025-03-27T22:18:00Z">
                  <w:rPr>
                    <w:rFonts w:ascii="Aptos" w:hAnsi="Aptos"/>
                    <w:i/>
                    <w:iCs/>
                    <w:sz w:val="20"/>
                    <w:szCs w:val="20"/>
                    <w:lang w:val="en-US"/>
                  </w:rPr>
                </w:rPrChange>
              </w:rPr>
              <w:t>Danişman</w:t>
            </w:r>
            <w:proofErr w:type="spellEnd"/>
            <w:r w:rsidRPr="00655EBB">
              <w:rPr>
                <w:rFonts w:ascii="Arial" w:hAnsi="Arial" w:cs="Arial"/>
                <w:i/>
                <w:iCs/>
                <w:sz w:val="24"/>
                <w:szCs w:val="24"/>
                <w:lang w:val="en-US"/>
                <w:rPrChange w:id="1912" w:author="Amreeta Buxani" w:date="2025-03-28T02:18:00Z" w16du:dateUtc="2025-03-27T22:18:00Z">
                  <w:rPr>
                    <w:rFonts w:ascii="Aptos" w:hAnsi="Aptos"/>
                    <w:i/>
                    <w:iCs/>
                    <w:sz w:val="20"/>
                    <w:szCs w:val="20"/>
                    <w:lang w:val="en-US"/>
                  </w:rPr>
                </w:rPrChange>
              </w:rPr>
              <w:t xml:space="preserve"> N. Clinical</w:t>
            </w:r>
            <w:ins w:id="1913" w:author="Amreeta Buxani" w:date="2025-03-28T03:19:00Z" w16du:dateUtc="2025-03-27T23:19:00Z">
              <w:r w:rsidR="00CB35D1">
                <w:rPr>
                  <w:rFonts w:ascii="Arial" w:hAnsi="Arial" w:cs="Arial"/>
                  <w:i/>
                  <w:iCs/>
                  <w:sz w:val="24"/>
                  <w:szCs w:val="24"/>
                  <w:lang w:val="en-US"/>
                </w:rPr>
                <w:t xml:space="preserve"> </w:t>
              </w:r>
            </w:ins>
          </w:p>
          <w:p w14:paraId="216D509B" w14:textId="307F13DD" w:rsidR="0032319D" w:rsidRPr="00655EBB" w:rsidRDefault="0032319D" w:rsidP="0032319D">
            <w:pPr>
              <w:pStyle w:val="ListParagraph"/>
              <w:ind w:left="0"/>
              <w:jc w:val="both"/>
              <w:rPr>
                <w:rFonts w:ascii="Arial" w:hAnsi="Arial" w:cs="Arial"/>
                <w:i/>
                <w:iCs/>
                <w:sz w:val="24"/>
                <w:szCs w:val="24"/>
                <w:lang w:val="en-US"/>
                <w:rPrChange w:id="1914" w:author="Amreeta Buxani" w:date="2025-03-28T02:18:00Z" w16du:dateUtc="2025-03-27T22:18:00Z">
                  <w:rPr>
                    <w:rFonts w:ascii="Aptos" w:hAnsi="Aptos"/>
                    <w:i/>
                    <w:iCs/>
                    <w:sz w:val="20"/>
                    <w:szCs w:val="20"/>
                    <w:lang w:val="en-US"/>
                  </w:rPr>
                </w:rPrChange>
              </w:rPr>
            </w:pPr>
            <w:del w:id="1915" w:author="Amreeta Buxani" w:date="2025-03-28T03:19:00Z" w16du:dateUtc="2025-03-27T23:19:00Z">
              <w:r w:rsidRPr="00655EBB" w:rsidDel="00CB35D1">
                <w:rPr>
                  <w:rFonts w:ascii="Arial" w:hAnsi="Arial" w:cs="Arial"/>
                  <w:i/>
                  <w:iCs/>
                  <w:sz w:val="24"/>
                  <w:szCs w:val="24"/>
                  <w:lang w:val="en-US"/>
                  <w:rPrChange w:id="1916" w:author="Amreeta Buxani" w:date="2025-03-28T02:18:00Z" w16du:dateUtc="2025-03-27T22:18:00Z">
                    <w:rPr>
                      <w:rFonts w:ascii="Aptos" w:hAnsi="Aptos"/>
                      <w:i/>
                      <w:iCs/>
                      <w:sz w:val="20"/>
                      <w:szCs w:val="20"/>
                      <w:lang w:val="en-US"/>
                    </w:rPr>
                  </w:rPrChange>
                </w:rPr>
                <w:delText xml:space="preserve">outcomes </w:delText>
              </w:r>
            </w:del>
            <w:ins w:id="1917" w:author="Amreeta Buxani" w:date="2025-03-28T03:19:00Z" w16du:dateUtc="2025-03-27T23:19:00Z">
              <w:r w:rsidR="00CB35D1" w:rsidRPr="00655EBB">
                <w:rPr>
                  <w:rFonts w:ascii="Arial" w:hAnsi="Arial" w:cs="Arial"/>
                  <w:i/>
                  <w:iCs/>
                  <w:sz w:val="24"/>
                  <w:szCs w:val="24"/>
                  <w:lang w:val="en-US"/>
                  <w:rPrChange w:id="1918" w:author="Amreeta Buxani" w:date="2025-03-28T02:18:00Z" w16du:dateUtc="2025-03-27T22:18:00Z">
                    <w:rPr>
                      <w:rFonts w:ascii="Aptos" w:hAnsi="Aptos"/>
                      <w:i/>
                      <w:iCs/>
                      <w:sz w:val="20"/>
                      <w:szCs w:val="20"/>
                      <w:lang w:val="en-US"/>
                    </w:rPr>
                  </w:rPrChange>
                </w:rPr>
                <w:t>outcomes</w:t>
              </w:r>
              <w:r w:rsidR="00CB35D1">
                <w:rPr>
                  <w:rFonts w:ascii="Arial" w:hAnsi="Arial" w:cs="Arial"/>
                  <w:i/>
                  <w:iCs/>
                  <w:sz w:val="24"/>
                  <w:szCs w:val="24"/>
                  <w:lang w:val="en-US"/>
                </w:rPr>
                <w:t xml:space="preserve"> </w:t>
              </w:r>
            </w:ins>
            <w:r w:rsidRPr="00655EBB">
              <w:rPr>
                <w:rFonts w:ascii="Arial" w:hAnsi="Arial" w:cs="Arial"/>
                <w:i/>
                <w:iCs/>
                <w:sz w:val="24"/>
                <w:szCs w:val="24"/>
                <w:lang w:val="en-US"/>
                <w:rPrChange w:id="1919" w:author="Amreeta Buxani" w:date="2025-03-28T02:18:00Z" w16du:dateUtc="2025-03-27T22:18:00Z">
                  <w:rPr>
                    <w:rFonts w:ascii="Aptos" w:hAnsi="Aptos"/>
                    <w:i/>
                    <w:iCs/>
                    <w:sz w:val="20"/>
                    <w:szCs w:val="20"/>
                    <w:lang w:val="en-US"/>
                  </w:rPr>
                </w:rPrChange>
              </w:rPr>
              <w:t xml:space="preserve">of </w:t>
            </w:r>
            <w:proofErr w:type="spellStart"/>
            <w:r w:rsidRPr="00655EBB">
              <w:rPr>
                <w:rFonts w:ascii="Arial" w:hAnsi="Arial" w:cs="Arial"/>
                <w:i/>
                <w:iCs/>
                <w:sz w:val="24"/>
                <w:szCs w:val="24"/>
                <w:lang w:val="en-US"/>
                <w:rPrChange w:id="1920" w:author="Amreeta Buxani" w:date="2025-03-28T02:18:00Z" w16du:dateUtc="2025-03-27T22:18:00Z">
                  <w:rPr>
                    <w:rFonts w:ascii="Aptos" w:hAnsi="Aptos"/>
                    <w:i/>
                    <w:iCs/>
                    <w:sz w:val="20"/>
                    <w:szCs w:val="20"/>
                    <w:lang w:val="en-US"/>
                  </w:rPr>
                </w:rPrChange>
              </w:rPr>
              <w:t>earlypostplacental</w:t>
            </w:r>
            <w:proofErr w:type="spellEnd"/>
            <w:r w:rsidRPr="00655EBB">
              <w:rPr>
                <w:rFonts w:ascii="Arial" w:hAnsi="Arial" w:cs="Arial"/>
                <w:i/>
                <w:iCs/>
                <w:sz w:val="24"/>
                <w:szCs w:val="24"/>
                <w:lang w:val="en-US"/>
                <w:rPrChange w:id="1921" w:author="Amreeta Buxani" w:date="2025-03-28T02:18:00Z" w16du:dateUtc="2025-03-27T22:18:00Z">
                  <w:rPr>
                    <w:rFonts w:ascii="Aptos" w:hAnsi="Aptos"/>
                    <w:i/>
                    <w:iCs/>
                    <w:sz w:val="20"/>
                    <w:szCs w:val="20"/>
                    <w:lang w:val="en-US"/>
                  </w:rPr>
                </w:rPrChange>
              </w:rPr>
              <w:t xml:space="preserve"> insertion of intrauterine contraceptive devices. Contraception 2004; 69: 279-82. </w:t>
            </w:r>
            <w:proofErr w:type="spellStart"/>
            <w:r w:rsidRPr="00655EBB">
              <w:rPr>
                <w:rFonts w:ascii="Arial" w:hAnsi="Arial" w:cs="Arial"/>
                <w:i/>
                <w:iCs/>
                <w:sz w:val="24"/>
                <w:szCs w:val="24"/>
                <w:lang w:val="en-US"/>
                <w:rPrChange w:id="1922"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1923" w:author="Amreeta Buxani" w:date="2025-03-28T02:18:00Z" w16du:dateUtc="2025-03-27T22:18:00Z">
                  <w:rPr>
                    <w:rFonts w:ascii="Aptos" w:hAnsi="Aptos"/>
                    <w:i/>
                    <w:iCs/>
                    <w:sz w:val="20"/>
                    <w:szCs w:val="20"/>
                    <w:lang w:val="en-US"/>
                  </w:rPr>
                </w:rPrChange>
              </w:rPr>
              <w:t>: 10.1016/j.contraception.2003.12.004.)</w:t>
            </w:r>
            <w:r w:rsidRPr="00655EBB">
              <w:rPr>
                <w:rFonts w:ascii="Arial" w:hAnsi="Arial" w:cs="Arial"/>
                <w:sz w:val="24"/>
                <w:szCs w:val="24"/>
                <w:lang w:val="en-US"/>
                <w:rPrChange w:id="1924" w:author="Amreeta Buxani" w:date="2025-03-28T02:18:00Z" w16du:dateUtc="2025-03-27T22:18:00Z">
                  <w:rPr>
                    <w:rFonts w:ascii="Aptos" w:hAnsi="Aptos"/>
                    <w:sz w:val="20"/>
                    <w:szCs w:val="20"/>
                    <w:lang w:val="en-US"/>
                  </w:rPr>
                </w:rPrChange>
              </w:rPr>
              <w:t xml:space="preserve"> (</w:t>
            </w:r>
            <w:r w:rsidRPr="00655EBB">
              <w:rPr>
                <w:rFonts w:ascii="Arial" w:hAnsi="Arial" w:cs="Arial"/>
                <w:i/>
                <w:iCs/>
                <w:sz w:val="24"/>
                <w:szCs w:val="24"/>
                <w:lang w:val="en-US"/>
                <w:rPrChange w:id="1925"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1926" w:author="Amreeta Buxani" w:date="2025-03-28T02:18:00Z" w16du:dateUtc="2025-03-27T22:18:00Z">
                  <w:rPr>
                    <w:lang w:val="en-US"/>
                  </w:rPr>
                </w:rPrChange>
              </w:rPr>
              <w:fldChar w:fldCharType="begin"/>
            </w:r>
            <w:r w:rsidRPr="00655EBB">
              <w:rPr>
                <w:rFonts w:ascii="Arial" w:hAnsi="Arial" w:cs="Arial"/>
                <w:sz w:val="24"/>
                <w:szCs w:val="24"/>
                <w:lang w:val="en-US"/>
                <w:rPrChange w:id="1927"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1928" w:author="Amreeta Buxani" w:date="2025-03-28T02:18:00Z" w16du:dateUtc="2025-03-27T22:18:00Z">
                  <w:rPr>
                    <w:lang w:val="en-US"/>
                  </w:rPr>
                </w:rPrChange>
              </w:rPr>
            </w:r>
            <w:r w:rsidRPr="00655EBB">
              <w:rPr>
                <w:rFonts w:ascii="Arial" w:hAnsi="Arial" w:cs="Arial"/>
                <w:sz w:val="24"/>
                <w:szCs w:val="24"/>
                <w:lang w:val="en-US"/>
                <w:rPrChange w:id="1929"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930"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1931" w:author="Amreeta Buxani" w:date="2025-03-28T02:18:00Z" w16du:dateUtc="2025-03-27T22:18:00Z">
                  <w:rPr>
                    <w:lang w:val="en-US"/>
                  </w:rPr>
                </w:rPrChange>
              </w:rPr>
              <w:fldChar w:fldCharType="end"/>
            </w:r>
            <w:r w:rsidRPr="00655EBB">
              <w:rPr>
                <w:rFonts w:ascii="Arial" w:hAnsi="Arial" w:cs="Arial"/>
                <w:i/>
                <w:iCs/>
                <w:sz w:val="24"/>
                <w:szCs w:val="24"/>
                <w:lang w:val="en-US"/>
                <w:rPrChange w:id="1932"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1933" w:author="Amreeta Buxani" w:date="2025-03-28T02:18:00Z" w16du:dateUtc="2025-03-27T22:18:00Z">
                  <w:rPr>
                    <w:lang w:val="en-US"/>
                  </w:rPr>
                </w:rPrChange>
              </w:rPr>
              <w:fldChar w:fldCharType="begin"/>
            </w:r>
            <w:r w:rsidRPr="00655EBB">
              <w:rPr>
                <w:rFonts w:ascii="Arial" w:hAnsi="Arial" w:cs="Arial"/>
                <w:sz w:val="24"/>
                <w:szCs w:val="24"/>
                <w:lang w:val="en-US"/>
                <w:rPrChange w:id="1934"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1935" w:author="Amreeta Buxani" w:date="2025-03-28T02:18:00Z" w16du:dateUtc="2025-03-27T22:18:00Z">
                  <w:rPr>
                    <w:lang w:val="en-US"/>
                  </w:rPr>
                </w:rPrChange>
              </w:rPr>
            </w:r>
            <w:r w:rsidRPr="00655EBB">
              <w:rPr>
                <w:rFonts w:ascii="Arial" w:hAnsi="Arial" w:cs="Arial"/>
                <w:sz w:val="24"/>
                <w:szCs w:val="24"/>
                <w:lang w:val="en-US"/>
                <w:rPrChange w:id="193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1937"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1938" w:author="Amreeta Buxani" w:date="2025-03-28T02:18:00Z" w16du:dateUtc="2025-03-27T22:18:00Z">
                  <w:rPr>
                    <w:lang w:val="en-US"/>
                  </w:rPr>
                </w:rPrChange>
              </w:rPr>
              <w:fldChar w:fldCharType="end"/>
            </w:r>
            <w:r w:rsidRPr="00655EBB">
              <w:rPr>
                <w:rFonts w:ascii="Arial" w:hAnsi="Arial" w:cs="Arial"/>
                <w:sz w:val="24"/>
                <w:szCs w:val="24"/>
                <w:lang w:val="en-US"/>
                <w:rPrChange w:id="1939" w:author="Amreeta Buxani" w:date="2025-03-28T02:18:00Z" w16du:dateUtc="2025-03-27T22:18:00Z">
                  <w:rPr>
                    <w:rFonts w:ascii="Aptos" w:hAnsi="Aptos"/>
                    <w:sz w:val="20"/>
                    <w:szCs w:val="20"/>
                    <w:lang w:val="en-US"/>
                  </w:rPr>
                </w:rPrChange>
              </w:rPr>
              <w:t>)</w:t>
            </w:r>
          </w:p>
          <w:p w14:paraId="79B9FEAE" w14:textId="77777777" w:rsidR="0032319D" w:rsidRPr="00655EBB" w:rsidRDefault="0032319D" w:rsidP="0032319D">
            <w:pPr>
              <w:pStyle w:val="ListParagraph"/>
              <w:ind w:left="0"/>
              <w:jc w:val="both"/>
              <w:rPr>
                <w:rFonts w:ascii="Arial" w:hAnsi="Arial" w:cs="Arial"/>
                <w:i/>
                <w:iCs/>
                <w:sz w:val="24"/>
                <w:szCs w:val="24"/>
                <w:lang w:val="en-US"/>
                <w:rPrChange w:id="1940" w:author="Amreeta Buxani" w:date="2025-03-28T02:18:00Z" w16du:dateUtc="2025-03-27T22:18:00Z">
                  <w:rPr>
                    <w:rFonts w:ascii="Aptos" w:hAnsi="Aptos"/>
                    <w:i/>
                    <w:iCs/>
                    <w:sz w:val="20"/>
                    <w:szCs w:val="20"/>
                    <w:lang w:val="en-US"/>
                  </w:rPr>
                </w:rPrChange>
              </w:rPr>
            </w:pPr>
          </w:p>
          <w:p w14:paraId="6F6C5823" w14:textId="632DF5F9" w:rsidR="0032319D" w:rsidRPr="00655EBB" w:rsidRDefault="0032319D" w:rsidP="0032319D">
            <w:pPr>
              <w:pStyle w:val="ListParagraph"/>
              <w:ind w:left="0"/>
              <w:jc w:val="both"/>
              <w:rPr>
                <w:rFonts w:ascii="Arial" w:hAnsi="Arial" w:cs="Arial"/>
                <w:i/>
                <w:iCs/>
                <w:sz w:val="24"/>
                <w:szCs w:val="24"/>
                <w:lang w:val="en-US"/>
                <w:rPrChange w:id="1941" w:author="Amreeta Buxani" w:date="2025-03-28T02:18:00Z" w16du:dateUtc="2025-03-27T22:18:00Z">
                  <w:rPr>
                    <w:rFonts w:ascii="Aptos" w:hAnsi="Aptos"/>
                    <w:i/>
                    <w:iCs/>
                    <w:lang w:val="en-US"/>
                  </w:rPr>
                </w:rPrChange>
              </w:rPr>
            </w:pPr>
            <w:r w:rsidRPr="00655EBB">
              <w:rPr>
                <w:rFonts w:ascii="Arial" w:hAnsi="Arial" w:cs="Arial"/>
                <w:sz w:val="24"/>
                <w:szCs w:val="24"/>
                <w:lang w:val="en-US"/>
                <w:rPrChange w:id="1942" w:author="Amreeta Buxani" w:date="2025-03-28T02:18:00Z" w16du:dateUtc="2025-03-27T22:18:00Z">
                  <w:rPr>
                    <w:rFonts w:ascii="Aptos" w:hAnsi="Aptos"/>
                    <w:lang w:val="en-US"/>
                  </w:rPr>
                </w:rPrChange>
              </w:rPr>
              <w:t>In the present study</w:t>
            </w:r>
            <w:ins w:id="1943" w:author="Amreeta Buxani" w:date="2025-03-28T03:19:00Z" w16du:dateUtc="2025-03-27T23:19:00Z">
              <w:r w:rsidR="00CB35D1">
                <w:rPr>
                  <w:rFonts w:ascii="Arial" w:hAnsi="Arial" w:cs="Arial"/>
                  <w:sz w:val="24"/>
                  <w:szCs w:val="24"/>
                  <w:lang w:val="en-US"/>
                </w:rPr>
                <w:t>,</w:t>
              </w:r>
            </w:ins>
            <w:r w:rsidRPr="00655EBB">
              <w:rPr>
                <w:rFonts w:ascii="Arial" w:hAnsi="Arial" w:cs="Arial"/>
                <w:sz w:val="24"/>
                <w:szCs w:val="24"/>
                <w:lang w:val="en-US"/>
                <w:rPrChange w:id="1944" w:author="Amreeta Buxani" w:date="2025-03-28T02:18:00Z" w16du:dateUtc="2025-03-27T22:18:00Z">
                  <w:rPr>
                    <w:rFonts w:ascii="Aptos" w:hAnsi="Aptos"/>
                    <w:lang w:val="en-US"/>
                  </w:rPr>
                </w:rPrChange>
              </w:rPr>
              <w:t xml:space="preserve"> PPIUCD was found to be safe with </w:t>
            </w:r>
            <w:ins w:id="1945" w:author="Amreeta Buxani" w:date="2025-03-28T03:19:00Z" w16du:dateUtc="2025-03-27T23:19:00Z">
              <w:r w:rsidR="00CB35D1">
                <w:rPr>
                  <w:rFonts w:ascii="Arial" w:hAnsi="Arial" w:cs="Arial"/>
                  <w:sz w:val="24"/>
                  <w:szCs w:val="24"/>
                  <w:lang w:val="en-US"/>
                </w:rPr>
                <w:t xml:space="preserve">an </w:t>
              </w:r>
            </w:ins>
            <w:r w:rsidRPr="00655EBB">
              <w:rPr>
                <w:rFonts w:ascii="Arial" w:hAnsi="Arial" w:cs="Arial"/>
                <w:sz w:val="24"/>
                <w:szCs w:val="24"/>
                <w:lang w:val="en-US"/>
                <w:rPrChange w:id="1946" w:author="Amreeta Buxani" w:date="2025-03-28T02:18:00Z" w16du:dateUtc="2025-03-27T22:18:00Z">
                  <w:rPr>
                    <w:rFonts w:ascii="Aptos" w:hAnsi="Aptos"/>
                    <w:lang w:val="en-US"/>
                  </w:rPr>
                </w:rPrChange>
              </w:rPr>
              <w:t xml:space="preserve">overall expulsion </w:t>
            </w:r>
            <w:ins w:id="1947" w:author="Amreeta Buxani" w:date="2025-03-28T03:19:00Z" w16du:dateUtc="2025-03-27T23:19:00Z">
              <w:r w:rsidR="00CB35D1">
                <w:rPr>
                  <w:rFonts w:ascii="Arial" w:hAnsi="Arial" w:cs="Arial"/>
                  <w:sz w:val="24"/>
                  <w:szCs w:val="24"/>
                  <w:lang w:val="en-US"/>
                </w:rPr>
                <w:t xml:space="preserve">rate of </w:t>
              </w:r>
            </w:ins>
            <w:del w:id="1948" w:author="Amreeta Buxani" w:date="2025-03-28T03:19:00Z" w16du:dateUtc="2025-03-27T23:19:00Z">
              <w:r w:rsidRPr="00655EBB" w:rsidDel="00CB35D1">
                <w:rPr>
                  <w:rFonts w:ascii="Arial" w:hAnsi="Arial" w:cs="Arial"/>
                  <w:sz w:val="24"/>
                  <w:szCs w:val="24"/>
                  <w:lang w:val="en-US"/>
                  <w:rPrChange w:id="1949" w:author="Amreeta Buxani" w:date="2025-03-28T02:18:00Z" w16du:dateUtc="2025-03-27T22:18:00Z">
                    <w:rPr>
                      <w:rFonts w:ascii="Aptos" w:hAnsi="Aptos"/>
                      <w:lang w:val="en-US"/>
                    </w:rPr>
                  </w:rPrChange>
                </w:rPr>
                <w:delText xml:space="preserve">in </w:delText>
              </w:r>
            </w:del>
            <w:r w:rsidRPr="00655EBB">
              <w:rPr>
                <w:rFonts w:ascii="Arial" w:hAnsi="Arial" w:cs="Arial"/>
                <w:sz w:val="24"/>
                <w:szCs w:val="24"/>
                <w:lang w:val="en-US"/>
                <w:rPrChange w:id="1950" w:author="Amreeta Buxani" w:date="2025-03-28T02:18:00Z" w16du:dateUtc="2025-03-27T22:18:00Z">
                  <w:rPr>
                    <w:rFonts w:ascii="Aptos" w:hAnsi="Aptos"/>
                    <w:lang w:val="en-US"/>
                  </w:rPr>
                </w:rPrChange>
              </w:rPr>
              <w:t>4.3</w:t>
            </w:r>
            <w:del w:id="1951" w:author="Amreeta Buxani" w:date="2025-03-28T03:19:00Z" w16du:dateUtc="2025-03-27T23:19:00Z">
              <w:r w:rsidRPr="00655EBB" w:rsidDel="00CB35D1">
                <w:rPr>
                  <w:rFonts w:ascii="Arial" w:hAnsi="Arial" w:cs="Arial"/>
                  <w:sz w:val="24"/>
                  <w:szCs w:val="24"/>
                  <w:lang w:val="en-US"/>
                  <w:rPrChange w:id="1952" w:author="Amreeta Buxani" w:date="2025-03-28T02:18:00Z" w16du:dateUtc="2025-03-27T22:18:00Z">
                    <w:rPr>
                      <w:rFonts w:ascii="Aptos" w:hAnsi="Aptos"/>
                      <w:lang w:val="en-US"/>
                    </w:rPr>
                  </w:rPrChange>
                </w:rPr>
                <w:delText xml:space="preserve"> per cent</w:delText>
              </w:r>
            </w:del>
            <w:ins w:id="1953" w:author="Amreeta Buxani" w:date="2025-03-28T03:19:00Z" w16du:dateUtc="2025-03-27T23:19:00Z">
              <w:r w:rsidR="00CB35D1">
                <w:rPr>
                  <w:rFonts w:ascii="Arial" w:hAnsi="Arial" w:cs="Arial"/>
                  <w:sz w:val="24"/>
                  <w:szCs w:val="24"/>
                  <w:lang w:val="en-US"/>
                </w:rPr>
                <w:t>%</w:t>
              </w:r>
            </w:ins>
            <w:r w:rsidRPr="00655EBB">
              <w:rPr>
                <w:rFonts w:ascii="Arial" w:hAnsi="Arial" w:cs="Arial"/>
                <w:sz w:val="24"/>
                <w:szCs w:val="24"/>
                <w:lang w:val="en-US"/>
                <w:rPrChange w:id="1954" w:author="Amreeta Buxani" w:date="2025-03-28T02:18:00Z" w16du:dateUtc="2025-03-27T22:18:00Z">
                  <w:rPr>
                    <w:rFonts w:ascii="Aptos" w:hAnsi="Aptos"/>
                    <w:lang w:val="en-US"/>
                  </w:rPr>
                </w:rPrChange>
              </w:rPr>
              <w:t>. It was marginally, though not significantly, higher in the immediate group. (</w:t>
            </w:r>
            <w:proofErr w:type="spellStart"/>
            <w:r w:rsidRPr="00655EBB">
              <w:rPr>
                <w:rFonts w:ascii="Arial" w:hAnsi="Arial" w:cs="Arial"/>
                <w:i/>
                <w:iCs/>
                <w:sz w:val="24"/>
                <w:szCs w:val="24"/>
                <w:lang w:val="en-US"/>
                <w:rPrChange w:id="1955" w:author="Amreeta Buxani" w:date="2025-03-28T02:18:00Z" w16du:dateUtc="2025-03-27T22:18:00Z">
                  <w:rPr>
                    <w:rFonts w:ascii="Aptos" w:hAnsi="Aptos"/>
                    <w:i/>
                    <w:iCs/>
                    <w:lang w:val="en-US"/>
                  </w:rPr>
                </w:rPrChange>
              </w:rPr>
              <w:t>Dorairajan</w:t>
            </w:r>
            <w:proofErr w:type="spellEnd"/>
            <w:r w:rsidRPr="00655EBB">
              <w:rPr>
                <w:rFonts w:ascii="Arial" w:hAnsi="Arial" w:cs="Arial"/>
                <w:i/>
                <w:iCs/>
                <w:sz w:val="24"/>
                <w:szCs w:val="24"/>
                <w:lang w:val="en-US"/>
                <w:rPrChange w:id="1956" w:author="Amreeta Buxani" w:date="2025-03-28T02:18:00Z" w16du:dateUtc="2025-03-27T22:18:00Z">
                  <w:rPr>
                    <w:rFonts w:ascii="Aptos" w:hAnsi="Aptos"/>
                    <w:i/>
                    <w:iCs/>
                    <w:lang w:val="en-US"/>
                  </w:rPr>
                </w:rPrChange>
              </w:rPr>
              <w:t xml:space="preserve">, Gowri; Ashok, Venkatesh M.; Veena, </w:t>
            </w:r>
            <w:proofErr w:type="spellStart"/>
            <w:proofErr w:type="gramStart"/>
            <w:r w:rsidRPr="00655EBB">
              <w:rPr>
                <w:rFonts w:ascii="Arial" w:hAnsi="Arial" w:cs="Arial"/>
                <w:i/>
                <w:iCs/>
                <w:sz w:val="24"/>
                <w:szCs w:val="24"/>
                <w:lang w:val="en-US"/>
                <w:rPrChange w:id="1957" w:author="Amreeta Buxani" w:date="2025-03-28T02:18:00Z" w16du:dateUtc="2025-03-27T22:18:00Z">
                  <w:rPr>
                    <w:rFonts w:ascii="Aptos" w:hAnsi="Aptos"/>
                    <w:i/>
                    <w:iCs/>
                    <w:lang w:val="en-US"/>
                  </w:rPr>
                </w:rPrChange>
              </w:rPr>
              <w:t>P.Effect</w:t>
            </w:r>
            <w:proofErr w:type="spellEnd"/>
            <w:proofErr w:type="gramEnd"/>
            <w:r w:rsidRPr="00655EBB">
              <w:rPr>
                <w:rFonts w:ascii="Arial" w:hAnsi="Arial" w:cs="Arial"/>
                <w:i/>
                <w:iCs/>
                <w:sz w:val="24"/>
                <w:szCs w:val="24"/>
                <w:lang w:val="en-US"/>
                <w:rPrChange w:id="1958" w:author="Amreeta Buxani" w:date="2025-03-28T02:18:00Z" w16du:dateUtc="2025-03-27T22:18:00Z">
                  <w:rPr>
                    <w:rFonts w:ascii="Aptos" w:hAnsi="Aptos"/>
                    <w:i/>
                    <w:iCs/>
                    <w:lang w:val="en-US"/>
                  </w:rPr>
                </w:rPrChange>
              </w:rPr>
              <w:t xml:space="preserve"> of the timing of insertion of postpartum intrauterine contraceptive device (PPIUCD) </w:t>
            </w:r>
            <w:r w:rsidRPr="00655EBB">
              <w:rPr>
                <w:rFonts w:ascii="Arial" w:hAnsi="Arial" w:cs="Arial"/>
                <w:i/>
                <w:iCs/>
                <w:sz w:val="24"/>
                <w:szCs w:val="24"/>
                <w:lang w:val="en-US"/>
                <w:rPrChange w:id="1959" w:author="Amreeta Buxani" w:date="2025-03-28T02:18:00Z" w16du:dateUtc="2025-03-27T22:18:00Z">
                  <w:rPr>
                    <w:rFonts w:ascii="Aptos" w:hAnsi="Aptos"/>
                    <w:i/>
                    <w:iCs/>
                    <w:lang w:val="en-US"/>
                  </w:rPr>
                </w:rPrChange>
              </w:rPr>
              <w:lastRenderedPageBreak/>
              <w:t>copper T380A on expulsion rates. Indian Journal of Medical Research 157(4</w:t>
            </w:r>
            <w:proofErr w:type="gramStart"/>
            <w:r w:rsidRPr="00655EBB">
              <w:rPr>
                <w:rFonts w:ascii="Arial" w:hAnsi="Arial" w:cs="Arial"/>
                <w:i/>
                <w:iCs/>
                <w:sz w:val="24"/>
                <w:szCs w:val="24"/>
                <w:lang w:val="en-US"/>
                <w:rPrChange w:id="1960" w:author="Amreeta Buxani" w:date="2025-03-28T02:18:00Z" w16du:dateUtc="2025-03-27T22:18:00Z">
                  <w:rPr>
                    <w:rFonts w:ascii="Aptos" w:hAnsi="Aptos"/>
                    <w:i/>
                    <w:iCs/>
                    <w:lang w:val="en-US"/>
                  </w:rPr>
                </w:rPrChange>
              </w:rPr>
              <w:t>):p</w:t>
            </w:r>
            <w:proofErr w:type="gramEnd"/>
            <w:r w:rsidRPr="00655EBB">
              <w:rPr>
                <w:rFonts w:ascii="Arial" w:hAnsi="Arial" w:cs="Arial"/>
                <w:i/>
                <w:iCs/>
                <w:sz w:val="24"/>
                <w:szCs w:val="24"/>
                <w:lang w:val="en-US"/>
                <w:rPrChange w:id="1961" w:author="Amreeta Buxani" w:date="2025-03-28T02:18:00Z" w16du:dateUtc="2025-03-27T22:18:00Z">
                  <w:rPr>
                    <w:rFonts w:ascii="Aptos" w:hAnsi="Aptos"/>
                    <w:i/>
                    <w:iCs/>
                    <w:lang w:val="en-US"/>
                  </w:rPr>
                </w:rPrChange>
              </w:rPr>
              <w:t xml:space="preserve"> 322-329, April 2023. | DOI: 10.4103/ijmr.IJMR_1485_19)</w:t>
            </w:r>
          </w:p>
          <w:p w14:paraId="2A7E2B88" w14:textId="77777777" w:rsidR="0032319D" w:rsidRPr="00655EBB" w:rsidRDefault="0032319D" w:rsidP="0032319D">
            <w:pPr>
              <w:pStyle w:val="ListParagraph"/>
              <w:ind w:left="0"/>
              <w:jc w:val="both"/>
              <w:rPr>
                <w:rFonts w:ascii="Arial" w:hAnsi="Arial" w:cs="Arial"/>
                <w:i/>
                <w:iCs/>
                <w:sz w:val="24"/>
                <w:szCs w:val="24"/>
                <w:lang w:val="en-US"/>
                <w:rPrChange w:id="1962" w:author="Amreeta Buxani" w:date="2025-03-28T02:18:00Z" w16du:dateUtc="2025-03-27T22:18:00Z">
                  <w:rPr>
                    <w:rFonts w:ascii="Aptos" w:hAnsi="Aptos"/>
                    <w:i/>
                    <w:iCs/>
                    <w:sz w:val="20"/>
                    <w:szCs w:val="20"/>
                    <w:lang w:val="en-US"/>
                  </w:rPr>
                </w:rPrChange>
              </w:rPr>
            </w:pPr>
          </w:p>
          <w:p w14:paraId="4558BAC7" w14:textId="64472482" w:rsidR="0032319D" w:rsidRPr="00655EBB" w:rsidRDefault="0032319D" w:rsidP="0032319D">
            <w:pPr>
              <w:pStyle w:val="Default"/>
              <w:rPr>
                <w:color w:val="auto"/>
                <w:lang w:val="en-US"/>
                <w:rPrChange w:id="1963" w:author="Amreeta Buxani" w:date="2025-03-28T02:18:00Z" w16du:dateUtc="2025-03-27T22:18:00Z">
                  <w:rPr>
                    <w:rFonts w:ascii="Aptos" w:hAnsi="Aptos"/>
                    <w:color w:val="auto"/>
                    <w:sz w:val="22"/>
                    <w:szCs w:val="22"/>
                    <w:lang w:val="en-US"/>
                  </w:rPr>
                </w:rPrChange>
              </w:rPr>
            </w:pPr>
            <w:r w:rsidRPr="00655EBB">
              <w:rPr>
                <w:color w:val="auto"/>
                <w:lang w:val="en-US"/>
                <w:rPrChange w:id="1964" w:author="Amreeta Buxani" w:date="2025-03-28T02:18:00Z" w16du:dateUtc="2025-03-27T22:18:00Z">
                  <w:rPr>
                    <w:rFonts w:ascii="Aptos" w:hAnsi="Aptos"/>
                    <w:color w:val="auto"/>
                    <w:sz w:val="22"/>
                    <w:szCs w:val="22"/>
                    <w:lang w:val="en-US"/>
                  </w:rPr>
                </w:rPrChange>
              </w:rPr>
              <w:t xml:space="preserve">Immediate </w:t>
            </w:r>
            <w:del w:id="1965" w:author="Amreeta Buxani" w:date="2025-03-28T03:19:00Z" w16du:dateUtc="2025-03-27T23:19:00Z">
              <w:r w:rsidRPr="00655EBB" w:rsidDel="00CB35D1">
                <w:rPr>
                  <w:color w:val="auto"/>
                  <w:lang w:val="en-US"/>
                  <w:rPrChange w:id="1966" w:author="Amreeta Buxani" w:date="2025-03-28T02:18:00Z" w16du:dateUtc="2025-03-27T22:18:00Z">
                    <w:rPr>
                      <w:rFonts w:ascii="Aptos" w:hAnsi="Aptos"/>
                      <w:color w:val="auto"/>
                      <w:sz w:val="22"/>
                      <w:szCs w:val="22"/>
                      <w:lang w:val="en-US"/>
                    </w:rPr>
                  </w:rPrChange>
                </w:rPr>
                <w:delText xml:space="preserve">postpartum </w:delText>
              </w:r>
            </w:del>
            <w:ins w:id="1967" w:author="Amreeta Buxani" w:date="2025-03-28T03:19:00Z" w16du:dateUtc="2025-03-27T23:19:00Z">
              <w:r w:rsidR="00CB35D1">
                <w:rPr>
                  <w:color w:val="auto"/>
                  <w:lang w:val="en-US"/>
                </w:rPr>
                <w:t>PP</w:t>
              </w:r>
            </w:ins>
            <w:r w:rsidRPr="00655EBB">
              <w:rPr>
                <w:color w:val="auto"/>
                <w:lang w:val="en-US"/>
                <w:rPrChange w:id="1968" w:author="Amreeta Buxani" w:date="2025-03-28T02:18:00Z" w16du:dateUtc="2025-03-27T22:18:00Z">
                  <w:rPr>
                    <w:rFonts w:ascii="Aptos" w:hAnsi="Aptos"/>
                    <w:color w:val="auto"/>
                    <w:sz w:val="22"/>
                    <w:szCs w:val="22"/>
                    <w:lang w:val="en-US"/>
                  </w:rPr>
                </w:rPrChange>
              </w:rPr>
              <w:t>IUD insertion (i</w:t>
            </w:r>
            <w:ins w:id="1969" w:author="Amreeta Buxani" w:date="2025-03-28T03:19:00Z" w16du:dateUtc="2025-03-27T23:19:00Z">
              <w:r w:rsidR="00CB35D1">
                <w:rPr>
                  <w:color w:val="auto"/>
                  <w:lang w:val="en-US"/>
                </w:rPr>
                <w:t>.</w:t>
              </w:r>
            </w:ins>
            <w:r w:rsidRPr="00655EBB">
              <w:rPr>
                <w:color w:val="auto"/>
                <w:lang w:val="en-US"/>
                <w:rPrChange w:id="1970" w:author="Amreeta Buxani" w:date="2025-03-28T02:18:00Z" w16du:dateUtc="2025-03-27T22:18:00Z">
                  <w:rPr>
                    <w:rFonts w:ascii="Aptos" w:hAnsi="Aptos"/>
                    <w:color w:val="auto"/>
                    <w:sz w:val="22"/>
                    <w:szCs w:val="22"/>
                    <w:lang w:val="en-US"/>
                  </w:rPr>
                </w:rPrChange>
              </w:rPr>
              <w:t>e</w:t>
            </w:r>
            <w:ins w:id="1971" w:author="Amreeta Buxani" w:date="2025-03-28T03:19:00Z" w16du:dateUtc="2025-03-27T23:19:00Z">
              <w:r w:rsidR="00CB35D1">
                <w:rPr>
                  <w:color w:val="auto"/>
                  <w:lang w:val="en-US"/>
                </w:rPr>
                <w:t>.</w:t>
              </w:r>
            </w:ins>
            <w:del w:id="1972" w:author="Amreeta Buxani" w:date="2025-03-28T03:19:00Z" w16du:dateUtc="2025-03-27T23:19:00Z">
              <w:r w:rsidRPr="00655EBB" w:rsidDel="00CB35D1">
                <w:rPr>
                  <w:color w:val="auto"/>
                  <w:lang w:val="en-US"/>
                  <w:rPrChange w:id="1973" w:author="Amreeta Buxani" w:date="2025-03-28T02:18:00Z" w16du:dateUtc="2025-03-27T22:18:00Z">
                    <w:rPr>
                      <w:rFonts w:ascii="Aptos" w:hAnsi="Aptos"/>
                      <w:color w:val="auto"/>
                      <w:sz w:val="22"/>
                      <w:szCs w:val="22"/>
                      <w:lang w:val="en-US"/>
                    </w:rPr>
                  </w:rPrChange>
                </w:rPr>
                <w:delText>,</w:delText>
              </w:r>
            </w:del>
            <w:r w:rsidRPr="00655EBB">
              <w:rPr>
                <w:color w:val="auto"/>
                <w:lang w:val="en-US"/>
                <w:rPrChange w:id="1974" w:author="Amreeta Buxani" w:date="2025-03-28T02:18:00Z" w16du:dateUtc="2025-03-27T22:18:00Z">
                  <w:rPr>
                    <w:rFonts w:ascii="Aptos" w:hAnsi="Aptos"/>
                    <w:color w:val="auto"/>
                    <w:sz w:val="22"/>
                    <w:szCs w:val="22"/>
                    <w:lang w:val="en-US"/>
                  </w:rPr>
                </w:rPrChange>
              </w:rPr>
              <w:t xml:space="preserve"> within 10 minutes after placental delivery in vaginal and cesarean births) should be offered routinely as a safe and effective option for postpartum contraception. </w:t>
            </w:r>
            <w:r w:rsidRPr="00655EBB">
              <w:rPr>
                <w:i/>
                <w:iCs/>
                <w:color w:val="auto"/>
                <w:lang w:val="en-US"/>
                <w:rPrChange w:id="1975" w:author="Amreeta Buxani" w:date="2025-03-28T02:18:00Z" w16du:dateUtc="2025-03-27T22:18:00Z">
                  <w:rPr>
                    <w:rFonts w:ascii="Aptos" w:hAnsi="Aptos"/>
                    <w:i/>
                    <w:iCs/>
                    <w:color w:val="auto"/>
                    <w:sz w:val="20"/>
                    <w:szCs w:val="20"/>
                    <w:lang w:val="en-US"/>
                  </w:rPr>
                </w:rPrChange>
              </w:rPr>
              <w:t>(ACOG Practice Bulletin, Number 186, November 2017)</w:t>
            </w:r>
          </w:p>
          <w:p w14:paraId="354FBFE2" w14:textId="2EB07392" w:rsidR="0032319D" w:rsidRPr="00655EBB" w:rsidRDefault="0032319D" w:rsidP="0032319D">
            <w:pPr>
              <w:rPr>
                <w:rFonts w:ascii="Arial" w:hAnsi="Arial" w:cs="Arial"/>
                <w:sz w:val="24"/>
                <w:szCs w:val="24"/>
                <w:lang w:val="en-US"/>
                <w:rPrChange w:id="1976" w:author="Amreeta Buxani" w:date="2025-03-28T02:18:00Z" w16du:dateUtc="2025-03-27T22:18:00Z">
                  <w:rPr>
                    <w:rFonts w:ascii="Aptos" w:hAnsi="Aptos"/>
                    <w:sz w:val="20"/>
                    <w:szCs w:val="20"/>
                    <w:lang w:val="en-US"/>
                  </w:rPr>
                </w:rPrChange>
              </w:rPr>
            </w:pPr>
          </w:p>
        </w:tc>
        <w:tc>
          <w:tcPr>
            <w:tcW w:w="3783" w:type="dxa"/>
          </w:tcPr>
          <w:p w14:paraId="0633B144" w14:textId="4BAA68E7" w:rsidR="0032319D" w:rsidRPr="00655EBB" w:rsidRDefault="0032319D" w:rsidP="0032319D">
            <w:pPr>
              <w:rPr>
                <w:rFonts w:ascii="Arial" w:hAnsi="Arial" w:cs="Arial"/>
                <w:bCs/>
                <w:sz w:val="24"/>
                <w:szCs w:val="24"/>
                <w:lang w:val="en-US"/>
                <w:rPrChange w:id="1977"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1978" w:author="Amreeta Buxani" w:date="2025-03-28T02:18:00Z" w16du:dateUtc="2025-03-27T22:18:00Z">
                  <w:rPr>
                    <w:rFonts w:ascii="Aptos" w:hAnsi="Aptos"/>
                    <w:bCs/>
                    <w:lang w:val="en-US"/>
                  </w:rPr>
                </w:rPrChange>
              </w:rPr>
              <w:lastRenderedPageBreak/>
              <w:t xml:space="preserve">PPIUDs be inserted after vaginal delivery using either long </w:t>
            </w:r>
            <w:del w:id="1979" w:author="Amreeta Buxani" w:date="2025-03-28T03:19:00Z" w16du:dateUtc="2025-03-27T23:19:00Z">
              <w:r w:rsidRPr="00655EBB" w:rsidDel="008A366F">
                <w:rPr>
                  <w:rFonts w:ascii="Arial" w:hAnsi="Arial" w:cs="Arial"/>
                  <w:bCs/>
                  <w:sz w:val="24"/>
                  <w:szCs w:val="24"/>
                  <w:lang w:val="en-US"/>
                  <w:rPrChange w:id="1980" w:author="Amreeta Buxani" w:date="2025-03-28T02:18:00Z" w16du:dateUtc="2025-03-27T22:18:00Z">
                    <w:rPr>
                      <w:rFonts w:ascii="Aptos" w:hAnsi="Aptos"/>
                      <w:bCs/>
                      <w:lang w:val="en-US"/>
                    </w:rPr>
                  </w:rPrChange>
                </w:rPr>
                <w:delText xml:space="preserve">Kelly’s </w:delText>
              </w:r>
            </w:del>
            <w:ins w:id="1981" w:author="Amreeta Buxani" w:date="2025-03-28T03:19:00Z" w16du:dateUtc="2025-03-27T23:19:00Z">
              <w:r w:rsidR="008A366F" w:rsidRPr="00655EBB">
                <w:rPr>
                  <w:rFonts w:ascii="Arial" w:hAnsi="Arial" w:cs="Arial"/>
                  <w:bCs/>
                  <w:sz w:val="24"/>
                  <w:szCs w:val="24"/>
                  <w:lang w:val="en-US"/>
                  <w:rPrChange w:id="1982" w:author="Amreeta Buxani" w:date="2025-03-28T02:18:00Z" w16du:dateUtc="2025-03-27T22:18:00Z">
                    <w:rPr>
                      <w:rFonts w:ascii="Aptos" w:hAnsi="Aptos"/>
                      <w:bCs/>
                      <w:lang w:val="en-US"/>
                    </w:rPr>
                  </w:rPrChange>
                </w:rPr>
                <w:t>Kelly</w:t>
              </w:r>
              <w:r w:rsidR="008A366F">
                <w:rPr>
                  <w:rFonts w:ascii="Arial" w:hAnsi="Arial" w:cs="Arial"/>
                  <w:bCs/>
                  <w:sz w:val="24"/>
                  <w:szCs w:val="24"/>
                  <w:lang w:val="en-US"/>
                </w:rPr>
                <w:t xml:space="preserve"> </w:t>
              </w:r>
            </w:ins>
            <w:r w:rsidRPr="00655EBB">
              <w:rPr>
                <w:rFonts w:ascii="Arial" w:hAnsi="Arial" w:cs="Arial"/>
                <w:bCs/>
                <w:sz w:val="24"/>
                <w:szCs w:val="24"/>
                <w:lang w:val="en-US"/>
                <w:rPrChange w:id="1983" w:author="Amreeta Buxani" w:date="2025-03-28T02:18:00Z" w16du:dateUtc="2025-03-27T22:18:00Z">
                  <w:rPr>
                    <w:rFonts w:ascii="Aptos" w:hAnsi="Aptos"/>
                    <w:bCs/>
                    <w:lang w:val="en-US"/>
                  </w:rPr>
                </w:rPrChange>
              </w:rPr>
              <w:t xml:space="preserve">forceps (33 cm) or a purpose-built device, rather than </w:t>
            </w:r>
            <w:del w:id="1984" w:author="Amreeta Buxani" w:date="2025-03-28T03:19:00Z" w16du:dateUtc="2025-03-27T23:19:00Z">
              <w:r w:rsidRPr="00655EBB" w:rsidDel="008A366F">
                <w:rPr>
                  <w:rFonts w:ascii="Arial" w:hAnsi="Arial" w:cs="Arial"/>
                  <w:bCs/>
                  <w:sz w:val="24"/>
                  <w:szCs w:val="24"/>
                  <w:lang w:val="en-US"/>
                  <w:rPrChange w:id="1985" w:author="Amreeta Buxani" w:date="2025-03-28T02:18:00Z" w16du:dateUtc="2025-03-27T22:18:00Z">
                    <w:rPr>
                      <w:rFonts w:ascii="Aptos" w:hAnsi="Aptos"/>
                      <w:bCs/>
                      <w:lang w:val="en-US"/>
                    </w:rPr>
                  </w:rPrChange>
                </w:rPr>
                <w:delText xml:space="preserve">24 </w:delText>
              </w:r>
            </w:del>
            <w:ins w:id="1986" w:author="Amreeta Buxani" w:date="2025-03-28T03:19:00Z" w16du:dateUtc="2025-03-27T23:19:00Z">
              <w:r w:rsidR="008A366F" w:rsidRPr="00655EBB">
                <w:rPr>
                  <w:rFonts w:ascii="Arial" w:hAnsi="Arial" w:cs="Arial"/>
                  <w:bCs/>
                  <w:sz w:val="24"/>
                  <w:szCs w:val="24"/>
                  <w:lang w:val="en-US"/>
                  <w:rPrChange w:id="1987" w:author="Amreeta Buxani" w:date="2025-03-28T02:18:00Z" w16du:dateUtc="2025-03-27T22:18:00Z">
                    <w:rPr>
                      <w:rFonts w:ascii="Aptos" w:hAnsi="Aptos"/>
                      <w:bCs/>
                      <w:lang w:val="en-US"/>
                    </w:rPr>
                  </w:rPrChange>
                </w:rPr>
                <w:t>24</w:t>
              </w:r>
              <w:r w:rsidR="008A366F">
                <w:rPr>
                  <w:rFonts w:ascii="Arial" w:hAnsi="Arial" w:cs="Arial"/>
                  <w:bCs/>
                  <w:sz w:val="24"/>
                  <w:szCs w:val="24"/>
                  <w:lang w:val="en-US"/>
                </w:rPr>
                <w:t>-</w:t>
              </w:r>
            </w:ins>
            <w:r w:rsidRPr="00655EBB">
              <w:rPr>
                <w:rFonts w:ascii="Arial" w:hAnsi="Arial" w:cs="Arial"/>
                <w:bCs/>
                <w:sz w:val="24"/>
                <w:szCs w:val="24"/>
                <w:lang w:val="en-US"/>
                <w:rPrChange w:id="1988" w:author="Amreeta Buxani" w:date="2025-03-28T02:18:00Z" w16du:dateUtc="2025-03-27T22:18:00Z">
                  <w:rPr>
                    <w:rFonts w:ascii="Aptos" w:hAnsi="Aptos"/>
                    <w:bCs/>
                    <w:lang w:val="en-US"/>
                  </w:rPr>
                </w:rPrChange>
              </w:rPr>
              <w:t xml:space="preserve">cm tissue or sponge forceps, as the latter do not reach the uterine </w:t>
            </w:r>
            <w:proofErr w:type="gramStart"/>
            <w:r w:rsidRPr="00655EBB">
              <w:rPr>
                <w:rFonts w:ascii="Arial" w:hAnsi="Arial" w:cs="Arial"/>
                <w:bCs/>
                <w:sz w:val="24"/>
                <w:szCs w:val="24"/>
                <w:lang w:val="en-US"/>
                <w:rPrChange w:id="1989" w:author="Amreeta Buxani" w:date="2025-03-28T02:18:00Z" w16du:dateUtc="2025-03-27T22:18:00Z">
                  <w:rPr>
                    <w:rFonts w:ascii="Aptos" w:hAnsi="Aptos"/>
                    <w:bCs/>
                    <w:lang w:val="en-US"/>
                  </w:rPr>
                </w:rPrChange>
              </w:rPr>
              <w:t>fundus</w:t>
            </w:r>
            <w:proofErr w:type="gramEnd"/>
            <w:r w:rsidRPr="00655EBB">
              <w:rPr>
                <w:rFonts w:ascii="Arial" w:hAnsi="Arial" w:cs="Arial"/>
                <w:bCs/>
                <w:sz w:val="24"/>
                <w:szCs w:val="24"/>
                <w:lang w:val="en-US"/>
                <w:rPrChange w:id="1990" w:author="Amreeta Buxani" w:date="2025-03-28T02:18:00Z" w16du:dateUtc="2025-03-27T22:18:00Z">
                  <w:rPr>
                    <w:rFonts w:ascii="Aptos" w:hAnsi="Aptos"/>
                    <w:bCs/>
                    <w:lang w:val="en-US"/>
                  </w:rPr>
                </w:rPrChange>
              </w:rPr>
              <w:t>, increasing the risk of expulsion. Proper placement high in the uterine cavity at the fundus</w:t>
            </w:r>
            <w:del w:id="1991" w:author="Amreeta Buxani" w:date="2025-03-28T03:20:00Z" w16du:dateUtc="2025-03-27T23:20:00Z">
              <w:r w:rsidRPr="00655EBB" w:rsidDel="008A366F">
                <w:rPr>
                  <w:rFonts w:ascii="Arial" w:hAnsi="Arial" w:cs="Arial"/>
                  <w:bCs/>
                  <w:sz w:val="24"/>
                  <w:szCs w:val="24"/>
                  <w:lang w:val="en-US"/>
                  <w:rPrChange w:id="1992" w:author="Amreeta Buxani" w:date="2025-03-28T02:18:00Z" w16du:dateUtc="2025-03-27T22:18:00Z">
                    <w:rPr>
                      <w:rFonts w:ascii="Aptos" w:hAnsi="Aptos"/>
                      <w:bCs/>
                      <w:lang w:val="en-US"/>
                    </w:rPr>
                  </w:rPrChange>
                </w:rPr>
                <w:delText>,</w:delText>
              </w:r>
            </w:del>
            <w:r w:rsidRPr="00655EBB">
              <w:rPr>
                <w:rFonts w:ascii="Arial" w:hAnsi="Arial" w:cs="Arial"/>
                <w:bCs/>
                <w:sz w:val="24"/>
                <w:szCs w:val="24"/>
                <w:lang w:val="en-US"/>
                <w:rPrChange w:id="1993" w:author="Amreeta Buxani" w:date="2025-03-28T02:18:00Z" w16du:dateUtc="2025-03-27T22:18:00Z">
                  <w:rPr>
                    <w:rFonts w:ascii="Aptos" w:hAnsi="Aptos"/>
                    <w:bCs/>
                    <w:lang w:val="en-US"/>
                  </w:rPr>
                </w:rPrChange>
              </w:rPr>
              <w:t xml:space="preserve"> is essential to minimize expulsion</w:t>
            </w:r>
            <w:del w:id="1994" w:author="Amreeta Buxani" w:date="2025-03-28T02:30:00Z" w16du:dateUtc="2025-03-27T22:30:00Z">
              <w:r w:rsidRPr="00655EBB" w:rsidDel="008F17A4">
                <w:rPr>
                  <w:rFonts w:ascii="Arial" w:hAnsi="Arial" w:cs="Arial"/>
                  <w:bCs/>
                  <w:sz w:val="24"/>
                  <w:szCs w:val="24"/>
                  <w:lang w:val="en-US"/>
                  <w:rPrChange w:id="1995" w:author="Amreeta Buxani" w:date="2025-03-28T02:18:00Z" w16du:dateUtc="2025-03-27T22:18:00Z">
                    <w:rPr>
                      <w:rFonts w:ascii="Aptos" w:hAnsi="Aptos"/>
                      <w:bCs/>
                      <w:lang w:val="en-US"/>
                    </w:rPr>
                  </w:rPrChange>
                </w:rPr>
                <w:delText xml:space="preserve">.  </w:delText>
              </w:r>
            </w:del>
            <w:ins w:id="1996" w:author="Amreeta Buxani" w:date="2025-03-28T02:30:00Z" w16du:dateUtc="2025-03-27T22:30:00Z">
              <w:r w:rsidR="008F17A4" w:rsidRPr="00655EBB">
                <w:rPr>
                  <w:rFonts w:ascii="Arial" w:hAnsi="Arial" w:cs="Arial"/>
                  <w:bCs/>
                  <w:sz w:val="24"/>
                  <w:szCs w:val="24"/>
                  <w:lang w:val="en-US"/>
                  <w:rPrChange w:id="1997"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r w:rsidRPr="00655EBB">
              <w:rPr>
                <w:rFonts w:ascii="Arial" w:hAnsi="Arial" w:cs="Arial"/>
                <w:bCs/>
                <w:sz w:val="24"/>
                <w:szCs w:val="24"/>
                <w:lang w:val="en-US"/>
                <w:rPrChange w:id="1998" w:author="Amreeta Buxani" w:date="2025-03-28T02:18:00Z" w16du:dateUtc="2025-03-27T22:18:00Z">
                  <w:rPr>
                    <w:rFonts w:ascii="Aptos" w:hAnsi="Aptos"/>
                    <w:bCs/>
                    <w:lang w:val="en-US"/>
                  </w:rPr>
                </w:rPrChange>
              </w:rPr>
              <w:t>When correctly positioned, evidence suggests that expulsion rates are comparable to those of interval insertions.</w:t>
            </w:r>
          </w:p>
          <w:p w14:paraId="082421BF" w14:textId="77777777" w:rsidR="0032319D" w:rsidRPr="00655EBB" w:rsidRDefault="0032319D" w:rsidP="0032319D">
            <w:pPr>
              <w:rPr>
                <w:rFonts w:ascii="Arial" w:hAnsi="Arial" w:cs="Arial"/>
                <w:bCs/>
                <w:sz w:val="24"/>
                <w:szCs w:val="24"/>
                <w:lang w:val="en-US"/>
                <w:rPrChange w:id="1999" w:author="Amreeta Buxani" w:date="2025-03-28T02:18:00Z" w16du:dateUtc="2025-03-27T22:18:00Z">
                  <w:rPr>
                    <w:rFonts w:ascii="Aptos" w:hAnsi="Aptos"/>
                    <w:bCs/>
                    <w:lang w:val="en-US"/>
                  </w:rPr>
                </w:rPrChange>
              </w:rPr>
            </w:pPr>
          </w:p>
          <w:p w14:paraId="6D2F5E05" w14:textId="7715F022" w:rsidR="0032319D" w:rsidRPr="00655EBB" w:rsidRDefault="0032319D" w:rsidP="0032319D">
            <w:pPr>
              <w:rPr>
                <w:rFonts w:ascii="Arial" w:hAnsi="Arial" w:cs="Arial"/>
                <w:bCs/>
                <w:sz w:val="24"/>
                <w:szCs w:val="24"/>
                <w:lang w:val="en-US"/>
                <w:rPrChange w:id="2000"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001" w:author="Amreeta Buxani" w:date="2025-03-28T02:18:00Z" w16du:dateUtc="2025-03-27T22:18:00Z">
                  <w:rPr>
                    <w:rFonts w:ascii="Aptos" w:hAnsi="Aptos"/>
                    <w:bCs/>
                    <w:lang w:val="en-US"/>
                  </w:rPr>
                </w:rPrChange>
              </w:rPr>
              <w:t xml:space="preserve">There is a better chance of thread visibility after insertion using </w:t>
            </w:r>
            <w:r w:rsidR="008D6765" w:rsidRPr="00655EBB">
              <w:rPr>
                <w:rFonts w:ascii="Arial" w:hAnsi="Arial" w:cs="Arial"/>
                <w:bCs/>
                <w:sz w:val="24"/>
                <w:szCs w:val="24"/>
                <w:lang w:val="en-US"/>
                <w:rPrChange w:id="2002" w:author="Amreeta Buxani" w:date="2025-03-28T02:18:00Z" w16du:dateUtc="2025-03-27T22:18:00Z">
                  <w:rPr>
                    <w:rFonts w:ascii="Aptos" w:hAnsi="Aptos"/>
                    <w:bCs/>
                    <w:lang w:val="en-US"/>
                  </w:rPr>
                </w:rPrChange>
              </w:rPr>
              <w:t xml:space="preserve">the </w:t>
            </w:r>
            <w:r w:rsidRPr="00655EBB">
              <w:rPr>
                <w:rFonts w:ascii="Arial" w:hAnsi="Arial" w:cs="Arial"/>
                <w:bCs/>
                <w:sz w:val="24"/>
                <w:szCs w:val="24"/>
                <w:lang w:val="en-US"/>
                <w:rPrChange w:id="2003" w:author="Amreeta Buxani" w:date="2025-03-28T02:18:00Z" w16du:dateUtc="2025-03-27T22:18:00Z">
                  <w:rPr>
                    <w:rFonts w:ascii="Aptos" w:hAnsi="Aptos"/>
                    <w:bCs/>
                    <w:lang w:val="en-US"/>
                  </w:rPr>
                </w:rPrChange>
              </w:rPr>
              <w:t>purpose-built device</w:t>
            </w:r>
            <w:r w:rsidR="00160DC1" w:rsidRPr="00655EBB">
              <w:rPr>
                <w:rFonts w:ascii="Arial" w:hAnsi="Arial" w:cs="Arial"/>
                <w:bCs/>
                <w:sz w:val="24"/>
                <w:szCs w:val="24"/>
                <w:lang w:val="en-US"/>
                <w:rPrChange w:id="2004" w:author="Amreeta Buxani" w:date="2025-03-28T02:18:00Z" w16du:dateUtc="2025-03-27T22:18:00Z">
                  <w:rPr>
                    <w:rFonts w:ascii="Aptos" w:hAnsi="Aptos"/>
                    <w:bCs/>
                    <w:lang w:val="en-US"/>
                  </w:rPr>
                </w:rPrChange>
              </w:rPr>
              <w:t xml:space="preserve">, but </w:t>
            </w:r>
            <w:proofErr w:type="gramStart"/>
            <w:r w:rsidR="00160DC1" w:rsidRPr="00655EBB">
              <w:rPr>
                <w:rFonts w:ascii="Arial" w:hAnsi="Arial" w:cs="Arial"/>
                <w:bCs/>
                <w:sz w:val="24"/>
                <w:szCs w:val="24"/>
                <w:lang w:val="en-US"/>
                <w:rPrChange w:id="2005" w:author="Amreeta Buxani" w:date="2025-03-28T02:18:00Z" w16du:dateUtc="2025-03-27T22:18:00Z">
                  <w:rPr>
                    <w:rFonts w:ascii="Aptos" w:hAnsi="Aptos"/>
                    <w:bCs/>
                    <w:lang w:val="en-US"/>
                  </w:rPr>
                </w:rPrChange>
              </w:rPr>
              <w:t>conversely</w:t>
            </w:r>
            <w:proofErr w:type="gramEnd"/>
            <w:r w:rsidR="00160DC1" w:rsidRPr="00655EBB">
              <w:rPr>
                <w:rFonts w:ascii="Arial" w:hAnsi="Arial" w:cs="Arial"/>
                <w:bCs/>
                <w:sz w:val="24"/>
                <w:szCs w:val="24"/>
                <w:lang w:val="en-US"/>
                <w:rPrChange w:id="2006" w:author="Amreeta Buxani" w:date="2025-03-28T02:18:00Z" w16du:dateUtc="2025-03-27T22:18:00Z">
                  <w:rPr>
                    <w:rFonts w:ascii="Aptos" w:hAnsi="Aptos"/>
                    <w:bCs/>
                    <w:lang w:val="en-US"/>
                  </w:rPr>
                </w:rPrChange>
              </w:rPr>
              <w:t xml:space="preserve"> they are also more likely to protrude from the vagina and so trimming is recommended at 2 weeks </w:t>
            </w:r>
            <w:del w:id="2007" w:author="Amreeta Buxani" w:date="2025-03-28T03:20:00Z" w16du:dateUtc="2025-03-27T23:20:00Z">
              <w:r w:rsidR="00160DC1" w:rsidRPr="00655EBB" w:rsidDel="008A366F">
                <w:rPr>
                  <w:rFonts w:ascii="Arial" w:hAnsi="Arial" w:cs="Arial"/>
                  <w:bCs/>
                  <w:sz w:val="24"/>
                  <w:szCs w:val="24"/>
                  <w:lang w:val="en-US"/>
                  <w:rPrChange w:id="2008" w:author="Amreeta Buxani" w:date="2025-03-28T02:18:00Z" w16du:dateUtc="2025-03-27T22:18:00Z">
                    <w:rPr>
                      <w:rFonts w:ascii="Aptos" w:hAnsi="Aptos"/>
                      <w:bCs/>
                      <w:lang w:val="en-US"/>
                    </w:rPr>
                  </w:rPrChange>
                </w:rPr>
                <w:delText xml:space="preserve">port </w:delText>
              </w:r>
            </w:del>
            <w:ins w:id="2009" w:author="Amreeta Buxani" w:date="2025-03-28T03:20:00Z" w16du:dateUtc="2025-03-27T23:20:00Z">
              <w:r w:rsidR="008A366F">
                <w:rPr>
                  <w:rFonts w:ascii="Arial" w:hAnsi="Arial" w:cs="Arial"/>
                  <w:bCs/>
                  <w:sz w:val="24"/>
                  <w:szCs w:val="24"/>
                  <w:lang w:val="en-US"/>
                </w:rPr>
                <w:t>after</w:t>
              </w:r>
              <w:r w:rsidR="008A366F" w:rsidRPr="00655EBB">
                <w:rPr>
                  <w:rFonts w:ascii="Arial" w:hAnsi="Arial" w:cs="Arial"/>
                  <w:bCs/>
                  <w:sz w:val="24"/>
                  <w:szCs w:val="24"/>
                  <w:lang w:val="en-US"/>
                  <w:rPrChange w:id="2010" w:author="Amreeta Buxani" w:date="2025-03-28T02:18:00Z" w16du:dateUtc="2025-03-27T22:18:00Z">
                    <w:rPr>
                      <w:rFonts w:ascii="Aptos" w:hAnsi="Aptos"/>
                      <w:bCs/>
                      <w:lang w:val="en-US"/>
                    </w:rPr>
                  </w:rPrChange>
                </w:rPr>
                <w:t xml:space="preserve"> </w:t>
              </w:r>
            </w:ins>
            <w:r w:rsidR="00160DC1" w:rsidRPr="00655EBB">
              <w:rPr>
                <w:rFonts w:ascii="Arial" w:hAnsi="Arial" w:cs="Arial"/>
                <w:bCs/>
                <w:sz w:val="24"/>
                <w:szCs w:val="24"/>
                <w:lang w:val="en-US"/>
                <w:rPrChange w:id="2011" w:author="Amreeta Buxani" w:date="2025-03-28T02:18:00Z" w16du:dateUtc="2025-03-27T22:18:00Z">
                  <w:rPr>
                    <w:rFonts w:ascii="Aptos" w:hAnsi="Aptos"/>
                    <w:bCs/>
                    <w:lang w:val="en-US"/>
                  </w:rPr>
                </w:rPrChange>
              </w:rPr>
              <w:t>insertion</w:t>
            </w:r>
            <w:del w:id="2012" w:author="Amreeta Buxani" w:date="2025-03-28T02:30:00Z" w16du:dateUtc="2025-03-27T22:30:00Z">
              <w:r w:rsidRPr="00655EBB" w:rsidDel="008F17A4">
                <w:rPr>
                  <w:rFonts w:ascii="Arial" w:hAnsi="Arial" w:cs="Arial"/>
                  <w:bCs/>
                  <w:sz w:val="24"/>
                  <w:szCs w:val="24"/>
                  <w:lang w:val="en-US"/>
                  <w:rPrChange w:id="2013" w:author="Amreeta Buxani" w:date="2025-03-28T02:18:00Z" w16du:dateUtc="2025-03-27T22:18:00Z">
                    <w:rPr>
                      <w:rFonts w:ascii="Aptos" w:hAnsi="Aptos"/>
                      <w:bCs/>
                      <w:lang w:val="en-US"/>
                    </w:rPr>
                  </w:rPrChange>
                </w:rPr>
                <w:delText xml:space="preserve">.  </w:delText>
              </w:r>
            </w:del>
            <w:ins w:id="2014" w:author="Amreeta Buxani" w:date="2025-03-28T02:30:00Z" w16du:dateUtc="2025-03-27T22:30:00Z">
              <w:r w:rsidR="008F17A4" w:rsidRPr="00655EBB">
                <w:rPr>
                  <w:rFonts w:ascii="Arial" w:hAnsi="Arial" w:cs="Arial"/>
                  <w:bCs/>
                  <w:sz w:val="24"/>
                  <w:szCs w:val="24"/>
                  <w:lang w:val="en-US"/>
                  <w:rPrChange w:id="2015"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p>
          <w:p w14:paraId="4F81231B" w14:textId="34AACFA7" w:rsidR="0032319D" w:rsidRPr="00655EBB" w:rsidRDefault="0032319D" w:rsidP="0032319D">
            <w:pPr>
              <w:rPr>
                <w:rFonts w:ascii="Arial" w:hAnsi="Arial" w:cs="Arial"/>
                <w:bCs/>
                <w:sz w:val="24"/>
                <w:szCs w:val="24"/>
                <w:lang w:val="en-US"/>
                <w:rPrChange w:id="2016" w:author="Amreeta Buxani" w:date="2025-03-28T02:18:00Z" w16du:dateUtc="2025-03-27T22:18:00Z">
                  <w:rPr>
                    <w:rFonts w:ascii="Aptos" w:hAnsi="Aptos"/>
                    <w:bCs/>
                    <w:lang w:val="en-US"/>
                  </w:rPr>
                </w:rPrChange>
              </w:rPr>
            </w:pPr>
          </w:p>
        </w:tc>
      </w:tr>
      <w:tr w:rsidR="000073E2" w:rsidRPr="00655EBB" w14:paraId="1C035EEC" w14:textId="77777777" w:rsidTr="003961FD">
        <w:trPr>
          <w:trHeight w:val="720"/>
        </w:trPr>
        <w:tc>
          <w:tcPr>
            <w:tcW w:w="715" w:type="dxa"/>
            <w:shd w:val="clear" w:color="auto" w:fill="auto"/>
          </w:tcPr>
          <w:p w14:paraId="55E0B72E" w14:textId="77777777" w:rsidR="0032319D" w:rsidRPr="00655EBB" w:rsidRDefault="0032319D" w:rsidP="00160DC1">
            <w:pPr>
              <w:pStyle w:val="ListParagraph"/>
              <w:numPr>
                <w:ilvl w:val="0"/>
                <w:numId w:val="7"/>
              </w:numPr>
              <w:jc w:val="center"/>
              <w:rPr>
                <w:rFonts w:ascii="Arial" w:hAnsi="Arial" w:cs="Arial"/>
                <w:bCs/>
                <w:sz w:val="24"/>
                <w:szCs w:val="24"/>
                <w:lang w:val="en-US"/>
                <w:rPrChange w:id="2017" w:author="Amreeta Buxani" w:date="2025-03-28T02:18:00Z" w16du:dateUtc="2025-03-27T22:18:00Z">
                  <w:rPr>
                    <w:rFonts w:ascii="Aptos" w:hAnsi="Aptos"/>
                    <w:bCs/>
                    <w:lang w:val="en-US"/>
                  </w:rPr>
                </w:rPrChange>
              </w:rPr>
            </w:pPr>
          </w:p>
        </w:tc>
        <w:tc>
          <w:tcPr>
            <w:tcW w:w="11160" w:type="dxa"/>
            <w:shd w:val="clear" w:color="auto" w:fill="auto"/>
          </w:tcPr>
          <w:p w14:paraId="4ECF97CE" w14:textId="05392982" w:rsidR="0032319D" w:rsidRPr="00655EBB" w:rsidRDefault="009540B0" w:rsidP="0032319D">
            <w:pPr>
              <w:pStyle w:val="ListParagraph"/>
              <w:ind w:left="0"/>
              <w:jc w:val="both"/>
              <w:rPr>
                <w:rFonts w:ascii="Arial" w:hAnsi="Arial" w:cs="Arial"/>
                <w:sz w:val="24"/>
                <w:szCs w:val="24"/>
                <w:lang w:val="en-US"/>
                <w:rPrChange w:id="2018" w:author="Amreeta Buxani" w:date="2025-03-28T02:18:00Z" w16du:dateUtc="2025-03-27T22:18:00Z">
                  <w:rPr>
                    <w:rFonts w:ascii="Aptos" w:hAnsi="Aptos"/>
                    <w:lang w:val="en-US"/>
                  </w:rPr>
                </w:rPrChange>
              </w:rPr>
            </w:pPr>
            <w:ins w:id="2019" w:author="Amreeta Buxani" w:date="2025-03-28T03:20:00Z" w16du:dateUtc="2025-03-27T23:20:00Z">
              <w:r>
                <w:rPr>
                  <w:rFonts w:ascii="Arial" w:hAnsi="Arial" w:cs="Arial"/>
                  <w:sz w:val="24"/>
                  <w:szCs w:val="24"/>
                  <w:lang w:val="en-US"/>
                </w:rPr>
                <w:t xml:space="preserve">The </w:t>
              </w:r>
            </w:ins>
            <w:r w:rsidR="0032319D" w:rsidRPr="00655EBB">
              <w:rPr>
                <w:rFonts w:ascii="Arial" w:hAnsi="Arial" w:cs="Arial"/>
                <w:sz w:val="24"/>
                <w:szCs w:val="24"/>
                <w:lang w:val="en-US"/>
                <w:rPrChange w:id="2020" w:author="Amreeta Buxani" w:date="2025-03-28T02:18:00Z" w16du:dateUtc="2025-03-27T22:18:00Z">
                  <w:rPr>
                    <w:rFonts w:ascii="Aptos" w:hAnsi="Aptos"/>
                    <w:lang w:val="en-US"/>
                  </w:rPr>
                </w:rPrChange>
              </w:rPr>
              <w:t xml:space="preserve">PPIUD should not be inserted in the presence of infection (chorioamnionitis) or </w:t>
            </w:r>
            <w:ins w:id="2021" w:author="Amreeta Buxani" w:date="2025-03-28T03:20:00Z" w16du:dateUtc="2025-03-27T23:20:00Z">
              <w:r>
                <w:rPr>
                  <w:rFonts w:ascii="Arial" w:hAnsi="Arial" w:cs="Arial"/>
                  <w:sz w:val="24"/>
                  <w:szCs w:val="24"/>
                  <w:lang w:val="en-US"/>
                </w:rPr>
                <w:t xml:space="preserve">PROM </w:t>
              </w:r>
            </w:ins>
            <w:del w:id="2022" w:author="Amreeta Buxani" w:date="2025-03-28T03:20:00Z" w16du:dateUtc="2025-03-27T23:20:00Z">
              <w:r w:rsidR="0032319D" w:rsidRPr="00655EBB" w:rsidDel="009540B0">
                <w:rPr>
                  <w:rFonts w:ascii="Arial" w:hAnsi="Arial" w:cs="Arial"/>
                  <w:sz w:val="24"/>
                  <w:szCs w:val="24"/>
                  <w:lang w:val="en-US"/>
                  <w:rPrChange w:id="2023" w:author="Amreeta Buxani" w:date="2025-03-28T02:18:00Z" w16du:dateUtc="2025-03-27T22:18:00Z">
                    <w:rPr>
                      <w:rFonts w:ascii="Aptos" w:hAnsi="Aptos"/>
                      <w:lang w:val="en-US"/>
                    </w:rPr>
                  </w:rPrChange>
                </w:rPr>
                <w:delText xml:space="preserve">prolonged rupture membranes </w:delText>
              </w:r>
            </w:del>
            <w:r w:rsidR="0032319D" w:rsidRPr="00655EBB">
              <w:rPr>
                <w:rFonts w:ascii="Arial" w:hAnsi="Arial" w:cs="Arial"/>
                <w:sz w:val="24"/>
                <w:szCs w:val="24"/>
                <w:lang w:val="en-US"/>
                <w:rPrChange w:id="2024" w:author="Amreeta Buxani" w:date="2025-03-28T02:18:00Z" w16du:dateUtc="2025-03-27T22:18:00Z">
                  <w:rPr>
                    <w:rFonts w:ascii="Aptos" w:hAnsi="Aptos"/>
                    <w:lang w:val="en-US"/>
                  </w:rPr>
                </w:rPrChange>
              </w:rPr>
              <w:t>(&gt;18 h</w:t>
            </w:r>
            <w:ins w:id="2025" w:author="Amreeta Buxani" w:date="2025-03-28T03:20:00Z" w16du:dateUtc="2025-03-27T23:20:00Z">
              <w:r>
                <w:rPr>
                  <w:rFonts w:ascii="Arial" w:hAnsi="Arial" w:cs="Arial"/>
                  <w:sz w:val="24"/>
                  <w:szCs w:val="24"/>
                  <w:lang w:val="en-US"/>
                </w:rPr>
                <w:t>ou</w:t>
              </w:r>
            </w:ins>
            <w:r w:rsidR="0032319D" w:rsidRPr="00655EBB">
              <w:rPr>
                <w:rFonts w:ascii="Arial" w:hAnsi="Arial" w:cs="Arial"/>
                <w:sz w:val="24"/>
                <w:szCs w:val="24"/>
                <w:lang w:val="en-US"/>
                <w:rPrChange w:id="2026" w:author="Amreeta Buxani" w:date="2025-03-28T02:18:00Z" w16du:dateUtc="2025-03-27T22:18:00Z">
                  <w:rPr>
                    <w:rFonts w:ascii="Aptos" w:hAnsi="Aptos"/>
                    <w:lang w:val="en-US"/>
                  </w:rPr>
                </w:rPrChange>
              </w:rPr>
              <w:t>rs) due to the risk of infection</w:t>
            </w:r>
            <w:del w:id="2027" w:author="Amreeta Buxani" w:date="2025-03-28T02:30:00Z" w16du:dateUtc="2025-03-27T22:30:00Z">
              <w:r w:rsidR="0032319D" w:rsidRPr="00655EBB" w:rsidDel="008F17A4">
                <w:rPr>
                  <w:rFonts w:ascii="Arial" w:hAnsi="Arial" w:cs="Arial"/>
                  <w:sz w:val="24"/>
                  <w:szCs w:val="24"/>
                  <w:lang w:val="en-US"/>
                  <w:rPrChange w:id="2028" w:author="Amreeta Buxani" w:date="2025-03-28T02:18:00Z" w16du:dateUtc="2025-03-27T22:18:00Z">
                    <w:rPr>
                      <w:rFonts w:ascii="Aptos" w:hAnsi="Aptos"/>
                      <w:lang w:val="en-US"/>
                    </w:rPr>
                  </w:rPrChange>
                </w:rPr>
                <w:delText xml:space="preserve">.  </w:delText>
              </w:r>
            </w:del>
            <w:ins w:id="2029" w:author="Amreeta Buxani" w:date="2025-03-28T02:30:00Z" w16du:dateUtc="2025-03-27T22:30:00Z">
              <w:r w:rsidR="008F17A4">
                <w:rPr>
                  <w:rFonts w:ascii="Arial" w:hAnsi="Arial" w:cs="Arial"/>
                  <w:sz w:val="24"/>
                  <w:szCs w:val="24"/>
                  <w:lang w:val="en-US"/>
                </w:rPr>
                <w:t xml:space="preserve"> </w:t>
              </w:r>
            </w:ins>
            <w:r w:rsidR="0032319D" w:rsidRPr="00655EBB">
              <w:rPr>
                <w:rFonts w:ascii="Arial" w:hAnsi="Arial" w:cs="Arial"/>
                <w:sz w:val="24"/>
                <w:szCs w:val="24"/>
                <w:lang w:val="en-US"/>
                <w:rPrChange w:id="2030" w:author="Amreeta Buxani" w:date="2025-03-28T02:18:00Z" w16du:dateUtc="2025-03-27T22:18:00Z">
                  <w:rPr>
                    <w:rFonts w:ascii="Aptos" w:hAnsi="Aptos"/>
                    <w:lang w:val="en-US"/>
                  </w:rPr>
                </w:rPrChange>
              </w:rPr>
              <w:t>(RCOG)</w:t>
            </w:r>
            <w:ins w:id="2031" w:author="Amreeta Buxani" w:date="2025-03-28T03:20:00Z" w16du:dateUtc="2025-03-27T23:20:00Z">
              <w:r>
                <w:rPr>
                  <w:rFonts w:ascii="Arial" w:hAnsi="Arial" w:cs="Arial"/>
                  <w:sz w:val="24"/>
                  <w:szCs w:val="24"/>
                  <w:lang w:val="en-US"/>
                </w:rPr>
                <w:t>.</w:t>
              </w:r>
            </w:ins>
          </w:p>
          <w:p w14:paraId="28E03069" w14:textId="2058FAC5" w:rsidR="0032319D" w:rsidRPr="00655EBB" w:rsidRDefault="0032319D" w:rsidP="0032319D">
            <w:pPr>
              <w:pStyle w:val="ListParagraph"/>
              <w:ind w:left="0"/>
              <w:jc w:val="both"/>
              <w:rPr>
                <w:rFonts w:ascii="Arial" w:hAnsi="Arial" w:cs="Arial"/>
                <w:kern w:val="24"/>
                <w:sz w:val="24"/>
                <w:szCs w:val="24"/>
                <w:lang w:val="en-US"/>
                <w:rPrChange w:id="2032" w:author="Amreeta Buxani" w:date="2025-03-28T02:18:00Z" w16du:dateUtc="2025-03-27T22:18:00Z">
                  <w:rPr>
                    <w:rFonts w:ascii="Arial" w:hAnsi="Arial" w:cs="Arial"/>
                    <w:kern w:val="24"/>
                    <w:sz w:val="20"/>
                    <w:szCs w:val="20"/>
                    <w:lang w:val="en-US"/>
                  </w:rPr>
                </w:rPrChange>
              </w:rPr>
            </w:pPr>
            <w:del w:id="2033" w:author="Amreeta Buxani" w:date="2025-03-28T03:21:00Z" w16du:dateUtc="2025-03-27T23:21:00Z">
              <w:r w:rsidRPr="00655EBB" w:rsidDel="009540B0">
                <w:rPr>
                  <w:rFonts w:ascii="Arial" w:hAnsi="Arial" w:cs="Arial"/>
                  <w:sz w:val="24"/>
                  <w:szCs w:val="24"/>
                  <w:lang w:val="en-US"/>
                  <w:rPrChange w:id="2034" w:author="Amreeta Buxani" w:date="2025-03-28T02:18:00Z" w16du:dateUtc="2025-03-27T22:18:00Z">
                    <w:rPr>
                      <w:rFonts w:ascii="Aptos" w:hAnsi="Aptos"/>
                      <w:lang w:val="en-US"/>
                    </w:rPr>
                  </w:rPrChange>
                </w:rPr>
                <w:delText>Prolonged rupture of membranes (</w:delText>
              </w:r>
            </w:del>
            <w:r w:rsidRPr="00655EBB">
              <w:rPr>
                <w:rFonts w:ascii="Arial" w:hAnsi="Arial" w:cs="Arial"/>
                <w:sz w:val="24"/>
                <w:szCs w:val="24"/>
                <w:lang w:val="en-US"/>
                <w:rPrChange w:id="2035" w:author="Amreeta Buxani" w:date="2025-03-28T02:18:00Z" w16du:dateUtc="2025-03-27T22:18:00Z">
                  <w:rPr>
                    <w:rFonts w:ascii="Aptos" w:hAnsi="Aptos"/>
                    <w:lang w:val="en-US"/>
                  </w:rPr>
                </w:rPrChange>
              </w:rPr>
              <w:t>PROM</w:t>
            </w:r>
            <w:del w:id="2036" w:author="Amreeta Buxani" w:date="2025-03-28T03:21:00Z" w16du:dateUtc="2025-03-27T23:21:00Z">
              <w:r w:rsidRPr="00655EBB" w:rsidDel="009540B0">
                <w:rPr>
                  <w:rFonts w:ascii="Arial" w:hAnsi="Arial" w:cs="Arial"/>
                  <w:sz w:val="24"/>
                  <w:szCs w:val="24"/>
                  <w:lang w:val="en-US"/>
                  <w:rPrChange w:id="2037"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2038" w:author="Amreeta Buxani" w:date="2025-03-28T02:18:00Z" w16du:dateUtc="2025-03-27T22:18:00Z">
                  <w:rPr>
                    <w:rFonts w:ascii="Aptos" w:hAnsi="Aptos"/>
                    <w:lang w:val="en-US"/>
                  </w:rPr>
                </w:rPrChange>
              </w:rPr>
              <w:t xml:space="preserve"> for more than 18 hours </w:t>
            </w:r>
            <w:ins w:id="2039" w:author="Amreeta Buxani" w:date="2025-03-28T03:21:00Z" w16du:dateUtc="2025-03-27T23:21:00Z">
              <w:r w:rsidR="009540B0">
                <w:rPr>
                  <w:rFonts w:ascii="Arial" w:hAnsi="Arial" w:cs="Arial"/>
                  <w:sz w:val="24"/>
                  <w:szCs w:val="24"/>
                  <w:lang w:val="en-US"/>
                </w:rPr>
                <w:t xml:space="preserve">before </w:t>
              </w:r>
            </w:ins>
            <w:del w:id="2040" w:author="Amreeta Buxani" w:date="2025-03-28T03:21:00Z" w16du:dateUtc="2025-03-27T23:21:00Z">
              <w:r w:rsidRPr="00655EBB" w:rsidDel="009540B0">
                <w:rPr>
                  <w:rFonts w:ascii="Arial" w:hAnsi="Arial" w:cs="Arial"/>
                  <w:sz w:val="24"/>
                  <w:szCs w:val="24"/>
                  <w:lang w:val="en-US"/>
                  <w:rPrChange w:id="2041" w:author="Amreeta Buxani" w:date="2025-03-28T02:18:00Z" w16du:dateUtc="2025-03-27T22:18:00Z">
                    <w:rPr>
                      <w:rFonts w:ascii="Aptos" w:hAnsi="Aptos"/>
                      <w:lang w:val="en-US"/>
                    </w:rPr>
                  </w:rPrChange>
                </w:rPr>
                <w:delText xml:space="preserve">prior to </w:delText>
              </w:r>
            </w:del>
            <w:r w:rsidRPr="00655EBB">
              <w:rPr>
                <w:rFonts w:ascii="Arial" w:hAnsi="Arial" w:cs="Arial"/>
                <w:sz w:val="24"/>
                <w:szCs w:val="24"/>
                <w:lang w:val="en-US"/>
                <w:rPrChange w:id="2042" w:author="Amreeta Buxani" w:date="2025-03-28T02:18:00Z" w16du:dateUtc="2025-03-27T22:18:00Z">
                  <w:rPr>
                    <w:rFonts w:ascii="Aptos" w:hAnsi="Aptos"/>
                    <w:lang w:val="en-US"/>
                  </w:rPr>
                </w:rPrChange>
              </w:rPr>
              <w:t>delivery is listed as an exclusion criterion in most research studies about PPIUCDs. Because PROM increases the woman’s risk of postpartum uterine infection or puerperal sepsis, IU</w:t>
            </w:r>
            <w:del w:id="2043" w:author="Amreeta Buxani" w:date="2025-03-28T03:21:00Z" w16du:dateUtc="2025-03-27T23:21:00Z">
              <w:r w:rsidRPr="00655EBB" w:rsidDel="00F0592B">
                <w:rPr>
                  <w:rFonts w:ascii="Arial" w:hAnsi="Arial" w:cs="Arial"/>
                  <w:sz w:val="24"/>
                  <w:szCs w:val="24"/>
                  <w:lang w:val="en-US"/>
                  <w:rPrChange w:id="2044"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045" w:author="Amreeta Buxani" w:date="2025-03-28T02:18:00Z" w16du:dateUtc="2025-03-27T22:18:00Z">
                  <w:rPr>
                    <w:rFonts w:ascii="Aptos" w:hAnsi="Aptos"/>
                    <w:lang w:val="en-US"/>
                  </w:rPr>
                </w:rPrChange>
              </w:rPr>
              <w:t xml:space="preserve">D insertion is not advised (Category 3). However, there is no strong or definitive evidence for this exclusion criterion, and thus it is open to review. </w:t>
            </w:r>
            <w:r w:rsidRPr="00655EBB">
              <w:rPr>
                <w:rFonts w:ascii="Arial" w:hAnsi="Arial" w:cs="Arial"/>
                <w:i/>
                <w:iCs/>
                <w:sz w:val="24"/>
                <w:szCs w:val="24"/>
                <w:lang w:val="en-US"/>
                <w:rPrChange w:id="2046" w:author="Amreeta Buxani" w:date="2025-03-28T02:18:00Z" w16du:dateUtc="2025-03-27T22:18:00Z">
                  <w:rPr>
                    <w:rFonts w:ascii="Aptos" w:hAnsi="Aptos"/>
                    <w:i/>
                    <w:iCs/>
                    <w:sz w:val="20"/>
                    <w:szCs w:val="20"/>
                    <w:lang w:val="en-US"/>
                  </w:rPr>
                </w:rPrChange>
              </w:rPr>
              <w:t xml:space="preserve">(Jhpiego Corporation, </w:t>
            </w:r>
            <w:r w:rsidRPr="00655EBB">
              <w:rPr>
                <w:rFonts w:ascii="Arial" w:hAnsi="Arial" w:cs="Arial"/>
                <w:sz w:val="24"/>
                <w:szCs w:val="24"/>
                <w:lang w:val="en-US"/>
                <w:rPrChange w:id="2047" w:author="Amreeta Buxani" w:date="2025-03-28T02:18:00Z" w16du:dateUtc="2025-03-27T22:18:00Z">
                  <w:rPr>
                    <w:lang w:val="en-US"/>
                  </w:rPr>
                </w:rPrChange>
              </w:rPr>
              <w:fldChar w:fldCharType="begin"/>
            </w:r>
            <w:r w:rsidRPr="00655EBB">
              <w:rPr>
                <w:rFonts w:ascii="Arial" w:hAnsi="Arial" w:cs="Arial"/>
                <w:sz w:val="24"/>
                <w:szCs w:val="24"/>
                <w:lang w:val="en-US"/>
                <w:rPrChange w:id="2048" w:author="Amreeta Buxani" w:date="2025-03-28T02:18:00Z" w16du:dateUtc="2025-03-27T22:18:00Z">
                  <w:rPr>
                    <w:lang w:val="en-US"/>
                  </w:rPr>
                </w:rPrChange>
              </w:rPr>
              <w:instrText>HYPERLINK "http://www.jhpiego.org"</w:instrText>
            </w:r>
            <w:r w:rsidRPr="00655EBB">
              <w:rPr>
                <w:rFonts w:ascii="Arial" w:hAnsi="Arial" w:cs="Arial"/>
                <w:sz w:val="24"/>
                <w:szCs w:val="24"/>
                <w:lang w:val="en-US"/>
                <w:rPrChange w:id="2049" w:author="Amreeta Buxani" w:date="2025-03-28T02:18:00Z" w16du:dateUtc="2025-03-27T22:18:00Z">
                  <w:rPr>
                    <w:lang w:val="en-US"/>
                  </w:rPr>
                </w:rPrChange>
              </w:rPr>
            </w:r>
            <w:r w:rsidRPr="00655EBB">
              <w:rPr>
                <w:rFonts w:ascii="Arial" w:hAnsi="Arial" w:cs="Arial"/>
                <w:sz w:val="24"/>
                <w:szCs w:val="24"/>
                <w:lang w:val="en-US"/>
                <w:rPrChange w:id="2050"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051" w:author="Amreeta Buxani" w:date="2025-03-28T02:18:00Z" w16du:dateUtc="2025-03-27T22:18:00Z">
                  <w:rPr>
                    <w:rStyle w:val="Hyperlink"/>
                    <w:rFonts w:ascii="Aptos" w:hAnsi="Aptos"/>
                    <w:i/>
                    <w:iCs/>
                    <w:color w:val="auto"/>
                    <w:sz w:val="20"/>
                    <w:szCs w:val="20"/>
                    <w:lang w:val="en-US"/>
                  </w:rPr>
                </w:rPrChange>
              </w:rPr>
              <w:t>www.jhpiego.org</w:t>
            </w:r>
            <w:r w:rsidRPr="00655EBB">
              <w:rPr>
                <w:rFonts w:ascii="Arial" w:hAnsi="Arial" w:cs="Arial"/>
                <w:sz w:val="24"/>
                <w:szCs w:val="24"/>
                <w:lang w:val="en-US"/>
                <w:rPrChange w:id="2052" w:author="Amreeta Buxani" w:date="2025-03-28T02:18:00Z" w16du:dateUtc="2025-03-27T22:18:00Z">
                  <w:rPr>
                    <w:lang w:val="en-US"/>
                  </w:rPr>
                </w:rPrChange>
              </w:rPr>
              <w:fldChar w:fldCharType="end"/>
            </w:r>
            <w:r w:rsidRPr="00655EBB">
              <w:rPr>
                <w:rFonts w:ascii="Arial" w:hAnsi="Arial" w:cs="Arial"/>
                <w:i/>
                <w:iCs/>
                <w:sz w:val="24"/>
                <w:szCs w:val="24"/>
                <w:lang w:val="en-US"/>
                <w:rPrChange w:id="2053" w:author="Amreeta Buxani" w:date="2025-03-28T02:18:00Z" w16du:dateUtc="2025-03-27T22:18:00Z">
                  <w:rPr>
                    <w:rFonts w:ascii="Aptos" w:hAnsi="Aptos"/>
                    <w:i/>
                    <w:iCs/>
                    <w:sz w:val="20"/>
                    <w:szCs w:val="20"/>
                    <w:lang w:val="en-US"/>
                  </w:rPr>
                </w:rPrChange>
              </w:rPr>
              <w:t xml:space="preserve"> – manual developed under Access FP program)</w:t>
            </w:r>
          </w:p>
        </w:tc>
        <w:tc>
          <w:tcPr>
            <w:tcW w:w="3783" w:type="dxa"/>
            <w:shd w:val="clear" w:color="auto" w:fill="auto"/>
          </w:tcPr>
          <w:p w14:paraId="3BADF7AC" w14:textId="59EFFA96" w:rsidR="0032319D" w:rsidRPr="00655EBB" w:rsidRDefault="0032319D" w:rsidP="0032319D">
            <w:pPr>
              <w:rPr>
                <w:rFonts w:ascii="Arial" w:hAnsi="Arial" w:cs="Arial"/>
                <w:sz w:val="24"/>
                <w:szCs w:val="24"/>
                <w:lang w:val="en-US"/>
                <w:rPrChange w:id="2054" w:author="Amreeta Buxani" w:date="2025-03-28T02:18:00Z" w16du:dateUtc="2025-03-27T22:18:00Z">
                  <w:rPr>
                    <w:rFonts w:ascii="Aptos" w:hAnsi="Aptos"/>
                    <w:lang w:val="en-US"/>
                  </w:rPr>
                </w:rPrChange>
              </w:rPr>
            </w:pPr>
            <w:r w:rsidRPr="00655EBB">
              <w:rPr>
                <w:rFonts w:ascii="Arial" w:hAnsi="Arial" w:cs="Arial"/>
                <w:bCs/>
                <w:sz w:val="24"/>
                <w:szCs w:val="24"/>
                <w:lang w:val="en-US"/>
                <w:rPrChange w:id="2055" w:author="Amreeta Buxani" w:date="2025-03-28T02:18:00Z" w16du:dateUtc="2025-03-27T22:18:00Z">
                  <w:rPr>
                    <w:rFonts w:ascii="Aptos" w:hAnsi="Aptos"/>
                    <w:bCs/>
                    <w:lang w:val="en-US"/>
                  </w:rPr>
                </w:rPrChange>
              </w:rPr>
              <w:t>PPIUD</w:t>
            </w:r>
            <w:ins w:id="2056" w:author="Amreeta Buxani" w:date="2025-03-28T03:21:00Z" w16du:dateUtc="2025-03-27T23:21:00Z">
              <w:r w:rsidR="00F0592B">
                <w:rPr>
                  <w:rFonts w:ascii="Arial" w:hAnsi="Arial" w:cs="Arial"/>
                  <w:bCs/>
                  <w:sz w:val="24"/>
                  <w:szCs w:val="24"/>
                  <w:lang w:val="en-US"/>
                </w:rPr>
                <w:t>s</w:t>
              </w:r>
            </w:ins>
            <w:r w:rsidRPr="00655EBB">
              <w:rPr>
                <w:rFonts w:ascii="Arial" w:hAnsi="Arial" w:cs="Arial"/>
                <w:bCs/>
                <w:sz w:val="24"/>
                <w:szCs w:val="24"/>
                <w:lang w:val="en-US"/>
                <w:rPrChange w:id="2057" w:author="Amreeta Buxani" w:date="2025-03-28T02:18:00Z" w16du:dateUtc="2025-03-27T22:18:00Z">
                  <w:rPr>
                    <w:rFonts w:ascii="Aptos" w:hAnsi="Aptos"/>
                    <w:bCs/>
                    <w:lang w:val="en-US"/>
                  </w:rPr>
                </w:rPrChange>
              </w:rPr>
              <w:t xml:space="preserve"> should not be inserted in the presence of infection (chorioamnionitis) or </w:t>
            </w:r>
            <w:ins w:id="2058" w:author="Amreeta Buxani" w:date="2025-03-28T03:21:00Z" w16du:dateUtc="2025-03-27T23:21:00Z">
              <w:r w:rsidR="00F0592B">
                <w:rPr>
                  <w:rFonts w:ascii="Arial" w:hAnsi="Arial" w:cs="Arial"/>
                  <w:bCs/>
                  <w:sz w:val="24"/>
                  <w:szCs w:val="24"/>
                  <w:lang w:val="en-US"/>
                </w:rPr>
                <w:t xml:space="preserve">PROM </w:t>
              </w:r>
            </w:ins>
            <w:del w:id="2059" w:author="Amreeta Buxani" w:date="2025-03-28T03:21:00Z" w16du:dateUtc="2025-03-27T23:21:00Z">
              <w:r w:rsidRPr="00655EBB" w:rsidDel="00F0592B">
                <w:rPr>
                  <w:rFonts w:ascii="Arial" w:hAnsi="Arial" w:cs="Arial"/>
                  <w:bCs/>
                  <w:sz w:val="24"/>
                  <w:szCs w:val="24"/>
                  <w:lang w:val="en-US"/>
                  <w:rPrChange w:id="2060" w:author="Amreeta Buxani" w:date="2025-03-28T02:18:00Z" w16du:dateUtc="2025-03-27T22:18:00Z">
                    <w:rPr>
                      <w:rFonts w:ascii="Aptos" w:hAnsi="Aptos"/>
                      <w:bCs/>
                      <w:lang w:val="en-US"/>
                    </w:rPr>
                  </w:rPrChange>
                </w:rPr>
                <w:delText xml:space="preserve">prolonged rupture of membranes </w:delText>
              </w:r>
            </w:del>
            <w:r w:rsidRPr="00655EBB">
              <w:rPr>
                <w:rFonts w:ascii="Arial" w:hAnsi="Arial" w:cs="Arial"/>
                <w:bCs/>
                <w:sz w:val="24"/>
                <w:szCs w:val="24"/>
                <w:lang w:val="en-US"/>
                <w:rPrChange w:id="2061" w:author="Amreeta Buxani" w:date="2025-03-28T02:18:00Z" w16du:dateUtc="2025-03-27T22:18:00Z">
                  <w:rPr>
                    <w:rFonts w:ascii="Aptos" w:hAnsi="Aptos"/>
                    <w:bCs/>
                    <w:lang w:val="en-US"/>
                  </w:rPr>
                </w:rPrChange>
              </w:rPr>
              <w:t>(&gt;18 h</w:t>
            </w:r>
            <w:ins w:id="2062" w:author="Amreeta Buxani" w:date="2025-03-28T03:21:00Z" w16du:dateUtc="2025-03-27T23:21:00Z">
              <w:r w:rsidR="00F0592B">
                <w:rPr>
                  <w:rFonts w:ascii="Arial" w:hAnsi="Arial" w:cs="Arial"/>
                  <w:bCs/>
                  <w:sz w:val="24"/>
                  <w:szCs w:val="24"/>
                  <w:lang w:val="en-US"/>
                </w:rPr>
                <w:t>ou</w:t>
              </w:r>
            </w:ins>
            <w:r w:rsidRPr="00655EBB">
              <w:rPr>
                <w:rFonts w:ascii="Arial" w:hAnsi="Arial" w:cs="Arial"/>
                <w:bCs/>
                <w:sz w:val="24"/>
                <w:szCs w:val="24"/>
                <w:lang w:val="en-US"/>
                <w:rPrChange w:id="2063" w:author="Amreeta Buxani" w:date="2025-03-28T02:18:00Z" w16du:dateUtc="2025-03-27T22:18:00Z">
                  <w:rPr>
                    <w:rFonts w:ascii="Aptos" w:hAnsi="Aptos"/>
                    <w:bCs/>
                    <w:lang w:val="en-US"/>
                  </w:rPr>
                </w:rPrChange>
              </w:rPr>
              <w:t>rs) due to the risk of infection. Additionally, if there is a history of prolonged labo</w:t>
            </w:r>
            <w:del w:id="2064" w:author="Amreeta Buxani" w:date="2025-03-28T03:21:00Z" w16du:dateUtc="2025-03-27T23:21:00Z">
              <w:r w:rsidRPr="00655EBB" w:rsidDel="00BF4FBA">
                <w:rPr>
                  <w:rFonts w:ascii="Arial" w:hAnsi="Arial" w:cs="Arial"/>
                  <w:bCs/>
                  <w:sz w:val="24"/>
                  <w:szCs w:val="24"/>
                  <w:lang w:val="en-US"/>
                  <w:rPrChange w:id="2065" w:author="Amreeta Buxani" w:date="2025-03-28T02:18:00Z" w16du:dateUtc="2025-03-27T22:18:00Z">
                    <w:rPr>
                      <w:rFonts w:ascii="Aptos" w:hAnsi="Aptos"/>
                      <w:bCs/>
                      <w:lang w:val="en-US"/>
                    </w:rPr>
                  </w:rPrChange>
                </w:rPr>
                <w:delText>u</w:delText>
              </w:r>
            </w:del>
            <w:r w:rsidRPr="00655EBB">
              <w:rPr>
                <w:rFonts w:ascii="Arial" w:hAnsi="Arial" w:cs="Arial"/>
                <w:bCs/>
                <w:sz w:val="24"/>
                <w:szCs w:val="24"/>
                <w:lang w:val="en-US"/>
                <w:rPrChange w:id="2066" w:author="Amreeta Buxani" w:date="2025-03-28T02:18:00Z" w16du:dateUtc="2025-03-27T22:18:00Z">
                  <w:rPr>
                    <w:rFonts w:ascii="Aptos" w:hAnsi="Aptos"/>
                    <w:bCs/>
                    <w:lang w:val="en-US"/>
                  </w:rPr>
                </w:rPrChange>
              </w:rPr>
              <w:t>r, particularly when managed by traditional birth attendants with uncertain timings, PPIUD insertion should be avoided.</w:t>
            </w:r>
          </w:p>
        </w:tc>
      </w:tr>
      <w:tr w:rsidR="000073E2" w:rsidRPr="00655EBB" w14:paraId="1C0B0593" w14:textId="77777777" w:rsidTr="003961FD">
        <w:trPr>
          <w:trHeight w:val="1070"/>
        </w:trPr>
        <w:tc>
          <w:tcPr>
            <w:tcW w:w="715" w:type="dxa"/>
          </w:tcPr>
          <w:p w14:paraId="7C1F005A" w14:textId="77777777" w:rsidR="0032319D" w:rsidRPr="00655EBB" w:rsidRDefault="0032319D" w:rsidP="00160DC1">
            <w:pPr>
              <w:pStyle w:val="ListParagraph"/>
              <w:numPr>
                <w:ilvl w:val="0"/>
                <w:numId w:val="7"/>
              </w:numPr>
              <w:jc w:val="center"/>
              <w:rPr>
                <w:rFonts w:ascii="Arial" w:hAnsi="Arial" w:cs="Arial"/>
                <w:bCs/>
                <w:sz w:val="24"/>
                <w:szCs w:val="24"/>
                <w:lang w:val="en-US"/>
                <w:rPrChange w:id="2067" w:author="Amreeta Buxani" w:date="2025-03-28T02:18:00Z" w16du:dateUtc="2025-03-27T22:18:00Z">
                  <w:rPr>
                    <w:rFonts w:ascii="Aptos" w:hAnsi="Aptos"/>
                    <w:bCs/>
                    <w:lang w:val="en-US"/>
                  </w:rPr>
                </w:rPrChange>
              </w:rPr>
            </w:pPr>
          </w:p>
        </w:tc>
        <w:tc>
          <w:tcPr>
            <w:tcW w:w="11160" w:type="dxa"/>
          </w:tcPr>
          <w:p w14:paraId="45191964" w14:textId="625E55F9" w:rsidR="0032319D" w:rsidRPr="00655EBB" w:rsidRDefault="0032319D" w:rsidP="0032319D">
            <w:pPr>
              <w:pStyle w:val="ListParagraph"/>
              <w:ind w:left="0"/>
              <w:jc w:val="both"/>
              <w:rPr>
                <w:rFonts w:ascii="Arial" w:hAnsi="Arial" w:cs="Arial"/>
                <w:sz w:val="24"/>
                <w:szCs w:val="24"/>
                <w:lang w:val="en-US"/>
                <w:rPrChange w:id="2068" w:author="Amreeta Buxani" w:date="2025-03-28T02:18:00Z" w16du:dateUtc="2025-03-27T22:18:00Z">
                  <w:rPr>
                    <w:rFonts w:ascii="Aptos" w:hAnsi="Aptos"/>
                    <w:lang w:val="en-US"/>
                  </w:rPr>
                </w:rPrChange>
              </w:rPr>
            </w:pPr>
            <w:r w:rsidRPr="00655EBB">
              <w:rPr>
                <w:rFonts w:ascii="Arial" w:hAnsi="Arial" w:cs="Arial"/>
                <w:sz w:val="24"/>
                <w:szCs w:val="24"/>
                <w:lang w:val="en-US"/>
                <w:rPrChange w:id="2069" w:author="Amreeta Buxani" w:date="2025-03-28T02:18:00Z" w16du:dateUtc="2025-03-27T22:18:00Z">
                  <w:rPr>
                    <w:rFonts w:ascii="Aptos" w:hAnsi="Aptos"/>
                    <w:lang w:val="en-US"/>
                  </w:rPr>
                </w:rPrChange>
              </w:rPr>
              <w:t>Complications rates with PPIUD are very low – infection x%, perforations not yet reported (add evidence)</w:t>
            </w:r>
            <w:ins w:id="2070" w:author="Amreeta Buxani" w:date="2025-03-28T03:22:00Z" w16du:dateUtc="2025-03-27T23:22:00Z">
              <w:r w:rsidR="00A95B9C">
                <w:rPr>
                  <w:rFonts w:ascii="Arial" w:hAnsi="Arial" w:cs="Arial"/>
                  <w:sz w:val="24"/>
                  <w:szCs w:val="24"/>
                  <w:lang w:val="en-US"/>
                </w:rPr>
                <w:t xml:space="preserve"> </w:t>
              </w:r>
              <w:r w:rsidR="00A95B9C" w:rsidRPr="002A31D1">
                <w:rPr>
                  <w:rFonts w:ascii="Arial" w:hAnsi="Arial" w:cs="Arial"/>
                  <w:b/>
                  <w:sz w:val="24"/>
                  <w:szCs w:val="24"/>
                  <w:highlight w:val="cyan"/>
                </w:rPr>
                <w:t xml:space="preserve">[Author: </w:t>
              </w:r>
              <w:r w:rsidR="00A95B9C">
                <w:rPr>
                  <w:rFonts w:ascii="Arial" w:hAnsi="Arial" w:cs="Arial"/>
                  <w:b/>
                  <w:sz w:val="24"/>
                  <w:szCs w:val="24"/>
                  <w:highlight w:val="cyan"/>
                </w:rPr>
                <w:t>Please check and update as necessary.</w:t>
              </w:r>
              <w:r w:rsidR="00A95B9C" w:rsidRPr="002A31D1">
                <w:rPr>
                  <w:rFonts w:ascii="Arial" w:hAnsi="Arial" w:cs="Arial"/>
                  <w:b/>
                  <w:sz w:val="24"/>
                  <w:szCs w:val="24"/>
                  <w:highlight w:val="cyan"/>
                </w:rPr>
                <w:t>]</w:t>
              </w:r>
            </w:ins>
            <w:r w:rsidRPr="00655EBB">
              <w:rPr>
                <w:rFonts w:ascii="Arial" w:hAnsi="Arial" w:cs="Arial"/>
                <w:sz w:val="24"/>
                <w:szCs w:val="24"/>
                <w:lang w:val="en-US"/>
                <w:rPrChange w:id="2071" w:author="Amreeta Buxani" w:date="2025-03-28T02:18:00Z" w16du:dateUtc="2025-03-27T22:18:00Z">
                  <w:rPr>
                    <w:rFonts w:ascii="Aptos" w:hAnsi="Aptos"/>
                    <w:lang w:val="en-US"/>
                  </w:rPr>
                </w:rPrChange>
              </w:rPr>
              <w:t xml:space="preserve"> </w:t>
            </w:r>
          </w:p>
          <w:p w14:paraId="6EEFDAE8" w14:textId="77777777" w:rsidR="0032319D" w:rsidRPr="00655EBB" w:rsidRDefault="0032319D" w:rsidP="0032319D">
            <w:pPr>
              <w:pStyle w:val="Default"/>
              <w:jc w:val="both"/>
              <w:rPr>
                <w:color w:val="auto"/>
                <w:lang w:val="en-US"/>
                <w:rPrChange w:id="2072" w:author="Amreeta Buxani" w:date="2025-03-28T02:18:00Z" w16du:dateUtc="2025-03-27T22:18:00Z">
                  <w:rPr>
                    <w:rFonts w:ascii="Aptos" w:hAnsi="Aptos"/>
                    <w:color w:val="auto"/>
                    <w:sz w:val="22"/>
                    <w:szCs w:val="22"/>
                    <w:lang w:val="en-US"/>
                  </w:rPr>
                </w:rPrChange>
              </w:rPr>
            </w:pPr>
            <w:r w:rsidRPr="00655EBB">
              <w:rPr>
                <w:color w:val="auto"/>
                <w:lang w:val="en-US"/>
                <w:rPrChange w:id="2073" w:author="Amreeta Buxani" w:date="2025-03-28T02:18:00Z" w16du:dateUtc="2025-03-27T22:18:00Z">
                  <w:rPr>
                    <w:rFonts w:ascii="Aptos" w:hAnsi="Aptos"/>
                    <w:color w:val="auto"/>
                    <w:sz w:val="22"/>
                    <w:szCs w:val="22"/>
                    <w:lang w:val="en-US"/>
                  </w:rPr>
                </w:rPrChange>
              </w:rPr>
              <w:t xml:space="preserve">Interval IUC insertion (from 48 hours after childbirth) is associated with an increased risk of uterine perforation, particularly if the user is breastfeeding. However, the risk of uterine perforation from 28 days after childbirth remains small. </w:t>
            </w:r>
          </w:p>
          <w:p w14:paraId="02ADDE5C" w14:textId="2028CCC9" w:rsidR="0032319D" w:rsidRPr="00655EBB" w:rsidRDefault="0032319D" w:rsidP="0032319D">
            <w:pPr>
              <w:pStyle w:val="Default"/>
              <w:jc w:val="both"/>
              <w:rPr>
                <w:color w:val="auto"/>
                <w:lang w:val="en-US"/>
                <w:rPrChange w:id="2074" w:author="Amreeta Buxani" w:date="2025-03-28T02:18:00Z" w16du:dateUtc="2025-03-27T22:18:00Z">
                  <w:rPr>
                    <w:rFonts w:ascii="Aptos" w:hAnsi="Aptos"/>
                    <w:color w:val="auto"/>
                    <w:sz w:val="22"/>
                    <w:szCs w:val="22"/>
                    <w:lang w:val="en-US"/>
                  </w:rPr>
                </w:rPrChange>
              </w:rPr>
            </w:pPr>
            <w:r w:rsidRPr="00655EBB">
              <w:rPr>
                <w:color w:val="auto"/>
                <w:lang w:val="en-US"/>
                <w:rPrChange w:id="2075" w:author="Amreeta Buxani" w:date="2025-03-28T02:18:00Z" w16du:dateUtc="2025-03-27T22:18:00Z">
                  <w:rPr>
                    <w:rFonts w:ascii="Aptos" w:hAnsi="Aptos"/>
                    <w:color w:val="auto"/>
                    <w:sz w:val="22"/>
                    <w:szCs w:val="22"/>
                    <w:lang w:val="en-US"/>
                  </w:rPr>
                </w:rPrChange>
              </w:rPr>
              <w:t xml:space="preserve">If </w:t>
            </w:r>
            <w:del w:id="2076" w:author="Amreeta Buxani" w:date="2025-03-28T03:22:00Z" w16du:dateUtc="2025-03-27T23:22:00Z">
              <w:r w:rsidRPr="00655EBB" w:rsidDel="00017302">
                <w:rPr>
                  <w:color w:val="auto"/>
                  <w:lang w:val="en-US"/>
                  <w:rPrChange w:id="2077" w:author="Amreeta Buxani" w:date="2025-03-28T02:18:00Z" w16du:dateUtc="2025-03-27T22:18:00Z">
                    <w:rPr>
                      <w:rFonts w:ascii="Aptos" w:hAnsi="Aptos"/>
                      <w:color w:val="auto"/>
                      <w:sz w:val="22"/>
                      <w:szCs w:val="22"/>
                      <w:lang w:val="en-US"/>
                    </w:rPr>
                  </w:rPrChange>
                </w:rPr>
                <w:delText>&gt;</w:delText>
              </w:r>
            </w:del>
            <w:ins w:id="2078" w:author="Amreeta Buxani" w:date="2025-03-28T03:22:00Z" w16du:dateUtc="2025-03-27T23:22:00Z">
              <w:r w:rsidR="00017302">
                <w:rPr>
                  <w:color w:val="auto"/>
                  <w:lang w:val="en-US"/>
                </w:rPr>
                <w:t xml:space="preserve">more than </w:t>
              </w:r>
            </w:ins>
            <w:r w:rsidRPr="00655EBB">
              <w:rPr>
                <w:color w:val="auto"/>
                <w:lang w:val="en-US"/>
                <w:rPrChange w:id="2079" w:author="Amreeta Buxani" w:date="2025-03-28T02:18:00Z" w16du:dateUtc="2025-03-27T22:18:00Z">
                  <w:rPr>
                    <w:rFonts w:ascii="Aptos" w:hAnsi="Aptos"/>
                    <w:color w:val="auto"/>
                    <w:sz w:val="22"/>
                    <w:szCs w:val="22"/>
                    <w:lang w:val="en-US"/>
                  </w:rPr>
                </w:rPrChange>
              </w:rPr>
              <w:t xml:space="preserve">48 hours have passed since childbirth, insertion should be delayed until 28 days after childbirth (interval insertion). The risks of insertion from 48 hours until 28 days after childbirth generally outweigh the benefits (UKMEC3). </w:t>
            </w:r>
          </w:p>
          <w:p w14:paraId="63382E6F" w14:textId="6E1402AA" w:rsidR="0032319D" w:rsidRPr="00655EBB" w:rsidRDefault="0032319D" w:rsidP="0032319D">
            <w:pPr>
              <w:pStyle w:val="Default"/>
              <w:jc w:val="both"/>
              <w:rPr>
                <w:color w:val="auto"/>
                <w:lang w:val="en-US"/>
                <w:rPrChange w:id="2080" w:author="Amreeta Buxani" w:date="2025-03-28T02:18:00Z" w16du:dateUtc="2025-03-27T22:18:00Z">
                  <w:rPr>
                    <w:rFonts w:ascii="Aptos" w:hAnsi="Aptos"/>
                    <w:color w:val="auto"/>
                    <w:lang w:val="en-US"/>
                  </w:rPr>
                </w:rPrChange>
              </w:rPr>
            </w:pPr>
            <w:r w:rsidRPr="00655EBB">
              <w:rPr>
                <w:color w:val="auto"/>
                <w:lang w:val="en-US"/>
                <w:rPrChange w:id="2081" w:author="Amreeta Buxani" w:date="2025-03-28T02:18:00Z" w16du:dateUtc="2025-03-27T22:18:00Z">
                  <w:rPr>
                    <w:rFonts w:ascii="Aptos" w:hAnsi="Aptos"/>
                    <w:color w:val="auto"/>
                    <w:sz w:val="22"/>
                    <w:szCs w:val="22"/>
                    <w:lang w:val="en-US"/>
                  </w:rPr>
                </w:rPrChange>
              </w:rPr>
              <w:t xml:space="preserve">If </w:t>
            </w:r>
            <w:del w:id="2082" w:author="Amreeta Buxani" w:date="2025-03-28T03:22:00Z" w16du:dateUtc="2025-03-27T23:22:00Z">
              <w:r w:rsidRPr="00655EBB" w:rsidDel="00017302">
                <w:rPr>
                  <w:color w:val="auto"/>
                  <w:lang w:val="en-US"/>
                  <w:rPrChange w:id="2083" w:author="Amreeta Buxani" w:date="2025-03-28T02:18:00Z" w16du:dateUtc="2025-03-27T22:18:00Z">
                    <w:rPr>
                      <w:rFonts w:ascii="Aptos" w:hAnsi="Aptos"/>
                      <w:color w:val="auto"/>
                      <w:sz w:val="22"/>
                      <w:szCs w:val="22"/>
                      <w:lang w:val="en-US"/>
                    </w:rPr>
                  </w:rPrChange>
                </w:rPr>
                <w:delText xml:space="preserve">IUC </w:delText>
              </w:r>
            </w:del>
            <w:ins w:id="2084" w:author="Amreeta Buxani" w:date="2025-03-28T03:22:00Z" w16du:dateUtc="2025-03-27T23:22:00Z">
              <w:r w:rsidR="00017302" w:rsidRPr="00655EBB">
                <w:rPr>
                  <w:color w:val="auto"/>
                  <w:lang w:val="en-US"/>
                  <w:rPrChange w:id="2085" w:author="Amreeta Buxani" w:date="2025-03-28T02:18:00Z" w16du:dateUtc="2025-03-27T22:18:00Z">
                    <w:rPr>
                      <w:rFonts w:ascii="Aptos" w:hAnsi="Aptos"/>
                      <w:color w:val="auto"/>
                      <w:sz w:val="22"/>
                      <w:szCs w:val="22"/>
                      <w:lang w:val="en-US"/>
                    </w:rPr>
                  </w:rPrChange>
                </w:rPr>
                <w:t>IU</w:t>
              </w:r>
              <w:r w:rsidR="00017302">
                <w:rPr>
                  <w:color w:val="auto"/>
                  <w:lang w:val="en-US"/>
                </w:rPr>
                <w:t>D</w:t>
              </w:r>
              <w:r w:rsidR="00017302" w:rsidRPr="00655EBB">
                <w:rPr>
                  <w:color w:val="auto"/>
                  <w:lang w:val="en-US"/>
                  <w:rPrChange w:id="2086" w:author="Amreeta Buxani" w:date="2025-03-28T02:18:00Z" w16du:dateUtc="2025-03-27T22:18:00Z">
                    <w:rPr>
                      <w:rFonts w:ascii="Aptos" w:hAnsi="Aptos"/>
                      <w:color w:val="auto"/>
                      <w:sz w:val="22"/>
                      <w:szCs w:val="22"/>
                      <w:lang w:val="en-US"/>
                    </w:rPr>
                  </w:rPrChange>
                </w:rPr>
                <w:t xml:space="preserve"> </w:t>
              </w:r>
            </w:ins>
            <w:r w:rsidRPr="00655EBB">
              <w:rPr>
                <w:color w:val="auto"/>
                <w:lang w:val="en-US"/>
                <w:rPrChange w:id="2087" w:author="Amreeta Buxani" w:date="2025-03-28T02:18:00Z" w16du:dateUtc="2025-03-27T22:18:00Z">
                  <w:rPr>
                    <w:rFonts w:ascii="Aptos" w:hAnsi="Aptos"/>
                    <w:color w:val="auto"/>
                    <w:sz w:val="22"/>
                    <w:szCs w:val="22"/>
                    <w:lang w:val="en-US"/>
                  </w:rPr>
                </w:rPrChange>
              </w:rPr>
              <w:t xml:space="preserve">insertion </w:t>
            </w:r>
            <w:proofErr w:type="gramStart"/>
            <w:r w:rsidRPr="00655EBB">
              <w:rPr>
                <w:color w:val="auto"/>
                <w:lang w:val="en-US"/>
                <w:rPrChange w:id="2088" w:author="Amreeta Buxani" w:date="2025-03-28T02:18:00Z" w16du:dateUtc="2025-03-27T22:18:00Z">
                  <w:rPr>
                    <w:rFonts w:ascii="Aptos" w:hAnsi="Aptos"/>
                    <w:color w:val="auto"/>
                    <w:sz w:val="22"/>
                    <w:szCs w:val="22"/>
                    <w:lang w:val="en-US"/>
                  </w:rPr>
                </w:rPrChange>
              </w:rPr>
              <w:t>has to</w:t>
            </w:r>
            <w:proofErr w:type="gramEnd"/>
            <w:r w:rsidRPr="00655EBB">
              <w:rPr>
                <w:color w:val="auto"/>
                <w:lang w:val="en-US"/>
                <w:rPrChange w:id="2089" w:author="Amreeta Buxani" w:date="2025-03-28T02:18:00Z" w16du:dateUtc="2025-03-27T22:18:00Z">
                  <w:rPr>
                    <w:rFonts w:ascii="Aptos" w:hAnsi="Aptos"/>
                    <w:color w:val="auto"/>
                    <w:sz w:val="22"/>
                    <w:szCs w:val="22"/>
                    <w:lang w:val="en-US"/>
                  </w:rPr>
                </w:rPrChange>
              </w:rPr>
              <w:t xml:space="preserve"> be delayed due to infection, bridging contraception should be offered. </w:t>
            </w:r>
          </w:p>
          <w:p w14:paraId="7D5A4F4F" w14:textId="41EB2E42" w:rsidR="0032319D" w:rsidRPr="00655EBB" w:rsidRDefault="0032319D" w:rsidP="0032319D">
            <w:pPr>
              <w:pStyle w:val="ListParagraph"/>
              <w:ind w:left="0"/>
              <w:jc w:val="both"/>
              <w:rPr>
                <w:rFonts w:ascii="Arial" w:hAnsi="Arial" w:cs="Arial"/>
                <w:sz w:val="24"/>
                <w:szCs w:val="24"/>
                <w:lang w:val="en-US"/>
                <w:rPrChange w:id="2090" w:author="Amreeta Buxani" w:date="2025-03-28T02:18:00Z" w16du:dateUtc="2025-03-27T22:18:00Z">
                  <w:rPr>
                    <w:rFonts w:ascii="Aptos" w:hAnsi="Aptos"/>
                    <w:lang w:val="en-US"/>
                  </w:rPr>
                </w:rPrChange>
              </w:rPr>
            </w:pPr>
            <w:r w:rsidRPr="00655EBB">
              <w:rPr>
                <w:rFonts w:ascii="Arial" w:hAnsi="Arial" w:cs="Arial"/>
                <w:sz w:val="24"/>
                <w:szCs w:val="24"/>
                <w:lang w:val="en-US"/>
                <w:rPrChange w:id="2091" w:author="Amreeta Buxani" w:date="2025-03-28T02:18:00Z" w16du:dateUtc="2025-03-27T22:18:00Z">
                  <w:rPr>
                    <w:rFonts w:ascii="Aptos" w:hAnsi="Aptos"/>
                    <w:lang w:val="en-US"/>
                  </w:rPr>
                </w:rPrChange>
              </w:rPr>
              <w:t xml:space="preserve">The rate of uterine perforation associated with </w:t>
            </w:r>
            <w:del w:id="2092" w:author="Amreeta Buxani" w:date="2025-03-28T03:22:00Z" w16du:dateUtc="2025-03-27T23:22:00Z">
              <w:r w:rsidRPr="00655EBB" w:rsidDel="00017302">
                <w:rPr>
                  <w:rFonts w:ascii="Arial" w:hAnsi="Arial" w:cs="Arial"/>
                  <w:sz w:val="24"/>
                  <w:szCs w:val="24"/>
                  <w:lang w:val="en-US"/>
                  <w:rPrChange w:id="2093" w:author="Amreeta Buxani" w:date="2025-03-28T02:18:00Z" w16du:dateUtc="2025-03-27T22:18:00Z">
                    <w:rPr>
                      <w:rFonts w:ascii="Aptos" w:hAnsi="Aptos"/>
                      <w:lang w:val="en-US"/>
                    </w:rPr>
                  </w:rPrChange>
                </w:rPr>
                <w:delText xml:space="preserve">IUC </w:delText>
              </w:r>
            </w:del>
            <w:ins w:id="2094" w:author="Amreeta Buxani" w:date="2025-03-28T03:22:00Z" w16du:dateUtc="2025-03-27T23:22:00Z">
              <w:r w:rsidR="00017302" w:rsidRPr="00655EBB">
                <w:rPr>
                  <w:rFonts w:ascii="Arial" w:hAnsi="Arial" w:cs="Arial"/>
                  <w:sz w:val="24"/>
                  <w:szCs w:val="24"/>
                  <w:lang w:val="en-US"/>
                  <w:rPrChange w:id="2095" w:author="Amreeta Buxani" w:date="2025-03-28T02:18:00Z" w16du:dateUtc="2025-03-27T22:18:00Z">
                    <w:rPr>
                      <w:rFonts w:ascii="Aptos" w:hAnsi="Aptos"/>
                      <w:lang w:val="en-US"/>
                    </w:rPr>
                  </w:rPrChange>
                </w:rPr>
                <w:t>IU</w:t>
              </w:r>
              <w:r w:rsidR="00017302">
                <w:rPr>
                  <w:rFonts w:ascii="Arial" w:hAnsi="Arial" w:cs="Arial"/>
                  <w:sz w:val="24"/>
                  <w:szCs w:val="24"/>
                  <w:lang w:val="en-US"/>
                </w:rPr>
                <w:t>D</w:t>
              </w:r>
              <w:r w:rsidR="00017302" w:rsidRPr="00655EBB">
                <w:rPr>
                  <w:rFonts w:ascii="Arial" w:hAnsi="Arial" w:cs="Arial"/>
                  <w:sz w:val="24"/>
                  <w:szCs w:val="24"/>
                  <w:lang w:val="en-US"/>
                  <w:rPrChange w:id="2096"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097" w:author="Amreeta Buxani" w:date="2025-03-28T02:18:00Z" w16du:dateUtc="2025-03-27T22:18:00Z">
                  <w:rPr>
                    <w:rFonts w:ascii="Aptos" w:hAnsi="Aptos"/>
                    <w:lang w:val="en-US"/>
                  </w:rPr>
                </w:rPrChange>
              </w:rPr>
              <w:t xml:space="preserve">use is very low, with an overall risk of perforation in the general population of 1–2 in 1000. </w:t>
            </w:r>
          </w:p>
          <w:p w14:paraId="0CA18BA1" w14:textId="2AE1BFFC" w:rsidR="0032319D" w:rsidRPr="00655EBB" w:rsidRDefault="0032319D" w:rsidP="0032319D">
            <w:pPr>
              <w:pStyle w:val="ListParagraph"/>
              <w:ind w:left="0"/>
              <w:jc w:val="both"/>
              <w:rPr>
                <w:rFonts w:ascii="Arial" w:hAnsi="Arial" w:cs="Arial"/>
                <w:sz w:val="24"/>
                <w:szCs w:val="24"/>
                <w:lang w:val="en-US"/>
                <w:rPrChange w:id="2098" w:author="Amreeta Buxani" w:date="2025-03-28T02:18:00Z" w16du:dateUtc="2025-03-27T22:18:00Z">
                  <w:rPr>
                    <w:rFonts w:ascii="Aptos" w:hAnsi="Aptos"/>
                    <w:lang w:val="en-US"/>
                  </w:rPr>
                </w:rPrChange>
              </w:rPr>
            </w:pPr>
            <w:r w:rsidRPr="00655EBB">
              <w:rPr>
                <w:rFonts w:ascii="Arial" w:hAnsi="Arial" w:cs="Arial"/>
                <w:sz w:val="24"/>
                <w:szCs w:val="24"/>
                <w:lang w:val="en-US"/>
                <w:rPrChange w:id="2099" w:author="Amreeta Buxani" w:date="2025-03-28T02:18:00Z" w16du:dateUtc="2025-03-27T22:18:00Z">
                  <w:rPr>
                    <w:rFonts w:ascii="Aptos" w:hAnsi="Aptos"/>
                    <w:lang w:val="en-US"/>
                  </w:rPr>
                </w:rPrChange>
              </w:rPr>
              <w:t xml:space="preserve">Postpartum interval </w:t>
            </w:r>
            <w:del w:id="2100" w:author="Amreeta Buxani" w:date="2025-03-28T03:23:00Z" w16du:dateUtc="2025-03-27T23:23:00Z">
              <w:r w:rsidRPr="00655EBB" w:rsidDel="00017302">
                <w:rPr>
                  <w:rFonts w:ascii="Arial" w:hAnsi="Arial" w:cs="Arial"/>
                  <w:sz w:val="24"/>
                  <w:szCs w:val="24"/>
                  <w:lang w:val="en-US"/>
                  <w:rPrChange w:id="2101" w:author="Amreeta Buxani" w:date="2025-03-28T02:18:00Z" w16du:dateUtc="2025-03-27T22:18:00Z">
                    <w:rPr>
                      <w:rFonts w:ascii="Aptos" w:hAnsi="Aptos"/>
                      <w:lang w:val="en-US"/>
                    </w:rPr>
                  </w:rPrChange>
                </w:rPr>
                <w:delText xml:space="preserve">IUC </w:delText>
              </w:r>
            </w:del>
            <w:ins w:id="2102" w:author="Amreeta Buxani" w:date="2025-03-28T03:23:00Z" w16du:dateUtc="2025-03-27T23:23:00Z">
              <w:r w:rsidR="00017302" w:rsidRPr="00655EBB">
                <w:rPr>
                  <w:rFonts w:ascii="Arial" w:hAnsi="Arial" w:cs="Arial"/>
                  <w:sz w:val="24"/>
                  <w:szCs w:val="24"/>
                  <w:lang w:val="en-US"/>
                  <w:rPrChange w:id="2103" w:author="Amreeta Buxani" w:date="2025-03-28T02:18:00Z" w16du:dateUtc="2025-03-27T22:18:00Z">
                    <w:rPr>
                      <w:rFonts w:ascii="Aptos" w:hAnsi="Aptos"/>
                      <w:lang w:val="en-US"/>
                    </w:rPr>
                  </w:rPrChange>
                </w:rPr>
                <w:t>IU</w:t>
              </w:r>
              <w:r w:rsidR="00017302">
                <w:rPr>
                  <w:rFonts w:ascii="Arial" w:hAnsi="Arial" w:cs="Arial"/>
                  <w:sz w:val="24"/>
                  <w:szCs w:val="24"/>
                  <w:lang w:val="en-US"/>
                </w:rPr>
                <w:t>D</w:t>
              </w:r>
              <w:r w:rsidR="00017302" w:rsidRPr="00655EBB">
                <w:rPr>
                  <w:rFonts w:ascii="Arial" w:hAnsi="Arial" w:cs="Arial"/>
                  <w:sz w:val="24"/>
                  <w:szCs w:val="24"/>
                  <w:lang w:val="en-US"/>
                  <w:rPrChange w:id="2104"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105" w:author="Amreeta Buxani" w:date="2025-03-28T02:18:00Z" w16du:dateUtc="2025-03-27T22:18:00Z">
                  <w:rPr>
                    <w:rFonts w:ascii="Aptos" w:hAnsi="Aptos"/>
                    <w:lang w:val="en-US"/>
                  </w:rPr>
                </w:rPrChange>
              </w:rPr>
              <w:t>insertion (from 48 hours after childbirth) is associated with an increased risk of uterine perforation, particularly if the user is breastfeeding.</w:t>
            </w:r>
          </w:p>
          <w:p w14:paraId="2C7651C4" w14:textId="77777777" w:rsidR="0032319D" w:rsidRPr="00655EBB" w:rsidRDefault="0032319D" w:rsidP="0032319D">
            <w:pPr>
              <w:pStyle w:val="Default"/>
              <w:jc w:val="both"/>
              <w:rPr>
                <w:i/>
                <w:iCs/>
                <w:color w:val="auto"/>
                <w:lang w:val="en-US"/>
                <w:rPrChange w:id="2106" w:author="Amreeta Buxani" w:date="2025-03-28T02:18:00Z" w16du:dateUtc="2025-03-27T22:18:00Z">
                  <w:rPr>
                    <w:rFonts w:ascii="Aptos" w:hAnsi="Aptos"/>
                    <w:i/>
                    <w:iCs/>
                    <w:color w:val="auto"/>
                    <w:sz w:val="20"/>
                    <w:szCs w:val="20"/>
                    <w:lang w:val="en-US"/>
                  </w:rPr>
                </w:rPrChange>
              </w:rPr>
            </w:pPr>
            <w:r w:rsidRPr="00655EBB">
              <w:rPr>
                <w:i/>
                <w:iCs/>
                <w:color w:val="auto"/>
                <w:lang w:val="en-US"/>
                <w:rPrChange w:id="2107" w:author="Amreeta Buxani" w:date="2025-03-28T02:18:00Z" w16du:dateUtc="2025-03-27T22:18:00Z">
                  <w:rPr>
                    <w:rFonts w:ascii="Aptos" w:hAnsi="Aptos"/>
                    <w:i/>
                    <w:iCs/>
                    <w:color w:val="auto"/>
                    <w:sz w:val="20"/>
                    <w:szCs w:val="20"/>
                    <w:lang w:val="en-US"/>
                  </w:rPr>
                </w:rPrChange>
              </w:rPr>
              <w:t>(FSRH Guidelines Intrauterine Contraception – Amended 2023)</w:t>
            </w:r>
          </w:p>
          <w:p w14:paraId="522BA179" w14:textId="77777777" w:rsidR="0032319D" w:rsidRPr="00655EBB" w:rsidRDefault="0032319D" w:rsidP="0032319D">
            <w:pPr>
              <w:pStyle w:val="Default"/>
              <w:jc w:val="both"/>
              <w:rPr>
                <w:color w:val="auto"/>
                <w:lang w:val="en-US"/>
                <w:rPrChange w:id="2108" w:author="Amreeta Buxani" w:date="2025-03-28T02:18:00Z" w16du:dateUtc="2025-03-27T22:18:00Z">
                  <w:rPr>
                    <w:rFonts w:ascii="Aptos" w:hAnsi="Aptos"/>
                    <w:color w:val="auto"/>
                    <w:lang w:val="en-US"/>
                  </w:rPr>
                </w:rPrChange>
              </w:rPr>
            </w:pPr>
          </w:p>
          <w:p w14:paraId="6EDE6D8E" w14:textId="2C32A7B8" w:rsidR="0032319D" w:rsidRPr="00655EBB" w:rsidRDefault="0032319D" w:rsidP="0032319D">
            <w:pPr>
              <w:pStyle w:val="Default"/>
              <w:jc w:val="both"/>
              <w:rPr>
                <w:i/>
                <w:iCs/>
                <w:color w:val="auto"/>
                <w:lang w:val="en-US"/>
                <w:rPrChange w:id="2109" w:author="Amreeta Buxani" w:date="2025-03-28T02:18:00Z" w16du:dateUtc="2025-03-27T22:18:00Z">
                  <w:rPr>
                    <w:rFonts w:ascii="Aptos" w:hAnsi="Aptos"/>
                    <w:i/>
                    <w:iCs/>
                    <w:color w:val="auto"/>
                    <w:sz w:val="20"/>
                    <w:szCs w:val="20"/>
                    <w:lang w:val="en-US"/>
                  </w:rPr>
                </w:rPrChange>
              </w:rPr>
            </w:pPr>
            <w:r w:rsidRPr="00655EBB">
              <w:rPr>
                <w:color w:val="auto"/>
                <w:lang w:val="en-US"/>
                <w:rPrChange w:id="2110" w:author="Amreeta Buxani" w:date="2025-03-28T02:18:00Z" w16du:dateUtc="2025-03-27T22:18:00Z">
                  <w:rPr>
                    <w:rFonts w:ascii="Aptos" w:hAnsi="Aptos"/>
                    <w:color w:val="auto"/>
                    <w:sz w:val="22"/>
                    <w:szCs w:val="22"/>
                    <w:lang w:val="en-US"/>
                  </w:rPr>
                </w:rPrChange>
              </w:rPr>
              <w:t xml:space="preserve">Pooling data across the six countries demonstrated that </w:t>
            </w:r>
            <w:del w:id="2111" w:author="Amreeta Buxani" w:date="2025-03-28T03:23:00Z" w16du:dateUtc="2025-03-27T23:23:00Z">
              <w:r w:rsidRPr="00655EBB" w:rsidDel="001E195F">
                <w:rPr>
                  <w:color w:val="auto"/>
                  <w:lang w:val="en-US"/>
                  <w:rPrChange w:id="2112" w:author="Amreeta Buxani" w:date="2025-03-28T02:18:00Z" w16du:dateUtc="2025-03-27T22:18:00Z">
                    <w:rPr>
                      <w:rFonts w:ascii="Aptos" w:hAnsi="Aptos"/>
                      <w:color w:val="auto"/>
                      <w:sz w:val="22"/>
                      <w:szCs w:val="22"/>
                      <w:lang w:val="en-US"/>
                    </w:rPr>
                  </w:rPrChange>
                </w:rPr>
                <w:delText>I</w:delText>
              </w:r>
            </w:del>
            <w:ins w:id="2113" w:author="Amreeta Buxani" w:date="2025-03-28T03:23:00Z" w16du:dateUtc="2025-03-27T23:23:00Z">
              <w:r w:rsidR="001E195F">
                <w:rPr>
                  <w:color w:val="auto"/>
                  <w:lang w:val="en-US"/>
                </w:rPr>
                <w:t>i</w:t>
              </w:r>
            </w:ins>
            <w:r w:rsidRPr="00655EBB">
              <w:rPr>
                <w:color w:val="auto"/>
                <w:lang w:val="en-US"/>
                <w:rPrChange w:id="2114" w:author="Amreeta Buxani" w:date="2025-03-28T02:18:00Z" w16du:dateUtc="2025-03-27T22:18:00Z">
                  <w:rPr>
                    <w:rFonts w:ascii="Aptos" w:hAnsi="Aptos"/>
                    <w:color w:val="auto"/>
                    <w:sz w:val="22"/>
                    <w:szCs w:val="22"/>
                    <w:lang w:val="en-US"/>
                  </w:rPr>
                </w:rPrChange>
              </w:rPr>
              <w:t xml:space="preserve">nfection and perforation rates were </w:t>
            </w:r>
            <w:proofErr w:type="gramStart"/>
            <w:r w:rsidRPr="00655EBB">
              <w:rPr>
                <w:color w:val="auto"/>
                <w:lang w:val="en-US"/>
                <w:rPrChange w:id="2115" w:author="Amreeta Buxani" w:date="2025-03-28T02:18:00Z" w16du:dateUtc="2025-03-27T22:18:00Z">
                  <w:rPr>
                    <w:rFonts w:ascii="Aptos" w:hAnsi="Aptos"/>
                    <w:color w:val="auto"/>
                    <w:sz w:val="22"/>
                    <w:szCs w:val="22"/>
                    <w:lang w:val="en-US"/>
                  </w:rPr>
                </w:rPrChange>
              </w:rPr>
              <w:t>minimal</w:t>
            </w:r>
            <w:proofErr w:type="gramEnd"/>
            <w:r w:rsidRPr="00655EBB">
              <w:rPr>
                <w:color w:val="auto"/>
                <w:lang w:val="en-US"/>
                <w:rPrChange w:id="2116" w:author="Amreeta Buxani" w:date="2025-03-28T02:18:00Z" w16du:dateUtc="2025-03-27T22:18:00Z">
                  <w:rPr>
                    <w:rFonts w:ascii="Aptos" w:hAnsi="Aptos"/>
                    <w:color w:val="auto"/>
                    <w:sz w:val="22"/>
                    <w:szCs w:val="22"/>
                    <w:lang w:val="en-US"/>
                  </w:rPr>
                </w:rPrChange>
              </w:rPr>
              <w:t xml:space="preserve"> and expulsion rates were &lt;3% (equal to interval IUDs).</w:t>
            </w:r>
            <w:r w:rsidRPr="00655EBB">
              <w:rPr>
                <w:color w:val="auto"/>
                <w:lang w:val="en-US"/>
              </w:rPr>
              <w:t xml:space="preserve"> </w:t>
            </w:r>
            <w:r w:rsidRPr="00655EBB">
              <w:rPr>
                <w:i/>
                <w:iCs/>
                <w:color w:val="auto"/>
                <w:lang w:val="en-US"/>
                <w:rPrChange w:id="2117" w:author="Amreeta Buxani" w:date="2025-03-28T02:18:00Z" w16du:dateUtc="2025-03-27T22:18:00Z">
                  <w:rPr>
                    <w:i/>
                    <w:iCs/>
                    <w:color w:val="auto"/>
                    <w:sz w:val="22"/>
                    <w:szCs w:val="22"/>
                    <w:lang w:val="en-US"/>
                  </w:rPr>
                </w:rPrChange>
              </w:rPr>
              <w:t>(</w:t>
            </w:r>
            <w:r w:rsidRPr="00655EBB">
              <w:rPr>
                <w:i/>
                <w:iCs/>
                <w:color w:val="auto"/>
                <w:lang w:val="en-US"/>
                <w:rPrChange w:id="2118" w:author="Amreeta Buxani" w:date="2025-03-28T02:18:00Z" w16du:dateUtc="2025-03-27T22:18:00Z">
                  <w:rPr>
                    <w:rFonts w:ascii="Aptos" w:hAnsi="Aptos"/>
                    <w:i/>
                    <w:iCs/>
                    <w:color w:val="auto"/>
                    <w:sz w:val="20"/>
                    <w:szCs w:val="20"/>
                    <w:lang w:val="en-US"/>
                  </w:rPr>
                </w:rPrChange>
              </w:rPr>
              <w:t xml:space="preserve">Makins A, </w:t>
            </w:r>
            <w:proofErr w:type="spellStart"/>
            <w:r w:rsidRPr="00655EBB">
              <w:rPr>
                <w:i/>
                <w:iCs/>
                <w:color w:val="auto"/>
                <w:lang w:val="en-US"/>
                <w:rPrChange w:id="2119" w:author="Amreeta Buxani" w:date="2025-03-28T02:18:00Z" w16du:dateUtc="2025-03-27T22:18:00Z">
                  <w:rPr>
                    <w:rFonts w:ascii="Aptos" w:hAnsi="Aptos"/>
                    <w:i/>
                    <w:iCs/>
                    <w:color w:val="auto"/>
                    <w:sz w:val="20"/>
                    <w:szCs w:val="20"/>
                    <w:lang w:val="en-US"/>
                  </w:rPr>
                </w:rPrChange>
              </w:rPr>
              <w:t>Taghinejadi</w:t>
            </w:r>
            <w:proofErr w:type="spellEnd"/>
            <w:r w:rsidRPr="00655EBB">
              <w:rPr>
                <w:i/>
                <w:iCs/>
                <w:color w:val="auto"/>
                <w:lang w:val="en-US"/>
                <w:rPrChange w:id="2120" w:author="Amreeta Buxani" w:date="2025-03-28T02:18:00Z" w16du:dateUtc="2025-03-27T22:18:00Z">
                  <w:rPr>
                    <w:rFonts w:ascii="Aptos" w:hAnsi="Aptos"/>
                    <w:i/>
                    <w:iCs/>
                    <w:color w:val="auto"/>
                    <w:sz w:val="20"/>
                    <w:szCs w:val="20"/>
                    <w:lang w:val="en-US"/>
                  </w:rPr>
                </w:rPrChange>
              </w:rPr>
              <w:t xml:space="preserve"> N, Sethi M, </w:t>
            </w:r>
            <w:proofErr w:type="spellStart"/>
            <w:r w:rsidRPr="00655EBB">
              <w:rPr>
                <w:i/>
                <w:iCs/>
                <w:color w:val="auto"/>
                <w:lang w:val="en-US"/>
                <w:rPrChange w:id="2121" w:author="Amreeta Buxani" w:date="2025-03-28T02:18:00Z" w16du:dateUtc="2025-03-27T22:18:00Z">
                  <w:rPr>
                    <w:rFonts w:ascii="Aptos" w:hAnsi="Aptos"/>
                    <w:i/>
                    <w:iCs/>
                    <w:color w:val="auto"/>
                    <w:sz w:val="20"/>
                    <w:szCs w:val="20"/>
                    <w:lang w:val="en-US"/>
                  </w:rPr>
                </w:rPrChange>
              </w:rPr>
              <w:t>Machiyama</w:t>
            </w:r>
            <w:proofErr w:type="spellEnd"/>
            <w:r w:rsidRPr="00655EBB">
              <w:rPr>
                <w:i/>
                <w:iCs/>
                <w:color w:val="auto"/>
                <w:lang w:val="en-US"/>
                <w:rPrChange w:id="2122" w:author="Amreeta Buxani" w:date="2025-03-28T02:18:00Z" w16du:dateUtc="2025-03-27T22:18:00Z">
                  <w:rPr>
                    <w:rFonts w:ascii="Aptos" w:hAnsi="Aptos"/>
                    <w:i/>
                    <w:iCs/>
                    <w:color w:val="auto"/>
                    <w:sz w:val="20"/>
                    <w:szCs w:val="20"/>
                    <w:lang w:val="en-US"/>
                  </w:rPr>
                </w:rPrChange>
              </w:rPr>
              <w:t xml:space="preserve"> K, </w:t>
            </w:r>
            <w:proofErr w:type="spellStart"/>
            <w:r w:rsidRPr="00655EBB">
              <w:rPr>
                <w:i/>
                <w:iCs/>
                <w:color w:val="auto"/>
                <w:lang w:val="en-US"/>
                <w:rPrChange w:id="2123" w:author="Amreeta Buxani" w:date="2025-03-28T02:18:00Z" w16du:dateUtc="2025-03-27T22:18:00Z">
                  <w:rPr>
                    <w:rFonts w:ascii="Aptos" w:hAnsi="Aptos"/>
                    <w:i/>
                    <w:iCs/>
                    <w:color w:val="auto"/>
                    <w:sz w:val="20"/>
                    <w:szCs w:val="20"/>
                    <w:lang w:val="en-US"/>
                  </w:rPr>
                </w:rPrChange>
              </w:rPr>
              <w:t>Munganyizi</w:t>
            </w:r>
            <w:proofErr w:type="spellEnd"/>
            <w:r w:rsidRPr="00655EBB">
              <w:rPr>
                <w:i/>
                <w:iCs/>
                <w:color w:val="auto"/>
                <w:lang w:val="en-US"/>
                <w:rPrChange w:id="2124" w:author="Amreeta Buxani" w:date="2025-03-28T02:18:00Z" w16du:dateUtc="2025-03-27T22:18:00Z">
                  <w:rPr>
                    <w:rFonts w:ascii="Aptos" w:hAnsi="Aptos"/>
                    <w:i/>
                    <w:iCs/>
                    <w:color w:val="auto"/>
                    <w:sz w:val="20"/>
                    <w:szCs w:val="20"/>
                    <w:lang w:val="en-US"/>
                  </w:rPr>
                </w:rPrChange>
              </w:rPr>
              <w:t xml:space="preserve"> P, Odongo E, Divakar H, Fatima P, Thapa</w:t>
            </w:r>
          </w:p>
          <w:p w14:paraId="661DCF2E" w14:textId="77777777" w:rsidR="0032319D" w:rsidRPr="00655EBB" w:rsidRDefault="0032319D" w:rsidP="0032319D">
            <w:pPr>
              <w:pStyle w:val="Default"/>
              <w:jc w:val="both"/>
              <w:rPr>
                <w:i/>
                <w:iCs/>
                <w:color w:val="auto"/>
                <w:lang w:val="en-US"/>
                <w:rPrChange w:id="2125" w:author="Amreeta Buxani" w:date="2025-03-28T02:18:00Z" w16du:dateUtc="2025-03-27T22:18:00Z">
                  <w:rPr>
                    <w:rFonts w:ascii="Aptos" w:hAnsi="Aptos"/>
                    <w:i/>
                    <w:iCs/>
                    <w:color w:val="auto"/>
                    <w:sz w:val="20"/>
                    <w:szCs w:val="20"/>
                    <w:lang w:val="en-US"/>
                  </w:rPr>
                </w:rPrChange>
              </w:rPr>
            </w:pPr>
            <w:r w:rsidRPr="00655EBB">
              <w:rPr>
                <w:i/>
                <w:iCs/>
                <w:color w:val="auto"/>
                <w:lang w:val="en-US"/>
                <w:rPrChange w:id="2126" w:author="Amreeta Buxani" w:date="2025-03-28T02:18:00Z" w16du:dateUtc="2025-03-27T22:18:00Z">
                  <w:rPr>
                    <w:rFonts w:ascii="Aptos" w:hAnsi="Aptos"/>
                    <w:i/>
                    <w:iCs/>
                    <w:color w:val="auto"/>
                    <w:sz w:val="20"/>
                    <w:szCs w:val="20"/>
                    <w:lang w:val="en-US"/>
                  </w:rPr>
                </w:rPrChange>
              </w:rPr>
              <w:t>K, Perera G, Arulkumaran S. FIGO’s postpartum intrauterine device Initiative: Complication rates across</w:t>
            </w:r>
          </w:p>
          <w:p w14:paraId="20A1F573" w14:textId="77777777" w:rsidR="0032319D" w:rsidRPr="00655EBB" w:rsidRDefault="0032319D" w:rsidP="0032319D">
            <w:pPr>
              <w:pStyle w:val="Default"/>
              <w:jc w:val="both"/>
              <w:rPr>
                <w:i/>
                <w:iCs/>
                <w:color w:val="auto"/>
                <w:lang w:val="en-US"/>
                <w:rPrChange w:id="2127" w:author="Amreeta Buxani" w:date="2025-03-28T02:18:00Z" w16du:dateUtc="2025-03-27T22:18:00Z">
                  <w:rPr>
                    <w:rFonts w:ascii="Aptos" w:hAnsi="Aptos"/>
                    <w:i/>
                    <w:iCs/>
                    <w:color w:val="auto"/>
                    <w:sz w:val="20"/>
                    <w:szCs w:val="20"/>
                    <w:lang w:val="en-US"/>
                  </w:rPr>
                </w:rPrChange>
              </w:rPr>
            </w:pPr>
            <w:r w:rsidRPr="00655EBB">
              <w:rPr>
                <w:i/>
                <w:iCs/>
                <w:color w:val="auto"/>
                <w:lang w:val="en-US"/>
                <w:rPrChange w:id="2128" w:author="Amreeta Buxani" w:date="2025-03-28T02:18:00Z" w16du:dateUtc="2025-03-27T22:18:00Z">
                  <w:rPr>
                    <w:rFonts w:ascii="Aptos" w:hAnsi="Aptos"/>
                    <w:i/>
                    <w:iCs/>
                    <w:color w:val="auto"/>
                    <w:sz w:val="20"/>
                    <w:szCs w:val="20"/>
                    <w:lang w:val="en-US"/>
                  </w:rPr>
                </w:rPrChange>
              </w:rPr>
              <w:lastRenderedPageBreak/>
              <w:t>six countries. International Journal of Gynecology and Obstetrics. 2018. https://obgyn.onlinelibrary.</w:t>
            </w:r>
          </w:p>
          <w:p w14:paraId="0051F92C" w14:textId="77777777" w:rsidR="0032319D" w:rsidRPr="00655EBB" w:rsidRDefault="0032319D" w:rsidP="0032319D">
            <w:pPr>
              <w:pStyle w:val="Default"/>
              <w:jc w:val="both"/>
              <w:rPr>
                <w:i/>
                <w:iCs/>
                <w:color w:val="auto"/>
                <w:lang w:val="en-US"/>
                <w:rPrChange w:id="2129" w:author="Amreeta Buxani" w:date="2025-03-28T02:18:00Z" w16du:dateUtc="2025-03-27T22:18:00Z">
                  <w:rPr>
                    <w:rFonts w:ascii="Aptos" w:hAnsi="Aptos"/>
                    <w:i/>
                    <w:iCs/>
                    <w:color w:val="auto"/>
                    <w:sz w:val="20"/>
                    <w:szCs w:val="20"/>
                    <w:lang w:val="en-US"/>
                  </w:rPr>
                </w:rPrChange>
              </w:rPr>
            </w:pPr>
            <w:r w:rsidRPr="00655EBB">
              <w:rPr>
                <w:i/>
                <w:iCs/>
                <w:color w:val="auto"/>
                <w:lang w:val="en-US"/>
                <w:rPrChange w:id="2130" w:author="Amreeta Buxani" w:date="2025-03-28T02:18:00Z" w16du:dateUtc="2025-03-27T22:18:00Z">
                  <w:rPr>
                    <w:rFonts w:ascii="Aptos" w:hAnsi="Aptos"/>
                    <w:i/>
                    <w:iCs/>
                    <w:color w:val="auto"/>
                    <w:sz w:val="20"/>
                    <w:szCs w:val="20"/>
                    <w:lang w:val="en-US"/>
                  </w:rPr>
                </w:rPrChange>
              </w:rPr>
              <w:t>wiley.com/</w:t>
            </w:r>
            <w:proofErr w:type="spellStart"/>
            <w:r w:rsidRPr="00655EBB">
              <w:rPr>
                <w:i/>
                <w:iCs/>
                <w:color w:val="auto"/>
                <w:lang w:val="en-US"/>
                <w:rPrChange w:id="2131" w:author="Amreeta Buxani" w:date="2025-03-28T02:18:00Z" w16du:dateUtc="2025-03-27T22:18:00Z">
                  <w:rPr>
                    <w:rFonts w:ascii="Aptos" w:hAnsi="Aptos"/>
                    <w:i/>
                    <w:iCs/>
                    <w:color w:val="auto"/>
                    <w:sz w:val="20"/>
                    <w:szCs w:val="20"/>
                    <w:lang w:val="en-US"/>
                  </w:rPr>
                </w:rPrChange>
              </w:rPr>
              <w:t>doi</w:t>
            </w:r>
            <w:proofErr w:type="spellEnd"/>
            <w:r w:rsidRPr="00655EBB">
              <w:rPr>
                <w:i/>
                <w:iCs/>
                <w:color w:val="auto"/>
                <w:lang w:val="en-US"/>
                <w:rPrChange w:id="2132" w:author="Amreeta Buxani" w:date="2025-03-28T02:18:00Z" w16du:dateUtc="2025-03-27T22:18:00Z">
                  <w:rPr>
                    <w:rFonts w:ascii="Aptos" w:hAnsi="Aptos"/>
                    <w:i/>
                    <w:iCs/>
                    <w:color w:val="auto"/>
                    <w:sz w:val="20"/>
                    <w:szCs w:val="20"/>
                    <w:lang w:val="en-US"/>
                  </w:rPr>
                </w:rPrChange>
              </w:rPr>
              <w:t>/full/10.1002/ijgo.12600 + FIGO - Technical Brief: Implementing postpartum intrauterine device (PPIUD) services in healthcare facilities)</w:t>
            </w:r>
          </w:p>
          <w:p w14:paraId="63D0CFE5" w14:textId="77777777" w:rsidR="0032319D" w:rsidRPr="00655EBB" w:rsidRDefault="0032319D" w:rsidP="0032319D">
            <w:pPr>
              <w:pStyle w:val="ListParagraph"/>
              <w:ind w:left="0"/>
              <w:jc w:val="both"/>
              <w:rPr>
                <w:rFonts w:ascii="Arial" w:hAnsi="Arial" w:cs="Arial"/>
                <w:sz w:val="24"/>
                <w:szCs w:val="24"/>
                <w:lang w:val="en-US"/>
                <w:rPrChange w:id="2133" w:author="Amreeta Buxani" w:date="2025-03-28T02:18:00Z" w16du:dateUtc="2025-03-27T22:18:00Z">
                  <w:rPr>
                    <w:rFonts w:ascii="Aptos" w:hAnsi="Aptos"/>
                    <w:lang w:val="en-US"/>
                  </w:rPr>
                </w:rPrChange>
              </w:rPr>
            </w:pPr>
          </w:p>
          <w:p w14:paraId="5CC465E6" w14:textId="0558AA3C" w:rsidR="0032319D" w:rsidRPr="00655EBB" w:rsidRDefault="0032319D" w:rsidP="0032319D">
            <w:pPr>
              <w:pStyle w:val="ListParagraph"/>
              <w:ind w:left="0"/>
              <w:jc w:val="both"/>
              <w:rPr>
                <w:rFonts w:ascii="Arial" w:hAnsi="Arial" w:cs="Arial"/>
                <w:sz w:val="24"/>
                <w:szCs w:val="24"/>
                <w:lang w:val="en-US"/>
                <w:rPrChange w:id="2134" w:author="Amreeta Buxani" w:date="2025-03-28T02:18:00Z" w16du:dateUtc="2025-03-27T22:18:00Z">
                  <w:rPr>
                    <w:rFonts w:ascii="Aptos" w:hAnsi="Aptos"/>
                    <w:lang w:val="en-US"/>
                  </w:rPr>
                </w:rPrChange>
              </w:rPr>
            </w:pPr>
            <w:r w:rsidRPr="00655EBB">
              <w:rPr>
                <w:rFonts w:ascii="Arial" w:hAnsi="Arial" w:cs="Arial"/>
                <w:sz w:val="24"/>
                <w:szCs w:val="24"/>
                <w:lang w:val="en-US"/>
                <w:rPrChange w:id="2135" w:author="Amreeta Buxani" w:date="2025-03-28T02:18:00Z" w16du:dateUtc="2025-03-27T22:18:00Z">
                  <w:rPr>
                    <w:rFonts w:ascii="Aptos" w:hAnsi="Aptos"/>
                    <w:lang w:val="en-US"/>
                  </w:rPr>
                </w:rPrChange>
              </w:rPr>
              <w:t>Not a single case of IU</w:t>
            </w:r>
            <w:del w:id="2136" w:author="Amreeta Buxani" w:date="2025-03-28T03:23:00Z" w16du:dateUtc="2025-03-27T23:23:00Z">
              <w:r w:rsidRPr="00655EBB" w:rsidDel="001E195F">
                <w:rPr>
                  <w:rFonts w:ascii="Arial" w:hAnsi="Arial" w:cs="Arial"/>
                  <w:sz w:val="24"/>
                  <w:szCs w:val="24"/>
                  <w:lang w:val="en-US"/>
                  <w:rPrChange w:id="2137"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138" w:author="Amreeta Buxani" w:date="2025-03-28T02:18:00Z" w16du:dateUtc="2025-03-27T22:18:00Z">
                  <w:rPr>
                    <w:rFonts w:ascii="Aptos" w:hAnsi="Aptos"/>
                    <w:lang w:val="en-US"/>
                  </w:rPr>
                </w:rPrChange>
              </w:rPr>
              <w:t>D</w:t>
            </w:r>
            <w:del w:id="2139" w:author="Amreeta Buxani" w:date="2025-03-28T03:23:00Z" w16du:dateUtc="2025-03-27T23:23:00Z">
              <w:r w:rsidRPr="00655EBB" w:rsidDel="001E195F">
                <w:rPr>
                  <w:rFonts w:ascii="Arial" w:hAnsi="Arial" w:cs="Arial"/>
                  <w:sz w:val="24"/>
                  <w:szCs w:val="24"/>
                  <w:lang w:val="en-US"/>
                  <w:rPrChange w:id="2140" w:author="Amreeta Buxani" w:date="2025-03-28T02:18:00Z" w16du:dateUtc="2025-03-27T22:18:00Z">
                    <w:rPr>
                      <w:rFonts w:ascii="Aptos" w:hAnsi="Aptos"/>
                      <w:lang w:val="en-US"/>
                    </w:rPr>
                  </w:rPrChange>
                </w:rPr>
                <w:delText xml:space="preserve"> </w:delText>
              </w:r>
            </w:del>
            <w:ins w:id="2141" w:author="Amreeta Buxani" w:date="2025-03-28T03:23:00Z" w16du:dateUtc="2025-03-27T23:23:00Z">
              <w:r w:rsidR="001E195F">
                <w:rPr>
                  <w:rFonts w:ascii="Arial" w:hAnsi="Arial" w:cs="Arial"/>
                  <w:sz w:val="24"/>
                  <w:szCs w:val="24"/>
                  <w:lang w:val="en-US"/>
                </w:rPr>
                <w:t>-</w:t>
              </w:r>
            </w:ins>
            <w:r w:rsidRPr="00655EBB">
              <w:rPr>
                <w:rFonts w:ascii="Arial" w:hAnsi="Arial" w:cs="Arial"/>
                <w:sz w:val="24"/>
                <w:szCs w:val="24"/>
                <w:lang w:val="en-US"/>
                <w:rPrChange w:id="2142" w:author="Amreeta Buxani" w:date="2025-03-28T02:18:00Z" w16du:dateUtc="2025-03-27T22:18:00Z">
                  <w:rPr>
                    <w:rFonts w:ascii="Aptos" w:hAnsi="Aptos"/>
                    <w:lang w:val="en-US"/>
                  </w:rPr>
                </w:rPrChange>
              </w:rPr>
              <w:t>related infection was diagnosed in the current study, but IU</w:t>
            </w:r>
            <w:del w:id="2143" w:author="Amreeta Buxani" w:date="2025-03-28T03:23:00Z" w16du:dateUtc="2025-03-27T23:23:00Z">
              <w:r w:rsidRPr="00655EBB" w:rsidDel="001E195F">
                <w:rPr>
                  <w:rFonts w:ascii="Arial" w:hAnsi="Arial" w:cs="Arial"/>
                  <w:sz w:val="24"/>
                  <w:szCs w:val="24"/>
                  <w:lang w:val="en-US"/>
                  <w:rPrChange w:id="2144"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145" w:author="Amreeta Buxani" w:date="2025-03-28T02:18:00Z" w16du:dateUtc="2025-03-27T22:18:00Z">
                  <w:rPr>
                    <w:rFonts w:ascii="Aptos" w:hAnsi="Aptos"/>
                    <w:lang w:val="en-US"/>
                  </w:rPr>
                </w:rPrChange>
              </w:rPr>
              <w:t>Ds were removed without any real evidence of infection. This was done due to mistaken perception of infection by the women and, more importantly, by the HCP concerned. Similar studies found no increase in the incidence of infection and removal of IU</w:t>
            </w:r>
            <w:del w:id="2146" w:author="Amreeta Buxani" w:date="2025-03-28T03:23:00Z" w16du:dateUtc="2025-03-27T23:23:00Z">
              <w:r w:rsidRPr="00655EBB" w:rsidDel="00950C03">
                <w:rPr>
                  <w:rFonts w:ascii="Arial" w:hAnsi="Arial" w:cs="Arial"/>
                  <w:sz w:val="24"/>
                  <w:szCs w:val="24"/>
                  <w:lang w:val="en-US"/>
                  <w:rPrChange w:id="2147"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148" w:author="Amreeta Buxani" w:date="2025-03-28T02:18:00Z" w16du:dateUtc="2025-03-27T22:18:00Z">
                  <w:rPr>
                    <w:rFonts w:ascii="Aptos" w:hAnsi="Aptos"/>
                    <w:lang w:val="en-US"/>
                  </w:rPr>
                </w:rPrChange>
              </w:rPr>
              <w:t xml:space="preserve">D. </w:t>
            </w:r>
            <w:r w:rsidRPr="00655EBB">
              <w:rPr>
                <w:rFonts w:ascii="Arial" w:hAnsi="Arial" w:cs="Arial"/>
                <w:i/>
                <w:iCs/>
                <w:sz w:val="24"/>
                <w:szCs w:val="24"/>
                <w:lang w:val="en-US"/>
                <w:rPrChange w:id="2149" w:author="Amreeta Buxani" w:date="2025-03-28T02:18:00Z" w16du:dateUtc="2025-03-27T22:18:00Z">
                  <w:rPr>
                    <w:rFonts w:ascii="Aptos" w:hAnsi="Aptos"/>
                    <w:i/>
                    <w:iCs/>
                    <w:sz w:val="20"/>
                    <w:szCs w:val="20"/>
                    <w:lang w:val="en-US"/>
                  </w:rPr>
                </w:rPrChange>
              </w:rPr>
              <w:t>(</w:t>
            </w:r>
            <w:proofErr w:type="spellStart"/>
            <w:r w:rsidRPr="00655EBB">
              <w:rPr>
                <w:rFonts w:ascii="Arial" w:hAnsi="Arial" w:cs="Arial"/>
                <w:i/>
                <w:iCs/>
                <w:sz w:val="24"/>
                <w:szCs w:val="24"/>
                <w:lang w:val="en-US"/>
                <w:rPrChange w:id="2150" w:author="Amreeta Buxani" w:date="2025-03-28T02:18:00Z" w16du:dateUtc="2025-03-27T22:18:00Z">
                  <w:rPr>
                    <w:rFonts w:ascii="Aptos" w:hAnsi="Aptos"/>
                    <w:i/>
                    <w:iCs/>
                    <w:sz w:val="20"/>
                    <w:szCs w:val="20"/>
                    <w:lang w:val="en-US"/>
                  </w:rPr>
                </w:rPrChange>
              </w:rPr>
              <w:t>Welkovic</w:t>
            </w:r>
            <w:proofErr w:type="spellEnd"/>
            <w:r w:rsidRPr="00655EBB">
              <w:rPr>
                <w:rFonts w:ascii="Arial" w:hAnsi="Arial" w:cs="Arial"/>
                <w:i/>
                <w:iCs/>
                <w:sz w:val="24"/>
                <w:szCs w:val="24"/>
                <w:lang w:val="en-US"/>
                <w:rPrChange w:id="2151" w:author="Amreeta Buxani" w:date="2025-03-28T02:18:00Z" w16du:dateUtc="2025-03-27T22:18:00Z">
                  <w:rPr>
                    <w:rFonts w:ascii="Aptos" w:hAnsi="Aptos"/>
                    <w:i/>
                    <w:iCs/>
                    <w:sz w:val="20"/>
                    <w:szCs w:val="20"/>
                    <w:lang w:val="en-US"/>
                  </w:rPr>
                </w:rPrChange>
              </w:rPr>
              <w:t xml:space="preserve"> S, Costa LO, </w:t>
            </w:r>
            <w:proofErr w:type="spellStart"/>
            <w:r w:rsidRPr="00655EBB">
              <w:rPr>
                <w:rFonts w:ascii="Arial" w:hAnsi="Arial" w:cs="Arial"/>
                <w:i/>
                <w:iCs/>
                <w:sz w:val="24"/>
                <w:szCs w:val="24"/>
                <w:lang w:val="en-US"/>
                <w:rPrChange w:id="2152" w:author="Amreeta Buxani" w:date="2025-03-28T02:18:00Z" w16du:dateUtc="2025-03-27T22:18:00Z">
                  <w:rPr>
                    <w:rFonts w:ascii="Aptos" w:hAnsi="Aptos"/>
                    <w:i/>
                    <w:iCs/>
                    <w:sz w:val="20"/>
                    <w:szCs w:val="20"/>
                    <w:lang w:val="en-US"/>
                  </w:rPr>
                </w:rPrChange>
              </w:rPr>
              <w:t>Faúndes</w:t>
            </w:r>
            <w:proofErr w:type="spellEnd"/>
            <w:r w:rsidRPr="00655EBB">
              <w:rPr>
                <w:rFonts w:ascii="Arial" w:hAnsi="Arial" w:cs="Arial"/>
                <w:i/>
                <w:iCs/>
                <w:sz w:val="24"/>
                <w:szCs w:val="24"/>
                <w:lang w:val="en-US"/>
                <w:rPrChange w:id="2153" w:author="Amreeta Buxani" w:date="2025-03-28T02:18:00Z" w16du:dateUtc="2025-03-27T22:18:00Z">
                  <w:rPr>
                    <w:rFonts w:ascii="Aptos" w:hAnsi="Aptos"/>
                    <w:i/>
                    <w:iCs/>
                    <w:sz w:val="20"/>
                    <w:szCs w:val="20"/>
                    <w:lang w:val="en-US"/>
                  </w:rPr>
                </w:rPrChange>
              </w:rPr>
              <w:t xml:space="preserve"> A, de Alencar Ximenes R, Costa CF. Post-partum bleeding and infection after post-placental IUD insertion. Contraception. 2001; 63:155-8. </w:t>
            </w:r>
            <w:proofErr w:type="spellStart"/>
            <w:r w:rsidRPr="00655EBB">
              <w:rPr>
                <w:rFonts w:ascii="Arial" w:hAnsi="Arial" w:cs="Arial"/>
                <w:i/>
                <w:iCs/>
                <w:sz w:val="24"/>
                <w:szCs w:val="24"/>
                <w:lang w:val="en-US"/>
                <w:rPrChange w:id="2154"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2155" w:author="Amreeta Buxani" w:date="2025-03-28T02:18:00Z" w16du:dateUtc="2025-03-27T22:18:00Z">
                  <w:rPr>
                    <w:rFonts w:ascii="Aptos" w:hAnsi="Aptos"/>
                    <w:i/>
                    <w:iCs/>
                    <w:sz w:val="20"/>
                    <w:szCs w:val="20"/>
                    <w:lang w:val="en-US"/>
                  </w:rPr>
                </w:rPrChange>
              </w:rPr>
              <w:t>: 10.1016/s0010-7824(01)00180-9.)</w:t>
            </w:r>
            <w:r w:rsidRPr="00655EBB">
              <w:rPr>
                <w:rFonts w:ascii="Arial" w:hAnsi="Arial" w:cs="Arial"/>
                <w:sz w:val="24"/>
                <w:szCs w:val="24"/>
                <w:lang w:val="en-US"/>
                <w:rPrChange w:id="2156" w:author="Amreeta Buxani" w:date="2025-03-28T02:18:00Z" w16du:dateUtc="2025-03-27T22:18:00Z">
                  <w:rPr>
                    <w:rFonts w:ascii="Aptos" w:hAnsi="Aptos"/>
                    <w:sz w:val="20"/>
                    <w:szCs w:val="20"/>
                    <w:lang w:val="en-US"/>
                  </w:rPr>
                </w:rPrChange>
              </w:rPr>
              <w:t xml:space="preserve"> </w:t>
            </w:r>
            <w:r w:rsidRPr="00655EBB">
              <w:rPr>
                <w:rFonts w:ascii="Arial" w:hAnsi="Arial" w:cs="Arial"/>
                <w:sz w:val="24"/>
                <w:szCs w:val="24"/>
                <w:lang w:val="en-US"/>
                <w:rPrChange w:id="2157" w:author="Amreeta Buxani" w:date="2025-03-28T02:18:00Z" w16du:dateUtc="2025-03-27T22:18:00Z">
                  <w:rPr>
                    <w:rFonts w:ascii="Aptos" w:hAnsi="Aptos"/>
                    <w:lang w:val="en-US"/>
                  </w:rPr>
                </w:rPrChange>
              </w:rPr>
              <w:t xml:space="preserve">+ PPIUCD article. </w:t>
            </w:r>
          </w:p>
          <w:p w14:paraId="75860B62" w14:textId="0285AEDC" w:rsidR="0032319D" w:rsidRPr="00655EBB" w:rsidRDefault="0032319D" w:rsidP="0032319D">
            <w:pPr>
              <w:pStyle w:val="ListParagraph"/>
              <w:ind w:left="0"/>
              <w:jc w:val="both"/>
              <w:rPr>
                <w:rFonts w:ascii="Arial" w:hAnsi="Arial" w:cs="Arial"/>
                <w:sz w:val="24"/>
                <w:szCs w:val="24"/>
                <w:lang w:val="en-US"/>
                <w:rPrChange w:id="2158" w:author="Amreeta Buxani" w:date="2025-03-28T02:18:00Z" w16du:dateUtc="2025-03-27T22:18:00Z">
                  <w:rPr>
                    <w:rFonts w:ascii="Aptos" w:hAnsi="Aptos"/>
                    <w:lang w:val="en-US"/>
                  </w:rPr>
                </w:rPrChange>
              </w:rPr>
            </w:pPr>
            <w:r w:rsidRPr="00655EBB">
              <w:rPr>
                <w:rFonts w:ascii="Arial" w:hAnsi="Arial" w:cs="Arial"/>
                <w:sz w:val="24"/>
                <w:szCs w:val="24"/>
                <w:lang w:val="en-US"/>
                <w:rPrChange w:id="2159" w:author="Amreeta Buxani" w:date="2025-03-28T02:18:00Z" w16du:dateUtc="2025-03-27T22:18:00Z">
                  <w:rPr>
                    <w:rFonts w:ascii="Aptos" w:hAnsi="Aptos"/>
                    <w:lang w:val="en-US"/>
                  </w:rPr>
                </w:rPrChange>
              </w:rPr>
              <w:t>In a study of 146</w:t>
            </w:r>
            <w:ins w:id="2160" w:author="Amreeta Buxani" w:date="2025-03-28T03:23:00Z" w16du:dateUtc="2025-03-27T23:23:00Z">
              <w:r w:rsidR="00A25829">
                <w:rPr>
                  <w:rFonts w:ascii="Arial" w:hAnsi="Arial" w:cs="Arial"/>
                  <w:sz w:val="24"/>
                  <w:szCs w:val="24"/>
                  <w:lang w:val="en-US"/>
                </w:rPr>
                <w:t> </w:t>
              </w:r>
            </w:ins>
            <w:del w:id="2161" w:author="Amreeta Buxani" w:date="2025-03-28T03:23:00Z" w16du:dateUtc="2025-03-27T23:23:00Z">
              <w:r w:rsidRPr="00655EBB" w:rsidDel="00A25829">
                <w:rPr>
                  <w:rFonts w:ascii="Arial" w:hAnsi="Arial" w:cs="Arial"/>
                  <w:sz w:val="24"/>
                  <w:szCs w:val="24"/>
                  <w:lang w:val="en-US"/>
                  <w:rPrChange w:id="2162" w:author="Amreeta Buxani" w:date="2025-03-28T02:18:00Z" w16du:dateUtc="2025-03-27T22:18:00Z">
                    <w:rPr>
                      <w:rFonts w:ascii="Aptos" w:hAnsi="Aptos"/>
                      <w:lang w:val="en-US"/>
                    </w:rPr>
                  </w:rPrChange>
                </w:rPr>
                <w:delText>,</w:delText>
              </w:r>
            </w:del>
            <w:r w:rsidRPr="00655EBB">
              <w:rPr>
                <w:rFonts w:ascii="Arial" w:hAnsi="Arial" w:cs="Arial"/>
                <w:sz w:val="24"/>
                <w:szCs w:val="24"/>
                <w:lang w:val="en-US"/>
                <w:rPrChange w:id="2163" w:author="Amreeta Buxani" w:date="2025-03-28T02:18:00Z" w16du:dateUtc="2025-03-27T22:18:00Z">
                  <w:rPr>
                    <w:rFonts w:ascii="Aptos" w:hAnsi="Aptos"/>
                    <w:lang w:val="en-US"/>
                  </w:rPr>
                </w:rPrChange>
              </w:rPr>
              <w:t xml:space="preserve">318 PPIUCD insertions, </w:t>
            </w:r>
            <w:del w:id="2164" w:author="Amreeta Buxani" w:date="2025-03-28T03:23:00Z" w16du:dateUtc="2025-03-27T23:23:00Z">
              <w:r w:rsidRPr="00655EBB" w:rsidDel="00A25829">
                <w:rPr>
                  <w:rFonts w:ascii="Arial" w:hAnsi="Arial" w:cs="Arial"/>
                  <w:sz w:val="24"/>
                  <w:szCs w:val="24"/>
                  <w:lang w:val="en-US"/>
                  <w:rPrChange w:id="2165" w:author="Amreeta Buxani" w:date="2025-03-28T02:18:00Z" w16du:dateUtc="2025-03-27T22:18:00Z">
                    <w:rPr>
                      <w:rFonts w:ascii="Aptos" w:hAnsi="Aptos"/>
                      <w:lang w:val="en-US"/>
                    </w:rPr>
                  </w:rPrChange>
                </w:rPr>
                <w:delText>2</w:delText>
              </w:r>
            </w:del>
            <w:ins w:id="2166" w:author="Amreeta Buxani" w:date="2025-03-28T03:23:00Z" w16du:dateUtc="2025-03-27T23:23:00Z">
              <w:r w:rsidR="00A25829">
                <w:rPr>
                  <w:rFonts w:ascii="Arial" w:hAnsi="Arial" w:cs="Arial"/>
                  <w:sz w:val="24"/>
                  <w:szCs w:val="24"/>
                  <w:lang w:val="en-US"/>
                </w:rPr>
                <w:t>two</w:t>
              </w:r>
            </w:ins>
            <w:r w:rsidRPr="00655EBB">
              <w:rPr>
                <w:rFonts w:ascii="Arial" w:hAnsi="Arial" w:cs="Arial"/>
                <w:sz w:val="24"/>
                <w:szCs w:val="24"/>
                <w:lang w:val="en-US"/>
                <w:rPrChange w:id="2167" w:author="Amreeta Buxani" w:date="2025-03-28T02:18:00Z" w16du:dateUtc="2025-03-27T22:18:00Z">
                  <w:rPr>
                    <w:rFonts w:ascii="Aptos" w:hAnsi="Aptos"/>
                    <w:lang w:val="en-US"/>
                  </w:rPr>
                </w:rPrChange>
              </w:rPr>
              <w:t xml:space="preserve"> </w:t>
            </w:r>
            <w:ins w:id="2168" w:author="Amreeta Buxani" w:date="2025-03-28T03:23:00Z" w16du:dateUtc="2025-03-27T23:23:00Z">
              <w:r w:rsidR="00A25829">
                <w:rPr>
                  <w:rFonts w:ascii="Arial" w:hAnsi="Arial" w:cs="Arial"/>
                  <w:sz w:val="24"/>
                  <w:szCs w:val="24"/>
                  <w:lang w:val="en-US"/>
                </w:rPr>
                <w:t xml:space="preserve">cases of </w:t>
              </w:r>
            </w:ins>
            <w:r w:rsidRPr="00655EBB">
              <w:rPr>
                <w:rFonts w:ascii="Arial" w:hAnsi="Arial" w:cs="Arial"/>
                <w:sz w:val="24"/>
                <w:szCs w:val="24"/>
                <w:lang w:val="en-US"/>
                <w:rPrChange w:id="2169" w:author="Amreeta Buxani" w:date="2025-03-28T02:18:00Z" w16du:dateUtc="2025-03-27T22:18:00Z">
                  <w:rPr>
                    <w:rFonts w:ascii="Aptos" w:hAnsi="Aptos"/>
                    <w:lang w:val="en-US"/>
                  </w:rPr>
                </w:rPrChange>
              </w:rPr>
              <w:t xml:space="preserve">perforation </w:t>
            </w:r>
            <w:del w:id="2170" w:author="Amreeta Buxani" w:date="2025-03-28T03:23:00Z" w16du:dateUtc="2025-03-27T23:23:00Z">
              <w:r w:rsidRPr="00655EBB" w:rsidDel="00A25829">
                <w:rPr>
                  <w:rFonts w:ascii="Arial" w:hAnsi="Arial" w:cs="Arial"/>
                  <w:sz w:val="24"/>
                  <w:szCs w:val="24"/>
                  <w:lang w:val="en-US"/>
                  <w:rPrChange w:id="2171" w:author="Amreeta Buxani" w:date="2025-03-28T02:18:00Z" w16du:dateUtc="2025-03-27T22:18:00Z">
                    <w:rPr>
                      <w:rFonts w:ascii="Aptos" w:hAnsi="Aptos"/>
                      <w:lang w:val="en-US"/>
                    </w:rPr>
                  </w:rPrChange>
                </w:rPr>
                <w:delText xml:space="preserve">cases </w:delText>
              </w:r>
            </w:del>
            <w:r w:rsidRPr="00655EBB">
              <w:rPr>
                <w:rFonts w:ascii="Arial" w:hAnsi="Arial" w:cs="Arial"/>
                <w:sz w:val="24"/>
                <w:szCs w:val="24"/>
                <w:lang w:val="en-US"/>
                <w:rPrChange w:id="2172" w:author="Amreeta Buxani" w:date="2025-03-28T02:18:00Z" w16du:dateUtc="2025-03-27T22:18:00Z">
                  <w:rPr>
                    <w:rFonts w:ascii="Aptos" w:hAnsi="Aptos"/>
                    <w:lang w:val="en-US"/>
                  </w:rPr>
                </w:rPrChange>
              </w:rPr>
              <w:t xml:space="preserve">were reported. </w:t>
            </w:r>
            <w:r w:rsidRPr="00655EBB">
              <w:rPr>
                <w:rFonts w:ascii="Arial" w:hAnsi="Arial" w:cs="Arial"/>
                <w:sz w:val="24"/>
                <w:szCs w:val="24"/>
                <w:lang w:val="en-US"/>
                <w:rPrChange w:id="2173"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2174"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2175" w:author="Amreeta Buxani" w:date="2025-03-28T02:18:00Z" w16du:dateUtc="2025-03-27T22:18:00Z">
                  <w:rPr>
                    <w:lang w:val="en-US"/>
                  </w:rPr>
                </w:rPrChange>
              </w:rPr>
              <w:fldChar w:fldCharType="begin"/>
            </w:r>
            <w:r w:rsidRPr="00655EBB">
              <w:rPr>
                <w:rFonts w:ascii="Arial" w:hAnsi="Arial" w:cs="Arial"/>
                <w:sz w:val="24"/>
                <w:szCs w:val="24"/>
                <w:lang w:val="en-US"/>
                <w:rPrChange w:id="2176"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2177" w:author="Amreeta Buxani" w:date="2025-03-28T02:18:00Z" w16du:dateUtc="2025-03-27T22:18:00Z">
                  <w:rPr>
                    <w:lang w:val="en-US"/>
                  </w:rPr>
                </w:rPrChange>
              </w:rPr>
            </w:r>
            <w:r w:rsidRPr="00655EBB">
              <w:rPr>
                <w:rFonts w:ascii="Arial" w:hAnsi="Arial" w:cs="Arial"/>
                <w:sz w:val="24"/>
                <w:szCs w:val="24"/>
                <w:lang w:val="en-US"/>
                <w:rPrChange w:id="2178"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179"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2180" w:author="Amreeta Buxani" w:date="2025-03-28T02:18:00Z" w16du:dateUtc="2025-03-27T22:18:00Z">
                  <w:rPr>
                    <w:lang w:val="en-US"/>
                  </w:rPr>
                </w:rPrChange>
              </w:rPr>
              <w:fldChar w:fldCharType="end"/>
            </w:r>
            <w:r w:rsidRPr="00655EBB">
              <w:rPr>
                <w:rFonts w:ascii="Arial" w:hAnsi="Arial" w:cs="Arial"/>
                <w:i/>
                <w:iCs/>
                <w:sz w:val="24"/>
                <w:szCs w:val="24"/>
                <w:lang w:val="en-US"/>
                <w:rPrChange w:id="2181"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2182" w:author="Amreeta Buxani" w:date="2025-03-28T02:18:00Z" w16du:dateUtc="2025-03-27T22:18:00Z">
                  <w:rPr>
                    <w:lang w:val="en-US"/>
                  </w:rPr>
                </w:rPrChange>
              </w:rPr>
              <w:fldChar w:fldCharType="begin"/>
            </w:r>
            <w:r w:rsidRPr="00655EBB">
              <w:rPr>
                <w:rFonts w:ascii="Arial" w:hAnsi="Arial" w:cs="Arial"/>
                <w:sz w:val="24"/>
                <w:szCs w:val="24"/>
                <w:lang w:val="en-US"/>
                <w:rPrChange w:id="2183"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2184" w:author="Amreeta Buxani" w:date="2025-03-28T02:18:00Z" w16du:dateUtc="2025-03-27T22:18:00Z">
                  <w:rPr>
                    <w:lang w:val="en-US"/>
                  </w:rPr>
                </w:rPrChange>
              </w:rPr>
            </w:r>
            <w:r w:rsidRPr="00655EBB">
              <w:rPr>
                <w:rFonts w:ascii="Arial" w:hAnsi="Arial" w:cs="Arial"/>
                <w:sz w:val="24"/>
                <w:szCs w:val="24"/>
                <w:lang w:val="en-US"/>
                <w:rPrChange w:id="2185"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186"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2187" w:author="Amreeta Buxani" w:date="2025-03-28T02:18:00Z" w16du:dateUtc="2025-03-27T22:18:00Z">
                  <w:rPr>
                    <w:lang w:val="en-US"/>
                  </w:rPr>
                </w:rPrChange>
              </w:rPr>
              <w:fldChar w:fldCharType="end"/>
            </w:r>
            <w:r w:rsidRPr="00655EBB">
              <w:rPr>
                <w:rFonts w:ascii="Arial" w:hAnsi="Arial" w:cs="Arial"/>
                <w:sz w:val="24"/>
                <w:szCs w:val="24"/>
                <w:lang w:val="en-US"/>
                <w:rPrChange w:id="2188" w:author="Amreeta Buxani" w:date="2025-03-28T02:18:00Z" w16du:dateUtc="2025-03-27T22:18:00Z">
                  <w:rPr>
                    <w:rFonts w:ascii="Aptos" w:hAnsi="Aptos"/>
                    <w:sz w:val="20"/>
                    <w:szCs w:val="20"/>
                    <w:lang w:val="en-US"/>
                  </w:rPr>
                </w:rPrChange>
              </w:rPr>
              <w:t>)</w:t>
            </w:r>
          </w:p>
          <w:p w14:paraId="326F9ED8" w14:textId="6D28FD95" w:rsidR="0032319D" w:rsidRPr="00655EBB" w:rsidRDefault="0032319D" w:rsidP="0032319D">
            <w:pPr>
              <w:pStyle w:val="ListParagraph"/>
              <w:ind w:left="0"/>
              <w:jc w:val="both"/>
              <w:rPr>
                <w:rFonts w:ascii="Arial" w:hAnsi="Arial" w:cs="Arial"/>
                <w:i/>
                <w:iCs/>
                <w:sz w:val="24"/>
                <w:szCs w:val="24"/>
                <w:lang w:val="en-US"/>
                <w:rPrChange w:id="2189" w:author="Amreeta Buxani" w:date="2025-03-28T02:18:00Z" w16du:dateUtc="2025-03-27T22:18:00Z">
                  <w:rPr>
                    <w:rFonts w:ascii="Aptos" w:hAnsi="Aptos"/>
                    <w:i/>
                    <w:iCs/>
                    <w:sz w:val="20"/>
                    <w:szCs w:val="20"/>
                    <w:lang w:val="en-US"/>
                  </w:rPr>
                </w:rPrChange>
              </w:rPr>
            </w:pPr>
            <w:del w:id="2190" w:author="Amreeta Buxani" w:date="2025-03-28T03:24:00Z" w16du:dateUtc="2025-03-27T23:24:00Z">
              <w:r w:rsidRPr="00655EBB" w:rsidDel="00A25829">
                <w:rPr>
                  <w:rFonts w:ascii="Arial" w:hAnsi="Arial" w:cs="Arial"/>
                  <w:i/>
                  <w:iCs/>
                  <w:sz w:val="24"/>
                  <w:szCs w:val="24"/>
                  <w:lang w:val="en-US"/>
                  <w:rPrChange w:id="2191" w:author="Amreeta Buxani" w:date="2025-03-28T02:18:00Z" w16du:dateUtc="2025-03-27T22:18:00Z">
                    <w:rPr>
                      <w:rFonts w:ascii="Aptos" w:hAnsi="Aptos"/>
                      <w:i/>
                      <w:iCs/>
                      <w:sz w:val="20"/>
                      <w:szCs w:val="20"/>
                      <w:lang w:val="en-US"/>
                    </w:rPr>
                  </w:rPrChange>
                </w:rPr>
                <w:delText>.,</w:delText>
              </w:r>
              <w:r w:rsidRPr="00655EBB" w:rsidDel="00A25829">
                <w:rPr>
                  <w:rFonts w:ascii="Arial" w:hAnsi="Arial" w:cs="Arial"/>
                  <w:sz w:val="24"/>
                  <w:szCs w:val="24"/>
                  <w:lang w:val="en-US"/>
                  <w:rPrChange w:id="2192" w:author="Amreeta Buxani" w:date="2025-03-28T02:18:00Z" w16du:dateUtc="2025-03-27T22:18:00Z">
                    <w:rPr>
                      <w:rFonts w:ascii="Aptos" w:hAnsi="Aptos"/>
                      <w:sz w:val="20"/>
                      <w:szCs w:val="20"/>
                      <w:lang w:val="en-US"/>
                    </w:rPr>
                  </w:rPrChange>
                </w:rPr>
                <w:delText xml:space="preserve"> </w:delText>
              </w:r>
              <w:r w:rsidRPr="00655EBB" w:rsidDel="00A25829">
                <w:rPr>
                  <w:rFonts w:ascii="Arial" w:hAnsi="Arial" w:cs="Arial"/>
                  <w:sz w:val="24"/>
                  <w:szCs w:val="24"/>
                  <w:lang w:val="en-US"/>
                  <w:rPrChange w:id="2193" w:author="Amreeta Buxani" w:date="2025-03-28T02:18:00Z" w16du:dateUtc="2025-03-27T22:18:00Z">
                    <w:rPr>
                      <w:rFonts w:ascii="Aptos" w:hAnsi="Aptos"/>
                      <w:lang w:val="en-US"/>
                    </w:rPr>
                  </w:rPrChange>
                </w:rPr>
                <w:delText>and t</w:delText>
              </w:r>
            </w:del>
            <w:ins w:id="2194" w:author="Amreeta Buxani" w:date="2025-03-28T03:24:00Z" w16du:dateUtc="2025-03-27T23:24:00Z">
              <w:r w:rsidR="00A25829">
                <w:rPr>
                  <w:rFonts w:ascii="Arial" w:hAnsi="Arial" w:cs="Arial"/>
                  <w:sz w:val="24"/>
                  <w:szCs w:val="24"/>
                  <w:lang w:val="en-US"/>
                </w:rPr>
                <w:t>T</w:t>
              </w:r>
            </w:ins>
            <w:r w:rsidRPr="00655EBB">
              <w:rPr>
                <w:rFonts w:ascii="Arial" w:hAnsi="Arial" w:cs="Arial"/>
                <w:sz w:val="24"/>
                <w:szCs w:val="24"/>
                <w:lang w:val="en-US"/>
                <w:rPrChange w:id="2195" w:author="Amreeta Buxani" w:date="2025-03-28T02:18:00Z" w16du:dateUtc="2025-03-27T22:18:00Z">
                  <w:rPr>
                    <w:rFonts w:ascii="Aptos" w:hAnsi="Aptos"/>
                    <w:lang w:val="en-US"/>
                  </w:rPr>
                </w:rPrChange>
              </w:rPr>
              <w:t>here are case reports of perforation after post-placental IU</w:t>
            </w:r>
            <w:del w:id="2196" w:author="Amreeta Buxani" w:date="2025-03-28T03:24:00Z" w16du:dateUtc="2025-03-27T23:24:00Z">
              <w:r w:rsidRPr="00655EBB" w:rsidDel="00A25829">
                <w:rPr>
                  <w:rFonts w:ascii="Arial" w:hAnsi="Arial" w:cs="Arial"/>
                  <w:sz w:val="24"/>
                  <w:szCs w:val="24"/>
                  <w:lang w:val="en-US"/>
                  <w:rPrChange w:id="2197"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198" w:author="Amreeta Buxani" w:date="2025-03-28T02:18:00Z" w16du:dateUtc="2025-03-27T22:18:00Z">
                  <w:rPr>
                    <w:rFonts w:ascii="Aptos" w:hAnsi="Aptos"/>
                    <w:lang w:val="en-US"/>
                  </w:rPr>
                </w:rPrChange>
              </w:rPr>
              <w:t>D insertion. Other studies, though with much smaller cohorts, did not report perforation or misplaced IU</w:t>
            </w:r>
            <w:del w:id="2199" w:author="Amreeta Buxani" w:date="2025-03-28T03:24:00Z" w16du:dateUtc="2025-03-27T23:24:00Z">
              <w:r w:rsidRPr="00655EBB" w:rsidDel="00A90D77">
                <w:rPr>
                  <w:rFonts w:ascii="Arial" w:hAnsi="Arial" w:cs="Arial"/>
                  <w:sz w:val="24"/>
                  <w:szCs w:val="24"/>
                  <w:lang w:val="en-US"/>
                  <w:rPrChange w:id="2200" w:author="Amreeta Buxani" w:date="2025-03-28T02:18:00Z" w16du:dateUtc="2025-03-27T22:18:00Z">
                    <w:rPr>
                      <w:rFonts w:ascii="Aptos" w:hAnsi="Aptos"/>
                      <w:lang w:val="en-US"/>
                    </w:rPr>
                  </w:rPrChange>
                </w:rPr>
                <w:delText>C</w:delText>
              </w:r>
            </w:del>
            <w:r w:rsidRPr="00655EBB">
              <w:rPr>
                <w:rFonts w:ascii="Arial" w:hAnsi="Arial" w:cs="Arial"/>
                <w:sz w:val="24"/>
                <w:szCs w:val="24"/>
                <w:lang w:val="en-US"/>
                <w:rPrChange w:id="2201" w:author="Amreeta Buxani" w:date="2025-03-28T02:18:00Z" w16du:dateUtc="2025-03-27T22:18:00Z">
                  <w:rPr>
                    <w:rFonts w:ascii="Aptos" w:hAnsi="Aptos"/>
                    <w:lang w:val="en-US"/>
                  </w:rPr>
                </w:rPrChange>
              </w:rPr>
              <w:t>D</w:t>
            </w:r>
            <w:ins w:id="2202" w:author="Amreeta Buxani" w:date="2025-03-28T03:24:00Z" w16du:dateUtc="2025-03-27T23:24:00Z">
              <w:r w:rsidR="00A90D77">
                <w:rPr>
                  <w:rFonts w:ascii="Arial" w:hAnsi="Arial" w:cs="Arial"/>
                  <w:sz w:val="24"/>
                  <w:szCs w:val="24"/>
                  <w:lang w:val="en-US"/>
                </w:rPr>
                <w:t>s</w:t>
              </w:r>
            </w:ins>
            <w:r w:rsidRPr="00655EBB">
              <w:rPr>
                <w:rFonts w:ascii="Arial" w:hAnsi="Arial" w:cs="Arial"/>
                <w:sz w:val="24"/>
                <w:szCs w:val="24"/>
                <w:lang w:val="en-US"/>
                <w:rPrChange w:id="2203" w:author="Amreeta Buxani" w:date="2025-03-28T02:18:00Z" w16du:dateUtc="2025-03-27T22:18:00Z">
                  <w:rPr>
                    <w:rFonts w:ascii="Aptos" w:hAnsi="Aptos"/>
                    <w:lang w:val="en-US"/>
                  </w:rPr>
                </w:rPrChange>
              </w:rPr>
              <w:t xml:space="preserve">. </w:t>
            </w:r>
            <w:r w:rsidRPr="00655EBB">
              <w:rPr>
                <w:rFonts w:ascii="Arial" w:hAnsi="Arial" w:cs="Arial"/>
                <w:i/>
                <w:iCs/>
                <w:sz w:val="24"/>
                <w:szCs w:val="24"/>
                <w:lang w:val="en-US"/>
                <w:rPrChange w:id="2204" w:author="Amreeta Buxani" w:date="2025-03-28T02:18:00Z" w16du:dateUtc="2025-03-27T22:18:00Z">
                  <w:rPr>
                    <w:rFonts w:ascii="Aptos" w:hAnsi="Aptos"/>
                    <w:i/>
                    <w:iCs/>
                    <w:sz w:val="20"/>
                    <w:szCs w:val="20"/>
                    <w:lang w:val="en-US"/>
                  </w:rPr>
                </w:rPrChange>
              </w:rPr>
              <w:t xml:space="preserve">Çelen Ş, </w:t>
            </w:r>
            <w:proofErr w:type="spellStart"/>
            <w:r w:rsidRPr="00655EBB">
              <w:rPr>
                <w:rFonts w:ascii="Arial" w:hAnsi="Arial" w:cs="Arial"/>
                <w:i/>
                <w:iCs/>
                <w:sz w:val="24"/>
                <w:szCs w:val="24"/>
                <w:lang w:val="en-US"/>
                <w:rPrChange w:id="2205" w:author="Amreeta Buxani" w:date="2025-03-28T02:18:00Z" w16du:dateUtc="2025-03-27T22:18:00Z">
                  <w:rPr>
                    <w:rFonts w:ascii="Aptos" w:hAnsi="Aptos"/>
                    <w:i/>
                    <w:iCs/>
                    <w:sz w:val="20"/>
                    <w:szCs w:val="20"/>
                    <w:lang w:val="en-US"/>
                  </w:rPr>
                </w:rPrChange>
              </w:rPr>
              <w:t>Sucak</w:t>
            </w:r>
            <w:proofErr w:type="spellEnd"/>
            <w:r w:rsidRPr="00655EBB">
              <w:rPr>
                <w:rFonts w:ascii="Arial" w:hAnsi="Arial" w:cs="Arial"/>
                <w:i/>
                <w:iCs/>
                <w:sz w:val="24"/>
                <w:szCs w:val="24"/>
                <w:lang w:val="en-US"/>
                <w:rPrChange w:id="2206" w:author="Amreeta Buxani" w:date="2025-03-28T02:18:00Z" w16du:dateUtc="2025-03-27T22:18:00Z">
                  <w:rPr>
                    <w:rFonts w:ascii="Aptos" w:hAnsi="Aptos"/>
                    <w:i/>
                    <w:iCs/>
                    <w:sz w:val="20"/>
                    <w:szCs w:val="20"/>
                    <w:lang w:val="en-US"/>
                  </w:rPr>
                </w:rPrChange>
              </w:rPr>
              <w:t xml:space="preserve"> A, Yıldız Y, </w:t>
            </w:r>
            <w:proofErr w:type="spellStart"/>
            <w:r w:rsidRPr="00655EBB">
              <w:rPr>
                <w:rFonts w:ascii="Arial" w:hAnsi="Arial" w:cs="Arial"/>
                <w:i/>
                <w:iCs/>
                <w:sz w:val="24"/>
                <w:szCs w:val="24"/>
                <w:lang w:val="en-US"/>
                <w:rPrChange w:id="2207" w:author="Amreeta Buxani" w:date="2025-03-28T02:18:00Z" w16du:dateUtc="2025-03-27T22:18:00Z">
                  <w:rPr>
                    <w:rFonts w:ascii="Aptos" w:hAnsi="Aptos"/>
                    <w:i/>
                    <w:iCs/>
                    <w:sz w:val="20"/>
                    <w:szCs w:val="20"/>
                    <w:lang w:val="en-US"/>
                  </w:rPr>
                </w:rPrChange>
              </w:rPr>
              <w:t>Danışman</w:t>
            </w:r>
            <w:proofErr w:type="spellEnd"/>
            <w:r w:rsidRPr="00655EBB">
              <w:rPr>
                <w:rFonts w:ascii="Arial" w:hAnsi="Arial" w:cs="Arial"/>
                <w:i/>
                <w:iCs/>
                <w:sz w:val="24"/>
                <w:szCs w:val="24"/>
                <w:lang w:val="en-US"/>
                <w:rPrChange w:id="2208" w:author="Amreeta Buxani" w:date="2025-03-28T02:18:00Z" w16du:dateUtc="2025-03-27T22:18:00Z">
                  <w:rPr>
                    <w:rFonts w:ascii="Aptos" w:hAnsi="Aptos"/>
                    <w:i/>
                    <w:iCs/>
                    <w:sz w:val="20"/>
                    <w:szCs w:val="20"/>
                    <w:lang w:val="en-US"/>
                  </w:rPr>
                </w:rPrChange>
              </w:rPr>
              <w:t xml:space="preserve"> N. Immediate </w:t>
            </w:r>
            <w:proofErr w:type="spellStart"/>
            <w:r w:rsidRPr="00655EBB">
              <w:rPr>
                <w:rFonts w:ascii="Arial" w:hAnsi="Arial" w:cs="Arial"/>
                <w:i/>
                <w:iCs/>
                <w:sz w:val="24"/>
                <w:szCs w:val="24"/>
                <w:lang w:val="en-US"/>
                <w:rPrChange w:id="2209" w:author="Amreeta Buxani" w:date="2025-03-28T02:18:00Z" w16du:dateUtc="2025-03-27T22:18:00Z">
                  <w:rPr>
                    <w:rFonts w:ascii="Aptos" w:hAnsi="Aptos"/>
                    <w:i/>
                    <w:iCs/>
                    <w:sz w:val="20"/>
                    <w:szCs w:val="20"/>
                    <w:lang w:val="en-US"/>
                  </w:rPr>
                </w:rPrChange>
              </w:rPr>
              <w:t>postplacental</w:t>
            </w:r>
            <w:proofErr w:type="spellEnd"/>
            <w:r w:rsidRPr="00655EBB">
              <w:rPr>
                <w:rFonts w:ascii="Arial" w:hAnsi="Arial" w:cs="Arial"/>
                <w:i/>
                <w:iCs/>
                <w:sz w:val="24"/>
                <w:szCs w:val="24"/>
                <w:lang w:val="en-US"/>
                <w:rPrChange w:id="2210" w:author="Amreeta Buxani" w:date="2025-03-28T02:18:00Z" w16du:dateUtc="2025-03-27T22:18:00Z">
                  <w:rPr>
                    <w:rFonts w:ascii="Aptos" w:hAnsi="Aptos"/>
                    <w:i/>
                    <w:iCs/>
                    <w:sz w:val="20"/>
                    <w:szCs w:val="20"/>
                    <w:lang w:val="en-US"/>
                  </w:rPr>
                </w:rPrChange>
              </w:rPr>
              <w:t xml:space="preserve"> insertion of an intrauterine contraceptive device during caesarean section. Contraception. 2011; 84:240-3. </w:t>
            </w:r>
            <w:proofErr w:type="spellStart"/>
            <w:r w:rsidRPr="00655EBB">
              <w:rPr>
                <w:rFonts w:ascii="Arial" w:hAnsi="Arial" w:cs="Arial"/>
                <w:i/>
                <w:iCs/>
                <w:sz w:val="24"/>
                <w:szCs w:val="24"/>
                <w:lang w:val="en-US"/>
                <w:rPrChange w:id="2211"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2212" w:author="Amreeta Buxani" w:date="2025-03-28T02:18:00Z" w16du:dateUtc="2025-03-27T22:18:00Z">
                  <w:rPr>
                    <w:rFonts w:ascii="Aptos" w:hAnsi="Aptos"/>
                    <w:i/>
                    <w:iCs/>
                    <w:sz w:val="20"/>
                    <w:szCs w:val="20"/>
                    <w:lang w:val="en-US"/>
                  </w:rPr>
                </w:rPrChange>
              </w:rPr>
              <w:t>: 10.1016/j.contraception.2011.01.006.)</w:t>
            </w:r>
          </w:p>
          <w:p w14:paraId="7F2DA233" w14:textId="77777777" w:rsidR="0032319D" w:rsidRPr="00655EBB" w:rsidRDefault="0032319D" w:rsidP="0032319D">
            <w:pPr>
              <w:pStyle w:val="ListParagraph"/>
              <w:ind w:left="0"/>
              <w:jc w:val="both"/>
              <w:rPr>
                <w:rFonts w:ascii="Arial" w:hAnsi="Arial" w:cs="Arial"/>
                <w:i/>
                <w:iCs/>
                <w:sz w:val="24"/>
                <w:szCs w:val="24"/>
                <w:lang w:val="en-US"/>
                <w:rPrChange w:id="2213"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214" w:author="Amreeta Buxani" w:date="2025-03-28T02:18:00Z" w16du:dateUtc="2025-03-27T22:18:00Z">
                  <w:rPr>
                    <w:rFonts w:ascii="Aptos" w:hAnsi="Aptos"/>
                    <w:lang w:val="en-US"/>
                  </w:rPr>
                </w:rPrChange>
              </w:rPr>
              <w:t xml:space="preserve">Eroglu et al. also reported no uterine perforation during immediate post-placental and early PPIUCD insertions. </w:t>
            </w:r>
            <w:r w:rsidRPr="00655EBB">
              <w:rPr>
                <w:rFonts w:ascii="Arial" w:hAnsi="Arial" w:cs="Arial"/>
                <w:i/>
                <w:iCs/>
                <w:sz w:val="24"/>
                <w:szCs w:val="24"/>
                <w:lang w:val="en-US"/>
                <w:rPrChange w:id="2215" w:author="Amreeta Buxani" w:date="2025-03-28T02:18:00Z" w16du:dateUtc="2025-03-27T22:18:00Z">
                  <w:rPr>
                    <w:rFonts w:ascii="Aptos" w:hAnsi="Aptos"/>
                    <w:i/>
                    <w:iCs/>
                    <w:sz w:val="20"/>
                    <w:szCs w:val="20"/>
                    <w:lang w:val="en-US"/>
                  </w:rPr>
                </w:rPrChange>
              </w:rPr>
              <w:t xml:space="preserve">(Eroğlu K, </w:t>
            </w:r>
            <w:proofErr w:type="spellStart"/>
            <w:r w:rsidRPr="00655EBB">
              <w:rPr>
                <w:rFonts w:ascii="Arial" w:hAnsi="Arial" w:cs="Arial"/>
                <w:i/>
                <w:iCs/>
                <w:sz w:val="24"/>
                <w:szCs w:val="24"/>
                <w:lang w:val="en-US"/>
                <w:rPrChange w:id="2216" w:author="Amreeta Buxani" w:date="2025-03-28T02:18:00Z" w16du:dateUtc="2025-03-27T22:18:00Z">
                  <w:rPr>
                    <w:rFonts w:ascii="Aptos" w:hAnsi="Aptos"/>
                    <w:i/>
                    <w:iCs/>
                    <w:sz w:val="20"/>
                    <w:szCs w:val="20"/>
                    <w:lang w:val="en-US"/>
                  </w:rPr>
                </w:rPrChange>
              </w:rPr>
              <w:t>Akkuzu</w:t>
            </w:r>
            <w:proofErr w:type="spellEnd"/>
            <w:r w:rsidRPr="00655EBB">
              <w:rPr>
                <w:rFonts w:ascii="Arial" w:hAnsi="Arial" w:cs="Arial"/>
                <w:i/>
                <w:iCs/>
                <w:sz w:val="24"/>
                <w:szCs w:val="24"/>
                <w:lang w:val="en-US"/>
                <w:rPrChange w:id="2217" w:author="Amreeta Buxani" w:date="2025-03-28T02:18:00Z" w16du:dateUtc="2025-03-27T22:18:00Z">
                  <w:rPr>
                    <w:rFonts w:ascii="Aptos" w:hAnsi="Aptos"/>
                    <w:i/>
                    <w:iCs/>
                    <w:sz w:val="20"/>
                    <w:szCs w:val="20"/>
                    <w:lang w:val="en-US"/>
                  </w:rPr>
                </w:rPrChange>
              </w:rPr>
              <w:t xml:space="preserve"> G, Vural G, </w:t>
            </w:r>
            <w:proofErr w:type="spellStart"/>
            <w:r w:rsidRPr="00655EBB">
              <w:rPr>
                <w:rFonts w:ascii="Arial" w:hAnsi="Arial" w:cs="Arial"/>
                <w:i/>
                <w:iCs/>
                <w:sz w:val="24"/>
                <w:szCs w:val="24"/>
                <w:lang w:val="en-US"/>
                <w:rPrChange w:id="2218" w:author="Amreeta Buxani" w:date="2025-03-28T02:18:00Z" w16du:dateUtc="2025-03-27T22:18:00Z">
                  <w:rPr>
                    <w:rFonts w:ascii="Aptos" w:hAnsi="Aptos"/>
                    <w:i/>
                    <w:iCs/>
                    <w:sz w:val="20"/>
                    <w:szCs w:val="20"/>
                    <w:lang w:val="en-US"/>
                  </w:rPr>
                </w:rPrChange>
              </w:rPr>
              <w:t>Dilbaz</w:t>
            </w:r>
            <w:proofErr w:type="spellEnd"/>
            <w:r w:rsidRPr="00655EBB">
              <w:rPr>
                <w:rFonts w:ascii="Arial" w:hAnsi="Arial" w:cs="Arial"/>
                <w:i/>
                <w:iCs/>
                <w:sz w:val="24"/>
                <w:szCs w:val="24"/>
                <w:lang w:val="en-US"/>
                <w:rPrChange w:id="2219" w:author="Amreeta Buxani" w:date="2025-03-28T02:18:00Z" w16du:dateUtc="2025-03-27T22:18:00Z">
                  <w:rPr>
                    <w:rFonts w:ascii="Aptos" w:hAnsi="Aptos"/>
                    <w:i/>
                    <w:iCs/>
                    <w:sz w:val="20"/>
                    <w:szCs w:val="20"/>
                    <w:lang w:val="en-US"/>
                  </w:rPr>
                </w:rPrChange>
              </w:rPr>
              <w:t xml:space="preserve"> B, Akın A, Taşkın L, et al. Comparison of efficacy and complications of IUD insertion in immediate </w:t>
            </w:r>
            <w:proofErr w:type="spellStart"/>
            <w:r w:rsidRPr="00655EBB">
              <w:rPr>
                <w:rFonts w:ascii="Arial" w:hAnsi="Arial" w:cs="Arial"/>
                <w:i/>
                <w:iCs/>
                <w:sz w:val="24"/>
                <w:szCs w:val="24"/>
                <w:lang w:val="en-US"/>
                <w:rPrChange w:id="2220" w:author="Amreeta Buxani" w:date="2025-03-28T02:18:00Z" w16du:dateUtc="2025-03-27T22:18:00Z">
                  <w:rPr>
                    <w:rFonts w:ascii="Aptos" w:hAnsi="Aptos"/>
                    <w:i/>
                    <w:iCs/>
                    <w:sz w:val="20"/>
                    <w:szCs w:val="20"/>
                    <w:lang w:val="en-US"/>
                  </w:rPr>
                </w:rPrChange>
              </w:rPr>
              <w:t>postplacental</w:t>
            </w:r>
            <w:proofErr w:type="spellEnd"/>
            <w:r w:rsidRPr="00655EBB">
              <w:rPr>
                <w:rFonts w:ascii="Arial" w:hAnsi="Arial" w:cs="Arial"/>
                <w:i/>
                <w:iCs/>
                <w:sz w:val="24"/>
                <w:szCs w:val="24"/>
                <w:lang w:val="en-US"/>
                <w:rPrChange w:id="2221" w:author="Amreeta Buxani" w:date="2025-03-28T02:18:00Z" w16du:dateUtc="2025-03-27T22:18:00Z">
                  <w:rPr>
                    <w:rFonts w:ascii="Aptos" w:hAnsi="Aptos"/>
                    <w:i/>
                    <w:iCs/>
                    <w:sz w:val="20"/>
                    <w:szCs w:val="20"/>
                    <w:lang w:val="en-US"/>
                  </w:rPr>
                </w:rPrChange>
              </w:rPr>
              <w:t>/early postpartum period with interval</w:t>
            </w:r>
          </w:p>
          <w:p w14:paraId="14B487A6" w14:textId="77777777" w:rsidR="0032319D" w:rsidRPr="00655EBB" w:rsidRDefault="0032319D" w:rsidP="0032319D">
            <w:pPr>
              <w:pStyle w:val="ListParagraph"/>
              <w:ind w:left="0"/>
              <w:jc w:val="both"/>
              <w:rPr>
                <w:rFonts w:ascii="Arial" w:hAnsi="Arial" w:cs="Arial"/>
                <w:i/>
                <w:iCs/>
                <w:sz w:val="24"/>
                <w:szCs w:val="24"/>
                <w:lang w:val="en-US"/>
                <w:rPrChange w:id="2222"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2223" w:author="Amreeta Buxani" w:date="2025-03-28T02:18:00Z" w16du:dateUtc="2025-03-27T22:18:00Z">
                  <w:rPr>
                    <w:rFonts w:ascii="Aptos" w:hAnsi="Aptos"/>
                    <w:i/>
                    <w:iCs/>
                    <w:sz w:val="20"/>
                    <w:szCs w:val="20"/>
                    <w:lang w:val="en-US"/>
                  </w:rPr>
                </w:rPrChange>
              </w:rPr>
              <w:t xml:space="preserve">period: 1 year follow-up. Contraception. 2006; 74:376-81. </w:t>
            </w:r>
            <w:proofErr w:type="spellStart"/>
            <w:r w:rsidRPr="00655EBB">
              <w:rPr>
                <w:rFonts w:ascii="Arial" w:hAnsi="Arial" w:cs="Arial"/>
                <w:i/>
                <w:iCs/>
                <w:sz w:val="24"/>
                <w:szCs w:val="24"/>
                <w:lang w:val="en-US"/>
                <w:rPrChange w:id="2224"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2225" w:author="Amreeta Buxani" w:date="2025-03-28T02:18:00Z" w16du:dateUtc="2025-03-27T22:18:00Z">
                  <w:rPr>
                    <w:rFonts w:ascii="Aptos" w:hAnsi="Aptos"/>
                    <w:i/>
                    <w:iCs/>
                    <w:sz w:val="20"/>
                    <w:szCs w:val="20"/>
                    <w:lang w:val="en-US"/>
                  </w:rPr>
                </w:rPrChange>
              </w:rPr>
              <w:t>: 10.1016/j.contraception.2006.07.003.)</w:t>
            </w:r>
          </w:p>
          <w:p w14:paraId="6CC4AE5D" w14:textId="77777777" w:rsidR="0032319D" w:rsidRPr="00655EBB" w:rsidRDefault="0032319D" w:rsidP="0032319D">
            <w:pPr>
              <w:pStyle w:val="ListParagraph"/>
              <w:ind w:left="0"/>
              <w:jc w:val="both"/>
              <w:rPr>
                <w:rFonts w:ascii="Arial" w:hAnsi="Arial" w:cs="Arial"/>
                <w:sz w:val="24"/>
                <w:szCs w:val="24"/>
                <w:lang w:val="en-US"/>
                <w:rPrChange w:id="2226" w:author="Amreeta Buxani" w:date="2025-03-28T02:18:00Z" w16du:dateUtc="2025-03-27T22:18:00Z">
                  <w:rPr>
                    <w:rFonts w:ascii="Aptos" w:hAnsi="Aptos"/>
                    <w:lang w:val="en-US"/>
                  </w:rPr>
                </w:rPrChange>
              </w:rPr>
            </w:pPr>
          </w:p>
          <w:p w14:paraId="5062156D" w14:textId="6E221EF1" w:rsidR="0032319D" w:rsidRPr="00655EBB" w:rsidRDefault="0032319D" w:rsidP="0032319D">
            <w:pPr>
              <w:pStyle w:val="ListParagraph"/>
              <w:ind w:left="0"/>
              <w:jc w:val="both"/>
              <w:rPr>
                <w:rFonts w:ascii="Arial" w:hAnsi="Arial" w:cs="Arial"/>
                <w:sz w:val="24"/>
                <w:szCs w:val="24"/>
                <w:lang w:val="en-US"/>
                <w:rPrChange w:id="2227" w:author="Amreeta Buxani" w:date="2025-03-28T02:18:00Z" w16du:dateUtc="2025-03-27T22:18:00Z">
                  <w:rPr>
                    <w:rFonts w:ascii="Aptos" w:hAnsi="Aptos"/>
                    <w:lang w:val="en-US"/>
                  </w:rPr>
                </w:rPrChange>
              </w:rPr>
            </w:pPr>
            <w:r w:rsidRPr="00655EBB">
              <w:rPr>
                <w:rFonts w:ascii="Arial" w:hAnsi="Arial" w:cs="Arial"/>
                <w:sz w:val="24"/>
                <w:szCs w:val="24"/>
                <w:lang w:val="en-US"/>
                <w:rPrChange w:id="2228" w:author="Amreeta Buxani" w:date="2025-03-28T02:18:00Z" w16du:dateUtc="2025-03-27T22:18:00Z">
                  <w:rPr>
                    <w:rFonts w:ascii="Aptos" w:hAnsi="Aptos"/>
                    <w:lang w:val="en-US"/>
                  </w:rPr>
                </w:rPrChange>
              </w:rPr>
              <w:t xml:space="preserve">Trace the cervix </w:t>
            </w:r>
            <w:proofErr w:type="gramStart"/>
            <w:r w:rsidRPr="00655EBB">
              <w:rPr>
                <w:rFonts w:ascii="Arial" w:hAnsi="Arial" w:cs="Arial"/>
                <w:sz w:val="24"/>
                <w:szCs w:val="24"/>
                <w:lang w:val="en-US"/>
                <w:rPrChange w:id="2229" w:author="Amreeta Buxani" w:date="2025-03-28T02:18:00Z" w16du:dateUtc="2025-03-27T22:18:00Z">
                  <w:rPr>
                    <w:rFonts w:ascii="Aptos" w:hAnsi="Aptos"/>
                    <w:lang w:val="en-US"/>
                  </w:rPr>
                </w:rPrChange>
              </w:rPr>
              <w:t>in</w:t>
            </w:r>
            <w:proofErr w:type="gramEnd"/>
            <w:r w:rsidRPr="00655EBB">
              <w:rPr>
                <w:rFonts w:ascii="Arial" w:hAnsi="Arial" w:cs="Arial"/>
                <w:sz w:val="24"/>
                <w:szCs w:val="24"/>
                <w:lang w:val="en-US"/>
                <w:rPrChange w:id="2230" w:author="Amreeta Buxani" w:date="2025-03-28T02:18:00Z" w16du:dateUtc="2025-03-27T22:18:00Z">
                  <w:rPr>
                    <w:rFonts w:ascii="Aptos" w:hAnsi="Aptos"/>
                    <w:lang w:val="en-US"/>
                  </w:rPr>
                </w:rPrChange>
              </w:rPr>
              <w:t xml:space="preserve"> its entire circumference before inserting the IUD as the posterior fornix is deep and </w:t>
            </w:r>
            <w:ins w:id="2231" w:author="Amreeta Buxani" w:date="2025-03-28T03:24:00Z" w16du:dateUtc="2025-03-27T23:24:00Z">
              <w:r w:rsidR="00A90D77">
                <w:rPr>
                  <w:rFonts w:ascii="Arial" w:hAnsi="Arial" w:cs="Arial"/>
                  <w:sz w:val="24"/>
                  <w:szCs w:val="24"/>
                  <w:lang w:val="en-US"/>
                </w:rPr>
                <w:t xml:space="preserve">the </w:t>
              </w:r>
            </w:ins>
            <w:r w:rsidRPr="00655EBB">
              <w:rPr>
                <w:rFonts w:ascii="Arial" w:hAnsi="Arial" w:cs="Arial"/>
                <w:sz w:val="24"/>
                <w:szCs w:val="24"/>
                <w:lang w:val="en-US"/>
                <w:rPrChange w:id="2232" w:author="Amreeta Buxani" w:date="2025-03-28T02:18:00Z" w16du:dateUtc="2025-03-27T22:18:00Z">
                  <w:rPr>
                    <w:rFonts w:ascii="Aptos" w:hAnsi="Aptos"/>
                    <w:lang w:val="en-US"/>
                  </w:rPr>
                </w:rPrChange>
              </w:rPr>
              <w:t>IUD is perforated through the posterior vaginal fornix rather than the uterine wall</w:t>
            </w:r>
            <w:del w:id="2233" w:author="Amreeta Buxani" w:date="2025-03-28T02:30:00Z" w16du:dateUtc="2025-03-27T22:30:00Z">
              <w:r w:rsidRPr="00655EBB" w:rsidDel="008F17A4">
                <w:rPr>
                  <w:rFonts w:ascii="Arial" w:hAnsi="Arial" w:cs="Arial"/>
                  <w:sz w:val="24"/>
                  <w:szCs w:val="24"/>
                  <w:lang w:val="en-US"/>
                  <w:rPrChange w:id="2234" w:author="Amreeta Buxani" w:date="2025-03-28T02:18:00Z" w16du:dateUtc="2025-03-27T22:18:00Z">
                    <w:rPr>
                      <w:rFonts w:ascii="Aptos" w:hAnsi="Aptos"/>
                      <w:lang w:val="en-US"/>
                    </w:rPr>
                  </w:rPrChange>
                </w:rPr>
                <w:delText xml:space="preserve">.  </w:delText>
              </w:r>
            </w:del>
            <w:ins w:id="2235" w:author="Amreeta Buxani" w:date="2025-03-28T02:30:00Z" w16du:dateUtc="2025-03-27T22:30:00Z">
              <w:r w:rsidR="008F17A4" w:rsidRPr="00655EBB">
                <w:rPr>
                  <w:rFonts w:ascii="Arial" w:hAnsi="Arial" w:cs="Arial"/>
                  <w:sz w:val="24"/>
                  <w:szCs w:val="24"/>
                  <w:lang w:val="en-US"/>
                  <w:rPrChange w:id="2236"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p>
          <w:p w14:paraId="5DDCE950" w14:textId="77777777" w:rsidR="0032319D" w:rsidRPr="00655EBB" w:rsidRDefault="0032319D" w:rsidP="0032319D">
            <w:pPr>
              <w:pStyle w:val="ListParagraph"/>
              <w:ind w:left="0"/>
              <w:jc w:val="both"/>
              <w:rPr>
                <w:rFonts w:ascii="Arial" w:hAnsi="Arial" w:cs="Arial"/>
                <w:sz w:val="24"/>
                <w:szCs w:val="24"/>
                <w:lang w:val="en-US"/>
                <w:rPrChange w:id="2237" w:author="Amreeta Buxani" w:date="2025-03-28T02:18:00Z" w16du:dateUtc="2025-03-27T22:18:00Z">
                  <w:rPr>
                    <w:rFonts w:ascii="Aptos" w:hAnsi="Aptos"/>
                    <w:lang w:val="en-US"/>
                  </w:rPr>
                </w:rPrChange>
              </w:rPr>
            </w:pPr>
          </w:p>
          <w:p w14:paraId="4C5D6AEA" w14:textId="18960202" w:rsidR="0032319D" w:rsidRPr="00655EBB" w:rsidRDefault="0032319D" w:rsidP="0032319D">
            <w:pPr>
              <w:pStyle w:val="ListParagraph"/>
              <w:ind w:left="0"/>
              <w:jc w:val="both"/>
              <w:rPr>
                <w:rFonts w:ascii="Arial" w:hAnsi="Arial" w:cs="Arial"/>
                <w:sz w:val="24"/>
                <w:szCs w:val="24"/>
                <w:lang w:val="en-US"/>
                <w:rPrChange w:id="2238" w:author="Amreeta Buxani" w:date="2025-03-28T02:18:00Z" w16du:dateUtc="2025-03-27T22:18:00Z">
                  <w:rPr>
                    <w:rFonts w:ascii="Aptos" w:hAnsi="Aptos"/>
                    <w:sz w:val="20"/>
                    <w:szCs w:val="20"/>
                    <w:lang w:val="en-US"/>
                  </w:rPr>
                </w:rPrChange>
              </w:rPr>
            </w:pPr>
            <w:r w:rsidRPr="00655EBB">
              <w:rPr>
                <w:rFonts w:ascii="Arial" w:hAnsi="Arial" w:cs="Arial"/>
                <w:sz w:val="24"/>
                <w:szCs w:val="24"/>
                <w:lang w:val="en-US"/>
                <w:rPrChange w:id="2239" w:author="Amreeta Buxani" w:date="2025-03-28T02:18:00Z" w16du:dateUtc="2025-03-27T22:18:00Z">
                  <w:rPr>
                    <w:rFonts w:ascii="Aptos" w:hAnsi="Aptos"/>
                    <w:lang w:val="en-US"/>
                  </w:rPr>
                </w:rPrChange>
              </w:rPr>
              <w:t xml:space="preserve">Uterine perforation can be effectively prevented by hiring experienced </w:t>
            </w:r>
            <w:ins w:id="2240" w:author="Amreeta Buxani" w:date="2025-03-28T03:24:00Z" w16du:dateUtc="2025-03-27T23:24:00Z">
              <w:r w:rsidR="00BB00CF">
                <w:rPr>
                  <w:rFonts w:ascii="Arial" w:hAnsi="Arial" w:cs="Arial"/>
                  <w:sz w:val="24"/>
                  <w:szCs w:val="24"/>
                  <w:lang w:val="en-US"/>
                </w:rPr>
                <w:t xml:space="preserve">HCPs </w:t>
              </w:r>
            </w:ins>
            <w:del w:id="2241" w:author="Amreeta Buxani" w:date="2025-03-28T03:24:00Z" w16du:dateUtc="2025-03-27T23:24:00Z">
              <w:r w:rsidRPr="00655EBB" w:rsidDel="00BB00CF">
                <w:rPr>
                  <w:rFonts w:ascii="Arial" w:hAnsi="Arial" w:cs="Arial"/>
                  <w:sz w:val="24"/>
                  <w:szCs w:val="24"/>
                  <w:lang w:val="en-US"/>
                  <w:rPrChange w:id="2242" w:author="Amreeta Buxani" w:date="2025-03-28T02:18:00Z" w16du:dateUtc="2025-03-27T22:18:00Z">
                    <w:rPr>
                      <w:rFonts w:ascii="Aptos" w:hAnsi="Aptos"/>
                      <w:lang w:val="en-US"/>
                    </w:rPr>
                  </w:rPrChange>
                </w:rPr>
                <w:delText xml:space="preserve">health care providers </w:delText>
              </w:r>
            </w:del>
            <w:r w:rsidRPr="00655EBB">
              <w:rPr>
                <w:rFonts w:ascii="Arial" w:hAnsi="Arial" w:cs="Arial"/>
                <w:sz w:val="24"/>
                <w:szCs w:val="24"/>
                <w:lang w:val="en-US"/>
                <w:rPrChange w:id="2243" w:author="Amreeta Buxani" w:date="2025-03-28T02:18:00Z" w16du:dateUtc="2025-03-27T22:18:00Z">
                  <w:rPr>
                    <w:rFonts w:ascii="Aptos" w:hAnsi="Aptos"/>
                    <w:lang w:val="en-US"/>
                  </w:rPr>
                </w:rPrChange>
              </w:rPr>
              <w:t xml:space="preserve">and appropriate patient selection. </w:t>
            </w:r>
            <w:r w:rsidRPr="00655EBB">
              <w:rPr>
                <w:rFonts w:ascii="Arial" w:hAnsi="Arial" w:cs="Arial"/>
                <w:i/>
                <w:iCs/>
                <w:sz w:val="24"/>
                <w:szCs w:val="24"/>
                <w:lang w:val="en-US"/>
                <w:rPrChange w:id="2244" w:author="Amreeta Buxani" w:date="2025-03-28T02:18:00Z" w16du:dateUtc="2025-03-27T22:18:00Z">
                  <w:rPr>
                    <w:rFonts w:ascii="Aptos" w:hAnsi="Aptos"/>
                    <w:i/>
                    <w:iCs/>
                    <w:sz w:val="20"/>
                    <w:szCs w:val="20"/>
                    <w:lang w:val="en-US"/>
                  </w:rPr>
                </w:rPrChange>
              </w:rPr>
              <w:t xml:space="preserve">(Tabatabaei, F., Hosseini, S.T.N., Hakimi, P. et al. Risk factors of uterine perforation when using contraceptive intrauterine devices. BMC Women's Health 24, 538 (2024). </w:t>
            </w:r>
            <w:r w:rsidRPr="00655EBB">
              <w:rPr>
                <w:rFonts w:ascii="Arial" w:hAnsi="Arial" w:cs="Arial"/>
                <w:sz w:val="24"/>
                <w:szCs w:val="24"/>
                <w:lang w:val="en-US"/>
                <w:rPrChange w:id="2245" w:author="Amreeta Buxani" w:date="2025-03-28T02:18:00Z" w16du:dateUtc="2025-03-27T22:18:00Z">
                  <w:rPr>
                    <w:lang w:val="en-US"/>
                  </w:rPr>
                </w:rPrChange>
              </w:rPr>
              <w:fldChar w:fldCharType="begin"/>
            </w:r>
            <w:r w:rsidRPr="00655EBB">
              <w:rPr>
                <w:rFonts w:ascii="Arial" w:hAnsi="Arial" w:cs="Arial"/>
                <w:sz w:val="24"/>
                <w:szCs w:val="24"/>
                <w:lang w:val="en-US"/>
                <w:rPrChange w:id="2246" w:author="Amreeta Buxani" w:date="2025-03-28T02:18:00Z" w16du:dateUtc="2025-03-27T22:18:00Z">
                  <w:rPr>
                    <w:lang w:val="en-US"/>
                  </w:rPr>
                </w:rPrChange>
              </w:rPr>
              <w:instrText>HYPERLINK "https://doi.org/10.1186/s12905-024-03298-3"</w:instrText>
            </w:r>
            <w:r w:rsidRPr="00655EBB">
              <w:rPr>
                <w:rFonts w:ascii="Arial" w:hAnsi="Arial" w:cs="Arial"/>
                <w:sz w:val="24"/>
                <w:szCs w:val="24"/>
                <w:lang w:val="en-US"/>
                <w:rPrChange w:id="2247" w:author="Amreeta Buxani" w:date="2025-03-28T02:18:00Z" w16du:dateUtc="2025-03-27T22:18:00Z">
                  <w:rPr>
                    <w:lang w:val="en-US"/>
                  </w:rPr>
                </w:rPrChange>
              </w:rPr>
            </w:r>
            <w:r w:rsidRPr="00655EBB">
              <w:rPr>
                <w:rFonts w:ascii="Arial" w:hAnsi="Arial" w:cs="Arial"/>
                <w:sz w:val="24"/>
                <w:szCs w:val="24"/>
                <w:lang w:val="en-US"/>
                <w:rPrChange w:id="2248"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249" w:author="Amreeta Buxani" w:date="2025-03-28T02:18:00Z" w16du:dateUtc="2025-03-27T22:18:00Z">
                  <w:rPr>
                    <w:rStyle w:val="Hyperlink"/>
                    <w:rFonts w:ascii="Aptos" w:hAnsi="Aptos"/>
                    <w:i/>
                    <w:iCs/>
                    <w:color w:val="auto"/>
                    <w:sz w:val="20"/>
                    <w:szCs w:val="20"/>
                    <w:lang w:val="en-US"/>
                  </w:rPr>
                </w:rPrChange>
              </w:rPr>
              <w:t>https://doi.org/10.1186/s12905-024-03298-3</w:t>
            </w:r>
            <w:r w:rsidRPr="00655EBB">
              <w:rPr>
                <w:rFonts w:ascii="Arial" w:hAnsi="Arial" w:cs="Arial"/>
                <w:sz w:val="24"/>
                <w:szCs w:val="24"/>
                <w:lang w:val="en-US"/>
                <w:rPrChange w:id="2250" w:author="Amreeta Buxani" w:date="2025-03-28T02:18:00Z" w16du:dateUtc="2025-03-27T22:18:00Z">
                  <w:rPr>
                    <w:lang w:val="en-US"/>
                  </w:rPr>
                </w:rPrChange>
              </w:rPr>
              <w:fldChar w:fldCharType="end"/>
            </w:r>
            <w:r w:rsidRPr="00655EBB">
              <w:rPr>
                <w:rFonts w:ascii="Arial" w:hAnsi="Arial" w:cs="Arial"/>
                <w:i/>
                <w:iCs/>
                <w:sz w:val="24"/>
                <w:szCs w:val="24"/>
                <w:lang w:val="en-US"/>
                <w:rPrChange w:id="2251" w:author="Amreeta Buxani" w:date="2025-03-28T02:18:00Z" w16du:dateUtc="2025-03-27T22:18:00Z">
                  <w:rPr>
                    <w:rFonts w:ascii="Aptos" w:hAnsi="Aptos"/>
                    <w:i/>
                    <w:iCs/>
                    <w:sz w:val="20"/>
                    <w:szCs w:val="20"/>
                    <w:lang w:val="en-US"/>
                  </w:rPr>
                </w:rPrChange>
              </w:rPr>
              <w:t>)</w:t>
            </w:r>
          </w:p>
        </w:tc>
        <w:tc>
          <w:tcPr>
            <w:tcW w:w="3783" w:type="dxa"/>
          </w:tcPr>
          <w:p w14:paraId="019CD12F" w14:textId="2B3CEB43" w:rsidR="0032319D" w:rsidRPr="00655EBB" w:rsidRDefault="0032319D" w:rsidP="0032319D">
            <w:pPr>
              <w:rPr>
                <w:rFonts w:ascii="Arial" w:hAnsi="Arial" w:cs="Arial"/>
                <w:bCs/>
                <w:sz w:val="24"/>
                <w:szCs w:val="24"/>
                <w:lang w:val="en-US"/>
                <w:rPrChange w:id="2252"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253" w:author="Amreeta Buxani" w:date="2025-03-28T02:18:00Z" w16du:dateUtc="2025-03-27T22:18:00Z">
                  <w:rPr>
                    <w:rFonts w:ascii="Aptos" w:hAnsi="Aptos"/>
                    <w:bCs/>
                    <w:lang w:val="en-US"/>
                  </w:rPr>
                </w:rPrChange>
              </w:rPr>
              <w:lastRenderedPageBreak/>
              <w:t xml:space="preserve">PPIUD insertions are associated with very low complication rates, with minimal risk of infection and very few cases of perforation reported. However, misperceptions among </w:t>
            </w:r>
            <w:del w:id="2254" w:author="Amreeta Buxani" w:date="2025-03-28T02:32:00Z" w16du:dateUtc="2025-03-27T22:32:00Z">
              <w:r w:rsidRPr="00655EBB" w:rsidDel="00EA3F4C">
                <w:rPr>
                  <w:rFonts w:ascii="Arial" w:hAnsi="Arial" w:cs="Arial"/>
                  <w:bCs/>
                  <w:sz w:val="24"/>
                  <w:szCs w:val="24"/>
                  <w:lang w:val="en-US"/>
                  <w:rPrChange w:id="2255" w:author="Amreeta Buxani" w:date="2025-03-28T02:18:00Z" w16du:dateUtc="2025-03-27T22:18:00Z">
                    <w:rPr>
                      <w:rFonts w:ascii="Aptos" w:hAnsi="Aptos"/>
                      <w:bCs/>
                      <w:lang w:val="en-US"/>
                    </w:rPr>
                  </w:rPrChange>
                </w:rPr>
                <w:delText xml:space="preserve">healthcare providers </w:delText>
              </w:r>
            </w:del>
            <w:ins w:id="2256" w:author="Amreeta Buxani" w:date="2025-03-28T02:32:00Z" w16du:dateUtc="2025-03-27T22:32:00Z">
              <w:r w:rsidR="00EA3F4C">
                <w:rPr>
                  <w:rFonts w:ascii="Arial" w:hAnsi="Arial" w:cs="Arial"/>
                  <w:bCs/>
                  <w:sz w:val="24"/>
                  <w:szCs w:val="24"/>
                  <w:lang w:val="en-US"/>
                </w:rPr>
                <w:t xml:space="preserve">HCPs </w:t>
              </w:r>
            </w:ins>
            <w:r w:rsidRPr="00655EBB">
              <w:rPr>
                <w:rFonts w:ascii="Arial" w:hAnsi="Arial" w:cs="Arial"/>
                <w:bCs/>
                <w:sz w:val="24"/>
                <w:szCs w:val="24"/>
                <w:lang w:val="en-US"/>
                <w:rPrChange w:id="2257" w:author="Amreeta Buxani" w:date="2025-03-28T02:18:00Z" w16du:dateUtc="2025-03-27T22:18:00Z">
                  <w:rPr>
                    <w:rFonts w:ascii="Aptos" w:hAnsi="Aptos"/>
                    <w:bCs/>
                    <w:lang w:val="en-US"/>
                  </w:rPr>
                </w:rPrChange>
              </w:rPr>
              <w:t>and patients can lead to unnecessary removal due to mistaken concerns of infection. In a large study of 146</w:t>
            </w:r>
            <w:ins w:id="2258" w:author="Amreeta Buxani" w:date="2025-03-28T03:25:00Z" w16du:dateUtc="2025-03-27T23:25:00Z">
              <w:r w:rsidR="00F933E5">
                <w:rPr>
                  <w:rFonts w:ascii="Arial" w:hAnsi="Arial" w:cs="Arial"/>
                  <w:sz w:val="24"/>
                  <w:szCs w:val="24"/>
                  <w:lang w:val="en-US"/>
                </w:rPr>
                <w:t> </w:t>
              </w:r>
            </w:ins>
            <w:del w:id="2259" w:author="Amreeta Buxani" w:date="2025-03-28T03:25:00Z" w16du:dateUtc="2025-03-27T23:25:00Z">
              <w:r w:rsidRPr="00655EBB" w:rsidDel="00F933E5">
                <w:rPr>
                  <w:rFonts w:ascii="Arial" w:hAnsi="Arial" w:cs="Arial"/>
                  <w:bCs/>
                  <w:sz w:val="24"/>
                  <w:szCs w:val="24"/>
                  <w:lang w:val="en-US"/>
                  <w:rPrChange w:id="2260" w:author="Amreeta Buxani" w:date="2025-03-28T02:18:00Z" w16du:dateUtc="2025-03-27T22:18:00Z">
                    <w:rPr>
                      <w:rFonts w:ascii="Aptos" w:hAnsi="Aptos"/>
                      <w:bCs/>
                      <w:lang w:val="en-US"/>
                    </w:rPr>
                  </w:rPrChange>
                </w:rPr>
                <w:delText>,</w:delText>
              </w:r>
            </w:del>
            <w:r w:rsidRPr="00655EBB">
              <w:rPr>
                <w:rFonts w:ascii="Arial" w:hAnsi="Arial" w:cs="Arial"/>
                <w:bCs/>
                <w:sz w:val="24"/>
                <w:szCs w:val="24"/>
                <w:lang w:val="en-US"/>
                <w:rPrChange w:id="2261" w:author="Amreeta Buxani" w:date="2025-03-28T02:18:00Z" w16du:dateUtc="2025-03-27T22:18:00Z">
                  <w:rPr>
                    <w:rFonts w:ascii="Aptos" w:hAnsi="Aptos"/>
                    <w:bCs/>
                    <w:lang w:val="en-US"/>
                  </w:rPr>
                </w:rPrChange>
              </w:rPr>
              <w:t>318 PPIUD insertions, only two cases of uterine perforation were reported.</w:t>
            </w:r>
          </w:p>
          <w:p w14:paraId="7811B882" w14:textId="77777777" w:rsidR="0032319D" w:rsidRPr="00655EBB" w:rsidRDefault="0032319D" w:rsidP="0032319D">
            <w:pPr>
              <w:rPr>
                <w:rFonts w:ascii="Arial" w:hAnsi="Arial" w:cs="Arial"/>
                <w:sz w:val="24"/>
                <w:szCs w:val="24"/>
                <w:lang w:val="en-US"/>
                <w:rPrChange w:id="2262" w:author="Amreeta Buxani" w:date="2025-03-28T02:18:00Z" w16du:dateUtc="2025-03-27T22:18:00Z">
                  <w:rPr>
                    <w:rFonts w:ascii="Aptos" w:hAnsi="Aptos"/>
                    <w:lang w:val="en-US"/>
                  </w:rPr>
                </w:rPrChange>
              </w:rPr>
            </w:pPr>
          </w:p>
          <w:p w14:paraId="5AE05B85" w14:textId="1323CFCB" w:rsidR="0032319D" w:rsidRPr="00655EBB" w:rsidRDefault="0032319D" w:rsidP="0032319D">
            <w:pPr>
              <w:rPr>
                <w:rFonts w:ascii="Arial" w:hAnsi="Arial" w:cs="Arial"/>
                <w:bCs/>
                <w:sz w:val="24"/>
                <w:szCs w:val="24"/>
                <w:lang w:val="en-US"/>
                <w:rPrChange w:id="2263"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264" w:author="Amreeta Buxani" w:date="2025-03-28T02:18:00Z" w16du:dateUtc="2025-03-27T22:18:00Z">
                  <w:rPr>
                    <w:rFonts w:ascii="Aptos" w:hAnsi="Aptos"/>
                    <w:bCs/>
                    <w:lang w:val="en-US"/>
                  </w:rPr>
                </w:rPrChange>
              </w:rPr>
              <w:t xml:space="preserve">Proper training of providers and appropriate patient selection are essential to ensure safe and effective PPIUD insertion. To minimize the risk of perforation, it is recommended that </w:t>
            </w:r>
            <w:del w:id="2265" w:author="Amreeta Buxani" w:date="2025-03-28T02:32:00Z" w16du:dateUtc="2025-03-27T22:32:00Z">
              <w:r w:rsidRPr="00655EBB" w:rsidDel="00EA3F4C">
                <w:rPr>
                  <w:rFonts w:ascii="Arial" w:hAnsi="Arial" w:cs="Arial"/>
                  <w:bCs/>
                  <w:sz w:val="24"/>
                  <w:szCs w:val="24"/>
                  <w:lang w:val="en-US"/>
                  <w:rPrChange w:id="2266" w:author="Amreeta Buxani" w:date="2025-03-28T02:18:00Z" w16du:dateUtc="2025-03-27T22:18:00Z">
                    <w:rPr>
                      <w:rFonts w:ascii="Aptos" w:hAnsi="Aptos"/>
                      <w:bCs/>
                      <w:lang w:val="en-US"/>
                    </w:rPr>
                  </w:rPrChange>
                </w:rPr>
                <w:delText xml:space="preserve">healthcare providers </w:delText>
              </w:r>
            </w:del>
            <w:ins w:id="2267" w:author="Amreeta Buxani" w:date="2025-03-28T02:32:00Z" w16du:dateUtc="2025-03-27T22:32:00Z">
              <w:r w:rsidR="00EA3F4C">
                <w:rPr>
                  <w:rFonts w:ascii="Arial" w:hAnsi="Arial" w:cs="Arial"/>
                  <w:bCs/>
                  <w:sz w:val="24"/>
                  <w:szCs w:val="24"/>
                  <w:lang w:val="en-US"/>
                </w:rPr>
                <w:t xml:space="preserve">HCPs </w:t>
              </w:r>
            </w:ins>
            <w:r w:rsidRPr="00655EBB">
              <w:rPr>
                <w:rFonts w:ascii="Arial" w:hAnsi="Arial" w:cs="Arial"/>
                <w:bCs/>
                <w:sz w:val="24"/>
                <w:szCs w:val="24"/>
                <w:lang w:val="en-US"/>
                <w:rPrChange w:id="2268" w:author="Amreeta Buxani" w:date="2025-03-28T02:18:00Z" w16du:dateUtc="2025-03-27T22:18:00Z">
                  <w:rPr>
                    <w:rFonts w:ascii="Aptos" w:hAnsi="Aptos"/>
                    <w:bCs/>
                    <w:lang w:val="en-US"/>
                  </w:rPr>
                </w:rPrChange>
              </w:rPr>
              <w:lastRenderedPageBreak/>
              <w:t xml:space="preserve">carefully trace the entire cervix, before insertion to avoid accidental perforation, especially of the posterior vaginal fornix. </w:t>
            </w:r>
          </w:p>
          <w:p w14:paraId="36DB7457" w14:textId="44F83883" w:rsidR="0032319D" w:rsidRPr="00655EBB" w:rsidRDefault="0032319D" w:rsidP="0032319D">
            <w:pPr>
              <w:rPr>
                <w:rFonts w:ascii="Arial" w:hAnsi="Arial" w:cs="Arial"/>
                <w:bCs/>
                <w:sz w:val="24"/>
                <w:szCs w:val="24"/>
                <w:lang w:val="en-US"/>
                <w:rPrChange w:id="2269" w:author="Amreeta Buxani" w:date="2025-03-28T02:18:00Z" w16du:dateUtc="2025-03-27T22:18:00Z">
                  <w:rPr>
                    <w:rFonts w:ascii="Aptos" w:hAnsi="Aptos"/>
                    <w:bCs/>
                    <w:lang w:val="en-US"/>
                  </w:rPr>
                </w:rPrChange>
              </w:rPr>
            </w:pPr>
          </w:p>
        </w:tc>
      </w:tr>
      <w:tr w:rsidR="000073E2" w:rsidRPr="00655EBB" w14:paraId="26DF388C" w14:textId="77777777" w:rsidTr="003961FD">
        <w:trPr>
          <w:trHeight w:val="1970"/>
        </w:trPr>
        <w:tc>
          <w:tcPr>
            <w:tcW w:w="715" w:type="dxa"/>
            <w:shd w:val="clear" w:color="auto" w:fill="auto"/>
          </w:tcPr>
          <w:p w14:paraId="6DE19551" w14:textId="77777777" w:rsidR="0032319D" w:rsidRPr="00655EBB" w:rsidRDefault="0032319D" w:rsidP="00160DC1">
            <w:pPr>
              <w:pStyle w:val="ListParagraph"/>
              <w:numPr>
                <w:ilvl w:val="0"/>
                <w:numId w:val="7"/>
              </w:numPr>
              <w:jc w:val="center"/>
              <w:rPr>
                <w:rFonts w:ascii="Arial" w:hAnsi="Arial" w:cs="Arial"/>
                <w:bCs/>
                <w:sz w:val="24"/>
                <w:szCs w:val="24"/>
                <w:lang w:val="en-US"/>
                <w:rPrChange w:id="2270" w:author="Amreeta Buxani" w:date="2025-03-28T02:18:00Z" w16du:dateUtc="2025-03-27T22:18:00Z">
                  <w:rPr>
                    <w:rFonts w:ascii="Aptos" w:hAnsi="Aptos"/>
                    <w:bCs/>
                    <w:lang w:val="en-US"/>
                  </w:rPr>
                </w:rPrChange>
              </w:rPr>
            </w:pPr>
          </w:p>
        </w:tc>
        <w:tc>
          <w:tcPr>
            <w:tcW w:w="11160" w:type="dxa"/>
            <w:shd w:val="clear" w:color="auto" w:fill="auto"/>
          </w:tcPr>
          <w:p w14:paraId="3A127C63" w14:textId="54C6B552" w:rsidR="0032319D" w:rsidRPr="00655EBB" w:rsidRDefault="0032319D" w:rsidP="0032319D">
            <w:pPr>
              <w:jc w:val="both"/>
              <w:rPr>
                <w:rFonts w:ascii="Arial" w:hAnsi="Arial" w:cs="Arial"/>
                <w:sz w:val="24"/>
                <w:szCs w:val="24"/>
                <w:lang w:val="en-US"/>
                <w:rPrChange w:id="2271" w:author="Amreeta Buxani" w:date="2025-03-28T02:18:00Z" w16du:dateUtc="2025-03-27T22:18:00Z">
                  <w:rPr>
                    <w:rFonts w:ascii="Aptos" w:hAnsi="Aptos"/>
                    <w:lang w:val="en-US"/>
                  </w:rPr>
                </w:rPrChange>
              </w:rPr>
            </w:pPr>
            <w:r w:rsidRPr="00655EBB">
              <w:rPr>
                <w:rFonts w:ascii="Arial" w:hAnsi="Arial" w:cs="Arial"/>
                <w:sz w:val="24"/>
                <w:szCs w:val="24"/>
                <w:lang w:val="en-US"/>
                <w:rPrChange w:id="2272" w:author="Amreeta Buxani" w:date="2025-03-28T02:18:00Z" w16du:dateUtc="2025-03-27T22:18:00Z">
                  <w:rPr>
                    <w:rFonts w:ascii="Aptos" w:hAnsi="Aptos"/>
                    <w:lang w:val="en-US"/>
                  </w:rPr>
                </w:rPrChange>
              </w:rPr>
              <w:t xml:space="preserve">Women can </w:t>
            </w:r>
            <w:del w:id="2273" w:author="Amreeta Buxani" w:date="2025-03-28T03:25:00Z" w16du:dateUtc="2025-03-27T23:25:00Z">
              <w:r w:rsidRPr="00655EBB" w:rsidDel="00F933E5">
                <w:rPr>
                  <w:rFonts w:ascii="Arial" w:hAnsi="Arial" w:cs="Arial"/>
                  <w:sz w:val="24"/>
                  <w:szCs w:val="24"/>
                  <w:lang w:val="en-US"/>
                  <w:rPrChange w:id="2274" w:author="Amreeta Buxani" w:date="2025-03-28T02:18:00Z" w16du:dateUtc="2025-03-27T22:18:00Z">
                    <w:rPr>
                      <w:rFonts w:ascii="Aptos" w:hAnsi="Aptos"/>
                      <w:lang w:val="en-US"/>
                    </w:rPr>
                  </w:rPrChange>
                </w:rPr>
                <w:delText xml:space="preserve">self </w:delText>
              </w:r>
            </w:del>
            <w:ins w:id="2275" w:author="Amreeta Buxani" w:date="2025-03-28T03:25:00Z" w16du:dateUtc="2025-03-27T23:25:00Z">
              <w:r w:rsidR="00F933E5" w:rsidRPr="00655EBB">
                <w:rPr>
                  <w:rFonts w:ascii="Arial" w:hAnsi="Arial" w:cs="Arial"/>
                  <w:sz w:val="24"/>
                  <w:szCs w:val="24"/>
                  <w:lang w:val="en-US"/>
                  <w:rPrChange w:id="2276" w:author="Amreeta Buxani" w:date="2025-03-28T02:18:00Z" w16du:dateUtc="2025-03-27T22:18:00Z">
                    <w:rPr>
                      <w:rFonts w:ascii="Aptos" w:hAnsi="Aptos"/>
                      <w:lang w:val="en-US"/>
                    </w:rPr>
                  </w:rPrChange>
                </w:rPr>
                <w:t>self</w:t>
              </w:r>
              <w:r w:rsidR="00F933E5">
                <w:rPr>
                  <w:rFonts w:ascii="Arial" w:hAnsi="Arial" w:cs="Arial"/>
                  <w:sz w:val="24"/>
                  <w:szCs w:val="24"/>
                  <w:lang w:val="en-US"/>
                </w:rPr>
                <w:t>-</w:t>
              </w:r>
            </w:ins>
            <w:r w:rsidRPr="00655EBB">
              <w:rPr>
                <w:rFonts w:ascii="Arial" w:hAnsi="Arial" w:cs="Arial"/>
                <w:sz w:val="24"/>
                <w:szCs w:val="24"/>
                <w:lang w:val="en-US"/>
                <w:rPrChange w:id="2277" w:author="Amreeta Buxani" w:date="2025-03-28T02:18:00Z" w16du:dateUtc="2025-03-27T22:18:00Z">
                  <w:rPr>
                    <w:rFonts w:ascii="Aptos" w:hAnsi="Aptos"/>
                    <w:lang w:val="en-US"/>
                  </w:rPr>
                </w:rPrChange>
              </w:rPr>
              <w:t xml:space="preserve">check for the threads at 6 weeks and do not need to return for </w:t>
            </w:r>
            <w:del w:id="2278" w:author="Amreeta Buxani" w:date="2025-03-28T03:25:00Z" w16du:dateUtc="2025-03-27T23:25:00Z">
              <w:r w:rsidRPr="00655EBB" w:rsidDel="00F933E5">
                <w:rPr>
                  <w:rFonts w:ascii="Arial" w:hAnsi="Arial" w:cs="Arial"/>
                  <w:sz w:val="24"/>
                  <w:szCs w:val="24"/>
                  <w:lang w:val="en-US"/>
                  <w:rPrChange w:id="2279" w:author="Amreeta Buxani" w:date="2025-03-28T02:18:00Z" w16du:dateUtc="2025-03-27T22:18:00Z">
                    <w:rPr>
                      <w:rFonts w:ascii="Aptos" w:hAnsi="Aptos"/>
                      <w:lang w:val="en-US"/>
                    </w:rPr>
                  </w:rPrChange>
                </w:rPr>
                <w:delText xml:space="preserve">follow </w:delText>
              </w:r>
            </w:del>
            <w:ins w:id="2280" w:author="Amreeta Buxani" w:date="2025-03-28T03:25:00Z" w16du:dateUtc="2025-03-27T23:25:00Z">
              <w:r w:rsidR="00F933E5" w:rsidRPr="00655EBB">
                <w:rPr>
                  <w:rFonts w:ascii="Arial" w:hAnsi="Arial" w:cs="Arial"/>
                  <w:sz w:val="24"/>
                  <w:szCs w:val="24"/>
                  <w:lang w:val="en-US"/>
                  <w:rPrChange w:id="2281" w:author="Amreeta Buxani" w:date="2025-03-28T02:18:00Z" w16du:dateUtc="2025-03-27T22:18:00Z">
                    <w:rPr>
                      <w:rFonts w:ascii="Aptos" w:hAnsi="Aptos"/>
                      <w:lang w:val="en-US"/>
                    </w:rPr>
                  </w:rPrChange>
                </w:rPr>
                <w:t>follow</w:t>
              </w:r>
              <w:r w:rsidR="00F933E5">
                <w:rPr>
                  <w:rFonts w:ascii="Arial" w:hAnsi="Arial" w:cs="Arial"/>
                  <w:sz w:val="24"/>
                  <w:szCs w:val="24"/>
                  <w:lang w:val="en-US"/>
                </w:rPr>
                <w:t>-</w:t>
              </w:r>
            </w:ins>
            <w:r w:rsidRPr="00655EBB">
              <w:rPr>
                <w:rFonts w:ascii="Arial" w:hAnsi="Arial" w:cs="Arial"/>
                <w:sz w:val="24"/>
                <w:szCs w:val="24"/>
                <w:lang w:val="en-US"/>
                <w:rPrChange w:id="2282" w:author="Amreeta Buxani" w:date="2025-03-28T02:18:00Z" w16du:dateUtc="2025-03-27T22:18:00Z">
                  <w:rPr>
                    <w:rFonts w:ascii="Aptos" w:hAnsi="Aptos"/>
                    <w:lang w:val="en-US"/>
                  </w:rPr>
                </w:rPrChange>
              </w:rPr>
              <w:t>up if all is well</w:t>
            </w:r>
            <w:del w:id="2283" w:author="Amreeta Buxani" w:date="2025-03-28T03:25:00Z" w16du:dateUtc="2025-03-27T23:25:00Z">
              <w:r w:rsidRPr="00655EBB" w:rsidDel="00F933E5">
                <w:rPr>
                  <w:rFonts w:ascii="Arial" w:hAnsi="Arial" w:cs="Arial"/>
                  <w:sz w:val="24"/>
                  <w:szCs w:val="24"/>
                  <w:lang w:val="en-US"/>
                  <w:rPrChange w:id="2284" w:author="Amreeta Buxani" w:date="2025-03-28T02:18:00Z" w16du:dateUtc="2025-03-27T22:18:00Z">
                    <w:rPr>
                      <w:rFonts w:ascii="Aptos" w:hAnsi="Aptos"/>
                      <w:lang w:val="en-US"/>
                    </w:rPr>
                  </w:rPrChange>
                </w:rPr>
                <w:delText xml:space="preserve">. </w:delText>
              </w:r>
            </w:del>
            <w:ins w:id="2285" w:author="Amreeta Buxani" w:date="2025-03-28T03:25:00Z" w16du:dateUtc="2025-03-27T23:25:00Z">
              <w:r w:rsidR="00F933E5">
                <w:rPr>
                  <w:rFonts w:ascii="Arial" w:hAnsi="Arial" w:cs="Arial"/>
                  <w:sz w:val="24"/>
                  <w:szCs w:val="24"/>
                  <w:lang w:val="en-US"/>
                </w:rPr>
                <w:t xml:space="preserve"> </w:t>
              </w:r>
            </w:ins>
            <w:r w:rsidRPr="00655EBB">
              <w:rPr>
                <w:rFonts w:ascii="Arial" w:hAnsi="Arial" w:cs="Arial"/>
                <w:sz w:val="24"/>
                <w:szCs w:val="24"/>
                <w:lang w:val="en-US"/>
                <w:rPrChange w:id="2286" w:author="Amreeta Buxani" w:date="2025-03-28T02:18:00Z" w16du:dateUtc="2025-03-27T22:18:00Z">
                  <w:rPr>
                    <w:rFonts w:ascii="Aptos" w:hAnsi="Aptos"/>
                    <w:lang w:val="en-US"/>
                  </w:rPr>
                </w:rPrChange>
              </w:rPr>
              <w:t>(FSRH)</w:t>
            </w:r>
            <w:ins w:id="2287" w:author="Amreeta Buxani" w:date="2025-03-28T03:25:00Z" w16du:dateUtc="2025-03-27T23:25:00Z">
              <w:r w:rsidR="00F933E5">
                <w:rPr>
                  <w:rFonts w:ascii="Arial" w:hAnsi="Arial" w:cs="Arial"/>
                  <w:sz w:val="24"/>
                  <w:szCs w:val="24"/>
                  <w:lang w:val="en-US"/>
                </w:rPr>
                <w:t>.</w:t>
              </w:r>
            </w:ins>
          </w:p>
          <w:p w14:paraId="723ABFB3" w14:textId="77777777" w:rsidR="0032319D" w:rsidRPr="00655EBB" w:rsidRDefault="0032319D" w:rsidP="0032319D">
            <w:pPr>
              <w:jc w:val="both"/>
              <w:rPr>
                <w:rFonts w:ascii="Arial" w:hAnsi="Arial" w:cs="Arial"/>
                <w:sz w:val="24"/>
                <w:szCs w:val="24"/>
                <w:lang w:val="en-US"/>
                <w:rPrChange w:id="2288" w:author="Amreeta Buxani" w:date="2025-03-28T02:18:00Z" w16du:dateUtc="2025-03-27T22:18:00Z">
                  <w:rPr>
                    <w:rFonts w:ascii="Aptos" w:hAnsi="Aptos"/>
                    <w:lang w:val="en-US"/>
                  </w:rPr>
                </w:rPrChange>
              </w:rPr>
            </w:pPr>
          </w:p>
          <w:p w14:paraId="52D918C8" w14:textId="77777777" w:rsidR="0032319D" w:rsidRPr="00655EBB" w:rsidRDefault="0032319D" w:rsidP="0032319D">
            <w:pPr>
              <w:jc w:val="both"/>
              <w:rPr>
                <w:rFonts w:ascii="Arial" w:hAnsi="Arial" w:cs="Arial"/>
                <w:sz w:val="24"/>
                <w:szCs w:val="24"/>
                <w:lang w:val="en-US"/>
                <w:rPrChange w:id="2289" w:author="Amreeta Buxani" w:date="2025-03-28T02:18:00Z" w16du:dateUtc="2025-03-27T22:18:00Z">
                  <w:rPr>
                    <w:rFonts w:ascii="Aptos" w:hAnsi="Aptos"/>
                    <w:lang w:val="en-US"/>
                  </w:rPr>
                </w:rPrChange>
              </w:rPr>
            </w:pPr>
            <w:proofErr w:type="gramStart"/>
            <w:r w:rsidRPr="00655EBB">
              <w:rPr>
                <w:rFonts w:ascii="Arial" w:hAnsi="Arial" w:cs="Arial"/>
                <w:sz w:val="24"/>
                <w:szCs w:val="24"/>
                <w:lang w:val="en-US"/>
                <w:rPrChange w:id="2290" w:author="Amreeta Buxani" w:date="2025-03-28T02:18:00Z" w16du:dateUtc="2025-03-27T22:18:00Z">
                  <w:rPr>
                    <w:rFonts w:ascii="Aptos" w:hAnsi="Aptos"/>
                    <w:lang w:val="en-US"/>
                  </w:rPr>
                </w:rPrChange>
              </w:rPr>
              <w:t>With the exception of</w:t>
            </w:r>
            <w:proofErr w:type="gramEnd"/>
            <w:r w:rsidRPr="00655EBB">
              <w:rPr>
                <w:rFonts w:ascii="Arial" w:hAnsi="Arial" w:cs="Arial"/>
                <w:sz w:val="24"/>
                <w:szCs w:val="24"/>
                <w:lang w:val="en-US"/>
                <w:rPrChange w:id="2291" w:author="Amreeta Buxani" w:date="2025-03-28T02:18:00Z" w16du:dateUtc="2025-03-27T22:18:00Z">
                  <w:rPr>
                    <w:rFonts w:ascii="Aptos" w:hAnsi="Aptos"/>
                    <w:lang w:val="en-US"/>
                  </w:rPr>
                </w:rPrChange>
              </w:rPr>
              <w:t xml:space="preserve"> IUDs inserted within 48 hours of childbirth, routine post-insertion checks are not required. However, users should be advised to self-check their threads 4–6 weeks after insertion and then at regular intervals (e.g. monthly or after menses).</w:t>
            </w:r>
          </w:p>
          <w:p w14:paraId="6D989A14" w14:textId="548B8F7E" w:rsidR="0032319D" w:rsidRPr="00655EBB" w:rsidRDefault="0032319D" w:rsidP="0032319D">
            <w:pPr>
              <w:jc w:val="both"/>
              <w:rPr>
                <w:rFonts w:ascii="Arial" w:hAnsi="Arial" w:cs="Arial"/>
                <w:sz w:val="24"/>
                <w:szCs w:val="24"/>
                <w:lang w:val="en-US"/>
                <w:rPrChange w:id="2292" w:author="Amreeta Buxani" w:date="2025-03-28T02:18:00Z" w16du:dateUtc="2025-03-27T22:18:00Z">
                  <w:rPr>
                    <w:rFonts w:ascii="Aptos" w:hAnsi="Aptos"/>
                    <w:lang w:val="en-US"/>
                  </w:rPr>
                </w:rPrChange>
              </w:rPr>
            </w:pPr>
            <w:r w:rsidRPr="00655EBB">
              <w:rPr>
                <w:rFonts w:ascii="Arial" w:hAnsi="Arial" w:cs="Arial"/>
                <w:sz w:val="24"/>
                <w:szCs w:val="24"/>
                <w:lang w:val="en-US"/>
                <w:rPrChange w:id="2293" w:author="Amreeta Buxani" w:date="2025-03-28T02:18:00Z" w16du:dateUtc="2025-03-27T22:18:00Z">
                  <w:rPr>
                    <w:rFonts w:ascii="Aptos" w:hAnsi="Aptos"/>
                    <w:lang w:val="en-US"/>
                  </w:rPr>
                </w:rPrChange>
              </w:rPr>
              <w:lastRenderedPageBreak/>
              <w:t xml:space="preserve">When </w:t>
            </w:r>
            <w:ins w:id="2294" w:author="Amreeta Buxani" w:date="2025-03-28T03:25:00Z" w16du:dateUtc="2025-03-27T23:25:00Z">
              <w:r w:rsidR="0031016F">
                <w:rPr>
                  <w:rFonts w:ascii="Arial" w:hAnsi="Arial" w:cs="Arial"/>
                  <w:sz w:val="24"/>
                  <w:szCs w:val="24"/>
                  <w:lang w:val="en-US"/>
                </w:rPr>
                <w:t xml:space="preserve">the </w:t>
              </w:r>
            </w:ins>
            <w:del w:id="2295" w:author="Amreeta Buxani" w:date="2025-03-28T03:25:00Z" w16du:dateUtc="2025-03-27T23:25:00Z">
              <w:r w:rsidRPr="00655EBB" w:rsidDel="0031016F">
                <w:rPr>
                  <w:rFonts w:ascii="Arial" w:hAnsi="Arial" w:cs="Arial"/>
                  <w:sz w:val="24"/>
                  <w:szCs w:val="24"/>
                  <w:lang w:val="en-US"/>
                  <w:rPrChange w:id="2296" w:author="Amreeta Buxani" w:date="2025-03-28T02:18:00Z" w16du:dateUtc="2025-03-27T22:18:00Z">
                    <w:rPr>
                      <w:rFonts w:ascii="Aptos" w:hAnsi="Aptos"/>
                      <w:lang w:val="en-US"/>
                    </w:rPr>
                  </w:rPrChange>
                </w:rPr>
                <w:delText xml:space="preserve">IUC </w:delText>
              </w:r>
            </w:del>
            <w:ins w:id="2297" w:author="Amreeta Buxani" w:date="2025-03-28T03:25:00Z" w16du:dateUtc="2025-03-27T23:25:00Z">
              <w:r w:rsidR="0031016F" w:rsidRPr="00655EBB">
                <w:rPr>
                  <w:rFonts w:ascii="Arial" w:hAnsi="Arial" w:cs="Arial"/>
                  <w:sz w:val="24"/>
                  <w:szCs w:val="24"/>
                  <w:lang w:val="en-US"/>
                  <w:rPrChange w:id="2298" w:author="Amreeta Buxani" w:date="2025-03-28T02:18:00Z" w16du:dateUtc="2025-03-27T22:18:00Z">
                    <w:rPr>
                      <w:rFonts w:ascii="Aptos" w:hAnsi="Aptos"/>
                      <w:lang w:val="en-US"/>
                    </w:rPr>
                  </w:rPrChange>
                </w:rPr>
                <w:t>IU</w:t>
              </w:r>
              <w:r w:rsidR="0031016F">
                <w:rPr>
                  <w:rFonts w:ascii="Arial" w:hAnsi="Arial" w:cs="Arial"/>
                  <w:sz w:val="24"/>
                  <w:szCs w:val="24"/>
                  <w:lang w:val="en-US"/>
                </w:rPr>
                <w:t>D</w:t>
              </w:r>
              <w:r w:rsidR="0031016F" w:rsidRPr="00655EBB">
                <w:rPr>
                  <w:rFonts w:ascii="Arial" w:hAnsi="Arial" w:cs="Arial"/>
                  <w:sz w:val="24"/>
                  <w:szCs w:val="24"/>
                  <w:lang w:val="en-US"/>
                  <w:rPrChange w:id="2299"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300" w:author="Amreeta Buxani" w:date="2025-03-28T02:18:00Z" w16du:dateUtc="2025-03-27T22:18:00Z">
                  <w:rPr>
                    <w:rFonts w:ascii="Aptos" w:hAnsi="Aptos"/>
                    <w:lang w:val="en-US"/>
                  </w:rPr>
                </w:rPrChange>
              </w:rPr>
              <w:t xml:space="preserve">is inserted within 48 hours of childbirth, an </w:t>
            </w:r>
            <w:del w:id="2301" w:author="Amreeta Buxani" w:date="2025-03-28T03:26:00Z" w16du:dateUtc="2025-03-27T23:26:00Z">
              <w:r w:rsidRPr="00655EBB" w:rsidDel="0031016F">
                <w:rPr>
                  <w:rFonts w:ascii="Arial" w:hAnsi="Arial" w:cs="Arial"/>
                  <w:sz w:val="24"/>
                  <w:szCs w:val="24"/>
                  <w:lang w:val="en-US"/>
                  <w:rPrChange w:id="2302" w:author="Amreeta Buxani" w:date="2025-03-28T02:18:00Z" w16du:dateUtc="2025-03-27T22:18:00Z">
                    <w:rPr>
                      <w:rFonts w:ascii="Aptos" w:hAnsi="Aptos"/>
                      <w:lang w:val="en-US"/>
                    </w:rPr>
                  </w:rPrChange>
                </w:rPr>
                <w:delText xml:space="preserve">IUC </w:delText>
              </w:r>
            </w:del>
            <w:ins w:id="2303" w:author="Amreeta Buxani" w:date="2025-03-28T03:26:00Z" w16du:dateUtc="2025-03-27T23:26:00Z">
              <w:r w:rsidR="0031016F" w:rsidRPr="00655EBB">
                <w:rPr>
                  <w:rFonts w:ascii="Arial" w:hAnsi="Arial" w:cs="Arial"/>
                  <w:sz w:val="24"/>
                  <w:szCs w:val="24"/>
                  <w:lang w:val="en-US"/>
                  <w:rPrChange w:id="2304" w:author="Amreeta Buxani" w:date="2025-03-28T02:18:00Z" w16du:dateUtc="2025-03-27T22:18:00Z">
                    <w:rPr>
                      <w:rFonts w:ascii="Aptos" w:hAnsi="Aptos"/>
                      <w:lang w:val="en-US"/>
                    </w:rPr>
                  </w:rPrChange>
                </w:rPr>
                <w:t>IU</w:t>
              </w:r>
              <w:r w:rsidR="0031016F">
                <w:rPr>
                  <w:rFonts w:ascii="Arial" w:hAnsi="Arial" w:cs="Arial"/>
                  <w:sz w:val="24"/>
                  <w:szCs w:val="24"/>
                  <w:lang w:val="en-US"/>
                </w:rPr>
                <w:t>D</w:t>
              </w:r>
              <w:r w:rsidR="0031016F" w:rsidRPr="00655EBB">
                <w:rPr>
                  <w:rFonts w:ascii="Arial" w:hAnsi="Arial" w:cs="Arial"/>
                  <w:sz w:val="24"/>
                  <w:szCs w:val="24"/>
                  <w:lang w:val="en-US"/>
                  <w:rPrChange w:id="2305"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306" w:author="Amreeta Buxani" w:date="2025-03-28T02:18:00Z" w16du:dateUtc="2025-03-27T22:18:00Z">
                  <w:rPr>
                    <w:rFonts w:ascii="Aptos" w:hAnsi="Aptos"/>
                    <w:lang w:val="en-US"/>
                  </w:rPr>
                </w:rPrChange>
              </w:rPr>
              <w:t xml:space="preserve">check-up with a clinician 4–6 weeks after insertion is recommended as </w:t>
            </w:r>
            <w:del w:id="2307" w:author="Amreeta Buxani" w:date="2025-03-28T03:26:00Z" w16du:dateUtc="2025-03-27T23:26:00Z">
              <w:r w:rsidRPr="00655EBB" w:rsidDel="0031016F">
                <w:rPr>
                  <w:rFonts w:ascii="Arial" w:hAnsi="Arial" w:cs="Arial"/>
                  <w:sz w:val="24"/>
                  <w:szCs w:val="24"/>
                  <w:lang w:val="en-US"/>
                  <w:rPrChange w:id="2308" w:author="Amreeta Buxani" w:date="2025-03-28T02:18:00Z" w16du:dateUtc="2025-03-27T22:18:00Z">
                    <w:rPr>
                      <w:rFonts w:ascii="Aptos" w:hAnsi="Aptos"/>
                      <w:lang w:val="en-US"/>
                    </w:rPr>
                  </w:rPrChange>
                </w:rPr>
                <w:delText xml:space="preserve">PPIUC </w:delText>
              </w:r>
            </w:del>
            <w:ins w:id="2309" w:author="Amreeta Buxani" w:date="2025-03-28T03:26:00Z" w16du:dateUtc="2025-03-27T23:26:00Z">
              <w:r w:rsidR="0031016F" w:rsidRPr="00655EBB">
                <w:rPr>
                  <w:rFonts w:ascii="Arial" w:hAnsi="Arial" w:cs="Arial"/>
                  <w:sz w:val="24"/>
                  <w:szCs w:val="24"/>
                  <w:lang w:val="en-US"/>
                  <w:rPrChange w:id="2310" w:author="Amreeta Buxani" w:date="2025-03-28T02:18:00Z" w16du:dateUtc="2025-03-27T22:18:00Z">
                    <w:rPr>
                      <w:rFonts w:ascii="Aptos" w:hAnsi="Aptos"/>
                      <w:lang w:val="en-US"/>
                    </w:rPr>
                  </w:rPrChange>
                </w:rPr>
                <w:t>PPIU</w:t>
              </w:r>
              <w:r w:rsidR="0031016F">
                <w:rPr>
                  <w:rFonts w:ascii="Arial" w:hAnsi="Arial" w:cs="Arial"/>
                  <w:sz w:val="24"/>
                  <w:szCs w:val="24"/>
                  <w:lang w:val="en-US"/>
                </w:rPr>
                <w:t>D</w:t>
              </w:r>
              <w:r w:rsidR="0031016F" w:rsidRPr="00655EBB">
                <w:rPr>
                  <w:rFonts w:ascii="Arial" w:hAnsi="Arial" w:cs="Arial"/>
                  <w:sz w:val="24"/>
                  <w:szCs w:val="24"/>
                  <w:lang w:val="en-US"/>
                  <w:rPrChange w:id="2311"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312" w:author="Amreeta Buxani" w:date="2025-03-28T02:18:00Z" w16du:dateUtc="2025-03-27T22:18:00Z">
                  <w:rPr>
                    <w:rFonts w:ascii="Aptos" w:hAnsi="Aptos"/>
                    <w:lang w:val="en-US"/>
                  </w:rPr>
                </w:rPrChange>
              </w:rPr>
              <w:t>is associated with an increased risk of expulsion and with long or non-visible threads.</w:t>
            </w:r>
            <w:r w:rsidRPr="00655EBB">
              <w:rPr>
                <w:rFonts w:ascii="Arial" w:hAnsi="Arial" w:cs="Arial"/>
                <w:sz w:val="24"/>
                <w:szCs w:val="24"/>
                <w:lang w:val="en-US"/>
                <w:rPrChange w:id="2313" w:author="Amreeta Buxani" w:date="2025-03-28T02:18:00Z" w16du:dateUtc="2025-03-27T22:18:00Z">
                  <w:rPr>
                    <w:lang w:val="en-US"/>
                  </w:rPr>
                </w:rPrChange>
              </w:rPr>
              <w:t xml:space="preserve"> </w:t>
            </w:r>
            <w:r w:rsidRPr="00655EBB">
              <w:rPr>
                <w:rFonts w:ascii="Arial" w:hAnsi="Arial" w:cs="Arial"/>
                <w:i/>
                <w:iCs/>
                <w:sz w:val="24"/>
                <w:szCs w:val="24"/>
                <w:lang w:val="en-US"/>
                <w:rPrChange w:id="2314" w:author="Amreeta Buxani" w:date="2025-03-28T02:18:00Z" w16du:dateUtc="2025-03-27T22:18:00Z">
                  <w:rPr>
                    <w:rFonts w:ascii="Aptos" w:hAnsi="Aptos"/>
                    <w:i/>
                    <w:iCs/>
                    <w:sz w:val="20"/>
                    <w:szCs w:val="20"/>
                    <w:lang w:val="en-US"/>
                  </w:rPr>
                </w:rPrChange>
              </w:rPr>
              <w:t>(FSRH Guidelines Intra Uterine Contraception -2023)</w:t>
            </w:r>
          </w:p>
          <w:p w14:paraId="022A381F" w14:textId="6C23F247" w:rsidR="0032319D" w:rsidRPr="00655EBB" w:rsidRDefault="0032319D" w:rsidP="0032319D">
            <w:pPr>
              <w:pStyle w:val="ListParagraph"/>
              <w:ind w:left="0"/>
              <w:jc w:val="both"/>
              <w:rPr>
                <w:rFonts w:ascii="Arial" w:hAnsi="Arial" w:cs="Arial"/>
                <w:sz w:val="24"/>
                <w:szCs w:val="24"/>
                <w:lang w:val="en-US"/>
                <w:rPrChange w:id="2315" w:author="Amreeta Buxani" w:date="2025-03-28T02:18:00Z" w16du:dateUtc="2025-03-27T22:18:00Z">
                  <w:rPr>
                    <w:rFonts w:ascii="Aptos" w:hAnsi="Aptos"/>
                    <w:lang w:val="en-US"/>
                  </w:rPr>
                </w:rPrChange>
              </w:rPr>
            </w:pPr>
          </w:p>
        </w:tc>
        <w:tc>
          <w:tcPr>
            <w:tcW w:w="3783" w:type="dxa"/>
            <w:shd w:val="clear" w:color="auto" w:fill="auto"/>
          </w:tcPr>
          <w:p w14:paraId="28B79BC2" w14:textId="02824A43" w:rsidR="0032319D" w:rsidRPr="00655EBB" w:rsidRDefault="0032319D" w:rsidP="0032319D">
            <w:pPr>
              <w:rPr>
                <w:rFonts w:ascii="Arial" w:hAnsi="Arial" w:cs="Arial"/>
                <w:bCs/>
                <w:sz w:val="24"/>
                <w:szCs w:val="24"/>
                <w:lang w:val="en-US"/>
                <w:rPrChange w:id="2316"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317" w:author="Amreeta Buxani" w:date="2025-03-28T02:18:00Z" w16du:dateUtc="2025-03-27T22:18:00Z">
                  <w:rPr>
                    <w:rFonts w:ascii="Aptos" w:hAnsi="Aptos"/>
                    <w:bCs/>
                    <w:lang w:val="en-US"/>
                  </w:rPr>
                </w:rPrChange>
              </w:rPr>
              <w:lastRenderedPageBreak/>
              <w:t>Routine post-insertion check-ups are not required for IUDs</w:t>
            </w:r>
            <w:del w:id="2318" w:author="Amreeta Buxani" w:date="2025-03-28T02:30:00Z" w16du:dateUtc="2025-03-27T22:30:00Z">
              <w:r w:rsidRPr="00655EBB" w:rsidDel="008F17A4">
                <w:rPr>
                  <w:rFonts w:ascii="Arial" w:hAnsi="Arial" w:cs="Arial"/>
                  <w:bCs/>
                  <w:sz w:val="24"/>
                  <w:szCs w:val="24"/>
                  <w:lang w:val="en-US"/>
                  <w:rPrChange w:id="2319" w:author="Amreeta Buxani" w:date="2025-03-28T02:18:00Z" w16du:dateUtc="2025-03-27T22:18:00Z">
                    <w:rPr>
                      <w:rFonts w:ascii="Aptos" w:hAnsi="Aptos"/>
                      <w:bCs/>
                      <w:lang w:val="en-US"/>
                    </w:rPr>
                  </w:rPrChange>
                </w:rPr>
                <w:delText xml:space="preserve">.  </w:delText>
              </w:r>
            </w:del>
            <w:ins w:id="2320" w:author="Amreeta Buxani" w:date="2025-03-28T02:30:00Z" w16du:dateUtc="2025-03-27T22:30:00Z">
              <w:r w:rsidR="008F17A4" w:rsidRPr="00655EBB">
                <w:rPr>
                  <w:rFonts w:ascii="Arial" w:hAnsi="Arial" w:cs="Arial"/>
                  <w:bCs/>
                  <w:sz w:val="24"/>
                  <w:szCs w:val="24"/>
                  <w:lang w:val="en-US"/>
                  <w:rPrChange w:id="2321"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r w:rsidRPr="00655EBB">
              <w:rPr>
                <w:rFonts w:ascii="Arial" w:hAnsi="Arial" w:cs="Arial"/>
                <w:bCs/>
                <w:sz w:val="24"/>
                <w:szCs w:val="24"/>
                <w:lang w:val="en-US"/>
                <w:rPrChange w:id="2322" w:author="Amreeta Buxani" w:date="2025-03-28T02:18:00Z" w16du:dateUtc="2025-03-27T22:18:00Z">
                  <w:rPr>
                    <w:rFonts w:ascii="Aptos" w:hAnsi="Aptos"/>
                    <w:bCs/>
                    <w:lang w:val="en-US"/>
                  </w:rPr>
                </w:rPrChange>
              </w:rPr>
              <w:t xml:space="preserve">When insertion occurs within 48 hours postpartum, a follow-up with a clinician 4–6 weeks after insertion is prudent due to the </w:t>
            </w:r>
            <w:r w:rsidRPr="00655EBB">
              <w:rPr>
                <w:rFonts w:ascii="Arial" w:hAnsi="Arial" w:cs="Arial"/>
                <w:bCs/>
                <w:sz w:val="24"/>
                <w:szCs w:val="24"/>
                <w:lang w:val="en-US"/>
                <w:rPrChange w:id="2323" w:author="Amreeta Buxani" w:date="2025-03-28T02:18:00Z" w16du:dateUtc="2025-03-27T22:18:00Z">
                  <w:rPr>
                    <w:rFonts w:ascii="Aptos" w:hAnsi="Aptos"/>
                    <w:bCs/>
                    <w:lang w:val="en-US"/>
                  </w:rPr>
                </w:rPrChange>
              </w:rPr>
              <w:lastRenderedPageBreak/>
              <w:t>potential for longer or non-visible threads.</w:t>
            </w:r>
          </w:p>
        </w:tc>
      </w:tr>
      <w:tr w:rsidR="000073E2" w:rsidRPr="00655EBB" w14:paraId="5756606C" w14:textId="77777777" w:rsidTr="003961FD">
        <w:trPr>
          <w:trHeight w:val="1700"/>
        </w:trPr>
        <w:tc>
          <w:tcPr>
            <w:tcW w:w="715" w:type="dxa"/>
            <w:shd w:val="clear" w:color="auto" w:fill="auto"/>
          </w:tcPr>
          <w:p w14:paraId="5C891FE2" w14:textId="77777777" w:rsidR="0032319D" w:rsidRPr="00655EBB" w:rsidRDefault="0032319D" w:rsidP="00160DC1">
            <w:pPr>
              <w:pStyle w:val="ListParagraph"/>
              <w:numPr>
                <w:ilvl w:val="0"/>
                <w:numId w:val="7"/>
              </w:numPr>
              <w:jc w:val="center"/>
              <w:rPr>
                <w:rFonts w:ascii="Arial" w:hAnsi="Arial" w:cs="Arial"/>
                <w:bCs/>
                <w:sz w:val="24"/>
                <w:szCs w:val="24"/>
                <w:lang w:val="en-US"/>
                <w:rPrChange w:id="2324" w:author="Amreeta Buxani" w:date="2025-03-28T02:18:00Z" w16du:dateUtc="2025-03-27T22:18:00Z">
                  <w:rPr>
                    <w:rFonts w:ascii="Aptos" w:hAnsi="Aptos"/>
                    <w:bCs/>
                    <w:lang w:val="en-US"/>
                  </w:rPr>
                </w:rPrChange>
              </w:rPr>
            </w:pPr>
          </w:p>
        </w:tc>
        <w:tc>
          <w:tcPr>
            <w:tcW w:w="11160" w:type="dxa"/>
          </w:tcPr>
          <w:p w14:paraId="69D016FF" w14:textId="77777777" w:rsidR="0032319D" w:rsidRPr="00655EBB" w:rsidRDefault="0032319D" w:rsidP="0032319D">
            <w:pPr>
              <w:jc w:val="both"/>
              <w:rPr>
                <w:rFonts w:ascii="Arial" w:hAnsi="Arial" w:cs="Arial"/>
                <w:sz w:val="24"/>
                <w:szCs w:val="24"/>
                <w:lang w:val="en-US"/>
                <w:rPrChange w:id="2325" w:author="Amreeta Buxani" w:date="2025-03-28T02:18:00Z" w16du:dateUtc="2025-03-27T22:18:00Z">
                  <w:rPr>
                    <w:rFonts w:ascii="Aptos" w:hAnsi="Aptos"/>
                    <w:lang w:val="en-US"/>
                  </w:rPr>
                </w:rPrChange>
              </w:rPr>
            </w:pPr>
            <w:r w:rsidRPr="00655EBB">
              <w:rPr>
                <w:rFonts w:ascii="Arial" w:hAnsi="Arial" w:cs="Arial"/>
                <w:sz w:val="24"/>
                <w:szCs w:val="24"/>
                <w:lang w:val="en-US"/>
                <w:rPrChange w:id="2326" w:author="Amreeta Buxani" w:date="2025-03-28T02:18:00Z" w16du:dateUtc="2025-03-27T22:18:00Z">
                  <w:rPr>
                    <w:rFonts w:ascii="Aptos" w:hAnsi="Aptos"/>
                    <w:lang w:val="en-US"/>
                  </w:rPr>
                </w:rPrChange>
              </w:rPr>
              <w:t>Lost threads can occur in up to 30% of cases but this rate should decrease as menstruation recommences (add EVIDENCE) – Missing Strings</w:t>
            </w:r>
          </w:p>
          <w:p w14:paraId="6F0F11FF" w14:textId="77777777" w:rsidR="0032319D" w:rsidRPr="00655EBB" w:rsidRDefault="0032319D" w:rsidP="0032319D">
            <w:pPr>
              <w:jc w:val="both"/>
              <w:rPr>
                <w:rFonts w:ascii="Arial" w:hAnsi="Arial" w:cs="Arial"/>
                <w:sz w:val="24"/>
                <w:szCs w:val="24"/>
                <w:lang w:val="en-US"/>
                <w:rPrChange w:id="2327" w:author="Amreeta Buxani" w:date="2025-03-28T02:18:00Z" w16du:dateUtc="2025-03-27T22:18:00Z">
                  <w:rPr>
                    <w:rFonts w:ascii="Aptos" w:hAnsi="Aptos"/>
                    <w:lang w:val="en-US"/>
                  </w:rPr>
                </w:rPrChange>
              </w:rPr>
            </w:pPr>
          </w:p>
          <w:p w14:paraId="303249EA" w14:textId="1C6922D4" w:rsidR="0032319D" w:rsidRPr="00655EBB" w:rsidRDefault="0032319D" w:rsidP="0032319D">
            <w:pPr>
              <w:pStyle w:val="Default"/>
              <w:jc w:val="both"/>
              <w:rPr>
                <w:i/>
                <w:iCs/>
                <w:color w:val="auto"/>
                <w:lang w:val="en-US"/>
                <w:rPrChange w:id="2328" w:author="Amreeta Buxani" w:date="2025-03-28T02:18:00Z" w16du:dateUtc="2025-03-27T22:18:00Z">
                  <w:rPr>
                    <w:rFonts w:ascii="Aptos" w:hAnsi="Aptos"/>
                    <w:i/>
                    <w:iCs/>
                    <w:color w:val="auto"/>
                    <w:sz w:val="20"/>
                    <w:szCs w:val="20"/>
                    <w:lang w:val="en-US"/>
                  </w:rPr>
                </w:rPrChange>
              </w:rPr>
            </w:pPr>
            <w:r w:rsidRPr="00655EBB">
              <w:rPr>
                <w:color w:val="auto"/>
                <w:lang w:val="en-US"/>
                <w:rPrChange w:id="2329" w:author="Amreeta Buxani" w:date="2025-03-28T02:18:00Z" w16du:dateUtc="2025-03-27T22:18:00Z">
                  <w:rPr>
                    <w:rFonts w:ascii="Aptos" w:hAnsi="Aptos"/>
                    <w:color w:val="auto"/>
                    <w:sz w:val="22"/>
                    <w:szCs w:val="22"/>
                    <w:lang w:val="en-US"/>
                  </w:rPr>
                </w:rPrChange>
              </w:rPr>
              <w:t>The prevalence of non-visible threads may be as high as 18% (standard IUC insertion), 30% (IUC insertion within 48 hours of vaginal birth) and 50% (IUC insertion at the time of c</w:t>
            </w:r>
            <w:del w:id="2330" w:author="Amreeta Buxani" w:date="2025-03-28T03:07:00Z" w16du:dateUtc="2025-03-27T23:07:00Z">
              <w:r w:rsidRPr="00655EBB" w:rsidDel="00205B53">
                <w:rPr>
                  <w:color w:val="auto"/>
                  <w:lang w:val="en-US"/>
                  <w:rPrChange w:id="2331" w:author="Amreeta Buxani" w:date="2025-03-28T02:18:00Z" w16du:dateUtc="2025-03-27T22:18:00Z">
                    <w:rPr>
                      <w:rFonts w:ascii="Aptos" w:hAnsi="Aptos"/>
                      <w:color w:val="auto"/>
                      <w:sz w:val="22"/>
                      <w:szCs w:val="22"/>
                      <w:lang w:val="en-US"/>
                    </w:rPr>
                  </w:rPrChange>
                </w:rPr>
                <w:delText>a</w:delText>
              </w:r>
            </w:del>
            <w:r w:rsidRPr="00655EBB">
              <w:rPr>
                <w:color w:val="auto"/>
                <w:lang w:val="en-US"/>
                <w:rPrChange w:id="2332" w:author="Amreeta Buxani" w:date="2025-03-28T02:18:00Z" w16du:dateUtc="2025-03-27T22:18:00Z">
                  <w:rPr>
                    <w:rFonts w:ascii="Aptos" w:hAnsi="Aptos"/>
                    <w:color w:val="auto"/>
                    <w:sz w:val="22"/>
                    <w:szCs w:val="22"/>
                    <w:lang w:val="en-US"/>
                  </w:rPr>
                </w:rPrChange>
              </w:rPr>
              <w:t xml:space="preserve">esarean section). </w:t>
            </w:r>
            <w:r w:rsidRPr="00655EBB">
              <w:rPr>
                <w:i/>
                <w:iCs/>
                <w:color w:val="auto"/>
                <w:lang w:val="en-US"/>
                <w:rPrChange w:id="2333" w:author="Amreeta Buxani" w:date="2025-03-28T02:18:00Z" w16du:dateUtc="2025-03-27T22:18:00Z">
                  <w:rPr>
                    <w:rFonts w:ascii="Aptos" w:hAnsi="Aptos"/>
                    <w:i/>
                    <w:iCs/>
                    <w:color w:val="auto"/>
                    <w:sz w:val="20"/>
                    <w:szCs w:val="20"/>
                    <w:lang w:val="en-US"/>
                  </w:rPr>
                </w:rPrChange>
              </w:rPr>
              <w:t>(FSRH Guidelines Intrauterine Contraception – Amended 2023)</w:t>
            </w:r>
          </w:p>
          <w:p w14:paraId="144A6D9A" w14:textId="77777777" w:rsidR="0032319D" w:rsidRPr="00655EBB" w:rsidRDefault="0032319D" w:rsidP="0032319D">
            <w:pPr>
              <w:pStyle w:val="Default"/>
              <w:jc w:val="both"/>
              <w:rPr>
                <w:i/>
                <w:iCs/>
                <w:color w:val="auto"/>
                <w:lang w:val="en-US"/>
                <w:rPrChange w:id="2334" w:author="Amreeta Buxani" w:date="2025-03-28T02:18:00Z" w16du:dateUtc="2025-03-27T22:18:00Z">
                  <w:rPr>
                    <w:rFonts w:ascii="Aptos" w:hAnsi="Aptos"/>
                    <w:i/>
                    <w:iCs/>
                    <w:color w:val="auto"/>
                    <w:sz w:val="22"/>
                    <w:szCs w:val="22"/>
                    <w:lang w:val="en-US"/>
                  </w:rPr>
                </w:rPrChange>
              </w:rPr>
            </w:pPr>
          </w:p>
          <w:p w14:paraId="065B6D63" w14:textId="77777777" w:rsidR="0032319D" w:rsidRPr="00655EBB" w:rsidRDefault="0032319D" w:rsidP="0032319D">
            <w:pPr>
              <w:jc w:val="both"/>
              <w:rPr>
                <w:rFonts w:ascii="Arial" w:hAnsi="Arial" w:cs="Arial"/>
                <w:sz w:val="24"/>
                <w:szCs w:val="24"/>
                <w:lang w:val="en-US"/>
                <w:rPrChange w:id="2335" w:author="Amreeta Buxani" w:date="2025-03-28T02:18:00Z" w16du:dateUtc="2025-03-27T22:18:00Z">
                  <w:rPr>
                    <w:rFonts w:ascii="Aptos" w:hAnsi="Aptos"/>
                    <w:lang w:val="en-US"/>
                  </w:rPr>
                </w:rPrChange>
              </w:rPr>
            </w:pPr>
            <w:r w:rsidRPr="00655EBB">
              <w:rPr>
                <w:rFonts w:ascii="Arial" w:hAnsi="Arial" w:cs="Arial"/>
                <w:sz w:val="24"/>
                <w:szCs w:val="24"/>
                <w:lang w:val="en-US"/>
                <w:rPrChange w:id="2336" w:author="Amreeta Buxani" w:date="2025-03-28T02:18:00Z" w16du:dateUtc="2025-03-27T22:18:00Z">
                  <w:rPr>
                    <w:rFonts w:ascii="Aptos" w:hAnsi="Aptos"/>
                    <w:lang w:val="en-US"/>
                  </w:rPr>
                </w:rPrChange>
              </w:rPr>
              <w:t xml:space="preserve">At follow up, threads are not visible in 28 - 29% of cases, which includes insertion after vaginal and Cesarean births. There is also some anecdotal evidence that the threads often appear once menstruation </w:t>
            </w:r>
            <w:proofErr w:type="gramStart"/>
            <w:r w:rsidRPr="00655EBB">
              <w:rPr>
                <w:rFonts w:ascii="Arial" w:hAnsi="Arial" w:cs="Arial"/>
                <w:sz w:val="24"/>
                <w:szCs w:val="24"/>
                <w:lang w:val="en-US"/>
                <w:rPrChange w:id="2337" w:author="Amreeta Buxani" w:date="2025-03-28T02:18:00Z" w16du:dateUtc="2025-03-27T22:18:00Z">
                  <w:rPr>
                    <w:rFonts w:ascii="Aptos" w:hAnsi="Aptos"/>
                    <w:lang w:val="en-US"/>
                  </w:rPr>
                </w:rPrChange>
              </w:rPr>
              <w:t>resumes.(</w:t>
            </w:r>
            <w:proofErr w:type="gramEnd"/>
            <w:r w:rsidRPr="00655EBB">
              <w:rPr>
                <w:rFonts w:ascii="Arial" w:hAnsi="Arial" w:cs="Arial"/>
                <w:sz w:val="24"/>
                <w:szCs w:val="24"/>
                <w:lang w:val="en-US"/>
                <w:rPrChange w:id="2338" w:author="Amreeta Buxani" w:date="2025-03-28T02:18:00Z" w16du:dateUtc="2025-03-27T22:18:00Z">
                  <w:rPr>
                    <w:lang w:val="en-US"/>
                  </w:rPr>
                </w:rPrChange>
              </w:rPr>
              <w:t xml:space="preserve"> </w:t>
            </w:r>
            <w:r w:rsidRPr="00655EBB">
              <w:rPr>
                <w:rFonts w:ascii="Arial" w:hAnsi="Arial" w:cs="Arial"/>
                <w:i/>
                <w:iCs/>
                <w:sz w:val="24"/>
                <w:szCs w:val="24"/>
                <w:lang w:val="en-US"/>
                <w:rPrChange w:id="2339" w:author="Amreeta Buxani" w:date="2025-03-28T02:18:00Z" w16du:dateUtc="2025-03-27T22:18:00Z">
                  <w:rPr>
                    <w:rFonts w:ascii="Aptos" w:hAnsi="Aptos"/>
                    <w:i/>
                    <w:iCs/>
                    <w:sz w:val="20"/>
                    <w:szCs w:val="20"/>
                    <w:lang w:val="en-US"/>
                  </w:rPr>
                </w:rPrChange>
              </w:rPr>
              <w:t xml:space="preserve">Anita Makins, Sharon Cameron; Post pregnancy contraception; Best Practice &amp; Research Clinical Obstetrics and </w:t>
            </w:r>
            <w:proofErr w:type="spellStart"/>
            <w:r w:rsidRPr="00655EBB">
              <w:rPr>
                <w:rFonts w:ascii="Arial" w:hAnsi="Arial" w:cs="Arial"/>
                <w:i/>
                <w:iCs/>
                <w:sz w:val="24"/>
                <w:szCs w:val="24"/>
                <w:lang w:val="en-US"/>
                <w:rPrChange w:id="2340" w:author="Amreeta Buxani" w:date="2025-03-28T02:18:00Z" w16du:dateUtc="2025-03-27T22:18:00Z">
                  <w:rPr>
                    <w:rFonts w:ascii="Aptos" w:hAnsi="Aptos"/>
                    <w:i/>
                    <w:iCs/>
                    <w:sz w:val="20"/>
                    <w:szCs w:val="20"/>
                    <w:lang w:val="en-US"/>
                  </w:rPr>
                </w:rPrChange>
              </w:rPr>
              <w:t>Gynaecology</w:t>
            </w:r>
            <w:proofErr w:type="spellEnd"/>
            <w:r w:rsidRPr="00655EBB">
              <w:rPr>
                <w:rFonts w:ascii="Arial" w:hAnsi="Arial" w:cs="Arial"/>
                <w:i/>
                <w:iCs/>
                <w:sz w:val="24"/>
                <w:szCs w:val="24"/>
                <w:lang w:val="en-US"/>
                <w:rPrChange w:id="2341" w:author="Amreeta Buxani" w:date="2025-03-28T02:18:00Z" w16du:dateUtc="2025-03-27T22:18:00Z">
                  <w:rPr>
                    <w:rFonts w:ascii="Aptos" w:hAnsi="Aptos"/>
                    <w:i/>
                    <w:iCs/>
                    <w:sz w:val="20"/>
                    <w:szCs w:val="20"/>
                    <w:lang w:val="en-US"/>
                  </w:rPr>
                </w:rPrChange>
              </w:rPr>
              <w:t>; © 2020 Published by Elsevier Ltd)</w:t>
            </w:r>
          </w:p>
          <w:p w14:paraId="7C802A88" w14:textId="77777777" w:rsidR="0032319D" w:rsidRPr="00655EBB" w:rsidRDefault="0032319D" w:rsidP="0032319D">
            <w:pPr>
              <w:jc w:val="both"/>
              <w:rPr>
                <w:rFonts w:ascii="Arial" w:hAnsi="Arial" w:cs="Arial"/>
                <w:sz w:val="24"/>
                <w:szCs w:val="24"/>
                <w:lang w:val="en-US"/>
                <w:rPrChange w:id="2342" w:author="Amreeta Buxani" w:date="2025-03-28T02:18:00Z" w16du:dateUtc="2025-03-27T22:18:00Z">
                  <w:rPr>
                    <w:rFonts w:ascii="Aptos" w:hAnsi="Aptos"/>
                    <w:lang w:val="en-US"/>
                  </w:rPr>
                </w:rPrChange>
              </w:rPr>
            </w:pPr>
          </w:p>
          <w:p w14:paraId="5BEC8CC1" w14:textId="28851F5E" w:rsidR="0032319D" w:rsidRPr="00655EBB" w:rsidRDefault="0032319D" w:rsidP="0032319D">
            <w:pPr>
              <w:jc w:val="both"/>
              <w:rPr>
                <w:rFonts w:ascii="Arial" w:hAnsi="Arial" w:cs="Arial"/>
                <w:i/>
                <w:iCs/>
                <w:sz w:val="24"/>
                <w:szCs w:val="24"/>
                <w:lang w:val="en-US"/>
                <w:rPrChange w:id="2343"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344" w:author="Amreeta Buxani" w:date="2025-03-28T02:18:00Z" w16du:dateUtc="2025-03-27T22:18:00Z">
                  <w:rPr>
                    <w:rFonts w:ascii="Aptos" w:hAnsi="Aptos"/>
                    <w:lang w:val="en-US"/>
                  </w:rPr>
                </w:rPrChange>
              </w:rPr>
              <w:t>Missing threads were detected more in c</w:t>
            </w:r>
            <w:del w:id="2345" w:author="Amreeta Buxani" w:date="2025-03-28T03:07:00Z" w16du:dateUtc="2025-03-27T23:07:00Z">
              <w:r w:rsidRPr="00655EBB" w:rsidDel="00205B53">
                <w:rPr>
                  <w:rFonts w:ascii="Arial" w:hAnsi="Arial" w:cs="Arial"/>
                  <w:sz w:val="24"/>
                  <w:szCs w:val="24"/>
                  <w:lang w:val="en-US"/>
                  <w:rPrChange w:id="2346"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2347" w:author="Amreeta Buxani" w:date="2025-03-28T02:18:00Z" w16du:dateUtc="2025-03-27T22:18:00Z">
                  <w:rPr>
                    <w:rFonts w:ascii="Aptos" w:hAnsi="Aptos"/>
                    <w:lang w:val="en-US"/>
                  </w:rPr>
                </w:rPrChange>
              </w:rPr>
              <w:t xml:space="preserve">esarean group (30%) than </w:t>
            </w:r>
            <w:proofErr w:type="gramStart"/>
            <w:r w:rsidRPr="00655EBB">
              <w:rPr>
                <w:rFonts w:ascii="Arial" w:hAnsi="Arial" w:cs="Arial"/>
                <w:sz w:val="24"/>
                <w:szCs w:val="24"/>
                <w:lang w:val="en-US"/>
                <w:rPrChange w:id="2348" w:author="Amreeta Buxani" w:date="2025-03-28T02:18:00Z" w16du:dateUtc="2025-03-27T22:18:00Z">
                  <w:rPr>
                    <w:rFonts w:ascii="Aptos" w:hAnsi="Aptos"/>
                    <w:lang w:val="en-US"/>
                  </w:rPr>
                </w:rPrChange>
              </w:rPr>
              <w:t>vaginal</w:t>
            </w:r>
            <w:proofErr w:type="gramEnd"/>
            <w:r w:rsidRPr="00655EBB">
              <w:rPr>
                <w:rFonts w:ascii="Arial" w:hAnsi="Arial" w:cs="Arial"/>
                <w:sz w:val="24"/>
                <w:szCs w:val="24"/>
                <w:lang w:val="en-US"/>
                <w:rPrChange w:id="2349" w:author="Amreeta Buxani" w:date="2025-03-28T02:18:00Z" w16du:dateUtc="2025-03-27T22:18:00Z">
                  <w:rPr>
                    <w:rFonts w:ascii="Aptos" w:hAnsi="Aptos"/>
                    <w:lang w:val="en-US"/>
                  </w:rPr>
                </w:rPrChange>
              </w:rPr>
              <w:t xml:space="preserve"> group (19%). PPIUCD is </w:t>
            </w:r>
            <w:proofErr w:type="gramStart"/>
            <w:r w:rsidRPr="00655EBB">
              <w:rPr>
                <w:rFonts w:ascii="Arial" w:hAnsi="Arial" w:cs="Arial"/>
                <w:sz w:val="24"/>
                <w:szCs w:val="24"/>
                <w:lang w:val="en-US"/>
                <w:rPrChange w:id="2350" w:author="Amreeta Buxani" w:date="2025-03-28T02:18:00Z" w16du:dateUtc="2025-03-27T22:18:00Z">
                  <w:rPr>
                    <w:rFonts w:ascii="Aptos" w:hAnsi="Aptos"/>
                    <w:lang w:val="en-US"/>
                  </w:rPr>
                </w:rPrChange>
              </w:rPr>
              <w:t>very</w:t>
            </w:r>
            <w:proofErr w:type="gramEnd"/>
            <w:r w:rsidRPr="00655EBB">
              <w:rPr>
                <w:rFonts w:ascii="Arial" w:hAnsi="Arial" w:cs="Arial"/>
                <w:sz w:val="24"/>
                <w:szCs w:val="24"/>
                <w:lang w:val="en-US"/>
                <w:rPrChange w:id="2351" w:author="Amreeta Buxani" w:date="2025-03-28T02:18:00Z" w16du:dateUtc="2025-03-27T22:18:00Z">
                  <w:rPr>
                    <w:rFonts w:ascii="Aptos" w:hAnsi="Aptos"/>
                    <w:lang w:val="en-US"/>
                  </w:rPr>
                </w:rPrChange>
              </w:rPr>
              <w:t xml:space="preserve"> effective, safe and reversible contraceptive method which provides contraceptive effect soon after birth. The PPIUCD is a long-acting reversible contraceptive method that is suitable for use in all women in </w:t>
            </w:r>
            <w:proofErr w:type="spellStart"/>
            <w:r w:rsidRPr="00655EBB">
              <w:rPr>
                <w:rFonts w:ascii="Arial" w:hAnsi="Arial" w:cs="Arial"/>
                <w:sz w:val="24"/>
                <w:szCs w:val="24"/>
                <w:lang w:val="en-US"/>
                <w:rPrChange w:id="2352" w:author="Amreeta Buxani" w:date="2025-03-28T02:18:00Z" w16du:dateUtc="2025-03-27T22:18:00Z">
                  <w:rPr>
                    <w:rFonts w:ascii="Aptos" w:hAnsi="Aptos"/>
                    <w:lang w:val="en-US"/>
                  </w:rPr>
                </w:rPrChange>
              </w:rPr>
              <w:t>postpartumperiod</w:t>
            </w:r>
            <w:proofErr w:type="spellEnd"/>
            <w:r w:rsidRPr="00655EBB">
              <w:rPr>
                <w:rFonts w:ascii="Arial" w:hAnsi="Arial" w:cs="Arial"/>
                <w:sz w:val="24"/>
                <w:szCs w:val="24"/>
                <w:lang w:val="en-US"/>
                <w:rPrChange w:id="2353" w:author="Amreeta Buxani" w:date="2025-03-28T02:18:00Z" w16du:dateUtc="2025-03-27T22:18:00Z">
                  <w:rPr>
                    <w:rFonts w:ascii="Aptos" w:hAnsi="Aptos"/>
                    <w:lang w:val="en-US"/>
                  </w:rPr>
                </w:rPrChange>
              </w:rPr>
              <w:t xml:space="preserve">. Missing strings after PPIUCD insertion is a common problem encountered during follow up examination and better management </w:t>
            </w:r>
            <w:proofErr w:type="gramStart"/>
            <w:r w:rsidRPr="00655EBB">
              <w:rPr>
                <w:rFonts w:ascii="Arial" w:hAnsi="Arial" w:cs="Arial"/>
                <w:sz w:val="24"/>
                <w:szCs w:val="24"/>
                <w:lang w:val="en-US"/>
                <w:rPrChange w:id="2354" w:author="Amreeta Buxani" w:date="2025-03-28T02:18:00Z" w16du:dateUtc="2025-03-27T22:18:00Z">
                  <w:rPr>
                    <w:rFonts w:ascii="Aptos" w:hAnsi="Aptos"/>
                    <w:lang w:val="en-US"/>
                  </w:rPr>
                </w:rPrChange>
              </w:rPr>
              <w:t>has to</w:t>
            </w:r>
            <w:proofErr w:type="gramEnd"/>
            <w:r w:rsidRPr="00655EBB">
              <w:rPr>
                <w:rFonts w:ascii="Arial" w:hAnsi="Arial" w:cs="Arial"/>
                <w:sz w:val="24"/>
                <w:szCs w:val="24"/>
                <w:lang w:val="en-US"/>
                <w:rPrChange w:id="2355" w:author="Amreeta Buxani" w:date="2025-03-28T02:18:00Z" w16du:dateUtc="2025-03-27T22:18:00Z">
                  <w:rPr>
                    <w:rFonts w:ascii="Aptos" w:hAnsi="Aptos"/>
                    <w:lang w:val="en-US"/>
                  </w:rPr>
                </w:rPrChange>
              </w:rPr>
              <w:t xml:space="preserve"> be provided.</w:t>
            </w:r>
            <w:r w:rsidRPr="00655EBB">
              <w:rPr>
                <w:rFonts w:ascii="Arial" w:hAnsi="Arial" w:cs="Arial"/>
                <w:sz w:val="24"/>
                <w:szCs w:val="24"/>
                <w:lang w:val="en-US"/>
                <w:rPrChange w:id="2356" w:author="Amreeta Buxani" w:date="2025-03-28T02:18:00Z" w16du:dateUtc="2025-03-27T22:18:00Z">
                  <w:rPr>
                    <w:lang w:val="en-US"/>
                  </w:rPr>
                </w:rPrChange>
              </w:rPr>
              <w:t xml:space="preserve"> </w:t>
            </w:r>
            <w:r w:rsidRPr="00655EBB">
              <w:rPr>
                <w:rFonts w:ascii="Arial" w:hAnsi="Arial" w:cs="Arial"/>
                <w:i/>
                <w:iCs/>
                <w:sz w:val="24"/>
                <w:szCs w:val="24"/>
                <w:lang w:val="en-US"/>
                <w:rPrChange w:id="2357" w:author="Amreeta Buxani" w:date="2025-03-28T02:18:00Z" w16du:dateUtc="2025-03-27T22:18:00Z">
                  <w:rPr>
                    <w:i/>
                    <w:iCs/>
                    <w:sz w:val="20"/>
                    <w:szCs w:val="20"/>
                    <w:lang w:val="en-US"/>
                  </w:rPr>
                </w:rPrChange>
              </w:rPr>
              <w:t>(</w:t>
            </w:r>
            <w:r w:rsidRPr="00655EBB">
              <w:rPr>
                <w:rFonts w:ascii="Arial" w:hAnsi="Arial" w:cs="Arial"/>
                <w:i/>
                <w:iCs/>
                <w:sz w:val="24"/>
                <w:szCs w:val="24"/>
                <w:lang w:val="en-US"/>
                <w:rPrChange w:id="2358" w:author="Amreeta Buxani" w:date="2025-03-28T02:18:00Z" w16du:dateUtc="2025-03-27T22:18:00Z">
                  <w:rPr>
                    <w:rFonts w:ascii="Aptos" w:hAnsi="Aptos"/>
                    <w:i/>
                    <w:iCs/>
                    <w:sz w:val="20"/>
                    <w:szCs w:val="20"/>
                    <w:lang w:val="en-US"/>
                  </w:rPr>
                </w:rPrChange>
              </w:rPr>
              <w:t>Dalal, R., Chavda, N. and Desai, A.N., Prospective Study for Evaluation of PPIUCD Insertion as a Method of Contraception. Dr. Devendra R. Patel, p.31.)</w:t>
            </w:r>
          </w:p>
          <w:p w14:paraId="1CE0B0F1" w14:textId="77777777" w:rsidR="0032319D" w:rsidRPr="00655EBB" w:rsidRDefault="0032319D" w:rsidP="0032319D">
            <w:pPr>
              <w:jc w:val="both"/>
              <w:rPr>
                <w:rFonts w:ascii="Arial" w:hAnsi="Arial" w:cs="Arial"/>
                <w:sz w:val="24"/>
                <w:szCs w:val="24"/>
                <w:lang w:val="en-US"/>
                <w:rPrChange w:id="2359" w:author="Amreeta Buxani" w:date="2025-03-28T02:18:00Z" w16du:dateUtc="2025-03-27T22:18:00Z">
                  <w:rPr>
                    <w:rFonts w:ascii="Aptos" w:hAnsi="Aptos"/>
                    <w:lang w:val="en-US"/>
                  </w:rPr>
                </w:rPrChange>
              </w:rPr>
            </w:pPr>
          </w:p>
          <w:p w14:paraId="72F0C572" w14:textId="77777777" w:rsidR="0032319D" w:rsidRPr="00655EBB" w:rsidRDefault="0032319D" w:rsidP="0032319D">
            <w:pPr>
              <w:jc w:val="both"/>
              <w:rPr>
                <w:rFonts w:ascii="Arial" w:hAnsi="Arial" w:cs="Arial"/>
                <w:i/>
                <w:iCs/>
                <w:sz w:val="24"/>
                <w:szCs w:val="24"/>
                <w:lang w:val="en-US"/>
                <w:rPrChange w:id="2360"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361" w:author="Amreeta Buxani" w:date="2025-03-28T02:18:00Z" w16du:dateUtc="2025-03-27T22:18:00Z">
                  <w:rPr>
                    <w:rFonts w:ascii="Aptos" w:hAnsi="Aptos"/>
                    <w:lang w:val="en-US"/>
                  </w:rPr>
                </w:rPrChange>
              </w:rPr>
              <w:t>Hysteroscopy is a good modality for the removal of PPIUD with lost strings.</w:t>
            </w:r>
            <w:r w:rsidRPr="00655EBB">
              <w:rPr>
                <w:rFonts w:ascii="Arial" w:hAnsi="Arial" w:cs="Arial"/>
                <w:sz w:val="24"/>
                <w:szCs w:val="24"/>
                <w:lang w:val="en-US"/>
                <w:rPrChange w:id="2362" w:author="Amreeta Buxani" w:date="2025-03-28T02:18:00Z" w16du:dateUtc="2025-03-27T22:18:00Z">
                  <w:rPr>
                    <w:lang w:val="en-US"/>
                  </w:rPr>
                </w:rPrChange>
              </w:rPr>
              <w:t xml:space="preserve"> </w:t>
            </w:r>
            <w:r w:rsidRPr="00655EBB">
              <w:rPr>
                <w:rFonts w:ascii="Arial" w:hAnsi="Arial" w:cs="Arial"/>
                <w:i/>
                <w:iCs/>
                <w:sz w:val="24"/>
                <w:szCs w:val="24"/>
                <w:lang w:val="en-US"/>
                <w:rPrChange w:id="2363" w:author="Amreeta Buxani" w:date="2025-03-28T02:18:00Z" w16du:dateUtc="2025-03-27T22:18:00Z">
                  <w:rPr>
                    <w:i/>
                    <w:iCs/>
                    <w:sz w:val="20"/>
                    <w:szCs w:val="20"/>
                    <w:lang w:val="en-US"/>
                  </w:rPr>
                </w:rPrChange>
              </w:rPr>
              <w:t>(</w:t>
            </w:r>
            <w:r w:rsidRPr="00655EBB">
              <w:rPr>
                <w:rFonts w:ascii="Arial" w:hAnsi="Arial" w:cs="Arial"/>
                <w:i/>
                <w:iCs/>
                <w:sz w:val="24"/>
                <w:szCs w:val="24"/>
                <w:lang w:val="en-US"/>
                <w:rPrChange w:id="2364" w:author="Amreeta Buxani" w:date="2025-03-28T02:18:00Z" w16du:dateUtc="2025-03-27T22:18:00Z">
                  <w:rPr>
                    <w:rFonts w:ascii="Aptos" w:hAnsi="Aptos"/>
                    <w:i/>
                    <w:iCs/>
                    <w:sz w:val="20"/>
                    <w:szCs w:val="20"/>
                    <w:lang w:val="en-US"/>
                  </w:rPr>
                </w:rPrChange>
              </w:rPr>
              <w:t xml:space="preserve">Perveen, </w:t>
            </w:r>
            <w:proofErr w:type="gramStart"/>
            <w:r w:rsidRPr="00655EBB">
              <w:rPr>
                <w:rFonts w:ascii="Arial" w:hAnsi="Arial" w:cs="Arial"/>
                <w:i/>
                <w:iCs/>
                <w:sz w:val="24"/>
                <w:szCs w:val="24"/>
                <w:lang w:val="en-US"/>
                <w:rPrChange w:id="2365" w:author="Amreeta Buxani" w:date="2025-03-28T02:18:00Z" w16du:dateUtc="2025-03-27T22:18:00Z">
                  <w:rPr>
                    <w:rFonts w:ascii="Aptos" w:hAnsi="Aptos"/>
                    <w:i/>
                    <w:iCs/>
                    <w:sz w:val="20"/>
                    <w:szCs w:val="20"/>
                    <w:lang w:val="en-US"/>
                  </w:rPr>
                </w:rPrChange>
              </w:rPr>
              <w:t>A. .</w:t>
            </w:r>
            <w:proofErr w:type="gramEnd"/>
            <w:r w:rsidRPr="00655EBB">
              <w:rPr>
                <w:rFonts w:ascii="Arial" w:hAnsi="Arial" w:cs="Arial"/>
                <w:i/>
                <w:iCs/>
                <w:sz w:val="24"/>
                <w:szCs w:val="24"/>
                <w:lang w:val="en-US"/>
                <w:rPrChange w:id="2366" w:author="Amreeta Buxani" w:date="2025-03-28T02:18:00Z" w16du:dateUtc="2025-03-27T22:18:00Z">
                  <w:rPr>
                    <w:rFonts w:ascii="Aptos" w:hAnsi="Aptos"/>
                    <w:i/>
                    <w:iCs/>
                    <w:sz w:val="20"/>
                    <w:szCs w:val="20"/>
                    <w:lang w:val="en-US"/>
                  </w:rPr>
                </w:rPrChange>
              </w:rPr>
              <w:t xml:space="preserve">, Zakaria, R. E., &amp; Begum, H. . (2022). Tales of Hysteroscopic Evaluation of PPIUD with Missing String in a Tertiary Care Government Hospital. Journal of Shaheed Suhrawardy Medical College, 13(1), 63–67. </w:t>
            </w:r>
            <w:r w:rsidRPr="00655EBB">
              <w:rPr>
                <w:rFonts w:ascii="Arial" w:hAnsi="Arial" w:cs="Arial"/>
                <w:sz w:val="24"/>
                <w:szCs w:val="24"/>
                <w:lang w:val="en-US"/>
                <w:rPrChange w:id="2367" w:author="Amreeta Buxani" w:date="2025-03-28T02:18:00Z" w16du:dateUtc="2025-03-27T22:18:00Z">
                  <w:rPr>
                    <w:lang w:val="en-US"/>
                  </w:rPr>
                </w:rPrChange>
              </w:rPr>
              <w:fldChar w:fldCharType="begin"/>
            </w:r>
            <w:r w:rsidRPr="00655EBB">
              <w:rPr>
                <w:rFonts w:ascii="Arial" w:hAnsi="Arial" w:cs="Arial"/>
                <w:sz w:val="24"/>
                <w:szCs w:val="24"/>
                <w:lang w:val="en-US"/>
                <w:rPrChange w:id="2368" w:author="Amreeta Buxani" w:date="2025-03-28T02:18:00Z" w16du:dateUtc="2025-03-27T22:18:00Z">
                  <w:rPr>
                    <w:lang w:val="en-US"/>
                  </w:rPr>
                </w:rPrChange>
              </w:rPr>
              <w:instrText>HYPERLINK "https://doi.org/10.3329/jssmc.v13i1.60934"</w:instrText>
            </w:r>
            <w:r w:rsidRPr="00655EBB">
              <w:rPr>
                <w:rFonts w:ascii="Arial" w:hAnsi="Arial" w:cs="Arial"/>
                <w:sz w:val="24"/>
                <w:szCs w:val="24"/>
                <w:lang w:val="en-US"/>
                <w:rPrChange w:id="2369" w:author="Amreeta Buxani" w:date="2025-03-28T02:18:00Z" w16du:dateUtc="2025-03-27T22:18:00Z">
                  <w:rPr>
                    <w:lang w:val="en-US"/>
                  </w:rPr>
                </w:rPrChange>
              </w:rPr>
            </w:r>
            <w:r w:rsidRPr="00655EBB">
              <w:rPr>
                <w:rFonts w:ascii="Arial" w:hAnsi="Arial" w:cs="Arial"/>
                <w:sz w:val="24"/>
                <w:szCs w:val="24"/>
                <w:lang w:val="en-US"/>
                <w:rPrChange w:id="2370"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371" w:author="Amreeta Buxani" w:date="2025-03-28T02:18:00Z" w16du:dateUtc="2025-03-27T22:18:00Z">
                  <w:rPr>
                    <w:rStyle w:val="Hyperlink"/>
                    <w:rFonts w:ascii="Aptos" w:hAnsi="Aptos"/>
                    <w:i/>
                    <w:iCs/>
                    <w:color w:val="auto"/>
                    <w:sz w:val="20"/>
                    <w:szCs w:val="20"/>
                    <w:lang w:val="en-US"/>
                  </w:rPr>
                </w:rPrChange>
              </w:rPr>
              <w:t>https://doi.org/10.3329/jssmc.v13i1.60934</w:t>
            </w:r>
            <w:r w:rsidRPr="00655EBB">
              <w:rPr>
                <w:rFonts w:ascii="Arial" w:hAnsi="Arial" w:cs="Arial"/>
                <w:sz w:val="24"/>
                <w:szCs w:val="24"/>
                <w:lang w:val="en-US"/>
                <w:rPrChange w:id="2372" w:author="Amreeta Buxani" w:date="2025-03-28T02:18:00Z" w16du:dateUtc="2025-03-27T22:18:00Z">
                  <w:rPr>
                    <w:lang w:val="en-US"/>
                  </w:rPr>
                </w:rPrChange>
              </w:rPr>
              <w:fldChar w:fldCharType="end"/>
            </w:r>
            <w:r w:rsidRPr="00655EBB">
              <w:rPr>
                <w:rFonts w:ascii="Arial" w:hAnsi="Arial" w:cs="Arial"/>
                <w:i/>
                <w:iCs/>
                <w:sz w:val="24"/>
                <w:szCs w:val="24"/>
                <w:lang w:val="en-US"/>
                <w:rPrChange w:id="2373" w:author="Amreeta Buxani" w:date="2025-03-28T02:18:00Z" w16du:dateUtc="2025-03-27T22:18:00Z">
                  <w:rPr>
                    <w:rFonts w:ascii="Aptos" w:hAnsi="Aptos"/>
                    <w:i/>
                    <w:iCs/>
                    <w:sz w:val="20"/>
                    <w:szCs w:val="20"/>
                    <w:lang w:val="en-US"/>
                  </w:rPr>
                </w:rPrChange>
              </w:rPr>
              <w:t>)</w:t>
            </w:r>
          </w:p>
          <w:p w14:paraId="19D39396" w14:textId="77777777" w:rsidR="0032319D" w:rsidRPr="00655EBB" w:rsidRDefault="0032319D" w:rsidP="0032319D">
            <w:pPr>
              <w:jc w:val="both"/>
              <w:rPr>
                <w:rFonts w:ascii="Arial" w:hAnsi="Arial" w:cs="Arial"/>
                <w:i/>
                <w:iCs/>
                <w:sz w:val="24"/>
                <w:szCs w:val="24"/>
                <w:lang w:val="en-US"/>
                <w:rPrChange w:id="2374" w:author="Amreeta Buxani" w:date="2025-03-28T02:18:00Z" w16du:dateUtc="2025-03-27T22:18:00Z">
                  <w:rPr>
                    <w:rFonts w:ascii="Aptos" w:hAnsi="Aptos"/>
                    <w:i/>
                    <w:iCs/>
                    <w:sz w:val="20"/>
                    <w:szCs w:val="20"/>
                    <w:lang w:val="en-US"/>
                  </w:rPr>
                </w:rPrChange>
              </w:rPr>
            </w:pPr>
          </w:p>
          <w:p w14:paraId="64D1ADFE" w14:textId="43E742F7" w:rsidR="0032319D" w:rsidRPr="00655EBB" w:rsidRDefault="0032319D" w:rsidP="0032319D">
            <w:pPr>
              <w:jc w:val="both"/>
              <w:rPr>
                <w:rFonts w:ascii="Arial" w:hAnsi="Arial" w:cs="Arial"/>
                <w:i/>
                <w:iCs/>
                <w:sz w:val="24"/>
                <w:szCs w:val="24"/>
                <w:lang w:val="en-US"/>
                <w:rPrChange w:id="2375"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376" w:author="Amreeta Buxani" w:date="2025-03-28T02:18:00Z" w16du:dateUtc="2025-03-27T22:18:00Z">
                  <w:rPr>
                    <w:rFonts w:ascii="Aptos" w:hAnsi="Aptos"/>
                    <w:lang w:val="en-US"/>
                  </w:rPr>
                </w:rPrChange>
              </w:rPr>
              <w:t>Threads may not be visible in up to 50% of individuals following intra-c</w:t>
            </w:r>
            <w:del w:id="2377" w:author="Amreeta Buxani" w:date="2025-03-28T03:07:00Z" w16du:dateUtc="2025-03-27T23:07:00Z">
              <w:r w:rsidRPr="00655EBB" w:rsidDel="00205B53">
                <w:rPr>
                  <w:rFonts w:ascii="Arial" w:hAnsi="Arial" w:cs="Arial"/>
                  <w:sz w:val="24"/>
                  <w:szCs w:val="24"/>
                  <w:lang w:val="en-US"/>
                  <w:rPrChange w:id="2378" w:author="Amreeta Buxani" w:date="2025-03-28T02:18:00Z" w16du:dateUtc="2025-03-27T22:18:00Z">
                    <w:rPr>
                      <w:rFonts w:ascii="Aptos" w:hAnsi="Aptos"/>
                      <w:lang w:val="en-US"/>
                    </w:rPr>
                  </w:rPrChange>
                </w:rPr>
                <w:delText>a</w:delText>
              </w:r>
            </w:del>
            <w:r w:rsidRPr="00655EBB">
              <w:rPr>
                <w:rFonts w:ascii="Arial" w:hAnsi="Arial" w:cs="Arial"/>
                <w:sz w:val="24"/>
                <w:szCs w:val="24"/>
                <w:lang w:val="en-US"/>
                <w:rPrChange w:id="2379" w:author="Amreeta Buxani" w:date="2025-03-28T02:18:00Z" w16du:dateUtc="2025-03-27T22:18:00Z">
                  <w:rPr>
                    <w:rFonts w:ascii="Aptos" w:hAnsi="Aptos"/>
                    <w:lang w:val="en-US"/>
                  </w:rPr>
                </w:rPrChange>
              </w:rPr>
              <w:t xml:space="preserve">esarean PPIUC insertion and up to 30% of individuals following postpartum vaginal insertion. This reflects the differences in insertion technique and anatomical changes occurring during the postpartum period. In some cases, the threads may descend into the vagina over time as the uterus returns to its non-pregnant state and menstruation resumes. Even in the absence of visible threads on speculum examination at follow-up, most devices </w:t>
            </w:r>
            <w:r w:rsidRPr="00655EBB">
              <w:rPr>
                <w:rFonts w:ascii="Arial" w:hAnsi="Arial" w:cs="Arial"/>
                <w:sz w:val="24"/>
                <w:szCs w:val="24"/>
                <w:lang w:val="en-US"/>
                <w:rPrChange w:id="2380" w:author="Amreeta Buxani" w:date="2025-03-28T02:18:00Z" w16du:dateUtc="2025-03-27T22:18:00Z">
                  <w:rPr>
                    <w:rFonts w:ascii="Aptos" w:hAnsi="Aptos"/>
                    <w:lang w:val="en-US"/>
                  </w:rPr>
                </w:rPrChange>
              </w:rPr>
              <w:lastRenderedPageBreak/>
              <w:t xml:space="preserve">will be correctly positioned in the uterus, but IUC expulsion needs to be excluded. </w:t>
            </w:r>
            <w:r w:rsidRPr="00655EBB">
              <w:rPr>
                <w:rFonts w:ascii="Arial" w:hAnsi="Arial" w:cs="Arial"/>
                <w:i/>
                <w:iCs/>
                <w:sz w:val="24"/>
                <w:szCs w:val="24"/>
                <w:lang w:val="en-US"/>
                <w:rPrChange w:id="2381" w:author="Amreeta Buxani" w:date="2025-03-28T02:18:00Z" w16du:dateUtc="2025-03-27T22:18:00Z">
                  <w:rPr>
                    <w:rFonts w:ascii="Aptos" w:hAnsi="Aptos"/>
                    <w:i/>
                    <w:iCs/>
                    <w:sz w:val="20"/>
                    <w:szCs w:val="20"/>
                    <w:lang w:val="en-US"/>
                  </w:rPr>
                </w:rPrChange>
              </w:rPr>
              <w:t>(FSRH Guidelines Intra Uterine Contraception -2023)</w:t>
            </w:r>
          </w:p>
          <w:p w14:paraId="5B0CD492" w14:textId="77777777" w:rsidR="0032319D" w:rsidRPr="00655EBB" w:rsidRDefault="0032319D" w:rsidP="0032319D">
            <w:pPr>
              <w:jc w:val="both"/>
              <w:rPr>
                <w:rFonts w:ascii="Arial" w:hAnsi="Arial" w:cs="Arial"/>
                <w:i/>
                <w:iCs/>
                <w:sz w:val="24"/>
                <w:szCs w:val="24"/>
                <w:lang w:val="en-US"/>
                <w:rPrChange w:id="2382" w:author="Amreeta Buxani" w:date="2025-03-28T02:18:00Z" w16du:dateUtc="2025-03-27T22:18:00Z">
                  <w:rPr>
                    <w:rFonts w:ascii="Aptos" w:hAnsi="Aptos"/>
                    <w:i/>
                    <w:iCs/>
                    <w:sz w:val="20"/>
                    <w:szCs w:val="20"/>
                    <w:lang w:val="en-US"/>
                  </w:rPr>
                </w:rPrChange>
              </w:rPr>
            </w:pPr>
          </w:p>
          <w:p w14:paraId="1643C314" w14:textId="59F87820" w:rsidR="0032319D" w:rsidRPr="00655EBB" w:rsidRDefault="0032319D" w:rsidP="0032319D">
            <w:pPr>
              <w:pStyle w:val="ListParagraph"/>
              <w:ind w:left="0"/>
              <w:jc w:val="both"/>
              <w:rPr>
                <w:rFonts w:ascii="Arial" w:hAnsi="Arial" w:cs="Arial"/>
                <w:sz w:val="24"/>
                <w:szCs w:val="24"/>
                <w:lang w:val="en-US"/>
                <w:rPrChange w:id="2383" w:author="Amreeta Buxani" w:date="2025-03-28T02:18:00Z" w16du:dateUtc="2025-03-27T22:18:00Z">
                  <w:rPr>
                    <w:rFonts w:ascii="Aptos" w:hAnsi="Aptos"/>
                    <w:lang w:val="en-US"/>
                  </w:rPr>
                </w:rPrChange>
              </w:rPr>
            </w:pPr>
            <w:r w:rsidRPr="00655EBB">
              <w:rPr>
                <w:rFonts w:ascii="Arial" w:hAnsi="Arial" w:cs="Arial"/>
                <w:sz w:val="24"/>
                <w:szCs w:val="24"/>
                <w:lang w:val="en-US"/>
                <w:rPrChange w:id="2384" w:author="Amreeta Buxani" w:date="2025-03-28T02:18:00Z" w16du:dateUtc="2025-03-27T22:18:00Z">
                  <w:rPr>
                    <w:rFonts w:ascii="Aptos" w:hAnsi="Aptos"/>
                    <w:lang w:val="en-US"/>
                  </w:rPr>
                </w:rPrChange>
              </w:rPr>
              <w:t xml:space="preserve">If the threads are not palpable the lady should be advised to use alternative contraception until she can go for a </w:t>
            </w:r>
            <w:proofErr w:type="spellStart"/>
            <w:r w:rsidRPr="00655EBB">
              <w:rPr>
                <w:rFonts w:ascii="Arial" w:hAnsi="Arial" w:cs="Arial"/>
                <w:sz w:val="24"/>
                <w:szCs w:val="24"/>
                <w:lang w:val="en-US"/>
                <w:rPrChange w:id="2385" w:author="Amreeta Buxani" w:date="2025-03-28T02:18:00Z" w16du:dateUtc="2025-03-27T22:18:00Z">
                  <w:rPr>
                    <w:rFonts w:ascii="Aptos" w:hAnsi="Aptos"/>
                    <w:lang w:val="en-US"/>
                  </w:rPr>
                </w:rPrChange>
              </w:rPr>
              <w:t>check up</w:t>
            </w:r>
            <w:proofErr w:type="spellEnd"/>
            <w:del w:id="2386" w:author="Amreeta Buxani" w:date="2025-03-28T02:30:00Z" w16du:dateUtc="2025-03-27T22:30:00Z">
              <w:r w:rsidRPr="00655EBB" w:rsidDel="008F17A4">
                <w:rPr>
                  <w:rFonts w:ascii="Arial" w:hAnsi="Arial" w:cs="Arial"/>
                  <w:sz w:val="24"/>
                  <w:szCs w:val="24"/>
                  <w:lang w:val="en-US"/>
                  <w:rPrChange w:id="2387" w:author="Amreeta Buxani" w:date="2025-03-28T02:18:00Z" w16du:dateUtc="2025-03-27T22:18:00Z">
                    <w:rPr>
                      <w:rFonts w:ascii="Aptos" w:hAnsi="Aptos"/>
                      <w:lang w:val="en-US"/>
                    </w:rPr>
                  </w:rPrChange>
                </w:rPr>
                <w:delText xml:space="preserve">.  </w:delText>
              </w:r>
            </w:del>
            <w:ins w:id="2388" w:author="Amreeta Buxani" w:date="2025-03-28T02:30:00Z" w16du:dateUtc="2025-03-27T22:30:00Z">
              <w:r w:rsidR="008F17A4" w:rsidRPr="00655EBB">
                <w:rPr>
                  <w:rFonts w:ascii="Arial" w:hAnsi="Arial" w:cs="Arial"/>
                  <w:sz w:val="24"/>
                  <w:szCs w:val="24"/>
                  <w:lang w:val="en-US"/>
                  <w:rPrChange w:id="2389"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2390" w:author="Amreeta Buxani" w:date="2025-03-28T02:18:00Z" w16du:dateUtc="2025-03-27T22:18:00Z">
                  <w:rPr>
                    <w:rFonts w:ascii="Aptos" w:hAnsi="Aptos"/>
                    <w:lang w:val="en-US"/>
                  </w:rPr>
                </w:rPrChange>
              </w:rPr>
              <w:t xml:space="preserve">If on examination no threads are evident, an ultrasound should be performed to exclude expulsion. If the device </w:t>
            </w:r>
            <w:proofErr w:type="gramStart"/>
            <w:r w:rsidRPr="00655EBB">
              <w:rPr>
                <w:rFonts w:ascii="Arial" w:hAnsi="Arial" w:cs="Arial"/>
                <w:sz w:val="24"/>
                <w:szCs w:val="24"/>
                <w:lang w:val="en-US"/>
                <w:rPrChange w:id="2391" w:author="Amreeta Buxani" w:date="2025-03-28T02:18:00Z" w16du:dateUtc="2025-03-27T22:18:00Z">
                  <w:rPr>
                    <w:rFonts w:ascii="Aptos" w:hAnsi="Aptos"/>
                    <w:lang w:val="en-US"/>
                  </w:rPr>
                </w:rPrChange>
              </w:rPr>
              <w:t>in</w:t>
            </w:r>
            <w:proofErr w:type="gramEnd"/>
            <w:r w:rsidRPr="00655EBB">
              <w:rPr>
                <w:rFonts w:ascii="Arial" w:hAnsi="Arial" w:cs="Arial"/>
                <w:sz w:val="24"/>
                <w:szCs w:val="24"/>
                <w:lang w:val="en-US"/>
                <w:rPrChange w:id="2392" w:author="Amreeta Buxani" w:date="2025-03-28T02:18:00Z" w16du:dateUtc="2025-03-27T22:18:00Z">
                  <w:rPr>
                    <w:rFonts w:ascii="Aptos" w:hAnsi="Aptos"/>
                    <w:lang w:val="en-US"/>
                  </w:rPr>
                </w:rPrChange>
              </w:rPr>
              <w:t xml:space="preserve"> in situ the threads can be retrieved with a thread retriever or </w:t>
            </w:r>
            <w:proofErr w:type="spellStart"/>
            <w:r w:rsidRPr="00655EBB">
              <w:rPr>
                <w:rFonts w:ascii="Arial" w:hAnsi="Arial" w:cs="Arial"/>
                <w:sz w:val="24"/>
                <w:szCs w:val="24"/>
                <w:lang w:val="en-US"/>
                <w:rPrChange w:id="2393" w:author="Amreeta Buxani" w:date="2025-03-28T02:18:00Z" w16du:dateUtc="2025-03-27T22:18:00Z">
                  <w:rPr>
                    <w:rFonts w:ascii="Aptos" w:hAnsi="Aptos"/>
                    <w:lang w:val="en-US"/>
                  </w:rPr>
                </w:rPrChange>
              </w:rPr>
              <w:t>cyto</w:t>
            </w:r>
            <w:proofErr w:type="spellEnd"/>
            <w:r w:rsidRPr="00655EBB">
              <w:rPr>
                <w:rFonts w:ascii="Arial" w:hAnsi="Arial" w:cs="Arial"/>
                <w:sz w:val="24"/>
                <w:szCs w:val="24"/>
                <w:lang w:val="en-US"/>
                <w:rPrChange w:id="2394" w:author="Amreeta Buxani" w:date="2025-03-28T02:18:00Z" w16du:dateUtc="2025-03-27T22:18:00Z">
                  <w:rPr>
                    <w:rFonts w:ascii="Aptos" w:hAnsi="Aptos"/>
                    <w:lang w:val="en-US"/>
                  </w:rPr>
                </w:rPrChange>
              </w:rPr>
              <w:t xml:space="preserve"> brush once the lady decides she wants the coil removed. (FIGO PPIUD initiative</w:t>
            </w:r>
            <w:del w:id="2395" w:author="Amreeta Buxani" w:date="2025-03-28T02:30:00Z" w16du:dateUtc="2025-03-27T22:30:00Z">
              <w:r w:rsidRPr="00655EBB" w:rsidDel="008F17A4">
                <w:rPr>
                  <w:rFonts w:ascii="Arial" w:hAnsi="Arial" w:cs="Arial"/>
                  <w:sz w:val="24"/>
                  <w:szCs w:val="24"/>
                  <w:lang w:val="en-US"/>
                  <w:rPrChange w:id="2396" w:author="Amreeta Buxani" w:date="2025-03-28T02:18:00Z" w16du:dateUtc="2025-03-27T22:18:00Z">
                    <w:rPr>
                      <w:rFonts w:ascii="Aptos" w:hAnsi="Aptos"/>
                      <w:lang w:val="en-US"/>
                    </w:rPr>
                  </w:rPrChange>
                </w:rPr>
                <w:delText xml:space="preserve">).  </w:delText>
              </w:r>
            </w:del>
            <w:ins w:id="2397" w:author="Amreeta Buxani" w:date="2025-03-28T02:30:00Z" w16du:dateUtc="2025-03-27T22:30:00Z">
              <w:r w:rsidR="008F17A4" w:rsidRPr="00655EBB">
                <w:rPr>
                  <w:rFonts w:ascii="Arial" w:hAnsi="Arial" w:cs="Arial"/>
                  <w:sz w:val="24"/>
                  <w:szCs w:val="24"/>
                  <w:lang w:val="en-US"/>
                  <w:rPrChange w:id="2398"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2399" w:author="Amreeta Buxani" w:date="2025-03-28T02:18:00Z" w16du:dateUtc="2025-03-27T22:18:00Z">
                  <w:rPr>
                    <w:rFonts w:ascii="Aptos" w:hAnsi="Aptos"/>
                    <w:lang w:val="en-US"/>
                  </w:rPr>
                </w:rPrChange>
              </w:rPr>
              <w:t xml:space="preserve">– </w:t>
            </w:r>
            <w:proofErr w:type="spellStart"/>
            <w:r w:rsidRPr="00655EBB">
              <w:rPr>
                <w:rFonts w:ascii="Arial" w:hAnsi="Arial" w:cs="Arial"/>
                <w:sz w:val="24"/>
                <w:szCs w:val="24"/>
                <w:lang w:val="en-US"/>
                <w:rPrChange w:id="2400" w:author="Amreeta Buxani" w:date="2025-03-28T02:18:00Z" w16du:dateUtc="2025-03-27T22:18:00Z">
                  <w:rPr>
                    <w:rFonts w:ascii="Aptos" w:hAnsi="Aptos"/>
                    <w:lang w:val="en-US"/>
                  </w:rPr>
                </w:rPrChange>
              </w:rPr>
              <w:t>Cytobrush</w:t>
            </w:r>
            <w:proofErr w:type="spellEnd"/>
            <w:r w:rsidRPr="00655EBB">
              <w:rPr>
                <w:rFonts w:ascii="Arial" w:hAnsi="Arial" w:cs="Arial"/>
                <w:sz w:val="24"/>
                <w:szCs w:val="24"/>
                <w:lang w:val="en-US"/>
                <w:rPrChange w:id="2401" w:author="Amreeta Buxani" w:date="2025-03-28T02:18:00Z" w16du:dateUtc="2025-03-27T22:18:00Z">
                  <w:rPr>
                    <w:rFonts w:ascii="Aptos" w:hAnsi="Aptos"/>
                    <w:lang w:val="en-US"/>
                  </w:rPr>
                </w:rPrChange>
              </w:rPr>
              <w:t xml:space="preserve"> (RCOG/FSRH ref</w:t>
            </w:r>
            <w:del w:id="2402" w:author="Amreeta Buxani" w:date="2025-03-28T02:30:00Z" w16du:dateUtc="2025-03-27T22:30:00Z">
              <w:r w:rsidRPr="00655EBB" w:rsidDel="008F17A4">
                <w:rPr>
                  <w:rFonts w:ascii="Arial" w:hAnsi="Arial" w:cs="Arial"/>
                  <w:sz w:val="24"/>
                  <w:szCs w:val="24"/>
                  <w:lang w:val="en-US"/>
                  <w:rPrChange w:id="2403" w:author="Amreeta Buxani" w:date="2025-03-28T02:18:00Z" w16du:dateUtc="2025-03-27T22:18:00Z">
                    <w:rPr>
                      <w:rFonts w:ascii="Aptos" w:hAnsi="Aptos"/>
                      <w:lang w:val="en-US"/>
                    </w:rPr>
                  </w:rPrChange>
                </w:rPr>
                <w:delText xml:space="preserve">).  </w:delText>
              </w:r>
            </w:del>
            <w:ins w:id="2404" w:author="Amreeta Buxani" w:date="2025-03-28T02:30:00Z" w16du:dateUtc="2025-03-27T22:30:00Z">
              <w:r w:rsidR="008F17A4" w:rsidRPr="00655EBB">
                <w:rPr>
                  <w:rFonts w:ascii="Arial" w:hAnsi="Arial" w:cs="Arial"/>
                  <w:sz w:val="24"/>
                  <w:szCs w:val="24"/>
                  <w:lang w:val="en-US"/>
                  <w:rPrChange w:id="2405" w:author="Amreeta Buxani" w:date="2025-03-28T02:18:00Z" w16du:dateUtc="2025-03-27T22:18:00Z">
                    <w:rPr>
                      <w:rFonts w:ascii="Aptos" w:hAnsi="Aptos"/>
                      <w:lang w:val="en-US"/>
                    </w:rPr>
                  </w:rPrChange>
                </w:rPr>
                <w:t>).</w:t>
              </w:r>
              <w:r w:rsidR="008F17A4">
                <w:rPr>
                  <w:rFonts w:ascii="Arial" w:hAnsi="Arial" w:cs="Arial"/>
                  <w:sz w:val="24"/>
                  <w:szCs w:val="24"/>
                  <w:lang w:val="en-US"/>
                </w:rPr>
                <w:t xml:space="preserve"> </w:t>
              </w:r>
            </w:ins>
            <w:r w:rsidRPr="00655EBB">
              <w:rPr>
                <w:rFonts w:ascii="Arial" w:hAnsi="Arial" w:cs="Arial"/>
                <w:sz w:val="24"/>
                <w:szCs w:val="24"/>
                <w:lang w:val="en-US"/>
                <w:rPrChange w:id="2406" w:author="Amreeta Buxani" w:date="2025-03-28T02:18:00Z" w16du:dateUtc="2025-03-27T22:18:00Z">
                  <w:rPr>
                    <w:rFonts w:ascii="Aptos" w:hAnsi="Aptos"/>
                    <w:lang w:val="en-US"/>
                  </w:rPr>
                </w:rPrChange>
              </w:rPr>
              <w:t>It is advised that thread retrieval is performed by senior clinicians only as 2 cases of perforation over 146 000 insertions were reported following the use of metal thread retrievers and artery forceps for retrieval of lost threads (personal communication).</w:t>
            </w:r>
          </w:p>
          <w:p w14:paraId="409F882B" w14:textId="77777777" w:rsidR="0032319D" w:rsidRPr="00655EBB" w:rsidRDefault="0032319D" w:rsidP="0032319D">
            <w:pPr>
              <w:pStyle w:val="ListParagraph"/>
              <w:ind w:left="0"/>
              <w:jc w:val="both"/>
              <w:rPr>
                <w:rFonts w:ascii="Arial" w:hAnsi="Arial" w:cs="Arial"/>
                <w:sz w:val="24"/>
                <w:szCs w:val="24"/>
                <w:lang w:val="en-US"/>
                <w:rPrChange w:id="2407" w:author="Amreeta Buxani" w:date="2025-03-28T02:18:00Z" w16du:dateUtc="2025-03-27T22:18:00Z">
                  <w:rPr>
                    <w:rFonts w:ascii="Aptos" w:hAnsi="Aptos"/>
                    <w:lang w:val="en-US"/>
                  </w:rPr>
                </w:rPrChange>
              </w:rPr>
            </w:pPr>
          </w:p>
          <w:p w14:paraId="4337B269" w14:textId="77777777" w:rsidR="0032319D" w:rsidRPr="00655EBB" w:rsidRDefault="0032319D" w:rsidP="0032319D">
            <w:pPr>
              <w:jc w:val="both"/>
              <w:rPr>
                <w:rFonts w:ascii="Arial" w:hAnsi="Arial" w:cs="Arial"/>
                <w:i/>
                <w:iCs/>
                <w:sz w:val="24"/>
                <w:szCs w:val="24"/>
                <w:lang w:val="en-US"/>
                <w:rPrChange w:id="2408"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409" w:author="Amreeta Buxani" w:date="2025-03-28T02:18:00Z" w16du:dateUtc="2025-03-27T22:18:00Z">
                  <w:rPr>
                    <w:rFonts w:ascii="Aptos" w:hAnsi="Aptos"/>
                    <w:lang w:val="en-US"/>
                  </w:rPr>
                </w:rPrChange>
              </w:rPr>
              <w:t>Women who have undergone insertion of intrauterine contraception after childbirth may require follow-up for pain, bleeding, or expulsion, or if threads are very long or cannot be felt.</w:t>
            </w:r>
            <w:r w:rsidRPr="00655EBB">
              <w:rPr>
                <w:rFonts w:ascii="Arial" w:hAnsi="Arial" w:cs="Arial"/>
                <w:sz w:val="24"/>
                <w:szCs w:val="24"/>
                <w:lang w:val="en-US"/>
                <w:rPrChange w:id="2410" w:author="Amreeta Buxani" w:date="2025-03-28T02:18:00Z" w16du:dateUtc="2025-03-27T22:18:00Z">
                  <w:rPr>
                    <w:lang w:val="en-US"/>
                  </w:rPr>
                </w:rPrChange>
              </w:rPr>
              <w:t xml:space="preserve"> </w:t>
            </w:r>
            <w:r w:rsidRPr="00655EBB">
              <w:rPr>
                <w:rFonts w:ascii="Arial" w:hAnsi="Arial" w:cs="Arial"/>
                <w:i/>
                <w:iCs/>
                <w:sz w:val="24"/>
                <w:szCs w:val="24"/>
                <w:lang w:val="en-US"/>
                <w:rPrChange w:id="2411" w:author="Amreeta Buxani" w:date="2025-03-28T02:18:00Z" w16du:dateUtc="2025-03-27T22:18:00Z">
                  <w:rPr>
                    <w:rFonts w:ascii="Aptos" w:hAnsi="Aptos"/>
                    <w:i/>
                    <w:iCs/>
                    <w:sz w:val="20"/>
                    <w:szCs w:val="20"/>
                    <w:lang w:val="en-US"/>
                  </w:rPr>
                </w:rPrChange>
              </w:rPr>
              <w:t>(Guidance on the provision of contraception by maternity services after childbirth during the COVID-19 pandemic – FSRH, RCOG and RCMW 2021)</w:t>
            </w:r>
          </w:p>
          <w:p w14:paraId="4AC44959" w14:textId="77777777" w:rsidR="0032319D" w:rsidRPr="00655EBB" w:rsidRDefault="0032319D" w:rsidP="0032319D">
            <w:pPr>
              <w:jc w:val="both"/>
              <w:rPr>
                <w:rFonts w:ascii="Arial" w:hAnsi="Arial" w:cs="Arial"/>
                <w:sz w:val="24"/>
                <w:szCs w:val="24"/>
                <w:lang w:val="en-US"/>
                <w:rPrChange w:id="2412" w:author="Amreeta Buxani" w:date="2025-03-28T02:18:00Z" w16du:dateUtc="2025-03-27T22:18:00Z">
                  <w:rPr>
                    <w:rFonts w:ascii="Aptos" w:hAnsi="Aptos"/>
                    <w:lang w:val="en-US"/>
                  </w:rPr>
                </w:rPrChange>
              </w:rPr>
            </w:pPr>
          </w:p>
          <w:p w14:paraId="673EC80D" w14:textId="77777777" w:rsidR="0032319D" w:rsidRPr="00655EBB" w:rsidRDefault="0032319D" w:rsidP="0032319D">
            <w:pPr>
              <w:jc w:val="both"/>
              <w:rPr>
                <w:rFonts w:ascii="Arial" w:hAnsi="Arial" w:cs="Arial"/>
                <w:sz w:val="24"/>
                <w:szCs w:val="24"/>
                <w:lang w:val="en-US"/>
                <w:rPrChange w:id="2413" w:author="Amreeta Buxani" w:date="2025-03-28T02:18:00Z" w16du:dateUtc="2025-03-27T22:18:00Z">
                  <w:rPr>
                    <w:rFonts w:ascii="Aptos" w:hAnsi="Aptos"/>
                    <w:lang w:val="en-US"/>
                  </w:rPr>
                </w:rPrChange>
              </w:rPr>
            </w:pPr>
            <w:r w:rsidRPr="00655EBB">
              <w:rPr>
                <w:rFonts w:ascii="Arial" w:hAnsi="Arial" w:cs="Arial"/>
                <w:sz w:val="24"/>
                <w:szCs w:val="24"/>
                <w:lang w:val="en-US"/>
                <w:rPrChange w:id="2414" w:author="Amreeta Buxani" w:date="2025-03-28T02:18:00Z" w16du:dateUtc="2025-03-27T22:18:00Z">
                  <w:rPr>
                    <w:rFonts w:ascii="Aptos" w:hAnsi="Aptos"/>
                    <w:lang w:val="en-US"/>
                  </w:rPr>
                </w:rPrChange>
              </w:rPr>
              <w:t xml:space="preserve">Missing </w:t>
            </w:r>
            <w:proofErr w:type="spellStart"/>
            <w:r w:rsidRPr="00655EBB">
              <w:rPr>
                <w:rFonts w:ascii="Arial" w:hAnsi="Arial" w:cs="Arial"/>
                <w:sz w:val="24"/>
                <w:szCs w:val="24"/>
                <w:lang w:val="en-US"/>
                <w:rPrChange w:id="2415" w:author="Amreeta Buxani" w:date="2025-03-28T02:18:00Z" w16du:dateUtc="2025-03-27T22:18:00Z">
                  <w:rPr>
                    <w:rFonts w:ascii="Aptos" w:hAnsi="Aptos"/>
                    <w:lang w:val="en-US"/>
                  </w:rPr>
                </w:rPrChange>
              </w:rPr>
              <w:t>CuT</w:t>
            </w:r>
            <w:proofErr w:type="spellEnd"/>
            <w:r w:rsidRPr="00655EBB">
              <w:rPr>
                <w:rFonts w:ascii="Arial" w:hAnsi="Arial" w:cs="Arial"/>
                <w:sz w:val="24"/>
                <w:szCs w:val="24"/>
                <w:lang w:val="en-US"/>
                <w:rPrChange w:id="2416" w:author="Amreeta Buxani" w:date="2025-03-28T02:18:00Z" w16du:dateUtc="2025-03-27T22:18:00Z">
                  <w:rPr>
                    <w:rFonts w:ascii="Aptos" w:hAnsi="Aptos"/>
                    <w:lang w:val="en-US"/>
                  </w:rPr>
                </w:rPrChange>
              </w:rPr>
              <w:t xml:space="preserve"> thread is </w:t>
            </w:r>
            <w:proofErr w:type="gramStart"/>
            <w:r w:rsidRPr="00655EBB">
              <w:rPr>
                <w:rFonts w:ascii="Arial" w:hAnsi="Arial" w:cs="Arial"/>
                <w:sz w:val="24"/>
                <w:szCs w:val="24"/>
                <w:lang w:val="en-US"/>
                <w:rPrChange w:id="2417" w:author="Amreeta Buxani" w:date="2025-03-28T02:18:00Z" w16du:dateUtc="2025-03-27T22:18:00Z">
                  <w:rPr>
                    <w:rFonts w:ascii="Aptos" w:hAnsi="Aptos"/>
                    <w:lang w:val="en-US"/>
                  </w:rPr>
                </w:rPrChange>
              </w:rPr>
              <w:t>commonest</w:t>
            </w:r>
            <w:proofErr w:type="gramEnd"/>
            <w:r w:rsidRPr="00655EBB">
              <w:rPr>
                <w:rFonts w:ascii="Arial" w:hAnsi="Arial" w:cs="Arial"/>
                <w:sz w:val="24"/>
                <w:szCs w:val="24"/>
                <w:lang w:val="en-US"/>
                <w:rPrChange w:id="2418" w:author="Amreeta Buxani" w:date="2025-03-28T02:18:00Z" w16du:dateUtc="2025-03-27T22:18:00Z">
                  <w:rPr>
                    <w:rFonts w:ascii="Aptos" w:hAnsi="Aptos"/>
                    <w:lang w:val="en-US"/>
                  </w:rPr>
                </w:rPrChange>
              </w:rPr>
              <w:t xml:space="preserve"> with postpartum IUCD. TVS should be </w:t>
            </w:r>
            <w:proofErr w:type="gramStart"/>
            <w:r w:rsidRPr="00655EBB">
              <w:rPr>
                <w:rFonts w:ascii="Arial" w:hAnsi="Arial" w:cs="Arial"/>
                <w:sz w:val="24"/>
                <w:szCs w:val="24"/>
                <w:lang w:val="en-US"/>
                <w:rPrChange w:id="2419" w:author="Amreeta Buxani" w:date="2025-03-28T02:18:00Z" w16du:dateUtc="2025-03-27T22:18:00Z">
                  <w:rPr>
                    <w:rFonts w:ascii="Aptos" w:hAnsi="Aptos"/>
                    <w:lang w:val="en-US"/>
                  </w:rPr>
                </w:rPrChange>
              </w:rPr>
              <w:t>first</w:t>
            </w:r>
            <w:proofErr w:type="gramEnd"/>
            <w:r w:rsidRPr="00655EBB">
              <w:rPr>
                <w:rFonts w:ascii="Arial" w:hAnsi="Arial" w:cs="Arial"/>
                <w:sz w:val="24"/>
                <w:szCs w:val="24"/>
                <w:lang w:val="en-US"/>
                <w:rPrChange w:id="2420" w:author="Amreeta Buxani" w:date="2025-03-28T02:18:00Z" w16du:dateUtc="2025-03-27T22:18:00Z">
                  <w:rPr>
                    <w:rFonts w:ascii="Aptos" w:hAnsi="Aptos"/>
                    <w:lang w:val="en-US"/>
                  </w:rPr>
                </w:rPrChange>
              </w:rPr>
              <w:t xml:space="preserve"> investigation in missing </w:t>
            </w:r>
            <w:proofErr w:type="spellStart"/>
            <w:r w:rsidRPr="00655EBB">
              <w:rPr>
                <w:rFonts w:ascii="Arial" w:hAnsi="Arial" w:cs="Arial"/>
                <w:sz w:val="24"/>
                <w:szCs w:val="24"/>
                <w:lang w:val="en-US"/>
                <w:rPrChange w:id="2421" w:author="Amreeta Buxani" w:date="2025-03-28T02:18:00Z" w16du:dateUtc="2025-03-27T22:18:00Z">
                  <w:rPr>
                    <w:rFonts w:ascii="Aptos" w:hAnsi="Aptos"/>
                    <w:lang w:val="en-US"/>
                  </w:rPr>
                </w:rPrChange>
              </w:rPr>
              <w:t>CuT</w:t>
            </w:r>
            <w:proofErr w:type="spellEnd"/>
            <w:r w:rsidRPr="00655EBB">
              <w:rPr>
                <w:rFonts w:ascii="Arial" w:hAnsi="Arial" w:cs="Arial"/>
                <w:sz w:val="24"/>
                <w:szCs w:val="24"/>
                <w:lang w:val="en-US"/>
                <w:rPrChange w:id="2422" w:author="Amreeta Buxani" w:date="2025-03-28T02:18:00Z" w16du:dateUtc="2025-03-27T22:18:00Z">
                  <w:rPr>
                    <w:rFonts w:ascii="Aptos" w:hAnsi="Aptos"/>
                    <w:lang w:val="en-US"/>
                  </w:rPr>
                </w:rPrChange>
              </w:rPr>
              <w:t xml:space="preserve"> thread. X-ray abdomen is needed only if </w:t>
            </w:r>
            <w:proofErr w:type="spellStart"/>
            <w:r w:rsidRPr="00655EBB">
              <w:rPr>
                <w:rFonts w:ascii="Arial" w:hAnsi="Arial" w:cs="Arial"/>
                <w:sz w:val="24"/>
                <w:szCs w:val="24"/>
                <w:lang w:val="en-US"/>
                <w:rPrChange w:id="2423" w:author="Amreeta Buxani" w:date="2025-03-28T02:18:00Z" w16du:dateUtc="2025-03-27T22:18:00Z">
                  <w:rPr>
                    <w:rFonts w:ascii="Aptos" w:hAnsi="Aptos"/>
                    <w:lang w:val="en-US"/>
                  </w:rPr>
                </w:rPrChange>
              </w:rPr>
              <w:t>CuT</w:t>
            </w:r>
            <w:proofErr w:type="spellEnd"/>
            <w:r w:rsidRPr="00655EBB">
              <w:rPr>
                <w:rFonts w:ascii="Arial" w:hAnsi="Arial" w:cs="Arial"/>
                <w:sz w:val="24"/>
                <w:szCs w:val="24"/>
                <w:lang w:val="en-US"/>
                <w:rPrChange w:id="2424" w:author="Amreeta Buxani" w:date="2025-03-28T02:18:00Z" w16du:dateUtc="2025-03-27T22:18:00Z">
                  <w:rPr>
                    <w:rFonts w:ascii="Aptos" w:hAnsi="Aptos"/>
                    <w:lang w:val="en-US"/>
                  </w:rPr>
                </w:rPrChange>
              </w:rPr>
              <w:t xml:space="preserve"> is not visualized on TVS. Hysteroscopy can be used in patients where </w:t>
            </w:r>
            <w:proofErr w:type="spellStart"/>
            <w:r w:rsidRPr="00655EBB">
              <w:rPr>
                <w:rFonts w:ascii="Arial" w:hAnsi="Arial" w:cs="Arial"/>
                <w:sz w:val="24"/>
                <w:szCs w:val="24"/>
                <w:lang w:val="en-US"/>
                <w:rPrChange w:id="2425" w:author="Amreeta Buxani" w:date="2025-03-28T02:18:00Z" w16du:dateUtc="2025-03-27T22:18:00Z">
                  <w:rPr>
                    <w:rFonts w:ascii="Aptos" w:hAnsi="Aptos"/>
                    <w:lang w:val="en-US"/>
                  </w:rPr>
                </w:rPrChange>
              </w:rPr>
              <w:t>CuT</w:t>
            </w:r>
            <w:proofErr w:type="spellEnd"/>
            <w:r w:rsidRPr="00655EBB">
              <w:rPr>
                <w:rFonts w:ascii="Arial" w:hAnsi="Arial" w:cs="Arial"/>
                <w:sz w:val="24"/>
                <w:szCs w:val="24"/>
                <w:lang w:val="en-US"/>
                <w:rPrChange w:id="2426" w:author="Amreeta Buxani" w:date="2025-03-28T02:18:00Z" w16du:dateUtc="2025-03-27T22:18:00Z">
                  <w:rPr>
                    <w:rFonts w:ascii="Aptos" w:hAnsi="Aptos"/>
                    <w:lang w:val="en-US"/>
                  </w:rPr>
                </w:rPrChange>
              </w:rPr>
              <w:t xml:space="preserve"> retrieval with artery forceps fails. Laparoscopy and laparotomy may be required in migrated </w:t>
            </w:r>
            <w:proofErr w:type="spellStart"/>
            <w:r w:rsidRPr="00655EBB">
              <w:rPr>
                <w:rFonts w:ascii="Arial" w:hAnsi="Arial" w:cs="Arial"/>
                <w:sz w:val="24"/>
                <w:szCs w:val="24"/>
                <w:lang w:val="en-US"/>
                <w:rPrChange w:id="2427" w:author="Amreeta Buxani" w:date="2025-03-28T02:18:00Z" w16du:dateUtc="2025-03-27T22:18:00Z">
                  <w:rPr>
                    <w:rFonts w:ascii="Aptos" w:hAnsi="Aptos"/>
                    <w:lang w:val="en-US"/>
                  </w:rPr>
                </w:rPrChange>
              </w:rPr>
              <w:t>CuT</w:t>
            </w:r>
            <w:proofErr w:type="spellEnd"/>
            <w:r w:rsidRPr="00655EBB">
              <w:rPr>
                <w:rFonts w:ascii="Arial" w:hAnsi="Arial" w:cs="Arial"/>
                <w:sz w:val="24"/>
                <w:szCs w:val="24"/>
                <w:lang w:val="en-US"/>
                <w:rPrChange w:id="2428" w:author="Amreeta Buxani" w:date="2025-03-28T02:18:00Z" w16du:dateUtc="2025-03-27T22:18:00Z">
                  <w:rPr>
                    <w:rFonts w:ascii="Aptos" w:hAnsi="Aptos"/>
                    <w:lang w:val="en-US"/>
                  </w:rPr>
                </w:rPrChange>
              </w:rPr>
              <w:t xml:space="preserve"> cases.</w:t>
            </w:r>
            <w:r w:rsidRPr="00655EBB">
              <w:rPr>
                <w:rFonts w:ascii="Arial" w:hAnsi="Arial" w:cs="Arial"/>
                <w:sz w:val="24"/>
                <w:szCs w:val="24"/>
                <w:lang w:val="en-US"/>
                <w:rPrChange w:id="2429" w:author="Amreeta Buxani" w:date="2025-03-28T02:18:00Z" w16du:dateUtc="2025-03-27T22:18:00Z">
                  <w:rPr>
                    <w:lang w:val="en-US"/>
                  </w:rPr>
                </w:rPrChange>
              </w:rPr>
              <w:t xml:space="preserve"> </w:t>
            </w:r>
            <w:r w:rsidRPr="00655EBB">
              <w:rPr>
                <w:rFonts w:ascii="Arial" w:hAnsi="Arial" w:cs="Arial"/>
                <w:i/>
                <w:iCs/>
                <w:sz w:val="24"/>
                <w:szCs w:val="24"/>
                <w:lang w:val="en-US"/>
                <w:rPrChange w:id="2430" w:author="Amreeta Buxani" w:date="2025-03-28T02:18:00Z" w16du:dateUtc="2025-03-27T22:18:00Z">
                  <w:rPr>
                    <w:rFonts w:ascii="Aptos" w:hAnsi="Aptos"/>
                    <w:i/>
                    <w:iCs/>
                    <w:sz w:val="20"/>
                    <w:szCs w:val="20"/>
                    <w:lang w:val="en-US"/>
                  </w:rPr>
                </w:rPrChange>
              </w:rPr>
              <w:t xml:space="preserve">(Stings of the missing string: missing Copper T thread; Ketaki K. </w:t>
            </w:r>
            <w:proofErr w:type="spellStart"/>
            <w:r w:rsidRPr="00655EBB">
              <w:rPr>
                <w:rFonts w:ascii="Arial" w:hAnsi="Arial" w:cs="Arial"/>
                <w:i/>
                <w:iCs/>
                <w:sz w:val="24"/>
                <w:szCs w:val="24"/>
                <w:lang w:val="en-US"/>
                <w:rPrChange w:id="2431" w:author="Amreeta Buxani" w:date="2025-03-28T02:18:00Z" w16du:dateUtc="2025-03-27T22:18:00Z">
                  <w:rPr>
                    <w:rFonts w:ascii="Aptos" w:hAnsi="Aptos"/>
                    <w:i/>
                    <w:iCs/>
                    <w:sz w:val="20"/>
                    <w:szCs w:val="20"/>
                    <w:lang w:val="en-US"/>
                  </w:rPr>
                </w:rPrChange>
              </w:rPr>
              <w:t>Junnare</w:t>
            </w:r>
            <w:proofErr w:type="spellEnd"/>
            <w:r w:rsidRPr="00655EBB">
              <w:rPr>
                <w:rFonts w:ascii="Arial" w:hAnsi="Arial" w:cs="Arial"/>
                <w:i/>
                <w:iCs/>
                <w:sz w:val="24"/>
                <w:szCs w:val="24"/>
                <w:lang w:val="en-US"/>
                <w:rPrChange w:id="2432" w:author="Amreeta Buxani" w:date="2025-03-28T02:18:00Z" w16du:dateUtc="2025-03-27T22:18:00Z">
                  <w:rPr>
                    <w:rFonts w:ascii="Aptos" w:hAnsi="Aptos"/>
                    <w:i/>
                    <w:iCs/>
                    <w:sz w:val="20"/>
                    <w:szCs w:val="20"/>
                    <w:lang w:val="en-US"/>
                  </w:rPr>
                </w:rPrChange>
              </w:rPr>
              <w:t xml:space="preserve">, Saloni </w:t>
            </w:r>
            <w:proofErr w:type="spellStart"/>
            <w:r w:rsidRPr="00655EBB">
              <w:rPr>
                <w:rFonts w:ascii="Arial" w:hAnsi="Arial" w:cs="Arial"/>
                <w:i/>
                <w:iCs/>
                <w:sz w:val="24"/>
                <w:szCs w:val="24"/>
                <w:lang w:val="en-US"/>
                <w:rPrChange w:id="2433" w:author="Amreeta Buxani" w:date="2025-03-28T02:18:00Z" w16du:dateUtc="2025-03-27T22:18:00Z">
                  <w:rPr>
                    <w:rFonts w:ascii="Aptos" w:hAnsi="Aptos"/>
                    <w:i/>
                    <w:iCs/>
                    <w:sz w:val="20"/>
                    <w:szCs w:val="20"/>
                    <w:lang w:val="en-US"/>
                  </w:rPr>
                </w:rPrChange>
              </w:rPr>
              <w:t>Savaskar</w:t>
            </w:r>
            <w:proofErr w:type="spellEnd"/>
            <w:r w:rsidRPr="00655EBB">
              <w:rPr>
                <w:rFonts w:ascii="Arial" w:hAnsi="Arial" w:cs="Arial"/>
                <w:i/>
                <w:iCs/>
                <w:sz w:val="24"/>
                <w:szCs w:val="24"/>
                <w:lang w:val="en-US"/>
                <w:rPrChange w:id="2434" w:author="Amreeta Buxani" w:date="2025-03-28T02:18:00Z" w16du:dateUtc="2025-03-27T22:18:00Z">
                  <w:rPr>
                    <w:rFonts w:ascii="Aptos" w:hAnsi="Aptos"/>
                    <w:i/>
                    <w:iCs/>
                    <w:sz w:val="20"/>
                    <w:szCs w:val="20"/>
                    <w:lang w:val="en-US"/>
                  </w:rPr>
                </w:rPrChange>
              </w:rPr>
              <w:t>, G. S. Shekhawat DOI: http://dx.doi.org/10.18203/2320-1770.ijrcog20196004)</w:t>
            </w:r>
          </w:p>
          <w:p w14:paraId="139916D1" w14:textId="2ED0F91A" w:rsidR="0032319D" w:rsidRPr="00655EBB" w:rsidRDefault="0032319D" w:rsidP="0032319D">
            <w:pPr>
              <w:pStyle w:val="ListParagraph"/>
              <w:ind w:left="0"/>
              <w:jc w:val="both"/>
              <w:rPr>
                <w:rFonts w:ascii="Arial" w:hAnsi="Arial" w:cs="Arial"/>
                <w:sz w:val="24"/>
                <w:szCs w:val="24"/>
                <w:lang w:val="en-US"/>
                <w:rPrChange w:id="2435" w:author="Amreeta Buxani" w:date="2025-03-28T02:18:00Z" w16du:dateUtc="2025-03-27T22:18:00Z">
                  <w:rPr>
                    <w:rFonts w:ascii="Aptos" w:hAnsi="Aptos"/>
                    <w:lang w:val="en-US"/>
                  </w:rPr>
                </w:rPrChange>
              </w:rPr>
            </w:pPr>
          </w:p>
        </w:tc>
        <w:tc>
          <w:tcPr>
            <w:tcW w:w="3783" w:type="dxa"/>
          </w:tcPr>
          <w:p w14:paraId="0741CC7B" w14:textId="24E88BD4" w:rsidR="0032319D" w:rsidRPr="00655EBB" w:rsidRDefault="0032319D" w:rsidP="0032319D">
            <w:pPr>
              <w:rPr>
                <w:rFonts w:ascii="Arial" w:hAnsi="Arial" w:cs="Arial"/>
                <w:bCs/>
                <w:sz w:val="24"/>
                <w:szCs w:val="24"/>
                <w:lang w:val="en-US"/>
                <w:rPrChange w:id="2436"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437" w:author="Amreeta Buxani" w:date="2025-03-28T02:18:00Z" w16du:dateUtc="2025-03-27T22:18:00Z">
                  <w:rPr>
                    <w:rFonts w:ascii="Aptos" w:hAnsi="Aptos"/>
                    <w:bCs/>
                    <w:lang w:val="en-US"/>
                  </w:rPr>
                </w:rPrChange>
              </w:rPr>
              <w:lastRenderedPageBreak/>
              <w:t>Inform patients that missing strings or lost threads can occur in up to 30% of postpartum IUD cases, especially among those who had a c</w:t>
            </w:r>
            <w:del w:id="2438" w:author="Amreeta Buxani" w:date="2025-03-28T03:07:00Z" w16du:dateUtc="2025-03-27T23:07:00Z">
              <w:r w:rsidRPr="00655EBB" w:rsidDel="00205B53">
                <w:rPr>
                  <w:rFonts w:ascii="Arial" w:hAnsi="Arial" w:cs="Arial"/>
                  <w:bCs/>
                  <w:sz w:val="24"/>
                  <w:szCs w:val="24"/>
                  <w:lang w:val="en-US"/>
                  <w:rPrChange w:id="2439" w:author="Amreeta Buxani" w:date="2025-03-28T02:18:00Z" w16du:dateUtc="2025-03-27T22:18:00Z">
                    <w:rPr>
                      <w:rFonts w:ascii="Aptos" w:hAnsi="Aptos"/>
                      <w:bCs/>
                      <w:lang w:val="en-US"/>
                    </w:rPr>
                  </w:rPrChange>
                </w:rPr>
                <w:delText>a</w:delText>
              </w:r>
            </w:del>
            <w:r w:rsidRPr="00655EBB">
              <w:rPr>
                <w:rFonts w:ascii="Arial" w:hAnsi="Arial" w:cs="Arial"/>
                <w:bCs/>
                <w:sz w:val="24"/>
                <w:szCs w:val="24"/>
                <w:lang w:val="en-US"/>
                <w:rPrChange w:id="2440" w:author="Amreeta Buxani" w:date="2025-03-28T02:18:00Z" w16du:dateUtc="2025-03-27T22:18:00Z">
                  <w:rPr>
                    <w:rFonts w:ascii="Aptos" w:hAnsi="Aptos"/>
                    <w:bCs/>
                    <w:lang w:val="en-US"/>
                  </w:rPr>
                </w:rPrChange>
              </w:rPr>
              <w:t>esarean delivery. This rate often decreases once menstruation resumes</w:t>
            </w:r>
            <w:del w:id="2441" w:author="Amreeta Buxani" w:date="2025-03-28T02:30:00Z" w16du:dateUtc="2025-03-27T22:30:00Z">
              <w:r w:rsidRPr="00655EBB" w:rsidDel="008F17A4">
                <w:rPr>
                  <w:rFonts w:ascii="Arial" w:hAnsi="Arial" w:cs="Arial"/>
                  <w:bCs/>
                  <w:sz w:val="24"/>
                  <w:szCs w:val="24"/>
                  <w:lang w:val="en-US"/>
                  <w:rPrChange w:id="2442" w:author="Amreeta Buxani" w:date="2025-03-28T02:18:00Z" w16du:dateUtc="2025-03-27T22:18:00Z">
                    <w:rPr>
                      <w:rFonts w:ascii="Aptos" w:hAnsi="Aptos"/>
                      <w:bCs/>
                      <w:lang w:val="en-US"/>
                    </w:rPr>
                  </w:rPrChange>
                </w:rPr>
                <w:delText xml:space="preserve">.  </w:delText>
              </w:r>
            </w:del>
            <w:ins w:id="2443" w:author="Amreeta Buxani" w:date="2025-03-28T02:30:00Z" w16du:dateUtc="2025-03-27T22:30:00Z">
              <w:r w:rsidR="008F17A4" w:rsidRPr="00655EBB">
                <w:rPr>
                  <w:rFonts w:ascii="Arial" w:hAnsi="Arial" w:cs="Arial"/>
                  <w:bCs/>
                  <w:sz w:val="24"/>
                  <w:szCs w:val="24"/>
                  <w:lang w:val="en-US"/>
                  <w:rPrChange w:id="2444"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p>
          <w:p w14:paraId="024E450F" w14:textId="416FC25C" w:rsidR="0032319D" w:rsidRPr="00655EBB" w:rsidRDefault="0032319D" w:rsidP="0032319D">
            <w:pPr>
              <w:rPr>
                <w:rFonts w:ascii="Arial" w:hAnsi="Arial" w:cs="Arial"/>
                <w:bCs/>
                <w:sz w:val="24"/>
                <w:szCs w:val="24"/>
                <w:lang w:val="en-US"/>
                <w:rPrChange w:id="2445" w:author="Amreeta Buxani" w:date="2025-03-28T02:18:00Z" w16du:dateUtc="2025-03-27T22:18:00Z">
                  <w:rPr>
                    <w:rFonts w:ascii="Aptos" w:hAnsi="Aptos"/>
                    <w:bCs/>
                    <w:lang w:val="en-US"/>
                  </w:rPr>
                </w:rPrChange>
              </w:rPr>
            </w:pPr>
            <w:proofErr w:type="gramStart"/>
            <w:r w:rsidRPr="00655EBB">
              <w:rPr>
                <w:rFonts w:ascii="Arial" w:hAnsi="Arial" w:cs="Arial"/>
                <w:bCs/>
                <w:sz w:val="24"/>
                <w:szCs w:val="24"/>
                <w:lang w:val="en-US"/>
                <w:rPrChange w:id="2446" w:author="Amreeta Buxani" w:date="2025-03-28T02:18:00Z" w16du:dateUtc="2025-03-27T22:18:00Z">
                  <w:rPr>
                    <w:rFonts w:ascii="Aptos" w:hAnsi="Aptos"/>
                    <w:bCs/>
                    <w:lang w:val="en-US"/>
                  </w:rPr>
                </w:rPrChange>
              </w:rPr>
              <w:t>In order to</w:t>
            </w:r>
            <w:proofErr w:type="gramEnd"/>
            <w:r w:rsidRPr="00655EBB">
              <w:rPr>
                <w:rFonts w:ascii="Arial" w:hAnsi="Arial" w:cs="Arial"/>
                <w:bCs/>
                <w:sz w:val="24"/>
                <w:szCs w:val="24"/>
                <w:lang w:val="en-US"/>
                <w:rPrChange w:id="2447" w:author="Amreeta Buxani" w:date="2025-03-28T02:18:00Z" w16du:dateUtc="2025-03-27T22:18:00Z">
                  <w:rPr>
                    <w:rFonts w:ascii="Aptos" w:hAnsi="Aptos"/>
                    <w:bCs/>
                    <w:lang w:val="en-US"/>
                  </w:rPr>
                </w:rPrChange>
              </w:rPr>
              <w:t xml:space="preserve"> </w:t>
            </w:r>
            <w:proofErr w:type="spellStart"/>
            <w:r w:rsidRPr="00655EBB">
              <w:rPr>
                <w:rFonts w:ascii="Arial" w:hAnsi="Arial" w:cs="Arial"/>
                <w:bCs/>
                <w:sz w:val="24"/>
                <w:szCs w:val="24"/>
                <w:lang w:val="en-US"/>
                <w:rPrChange w:id="2448" w:author="Amreeta Buxani" w:date="2025-03-28T02:18:00Z" w16du:dateUtc="2025-03-27T22:18:00Z">
                  <w:rPr>
                    <w:rFonts w:ascii="Aptos" w:hAnsi="Aptos"/>
                    <w:bCs/>
                    <w:lang w:val="en-US"/>
                  </w:rPr>
                </w:rPrChange>
              </w:rPr>
              <w:t>minimise</w:t>
            </w:r>
            <w:proofErr w:type="spellEnd"/>
            <w:r w:rsidRPr="00655EBB">
              <w:rPr>
                <w:rFonts w:ascii="Arial" w:hAnsi="Arial" w:cs="Arial"/>
                <w:bCs/>
                <w:sz w:val="24"/>
                <w:szCs w:val="24"/>
                <w:lang w:val="en-US"/>
                <w:rPrChange w:id="2449" w:author="Amreeta Buxani" w:date="2025-03-28T02:18:00Z" w16du:dateUtc="2025-03-27T22:18:00Z">
                  <w:rPr>
                    <w:rFonts w:ascii="Aptos" w:hAnsi="Aptos"/>
                    <w:bCs/>
                    <w:lang w:val="en-US"/>
                  </w:rPr>
                </w:rPrChange>
              </w:rPr>
              <w:t xml:space="preserve"> lost threads following CS insertion it is advised that once the device is placed at the fundus of the </w:t>
            </w:r>
            <w:proofErr w:type="gramStart"/>
            <w:r w:rsidRPr="00655EBB">
              <w:rPr>
                <w:rFonts w:ascii="Arial" w:hAnsi="Arial" w:cs="Arial"/>
                <w:bCs/>
                <w:sz w:val="24"/>
                <w:szCs w:val="24"/>
                <w:lang w:val="en-US"/>
                <w:rPrChange w:id="2450" w:author="Amreeta Buxani" w:date="2025-03-28T02:18:00Z" w16du:dateUtc="2025-03-27T22:18:00Z">
                  <w:rPr>
                    <w:rFonts w:ascii="Aptos" w:hAnsi="Aptos"/>
                    <w:bCs/>
                    <w:lang w:val="en-US"/>
                  </w:rPr>
                </w:rPrChange>
              </w:rPr>
              <w:t>uterus, that</w:t>
            </w:r>
            <w:proofErr w:type="gramEnd"/>
            <w:r w:rsidRPr="00655EBB">
              <w:rPr>
                <w:rFonts w:ascii="Arial" w:hAnsi="Arial" w:cs="Arial"/>
                <w:bCs/>
                <w:sz w:val="24"/>
                <w:szCs w:val="24"/>
                <w:lang w:val="en-US"/>
                <w:rPrChange w:id="2451" w:author="Amreeta Buxani" w:date="2025-03-28T02:18:00Z" w16du:dateUtc="2025-03-27T22:18:00Z">
                  <w:rPr>
                    <w:rFonts w:ascii="Aptos" w:hAnsi="Aptos"/>
                    <w:bCs/>
                    <w:lang w:val="en-US"/>
                  </w:rPr>
                </w:rPrChange>
              </w:rPr>
              <w:t xml:space="preserve"> the threads are straightened towards the internal </w:t>
            </w:r>
            <w:proofErr w:type="spellStart"/>
            <w:r w:rsidRPr="00655EBB">
              <w:rPr>
                <w:rFonts w:ascii="Arial" w:hAnsi="Arial" w:cs="Arial"/>
                <w:bCs/>
                <w:sz w:val="24"/>
                <w:szCs w:val="24"/>
                <w:lang w:val="en-US"/>
                <w:rPrChange w:id="2452" w:author="Amreeta Buxani" w:date="2025-03-28T02:18:00Z" w16du:dateUtc="2025-03-27T22:18:00Z">
                  <w:rPr>
                    <w:rFonts w:ascii="Aptos" w:hAnsi="Aptos"/>
                    <w:bCs/>
                    <w:lang w:val="en-US"/>
                  </w:rPr>
                </w:rPrChange>
              </w:rPr>
              <w:t>os</w:t>
            </w:r>
            <w:proofErr w:type="spellEnd"/>
            <w:del w:id="2453" w:author="Amreeta Buxani" w:date="2025-03-28T02:30:00Z" w16du:dateUtc="2025-03-27T22:30:00Z">
              <w:r w:rsidRPr="00655EBB" w:rsidDel="008F17A4">
                <w:rPr>
                  <w:rFonts w:ascii="Arial" w:hAnsi="Arial" w:cs="Arial"/>
                  <w:bCs/>
                  <w:sz w:val="24"/>
                  <w:szCs w:val="24"/>
                  <w:lang w:val="en-US"/>
                  <w:rPrChange w:id="2454" w:author="Amreeta Buxani" w:date="2025-03-28T02:18:00Z" w16du:dateUtc="2025-03-27T22:18:00Z">
                    <w:rPr>
                      <w:rFonts w:ascii="Aptos" w:hAnsi="Aptos"/>
                      <w:bCs/>
                      <w:lang w:val="en-US"/>
                    </w:rPr>
                  </w:rPrChange>
                </w:rPr>
                <w:delText xml:space="preserve">.  </w:delText>
              </w:r>
            </w:del>
            <w:ins w:id="2455" w:author="Amreeta Buxani" w:date="2025-03-28T02:30:00Z" w16du:dateUtc="2025-03-27T22:30:00Z">
              <w:r w:rsidR="008F17A4" w:rsidRPr="00655EBB">
                <w:rPr>
                  <w:rFonts w:ascii="Arial" w:hAnsi="Arial" w:cs="Arial"/>
                  <w:bCs/>
                  <w:sz w:val="24"/>
                  <w:szCs w:val="24"/>
                  <w:lang w:val="en-US"/>
                  <w:rPrChange w:id="2456" w:author="Amreeta Buxani" w:date="2025-03-28T02:18:00Z" w16du:dateUtc="2025-03-27T22:18:00Z">
                    <w:rPr>
                      <w:rFonts w:ascii="Aptos" w:hAnsi="Aptos"/>
                      <w:bCs/>
                      <w:lang w:val="en-US"/>
                    </w:rPr>
                  </w:rPrChange>
                </w:rPr>
                <w:t>.</w:t>
              </w:r>
              <w:r w:rsidR="008F17A4">
                <w:rPr>
                  <w:rFonts w:ascii="Arial" w:hAnsi="Arial" w:cs="Arial"/>
                  <w:bCs/>
                  <w:sz w:val="24"/>
                  <w:szCs w:val="24"/>
                  <w:lang w:val="en-US"/>
                </w:rPr>
                <w:t xml:space="preserve"> </w:t>
              </w:r>
            </w:ins>
          </w:p>
          <w:p w14:paraId="0FBBF0AC" w14:textId="77777777" w:rsidR="0032319D" w:rsidRPr="00655EBB" w:rsidRDefault="0032319D" w:rsidP="0032319D">
            <w:pPr>
              <w:rPr>
                <w:rFonts w:ascii="Arial" w:hAnsi="Arial" w:cs="Arial"/>
                <w:bCs/>
                <w:sz w:val="24"/>
                <w:szCs w:val="24"/>
                <w:lang w:val="en-US"/>
                <w:rPrChange w:id="2457" w:author="Amreeta Buxani" w:date="2025-03-28T02:18:00Z" w16du:dateUtc="2025-03-27T22:18:00Z">
                  <w:rPr>
                    <w:rFonts w:ascii="Aptos" w:hAnsi="Aptos"/>
                    <w:bCs/>
                    <w:lang w:val="en-US"/>
                  </w:rPr>
                </w:rPrChange>
              </w:rPr>
            </w:pPr>
          </w:p>
          <w:p w14:paraId="380CAE02" w14:textId="77777777" w:rsidR="0032319D" w:rsidRPr="00655EBB" w:rsidRDefault="0032319D" w:rsidP="0032319D">
            <w:pPr>
              <w:rPr>
                <w:rFonts w:ascii="Arial" w:hAnsi="Arial" w:cs="Arial"/>
                <w:sz w:val="24"/>
                <w:szCs w:val="24"/>
                <w:lang w:val="en-US"/>
                <w:rPrChange w:id="2458" w:author="Amreeta Buxani" w:date="2025-03-28T02:18:00Z" w16du:dateUtc="2025-03-27T22:18:00Z">
                  <w:rPr>
                    <w:rFonts w:ascii="Aptos" w:hAnsi="Aptos"/>
                    <w:lang w:val="en-US"/>
                  </w:rPr>
                </w:rPrChange>
              </w:rPr>
            </w:pPr>
            <w:r w:rsidRPr="00655EBB">
              <w:rPr>
                <w:rFonts w:ascii="Arial" w:hAnsi="Arial" w:cs="Arial"/>
                <w:sz w:val="24"/>
                <w:szCs w:val="24"/>
                <w:lang w:val="en-US"/>
                <w:rPrChange w:id="2459" w:author="Amreeta Buxani" w:date="2025-03-28T02:18:00Z" w16du:dateUtc="2025-03-27T22:18:00Z">
                  <w:rPr>
                    <w:rFonts w:ascii="Aptos" w:hAnsi="Aptos"/>
                    <w:lang w:val="en-US"/>
                  </w:rPr>
                </w:rPrChange>
              </w:rPr>
              <w:t xml:space="preserve">Missing threads </w:t>
            </w:r>
            <w:proofErr w:type="gramStart"/>
            <w:r w:rsidRPr="00655EBB">
              <w:rPr>
                <w:rFonts w:ascii="Arial" w:hAnsi="Arial" w:cs="Arial"/>
                <w:sz w:val="24"/>
                <w:szCs w:val="24"/>
                <w:lang w:val="en-US"/>
                <w:rPrChange w:id="2460" w:author="Amreeta Buxani" w:date="2025-03-28T02:18:00Z" w16du:dateUtc="2025-03-27T22:18:00Z">
                  <w:rPr>
                    <w:rFonts w:ascii="Aptos" w:hAnsi="Aptos"/>
                    <w:lang w:val="en-US"/>
                  </w:rPr>
                </w:rPrChange>
              </w:rPr>
              <w:t>are</w:t>
            </w:r>
            <w:proofErr w:type="gramEnd"/>
            <w:r w:rsidRPr="00655EBB">
              <w:rPr>
                <w:rFonts w:ascii="Arial" w:hAnsi="Arial" w:cs="Arial"/>
                <w:sz w:val="24"/>
                <w:szCs w:val="24"/>
                <w:lang w:val="en-US"/>
                <w:rPrChange w:id="2461" w:author="Amreeta Buxani" w:date="2025-03-28T02:18:00Z" w16du:dateUtc="2025-03-27T22:18:00Z">
                  <w:rPr>
                    <w:rFonts w:ascii="Aptos" w:hAnsi="Aptos"/>
                    <w:lang w:val="en-US"/>
                  </w:rPr>
                </w:rPrChange>
              </w:rPr>
              <w:t xml:space="preserve"> generally not a cause for concern; patients should be reassured, and further intervention is only needed if IUD removal is required. </w:t>
            </w:r>
            <w:r w:rsidRPr="00655EBB">
              <w:rPr>
                <w:rFonts w:ascii="Arial" w:hAnsi="Arial" w:cs="Arial"/>
                <w:bCs/>
                <w:sz w:val="24"/>
                <w:szCs w:val="24"/>
                <w:lang w:val="en-US"/>
                <w:rPrChange w:id="2462" w:author="Amreeta Buxani" w:date="2025-03-28T02:18:00Z" w16du:dateUtc="2025-03-27T22:18:00Z">
                  <w:rPr>
                    <w:rFonts w:ascii="Aptos" w:hAnsi="Aptos"/>
                    <w:bCs/>
                    <w:lang w:val="en-US"/>
                  </w:rPr>
                </w:rPrChange>
              </w:rPr>
              <w:t>For management, transvaginal sonography (TVS) is advised as the first-line investigation. If the device is not visible on TVS, an abdominal X-ray may be necessary. In instances where retrieval with artery forceps/</w:t>
            </w:r>
            <w:r w:rsidRPr="00655EBB">
              <w:rPr>
                <w:rFonts w:ascii="Arial" w:hAnsi="Arial" w:cs="Arial"/>
                <w:sz w:val="24"/>
                <w:szCs w:val="24"/>
                <w:lang w:val="en-US"/>
                <w:rPrChange w:id="2463" w:author="Amreeta Buxani" w:date="2025-03-28T02:18:00Z" w16du:dateUtc="2025-03-27T22:18:00Z">
                  <w:rPr>
                    <w:rFonts w:ascii="Aptos" w:hAnsi="Aptos"/>
                    <w:lang w:val="en-US"/>
                  </w:rPr>
                </w:rPrChange>
              </w:rPr>
              <w:t xml:space="preserve"> thread retriever</w:t>
            </w:r>
            <w:r w:rsidRPr="00655EBB">
              <w:rPr>
                <w:rFonts w:ascii="Arial" w:hAnsi="Arial" w:cs="Arial"/>
                <w:bCs/>
                <w:sz w:val="24"/>
                <w:szCs w:val="24"/>
                <w:lang w:val="en-US"/>
                <w:rPrChange w:id="2464" w:author="Amreeta Buxani" w:date="2025-03-28T02:18:00Z" w16du:dateUtc="2025-03-27T22:18:00Z">
                  <w:rPr>
                    <w:rFonts w:ascii="Aptos" w:hAnsi="Aptos"/>
                    <w:bCs/>
                    <w:lang w:val="en-US"/>
                  </w:rPr>
                </w:rPrChange>
              </w:rPr>
              <w:t xml:space="preserve">/ </w:t>
            </w:r>
            <w:proofErr w:type="spellStart"/>
            <w:r w:rsidRPr="00655EBB">
              <w:rPr>
                <w:rFonts w:ascii="Arial" w:hAnsi="Arial" w:cs="Arial"/>
                <w:sz w:val="24"/>
                <w:szCs w:val="24"/>
                <w:lang w:val="en-US"/>
                <w:rPrChange w:id="2465" w:author="Amreeta Buxani" w:date="2025-03-28T02:18:00Z" w16du:dateUtc="2025-03-27T22:18:00Z">
                  <w:rPr>
                    <w:rFonts w:ascii="Aptos" w:hAnsi="Aptos"/>
                    <w:lang w:val="en-US"/>
                  </w:rPr>
                </w:rPrChange>
              </w:rPr>
              <w:t>Cytobrush</w:t>
            </w:r>
            <w:proofErr w:type="spellEnd"/>
            <w:r w:rsidRPr="00655EBB">
              <w:rPr>
                <w:rFonts w:ascii="Arial" w:hAnsi="Arial" w:cs="Arial"/>
                <w:sz w:val="24"/>
                <w:szCs w:val="24"/>
                <w:lang w:val="en-US"/>
                <w:rPrChange w:id="2466" w:author="Amreeta Buxani" w:date="2025-03-28T02:18:00Z" w16du:dateUtc="2025-03-27T22:18:00Z">
                  <w:rPr>
                    <w:rFonts w:ascii="Aptos" w:hAnsi="Aptos"/>
                    <w:lang w:val="en-US"/>
                  </w:rPr>
                </w:rPrChange>
              </w:rPr>
              <w:t xml:space="preserve"> </w:t>
            </w:r>
            <w:r w:rsidRPr="00655EBB">
              <w:rPr>
                <w:rFonts w:ascii="Arial" w:hAnsi="Arial" w:cs="Arial"/>
                <w:bCs/>
                <w:sz w:val="24"/>
                <w:szCs w:val="24"/>
                <w:lang w:val="en-US"/>
                <w:rPrChange w:id="2467" w:author="Amreeta Buxani" w:date="2025-03-28T02:18:00Z" w16du:dateUtc="2025-03-27T22:18:00Z">
                  <w:rPr>
                    <w:rFonts w:ascii="Aptos" w:hAnsi="Aptos"/>
                    <w:bCs/>
                    <w:lang w:val="en-US"/>
                  </w:rPr>
                </w:rPrChange>
              </w:rPr>
              <w:t xml:space="preserve">is unsuccessful, hysteroscopy can be considered. For cases </w:t>
            </w:r>
            <w:r w:rsidRPr="00655EBB">
              <w:rPr>
                <w:rFonts w:ascii="Arial" w:hAnsi="Arial" w:cs="Arial"/>
                <w:bCs/>
                <w:sz w:val="24"/>
                <w:szCs w:val="24"/>
                <w:lang w:val="en-US"/>
                <w:rPrChange w:id="2468" w:author="Amreeta Buxani" w:date="2025-03-28T02:18:00Z" w16du:dateUtc="2025-03-27T22:18:00Z">
                  <w:rPr>
                    <w:rFonts w:ascii="Aptos" w:hAnsi="Aptos"/>
                    <w:bCs/>
                    <w:lang w:val="en-US"/>
                  </w:rPr>
                </w:rPrChange>
              </w:rPr>
              <w:lastRenderedPageBreak/>
              <w:t>involving migrated devices, laparoscopy or laparotomy may be required.</w:t>
            </w:r>
          </w:p>
          <w:p w14:paraId="730D111C" w14:textId="7A5418A1" w:rsidR="0032319D" w:rsidRPr="00655EBB" w:rsidRDefault="0032319D" w:rsidP="0032319D">
            <w:pPr>
              <w:rPr>
                <w:rFonts w:ascii="Arial" w:hAnsi="Arial" w:cs="Arial"/>
                <w:b/>
                <w:sz w:val="24"/>
                <w:szCs w:val="24"/>
                <w:lang w:val="en-US"/>
                <w:rPrChange w:id="2469" w:author="Amreeta Buxani" w:date="2025-03-28T02:18:00Z" w16du:dateUtc="2025-03-27T22:18:00Z">
                  <w:rPr>
                    <w:rFonts w:ascii="Aptos" w:hAnsi="Aptos"/>
                    <w:b/>
                    <w:lang w:val="en-US"/>
                  </w:rPr>
                </w:rPrChange>
              </w:rPr>
            </w:pPr>
          </w:p>
        </w:tc>
      </w:tr>
      <w:tr w:rsidR="000073E2" w:rsidRPr="00655EBB" w14:paraId="2459FDF8" w14:textId="77777777" w:rsidTr="00C03BAB">
        <w:tblPrEx>
          <w:tblW w:w="15658" w:type="dxa"/>
          <w:tblPrExChange w:id="2470" w:author="Amreeta Buxani" w:date="2025-03-28T03:28:00Z" w16du:dateUtc="2025-03-27T23:28:00Z">
            <w:tblPrEx>
              <w:tblW w:w="15658" w:type="dxa"/>
            </w:tblPrEx>
          </w:tblPrExChange>
        </w:tblPrEx>
        <w:trPr>
          <w:trHeight w:val="584"/>
          <w:trPrChange w:id="2471" w:author="Amreeta Buxani" w:date="2025-03-28T03:28:00Z" w16du:dateUtc="2025-03-27T23:28:00Z">
            <w:trPr>
              <w:trHeight w:val="584"/>
            </w:trPr>
          </w:trPrChange>
        </w:trPr>
        <w:tc>
          <w:tcPr>
            <w:tcW w:w="715" w:type="dxa"/>
            <w:tcPrChange w:id="2472" w:author="Amreeta Buxani" w:date="2025-03-28T03:28:00Z" w16du:dateUtc="2025-03-27T23:28:00Z">
              <w:tcPr>
                <w:tcW w:w="715" w:type="dxa"/>
              </w:tcPr>
            </w:tcPrChange>
          </w:tcPr>
          <w:p w14:paraId="55D540F0" w14:textId="77777777" w:rsidR="0032319D" w:rsidRPr="00655EBB" w:rsidRDefault="0032319D" w:rsidP="00160DC1">
            <w:pPr>
              <w:pStyle w:val="ListParagraph"/>
              <w:numPr>
                <w:ilvl w:val="0"/>
                <w:numId w:val="7"/>
              </w:numPr>
              <w:jc w:val="center"/>
              <w:rPr>
                <w:rFonts w:ascii="Arial" w:hAnsi="Arial" w:cs="Arial"/>
                <w:bCs/>
                <w:sz w:val="24"/>
                <w:szCs w:val="24"/>
                <w:lang w:val="en-US"/>
                <w:rPrChange w:id="2473" w:author="Amreeta Buxani" w:date="2025-03-28T02:18:00Z" w16du:dateUtc="2025-03-27T22:18:00Z">
                  <w:rPr>
                    <w:rFonts w:ascii="Aptos" w:hAnsi="Aptos"/>
                    <w:bCs/>
                    <w:lang w:val="en-US"/>
                  </w:rPr>
                </w:rPrChange>
              </w:rPr>
            </w:pPr>
          </w:p>
        </w:tc>
        <w:tc>
          <w:tcPr>
            <w:tcW w:w="11160" w:type="dxa"/>
            <w:tcPrChange w:id="2474" w:author="Amreeta Buxani" w:date="2025-03-28T03:28:00Z" w16du:dateUtc="2025-03-27T23:28:00Z">
              <w:tcPr>
                <w:tcW w:w="11160" w:type="dxa"/>
              </w:tcPr>
            </w:tcPrChange>
          </w:tcPr>
          <w:p w14:paraId="597C640F" w14:textId="3C4195A1" w:rsidR="0032319D" w:rsidRPr="00655EBB" w:rsidRDefault="0032319D" w:rsidP="00C03BAB">
            <w:pPr>
              <w:rPr>
                <w:rFonts w:ascii="Arial" w:hAnsi="Arial" w:cs="Arial"/>
                <w:sz w:val="24"/>
                <w:szCs w:val="24"/>
                <w:lang w:val="en-US"/>
                <w:rPrChange w:id="2475" w:author="Amreeta Buxani" w:date="2025-03-28T02:18:00Z" w16du:dateUtc="2025-03-27T22:18:00Z">
                  <w:rPr>
                    <w:rFonts w:ascii="Aptos" w:hAnsi="Aptos"/>
                    <w:lang w:val="en-US"/>
                  </w:rPr>
                </w:rPrChange>
              </w:rPr>
              <w:pPrChange w:id="2476" w:author="Amreeta Buxani" w:date="2025-03-28T03:28:00Z" w16du:dateUtc="2025-03-27T23:28:00Z">
                <w:pPr>
                  <w:jc w:val="both"/>
                </w:pPr>
              </w:pPrChange>
            </w:pPr>
            <w:r w:rsidRPr="00655EBB">
              <w:rPr>
                <w:rFonts w:ascii="Arial" w:hAnsi="Arial" w:cs="Arial"/>
                <w:sz w:val="24"/>
                <w:szCs w:val="24"/>
                <w:lang w:val="en-US"/>
                <w:rPrChange w:id="2477" w:author="Amreeta Buxani" w:date="2025-03-28T02:18:00Z" w16du:dateUtc="2025-03-27T22:18:00Z">
                  <w:rPr>
                    <w:rFonts w:ascii="Aptos" w:hAnsi="Aptos"/>
                    <w:lang w:val="en-US"/>
                  </w:rPr>
                </w:rPrChange>
              </w:rPr>
              <w:t xml:space="preserve">Task </w:t>
            </w:r>
            <w:del w:id="2478" w:author="Amreeta Buxani" w:date="2025-03-28T03:26:00Z" w16du:dateUtc="2025-03-27T23:26:00Z">
              <w:r w:rsidRPr="00655EBB" w:rsidDel="0031016F">
                <w:rPr>
                  <w:rFonts w:ascii="Arial" w:hAnsi="Arial" w:cs="Arial"/>
                  <w:sz w:val="24"/>
                  <w:szCs w:val="24"/>
                  <w:lang w:val="en-US"/>
                  <w:rPrChange w:id="2479" w:author="Amreeta Buxani" w:date="2025-03-28T02:18:00Z" w16du:dateUtc="2025-03-27T22:18:00Z">
                    <w:rPr>
                      <w:rFonts w:ascii="Aptos" w:hAnsi="Aptos"/>
                      <w:lang w:val="en-US"/>
                    </w:rPr>
                  </w:rPrChange>
                </w:rPr>
                <w:delText xml:space="preserve">Sharing </w:delText>
              </w:r>
            </w:del>
            <w:ins w:id="2480" w:author="Amreeta Buxani" w:date="2025-03-28T03:26:00Z" w16du:dateUtc="2025-03-27T23:26:00Z">
              <w:r w:rsidR="0031016F">
                <w:rPr>
                  <w:rFonts w:ascii="Arial" w:hAnsi="Arial" w:cs="Arial"/>
                  <w:sz w:val="24"/>
                  <w:szCs w:val="24"/>
                  <w:lang w:val="en-US"/>
                </w:rPr>
                <w:t>s</w:t>
              </w:r>
              <w:r w:rsidR="0031016F" w:rsidRPr="00655EBB">
                <w:rPr>
                  <w:rFonts w:ascii="Arial" w:hAnsi="Arial" w:cs="Arial"/>
                  <w:sz w:val="24"/>
                  <w:szCs w:val="24"/>
                  <w:lang w:val="en-US"/>
                  <w:rPrChange w:id="2481" w:author="Amreeta Buxani" w:date="2025-03-28T02:18:00Z" w16du:dateUtc="2025-03-27T22:18:00Z">
                    <w:rPr>
                      <w:rFonts w:ascii="Aptos" w:hAnsi="Aptos"/>
                      <w:lang w:val="en-US"/>
                    </w:rPr>
                  </w:rPrChange>
                </w:rPr>
                <w:t xml:space="preserve">haring </w:t>
              </w:r>
            </w:ins>
            <w:r w:rsidRPr="00655EBB">
              <w:rPr>
                <w:rFonts w:ascii="Arial" w:hAnsi="Arial" w:cs="Arial"/>
                <w:sz w:val="24"/>
                <w:szCs w:val="24"/>
                <w:lang w:val="en-US"/>
                <w:rPrChange w:id="2482" w:author="Amreeta Buxani" w:date="2025-03-28T02:18:00Z" w16du:dateUtc="2025-03-27T22:18:00Z">
                  <w:rPr>
                    <w:rFonts w:ascii="Aptos" w:hAnsi="Aptos"/>
                    <w:lang w:val="en-US"/>
                  </w:rPr>
                </w:rPrChange>
              </w:rPr>
              <w:t xml:space="preserve">is a valuable tool to </w:t>
            </w:r>
            <w:del w:id="2483" w:author="Amreeta Buxani" w:date="2025-03-28T03:26:00Z" w16du:dateUtc="2025-03-27T23:26:00Z">
              <w:r w:rsidRPr="00655EBB" w:rsidDel="008E7D50">
                <w:rPr>
                  <w:rFonts w:ascii="Arial" w:hAnsi="Arial" w:cs="Arial"/>
                  <w:sz w:val="24"/>
                  <w:szCs w:val="24"/>
                  <w:lang w:val="en-US"/>
                  <w:rPrChange w:id="2484" w:author="Amreeta Buxani" w:date="2025-03-28T02:18:00Z" w16du:dateUtc="2025-03-27T22:18:00Z">
                    <w:rPr>
                      <w:rFonts w:ascii="Aptos" w:hAnsi="Aptos"/>
                      <w:lang w:val="en-US"/>
                    </w:rPr>
                  </w:rPrChange>
                </w:rPr>
                <w:delText xml:space="preserve">increasing </w:delText>
              </w:r>
            </w:del>
            <w:ins w:id="2485" w:author="Amreeta Buxani" w:date="2025-03-28T03:26:00Z" w16du:dateUtc="2025-03-27T23:26:00Z">
              <w:r w:rsidR="008E7D50" w:rsidRPr="00655EBB">
                <w:rPr>
                  <w:rFonts w:ascii="Arial" w:hAnsi="Arial" w:cs="Arial"/>
                  <w:sz w:val="24"/>
                  <w:szCs w:val="24"/>
                  <w:lang w:val="en-US"/>
                  <w:rPrChange w:id="2486" w:author="Amreeta Buxani" w:date="2025-03-28T02:18:00Z" w16du:dateUtc="2025-03-27T22:18:00Z">
                    <w:rPr>
                      <w:rFonts w:ascii="Aptos" w:hAnsi="Aptos"/>
                      <w:lang w:val="en-US"/>
                    </w:rPr>
                  </w:rPrChange>
                </w:rPr>
                <w:t>increas</w:t>
              </w:r>
              <w:r w:rsidR="008E7D50">
                <w:rPr>
                  <w:rFonts w:ascii="Arial" w:hAnsi="Arial" w:cs="Arial"/>
                  <w:sz w:val="24"/>
                  <w:szCs w:val="24"/>
                  <w:lang w:val="en-US"/>
                </w:rPr>
                <w:t>e</w:t>
              </w:r>
              <w:r w:rsidR="008E7D50" w:rsidRPr="00655EBB">
                <w:rPr>
                  <w:rFonts w:ascii="Arial" w:hAnsi="Arial" w:cs="Arial"/>
                  <w:sz w:val="24"/>
                  <w:szCs w:val="24"/>
                  <w:lang w:val="en-US"/>
                  <w:rPrChange w:id="2487"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488" w:author="Amreeta Buxani" w:date="2025-03-28T02:18:00Z" w16du:dateUtc="2025-03-27T22:18:00Z">
                  <w:rPr>
                    <w:rFonts w:ascii="Aptos" w:hAnsi="Aptos"/>
                    <w:lang w:val="en-US"/>
                  </w:rPr>
                </w:rPrChange>
              </w:rPr>
              <w:t>access to PPIUD services</w:t>
            </w:r>
          </w:p>
          <w:p w14:paraId="14176B6B" w14:textId="1B9C5EA6" w:rsidR="0032319D" w:rsidRPr="00655EBB" w:rsidRDefault="0032319D" w:rsidP="00C03BAB">
            <w:pPr>
              <w:rPr>
                <w:rFonts w:ascii="Arial" w:hAnsi="Arial" w:cs="Arial"/>
                <w:sz w:val="24"/>
                <w:szCs w:val="24"/>
                <w:lang w:val="en-US"/>
                <w:rPrChange w:id="2489" w:author="Amreeta Buxani" w:date="2025-03-28T02:18:00Z" w16du:dateUtc="2025-03-27T22:18:00Z">
                  <w:rPr>
                    <w:rFonts w:ascii="Aptos" w:hAnsi="Aptos"/>
                    <w:lang w:val="en-US"/>
                  </w:rPr>
                </w:rPrChange>
              </w:rPr>
              <w:pPrChange w:id="2490" w:author="Amreeta Buxani" w:date="2025-03-28T03:28:00Z" w16du:dateUtc="2025-03-27T23:28:00Z">
                <w:pPr>
                  <w:jc w:val="both"/>
                </w:pPr>
              </w:pPrChange>
            </w:pPr>
            <w:del w:id="2491" w:author="Amreeta Buxani" w:date="2025-03-28T03:27:00Z" w16du:dateUtc="2025-03-27T23:27:00Z">
              <w:r w:rsidRPr="00655EBB" w:rsidDel="008E7D50">
                <w:rPr>
                  <w:rFonts w:ascii="Arial" w:hAnsi="Arial" w:cs="Arial"/>
                  <w:sz w:val="24"/>
                  <w:szCs w:val="24"/>
                  <w:lang w:val="en-US"/>
                  <w:rPrChange w:id="2492" w:author="Amreeta Buxani" w:date="2025-03-28T02:18:00Z" w16du:dateUtc="2025-03-27T22:18:00Z">
                    <w:rPr>
                      <w:rFonts w:ascii="Aptos" w:hAnsi="Aptos"/>
                      <w:lang w:val="en-US"/>
                    </w:rPr>
                  </w:rPrChange>
                </w:rPr>
                <w:delText xml:space="preserve">Midwives </w:delText>
              </w:r>
            </w:del>
            <w:ins w:id="2493" w:author="Amreeta Buxani" w:date="2025-03-28T03:27:00Z" w16du:dateUtc="2025-03-27T23:27:00Z">
              <w:r w:rsidR="008E7D50">
                <w:rPr>
                  <w:rFonts w:ascii="Arial" w:hAnsi="Arial" w:cs="Arial"/>
                  <w:sz w:val="24"/>
                  <w:szCs w:val="24"/>
                  <w:lang w:val="en-US"/>
                </w:rPr>
                <w:t xml:space="preserve">MWs </w:t>
              </w:r>
            </w:ins>
            <w:r w:rsidRPr="00655EBB">
              <w:rPr>
                <w:rFonts w:ascii="Arial" w:hAnsi="Arial" w:cs="Arial"/>
                <w:sz w:val="24"/>
                <w:szCs w:val="24"/>
                <w:lang w:val="en-US"/>
                <w:rPrChange w:id="2494" w:author="Amreeta Buxani" w:date="2025-03-28T02:18:00Z" w16du:dateUtc="2025-03-27T22:18:00Z">
                  <w:rPr>
                    <w:rFonts w:ascii="Aptos" w:hAnsi="Aptos"/>
                    <w:lang w:val="en-US"/>
                  </w:rPr>
                </w:rPrChange>
              </w:rPr>
              <w:t>equally competent:</w:t>
            </w:r>
          </w:p>
          <w:p w14:paraId="6180A4C9" w14:textId="0A972D4E" w:rsidR="0032319D" w:rsidRPr="00655EBB" w:rsidDel="00C8133F" w:rsidRDefault="0032319D" w:rsidP="00C03BAB">
            <w:pPr>
              <w:autoSpaceDE w:val="0"/>
              <w:autoSpaceDN w:val="0"/>
              <w:adjustRightInd w:val="0"/>
              <w:ind w:right="-4698"/>
              <w:rPr>
                <w:del w:id="2495" w:author="Amreeta Buxani" w:date="2025-03-28T03:28:00Z" w16du:dateUtc="2025-03-27T23:28:00Z"/>
                <w:rFonts w:ascii="Arial" w:eastAsia="MyriadPro-Regular" w:hAnsi="Arial" w:cs="Arial"/>
                <w:sz w:val="24"/>
                <w:szCs w:val="24"/>
                <w:lang w:val="en-US"/>
                <w:rPrChange w:id="2496" w:author="Amreeta Buxani" w:date="2025-03-28T02:18:00Z" w16du:dateUtc="2025-03-27T22:18:00Z">
                  <w:rPr>
                    <w:del w:id="2497" w:author="Amreeta Buxani" w:date="2025-03-28T03:28:00Z" w16du:dateUtc="2025-03-27T23:28:00Z"/>
                    <w:rFonts w:ascii="Aptos" w:eastAsia="MyriadPro-Regular" w:hAnsi="Aptos" w:cs="MyriadPro-Regular"/>
                    <w:lang w:val="en-US"/>
                  </w:rPr>
                </w:rPrChange>
              </w:rPr>
              <w:pPrChange w:id="2498" w:author="Amreeta Buxani" w:date="2025-03-28T03:28:00Z" w16du:dateUtc="2025-03-27T23:28:00Z">
                <w:pPr>
                  <w:autoSpaceDE w:val="0"/>
                  <w:autoSpaceDN w:val="0"/>
                  <w:adjustRightInd w:val="0"/>
                  <w:ind w:right="-4698"/>
                </w:pPr>
              </w:pPrChange>
            </w:pPr>
            <w:r w:rsidRPr="00655EBB">
              <w:rPr>
                <w:rFonts w:ascii="Arial" w:eastAsia="MyriadPro-Regular" w:hAnsi="Arial" w:cs="Arial"/>
                <w:sz w:val="24"/>
                <w:szCs w:val="24"/>
                <w:lang w:val="en-US"/>
                <w:rPrChange w:id="2499" w:author="Amreeta Buxani" w:date="2025-03-28T02:18:00Z" w16du:dateUtc="2025-03-27T22:18:00Z">
                  <w:rPr>
                    <w:rFonts w:ascii="Aptos" w:eastAsia="MyriadPro-Regular" w:hAnsi="Aptos" w:cs="MyriadPro-Regular"/>
                    <w:lang w:val="en-US"/>
                  </w:rPr>
                </w:rPrChange>
              </w:rPr>
              <w:t>MWs, when trained and empowered, were equally skilled in providing safe PPIU</w:t>
            </w:r>
            <w:del w:id="2500" w:author="Amreeta Buxani" w:date="2025-03-28T03:27:00Z" w16du:dateUtc="2025-03-27T23:27:00Z">
              <w:r w:rsidRPr="00655EBB" w:rsidDel="008E7D50">
                <w:rPr>
                  <w:rFonts w:ascii="Arial" w:eastAsia="MyriadPro-Regular" w:hAnsi="Arial" w:cs="Arial"/>
                  <w:sz w:val="24"/>
                  <w:szCs w:val="24"/>
                  <w:lang w:val="en-US"/>
                  <w:rPrChange w:id="2501" w:author="Amreeta Buxani" w:date="2025-03-28T02:18:00Z" w16du:dateUtc="2025-03-27T22:18:00Z">
                    <w:rPr>
                      <w:rFonts w:ascii="Aptos" w:eastAsia="MyriadPro-Regular" w:hAnsi="Aptos" w:cs="MyriadPro-Regular"/>
                      <w:lang w:val="en-US"/>
                    </w:rPr>
                  </w:rPrChange>
                </w:rPr>
                <w:delText>C</w:delText>
              </w:r>
            </w:del>
            <w:r w:rsidRPr="00655EBB">
              <w:rPr>
                <w:rFonts w:ascii="Arial" w:eastAsia="MyriadPro-Regular" w:hAnsi="Arial" w:cs="Arial"/>
                <w:sz w:val="24"/>
                <w:szCs w:val="24"/>
                <w:lang w:val="en-US"/>
                <w:rPrChange w:id="2502" w:author="Amreeta Buxani" w:date="2025-03-28T02:18:00Z" w16du:dateUtc="2025-03-27T22:18:00Z">
                  <w:rPr>
                    <w:rFonts w:ascii="Aptos" w:eastAsia="MyriadPro-Regular" w:hAnsi="Aptos" w:cs="MyriadPro-Regular"/>
                    <w:lang w:val="en-US"/>
                  </w:rPr>
                </w:rPrChange>
              </w:rPr>
              <w:t xml:space="preserve">D services. As such, </w:t>
            </w:r>
          </w:p>
          <w:p w14:paraId="1F3EA6B6" w14:textId="4E70373B" w:rsidR="0032319D" w:rsidDel="00292720" w:rsidRDefault="0032319D" w:rsidP="00C03BAB">
            <w:pPr>
              <w:autoSpaceDE w:val="0"/>
              <w:autoSpaceDN w:val="0"/>
              <w:adjustRightInd w:val="0"/>
              <w:ind w:right="-4698"/>
              <w:rPr>
                <w:del w:id="2503" w:author="Amreeta Buxani" w:date="2025-03-28T03:28:00Z" w16du:dateUtc="2025-03-27T23:28:00Z"/>
                <w:rFonts w:ascii="Arial" w:hAnsi="Arial" w:cs="Arial"/>
                <w:sz w:val="24"/>
                <w:szCs w:val="24"/>
                <w:lang w:val="en-US"/>
              </w:rPr>
              <w:pPrChange w:id="2504" w:author="Amreeta Buxani" w:date="2025-03-28T03:28:00Z" w16du:dateUtc="2025-03-27T23:28:00Z">
                <w:pPr>
                  <w:autoSpaceDE w:val="0"/>
                  <w:autoSpaceDN w:val="0"/>
                  <w:adjustRightInd w:val="0"/>
                  <w:ind w:right="-4698"/>
                </w:pPr>
              </w:pPrChange>
            </w:pPr>
            <w:r w:rsidRPr="00655EBB">
              <w:rPr>
                <w:rFonts w:ascii="Arial" w:eastAsia="MyriadPro-Regular" w:hAnsi="Arial" w:cs="Arial"/>
                <w:sz w:val="24"/>
                <w:szCs w:val="24"/>
                <w:lang w:val="en-US"/>
                <w:rPrChange w:id="2505" w:author="Amreeta Buxani" w:date="2025-03-28T02:18:00Z" w16du:dateUtc="2025-03-27T22:18:00Z">
                  <w:rPr>
                    <w:rFonts w:ascii="Aptos" w:eastAsia="MyriadPro-Regular" w:hAnsi="Aptos" w:cs="MyriadPro-Regular"/>
                    <w:lang w:val="en-US"/>
                  </w:rPr>
                </w:rPrChange>
              </w:rPr>
              <w:t>task</w:t>
            </w:r>
            <w:del w:id="2506" w:author="Amreeta Buxani" w:date="2025-03-28T03:27:00Z" w16du:dateUtc="2025-03-27T23:27:00Z">
              <w:r w:rsidRPr="00655EBB" w:rsidDel="008E7D50">
                <w:rPr>
                  <w:rFonts w:ascii="Arial" w:eastAsia="MyriadPro-Regular" w:hAnsi="Arial" w:cs="Arial"/>
                  <w:sz w:val="24"/>
                  <w:szCs w:val="24"/>
                  <w:lang w:val="en-US"/>
                  <w:rPrChange w:id="2507" w:author="Amreeta Buxani" w:date="2025-03-28T02:18:00Z" w16du:dateUtc="2025-03-27T22:18:00Z">
                    <w:rPr>
                      <w:rFonts w:ascii="Aptos" w:eastAsia="MyriadPro-Regular" w:hAnsi="Aptos" w:cs="MyriadPro-Regular"/>
                      <w:lang w:val="en-US"/>
                    </w:rPr>
                  </w:rPrChange>
                </w:rPr>
                <w:delText>-</w:delText>
              </w:r>
            </w:del>
            <w:ins w:id="2508" w:author="Amreeta Buxani" w:date="2025-03-28T03:27:00Z" w16du:dateUtc="2025-03-27T23:27:00Z">
              <w:r w:rsidR="008E7D50">
                <w:rPr>
                  <w:rFonts w:ascii="Arial" w:eastAsia="MyriadPro-Regular" w:hAnsi="Arial" w:cs="Arial"/>
                  <w:sz w:val="24"/>
                  <w:szCs w:val="24"/>
                  <w:lang w:val="en-US"/>
                </w:rPr>
                <w:t xml:space="preserve"> </w:t>
              </w:r>
            </w:ins>
            <w:r w:rsidRPr="00655EBB">
              <w:rPr>
                <w:rFonts w:ascii="Arial" w:eastAsia="MyriadPro-Regular" w:hAnsi="Arial" w:cs="Arial"/>
                <w:sz w:val="24"/>
                <w:szCs w:val="24"/>
                <w:lang w:val="en-US"/>
                <w:rPrChange w:id="2509" w:author="Amreeta Buxani" w:date="2025-03-28T02:18:00Z" w16du:dateUtc="2025-03-27T22:18:00Z">
                  <w:rPr>
                    <w:rFonts w:ascii="Aptos" w:eastAsia="MyriadPro-Regular" w:hAnsi="Aptos" w:cs="MyriadPro-Regular"/>
                    <w:lang w:val="en-US"/>
                  </w:rPr>
                </w:rPrChange>
              </w:rPr>
              <w:t>sharing or shifting with MWs is another effective strategy to improve uptake of PPFP services.</w:t>
            </w:r>
            <w:r w:rsidRPr="00655EBB">
              <w:rPr>
                <w:rFonts w:ascii="Arial" w:hAnsi="Arial" w:cs="Arial"/>
                <w:sz w:val="24"/>
                <w:szCs w:val="24"/>
                <w:lang w:val="en-US"/>
                <w:rPrChange w:id="2510" w:author="Amreeta Buxani" w:date="2025-03-28T02:18:00Z" w16du:dateUtc="2025-03-27T22:18:00Z">
                  <w:rPr>
                    <w:rFonts w:ascii="Aptos" w:hAnsi="Aptos"/>
                    <w:sz w:val="20"/>
                    <w:szCs w:val="20"/>
                    <w:lang w:val="en-US"/>
                  </w:rPr>
                </w:rPrChange>
              </w:rPr>
              <w:t xml:space="preserve"> </w:t>
            </w:r>
          </w:p>
          <w:p w14:paraId="4CE4DE43" w14:textId="77777777" w:rsidR="00292720" w:rsidRPr="00655EBB" w:rsidRDefault="00292720" w:rsidP="00C03BAB">
            <w:pPr>
              <w:autoSpaceDE w:val="0"/>
              <w:autoSpaceDN w:val="0"/>
              <w:adjustRightInd w:val="0"/>
              <w:ind w:right="-4698"/>
              <w:rPr>
                <w:ins w:id="2511" w:author="Amreeta Buxani" w:date="2025-03-28T03:28:00Z" w16du:dateUtc="2025-03-27T23:28:00Z"/>
                <w:rFonts w:ascii="Arial" w:hAnsi="Arial" w:cs="Arial"/>
                <w:sz w:val="24"/>
                <w:szCs w:val="24"/>
                <w:lang w:val="en-US"/>
                <w:rPrChange w:id="2512" w:author="Amreeta Buxani" w:date="2025-03-28T02:18:00Z" w16du:dateUtc="2025-03-27T22:18:00Z">
                  <w:rPr>
                    <w:ins w:id="2513" w:author="Amreeta Buxani" w:date="2025-03-28T03:28:00Z" w16du:dateUtc="2025-03-27T23:28:00Z"/>
                    <w:rFonts w:ascii="Aptos" w:hAnsi="Aptos"/>
                    <w:sz w:val="20"/>
                    <w:szCs w:val="20"/>
                    <w:lang w:val="en-US"/>
                  </w:rPr>
                </w:rPrChange>
              </w:rPr>
            </w:pPr>
          </w:p>
          <w:p w14:paraId="418E58FA" w14:textId="4B4066D7" w:rsidR="0032319D" w:rsidRPr="00655EBB" w:rsidDel="00292720" w:rsidRDefault="0032319D" w:rsidP="00C03BAB">
            <w:pPr>
              <w:autoSpaceDE w:val="0"/>
              <w:autoSpaceDN w:val="0"/>
              <w:adjustRightInd w:val="0"/>
              <w:ind w:right="-4698"/>
              <w:rPr>
                <w:del w:id="2514" w:author="Amreeta Buxani" w:date="2025-03-28T03:28:00Z" w16du:dateUtc="2025-03-27T23:28:00Z"/>
                <w:rFonts w:ascii="Arial" w:hAnsi="Arial" w:cs="Arial"/>
                <w:i/>
                <w:iCs/>
                <w:sz w:val="24"/>
                <w:szCs w:val="24"/>
                <w:lang w:val="en-US"/>
                <w:rPrChange w:id="2515" w:author="Amreeta Buxani" w:date="2025-03-28T02:18:00Z" w16du:dateUtc="2025-03-27T22:18:00Z">
                  <w:rPr>
                    <w:del w:id="2516" w:author="Amreeta Buxani" w:date="2025-03-28T03:28:00Z" w16du:dateUtc="2025-03-27T23:28:00Z"/>
                    <w:rFonts w:ascii="Aptos" w:hAnsi="Aptos"/>
                    <w:i/>
                    <w:iCs/>
                    <w:sz w:val="20"/>
                    <w:szCs w:val="20"/>
                    <w:lang w:val="en-US"/>
                  </w:rPr>
                </w:rPrChange>
              </w:rPr>
              <w:pPrChange w:id="2517" w:author="Amreeta Buxani" w:date="2025-03-28T03:28:00Z" w16du:dateUtc="2025-03-27T23:28:00Z">
                <w:pPr>
                  <w:autoSpaceDE w:val="0"/>
                  <w:autoSpaceDN w:val="0"/>
                  <w:adjustRightInd w:val="0"/>
                  <w:ind w:right="-4698"/>
                </w:pPr>
              </w:pPrChange>
            </w:pPr>
            <w:r w:rsidRPr="00655EBB">
              <w:rPr>
                <w:rFonts w:ascii="Arial" w:hAnsi="Arial" w:cs="Arial"/>
                <w:sz w:val="24"/>
                <w:szCs w:val="24"/>
                <w:lang w:val="en-US"/>
                <w:rPrChange w:id="2518" w:author="Amreeta Buxani" w:date="2025-03-28T02:18:00Z" w16du:dateUtc="2025-03-27T22:18:00Z">
                  <w:rPr>
                    <w:rFonts w:ascii="Aptos" w:hAnsi="Aptos"/>
                    <w:sz w:val="20"/>
                    <w:szCs w:val="20"/>
                    <w:lang w:val="en-US"/>
                  </w:rPr>
                </w:rPrChange>
              </w:rPr>
              <w:t>(</w:t>
            </w:r>
            <w:r w:rsidRPr="00655EBB">
              <w:rPr>
                <w:rFonts w:ascii="Arial" w:hAnsi="Arial" w:cs="Arial"/>
                <w:i/>
                <w:iCs/>
                <w:sz w:val="24"/>
                <w:szCs w:val="24"/>
                <w:lang w:val="en-US"/>
                <w:rPrChange w:id="2519" w:author="Amreeta Buxani" w:date="2025-03-28T02:18:00Z" w16du:dateUtc="2025-03-27T22:18:00Z">
                  <w:rPr>
                    <w:rFonts w:ascii="Aptos" w:hAnsi="Aptos"/>
                    <w:i/>
                    <w:iCs/>
                    <w:sz w:val="20"/>
                    <w:szCs w:val="20"/>
                    <w:lang w:val="en-US"/>
                  </w:rPr>
                </w:rPrChange>
              </w:rPr>
              <w:t xml:space="preserve">Azra Ahsan and Aleya Ali; Acceptability, continuation and complication rate of postpartum insertion of intrauterine </w:t>
            </w:r>
          </w:p>
          <w:p w14:paraId="0CF845E4" w14:textId="77777777" w:rsidR="0032319D" w:rsidRPr="00655EBB" w:rsidRDefault="0032319D" w:rsidP="00C03BAB">
            <w:pPr>
              <w:autoSpaceDE w:val="0"/>
              <w:autoSpaceDN w:val="0"/>
              <w:adjustRightInd w:val="0"/>
              <w:ind w:right="-4698"/>
              <w:rPr>
                <w:rFonts w:ascii="Arial" w:hAnsi="Arial" w:cs="Arial"/>
                <w:i/>
                <w:iCs/>
                <w:sz w:val="24"/>
                <w:szCs w:val="24"/>
                <w:lang w:val="en-US"/>
                <w:rPrChange w:id="2520"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2521" w:author="Amreeta Buxani" w:date="2025-03-28T02:18:00Z" w16du:dateUtc="2025-03-27T22:18:00Z">
                  <w:rPr>
                    <w:rFonts w:ascii="Aptos" w:hAnsi="Aptos"/>
                    <w:i/>
                    <w:iCs/>
                    <w:sz w:val="20"/>
                    <w:szCs w:val="20"/>
                    <w:lang w:val="en-US"/>
                  </w:rPr>
                </w:rPrChange>
              </w:rPr>
              <w:t xml:space="preserve">contraceptive device among Pakistani women; Journal of Pakistan Medical </w:t>
            </w:r>
            <w:proofErr w:type="gramStart"/>
            <w:r w:rsidRPr="00655EBB">
              <w:rPr>
                <w:rFonts w:ascii="Arial" w:hAnsi="Arial" w:cs="Arial"/>
                <w:i/>
                <w:iCs/>
                <w:sz w:val="24"/>
                <w:szCs w:val="24"/>
                <w:lang w:val="en-US"/>
                <w:rPrChange w:id="2522" w:author="Amreeta Buxani" w:date="2025-03-28T02:18:00Z" w16du:dateUtc="2025-03-27T22:18:00Z">
                  <w:rPr>
                    <w:rFonts w:ascii="Aptos" w:hAnsi="Aptos"/>
                    <w:i/>
                    <w:iCs/>
                    <w:sz w:val="20"/>
                    <w:szCs w:val="20"/>
                    <w:lang w:val="en-US"/>
                  </w:rPr>
                </w:rPrChange>
              </w:rPr>
              <w:t>Association(</w:t>
            </w:r>
            <w:proofErr w:type="gramEnd"/>
            <w:r w:rsidRPr="00655EBB">
              <w:rPr>
                <w:rFonts w:ascii="Arial" w:hAnsi="Arial" w:cs="Arial"/>
                <w:i/>
                <w:iCs/>
                <w:sz w:val="24"/>
                <w:szCs w:val="24"/>
                <w:lang w:val="en-US"/>
                <w:rPrChange w:id="2523" w:author="Amreeta Buxani" w:date="2025-03-28T02:18:00Z" w16du:dateUtc="2025-03-27T22:18:00Z">
                  <w:rPr>
                    <w:rFonts w:ascii="Aptos" w:hAnsi="Aptos"/>
                    <w:i/>
                    <w:iCs/>
                    <w:sz w:val="20"/>
                    <w:szCs w:val="20"/>
                    <w:lang w:val="en-US"/>
                  </w:rPr>
                </w:rPrChange>
              </w:rPr>
              <w:t xml:space="preserve">Vol. 73, Issue 5); </w:t>
            </w:r>
          </w:p>
          <w:p w14:paraId="2B9DF1DA" w14:textId="77777777" w:rsidR="0032319D" w:rsidRPr="00655EBB" w:rsidRDefault="0032319D" w:rsidP="00C03BAB">
            <w:pPr>
              <w:autoSpaceDE w:val="0"/>
              <w:autoSpaceDN w:val="0"/>
              <w:adjustRightInd w:val="0"/>
              <w:ind w:right="-4698"/>
              <w:rPr>
                <w:rFonts w:ascii="Arial" w:hAnsi="Arial" w:cs="Arial"/>
                <w:sz w:val="24"/>
                <w:szCs w:val="24"/>
                <w:lang w:val="en-US"/>
                <w:rPrChange w:id="2524" w:author="Amreeta Buxani" w:date="2025-03-28T02:18:00Z" w16du:dateUtc="2025-03-27T22:18:00Z">
                  <w:rPr>
                    <w:rFonts w:ascii="Aptos" w:hAnsi="Aptos"/>
                    <w:sz w:val="20"/>
                    <w:szCs w:val="20"/>
                    <w:lang w:val="en-US"/>
                  </w:rPr>
                </w:rPrChange>
              </w:rPr>
            </w:pPr>
            <w:r w:rsidRPr="00655EBB">
              <w:rPr>
                <w:rFonts w:ascii="Arial" w:hAnsi="Arial" w:cs="Arial"/>
                <w:i/>
                <w:iCs/>
                <w:sz w:val="24"/>
                <w:szCs w:val="24"/>
                <w:lang w:val="en-US"/>
                <w:rPrChange w:id="2525" w:author="Amreeta Buxani" w:date="2025-03-28T02:18:00Z" w16du:dateUtc="2025-03-27T22:18:00Z">
                  <w:rPr>
                    <w:rFonts w:ascii="Aptos" w:hAnsi="Aptos"/>
                    <w:i/>
                    <w:iCs/>
                    <w:sz w:val="20"/>
                    <w:szCs w:val="20"/>
                    <w:lang w:val="en-US"/>
                  </w:rPr>
                </w:rPrChange>
              </w:rPr>
              <w:t xml:space="preserve">DOI: </w:t>
            </w:r>
            <w:r w:rsidRPr="00655EBB">
              <w:rPr>
                <w:rFonts w:ascii="Arial" w:hAnsi="Arial" w:cs="Arial"/>
                <w:sz w:val="24"/>
                <w:szCs w:val="24"/>
                <w:lang w:val="en-US"/>
                <w:rPrChange w:id="2526" w:author="Amreeta Buxani" w:date="2025-03-28T02:18:00Z" w16du:dateUtc="2025-03-27T22:18:00Z">
                  <w:rPr>
                    <w:lang w:val="en-US"/>
                  </w:rPr>
                </w:rPrChange>
              </w:rPr>
              <w:fldChar w:fldCharType="begin"/>
            </w:r>
            <w:r w:rsidRPr="00655EBB">
              <w:rPr>
                <w:rFonts w:ascii="Arial" w:hAnsi="Arial" w:cs="Arial"/>
                <w:sz w:val="24"/>
                <w:szCs w:val="24"/>
                <w:lang w:val="en-US"/>
                <w:rPrChange w:id="2527"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2528" w:author="Amreeta Buxani" w:date="2025-03-28T02:18:00Z" w16du:dateUtc="2025-03-27T22:18:00Z">
                  <w:rPr>
                    <w:lang w:val="en-US"/>
                  </w:rPr>
                </w:rPrChange>
              </w:rPr>
            </w:r>
            <w:r w:rsidRPr="00655EBB">
              <w:rPr>
                <w:rFonts w:ascii="Arial" w:hAnsi="Arial" w:cs="Arial"/>
                <w:sz w:val="24"/>
                <w:szCs w:val="24"/>
                <w:lang w:val="en-US"/>
                <w:rPrChange w:id="2529"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530"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2531" w:author="Amreeta Buxani" w:date="2025-03-28T02:18:00Z" w16du:dateUtc="2025-03-27T22:18:00Z">
                  <w:rPr>
                    <w:lang w:val="en-US"/>
                  </w:rPr>
                </w:rPrChange>
              </w:rPr>
              <w:fldChar w:fldCharType="end"/>
            </w:r>
            <w:r w:rsidRPr="00655EBB">
              <w:rPr>
                <w:rFonts w:ascii="Arial" w:hAnsi="Arial" w:cs="Arial"/>
                <w:i/>
                <w:iCs/>
                <w:sz w:val="24"/>
                <w:szCs w:val="24"/>
                <w:lang w:val="en-US"/>
                <w:rPrChange w:id="2532"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2533" w:author="Amreeta Buxani" w:date="2025-03-28T02:18:00Z" w16du:dateUtc="2025-03-27T22:18:00Z">
                  <w:rPr>
                    <w:lang w:val="en-US"/>
                  </w:rPr>
                </w:rPrChange>
              </w:rPr>
              <w:fldChar w:fldCharType="begin"/>
            </w:r>
            <w:r w:rsidRPr="00655EBB">
              <w:rPr>
                <w:rFonts w:ascii="Arial" w:hAnsi="Arial" w:cs="Arial"/>
                <w:sz w:val="24"/>
                <w:szCs w:val="24"/>
                <w:lang w:val="en-US"/>
                <w:rPrChange w:id="2534"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2535" w:author="Amreeta Buxani" w:date="2025-03-28T02:18:00Z" w16du:dateUtc="2025-03-27T22:18:00Z">
                  <w:rPr>
                    <w:lang w:val="en-US"/>
                  </w:rPr>
                </w:rPrChange>
              </w:rPr>
            </w:r>
            <w:r w:rsidRPr="00655EBB">
              <w:rPr>
                <w:rFonts w:ascii="Arial" w:hAnsi="Arial" w:cs="Arial"/>
                <w:sz w:val="24"/>
                <w:szCs w:val="24"/>
                <w:lang w:val="en-US"/>
                <w:rPrChange w:id="253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537"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2538" w:author="Amreeta Buxani" w:date="2025-03-28T02:18:00Z" w16du:dateUtc="2025-03-27T22:18:00Z">
                  <w:rPr>
                    <w:lang w:val="en-US"/>
                  </w:rPr>
                </w:rPrChange>
              </w:rPr>
              <w:fldChar w:fldCharType="end"/>
            </w:r>
            <w:r w:rsidRPr="00655EBB">
              <w:rPr>
                <w:rFonts w:ascii="Arial" w:hAnsi="Arial" w:cs="Arial"/>
                <w:sz w:val="24"/>
                <w:szCs w:val="24"/>
                <w:lang w:val="en-US"/>
                <w:rPrChange w:id="2539" w:author="Amreeta Buxani" w:date="2025-03-28T02:18:00Z" w16du:dateUtc="2025-03-27T22:18:00Z">
                  <w:rPr>
                    <w:rFonts w:ascii="Aptos" w:hAnsi="Aptos"/>
                    <w:sz w:val="20"/>
                    <w:szCs w:val="20"/>
                    <w:lang w:val="en-US"/>
                  </w:rPr>
                </w:rPrChange>
              </w:rPr>
              <w:t xml:space="preserve">) </w:t>
            </w:r>
          </w:p>
          <w:p w14:paraId="6554109C" w14:textId="77777777" w:rsidR="0032319D" w:rsidRPr="00655EBB" w:rsidRDefault="0032319D" w:rsidP="00C03BAB">
            <w:pPr>
              <w:autoSpaceDE w:val="0"/>
              <w:autoSpaceDN w:val="0"/>
              <w:adjustRightInd w:val="0"/>
              <w:ind w:right="-4698"/>
              <w:rPr>
                <w:rFonts w:ascii="Arial" w:eastAsia="MyriadPro-Regular" w:hAnsi="Arial" w:cs="Arial"/>
                <w:sz w:val="24"/>
                <w:szCs w:val="24"/>
                <w:lang w:val="en-US"/>
                <w:rPrChange w:id="2540" w:author="Amreeta Buxani" w:date="2025-03-28T02:18:00Z" w16du:dateUtc="2025-03-27T22:18:00Z">
                  <w:rPr>
                    <w:rFonts w:ascii="Aptos" w:eastAsia="MyriadPro-Regular" w:hAnsi="Aptos" w:cs="MyriadPro-Regular"/>
                    <w:sz w:val="20"/>
                    <w:szCs w:val="20"/>
                    <w:lang w:val="en-US"/>
                  </w:rPr>
                </w:rPrChange>
              </w:rPr>
            </w:pPr>
          </w:p>
          <w:p w14:paraId="650E1766" w14:textId="65FC1BF9" w:rsidR="0032319D" w:rsidRPr="00655EBB" w:rsidDel="00396AC1" w:rsidRDefault="0032319D" w:rsidP="00C03BAB">
            <w:pPr>
              <w:autoSpaceDE w:val="0"/>
              <w:autoSpaceDN w:val="0"/>
              <w:adjustRightInd w:val="0"/>
              <w:ind w:right="-4698"/>
              <w:rPr>
                <w:del w:id="2541" w:author="Amreeta Buxani" w:date="2025-03-28T03:30:00Z" w16du:dateUtc="2025-03-27T23:30:00Z"/>
                <w:rFonts w:ascii="Arial" w:eastAsia="MyriadPro-Regular" w:hAnsi="Arial" w:cs="Arial"/>
                <w:sz w:val="24"/>
                <w:szCs w:val="24"/>
                <w:lang w:val="en-US"/>
                <w:rPrChange w:id="2542" w:author="Amreeta Buxani" w:date="2025-03-28T02:18:00Z" w16du:dateUtc="2025-03-27T22:18:00Z">
                  <w:rPr>
                    <w:del w:id="2543" w:author="Amreeta Buxani" w:date="2025-03-28T03:30:00Z" w16du:dateUtc="2025-03-27T23:30:00Z"/>
                    <w:rFonts w:ascii="Aptos" w:eastAsia="MyriadPro-Regular" w:hAnsi="Aptos" w:cs="MyriadPro-Regular"/>
                    <w:lang w:val="en-US"/>
                  </w:rPr>
                </w:rPrChange>
              </w:rPr>
            </w:pPr>
            <w:r w:rsidRPr="00655EBB">
              <w:rPr>
                <w:rFonts w:ascii="Arial" w:eastAsia="MyriadPro-Regular" w:hAnsi="Arial" w:cs="Arial"/>
                <w:sz w:val="24"/>
                <w:szCs w:val="24"/>
                <w:lang w:val="en-US"/>
                <w:rPrChange w:id="2544" w:author="Amreeta Buxani" w:date="2025-03-28T02:18:00Z" w16du:dateUtc="2025-03-27T22:18:00Z">
                  <w:rPr>
                    <w:rFonts w:ascii="Aptos" w:eastAsia="MyriadPro-Regular" w:hAnsi="Aptos" w:cs="MyriadPro-Regular"/>
                    <w:lang w:val="en-US"/>
                  </w:rPr>
                </w:rPrChange>
              </w:rPr>
              <w:t xml:space="preserve">Once trained, PPIUDs can be inserted by mid-level providers through task sharing. Task sharing is strongly </w:t>
            </w:r>
          </w:p>
          <w:p w14:paraId="68A47F04" w14:textId="512A80A7" w:rsidR="0032319D" w:rsidRPr="00655EBB" w:rsidDel="009E2147" w:rsidRDefault="0032319D" w:rsidP="00C03BAB">
            <w:pPr>
              <w:autoSpaceDE w:val="0"/>
              <w:autoSpaceDN w:val="0"/>
              <w:adjustRightInd w:val="0"/>
              <w:ind w:right="-4698"/>
              <w:rPr>
                <w:del w:id="2545" w:author="Amreeta Buxani" w:date="2025-03-28T03:27:00Z" w16du:dateUtc="2025-03-27T23:27:00Z"/>
                <w:rFonts w:ascii="Arial" w:eastAsia="MyriadPro-Regular" w:hAnsi="Arial" w:cs="Arial"/>
                <w:sz w:val="24"/>
                <w:szCs w:val="24"/>
                <w:lang w:val="en-US"/>
                <w:rPrChange w:id="2546" w:author="Amreeta Buxani" w:date="2025-03-28T02:18:00Z" w16du:dateUtc="2025-03-27T22:18:00Z">
                  <w:rPr>
                    <w:del w:id="2547" w:author="Amreeta Buxani" w:date="2025-03-28T03:27:00Z" w16du:dateUtc="2025-03-27T23:27:00Z"/>
                    <w:rFonts w:ascii="Aptos" w:eastAsia="MyriadPro-Regular" w:hAnsi="Aptos" w:cs="MyriadPro-Regular"/>
                    <w:lang w:val="en-US"/>
                  </w:rPr>
                </w:rPrChange>
              </w:rPr>
              <w:pPrChange w:id="2548" w:author="Amreeta Buxani" w:date="2025-03-28T03:28:00Z" w16du:dateUtc="2025-03-27T23:28:00Z">
                <w:pPr>
                  <w:autoSpaceDE w:val="0"/>
                  <w:autoSpaceDN w:val="0"/>
                  <w:adjustRightInd w:val="0"/>
                  <w:ind w:right="-4698"/>
                </w:pPr>
              </w:pPrChange>
            </w:pPr>
            <w:r w:rsidRPr="00655EBB">
              <w:rPr>
                <w:rFonts w:ascii="Arial" w:eastAsia="MyriadPro-Regular" w:hAnsi="Arial" w:cs="Arial"/>
                <w:sz w:val="24"/>
                <w:szCs w:val="24"/>
                <w:lang w:val="en-US"/>
                <w:rPrChange w:id="2549" w:author="Amreeta Buxani" w:date="2025-03-28T02:18:00Z" w16du:dateUtc="2025-03-27T22:18:00Z">
                  <w:rPr>
                    <w:rFonts w:ascii="Aptos" w:eastAsia="MyriadPro-Regular" w:hAnsi="Aptos" w:cs="MyriadPro-Regular"/>
                    <w:lang w:val="en-US"/>
                  </w:rPr>
                </w:rPrChange>
              </w:rPr>
              <w:t xml:space="preserve">recommended, especially in facilities </w:t>
            </w:r>
            <w:del w:id="2550" w:author="Amreeta Buxani" w:date="2025-03-28T02:30:00Z" w16du:dateUtc="2025-03-27T22:30:00Z">
              <w:r w:rsidRPr="00655EBB" w:rsidDel="008F17A4">
                <w:rPr>
                  <w:rFonts w:ascii="Arial" w:eastAsia="MyriadPro-Regular" w:hAnsi="Arial" w:cs="Arial"/>
                  <w:sz w:val="24"/>
                  <w:szCs w:val="24"/>
                  <w:lang w:val="en-US"/>
                  <w:rPrChange w:id="2551" w:author="Amreeta Buxani" w:date="2025-03-28T02:18:00Z" w16du:dateUtc="2025-03-27T22:18:00Z">
                    <w:rPr>
                      <w:rFonts w:ascii="Aptos" w:eastAsia="MyriadPro-Regular" w:hAnsi="Aptos" w:cs="MyriadPro-Regular"/>
                      <w:lang w:val="en-US"/>
                    </w:rPr>
                  </w:rPrChange>
                </w:rPr>
                <w:delText xml:space="preserve">where  </w:delText>
              </w:r>
            </w:del>
            <w:ins w:id="2552" w:author="Amreeta Buxani" w:date="2025-03-28T02:30:00Z" w16du:dateUtc="2025-03-27T22:30:00Z">
              <w:r w:rsidR="008F17A4" w:rsidRPr="00655EBB">
                <w:rPr>
                  <w:rFonts w:ascii="Arial" w:eastAsia="MyriadPro-Regular" w:hAnsi="Arial" w:cs="Arial"/>
                  <w:sz w:val="24"/>
                  <w:szCs w:val="24"/>
                  <w:lang w:val="en-US"/>
                  <w:rPrChange w:id="2553" w:author="Amreeta Buxani" w:date="2025-03-28T02:18:00Z" w16du:dateUtc="2025-03-27T22:18:00Z">
                    <w:rPr>
                      <w:rFonts w:ascii="Aptos" w:eastAsia="MyriadPro-Regular" w:hAnsi="Aptos" w:cs="MyriadPro-Regular"/>
                      <w:lang w:val="en-US"/>
                    </w:rPr>
                  </w:rPrChange>
                </w:rPr>
                <w:t>where</w:t>
              </w:r>
              <w:r w:rsidR="008F17A4">
                <w:rPr>
                  <w:rFonts w:ascii="Arial" w:eastAsia="MyriadPro-Regular" w:hAnsi="Arial" w:cs="Arial"/>
                  <w:sz w:val="24"/>
                  <w:szCs w:val="24"/>
                  <w:lang w:val="en-US"/>
                </w:rPr>
                <w:t xml:space="preserve"> </w:t>
              </w:r>
            </w:ins>
          </w:p>
          <w:p w14:paraId="09A9A9ED" w14:textId="57FEBA38" w:rsidR="0032319D" w:rsidRPr="00655EBB" w:rsidDel="00396AC1" w:rsidRDefault="0032319D" w:rsidP="00C03BAB">
            <w:pPr>
              <w:autoSpaceDE w:val="0"/>
              <w:autoSpaceDN w:val="0"/>
              <w:adjustRightInd w:val="0"/>
              <w:ind w:right="-4698"/>
              <w:rPr>
                <w:del w:id="2554" w:author="Amreeta Buxani" w:date="2025-03-28T03:30:00Z" w16du:dateUtc="2025-03-27T23:30:00Z"/>
                <w:rFonts w:ascii="Arial" w:eastAsia="MyriadPro-Regular" w:hAnsi="Arial" w:cs="Arial"/>
                <w:sz w:val="24"/>
                <w:szCs w:val="24"/>
                <w:lang w:val="en-US"/>
                <w:rPrChange w:id="2555" w:author="Amreeta Buxani" w:date="2025-03-28T02:18:00Z" w16du:dateUtc="2025-03-27T22:18:00Z">
                  <w:rPr>
                    <w:del w:id="2556" w:author="Amreeta Buxani" w:date="2025-03-28T03:30:00Z" w16du:dateUtc="2025-03-27T23:30:00Z"/>
                    <w:rFonts w:ascii="Aptos" w:eastAsia="MyriadPro-Regular" w:hAnsi="Aptos" w:cs="MyriadPro-Regular"/>
                    <w:lang w:val="en-US"/>
                  </w:rPr>
                </w:rPrChange>
              </w:rPr>
            </w:pPr>
            <w:r w:rsidRPr="00655EBB">
              <w:rPr>
                <w:rFonts w:ascii="Arial" w:eastAsia="MyriadPro-Regular" w:hAnsi="Arial" w:cs="Arial"/>
                <w:sz w:val="24"/>
                <w:szCs w:val="24"/>
                <w:lang w:val="en-US"/>
                <w:rPrChange w:id="2557" w:author="Amreeta Buxani" w:date="2025-03-28T02:18:00Z" w16du:dateUtc="2025-03-27T22:18:00Z">
                  <w:rPr>
                    <w:rFonts w:ascii="Aptos" w:eastAsia="MyriadPro-Regular" w:hAnsi="Aptos" w:cs="MyriadPro-Regular"/>
                    <w:lang w:val="en-US"/>
                  </w:rPr>
                </w:rPrChange>
              </w:rPr>
              <w:t xml:space="preserve">women will only </w:t>
            </w:r>
            <w:proofErr w:type="gramStart"/>
            <w:r w:rsidRPr="00655EBB">
              <w:rPr>
                <w:rFonts w:ascii="Arial" w:eastAsia="MyriadPro-Regular" w:hAnsi="Arial" w:cs="Arial"/>
                <w:sz w:val="24"/>
                <w:szCs w:val="24"/>
                <w:lang w:val="en-US"/>
                <w:rPrChange w:id="2558" w:author="Amreeta Buxani" w:date="2025-03-28T02:18:00Z" w16du:dateUtc="2025-03-27T22:18:00Z">
                  <w:rPr>
                    <w:rFonts w:ascii="Aptos" w:eastAsia="MyriadPro-Regular" w:hAnsi="Aptos" w:cs="MyriadPro-Regular"/>
                    <w:lang w:val="en-US"/>
                  </w:rPr>
                </w:rPrChange>
              </w:rPr>
              <w:t>come into contact with</w:t>
            </w:r>
            <w:proofErr w:type="gramEnd"/>
            <w:r w:rsidRPr="00655EBB">
              <w:rPr>
                <w:rFonts w:ascii="Arial" w:eastAsia="MyriadPro-Regular" w:hAnsi="Arial" w:cs="Arial"/>
                <w:sz w:val="24"/>
                <w:szCs w:val="24"/>
                <w:lang w:val="en-US"/>
                <w:rPrChange w:id="2559" w:author="Amreeta Buxani" w:date="2025-03-28T02:18:00Z" w16du:dateUtc="2025-03-27T22:18:00Z">
                  <w:rPr>
                    <w:rFonts w:ascii="Aptos" w:eastAsia="MyriadPro-Regular" w:hAnsi="Aptos" w:cs="MyriadPro-Regular"/>
                    <w:lang w:val="en-US"/>
                  </w:rPr>
                </w:rPrChange>
              </w:rPr>
              <w:t xml:space="preserve"> </w:t>
            </w:r>
            <w:del w:id="2560" w:author="Amreeta Buxani" w:date="2025-03-28T03:28:00Z" w16du:dateUtc="2025-03-27T23:28:00Z">
              <w:r w:rsidRPr="00655EBB" w:rsidDel="00443162">
                <w:rPr>
                  <w:rFonts w:ascii="Arial" w:eastAsia="MyriadPro-Regular" w:hAnsi="Arial" w:cs="Arial"/>
                  <w:sz w:val="24"/>
                  <w:szCs w:val="24"/>
                  <w:lang w:val="en-US"/>
                  <w:rPrChange w:id="2561" w:author="Amreeta Buxani" w:date="2025-03-28T02:18:00Z" w16du:dateUtc="2025-03-27T22:18:00Z">
                    <w:rPr>
                      <w:rFonts w:ascii="Aptos" w:eastAsia="MyriadPro-Regular" w:hAnsi="Aptos" w:cs="MyriadPro-Regular"/>
                      <w:lang w:val="en-US"/>
                    </w:rPr>
                  </w:rPrChange>
                </w:rPr>
                <w:delText xml:space="preserve">midwives </w:delText>
              </w:r>
            </w:del>
            <w:ins w:id="2562" w:author="Amreeta Buxani" w:date="2025-03-28T03:28:00Z" w16du:dateUtc="2025-03-27T23:28:00Z">
              <w:r w:rsidR="00443162">
                <w:rPr>
                  <w:rFonts w:ascii="Arial" w:eastAsia="MyriadPro-Regular" w:hAnsi="Arial" w:cs="Arial"/>
                  <w:sz w:val="24"/>
                  <w:szCs w:val="24"/>
                  <w:lang w:val="en-US"/>
                </w:rPr>
                <w:t xml:space="preserve">MWs </w:t>
              </w:r>
            </w:ins>
            <w:r w:rsidRPr="00655EBB">
              <w:rPr>
                <w:rFonts w:ascii="Arial" w:eastAsia="MyriadPro-Regular" w:hAnsi="Arial" w:cs="Arial"/>
                <w:sz w:val="24"/>
                <w:szCs w:val="24"/>
                <w:lang w:val="en-US"/>
                <w:rPrChange w:id="2563" w:author="Amreeta Buxani" w:date="2025-03-28T02:18:00Z" w16du:dateUtc="2025-03-27T22:18:00Z">
                  <w:rPr>
                    <w:rFonts w:ascii="Aptos" w:eastAsia="MyriadPro-Regular" w:hAnsi="Aptos" w:cs="MyriadPro-Regular"/>
                    <w:lang w:val="en-US"/>
                  </w:rPr>
                </w:rPrChange>
              </w:rPr>
              <w:t>during delivery. During the FIGO PPIUD Initiative,</w:t>
            </w:r>
            <w:ins w:id="2564" w:author="Amreeta Buxani" w:date="2025-03-28T03:30:00Z" w16du:dateUtc="2025-03-27T23:30:00Z">
              <w:r w:rsidR="00396AC1">
                <w:rPr>
                  <w:rFonts w:ascii="Arial" w:eastAsia="MyriadPro-Regular" w:hAnsi="Arial" w:cs="Arial"/>
                  <w:sz w:val="24"/>
                  <w:szCs w:val="24"/>
                  <w:lang w:val="en-US"/>
                </w:rPr>
                <w:t xml:space="preserve"> </w:t>
              </w:r>
            </w:ins>
          </w:p>
          <w:p w14:paraId="4CE8AB09" w14:textId="4DF767AB" w:rsidR="0032319D" w:rsidRPr="00655EBB" w:rsidDel="00396AC1" w:rsidRDefault="0032319D" w:rsidP="00C03BAB">
            <w:pPr>
              <w:autoSpaceDE w:val="0"/>
              <w:autoSpaceDN w:val="0"/>
              <w:adjustRightInd w:val="0"/>
              <w:ind w:right="-4698"/>
              <w:rPr>
                <w:del w:id="2565" w:author="Amreeta Buxani" w:date="2025-03-28T03:30:00Z" w16du:dateUtc="2025-03-27T23:30:00Z"/>
                <w:rFonts w:ascii="Arial" w:eastAsia="MyriadPro-Regular" w:hAnsi="Arial" w:cs="Arial"/>
                <w:sz w:val="24"/>
                <w:szCs w:val="24"/>
                <w:lang w:val="en-US"/>
                <w:rPrChange w:id="2566" w:author="Amreeta Buxani" w:date="2025-03-28T02:18:00Z" w16du:dateUtc="2025-03-27T22:18:00Z">
                  <w:rPr>
                    <w:del w:id="2567" w:author="Amreeta Buxani" w:date="2025-03-28T03:30:00Z" w16du:dateUtc="2025-03-27T23:30:00Z"/>
                    <w:rFonts w:ascii="Aptos" w:eastAsia="MyriadPro-Regular" w:hAnsi="Aptos" w:cs="MyriadPro-Regular"/>
                    <w:lang w:val="en-US"/>
                  </w:rPr>
                </w:rPrChange>
              </w:rPr>
            </w:pPr>
            <w:r w:rsidRPr="00655EBB">
              <w:rPr>
                <w:rFonts w:ascii="Arial" w:eastAsia="MyriadPro-Regular" w:hAnsi="Arial" w:cs="Arial"/>
                <w:sz w:val="24"/>
                <w:szCs w:val="24"/>
                <w:lang w:val="en-US"/>
                <w:rPrChange w:id="2568" w:author="Amreeta Buxani" w:date="2025-03-28T02:18:00Z" w16du:dateUtc="2025-03-27T22:18:00Z">
                  <w:rPr>
                    <w:rFonts w:ascii="Aptos" w:eastAsia="MyriadPro-Regular" w:hAnsi="Aptos" w:cs="MyriadPro-Regular"/>
                    <w:lang w:val="en-US"/>
                  </w:rPr>
                </w:rPrChange>
              </w:rPr>
              <w:t>introducing task sharing in India increased PPIUD uptake from &lt;1% to 37% and in Tanzania more</w:t>
            </w:r>
            <w:ins w:id="2569" w:author="Amreeta Buxani" w:date="2025-03-28T03:30:00Z" w16du:dateUtc="2025-03-27T23:30:00Z">
              <w:r w:rsidR="00396AC1">
                <w:rPr>
                  <w:rFonts w:ascii="Arial" w:eastAsia="MyriadPro-Regular" w:hAnsi="Arial" w:cs="Arial"/>
                  <w:sz w:val="24"/>
                  <w:szCs w:val="24"/>
                  <w:lang w:val="en-US"/>
                </w:rPr>
                <w:t xml:space="preserve"> </w:t>
              </w:r>
            </w:ins>
          </w:p>
          <w:p w14:paraId="14F64C1E" w14:textId="2DA085F4" w:rsidR="0032319D" w:rsidRPr="00655EBB" w:rsidRDefault="0032319D" w:rsidP="00C03BAB">
            <w:pPr>
              <w:autoSpaceDE w:val="0"/>
              <w:autoSpaceDN w:val="0"/>
              <w:adjustRightInd w:val="0"/>
              <w:ind w:right="-4698"/>
              <w:rPr>
                <w:rFonts w:ascii="Arial" w:hAnsi="Arial" w:cs="Arial"/>
                <w:i/>
                <w:iCs/>
                <w:sz w:val="24"/>
                <w:szCs w:val="24"/>
                <w:lang w:val="en-US"/>
                <w:rPrChange w:id="2570" w:author="Amreeta Buxani" w:date="2025-03-28T02:18:00Z" w16du:dateUtc="2025-03-27T22:18:00Z">
                  <w:rPr>
                    <w:rFonts w:ascii="Aptos" w:hAnsi="Aptos"/>
                    <w:i/>
                    <w:iCs/>
                    <w:sz w:val="20"/>
                    <w:szCs w:val="20"/>
                    <w:lang w:val="en-US"/>
                  </w:rPr>
                </w:rPrChange>
              </w:rPr>
            </w:pPr>
            <w:r w:rsidRPr="00655EBB">
              <w:rPr>
                <w:rFonts w:ascii="Arial" w:eastAsia="MyriadPro-Regular" w:hAnsi="Arial" w:cs="Arial"/>
                <w:sz w:val="24"/>
                <w:szCs w:val="24"/>
                <w:lang w:val="en-US"/>
                <w:rPrChange w:id="2571" w:author="Amreeta Buxani" w:date="2025-03-28T02:18:00Z" w16du:dateUtc="2025-03-27T22:18:00Z">
                  <w:rPr>
                    <w:rFonts w:ascii="Aptos" w:eastAsia="MyriadPro-Regular" w:hAnsi="Aptos" w:cs="MyriadPro-Regular"/>
                    <w:lang w:val="en-US"/>
                  </w:rPr>
                </w:rPrChange>
              </w:rPr>
              <w:t xml:space="preserve">than 58% of insertions were conducted safely by </w:t>
            </w:r>
            <w:del w:id="2572" w:author="Amreeta Buxani" w:date="2025-03-28T03:29:00Z" w16du:dateUtc="2025-03-27T23:29:00Z">
              <w:r w:rsidRPr="00655EBB" w:rsidDel="00C60D46">
                <w:rPr>
                  <w:rFonts w:ascii="Arial" w:eastAsia="MyriadPro-Regular" w:hAnsi="Arial" w:cs="Arial"/>
                  <w:sz w:val="24"/>
                  <w:szCs w:val="24"/>
                  <w:lang w:val="en-US"/>
                  <w:rPrChange w:id="2573" w:author="Amreeta Buxani" w:date="2025-03-28T02:18:00Z" w16du:dateUtc="2025-03-27T22:18:00Z">
                    <w:rPr>
                      <w:rFonts w:ascii="Aptos" w:eastAsia="MyriadPro-Regular" w:hAnsi="Aptos" w:cs="MyriadPro-Regular"/>
                      <w:lang w:val="en-US"/>
                    </w:rPr>
                  </w:rPrChange>
                </w:rPr>
                <w:delText>midwives</w:delText>
              </w:r>
            </w:del>
            <w:ins w:id="2574" w:author="Amreeta Buxani" w:date="2025-03-28T03:29:00Z" w16du:dateUtc="2025-03-27T23:29:00Z">
              <w:r w:rsidR="00C60D46">
                <w:rPr>
                  <w:rFonts w:ascii="Arial" w:eastAsia="MyriadPro-Regular" w:hAnsi="Arial" w:cs="Arial"/>
                  <w:sz w:val="24"/>
                  <w:szCs w:val="24"/>
                  <w:lang w:val="en-US"/>
                </w:rPr>
                <w:t>MWs</w:t>
              </w:r>
            </w:ins>
            <w:r w:rsidRPr="00655EBB">
              <w:rPr>
                <w:rFonts w:ascii="Arial" w:eastAsia="MyriadPro-Regular" w:hAnsi="Arial" w:cs="Arial"/>
                <w:sz w:val="24"/>
                <w:szCs w:val="24"/>
                <w:lang w:val="en-US"/>
                <w:rPrChange w:id="2575" w:author="Amreeta Buxani" w:date="2025-03-28T02:18:00Z" w16du:dateUtc="2025-03-27T22:18:00Z">
                  <w:rPr>
                    <w:rFonts w:ascii="Aptos" w:eastAsia="MyriadPro-Regular" w:hAnsi="Aptos" w:cs="MyriadPro-Regular"/>
                    <w:lang w:val="en-US"/>
                  </w:rPr>
                </w:rPrChange>
              </w:rPr>
              <w:t xml:space="preserve">. </w:t>
            </w:r>
            <w:r w:rsidRPr="00655EBB">
              <w:rPr>
                <w:rFonts w:ascii="Arial" w:hAnsi="Arial" w:cs="Arial"/>
                <w:i/>
                <w:iCs/>
                <w:sz w:val="24"/>
                <w:szCs w:val="24"/>
                <w:lang w:val="en-US"/>
                <w:rPrChange w:id="2576" w:author="Amreeta Buxani" w:date="2025-03-28T02:18:00Z" w16du:dateUtc="2025-03-27T22:18:00Z">
                  <w:rPr>
                    <w:rFonts w:ascii="Aptos" w:hAnsi="Aptos"/>
                    <w:i/>
                    <w:iCs/>
                    <w:lang w:val="en-US"/>
                  </w:rPr>
                </w:rPrChange>
              </w:rPr>
              <w:t>(</w:t>
            </w:r>
            <w:r w:rsidRPr="00655EBB">
              <w:rPr>
                <w:rFonts w:ascii="Arial" w:hAnsi="Arial" w:cs="Arial"/>
                <w:i/>
                <w:iCs/>
                <w:sz w:val="24"/>
                <w:szCs w:val="24"/>
                <w:lang w:val="en-US"/>
                <w:rPrChange w:id="2577" w:author="Amreeta Buxani" w:date="2025-03-28T02:18:00Z" w16du:dateUtc="2025-03-27T22:18:00Z">
                  <w:rPr>
                    <w:rFonts w:ascii="Aptos" w:hAnsi="Aptos"/>
                    <w:i/>
                    <w:iCs/>
                    <w:sz w:val="20"/>
                    <w:szCs w:val="20"/>
                    <w:lang w:val="en-US"/>
                  </w:rPr>
                </w:rPrChange>
              </w:rPr>
              <w:t xml:space="preserve">FIGO - Technical Brief: Implementing postpartum </w:t>
            </w:r>
          </w:p>
          <w:p w14:paraId="47D2D831" w14:textId="77777777" w:rsidR="0032319D" w:rsidRPr="00655EBB" w:rsidRDefault="0032319D" w:rsidP="00C03BAB">
            <w:pPr>
              <w:autoSpaceDE w:val="0"/>
              <w:autoSpaceDN w:val="0"/>
              <w:adjustRightInd w:val="0"/>
              <w:ind w:right="-4698"/>
              <w:rPr>
                <w:rFonts w:ascii="Arial" w:hAnsi="Arial" w:cs="Arial"/>
                <w:i/>
                <w:iCs/>
                <w:sz w:val="24"/>
                <w:szCs w:val="24"/>
                <w:lang w:val="en-US"/>
                <w:rPrChange w:id="2578"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2579" w:author="Amreeta Buxani" w:date="2025-03-28T02:18:00Z" w16du:dateUtc="2025-03-27T22:18:00Z">
                  <w:rPr>
                    <w:rFonts w:ascii="Aptos" w:hAnsi="Aptos"/>
                    <w:i/>
                    <w:iCs/>
                    <w:sz w:val="20"/>
                    <w:szCs w:val="20"/>
                    <w:lang w:val="en-US"/>
                  </w:rPr>
                </w:rPrChange>
              </w:rPr>
              <w:t>intrauterine device (PPIUD) services in healthcare facilities)</w:t>
            </w:r>
          </w:p>
          <w:p w14:paraId="7EBC999A" w14:textId="77777777" w:rsidR="0032319D" w:rsidRPr="00655EBB" w:rsidRDefault="0032319D" w:rsidP="00C03BAB">
            <w:pPr>
              <w:autoSpaceDE w:val="0"/>
              <w:autoSpaceDN w:val="0"/>
              <w:adjustRightInd w:val="0"/>
              <w:rPr>
                <w:rFonts w:ascii="Arial" w:eastAsia="MyriadPro-Regular" w:hAnsi="Arial" w:cs="Arial"/>
                <w:i/>
                <w:iCs/>
                <w:sz w:val="24"/>
                <w:szCs w:val="24"/>
                <w:lang w:val="en-US"/>
                <w:rPrChange w:id="2580" w:author="Amreeta Buxani" w:date="2025-03-28T02:18:00Z" w16du:dateUtc="2025-03-27T22:18:00Z">
                  <w:rPr>
                    <w:rFonts w:ascii="Aptos" w:eastAsia="MyriadPro-Regular" w:hAnsi="Aptos" w:cs="MyriadPro-Regular"/>
                    <w:i/>
                    <w:iCs/>
                    <w:sz w:val="20"/>
                    <w:szCs w:val="20"/>
                    <w:lang w:val="en-US"/>
                  </w:rPr>
                </w:rPrChange>
              </w:rPr>
            </w:pPr>
            <w:r w:rsidRPr="00655EBB">
              <w:rPr>
                <w:rFonts w:ascii="Arial" w:hAnsi="Arial" w:cs="Arial"/>
                <w:i/>
                <w:iCs/>
                <w:sz w:val="24"/>
                <w:szCs w:val="24"/>
                <w:lang w:val="en-US"/>
                <w:rPrChange w:id="2581" w:author="Amreeta Buxani" w:date="2025-03-28T02:18:00Z" w16du:dateUtc="2025-03-27T22:18:00Z">
                  <w:rPr>
                    <w:rFonts w:ascii="Aptos" w:hAnsi="Aptos"/>
                    <w:i/>
                    <w:iCs/>
                    <w:sz w:val="20"/>
                    <w:szCs w:val="20"/>
                    <w:lang w:val="en-US"/>
                  </w:rPr>
                </w:rPrChange>
              </w:rPr>
              <w:lastRenderedPageBreak/>
              <w:t xml:space="preserve">(Bhadra B, Burman S, Purandare C, Divakar H, Sequeira T, Bhardwaj A. The impact of using nurses to perform postpartum intrauterine device insertions in Kalyani Hospital, India. 2018. </w:t>
            </w:r>
            <w:r w:rsidRPr="00655EBB">
              <w:rPr>
                <w:rFonts w:ascii="Arial" w:hAnsi="Arial" w:cs="Arial"/>
                <w:sz w:val="24"/>
                <w:szCs w:val="24"/>
                <w:lang w:val="en-US"/>
                <w:rPrChange w:id="2582" w:author="Amreeta Buxani" w:date="2025-03-28T02:18:00Z" w16du:dateUtc="2025-03-27T22:18:00Z">
                  <w:rPr>
                    <w:lang w:val="en-US"/>
                  </w:rPr>
                </w:rPrChange>
              </w:rPr>
              <w:fldChar w:fldCharType="begin"/>
            </w:r>
            <w:r w:rsidRPr="00655EBB">
              <w:rPr>
                <w:rFonts w:ascii="Arial" w:hAnsi="Arial" w:cs="Arial"/>
                <w:sz w:val="24"/>
                <w:szCs w:val="24"/>
                <w:lang w:val="en-US"/>
                <w:rPrChange w:id="2583" w:author="Amreeta Buxani" w:date="2025-03-28T02:18:00Z" w16du:dateUtc="2025-03-27T22:18:00Z">
                  <w:rPr>
                    <w:lang w:val="en-US"/>
                  </w:rPr>
                </w:rPrChange>
              </w:rPr>
              <w:instrText>HYPERLINK "https://obgyn.onlinelibrary.wiley.com/doi/full/10.1002/ijgo.12602"</w:instrText>
            </w:r>
            <w:r w:rsidRPr="00655EBB">
              <w:rPr>
                <w:rFonts w:ascii="Arial" w:hAnsi="Arial" w:cs="Arial"/>
                <w:sz w:val="24"/>
                <w:szCs w:val="24"/>
                <w:lang w:val="en-US"/>
                <w:rPrChange w:id="2584" w:author="Amreeta Buxani" w:date="2025-03-28T02:18:00Z" w16du:dateUtc="2025-03-27T22:18:00Z">
                  <w:rPr>
                    <w:lang w:val="en-US"/>
                  </w:rPr>
                </w:rPrChange>
              </w:rPr>
            </w:r>
            <w:r w:rsidRPr="00655EBB">
              <w:rPr>
                <w:rFonts w:ascii="Arial" w:hAnsi="Arial" w:cs="Arial"/>
                <w:sz w:val="24"/>
                <w:szCs w:val="24"/>
                <w:lang w:val="en-US"/>
                <w:rPrChange w:id="2585" w:author="Amreeta Buxani" w:date="2025-03-28T02:18:00Z" w16du:dateUtc="2025-03-27T22:18:00Z">
                  <w:rPr>
                    <w:lang w:val="en-US"/>
                  </w:rPr>
                </w:rPrChange>
              </w:rPr>
              <w:fldChar w:fldCharType="separate"/>
            </w:r>
            <w:r w:rsidRPr="00655EBB">
              <w:rPr>
                <w:rStyle w:val="Hyperlink"/>
                <w:rFonts w:ascii="Arial" w:eastAsia="MyriadPro-Regular" w:hAnsi="Arial" w:cs="Arial"/>
                <w:i/>
                <w:iCs/>
                <w:color w:val="auto"/>
                <w:sz w:val="24"/>
                <w:szCs w:val="24"/>
                <w:lang w:val="en-US"/>
                <w:rPrChange w:id="2586" w:author="Amreeta Buxani" w:date="2025-03-28T02:18:00Z" w16du:dateUtc="2025-03-27T22:18:00Z">
                  <w:rPr>
                    <w:rStyle w:val="Hyperlink"/>
                    <w:rFonts w:ascii="Aptos" w:eastAsia="MyriadPro-Regular" w:hAnsi="Aptos" w:cs="MyriadPro-Regular"/>
                    <w:i/>
                    <w:iCs/>
                    <w:color w:val="auto"/>
                    <w:sz w:val="20"/>
                    <w:szCs w:val="20"/>
                    <w:lang w:val="en-US"/>
                  </w:rPr>
                </w:rPrChange>
              </w:rPr>
              <w:t>https://obgyn.onlinelibrary.wiley.com/doi/full/10.1002/ijgo.12602</w:t>
            </w:r>
            <w:r w:rsidRPr="00655EBB">
              <w:rPr>
                <w:rFonts w:ascii="Arial" w:hAnsi="Arial" w:cs="Arial"/>
                <w:sz w:val="24"/>
                <w:szCs w:val="24"/>
                <w:lang w:val="en-US"/>
                <w:rPrChange w:id="2587" w:author="Amreeta Buxani" w:date="2025-03-28T02:18:00Z" w16du:dateUtc="2025-03-27T22:18:00Z">
                  <w:rPr>
                    <w:lang w:val="en-US"/>
                  </w:rPr>
                </w:rPrChange>
              </w:rPr>
              <w:fldChar w:fldCharType="end"/>
            </w:r>
            <w:r w:rsidRPr="00655EBB">
              <w:rPr>
                <w:rStyle w:val="Hyperlink"/>
                <w:rFonts w:ascii="Arial" w:eastAsia="MyriadPro-Regular" w:hAnsi="Arial" w:cs="Arial"/>
                <w:i/>
                <w:iCs/>
                <w:color w:val="auto"/>
                <w:sz w:val="24"/>
                <w:szCs w:val="24"/>
                <w:lang w:val="en-US"/>
                <w:rPrChange w:id="2588" w:author="Amreeta Buxani" w:date="2025-03-28T02:18:00Z" w16du:dateUtc="2025-03-27T22:18:00Z">
                  <w:rPr>
                    <w:rStyle w:val="Hyperlink"/>
                    <w:rFonts w:ascii="Aptos" w:eastAsia="MyriadPro-Regular" w:hAnsi="Aptos" w:cs="MyriadPro-Regular"/>
                    <w:i/>
                    <w:iCs/>
                    <w:color w:val="auto"/>
                    <w:sz w:val="20"/>
                    <w:szCs w:val="20"/>
                    <w:lang w:val="en-US"/>
                  </w:rPr>
                </w:rPrChange>
              </w:rPr>
              <w:t>)</w:t>
            </w:r>
          </w:p>
          <w:p w14:paraId="245DA5ED" w14:textId="77777777" w:rsidR="0032319D" w:rsidRPr="00655EBB" w:rsidRDefault="0032319D" w:rsidP="00C03BAB">
            <w:pPr>
              <w:autoSpaceDE w:val="0"/>
              <w:autoSpaceDN w:val="0"/>
              <w:adjustRightInd w:val="0"/>
              <w:rPr>
                <w:rFonts w:ascii="Arial" w:eastAsia="MyriadPro-Regular" w:hAnsi="Arial" w:cs="Arial"/>
                <w:i/>
                <w:iCs/>
                <w:sz w:val="24"/>
                <w:szCs w:val="24"/>
                <w:lang w:val="en-US"/>
                <w:rPrChange w:id="2589" w:author="Amreeta Buxani" w:date="2025-03-28T02:18:00Z" w16du:dateUtc="2025-03-27T22:18:00Z">
                  <w:rPr>
                    <w:rFonts w:ascii="Aptos" w:eastAsia="MyriadPro-Regular" w:hAnsi="Aptos" w:cs="MyriadPro-Regular"/>
                    <w:i/>
                    <w:iCs/>
                    <w:sz w:val="20"/>
                    <w:szCs w:val="20"/>
                    <w:lang w:val="en-US"/>
                  </w:rPr>
                </w:rPrChange>
              </w:rPr>
            </w:pPr>
            <w:proofErr w:type="spellStart"/>
            <w:r w:rsidRPr="00655EBB">
              <w:rPr>
                <w:rFonts w:ascii="Arial" w:eastAsia="MyriadPro-Regular" w:hAnsi="Arial" w:cs="Arial"/>
                <w:i/>
                <w:iCs/>
                <w:sz w:val="24"/>
                <w:szCs w:val="24"/>
                <w:lang w:val="en-US"/>
                <w:rPrChange w:id="2590" w:author="Amreeta Buxani" w:date="2025-03-28T02:18:00Z" w16du:dateUtc="2025-03-27T22:18:00Z">
                  <w:rPr>
                    <w:rFonts w:ascii="Aptos" w:eastAsia="MyriadPro-Regular" w:hAnsi="Aptos" w:cs="MyriadPro-Regular"/>
                    <w:i/>
                    <w:iCs/>
                    <w:sz w:val="20"/>
                    <w:szCs w:val="20"/>
                    <w:lang w:val="en-US"/>
                  </w:rPr>
                </w:rPrChange>
              </w:rPr>
              <w:t>Muganyizi</w:t>
            </w:r>
            <w:proofErr w:type="spellEnd"/>
            <w:r w:rsidRPr="00655EBB">
              <w:rPr>
                <w:rFonts w:ascii="Arial" w:eastAsia="MyriadPro-Regular" w:hAnsi="Arial" w:cs="Arial"/>
                <w:i/>
                <w:iCs/>
                <w:sz w:val="24"/>
                <w:szCs w:val="24"/>
                <w:lang w:val="en-US"/>
                <w:rPrChange w:id="2591" w:author="Amreeta Buxani" w:date="2025-03-28T02:18:00Z" w16du:dateUtc="2025-03-27T22:18:00Z">
                  <w:rPr>
                    <w:rFonts w:ascii="Aptos" w:eastAsia="MyriadPro-Regular" w:hAnsi="Aptos" w:cs="MyriadPro-Regular"/>
                    <w:i/>
                    <w:iCs/>
                    <w:sz w:val="20"/>
                    <w:szCs w:val="20"/>
                    <w:lang w:val="en-US"/>
                  </w:rPr>
                </w:rPrChange>
              </w:rPr>
              <w:t xml:space="preserve"> PS, Kimario G, </w:t>
            </w:r>
            <w:proofErr w:type="spellStart"/>
            <w:r w:rsidRPr="00655EBB">
              <w:rPr>
                <w:rFonts w:ascii="Arial" w:eastAsia="MyriadPro-Regular" w:hAnsi="Arial" w:cs="Arial"/>
                <w:i/>
                <w:iCs/>
                <w:sz w:val="24"/>
                <w:szCs w:val="24"/>
                <w:lang w:val="en-US"/>
                <w:rPrChange w:id="2592" w:author="Amreeta Buxani" w:date="2025-03-28T02:18:00Z" w16du:dateUtc="2025-03-27T22:18:00Z">
                  <w:rPr>
                    <w:rFonts w:ascii="Aptos" w:eastAsia="MyriadPro-Regular" w:hAnsi="Aptos" w:cs="MyriadPro-Regular"/>
                    <w:i/>
                    <w:iCs/>
                    <w:sz w:val="20"/>
                    <w:szCs w:val="20"/>
                    <w:lang w:val="en-US"/>
                  </w:rPr>
                </w:rPrChange>
              </w:rPr>
              <w:t>Ponsian</w:t>
            </w:r>
            <w:proofErr w:type="spellEnd"/>
            <w:r w:rsidRPr="00655EBB">
              <w:rPr>
                <w:rFonts w:ascii="Arial" w:eastAsia="MyriadPro-Regular" w:hAnsi="Arial" w:cs="Arial"/>
                <w:i/>
                <w:iCs/>
                <w:sz w:val="24"/>
                <w:szCs w:val="24"/>
                <w:lang w:val="en-US"/>
                <w:rPrChange w:id="2593" w:author="Amreeta Buxani" w:date="2025-03-28T02:18:00Z" w16du:dateUtc="2025-03-27T22:18:00Z">
                  <w:rPr>
                    <w:rFonts w:ascii="Aptos" w:eastAsia="MyriadPro-Regular" w:hAnsi="Aptos" w:cs="MyriadPro-Regular"/>
                    <w:i/>
                    <w:iCs/>
                    <w:sz w:val="20"/>
                    <w:szCs w:val="20"/>
                    <w:lang w:val="en-US"/>
                  </w:rPr>
                </w:rPrChange>
              </w:rPr>
              <w:t xml:space="preserve"> P, Howard K, Sethi M, Makins A. Clinical outcomes of postpartum</w:t>
            </w:r>
          </w:p>
          <w:p w14:paraId="37B34E0A" w14:textId="77777777" w:rsidR="0032319D" w:rsidRPr="00655EBB" w:rsidRDefault="0032319D" w:rsidP="00C03BAB">
            <w:pPr>
              <w:autoSpaceDE w:val="0"/>
              <w:autoSpaceDN w:val="0"/>
              <w:adjustRightInd w:val="0"/>
              <w:rPr>
                <w:rFonts w:ascii="Arial" w:eastAsia="MyriadPro-Regular" w:hAnsi="Arial" w:cs="Arial"/>
                <w:i/>
                <w:iCs/>
                <w:sz w:val="24"/>
                <w:szCs w:val="24"/>
                <w:lang w:val="en-US"/>
                <w:rPrChange w:id="2594" w:author="Amreeta Buxani" w:date="2025-03-28T02:18:00Z" w16du:dateUtc="2025-03-27T22:18:00Z">
                  <w:rPr>
                    <w:rFonts w:ascii="Aptos" w:eastAsia="MyriadPro-Regular" w:hAnsi="Aptos" w:cs="MyriadPro-Regular"/>
                    <w:i/>
                    <w:iCs/>
                    <w:sz w:val="20"/>
                    <w:szCs w:val="20"/>
                    <w:lang w:val="en-US"/>
                  </w:rPr>
                </w:rPrChange>
              </w:rPr>
            </w:pPr>
            <w:r w:rsidRPr="00655EBB">
              <w:rPr>
                <w:rFonts w:ascii="Arial" w:eastAsia="MyriadPro-Regular" w:hAnsi="Arial" w:cs="Arial"/>
                <w:i/>
                <w:iCs/>
                <w:sz w:val="24"/>
                <w:szCs w:val="24"/>
                <w:lang w:val="en-US"/>
                <w:rPrChange w:id="2595" w:author="Amreeta Buxani" w:date="2025-03-28T02:18:00Z" w16du:dateUtc="2025-03-27T22:18:00Z">
                  <w:rPr>
                    <w:rFonts w:ascii="Aptos" w:eastAsia="MyriadPro-Regular" w:hAnsi="Aptos" w:cs="MyriadPro-Regular"/>
                    <w:i/>
                    <w:iCs/>
                    <w:sz w:val="20"/>
                    <w:szCs w:val="20"/>
                    <w:lang w:val="en-US"/>
                  </w:rPr>
                </w:rPrChange>
              </w:rPr>
              <w:t>intrauterine devices inserted by midwives in Tanzania. International Journal of Gynecology and Obstetrics.</w:t>
            </w:r>
          </w:p>
          <w:p w14:paraId="74C5A069" w14:textId="77777777" w:rsidR="0032319D" w:rsidRPr="00655EBB" w:rsidRDefault="0032319D" w:rsidP="00C03BAB">
            <w:pPr>
              <w:autoSpaceDE w:val="0"/>
              <w:autoSpaceDN w:val="0"/>
              <w:adjustRightInd w:val="0"/>
              <w:rPr>
                <w:rFonts w:ascii="Arial" w:eastAsia="MyriadPro-Regular" w:hAnsi="Arial" w:cs="Arial"/>
                <w:i/>
                <w:iCs/>
                <w:sz w:val="24"/>
                <w:szCs w:val="24"/>
                <w:lang w:val="en-US"/>
                <w:rPrChange w:id="2596" w:author="Amreeta Buxani" w:date="2025-03-28T02:18:00Z" w16du:dateUtc="2025-03-27T22:18:00Z">
                  <w:rPr>
                    <w:rFonts w:ascii="Aptos" w:eastAsia="MyriadPro-Regular" w:hAnsi="Aptos" w:cs="MyriadPro-Regular"/>
                    <w:i/>
                    <w:iCs/>
                    <w:lang w:val="en-US"/>
                  </w:rPr>
                </w:rPrChange>
              </w:rPr>
            </w:pPr>
            <w:r w:rsidRPr="00655EBB">
              <w:rPr>
                <w:rFonts w:ascii="Arial" w:eastAsia="MyriadPro-Regular" w:hAnsi="Arial" w:cs="Arial"/>
                <w:i/>
                <w:iCs/>
                <w:sz w:val="24"/>
                <w:szCs w:val="24"/>
                <w:lang w:val="en-US"/>
                <w:rPrChange w:id="2597" w:author="Amreeta Buxani" w:date="2025-03-28T02:18:00Z" w16du:dateUtc="2025-03-27T22:18:00Z">
                  <w:rPr>
                    <w:rFonts w:ascii="Aptos" w:eastAsia="MyriadPro-Regular" w:hAnsi="Aptos" w:cs="MyriadPro-Regular"/>
                    <w:i/>
                    <w:iCs/>
                    <w:sz w:val="20"/>
                    <w:szCs w:val="20"/>
                    <w:lang w:val="en-US"/>
                  </w:rPr>
                </w:rPrChange>
              </w:rPr>
              <w:t xml:space="preserve">2018. </w:t>
            </w:r>
            <w:r w:rsidRPr="00655EBB">
              <w:rPr>
                <w:rFonts w:ascii="Arial" w:hAnsi="Arial" w:cs="Arial"/>
                <w:sz w:val="24"/>
                <w:szCs w:val="24"/>
                <w:lang w:val="en-US"/>
                <w:rPrChange w:id="2598" w:author="Amreeta Buxani" w:date="2025-03-28T02:18:00Z" w16du:dateUtc="2025-03-27T22:18:00Z">
                  <w:rPr>
                    <w:lang w:val="en-US"/>
                  </w:rPr>
                </w:rPrChange>
              </w:rPr>
              <w:fldChar w:fldCharType="begin"/>
            </w:r>
            <w:r w:rsidRPr="00655EBB">
              <w:rPr>
                <w:rFonts w:ascii="Arial" w:hAnsi="Arial" w:cs="Arial"/>
                <w:sz w:val="24"/>
                <w:szCs w:val="24"/>
                <w:lang w:val="en-US"/>
                <w:rPrChange w:id="2599" w:author="Amreeta Buxani" w:date="2025-03-28T02:18:00Z" w16du:dateUtc="2025-03-27T22:18:00Z">
                  <w:rPr>
                    <w:lang w:val="en-US"/>
                  </w:rPr>
                </w:rPrChange>
              </w:rPr>
              <w:instrText>HYPERLINK "https://obgyn.onlinelibrary.wiley.com/doi/10.1002/ijgo.12603"</w:instrText>
            </w:r>
            <w:r w:rsidRPr="00655EBB">
              <w:rPr>
                <w:rFonts w:ascii="Arial" w:hAnsi="Arial" w:cs="Arial"/>
                <w:sz w:val="24"/>
                <w:szCs w:val="24"/>
                <w:lang w:val="en-US"/>
                <w:rPrChange w:id="2600" w:author="Amreeta Buxani" w:date="2025-03-28T02:18:00Z" w16du:dateUtc="2025-03-27T22:18:00Z">
                  <w:rPr>
                    <w:lang w:val="en-US"/>
                  </w:rPr>
                </w:rPrChange>
              </w:rPr>
            </w:r>
            <w:r w:rsidRPr="00655EBB">
              <w:rPr>
                <w:rFonts w:ascii="Arial" w:hAnsi="Arial" w:cs="Arial"/>
                <w:sz w:val="24"/>
                <w:szCs w:val="24"/>
                <w:lang w:val="en-US"/>
                <w:rPrChange w:id="2601" w:author="Amreeta Buxani" w:date="2025-03-28T02:18:00Z" w16du:dateUtc="2025-03-27T22:18:00Z">
                  <w:rPr>
                    <w:lang w:val="en-US"/>
                  </w:rPr>
                </w:rPrChange>
              </w:rPr>
              <w:fldChar w:fldCharType="separate"/>
            </w:r>
            <w:r w:rsidRPr="00655EBB">
              <w:rPr>
                <w:rStyle w:val="Hyperlink"/>
                <w:rFonts w:ascii="Arial" w:eastAsia="MyriadPro-Regular" w:hAnsi="Arial" w:cs="Arial"/>
                <w:i/>
                <w:iCs/>
                <w:color w:val="auto"/>
                <w:sz w:val="24"/>
                <w:szCs w:val="24"/>
                <w:lang w:val="en-US"/>
                <w:rPrChange w:id="2602" w:author="Amreeta Buxani" w:date="2025-03-28T02:18:00Z" w16du:dateUtc="2025-03-27T22:18:00Z">
                  <w:rPr>
                    <w:rStyle w:val="Hyperlink"/>
                    <w:rFonts w:ascii="Aptos" w:eastAsia="MyriadPro-Regular" w:hAnsi="Aptos" w:cs="MyriadPro-Regular"/>
                    <w:i/>
                    <w:iCs/>
                    <w:color w:val="auto"/>
                    <w:lang w:val="en-US"/>
                  </w:rPr>
                </w:rPrChange>
              </w:rPr>
              <w:t>https://obgyn.onlinelibrary.wiley.com/doi/10.1002/ijgo.12603</w:t>
            </w:r>
            <w:r w:rsidRPr="00655EBB">
              <w:rPr>
                <w:rFonts w:ascii="Arial" w:hAnsi="Arial" w:cs="Arial"/>
                <w:sz w:val="24"/>
                <w:szCs w:val="24"/>
                <w:lang w:val="en-US"/>
                <w:rPrChange w:id="2603" w:author="Amreeta Buxani" w:date="2025-03-28T02:18:00Z" w16du:dateUtc="2025-03-27T22:18:00Z">
                  <w:rPr>
                    <w:lang w:val="en-US"/>
                  </w:rPr>
                </w:rPrChange>
              </w:rPr>
              <w:fldChar w:fldCharType="end"/>
            </w:r>
            <w:r w:rsidRPr="00655EBB">
              <w:rPr>
                <w:rStyle w:val="Hyperlink"/>
                <w:rFonts w:ascii="Arial" w:eastAsia="MyriadPro-Regular" w:hAnsi="Arial" w:cs="Arial"/>
                <w:i/>
                <w:iCs/>
                <w:color w:val="auto"/>
                <w:sz w:val="24"/>
                <w:szCs w:val="24"/>
                <w:lang w:val="en-US"/>
                <w:rPrChange w:id="2604" w:author="Amreeta Buxani" w:date="2025-03-28T02:18:00Z" w16du:dateUtc="2025-03-27T22:18:00Z">
                  <w:rPr>
                    <w:rStyle w:val="Hyperlink"/>
                    <w:rFonts w:ascii="Aptos" w:eastAsia="MyriadPro-Regular" w:hAnsi="Aptos" w:cs="MyriadPro-Regular"/>
                    <w:i/>
                    <w:iCs/>
                    <w:color w:val="auto"/>
                    <w:lang w:val="en-US"/>
                  </w:rPr>
                </w:rPrChange>
              </w:rPr>
              <w:t>)</w:t>
            </w:r>
          </w:p>
          <w:p w14:paraId="71291DB0" w14:textId="66E21EB5" w:rsidR="0032319D" w:rsidRPr="00655EBB" w:rsidRDefault="0032319D" w:rsidP="00C03BAB">
            <w:pPr>
              <w:rPr>
                <w:rFonts w:ascii="Arial" w:hAnsi="Arial" w:cs="Arial"/>
                <w:sz w:val="24"/>
                <w:szCs w:val="24"/>
                <w:lang w:val="en-US"/>
                <w:rPrChange w:id="2605" w:author="Amreeta Buxani" w:date="2025-03-28T02:18:00Z" w16du:dateUtc="2025-03-27T22:18:00Z">
                  <w:rPr>
                    <w:rFonts w:ascii="Aptos" w:hAnsi="Aptos"/>
                    <w:lang w:val="en-US"/>
                  </w:rPr>
                </w:rPrChange>
              </w:rPr>
              <w:pPrChange w:id="2606" w:author="Amreeta Buxani" w:date="2025-03-28T03:28:00Z" w16du:dateUtc="2025-03-27T23:28:00Z">
                <w:pPr>
                  <w:jc w:val="both"/>
                </w:pPr>
              </w:pPrChange>
            </w:pPr>
          </w:p>
        </w:tc>
        <w:tc>
          <w:tcPr>
            <w:tcW w:w="3783" w:type="dxa"/>
            <w:tcPrChange w:id="2607" w:author="Amreeta Buxani" w:date="2025-03-28T03:28:00Z" w16du:dateUtc="2025-03-27T23:28:00Z">
              <w:tcPr>
                <w:tcW w:w="3783" w:type="dxa"/>
              </w:tcPr>
            </w:tcPrChange>
          </w:tcPr>
          <w:p w14:paraId="5164D55C" w14:textId="480BBBB8" w:rsidR="0032319D" w:rsidRPr="00655EBB" w:rsidRDefault="0032319D" w:rsidP="0032319D">
            <w:pPr>
              <w:rPr>
                <w:rFonts w:ascii="Arial" w:hAnsi="Arial" w:cs="Arial"/>
                <w:bCs/>
                <w:sz w:val="24"/>
                <w:szCs w:val="24"/>
                <w:lang w:val="en-US"/>
                <w:rPrChange w:id="2608" w:author="Amreeta Buxani" w:date="2025-03-28T02:18:00Z" w16du:dateUtc="2025-03-27T22:18:00Z">
                  <w:rPr>
                    <w:rFonts w:ascii="Aptos" w:hAnsi="Aptos"/>
                    <w:bCs/>
                    <w:lang w:val="en-US"/>
                  </w:rPr>
                </w:rPrChange>
              </w:rPr>
            </w:pPr>
            <w:r w:rsidRPr="00655EBB">
              <w:rPr>
                <w:rFonts w:ascii="Arial" w:hAnsi="Arial" w:cs="Arial"/>
                <w:bCs/>
                <w:sz w:val="24"/>
                <w:szCs w:val="24"/>
                <w:lang w:val="en-US"/>
                <w:rPrChange w:id="2609" w:author="Amreeta Buxani" w:date="2025-03-28T02:18:00Z" w16du:dateUtc="2025-03-27T22:18:00Z">
                  <w:rPr>
                    <w:rFonts w:ascii="Aptos" w:hAnsi="Aptos"/>
                    <w:bCs/>
                    <w:lang w:val="en-US"/>
                  </w:rPr>
                </w:rPrChange>
              </w:rPr>
              <w:lastRenderedPageBreak/>
              <w:t xml:space="preserve">Task sharing is strongly recommended as an effective approach to </w:t>
            </w:r>
            <w:proofErr w:type="gramStart"/>
            <w:r w:rsidRPr="00655EBB">
              <w:rPr>
                <w:rFonts w:ascii="Arial" w:hAnsi="Arial" w:cs="Arial"/>
                <w:bCs/>
                <w:sz w:val="24"/>
                <w:szCs w:val="24"/>
                <w:lang w:val="en-US"/>
                <w:rPrChange w:id="2610" w:author="Amreeta Buxani" w:date="2025-03-28T02:18:00Z" w16du:dateUtc="2025-03-27T22:18:00Z">
                  <w:rPr>
                    <w:rFonts w:ascii="Aptos" w:hAnsi="Aptos"/>
                    <w:bCs/>
                    <w:lang w:val="en-US"/>
                  </w:rPr>
                </w:rPrChange>
              </w:rPr>
              <w:t>expand</w:t>
            </w:r>
            <w:proofErr w:type="gramEnd"/>
            <w:r w:rsidRPr="00655EBB">
              <w:rPr>
                <w:rFonts w:ascii="Arial" w:hAnsi="Arial" w:cs="Arial"/>
                <w:bCs/>
                <w:sz w:val="24"/>
                <w:szCs w:val="24"/>
                <w:lang w:val="en-US"/>
                <w:rPrChange w:id="2611" w:author="Amreeta Buxani" w:date="2025-03-28T02:18:00Z" w16du:dateUtc="2025-03-27T22:18:00Z">
                  <w:rPr>
                    <w:rFonts w:ascii="Aptos" w:hAnsi="Aptos"/>
                    <w:bCs/>
                    <w:lang w:val="en-US"/>
                  </w:rPr>
                </w:rPrChange>
              </w:rPr>
              <w:t xml:space="preserve"> access to PPIUD services. With proper training and empowerment, mid-level providers are equally skilled in delivering safe PPIUD services. This is particularly beneficial in facilities where women primarily interact with </w:t>
            </w:r>
            <w:del w:id="2612" w:author="Amreeta Buxani" w:date="2025-03-28T03:30:00Z" w16du:dateUtc="2025-03-27T23:30:00Z">
              <w:r w:rsidRPr="00655EBB" w:rsidDel="00C60D46">
                <w:rPr>
                  <w:rFonts w:ascii="Arial" w:hAnsi="Arial" w:cs="Arial"/>
                  <w:bCs/>
                  <w:sz w:val="24"/>
                  <w:szCs w:val="24"/>
                  <w:lang w:val="en-US"/>
                  <w:rPrChange w:id="2613" w:author="Amreeta Buxani" w:date="2025-03-28T02:18:00Z" w16du:dateUtc="2025-03-27T22:18:00Z">
                    <w:rPr>
                      <w:rFonts w:ascii="Aptos" w:hAnsi="Aptos"/>
                      <w:bCs/>
                      <w:lang w:val="en-US"/>
                    </w:rPr>
                  </w:rPrChange>
                </w:rPr>
                <w:delText xml:space="preserve">midwives </w:delText>
              </w:r>
            </w:del>
            <w:ins w:id="2614" w:author="Amreeta Buxani" w:date="2025-03-28T03:30:00Z" w16du:dateUtc="2025-03-27T23:30:00Z">
              <w:r w:rsidR="00C60D46">
                <w:rPr>
                  <w:rFonts w:ascii="Arial" w:hAnsi="Arial" w:cs="Arial"/>
                  <w:bCs/>
                  <w:sz w:val="24"/>
                  <w:szCs w:val="24"/>
                  <w:lang w:val="en-US"/>
                </w:rPr>
                <w:t xml:space="preserve">MWs </w:t>
              </w:r>
            </w:ins>
            <w:r w:rsidRPr="00655EBB">
              <w:rPr>
                <w:rFonts w:ascii="Arial" w:hAnsi="Arial" w:cs="Arial"/>
                <w:bCs/>
                <w:sz w:val="24"/>
                <w:szCs w:val="24"/>
                <w:lang w:val="en-US"/>
                <w:rPrChange w:id="2615" w:author="Amreeta Buxani" w:date="2025-03-28T02:18:00Z" w16du:dateUtc="2025-03-27T22:18:00Z">
                  <w:rPr>
                    <w:rFonts w:ascii="Aptos" w:hAnsi="Aptos"/>
                    <w:bCs/>
                    <w:lang w:val="en-US"/>
                  </w:rPr>
                </w:rPrChange>
              </w:rPr>
              <w:t>during delivery.</w:t>
            </w:r>
          </w:p>
        </w:tc>
      </w:tr>
      <w:tr w:rsidR="000073E2" w:rsidRPr="00655EBB" w14:paraId="09EDA1BC" w14:textId="77777777" w:rsidTr="003961FD">
        <w:trPr>
          <w:trHeight w:val="584"/>
        </w:trPr>
        <w:tc>
          <w:tcPr>
            <w:tcW w:w="715" w:type="dxa"/>
          </w:tcPr>
          <w:p w14:paraId="34734784" w14:textId="77777777" w:rsidR="0032319D" w:rsidRPr="00655EBB" w:rsidRDefault="0032319D" w:rsidP="00160DC1">
            <w:pPr>
              <w:pStyle w:val="ListParagraph"/>
              <w:numPr>
                <w:ilvl w:val="0"/>
                <w:numId w:val="7"/>
              </w:numPr>
              <w:jc w:val="center"/>
              <w:rPr>
                <w:rFonts w:ascii="Arial" w:hAnsi="Arial" w:cs="Arial"/>
                <w:bCs/>
                <w:sz w:val="24"/>
                <w:szCs w:val="24"/>
                <w:lang w:val="en-US"/>
                <w:rPrChange w:id="2616" w:author="Amreeta Buxani" w:date="2025-03-28T02:18:00Z" w16du:dateUtc="2025-03-27T22:18:00Z">
                  <w:rPr>
                    <w:rFonts w:ascii="Aptos" w:hAnsi="Aptos"/>
                    <w:bCs/>
                    <w:lang w:val="en-US"/>
                  </w:rPr>
                </w:rPrChange>
              </w:rPr>
            </w:pPr>
          </w:p>
        </w:tc>
        <w:tc>
          <w:tcPr>
            <w:tcW w:w="11160" w:type="dxa"/>
          </w:tcPr>
          <w:p w14:paraId="2A9583EE" w14:textId="7A8D4CF1" w:rsidR="0032319D" w:rsidRPr="00655EBB" w:rsidRDefault="0032319D" w:rsidP="0032319D">
            <w:pPr>
              <w:jc w:val="both"/>
              <w:rPr>
                <w:rFonts w:ascii="Arial" w:hAnsi="Arial" w:cs="Arial"/>
                <w:sz w:val="24"/>
                <w:szCs w:val="24"/>
                <w:lang w:val="en-US"/>
                <w:rPrChange w:id="2617" w:author="Amreeta Buxani" w:date="2025-03-28T02:18:00Z" w16du:dateUtc="2025-03-27T22:18:00Z">
                  <w:rPr>
                    <w:rFonts w:ascii="Aptos" w:hAnsi="Aptos"/>
                    <w:lang w:val="en-US"/>
                  </w:rPr>
                </w:rPrChange>
              </w:rPr>
            </w:pPr>
            <w:r w:rsidRPr="00655EBB">
              <w:rPr>
                <w:rFonts w:ascii="Arial" w:hAnsi="Arial" w:cs="Arial"/>
                <w:sz w:val="24"/>
                <w:szCs w:val="24"/>
                <w:lang w:val="en-US"/>
                <w:rPrChange w:id="2618" w:author="Amreeta Buxani" w:date="2025-03-28T02:18:00Z" w16du:dateUtc="2025-03-27T22:18:00Z">
                  <w:rPr>
                    <w:rFonts w:ascii="Aptos" w:hAnsi="Aptos"/>
                    <w:lang w:val="en-US"/>
                  </w:rPr>
                </w:rPrChange>
              </w:rPr>
              <w:t xml:space="preserve">Continuous supply </w:t>
            </w:r>
            <w:del w:id="2619" w:author="Amreeta Buxani" w:date="2025-03-28T02:30:00Z" w16du:dateUtc="2025-03-27T22:30:00Z">
              <w:r w:rsidRPr="00655EBB" w:rsidDel="008F17A4">
                <w:rPr>
                  <w:rFonts w:ascii="Arial" w:hAnsi="Arial" w:cs="Arial"/>
                  <w:sz w:val="24"/>
                  <w:szCs w:val="24"/>
                  <w:lang w:val="en-US"/>
                  <w:rPrChange w:id="2620" w:author="Amreeta Buxani" w:date="2025-03-28T02:18:00Z" w16du:dateUtc="2025-03-27T22:18:00Z">
                    <w:rPr>
                      <w:rFonts w:ascii="Aptos" w:hAnsi="Aptos"/>
                      <w:lang w:val="en-US"/>
                    </w:rPr>
                  </w:rPrChange>
                </w:rPr>
                <w:delText xml:space="preserve">chain  </w:delText>
              </w:r>
            </w:del>
            <w:ins w:id="2621" w:author="Amreeta Buxani" w:date="2025-03-28T02:30:00Z" w16du:dateUtc="2025-03-27T22:30:00Z">
              <w:r w:rsidR="008F17A4" w:rsidRPr="00655EBB">
                <w:rPr>
                  <w:rFonts w:ascii="Arial" w:hAnsi="Arial" w:cs="Arial"/>
                  <w:sz w:val="24"/>
                  <w:szCs w:val="24"/>
                  <w:lang w:val="en-US"/>
                  <w:rPrChange w:id="2622" w:author="Amreeta Buxani" w:date="2025-03-28T02:18:00Z" w16du:dateUtc="2025-03-27T22:18:00Z">
                    <w:rPr>
                      <w:rFonts w:ascii="Aptos" w:hAnsi="Aptos"/>
                      <w:lang w:val="en-US"/>
                    </w:rPr>
                  </w:rPrChange>
                </w:rPr>
                <w:t>chain</w:t>
              </w:r>
              <w:r w:rsidR="008F17A4">
                <w:rPr>
                  <w:rFonts w:ascii="Arial" w:hAnsi="Arial" w:cs="Arial"/>
                  <w:sz w:val="24"/>
                  <w:szCs w:val="24"/>
                  <w:lang w:val="en-US"/>
                </w:rPr>
                <w:t xml:space="preserve"> </w:t>
              </w:r>
            </w:ins>
            <w:r w:rsidRPr="00655EBB">
              <w:rPr>
                <w:rFonts w:ascii="Arial" w:hAnsi="Arial" w:cs="Arial"/>
                <w:sz w:val="24"/>
                <w:szCs w:val="24"/>
                <w:lang w:val="en-US"/>
                <w:rPrChange w:id="2623" w:author="Amreeta Buxani" w:date="2025-03-28T02:18:00Z" w16du:dateUtc="2025-03-27T22:18:00Z">
                  <w:rPr>
                    <w:rFonts w:ascii="Aptos" w:hAnsi="Aptos"/>
                    <w:lang w:val="en-US"/>
                  </w:rPr>
                </w:rPrChange>
              </w:rPr>
              <w:t xml:space="preserve">and </w:t>
            </w:r>
            <w:del w:id="2624" w:author="Amreeta Buxani" w:date="2025-03-28T03:31:00Z" w16du:dateUtc="2025-03-27T23:31:00Z">
              <w:r w:rsidRPr="00655EBB" w:rsidDel="00F60823">
                <w:rPr>
                  <w:rFonts w:ascii="Arial" w:hAnsi="Arial" w:cs="Arial"/>
                  <w:sz w:val="24"/>
                  <w:szCs w:val="24"/>
                  <w:lang w:val="en-US"/>
                  <w:rPrChange w:id="2625" w:author="Amreeta Buxani" w:date="2025-03-28T02:18:00Z" w16du:dateUtc="2025-03-27T22:18:00Z">
                    <w:rPr>
                      <w:rFonts w:ascii="Aptos" w:hAnsi="Aptos"/>
                      <w:lang w:val="en-US"/>
                    </w:rPr>
                  </w:rPrChange>
                </w:rPr>
                <w:delText>A</w:delText>
              </w:r>
            </w:del>
            <w:ins w:id="2626" w:author="Amreeta Buxani" w:date="2025-03-28T03:31:00Z" w16du:dateUtc="2025-03-27T23:31:00Z">
              <w:r w:rsidR="00F60823">
                <w:rPr>
                  <w:rFonts w:ascii="Arial" w:hAnsi="Arial" w:cs="Arial"/>
                  <w:sz w:val="24"/>
                  <w:szCs w:val="24"/>
                  <w:lang w:val="en-US"/>
                </w:rPr>
                <w:t>a</w:t>
              </w:r>
            </w:ins>
            <w:r w:rsidRPr="00655EBB">
              <w:rPr>
                <w:rFonts w:ascii="Arial" w:hAnsi="Arial" w:cs="Arial"/>
                <w:sz w:val="24"/>
                <w:szCs w:val="24"/>
                <w:lang w:val="en-US"/>
                <w:rPrChange w:id="2627" w:author="Amreeta Buxani" w:date="2025-03-28T02:18:00Z" w16du:dateUtc="2025-03-27T22:18:00Z">
                  <w:rPr>
                    <w:rFonts w:ascii="Aptos" w:hAnsi="Aptos"/>
                    <w:lang w:val="en-US"/>
                  </w:rPr>
                </w:rPrChange>
              </w:rPr>
              <w:t xml:space="preserve">vailability of contraceptives round the clock in </w:t>
            </w:r>
            <w:ins w:id="2628" w:author="Amreeta Buxani" w:date="2025-03-28T03:31:00Z" w16du:dateUtc="2025-03-27T23:31:00Z">
              <w:r w:rsidR="00F60823">
                <w:rPr>
                  <w:rFonts w:ascii="Arial" w:hAnsi="Arial" w:cs="Arial"/>
                  <w:sz w:val="24"/>
                  <w:szCs w:val="24"/>
                  <w:lang w:val="en-US"/>
                </w:rPr>
                <w:t xml:space="preserve">the </w:t>
              </w:r>
            </w:ins>
            <w:del w:id="2629" w:author="Amreeta Buxani" w:date="2025-03-28T03:31:00Z" w16du:dateUtc="2025-03-27T23:31:00Z">
              <w:r w:rsidRPr="00655EBB" w:rsidDel="00F60823">
                <w:rPr>
                  <w:rFonts w:ascii="Arial" w:hAnsi="Arial" w:cs="Arial"/>
                  <w:sz w:val="24"/>
                  <w:szCs w:val="24"/>
                  <w:lang w:val="en-US"/>
                  <w:rPrChange w:id="2630" w:author="Amreeta Buxani" w:date="2025-03-28T02:18:00Z" w16du:dateUtc="2025-03-27T22:18:00Z">
                    <w:rPr>
                      <w:rFonts w:ascii="Aptos" w:hAnsi="Aptos"/>
                      <w:lang w:val="en-US"/>
                    </w:rPr>
                  </w:rPrChange>
                </w:rPr>
                <w:delText>L</w:delText>
              </w:r>
            </w:del>
            <w:ins w:id="2631" w:author="Amreeta Buxani" w:date="2025-03-28T03:31:00Z" w16du:dateUtc="2025-03-27T23:31:00Z">
              <w:r w:rsidR="00F60823">
                <w:rPr>
                  <w:rFonts w:ascii="Arial" w:hAnsi="Arial" w:cs="Arial"/>
                  <w:sz w:val="24"/>
                  <w:szCs w:val="24"/>
                  <w:lang w:val="en-US"/>
                </w:rPr>
                <w:t>l</w:t>
              </w:r>
            </w:ins>
            <w:r w:rsidRPr="00655EBB">
              <w:rPr>
                <w:rFonts w:ascii="Arial" w:hAnsi="Arial" w:cs="Arial"/>
                <w:sz w:val="24"/>
                <w:szCs w:val="24"/>
                <w:lang w:val="en-US"/>
                <w:rPrChange w:id="2632" w:author="Amreeta Buxani" w:date="2025-03-28T02:18:00Z" w16du:dateUtc="2025-03-27T22:18:00Z">
                  <w:rPr>
                    <w:rFonts w:ascii="Aptos" w:hAnsi="Aptos"/>
                    <w:lang w:val="en-US"/>
                  </w:rPr>
                </w:rPrChange>
              </w:rPr>
              <w:t>abo</w:t>
            </w:r>
            <w:del w:id="2633" w:author="Amreeta Buxani" w:date="2025-03-28T03:31:00Z" w16du:dateUtc="2025-03-27T23:31:00Z">
              <w:r w:rsidRPr="00655EBB" w:rsidDel="00F60823">
                <w:rPr>
                  <w:rFonts w:ascii="Arial" w:hAnsi="Arial" w:cs="Arial"/>
                  <w:sz w:val="24"/>
                  <w:szCs w:val="24"/>
                  <w:lang w:val="en-US"/>
                  <w:rPrChange w:id="2634"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2635" w:author="Amreeta Buxani" w:date="2025-03-28T02:18:00Z" w16du:dateUtc="2025-03-27T22:18:00Z">
                  <w:rPr>
                    <w:rFonts w:ascii="Aptos" w:hAnsi="Aptos"/>
                    <w:lang w:val="en-US"/>
                  </w:rPr>
                </w:rPrChange>
              </w:rPr>
              <w:t xml:space="preserve">r </w:t>
            </w:r>
            <w:del w:id="2636" w:author="Amreeta Buxani" w:date="2025-03-28T03:31:00Z" w16du:dateUtc="2025-03-27T23:31:00Z">
              <w:r w:rsidRPr="00655EBB" w:rsidDel="00F60823">
                <w:rPr>
                  <w:rFonts w:ascii="Arial" w:hAnsi="Arial" w:cs="Arial"/>
                  <w:sz w:val="24"/>
                  <w:szCs w:val="24"/>
                  <w:lang w:val="en-US"/>
                  <w:rPrChange w:id="2637" w:author="Amreeta Buxani" w:date="2025-03-28T02:18:00Z" w16du:dateUtc="2025-03-27T22:18:00Z">
                    <w:rPr>
                      <w:rFonts w:ascii="Aptos" w:hAnsi="Aptos"/>
                      <w:lang w:val="en-US"/>
                    </w:rPr>
                  </w:rPrChange>
                </w:rPr>
                <w:delText>R</w:delText>
              </w:r>
            </w:del>
            <w:ins w:id="2638" w:author="Amreeta Buxani" w:date="2025-03-28T03:31:00Z" w16du:dateUtc="2025-03-27T23:31:00Z">
              <w:r w:rsidR="00F60823">
                <w:rPr>
                  <w:rFonts w:ascii="Arial" w:hAnsi="Arial" w:cs="Arial"/>
                  <w:sz w:val="24"/>
                  <w:szCs w:val="24"/>
                  <w:lang w:val="en-US"/>
                </w:rPr>
                <w:t>r</w:t>
              </w:r>
            </w:ins>
            <w:r w:rsidRPr="00655EBB">
              <w:rPr>
                <w:rFonts w:ascii="Arial" w:hAnsi="Arial" w:cs="Arial"/>
                <w:sz w:val="24"/>
                <w:szCs w:val="24"/>
                <w:lang w:val="en-US"/>
                <w:rPrChange w:id="2639" w:author="Amreeta Buxani" w:date="2025-03-28T02:18:00Z" w16du:dateUtc="2025-03-27T22:18:00Z">
                  <w:rPr>
                    <w:rFonts w:ascii="Aptos" w:hAnsi="Aptos"/>
                    <w:lang w:val="en-US"/>
                  </w:rPr>
                </w:rPrChange>
              </w:rPr>
              <w:t>oom</w:t>
            </w:r>
            <w:ins w:id="2640" w:author="Amreeta Buxani" w:date="2025-03-28T03:31:00Z" w16du:dateUtc="2025-03-27T23:31:00Z">
              <w:r w:rsidR="00F60823">
                <w:rPr>
                  <w:rFonts w:ascii="Arial" w:hAnsi="Arial" w:cs="Arial"/>
                  <w:sz w:val="24"/>
                  <w:szCs w:val="24"/>
                  <w:lang w:val="en-US"/>
                </w:rPr>
                <w:t>.</w:t>
              </w:r>
            </w:ins>
          </w:p>
          <w:p w14:paraId="44F31814" w14:textId="7E1391DC" w:rsidR="0032319D" w:rsidRPr="00655EBB" w:rsidRDefault="0032319D" w:rsidP="0032319D">
            <w:pPr>
              <w:rPr>
                <w:rFonts w:ascii="Arial" w:hAnsi="Arial" w:cs="Arial"/>
                <w:i/>
                <w:iCs/>
                <w:sz w:val="24"/>
                <w:szCs w:val="24"/>
                <w:lang w:val="en-US"/>
                <w:rPrChange w:id="2641"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642" w:author="Amreeta Buxani" w:date="2025-03-28T02:18:00Z" w16du:dateUtc="2025-03-27T22:18:00Z">
                  <w:rPr>
                    <w:rFonts w:ascii="Aptos" w:hAnsi="Aptos"/>
                    <w:lang w:val="en-US"/>
                  </w:rPr>
                </w:rPrChange>
              </w:rPr>
              <w:t>The system for continuous supply of contraceptives with a working supply chain should be in place, and contraceptives should be available in labo</w:t>
            </w:r>
            <w:del w:id="2643" w:author="Amreeta Buxani" w:date="2025-03-28T03:31:00Z" w16du:dateUtc="2025-03-27T23:31:00Z">
              <w:r w:rsidRPr="00655EBB" w:rsidDel="005243A4">
                <w:rPr>
                  <w:rFonts w:ascii="Arial" w:hAnsi="Arial" w:cs="Arial"/>
                  <w:sz w:val="24"/>
                  <w:szCs w:val="24"/>
                  <w:lang w:val="en-US"/>
                  <w:rPrChange w:id="2644" w:author="Amreeta Buxani" w:date="2025-03-28T02:18:00Z" w16du:dateUtc="2025-03-27T22:18:00Z">
                    <w:rPr>
                      <w:rFonts w:ascii="Aptos" w:hAnsi="Aptos"/>
                      <w:lang w:val="en-US"/>
                    </w:rPr>
                  </w:rPrChange>
                </w:rPr>
                <w:delText>u</w:delText>
              </w:r>
            </w:del>
            <w:r w:rsidRPr="00655EBB">
              <w:rPr>
                <w:rFonts w:ascii="Arial" w:hAnsi="Arial" w:cs="Arial"/>
                <w:sz w:val="24"/>
                <w:szCs w:val="24"/>
                <w:lang w:val="en-US"/>
                <w:rPrChange w:id="2645" w:author="Amreeta Buxani" w:date="2025-03-28T02:18:00Z" w16du:dateUtc="2025-03-27T22:18:00Z">
                  <w:rPr>
                    <w:rFonts w:ascii="Aptos" w:hAnsi="Aptos"/>
                    <w:lang w:val="en-US"/>
                  </w:rPr>
                </w:rPrChange>
              </w:rPr>
              <w:t xml:space="preserve">r rooms and </w:t>
            </w:r>
            <w:del w:id="2646" w:author="Amreeta Buxani" w:date="2025-03-28T03:31:00Z" w16du:dateUtc="2025-03-27T23:31:00Z">
              <w:r w:rsidRPr="00655EBB" w:rsidDel="005243A4">
                <w:rPr>
                  <w:rFonts w:ascii="Arial" w:hAnsi="Arial" w:cs="Arial"/>
                  <w:sz w:val="24"/>
                  <w:szCs w:val="24"/>
                  <w:lang w:val="en-US"/>
                  <w:rPrChange w:id="2647" w:author="Amreeta Buxani" w:date="2025-03-28T02:18:00Z" w16du:dateUtc="2025-03-27T22:18:00Z">
                    <w:rPr>
                      <w:rFonts w:ascii="Aptos" w:hAnsi="Aptos"/>
                      <w:lang w:val="en-US"/>
                    </w:rPr>
                  </w:rPrChange>
                </w:rPr>
                <w:delText xml:space="preserve">operation </w:delText>
              </w:r>
            </w:del>
            <w:ins w:id="2648" w:author="Amreeta Buxani" w:date="2025-03-28T03:31:00Z" w16du:dateUtc="2025-03-27T23:31:00Z">
              <w:r w:rsidR="005243A4">
                <w:rPr>
                  <w:rFonts w:ascii="Arial" w:hAnsi="Arial" w:cs="Arial"/>
                  <w:sz w:val="24"/>
                  <w:szCs w:val="24"/>
                  <w:lang w:val="en-US"/>
                </w:rPr>
                <w:t xml:space="preserve">operating </w:t>
              </w:r>
            </w:ins>
            <w:del w:id="2649" w:author="Amreeta Buxani" w:date="2025-03-28T03:31:00Z" w16du:dateUtc="2025-03-27T23:31:00Z">
              <w:r w:rsidRPr="00655EBB" w:rsidDel="005243A4">
                <w:rPr>
                  <w:rFonts w:ascii="Arial" w:hAnsi="Arial" w:cs="Arial"/>
                  <w:sz w:val="24"/>
                  <w:szCs w:val="24"/>
                  <w:lang w:val="en-US"/>
                  <w:rPrChange w:id="2650" w:author="Amreeta Buxani" w:date="2025-03-28T02:18:00Z" w16du:dateUtc="2025-03-27T22:18:00Z">
                    <w:rPr>
                      <w:rFonts w:ascii="Aptos" w:hAnsi="Aptos"/>
                      <w:lang w:val="en-US"/>
                    </w:rPr>
                  </w:rPrChange>
                </w:rPr>
                <w:delText xml:space="preserve">theatres </w:delText>
              </w:r>
            </w:del>
            <w:ins w:id="2651" w:author="Amreeta Buxani" w:date="2025-03-28T03:31:00Z" w16du:dateUtc="2025-03-27T23:31:00Z">
              <w:r w:rsidR="005243A4" w:rsidRPr="00655EBB">
                <w:rPr>
                  <w:rFonts w:ascii="Arial" w:hAnsi="Arial" w:cs="Arial"/>
                  <w:sz w:val="24"/>
                  <w:szCs w:val="24"/>
                  <w:lang w:val="en-US"/>
                  <w:rPrChange w:id="2652" w:author="Amreeta Buxani" w:date="2025-03-28T02:18:00Z" w16du:dateUtc="2025-03-27T22:18:00Z">
                    <w:rPr>
                      <w:rFonts w:ascii="Aptos" w:hAnsi="Aptos"/>
                      <w:lang w:val="en-US"/>
                    </w:rPr>
                  </w:rPrChange>
                </w:rPr>
                <w:t>theat</w:t>
              </w:r>
              <w:r w:rsidR="005243A4">
                <w:rPr>
                  <w:rFonts w:ascii="Arial" w:hAnsi="Arial" w:cs="Arial"/>
                  <w:sz w:val="24"/>
                  <w:szCs w:val="24"/>
                  <w:lang w:val="en-US"/>
                </w:rPr>
                <w:t>er</w:t>
              </w:r>
              <w:r w:rsidR="005243A4" w:rsidRPr="00655EBB">
                <w:rPr>
                  <w:rFonts w:ascii="Arial" w:hAnsi="Arial" w:cs="Arial"/>
                  <w:sz w:val="24"/>
                  <w:szCs w:val="24"/>
                  <w:lang w:val="en-US"/>
                  <w:rPrChange w:id="2653" w:author="Amreeta Buxani" w:date="2025-03-28T02:18:00Z" w16du:dateUtc="2025-03-27T22:18:00Z">
                    <w:rPr>
                      <w:rFonts w:ascii="Aptos" w:hAnsi="Aptos"/>
                      <w:lang w:val="en-US"/>
                    </w:rPr>
                  </w:rPrChange>
                </w:rPr>
                <w:t xml:space="preserve">s </w:t>
              </w:r>
              <w:r w:rsidR="00F73376">
                <w:rPr>
                  <w:rFonts w:ascii="Arial" w:hAnsi="Arial" w:cs="Arial"/>
                  <w:sz w:val="24"/>
                  <w:szCs w:val="24"/>
                  <w:lang w:val="en-US"/>
                </w:rPr>
                <w:t>a</w:t>
              </w:r>
            </w:ins>
            <w:r w:rsidRPr="00655EBB">
              <w:rPr>
                <w:rFonts w:ascii="Arial" w:hAnsi="Arial" w:cs="Arial"/>
                <w:sz w:val="24"/>
                <w:szCs w:val="24"/>
                <w:lang w:val="en-US"/>
                <w:rPrChange w:id="2654" w:author="Amreeta Buxani" w:date="2025-03-28T02:18:00Z" w16du:dateUtc="2025-03-27T22:18:00Z">
                  <w:rPr>
                    <w:rFonts w:ascii="Aptos" w:hAnsi="Aptos"/>
                    <w:lang w:val="en-US"/>
                  </w:rPr>
                </w:rPrChange>
              </w:rPr>
              <w:t>round the clock. Currently, HCPs are not aware as to how to get a sustainable supply of contraceptive commodities for their HFs. This should be addressed as a priority.</w:t>
            </w:r>
            <w:r w:rsidRPr="00655EBB">
              <w:rPr>
                <w:rFonts w:ascii="Arial" w:hAnsi="Arial" w:cs="Arial"/>
                <w:i/>
                <w:iCs/>
                <w:sz w:val="24"/>
                <w:szCs w:val="24"/>
                <w:lang w:val="en-US"/>
                <w:rPrChange w:id="2655" w:author="Amreeta Buxani" w:date="2025-03-28T02:18:00Z" w16du:dateUtc="2025-03-27T22:18:00Z">
                  <w:rPr>
                    <w:rFonts w:ascii="Aptos" w:hAnsi="Aptos"/>
                    <w:i/>
                    <w:iCs/>
                    <w:sz w:val="20"/>
                    <w:szCs w:val="20"/>
                    <w:lang w:val="en-US"/>
                  </w:rPr>
                </w:rPrChange>
              </w:rPr>
              <w:t xml:space="preserve"> (Azra Ahsan and Aleya Ali; Acceptability, continuation and complication rate of postpartum insertion of intrauterine contraceptive device among Pakistani women; Journal of Pakistan Medical Association(Vol. 73, Issue 5); DOI: </w:t>
            </w:r>
            <w:r w:rsidRPr="00655EBB">
              <w:rPr>
                <w:rFonts w:ascii="Arial" w:hAnsi="Arial" w:cs="Arial"/>
                <w:sz w:val="24"/>
                <w:szCs w:val="24"/>
                <w:lang w:val="en-US"/>
                <w:rPrChange w:id="2656" w:author="Amreeta Buxani" w:date="2025-03-28T02:18:00Z" w16du:dateUtc="2025-03-27T22:18:00Z">
                  <w:rPr>
                    <w:lang w:val="en-US"/>
                  </w:rPr>
                </w:rPrChange>
              </w:rPr>
              <w:fldChar w:fldCharType="begin"/>
            </w:r>
            <w:r w:rsidRPr="00655EBB">
              <w:rPr>
                <w:rFonts w:ascii="Arial" w:hAnsi="Arial" w:cs="Arial"/>
                <w:sz w:val="24"/>
                <w:szCs w:val="24"/>
                <w:lang w:val="en-US"/>
                <w:rPrChange w:id="2657" w:author="Amreeta Buxani" w:date="2025-03-28T02:18:00Z" w16du:dateUtc="2025-03-27T22:18:00Z">
                  <w:rPr>
                    <w:lang w:val="en-US"/>
                  </w:rPr>
                </w:rPrChange>
              </w:rPr>
              <w:instrText>HYPERLINK "https://doi.org/10.47391/JPMA.6804%20"</w:instrText>
            </w:r>
            <w:r w:rsidRPr="00655EBB">
              <w:rPr>
                <w:rFonts w:ascii="Arial" w:hAnsi="Arial" w:cs="Arial"/>
                <w:sz w:val="24"/>
                <w:szCs w:val="24"/>
                <w:lang w:val="en-US"/>
                <w:rPrChange w:id="2658" w:author="Amreeta Buxani" w:date="2025-03-28T02:18:00Z" w16du:dateUtc="2025-03-27T22:18:00Z">
                  <w:rPr>
                    <w:lang w:val="en-US"/>
                  </w:rPr>
                </w:rPrChange>
              </w:rPr>
            </w:r>
            <w:r w:rsidRPr="00655EBB">
              <w:rPr>
                <w:rFonts w:ascii="Arial" w:hAnsi="Arial" w:cs="Arial"/>
                <w:sz w:val="24"/>
                <w:szCs w:val="24"/>
                <w:lang w:val="en-US"/>
                <w:rPrChange w:id="2659"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660" w:author="Amreeta Buxani" w:date="2025-03-28T02:18:00Z" w16du:dateUtc="2025-03-27T22:18:00Z">
                  <w:rPr>
                    <w:rStyle w:val="Hyperlink"/>
                    <w:rFonts w:ascii="Aptos" w:hAnsi="Aptos"/>
                    <w:i/>
                    <w:iCs/>
                    <w:color w:val="auto"/>
                    <w:sz w:val="20"/>
                    <w:szCs w:val="20"/>
                    <w:lang w:val="en-US"/>
                  </w:rPr>
                </w:rPrChange>
              </w:rPr>
              <w:t>https://doi.org/10.47391/JPMA.6804%20</w:t>
            </w:r>
            <w:r w:rsidRPr="00655EBB">
              <w:rPr>
                <w:rFonts w:ascii="Arial" w:hAnsi="Arial" w:cs="Arial"/>
                <w:sz w:val="24"/>
                <w:szCs w:val="24"/>
                <w:lang w:val="en-US"/>
                <w:rPrChange w:id="2661" w:author="Amreeta Buxani" w:date="2025-03-28T02:18:00Z" w16du:dateUtc="2025-03-27T22:18:00Z">
                  <w:rPr>
                    <w:lang w:val="en-US"/>
                  </w:rPr>
                </w:rPrChange>
              </w:rPr>
              <w:fldChar w:fldCharType="end"/>
            </w:r>
            <w:r w:rsidRPr="00655EBB">
              <w:rPr>
                <w:rFonts w:ascii="Arial" w:hAnsi="Arial" w:cs="Arial"/>
                <w:i/>
                <w:iCs/>
                <w:sz w:val="24"/>
                <w:szCs w:val="24"/>
                <w:lang w:val="en-US"/>
                <w:rPrChange w:id="2662" w:author="Amreeta Buxani" w:date="2025-03-28T02:18:00Z" w16du:dateUtc="2025-03-27T22:18:00Z">
                  <w:rPr>
                    <w:rFonts w:ascii="Aptos" w:hAnsi="Aptos"/>
                    <w:i/>
                    <w:iCs/>
                    <w:sz w:val="20"/>
                    <w:szCs w:val="20"/>
                    <w:lang w:val="en-US"/>
                  </w:rPr>
                </w:rPrChange>
              </w:rPr>
              <w:t xml:space="preserve">; </w:t>
            </w:r>
            <w:r w:rsidRPr="00655EBB">
              <w:rPr>
                <w:rFonts w:ascii="Arial" w:hAnsi="Arial" w:cs="Arial"/>
                <w:sz w:val="24"/>
                <w:szCs w:val="24"/>
                <w:lang w:val="en-US"/>
                <w:rPrChange w:id="2663" w:author="Amreeta Buxani" w:date="2025-03-28T02:18:00Z" w16du:dateUtc="2025-03-27T22:18:00Z">
                  <w:rPr>
                    <w:lang w:val="en-US"/>
                  </w:rPr>
                </w:rPrChange>
              </w:rPr>
              <w:fldChar w:fldCharType="begin"/>
            </w:r>
            <w:r w:rsidRPr="00655EBB">
              <w:rPr>
                <w:rFonts w:ascii="Arial" w:hAnsi="Arial" w:cs="Arial"/>
                <w:sz w:val="24"/>
                <w:szCs w:val="24"/>
                <w:lang w:val="en-US"/>
                <w:rPrChange w:id="2664" w:author="Amreeta Buxani" w:date="2025-03-28T02:18:00Z" w16du:dateUtc="2025-03-27T22:18:00Z">
                  <w:rPr>
                    <w:lang w:val="en-US"/>
                  </w:rPr>
                </w:rPrChange>
              </w:rPr>
              <w:instrText>HYPERLINK "https://jpma.org.pk/index.php/public_html/article/view/6804"</w:instrText>
            </w:r>
            <w:r w:rsidRPr="00655EBB">
              <w:rPr>
                <w:rFonts w:ascii="Arial" w:hAnsi="Arial" w:cs="Arial"/>
                <w:sz w:val="24"/>
                <w:szCs w:val="24"/>
                <w:lang w:val="en-US"/>
                <w:rPrChange w:id="2665" w:author="Amreeta Buxani" w:date="2025-03-28T02:18:00Z" w16du:dateUtc="2025-03-27T22:18:00Z">
                  <w:rPr>
                    <w:lang w:val="en-US"/>
                  </w:rPr>
                </w:rPrChange>
              </w:rPr>
            </w:r>
            <w:r w:rsidRPr="00655EBB">
              <w:rPr>
                <w:rFonts w:ascii="Arial" w:hAnsi="Arial" w:cs="Arial"/>
                <w:sz w:val="24"/>
                <w:szCs w:val="24"/>
                <w:lang w:val="en-US"/>
                <w:rPrChange w:id="266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667" w:author="Amreeta Buxani" w:date="2025-03-28T02:18:00Z" w16du:dateUtc="2025-03-27T22:18:00Z">
                  <w:rPr>
                    <w:rStyle w:val="Hyperlink"/>
                    <w:rFonts w:ascii="Aptos" w:hAnsi="Aptos"/>
                    <w:i/>
                    <w:iCs/>
                    <w:color w:val="auto"/>
                    <w:sz w:val="20"/>
                    <w:szCs w:val="20"/>
                    <w:lang w:val="en-US"/>
                  </w:rPr>
                </w:rPrChange>
              </w:rPr>
              <w:t>https://jpma.org.pk/index.php/public_html/article/view/6804</w:t>
            </w:r>
            <w:r w:rsidRPr="00655EBB">
              <w:rPr>
                <w:rFonts w:ascii="Arial" w:hAnsi="Arial" w:cs="Arial"/>
                <w:sz w:val="24"/>
                <w:szCs w:val="24"/>
                <w:lang w:val="en-US"/>
                <w:rPrChange w:id="2668" w:author="Amreeta Buxani" w:date="2025-03-28T02:18:00Z" w16du:dateUtc="2025-03-27T22:18:00Z">
                  <w:rPr>
                    <w:lang w:val="en-US"/>
                  </w:rPr>
                </w:rPrChange>
              </w:rPr>
              <w:fldChar w:fldCharType="end"/>
            </w:r>
          </w:p>
          <w:p w14:paraId="3CEF9035" w14:textId="77777777" w:rsidR="0032319D" w:rsidRPr="00655EBB" w:rsidRDefault="0032319D" w:rsidP="0032319D">
            <w:pPr>
              <w:rPr>
                <w:rFonts w:ascii="Arial" w:hAnsi="Arial" w:cs="Arial"/>
                <w:sz w:val="24"/>
                <w:szCs w:val="24"/>
                <w:lang w:val="en-US"/>
                <w:rPrChange w:id="2669" w:author="Amreeta Buxani" w:date="2025-03-28T02:18:00Z" w16du:dateUtc="2025-03-27T22:18:00Z">
                  <w:rPr>
                    <w:rFonts w:ascii="Aptos" w:hAnsi="Aptos"/>
                    <w:lang w:val="en-US"/>
                  </w:rPr>
                </w:rPrChange>
              </w:rPr>
            </w:pPr>
          </w:p>
          <w:p w14:paraId="4D7C0C08" w14:textId="23CA23B1" w:rsidR="0032319D" w:rsidRPr="00655EBB" w:rsidRDefault="0032319D" w:rsidP="0032319D">
            <w:pPr>
              <w:rPr>
                <w:rFonts w:ascii="Arial" w:hAnsi="Arial" w:cs="Arial"/>
                <w:sz w:val="24"/>
                <w:szCs w:val="24"/>
                <w:lang w:val="en-US"/>
                <w:rPrChange w:id="2670" w:author="Amreeta Buxani" w:date="2025-03-28T02:18:00Z" w16du:dateUtc="2025-03-27T22:18:00Z">
                  <w:rPr>
                    <w:rFonts w:ascii="Aptos" w:hAnsi="Aptos"/>
                    <w:lang w:val="en-US"/>
                  </w:rPr>
                </w:rPrChange>
              </w:rPr>
            </w:pPr>
            <w:r w:rsidRPr="00655EBB">
              <w:rPr>
                <w:rFonts w:ascii="Arial" w:hAnsi="Arial" w:cs="Arial"/>
                <w:sz w:val="24"/>
                <w:szCs w:val="24"/>
                <w:lang w:val="en-US"/>
                <w:rPrChange w:id="2671" w:author="Amreeta Buxani" w:date="2025-03-28T02:18:00Z" w16du:dateUtc="2025-03-27T22:18:00Z">
                  <w:rPr>
                    <w:rFonts w:ascii="Aptos" w:hAnsi="Aptos"/>
                    <w:lang w:val="en-US"/>
                  </w:rPr>
                </w:rPrChange>
              </w:rPr>
              <w:t>History tells us that in previous large infectious outbreaks, such as the recent Ebola epidemic in DRC, Sierra Leone, and Liberia, contraception and routine maternal health care dropped dramatically</w:t>
            </w:r>
            <w:del w:id="2672" w:author="Amreeta Buxani" w:date="2025-03-28T03:32:00Z" w16du:dateUtc="2025-03-27T23:32:00Z">
              <w:r w:rsidRPr="00655EBB" w:rsidDel="000F05B3">
                <w:rPr>
                  <w:rFonts w:ascii="Arial" w:hAnsi="Arial" w:cs="Arial"/>
                  <w:sz w:val="24"/>
                  <w:szCs w:val="24"/>
                  <w:lang w:val="en-US"/>
                  <w:rPrChange w:id="2673" w:author="Amreeta Buxani" w:date="2025-03-28T02:18:00Z" w16du:dateUtc="2025-03-27T22:18:00Z">
                    <w:rPr>
                      <w:rFonts w:ascii="Aptos" w:hAnsi="Aptos"/>
                      <w:lang w:val="en-US"/>
                    </w:rPr>
                  </w:rPrChange>
                </w:rPr>
                <w:delText>.</w:delText>
              </w:r>
              <w:r w:rsidRPr="00655EBB" w:rsidDel="000F05B3">
                <w:rPr>
                  <w:rFonts w:ascii="Arial" w:hAnsi="Arial" w:cs="Arial"/>
                  <w:sz w:val="24"/>
                  <w:szCs w:val="24"/>
                  <w:lang w:val="en-US"/>
                  <w:rPrChange w:id="2674" w:author="Amreeta Buxani" w:date="2025-03-28T02:18:00Z" w16du:dateUtc="2025-03-27T22:18:00Z">
                    <w:rPr>
                      <w:lang w:val="en-US"/>
                    </w:rPr>
                  </w:rPrChange>
                </w:rPr>
                <w:fldChar w:fldCharType="begin"/>
              </w:r>
              <w:r w:rsidRPr="00655EBB" w:rsidDel="000F05B3">
                <w:rPr>
                  <w:rFonts w:ascii="Arial" w:hAnsi="Arial" w:cs="Arial"/>
                  <w:sz w:val="24"/>
                  <w:szCs w:val="24"/>
                  <w:lang w:val="en-US"/>
                  <w:rPrChange w:id="2675" w:author="Amreeta Buxani" w:date="2025-03-28T02:18:00Z" w16du:dateUtc="2025-03-27T22:18:00Z">
                    <w:rPr>
                      <w:lang w:val="en-US"/>
                    </w:rPr>
                  </w:rPrChange>
                </w:rPr>
                <w:delInstrText>HYPERLINK "https://pmc.ncbi.nlm.nih.gov/articles/PMC9087606/" \l "ijgo13237-bib-0002"</w:delInstrText>
              </w:r>
              <w:r w:rsidRPr="00655EBB" w:rsidDel="000F05B3">
                <w:rPr>
                  <w:rFonts w:ascii="Arial" w:hAnsi="Arial" w:cs="Arial"/>
                  <w:sz w:val="24"/>
                  <w:szCs w:val="24"/>
                  <w:lang w:val="en-US"/>
                  <w:rPrChange w:id="2676" w:author="Amreeta Buxani" w:date="2025-03-28T02:18:00Z" w16du:dateUtc="2025-03-27T22:18:00Z">
                    <w:rPr>
                      <w:lang w:val="en-US"/>
                    </w:rPr>
                  </w:rPrChange>
                </w:rPr>
              </w:r>
              <w:r w:rsidRPr="00655EBB" w:rsidDel="000F05B3">
                <w:rPr>
                  <w:rFonts w:ascii="Arial" w:hAnsi="Arial" w:cs="Arial"/>
                  <w:sz w:val="24"/>
                  <w:szCs w:val="24"/>
                  <w:lang w:val="en-US"/>
                  <w:rPrChange w:id="2677" w:author="Amreeta Buxani" w:date="2025-03-28T02:18:00Z" w16du:dateUtc="2025-03-27T22:18:00Z">
                    <w:rPr>
                      <w:lang w:val="en-US"/>
                    </w:rPr>
                  </w:rPrChange>
                </w:rPr>
                <w:fldChar w:fldCharType="separate"/>
              </w:r>
              <w:r w:rsidRPr="00655EBB" w:rsidDel="000F05B3">
                <w:rPr>
                  <w:rStyle w:val="Hyperlink"/>
                  <w:rFonts w:ascii="Arial" w:hAnsi="Arial" w:cs="Arial"/>
                  <w:color w:val="auto"/>
                  <w:sz w:val="24"/>
                  <w:szCs w:val="24"/>
                  <w:lang w:val="en-US"/>
                  <w:rPrChange w:id="2678" w:author="Amreeta Buxani" w:date="2025-03-28T02:18:00Z" w16du:dateUtc="2025-03-27T22:18:00Z">
                    <w:rPr>
                      <w:rStyle w:val="Hyperlink"/>
                      <w:rFonts w:ascii="Aptos" w:hAnsi="Aptos"/>
                      <w:color w:val="auto"/>
                      <w:lang w:val="en-US"/>
                    </w:rPr>
                  </w:rPrChange>
                </w:rPr>
                <w:delText> </w:delText>
              </w:r>
              <w:r w:rsidRPr="00655EBB" w:rsidDel="000F05B3">
                <w:rPr>
                  <w:rStyle w:val="Hyperlink"/>
                  <w:rFonts w:ascii="Arial" w:hAnsi="Arial" w:cs="Arial"/>
                  <w:color w:val="auto"/>
                  <w:sz w:val="24"/>
                  <w:szCs w:val="24"/>
                  <w:vertAlign w:val="superscript"/>
                  <w:lang w:val="en-US"/>
                  <w:rPrChange w:id="2679" w:author="Amreeta Buxani" w:date="2025-03-28T02:18:00Z" w16du:dateUtc="2025-03-27T22:18:00Z">
                    <w:rPr>
                      <w:rStyle w:val="Hyperlink"/>
                      <w:rFonts w:ascii="Aptos" w:hAnsi="Aptos"/>
                      <w:color w:val="auto"/>
                      <w:vertAlign w:val="superscript"/>
                      <w:lang w:val="en-US"/>
                    </w:rPr>
                  </w:rPrChange>
                </w:rPr>
                <w:delText>2</w:delText>
              </w:r>
              <w:r w:rsidRPr="00655EBB" w:rsidDel="000F05B3">
                <w:rPr>
                  <w:rStyle w:val="Hyperlink"/>
                  <w:rFonts w:ascii="Arial" w:hAnsi="Arial" w:cs="Arial"/>
                  <w:color w:val="auto"/>
                  <w:sz w:val="24"/>
                  <w:szCs w:val="24"/>
                  <w:lang w:val="en-US"/>
                  <w:rPrChange w:id="2680" w:author="Amreeta Buxani" w:date="2025-03-28T02:18:00Z" w16du:dateUtc="2025-03-27T22:18:00Z">
                    <w:rPr>
                      <w:rStyle w:val="Hyperlink"/>
                      <w:rFonts w:ascii="Aptos" w:hAnsi="Aptos"/>
                      <w:color w:val="auto"/>
                      <w:lang w:val="en-US"/>
                    </w:rPr>
                  </w:rPrChange>
                </w:rPr>
                <w:delText> </w:delText>
              </w:r>
              <w:r w:rsidRPr="00655EBB" w:rsidDel="000F05B3">
                <w:rPr>
                  <w:rFonts w:ascii="Arial" w:hAnsi="Arial" w:cs="Arial"/>
                  <w:sz w:val="24"/>
                  <w:szCs w:val="24"/>
                  <w:lang w:val="en-US"/>
                  <w:rPrChange w:id="2681" w:author="Amreeta Buxani" w:date="2025-03-28T02:18:00Z" w16du:dateUtc="2025-03-27T22:18:00Z">
                    <w:rPr>
                      <w:lang w:val="en-US"/>
                    </w:rPr>
                  </w:rPrChange>
                </w:rPr>
                <w:fldChar w:fldCharType="end"/>
              </w:r>
            </w:del>
            <w:ins w:id="2682" w:author="Amreeta Buxani" w:date="2025-03-28T03:32:00Z" w16du:dateUtc="2025-03-27T23:32:00Z">
              <w:r w:rsidR="000F05B3" w:rsidRPr="00655EBB">
                <w:rPr>
                  <w:rFonts w:ascii="Arial" w:hAnsi="Arial" w:cs="Arial"/>
                  <w:sz w:val="24"/>
                  <w:szCs w:val="24"/>
                  <w:lang w:val="en-US"/>
                  <w:rPrChange w:id="2683" w:author="Amreeta Buxani" w:date="2025-03-28T02:18:00Z" w16du:dateUtc="2025-03-27T22:18:00Z">
                    <w:rPr>
                      <w:rFonts w:ascii="Aptos" w:hAnsi="Aptos"/>
                      <w:lang w:val="en-US"/>
                    </w:rPr>
                  </w:rPrChange>
                </w:rPr>
                <w:t>.</w:t>
              </w:r>
              <w:r w:rsidR="000F05B3" w:rsidRPr="00655EBB">
                <w:rPr>
                  <w:rFonts w:ascii="Arial" w:hAnsi="Arial" w:cs="Arial"/>
                  <w:sz w:val="24"/>
                  <w:szCs w:val="24"/>
                  <w:lang w:val="en-US"/>
                  <w:rPrChange w:id="2684" w:author="Amreeta Buxani" w:date="2025-03-28T02:18:00Z" w16du:dateUtc="2025-03-27T22:18:00Z">
                    <w:rPr>
                      <w:lang w:val="en-US"/>
                    </w:rPr>
                  </w:rPrChange>
                </w:rPr>
                <w:fldChar w:fldCharType="begin"/>
              </w:r>
              <w:r w:rsidR="000F05B3" w:rsidRPr="00655EBB">
                <w:rPr>
                  <w:rFonts w:ascii="Arial" w:hAnsi="Arial" w:cs="Arial"/>
                  <w:sz w:val="24"/>
                  <w:szCs w:val="24"/>
                  <w:lang w:val="en-US"/>
                  <w:rPrChange w:id="2685" w:author="Amreeta Buxani" w:date="2025-03-28T02:18:00Z" w16du:dateUtc="2025-03-27T22:18:00Z">
                    <w:rPr>
                      <w:lang w:val="en-US"/>
                    </w:rPr>
                  </w:rPrChange>
                </w:rPr>
                <w:instrText>HYPERLINK "https://pmc.ncbi.nlm.nih.gov/articles/PMC9087606/" \l "ijgo13237-bib-0002"</w:instrText>
              </w:r>
              <w:r w:rsidR="000F05B3" w:rsidRPr="00655EBB">
                <w:rPr>
                  <w:rFonts w:ascii="Arial" w:hAnsi="Arial" w:cs="Arial"/>
                  <w:sz w:val="24"/>
                  <w:szCs w:val="24"/>
                  <w:lang w:val="en-US"/>
                  <w:rPrChange w:id="2686" w:author="Amreeta Buxani" w:date="2025-03-28T02:18:00Z" w16du:dateUtc="2025-03-27T22:18:00Z">
                    <w:rPr>
                      <w:lang w:val="en-US"/>
                    </w:rPr>
                  </w:rPrChange>
                </w:rPr>
              </w:r>
              <w:r w:rsidR="000F05B3" w:rsidRPr="00655EBB">
                <w:rPr>
                  <w:rFonts w:ascii="Arial" w:hAnsi="Arial" w:cs="Arial"/>
                  <w:sz w:val="24"/>
                  <w:szCs w:val="24"/>
                  <w:lang w:val="en-US"/>
                  <w:rPrChange w:id="2687" w:author="Amreeta Buxani" w:date="2025-03-28T02:18:00Z" w16du:dateUtc="2025-03-27T22:18:00Z">
                    <w:rPr>
                      <w:lang w:val="en-US"/>
                    </w:rPr>
                  </w:rPrChange>
                </w:rPr>
                <w:fldChar w:fldCharType="separate"/>
              </w:r>
              <w:r w:rsidR="000F05B3" w:rsidRPr="00655EBB">
                <w:rPr>
                  <w:rFonts w:ascii="Arial" w:hAnsi="Arial" w:cs="Arial"/>
                  <w:sz w:val="24"/>
                  <w:szCs w:val="24"/>
                  <w:lang w:val="en-US"/>
                  <w:rPrChange w:id="2688" w:author="Amreeta Buxani" w:date="2025-03-28T02:18:00Z" w16du:dateUtc="2025-03-27T22:18:00Z">
                    <w:rPr>
                      <w:lang w:val="en-US"/>
                    </w:rPr>
                  </w:rPrChange>
                </w:rPr>
                <w:fldChar w:fldCharType="end"/>
              </w:r>
              <w:r w:rsidR="000F05B3">
                <w:rPr>
                  <w:rFonts w:ascii="Arial" w:hAnsi="Arial" w:cs="Arial"/>
                  <w:sz w:val="24"/>
                  <w:szCs w:val="24"/>
                  <w:lang w:val="en-US"/>
                </w:rPr>
                <w:t xml:space="preserve"> </w:t>
              </w:r>
            </w:ins>
            <w:r w:rsidRPr="00655EBB">
              <w:rPr>
                <w:rFonts w:ascii="Arial" w:hAnsi="Arial" w:cs="Arial"/>
                <w:sz w:val="24"/>
                <w:szCs w:val="24"/>
                <w:lang w:val="en-US"/>
                <w:rPrChange w:id="2689" w:author="Amreeta Buxani" w:date="2025-03-28T02:18:00Z" w16du:dateUtc="2025-03-27T22:18:00Z">
                  <w:rPr>
                    <w:rFonts w:ascii="Aptos" w:hAnsi="Aptos"/>
                    <w:lang w:val="en-US"/>
                  </w:rPr>
                </w:rPrChange>
              </w:rPr>
              <w:t xml:space="preserve">The </w:t>
            </w:r>
            <w:del w:id="2690" w:author="Amreeta Buxani" w:date="2025-03-28T03:32:00Z" w16du:dateUtc="2025-03-27T23:32:00Z">
              <w:r w:rsidRPr="00655EBB" w:rsidDel="00451FAD">
                <w:rPr>
                  <w:rFonts w:ascii="Arial" w:hAnsi="Arial" w:cs="Arial"/>
                  <w:sz w:val="24"/>
                  <w:szCs w:val="24"/>
                  <w:lang w:val="en-US"/>
                  <w:rPrChange w:id="2691" w:author="Amreeta Buxani" w:date="2025-03-28T02:18:00Z" w16du:dateUtc="2025-03-27T22:18:00Z">
                    <w:rPr>
                      <w:rFonts w:ascii="Aptos" w:hAnsi="Aptos"/>
                      <w:lang w:val="en-US"/>
                    </w:rPr>
                  </w:rPrChange>
                </w:rPr>
                <w:delText xml:space="preserve">well </w:delText>
              </w:r>
            </w:del>
            <w:ins w:id="2692" w:author="Amreeta Buxani" w:date="2025-03-28T03:32:00Z" w16du:dateUtc="2025-03-27T23:32:00Z">
              <w:r w:rsidR="00451FAD" w:rsidRPr="00655EBB">
                <w:rPr>
                  <w:rFonts w:ascii="Arial" w:hAnsi="Arial" w:cs="Arial"/>
                  <w:sz w:val="24"/>
                  <w:szCs w:val="24"/>
                  <w:lang w:val="en-US"/>
                  <w:rPrChange w:id="2693" w:author="Amreeta Buxani" w:date="2025-03-28T02:18:00Z" w16du:dateUtc="2025-03-27T22:18:00Z">
                    <w:rPr>
                      <w:rFonts w:ascii="Aptos" w:hAnsi="Aptos"/>
                      <w:lang w:val="en-US"/>
                    </w:rPr>
                  </w:rPrChange>
                </w:rPr>
                <w:t>well</w:t>
              </w:r>
              <w:r w:rsidR="00451FAD">
                <w:rPr>
                  <w:rFonts w:ascii="Arial" w:hAnsi="Arial" w:cs="Arial"/>
                  <w:sz w:val="24"/>
                  <w:szCs w:val="24"/>
                  <w:lang w:val="en-US"/>
                </w:rPr>
                <w:t>-</w:t>
              </w:r>
            </w:ins>
            <w:r w:rsidRPr="00655EBB">
              <w:rPr>
                <w:rFonts w:ascii="Arial" w:hAnsi="Arial" w:cs="Arial"/>
                <w:sz w:val="24"/>
                <w:szCs w:val="24"/>
                <w:lang w:val="en-US"/>
                <w:rPrChange w:id="2694" w:author="Amreeta Buxani" w:date="2025-03-28T02:18:00Z" w16du:dateUtc="2025-03-27T22:18:00Z">
                  <w:rPr>
                    <w:rFonts w:ascii="Aptos" w:hAnsi="Aptos"/>
                    <w:lang w:val="en-US"/>
                  </w:rPr>
                </w:rPrChange>
              </w:rPr>
              <w:t xml:space="preserve">described “three delays” in obstetric care were exacerbated, and the reluctance to come for antenatal, postnatal, and </w:t>
            </w:r>
            <w:del w:id="2695" w:author="Amreeta Buxani" w:date="2025-03-28T03:32:00Z" w16du:dateUtc="2025-03-27T23:32:00Z">
              <w:r w:rsidRPr="00655EBB" w:rsidDel="00451FAD">
                <w:rPr>
                  <w:rFonts w:ascii="Arial" w:hAnsi="Arial" w:cs="Arial"/>
                  <w:sz w:val="24"/>
                  <w:szCs w:val="24"/>
                  <w:lang w:val="en-US"/>
                  <w:rPrChange w:id="2696" w:author="Amreeta Buxani" w:date="2025-03-28T02:18:00Z" w16du:dateUtc="2025-03-27T22:18:00Z">
                    <w:rPr>
                      <w:rFonts w:ascii="Aptos" w:hAnsi="Aptos"/>
                      <w:lang w:val="en-US"/>
                    </w:rPr>
                  </w:rPrChange>
                </w:rPr>
                <w:delText>family planning</w:delText>
              </w:r>
            </w:del>
            <w:ins w:id="2697" w:author="Amreeta Buxani" w:date="2025-03-28T03:32:00Z" w16du:dateUtc="2025-03-27T23:32:00Z">
              <w:r w:rsidR="00451FAD">
                <w:rPr>
                  <w:rFonts w:ascii="Arial" w:hAnsi="Arial" w:cs="Arial"/>
                  <w:sz w:val="24"/>
                  <w:szCs w:val="24"/>
                  <w:lang w:val="en-US"/>
                </w:rPr>
                <w:t>FP</w:t>
              </w:r>
            </w:ins>
            <w:r w:rsidRPr="00655EBB">
              <w:rPr>
                <w:rFonts w:ascii="Arial" w:hAnsi="Arial" w:cs="Arial"/>
                <w:sz w:val="24"/>
                <w:szCs w:val="24"/>
                <w:lang w:val="en-US"/>
                <w:rPrChange w:id="2698" w:author="Amreeta Buxani" w:date="2025-03-28T02:18:00Z" w16du:dateUtc="2025-03-27T22:18:00Z">
                  <w:rPr>
                    <w:rFonts w:ascii="Aptos" w:hAnsi="Aptos"/>
                    <w:lang w:val="en-US"/>
                  </w:rPr>
                </w:rPrChange>
              </w:rPr>
              <w:t xml:space="preserve"> consultations was clearly seen. A second major area of concern is the impending </w:t>
            </w:r>
            <w:proofErr w:type="gramStart"/>
            <w:r w:rsidRPr="00655EBB">
              <w:rPr>
                <w:rFonts w:ascii="Arial" w:hAnsi="Arial" w:cs="Arial"/>
                <w:sz w:val="24"/>
                <w:szCs w:val="24"/>
                <w:lang w:val="en-US"/>
                <w:rPrChange w:id="2699" w:author="Amreeta Buxani" w:date="2025-03-28T02:18:00Z" w16du:dateUtc="2025-03-27T22:18:00Z">
                  <w:rPr>
                    <w:rFonts w:ascii="Aptos" w:hAnsi="Aptos"/>
                    <w:lang w:val="en-US"/>
                  </w:rPr>
                </w:rPrChange>
              </w:rPr>
              <w:t>stock</w:t>
            </w:r>
            <w:r w:rsidRPr="00655EBB">
              <w:rPr>
                <w:rFonts w:ascii="Cambria Math" w:hAnsi="Cambria Math" w:cs="Cambria Math"/>
                <w:sz w:val="24"/>
                <w:szCs w:val="24"/>
                <w:lang w:val="en-US"/>
                <w:rPrChange w:id="2700"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2701" w:author="Amreeta Buxani" w:date="2025-03-28T02:18:00Z" w16du:dateUtc="2025-03-27T22:18:00Z">
                  <w:rPr>
                    <w:rFonts w:ascii="Aptos" w:hAnsi="Aptos"/>
                    <w:lang w:val="en-US"/>
                  </w:rPr>
                </w:rPrChange>
              </w:rPr>
              <w:t>outs</w:t>
            </w:r>
            <w:proofErr w:type="gramEnd"/>
            <w:r w:rsidRPr="00655EBB">
              <w:rPr>
                <w:rFonts w:ascii="Arial" w:hAnsi="Arial" w:cs="Arial"/>
                <w:sz w:val="24"/>
                <w:szCs w:val="24"/>
                <w:lang w:val="en-US"/>
                <w:rPrChange w:id="2702" w:author="Amreeta Buxani" w:date="2025-03-28T02:18:00Z" w16du:dateUtc="2025-03-27T22:18:00Z">
                  <w:rPr>
                    <w:rFonts w:ascii="Aptos" w:hAnsi="Aptos"/>
                    <w:lang w:val="en-US"/>
                  </w:rPr>
                </w:rPrChange>
              </w:rPr>
              <w:t xml:space="preserve"> of contraceptive methods</w:t>
            </w:r>
            <w:ins w:id="2703" w:author="Amreeta Buxani" w:date="2025-03-28T03:32:00Z" w16du:dateUtc="2025-03-27T23:32:00Z">
              <w:r w:rsidR="00451FAD">
                <w:rPr>
                  <w:rFonts w:ascii="Arial" w:hAnsi="Arial" w:cs="Arial"/>
                  <w:sz w:val="24"/>
                  <w:szCs w:val="24"/>
                  <w:lang w:val="en-US"/>
                </w:rPr>
                <w:t>,</w:t>
              </w:r>
            </w:ins>
            <w:r w:rsidRPr="00655EBB">
              <w:rPr>
                <w:rFonts w:ascii="Arial" w:hAnsi="Arial" w:cs="Arial"/>
                <w:sz w:val="24"/>
                <w:szCs w:val="24"/>
                <w:lang w:val="en-US"/>
                <w:rPrChange w:id="2704" w:author="Amreeta Buxani" w:date="2025-03-28T02:18:00Z" w16du:dateUtc="2025-03-27T22:18:00Z">
                  <w:rPr>
                    <w:rFonts w:ascii="Aptos" w:hAnsi="Aptos"/>
                    <w:lang w:val="en-US"/>
                  </w:rPr>
                </w:rPrChange>
              </w:rPr>
              <w:t xml:space="preserve"> which are about to ensue. UNFPA estimates that during the next </w:t>
            </w:r>
            <w:del w:id="2705" w:author="Amreeta Buxani" w:date="2025-03-28T03:32:00Z" w16du:dateUtc="2025-03-27T23:32:00Z">
              <w:r w:rsidRPr="00655EBB" w:rsidDel="00451FAD">
                <w:rPr>
                  <w:rFonts w:ascii="Arial" w:hAnsi="Arial" w:cs="Arial"/>
                  <w:sz w:val="24"/>
                  <w:szCs w:val="24"/>
                  <w:lang w:val="en-US"/>
                  <w:rPrChange w:id="2706" w:author="Amreeta Buxani" w:date="2025-03-28T02:18:00Z" w16du:dateUtc="2025-03-27T22:18:00Z">
                    <w:rPr>
                      <w:rFonts w:ascii="Aptos" w:hAnsi="Aptos"/>
                      <w:lang w:val="en-US"/>
                    </w:rPr>
                  </w:rPrChange>
                </w:rPr>
                <w:delText xml:space="preserve">six </w:delText>
              </w:r>
            </w:del>
            <w:ins w:id="2707" w:author="Amreeta Buxani" w:date="2025-03-28T03:32:00Z" w16du:dateUtc="2025-03-27T23:32:00Z">
              <w:r w:rsidR="00451FAD">
                <w:rPr>
                  <w:rFonts w:ascii="Arial" w:hAnsi="Arial" w:cs="Arial"/>
                  <w:sz w:val="24"/>
                  <w:szCs w:val="24"/>
                  <w:lang w:val="en-US"/>
                </w:rPr>
                <w:t xml:space="preserve">6 </w:t>
              </w:r>
            </w:ins>
            <w:r w:rsidRPr="00655EBB">
              <w:rPr>
                <w:rFonts w:ascii="Arial" w:hAnsi="Arial" w:cs="Arial"/>
                <w:sz w:val="24"/>
                <w:szCs w:val="24"/>
                <w:lang w:val="en-US"/>
                <w:rPrChange w:id="2708" w:author="Amreeta Buxani" w:date="2025-03-28T02:18:00Z" w16du:dateUtc="2025-03-27T22:18:00Z">
                  <w:rPr>
                    <w:rFonts w:ascii="Aptos" w:hAnsi="Aptos"/>
                    <w:lang w:val="en-US"/>
                  </w:rPr>
                </w:rPrChange>
              </w:rPr>
              <w:t>months, 46 countries that usually receive supplies from them will experience stock</w:t>
            </w:r>
            <w:r w:rsidRPr="00655EBB">
              <w:rPr>
                <w:rFonts w:ascii="Cambria Math" w:hAnsi="Cambria Math" w:cs="Cambria Math"/>
                <w:sz w:val="24"/>
                <w:szCs w:val="24"/>
                <w:lang w:val="en-US"/>
                <w:rPrChange w:id="2709"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2710" w:author="Amreeta Buxani" w:date="2025-03-28T02:18:00Z" w16du:dateUtc="2025-03-27T22:18:00Z">
                  <w:rPr>
                    <w:rFonts w:ascii="Aptos" w:hAnsi="Aptos"/>
                    <w:lang w:val="en-US"/>
                  </w:rPr>
                </w:rPrChange>
              </w:rPr>
              <w:t xml:space="preserve">outs of one or more modern methods, including: implants; depot medroxyprogesterone acetate (DMPA) intramuscular (IM) and subcutaneous (SC); copper </w:t>
            </w:r>
            <w:ins w:id="2711" w:author="Amreeta Buxani" w:date="2025-03-28T03:32:00Z" w16du:dateUtc="2025-03-27T23:32:00Z">
              <w:r w:rsidR="00DA0AE5">
                <w:rPr>
                  <w:rFonts w:ascii="Arial" w:hAnsi="Arial" w:cs="Arial"/>
                  <w:sz w:val="24"/>
                  <w:szCs w:val="24"/>
                  <w:lang w:val="en-US"/>
                </w:rPr>
                <w:t>IUDs</w:t>
              </w:r>
            </w:ins>
            <w:del w:id="2712" w:author="Amreeta Buxani" w:date="2025-03-28T03:32:00Z" w16du:dateUtc="2025-03-27T23:32:00Z">
              <w:r w:rsidRPr="00655EBB" w:rsidDel="00DA0AE5">
                <w:rPr>
                  <w:rFonts w:ascii="Arial" w:hAnsi="Arial" w:cs="Arial"/>
                  <w:sz w:val="24"/>
                  <w:szCs w:val="24"/>
                  <w:lang w:val="en-US"/>
                  <w:rPrChange w:id="2713" w:author="Amreeta Buxani" w:date="2025-03-28T02:18:00Z" w16du:dateUtc="2025-03-27T22:18:00Z">
                    <w:rPr>
                      <w:rFonts w:ascii="Aptos" w:hAnsi="Aptos"/>
                      <w:lang w:val="en-US"/>
                    </w:rPr>
                  </w:rPrChange>
                </w:rPr>
                <w:delText>intrauterine devices</w:delText>
              </w:r>
            </w:del>
            <w:r w:rsidRPr="00655EBB">
              <w:rPr>
                <w:rFonts w:ascii="Arial" w:hAnsi="Arial" w:cs="Arial"/>
                <w:sz w:val="24"/>
                <w:szCs w:val="24"/>
                <w:lang w:val="en-US"/>
                <w:rPrChange w:id="2714" w:author="Amreeta Buxani" w:date="2025-03-28T02:18:00Z" w16du:dateUtc="2025-03-27T22:18:00Z">
                  <w:rPr>
                    <w:rFonts w:ascii="Aptos" w:hAnsi="Aptos"/>
                    <w:lang w:val="en-US"/>
                  </w:rPr>
                </w:rPrChange>
              </w:rPr>
              <w:t xml:space="preserve">; oral contraceptive pills (combined and progestin only); and condoms. Authors at the Guttmacher Institute have estimated that if there were a 10% decline over the course of </w:t>
            </w:r>
            <w:del w:id="2715" w:author="Amreeta Buxani" w:date="2025-03-28T03:33:00Z" w16du:dateUtc="2025-03-27T23:33:00Z">
              <w:r w:rsidRPr="00655EBB" w:rsidDel="00DA0AE5">
                <w:rPr>
                  <w:rFonts w:ascii="Arial" w:hAnsi="Arial" w:cs="Arial"/>
                  <w:sz w:val="24"/>
                  <w:szCs w:val="24"/>
                  <w:lang w:val="en-US"/>
                  <w:rPrChange w:id="2716" w:author="Amreeta Buxani" w:date="2025-03-28T02:18:00Z" w16du:dateUtc="2025-03-27T22:18:00Z">
                    <w:rPr>
                      <w:rFonts w:ascii="Aptos" w:hAnsi="Aptos"/>
                      <w:lang w:val="en-US"/>
                    </w:rPr>
                  </w:rPrChange>
                </w:rPr>
                <w:delText xml:space="preserve">a </w:delText>
              </w:r>
            </w:del>
            <w:ins w:id="2717" w:author="Amreeta Buxani" w:date="2025-03-28T03:33:00Z" w16du:dateUtc="2025-03-27T23:33:00Z">
              <w:r w:rsidR="00DA0AE5">
                <w:rPr>
                  <w:rFonts w:ascii="Arial" w:hAnsi="Arial" w:cs="Arial"/>
                  <w:sz w:val="24"/>
                  <w:szCs w:val="24"/>
                  <w:lang w:val="en-US"/>
                </w:rPr>
                <w:t>1</w:t>
              </w:r>
              <w:r w:rsidR="00DA0AE5" w:rsidRPr="00655EBB">
                <w:rPr>
                  <w:rFonts w:ascii="Arial" w:hAnsi="Arial" w:cs="Arial"/>
                  <w:sz w:val="24"/>
                  <w:szCs w:val="24"/>
                  <w:lang w:val="en-US"/>
                  <w:rPrChange w:id="2718" w:author="Amreeta Buxani" w:date="2025-03-28T02:18:00Z" w16du:dateUtc="2025-03-27T22:18:00Z">
                    <w:rPr>
                      <w:rFonts w:ascii="Aptos" w:hAnsi="Aptos"/>
                      <w:lang w:val="en-US"/>
                    </w:rPr>
                  </w:rPrChange>
                </w:rPr>
                <w:t xml:space="preserve"> </w:t>
              </w:r>
            </w:ins>
            <w:r w:rsidRPr="00655EBB">
              <w:rPr>
                <w:rFonts w:ascii="Arial" w:hAnsi="Arial" w:cs="Arial"/>
                <w:sz w:val="24"/>
                <w:szCs w:val="24"/>
                <w:lang w:val="en-US"/>
                <w:rPrChange w:id="2719" w:author="Amreeta Buxani" w:date="2025-03-28T02:18:00Z" w16du:dateUtc="2025-03-27T22:18:00Z">
                  <w:rPr>
                    <w:rFonts w:ascii="Aptos" w:hAnsi="Aptos"/>
                    <w:lang w:val="en-US"/>
                  </w:rPr>
                </w:rPrChange>
              </w:rPr>
              <w:t>year in the use of contraception due to stock</w:t>
            </w:r>
            <w:r w:rsidRPr="00655EBB">
              <w:rPr>
                <w:rFonts w:ascii="Cambria Math" w:hAnsi="Cambria Math" w:cs="Cambria Math"/>
                <w:sz w:val="24"/>
                <w:szCs w:val="24"/>
                <w:lang w:val="en-US"/>
                <w:rPrChange w:id="2720" w:author="Amreeta Buxani" w:date="2025-03-28T02:18:00Z" w16du:dateUtc="2025-03-27T22:18:00Z">
                  <w:rPr>
                    <w:rFonts w:ascii="Cambria Math" w:hAnsi="Cambria Math" w:cs="Cambria Math"/>
                    <w:lang w:val="en-US"/>
                  </w:rPr>
                </w:rPrChange>
              </w:rPr>
              <w:t>‐</w:t>
            </w:r>
            <w:r w:rsidRPr="00655EBB">
              <w:rPr>
                <w:rFonts w:ascii="Arial" w:hAnsi="Arial" w:cs="Arial"/>
                <w:sz w:val="24"/>
                <w:szCs w:val="24"/>
                <w:lang w:val="en-US"/>
                <w:rPrChange w:id="2721" w:author="Amreeta Buxani" w:date="2025-03-28T02:18:00Z" w16du:dateUtc="2025-03-27T22:18:00Z">
                  <w:rPr>
                    <w:rFonts w:ascii="Aptos" w:hAnsi="Aptos"/>
                    <w:lang w:val="en-US"/>
                  </w:rPr>
                </w:rPrChange>
              </w:rPr>
              <w:t>outs, unavailable providers, or closed clinics, an additional 48</w:t>
            </w:r>
            <w:ins w:id="2722" w:author="Amreeta Buxani" w:date="2025-03-28T03:33:00Z" w16du:dateUtc="2025-03-27T23:33:00Z">
              <w:r w:rsidR="00DA0AE5">
                <w:rPr>
                  <w:rFonts w:ascii="Arial" w:hAnsi="Arial" w:cs="Arial"/>
                  <w:sz w:val="24"/>
                  <w:szCs w:val="24"/>
                  <w:lang w:val="en-US"/>
                </w:rPr>
                <w:t> </w:t>
              </w:r>
            </w:ins>
            <w:del w:id="2723" w:author="Amreeta Buxani" w:date="2025-03-28T03:33:00Z" w16du:dateUtc="2025-03-27T23:33:00Z">
              <w:r w:rsidRPr="00655EBB" w:rsidDel="00DA0AE5">
                <w:rPr>
                  <w:rFonts w:ascii="Arial" w:hAnsi="Arial" w:cs="Arial"/>
                  <w:sz w:val="24"/>
                  <w:szCs w:val="24"/>
                  <w:lang w:val="en-US"/>
                  <w:rPrChange w:id="2724"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25" w:author="Amreeta Buxani" w:date="2025-03-28T02:18:00Z" w16du:dateUtc="2025-03-27T22:18:00Z">
                  <w:rPr>
                    <w:rFonts w:ascii="Aptos" w:hAnsi="Aptos"/>
                    <w:lang w:val="en-US"/>
                  </w:rPr>
                </w:rPrChange>
              </w:rPr>
              <w:t>558</w:t>
            </w:r>
            <w:ins w:id="2726" w:author="Amreeta Buxani" w:date="2025-03-28T03:33:00Z" w16du:dateUtc="2025-03-27T23:33:00Z">
              <w:r w:rsidR="00DA0AE5">
                <w:rPr>
                  <w:rFonts w:ascii="Arial" w:hAnsi="Arial" w:cs="Arial"/>
                  <w:sz w:val="24"/>
                  <w:szCs w:val="24"/>
                  <w:lang w:val="en-US"/>
                </w:rPr>
                <w:t> </w:t>
              </w:r>
            </w:ins>
            <w:del w:id="2727" w:author="Amreeta Buxani" w:date="2025-03-28T03:33:00Z" w16du:dateUtc="2025-03-27T23:33:00Z">
              <w:r w:rsidRPr="00655EBB" w:rsidDel="00DA0AE5">
                <w:rPr>
                  <w:rFonts w:ascii="Arial" w:hAnsi="Arial" w:cs="Arial"/>
                  <w:sz w:val="24"/>
                  <w:szCs w:val="24"/>
                  <w:lang w:val="en-US"/>
                  <w:rPrChange w:id="2728"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29" w:author="Amreeta Buxani" w:date="2025-03-28T02:18:00Z" w16du:dateUtc="2025-03-27T22:18:00Z">
                  <w:rPr>
                    <w:rFonts w:ascii="Aptos" w:hAnsi="Aptos"/>
                    <w:lang w:val="en-US"/>
                  </w:rPr>
                </w:rPrChange>
              </w:rPr>
              <w:t>000 women would have an unmet need for contraception worldwide, resulting in 15</w:t>
            </w:r>
            <w:ins w:id="2730" w:author="Amreeta Buxani" w:date="2025-03-28T03:33:00Z" w16du:dateUtc="2025-03-27T23:33:00Z">
              <w:r w:rsidR="00DA0AE5">
                <w:rPr>
                  <w:rFonts w:ascii="Arial" w:hAnsi="Arial" w:cs="Arial"/>
                  <w:sz w:val="24"/>
                  <w:szCs w:val="24"/>
                  <w:lang w:val="en-US"/>
                </w:rPr>
                <w:t> </w:t>
              </w:r>
            </w:ins>
            <w:del w:id="2731" w:author="Amreeta Buxani" w:date="2025-03-28T03:33:00Z" w16du:dateUtc="2025-03-27T23:33:00Z">
              <w:r w:rsidRPr="00655EBB" w:rsidDel="00DA0AE5">
                <w:rPr>
                  <w:rFonts w:ascii="Arial" w:hAnsi="Arial" w:cs="Arial"/>
                  <w:sz w:val="24"/>
                  <w:szCs w:val="24"/>
                  <w:lang w:val="en-US"/>
                  <w:rPrChange w:id="2732"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33" w:author="Amreeta Buxani" w:date="2025-03-28T02:18:00Z" w16du:dateUtc="2025-03-27T22:18:00Z">
                  <w:rPr>
                    <w:rFonts w:ascii="Aptos" w:hAnsi="Aptos"/>
                    <w:lang w:val="en-US"/>
                  </w:rPr>
                </w:rPrChange>
              </w:rPr>
              <w:t>401</w:t>
            </w:r>
            <w:ins w:id="2734" w:author="Amreeta Buxani" w:date="2025-03-28T03:33:00Z" w16du:dateUtc="2025-03-27T23:33:00Z">
              <w:r w:rsidR="00DA0AE5">
                <w:rPr>
                  <w:rFonts w:ascii="Arial" w:hAnsi="Arial" w:cs="Arial"/>
                  <w:sz w:val="24"/>
                  <w:szCs w:val="24"/>
                  <w:lang w:val="en-US"/>
                </w:rPr>
                <w:t> </w:t>
              </w:r>
            </w:ins>
            <w:del w:id="2735" w:author="Amreeta Buxani" w:date="2025-03-28T03:33:00Z" w16du:dateUtc="2025-03-27T23:33:00Z">
              <w:r w:rsidRPr="00655EBB" w:rsidDel="00DA0AE5">
                <w:rPr>
                  <w:rFonts w:ascii="Arial" w:hAnsi="Arial" w:cs="Arial"/>
                  <w:sz w:val="24"/>
                  <w:szCs w:val="24"/>
                  <w:lang w:val="en-US"/>
                  <w:rPrChange w:id="2736"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37" w:author="Amreeta Buxani" w:date="2025-03-28T02:18:00Z" w16du:dateUtc="2025-03-27T22:18:00Z">
                  <w:rPr>
                    <w:rFonts w:ascii="Aptos" w:hAnsi="Aptos"/>
                    <w:lang w:val="en-US"/>
                  </w:rPr>
                </w:rPrChange>
              </w:rPr>
              <w:t>000 additional unintended pregnancies, 1</w:t>
            </w:r>
            <w:ins w:id="2738" w:author="Amreeta Buxani" w:date="2025-03-28T03:33:00Z" w16du:dateUtc="2025-03-27T23:33:00Z">
              <w:r w:rsidR="00DA0AE5">
                <w:rPr>
                  <w:rFonts w:ascii="Arial" w:hAnsi="Arial" w:cs="Arial"/>
                  <w:sz w:val="24"/>
                  <w:szCs w:val="24"/>
                  <w:lang w:val="en-US"/>
                </w:rPr>
                <w:t> </w:t>
              </w:r>
            </w:ins>
            <w:del w:id="2739" w:author="Amreeta Buxani" w:date="2025-03-28T03:33:00Z" w16du:dateUtc="2025-03-27T23:33:00Z">
              <w:r w:rsidRPr="00655EBB" w:rsidDel="00DA0AE5">
                <w:rPr>
                  <w:rFonts w:ascii="Arial" w:hAnsi="Arial" w:cs="Arial"/>
                  <w:sz w:val="24"/>
                  <w:szCs w:val="24"/>
                  <w:lang w:val="en-US"/>
                  <w:rPrChange w:id="2740"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41" w:author="Amreeta Buxani" w:date="2025-03-28T02:18:00Z" w16du:dateUtc="2025-03-27T22:18:00Z">
                  <w:rPr>
                    <w:rFonts w:ascii="Aptos" w:hAnsi="Aptos"/>
                    <w:lang w:val="en-US"/>
                  </w:rPr>
                </w:rPrChange>
              </w:rPr>
              <w:t>745</w:t>
            </w:r>
            <w:ins w:id="2742" w:author="Amreeta Buxani" w:date="2025-03-28T03:33:00Z" w16du:dateUtc="2025-03-27T23:33:00Z">
              <w:r w:rsidR="00DA0AE5">
                <w:rPr>
                  <w:rFonts w:ascii="Arial" w:hAnsi="Arial" w:cs="Arial"/>
                  <w:sz w:val="24"/>
                  <w:szCs w:val="24"/>
                  <w:lang w:val="en-US"/>
                </w:rPr>
                <w:t> </w:t>
              </w:r>
            </w:ins>
            <w:del w:id="2743" w:author="Amreeta Buxani" w:date="2025-03-28T03:33:00Z" w16du:dateUtc="2025-03-27T23:33:00Z">
              <w:r w:rsidRPr="00655EBB" w:rsidDel="00DA0AE5">
                <w:rPr>
                  <w:rFonts w:ascii="Arial" w:hAnsi="Arial" w:cs="Arial"/>
                  <w:sz w:val="24"/>
                  <w:szCs w:val="24"/>
                  <w:lang w:val="en-US"/>
                  <w:rPrChange w:id="2744"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45" w:author="Amreeta Buxani" w:date="2025-03-28T02:18:00Z" w16du:dateUtc="2025-03-27T22:18:00Z">
                  <w:rPr>
                    <w:rFonts w:ascii="Aptos" w:hAnsi="Aptos"/>
                    <w:lang w:val="en-US"/>
                  </w:rPr>
                </w:rPrChange>
              </w:rPr>
              <w:t>000 additional women experiencing major obstetric complications without care, and 3</w:t>
            </w:r>
            <w:ins w:id="2746" w:author="Amreeta Buxani" w:date="2025-03-28T03:33:00Z" w16du:dateUtc="2025-03-27T23:33:00Z">
              <w:r w:rsidR="00DA0AE5">
                <w:rPr>
                  <w:rFonts w:ascii="Arial" w:hAnsi="Arial" w:cs="Arial"/>
                  <w:sz w:val="24"/>
                  <w:szCs w:val="24"/>
                  <w:lang w:val="en-US"/>
                </w:rPr>
                <w:t> </w:t>
              </w:r>
            </w:ins>
            <w:del w:id="2747" w:author="Amreeta Buxani" w:date="2025-03-28T03:33:00Z" w16du:dateUtc="2025-03-27T23:33:00Z">
              <w:r w:rsidRPr="00655EBB" w:rsidDel="00DA0AE5">
                <w:rPr>
                  <w:rFonts w:ascii="Arial" w:hAnsi="Arial" w:cs="Arial"/>
                  <w:sz w:val="24"/>
                  <w:szCs w:val="24"/>
                  <w:lang w:val="en-US"/>
                  <w:rPrChange w:id="2748"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49" w:author="Amreeta Buxani" w:date="2025-03-28T02:18:00Z" w16du:dateUtc="2025-03-27T22:18:00Z">
                  <w:rPr>
                    <w:rFonts w:ascii="Aptos" w:hAnsi="Aptos"/>
                    <w:lang w:val="en-US"/>
                  </w:rPr>
                </w:rPrChange>
              </w:rPr>
              <w:t>325</w:t>
            </w:r>
            <w:ins w:id="2750" w:author="Amreeta Buxani" w:date="2025-03-28T03:33:00Z" w16du:dateUtc="2025-03-27T23:33:00Z">
              <w:r w:rsidR="00DA0AE5">
                <w:rPr>
                  <w:rFonts w:ascii="Arial" w:hAnsi="Arial" w:cs="Arial"/>
                  <w:sz w:val="24"/>
                  <w:szCs w:val="24"/>
                  <w:lang w:val="en-US"/>
                </w:rPr>
                <w:t> </w:t>
              </w:r>
            </w:ins>
            <w:del w:id="2751" w:author="Amreeta Buxani" w:date="2025-03-28T03:33:00Z" w16du:dateUtc="2025-03-27T23:33:00Z">
              <w:r w:rsidRPr="00655EBB" w:rsidDel="00DA0AE5">
                <w:rPr>
                  <w:rFonts w:ascii="Arial" w:hAnsi="Arial" w:cs="Arial"/>
                  <w:sz w:val="24"/>
                  <w:szCs w:val="24"/>
                  <w:lang w:val="en-US"/>
                  <w:rPrChange w:id="2752" w:author="Amreeta Buxani" w:date="2025-03-28T02:18:00Z" w16du:dateUtc="2025-03-27T22:18:00Z">
                    <w:rPr>
                      <w:rFonts w:ascii="Aptos" w:hAnsi="Aptos" w:cs="Aptos"/>
                      <w:lang w:val="en-US"/>
                    </w:rPr>
                  </w:rPrChange>
                </w:rPr>
                <w:delText> </w:delText>
              </w:r>
            </w:del>
            <w:r w:rsidRPr="00655EBB">
              <w:rPr>
                <w:rFonts w:ascii="Arial" w:hAnsi="Arial" w:cs="Arial"/>
                <w:sz w:val="24"/>
                <w:szCs w:val="24"/>
                <w:lang w:val="en-US"/>
                <w:rPrChange w:id="2753" w:author="Amreeta Buxani" w:date="2025-03-28T02:18:00Z" w16du:dateUtc="2025-03-27T22:18:00Z">
                  <w:rPr>
                    <w:rFonts w:ascii="Aptos" w:hAnsi="Aptos"/>
                    <w:lang w:val="en-US"/>
                  </w:rPr>
                </w:rPrChange>
              </w:rPr>
              <w:t>000 additional women resorting to unsafe abortions. This would set the world back in terms of what had already been achieved by the Millennium Development Goals and make the challenge of meeting the Sustainable Development Goals even more difficult. (</w:t>
            </w:r>
            <w:r w:rsidRPr="00655EBB">
              <w:rPr>
                <w:rFonts w:ascii="Arial" w:hAnsi="Arial" w:cs="Arial"/>
                <w:i/>
                <w:iCs/>
                <w:sz w:val="24"/>
                <w:szCs w:val="24"/>
                <w:lang w:val="en-US"/>
                <w:rPrChange w:id="2754" w:author="Amreeta Buxani" w:date="2025-03-28T02:18:00Z" w16du:dateUtc="2025-03-27T22:18:00Z">
                  <w:rPr>
                    <w:rFonts w:ascii="Aptos" w:hAnsi="Aptos"/>
                    <w:i/>
                    <w:iCs/>
                    <w:sz w:val="20"/>
                    <w:szCs w:val="20"/>
                    <w:lang w:val="en-US"/>
                  </w:rPr>
                </w:rPrChange>
              </w:rPr>
              <w:t xml:space="preserve">Makins A, Arulkumaran S; FIGO Contraception and Family Planning Committee. The negative impact of COVID-19 on contraception and sexual and reproductive health: Could immediate postpartum LARCs be the solution? Int J </w:t>
            </w:r>
            <w:proofErr w:type="spellStart"/>
            <w:r w:rsidRPr="00655EBB">
              <w:rPr>
                <w:rFonts w:ascii="Arial" w:hAnsi="Arial" w:cs="Arial"/>
                <w:i/>
                <w:iCs/>
                <w:sz w:val="24"/>
                <w:szCs w:val="24"/>
                <w:lang w:val="en-US"/>
                <w:rPrChange w:id="2755" w:author="Amreeta Buxani" w:date="2025-03-28T02:18:00Z" w16du:dateUtc="2025-03-27T22:18:00Z">
                  <w:rPr>
                    <w:rFonts w:ascii="Aptos" w:hAnsi="Aptos"/>
                    <w:i/>
                    <w:iCs/>
                    <w:sz w:val="20"/>
                    <w:szCs w:val="20"/>
                    <w:lang w:val="en-US"/>
                  </w:rPr>
                </w:rPrChange>
              </w:rPr>
              <w:t>Gynaecol</w:t>
            </w:r>
            <w:proofErr w:type="spellEnd"/>
            <w:r w:rsidRPr="00655EBB">
              <w:rPr>
                <w:rFonts w:ascii="Arial" w:hAnsi="Arial" w:cs="Arial"/>
                <w:i/>
                <w:iCs/>
                <w:sz w:val="24"/>
                <w:szCs w:val="24"/>
                <w:lang w:val="en-US"/>
                <w:rPrChange w:id="2756" w:author="Amreeta Buxani" w:date="2025-03-28T02:18:00Z" w16du:dateUtc="2025-03-27T22:18:00Z">
                  <w:rPr>
                    <w:rFonts w:ascii="Aptos" w:hAnsi="Aptos"/>
                    <w:i/>
                    <w:iCs/>
                    <w:sz w:val="20"/>
                    <w:szCs w:val="20"/>
                    <w:lang w:val="en-US"/>
                  </w:rPr>
                </w:rPrChange>
              </w:rPr>
              <w:t xml:space="preserve"> Obstet. 2020 Aug;150(2):141-143. </w:t>
            </w:r>
            <w:proofErr w:type="spellStart"/>
            <w:r w:rsidRPr="00655EBB">
              <w:rPr>
                <w:rFonts w:ascii="Arial" w:hAnsi="Arial" w:cs="Arial"/>
                <w:i/>
                <w:iCs/>
                <w:sz w:val="24"/>
                <w:szCs w:val="24"/>
                <w:lang w:val="en-US"/>
                <w:rPrChange w:id="2757" w:author="Amreeta Buxani" w:date="2025-03-28T02:18:00Z" w16du:dateUtc="2025-03-27T22:18:00Z">
                  <w:rPr>
                    <w:rFonts w:ascii="Aptos" w:hAnsi="Aptos"/>
                    <w:i/>
                    <w:iCs/>
                    <w:sz w:val="20"/>
                    <w:szCs w:val="20"/>
                    <w:lang w:val="en-US"/>
                  </w:rPr>
                </w:rPrChange>
              </w:rPr>
              <w:t>doi</w:t>
            </w:r>
            <w:proofErr w:type="spellEnd"/>
            <w:r w:rsidRPr="00655EBB">
              <w:rPr>
                <w:rFonts w:ascii="Arial" w:hAnsi="Arial" w:cs="Arial"/>
                <w:i/>
                <w:iCs/>
                <w:sz w:val="24"/>
                <w:szCs w:val="24"/>
                <w:lang w:val="en-US"/>
                <w:rPrChange w:id="2758" w:author="Amreeta Buxani" w:date="2025-03-28T02:18:00Z" w16du:dateUtc="2025-03-27T22:18:00Z">
                  <w:rPr>
                    <w:rFonts w:ascii="Aptos" w:hAnsi="Aptos"/>
                    <w:i/>
                    <w:iCs/>
                    <w:sz w:val="20"/>
                    <w:szCs w:val="20"/>
                    <w:lang w:val="en-US"/>
                  </w:rPr>
                </w:rPrChange>
              </w:rPr>
              <w:t xml:space="preserve">: 10.1002/ijgo.13237. </w:t>
            </w:r>
            <w:proofErr w:type="spellStart"/>
            <w:r w:rsidRPr="00655EBB">
              <w:rPr>
                <w:rFonts w:ascii="Arial" w:hAnsi="Arial" w:cs="Arial"/>
                <w:i/>
                <w:iCs/>
                <w:sz w:val="24"/>
                <w:szCs w:val="24"/>
                <w:lang w:val="en-US"/>
                <w:rPrChange w:id="2759" w:author="Amreeta Buxani" w:date="2025-03-28T02:18:00Z" w16du:dateUtc="2025-03-27T22:18:00Z">
                  <w:rPr>
                    <w:rFonts w:ascii="Aptos" w:hAnsi="Aptos"/>
                    <w:i/>
                    <w:iCs/>
                    <w:sz w:val="20"/>
                    <w:szCs w:val="20"/>
                    <w:lang w:val="en-US"/>
                  </w:rPr>
                </w:rPrChange>
              </w:rPr>
              <w:t>Epub</w:t>
            </w:r>
            <w:proofErr w:type="spellEnd"/>
            <w:r w:rsidRPr="00655EBB">
              <w:rPr>
                <w:rFonts w:ascii="Arial" w:hAnsi="Arial" w:cs="Arial"/>
                <w:i/>
                <w:iCs/>
                <w:sz w:val="24"/>
                <w:szCs w:val="24"/>
                <w:lang w:val="en-US"/>
                <w:rPrChange w:id="2760" w:author="Amreeta Buxani" w:date="2025-03-28T02:18:00Z" w16du:dateUtc="2025-03-27T22:18:00Z">
                  <w:rPr>
                    <w:rFonts w:ascii="Aptos" w:hAnsi="Aptos"/>
                    <w:i/>
                    <w:iCs/>
                    <w:sz w:val="20"/>
                    <w:szCs w:val="20"/>
                    <w:lang w:val="en-US"/>
                  </w:rPr>
                </w:rPrChange>
              </w:rPr>
              <w:t xml:space="preserve"> 2020 Jun 25. PMID: 32449192; PMCID: PMC9087606.</w:t>
            </w:r>
          </w:p>
          <w:p w14:paraId="2AE67363" w14:textId="77777777" w:rsidR="0032319D" w:rsidRPr="00655EBB" w:rsidRDefault="0032319D" w:rsidP="0032319D">
            <w:pPr>
              <w:rPr>
                <w:rFonts w:ascii="Arial" w:hAnsi="Arial" w:cs="Arial"/>
                <w:i/>
                <w:iCs/>
                <w:sz w:val="24"/>
                <w:szCs w:val="24"/>
                <w:lang w:val="en-US"/>
                <w:rPrChange w:id="2761"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762" w:author="Amreeta Buxani" w:date="2025-03-28T02:18:00Z" w16du:dateUtc="2025-03-27T22:18:00Z">
                  <w:rPr>
                    <w:lang w:val="en-US"/>
                  </w:rPr>
                </w:rPrChange>
              </w:rPr>
              <w:lastRenderedPageBreak/>
              <w:fldChar w:fldCharType="begin"/>
            </w:r>
            <w:r w:rsidRPr="00655EBB">
              <w:rPr>
                <w:rFonts w:ascii="Arial" w:hAnsi="Arial" w:cs="Arial"/>
                <w:sz w:val="24"/>
                <w:szCs w:val="24"/>
                <w:lang w:val="en-US"/>
                <w:rPrChange w:id="2763" w:author="Amreeta Buxani" w:date="2025-03-28T02:18:00Z" w16du:dateUtc="2025-03-27T22:18:00Z">
                  <w:rPr>
                    <w:lang w:val="en-US"/>
                  </w:rPr>
                </w:rPrChange>
              </w:rPr>
              <w:instrText>HYPERLINK "https://pmc.ncbi.nlm.nih.gov/articles/PMC9087606/"</w:instrText>
            </w:r>
            <w:r w:rsidRPr="00655EBB">
              <w:rPr>
                <w:rFonts w:ascii="Arial" w:hAnsi="Arial" w:cs="Arial"/>
                <w:sz w:val="24"/>
                <w:szCs w:val="24"/>
                <w:lang w:val="en-US"/>
                <w:rPrChange w:id="2764" w:author="Amreeta Buxani" w:date="2025-03-28T02:18:00Z" w16du:dateUtc="2025-03-27T22:18:00Z">
                  <w:rPr>
                    <w:lang w:val="en-US"/>
                  </w:rPr>
                </w:rPrChange>
              </w:rPr>
            </w:r>
            <w:r w:rsidRPr="00655EBB">
              <w:rPr>
                <w:rFonts w:ascii="Arial" w:hAnsi="Arial" w:cs="Arial"/>
                <w:sz w:val="24"/>
                <w:szCs w:val="24"/>
                <w:lang w:val="en-US"/>
                <w:rPrChange w:id="2765"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766" w:author="Amreeta Buxani" w:date="2025-03-28T02:18:00Z" w16du:dateUtc="2025-03-27T22:18:00Z">
                  <w:rPr>
                    <w:rStyle w:val="Hyperlink"/>
                    <w:rFonts w:ascii="Aptos" w:hAnsi="Aptos"/>
                    <w:i/>
                    <w:iCs/>
                    <w:color w:val="auto"/>
                    <w:sz w:val="20"/>
                    <w:szCs w:val="20"/>
                    <w:lang w:val="en-US"/>
                  </w:rPr>
                </w:rPrChange>
              </w:rPr>
              <w:t>https://pmc.ncbi.nlm.nih.gov/articles/PMC9087606/</w:t>
            </w:r>
            <w:r w:rsidRPr="00655EBB">
              <w:rPr>
                <w:rFonts w:ascii="Arial" w:hAnsi="Arial" w:cs="Arial"/>
                <w:sz w:val="24"/>
                <w:szCs w:val="24"/>
                <w:lang w:val="en-US"/>
                <w:rPrChange w:id="2767" w:author="Amreeta Buxani" w:date="2025-03-28T02:18:00Z" w16du:dateUtc="2025-03-27T22:18:00Z">
                  <w:rPr>
                    <w:lang w:val="en-US"/>
                  </w:rPr>
                </w:rPrChange>
              </w:rPr>
              <w:fldChar w:fldCharType="end"/>
            </w:r>
            <w:r w:rsidRPr="00655EBB">
              <w:rPr>
                <w:rFonts w:ascii="Arial" w:hAnsi="Arial" w:cs="Arial"/>
                <w:i/>
                <w:iCs/>
                <w:sz w:val="24"/>
                <w:szCs w:val="24"/>
                <w:lang w:val="en-US"/>
                <w:rPrChange w:id="2768" w:author="Amreeta Buxani" w:date="2025-03-28T02:18:00Z" w16du:dateUtc="2025-03-27T22:18:00Z">
                  <w:rPr>
                    <w:rFonts w:ascii="Aptos" w:hAnsi="Aptos"/>
                    <w:i/>
                    <w:iCs/>
                    <w:sz w:val="20"/>
                    <w:szCs w:val="20"/>
                    <w:lang w:val="en-US"/>
                  </w:rPr>
                </w:rPrChange>
              </w:rPr>
              <w:t>)</w:t>
            </w:r>
          </w:p>
          <w:p w14:paraId="65E566B1" w14:textId="77777777" w:rsidR="0032319D" w:rsidRPr="00655EBB" w:rsidRDefault="0032319D" w:rsidP="0032319D">
            <w:pPr>
              <w:rPr>
                <w:rFonts w:ascii="Arial" w:hAnsi="Arial" w:cs="Arial"/>
                <w:i/>
                <w:iCs/>
                <w:sz w:val="24"/>
                <w:szCs w:val="24"/>
                <w:lang w:val="en-US"/>
                <w:rPrChange w:id="2769" w:author="Amreeta Buxani" w:date="2025-03-28T02:18:00Z" w16du:dateUtc="2025-03-27T22:18:00Z">
                  <w:rPr>
                    <w:rFonts w:ascii="Aptos" w:hAnsi="Aptos"/>
                    <w:i/>
                    <w:iCs/>
                    <w:sz w:val="20"/>
                    <w:szCs w:val="20"/>
                    <w:lang w:val="en-US"/>
                  </w:rPr>
                </w:rPrChange>
              </w:rPr>
            </w:pPr>
          </w:p>
          <w:p w14:paraId="2CA18A50" w14:textId="77777777" w:rsidR="0032319D" w:rsidRPr="00655EBB" w:rsidRDefault="0032319D" w:rsidP="0032319D">
            <w:pPr>
              <w:rPr>
                <w:rFonts w:ascii="Arial" w:hAnsi="Arial" w:cs="Arial"/>
                <w:i/>
                <w:iCs/>
                <w:sz w:val="24"/>
                <w:szCs w:val="24"/>
                <w:lang w:val="en-US"/>
                <w:rPrChange w:id="2770" w:author="Amreeta Buxani" w:date="2025-03-28T02:18:00Z" w16du:dateUtc="2025-03-27T22:18:00Z">
                  <w:rPr>
                    <w:rFonts w:ascii="Aptos" w:hAnsi="Aptos"/>
                    <w:i/>
                    <w:iCs/>
                    <w:sz w:val="20"/>
                    <w:szCs w:val="20"/>
                    <w:lang w:val="en-US"/>
                  </w:rPr>
                </w:rPrChange>
              </w:rPr>
            </w:pPr>
          </w:p>
          <w:p w14:paraId="4C43FC1F" w14:textId="77777777" w:rsidR="0032319D" w:rsidRPr="00655EBB" w:rsidRDefault="0032319D" w:rsidP="0032319D">
            <w:pPr>
              <w:autoSpaceDE w:val="0"/>
              <w:autoSpaceDN w:val="0"/>
              <w:adjustRightInd w:val="0"/>
              <w:ind w:right="-4698"/>
              <w:rPr>
                <w:rFonts w:ascii="Arial" w:hAnsi="Arial" w:cs="Arial"/>
                <w:sz w:val="24"/>
                <w:szCs w:val="24"/>
                <w:lang w:val="en-US"/>
                <w:rPrChange w:id="2771" w:author="Amreeta Buxani" w:date="2025-03-28T02:18:00Z" w16du:dateUtc="2025-03-27T22:18:00Z">
                  <w:rPr>
                    <w:rFonts w:ascii="Aptos" w:hAnsi="Aptos"/>
                    <w:lang w:val="en-US"/>
                  </w:rPr>
                </w:rPrChange>
              </w:rPr>
            </w:pPr>
            <w:r w:rsidRPr="00655EBB">
              <w:rPr>
                <w:rFonts w:ascii="Arial" w:hAnsi="Arial" w:cs="Arial"/>
                <w:sz w:val="24"/>
                <w:szCs w:val="24"/>
                <w:lang w:val="en-US"/>
                <w:rPrChange w:id="2772" w:author="Amreeta Buxani" w:date="2025-03-28T02:18:00Z" w16du:dateUtc="2025-03-27T22:18:00Z">
                  <w:rPr>
                    <w:rFonts w:ascii="Aptos" w:hAnsi="Aptos"/>
                    <w:lang w:val="en-US"/>
                  </w:rPr>
                </w:rPrChange>
              </w:rPr>
              <w:t xml:space="preserve">Recommended criteria for facility selection: There is already an IUD supply chain, </w:t>
            </w:r>
          </w:p>
          <w:p w14:paraId="672C2207" w14:textId="77777777" w:rsidR="0032319D" w:rsidRPr="00655EBB" w:rsidRDefault="0032319D" w:rsidP="0032319D">
            <w:pPr>
              <w:autoSpaceDE w:val="0"/>
              <w:autoSpaceDN w:val="0"/>
              <w:adjustRightInd w:val="0"/>
              <w:ind w:right="-4698"/>
              <w:rPr>
                <w:rFonts w:ascii="Arial" w:hAnsi="Arial" w:cs="Arial"/>
                <w:sz w:val="24"/>
                <w:szCs w:val="24"/>
                <w:lang w:val="en-US"/>
                <w:rPrChange w:id="2773" w:author="Amreeta Buxani" w:date="2025-03-28T02:18:00Z" w16du:dateUtc="2025-03-27T22:18:00Z">
                  <w:rPr>
                    <w:rFonts w:ascii="Aptos" w:hAnsi="Aptos"/>
                    <w:lang w:val="en-US"/>
                  </w:rPr>
                </w:rPrChange>
              </w:rPr>
            </w:pPr>
            <w:r w:rsidRPr="00655EBB">
              <w:rPr>
                <w:rFonts w:ascii="Arial" w:hAnsi="Arial" w:cs="Arial"/>
                <w:sz w:val="24"/>
                <w:szCs w:val="24"/>
                <w:lang w:val="en-US"/>
                <w:rPrChange w:id="2774" w:author="Amreeta Buxani" w:date="2025-03-28T02:18:00Z" w16du:dateUtc="2025-03-27T22:18:00Z">
                  <w:rPr>
                    <w:rFonts w:ascii="Aptos" w:hAnsi="Aptos"/>
                    <w:lang w:val="en-US"/>
                  </w:rPr>
                </w:rPrChange>
              </w:rPr>
              <w:t xml:space="preserve">Supportive local/national government policy. </w:t>
            </w:r>
          </w:p>
          <w:p w14:paraId="458B6DD7" w14:textId="23224E8C" w:rsidR="0032319D" w:rsidRPr="00655EBB" w:rsidRDefault="0032319D" w:rsidP="0032319D">
            <w:pPr>
              <w:jc w:val="both"/>
              <w:rPr>
                <w:rFonts w:ascii="Arial" w:hAnsi="Arial" w:cs="Arial"/>
                <w:sz w:val="24"/>
                <w:szCs w:val="24"/>
                <w:lang w:val="en-US"/>
                <w:rPrChange w:id="2775" w:author="Amreeta Buxani" w:date="2025-03-28T02:18:00Z" w16du:dateUtc="2025-03-27T22:18:00Z">
                  <w:rPr>
                    <w:rFonts w:ascii="Aptos" w:hAnsi="Aptos"/>
                    <w:lang w:val="en-US"/>
                  </w:rPr>
                </w:rPrChange>
              </w:rPr>
            </w:pPr>
            <w:r w:rsidRPr="00655EBB">
              <w:rPr>
                <w:rFonts w:ascii="Arial" w:hAnsi="Arial" w:cs="Arial"/>
                <w:i/>
                <w:iCs/>
                <w:sz w:val="24"/>
                <w:szCs w:val="24"/>
                <w:lang w:val="en-US"/>
                <w:rPrChange w:id="2776" w:author="Amreeta Buxani" w:date="2025-03-28T02:18:00Z" w16du:dateUtc="2025-03-27T22:18:00Z">
                  <w:rPr>
                    <w:rFonts w:ascii="Aptos" w:hAnsi="Aptos"/>
                    <w:i/>
                    <w:iCs/>
                    <w:lang w:val="en-US"/>
                  </w:rPr>
                </w:rPrChange>
              </w:rPr>
              <w:t>(</w:t>
            </w:r>
            <w:r w:rsidRPr="00655EBB">
              <w:rPr>
                <w:rFonts w:ascii="Arial" w:hAnsi="Arial" w:cs="Arial"/>
                <w:i/>
                <w:iCs/>
                <w:sz w:val="24"/>
                <w:szCs w:val="24"/>
                <w:lang w:val="en-US"/>
                <w:rPrChange w:id="2777" w:author="Amreeta Buxani" w:date="2025-03-28T02:18:00Z" w16du:dateUtc="2025-03-27T22:18:00Z">
                  <w:rPr>
                    <w:rFonts w:ascii="Aptos" w:hAnsi="Aptos"/>
                    <w:i/>
                    <w:iCs/>
                    <w:sz w:val="20"/>
                    <w:szCs w:val="20"/>
                    <w:lang w:val="en-US"/>
                  </w:rPr>
                </w:rPrChange>
              </w:rPr>
              <w:t>FIGO - Technical Brief: Implementing postpartum intrauterine device (PPIUD) services in healthcare facilities)</w:t>
            </w:r>
          </w:p>
        </w:tc>
        <w:tc>
          <w:tcPr>
            <w:tcW w:w="3783" w:type="dxa"/>
          </w:tcPr>
          <w:p w14:paraId="1101B79C" w14:textId="58CF0B82" w:rsidR="0032319D" w:rsidRPr="00655EBB" w:rsidRDefault="0032319D" w:rsidP="0032319D">
            <w:pPr>
              <w:rPr>
                <w:rFonts w:ascii="Arial" w:hAnsi="Arial" w:cs="Arial"/>
                <w:b/>
                <w:sz w:val="24"/>
                <w:szCs w:val="24"/>
                <w:lang w:val="en-US"/>
                <w:rPrChange w:id="2778" w:author="Amreeta Buxani" w:date="2025-03-28T02:18:00Z" w16du:dateUtc="2025-03-27T22:18:00Z">
                  <w:rPr>
                    <w:rFonts w:ascii="Aptos" w:hAnsi="Aptos"/>
                    <w:b/>
                    <w:lang w:val="en-US"/>
                  </w:rPr>
                </w:rPrChange>
              </w:rPr>
            </w:pPr>
            <w:r w:rsidRPr="00655EBB">
              <w:rPr>
                <w:rFonts w:ascii="Arial" w:hAnsi="Arial" w:cs="Arial"/>
                <w:bCs/>
                <w:sz w:val="24"/>
                <w:szCs w:val="24"/>
                <w:lang w:val="en-US"/>
                <w:rPrChange w:id="2779" w:author="Amreeta Buxani" w:date="2025-03-28T02:18:00Z" w16du:dateUtc="2025-03-27T22:18:00Z">
                  <w:rPr>
                    <w:rFonts w:ascii="Aptos" w:hAnsi="Aptos"/>
                    <w:bCs/>
                    <w:lang w:val="en-US"/>
                  </w:rPr>
                </w:rPrChange>
              </w:rPr>
              <w:lastRenderedPageBreak/>
              <w:t>To ensure the continuous availability of contraceptives, a robust supply chain system should be established, guaranteeing that contraceptives are accessible in labo</w:t>
            </w:r>
            <w:del w:id="2780" w:author="Amreeta Buxani" w:date="2025-03-28T03:33:00Z" w16du:dateUtc="2025-03-27T23:33:00Z">
              <w:r w:rsidRPr="00655EBB" w:rsidDel="00F92ABA">
                <w:rPr>
                  <w:rFonts w:ascii="Arial" w:hAnsi="Arial" w:cs="Arial"/>
                  <w:bCs/>
                  <w:sz w:val="24"/>
                  <w:szCs w:val="24"/>
                  <w:lang w:val="en-US"/>
                  <w:rPrChange w:id="2781" w:author="Amreeta Buxani" w:date="2025-03-28T02:18:00Z" w16du:dateUtc="2025-03-27T22:18:00Z">
                    <w:rPr>
                      <w:rFonts w:ascii="Aptos" w:hAnsi="Aptos"/>
                      <w:bCs/>
                      <w:lang w:val="en-US"/>
                    </w:rPr>
                  </w:rPrChange>
                </w:rPr>
                <w:delText>u</w:delText>
              </w:r>
            </w:del>
            <w:r w:rsidRPr="00655EBB">
              <w:rPr>
                <w:rFonts w:ascii="Arial" w:hAnsi="Arial" w:cs="Arial"/>
                <w:bCs/>
                <w:sz w:val="24"/>
                <w:szCs w:val="24"/>
                <w:lang w:val="en-US"/>
                <w:rPrChange w:id="2782" w:author="Amreeta Buxani" w:date="2025-03-28T02:18:00Z" w16du:dateUtc="2025-03-27T22:18:00Z">
                  <w:rPr>
                    <w:rFonts w:ascii="Aptos" w:hAnsi="Aptos"/>
                    <w:bCs/>
                    <w:lang w:val="en-US"/>
                  </w:rPr>
                </w:rPrChange>
              </w:rPr>
              <w:t xml:space="preserve">r rooms and operation theatres 24/7. Currently, </w:t>
            </w:r>
            <w:del w:id="2783" w:author="Amreeta Buxani" w:date="2025-03-28T02:32:00Z" w16du:dateUtc="2025-03-27T22:32:00Z">
              <w:r w:rsidRPr="00655EBB" w:rsidDel="00EA3F4C">
                <w:rPr>
                  <w:rFonts w:ascii="Arial" w:hAnsi="Arial" w:cs="Arial"/>
                  <w:bCs/>
                  <w:sz w:val="24"/>
                  <w:szCs w:val="24"/>
                  <w:lang w:val="en-US"/>
                  <w:rPrChange w:id="2784" w:author="Amreeta Buxani" w:date="2025-03-28T02:18:00Z" w16du:dateUtc="2025-03-27T22:18:00Z">
                    <w:rPr>
                      <w:rFonts w:ascii="Aptos" w:hAnsi="Aptos"/>
                      <w:bCs/>
                      <w:lang w:val="en-US"/>
                    </w:rPr>
                  </w:rPrChange>
                </w:rPr>
                <w:delText xml:space="preserve">healthcare providers </w:delText>
              </w:r>
            </w:del>
            <w:ins w:id="2785" w:author="Amreeta Buxani" w:date="2025-03-28T02:32:00Z" w16du:dateUtc="2025-03-27T22:32:00Z">
              <w:r w:rsidR="00EA3F4C">
                <w:rPr>
                  <w:rFonts w:ascii="Arial" w:hAnsi="Arial" w:cs="Arial"/>
                  <w:bCs/>
                  <w:sz w:val="24"/>
                  <w:szCs w:val="24"/>
                  <w:lang w:val="en-US"/>
                </w:rPr>
                <w:t xml:space="preserve">HCPs </w:t>
              </w:r>
            </w:ins>
            <w:r w:rsidRPr="00655EBB">
              <w:rPr>
                <w:rFonts w:ascii="Arial" w:hAnsi="Arial" w:cs="Arial"/>
                <w:bCs/>
                <w:sz w:val="24"/>
                <w:szCs w:val="24"/>
                <w:lang w:val="en-US"/>
                <w:rPrChange w:id="2786" w:author="Amreeta Buxani" w:date="2025-03-28T02:18:00Z" w16du:dateUtc="2025-03-27T22:18:00Z">
                  <w:rPr>
                    <w:rFonts w:ascii="Aptos" w:hAnsi="Aptos"/>
                    <w:bCs/>
                    <w:lang w:val="en-US"/>
                  </w:rPr>
                </w:rPrChange>
              </w:rPr>
              <w:t>lack clarity on how to secure a sustainable supply of contraceptive commodities for their facilities, and addressing this gap should be prioritized.</w:t>
            </w:r>
          </w:p>
        </w:tc>
      </w:tr>
      <w:tr w:rsidR="003961FD" w:rsidRPr="00655EBB" w14:paraId="5B5BE3BF" w14:textId="77777777" w:rsidTr="003961FD">
        <w:tc>
          <w:tcPr>
            <w:tcW w:w="715" w:type="dxa"/>
          </w:tcPr>
          <w:p w14:paraId="46CF26F7" w14:textId="77777777" w:rsidR="0032319D" w:rsidRPr="00655EBB" w:rsidRDefault="0032319D" w:rsidP="00160DC1">
            <w:pPr>
              <w:pStyle w:val="ListParagraph"/>
              <w:numPr>
                <w:ilvl w:val="0"/>
                <w:numId w:val="7"/>
              </w:numPr>
              <w:jc w:val="center"/>
              <w:rPr>
                <w:rFonts w:ascii="Arial" w:hAnsi="Arial" w:cs="Arial"/>
                <w:bCs/>
                <w:sz w:val="24"/>
                <w:szCs w:val="24"/>
                <w:lang w:val="en-US"/>
                <w:rPrChange w:id="2787" w:author="Amreeta Buxani" w:date="2025-03-28T02:18:00Z" w16du:dateUtc="2025-03-27T22:18:00Z">
                  <w:rPr>
                    <w:rFonts w:ascii="Aptos" w:hAnsi="Aptos"/>
                    <w:bCs/>
                    <w:lang w:val="en-US"/>
                  </w:rPr>
                </w:rPrChange>
              </w:rPr>
            </w:pPr>
          </w:p>
        </w:tc>
        <w:tc>
          <w:tcPr>
            <w:tcW w:w="11160" w:type="dxa"/>
          </w:tcPr>
          <w:p w14:paraId="28720CA7" w14:textId="5281D469" w:rsidR="0032319D" w:rsidRPr="00655EBB" w:rsidRDefault="0032319D" w:rsidP="0032319D">
            <w:pPr>
              <w:jc w:val="both"/>
              <w:rPr>
                <w:rFonts w:ascii="Arial" w:hAnsi="Arial" w:cs="Arial"/>
                <w:sz w:val="24"/>
                <w:szCs w:val="24"/>
                <w:lang w:val="en-US"/>
                <w:rPrChange w:id="2788" w:author="Amreeta Buxani" w:date="2025-03-28T02:18:00Z" w16du:dateUtc="2025-03-27T22:18:00Z">
                  <w:rPr>
                    <w:rFonts w:ascii="Aptos" w:hAnsi="Aptos"/>
                    <w:lang w:val="en-US"/>
                  </w:rPr>
                </w:rPrChange>
              </w:rPr>
            </w:pPr>
            <w:r w:rsidRPr="00655EBB">
              <w:rPr>
                <w:rFonts w:ascii="Arial" w:hAnsi="Arial" w:cs="Arial"/>
                <w:sz w:val="24"/>
                <w:szCs w:val="24"/>
                <w:lang w:val="en-US"/>
                <w:rPrChange w:id="2789" w:author="Amreeta Buxani" w:date="2025-03-28T02:18:00Z" w16du:dateUtc="2025-03-27T22:18:00Z">
                  <w:rPr>
                    <w:rFonts w:ascii="Aptos" w:hAnsi="Aptos"/>
                    <w:lang w:val="en-US"/>
                  </w:rPr>
                </w:rPrChange>
              </w:rPr>
              <w:t>Pre-</w:t>
            </w:r>
            <w:del w:id="2790" w:author="Amreeta Buxani" w:date="2025-03-28T03:33:00Z" w16du:dateUtc="2025-03-27T23:33:00Z">
              <w:r w:rsidRPr="00655EBB" w:rsidDel="00F92ABA">
                <w:rPr>
                  <w:rFonts w:ascii="Arial" w:hAnsi="Arial" w:cs="Arial"/>
                  <w:sz w:val="24"/>
                  <w:szCs w:val="24"/>
                  <w:lang w:val="en-US"/>
                  <w:rPrChange w:id="2791" w:author="Amreeta Buxani" w:date="2025-03-28T02:18:00Z" w16du:dateUtc="2025-03-27T22:18:00Z">
                    <w:rPr>
                      <w:rFonts w:ascii="Aptos" w:hAnsi="Aptos"/>
                      <w:lang w:val="en-US"/>
                    </w:rPr>
                  </w:rPrChange>
                </w:rPr>
                <w:delText>Service</w:delText>
              </w:r>
            </w:del>
            <w:ins w:id="2792" w:author="Amreeta Buxani" w:date="2025-03-28T03:33:00Z" w16du:dateUtc="2025-03-27T23:33:00Z">
              <w:r w:rsidR="00F92ABA">
                <w:rPr>
                  <w:rFonts w:ascii="Arial" w:hAnsi="Arial" w:cs="Arial"/>
                  <w:sz w:val="24"/>
                  <w:szCs w:val="24"/>
                  <w:lang w:val="en-US"/>
                </w:rPr>
                <w:t>s</w:t>
              </w:r>
              <w:r w:rsidR="00F92ABA" w:rsidRPr="00655EBB">
                <w:rPr>
                  <w:rFonts w:ascii="Arial" w:hAnsi="Arial" w:cs="Arial"/>
                  <w:sz w:val="24"/>
                  <w:szCs w:val="24"/>
                  <w:lang w:val="en-US"/>
                  <w:rPrChange w:id="2793" w:author="Amreeta Buxani" w:date="2025-03-28T02:18:00Z" w16du:dateUtc="2025-03-27T22:18:00Z">
                    <w:rPr>
                      <w:rFonts w:ascii="Aptos" w:hAnsi="Aptos"/>
                      <w:lang w:val="en-US"/>
                    </w:rPr>
                  </w:rPrChange>
                </w:rPr>
                <w:t>ervice</w:t>
              </w:r>
            </w:ins>
            <w:del w:id="2794" w:author="Amreeta Buxani" w:date="2025-03-28T03:33:00Z" w16du:dateUtc="2025-03-27T23:33:00Z">
              <w:r w:rsidRPr="00655EBB" w:rsidDel="00F92ABA">
                <w:rPr>
                  <w:rFonts w:ascii="Arial" w:hAnsi="Arial" w:cs="Arial"/>
                  <w:sz w:val="24"/>
                  <w:szCs w:val="24"/>
                  <w:lang w:val="en-US"/>
                  <w:rPrChange w:id="2795" w:author="Amreeta Buxani" w:date="2025-03-28T02:18:00Z" w16du:dateUtc="2025-03-27T22:18:00Z">
                    <w:rPr>
                      <w:rFonts w:ascii="Aptos" w:hAnsi="Aptos"/>
                      <w:lang w:val="en-US"/>
                    </w:rPr>
                  </w:rPrChange>
                </w:rPr>
                <w:delText>:</w:delText>
              </w:r>
            </w:del>
            <w:ins w:id="2796" w:author="Amreeta Buxani" w:date="2025-03-28T03:33:00Z" w16du:dateUtc="2025-03-27T23:33:00Z">
              <w:r w:rsidR="00F92ABA">
                <w:rPr>
                  <w:rFonts w:ascii="Arial" w:hAnsi="Arial" w:cs="Arial"/>
                  <w:sz w:val="24"/>
                  <w:szCs w:val="24"/>
                  <w:lang w:val="en-US"/>
                </w:rPr>
                <w:t>.</w:t>
              </w:r>
            </w:ins>
          </w:p>
          <w:p w14:paraId="3A5C2D86" w14:textId="77777777" w:rsidR="0032319D" w:rsidRPr="00655EBB" w:rsidRDefault="0032319D" w:rsidP="0032319D">
            <w:pPr>
              <w:jc w:val="both"/>
              <w:rPr>
                <w:rFonts w:ascii="Arial" w:hAnsi="Arial" w:cs="Arial"/>
                <w:sz w:val="24"/>
                <w:szCs w:val="24"/>
                <w:lang w:val="en-US"/>
                <w:rPrChange w:id="2797" w:author="Amreeta Buxani" w:date="2025-03-28T02:18:00Z" w16du:dateUtc="2025-03-27T22:18:00Z">
                  <w:rPr>
                    <w:rFonts w:ascii="Aptos" w:hAnsi="Aptos"/>
                    <w:lang w:val="en-US"/>
                  </w:rPr>
                </w:rPrChange>
              </w:rPr>
            </w:pPr>
          </w:p>
          <w:p w14:paraId="7D4B32C3" w14:textId="22E786C1" w:rsidR="0032319D" w:rsidRPr="00655EBB" w:rsidRDefault="0032319D" w:rsidP="0032319D">
            <w:pPr>
              <w:autoSpaceDE w:val="0"/>
              <w:autoSpaceDN w:val="0"/>
              <w:adjustRightInd w:val="0"/>
              <w:ind w:right="-4698"/>
              <w:rPr>
                <w:rFonts w:ascii="Arial" w:hAnsi="Arial" w:cs="Arial"/>
                <w:sz w:val="24"/>
                <w:szCs w:val="24"/>
                <w:lang w:val="en-US"/>
                <w:rPrChange w:id="2798" w:author="Amreeta Buxani" w:date="2025-03-28T02:18:00Z" w16du:dateUtc="2025-03-27T22:18:00Z">
                  <w:rPr>
                    <w:rFonts w:ascii="Aptos" w:hAnsi="Aptos"/>
                    <w:lang w:val="en-US"/>
                  </w:rPr>
                </w:rPrChange>
              </w:rPr>
            </w:pPr>
            <w:r w:rsidRPr="00655EBB">
              <w:rPr>
                <w:rFonts w:ascii="Arial" w:hAnsi="Arial" w:cs="Arial"/>
                <w:sz w:val="24"/>
                <w:szCs w:val="24"/>
                <w:lang w:val="en-US"/>
                <w:rPrChange w:id="2799" w:author="Amreeta Buxani" w:date="2025-03-28T02:18:00Z" w16du:dateUtc="2025-03-27T22:18:00Z">
                  <w:rPr>
                    <w:rFonts w:ascii="Aptos" w:hAnsi="Aptos"/>
                    <w:lang w:val="en-US"/>
                  </w:rPr>
                </w:rPrChange>
              </w:rPr>
              <w:t>Both pre-service and on</w:t>
            </w:r>
            <w:ins w:id="2800" w:author="Amreeta Buxani" w:date="2025-03-28T03:33:00Z" w16du:dateUtc="2025-03-27T23:33:00Z">
              <w:r w:rsidR="00F92ABA">
                <w:rPr>
                  <w:rFonts w:ascii="Arial" w:hAnsi="Arial" w:cs="Arial"/>
                  <w:sz w:val="24"/>
                  <w:szCs w:val="24"/>
                  <w:lang w:val="en-US"/>
                </w:rPr>
                <w:t>-</w:t>
              </w:r>
            </w:ins>
            <w:del w:id="2801" w:author="Amreeta Buxani" w:date="2025-03-28T03:33:00Z" w16du:dateUtc="2025-03-27T23:33:00Z">
              <w:r w:rsidRPr="00655EBB" w:rsidDel="00F92ABA">
                <w:rPr>
                  <w:rFonts w:ascii="Arial" w:hAnsi="Arial" w:cs="Arial"/>
                  <w:sz w:val="24"/>
                  <w:szCs w:val="24"/>
                  <w:lang w:val="en-US"/>
                  <w:rPrChange w:id="2802" w:author="Amreeta Buxani" w:date="2025-03-28T02:18:00Z" w16du:dateUtc="2025-03-27T22:18:00Z">
                    <w:rPr>
                      <w:rFonts w:ascii="Aptos" w:hAnsi="Aptos"/>
                      <w:lang w:val="en-US"/>
                    </w:rPr>
                  </w:rPrChange>
                </w:rPr>
                <w:delText xml:space="preserve"> </w:delText>
              </w:r>
            </w:del>
            <w:r w:rsidRPr="00655EBB">
              <w:rPr>
                <w:rFonts w:ascii="Arial" w:hAnsi="Arial" w:cs="Arial"/>
                <w:sz w:val="24"/>
                <w:szCs w:val="24"/>
                <w:lang w:val="en-US"/>
                <w:rPrChange w:id="2803" w:author="Amreeta Buxani" w:date="2025-03-28T02:18:00Z" w16du:dateUtc="2025-03-27T22:18:00Z">
                  <w:rPr>
                    <w:rFonts w:ascii="Aptos" w:hAnsi="Aptos"/>
                    <w:lang w:val="en-US"/>
                  </w:rPr>
                </w:rPrChange>
              </w:rPr>
              <w:t>the</w:t>
            </w:r>
            <w:del w:id="2804" w:author="Amreeta Buxani" w:date="2025-03-28T03:33:00Z" w16du:dateUtc="2025-03-27T23:33:00Z">
              <w:r w:rsidRPr="00655EBB" w:rsidDel="00F92ABA">
                <w:rPr>
                  <w:rFonts w:ascii="Arial" w:hAnsi="Arial" w:cs="Arial"/>
                  <w:sz w:val="24"/>
                  <w:szCs w:val="24"/>
                  <w:lang w:val="en-US"/>
                  <w:rPrChange w:id="2805" w:author="Amreeta Buxani" w:date="2025-03-28T02:18:00Z" w16du:dateUtc="2025-03-27T22:18:00Z">
                    <w:rPr>
                      <w:rFonts w:ascii="Aptos" w:hAnsi="Aptos"/>
                      <w:lang w:val="en-US"/>
                    </w:rPr>
                  </w:rPrChange>
                </w:rPr>
                <w:delText xml:space="preserve"> </w:delText>
              </w:r>
            </w:del>
            <w:ins w:id="2806" w:author="Amreeta Buxani" w:date="2025-03-28T03:33:00Z" w16du:dateUtc="2025-03-27T23:33:00Z">
              <w:r w:rsidR="00F92ABA">
                <w:rPr>
                  <w:rFonts w:ascii="Arial" w:hAnsi="Arial" w:cs="Arial"/>
                  <w:sz w:val="24"/>
                  <w:szCs w:val="24"/>
                  <w:lang w:val="en-US"/>
                </w:rPr>
                <w:t>-</w:t>
              </w:r>
            </w:ins>
            <w:del w:id="2807" w:author="Amreeta Buxani" w:date="2025-03-28T03:33:00Z" w16du:dateUtc="2025-03-27T23:33:00Z">
              <w:r w:rsidRPr="00655EBB" w:rsidDel="00F92ABA">
                <w:rPr>
                  <w:rFonts w:ascii="Arial" w:hAnsi="Arial" w:cs="Arial"/>
                  <w:sz w:val="24"/>
                  <w:szCs w:val="24"/>
                  <w:lang w:val="en-US"/>
                  <w:rPrChange w:id="2808" w:author="Amreeta Buxani" w:date="2025-03-28T02:18:00Z" w16du:dateUtc="2025-03-27T22:18:00Z">
                    <w:rPr>
                      <w:rFonts w:ascii="Aptos" w:hAnsi="Aptos"/>
                      <w:lang w:val="en-US"/>
                    </w:rPr>
                  </w:rPrChange>
                </w:rPr>
                <w:delText>J</w:delText>
              </w:r>
            </w:del>
            <w:ins w:id="2809" w:author="Amreeta Buxani" w:date="2025-03-28T03:33:00Z" w16du:dateUtc="2025-03-27T23:33:00Z">
              <w:r w:rsidR="00F92ABA">
                <w:rPr>
                  <w:rFonts w:ascii="Arial" w:hAnsi="Arial" w:cs="Arial"/>
                  <w:sz w:val="24"/>
                  <w:szCs w:val="24"/>
                  <w:lang w:val="en-US"/>
                </w:rPr>
                <w:t>j</w:t>
              </w:r>
            </w:ins>
            <w:r w:rsidRPr="00655EBB">
              <w:rPr>
                <w:rFonts w:ascii="Arial" w:hAnsi="Arial" w:cs="Arial"/>
                <w:sz w:val="24"/>
                <w:szCs w:val="24"/>
                <w:lang w:val="en-US"/>
                <w:rPrChange w:id="2810" w:author="Amreeta Buxani" w:date="2025-03-28T02:18:00Z" w16du:dateUtc="2025-03-27T22:18:00Z">
                  <w:rPr>
                    <w:rFonts w:ascii="Aptos" w:hAnsi="Aptos"/>
                    <w:lang w:val="en-US"/>
                  </w:rPr>
                </w:rPrChange>
              </w:rPr>
              <w:t xml:space="preserve">ob training </w:t>
            </w:r>
            <w:proofErr w:type="gramStart"/>
            <w:r w:rsidRPr="00655EBB">
              <w:rPr>
                <w:rFonts w:ascii="Arial" w:hAnsi="Arial" w:cs="Arial"/>
                <w:sz w:val="24"/>
                <w:szCs w:val="24"/>
                <w:lang w:val="en-US"/>
                <w:rPrChange w:id="2811" w:author="Amreeta Buxani" w:date="2025-03-28T02:18:00Z" w16du:dateUtc="2025-03-27T22:18:00Z">
                  <w:rPr>
                    <w:rFonts w:ascii="Aptos" w:hAnsi="Aptos"/>
                    <w:lang w:val="en-US"/>
                  </w:rPr>
                </w:rPrChange>
              </w:rPr>
              <w:t>are</w:t>
            </w:r>
            <w:proofErr w:type="gramEnd"/>
            <w:r w:rsidRPr="00655EBB">
              <w:rPr>
                <w:rFonts w:ascii="Arial" w:hAnsi="Arial" w:cs="Arial"/>
                <w:sz w:val="24"/>
                <w:szCs w:val="24"/>
                <w:lang w:val="en-US"/>
                <w:rPrChange w:id="2812" w:author="Amreeta Buxani" w:date="2025-03-28T02:18:00Z" w16du:dateUtc="2025-03-27T22:18:00Z">
                  <w:rPr>
                    <w:rFonts w:ascii="Aptos" w:hAnsi="Aptos"/>
                    <w:lang w:val="en-US"/>
                  </w:rPr>
                </w:rPrChange>
              </w:rPr>
              <w:t xml:space="preserve"> essential to maintaining provision, as is ensuring adequate </w:t>
            </w:r>
          </w:p>
          <w:p w14:paraId="48E74ED0" w14:textId="77777777" w:rsidR="0032319D" w:rsidRPr="00655EBB" w:rsidRDefault="0032319D" w:rsidP="0032319D">
            <w:pPr>
              <w:autoSpaceDE w:val="0"/>
              <w:autoSpaceDN w:val="0"/>
              <w:adjustRightInd w:val="0"/>
              <w:ind w:right="-4698"/>
              <w:rPr>
                <w:rFonts w:ascii="Arial" w:hAnsi="Arial" w:cs="Arial"/>
                <w:i/>
                <w:iCs/>
                <w:sz w:val="24"/>
                <w:szCs w:val="24"/>
                <w:lang w:val="en-US"/>
                <w:rPrChange w:id="2813"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814" w:author="Amreeta Buxani" w:date="2025-03-28T02:18:00Z" w16du:dateUtc="2025-03-27T22:18:00Z">
                  <w:rPr>
                    <w:rFonts w:ascii="Aptos" w:hAnsi="Aptos"/>
                    <w:lang w:val="en-US"/>
                  </w:rPr>
                </w:rPrChange>
              </w:rPr>
              <w:t xml:space="preserve">general staffing levels. </w:t>
            </w:r>
            <w:r w:rsidRPr="00655EBB">
              <w:rPr>
                <w:rFonts w:ascii="Arial" w:hAnsi="Arial" w:cs="Arial"/>
                <w:i/>
                <w:iCs/>
                <w:sz w:val="24"/>
                <w:szCs w:val="24"/>
                <w:lang w:val="en-US"/>
                <w:rPrChange w:id="2815" w:author="Amreeta Buxani" w:date="2025-03-28T02:18:00Z" w16du:dateUtc="2025-03-27T22:18:00Z">
                  <w:rPr>
                    <w:rFonts w:ascii="Aptos" w:hAnsi="Aptos"/>
                    <w:i/>
                    <w:iCs/>
                    <w:lang w:val="en-US"/>
                  </w:rPr>
                </w:rPrChange>
              </w:rPr>
              <w:t>(</w:t>
            </w:r>
            <w:r w:rsidRPr="00655EBB">
              <w:rPr>
                <w:rFonts w:ascii="Arial" w:hAnsi="Arial" w:cs="Arial"/>
                <w:i/>
                <w:iCs/>
                <w:sz w:val="24"/>
                <w:szCs w:val="24"/>
                <w:lang w:val="en-US"/>
                <w:rPrChange w:id="2816" w:author="Amreeta Buxani" w:date="2025-03-28T02:18:00Z" w16du:dateUtc="2025-03-27T22:18:00Z">
                  <w:rPr>
                    <w:rFonts w:ascii="Aptos" w:hAnsi="Aptos"/>
                    <w:i/>
                    <w:iCs/>
                    <w:sz w:val="20"/>
                    <w:szCs w:val="20"/>
                    <w:lang w:val="en-US"/>
                  </w:rPr>
                </w:rPrChange>
              </w:rPr>
              <w:t xml:space="preserve">FIGO - Technical Brief: Implementing postpartum intrauterine </w:t>
            </w:r>
          </w:p>
          <w:p w14:paraId="6CC751A9" w14:textId="77777777" w:rsidR="0032319D" w:rsidRPr="00655EBB" w:rsidRDefault="0032319D" w:rsidP="0032319D">
            <w:pPr>
              <w:autoSpaceDE w:val="0"/>
              <w:autoSpaceDN w:val="0"/>
              <w:adjustRightInd w:val="0"/>
              <w:ind w:right="-4698"/>
              <w:rPr>
                <w:rFonts w:ascii="Arial" w:hAnsi="Arial" w:cs="Arial"/>
                <w:i/>
                <w:iCs/>
                <w:sz w:val="24"/>
                <w:szCs w:val="24"/>
                <w:lang w:val="en-US"/>
                <w:rPrChange w:id="2817"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2818" w:author="Amreeta Buxani" w:date="2025-03-28T02:18:00Z" w16du:dateUtc="2025-03-27T22:18:00Z">
                  <w:rPr>
                    <w:rFonts w:ascii="Aptos" w:hAnsi="Aptos"/>
                    <w:i/>
                    <w:iCs/>
                    <w:sz w:val="20"/>
                    <w:szCs w:val="20"/>
                    <w:lang w:val="en-US"/>
                  </w:rPr>
                </w:rPrChange>
              </w:rPr>
              <w:t>device (PPIUD) services in healthcare facilities)</w:t>
            </w:r>
          </w:p>
          <w:p w14:paraId="3594A0E7" w14:textId="77777777" w:rsidR="0032319D" w:rsidRPr="00655EBB" w:rsidRDefault="0032319D" w:rsidP="0032319D">
            <w:pPr>
              <w:autoSpaceDE w:val="0"/>
              <w:autoSpaceDN w:val="0"/>
              <w:adjustRightInd w:val="0"/>
              <w:ind w:right="-4698"/>
              <w:rPr>
                <w:rFonts w:ascii="Arial" w:hAnsi="Arial" w:cs="Arial"/>
                <w:i/>
                <w:iCs/>
                <w:sz w:val="24"/>
                <w:szCs w:val="24"/>
                <w:lang w:val="en-US"/>
                <w:rPrChange w:id="2819" w:author="Amreeta Buxani" w:date="2025-03-28T02:18:00Z" w16du:dateUtc="2025-03-27T22:18:00Z">
                  <w:rPr>
                    <w:rFonts w:ascii="Aptos" w:hAnsi="Aptos"/>
                    <w:i/>
                    <w:iCs/>
                    <w:sz w:val="20"/>
                    <w:szCs w:val="20"/>
                    <w:lang w:val="en-US"/>
                  </w:rPr>
                </w:rPrChange>
              </w:rPr>
            </w:pPr>
          </w:p>
          <w:p w14:paraId="21ED95F6" w14:textId="054382A5" w:rsidR="0032319D" w:rsidRPr="00655EBB" w:rsidRDefault="0032319D" w:rsidP="0032319D">
            <w:pPr>
              <w:autoSpaceDE w:val="0"/>
              <w:autoSpaceDN w:val="0"/>
              <w:adjustRightInd w:val="0"/>
              <w:ind w:right="-4698"/>
              <w:rPr>
                <w:rFonts w:ascii="Arial" w:hAnsi="Arial" w:cs="Arial"/>
                <w:sz w:val="24"/>
                <w:szCs w:val="24"/>
                <w:lang w:val="en-US"/>
                <w:rPrChange w:id="2820" w:author="Amreeta Buxani" w:date="2025-03-28T02:18:00Z" w16du:dateUtc="2025-03-27T22:18:00Z">
                  <w:rPr>
                    <w:rFonts w:ascii="Aptos" w:hAnsi="Aptos"/>
                    <w:lang w:val="en-US"/>
                  </w:rPr>
                </w:rPrChange>
              </w:rPr>
            </w:pPr>
            <w:del w:id="2821" w:author="Amreeta Buxani" w:date="2025-03-28T03:34:00Z" w16du:dateUtc="2025-03-27T23:34:00Z">
              <w:r w:rsidRPr="00655EBB" w:rsidDel="00F92ABA">
                <w:rPr>
                  <w:rFonts w:ascii="Arial" w:hAnsi="Arial" w:cs="Arial"/>
                  <w:sz w:val="24"/>
                  <w:szCs w:val="24"/>
                  <w:lang w:val="en-US"/>
                  <w:rPrChange w:id="2822" w:author="Amreeta Buxani" w:date="2025-03-28T02:18:00Z" w16du:dateUtc="2025-03-27T22:18:00Z">
                    <w:rPr>
                      <w:rFonts w:ascii="Aptos" w:hAnsi="Aptos"/>
                      <w:lang w:val="en-US"/>
                    </w:rPr>
                  </w:rPrChange>
                </w:rPr>
                <w:delText xml:space="preserve">Health providers </w:delText>
              </w:r>
            </w:del>
            <w:ins w:id="2823" w:author="Amreeta Buxani" w:date="2025-03-28T03:34:00Z" w16du:dateUtc="2025-03-27T23:34:00Z">
              <w:r w:rsidR="00F92ABA">
                <w:rPr>
                  <w:rFonts w:ascii="Arial" w:hAnsi="Arial" w:cs="Arial"/>
                  <w:sz w:val="24"/>
                  <w:szCs w:val="24"/>
                  <w:lang w:val="en-US"/>
                </w:rPr>
                <w:t xml:space="preserve">HCP </w:t>
              </w:r>
            </w:ins>
            <w:r w:rsidRPr="00655EBB">
              <w:rPr>
                <w:rFonts w:ascii="Arial" w:hAnsi="Arial" w:cs="Arial"/>
                <w:sz w:val="24"/>
                <w:szCs w:val="24"/>
                <w:lang w:val="en-US"/>
                <w:rPrChange w:id="2824" w:author="Amreeta Buxani" w:date="2025-03-28T02:18:00Z" w16du:dateUtc="2025-03-27T22:18:00Z">
                  <w:rPr>
                    <w:rFonts w:ascii="Aptos" w:hAnsi="Aptos"/>
                    <w:lang w:val="en-US"/>
                  </w:rPr>
                </w:rPrChange>
              </w:rPr>
              <w:t xml:space="preserve">(nursing and medical) pre-service curriculums should be updated to include PPFP and </w:t>
            </w:r>
          </w:p>
          <w:p w14:paraId="329EC241" w14:textId="77777777" w:rsidR="0032319D" w:rsidRPr="00655EBB" w:rsidRDefault="0032319D" w:rsidP="0032319D">
            <w:pPr>
              <w:autoSpaceDE w:val="0"/>
              <w:autoSpaceDN w:val="0"/>
              <w:adjustRightInd w:val="0"/>
              <w:ind w:right="-4698"/>
              <w:rPr>
                <w:rFonts w:ascii="Arial" w:hAnsi="Arial" w:cs="Arial"/>
                <w:i/>
                <w:iCs/>
                <w:sz w:val="24"/>
                <w:szCs w:val="24"/>
                <w:lang w:val="en-US"/>
                <w:rPrChange w:id="2825" w:author="Amreeta Buxani" w:date="2025-03-28T02:18:00Z" w16du:dateUtc="2025-03-27T22:18:00Z">
                  <w:rPr>
                    <w:rFonts w:ascii="Aptos" w:hAnsi="Aptos"/>
                    <w:i/>
                    <w:iCs/>
                    <w:sz w:val="20"/>
                    <w:szCs w:val="20"/>
                    <w:lang w:val="en-US"/>
                  </w:rPr>
                </w:rPrChange>
              </w:rPr>
            </w:pPr>
            <w:r w:rsidRPr="00655EBB">
              <w:rPr>
                <w:rFonts w:ascii="Arial" w:hAnsi="Arial" w:cs="Arial"/>
                <w:sz w:val="24"/>
                <w:szCs w:val="24"/>
                <w:lang w:val="en-US"/>
                <w:rPrChange w:id="2826" w:author="Amreeta Buxani" w:date="2025-03-28T02:18:00Z" w16du:dateUtc="2025-03-27T22:18:00Z">
                  <w:rPr>
                    <w:rFonts w:ascii="Aptos" w:hAnsi="Aptos"/>
                    <w:lang w:val="en-US"/>
                  </w:rPr>
                </w:rPrChange>
              </w:rPr>
              <w:t xml:space="preserve">trainees should receive in-service training on PPFP. </w:t>
            </w:r>
            <w:r w:rsidRPr="00655EBB">
              <w:rPr>
                <w:rFonts w:ascii="Arial" w:hAnsi="Arial" w:cs="Arial"/>
                <w:i/>
                <w:iCs/>
                <w:sz w:val="24"/>
                <w:szCs w:val="24"/>
                <w:lang w:val="en-US"/>
                <w:rPrChange w:id="2827" w:author="Amreeta Buxani" w:date="2025-03-28T02:18:00Z" w16du:dateUtc="2025-03-27T22:18:00Z">
                  <w:rPr>
                    <w:rFonts w:ascii="Aptos" w:hAnsi="Aptos"/>
                    <w:i/>
                    <w:iCs/>
                    <w:sz w:val="20"/>
                    <w:szCs w:val="20"/>
                    <w:lang w:val="en-US"/>
                  </w:rPr>
                </w:rPrChange>
              </w:rPr>
              <w:t xml:space="preserve">(Kabra R, Pradhan P, Hyder MKA et al. Gaps and </w:t>
            </w:r>
          </w:p>
          <w:p w14:paraId="0F8F00D2" w14:textId="77777777" w:rsidR="0032319D" w:rsidRPr="00655EBB" w:rsidRDefault="0032319D" w:rsidP="0032319D">
            <w:pPr>
              <w:autoSpaceDE w:val="0"/>
              <w:autoSpaceDN w:val="0"/>
              <w:adjustRightInd w:val="0"/>
              <w:ind w:right="-4698"/>
              <w:rPr>
                <w:rFonts w:ascii="Arial" w:hAnsi="Arial" w:cs="Arial"/>
                <w:i/>
                <w:iCs/>
                <w:sz w:val="24"/>
                <w:szCs w:val="24"/>
                <w:lang w:val="en-US"/>
                <w:rPrChange w:id="2828" w:author="Amreeta Buxani" w:date="2025-03-28T02:18:00Z" w16du:dateUtc="2025-03-27T22:18:00Z">
                  <w:rPr>
                    <w:rFonts w:ascii="Aptos" w:hAnsi="Aptos"/>
                    <w:i/>
                    <w:iCs/>
                    <w:sz w:val="20"/>
                    <w:szCs w:val="20"/>
                    <w:lang w:val="en-US"/>
                  </w:rPr>
                </w:rPrChange>
              </w:rPr>
            </w:pPr>
            <w:proofErr w:type="gramStart"/>
            <w:r w:rsidRPr="00655EBB">
              <w:rPr>
                <w:rFonts w:ascii="Arial" w:hAnsi="Arial" w:cs="Arial"/>
                <w:i/>
                <w:iCs/>
                <w:sz w:val="24"/>
                <w:szCs w:val="24"/>
                <w:lang w:val="en-US"/>
                <w:rPrChange w:id="2829" w:author="Amreeta Buxani" w:date="2025-03-28T02:18:00Z" w16du:dateUtc="2025-03-27T22:18:00Z">
                  <w:rPr>
                    <w:rFonts w:ascii="Aptos" w:hAnsi="Aptos"/>
                    <w:i/>
                    <w:iCs/>
                    <w:sz w:val="20"/>
                    <w:szCs w:val="20"/>
                    <w:lang w:val="en-US"/>
                  </w:rPr>
                </w:rPrChange>
              </w:rPr>
              <w:t>evidences</w:t>
            </w:r>
            <w:proofErr w:type="gramEnd"/>
            <w:r w:rsidRPr="00655EBB">
              <w:rPr>
                <w:rFonts w:ascii="Arial" w:hAnsi="Arial" w:cs="Arial"/>
                <w:i/>
                <w:iCs/>
                <w:sz w:val="24"/>
                <w:szCs w:val="24"/>
                <w:lang w:val="en-US"/>
                <w:rPrChange w:id="2830" w:author="Amreeta Buxani" w:date="2025-03-28T02:18:00Z" w16du:dateUtc="2025-03-27T22:18:00Z">
                  <w:rPr>
                    <w:rFonts w:ascii="Aptos" w:hAnsi="Aptos"/>
                    <w:i/>
                    <w:iCs/>
                    <w:sz w:val="20"/>
                    <w:szCs w:val="20"/>
                    <w:lang w:val="en-US"/>
                  </w:rPr>
                </w:rPrChange>
              </w:rPr>
              <w:t xml:space="preserve"> on programming postpartum family planning services in Nepal. Gates Open Res 2022, </w:t>
            </w:r>
          </w:p>
          <w:p w14:paraId="7C1F3D85" w14:textId="77777777" w:rsidR="0032319D" w:rsidRPr="00655EBB" w:rsidRDefault="0032319D" w:rsidP="0032319D">
            <w:pPr>
              <w:autoSpaceDE w:val="0"/>
              <w:autoSpaceDN w:val="0"/>
              <w:adjustRightInd w:val="0"/>
              <w:ind w:right="-4698"/>
              <w:rPr>
                <w:rFonts w:ascii="Arial" w:hAnsi="Arial" w:cs="Arial"/>
                <w:i/>
                <w:iCs/>
                <w:sz w:val="24"/>
                <w:szCs w:val="24"/>
                <w:lang w:val="en-US"/>
                <w:rPrChange w:id="2831" w:author="Amreeta Buxani" w:date="2025-03-28T02:18:00Z" w16du:dateUtc="2025-03-27T22:18:00Z">
                  <w:rPr>
                    <w:rFonts w:ascii="Aptos" w:hAnsi="Aptos"/>
                    <w:i/>
                    <w:iCs/>
                    <w:sz w:val="20"/>
                    <w:szCs w:val="20"/>
                    <w:lang w:val="en-US"/>
                  </w:rPr>
                </w:rPrChange>
              </w:rPr>
            </w:pPr>
            <w:r w:rsidRPr="00655EBB">
              <w:rPr>
                <w:rFonts w:ascii="Arial" w:hAnsi="Arial" w:cs="Arial"/>
                <w:i/>
                <w:iCs/>
                <w:sz w:val="24"/>
                <w:szCs w:val="24"/>
                <w:lang w:val="en-US"/>
                <w:rPrChange w:id="2832" w:author="Amreeta Buxani" w:date="2025-03-28T02:18:00Z" w16du:dateUtc="2025-03-27T22:18:00Z">
                  <w:rPr>
                    <w:rFonts w:ascii="Aptos" w:hAnsi="Aptos"/>
                    <w:i/>
                    <w:iCs/>
                    <w:sz w:val="20"/>
                    <w:szCs w:val="20"/>
                    <w:lang w:val="en-US"/>
                  </w:rPr>
                </w:rPrChange>
              </w:rPr>
              <w:t>6:84 (</w:t>
            </w:r>
            <w:r w:rsidRPr="00655EBB">
              <w:rPr>
                <w:rFonts w:ascii="Arial" w:hAnsi="Arial" w:cs="Arial"/>
                <w:sz w:val="24"/>
                <w:szCs w:val="24"/>
                <w:lang w:val="en-US"/>
                <w:rPrChange w:id="2833" w:author="Amreeta Buxani" w:date="2025-03-28T02:18:00Z" w16du:dateUtc="2025-03-27T22:18:00Z">
                  <w:rPr>
                    <w:lang w:val="en-US"/>
                  </w:rPr>
                </w:rPrChange>
              </w:rPr>
              <w:fldChar w:fldCharType="begin"/>
            </w:r>
            <w:r w:rsidRPr="00655EBB">
              <w:rPr>
                <w:rFonts w:ascii="Arial" w:hAnsi="Arial" w:cs="Arial"/>
                <w:sz w:val="24"/>
                <w:szCs w:val="24"/>
                <w:lang w:val="en-US"/>
                <w:rPrChange w:id="2834" w:author="Amreeta Buxani" w:date="2025-03-28T02:18:00Z" w16du:dateUtc="2025-03-27T22:18:00Z">
                  <w:rPr>
                    <w:lang w:val="en-US"/>
                  </w:rPr>
                </w:rPrChange>
              </w:rPr>
              <w:instrText>HYPERLINK "https://doi.org/10.12688/gatesopenres.13606.1"</w:instrText>
            </w:r>
            <w:r w:rsidRPr="00655EBB">
              <w:rPr>
                <w:rFonts w:ascii="Arial" w:hAnsi="Arial" w:cs="Arial"/>
                <w:sz w:val="24"/>
                <w:szCs w:val="24"/>
                <w:lang w:val="en-US"/>
                <w:rPrChange w:id="2835" w:author="Amreeta Buxani" w:date="2025-03-28T02:18:00Z" w16du:dateUtc="2025-03-27T22:18:00Z">
                  <w:rPr>
                    <w:lang w:val="en-US"/>
                  </w:rPr>
                </w:rPrChange>
              </w:rPr>
            </w:r>
            <w:r w:rsidRPr="00655EBB">
              <w:rPr>
                <w:rFonts w:ascii="Arial" w:hAnsi="Arial" w:cs="Arial"/>
                <w:sz w:val="24"/>
                <w:szCs w:val="24"/>
                <w:lang w:val="en-US"/>
                <w:rPrChange w:id="2836" w:author="Amreeta Buxani" w:date="2025-03-28T02:18:00Z" w16du:dateUtc="2025-03-27T22:18:00Z">
                  <w:rPr>
                    <w:lang w:val="en-US"/>
                  </w:rPr>
                </w:rPrChange>
              </w:rPr>
              <w:fldChar w:fldCharType="separate"/>
            </w:r>
            <w:r w:rsidRPr="00655EBB">
              <w:rPr>
                <w:rStyle w:val="Hyperlink"/>
                <w:rFonts w:ascii="Arial" w:hAnsi="Arial" w:cs="Arial"/>
                <w:i/>
                <w:iCs/>
                <w:color w:val="auto"/>
                <w:sz w:val="24"/>
                <w:szCs w:val="24"/>
                <w:lang w:val="en-US"/>
                <w:rPrChange w:id="2837" w:author="Amreeta Buxani" w:date="2025-03-28T02:18:00Z" w16du:dateUtc="2025-03-27T22:18:00Z">
                  <w:rPr>
                    <w:rStyle w:val="Hyperlink"/>
                    <w:rFonts w:ascii="Aptos" w:hAnsi="Aptos"/>
                    <w:i/>
                    <w:iCs/>
                    <w:color w:val="auto"/>
                    <w:sz w:val="20"/>
                    <w:szCs w:val="20"/>
                    <w:lang w:val="en-US"/>
                  </w:rPr>
                </w:rPrChange>
              </w:rPr>
              <w:t>https://doi.org/10.12688/gatesopenres.13606.1</w:t>
            </w:r>
            <w:r w:rsidRPr="00655EBB">
              <w:rPr>
                <w:rFonts w:ascii="Arial" w:hAnsi="Arial" w:cs="Arial"/>
                <w:sz w:val="24"/>
                <w:szCs w:val="24"/>
                <w:lang w:val="en-US"/>
                <w:rPrChange w:id="2838" w:author="Amreeta Buxani" w:date="2025-03-28T02:18:00Z" w16du:dateUtc="2025-03-27T22:18:00Z">
                  <w:rPr>
                    <w:lang w:val="en-US"/>
                  </w:rPr>
                </w:rPrChange>
              </w:rPr>
              <w:fldChar w:fldCharType="end"/>
            </w:r>
            <w:r w:rsidRPr="00655EBB">
              <w:rPr>
                <w:rFonts w:ascii="Arial" w:hAnsi="Arial" w:cs="Arial"/>
                <w:i/>
                <w:iCs/>
                <w:sz w:val="24"/>
                <w:szCs w:val="24"/>
                <w:lang w:val="en-US"/>
                <w:rPrChange w:id="2839" w:author="Amreeta Buxani" w:date="2025-03-28T02:18:00Z" w16du:dateUtc="2025-03-27T22:18:00Z">
                  <w:rPr>
                    <w:rFonts w:ascii="Aptos" w:hAnsi="Aptos"/>
                    <w:i/>
                    <w:iCs/>
                    <w:sz w:val="20"/>
                    <w:szCs w:val="20"/>
                    <w:lang w:val="en-US"/>
                  </w:rPr>
                </w:rPrChange>
              </w:rPr>
              <w:t>)</w:t>
            </w:r>
          </w:p>
          <w:p w14:paraId="55881139" w14:textId="77777777" w:rsidR="0032319D" w:rsidRPr="00655EBB" w:rsidRDefault="0032319D" w:rsidP="0032319D">
            <w:pPr>
              <w:autoSpaceDE w:val="0"/>
              <w:autoSpaceDN w:val="0"/>
              <w:adjustRightInd w:val="0"/>
              <w:ind w:right="-4698"/>
              <w:rPr>
                <w:rFonts w:ascii="Arial" w:hAnsi="Arial" w:cs="Arial"/>
                <w:sz w:val="24"/>
                <w:szCs w:val="24"/>
                <w:lang w:val="en-US"/>
                <w:rPrChange w:id="2840" w:author="Amreeta Buxani" w:date="2025-03-28T02:18:00Z" w16du:dateUtc="2025-03-27T22:18:00Z">
                  <w:rPr>
                    <w:rFonts w:ascii="Aptos" w:hAnsi="Aptos"/>
                    <w:lang w:val="en-US"/>
                  </w:rPr>
                </w:rPrChange>
              </w:rPr>
            </w:pPr>
          </w:p>
          <w:p w14:paraId="6009A5ED" w14:textId="77777777" w:rsidR="0032319D" w:rsidRPr="00655EBB" w:rsidRDefault="0032319D" w:rsidP="0032319D">
            <w:pPr>
              <w:autoSpaceDE w:val="0"/>
              <w:autoSpaceDN w:val="0"/>
              <w:adjustRightInd w:val="0"/>
              <w:ind w:right="-4698"/>
              <w:rPr>
                <w:rFonts w:ascii="Arial" w:hAnsi="Arial" w:cs="Arial"/>
                <w:sz w:val="24"/>
                <w:szCs w:val="24"/>
                <w:lang w:val="en-US"/>
                <w:rPrChange w:id="2841" w:author="Amreeta Buxani" w:date="2025-03-28T02:18:00Z" w16du:dateUtc="2025-03-27T22:18:00Z">
                  <w:rPr>
                    <w:rFonts w:ascii="Aptos" w:hAnsi="Aptos"/>
                    <w:lang w:val="en-US"/>
                  </w:rPr>
                </w:rPrChange>
              </w:rPr>
            </w:pPr>
            <w:r w:rsidRPr="00655EBB">
              <w:rPr>
                <w:rFonts w:ascii="Arial" w:hAnsi="Arial" w:cs="Arial"/>
                <w:sz w:val="24"/>
                <w:szCs w:val="24"/>
                <w:lang w:val="en-US"/>
                <w:rPrChange w:id="2842" w:author="Amreeta Buxani" w:date="2025-03-28T02:18:00Z" w16du:dateUtc="2025-03-27T22:18:00Z">
                  <w:rPr>
                    <w:rFonts w:ascii="Aptos" w:hAnsi="Aptos"/>
                    <w:lang w:val="en-US"/>
                  </w:rPr>
                </w:rPrChange>
              </w:rPr>
              <w:t xml:space="preserve">Integrate concepts of PPFP within pre-service education and ensure that PPFP and HTSP are well-covered </w:t>
            </w:r>
          </w:p>
          <w:p w14:paraId="6D2F565A" w14:textId="374B4B18" w:rsidR="0032319D" w:rsidRPr="00655EBB" w:rsidRDefault="0032319D" w:rsidP="0032319D">
            <w:pPr>
              <w:autoSpaceDE w:val="0"/>
              <w:autoSpaceDN w:val="0"/>
              <w:adjustRightInd w:val="0"/>
              <w:ind w:right="-4698"/>
              <w:rPr>
                <w:rFonts w:ascii="Arial" w:hAnsi="Arial" w:cs="Arial"/>
                <w:i/>
                <w:iCs/>
                <w:sz w:val="24"/>
                <w:szCs w:val="24"/>
                <w:lang w:val="en-US"/>
                <w:rPrChange w:id="2843" w:author="Amreeta Buxani" w:date="2025-03-28T02:18:00Z" w16du:dateUtc="2025-03-27T22:18:00Z">
                  <w:rPr>
                    <w:rFonts w:ascii="Aptos" w:hAnsi="Aptos"/>
                    <w:i/>
                    <w:iCs/>
                    <w:lang w:val="en-US"/>
                  </w:rPr>
                </w:rPrChange>
              </w:rPr>
            </w:pPr>
            <w:r w:rsidRPr="00655EBB">
              <w:rPr>
                <w:rFonts w:ascii="Arial" w:hAnsi="Arial" w:cs="Arial"/>
                <w:sz w:val="24"/>
                <w:szCs w:val="24"/>
                <w:lang w:val="en-US"/>
                <w:rPrChange w:id="2844" w:author="Amreeta Buxani" w:date="2025-03-28T02:18:00Z" w16du:dateUtc="2025-03-27T22:18:00Z">
                  <w:rPr>
                    <w:rFonts w:ascii="Aptos" w:hAnsi="Aptos"/>
                    <w:lang w:val="en-US"/>
                  </w:rPr>
                </w:rPrChange>
              </w:rPr>
              <w:t>in teaching curricula, practical training</w:t>
            </w:r>
            <w:ins w:id="2845" w:author="Amreeta Buxani" w:date="2025-03-28T03:34:00Z" w16du:dateUtc="2025-03-27T23:34:00Z">
              <w:r w:rsidR="008E25E0">
                <w:rPr>
                  <w:rFonts w:ascii="Arial" w:hAnsi="Arial" w:cs="Arial"/>
                  <w:sz w:val="24"/>
                  <w:szCs w:val="24"/>
                  <w:lang w:val="en-US"/>
                </w:rPr>
                <w:t>,</w:t>
              </w:r>
            </w:ins>
            <w:r w:rsidRPr="00655EBB">
              <w:rPr>
                <w:rFonts w:ascii="Arial" w:hAnsi="Arial" w:cs="Arial"/>
                <w:sz w:val="24"/>
                <w:szCs w:val="24"/>
                <w:lang w:val="en-US"/>
                <w:rPrChange w:id="2846" w:author="Amreeta Buxani" w:date="2025-03-28T02:18:00Z" w16du:dateUtc="2025-03-27T22:18:00Z">
                  <w:rPr>
                    <w:rFonts w:ascii="Aptos" w:hAnsi="Aptos"/>
                    <w:lang w:val="en-US"/>
                  </w:rPr>
                </w:rPrChange>
              </w:rPr>
              <w:t xml:space="preserve"> and examinations </w:t>
            </w:r>
            <w:r w:rsidRPr="00655EBB">
              <w:rPr>
                <w:rFonts w:ascii="Arial" w:hAnsi="Arial" w:cs="Arial"/>
                <w:i/>
                <w:iCs/>
                <w:sz w:val="24"/>
                <w:szCs w:val="24"/>
                <w:lang w:val="en-US"/>
                <w:rPrChange w:id="2847" w:author="Amreeta Buxani" w:date="2025-03-28T02:18:00Z" w16du:dateUtc="2025-03-27T22:18:00Z">
                  <w:rPr>
                    <w:rFonts w:ascii="Aptos" w:hAnsi="Aptos"/>
                    <w:i/>
                    <w:iCs/>
                    <w:lang w:val="en-US"/>
                  </w:rPr>
                </w:rPrChange>
              </w:rPr>
              <w:t xml:space="preserve">(WHO - Programming strategies for postpartum </w:t>
            </w:r>
          </w:p>
          <w:p w14:paraId="1416B5B0" w14:textId="4C10B20E" w:rsidR="0032319D" w:rsidRPr="00655EBB" w:rsidRDefault="0032319D" w:rsidP="0032319D">
            <w:pPr>
              <w:pStyle w:val="ListParagraph"/>
              <w:ind w:left="0"/>
              <w:jc w:val="both"/>
              <w:rPr>
                <w:rFonts w:ascii="Arial" w:hAnsi="Arial" w:cs="Arial"/>
                <w:sz w:val="24"/>
                <w:szCs w:val="24"/>
                <w:lang w:val="en-US"/>
                <w:rPrChange w:id="2848" w:author="Amreeta Buxani" w:date="2025-03-28T02:18:00Z" w16du:dateUtc="2025-03-27T22:18:00Z">
                  <w:rPr>
                    <w:rFonts w:ascii="Aptos" w:hAnsi="Aptos"/>
                    <w:lang w:val="en-US"/>
                  </w:rPr>
                </w:rPrChange>
              </w:rPr>
            </w:pPr>
            <w:r w:rsidRPr="00655EBB">
              <w:rPr>
                <w:rFonts w:ascii="Arial" w:hAnsi="Arial" w:cs="Arial"/>
                <w:i/>
                <w:iCs/>
                <w:sz w:val="24"/>
                <w:szCs w:val="24"/>
                <w:lang w:val="en-US"/>
                <w:rPrChange w:id="2849" w:author="Amreeta Buxani" w:date="2025-03-28T02:18:00Z" w16du:dateUtc="2025-03-27T22:18:00Z">
                  <w:rPr>
                    <w:rFonts w:ascii="Aptos" w:hAnsi="Aptos"/>
                    <w:i/>
                    <w:iCs/>
                    <w:lang w:val="en-US"/>
                  </w:rPr>
                </w:rPrChange>
              </w:rPr>
              <w:t>family planning 2013)</w:t>
            </w:r>
          </w:p>
        </w:tc>
        <w:tc>
          <w:tcPr>
            <w:tcW w:w="3783" w:type="dxa"/>
          </w:tcPr>
          <w:p w14:paraId="4644E040" w14:textId="041B2A3C" w:rsidR="0032319D" w:rsidRPr="00655EBB" w:rsidRDefault="0032319D" w:rsidP="0032319D">
            <w:pPr>
              <w:pStyle w:val="ListParagraph"/>
              <w:ind w:left="0"/>
              <w:rPr>
                <w:rFonts w:ascii="Arial" w:hAnsi="Arial" w:cs="Arial"/>
                <w:sz w:val="24"/>
                <w:szCs w:val="24"/>
                <w:lang w:val="en-US"/>
                <w:rPrChange w:id="2850" w:author="Amreeta Buxani" w:date="2025-03-28T02:18:00Z" w16du:dateUtc="2025-03-27T22:18:00Z">
                  <w:rPr>
                    <w:rFonts w:ascii="Aptos" w:hAnsi="Aptos"/>
                    <w:lang w:val="en-US"/>
                  </w:rPr>
                </w:rPrChange>
              </w:rPr>
            </w:pPr>
            <w:r w:rsidRPr="00655EBB">
              <w:rPr>
                <w:rFonts w:ascii="Arial" w:hAnsi="Arial" w:cs="Arial"/>
                <w:bCs/>
                <w:sz w:val="24"/>
                <w:szCs w:val="24"/>
                <w:lang w:val="en-US"/>
                <w:rPrChange w:id="2851" w:author="Amreeta Buxani" w:date="2025-03-28T02:18:00Z" w16du:dateUtc="2025-03-27T22:18:00Z">
                  <w:rPr>
                    <w:rFonts w:ascii="Aptos" w:hAnsi="Aptos"/>
                    <w:bCs/>
                    <w:lang w:val="en-US"/>
                  </w:rPr>
                </w:rPrChange>
              </w:rPr>
              <w:t>To sustain the provision of PPFP, including PPIUD, integrate both pre-service and on-the-job training for health providers. Nursing and medical curricula should be updated to incorporate PPFP concepts into pre-service education, practical training, and examinations.</w:t>
            </w:r>
          </w:p>
        </w:tc>
      </w:tr>
    </w:tbl>
    <w:p w14:paraId="746727D4" w14:textId="77777777" w:rsidR="00B44C23" w:rsidRPr="00655EBB" w:rsidRDefault="00B44C23" w:rsidP="00CB533C">
      <w:pPr>
        <w:pStyle w:val="ListParagraph"/>
        <w:spacing w:after="0" w:line="240" w:lineRule="auto"/>
        <w:rPr>
          <w:rFonts w:ascii="Arial" w:hAnsi="Arial" w:cs="Arial"/>
          <w:sz w:val="24"/>
          <w:szCs w:val="24"/>
          <w:lang w:val="en-US"/>
          <w:rPrChange w:id="2852" w:author="Amreeta Buxani" w:date="2025-03-28T02:18:00Z" w16du:dateUtc="2025-03-27T22:18:00Z">
            <w:rPr>
              <w:rFonts w:ascii="Aptos" w:hAnsi="Aptos"/>
              <w:lang w:val="en-US"/>
            </w:rPr>
          </w:rPrChange>
        </w:rPr>
      </w:pPr>
    </w:p>
    <w:p w14:paraId="7FB133B7" w14:textId="4EFF3CF4" w:rsidR="00AC5DFC" w:rsidRPr="00655EBB" w:rsidRDefault="00023E6F" w:rsidP="00794142">
      <w:pPr>
        <w:spacing w:after="0" w:line="240" w:lineRule="auto"/>
        <w:rPr>
          <w:rFonts w:ascii="Arial" w:hAnsi="Arial" w:cs="Arial"/>
          <w:sz w:val="24"/>
          <w:szCs w:val="24"/>
          <w:lang w:val="en-US"/>
          <w:rPrChange w:id="2853" w:author="Amreeta Buxani" w:date="2025-03-28T02:18:00Z" w16du:dateUtc="2025-03-27T22:18:00Z">
            <w:rPr>
              <w:rFonts w:ascii="Aptos" w:hAnsi="Aptos"/>
              <w:lang w:val="en-US"/>
            </w:rPr>
          </w:rPrChange>
        </w:rPr>
      </w:pPr>
      <w:ins w:id="2854" w:author="Amreeta Buxani" w:date="2025-03-28T02:20:00Z" w16du:dateUtc="2025-03-27T22:20:00Z">
        <w:r>
          <w:rPr>
            <w:rFonts w:ascii="Arial" w:hAnsi="Arial" w:cs="Arial"/>
            <w:sz w:val="24"/>
            <w:szCs w:val="24"/>
            <w:lang w:val="en-US"/>
          </w:rPr>
          <w:t xml:space="preserve">Abbreviations: </w:t>
        </w:r>
      </w:ins>
      <w:ins w:id="2855" w:author="Amreeta Buxani" w:date="2025-03-28T02:46:00Z" w16du:dateUtc="2025-03-27T22:46:00Z">
        <w:r w:rsidR="00D87450">
          <w:rPr>
            <w:rFonts w:ascii="Arial" w:hAnsi="Arial" w:cs="Arial"/>
            <w:sz w:val="24"/>
            <w:szCs w:val="24"/>
            <w:lang w:val="en-US"/>
          </w:rPr>
          <w:t xml:space="preserve">ANC, antenatal care; </w:t>
        </w:r>
      </w:ins>
      <w:proofErr w:type="spellStart"/>
      <w:ins w:id="2856" w:author="Amreeta Buxani" w:date="2025-03-28T02:24:00Z" w16du:dateUtc="2025-03-27T22:24:00Z">
        <w:r w:rsidR="00C112F0">
          <w:rPr>
            <w:rFonts w:ascii="Arial" w:hAnsi="Arial" w:cs="Arial"/>
            <w:sz w:val="24"/>
            <w:szCs w:val="24"/>
            <w:lang w:val="en-US"/>
          </w:rPr>
          <w:t>EmONC</w:t>
        </w:r>
        <w:proofErr w:type="spellEnd"/>
        <w:r w:rsidR="00C112F0">
          <w:rPr>
            <w:rFonts w:ascii="Arial" w:hAnsi="Arial" w:cs="Arial"/>
            <w:sz w:val="24"/>
            <w:szCs w:val="24"/>
            <w:lang w:val="en-US"/>
          </w:rPr>
          <w:t xml:space="preserve">, </w:t>
        </w:r>
        <w:r w:rsidR="00C112F0" w:rsidRPr="008B74E8">
          <w:rPr>
            <w:rFonts w:ascii="Arial" w:hAnsi="Arial" w:cs="Arial"/>
            <w:sz w:val="24"/>
            <w:szCs w:val="24"/>
            <w:lang w:val="en-US"/>
          </w:rPr>
          <w:t>Emergency Obstetric and Newborn Care</w:t>
        </w:r>
        <w:r w:rsidR="00C112F0">
          <w:rPr>
            <w:rFonts w:ascii="Arial" w:hAnsi="Arial" w:cs="Arial"/>
            <w:sz w:val="24"/>
            <w:szCs w:val="24"/>
            <w:lang w:val="en-US"/>
          </w:rPr>
          <w:t xml:space="preserve">; </w:t>
        </w:r>
      </w:ins>
      <w:ins w:id="2857" w:author="Amreeta Buxani" w:date="2025-03-28T02:40:00Z" w16du:dateUtc="2025-03-27T22:40:00Z">
        <w:r w:rsidR="00365939">
          <w:rPr>
            <w:rFonts w:ascii="Arial" w:hAnsi="Arial" w:cs="Arial"/>
            <w:sz w:val="24"/>
            <w:szCs w:val="24"/>
            <w:lang w:val="en-US"/>
          </w:rPr>
          <w:t xml:space="preserve">FCHV, female community health volunteer; </w:t>
        </w:r>
      </w:ins>
      <w:ins w:id="2858" w:author="Amreeta Buxani" w:date="2025-03-28T02:20:00Z" w16du:dateUtc="2025-03-27T22:20:00Z">
        <w:r>
          <w:rPr>
            <w:rFonts w:ascii="Arial" w:hAnsi="Arial" w:cs="Arial"/>
            <w:sz w:val="24"/>
            <w:szCs w:val="24"/>
            <w:lang w:val="en-US"/>
          </w:rPr>
          <w:t xml:space="preserve">FP, family planning; </w:t>
        </w:r>
      </w:ins>
      <w:ins w:id="2859" w:author="Amreeta Buxani" w:date="2025-03-28T02:25:00Z" w16du:dateUtc="2025-03-27T22:25:00Z">
        <w:r w:rsidR="000B1FCE">
          <w:rPr>
            <w:rFonts w:ascii="Arial" w:hAnsi="Arial" w:cs="Arial"/>
            <w:sz w:val="24"/>
            <w:szCs w:val="24"/>
            <w:lang w:val="en-US"/>
          </w:rPr>
          <w:t xml:space="preserve">HCP, healthcare </w:t>
        </w:r>
        <w:r w:rsidR="00A34CB3">
          <w:rPr>
            <w:rFonts w:ascii="Arial" w:hAnsi="Arial" w:cs="Arial"/>
            <w:sz w:val="24"/>
            <w:szCs w:val="24"/>
            <w:lang w:val="en-US"/>
          </w:rPr>
          <w:t>provider</w:t>
        </w:r>
        <w:r w:rsidR="000B1FCE">
          <w:rPr>
            <w:rFonts w:ascii="Arial" w:hAnsi="Arial" w:cs="Arial"/>
            <w:sz w:val="24"/>
            <w:szCs w:val="24"/>
            <w:lang w:val="en-US"/>
          </w:rPr>
          <w:t>;</w:t>
        </w:r>
      </w:ins>
      <w:ins w:id="2860" w:author="Amreeta Buxani" w:date="2025-03-28T02:41:00Z" w16du:dateUtc="2025-03-27T22:41:00Z">
        <w:r w:rsidR="003E1658">
          <w:rPr>
            <w:rFonts w:ascii="Arial" w:hAnsi="Arial" w:cs="Arial"/>
            <w:sz w:val="24"/>
            <w:szCs w:val="24"/>
            <w:lang w:val="en-US"/>
          </w:rPr>
          <w:t xml:space="preserve"> HF, </w:t>
        </w:r>
      </w:ins>
      <w:ins w:id="2861" w:author="Amreeta Buxani" w:date="2025-03-28T02:42:00Z" w16du:dateUtc="2025-03-27T22:42:00Z">
        <w:r w:rsidR="003E1658">
          <w:rPr>
            <w:rFonts w:ascii="Arial" w:hAnsi="Arial" w:cs="Arial"/>
            <w:sz w:val="24"/>
            <w:szCs w:val="24"/>
            <w:lang w:val="en-US"/>
          </w:rPr>
          <w:t>healthcare facility;</w:t>
        </w:r>
      </w:ins>
      <w:ins w:id="2862" w:author="Amreeta Buxani" w:date="2025-03-28T02:25:00Z" w16du:dateUtc="2025-03-27T22:25:00Z">
        <w:r w:rsidR="000B1FCE">
          <w:rPr>
            <w:rFonts w:ascii="Arial" w:hAnsi="Arial" w:cs="Arial"/>
            <w:sz w:val="24"/>
            <w:szCs w:val="24"/>
            <w:lang w:val="en-US"/>
          </w:rPr>
          <w:t xml:space="preserve"> </w:t>
        </w:r>
      </w:ins>
      <w:ins w:id="2863" w:author="Amreeta Buxani" w:date="2025-03-28T03:08:00Z" w16du:dateUtc="2025-03-27T23:08:00Z">
        <w:r w:rsidR="00161351">
          <w:rPr>
            <w:rFonts w:ascii="Arial" w:hAnsi="Arial" w:cs="Arial"/>
            <w:sz w:val="24"/>
            <w:szCs w:val="24"/>
            <w:lang w:val="en-US"/>
          </w:rPr>
          <w:t xml:space="preserve">IUD, intrauterine device; </w:t>
        </w:r>
      </w:ins>
      <w:ins w:id="2864" w:author="Amreeta Buxani" w:date="2025-03-28T02:21:00Z" w16du:dateUtc="2025-03-27T22:21:00Z">
        <w:r w:rsidR="00357341">
          <w:rPr>
            <w:rFonts w:ascii="Arial" w:hAnsi="Arial" w:cs="Arial"/>
            <w:sz w:val="24"/>
            <w:szCs w:val="24"/>
            <w:lang w:val="en-US"/>
          </w:rPr>
          <w:t xml:space="preserve">LAM, </w:t>
        </w:r>
        <w:r w:rsidR="00357341" w:rsidRPr="008B74E8">
          <w:rPr>
            <w:rFonts w:ascii="Arial" w:hAnsi="Arial" w:cs="Arial"/>
            <w:sz w:val="24"/>
            <w:szCs w:val="24"/>
            <w:lang w:val="en-US"/>
          </w:rPr>
          <w:t>lactation amenorrhea method</w:t>
        </w:r>
        <w:r w:rsidR="00357341">
          <w:rPr>
            <w:rFonts w:ascii="Arial" w:hAnsi="Arial" w:cs="Arial"/>
            <w:sz w:val="24"/>
            <w:szCs w:val="24"/>
            <w:lang w:val="en-US"/>
          </w:rPr>
          <w:t>;</w:t>
        </w:r>
        <w:r w:rsidR="00357341" w:rsidRPr="008B74E8">
          <w:rPr>
            <w:rFonts w:ascii="Arial" w:hAnsi="Arial" w:cs="Arial"/>
            <w:sz w:val="24"/>
            <w:szCs w:val="24"/>
            <w:lang w:val="en-US"/>
          </w:rPr>
          <w:t xml:space="preserve"> </w:t>
        </w:r>
        <w:r w:rsidR="00937680">
          <w:rPr>
            <w:rFonts w:ascii="Arial" w:hAnsi="Arial" w:cs="Arial"/>
            <w:sz w:val="24"/>
            <w:szCs w:val="24"/>
            <w:lang w:val="en-US"/>
          </w:rPr>
          <w:t xml:space="preserve">LARC, long-active reversible contraceptive; </w:t>
        </w:r>
      </w:ins>
      <w:ins w:id="2865" w:author="Amreeta Buxani" w:date="2025-03-28T02:53:00Z" w16du:dateUtc="2025-03-27T22:53:00Z">
        <w:r w:rsidR="00B00A5B">
          <w:rPr>
            <w:rFonts w:ascii="Arial" w:hAnsi="Arial" w:cs="Arial"/>
            <w:sz w:val="24"/>
            <w:szCs w:val="24"/>
            <w:lang w:val="en-US"/>
          </w:rPr>
          <w:t xml:space="preserve">LMIC, low- and middle-income country; </w:t>
        </w:r>
      </w:ins>
      <w:ins w:id="2866" w:author="Amreeta Buxani" w:date="2025-03-28T02:55:00Z" w16du:dateUtc="2025-03-27T22:55:00Z">
        <w:r w:rsidR="009D2B9F" w:rsidRPr="008B74E8">
          <w:rPr>
            <w:rFonts w:ascii="Arial" w:hAnsi="Arial" w:cs="Arial"/>
            <w:sz w:val="24"/>
            <w:szCs w:val="24"/>
            <w:lang w:val="en-US"/>
          </w:rPr>
          <w:t>LNG-IUS</w:t>
        </w:r>
        <w:r w:rsidR="009D2B9F">
          <w:rPr>
            <w:rFonts w:ascii="Arial" w:hAnsi="Arial" w:cs="Arial"/>
            <w:sz w:val="24"/>
            <w:szCs w:val="24"/>
            <w:lang w:val="en-US"/>
          </w:rPr>
          <w:t xml:space="preserve">, </w:t>
        </w:r>
        <w:r w:rsidR="009D2B9F" w:rsidRPr="008B74E8">
          <w:rPr>
            <w:rFonts w:ascii="Arial" w:hAnsi="Arial" w:cs="Arial"/>
            <w:sz w:val="24"/>
            <w:szCs w:val="24"/>
            <w:lang w:val="en-US"/>
          </w:rPr>
          <w:t>levonorgestrel intrauterine system</w:t>
        </w:r>
        <w:r w:rsidR="009D2B9F">
          <w:rPr>
            <w:rFonts w:ascii="Arial" w:hAnsi="Arial" w:cs="Arial"/>
            <w:sz w:val="24"/>
            <w:szCs w:val="24"/>
            <w:lang w:val="en-US"/>
          </w:rPr>
          <w:t>;</w:t>
        </w:r>
        <w:r w:rsidR="009D2B9F" w:rsidRPr="008B74E8">
          <w:rPr>
            <w:rFonts w:ascii="Arial" w:hAnsi="Arial" w:cs="Arial"/>
            <w:sz w:val="24"/>
            <w:szCs w:val="24"/>
            <w:lang w:val="en-US"/>
          </w:rPr>
          <w:t xml:space="preserve"> </w:t>
        </w:r>
      </w:ins>
      <w:ins w:id="2867" w:author="Amreeta Buxani" w:date="2025-03-28T03:26:00Z" w16du:dateUtc="2025-03-27T23:26:00Z">
        <w:r w:rsidR="008E7D50">
          <w:rPr>
            <w:rFonts w:ascii="Arial" w:hAnsi="Arial" w:cs="Arial"/>
            <w:sz w:val="24"/>
            <w:szCs w:val="24"/>
            <w:lang w:val="en-US"/>
          </w:rPr>
          <w:t xml:space="preserve">MW, midwife; </w:t>
        </w:r>
      </w:ins>
      <w:ins w:id="2868" w:author="Amreeta Buxani" w:date="2025-03-28T02:21:00Z" w16du:dateUtc="2025-03-27T22:21:00Z">
        <w:r>
          <w:rPr>
            <w:rFonts w:ascii="Arial" w:hAnsi="Arial" w:cs="Arial"/>
            <w:sz w:val="24"/>
            <w:szCs w:val="24"/>
            <w:lang w:val="en-US"/>
          </w:rPr>
          <w:t>PPFP, postpartum family planning</w:t>
        </w:r>
      </w:ins>
      <w:ins w:id="2869" w:author="Amreeta Buxani" w:date="2025-03-28T02:22:00Z" w16du:dateUtc="2025-03-27T22:22:00Z">
        <w:r w:rsidR="00602E88">
          <w:rPr>
            <w:rFonts w:ascii="Arial" w:hAnsi="Arial" w:cs="Arial"/>
            <w:sz w:val="24"/>
            <w:szCs w:val="24"/>
            <w:lang w:val="en-US"/>
          </w:rPr>
          <w:t xml:space="preserve">; </w:t>
        </w:r>
      </w:ins>
      <w:ins w:id="2870" w:author="Amreeta Buxani" w:date="2025-03-28T02:26:00Z" w16du:dateUtc="2025-03-27T22:26:00Z">
        <w:r w:rsidR="00A34CB3">
          <w:rPr>
            <w:rFonts w:ascii="Arial" w:hAnsi="Arial" w:cs="Arial"/>
            <w:sz w:val="24"/>
            <w:szCs w:val="24"/>
            <w:lang w:val="en-US"/>
          </w:rPr>
          <w:t>PPIUD,</w:t>
        </w:r>
        <w:r w:rsidR="00CA0B39">
          <w:rPr>
            <w:rFonts w:ascii="Arial" w:hAnsi="Arial" w:cs="Arial"/>
            <w:sz w:val="24"/>
            <w:szCs w:val="24"/>
            <w:lang w:val="en-US"/>
          </w:rPr>
          <w:t xml:space="preserve"> postpartum intrauterine devic</w:t>
        </w:r>
      </w:ins>
      <w:ins w:id="2871" w:author="Amreeta Buxani" w:date="2025-03-28T02:27:00Z" w16du:dateUtc="2025-03-27T22:27:00Z">
        <w:r w:rsidR="00CA0B39">
          <w:rPr>
            <w:rFonts w:ascii="Arial" w:hAnsi="Arial" w:cs="Arial"/>
            <w:sz w:val="24"/>
            <w:szCs w:val="24"/>
            <w:lang w:val="en-US"/>
          </w:rPr>
          <w:t>e;</w:t>
        </w:r>
      </w:ins>
      <w:ins w:id="2872" w:author="Amreeta Buxani" w:date="2025-03-28T02:26:00Z" w16du:dateUtc="2025-03-27T22:26:00Z">
        <w:r w:rsidR="00A34CB3">
          <w:rPr>
            <w:rFonts w:ascii="Arial" w:hAnsi="Arial" w:cs="Arial"/>
            <w:sz w:val="24"/>
            <w:szCs w:val="24"/>
            <w:lang w:val="en-US"/>
          </w:rPr>
          <w:t xml:space="preserve"> </w:t>
        </w:r>
      </w:ins>
      <w:ins w:id="2873" w:author="Amreeta Buxani" w:date="2025-03-28T03:20:00Z" w16du:dateUtc="2025-03-27T23:20:00Z">
        <w:r w:rsidR="009540B0">
          <w:rPr>
            <w:rFonts w:ascii="Arial" w:hAnsi="Arial" w:cs="Arial"/>
            <w:sz w:val="24"/>
            <w:szCs w:val="24"/>
            <w:lang w:val="en-US"/>
          </w:rPr>
          <w:t>PROM</w:t>
        </w:r>
      </w:ins>
      <w:ins w:id="2874" w:author="Amreeta Buxani" w:date="2025-03-28T03:21:00Z" w16du:dateUtc="2025-03-27T23:21:00Z">
        <w:r w:rsidR="009540B0">
          <w:rPr>
            <w:rFonts w:ascii="Arial" w:hAnsi="Arial" w:cs="Arial"/>
            <w:sz w:val="24"/>
            <w:szCs w:val="24"/>
            <w:lang w:val="en-US"/>
          </w:rPr>
          <w:t>, p</w:t>
        </w:r>
      </w:ins>
      <w:ins w:id="2875" w:author="Amreeta Buxani" w:date="2025-03-28T03:20:00Z" w16du:dateUtc="2025-03-27T23:20:00Z">
        <w:r w:rsidR="009540B0" w:rsidRPr="008B74E8">
          <w:rPr>
            <w:rFonts w:ascii="Arial" w:hAnsi="Arial" w:cs="Arial"/>
            <w:sz w:val="24"/>
            <w:szCs w:val="24"/>
            <w:lang w:val="en-US"/>
          </w:rPr>
          <w:t>rolonged rupture of membranes</w:t>
        </w:r>
        <w:r w:rsidR="009540B0">
          <w:rPr>
            <w:rFonts w:ascii="Arial" w:hAnsi="Arial" w:cs="Arial"/>
            <w:sz w:val="24"/>
            <w:szCs w:val="24"/>
            <w:lang w:val="en-US"/>
          </w:rPr>
          <w:t xml:space="preserve">; </w:t>
        </w:r>
      </w:ins>
      <w:ins w:id="2876" w:author="Amreeta Buxani" w:date="2025-03-28T02:23:00Z" w16du:dateUtc="2025-03-27T22:23:00Z">
        <w:r w:rsidR="00602E88">
          <w:rPr>
            <w:rFonts w:ascii="Arial" w:hAnsi="Arial" w:cs="Arial"/>
            <w:sz w:val="24"/>
            <w:szCs w:val="24"/>
            <w:lang w:val="en-US"/>
          </w:rPr>
          <w:t>SBA, skilled birth attendant</w:t>
        </w:r>
      </w:ins>
      <w:ins w:id="2877" w:author="Amreeta Buxani" w:date="2025-03-28T02:51:00Z" w16du:dateUtc="2025-03-27T22:51:00Z">
        <w:r w:rsidR="00424C77">
          <w:rPr>
            <w:rFonts w:ascii="Arial" w:hAnsi="Arial" w:cs="Arial"/>
            <w:sz w:val="24"/>
            <w:szCs w:val="24"/>
            <w:lang w:val="en-US"/>
          </w:rPr>
          <w:t>; IUS, intrauterine system</w:t>
        </w:r>
      </w:ins>
      <w:ins w:id="2878" w:author="Amreeta Buxani" w:date="2025-03-28T02:21:00Z" w16du:dateUtc="2025-03-27T22:21:00Z">
        <w:r>
          <w:rPr>
            <w:rFonts w:ascii="Arial" w:hAnsi="Arial" w:cs="Arial"/>
            <w:sz w:val="24"/>
            <w:szCs w:val="24"/>
            <w:lang w:val="en-US"/>
          </w:rPr>
          <w:t>.</w:t>
        </w:r>
      </w:ins>
    </w:p>
    <w:sectPr w:rsidR="00AC5DFC" w:rsidRPr="00655EBB" w:rsidSect="00EA68EA">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yriadPro-Regular">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702BBE"/>
    <w:multiLevelType w:val="hybridMultilevel"/>
    <w:tmpl w:val="8B163BE8"/>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 w15:restartNumberingAfterBreak="0">
    <w:nsid w:val="2F0D3FB6"/>
    <w:multiLevelType w:val="multilevel"/>
    <w:tmpl w:val="EAC65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772F2B"/>
    <w:multiLevelType w:val="hybridMultilevel"/>
    <w:tmpl w:val="90742B72"/>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3" w15:restartNumberingAfterBreak="0">
    <w:nsid w:val="4C575B4A"/>
    <w:multiLevelType w:val="hybridMultilevel"/>
    <w:tmpl w:val="D41823AE"/>
    <w:lvl w:ilvl="0" w:tplc="0809000F">
      <w:start w:val="1"/>
      <w:numFmt w:val="decimal"/>
      <w:lvlText w:val="%1."/>
      <w:lvlJc w:val="left"/>
      <w:pPr>
        <w:ind w:left="1068"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3D303E"/>
    <w:multiLevelType w:val="hybridMultilevel"/>
    <w:tmpl w:val="AE4884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FAB43A8"/>
    <w:multiLevelType w:val="hybridMultilevel"/>
    <w:tmpl w:val="B36CA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4425DE3"/>
    <w:multiLevelType w:val="hybridMultilevel"/>
    <w:tmpl w:val="3FB678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2485851">
    <w:abstractNumId w:val="4"/>
  </w:num>
  <w:num w:numId="2" w16cid:durableId="1845585727">
    <w:abstractNumId w:val="3"/>
  </w:num>
  <w:num w:numId="3" w16cid:durableId="237711751">
    <w:abstractNumId w:val="1"/>
  </w:num>
  <w:num w:numId="4" w16cid:durableId="1855419234">
    <w:abstractNumId w:val="5"/>
  </w:num>
  <w:num w:numId="5" w16cid:durableId="97993811">
    <w:abstractNumId w:val="2"/>
  </w:num>
  <w:num w:numId="6" w16cid:durableId="598293655">
    <w:abstractNumId w:val="0"/>
  </w:num>
  <w:num w:numId="7" w16cid:durableId="53080118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reeta Buxani">
    <w15:presenceInfo w15:providerId="Windows Live" w15:userId="301d85ad2dc09d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2BB"/>
    <w:rsid w:val="000059A9"/>
    <w:rsid w:val="000073E2"/>
    <w:rsid w:val="00017302"/>
    <w:rsid w:val="00023E6F"/>
    <w:rsid w:val="00032F0D"/>
    <w:rsid w:val="000348EF"/>
    <w:rsid w:val="00044253"/>
    <w:rsid w:val="00046F49"/>
    <w:rsid w:val="00050CB2"/>
    <w:rsid w:val="00055C54"/>
    <w:rsid w:val="00055F4D"/>
    <w:rsid w:val="00057734"/>
    <w:rsid w:val="00067490"/>
    <w:rsid w:val="00067898"/>
    <w:rsid w:val="00070175"/>
    <w:rsid w:val="00082106"/>
    <w:rsid w:val="00085E8F"/>
    <w:rsid w:val="000B1FCE"/>
    <w:rsid w:val="000C3FDF"/>
    <w:rsid w:val="000C7DDE"/>
    <w:rsid w:val="000D0D33"/>
    <w:rsid w:val="000D270A"/>
    <w:rsid w:val="000D40DA"/>
    <w:rsid w:val="000E6840"/>
    <w:rsid w:val="000F05B3"/>
    <w:rsid w:val="000F796A"/>
    <w:rsid w:val="000F7FBF"/>
    <w:rsid w:val="00104475"/>
    <w:rsid w:val="00107DD2"/>
    <w:rsid w:val="00115FA6"/>
    <w:rsid w:val="00116D49"/>
    <w:rsid w:val="00124DE6"/>
    <w:rsid w:val="001341E1"/>
    <w:rsid w:val="001457DF"/>
    <w:rsid w:val="00146EBD"/>
    <w:rsid w:val="00160DC1"/>
    <w:rsid w:val="00161351"/>
    <w:rsid w:val="00162F95"/>
    <w:rsid w:val="00166BB1"/>
    <w:rsid w:val="00166CAF"/>
    <w:rsid w:val="00171F05"/>
    <w:rsid w:val="00172944"/>
    <w:rsid w:val="00174267"/>
    <w:rsid w:val="001808A9"/>
    <w:rsid w:val="001837D4"/>
    <w:rsid w:val="001847D0"/>
    <w:rsid w:val="00197EB2"/>
    <w:rsid w:val="001A7645"/>
    <w:rsid w:val="001B35D7"/>
    <w:rsid w:val="001B622A"/>
    <w:rsid w:val="001C6CB9"/>
    <w:rsid w:val="001D6BC2"/>
    <w:rsid w:val="001D700B"/>
    <w:rsid w:val="001E195F"/>
    <w:rsid w:val="001E76C7"/>
    <w:rsid w:val="001F63A9"/>
    <w:rsid w:val="00200FFF"/>
    <w:rsid w:val="00205B53"/>
    <w:rsid w:val="00206D82"/>
    <w:rsid w:val="002222BB"/>
    <w:rsid w:val="0022560C"/>
    <w:rsid w:val="00225AF8"/>
    <w:rsid w:val="0023201D"/>
    <w:rsid w:val="00236EB0"/>
    <w:rsid w:val="0024321E"/>
    <w:rsid w:val="0024608E"/>
    <w:rsid w:val="00253905"/>
    <w:rsid w:val="00253BBF"/>
    <w:rsid w:val="00257FF9"/>
    <w:rsid w:val="00265473"/>
    <w:rsid w:val="002727C2"/>
    <w:rsid w:val="0027325E"/>
    <w:rsid w:val="002837F3"/>
    <w:rsid w:val="00285500"/>
    <w:rsid w:val="00292720"/>
    <w:rsid w:val="00292CD0"/>
    <w:rsid w:val="00293D5C"/>
    <w:rsid w:val="00294BA2"/>
    <w:rsid w:val="00294D56"/>
    <w:rsid w:val="002A04CC"/>
    <w:rsid w:val="002A4CE3"/>
    <w:rsid w:val="002A6961"/>
    <w:rsid w:val="002C604B"/>
    <w:rsid w:val="002D22B3"/>
    <w:rsid w:val="002F1D8E"/>
    <w:rsid w:val="002F27D4"/>
    <w:rsid w:val="002F2C1D"/>
    <w:rsid w:val="0031016F"/>
    <w:rsid w:val="003117FB"/>
    <w:rsid w:val="003150E2"/>
    <w:rsid w:val="00322789"/>
    <w:rsid w:val="0032319D"/>
    <w:rsid w:val="003306B5"/>
    <w:rsid w:val="00332DBA"/>
    <w:rsid w:val="00336201"/>
    <w:rsid w:val="003364A2"/>
    <w:rsid w:val="00336958"/>
    <w:rsid w:val="00346F75"/>
    <w:rsid w:val="00352C1E"/>
    <w:rsid w:val="003569E4"/>
    <w:rsid w:val="00357052"/>
    <w:rsid w:val="00357341"/>
    <w:rsid w:val="003574DD"/>
    <w:rsid w:val="00365939"/>
    <w:rsid w:val="00366357"/>
    <w:rsid w:val="00366AF5"/>
    <w:rsid w:val="00370921"/>
    <w:rsid w:val="00384C54"/>
    <w:rsid w:val="003914E9"/>
    <w:rsid w:val="003961FD"/>
    <w:rsid w:val="00396AC1"/>
    <w:rsid w:val="003A3914"/>
    <w:rsid w:val="003C14FC"/>
    <w:rsid w:val="003C28EC"/>
    <w:rsid w:val="003D2CBB"/>
    <w:rsid w:val="003E1658"/>
    <w:rsid w:val="003E3197"/>
    <w:rsid w:val="003E5E17"/>
    <w:rsid w:val="003E5FE4"/>
    <w:rsid w:val="003E60C5"/>
    <w:rsid w:val="003F784E"/>
    <w:rsid w:val="00401E5C"/>
    <w:rsid w:val="004122EB"/>
    <w:rsid w:val="00413C0A"/>
    <w:rsid w:val="004200FE"/>
    <w:rsid w:val="00422106"/>
    <w:rsid w:val="00424AA7"/>
    <w:rsid w:val="00424C77"/>
    <w:rsid w:val="00430F36"/>
    <w:rsid w:val="00443162"/>
    <w:rsid w:val="00444EF5"/>
    <w:rsid w:val="0044613D"/>
    <w:rsid w:val="00451FAD"/>
    <w:rsid w:val="0047512F"/>
    <w:rsid w:val="00477299"/>
    <w:rsid w:val="00491B21"/>
    <w:rsid w:val="00492610"/>
    <w:rsid w:val="004A2562"/>
    <w:rsid w:val="004A424F"/>
    <w:rsid w:val="004A79B5"/>
    <w:rsid w:val="004B221C"/>
    <w:rsid w:val="004C084F"/>
    <w:rsid w:val="004D39FE"/>
    <w:rsid w:val="004D72B6"/>
    <w:rsid w:val="004E4AAD"/>
    <w:rsid w:val="00502C4B"/>
    <w:rsid w:val="00507508"/>
    <w:rsid w:val="005160F9"/>
    <w:rsid w:val="0051762B"/>
    <w:rsid w:val="0052257E"/>
    <w:rsid w:val="005243A4"/>
    <w:rsid w:val="00543F9A"/>
    <w:rsid w:val="00550CA1"/>
    <w:rsid w:val="0055717E"/>
    <w:rsid w:val="00557EFA"/>
    <w:rsid w:val="00576FF8"/>
    <w:rsid w:val="005838EC"/>
    <w:rsid w:val="00583C77"/>
    <w:rsid w:val="00597475"/>
    <w:rsid w:val="005A3437"/>
    <w:rsid w:val="005A7D4D"/>
    <w:rsid w:val="005B6350"/>
    <w:rsid w:val="005C0461"/>
    <w:rsid w:val="005C3250"/>
    <w:rsid w:val="005C4265"/>
    <w:rsid w:val="005E2908"/>
    <w:rsid w:val="005E4463"/>
    <w:rsid w:val="005E64D6"/>
    <w:rsid w:val="005E682E"/>
    <w:rsid w:val="00602A12"/>
    <w:rsid w:val="00602E88"/>
    <w:rsid w:val="00604D8E"/>
    <w:rsid w:val="00607BCC"/>
    <w:rsid w:val="006118B6"/>
    <w:rsid w:val="0063195F"/>
    <w:rsid w:val="00647C8E"/>
    <w:rsid w:val="00653F0F"/>
    <w:rsid w:val="006555FA"/>
    <w:rsid w:val="00655EBB"/>
    <w:rsid w:val="00661851"/>
    <w:rsid w:val="00661D61"/>
    <w:rsid w:val="00663567"/>
    <w:rsid w:val="00663E27"/>
    <w:rsid w:val="00675AD2"/>
    <w:rsid w:val="00677DEC"/>
    <w:rsid w:val="006A391B"/>
    <w:rsid w:val="006B5FEA"/>
    <w:rsid w:val="006D7EEE"/>
    <w:rsid w:val="006E6037"/>
    <w:rsid w:val="006E65E3"/>
    <w:rsid w:val="006F0C59"/>
    <w:rsid w:val="006F0F0B"/>
    <w:rsid w:val="006F5017"/>
    <w:rsid w:val="006F729E"/>
    <w:rsid w:val="0070048B"/>
    <w:rsid w:val="00701270"/>
    <w:rsid w:val="00713450"/>
    <w:rsid w:val="00713A3F"/>
    <w:rsid w:val="0071549B"/>
    <w:rsid w:val="00736621"/>
    <w:rsid w:val="007371C0"/>
    <w:rsid w:val="00741ABC"/>
    <w:rsid w:val="0074307C"/>
    <w:rsid w:val="0074449F"/>
    <w:rsid w:val="00746890"/>
    <w:rsid w:val="0075230A"/>
    <w:rsid w:val="00772C38"/>
    <w:rsid w:val="0077706C"/>
    <w:rsid w:val="0077765B"/>
    <w:rsid w:val="0078407E"/>
    <w:rsid w:val="00787583"/>
    <w:rsid w:val="00794142"/>
    <w:rsid w:val="00797432"/>
    <w:rsid w:val="007A02D9"/>
    <w:rsid w:val="007A173D"/>
    <w:rsid w:val="007A17BB"/>
    <w:rsid w:val="007D4E6F"/>
    <w:rsid w:val="007E0F8F"/>
    <w:rsid w:val="007E3068"/>
    <w:rsid w:val="007E5951"/>
    <w:rsid w:val="007E5C7A"/>
    <w:rsid w:val="007E5FEF"/>
    <w:rsid w:val="007F0561"/>
    <w:rsid w:val="007F71BD"/>
    <w:rsid w:val="00802A9D"/>
    <w:rsid w:val="00810374"/>
    <w:rsid w:val="0082155F"/>
    <w:rsid w:val="00822BA6"/>
    <w:rsid w:val="00825572"/>
    <w:rsid w:val="00830C9F"/>
    <w:rsid w:val="008358F2"/>
    <w:rsid w:val="00835AEF"/>
    <w:rsid w:val="00847402"/>
    <w:rsid w:val="0084796E"/>
    <w:rsid w:val="00863EE3"/>
    <w:rsid w:val="00892AC6"/>
    <w:rsid w:val="008975B4"/>
    <w:rsid w:val="008A366F"/>
    <w:rsid w:val="008B2C96"/>
    <w:rsid w:val="008B53CE"/>
    <w:rsid w:val="008B5D4C"/>
    <w:rsid w:val="008B64B7"/>
    <w:rsid w:val="008C600D"/>
    <w:rsid w:val="008D291B"/>
    <w:rsid w:val="008D2B89"/>
    <w:rsid w:val="008D3AAC"/>
    <w:rsid w:val="008D650B"/>
    <w:rsid w:val="008D6765"/>
    <w:rsid w:val="008E1AD3"/>
    <w:rsid w:val="008E25E0"/>
    <w:rsid w:val="008E7D50"/>
    <w:rsid w:val="008F17A4"/>
    <w:rsid w:val="008F6D4F"/>
    <w:rsid w:val="00920DA5"/>
    <w:rsid w:val="0092376E"/>
    <w:rsid w:val="00937680"/>
    <w:rsid w:val="00942429"/>
    <w:rsid w:val="00945EE4"/>
    <w:rsid w:val="00950A82"/>
    <w:rsid w:val="00950C03"/>
    <w:rsid w:val="009540B0"/>
    <w:rsid w:val="0095485A"/>
    <w:rsid w:val="00957F9A"/>
    <w:rsid w:val="009602A6"/>
    <w:rsid w:val="00964137"/>
    <w:rsid w:val="00974A1C"/>
    <w:rsid w:val="00982E1A"/>
    <w:rsid w:val="00987ED7"/>
    <w:rsid w:val="009973B1"/>
    <w:rsid w:val="009A4633"/>
    <w:rsid w:val="009A482E"/>
    <w:rsid w:val="009A55BE"/>
    <w:rsid w:val="009A7EBA"/>
    <w:rsid w:val="009C0E67"/>
    <w:rsid w:val="009D27F7"/>
    <w:rsid w:val="009D2B9F"/>
    <w:rsid w:val="009D2EA2"/>
    <w:rsid w:val="009E0885"/>
    <w:rsid w:val="009E2147"/>
    <w:rsid w:val="009E755F"/>
    <w:rsid w:val="00A01D04"/>
    <w:rsid w:val="00A033A5"/>
    <w:rsid w:val="00A03D91"/>
    <w:rsid w:val="00A05F4C"/>
    <w:rsid w:val="00A11F28"/>
    <w:rsid w:val="00A15430"/>
    <w:rsid w:val="00A1640D"/>
    <w:rsid w:val="00A24E89"/>
    <w:rsid w:val="00A25829"/>
    <w:rsid w:val="00A34CB3"/>
    <w:rsid w:val="00A354FD"/>
    <w:rsid w:val="00A35847"/>
    <w:rsid w:val="00A42D72"/>
    <w:rsid w:val="00A60575"/>
    <w:rsid w:val="00A61DD2"/>
    <w:rsid w:val="00A90D77"/>
    <w:rsid w:val="00A95B9C"/>
    <w:rsid w:val="00AA437B"/>
    <w:rsid w:val="00AC1B67"/>
    <w:rsid w:val="00AC3905"/>
    <w:rsid w:val="00AC5DFC"/>
    <w:rsid w:val="00AD1F4B"/>
    <w:rsid w:val="00AD6166"/>
    <w:rsid w:val="00AD61AA"/>
    <w:rsid w:val="00AE4B8F"/>
    <w:rsid w:val="00AF50CB"/>
    <w:rsid w:val="00B00A5B"/>
    <w:rsid w:val="00B01760"/>
    <w:rsid w:val="00B20E6D"/>
    <w:rsid w:val="00B22C5C"/>
    <w:rsid w:val="00B276C0"/>
    <w:rsid w:val="00B3209A"/>
    <w:rsid w:val="00B407ED"/>
    <w:rsid w:val="00B44C23"/>
    <w:rsid w:val="00B7583D"/>
    <w:rsid w:val="00B820DC"/>
    <w:rsid w:val="00B838D6"/>
    <w:rsid w:val="00B839FF"/>
    <w:rsid w:val="00B85276"/>
    <w:rsid w:val="00B930B2"/>
    <w:rsid w:val="00B93876"/>
    <w:rsid w:val="00BA19BC"/>
    <w:rsid w:val="00BB00CF"/>
    <w:rsid w:val="00BD07D5"/>
    <w:rsid w:val="00BD0D88"/>
    <w:rsid w:val="00BE3004"/>
    <w:rsid w:val="00BE68C2"/>
    <w:rsid w:val="00BE6B3D"/>
    <w:rsid w:val="00BF19C8"/>
    <w:rsid w:val="00BF4DC0"/>
    <w:rsid w:val="00BF4FBA"/>
    <w:rsid w:val="00C00758"/>
    <w:rsid w:val="00C033AA"/>
    <w:rsid w:val="00C03BAB"/>
    <w:rsid w:val="00C07D2A"/>
    <w:rsid w:val="00C112F0"/>
    <w:rsid w:val="00C2121C"/>
    <w:rsid w:val="00C22B89"/>
    <w:rsid w:val="00C23018"/>
    <w:rsid w:val="00C249B3"/>
    <w:rsid w:val="00C27FB1"/>
    <w:rsid w:val="00C32E7B"/>
    <w:rsid w:val="00C54C5C"/>
    <w:rsid w:val="00C60D46"/>
    <w:rsid w:val="00C72650"/>
    <w:rsid w:val="00C7698E"/>
    <w:rsid w:val="00C8133F"/>
    <w:rsid w:val="00C95435"/>
    <w:rsid w:val="00CA0B39"/>
    <w:rsid w:val="00CA4B6A"/>
    <w:rsid w:val="00CA58FD"/>
    <w:rsid w:val="00CB1590"/>
    <w:rsid w:val="00CB35D1"/>
    <w:rsid w:val="00CB533C"/>
    <w:rsid w:val="00CB62E7"/>
    <w:rsid w:val="00CC261C"/>
    <w:rsid w:val="00CD2DA7"/>
    <w:rsid w:val="00CD5265"/>
    <w:rsid w:val="00CD5E08"/>
    <w:rsid w:val="00CD627F"/>
    <w:rsid w:val="00CD7DB4"/>
    <w:rsid w:val="00CE4F2E"/>
    <w:rsid w:val="00D00C99"/>
    <w:rsid w:val="00D17BFD"/>
    <w:rsid w:val="00D27B6A"/>
    <w:rsid w:val="00D3286F"/>
    <w:rsid w:val="00D40811"/>
    <w:rsid w:val="00D528CA"/>
    <w:rsid w:val="00D53C05"/>
    <w:rsid w:val="00D57761"/>
    <w:rsid w:val="00D6315C"/>
    <w:rsid w:val="00D66FA2"/>
    <w:rsid w:val="00D75DE0"/>
    <w:rsid w:val="00D87450"/>
    <w:rsid w:val="00D879A9"/>
    <w:rsid w:val="00DA0AE5"/>
    <w:rsid w:val="00DA5BF4"/>
    <w:rsid w:val="00DB1834"/>
    <w:rsid w:val="00DB7419"/>
    <w:rsid w:val="00DC177C"/>
    <w:rsid w:val="00DC2F6E"/>
    <w:rsid w:val="00DE2A6E"/>
    <w:rsid w:val="00DF0196"/>
    <w:rsid w:val="00DF6016"/>
    <w:rsid w:val="00DF67DC"/>
    <w:rsid w:val="00E11491"/>
    <w:rsid w:val="00E170D1"/>
    <w:rsid w:val="00E17F4F"/>
    <w:rsid w:val="00E21F63"/>
    <w:rsid w:val="00E24251"/>
    <w:rsid w:val="00E3409D"/>
    <w:rsid w:val="00E34EBE"/>
    <w:rsid w:val="00E47512"/>
    <w:rsid w:val="00E6136B"/>
    <w:rsid w:val="00E6270D"/>
    <w:rsid w:val="00E75B6F"/>
    <w:rsid w:val="00E82F81"/>
    <w:rsid w:val="00E91450"/>
    <w:rsid w:val="00E923A3"/>
    <w:rsid w:val="00E95F1E"/>
    <w:rsid w:val="00EA0FBE"/>
    <w:rsid w:val="00EA3F4C"/>
    <w:rsid w:val="00EA65FD"/>
    <w:rsid w:val="00EA68EA"/>
    <w:rsid w:val="00EA73DA"/>
    <w:rsid w:val="00EA7DB2"/>
    <w:rsid w:val="00EB16B8"/>
    <w:rsid w:val="00EB37C7"/>
    <w:rsid w:val="00EC329E"/>
    <w:rsid w:val="00EC3F84"/>
    <w:rsid w:val="00EF1FE3"/>
    <w:rsid w:val="00EF6E4F"/>
    <w:rsid w:val="00F017CB"/>
    <w:rsid w:val="00F01910"/>
    <w:rsid w:val="00F0592B"/>
    <w:rsid w:val="00F14F14"/>
    <w:rsid w:val="00F158C1"/>
    <w:rsid w:val="00F15A98"/>
    <w:rsid w:val="00F17B60"/>
    <w:rsid w:val="00F20449"/>
    <w:rsid w:val="00F2312A"/>
    <w:rsid w:val="00F2355B"/>
    <w:rsid w:val="00F3145B"/>
    <w:rsid w:val="00F40527"/>
    <w:rsid w:val="00F407C5"/>
    <w:rsid w:val="00F41965"/>
    <w:rsid w:val="00F53302"/>
    <w:rsid w:val="00F54C15"/>
    <w:rsid w:val="00F573EA"/>
    <w:rsid w:val="00F60823"/>
    <w:rsid w:val="00F63DA0"/>
    <w:rsid w:val="00F63E8F"/>
    <w:rsid w:val="00F70A80"/>
    <w:rsid w:val="00F73376"/>
    <w:rsid w:val="00F92ABA"/>
    <w:rsid w:val="00F933E5"/>
    <w:rsid w:val="00F94BAA"/>
    <w:rsid w:val="00FC0CE9"/>
    <w:rsid w:val="00FC2AAA"/>
    <w:rsid w:val="00FC51C0"/>
    <w:rsid w:val="00FC5E9E"/>
    <w:rsid w:val="00FE30F0"/>
    <w:rsid w:val="00FE4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1C409"/>
  <w15:chartTrackingRefBased/>
  <w15:docId w15:val="{D4EA1BDC-4C11-415A-A6D4-D87127CE7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C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22BB"/>
    <w:rPr>
      <w:color w:val="0563C1" w:themeColor="hyperlink"/>
      <w:u w:val="single"/>
    </w:rPr>
  </w:style>
  <w:style w:type="paragraph" w:styleId="ListParagraph">
    <w:name w:val="List Paragraph"/>
    <w:basedOn w:val="Normal"/>
    <w:uiPriority w:val="34"/>
    <w:qFormat/>
    <w:rsid w:val="002222BB"/>
    <w:pPr>
      <w:ind w:left="720"/>
      <w:contextualSpacing/>
    </w:pPr>
  </w:style>
  <w:style w:type="character" w:customStyle="1" w:styleId="UnresolvedMention1">
    <w:name w:val="Unresolved Mention1"/>
    <w:basedOn w:val="DefaultParagraphFont"/>
    <w:uiPriority w:val="99"/>
    <w:semiHidden/>
    <w:unhideWhenUsed/>
    <w:rsid w:val="00491B21"/>
    <w:rPr>
      <w:color w:val="605E5C"/>
      <w:shd w:val="clear" w:color="auto" w:fill="E1DFDD"/>
    </w:rPr>
  </w:style>
  <w:style w:type="table" w:styleId="TableGrid">
    <w:name w:val="Table Grid"/>
    <w:basedOn w:val="TableNormal"/>
    <w:uiPriority w:val="39"/>
    <w:rsid w:val="00EA6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17CB"/>
    <w:rPr>
      <w:sz w:val="16"/>
      <w:szCs w:val="16"/>
    </w:rPr>
  </w:style>
  <w:style w:type="paragraph" w:styleId="CommentText">
    <w:name w:val="annotation text"/>
    <w:basedOn w:val="Normal"/>
    <w:link w:val="CommentTextChar"/>
    <w:uiPriority w:val="99"/>
    <w:unhideWhenUsed/>
    <w:rsid w:val="00F017CB"/>
    <w:pPr>
      <w:spacing w:line="240" w:lineRule="auto"/>
    </w:pPr>
    <w:rPr>
      <w:sz w:val="20"/>
      <w:szCs w:val="20"/>
    </w:rPr>
  </w:style>
  <w:style w:type="character" w:customStyle="1" w:styleId="CommentTextChar">
    <w:name w:val="Comment Text Char"/>
    <w:basedOn w:val="DefaultParagraphFont"/>
    <w:link w:val="CommentText"/>
    <w:uiPriority w:val="99"/>
    <w:rsid w:val="00F017CB"/>
    <w:rPr>
      <w:sz w:val="20"/>
      <w:szCs w:val="20"/>
    </w:rPr>
  </w:style>
  <w:style w:type="paragraph" w:styleId="CommentSubject">
    <w:name w:val="annotation subject"/>
    <w:basedOn w:val="CommentText"/>
    <w:next w:val="CommentText"/>
    <w:link w:val="CommentSubjectChar"/>
    <w:uiPriority w:val="99"/>
    <w:semiHidden/>
    <w:unhideWhenUsed/>
    <w:rsid w:val="00F017CB"/>
    <w:rPr>
      <w:b/>
      <w:bCs/>
    </w:rPr>
  </w:style>
  <w:style w:type="character" w:customStyle="1" w:styleId="CommentSubjectChar">
    <w:name w:val="Comment Subject Char"/>
    <w:basedOn w:val="CommentTextChar"/>
    <w:link w:val="CommentSubject"/>
    <w:uiPriority w:val="99"/>
    <w:semiHidden/>
    <w:rsid w:val="00F017CB"/>
    <w:rPr>
      <w:b/>
      <w:bCs/>
      <w:sz w:val="20"/>
      <w:szCs w:val="20"/>
    </w:rPr>
  </w:style>
  <w:style w:type="paragraph" w:styleId="BalloonText">
    <w:name w:val="Balloon Text"/>
    <w:basedOn w:val="Normal"/>
    <w:link w:val="BalloonTextChar"/>
    <w:uiPriority w:val="99"/>
    <w:semiHidden/>
    <w:unhideWhenUsed/>
    <w:rsid w:val="00F017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7CB"/>
    <w:rPr>
      <w:rFonts w:ascii="Segoe UI" w:hAnsi="Segoe UI" w:cs="Segoe UI"/>
      <w:sz w:val="18"/>
      <w:szCs w:val="18"/>
    </w:rPr>
  </w:style>
  <w:style w:type="character" w:styleId="FollowedHyperlink">
    <w:name w:val="FollowedHyperlink"/>
    <w:basedOn w:val="DefaultParagraphFont"/>
    <w:uiPriority w:val="99"/>
    <w:semiHidden/>
    <w:unhideWhenUsed/>
    <w:rsid w:val="00D66FA2"/>
    <w:rPr>
      <w:color w:val="954F72" w:themeColor="followedHyperlink"/>
      <w:u w:val="single"/>
    </w:rPr>
  </w:style>
  <w:style w:type="paragraph" w:styleId="Revision">
    <w:name w:val="Revision"/>
    <w:hidden/>
    <w:uiPriority w:val="99"/>
    <w:semiHidden/>
    <w:rsid w:val="00107DD2"/>
    <w:pPr>
      <w:spacing w:after="0" w:line="240" w:lineRule="auto"/>
    </w:pPr>
  </w:style>
  <w:style w:type="character" w:customStyle="1" w:styleId="UnresolvedMention2">
    <w:name w:val="Unresolved Mention2"/>
    <w:basedOn w:val="DefaultParagraphFont"/>
    <w:uiPriority w:val="99"/>
    <w:semiHidden/>
    <w:unhideWhenUsed/>
    <w:rsid w:val="00E24251"/>
    <w:rPr>
      <w:color w:val="605E5C"/>
      <w:shd w:val="clear" w:color="auto" w:fill="E1DFDD"/>
    </w:rPr>
  </w:style>
  <w:style w:type="paragraph" w:customStyle="1" w:styleId="Default">
    <w:name w:val="Default"/>
    <w:rsid w:val="000348EF"/>
    <w:pPr>
      <w:autoSpaceDE w:val="0"/>
      <w:autoSpaceDN w:val="0"/>
      <w:adjustRightInd w:val="0"/>
      <w:spacing w:after="0" w:line="240" w:lineRule="auto"/>
    </w:pPr>
    <w:rPr>
      <w:rFonts w:ascii="Arial" w:hAnsi="Arial" w:cs="Arial"/>
      <w:color w:val="000000"/>
      <w:sz w:val="24"/>
      <w:szCs w:val="24"/>
    </w:rPr>
  </w:style>
  <w:style w:type="character" w:styleId="UnresolvedMention">
    <w:name w:val="Unresolved Mention"/>
    <w:basedOn w:val="DefaultParagraphFont"/>
    <w:uiPriority w:val="99"/>
    <w:semiHidden/>
    <w:unhideWhenUsed/>
    <w:rsid w:val="00A354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352515">
      <w:bodyDiv w:val="1"/>
      <w:marLeft w:val="0"/>
      <w:marRight w:val="0"/>
      <w:marTop w:val="0"/>
      <w:marBottom w:val="0"/>
      <w:divBdr>
        <w:top w:val="none" w:sz="0" w:space="0" w:color="auto"/>
        <w:left w:val="none" w:sz="0" w:space="0" w:color="auto"/>
        <w:bottom w:val="none" w:sz="0" w:space="0" w:color="auto"/>
        <w:right w:val="none" w:sz="0" w:space="0" w:color="auto"/>
      </w:divBdr>
    </w:div>
    <w:div w:id="362168044">
      <w:bodyDiv w:val="1"/>
      <w:marLeft w:val="0"/>
      <w:marRight w:val="0"/>
      <w:marTop w:val="0"/>
      <w:marBottom w:val="0"/>
      <w:divBdr>
        <w:top w:val="none" w:sz="0" w:space="0" w:color="auto"/>
        <w:left w:val="none" w:sz="0" w:space="0" w:color="auto"/>
        <w:bottom w:val="none" w:sz="0" w:space="0" w:color="auto"/>
        <w:right w:val="none" w:sz="0" w:space="0" w:color="auto"/>
      </w:divBdr>
    </w:div>
    <w:div w:id="413665455">
      <w:bodyDiv w:val="1"/>
      <w:marLeft w:val="0"/>
      <w:marRight w:val="0"/>
      <w:marTop w:val="0"/>
      <w:marBottom w:val="0"/>
      <w:divBdr>
        <w:top w:val="none" w:sz="0" w:space="0" w:color="auto"/>
        <w:left w:val="none" w:sz="0" w:space="0" w:color="auto"/>
        <w:bottom w:val="none" w:sz="0" w:space="0" w:color="auto"/>
        <w:right w:val="none" w:sz="0" w:space="0" w:color="auto"/>
      </w:divBdr>
    </w:div>
    <w:div w:id="639379610">
      <w:bodyDiv w:val="1"/>
      <w:marLeft w:val="0"/>
      <w:marRight w:val="0"/>
      <w:marTop w:val="0"/>
      <w:marBottom w:val="0"/>
      <w:divBdr>
        <w:top w:val="none" w:sz="0" w:space="0" w:color="auto"/>
        <w:left w:val="none" w:sz="0" w:space="0" w:color="auto"/>
        <w:bottom w:val="none" w:sz="0" w:space="0" w:color="auto"/>
        <w:right w:val="none" w:sz="0" w:space="0" w:color="auto"/>
      </w:divBdr>
    </w:div>
    <w:div w:id="1124151149">
      <w:bodyDiv w:val="1"/>
      <w:marLeft w:val="0"/>
      <w:marRight w:val="0"/>
      <w:marTop w:val="0"/>
      <w:marBottom w:val="0"/>
      <w:divBdr>
        <w:top w:val="none" w:sz="0" w:space="0" w:color="auto"/>
        <w:left w:val="none" w:sz="0" w:space="0" w:color="auto"/>
        <w:bottom w:val="none" w:sz="0" w:space="0" w:color="auto"/>
        <w:right w:val="none" w:sz="0" w:space="0" w:color="auto"/>
      </w:divBdr>
    </w:div>
    <w:div w:id="1526167222">
      <w:bodyDiv w:val="1"/>
      <w:marLeft w:val="0"/>
      <w:marRight w:val="0"/>
      <w:marTop w:val="0"/>
      <w:marBottom w:val="0"/>
      <w:divBdr>
        <w:top w:val="none" w:sz="0" w:space="0" w:color="auto"/>
        <w:left w:val="none" w:sz="0" w:space="0" w:color="auto"/>
        <w:bottom w:val="none" w:sz="0" w:space="0" w:color="auto"/>
        <w:right w:val="none" w:sz="0" w:space="0" w:color="auto"/>
      </w:divBdr>
    </w:div>
    <w:div w:id="1659840708">
      <w:bodyDiv w:val="1"/>
      <w:marLeft w:val="0"/>
      <w:marRight w:val="0"/>
      <w:marTop w:val="0"/>
      <w:marBottom w:val="0"/>
      <w:divBdr>
        <w:top w:val="none" w:sz="0" w:space="0" w:color="auto"/>
        <w:left w:val="none" w:sz="0" w:space="0" w:color="auto"/>
        <w:bottom w:val="none" w:sz="0" w:space="0" w:color="auto"/>
        <w:right w:val="none" w:sz="0" w:space="0" w:color="auto"/>
      </w:divBdr>
    </w:div>
    <w:div w:id="173389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7</Pages>
  <Words>9525</Words>
  <Characters>5429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Makins</dc:creator>
  <cp:keywords/>
  <dc:description/>
  <cp:lastModifiedBy>Amreeta Buxani</cp:lastModifiedBy>
  <cp:revision>133</cp:revision>
  <dcterms:created xsi:type="dcterms:W3CDTF">2024-12-10T12:30:00Z</dcterms:created>
  <dcterms:modified xsi:type="dcterms:W3CDTF">2025-03-27T23:34:00Z</dcterms:modified>
</cp:coreProperties>
</file>